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3083D" w14:textId="5B26B3D9" w:rsidR="0036537F" w:rsidDel="00355C94" w:rsidRDefault="0036537F" w:rsidP="00BA5B2F">
      <w:pPr>
        <w:spacing w:line="480" w:lineRule="auto"/>
        <w:rPr>
          <w:del w:id="0" w:author="Hiralal Vijay Habbu" w:date="2024-02-21T14:14:00Z"/>
          <w:b/>
          <w:bCs/>
        </w:rPr>
      </w:pPr>
      <w:bookmarkStart w:id="1" w:name="_Hlk150525903"/>
      <w:bookmarkStart w:id="2" w:name="_Hlk138428020"/>
      <w:del w:id="3" w:author="Hiralal Vijay Habbu" w:date="2024-02-21T14:14:00Z">
        <w:r w:rsidDel="00355C94">
          <w:rPr>
            <w:b/>
            <w:bCs/>
          </w:rPr>
          <w:delText xml:space="preserve">Diet quality </w:delText>
        </w:r>
      </w:del>
      <w:ins w:id="4" w:author="Westing, Anniek van" w:date="2024-02-02T11:09:00Z">
        <w:del w:id="5" w:author="Hiralal Vijay Habbu" w:date="2024-02-21T14:14:00Z">
          <w:r w:rsidR="00720B43" w:rsidDel="00355C94">
            <w:rPr>
              <w:b/>
              <w:bCs/>
            </w:rPr>
            <w:delText xml:space="preserve">in relation to kidney function and </w:delText>
          </w:r>
        </w:del>
      </w:ins>
      <w:ins w:id="6" w:author="Westing, Anniek van" w:date="2024-02-09T10:46:00Z">
        <w:del w:id="7" w:author="Hiralal Vijay Habbu" w:date="2024-02-21T14:14:00Z">
          <w:r w:rsidR="00E5589E" w:rsidDel="00355C94">
            <w:rPr>
              <w:b/>
              <w:bCs/>
            </w:rPr>
            <w:delText>its pote</w:delText>
          </w:r>
        </w:del>
      </w:ins>
      <w:ins w:id="8" w:author="Westing, Anniek van" w:date="2024-02-09T10:47:00Z">
        <w:del w:id="9" w:author="Hiralal Vijay Habbu" w:date="2024-02-21T14:14:00Z">
          <w:r w:rsidR="00E5589E" w:rsidDel="00355C94">
            <w:rPr>
              <w:b/>
              <w:bCs/>
            </w:rPr>
            <w:delText xml:space="preserve">ntial </w:delText>
          </w:r>
        </w:del>
      </w:ins>
      <w:del w:id="10" w:author="Hiralal Vijay Habbu" w:date="2024-02-21T14:14:00Z">
        <w:r w:rsidDel="00355C94">
          <w:rPr>
            <w:b/>
            <w:bCs/>
          </w:rPr>
          <w:delText xml:space="preserve">and </w:delText>
        </w:r>
        <w:r w:rsidR="00D86EC8" w:rsidDel="00355C94">
          <w:rPr>
            <w:b/>
            <w:bCs/>
          </w:rPr>
          <w:delText xml:space="preserve">potential </w:delText>
        </w:r>
        <w:r w:rsidDel="00355C94">
          <w:rPr>
            <w:b/>
            <w:bCs/>
          </w:rPr>
          <w:delText xml:space="preserve">interaction with genetic risk </w:delText>
        </w:r>
      </w:del>
      <w:ins w:id="11" w:author="Westing, Anniek van" w:date="2024-02-02T11:09:00Z">
        <w:del w:id="12" w:author="Hiralal Vijay Habbu" w:date="2024-02-21T14:14:00Z">
          <w:r w:rsidR="00720B43" w:rsidDel="00355C94">
            <w:rPr>
              <w:b/>
              <w:bCs/>
            </w:rPr>
            <w:delText xml:space="preserve">of kidney disease </w:delText>
          </w:r>
        </w:del>
      </w:ins>
      <w:del w:id="13" w:author="Hiralal Vijay Habbu" w:date="2024-02-21T14:14:00Z">
        <w:r w:rsidDel="00355C94">
          <w:rPr>
            <w:b/>
            <w:bCs/>
          </w:rPr>
          <w:delText xml:space="preserve">in relation to kidney function among Dutch post-myocardial infarction patients </w:delText>
        </w:r>
      </w:del>
    </w:p>
    <w:bookmarkEnd w:id="1"/>
    <w:p w14:paraId="6A48C887" w14:textId="72CB6865" w:rsidR="00D54885" w:rsidRPr="00366E7E" w:rsidDel="00355C94" w:rsidRDefault="00D54885" w:rsidP="00BA5B2F">
      <w:pPr>
        <w:spacing w:line="480" w:lineRule="auto"/>
        <w:rPr>
          <w:del w:id="14" w:author="Hiralal Vijay Habbu" w:date="2024-02-21T14:14:00Z"/>
          <w:lang w:val="nl-NL"/>
        </w:rPr>
      </w:pPr>
      <w:del w:id="15" w:author="Hiralal Vijay Habbu" w:date="2024-02-21T14:14:00Z">
        <w:r w:rsidRPr="00366E7E" w:rsidDel="00355C94">
          <w:rPr>
            <w:lang w:val="nl-NL"/>
          </w:rPr>
          <w:delText xml:space="preserve">Eur J Nutr. </w:delText>
        </w:r>
      </w:del>
    </w:p>
    <w:p w14:paraId="318F489E" w14:textId="477C2CB6" w:rsidR="00757279" w:rsidRPr="00C63D2A" w:rsidDel="00355C94" w:rsidRDefault="00757279" w:rsidP="00BA5B2F">
      <w:pPr>
        <w:spacing w:line="480" w:lineRule="auto"/>
        <w:rPr>
          <w:del w:id="16" w:author="Hiralal Vijay Habbu" w:date="2024-02-21T14:14:00Z"/>
          <w:lang w:val="nl-NL"/>
        </w:rPr>
      </w:pPr>
      <w:del w:id="17" w:author="Hiralal Vijay Habbu" w:date="2024-02-21T14:14:00Z">
        <w:r w:rsidRPr="00C63D2A" w:rsidDel="00355C94">
          <w:rPr>
            <w:lang w:val="nl-NL"/>
          </w:rPr>
          <w:delText>Anniek C. van Westing</w:delText>
        </w:r>
        <w:r w:rsidRPr="00C63D2A" w:rsidDel="00355C94">
          <w:rPr>
            <w:vertAlign w:val="superscript"/>
            <w:lang w:val="nl-NL"/>
          </w:rPr>
          <w:delText>1</w:delText>
        </w:r>
        <w:r w:rsidRPr="00C63D2A" w:rsidDel="00355C94">
          <w:rPr>
            <w:lang w:val="nl-NL"/>
          </w:rPr>
          <w:delText xml:space="preserve">, </w:delText>
        </w:r>
        <w:r w:rsidR="00E414E8" w:rsidRPr="00C63D2A" w:rsidDel="00355C94">
          <w:rPr>
            <w:lang w:val="nl-NL"/>
          </w:rPr>
          <w:delText>Luc Heerkens</w:delText>
        </w:r>
        <w:r w:rsidR="00E414E8" w:rsidRPr="00C63D2A" w:rsidDel="00355C94">
          <w:rPr>
            <w:vertAlign w:val="superscript"/>
            <w:lang w:val="nl-NL"/>
          </w:rPr>
          <w:delText>1</w:delText>
        </w:r>
        <w:r w:rsidR="00E414E8" w:rsidRPr="00C63D2A" w:rsidDel="00355C94">
          <w:rPr>
            <w:lang w:val="nl-NL"/>
          </w:rPr>
          <w:delText xml:space="preserve">, </w:delText>
        </w:r>
        <w:r w:rsidR="009D09BC" w:rsidRPr="00C63D2A" w:rsidDel="00355C94">
          <w:rPr>
            <w:lang w:val="nl-NL"/>
          </w:rPr>
          <w:delText>Esther Cruijsen</w:delText>
        </w:r>
        <w:r w:rsidR="009D09BC" w:rsidRPr="00C63D2A" w:rsidDel="00355C94">
          <w:rPr>
            <w:vertAlign w:val="superscript"/>
            <w:lang w:val="nl-NL"/>
          </w:rPr>
          <w:delText>1</w:delText>
        </w:r>
        <w:r w:rsidR="009D09BC" w:rsidRPr="00C63D2A" w:rsidDel="00355C94">
          <w:rPr>
            <w:lang w:val="nl-NL"/>
          </w:rPr>
          <w:delText xml:space="preserve">, </w:delText>
        </w:r>
        <w:r w:rsidR="00E414E8" w:rsidRPr="00C63D2A" w:rsidDel="00355C94">
          <w:rPr>
            <w:lang w:val="nl-NL"/>
          </w:rPr>
          <w:delText>Trudy Voortman</w:delText>
        </w:r>
        <w:r w:rsidR="00E414E8" w:rsidRPr="00C63D2A" w:rsidDel="00355C94">
          <w:rPr>
            <w:vertAlign w:val="superscript"/>
            <w:lang w:val="nl-NL"/>
          </w:rPr>
          <w:delText>2</w:delText>
        </w:r>
        <w:r w:rsidR="00E414E8" w:rsidRPr="00C63D2A" w:rsidDel="00355C94">
          <w:rPr>
            <w:lang w:val="nl-NL"/>
          </w:rPr>
          <w:delText xml:space="preserve">, </w:delText>
        </w:r>
        <w:r w:rsidRPr="00C63D2A" w:rsidDel="00355C94">
          <w:rPr>
            <w:lang w:val="nl-NL"/>
          </w:rPr>
          <w:delText>Johanna M. Geleijnse</w:delText>
        </w:r>
        <w:r w:rsidRPr="00C63D2A" w:rsidDel="00355C94">
          <w:rPr>
            <w:vertAlign w:val="superscript"/>
            <w:lang w:val="nl-NL"/>
          </w:rPr>
          <w:delText>1</w:delText>
        </w:r>
        <w:r w:rsidRPr="00C63D2A" w:rsidDel="00355C94">
          <w:rPr>
            <w:lang w:val="nl-NL"/>
          </w:rPr>
          <w:delText xml:space="preserve"> </w:delText>
        </w:r>
      </w:del>
    </w:p>
    <w:p w14:paraId="758999FD" w14:textId="0CC8C186" w:rsidR="00757279" w:rsidRPr="005D5173" w:rsidDel="00355C94" w:rsidRDefault="00757279" w:rsidP="00BA5B2F">
      <w:pPr>
        <w:spacing w:line="480" w:lineRule="auto"/>
        <w:rPr>
          <w:del w:id="18" w:author="Hiralal Vijay Habbu" w:date="2024-02-21T14:14:00Z"/>
        </w:rPr>
      </w:pPr>
      <w:del w:id="19" w:author="Hiralal Vijay Habbu" w:date="2024-02-21T14:14:00Z">
        <w:r w:rsidRPr="005D5173" w:rsidDel="00355C94">
          <w:rPr>
            <w:vertAlign w:val="superscript"/>
          </w:rPr>
          <w:delText xml:space="preserve">1 </w:delText>
        </w:r>
        <w:r w:rsidRPr="005D5173" w:rsidDel="00355C94">
          <w:delText>Division of Human Nutrition and Health, Wageningen University &amp; Research, the Netherlands</w:delText>
        </w:r>
      </w:del>
    </w:p>
    <w:p w14:paraId="45276F12" w14:textId="34EFB750" w:rsidR="00757279" w:rsidRPr="005D5173" w:rsidDel="00355C94" w:rsidRDefault="00757279" w:rsidP="00BA5B2F">
      <w:pPr>
        <w:spacing w:line="480" w:lineRule="auto"/>
        <w:rPr>
          <w:del w:id="20" w:author="Hiralal Vijay Habbu" w:date="2024-02-21T14:14:00Z"/>
        </w:rPr>
      </w:pPr>
      <w:del w:id="21" w:author="Hiralal Vijay Habbu" w:date="2024-02-21T14:14:00Z">
        <w:r w:rsidRPr="005D5173" w:rsidDel="00355C94">
          <w:rPr>
            <w:vertAlign w:val="superscript"/>
          </w:rPr>
          <w:delText xml:space="preserve">2 </w:delText>
        </w:r>
        <w:r w:rsidRPr="005D5173" w:rsidDel="00355C94">
          <w:delText xml:space="preserve">Department of Epidemiology, Erasmus MC, University Medical </w:delText>
        </w:r>
        <w:r w:rsidR="002E0F9E" w:rsidRPr="005D5173" w:rsidDel="00355C94">
          <w:delText>Cente</w:delText>
        </w:r>
        <w:r w:rsidR="00195BA6" w:rsidDel="00355C94">
          <w:delText>r</w:delText>
        </w:r>
        <w:r w:rsidRPr="005D5173" w:rsidDel="00355C94">
          <w:delText xml:space="preserve"> Rotterdam, the Netherlands</w:delText>
        </w:r>
      </w:del>
    </w:p>
    <w:p w14:paraId="31661ACF" w14:textId="6B585891" w:rsidR="00A25FB1" w:rsidRPr="005D5173" w:rsidDel="00355C94" w:rsidRDefault="00A25FB1" w:rsidP="00BA5B2F">
      <w:pPr>
        <w:spacing w:line="480" w:lineRule="auto"/>
        <w:rPr>
          <w:del w:id="22" w:author="Hiralal Vijay Habbu" w:date="2024-02-21T14:14:00Z"/>
        </w:rPr>
      </w:pPr>
    </w:p>
    <w:p w14:paraId="5ECE9061" w14:textId="47783697" w:rsidR="00757279" w:rsidRPr="005D5173" w:rsidDel="00355C94" w:rsidRDefault="00757279" w:rsidP="00BA5B2F">
      <w:pPr>
        <w:spacing w:line="480" w:lineRule="auto"/>
        <w:rPr>
          <w:del w:id="23" w:author="Hiralal Vijay Habbu" w:date="2024-02-21T14:14:00Z"/>
          <w:u w:val="single"/>
        </w:rPr>
      </w:pPr>
      <w:del w:id="24" w:author="Hiralal Vijay Habbu" w:date="2024-02-21T14:14:00Z">
        <w:r w:rsidRPr="005D5173" w:rsidDel="00355C94">
          <w:rPr>
            <w:u w:val="single"/>
          </w:rPr>
          <w:delText>Corresponding author</w:delText>
        </w:r>
      </w:del>
    </w:p>
    <w:p w14:paraId="3585C2F7" w14:textId="5B60D2DD" w:rsidR="00757279" w:rsidRPr="005D5173" w:rsidDel="00355C94" w:rsidRDefault="0031350E" w:rsidP="00BA5B2F">
      <w:pPr>
        <w:spacing w:line="480" w:lineRule="auto"/>
        <w:rPr>
          <w:del w:id="25" w:author="Hiralal Vijay Habbu" w:date="2024-02-21T14:14:00Z"/>
        </w:rPr>
      </w:pPr>
      <w:bookmarkStart w:id="26" w:name="_Hlk150696118"/>
      <w:del w:id="27" w:author="Hiralal Vijay Habbu" w:date="2024-02-21T14:14:00Z">
        <w:r w:rsidDel="00355C94">
          <w:delText>Johanna</w:delText>
        </w:r>
        <w:r w:rsidRPr="005D5173" w:rsidDel="00355C94">
          <w:delText xml:space="preserve"> </w:delText>
        </w:r>
        <w:r w:rsidDel="00355C94">
          <w:delText>M</w:delText>
        </w:r>
        <w:r w:rsidR="00757279" w:rsidRPr="005D5173" w:rsidDel="00355C94">
          <w:delText xml:space="preserve">. </w:delText>
        </w:r>
        <w:r w:rsidDel="00355C94">
          <w:delText>Geleijnse</w:delText>
        </w:r>
      </w:del>
    </w:p>
    <w:p w14:paraId="67953C85" w14:textId="10682106" w:rsidR="00757279" w:rsidRPr="005D5173" w:rsidDel="00355C94" w:rsidRDefault="00757279" w:rsidP="00BA5B2F">
      <w:pPr>
        <w:spacing w:line="480" w:lineRule="auto"/>
        <w:rPr>
          <w:del w:id="28" w:author="Hiralal Vijay Habbu" w:date="2024-02-21T14:14:00Z"/>
        </w:rPr>
      </w:pPr>
      <w:del w:id="29" w:author="Hiralal Vijay Habbu" w:date="2024-02-21T14:14:00Z">
        <w:r w:rsidRPr="005D5173" w:rsidDel="00355C94">
          <w:delText xml:space="preserve">E-mail address: </w:delText>
        </w:r>
        <w:r w:rsidR="0031350E" w:rsidDel="00355C94">
          <w:delText>marianne</w:delText>
        </w:r>
        <w:r w:rsidRPr="005D5173" w:rsidDel="00355C94">
          <w:delText>.</w:delText>
        </w:r>
        <w:r w:rsidR="0031350E" w:rsidDel="00355C94">
          <w:delText>geleijnse</w:delText>
        </w:r>
        <w:r w:rsidRPr="005D5173" w:rsidDel="00355C94">
          <w:delText>@wur.nl</w:delText>
        </w:r>
      </w:del>
    </w:p>
    <w:bookmarkEnd w:id="26"/>
    <w:p w14:paraId="633F9C65" w14:textId="25B806C1" w:rsidR="00757279" w:rsidDel="00355C94" w:rsidRDefault="00757279" w:rsidP="00BA5B2F">
      <w:pPr>
        <w:spacing w:line="480" w:lineRule="auto"/>
        <w:rPr>
          <w:del w:id="30" w:author="Hiralal Vijay Habbu" w:date="2024-02-21T14:14:00Z"/>
        </w:rPr>
      </w:pPr>
      <w:del w:id="31" w:author="Hiralal Vijay Habbu" w:date="2024-02-21T14:14:00Z">
        <w:r w:rsidRPr="005D5173" w:rsidDel="00355C94">
          <w:delText>Postal address: Stippeneng 4, 6708 WE Wageningen, the Netherlands</w:delText>
        </w:r>
        <w:bookmarkEnd w:id="2"/>
        <w:r w:rsidRPr="005D5173" w:rsidDel="00355C94">
          <w:delText xml:space="preserve"> </w:delText>
        </w:r>
      </w:del>
    </w:p>
    <w:p w14:paraId="0361CF12" w14:textId="201C4E1A" w:rsidR="00EB765E" w:rsidRPr="00EB765E" w:rsidDel="00355C94" w:rsidRDefault="00EB765E" w:rsidP="00BA5B2F">
      <w:pPr>
        <w:spacing w:line="480" w:lineRule="auto"/>
        <w:rPr>
          <w:del w:id="32" w:author="Hiralal Vijay Habbu" w:date="2024-02-21T14:14:00Z"/>
          <w:u w:val="single"/>
        </w:rPr>
      </w:pPr>
      <w:del w:id="33" w:author="Hiralal Vijay Habbu" w:date="2024-02-21T14:14:00Z">
        <w:r w:rsidRPr="00EB765E" w:rsidDel="00355C94">
          <w:rPr>
            <w:u w:val="single"/>
          </w:rPr>
          <w:delText xml:space="preserve">Acknowledgements </w:delText>
        </w:r>
      </w:del>
    </w:p>
    <w:p w14:paraId="793104BB" w14:textId="0B53323B" w:rsidR="00757279" w:rsidRPr="005D5173" w:rsidDel="00355C94" w:rsidRDefault="00EB765E" w:rsidP="00BA5B2F">
      <w:pPr>
        <w:spacing w:line="480" w:lineRule="auto"/>
        <w:rPr>
          <w:del w:id="34" w:author="Hiralal Vijay Habbu" w:date="2024-02-21T14:14:00Z"/>
        </w:rPr>
      </w:pPr>
      <w:del w:id="35" w:author="Hiralal Vijay Habbu" w:date="2024-02-21T14:14:00Z">
        <w:r w:rsidRPr="00EB765E" w:rsidDel="00355C94">
          <w:delText>The research presented in this paper has been funded by the Jaap Schouten Foundation (JSF_SU_10_2018).</w:delText>
        </w:r>
        <w:r w:rsidR="00F43E70" w:rsidRPr="00F43E70" w:rsidDel="00355C94">
          <w:delText xml:space="preserve"> Data collection for the Alpha Omega Cohort was funded by the Dutch Heart Foundation (grant no. 200T401) and the National Institutes of Health (USA, NIH/NHLBI grant no. R01HL076200).</w:delText>
        </w:r>
        <w:r w:rsidR="00757279" w:rsidRPr="005D5173" w:rsidDel="00355C94">
          <w:br w:type="page"/>
        </w:r>
      </w:del>
    </w:p>
    <w:p w14:paraId="60A84218" w14:textId="4447CE78" w:rsidR="00F60D17" w:rsidRPr="005D5173" w:rsidDel="00355C94" w:rsidRDefault="00757279" w:rsidP="00BA5B2F">
      <w:pPr>
        <w:spacing w:line="480" w:lineRule="auto"/>
        <w:rPr>
          <w:del w:id="36" w:author="Hiralal Vijay Habbu" w:date="2024-02-21T14:14:00Z"/>
          <w:b/>
          <w:bCs/>
        </w:rPr>
      </w:pPr>
      <w:bookmarkStart w:id="37" w:name="_Hlk138431920"/>
      <w:del w:id="38" w:author="Hiralal Vijay Habbu" w:date="2024-02-21T14:14:00Z">
        <w:r w:rsidRPr="005D5173" w:rsidDel="00355C94">
          <w:rPr>
            <w:b/>
            <w:bCs/>
          </w:rPr>
          <w:delText xml:space="preserve">Abstract </w:delText>
        </w:r>
      </w:del>
    </w:p>
    <w:p w14:paraId="5DA74929" w14:textId="3B960613" w:rsidR="00DC7E04" w:rsidRPr="005D5173" w:rsidDel="00355C94" w:rsidRDefault="005D5173" w:rsidP="00BA5B2F">
      <w:pPr>
        <w:spacing w:line="480" w:lineRule="auto"/>
        <w:rPr>
          <w:del w:id="39" w:author="Hiralal Vijay Habbu" w:date="2024-02-21T14:14:00Z"/>
        </w:rPr>
      </w:pPr>
      <w:del w:id="40" w:author="Hiralal Vijay Habbu" w:date="2024-02-21T14:14:00Z">
        <w:r w:rsidDel="00355C94">
          <w:rPr>
            <w:b/>
            <w:bCs/>
          </w:rPr>
          <w:delText>Purpose</w:delText>
        </w:r>
        <w:r w:rsidR="009D09BC" w:rsidRPr="005D5173" w:rsidDel="00355C94">
          <w:rPr>
            <w:b/>
            <w:bCs/>
          </w:rPr>
          <w:delText xml:space="preserve"> </w:delText>
        </w:r>
        <w:bookmarkStart w:id="41" w:name="_Hlk150159014"/>
        <w:r w:rsidR="003051B3" w:rsidDel="00355C94">
          <w:delText xml:space="preserve">We </w:delText>
        </w:r>
        <w:r w:rsidR="00276797" w:rsidRPr="005D5173" w:rsidDel="00355C94">
          <w:delText xml:space="preserve">examined </w:delText>
        </w:r>
        <w:r w:rsidR="00FE06E8" w:rsidRPr="005D5173" w:rsidDel="00355C94">
          <w:delText xml:space="preserve">the relation </w:delText>
        </w:r>
        <w:r w:rsidR="00676989" w:rsidRPr="005D5173" w:rsidDel="00355C94">
          <w:delText>between</w:delText>
        </w:r>
        <w:r w:rsidR="00FE06E8" w:rsidRPr="005D5173" w:rsidDel="00355C94">
          <w:delText xml:space="preserve"> </w:delText>
        </w:r>
        <w:r w:rsidR="009B2B45" w:rsidRPr="005D5173" w:rsidDel="00355C94">
          <w:delText>diet quality</w:delText>
        </w:r>
        <w:r w:rsidR="00C85D86" w:rsidDel="00355C94">
          <w:delText>, its components</w:delText>
        </w:r>
        <w:r w:rsidR="009B2B45" w:rsidRPr="005D5173" w:rsidDel="00355C94">
          <w:delText xml:space="preserve"> </w:delText>
        </w:r>
        <w:r w:rsidR="00676989" w:rsidRPr="005D5173" w:rsidDel="00355C94">
          <w:delText>and</w:delText>
        </w:r>
        <w:r w:rsidR="00276797" w:rsidRPr="005D5173" w:rsidDel="00355C94">
          <w:delText xml:space="preserve"> kidney function decline</w:delText>
        </w:r>
        <w:r w:rsidR="0038247B" w:rsidRPr="005D5173" w:rsidDel="00355C94">
          <w:delText xml:space="preserve"> </w:delText>
        </w:r>
        <w:r w:rsidR="00276797" w:rsidRPr="005D5173" w:rsidDel="00355C94">
          <w:delText>in post-myocardial infarction (MI) patient</w:delText>
        </w:r>
        <w:r w:rsidR="00813A44" w:rsidRPr="005D5173" w:rsidDel="00355C94">
          <w:delText>s</w:delText>
        </w:r>
        <w:r w:rsidR="00826533" w:rsidRPr="005D5173" w:rsidDel="00355C94">
          <w:delText>,</w:delText>
        </w:r>
        <w:r w:rsidR="00276797" w:rsidRPr="005D5173" w:rsidDel="00355C94">
          <w:delText xml:space="preserve"> </w:delText>
        </w:r>
        <w:r w:rsidR="00D403FF" w:rsidRPr="005D5173" w:rsidDel="00355C94">
          <w:delText xml:space="preserve">and </w:delText>
        </w:r>
        <w:r w:rsidR="00F51C89" w:rsidDel="00355C94">
          <w:delText xml:space="preserve">we </w:delText>
        </w:r>
        <w:r w:rsidR="00B40CEB" w:rsidDel="00355C94">
          <w:delText xml:space="preserve">explored differences by genetic </w:delText>
        </w:r>
        <w:r w:rsidR="004A2898" w:rsidDel="00355C94">
          <w:delText xml:space="preserve">risk of </w:delText>
        </w:r>
        <w:r w:rsidR="00B40CEB" w:rsidDel="00355C94">
          <w:delText>chronic kidney disease (CKD)</w:delText>
        </w:r>
        <w:r w:rsidR="00D403FF" w:rsidRPr="005D5173" w:rsidDel="00355C94">
          <w:delText xml:space="preserve">. </w:delText>
        </w:r>
      </w:del>
    </w:p>
    <w:bookmarkEnd w:id="41"/>
    <w:p w14:paraId="4A0EFCF5" w14:textId="23686759" w:rsidR="00E24045" w:rsidDel="00355C94" w:rsidRDefault="00B93C1C" w:rsidP="00BA5B2F">
      <w:pPr>
        <w:spacing w:line="480" w:lineRule="auto"/>
        <w:rPr>
          <w:del w:id="42" w:author="Hiralal Vijay Habbu" w:date="2024-02-21T14:14:00Z"/>
        </w:rPr>
      </w:pPr>
      <w:del w:id="43" w:author="Hiralal Vijay Habbu" w:date="2024-02-21T14:14:00Z">
        <w:r w:rsidRPr="005D5173" w:rsidDel="00355C94">
          <w:rPr>
            <w:b/>
            <w:bCs/>
          </w:rPr>
          <w:delText>Methods</w:delText>
        </w:r>
        <w:r w:rsidR="000A600F" w:rsidRPr="005D5173" w:rsidDel="00355C94">
          <w:rPr>
            <w:b/>
            <w:bCs/>
          </w:rPr>
          <w:delText xml:space="preserve"> </w:delText>
        </w:r>
        <w:r w:rsidR="000A600F" w:rsidRPr="005D5173" w:rsidDel="00355C94">
          <w:delText xml:space="preserve">We </w:delText>
        </w:r>
        <w:r w:rsidR="00354968" w:rsidDel="00355C94">
          <w:delText>analysed</w:delText>
        </w:r>
        <w:r w:rsidR="00C84D60" w:rsidDel="00355C94">
          <w:delText xml:space="preserve"> 2169 patients </w:delText>
        </w:r>
        <w:r w:rsidR="00676989" w:rsidRPr="005D5173" w:rsidDel="00355C94">
          <w:delText>from</w:delText>
        </w:r>
        <w:r w:rsidR="000A600F" w:rsidRPr="005D5173" w:rsidDel="00355C94">
          <w:delText xml:space="preserve"> </w:delText>
        </w:r>
        <w:r w:rsidR="005D5173" w:rsidDel="00355C94">
          <w:delText>the Alpha Omega Cohort</w:delText>
        </w:r>
        <w:r w:rsidR="000A600F" w:rsidRPr="005D5173" w:rsidDel="00355C94">
          <w:delText xml:space="preserve"> (aged 60-80 years, 81% male)</w:delText>
        </w:r>
        <w:r w:rsidR="00FD5E2F" w:rsidRPr="005D5173" w:rsidDel="00355C94">
          <w:delText xml:space="preserve">. </w:delText>
        </w:r>
        <w:r w:rsidR="00453CA0" w:rsidDel="00355C94">
          <w:delText>D</w:delText>
        </w:r>
        <w:r w:rsidR="00680181" w:rsidRPr="005D5173" w:rsidDel="00355C94">
          <w:delText xml:space="preserve">ietary intake was assessed at baseline (2002-2006) </w:delText>
        </w:r>
        <w:r w:rsidR="0049769D" w:rsidRPr="005D5173" w:rsidDel="00355C94">
          <w:delText>using a</w:delText>
        </w:r>
        <w:r w:rsidR="00070143" w:rsidRPr="005D5173" w:rsidDel="00355C94">
          <w:delText xml:space="preserve"> validated food</w:delText>
        </w:r>
        <w:r w:rsidR="008A2B3C" w:rsidDel="00355C94">
          <w:delText>-</w:delText>
        </w:r>
        <w:r w:rsidR="00070143" w:rsidRPr="005D5173" w:rsidDel="00355C94">
          <w:delText>frequency questionnaire</w:delText>
        </w:r>
        <w:r w:rsidR="00EB765E" w:rsidDel="00355C94">
          <w:delText xml:space="preserve"> and d</w:delText>
        </w:r>
        <w:r w:rsidR="0081757A" w:rsidRPr="005D5173" w:rsidDel="00355C94">
          <w:delText xml:space="preserve">iet quality was </w:delText>
        </w:r>
        <w:r w:rsidR="008A2B3C" w:rsidDel="00355C94">
          <w:delText xml:space="preserve">defined </w:delText>
        </w:r>
        <w:r w:rsidR="00C84D60" w:rsidDel="00355C94">
          <w:delText>using</w:delText>
        </w:r>
        <w:r w:rsidR="0081757A" w:rsidRPr="005D5173" w:rsidDel="00355C94">
          <w:delText xml:space="preserve"> the Dutch Healthy Diet Cardiovascular Disease (DHD-CVD) index</w:delText>
        </w:r>
        <w:r w:rsidR="00354968" w:rsidDel="00355C94">
          <w:delText xml:space="preserve">. </w:delText>
        </w:r>
        <w:r w:rsidR="008A2B3C" w:rsidDel="00355C94">
          <w:delText>We</w:delText>
        </w:r>
        <w:r w:rsidR="00D720BA" w:rsidDel="00355C94">
          <w:delText xml:space="preserve"> calculated </w:delText>
        </w:r>
        <w:r w:rsidR="00354968" w:rsidDel="00355C94">
          <w:delText>40-month</w:delText>
        </w:r>
        <w:r w:rsidR="001C6CC5" w:rsidDel="00355C94">
          <w:delText>s</w:delText>
        </w:r>
        <w:r w:rsidR="00354968" w:rsidDel="00355C94">
          <w:delText xml:space="preserve"> change in estimated glomerular filtration rate (eGFR, mL/min per 1.73m</w:delText>
        </w:r>
        <w:r w:rsidR="00354968" w:rsidRPr="00354968" w:rsidDel="00355C94">
          <w:rPr>
            <w:vertAlign w:val="superscript"/>
          </w:rPr>
          <w:delText>2</w:delText>
        </w:r>
        <w:r w:rsidR="00354968" w:rsidDel="00355C94">
          <w:delText xml:space="preserve">). </w:delText>
        </w:r>
        <w:r w:rsidR="004A2423" w:rsidDel="00355C94">
          <w:delText xml:space="preserve">We </w:delText>
        </w:r>
        <w:r w:rsidR="009E1E12" w:rsidDel="00355C94">
          <w:delText>constructed</w:delText>
        </w:r>
        <w:r w:rsidR="004A2423" w:rsidDel="00355C94">
          <w:delText xml:space="preserve"> a</w:delText>
        </w:r>
        <w:r w:rsidR="00276797" w:rsidRPr="005D5173" w:rsidDel="00355C94">
          <w:delText xml:space="preserve"> weighted genetic risk score </w:delText>
        </w:r>
        <w:r w:rsidR="00776D6B" w:rsidRPr="005D5173" w:rsidDel="00355C94">
          <w:delText xml:space="preserve">(GRS) </w:delText>
        </w:r>
        <w:r w:rsidR="00276797" w:rsidRPr="005D5173" w:rsidDel="00355C94">
          <w:delText>for CKD using</w:delText>
        </w:r>
        <w:r w:rsidR="00070143" w:rsidRPr="005D5173" w:rsidDel="00355C94">
          <w:delText xml:space="preserve"> </w:delText>
        </w:r>
        <w:r w:rsidR="00E24045" w:rsidDel="00355C94">
          <w:delText>88</w:delText>
        </w:r>
        <w:r w:rsidR="00276797" w:rsidRPr="005D5173" w:rsidDel="00355C94">
          <w:delText xml:space="preserve"> single nucleotide polymorphisms</w:delText>
        </w:r>
        <w:r w:rsidR="00C84217" w:rsidRPr="005D5173" w:rsidDel="00355C94">
          <w:delText xml:space="preserve"> </w:delText>
        </w:r>
        <w:r w:rsidR="00E24045" w:rsidRPr="005D5173" w:rsidDel="00355C94">
          <w:delText xml:space="preserve">previously </w:delText>
        </w:r>
        <w:r w:rsidR="00C84217" w:rsidRPr="005D5173" w:rsidDel="00355C94">
          <w:delText>linked to CKD</w:delText>
        </w:r>
        <w:r w:rsidR="00070143" w:rsidRPr="005D5173" w:rsidDel="00355C94">
          <w:delText xml:space="preserve">. </w:delText>
        </w:r>
        <w:r w:rsidR="00E24045" w:rsidDel="00355C94">
          <w:delText>Betas with 95%</w:delText>
        </w:r>
        <w:r w:rsidR="000672F1" w:rsidDel="00355C94">
          <w:delText>-</w:delText>
        </w:r>
        <w:r w:rsidR="00E24045" w:rsidDel="00355C94">
          <w:delText xml:space="preserve">confidence intervals (CIs) were obtained using multivariable linear regression </w:delText>
        </w:r>
        <w:r w:rsidR="00453CA0" w:rsidDel="00355C94">
          <w:delText xml:space="preserve">models for the association between DHD-CVD index </w:delText>
        </w:r>
        <w:r w:rsidR="00C85D86" w:rsidDel="00355C94">
          <w:delText>and its components</w:delText>
        </w:r>
        <w:r w:rsidR="00C960DA" w:rsidDel="00355C94">
          <w:delText xml:space="preserve"> </w:delText>
        </w:r>
        <w:r w:rsidR="00453CA0" w:rsidDel="00355C94">
          <w:delText xml:space="preserve">and eGFR change, by GRS. </w:delText>
        </w:r>
      </w:del>
    </w:p>
    <w:p w14:paraId="28A7DB88" w14:textId="37A88151" w:rsidR="00B93C1C" w:rsidRPr="005D5173" w:rsidDel="00355C94" w:rsidRDefault="00B93C1C" w:rsidP="00BA5B2F">
      <w:pPr>
        <w:spacing w:line="480" w:lineRule="auto"/>
        <w:rPr>
          <w:del w:id="44" w:author="Hiralal Vijay Habbu" w:date="2024-02-21T14:14:00Z"/>
        </w:rPr>
      </w:pPr>
      <w:del w:id="45" w:author="Hiralal Vijay Habbu" w:date="2024-02-21T14:14:00Z">
        <w:r w:rsidRPr="005D5173" w:rsidDel="00355C94">
          <w:rPr>
            <w:b/>
            <w:bCs/>
          </w:rPr>
          <w:delText>Results</w:delText>
        </w:r>
        <w:r w:rsidR="00453CA0" w:rsidDel="00355C94">
          <w:delText xml:space="preserve"> The average DHD-CVD index was 79 (SD 15) points and annual</w:delText>
        </w:r>
        <w:r w:rsidR="00C84D60" w:rsidDel="00355C94">
          <w:delText xml:space="preserve"> </w:delText>
        </w:r>
        <w:r w:rsidR="00EB62F4" w:rsidRPr="005D5173" w:rsidDel="00355C94">
          <w:delText xml:space="preserve">eGFR </w:delText>
        </w:r>
        <w:r w:rsidR="00453CA0" w:rsidDel="00355C94">
          <w:delText xml:space="preserve">decline </w:delText>
        </w:r>
        <w:r w:rsidR="00EB62F4" w:rsidRPr="005D5173" w:rsidDel="00355C94">
          <w:delText>was 1.71 (SD 3.86) mL/min per 1.73 m</w:delText>
        </w:r>
        <w:r w:rsidR="00EB62F4" w:rsidRPr="005D5173" w:rsidDel="00355C94">
          <w:rPr>
            <w:vertAlign w:val="superscript"/>
          </w:rPr>
          <w:delText>2</w:delText>
        </w:r>
        <w:r w:rsidR="00EB62F4" w:rsidRPr="005D5173" w:rsidDel="00355C94">
          <w:delText>.</w:delText>
        </w:r>
        <w:r w:rsidR="00C42AFB" w:rsidRPr="005D5173" w:rsidDel="00355C94">
          <w:delText xml:space="preserve"> </w:delText>
        </w:r>
        <w:r w:rsidR="00453CA0" w:rsidDel="00355C94">
          <w:delText>T</w:delText>
        </w:r>
        <w:r w:rsidR="00C42AFB" w:rsidRPr="005D5173" w:rsidDel="00355C94">
          <w:delText>he DHD-CVD index was not associated with annual eGFR change (per 1-SD increment</w:delText>
        </w:r>
        <w:r w:rsidR="00EE332B" w:rsidRPr="005D5173" w:rsidDel="00355C94">
          <w:delText xml:space="preserve"> in adherence score</w:delText>
        </w:r>
        <w:r w:rsidR="00C42AFB" w:rsidRPr="005D5173" w:rsidDel="00355C94">
          <w:delText xml:space="preserve">: </w:delText>
        </w:r>
        <w:r w:rsidR="00C42AFB" w:rsidRPr="005D5173" w:rsidDel="00355C94">
          <w:rPr>
            <w:szCs w:val="17"/>
          </w:rPr>
          <w:delText xml:space="preserve">-0.09 </w:delText>
        </w:r>
        <w:r w:rsidR="00676989" w:rsidRPr="005D5173" w:rsidDel="00355C94">
          <w:rPr>
            <w:szCs w:val="17"/>
          </w:rPr>
          <w:delText>[</w:delText>
        </w:r>
        <w:r w:rsidR="00C42AFB" w:rsidRPr="005D5173" w:rsidDel="00355C94">
          <w:rPr>
            <w:szCs w:val="17"/>
          </w:rPr>
          <w:delText>95% CI -0.26,0.08</w:delText>
        </w:r>
        <w:r w:rsidR="00676989" w:rsidRPr="005D5173" w:rsidDel="00355C94">
          <w:rPr>
            <w:szCs w:val="17"/>
          </w:rPr>
          <w:delText>]</w:delText>
        </w:r>
        <w:r w:rsidR="00C42AFB" w:rsidRPr="005D5173" w:rsidDel="00355C94">
          <w:delText>).</w:delText>
        </w:r>
        <w:r w:rsidR="006471F2" w:rsidRPr="005D5173" w:rsidDel="00355C94">
          <w:delText xml:space="preserve"> </w:delText>
        </w:r>
        <w:bookmarkStart w:id="46" w:name="_Hlk151113681"/>
        <w:r w:rsidR="00453CA0" w:rsidDel="00355C94">
          <w:delText xml:space="preserve">Results for adherence to guidelines for red meat showed less annual eGFR decline </w:delText>
        </w:r>
        <w:r w:rsidR="006471F2" w:rsidRPr="005D5173" w:rsidDel="00355C94">
          <w:delText>(per 1-SD</w:delText>
        </w:r>
        <w:r w:rsidR="00453CA0" w:rsidDel="00355C94">
          <w:delText>:</w:delText>
        </w:r>
        <w:r w:rsidR="006471F2" w:rsidRPr="005D5173" w:rsidDel="00355C94">
          <w:delText xml:space="preserve"> </w:delText>
        </w:r>
        <w:r w:rsidR="007C26FC" w:rsidRPr="005D5173" w:rsidDel="00355C94">
          <w:delText xml:space="preserve">0.21 </w:delText>
        </w:r>
        <w:r w:rsidR="00676989" w:rsidRPr="005D5173" w:rsidDel="00355C94">
          <w:delText>[</w:delText>
        </w:r>
        <w:r w:rsidR="007C26FC" w:rsidRPr="005D5173" w:rsidDel="00355C94">
          <w:delText>0.04,0.38</w:delText>
        </w:r>
        <w:r w:rsidR="00676989" w:rsidRPr="005D5173" w:rsidDel="00355C94">
          <w:delText>]</w:delText>
        </w:r>
        <w:r w:rsidR="007C26FC" w:rsidRPr="005D5173" w:rsidDel="00355C94">
          <w:delText xml:space="preserve">), whereas </w:delText>
        </w:r>
        <w:r w:rsidR="008A73F6" w:rsidDel="00355C94">
          <w:delText xml:space="preserve">more annual eGFR decline was found for </w:delText>
        </w:r>
        <w:r w:rsidR="007C26FC" w:rsidRPr="005D5173" w:rsidDel="00355C94">
          <w:delText>legumes and dairy</w:delText>
        </w:r>
        <w:r w:rsidR="00B40CEB" w:rsidDel="00355C94">
          <w:delText xml:space="preserve"> </w:delText>
        </w:r>
        <w:r w:rsidR="007C26FC" w:rsidRPr="005D5173" w:rsidDel="00355C94">
          <w:delText>(per 1-SD: -0.20</w:delText>
        </w:r>
        <w:r w:rsidR="007C26FC" w:rsidRPr="005D5173" w:rsidDel="00355C94">
          <w:rPr>
            <w:vertAlign w:val="subscript"/>
          </w:rPr>
          <w:delText>legumes</w:delText>
        </w:r>
        <w:r w:rsidR="007C26FC" w:rsidRPr="005D5173" w:rsidDel="00355C94">
          <w:delText xml:space="preserve"> </w:delText>
        </w:r>
        <w:r w:rsidR="00676989" w:rsidRPr="005D5173" w:rsidDel="00355C94">
          <w:delText>[</w:delText>
        </w:r>
        <w:r w:rsidR="007C26FC" w:rsidRPr="005D5173" w:rsidDel="00355C94">
          <w:delText>-0.37,-0.04</w:delText>
        </w:r>
        <w:r w:rsidR="00676989" w:rsidRPr="005D5173" w:rsidDel="00355C94">
          <w:delText>]</w:delText>
        </w:r>
        <w:r w:rsidR="007C26FC" w:rsidRPr="005D5173" w:rsidDel="00355C94">
          <w:delText xml:space="preserve"> and -0.18</w:delText>
        </w:r>
        <w:r w:rsidR="007C26FC" w:rsidRPr="005D5173" w:rsidDel="00355C94">
          <w:rPr>
            <w:vertAlign w:val="subscript"/>
          </w:rPr>
          <w:delText>dairy</w:delText>
        </w:r>
        <w:r w:rsidR="007C26FC" w:rsidRPr="005D5173" w:rsidDel="00355C94">
          <w:delText xml:space="preserve"> </w:delText>
        </w:r>
        <w:r w:rsidR="00676989" w:rsidRPr="005D5173" w:rsidDel="00355C94">
          <w:delText>[</w:delText>
        </w:r>
        <w:r w:rsidR="007C26FC" w:rsidRPr="005D5173" w:rsidDel="00355C94">
          <w:delText>-0.34,-0.01</w:delText>
        </w:r>
        <w:r w:rsidR="00676989" w:rsidRPr="005D5173" w:rsidDel="00355C94">
          <w:delText>]</w:delText>
        </w:r>
        <w:r w:rsidR="007C26FC" w:rsidRPr="005D5173" w:rsidDel="00355C94">
          <w:delText>).</w:delText>
        </w:r>
        <w:bookmarkEnd w:id="46"/>
        <w:r w:rsidR="007C26FC" w:rsidRPr="005D5173" w:rsidDel="00355C94">
          <w:delText xml:space="preserve"> </w:delText>
        </w:r>
        <w:r w:rsidR="00152EB8" w:rsidRPr="005D5173" w:rsidDel="00355C94">
          <w:delText>Generally</w:delText>
        </w:r>
        <w:r w:rsidR="00406F3C" w:rsidRPr="005D5173" w:rsidDel="00355C94">
          <w:delText xml:space="preserve"> similar results were obtained in strata of GRS.</w:delText>
        </w:r>
        <w:r w:rsidR="00BE57BD" w:rsidRPr="005D5173" w:rsidDel="00355C94">
          <w:delText xml:space="preserve"> </w:delText>
        </w:r>
      </w:del>
    </w:p>
    <w:p w14:paraId="7FD45B9F" w14:textId="6271FC2B" w:rsidR="0004285E" w:rsidRPr="005D5173" w:rsidDel="00355C94" w:rsidRDefault="00B93C1C" w:rsidP="00BA5B2F">
      <w:pPr>
        <w:spacing w:line="480" w:lineRule="auto"/>
        <w:rPr>
          <w:del w:id="47" w:author="Hiralal Vijay Habbu" w:date="2024-02-21T14:14:00Z"/>
        </w:rPr>
      </w:pPr>
      <w:del w:id="48" w:author="Hiralal Vijay Habbu" w:date="2024-02-21T14:14:00Z">
        <w:r w:rsidRPr="005D5173" w:rsidDel="00355C94">
          <w:rPr>
            <w:b/>
            <w:bCs/>
          </w:rPr>
          <w:delText xml:space="preserve">Conclusion </w:delText>
        </w:r>
        <w:r w:rsidR="009E1E12" w:rsidDel="00355C94">
          <w:delText>The D</w:delText>
        </w:r>
      </w:del>
      <w:ins w:id="49" w:author="Westing, Anniek van" w:date="2024-01-21T14:20:00Z">
        <w:del w:id="50" w:author="Hiralal Vijay Habbu" w:date="2024-02-21T14:14:00Z">
          <w:r w:rsidR="00867C84" w:rsidDel="00355C94">
            <w:delText>H</w:delText>
          </w:r>
        </w:del>
      </w:ins>
      <w:del w:id="51" w:author="Hiralal Vijay Habbu" w:date="2024-02-21T14:14:00Z">
        <w:r w:rsidR="009E1E12" w:rsidDel="00355C94">
          <w:delText>VD-CVD index for overall a</w:delText>
        </w:r>
        <w:r w:rsidR="00C85D86" w:rsidDel="00355C94">
          <w:delText xml:space="preserve">dherence to </w:delText>
        </w:r>
        <w:r w:rsidR="009E1E12" w:rsidDel="00355C94">
          <w:delText xml:space="preserve">Dutch </w:delText>
        </w:r>
        <w:r w:rsidR="00C85D86" w:rsidDel="00355C94">
          <w:delText>dietary guidelines</w:delText>
        </w:r>
        <w:r w:rsidR="00C674E5" w:rsidRPr="005D5173" w:rsidDel="00355C94">
          <w:delText xml:space="preserve"> </w:delText>
        </w:r>
        <w:r w:rsidR="009E1E12" w:rsidDel="00355C94">
          <w:delText xml:space="preserve">for CVD patients </w:delText>
        </w:r>
        <w:r w:rsidR="00C674E5" w:rsidRPr="005D5173" w:rsidDel="00355C94">
          <w:delText>was not associated with kidney function decline after MI,</w:delText>
        </w:r>
        <w:r w:rsidR="00676989" w:rsidRPr="005D5173" w:rsidDel="00355C94">
          <w:delText xml:space="preserve"> </w:delText>
        </w:r>
      </w:del>
      <w:ins w:id="52" w:author="Geleijnse, Marianne" w:date="2024-02-08T17:56:00Z">
        <w:del w:id="53" w:author="Hiralal Vijay Habbu" w:date="2024-02-21T14:14:00Z">
          <w:r w:rsidR="00C91487" w:rsidDel="00355C94">
            <w:delText xml:space="preserve">irrespective </w:delText>
          </w:r>
        </w:del>
      </w:ins>
      <w:del w:id="54" w:author="Hiralal Vijay Habbu" w:date="2024-02-21T14:14:00Z">
        <w:r w:rsidR="00676989" w:rsidRPr="005D5173" w:rsidDel="00355C94">
          <w:delText>and</w:delText>
        </w:r>
        <w:r w:rsidR="00C674E5" w:rsidRPr="005D5173" w:rsidDel="00355C94">
          <w:delText xml:space="preserve"> also not in </w:delText>
        </w:r>
        <w:r w:rsidR="00EF340C" w:rsidRPr="005D5173" w:rsidDel="00355C94">
          <w:delText xml:space="preserve">strata of </w:delText>
        </w:r>
        <w:r w:rsidR="00C674E5" w:rsidRPr="005D5173" w:rsidDel="00355C94">
          <w:delText xml:space="preserve">genetic </w:delText>
        </w:r>
        <w:r w:rsidR="00EF340C" w:rsidRPr="005D5173" w:rsidDel="00355C94">
          <w:delText xml:space="preserve">CKD </w:delText>
        </w:r>
        <w:r w:rsidR="00C674E5" w:rsidRPr="005D5173" w:rsidDel="00355C94">
          <w:delText>risk.</w:delText>
        </w:r>
        <w:r w:rsidR="00EF340C" w:rsidRPr="005D5173" w:rsidDel="00355C94">
          <w:delText xml:space="preserve"> The </w:delText>
        </w:r>
        <w:r w:rsidR="00552B66" w:rsidRPr="005D5173" w:rsidDel="00355C94">
          <w:delText xml:space="preserve">preferred </w:delText>
        </w:r>
        <w:r w:rsidR="00EF340C" w:rsidRPr="005D5173" w:rsidDel="00355C94">
          <w:delText>dietary pattern for CKD prevention in CVD patients warrants further research.</w:delText>
        </w:r>
        <w:r w:rsidR="00AC74F2" w:rsidRPr="005D5173" w:rsidDel="00355C94">
          <w:delText xml:space="preserve"> </w:delText>
        </w:r>
        <w:r w:rsidR="009E5245" w:rsidRPr="005D5173" w:rsidDel="00355C94">
          <w:delText xml:space="preserve"> </w:delText>
        </w:r>
      </w:del>
    </w:p>
    <w:p w14:paraId="57D5DD67" w14:textId="686D8897" w:rsidR="00757279" w:rsidRPr="005D5173" w:rsidDel="00355C94" w:rsidRDefault="0004285E" w:rsidP="00BA5B2F">
      <w:pPr>
        <w:spacing w:line="480" w:lineRule="auto"/>
        <w:rPr>
          <w:del w:id="55" w:author="Hiralal Vijay Habbu" w:date="2024-02-21T14:14:00Z"/>
          <w:b/>
          <w:bCs/>
        </w:rPr>
      </w:pPr>
      <w:del w:id="56" w:author="Hiralal Vijay Habbu" w:date="2024-02-21T14:14:00Z">
        <w:r w:rsidRPr="005D5173" w:rsidDel="00355C94">
          <w:rPr>
            <w:b/>
            <w:bCs/>
          </w:rPr>
          <w:delText>Keywords</w:delText>
        </w:r>
        <w:r w:rsidRPr="005D5173" w:rsidDel="00355C94">
          <w:delText xml:space="preserve"> </w:delText>
        </w:r>
        <w:r w:rsidR="00C85D86" w:rsidDel="00355C94">
          <w:delText>nutrition</w:delText>
        </w:r>
        <w:r w:rsidRPr="005D5173" w:rsidDel="00355C94">
          <w:delText xml:space="preserve">, DHD-CVD index, </w:delText>
        </w:r>
        <w:r w:rsidR="00376AE6" w:rsidDel="00355C94">
          <w:delText>coronary heart disease</w:delText>
        </w:r>
        <w:r w:rsidRPr="005D5173" w:rsidDel="00355C94">
          <w:delText xml:space="preserve">, </w:delText>
        </w:r>
        <w:r w:rsidR="00EB765E" w:rsidDel="00355C94">
          <w:delText xml:space="preserve">cohort study, </w:delText>
        </w:r>
        <w:r w:rsidR="00AE0FE5" w:rsidDel="00355C94">
          <w:delText>e</w:delText>
        </w:r>
        <w:r w:rsidR="00C85D86" w:rsidDel="00355C94">
          <w:delText>stimated glomerular filtration rate</w:delText>
        </w:r>
        <w:r w:rsidR="00EB765E" w:rsidDel="00355C94">
          <w:delText xml:space="preserve"> </w:delText>
        </w:r>
        <w:bookmarkEnd w:id="37"/>
        <w:r w:rsidR="00757279" w:rsidRPr="005D5173" w:rsidDel="00355C94">
          <w:rPr>
            <w:b/>
            <w:bCs/>
          </w:rPr>
          <w:br w:type="page"/>
        </w:r>
      </w:del>
    </w:p>
    <w:p w14:paraId="683ABDA2" w14:textId="12AAA901" w:rsidR="00757279" w:rsidRPr="005D5173" w:rsidDel="00355C94" w:rsidRDefault="00757279" w:rsidP="00BA5B2F">
      <w:pPr>
        <w:spacing w:line="480" w:lineRule="auto"/>
        <w:rPr>
          <w:del w:id="57" w:author="Hiralal Vijay Habbu" w:date="2024-02-21T14:14:00Z"/>
          <w:b/>
          <w:bCs/>
        </w:rPr>
      </w:pPr>
      <w:del w:id="58" w:author="Hiralal Vijay Habbu" w:date="2024-02-21T14:14:00Z">
        <w:r w:rsidRPr="005D5173" w:rsidDel="00355C94">
          <w:rPr>
            <w:b/>
            <w:bCs/>
          </w:rPr>
          <w:delText xml:space="preserve">Introduction </w:delText>
        </w:r>
      </w:del>
    </w:p>
    <w:p w14:paraId="01EA20E4" w14:textId="25EA17E4" w:rsidR="00B24BC9" w:rsidRPr="005D5173" w:rsidDel="00355C94" w:rsidRDefault="0023391B" w:rsidP="00BA5B2F">
      <w:pPr>
        <w:spacing w:line="480" w:lineRule="auto"/>
        <w:rPr>
          <w:del w:id="59" w:author="Hiralal Vijay Habbu" w:date="2024-02-21T14:14:00Z"/>
        </w:rPr>
      </w:pPr>
      <w:del w:id="60" w:author="Hiralal Vijay Habbu" w:date="2024-02-21T14:14:00Z">
        <w:r w:rsidRPr="005D5173" w:rsidDel="00355C94">
          <w:delText xml:space="preserve">Chronic kidney disease (CKD) is a </w:delText>
        </w:r>
        <w:r w:rsidR="00AF5941" w:rsidDel="00355C94">
          <w:delText xml:space="preserve">growing threat to </w:delText>
        </w:r>
        <w:r w:rsidRPr="005D5173" w:rsidDel="00355C94">
          <w:delText xml:space="preserve">public health </w:delText>
        </w:r>
        <w:r w:rsidR="00AF5941" w:rsidDel="00355C94">
          <w:delText xml:space="preserve">worldwide </w:delText>
        </w:r>
        <w:r w:rsidR="00F626A4" w:rsidRPr="005D5173" w:rsidDel="00355C94">
          <w:fldChar w:fldCharType="begin">
            <w:fldData xml:space="preserve">PEVuZE5vdGU+PENpdGU+PEF1dGhvcj5HQkQgQ2hyb25pYyBLaWRuZXkgRGlzZWFzZSBDb2xsYWJv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</w:fldData>
          </w:fldChar>
        </w:r>
        <w:r w:rsidR="00512F10" w:rsidDel="00355C94">
          <w:delInstrText xml:space="preserve"> ADDIN EN.CITE </w:delInstrText>
        </w:r>
        <w:r w:rsidR="00512F10" w:rsidDel="00355C94">
          <w:fldChar w:fldCharType="begin">
            <w:fldData xml:space="preserve">PEVuZE5vdGU+PENpdGU+PEF1dGhvcj5HQkQgQ2hyb25pYyBLaWRuZXkgRGlzZWFzZSBDb2xsYWJv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</w:fldData>
          </w:fldChar>
        </w:r>
        <w:r w:rsidR="00512F10" w:rsidDel="00355C94">
          <w:delInstrText xml:space="preserve"> ADDIN EN.CITE.DATA </w:delInstrText>
        </w:r>
        <w:r w:rsidR="00512F10" w:rsidDel="00355C94">
          <w:fldChar w:fldCharType="end"/>
        </w:r>
        <w:r w:rsidR="00F626A4" w:rsidRPr="005D5173" w:rsidDel="00355C94">
          <w:fldChar w:fldCharType="separate"/>
        </w:r>
        <w:r w:rsidR="003D4060" w:rsidDel="00355C94">
          <w:rPr>
            <w:noProof/>
          </w:rPr>
          <w:delText>[1,2]</w:delText>
        </w:r>
        <w:r w:rsidR="00F626A4" w:rsidRPr="005D5173" w:rsidDel="00355C94">
          <w:fldChar w:fldCharType="end"/>
        </w:r>
        <w:r w:rsidR="00AF5941" w:rsidDel="00355C94">
          <w:delText>. P</w:delText>
        </w:r>
        <w:r w:rsidR="00812EA1" w:rsidRPr="005D5173" w:rsidDel="00355C94">
          <w:delText>atients</w:delText>
        </w:r>
        <w:r w:rsidR="007268EF" w:rsidDel="00355C94">
          <w:delText xml:space="preserve"> with </w:delText>
        </w:r>
        <w:r w:rsidR="007268EF" w:rsidRPr="005D5173" w:rsidDel="00355C94">
          <w:delText>cardiovascular disease (CVD)</w:delText>
        </w:r>
        <w:r w:rsidR="00AF5941" w:rsidDel="00355C94">
          <w:delText xml:space="preserve"> experience rapid</w:delText>
        </w:r>
        <w:r w:rsidR="00812EA1" w:rsidRPr="005D5173" w:rsidDel="00355C94">
          <w:delText xml:space="preserve"> kidney function </w:delText>
        </w:r>
        <w:r w:rsidR="00AF5941" w:rsidDel="00355C94">
          <w:delText>loss</w:delText>
        </w:r>
        <w:r w:rsidR="00CB0000" w:rsidRPr="005D5173" w:rsidDel="00355C94">
          <w:delText xml:space="preserve"> </w:delText>
        </w:r>
        <w:r w:rsidR="00812142" w:rsidRPr="005D5173" w:rsidDel="00355C94">
          <w:fldChar w:fldCharType="begin">
            <w:fldData xml:space="preserve">PEVuZE5vdGU+PENpdGU+PEF1dGhvcj5FaWprZWxrYW1wPC9BdXRob3I+PFllYXI+MjAwNzwvWWVh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</w:fldData>
          </w:fldChar>
        </w:r>
        <w:r w:rsidR="00AF5941" w:rsidDel="00355C94">
          <w:delInstrText xml:space="preserve"> ADDIN EN.CITE </w:delInstrText>
        </w:r>
        <w:r w:rsidR="00AF5941" w:rsidDel="00355C94">
          <w:fldChar w:fldCharType="begin">
            <w:fldData xml:space="preserve">PEVuZE5vdGU+PENpdGU+PEF1dGhvcj5FaWprZWxrYW1wPC9BdXRob3I+PFllYXI+MjAwNzwvWWVh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</w:fldData>
          </w:fldChar>
        </w:r>
        <w:r w:rsidR="00AF5941" w:rsidDel="00355C94">
          <w:delInstrText xml:space="preserve"> ADDIN EN.CITE.DATA </w:delInstrText>
        </w:r>
        <w:r w:rsidR="00AF5941" w:rsidDel="00355C94">
          <w:fldChar w:fldCharType="end"/>
        </w:r>
        <w:r w:rsidR="00812142" w:rsidRPr="005D5173" w:rsidDel="00355C94">
          <w:fldChar w:fldCharType="separate"/>
        </w:r>
        <w:r w:rsidR="00AF5941" w:rsidDel="00355C94">
          <w:rPr>
            <w:noProof/>
          </w:rPr>
          <w:delText>[3,4]</w:delText>
        </w:r>
        <w:r w:rsidR="00812142" w:rsidRPr="005D5173" w:rsidDel="00355C94">
          <w:fldChar w:fldCharType="end"/>
        </w:r>
        <w:r w:rsidR="00812EA1" w:rsidRPr="005D5173" w:rsidDel="00355C94">
          <w:delText xml:space="preserve">, </w:delText>
        </w:r>
        <w:r w:rsidR="00AF5941" w:rsidDel="00355C94">
          <w:delText>putting</w:delText>
        </w:r>
        <w:r w:rsidR="00AF5941" w:rsidRPr="005D5173" w:rsidDel="00355C94">
          <w:delText xml:space="preserve"> </w:delText>
        </w:r>
        <w:r w:rsidR="00812EA1" w:rsidRPr="005D5173" w:rsidDel="00355C94">
          <w:delText>the</w:delText>
        </w:r>
        <w:r w:rsidR="00AF5941" w:rsidDel="00355C94">
          <w:delText>m</w:delText>
        </w:r>
        <w:r w:rsidR="00812EA1" w:rsidRPr="005D5173" w:rsidDel="00355C94">
          <w:delText xml:space="preserve"> at </w:delText>
        </w:r>
        <w:r w:rsidR="00AF5941" w:rsidDel="00355C94">
          <w:delText>an increased</w:delText>
        </w:r>
        <w:r w:rsidR="00AF5941" w:rsidRPr="005D5173" w:rsidDel="00355C94">
          <w:delText xml:space="preserve"> </w:delText>
        </w:r>
        <w:r w:rsidR="00812EA1" w:rsidRPr="005D5173" w:rsidDel="00355C94">
          <w:delText xml:space="preserve">risk of CKD. </w:delText>
        </w:r>
        <w:r w:rsidR="00AF5941" w:rsidDel="00355C94">
          <w:delText xml:space="preserve">In the Alpha Omega Cohort of Dutch post-myocardial infarction (MI) patients, the </w:delText>
        </w:r>
        <w:r w:rsidR="00693B52" w:rsidDel="00355C94">
          <w:delText>6</w:delText>
        </w:r>
        <w:r w:rsidR="00AF5941" w:rsidDel="00355C94">
          <w:delText xml:space="preserve">-year risk of premature </w:delText>
        </w:r>
        <w:r w:rsidR="00812EA1" w:rsidRPr="005D5173" w:rsidDel="00355C94">
          <w:delText xml:space="preserve">mortality </w:delText>
        </w:r>
        <w:r w:rsidR="00AF5941" w:rsidDel="00355C94">
          <w:delText>was 2-3 times higher in patients who experienced moderate kidney function loss, defined as an estimated glomerular filtration rate (</w:delText>
        </w:r>
        <w:r w:rsidR="00812EA1" w:rsidRPr="005D5173" w:rsidDel="00355C94">
          <w:delText>eGFR</w:delText>
        </w:r>
        <w:r w:rsidR="00AF5941" w:rsidDel="00355C94">
          <w:delText>)</w:delText>
        </w:r>
        <w:r w:rsidR="00812EA1" w:rsidRPr="005D5173" w:rsidDel="00355C94">
          <w:delText xml:space="preserve"> </w:delText>
        </w:r>
        <w:r w:rsidR="00AF5941" w:rsidDel="00355C94">
          <w:delText>of 30-59 mL/min per 1.73 m</w:delText>
        </w:r>
        <w:r w:rsidR="00AF5941" w:rsidRPr="002E32EB" w:rsidDel="00355C94">
          <w:rPr>
            <w:vertAlign w:val="superscript"/>
          </w:rPr>
          <w:delText>2</w:delText>
        </w:r>
        <w:r w:rsidR="00F74C42" w:rsidDel="00355C94">
          <w:delText>,</w:delText>
        </w:r>
        <w:r w:rsidR="00AF5941" w:rsidDel="00355C94">
          <w:delText xml:space="preserve"> </w:delText>
        </w:r>
        <w:r w:rsidR="00F74C42" w:rsidDel="00355C94">
          <w:delText>as compared to patients with a healthy eGFR, defined as an eGFR &gt;90 mL/min per 1.73 m</w:delText>
        </w:r>
        <w:r w:rsidR="00F74C42" w:rsidRPr="002E32EB" w:rsidDel="00355C94">
          <w:rPr>
            <w:vertAlign w:val="superscript"/>
          </w:rPr>
          <w:delText>2</w:delText>
        </w:r>
        <w:r w:rsidR="00F74C42" w:rsidDel="00355C94">
          <w:delText xml:space="preserve"> </w:delText>
        </w:r>
        <w:r w:rsidR="00812142" w:rsidRPr="005D5173" w:rsidDel="00355C94">
          <w:fldChar w:fldCharType="begin">
            <w:fldData xml:space="preserve">PEVuZE5vdGU+PENpdGU+PEF1dGhvcj5Ib29nZXZlZW48L0F1dGhvcj48WWVhcj4yMDE3PC9ZZWFy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=
</w:fldData>
          </w:fldChar>
        </w:r>
        <w:r w:rsidR="00AF5941" w:rsidDel="00355C94">
          <w:delInstrText xml:space="preserve"> ADDIN EN.CITE </w:delInstrText>
        </w:r>
        <w:r w:rsidR="00AF5941" w:rsidDel="00355C94">
          <w:fldChar w:fldCharType="begin">
            <w:fldData xml:space="preserve">PEVuZE5vdGU+PENpdGU+PEF1dGhvcj5Ib29nZXZlZW48L0F1dGhvcj48WWVhcj4yMDE3PC9ZZWFy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=
</w:fldData>
          </w:fldChar>
        </w:r>
        <w:r w:rsidR="00AF5941" w:rsidDel="00355C94">
          <w:delInstrText xml:space="preserve"> ADDIN EN.CITE.DATA </w:delInstrText>
        </w:r>
        <w:r w:rsidR="00AF5941" w:rsidDel="00355C94">
          <w:fldChar w:fldCharType="end"/>
        </w:r>
        <w:r w:rsidR="00812142" w:rsidRPr="005D5173" w:rsidDel="00355C94">
          <w:fldChar w:fldCharType="separate"/>
        </w:r>
        <w:r w:rsidR="00AF5941" w:rsidDel="00355C94">
          <w:rPr>
            <w:noProof/>
          </w:rPr>
          <w:delText>[5]</w:delText>
        </w:r>
        <w:r w:rsidR="00812142" w:rsidRPr="005D5173" w:rsidDel="00355C94">
          <w:fldChar w:fldCharType="end"/>
        </w:r>
        <w:r w:rsidR="00CB0000" w:rsidRPr="005D5173" w:rsidDel="00355C94">
          <w:delText>.</w:delText>
        </w:r>
        <w:r w:rsidR="00B24BC9" w:rsidRPr="005D5173" w:rsidDel="00355C94">
          <w:delText xml:space="preserve"> </w:delText>
        </w:r>
      </w:del>
    </w:p>
    <w:p w14:paraId="08D52620" w14:textId="34962B6E" w:rsidR="00595743" w:rsidRPr="005D5173" w:rsidDel="00355C94" w:rsidRDefault="00595743" w:rsidP="00BA5B2F">
      <w:pPr>
        <w:spacing w:line="480" w:lineRule="auto"/>
        <w:rPr>
          <w:del w:id="61" w:author="Hiralal Vijay Habbu" w:date="2024-02-21T14:14:00Z"/>
        </w:rPr>
      </w:pPr>
      <w:del w:id="62" w:author="Hiralal Vijay Habbu" w:date="2024-02-21T14:14:00Z">
        <w:r w:rsidRPr="00595743" w:rsidDel="00355C94">
          <w:delText>A healthy diet, apart from other lifestyle factors, may be important for CKD prevention in CVD patients.</w:delText>
        </w:r>
        <w:r w:rsidDel="00355C94">
          <w:delText xml:space="preserve"> </w:delText>
        </w:r>
        <w:r w:rsidR="00CE6B15" w:rsidRPr="005D5173" w:rsidDel="00355C94">
          <w:delText xml:space="preserve"> </w:delText>
        </w:r>
        <w:bookmarkStart w:id="63" w:name="_Hlk149921486"/>
        <w:r w:rsidDel="00355C94">
          <w:delText>T</w:delText>
        </w:r>
        <w:r w:rsidR="00171306" w:rsidRPr="005D5173" w:rsidDel="00355C94">
          <w:delText>he</w:delText>
        </w:r>
        <w:r w:rsidDel="00355C94">
          <w:delText xml:space="preserve"> </w:delText>
        </w:r>
        <w:r w:rsidR="00CB4A55" w:rsidRPr="00CB4A55" w:rsidDel="00355C94">
          <w:delText>CORonary Diet Intervention with Olive oil and cardiovascular PREVention</w:delText>
        </w:r>
        <w:bookmarkEnd w:id="63"/>
        <w:r w:rsidR="00171306" w:rsidRPr="005D5173" w:rsidDel="00355C94">
          <w:delText xml:space="preserve"> </w:delText>
        </w:r>
        <w:r w:rsidR="00CB4A55" w:rsidDel="00355C94">
          <w:delText>(</w:delText>
        </w:r>
        <w:r w:rsidR="00171306" w:rsidRPr="005D5173" w:rsidDel="00355C94">
          <w:delText>CORDIOPREV</w:delText>
        </w:r>
        <w:r w:rsidR="00CB4A55" w:rsidDel="00355C94">
          <w:delText>)</w:delText>
        </w:r>
        <w:r w:rsidR="00171306" w:rsidRPr="005D5173" w:rsidDel="00355C94">
          <w:delText xml:space="preserve"> trial</w:delText>
        </w:r>
        <w:r w:rsidDel="00355C94">
          <w:delText xml:space="preserve"> focused on the benefits of the Mediterranean diet in patients with </w:delText>
        </w:r>
        <w:r w:rsidR="007268EF" w:rsidDel="00355C94">
          <w:delText>stable CVD</w:delText>
        </w:r>
        <w:r w:rsidR="00171306" w:rsidRPr="005D5173" w:rsidDel="00355C94">
          <w:delText xml:space="preserve"> </w:delText>
        </w:r>
        <w:r w:rsidR="00171306" w:rsidRPr="005D5173"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Del="00355C94">
          <w:delInstrText xml:space="preserve"> ADDIN EN.CITE </w:delInstrText>
        </w:r>
        <w:r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Del="00355C94">
          <w:delInstrText xml:space="preserve"> ADDIN EN.CITE.DATA </w:delInstrText>
        </w:r>
        <w:r w:rsidDel="00355C94">
          <w:fldChar w:fldCharType="end"/>
        </w:r>
        <w:r w:rsidR="00171306" w:rsidRPr="005D5173" w:rsidDel="00355C94">
          <w:fldChar w:fldCharType="separate"/>
        </w:r>
        <w:r w:rsidDel="00355C94">
          <w:rPr>
            <w:noProof/>
          </w:rPr>
          <w:delText>[6]</w:delText>
        </w:r>
        <w:r w:rsidR="00171306" w:rsidRPr="005D5173" w:rsidDel="00355C94">
          <w:fldChar w:fldCharType="end"/>
        </w:r>
        <w:r w:rsidR="00E21222" w:rsidRPr="005D5173" w:rsidDel="00355C94">
          <w:delText>.</w:delText>
        </w:r>
        <w:r w:rsidR="00171306" w:rsidRPr="005D5173" w:rsidDel="00355C94">
          <w:delText xml:space="preserve"> </w:delText>
        </w:r>
        <w:r w:rsidR="00310FA9" w:rsidDel="00355C94">
          <w:delText xml:space="preserve">During </w:delText>
        </w:r>
        <w:r w:rsidR="00685663" w:rsidDel="00355C94">
          <w:delText>five</w:delText>
        </w:r>
        <w:r w:rsidR="00310FA9" w:rsidDel="00355C94">
          <w:delText xml:space="preserve"> years of follow-up, </w:delText>
        </w:r>
        <w:r w:rsidR="006250C8" w:rsidRPr="005D5173" w:rsidDel="00355C94">
          <w:delText>a diet</w:delText>
        </w:r>
        <w:r w:rsidR="00E21222" w:rsidRPr="005D5173" w:rsidDel="00355C94">
          <w:delText xml:space="preserve"> rich in extra-virgin olive oil</w:delText>
        </w:r>
        <w:r w:rsidR="00BE1AA6" w:rsidRPr="005D5173" w:rsidDel="00355C94">
          <w:delText xml:space="preserve"> </w:delText>
        </w:r>
        <w:r w:rsidR="00E21222" w:rsidRPr="005D5173" w:rsidDel="00355C94">
          <w:delText xml:space="preserve">produced less </w:delText>
        </w:r>
        <w:r w:rsidDel="00355C94">
          <w:delText>kidney function</w:delText>
        </w:r>
        <w:r w:rsidRPr="005D5173" w:rsidDel="00355C94">
          <w:delText xml:space="preserve"> </w:delText>
        </w:r>
        <w:r w:rsidR="00E21222" w:rsidRPr="005D5173" w:rsidDel="00355C94">
          <w:delText xml:space="preserve">decline than a low-fat diet </w:delText>
        </w:r>
        <w:r w:rsidDel="00355C94">
          <w:delText xml:space="preserve">that was </w:delText>
        </w:r>
        <w:r w:rsidR="00E21222" w:rsidRPr="005D5173" w:rsidDel="00355C94">
          <w:delText xml:space="preserve">rich in complex carbohydrates </w:delText>
        </w:r>
        <w:r w:rsidR="00E21222" w:rsidRPr="005D5173"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Del="00355C94">
          <w:delInstrText xml:space="preserve"> ADDIN EN.CITE </w:delInstrText>
        </w:r>
        <w:r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Del="00355C94">
          <w:delInstrText xml:space="preserve"> ADDIN EN.CITE.DATA </w:delInstrText>
        </w:r>
        <w:r w:rsidDel="00355C94">
          <w:fldChar w:fldCharType="end"/>
        </w:r>
        <w:r w:rsidR="00E21222" w:rsidRPr="005D5173" w:rsidDel="00355C94">
          <w:fldChar w:fldCharType="separate"/>
        </w:r>
        <w:r w:rsidDel="00355C94">
          <w:rPr>
            <w:noProof/>
          </w:rPr>
          <w:delText>[6]</w:delText>
        </w:r>
        <w:r w:rsidR="00E21222" w:rsidRPr="005D5173" w:rsidDel="00355C94">
          <w:fldChar w:fldCharType="end"/>
        </w:r>
        <w:r w:rsidR="00BE1AA6" w:rsidRPr="005D5173" w:rsidDel="00355C94">
          <w:delText xml:space="preserve">. </w:delText>
        </w:r>
        <w:r w:rsidRPr="002E32EB" w:rsidDel="00355C94">
          <w:rPr>
            <w:rStyle w:val="cf01"/>
            <w:rFonts w:ascii="Verdana" w:hAnsi="Verdana"/>
            <w:sz w:val="17"/>
            <w:szCs w:val="17"/>
          </w:rPr>
          <w:delText>Long-term follow-up studies of a healthy diet and CKD risk in non-Mediterranean cohorts</w:delText>
        </w:r>
      </w:del>
      <w:ins w:id="64" w:author="Westing, Anniek van" w:date="2024-02-02T16:35:00Z">
        <w:del w:id="65" w:author="Hiralal Vijay Habbu" w:date="2024-02-21T14:14:00Z">
          <w:r w:rsidR="003C7020" w:rsidDel="00355C94">
            <w:rPr>
              <w:rStyle w:val="cf01"/>
              <w:rFonts w:ascii="Verdana" w:hAnsi="Verdana"/>
              <w:sz w:val="17"/>
              <w:szCs w:val="17"/>
            </w:rPr>
            <w:delText>among</w:delText>
          </w:r>
        </w:del>
      </w:ins>
      <w:del w:id="66" w:author="Hiralal Vijay Habbu" w:date="2024-02-21T14:14:00Z">
        <w:r w:rsidRPr="002E32EB" w:rsidDel="00355C94">
          <w:rPr>
            <w:rStyle w:val="cf01"/>
            <w:rFonts w:ascii="Verdana" w:hAnsi="Verdana"/>
            <w:sz w:val="17"/>
            <w:szCs w:val="17"/>
          </w:rPr>
          <w:delText xml:space="preserve"> of CVD patients are lacking.</w:delText>
        </w:r>
      </w:del>
    </w:p>
    <w:p w14:paraId="379C0FEB" w14:textId="46FCDFC3" w:rsidR="00595743" w:rsidDel="00355C94" w:rsidRDefault="00595743" w:rsidP="0002581D">
      <w:pPr>
        <w:spacing w:line="480" w:lineRule="auto"/>
        <w:rPr>
          <w:del w:id="67" w:author="Hiralal Vijay Habbu" w:date="2024-02-21T14:14:00Z"/>
        </w:rPr>
      </w:pPr>
      <w:del w:id="68" w:author="Hiralal Vijay Habbu" w:date="2024-02-21T14:14:00Z">
        <w:r w:rsidRPr="00595743" w:rsidDel="00355C94">
          <w:delText xml:space="preserve">The process of age-related kidney function decline may be accelerated by genetic </w:delText>
        </w:r>
        <w:r w:rsidDel="00355C94">
          <w:delText xml:space="preserve">predisposition, as evidenced by the identification of </w:delText>
        </w:r>
        <w:r w:rsidR="00B21E13" w:rsidRPr="005D5173" w:rsidDel="00355C94">
          <w:delText xml:space="preserve">308 single nucleotide polymorphisms (SNPs) </w:delText>
        </w:r>
        <w:r w:rsidDel="00355C94">
          <w:delText xml:space="preserve">for CKD </w:delText>
        </w:r>
        <w:r w:rsidR="00B21E13" w:rsidRPr="005D5173" w:rsidDel="00355C94">
          <w:delText>in a</w:delText>
        </w:r>
        <w:r w:rsidR="004078B1" w:rsidRPr="005D5173" w:rsidDel="00355C94">
          <w:delText xml:space="preserve"> </w:delText>
        </w:r>
        <w:r w:rsidR="00B21E13" w:rsidRPr="005D5173" w:rsidDel="00355C94">
          <w:delText xml:space="preserve">genome-wide association study (GWAS) </w:delText>
        </w:r>
        <w:r w:rsidR="00B21E13" w:rsidRPr="005D5173" w:rsidDel="00355C94">
          <w:fldChar w:fldCharType="begin">
            <w:fldData xml:space="preserve">YXRvbG9neSBUaGVtZTsgTnVmZmllbGQgRGl2aXNpb24gb2YgQ2xpbmljYWwgTGFib3JhdG9yeSBT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</w:fldData>
          </w:fldChar>
        </w:r>
        <w:r w:rsidR="00B13E08" w:rsidDel="00355C94">
          <w:delInstrText xml:space="preserve"> ADDIN EN.CITE </w:delInstrText>
        </w:r>
        <w:r w:rsidR="00B13E08" w:rsidDel="00355C94">
          <w:fldChar w:fldCharType="begin">
            <w:fldData xml:space="preserve">PEVuZE5vdGU+PENpdGU+PEF1dGhvcj5XdXR0a2U8L0F1dGhvcj48WWVhcj4yMDE5PC9ZZWFyPjxS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==
</w:fldData>
          </w:fldChar>
        </w:r>
        <w:r w:rsidR="00B13E08" w:rsidDel="00355C94">
          <w:delInstrText xml:space="preserve"> ADDIN EN.CITE.DATA </w:delInstrText>
        </w:r>
        <w:r w:rsidR="00B13E08" w:rsidDel="00355C94">
          <w:fldChar w:fldCharType="end"/>
        </w:r>
        <w:r w:rsidR="00B13E08" w:rsidDel="00355C94">
          <w:fldChar w:fldCharType="begin">
            <w:fldData xml:space="preserve">YXRvbG9neSBUaGVtZTsgTnVmZmllbGQgRGl2aXNpb24gb2YgQ2xpbmljYWwgTGFib3JhdG9yeSBT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</w:fldData>
          </w:fldChar>
        </w:r>
        <w:r w:rsidR="00B13E08" w:rsidDel="00355C94">
          <w:delInstrText xml:space="preserve"> ADDIN EN.CITE.DATA </w:delInstrText>
        </w:r>
        <w:r w:rsidR="00B13E08" w:rsidDel="00355C94">
          <w:fldChar w:fldCharType="end"/>
        </w:r>
        <w:r w:rsidR="00B21E13" w:rsidRPr="005D5173" w:rsidDel="00355C94">
          <w:fldChar w:fldCharType="separate"/>
        </w:r>
        <w:r w:rsidR="00B13E08" w:rsidDel="00355C94">
          <w:rPr>
            <w:noProof/>
          </w:rPr>
          <w:delText>[7,8]</w:delText>
        </w:r>
        <w:r w:rsidR="00B21E13" w:rsidRPr="005D5173" w:rsidDel="00355C94">
          <w:fldChar w:fldCharType="end"/>
        </w:r>
        <w:r w:rsidR="00B21E13" w:rsidRPr="005D5173" w:rsidDel="00355C94">
          <w:delText>.</w:delText>
        </w:r>
        <w:r w:rsidR="004855ED" w:rsidRPr="005D5173" w:rsidDel="00355C94">
          <w:delText xml:space="preserve"> </w:delText>
        </w:r>
        <w:r w:rsidRPr="00595743" w:rsidDel="00355C94">
          <w:delText>It is unknown to what extent genetic factors could impact the relation of diet with kidney function decline</w:delText>
        </w:r>
        <w:r w:rsidDel="00355C94">
          <w:delText xml:space="preserve">. </w:delText>
        </w:r>
      </w:del>
    </w:p>
    <w:p w14:paraId="0DB1D00A" w14:textId="5C54A981" w:rsidR="0070334A" w:rsidRPr="005D5173" w:rsidDel="00355C94" w:rsidRDefault="001E4CE9" w:rsidP="0002581D">
      <w:pPr>
        <w:spacing w:line="480" w:lineRule="auto"/>
        <w:rPr>
          <w:del w:id="69" w:author="Hiralal Vijay Habbu" w:date="2024-02-21T14:14:00Z"/>
        </w:rPr>
      </w:pPr>
      <w:del w:id="70" w:author="Hiralal Vijay Habbu" w:date="2024-02-21T14:14:00Z">
        <w:r w:rsidRPr="001E4CE9" w:rsidDel="00355C94">
          <w:delText>We aimed to examine overall diet quality</w:delText>
        </w:r>
        <w:r w:rsidR="00127040" w:rsidDel="00355C94">
          <w:delText xml:space="preserve"> and its components</w:delText>
        </w:r>
        <w:r w:rsidRPr="001E4CE9" w:rsidDel="00355C94">
          <w:delText xml:space="preserve"> in relation to kidney function decline after MI in Dutch patients of the Alpha Omega Cohort. Diet quality was defined as adherence to the Dutch food-based dietary guidelines</w:delText>
        </w:r>
        <w:r w:rsidDel="00355C94">
          <w:delText xml:space="preserve"> </w:delText>
        </w:r>
        <w:r w:rsidR="009C715C" w:rsidDel="00355C94">
          <w:fldChar w:fldCharType="begin">
            <w:fldData xml:space="preserve">PEVuZE5vdGU+PENpdGU+PEF1dGhvcj5Lcm9taG91dDwvQXV0aG9yPjxZZWFyPjIwMTY8L1llYXI+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=
</w:fldData>
          </w:fldChar>
        </w:r>
        <w:r w:rsidR="009C715C" w:rsidDel="00355C94">
          <w:delInstrText xml:space="preserve"> ADDIN EN.CITE </w:delInstrText>
        </w:r>
        <w:r w:rsidR="009C715C" w:rsidDel="00355C94">
          <w:fldChar w:fldCharType="begin">
            <w:fldData xml:space="preserve">PEVuZE5vdGU+PENpdGU+PEF1dGhvcj5Lcm9taG91dDwvQXV0aG9yPjxZZWFyPjIwMTY8L1llYXI+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=
</w:fldData>
          </w:fldChar>
        </w:r>
        <w:r w:rsidR="009C715C" w:rsidDel="00355C94">
          <w:delInstrText xml:space="preserve"> ADDIN EN.CITE.DATA </w:delInstrText>
        </w:r>
        <w:r w:rsidR="009C715C" w:rsidDel="00355C94">
          <w:fldChar w:fldCharType="end"/>
        </w:r>
        <w:r w:rsidR="009C715C" w:rsidDel="00355C94">
          <w:fldChar w:fldCharType="separate"/>
        </w:r>
        <w:r w:rsidR="009C715C" w:rsidDel="00355C94">
          <w:rPr>
            <w:noProof/>
          </w:rPr>
          <w:delText>[9]</w:delText>
        </w:r>
        <w:r w:rsidR="009C715C" w:rsidDel="00355C94">
          <w:fldChar w:fldCharType="end"/>
        </w:r>
        <w:r w:rsidDel="00355C94">
          <w:delText xml:space="preserve">, which have recently been tailored to CVD patients </w:delText>
        </w:r>
        <w:r w:rsidR="00633FA4" w:rsidDel="00355C94">
          <w:fldChar w:fldCharType="begin"/>
        </w:r>
        <w:r w:rsidR="00633FA4" w:rsidDel="00355C94">
          <w:delInstrText xml:space="preserve"> ADDIN EN.CITE &lt;EndNote&gt;&lt;Cite&gt;&lt;Author&gt;Health Council of the Netherlands&lt;/Author&gt;&lt;Year&gt;2023&lt;/Year&gt;&lt;RecNum&gt;13&lt;/RecNum&gt;&lt;DisplayText&gt;[10]&lt;/DisplayText&gt;&lt;record&gt;&lt;rec-number&gt;13&lt;/rec-number&gt;&lt;foreign-keys&gt;&lt;key app="EN" db-id="ppaee0zx2dwrdqe5wp3ptsrr0ewz2f25evee" timestamp="1699027518"&gt;13&lt;/key&gt;&lt;/foreign-keys&gt;&lt;ref-type name="Report"&gt;27&lt;/ref-type&gt;&lt;contributors&gt;&lt;authors&gt;&lt;author&gt;Health Council of the Netherlands,  &lt;/author&gt;&lt;/authors&gt;&lt;/contributors&gt;&lt;titles&gt;&lt;title&gt;Dutch dietary guidelines for people with atherosclerotic cardiovascular disease&lt;/title&gt;&lt;/titles&gt;&lt;dates&gt;&lt;year&gt;2023&lt;/year&gt;&lt;/dates&gt;&lt;publisher&gt;The Hague: Health Council of the Netherlands; publication no. 2023/02e &lt;/publisher&gt;&lt;urls&gt;&lt;/urls&gt;&lt;/record&gt;&lt;/Cite&gt;&lt;/EndNote&gt;</w:delInstrText>
        </w:r>
        <w:r w:rsidR="00633FA4" w:rsidDel="00355C94">
          <w:fldChar w:fldCharType="separate"/>
        </w:r>
        <w:r w:rsidR="00633FA4" w:rsidDel="00355C94">
          <w:rPr>
            <w:noProof/>
          </w:rPr>
          <w:delText>[10]</w:delText>
        </w:r>
        <w:r w:rsidR="00633FA4" w:rsidDel="00355C94">
          <w:fldChar w:fldCharType="end"/>
        </w:r>
        <w:r w:rsidDel="00355C94">
          <w:delText xml:space="preserve">. </w:delText>
        </w:r>
        <w:r w:rsidRPr="001E4CE9" w:rsidDel="00355C94">
          <w:delText xml:space="preserve">We additionally divided the cohort based on genetic CKD risk to investigate the potential impact of genetic </w:delText>
        </w:r>
        <w:r w:rsidDel="00355C94">
          <w:delText>predisposition</w:delText>
        </w:r>
        <w:r w:rsidRPr="001E4CE9" w:rsidDel="00355C94">
          <w:delText xml:space="preserve"> on the associations between diet and kidney function decline.</w:delText>
        </w:r>
        <w:r w:rsidR="0070334A" w:rsidRPr="005D5173" w:rsidDel="00355C94">
          <w:rPr>
            <w:b/>
            <w:bCs/>
          </w:rPr>
          <w:br w:type="page"/>
        </w:r>
      </w:del>
    </w:p>
    <w:p w14:paraId="276044FD" w14:textId="53406E2F" w:rsidR="00757279" w:rsidRPr="005D5173" w:rsidDel="00355C94" w:rsidRDefault="00757279" w:rsidP="00BA5B2F">
      <w:pPr>
        <w:spacing w:line="480" w:lineRule="auto"/>
        <w:rPr>
          <w:del w:id="71" w:author="Hiralal Vijay Habbu" w:date="2024-02-21T14:14:00Z"/>
          <w:b/>
          <w:bCs/>
        </w:rPr>
      </w:pPr>
      <w:del w:id="72" w:author="Hiralal Vijay Habbu" w:date="2024-02-21T14:14:00Z">
        <w:r w:rsidRPr="005D5173" w:rsidDel="00355C94">
          <w:rPr>
            <w:b/>
            <w:bCs/>
          </w:rPr>
          <w:delText xml:space="preserve">Methods </w:delText>
        </w:r>
      </w:del>
    </w:p>
    <w:p w14:paraId="02472C40" w14:textId="64B52432" w:rsidR="00962EDB" w:rsidRPr="005D5173" w:rsidDel="00355C94" w:rsidRDefault="00962EDB" w:rsidP="00BA5B2F">
      <w:pPr>
        <w:spacing w:line="480" w:lineRule="auto"/>
        <w:rPr>
          <w:del w:id="73" w:author="Hiralal Vijay Habbu" w:date="2024-02-21T14:14:00Z"/>
          <w:b/>
          <w:bCs/>
          <w:u w:val="single"/>
        </w:rPr>
      </w:pPr>
      <w:del w:id="74" w:author="Hiralal Vijay Habbu" w:date="2024-02-21T14:14:00Z">
        <w:r w:rsidRPr="005D5173" w:rsidDel="00355C94">
          <w:rPr>
            <w:b/>
            <w:bCs/>
            <w:u w:val="single"/>
          </w:rPr>
          <w:delText>Study design and study population</w:delText>
        </w:r>
      </w:del>
    </w:p>
    <w:p w14:paraId="7D743F8A" w14:textId="7B6F67CC" w:rsidR="00A25FB1" w:rsidRPr="005D5173" w:rsidDel="00355C94" w:rsidRDefault="00962EDB" w:rsidP="00BA5B2F">
      <w:pPr>
        <w:spacing w:line="480" w:lineRule="auto"/>
        <w:rPr>
          <w:del w:id="75" w:author="Hiralal Vijay Habbu" w:date="2024-02-21T14:14:00Z"/>
        </w:rPr>
      </w:pPr>
      <w:del w:id="76" w:author="Hiralal Vijay Habbu" w:date="2024-02-21T14:14:00Z">
        <w:r w:rsidRPr="005D5173" w:rsidDel="00355C94">
          <w:delText xml:space="preserve">The present analysis </w:delText>
        </w:r>
        <w:r w:rsidR="00C550DE" w:rsidDel="00355C94">
          <w:delText>was performed among pat</w:delText>
        </w:r>
        <w:r w:rsidR="00433C4F" w:rsidDel="00355C94">
          <w:delText xml:space="preserve">ients participating in the </w:delText>
        </w:r>
        <w:r w:rsidRPr="005D5173" w:rsidDel="00355C94">
          <w:delText>Alpha Omega Cohort</w:delText>
        </w:r>
        <w:r w:rsidR="00433C4F" w:rsidDel="00355C94">
          <w:delText xml:space="preserve">. This is </w:delText>
        </w:r>
        <w:r w:rsidRPr="005D5173" w:rsidDel="00355C94">
          <w:delText>a</w:delText>
        </w:r>
        <w:r w:rsidR="00000BC6" w:rsidRPr="005D5173" w:rsidDel="00355C94">
          <w:delText xml:space="preserve"> </w:delText>
        </w:r>
        <w:r w:rsidRPr="005D5173" w:rsidDel="00355C94">
          <w:delText xml:space="preserve">prospective cohort study of 4837 </w:delText>
        </w:r>
        <w:r w:rsidR="00E17587" w:rsidRPr="005D5173" w:rsidDel="00355C94">
          <w:delText xml:space="preserve">Dutch </w:delText>
        </w:r>
        <w:r w:rsidRPr="005D5173" w:rsidDel="00355C94">
          <w:delText>patients (aged 60-80 years old, ~80% male) with a history of MI.</w:delText>
        </w:r>
        <w:r w:rsidR="00E17587" w:rsidRPr="005D5173" w:rsidDel="00355C94">
          <w:delText xml:space="preserve"> </w:delText>
        </w:r>
        <w:r w:rsidR="00000BC6" w:rsidRPr="005D5173" w:rsidDel="00355C94">
          <w:delText xml:space="preserve">At baseline (2002-2006), data were collected on demographic factors, lifestyle, medical history, health status, and habitual diet </w:delText>
        </w:r>
        <w:r w:rsidR="008B0BE0" w:rsidRPr="005D5173" w:rsidDel="00355C94">
          <w:fldChar w:fldCharType="begin"/>
        </w:r>
        <w:r w:rsidR="00633FA4" w:rsidDel="00355C94">
          <w:delInstrText xml:space="preserve"> ADDIN EN.CITE &lt;EndNote&gt;&lt;Cite&gt;&lt;Author&gt;Geleijnse&lt;/Author&gt;&lt;Year&gt;2010&lt;/Year&gt;&lt;RecNum&gt;71&lt;/RecNum&gt;&lt;DisplayText&gt;[11]&lt;/DisplayText&gt;&lt;record&gt;&lt;rec-number&gt;71&lt;/rec-number&gt;&lt;foreign-keys&gt;&lt;key app="EN" db-id="5eavpvf0nwzz5te59efpevzozd9pf9xp0faz" timestamp="1653914398"&gt;71&lt;/key&gt;&lt;/foreign-keys&gt;&lt;ref-type name="Journal Article"&gt;17&lt;/ref-type&gt;&lt;contributors&gt;&lt;authors&gt;&lt;author&gt;Geleijnse, Johanna M.&lt;/author&gt;&lt;author&gt;Giltay, Erik J.&lt;/author&gt;&lt;author&gt;Schouten, Evert G.&lt;/author&gt;&lt;author&gt;de Goede, Janette&lt;/author&gt;&lt;author&gt;Griep, Linda M. Oude&lt;/author&gt;&lt;author&gt;Teitsma-Jansen, Anna M.&lt;/author&gt;&lt;author&gt;Katan, Martijn B.&lt;/author&gt;&lt;author&gt;Kromhout, Daan&lt;/author&gt;&lt;/authors&gt;&lt;/contributors&gt;&lt;titles&gt;&lt;title&gt;Effect of low doses of n-3 fatty acids on cardiovascular diseases in 4,837 post-myocardial infarction patients: design and baseline characteristics of the Alpha Omega Trial&lt;/title&gt;&lt;secondary-title&gt;Am Heart J&lt;/secondary-title&gt;&lt;/titles&gt;&lt;periodical&gt;&lt;full-title&gt;Am Heart J&lt;/full-title&gt;&lt;/periodical&gt;&lt;pages&gt;539-546.e2&lt;/pages&gt;&lt;volume&gt;159&lt;/volume&gt;&lt;number&gt;4&lt;/number&gt;&lt;dates&gt;&lt;year&gt;2010&lt;/year&gt;&lt;pub-dates&gt;&lt;date&gt;2010/04/01/&lt;/date&gt;&lt;/pub-dates&gt;&lt;/dates&gt;&lt;isbn&gt;0002-8703&lt;/isbn&gt;&lt;urls&gt;&lt;related-urls&gt;&lt;url&gt;https://www.sciencedirect.com/science/article/pii/S0002870310000748&lt;/url&gt;&lt;url&gt;https://www.sciencedirect.com/science/article/pii/S0002870310000748?via%3Dihub&lt;/url&gt;&lt;/related-urls&gt;&lt;/urls&gt;&lt;electronic-resource-num&gt;https://doi.org/10.1016/j.ahj.2009.12.033&lt;/electronic-resource-num&gt;&lt;/record&gt;&lt;/Cite&gt;&lt;/EndNote&gt;</w:delInstrText>
        </w:r>
        <w:r w:rsidR="008B0BE0" w:rsidRPr="005D5173" w:rsidDel="00355C94">
          <w:fldChar w:fldCharType="separate"/>
        </w:r>
        <w:r w:rsidR="00633FA4" w:rsidDel="00355C94">
          <w:rPr>
            <w:noProof/>
          </w:rPr>
          <w:delText>[11]</w:delText>
        </w:r>
        <w:r w:rsidR="008B0BE0" w:rsidRPr="005D5173" w:rsidDel="00355C94">
          <w:fldChar w:fldCharType="end"/>
        </w:r>
        <w:r w:rsidR="00000BC6" w:rsidRPr="005D5173" w:rsidDel="00355C94">
          <w:delText xml:space="preserve">. Blood samples were collected </w:delText>
        </w:r>
        <w:r w:rsidR="00D91AA6" w:rsidDel="00355C94">
          <w:delText xml:space="preserve">in 2002-2006 </w:delText>
        </w:r>
        <w:r w:rsidR="00C029B6" w:rsidRPr="005D5173" w:rsidDel="00355C94">
          <w:delText>(</w:delText>
        </w:r>
        <w:r w:rsidR="00D91AA6" w:rsidDel="00355C94">
          <w:delText xml:space="preserve">baseline, </w:delText>
        </w:r>
        <w:r w:rsidR="00000BC6" w:rsidRPr="005D5173" w:rsidDel="00355C94">
          <w:delText>all patients</w:delText>
        </w:r>
        <w:r w:rsidR="00C029B6" w:rsidRPr="005D5173" w:rsidDel="00355C94">
          <w:delText>)</w:delText>
        </w:r>
        <w:r w:rsidR="00000BC6" w:rsidRPr="005D5173" w:rsidDel="00355C94">
          <w:delText xml:space="preserve"> and </w:delText>
        </w:r>
        <w:r w:rsidR="00D91AA6" w:rsidDel="00355C94">
          <w:delText>in 2006-2009 (</w:delText>
        </w:r>
        <w:r w:rsidR="007C5FB7" w:rsidDel="00355C94">
          <w:delText xml:space="preserve">approximately </w:delText>
        </w:r>
        <w:r w:rsidR="00000BC6" w:rsidRPr="005D5173" w:rsidDel="00355C94">
          <w:delText>40 months</w:delText>
        </w:r>
        <w:r w:rsidR="00094260" w:rsidRPr="005D5173" w:rsidDel="00355C94">
          <w:delText xml:space="preserve"> of</w:delText>
        </w:r>
        <w:r w:rsidR="00000BC6" w:rsidRPr="005D5173" w:rsidDel="00355C94">
          <w:delText xml:space="preserve"> follow-up</w:delText>
        </w:r>
        <w:r w:rsidR="00D91AA6" w:rsidDel="00355C94">
          <w:delText>,</w:delText>
        </w:r>
        <w:r w:rsidR="00336B97" w:rsidDel="00355C94">
          <w:delText xml:space="preserve"> </w:delText>
        </w:r>
        <w:r w:rsidR="00E37A9D" w:rsidRPr="005D5173" w:rsidDel="00355C94">
          <w:delText>60%</w:delText>
        </w:r>
        <w:r w:rsidR="00000BC6" w:rsidRPr="005D5173" w:rsidDel="00355C94">
          <w:delText xml:space="preserve"> of the patients</w:delText>
        </w:r>
        <w:r w:rsidR="0080468E" w:rsidDel="00355C94">
          <w:delText>, enrolled</w:delText>
        </w:r>
        <w:r w:rsidR="003952C0" w:rsidDel="00355C94">
          <w:delText xml:space="preserve"> before August 20</w:delText>
        </w:r>
        <w:r w:rsidR="0080468E" w:rsidDel="00355C94">
          <w:delText>0</w:delText>
        </w:r>
        <w:r w:rsidR="003952C0" w:rsidDel="00355C94">
          <w:delText>5</w:delText>
        </w:r>
        <w:r w:rsidR="00C029B6" w:rsidRPr="005D5173" w:rsidDel="00355C94">
          <w:delText>)</w:delText>
        </w:r>
        <w:r w:rsidR="00052C60" w:rsidRPr="005D5173" w:rsidDel="00355C94">
          <w:delText xml:space="preserve">. </w:delText>
        </w:r>
        <w:bookmarkStart w:id="77" w:name="_Hlk149917637"/>
        <w:r w:rsidR="005D6E03" w:rsidDel="00355C94">
          <w:delText>The Alpha Omega Cohort is conducted according to the principles of the Declaration of Helsinki</w:delText>
        </w:r>
        <w:bookmarkEnd w:id="77"/>
        <w:r w:rsidR="005D6E03" w:rsidDel="00355C94">
          <w:delText xml:space="preserve">. </w:delText>
        </w:r>
        <w:r w:rsidR="00002AE3" w:rsidDel="00355C94">
          <w:delText>All</w:delText>
        </w:r>
        <w:r w:rsidR="00002AE3" w:rsidRPr="005D5173" w:rsidDel="00355C94">
          <w:delText xml:space="preserve"> </w:delText>
        </w:r>
        <w:r w:rsidR="00EC2B58" w:rsidRPr="005D5173" w:rsidDel="00355C94">
          <w:delText xml:space="preserve">patients provided written and </w:delText>
        </w:r>
        <w:r w:rsidR="00E018AC" w:rsidRPr="005D5173" w:rsidDel="00355C94">
          <w:delText>oral</w:delText>
        </w:r>
        <w:r w:rsidR="00EC2B58" w:rsidRPr="005D5173" w:rsidDel="00355C94">
          <w:delText xml:space="preserve"> informed consent, and the </w:delText>
        </w:r>
        <w:r w:rsidR="00E17587" w:rsidRPr="005D5173" w:rsidDel="00355C94">
          <w:delText>study was approved by the medical ethics committee of the Haga Hospital (The Hague, the Netherlands) and by</w:delText>
        </w:r>
        <w:r w:rsidR="004855ED" w:rsidRPr="005D5173" w:rsidDel="00355C94">
          <w:delText xml:space="preserve"> the</w:delText>
        </w:r>
        <w:r w:rsidR="00E17587" w:rsidRPr="005D5173" w:rsidDel="00355C94">
          <w:delText xml:space="preserve"> ethics committees of participating hospitals. </w:delText>
        </w:r>
      </w:del>
    </w:p>
    <w:p w14:paraId="482676AE" w14:textId="0F9D9A36" w:rsidR="00A25FB1" w:rsidDel="00355C94" w:rsidRDefault="00E37A9D" w:rsidP="00BA5B2F">
      <w:pPr>
        <w:spacing w:line="480" w:lineRule="auto"/>
        <w:rPr>
          <w:del w:id="78" w:author="Hiralal Vijay Habbu" w:date="2024-02-21T14:14:00Z"/>
        </w:rPr>
      </w:pPr>
      <w:bookmarkStart w:id="79" w:name="_Hlk149916375"/>
      <w:del w:id="80" w:author="Hiralal Vijay Habbu" w:date="2024-02-21T14:14:00Z">
        <w:r w:rsidRPr="005D5173" w:rsidDel="00355C94">
          <w:delText xml:space="preserve">For the current study, patients were eligible if they had </w:delText>
        </w:r>
        <w:r w:rsidR="00C1143C" w:rsidRPr="005D5173" w:rsidDel="00355C94">
          <w:delText>a blood sample at</w:delText>
        </w:r>
        <w:r w:rsidRPr="005D5173" w:rsidDel="00355C94">
          <w:delText xml:space="preserve"> baseline and </w:delText>
        </w:r>
        <w:r w:rsidR="00A04F35" w:rsidRPr="005D5173" w:rsidDel="00355C94">
          <w:delText>after</w:delText>
        </w:r>
        <w:r w:rsidRPr="005D5173" w:rsidDel="00355C94">
          <w:delText xml:space="preserve"> 40</w:delText>
        </w:r>
        <w:r w:rsidR="00A7259B" w:rsidRPr="005D5173" w:rsidDel="00355C94">
          <w:delText xml:space="preserve"> </w:delText>
        </w:r>
        <w:r w:rsidRPr="005D5173" w:rsidDel="00355C94">
          <w:delText xml:space="preserve">months </w:delText>
        </w:r>
        <w:r w:rsidR="00094260" w:rsidRPr="005D5173" w:rsidDel="00355C94">
          <w:delText xml:space="preserve">of </w:delText>
        </w:r>
        <w:r w:rsidRPr="005D5173" w:rsidDel="00355C94">
          <w:delText>follow-up</w:delText>
        </w:r>
        <w:r w:rsidR="00C1143C" w:rsidRPr="005D5173" w:rsidDel="00355C94">
          <w:delText xml:space="preserve"> (</w:delText>
        </w:r>
        <w:r w:rsidR="00620B2C" w:rsidDel="00355C94">
          <w:delText xml:space="preserve">blood samples were </w:delText>
        </w:r>
        <w:r w:rsidR="0068538B" w:rsidDel="00355C94">
          <w:delText>collected in the years 200</w:delText>
        </w:r>
        <w:r w:rsidR="007B230A" w:rsidDel="00355C94">
          <w:delText>2</w:delText>
        </w:r>
        <w:r w:rsidR="0068538B" w:rsidDel="00355C94">
          <w:delText xml:space="preserve">-2009, </w:delText>
        </w:r>
        <w:r w:rsidR="00C1143C" w:rsidRPr="005D5173" w:rsidDel="00355C94">
          <w:delText>n=2488)</w:delText>
        </w:r>
        <w:r w:rsidRPr="005D5173" w:rsidDel="00355C94">
          <w:delText>.</w:delText>
        </w:r>
        <w:r w:rsidR="00C1143C" w:rsidRPr="005D5173" w:rsidDel="00355C94">
          <w:delText xml:space="preserve"> </w:delText>
        </w:r>
        <w:bookmarkEnd w:id="79"/>
        <w:r w:rsidR="00620B2C" w:rsidDel="00355C94">
          <w:delText xml:space="preserve">We then </w:delText>
        </w:r>
        <w:r w:rsidR="00C1143C" w:rsidRPr="005D5173" w:rsidDel="00355C94">
          <w:delText>exclu</w:delText>
        </w:r>
        <w:r w:rsidR="00620B2C" w:rsidDel="00355C94">
          <w:delText>ded</w:delText>
        </w:r>
        <w:r w:rsidR="00C1143C" w:rsidRPr="005D5173" w:rsidDel="00355C94">
          <w:delText xml:space="preserve"> patients with</w:delText>
        </w:r>
        <w:r w:rsidR="00E961B1" w:rsidRPr="005D5173" w:rsidDel="00355C94">
          <w:delText xml:space="preserve">out serum cystatin C and/or serum creatinine </w:delText>
        </w:r>
        <w:r w:rsidR="00966E3F" w:rsidRPr="005D5173" w:rsidDel="00355C94">
          <w:delText xml:space="preserve">measurements </w:delText>
        </w:r>
        <w:r w:rsidR="00E961B1" w:rsidRPr="005D5173" w:rsidDel="00355C94">
          <w:delText>at baseline and/or at follow-up</w:delText>
        </w:r>
        <w:r w:rsidR="00C1143C" w:rsidRPr="005D5173" w:rsidDel="00355C94">
          <w:delText xml:space="preserve"> (n=148)</w:delText>
        </w:r>
        <w:r w:rsidR="00620B2C" w:rsidDel="00355C94">
          <w:delText>. Furthermore, we excluded patients with</w:delText>
        </w:r>
        <w:r w:rsidR="00C1143C" w:rsidRPr="005D5173" w:rsidDel="00355C94">
          <w:delText xml:space="preserve"> incomplete dietary data (n=164), and with implausibly high or low energy intakes (&lt;800 or &gt;8000 kcal/day for men, &lt;600 or &gt;6000 kcal/day for women; n=7)</w:delText>
        </w:r>
        <w:r w:rsidR="00620B2C" w:rsidDel="00355C94">
          <w:delText>. Th</w:delText>
        </w:r>
        <w:r w:rsidR="003952C0" w:rsidDel="00355C94">
          <w:delText>us</w:delText>
        </w:r>
        <w:r w:rsidR="00620B2C" w:rsidDel="00355C94">
          <w:delText>,</w:delText>
        </w:r>
        <w:r w:rsidR="00C1143C" w:rsidRPr="005D5173" w:rsidDel="00355C94">
          <w:delText xml:space="preserve"> 2169 patients were left for analyses</w:delText>
        </w:r>
        <w:r w:rsidR="00351BA0" w:rsidRPr="005D5173" w:rsidDel="00355C94">
          <w:delText xml:space="preserve"> of the </w:delText>
        </w:r>
        <w:r w:rsidR="00DF5C4A" w:rsidRPr="005D5173" w:rsidDel="00355C94">
          <w:delText xml:space="preserve">association between </w:delText>
        </w:r>
        <w:r w:rsidR="00CF38D5" w:rsidDel="00355C94">
          <w:delText xml:space="preserve">the </w:delText>
        </w:r>
        <w:r w:rsidR="00DF5C4A" w:rsidRPr="005D5173" w:rsidDel="00355C94">
          <w:delText>DHD-CVD index and kidney function decline.</w:delText>
        </w:r>
        <w:r w:rsidR="003952C0" w:rsidDel="00355C94">
          <w:delText xml:space="preserve"> </w:delText>
        </w:r>
        <w:bookmarkStart w:id="81" w:name="_Hlk150699591"/>
        <w:r w:rsidR="003952C0" w:rsidRPr="002E32EB" w:rsidDel="00355C94">
          <w:rPr>
            <w:b/>
            <w:bCs/>
          </w:rPr>
          <w:delText xml:space="preserve">Supplemental Table </w:delText>
        </w:r>
        <w:r w:rsidR="00BE0721" w:rsidRPr="00BE0721" w:rsidDel="00355C94">
          <w:rPr>
            <w:b/>
            <w:bCs/>
          </w:rPr>
          <w:delText>1</w:delText>
        </w:r>
        <w:r w:rsidR="003952C0" w:rsidDel="00355C94">
          <w:delText xml:space="preserve"> shows the characteristics of excluded patients who were not eligible for the present study, mainly because they had no follow-up measurement of kidney function</w:delText>
        </w:r>
        <w:r w:rsidR="003952C0" w:rsidRPr="000F157F" w:rsidDel="00355C94">
          <w:delText>.</w:delText>
        </w:r>
        <w:r w:rsidR="00DF5C4A" w:rsidRPr="005D5173" w:rsidDel="00355C94">
          <w:delText xml:space="preserve"> </w:delText>
        </w:r>
        <w:bookmarkEnd w:id="81"/>
        <w:r w:rsidR="00620B2C" w:rsidDel="00355C94">
          <w:delText>Additionally</w:delText>
        </w:r>
        <w:r w:rsidR="00DF5C4A" w:rsidRPr="005D5173" w:rsidDel="00355C94">
          <w:delText xml:space="preserve">, 43 </w:delText>
        </w:r>
        <w:r w:rsidR="00AD5463" w:rsidRPr="005D5173" w:rsidDel="00355C94">
          <w:delText>patients</w:delText>
        </w:r>
        <w:r w:rsidR="00DF5C4A" w:rsidRPr="005D5173" w:rsidDel="00355C94">
          <w:delText xml:space="preserve"> had no genetic data, </w:delText>
        </w:r>
        <w:r w:rsidR="00AD5463" w:rsidRPr="005D5173" w:rsidDel="00355C94">
          <w:delText>yielding</w:delText>
        </w:r>
        <w:r w:rsidR="00DF5C4A" w:rsidRPr="005D5173" w:rsidDel="00355C94">
          <w:delText xml:space="preserve"> 2126 patients for analys</w:delText>
        </w:r>
        <w:r w:rsidR="00782EE0" w:rsidRPr="005D5173" w:rsidDel="00355C94">
          <w:delText>e</w:delText>
        </w:r>
        <w:r w:rsidR="00DF5C4A" w:rsidRPr="005D5173" w:rsidDel="00355C94">
          <w:delText xml:space="preserve">s </w:delText>
        </w:r>
        <w:r w:rsidR="00620B2C" w:rsidDel="00355C94">
          <w:delText xml:space="preserve">in subgroups of genetic </w:delText>
        </w:r>
        <w:r w:rsidR="00DF5C4A" w:rsidRPr="005D5173" w:rsidDel="00355C94">
          <w:delText>CKD</w:delText>
        </w:r>
        <w:r w:rsidR="00620B2C" w:rsidDel="00355C94">
          <w:delText xml:space="preserve"> risk</w:delText>
        </w:r>
        <w:r w:rsidR="00AD5463" w:rsidRPr="005D5173" w:rsidDel="00355C94">
          <w:delText xml:space="preserve"> </w:delText>
        </w:r>
        <w:r w:rsidR="00AD5463" w:rsidRPr="00BE0721" w:rsidDel="00355C94">
          <w:rPr>
            <w:b/>
            <w:bCs/>
          </w:rPr>
          <w:delText>(Supplemental Figure 1)</w:delText>
        </w:r>
        <w:r w:rsidR="00DF5C4A" w:rsidRPr="00BE0721" w:rsidDel="00355C94">
          <w:delText>.</w:delText>
        </w:r>
        <w:r w:rsidR="00AD5463" w:rsidRPr="005D5173" w:rsidDel="00355C94">
          <w:delText xml:space="preserve"> </w:delText>
        </w:r>
      </w:del>
    </w:p>
    <w:p w14:paraId="109A47B4" w14:textId="0D6659EB" w:rsidR="00A06863" w:rsidRPr="005D5173" w:rsidDel="00355C94" w:rsidRDefault="00A06863" w:rsidP="00BA5B2F">
      <w:pPr>
        <w:spacing w:line="480" w:lineRule="auto"/>
        <w:rPr>
          <w:del w:id="82" w:author="Hiralal Vijay Habbu" w:date="2024-02-21T14:14:00Z"/>
          <w:b/>
          <w:bCs/>
          <w:u w:val="single"/>
        </w:rPr>
      </w:pPr>
      <w:del w:id="83" w:author="Hiralal Vijay Habbu" w:date="2024-02-21T14:14:00Z">
        <w:r w:rsidRPr="005D5173" w:rsidDel="00355C94">
          <w:rPr>
            <w:b/>
            <w:bCs/>
            <w:u w:val="single"/>
          </w:rPr>
          <w:delText xml:space="preserve">Dietary assessment </w:delText>
        </w:r>
      </w:del>
    </w:p>
    <w:p w14:paraId="7FD706EF" w14:textId="30D87A16" w:rsidR="00A06863" w:rsidRPr="005D5173" w:rsidDel="00355C94" w:rsidRDefault="00A06863" w:rsidP="00BA5B2F">
      <w:pPr>
        <w:spacing w:line="480" w:lineRule="auto"/>
        <w:rPr>
          <w:del w:id="84" w:author="Hiralal Vijay Habbu" w:date="2024-02-21T14:14:00Z"/>
          <w:b/>
          <w:bCs/>
          <w:u w:val="single"/>
        </w:rPr>
      </w:pPr>
      <w:del w:id="85" w:author="Hiralal Vijay Habbu" w:date="2024-02-21T14:14:00Z">
        <w:r w:rsidRPr="005D5173" w:rsidDel="00355C94">
          <w:delText xml:space="preserve">Baseline dietary intake </w:delText>
        </w:r>
        <w:r w:rsidR="00D521B4" w:rsidRPr="005D5173" w:rsidDel="00355C94">
          <w:delText>was</w:delText>
        </w:r>
        <w:r w:rsidRPr="005D5173" w:rsidDel="00355C94">
          <w:delText xml:space="preserve"> assessed using a validated 203-item </w:delText>
        </w:r>
        <w:r w:rsidR="00486C46" w:rsidRPr="005D5173" w:rsidDel="00355C94">
          <w:delText xml:space="preserve">semi-quantitative </w:delText>
        </w:r>
        <w:r w:rsidRPr="005D5173" w:rsidDel="00355C94">
          <w:delText xml:space="preserve">food frequency questionnaire (FFQ) </w:delText>
        </w:r>
        <w:r w:rsidRPr="005D5173" w:rsidDel="00355C94">
          <w:fldChar w:fldCharType="begin"/>
        </w:r>
        <w:r w:rsidR="00633FA4" w:rsidDel="00355C94">
          <w:delInstrText xml:space="preserve"> ADDIN EN.CITE &lt;EndNote&gt;&lt;Cite&gt;&lt;Author&gt;Feunekes&lt;/Author&gt;&lt;Year&gt;1993&lt;/Year&gt;&lt;RecNum&gt;19&lt;/RecNum&gt;&lt;DisplayText&gt;[12]&lt;/DisplayText&gt;&lt;record&gt;&lt;rec-number&gt;19&lt;/rec-number&gt;&lt;foreign-keys&gt;&lt;key app="EN" db-id="ppaee0zx2dwrdqe5wp3ptsrr0ewz2f25evee" timestamp="1699028596"&gt;19&lt;/key&gt;&lt;/foreign-keys&gt;&lt;ref-type name="Journal Article"&gt;17&lt;/ref-type&gt;&lt;contributors&gt;&lt;authors&gt;&lt;author&gt;Feunekes, G. I.&lt;/author&gt;&lt;author&gt;Van Staveren, W. A.&lt;/author&gt;&lt;author&gt;De Vries, J. H.&lt;/author&gt;&lt;author&gt;Burema, J.&lt;/author&gt;&lt;author&gt;Hautvast, J. G.&lt;/author&gt;&lt;/authors&gt;&lt;/contributors&gt;&lt;auth-address&gt;Department of Human Nutrition, Wageningen Agricultural University, The Netherlands.&lt;/auth-address&gt;&lt;titles&gt;&lt;title&gt;Relative and biomarker-based validity of a food-frequency questionnaire estimating intake of fats and cholesterol&lt;/title&gt;&lt;secondary-title&gt;Am J Clin Nutr&lt;/secondary-title&gt;&lt;/titles&gt;&lt;periodical&gt;&lt;full-title&gt;Am J Clin Nutr&lt;/full-title&gt;&lt;/periodical&gt;&lt;pages&gt;489-96&lt;/pages&gt;&lt;volume&gt;58&lt;/volume&gt;&lt;number&gt;4&lt;/number&gt;&lt;keywords&gt;&lt;keyword&gt;Adult&lt;/keyword&gt;&lt;keyword&gt;Biomarkers/*analysis&lt;/keyword&gt;&lt;keyword&gt;Cholesterol, Dietary/*administration &amp;amp; dosage&lt;/keyword&gt;&lt;keyword&gt;*Diet Records&lt;/keyword&gt;&lt;keyword&gt;Dietary Fats/*administration &amp;amp; dosage&lt;/keyword&gt;&lt;keyword&gt;Erythrocyte Membrane/chemistry&lt;/keyword&gt;&lt;keyword&gt;Fatty Acids/analysis&lt;/keyword&gt;&lt;keyword&gt;Female&lt;/keyword&gt;&lt;keyword&gt;Humans&lt;/keyword&gt;&lt;keyword&gt;Linoleic Acid&lt;/keyword&gt;&lt;keyword&gt;Linoleic Acids/analysis&lt;/keyword&gt;&lt;keyword&gt;Male&lt;/keyword&gt;&lt;keyword&gt;Reproducibility of Results&lt;/keyword&gt;&lt;keyword&gt;*Surveys and Questionnaires&lt;/keyword&gt;&lt;/keywords&gt;&lt;dates&gt;&lt;year&gt;1993&lt;/year&gt;&lt;pub-dates&gt;&lt;date&gt;Oct&lt;/date&gt;&lt;/pub-dates&gt;&lt;/dates&gt;&lt;isbn&gt;0002-9165 (Print)&amp;#xD;0002-9165&lt;/isbn&gt;&lt;accession-num&gt;8379504&lt;/accession-num&gt;&lt;urls&gt;&lt;/urls&gt;&lt;electronic-resource-num&gt;10.1093/ajcn/58.4.489&lt;/electronic-resource-num&gt;&lt;remote-database-provider&gt;NLM&lt;/remote-database-provider&gt;&lt;language&gt;eng&lt;/language&gt;&lt;/record&gt;&lt;/Cite&gt;&lt;/EndNote&gt;</w:delInstrText>
        </w:r>
        <w:r w:rsidRPr="005D5173" w:rsidDel="00355C94">
          <w:fldChar w:fldCharType="separate"/>
        </w:r>
        <w:r w:rsidR="00633FA4" w:rsidDel="00355C94">
          <w:rPr>
            <w:noProof/>
          </w:rPr>
          <w:delText>[12]</w:delText>
        </w:r>
        <w:r w:rsidRPr="005D5173" w:rsidDel="00355C94">
          <w:fldChar w:fldCharType="end"/>
        </w:r>
        <w:r w:rsidRPr="005D5173" w:rsidDel="00355C94">
          <w:delText>.</w:delText>
        </w:r>
        <w:r w:rsidR="00486C46" w:rsidRPr="005D5173" w:rsidDel="00355C94">
          <w:delText xml:space="preserve"> </w:delText>
        </w:r>
        <w:r w:rsidR="00097F23" w:rsidRPr="005D5173" w:rsidDel="00355C94">
          <w:delText>Food group</w:delText>
        </w:r>
        <w:r w:rsidR="0002160B" w:rsidRPr="005D5173" w:rsidDel="00355C94">
          <w:delText xml:space="preserve"> intake</w:delText>
        </w:r>
        <w:r w:rsidR="00097F23" w:rsidRPr="005D5173" w:rsidDel="00355C94">
          <w:delText>, m</w:delText>
        </w:r>
        <w:r w:rsidR="00486C46" w:rsidRPr="005D5173" w:rsidDel="00355C94">
          <w:delText>acronutrients or micronutrients</w:delText>
        </w:r>
        <w:r w:rsidR="00782EE0" w:rsidRPr="005D5173" w:rsidDel="00355C94">
          <w:delText>,</w:delText>
        </w:r>
        <w:r w:rsidR="00486C46" w:rsidRPr="005D5173" w:rsidDel="00355C94">
          <w:delText xml:space="preserve"> </w:delText>
        </w:r>
        <w:r w:rsidR="00D521B4" w:rsidRPr="005D5173" w:rsidDel="00355C94">
          <w:delText xml:space="preserve">and energy intake were calculated based on </w:delText>
        </w:r>
        <w:r w:rsidR="00486C46" w:rsidRPr="005D5173" w:rsidDel="00355C94">
          <w:delText xml:space="preserve">the 2006 Dutch Food Composition Table (NEVO 2006), </w:delText>
        </w:r>
        <w:r w:rsidR="006F15D7" w:rsidDel="00355C94">
          <w:delText>closest to</w:delText>
        </w:r>
        <w:r w:rsidR="00486C46" w:rsidRPr="005D5173" w:rsidDel="00355C94">
          <w:delText xml:space="preserve"> the time of </w:delText>
        </w:r>
        <w:r w:rsidR="006F15D7" w:rsidDel="00355C94">
          <w:delText>dietary assessment</w:delText>
        </w:r>
        <w:r w:rsidR="006F15D7" w:rsidRPr="005D5173" w:rsidDel="00355C94">
          <w:delText xml:space="preserve"> </w:delText>
        </w:r>
        <w:r w:rsidR="00486C46" w:rsidRPr="005D5173" w:rsidDel="00355C94">
          <w:delText xml:space="preserve">(2002-2006). </w:delText>
        </w:r>
        <w:r w:rsidR="00D521B4" w:rsidRPr="005D5173" w:rsidDel="00355C94">
          <w:delText xml:space="preserve"> </w:delText>
        </w:r>
        <w:r w:rsidRPr="005D5173" w:rsidDel="00355C94">
          <w:delText xml:space="preserve"> </w:delText>
        </w:r>
        <w:r w:rsidRPr="005D5173" w:rsidDel="00355C94">
          <w:rPr>
            <w:b/>
            <w:bCs/>
            <w:u w:val="single"/>
          </w:rPr>
          <w:delText xml:space="preserve"> </w:delText>
        </w:r>
      </w:del>
    </w:p>
    <w:p w14:paraId="7FA5C74E" w14:textId="067E0478" w:rsidR="00962EDB" w:rsidDel="00355C94" w:rsidRDefault="00962EDB" w:rsidP="00BA5B2F">
      <w:pPr>
        <w:spacing w:line="480" w:lineRule="auto"/>
        <w:rPr>
          <w:del w:id="86" w:author="Hiralal Vijay Habbu" w:date="2024-02-21T14:14:00Z"/>
          <w:b/>
          <w:bCs/>
          <w:u w:val="single"/>
        </w:rPr>
      </w:pPr>
      <w:del w:id="87" w:author="Hiralal Vijay Habbu" w:date="2024-02-21T14:14:00Z">
        <w:r w:rsidRPr="005D5173" w:rsidDel="00355C94">
          <w:rPr>
            <w:b/>
            <w:bCs/>
            <w:u w:val="single"/>
          </w:rPr>
          <w:delText xml:space="preserve">DHD-CVD index </w:delText>
        </w:r>
      </w:del>
    </w:p>
    <w:p w14:paraId="5A3023AF" w14:textId="6AAE9C15" w:rsidR="005E7AB0" w:rsidDel="00355C94" w:rsidRDefault="005E7AB0" w:rsidP="00587014">
      <w:pPr>
        <w:spacing w:line="480" w:lineRule="auto"/>
        <w:rPr>
          <w:del w:id="88" w:author="Hiralal Vijay Habbu" w:date="2024-02-21T14:14:00Z"/>
        </w:rPr>
      </w:pPr>
      <w:del w:id="89" w:author="Hiralal Vijay Habbu" w:date="2024-02-21T14:14:00Z">
        <w:r w:rsidDel="00355C94">
          <w:delText xml:space="preserve">The Dutch Health Council established dietary guidelines for the general Dutch population in 2015 </w:delText>
        </w:r>
        <w:r w:rsidR="009C715C" w:rsidDel="00355C94">
          <w:fldChar w:fldCharType="begin">
            <w:fldData xml:space="preserve">PEVuZE5vdGU+PENpdGU+PEF1dGhvcj5Lcm9taG91dDwvQXV0aG9yPjxZZWFyPjIwMTY8L1llYXI+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=
</w:fldData>
          </w:fldChar>
        </w:r>
        <w:r w:rsidR="009C715C" w:rsidDel="00355C94">
          <w:delInstrText xml:space="preserve"> ADDIN EN.CITE </w:delInstrText>
        </w:r>
        <w:r w:rsidR="009C715C" w:rsidDel="00355C94">
          <w:fldChar w:fldCharType="begin">
            <w:fldData xml:space="preserve">PEVuZE5vdGU+PENpdGU+PEF1dGhvcj5Lcm9taG91dDwvQXV0aG9yPjxZZWFyPjIwMTY8L1llYXI+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=
</w:fldData>
          </w:fldChar>
        </w:r>
        <w:r w:rsidR="009C715C" w:rsidDel="00355C94">
          <w:delInstrText xml:space="preserve"> ADDIN EN.CITE.DATA </w:delInstrText>
        </w:r>
        <w:r w:rsidR="009C715C" w:rsidDel="00355C94">
          <w:fldChar w:fldCharType="end"/>
        </w:r>
        <w:r w:rsidR="009C715C" w:rsidDel="00355C94">
          <w:fldChar w:fldCharType="separate"/>
        </w:r>
        <w:r w:rsidR="009C715C" w:rsidDel="00355C94">
          <w:rPr>
            <w:noProof/>
          </w:rPr>
          <w:delText>[9]</w:delText>
        </w:r>
        <w:r w:rsidR="009C715C" w:rsidDel="00355C94">
          <w:fldChar w:fldCharType="end"/>
        </w:r>
        <w:r w:rsidDel="00355C94">
          <w:delText xml:space="preserve"> from which a 15-component adherence score (Dutch Healthy Diet15-index, DHD15-index) was developed by Looman et al. </w:delText>
        </w:r>
        <w:r w:rsidDel="00355C94">
          <w:fldChar w:fldCharType="begin">
            <w:fldData xml:space="preserve">PEVuZE5vdGU+PENpdGU+PEF1dGhvcj5Mb29tYW48L0F1dGhvcj48WWVhcj4yMDE3PC9ZZWFyPjxS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</w:fldData>
          </w:fldChar>
        </w:r>
        <w:r w:rsidR="00633FA4" w:rsidDel="00355C94">
          <w:delInstrText xml:space="preserve"> ADDIN EN.CITE </w:delInstrText>
        </w:r>
        <w:r w:rsidR="00633FA4" w:rsidDel="00355C94">
          <w:fldChar w:fldCharType="begin">
            <w:fldData xml:space="preserve">PEVuZE5vdGU+PENpdGU+PEF1dGhvcj5Mb29tYW48L0F1dGhvcj48WWVhcj4yMDE3PC9ZZWFyPjxS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</w:fldData>
          </w:fldChar>
        </w:r>
        <w:r w:rsidR="00633FA4" w:rsidDel="00355C94">
          <w:delInstrText xml:space="preserve"> ADDIN EN.CITE.DATA </w:delInstrText>
        </w:r>
        <w:r w:rsidR="00633FA4" w:rsidDel="00355C94">
          <w:fldChar w:fldCharType="end"/>
        </w:r>
        <w:r w:rsidDel="00355C94">
          <w:fldChar w:fldCharType="separate"/>
        </w:r>
        <w:r w:rsidR="00633FA4" w:rsidDel="00355C94">
          <w:rPr>
            <w:noProof/>
          </w:rPr>
          <w:delText>[13]</w:delText>
        </w:r>
        <w:r w:rsidDel="00355C94">
          <w:fldChar w:fldCharType="end"/>
        </w:r>
        <w:r w:rsidDel="00355C94">
          <w:delText xml:space="preserve">. </w:delText>
        </w:r>
        <w:r w:rsidRPr="005E7AB0" w:rsidDel="00355C94">
          <w:delText>Recently, the Health Council tailored the dietary guidelines to atherosclerotic CVD patients</w:delText>
        </w:r>
        <w:r w:rsidDel="00355C94">
          <w:delText xml:space="preserve"> </w:delText>
        </w:r>
        <w:r w:rsidR="00633FA4" w:rsidRPr="00633FA4" w:rsidDel="00355C94">
          <w:fldChar w:fldCharType="begin"/>
        </w:r>
        <w:r w:rsidR="00633FA4" w:rsidRPr="00633FA4" w:rsidDel="00355C94">
          <w:delInstrText xml:space="preserve"> ADDIN EN.CITE &lt;EndNote&gt;&lt;Cite&gt;&lt;Author&gt;Health Council of the Netherlands&lt;/Author&gt;&lt;Year&gt;2023&lt;/Year&gt;&lt;RecNum&gt;13&lt;/RecNum&gt;&lt;DisplayText&gt;[10]&lt;/DisplayText&gt;&lt;record&gt;&lt;rec-number&gt;13&lt;/rec-number&gt;&lt;foreign-keys&gt;&lt;key app="EN" db-id="ppaee0zx2dwrdqe5wp3ptsrr0ewz2f25evee" timestamp="1699027518"&gt;13&lt;/key&gt;&lt;/foreign-keys&gt;&lt;ref-type name="Report"&gt;27&lt;/ref-type&gt;&lt;contributors&gt;&lt;authors&gt;&lt;author&gt;Health Council of the Netherlands,  &lt;/author&gt;&lt;/authors&gt;&lt;/contributors&gt;&lt;titles&gt;&lt;title&gt;Dutch dietary guidelines for people with atherosclerotic cardiovascular disease&lt;/title&gt;&lt;/titles&gt;&lt;dates&gt;&lt;year&gt;2023&lt;/year&gt;&lt;/dates&gt;&lt;publisher&gt;The Hague: Health Council of the Netherlands; publication no. 2023/02e &lt;/publisher&gt;&lt;urls&gt;&lt;/urls&gt;&lt;/record&gt;&lt;/Cite&gt;&lt;/EndNote&gt;</w:delInstrText>
        </w:r>
        <w:r w:rsidR="00633FA4" w:rsidRPr="00633FA4" w:rsidDel="00355C94">
          <w:fldChar w:fldCharType="separate"/>
        </w:r>
        <w:r w:rsidR="00633FA4" w:rsidRPr="00633FA4" w:rsidDel="00355C94">
          <w:rPr>
            <w:noProof/>
          </w:rPr>
          <w:delText>[10]</w:delText>
        </w:r>
        <w:r w:rsidR="00633FA4" w:rsidRPr="00633FA4" w:rsidDel="00355C94">
          <w:fldChar w:fldCharType="end"/>
        </w:r>
        <w:r w:rsidRPr="00633FA4" w:rsidDel="00355C94">
          <w:delText>,</w:delText>
        </w:r>
        <w:r w:rsidDel="00355C94">
          <w:delText xml:space="preserve"> </w:delText>
        </w:r>
        <w:r w:rsidRPr="005E7AB0" w:rsidDel="00355C94">
          <w:delText xml:space="preserve">upon which we modified the DHD15-index to create the </w:delText>
        </w:r>
        <w:r w:rsidR="009C715C" w:rsidDel="00355C94">
          <w:delText>Dutch Healthy Diet Cardiovascular Disease index (</w:delText>
        </w:r>
        <w:r w:rsidRPr="005E7AB0" w:rsidDel="00355C94">
          <w:delText>DHD-CVD index</w:delText>
        </w:r>
        <w:r w:rsidR="009C715C" w:rsidDel="00355C94">
          <w:delText>)</w:delText>
        </w:r>
        <w:r w:rsidRPr="005E7AB0" w:rsidDel="00355C94">
          <w:delText xml:space="preserve">. Compared to the DHD15-index, we changed the score for adherence to the fish guideline because CVD patients are recommended to eat more fish. Furthermore, we added a component for use of cholesterol-lowering plant sterol or stanol-enriched products (any use vs. zero use). An overview of the components of the DHD-CVD index and the scoring system is provided in </w:delText>
        </w:r>
        <w:r w:rsidRPr="002E32EB" w:rsidDel="00355C94">
          <w:rPr>
            <w:b/>
            <w:bCs/>
          </w:rPr>
          <w:delText xml:space="preserve">Supplemental Table </w:delText>
        </w:r>
        <w:r w:rsidR="00BE0721" w:rsidRPr="00BE0721" w:rsidDel="00355C94">
          <w:rPr>
            <w:b/>
            <w:bCs/>
          </w:rPr>
          <w:delText>2</w:delText>
        </w:r>
        <w:r w:rsidRPr="005E7AB0" w:rsidDel="00355C94">
          <w:delText xml:space="preserve">, and included food items are listed </w:delText>
        </w:r>
        <w:r w:rsidRPr="00BE0721" w:rsidDel="00355C94">
          <w:delText xml:space="preserve">in </w:delText>
        </w:r>
        <w:r w:rsidRPr="002E32EB" w:rsidDel="00355C94">
          <w:rPr>
            <w:b/>
            <w:bCs/>
          </w:rPr>
          <w:delText xml:space="preserve">Supplemental Table </w:delText>
        </w:r>
        <w:r w:rsidR="00BE0721" w:rsidRPr="00BE0721" w:rsidDel="00355C94">
          <w:rPr>
            <w:b/>
            <w:bCs/>
          </w:rPr>
          <w:delText>3</w:delText>
        </w:r>
        <w:r w:rsidRPr="005E7AB0" w:rsidDel="00355C94">
          <w:delText>. For the present analysis, the component "filtered vs unfiltered coffee" was omitted from the DHD-CVD index because this information was not obtained in the Alpha Omega Cohort. The DHD-CVD index in our analysis has a theoretical range of 0 to 150 points, with higher scores representing better overall adherence to the Dutch guidelines for CVD patients.</w:delText>
        </w:r>
      </w:del>
    </w:p>
    <w:p w14:paraId="471B9822" w14:textId="0561443F" w:rsidR="00962EDB" w:rsidRPr="005D5173" w:rsidDel="00355C94" w:rsidRDefault="00962EDB" w:rsidP="00BA5B2F">
      <w:pPr>
        <w:spacing w:line="480" w:lineRule="auto"/>
        <w:rPr>
          <w:del w:id="90" w:author="Hiralal Vijay Habbu" w:date="2024-02-21T14:14:00Z"/>
          <w:b/>
          <w:bCs/>
          <w:u w:val="single"/>
        </w:rPr>
      </w:pPr>
      <w:del w:id="91" w:author="Hiralal Vijay Habbu" w:date="2024-02-21T14:14:00Z">
        <w:r w:rsidRPr="005D5173" w:rsidDel="00355C94">
          <w:rPr>
            <w:b/>
            <w:bCs/>
            <w:u w:val="single"/>
          </w:rPr>
          <w:delText xml:space="preserve">Kidney function </w:delText>
        </w:r>
        <w:r w:rsidR="004F3614" w:rsidRPr="005D5173" w:rsidDel="00355C94">
          <w:rPr>
            <w:b/>
            <w:bCs/>
            <w:u w:val="single"/>
          </w:rPr>
          <w:delText xml:space="preserve">assessment </w:delText>
        </w:r>
      </w:del>
    </w:p>
    <w:p w14:paraId="7FCD2252" w14:textId="35D727B9" w:rsidR="00A25FB1" w:rsidRPr="005D5173" w:rsidDel="00355C94" w:rsidRDefault="00DC2AB7" w:rsidP="00BA5B2F">
      <w:pPr>
        <w:spacing w:line="480" w:lineRule="auto"/>
        <w:rPr>
          <w:del w:id="92" w:author="Hiralal Vijay Habbu" w:date="2024-02-21T14:14:00Z"/>
        </w:rPr>
      </w:pPr>
      <w:del w:id="93" w:author="Hiralal Vijay Habbu" w:date="2024-02-21T14:14:00Z">
        <w:r w:rsidDel="00355C94">
          <w:delText>S</w:delText>
        </w:r>
        <w:r w:rsidR="004F3614" w:rsidRPr="005D5173" w:rsidDel="00355C94">
          <w:delText xml:space="preserve">erum creatinine and serum cystatin </w:delText>
        </w:r>
        <w:r w:rsidR="001C273F" w:rsidRPr="005D5173" w:rsidDel="00355C94">
          <w:delText>C</w:delText>
        </w:r>
        <w:r w:rsidR="004F3614" w:rsidRPr="005D5173" w:rsidDel="00355C94">
          <w:delText xml:space="preserve"> were measured in stored blood samples</w:delText>
        </w:r>
        <w:r w:rsidR="00AF0163" w:rsidDel="00355C94">
          <w:delText xml:space="preserve"> collected a</w:delText>
        </w:r>
        <w:r w:rsidDel="00355C94">
          <w:delText>t</w:delText>
        </w:r>
        <w:r w:rsidR="00AF0163" w:rsidDel="00355C94">
          <w:delText xml:space="preserve"> baseline and </w:delText>
        </w:r>
        <w:r w:rsidR="009E1E12" w:rsidDel="00355C94">
          <w:delText xml:space="preserve">after approximately </w:delText>
        </w:r>
        <w:r w:rsidR="00AF0163" w:rsidRPr="005D5173" w:rsidDel="00355C94">
          <w:delText>40</w:delText>
        </w:r>
        <w:r w:rsidDel="00355C94">
          <w:delText xml:space="preserve"> </w:delText>
        </w:r>
        <w:r w:rsidR="00AF0163" w:rsidRPr="005D5173" w:rsidDel="00355C94">
          <w:delText>months of follow-up</w:delText>
        </w:r>
        <w:r w:rsidR="00633FA4" w:rsidDel="00355C94">
          <w:delText xml:space="preserve"> </w:delText>
        </w:r>
        <w:r w:rsidR="009E1E12" w:rsidDel="00355C94">
          <w:delText>by</w:delText>
        </w:r>
        <w:r w:rsidR="004F3614" w:rsidRPr="005D5173" w:rsidDel="00355C94">
          <w:delText xml:space="preserve"> a central laboratory </w:delText>
        </w:r>
        <w:r w:rsidR="00954A31" w:rsidRPr="005D5173" w:rsidDel="00355C94">
          <w:fldChar w:fldCharType="begin">
            <w:fldData xml:space="preserve">PEVuZE5vdGU+PENpdGU+PEF1dGhvcj5TaGxpcGFrPC9BdXRob3I+PFllYXI+MjAxMzwvWWVhcj48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</w:fldData>
          </w:fldChar>
        </w:r>
        <w:r w:rsidR="00E60BD0" w:rsidDel="00355C94">
          <w:delInstrText xml:space="preserve"> ADDIN EN.CITE </w:delInstrText>
        </w:r>
        <w:r w:rsidR="00E60BD0" w:rsidDel="00355C94">
          <w:fldChar w:fldCharType="begin">
            <w:fldData xml:space="preserve">PEVuZE5vdGU+PENpdGU+PEF1dGhvcj5TaGxpcGFrPC9BdXRob3I+PFllYXI+MjAxMzwvWWVhcj48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</w:fldData>
          </w:fldChar>
        </w:r>
        <w:r w:rsidR="00E60BD0" w:rsidDel="00355C94">
          <w:delInstrText xml:space="preserve"> ADDIN EN.CITE.DATA </w:delInstrText>
        </w:r>
        <w:r w:rsidR="00E60BD0" w:rsidDel="00355C94">
          <w:fldChar w:fldCharType="end"/>
        </w:r>
        <w:r w:rsidR="00954A31" w:rsidRPr="005D5173" w:rsidDel="00355C94">
          <w:fldChar w:fldCharType="separate"/>
        </w:r>
        <w:r w:rsidR="00E60BD0" w:rsidDel="00355C94">
          <w:rPr>
            <w:noProof/>
          </w:rPr>
          <w:delText>[14,15]</w:delText>
        </w:r>
        <w:r w:rsidR="00954A31" w:rsidRPr="005D5173" w:rsidDel="00355C94">
          <w:fldChar w:fldCharType="end"/>
        </w:r>
        <w:r w:rsidR="004F3614" w:rsidRPr="005D5173" w:rsidDel="00355C94">
          <w:delText xml:space="preserve">. </w:delText>
        </w:r>
        <w:r w:rsidR="001C273F" w:rsidRPr="005D5173" w:rsidDel="00355C94">
          <w:delText>Serum cystatin C was measured using a particle-enhanced immunonephelometric assay</w:delText>
        </w:r>
        <w:r w:rsidR="00623FDA" w:rsidRPr="005D5173" w:rsidDel="00355C94">
          <w:delText>,</w:delText>
        </w:r>
        <w:r w:rsidR="001C273F" w:rsidRPr="005D5173" w:rsidDel="00355C94">
          <w:delText xml:space="preserve"> and serum creatinine was assessed using the modified kinetic Jaffé method as described in detail elsewhere </w:delText>
        </w:r>
        <w:r w:rsidR="00954A31" w:rsidRPr="005D5173" w:rsidDel="00355C94">
          <w:fldChar w:fldCharType="begin">
            <w:fldData xml:space="preserve">PEVuZE5vdGU+PENpdGU+PEF1dGhvcj5Ib29nZXZlZW48L0F1dGhvcj48WWVhcj4yMDE3PC9ZZWFy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=
</w:fldData>
          </w:fldChar>
        </w:r>
        <w:r w:rsidR="00AF5941" w:rsidDel="00355C94">
          <w:delInstrText xml:space="preserve"> ADDIN EN.CITE </w:delInstrText>
        </w:r>
        <w:r w:rsidR="00AF5941" w:rsidDel="00355C94">
          <w:fldChar w:fldCharType="begin">
            <w:fldData xml:space="preserve">PEVuZE5vdGU+PENpdGU+PEF1dGhvcj5Ib29nZXZlZW48L0F1dGhvcj48WWVhcj4yMDE3PC9ZZWFy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=
</w:fldData>
          </w:fldChar>
        </w:r>
        <w:r w:rsidR="00AF5941" w:rsidDel="00355C94">
          <w:delInstrText xml:space="preserve"> ADDIN EN.CITE.DATA </w:delInstrText>
        </w:r>
        <w:r w:rsidR="00AF5941" w:rsidDel="00355C94">
          <w:fldChar w:fldCharType="end"/>
        </w:r>
        <w:r w:rsidR="00954A31" w:rsidRPr="005D5173" w:rsidDel="00355C94">
          <w:fldChar w:fldCharType="separate"/>
        </w:r>
        <w:r w:rsidR="00AF5941" w:rsidDel="00355C94">
          <w:rPr>
            <w:noProof/>
          </w:rPr>
          <w:delText>[5]</w:delText>
        </w:r>
        <w:r w:rsidR="00954A31" w:rsidRPr="005D5173" w:rsidDel="00355C94">
          <w:fldChar w:fldCharType="end"/>
        </w:r>
        <w:r w:rsidR="001C273F" w:rsidRPr="005D5173" w:rsidDel="00355C94">
          <w:delText>.</w:delText>
        </w:r>
        <w:r w:rsidR="00806128" w:rsidRPr="005D5173" w:rsidDel="00355C94">
          <w:delText xml:space="preserve"> </w:delText>
        </w:r>
        <w:r w:rsidR="001C273F" w:rsidRPr="005D5173" w:rsidDel="00355C94">
          <w:delText xml:space="preserve">GFR was estimated using the 2021 equation of the Chronic Kidney Disease Epidemiology (CKD-EPI) Collaboration which includes both serum creatinine and serum cystatin C </w:delText>
        </w:r>
        <w:r w:rsidR="00954A31" w:rsidRPr="005D5173" w:rsidDel="00355C94">
          <w:fldChar w:fldCharType="begin">
            <w:fldData xml:space="preserve">PEVuZE5vdGU+PENpdGU+PEF1dGhvcj5JbmtlcjwvQXV0aG9yPjxZZWFyPjIwMjE8L1llYXI+PFJl
Y051bT4yMjwvUmVjTnVtPjxEaXNwbGF5VGV4dD5bMTZdPC9EaXNwbGF5VGV4dD48cmVjb3JkPjxy
ZWMtbnVtYmVyPjIyPC9yZWMtbnVtYmVyPjxmb3JlaWduLWtleXM+PGtleSBhcHA9IkVOIiBkYi1p
ZD0icHBhZWUwengyZHdyZHFlNXdwM3B0c3JyMGV3ejJmMjVldmVlIiB0aW1lc3RhbXA9IjE2OTkw
Mjg3MjAiPjIy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w6l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C9hdXRob3JzPjwvY29udHJpYnV0b3JzPjxhdXRoLWFkZHJlc3M+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==
</w:fldData>
          </w:fldChar>
        </w:r>
        <w:r w:rsidR="00E60BD0" w:rsidDel="00355C94">
          <w:delInstrText xml:space="preserve"> ADDIN EN.CITE </w:delInstrText>
        </w:r>
        <w:r w:rsidR="00E60BD0" w:rsidDel="00355C94">
          <w:fldChar w:fldCharType="begin">
            <w:fldData xml:space="preserve">PEVuZE5vdGU+PENpdGU+PEF1dGhvcj5JbmtlcjwvQXV0aG9yPjxZZWFyPjIwMjE8L1llYXI+PFJl
Y051bT4yMjwvUmVjTnVtPjxEaXNwbGF5VGV4dD5bMTZdPC9EaXNwbGF5VGV4dD48cmVjb3JkPjxy
ZWMtbnVtYmVyPjIyPC9yZWMtbnVtYmVyPjxmb3JlaWduLWtleXM+PGtleSBhcHA9IkVOIiBkYi1p
ZD0icHBhZWUwengyZHdyZHFlNXdwM3B0c3JyMGV3ejJmMjVldmVlIiB0aW1lc3RhbXA9IjE2OTkw
Mjg3MjAiPjIy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w6l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C9hdXRob3JzPjwvY29udHJpYnV0b3JzPjxhdXRoLWFkZHJlc3M+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==
</w:fldData>
          </w:fldChar>
        </w:r>
        <w:r w:rsidR="00E60BD0" w:rsidDel="00355C94">
          <w:delInstrText xml:space="preserve"> ADDIN EN.CITE.DATA </w:delInstrText>
        </w:r>
        <w:r w:rsidR="00E60BD0" w:rsidDel="00355C94">
          <w:fldChar w:fldCharType="end"/>
        </w:r>
        <w:r w:rsidR="00954A31" w:rsidRPr="005D5173" w:rsidDel="00355C94">
          <w:fldChar w:fldCharType="separate"/>
        </w:r>
        <w:r w:rsidR="00E60BD0" w:rsidDel="00355C94">
          <w:rPr>
            <w:noProof/>
          </w:rPr>
          <w:delText>[16]</w:delText>
        </w:r>
        <w:r w:rsidR="00954A31" w:rsidRPr="005D5173" w:rsidDel="00355C94">
          <w:fldChar w:fldCharType="end"/>
        </w:r>
        <w:r w:rsidR="001C273F" w:rsidRPr="005D5173" w:rsidDel="00355C94">
          <w:delText>.</w:delText>
        </w:r>
        <w:r w:rsidR="00BE0905" w:rsidRPr="005D5173" w:rsidDel="00355C94">
          <w:delText xml:space="preserve"> </w:delText>
        </w:r>
        <w:bookmarkStart w:id="94" w:name="_Hlk150525468"/>
        <w:r w:rsidR="00AF0163" w:rsidDel="00355C94">
          <w:delText>We calculated</w:delText>
        </w:r>
        <w:r w:rsidR="00BE0905" w:rsidRPr="005D5173" w:rsidDel="00355C94">
          <w:delText xml:space="preserve"> annual eGFR change </w:delText>
        </w:r>
        <w:r w:rsidR="004A2898" w:rsidDel="00355C94">
          <w:delText xml:space="preserve">for each patient </w:delText>
        </w:r>
        <w:r w:rsidR="00BE0905" w:rsidRPr="005D5173" w:rsidDel="00355C94">
          <w:delText xml:space="preserve">by subtracting baseline eGFR from the eGFR at follow-up </w:delText>
        </w:r>
        <w:bookmarkStart w:id="95" w:name="_Hlk149654777"/>
        <w:r w:rsidR="00BE0905" w:rsidRPr="005D5173" w:rsidDel="00355C94">
          <w:delText>and divid</w:delText>
        </w:r>
        <w:r w:rsidR="00DC3C11" w:rsidRPr="005D5173" w:rsidDel="00355C94">
          <w:delText>ing</w:delText>
        </w:r>
        <w:r w:rsidR="00BE0905" w:rsidRPr="005D5173" w:rsidDel="00355C94">
          <w:delText xml:space="preserve"> the result by follow-up time</w:delText>
        </w:r>
        <w:r w:rsidR="00DC3C11" w:rsidRPr="005D5173" w:rsidDel="00355C94">
          <w:delText xml:space="preserve"> in years</w:delText>
        </w:r>
        <w:bookmarkEnd w:id="94"/>
        <w:bookmarkEnd w:id="95"/>
        <w:r w:rsidR="00BE0905" w:rsidRPr="005D5173" w:rsidDel="00355C94">
          <w:delText>.</w:delText>
        </w:r>
        <w:r w:rsidR="0066286C" w:rsidRPr="005D5173" w:rsidDel="00355C94">
          <w:delText xml:space="preserve"> </w:delText>
        </w:r>
        <w:r w:rsidR="00A14364" w:rsidRPr="005D5173" w:rsidDel="00355C94">
          <w:delText>Prevalent CKD was defined as eGFR &lt;60 mL/min per 1.73 m</w:delText>
        </w:r>
        <w:r w:rsidR="00A14364" w:rsidRPr="005D5173" w:rsidDel="00355C94">
          <w:rPr>
            <w:vertAlign w:val="superscript"/>
          </w:rPr>
          <w:delText>2</w:delText>
        </w:r>
        <w:r w:rsidR="00A14364" w:rsidRPr="005D5173" w:rsidDel="00355C94">
          <w:delText xml:space="preserve"> at baseline. </w:delText>
        </w:r>
      </w:del>
    </w:p>
    <w:p w14:paraId="4E0B33D6" w14:textId="329663B8" w:rsidR="006C6A73" w:rsidRPr="005D5173" w:rsidDel="00355C94" w:rsidRDefault="006C6A73" w:rsidP="00BA5B2F">
      <w:pPr>
        <w:spacing w:line="480" w:lineRule="auto"/>
        <w:rPr>
          <w:del w:id="96" w:author="Hiralal Vijay Habbu" w:date="2024-02-21T14:14:00Z"/>
          <w:b/>
          <w:bCs/>
          <w:u w:val="single"/>
        </w:rPr>
      </w:pPr>
      <w:del w:id="97" w:author="Hiralal Vijay Habbu" w:date="2024-02-21T14:14:00Z">
        <w:r w:rsidRPr="005D5173" w:rsidDel="00355C94">
          <w:rPr>
            <w:b/>
            <w:bCs/>
            <w:u w:val="single"/>
          </w:rPr>
          <w:delText xml:space="preserve">Genetic data </w:delText>
        </w:r>
      </w:del>
    </w:p>
    <w:p w14:paraId="3F3CB690" w14:textId="4360A10D" w:rsidR="009D5128" w:rsidRPr="005D5173" w:rsidDel="00355C94" w:rsidRDefault="00866734" w:rsidP="00BA5B2F">
      <w:pPr>
        <w:spacing w:line="480" w:lineRule="auto"/>
        <w:rPr>
          <w:del w:id="98" w:author="Hiralal Vijay Habbu" w:date="2024-02-21T14:14:00Z"/>
        </w:rPr>
      </w:pPr>
      <w:del w:id="99" w:author="Hiralal Vijay Habbu" w:date="2024-02-21T14:14:00Z">
        <w:r w:rsidRPr="005D5173" w:rsidDel="00355C94">
          <w:delText xml:space="preserve">Patients were genotyped using the Global Screening Array </w:delText>
        </w:r>
        <w:r w:rsidR="00623FDA" w:rsidRPr="005D5173" w:rsidDel="00355C94">
          <w:fldChar w:fldCharType="begin"/>
        </w:r>
        <w:r w:rsidR="00E60BD0" w:rsidDel="00355C94">
          <w:delInstrText xml:space="preserve"> ADDIN EN.CITE &lt;EndNote&gt;&lt;Cite&gt;&lt;Author&gt;Illumina&lt;/Author&gt;&lt;RecNum&gt;723&lt;/RecNum&gt;&lt;DisplayText&gt;[17]&lt;/DisplayText&gt;&lt;record&gt;&lt;rec-number&gt;723&lt;/rec-number&gt;&lt;foreign-keys&gt;&lt;key app="EN" db-id="5eavpvf0nwzz5te59efpevzozd9pf9xp0faz" timestamp="1686058033"&gt;723&lt;/key&gt;&lt;/foreign-keys&gt;&lt;ref-type name="Web Page"&gt;12&lt;/ref-type&gt;&lt;contributors&gt;&lt;authors&gt;&lt;author&gt;Illumina, &lt;/author&gt;&lt;/authors&gt;&lt;/contributors&gt;&lt;titles&gt;&lt;title&gt;Infinium™ Global Screening Array-24 v3.0 BeadChip: A powerful, high-quality, cost-effective array for population-scale genetic studies&lt;/title&gt;&lt;/titles&gt;&lt;dates&gt;&lt;/dates&gt;&lt;urls&gt;&lt;related-urls&gt;&lt;url&gt;https://www.illumina.com/content/dam/illumina-marketing/documents/products/datasheets/infinium-global-screening-array-data-sheet-370-2016-016.pdf&lt;/url&gt;&lt;/related-urls&gt;&lt;/urls&gt;&lt;custom1&gt;6-6-2023&lt;/custom1&gt;&lt;/record&gt;&lt;/Cite&gt;&lt;/EndNote&gt;</w:delInstrText>
        </w:r>
        <w:r w:rsidR="00623FDA" w:rsidRPr="005D5173" w:rsidDel="00355C94">
          <w:fldChar w:fldCharType="separate"/>
        </w:r>
        <w:r w:rsidR="00E60BD0" w:rsidDel="00355C94">
          <w:rPr>
            <w:noProof/>
          </w:rPr>
          <w:delText>[17]</w:delText>
        </w:r>
        <w:r w:rsidR="00623FDA" w:rsidRPr="005D5173" w:rsidDel="00355C94">
          <w:fldChar w:fldCharType="end"/>
        </w:r>
        <w:r w:rsidRPr="005D5173" w:rsidDel="00355C94">
          <w:delText xml:space="preserve">. Genotype imputation was performed using the </w:delText>
        </w:r>
        <w:r w:rsidR="007419DC" w:rsidRPr="005D5173" w:rsidDel="00355C94">
          <w:delText xml:space="preserve">1000 Genomes Project reference panel </w:delText>
        </w:r>
        <w:r w:rsidR="00CD2535" w:rsidRPr="005D5173" w:rsidDel="00355C94">
          <w:fldChar w:fldCharType="begin">
            <w:fldData xml:space="preserve">PEVuZE5vdGU+PENpdGU+PEF1dGhvcj5BdXRvbjwvQXV0aG9yPjxZZWFyPjIwMTU8L1llYXI+PFJl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</w:fldData>
          </w:fldChar>
        </w:r>
        <w:r w:rsidR="00E60BD0" w:rsidDel="00355C94">
          <w:delInstrText xml:space="preserve"> ADDIN EN.CITE </w:delInstrText>
        </w:r>
        <w:r w:rsidR="00E60BD0" w:rsidDel="00355C94">
          <w:fldChar w:fldCharType="begin">
            <w:fldData xml:space="preserve">PEVuZE5vdGU+PENpdGU+PEF1dGhvcj5BdXRvbjwvQXV0aG9yPjxZZWFyPjIwMTU8L1llYXI+PFJl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</w:fldData>
          </w:fldChar>
        </w:r>
        <w:r w:rsidR="00E60BD0" w:rsidDel="00355C94">
          <w:delInstrText xml:space="preserve"> ADDIN EN.CITE.DATA </w:delInstrText>
        </w:r>
        <w:r w:rsidR="00E60BD0" w:rsidDel="00355C94">
          <w:fldChar w:fldCharType="end"/>
        </w:r>
        <w:r w:rsidR="00CD2535" w:rsidRPr="005D5173" w:rsidDel="00355C94">
          <w:fldChar w:fldCharType="separate"/>
        </w:r>
        <w:r w:rsidR="00E60BD0" w:rsidDel="00355C94">
          <w:rPr>
            <w:noProof/>
          </w:rPr>
          <w:delText>[18]</w:delText>
        </w:r>
        <w:r w:rsidR="00CD2535" w:rsidRPr="005D5173" w:rsidDel="00355C94">
          <w:fldChar w:fldCharType="end"/>
        </w:r>
        <w:r w:rsidRPr="005D5173" w:rsidDel="00355C94">
          <w:delText xml:space="preserve">. </w:delText>
        </w:r>
      </w:del>
    </w:p>
    <w:p w14:paraId="5AF22993" w14:textId="74195721" w:rsidR="00A25FB1" w:rsidDel="00355C94" w:rsidRDefault="008E70A1" w:rsidP="00BA5B2F">
      <w:pPr>
        <w:spacing w:line="480" w:lineRule="auto"/>
        <w:rPr>
          <w:del w:id="100" w:author="Hiralal Vijay Habbu" w:date="2024-02-21T14:14:00Z"/>
        </w:rPr>
      </w:pPr>
      <w:del w:id="101" w:author="Hiralal Vijay Habbu" w:date="2024-02-21T14:14:00Z">
        <w:r w:rsidRPr="005D5173" w:rsidDel="00355C94">
          <w:delText>W</w:delText>
        </w:r>
        <w:r w:rsidR="00AF0669" w:rsidRPr="005D5173" w:rsidDel="00355C94">
          <w:delText>e calculated two separate weighted genetic risk scores (GRSs) of CKD</w:delText>
        </w:r>
        <w:r w:rsidR="002A7D1C" w:rsidRPr="005D5173" w:rsidDel="00355C94">
          <w:delText xml:space="preserve"> based on SNPs </w:delText>
        </w:r>
        <w:r w:rsidR="00FE1E74" w:rsidDel="00355C94">
          <w:delText xml:space="preserve">that were </w:delText>
        </w:r>
        <w:r w:rsidR="002A7D1C" w:rsidRPr="005D5173" w:rsidDel="00355C94">
          <w:delText xml:space="preserve">associated with CKD as reported by a recent large-scale genome-wide association study (GWAS) </w:delText>
        </w:r>
        <w:r w:rsidR="002A7D1C" w:rsidRPr="005D5173" w:rsidDel="00355C94">
          <w:fldChar w:fldCharType="begin">
            <w:fldData xml:space="preserve">b2xvZ3kgVGhlbWU7IE51ZmZpZWxkIERpdmlzaW9uIG9mIENsaW5pY2FsIExhYm9yYXRvcnkgU2Np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1cnJlciBDZW50ZXIgZm9yIENhcmRpb3Zhc2N1bGFyIFJlc2VhcmNoLCBUaGUgTmV0aGVybGFu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=
</w:fldData>
          </w:fldChar>
        </w:r>
        <w:r w:rsidR="00B13E08" w:rsidDel="00355C94">
          <w:delInstrText xml:space="preserve"> ADDIN EN.CITE </w:delInstrText>
        </w:r>
        <w:r w:rsidR="00B13E08" w:rsidDel="00355C94">
          <w:fldChar w:fldCharType="begin">
            <w:fldData xml:space="preserve">PEVuZE5vdGU+PENpdGU+PEF1dGhvcj5XdXR0a2U8L0F1dGhvcj48WWVhcj4yMDE5PC9ZZWFyPjxS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==
</w:fldData>
          </w:fldChar>
        </w:r>
        <w:r w:rsidR="00B13E08" w:rsidDel="00355C94">
          <w:delInstrText xml:space="preserve"> ADDIN EN.CITE.DATA </w:delInstrText>
        </w:r>
        <w:r w:rsidR="00B13E08" w:rsidDel="00355C94">
          <w:fldChar w:fldCharType="end"/>
        </w:r>
        <w:r w:rsidR="00B13E08" w:rsidDel="00355C94">
          <w:fldChar w:fldCharType="begin">
            <w:fldData xml:space="preserve">b2xvZ3kgVGhlbWU7IE51ZmZpZWxkIERpdmlzaW9uIG9mIENsaW5pY2FsIExhYm9yYXRvcnkgU2Np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1cnJlciBDZW50ZXIgZm9yIENhcmRpb3Zhc2N1bGFyIFJlc2VhcmNoLCBUaGUgTmV0aGVybGFu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=
</w:fldData>
          </w:fldChar>
        </w:r>
        <w:r w:rsidR="00B13E08" w:rsidDel="00355C94">
          <w:delInstrText xml:space="preserve"> ADDIN EN.CITE.DATA </w:delInstrText>
        </w:r>
        <w:r w:rsidR="00B13E08" w:rsidDel="00355C94">
          <w:fldChar w:fldCharType="end"/>
        </w:r>
        <w:r w:rsidR="002A7D1C" w:rsidRPr="005D5173" w:rsidDel="00355C94">
          <w:fldChar w:fldCharType="separate"/>
        </w:r>
        <w:r w:rsidR="00B13E08" w:rsidDel="00355C94">
          <w:rPr>
            <w:noProof/>
          </w:rPr>
          <w:delText>[7]</w:delText>
        </w:r>
        <w:r w:rsidR="002A7D1C" w:rsidRPr="005D5173" w:rsidDel="00355C94">
          <w:fldChar w:fldCharType="end"/>
        </w:r>
        <w:r w:rsidR="002A7D1C" w:rsidRPr="005D5173" w:rsidDel="00355C94">
          <w:delText>.</w:delText>
        </w:r>
        <w:r w:rsidR="00AF0669" w:rsidRPr="005D5173" w:rsidDel="00355C94">
          <w:delText xml:space="preserve"> </w:delText>
        </w:r>
        <w:r w:rsidR="00FE1E74" w:rsidDel="00355C94">
          <w:delText>First, a</w:delText>
        </w:r>
        <w:r w:rsidR="004339D1" w:rsidDel="00355C94">
          <w:delText xml:space="preserve"> </w:delText>
        </w:r>
        <w:r w:rsidR="00FE1E74" w:rsidDel="00355C94">
          <w:delText xml:space="preserve">weighted </w:delText>
        </w:r>
        <w:r w:rsidR="004339D1" w:rsidDel="00355C94">
          <w:delText>main GRS was constructed</w:delText>
        </w:r>
        <w:r w:rsidR="00FE1E74" w:rsidDel="00355C94">
          <w:delText xml:space="preserve"> by</w:delText>
        </w:r>
        <w:r w:rsidR="004339D1" w:rsidDel="00355C94">
          <w:delText xml:space="preserve"> </w:delText>
        </w:r>
        <w:r w:rsidR="00FE1E74" w:rsidDel="00355C94">
          <w:delText xml:space="preserve">summing the product of the dosages of the </w:delText>
        </w:r>
        <w:r w:rsidR="004339D1" w:rsidDel="00355C94">
          <w:delText xml:space="preserve">88 nominally (p&lt;0.05) and genome-wide significant </w:delText>
        </w:r>
        <w:r w:rsidR="004339D1" w:rsidRPr="005D5173" w:rsidDel="00355C94">
          <w:delText>(p&lt;5*10</w:delText>
        </w:r>
        <w:r w:rsidR="004339D1" w:rsidRPr="005D5173" w:rsidDel="00355C94">
          <w:rPr>
            <w:vertAlign w:val="superscript"/>
          </w:rPr>
          <w:delText>-8</w:delText>
        </w:r>
        <w:r w:rsidR="004339D1" w:rsidRPr="005D5173" w:rsidDel="00355C94">
          <w:delText>)</w:delText>
        </w:r>
        <w:r w:rsidR="004339D1" w:rsidDel="00355C94">
          <w:delText xml:space="preserve"> non-ambiguous </w:delText>
        </w:r>
        <w:r w:rsidR="00FE1E74" w:rsidDel="00355C94">
          <w:delText xml:space="preserve">CKD-related risk alleles and the corresponding </w:delText>
        </w:r>
        <w:r w:rsidR="00EE7F41" w:rsidDel="00355C94">
          <w:delText>log-odds ratios</w:delText>
        </w:r>
        <w:r w:rsidR="00FE1E74" w:rsidDel="00355C94">
          <w:delText xml:space="preserve"> </w:delText>
        </w:r>
        <w:r w:rsidR="004339D1" w:rsidDel="00355C94">
          <w:delText>(GRS_all).</w:delText>
        </w:r>
        <w:r w:rsidR="00FE1E74" w:rsidDel="00355C94">
          <w:delText xml:space="preserve"> Second, w</w:delText>
        </w:r>
        <w:r w:rsidR="00AF0669" w:rsidRPr="005D5173" w:rsidDel="00355C94">
          <w:delText>e calculated a sub</w:delText>
        </w:r>
        <w:r w:rsidR="00623FDA" w:rsidRPr="005D5173" w:rsidDel="00355C94">
          <w:delText>-</w:delText>
        </w:r>
        <w:r w:rsidR="00394D91" w:rsidRPr="005D5173" w:rsidDel="00355C94">
          <w:delText>score for</w:delText>
        </w:r>
        <w:r w:rsidR="00AF0669" w:rsidRPr="005D5173" w:rsidDel="00355C94">
          <w:delText xml:space="preserve"> genetic risk (GRS_sub), which consists of </w:delText>
        </w:r>
        <w:r w:rsidR="00FE1E74" w:rsidDel="00355C94">
          <w:delText xml:space="preserve">16 genome-wide significant CKD </w:delText>
        </w:r>
        <w:r w:rsidR="00AF0669" w:rsidRPr="005D5173" w:rsidDel="00355C94">
          <w:delText>SNPs.</w:delText>
        </w:r>
        <w:r w:rsidR="00FE1E74" w:rsidDel="00355C94">
          <w:delText xml:space="preserve"> </w:delText>
        </w:r>
        <w:r w:rsidR="00FE1E74" w:rsidRPr="005D5173" w:rsidDel="00355C94">
          <w:delText xml:space="preserve">The selection process of SNPs is depicted in </w:delText>
        </w:r>
        <w:r w:rsidR="00FE1E74" w:rsidRPr="000D6D3B" w:rsidDel="00355C94">
          <w:rPr>
            <w:b/>
            <w:bCs/>
          </w:rPr>
          <w:delText>Supplemental</w:delText>
        </w:r>
        <w:r w:rsidR="00FE1E74" w:rsidRPr="000D6D3B" w:rsidDel="00355C94">
          <w:delText xml:space="preserve"> </w:delText>
        </w:r>
        <w:r w:rsidR="00FE1E74" w:rsidRPr="000D6D3B" w:rsidDel="00355C94">
          <w:rPr>
            <w:b/>
            <w:bCs/>
          </w:rPr>
          <w:delText>Figure 2</w:delText>
        </w:r>
        <w:r w:rsidR="00FE1E74" w:rsidRPr="000D6D3B" w:rsidDel="00355C94">
          <w:delText>,</w:delText>
        </w:r>
        <w:r w:rsidR="00FE1E74" w:rsidRPr="005D5173" w:rsidDel="00355C94">
          <w:delText xml:space="preserve"> and the SNPs included in</w:delText>
        </w:r>
        <w:r w:rsidR="00FE1E74" w:rsidDel="00355C94">
          <w:delText xml:space="preserve"> the GRSs</w:delText>
        </w:r>
        <w:r w:rsidR="00FE1E74" w:rsidRPr="005D5173" w:rsidDel="00355C94">
          <w:delText xml:space="preserve"> are listed in </w:delText>
        </w:r>
        <w:r w:rsidR="00FE1E74" w:rsidRPr="000D6D3B" w:rsidDel="00355C94">
          <w:rPr>
            <w:b/>
            <w:bCs/>
          </w:rPr>
          <w:delText xml:space="preserve">Supplemental Table </w:delText>
        </w:r>
        <w:r w:rsidR="000D6D3B" w:rsidRPr="000D6D3B" w:rsidDel="00355C94">
          <w:rPr>
            <w:b/>
            <w:bCs/>
          </w:rPr>
          <w:delText>4</w:delText>
        </w:r>
        <w:r w:rsidR="00FE1E74" w:rsidRPr="005D5173" w:rsidDel="00355C94">
          <w:delText>.</w:delText>
        </w:r>
        <w:r w:rsidR="00EE7F41" w:rsidDel="00355C94">
          <w:delText xml:space="preserve"> For calculation of the GRSs, w</w:delText>
        </w:r>
        <w:r w:rsidR="00C83863" w:rsidRPr="005D5173" w:rsidDel="00355C94">
          <w:delText xml:space="preserve">e compared the </w:delText>
        </w:r>
        <w:r w:rsidR="00336B9A" w:rsidRPr="005D5173" w:rsidDel="00355C94">
          <w:delText xml:space="preserve">SNP </w:delText>
        </w:r>
        <w:r w:rsidR="00C83863" w:rsidRPr="005D5173" w:rsidDel="00355C94">
          <w:delText xml:space="preserve">effect alleles of the GWAS </w:delText>
        </w:r>
        <w:r w:rsidR="008B0BE0" w:rsidRPr="005D5173" w:rsidDel="00355C94">
          <w:fldChar w:fldCharType="begin">
            <w:fldData xml:space="preserve">b2xvZ3kgVGhlbWU7IE51ZmZpZWxkIERpdmlzaW9uIG9mIENsaW5pY2FsIExhYm9yYXRvcnkgU2Np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1cnJlciBDZW50ZXIgZm9yIENhcmRpb3Zhc2N1bGFyIFJlc2VhcmNoLCBUaGUgTmV0aGVybGFu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=
</w:fldData>
          </w:fldChar>
        </w:r>
        <w:r w:rsidR="00B13E08" w:rsidDel="00355C94">
          <w:delInstrText xml:space="preserve"> ADDIN EN.CITE </w:delInstrText>
        </w:r>
        <w:r w:rsidR="00B13E08" w:rsidDel="00355C94">
          <w:fldChar w:fldCharType="begin">
            <w:fldData xml:space="preserve">PEVuZE5vdGU+PENpdGU+PEF1dGhvcj5XdXR0a2U8L0F1dGhvcj48WWVhcj4yMDE5PC9ZZWFyPjxS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==
</w:fldData>
          </w:fldChar>
        </w:r>
        <w:r w:rsidR="00B13E08" w:rsidDel="00355C94">
          <w:delInstrText xml:space="preserve"> ADDIN EN.CITE.DATA </w:delInstrText>
        </w:r>
        <w:r w:rsidR="00B13E08" w:rsidDel="00355C94">
          <w:fldChar w:fldCharType="end"/>
        </w:r>
        <w:r w:rsidR="00B13E08" w:rsidDel="00355C94">
          <w:fldChar w:fldCharType="begin">
            <w:fldData xml:space="preserve">b2xvZ3kgVGhlbWU7IE51ZmZpZWxkIERpdmlzaW9uIG9mIENsaW5pY2FsIExhYm9yYXRvcnkgU2Np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=
</w:fldData>
          </w:fldChar>
        </w:r>
        <w:r w:rsidR="00B13E08" w:rsidDel="00355C94">
          <w:delInstrText xml:space="preserve"> ADDIN EN.CITE.DATA </w:delInstrText>
        </w:r>
        <w:r w:rsidR="00B13E08" w:rsidDel="00355C94">
          <w:fldChar w:fldCharType="end"/>
        </w:r>
        <w:r w:rsidR="008B0BE0" w:rsidRPr="005D5173" w:rsidDel="00355C94">
          <w:fldChar w:fldCharType="separate"/>
        </w:r>
        <w:r w:rsidR="00B13E08" w:rsidDel="00355C94">
          <w:rPr>
            <w:noProof/>
          </w:rPr>
          <w:delText>[7]</w:delText>
        </w:r>
        <w:r w:rsidR="008B0BE0" w:rsidRPr="005D5173" w:rsidDel="00355C94">
          <w:fldChar w:fldCharType="end"/>
        </w:r>
        <w:r w:rsidR="00C83863" w:rsidRPr="005D5173" w:rsidDel="00355C94">
          <w:delText xml:space="preserve"> with </w:delText>
        </w:r>
        <w:r w:rsidR="00A06C29" w:rsidRPr="005D5173" w:rsidDel="00355C94">
          <w:delText xml:space="preserve">the </w:delText>
        </w:r>
        <w:r w:rsidR="00336B9A" w:rsidRPr="005D5173" w:rsidDel="00355C94">
          <w:delText xml:space="preserve">SNP </w:delText>
        </w:r>
        <w:r w:rsidR="000B360F" w:rsidRPr="005D5173" w:rsidDel="00355C94">
          <w:delText>effect alleles</w:delText>
        </w:r>
        <w:r w:rsidR="00C83863" w:rsidRPr="005D5173" w:rsidDel="00355C94">
          <w:delText xml:space="preserve"> </w:delText>
        </w:r>
        <w:r w:rsidR="00336B9A" w:rsidRPr="005D5173" w:rsidDel="00355C94">
          <w:delText>in</w:delText>
        </w:r>
        <w:r w:rsidR="00C83863" w:rsidRPr="005D5173" w:rsidDel="00355C94">
          <w:delText xml:space="preserve"> the Alpha Omega Cohort and harmoni</w:delText>
        </w:r>
        <w:r w:rsidR="00623FDA" w:rsidRPr="005D5173" w:rsidDel="00355C94">
          <w:delText>s</w:delText>
        </w:r>
        <w:r w:rsidR="00C83863" w:rsidRPr="005D5173" w:rsidDel="00355C94">
          <w:delText xml:space="preserve">ed the data accordingly. </w:delText>
        </w:r>
        <w:r w:rsidR="0000313C" w:rsidRPr="005D5173" w:rsidDel="00355C94">
          <w:delText xml:space="preserve">The effect size </w:delText>
        </w:r>
        <w:r w:rsidR="00752D2F" w:rsidRPr="005D5173" w:rsidDel="00355C94">
          <w:delText>belonging to</w:delText>
        </w:r>
        <w:r w:rsidR="0000313C" w:rsidRPr="005D5173" w:rsidDel="00355C94">
          <w:delText xml:space="preserve"> each SNP</w:delText>
        </w:r>
        <w:r w:rsidR="00623FDA" w:rsidRPr="005D5173" w:rsidDel="00355C94">
          <w:delText>,</w:delText>
        </w:r>
        <w:r w:rsidR="0000313C" w:rsidRPr="005D5173" w:rsidDel="00355C94">
          <w:delText xml:space="preserve"> </w:delText>
        </w:r>
        <w:r w:rsidR="00336B9A" w:rsidRPr="005D5173" w:rsidDel="00355C94">
          <w:delText>as reported by the GWAS</w:delText>
        </w:r>
        <w:r w:rsidR="00623FDA" w:rsidRPr="005D5173" w:rsidDel="00355C94">
          <w:delText>,</w:delText>
        </w:r>
        <w:r w:rsidR="00336B9A" w:rsidRPr="005D5173" w:rsidDel="00355C94">
          <w:delText xml:space="preserve"> </w:delText>
        </w:r>
        <w:r w:rsidR="0000313C" w:rsidRPr="005D5173" w:rsidDel="00355C94">
          <w:delText>was harmoni</w:delText>
        </w:r>
        <w:r w:rsidR="00623FDA" w:rsidRPr="005D5173" w:rsidDel="00355C94">
          <w:delText>s</w:delText>
        </w:r>
        <w:r w:rsidR="0000313C" w:rsidRPr="005D5173" w:rsidDel="00355C94">
          <w:delText>ed in such a way that the interpretation</w:delText>
        </w:r>
        <w:r w:rsidR="00A06C29" w:rsidRPr="005D5173" w:rsidDel="00355C94">
          <w:delText xml:space="preserve"> </w:delText>
        </w:r>
        <w:r w:rsidR="0000313C" w:rsidRPr="005D5173" w:rsidDel="00355C94">
          <w:delText>was</w:delText>
        </w:r>
        <w:r w:rsidR="007D69B0" w:rsidRPr="005D5173" w:rsidDel="00355C94">
          <w:delText xml:space="preserve"> “</w:delText>
        </w:r>
        <w:r w:rsidR="0000313C" w:rsidRPr="005D5173" w:rsidDel="00355C94">
          <w:delText>higher genetic risk of CKD</w:delText>
        </w:r>
        <w:r w:rsidR="007D69B0" w:rsidRPr="005D5173" w:rsidDel="00355C94">
          <w:delText>”</w:delText>
        </w:r>
        <w:r w:rsidR="0000313C" w:rsidRPr="005D5173" w:rsidDel="00355C94">
          <w:delText xml:space="preserve">. </w:delText>
        </w:r>
        <w:r w:rsidR="00303896" w:rsidRPr="005D5173" w:rsidDel="00355C94">
          <w:delText xml:space="preserve">The GRS_all ranged </w:delText>
        </w:r>
        <w:r w:rsidR="00134A33" w:rsidRPr="005D5173" w:rsidDel="00355C94">
          <w:delText>from -</w:delText>
        </w:r>
        <w:r w:rsidR="002E0F9E" w:rsidDel="00355C94">
          <w:delText>4</w:delText>
        </w:r>
        <w:r w:rsidR="00134A33" w:rsidRPr="005D5173" w:rsidDel="00355C94">
          <w:delText>.</w:delText>
        </w:r>
        <w:r w:rsidR="002E0F9E" w:rsidDel="00355C94">
          <w:delText>161</w:delText>
        </w:r>
        <w:r w:rsidR="00134A33" w:rsidRPr="005D5173" w:rsidDel="00355C94">
          <w:delText xml:space="preserve"> to </w:delText>
        </w:r>
        <w:r w:rsidR="002E0F9E" w:rsidDel="00355C94">
          <w:delText>3.950</w:delText>
        </w:r>
        <w:r w:rsidR="00303896" w:rsidRPr="005D5173" w:rsidDel="00355C94">
          <w:delText xml:space="preserve">. GRS_all was divided in tertiles (T1: </w:delText>
        </w:r>
        <w:r w:rsidR="00134A33" w:rsidRPr="005D5173" w:rsidDel="00355C94">
          <w:delText>≤ -</w:delText>
        </w:r>
        <w:r w:rsidR="00303896" w:rsidRPr="005D5173" w:rsidDel="00355C94">
          <w:delText>0.</w:delText>
        </w:r>
        <w:r w:rsidR="002E0F9E" w:rsidDel="00355C94">
          <w:delText>434</w:delText>
        </w:r>
        <w:r w:rsidR="00303896" w:rsidRPr="005D5173" w:rsidDel="00355C94">
          <w:delText xml:space="preserve">; T2: </w:delText>
        </w:r>
        <w:r w:rsidR="00134A33" w:rsidRPr="005D5173" w:rsidDel="00355C94">
          <w:delText>&gt; -</w:delText>
        </w:r>
        <w:r w:rsidR="00303896" w:rsidRPr="005D5173" w:rsidDel="00355C94">
          <w:delText>0.</w:delText>
        </w:r>
        <w:r w:rsidR="002E0F9E" w:rsidDel="00355C94">
          <w:delText>434</w:delText>
        </w:r>
        <w:r w:rsidR="00303896" w:rsidRPr="005D5173" w:rsidDel="00355C94">
          <w:delText xml:space="preserve"> – </w:delText>
        </w:r>
        <w:r w:rsidR="00134A33" w:rsidRPr="005D5173" w:rsidDel="00355C94">
          <w:delText>≤0.</w:delText>
        </w:r>
        <w:r w:rsidR="002E0F9E" w:rsidDel="00355C94">
          <w:delText>411</w:delText>
        </w:r>
        <w:r w:rsidR="00303896" w:rsidRPr="005D5173" w:rsidDel="00355C94">
          <w:delText xml:space="preserve">; T3: </w:delText>
        </w:r>
        <w:r w:rsidR="00134A33" w:rsidRPr="005D5173" w:rsidDel="00355C94">
          <w:delText>&gt;</w:delText>
        </w:r>
        <w:r w:rsidR="00303896" w:rsidRPr="005D5173" w:rsidDel="00355C94">
          <w:delText>0.</w:delText>
        </w:r>
        <w:r w:rsidR="002E0F9E" w:rsidDel="00355C94">
          <w:delText>411</w:delText>
        </w:r>
        <w:r w:rsidR="00303896" w:rsidRPr="005D5173" w:rsidDel="00355C94">
          <w:delText xml:space="preserve">), with T3 representing the group with a high genetic risk of CKD. The GRS_sub ranged </w:delText>
        </w:r>
        <w:r w:rsidR="00134A33" w:rsidRPr="005D5173" w:rsidDel="00355C94">
          <w:delText>from</w:delText>
        </w:r>
        <w:r w:rsidR="00303896" w:rsidRPr="005D5173" w:rsidDel="00355C94">
          <w:delText xml:space="preserve"> </w:delText>
        </w:r>
        <w:r w:rsidR="00134A33" w:rsidRPr="005D5173" w:rsidDel="00355C94">
          <w:delText>-</w:delText>
        </w:r>
        <w:r w:rsidR="002E0F9E" w:rsidDel="00355C94">
          <w:delText>3</w:delText>
        </w:r>
        <w:r w:rsidR="00134A33" w:rsidRPr="005D5173" w:rsidDel="00355C94">
          <w:delText>.</w:delText>
        </w:r>
        <w:r w:rsidR="002E0F9E" w:rsidDel="00355C94">
          <w:delText>425</w:delText>
        </w:r>
        <w:r w:rsidR="00303896" w:rsidRPr="005D5173" w:rsidDel="00355C94">
          <w:delText xml:space="preserve"> </w:delText>
        </w:r>
        <w:r w:rsidR="00134A33" w:rsidRPr="005D5173" w:rsidDel="00355C94">
          <w:delText>to</w:delText>
        </w:r>
        <w:r w:rsidR="00303896" w:rsidRPr="005D5173" w:rsidDel="00355C94">
          <w:delText xml:space="preserve"> </w:delText>
        </w:r>
        <w:r w:rsidR="002E0F9E" w:rsidDel="00355C94">
          <w:delText>3.572</w:delText>
        </w:r>
        <w:r w:rsidR="00303896" w:rsidRPr="005D5173" w:rsidDel="00355C94">
          <w:delText xml:space="preserve">. </w:delText>
        </w:r>
        <w:r w:rsidR="00466DF5" w:rsidRPr="005D5173" w:rsidDel="00355C94">
          <w:delText>GRS_sub was divided in</w:delText>
        </w:r>
        <w:r w:rsidR="00623FDA" w:rsidRPr="005D5173" w:rsidDel="00355C94">
          <w:delText>to</w:delText>
        </w:r>
        <w:r w:rsidR="00466DF5" w:rsidRPr="005D5173" w:rsidDel="00355C94">
          <w:delText xml:space="preserve"> low and high genetic risk, using the median-split (&gt;</w:delText>
        </w:r>
        <w:r w:rsidR="00134A33" w:rsidRPr="005D5173" w:rsidDel="00355C94">
          <w:delText xml:space="preserve"> </w:delText>
        </w:r>
        <w:r w:rsidR="00134A33" w:rsidRPr="005D5173" w:rsidDel="00355C94">
          <w:rPr>
            <w:szCs w:val="17"/>
          </w:rPr>
          <w:delText>-0.00</w:delText>
        </w:r>
        <w:r w:rsidR="002E0F9E" w:rsidDel="00355C94">
          <w:rPr>
            <w:szCs w:val="17"/>
          </w:rPr>
          <w:delText>105</w:delText>
        </w:r>
        <w:r w:rsidR="00466DF5" w:rsidRPr="005D5173" w:rsidDel="00355C94">
          <w:delText xml:space="preserve">). </w:delText>
        </w:r>
      </w:del>
    </w:p>
    <w:p w14:paraId="56FE0E59" w14:textId="5BB00BD1" w:rsidR="00962EDB" w:rsidRPr="005D5173" w:rsidDel="00355C94" w:rsidRDefault="00D8741A" w:rsidP="00BA5B2F">
      <w:pPr>
        <w:spacing w:line="480" w:lineRule="auto"/>
        <w:rPr>
          <w:del w:id="102" w:author="Hiralal Vijay Habbu" w:date="2024-02-21T14:14:00Z"/>
          <w:u w:val="single"/>
        </w:rPr>
      </w:pPr>
      <w:del w:id="103" w:author="Hiralal Vijay Habbu" w:date="2024-02-21T14:14:00Z">
        <w:r w:rsidRPr="005D5173" w:rsidDel="00355C94">
          <w:rPr>
            <w:b/>
            <w:bCs/>
            <w:u w:val="single"/>
          </w:rPr>
          <w:delText>Assessment</w:delText>
        </w:r>
        <w:r w:rsidR="00962EDB" w:rsidRPr="005D5173" w:rsidDel="00355C94">
          <w:rPr>
            <w:b/>
            <w:bCs/>
            <w:u w:val="single"/>
          </w:rPr>
          <w:delText xml:space="preserve"> of covariates </w:delText>
        </w:r>
      </w:del>
    </w:p>
    <w:p w14:paraId="6B1C0F5E" w14:textId="2E1297C6" w:rsidR="00A25FB1" w:rsidRPr="005D5173" w:rsidDel="00355C94" w:rsidRDefault="00623FDA" w:rsidP="00BA5B2F">
      <w:pPr>
        <w:spacing w:line="480" w:lineRule="auto"/>
        <w:rPr>
          <w:del w:id="104" w:author="Hiralal Vijay Habbu" w:date="2024-02-21T14:14:00Z"/>
        </w:rPr>
      </w:pPr>
      <w:del w:id="105" w:author="Hiralal Vijay Habbu" w:date="2024-02-21T14:14:00Z">
        <w:r w:rsidRPr="005D5173" w:rsidDel="00355C94">
          <w:delText>D</w:delText>
        </w:r>
        <w:r w:rsidR="00F11981" w:rsidRPr="005D5173" w:rsidDel="00355C94">
          <w:delText>ata on sociodemographic factors</w:delText>
        </w:r>
        <w:r w:rsidR="00910D0B" w:rsidRPr="005D5173" w:rsidDel="00355C94">
          <w:delText xml:space="preserve">, </w:delText>
        </w:r>
        <w:r w:rsidR="00F11981" w:rsidRPr="005D5173" w:rsidDel="00355C94">
          <w:delText>lifestyle habits</w:delText>
        </w:r>
        <w:r w:rsidR="00910D0B" w:rsidRPr="005D5173" w:rsidDel="00355C94">
          <w:delText>, and health status</w:delText>
        </w:r>
        <w:r w:rsidRPr="005D5173" w:rsidDel="00355C94">
          <w:delText xml:space="preserve"> at baseline</w:delText>
        </w:r>
        <w:r w:rsidR="00910D0B" w:rsidRPr="005D5173" w:rsidDel="00355C94">
          <w:delText xml:space="preserve"> </w:delText>
        </w:r>
        <w:r w:rsidR="00F11981" w:rsidRPr="005D5173" w:rsidDel="00355C94">
          <w:delText xml:space="preserve">were collected through self-administered questionnaires as described in detail elsewhere </w:delText>
        </w:r>
        <w:r w:rsidR="004E2E4A" w:rsidRPr="005D5173" w:rsidDel="00355C94">
          <w:fldChar w:fldCharType="begin"/>
        </w:r>
        <w:r w:rsidR="00633FA4" w:rsidDel="00355C94">
          <w:delInstrText xml:space="preserve"> ADDIN EN.CITE &lt;EndNote&gt;&lt;Cite&gt;&lt;Author&gt;Geleijnse&lt;/Author&gt;&lt;Year&gt;2010&lt;/Year&gt;&lt;RecNum&gt;71&lt;/RecNum&gt;&lt;DisplayText&gt;[11]&lt;/DisplayText&gt;&lt;record&gt;&lt;rec-number&gt;71&lt;/rec-number&gt;&lt;foreign-keys&gt;&lt;key app="EN" db-id="5eavpvf0nwzz5te59efpevzozd9pf9xp0faz" timestamp="1653914398"&gt;71&lt;/key&gt;&lt;/foreign-keys&gt;&lt;ref-type name="Journal Article"&gt;17&lt;/ref-type&gt;&lt;contributors&gt;&lt;authors&gt;&lt;author&gt;Geleijnse, Johanna M.&lt;/author&gt;&lt;author&gt;Giltay, Erik J.&lt;/author&gt;&lt;author&gt;Schouten, Evert G.&lt;/author&gt;&lt;author&gt;de Goede, Janette&lt;/author&gt;&lt;author&gt;Griep, Linda M. Oude&lt;/author&gt;&lt;author&gt;Teitsma-Jansen, Anna M.&lt;/author&gt;&lt;author&gt;Katan, Martijn B.&lt;/author&gt;&lt;author&gt;Kromhout, Daan&lt;/author&gt;&lt;/authors&gt;&lt;/contributors&gt;&lt;titles&gt;&lt;title&gt;Effect of low doses of n-3 fatty acids on cardiovascular diseases in 4,837 post-myocardial infarction patients: design and baseline characteristics of the Alpha Omega Trial&lt;/title&gt;&lt;secondary-title&gt;Am Heart J&lt;/secondary-title&gt;&lt;/titles&gt;&lt;periodical&gt;&lt;full-title&gt;Am Heart J&lt;/full-title&gt;&lt;/periodical&gt;&lt;pages&gt;539-546.e2&lt;/pages&gt;&lt;volume&gt;159&lt;/volume&gt;&lt;number&gt;4&lt;/number&gt;&lt;dates&gt;&lt;year&gt;2010&lt;/year&gt;&lt;pub-dates&gt;&lt;date&gt;2010/04/01/&lt;/date&gt;&lt;/pub-dates&gt;&lt;/dates&gt;&lt;isbn&gt;0002-8703&lt;/isbn&gt;&lt;urls&gt;&lt;related-urls&gt;&lt;url&gt;https://www.sciencedirect.com/science/article/pii/S0002870310000748&lt;/url&gt;&lt;url&gt;https://www.sciencedirect.com/science/article/pii/S0002870310000748?via%3Dihub&lt;/url&gt;&lt;/related-urls&gt;&lt;/urls&gt;&lt;electronic-resource-num&gt;https://doi.org/10.1016/j.ahj.2009.12.033&lt;/electronic-resource-num&gt;&lt;/record&gt;&lt;/Cite&gt;&lt;/EndNote&gt;</w:delInstrText>
        </w:r>
        <w:r w:rsidR="004E2E4A" w:rsidRPr="005D5173" w:rsidDel="00355C94">
          <w:fldChar w:fldCharType="separate"/>
        </w:r>
        <w:r w:rsidR="00633FA4" w:rsidDel="00355C94">
          <w:rPr>
            <w:noProof/>
          </w:rPr>
          <w:delText>[11]</w:delText>
        </w:r>
        <w:r w:rsidR="004E2E4A" w:rsidRPr="005D5173" w:rsidDel="00355C94">
          <w:fldChar w:fldCharType="end"/>
        </w:r>
        <w:r w:rsidR="00CE1726" w:rsidRPr="005D5173" w:rsidDel="00355C94">
          <w:delText xml:space="preserve">. </w:delText>
        </w:r>
        <w:r w:rsidR="00B5134D" w:rsidRPr="005D5173" w:rsidDel="00355C94">
          <w:delText>The highest attained level of e</w:delText>
        </w:r>
        <w:r w:rsidR="00CE1726" w:rsidRPr="005D5173" w:rsidDel="00355C94">
          <w:delText>ducation</w:delText>
        </w:r>
        <w:r w:rsidR="00B5134D" w:rsidRPr="005D5173" w:rsidDel="00355C94">
          <w:delText xml:space="preserve"> was categori</w:delText>
        </w:r>
        <w:r w:rsidRPr="005D5173" w:rsidDel="00355C94">
          <w:delText>s</w:delText>
        </w:r>
        <w:r w:rsidR="00B5134D" w:rsidRPr="005D5173" w:rsidDel="00355C94">
          <w:delText>ed as elementary, low, intermediate, and high</w:delText>
        </w:r>
        <w:r w:rsidR="00CE1726" w:rsidRPr="005D5173" w:rsidDel="00355C94">
          <w:delText>. Smoking status was categori</w:delText>
        </w:r>
        <w:r w:rsidRPr="005D5173" w:rsidDel="00355C94">
          <w:delText>s</w:delText>
        </w:r>
        <w:r w:rsidR="00CE1726" w:rsidRPr="005D5173" w:rsidDel="00355C94">
          <w:delText>ed in</w:delText>
        </w:r>
        <w:r w:rsidR="00FA3A03" w:rsidDel="00355C94">
          <w:delText xml:space="preserve">to </w:delText>
        </w:r>
        <w:r w:rsidR="00CE1726" w:rsidRPr="005D5173" w:rsidDel="00355C94">
          <w:delText xml:space="preserve">never, former, </w:delText>
        </w:r>
        <w:r w:rsidR="00FA3A03" w:rsidDel="00355C94">
          <w:delText xml:space="preserve">and </w:delText>
        </w:r>
        <w:r w:rsidR="00CE1726" w:rsidRPr="005D5173" w:rsidDel="00355C94">
          <w:delText xml:space="preserve">current. The validated Physical Activity Scale for the Elderly was used to assess physical activity </w:delText>
        </w:r>
        <w:r w:rsidR="004E2E4A" w:rsidRPr="005D5173" w:rsidDel="00355C94">
          <w:fldChar w:fldCharType="begin"/>
        </w:r>
        <w:r w:rsidR="00E60BD0" w:rsidDel="00355C94">
          <w:delInstrText xml:space="preserve"> ADDIN EN.CITE &lt;EndNote&gt;&lt;Cite&gt;&lt;Author&gt;Schuit&lt;/Author&gt;&lt;Year&gt;1997&lt;/Year&gt;&lt;RecNum&gt;25&lt;/RecNum&gt;&lt;DisplayText&gt;[19]&lt;/DisplayText&gt;&lt;record&gt;&lt;rec-number&gt;25&lt;/rec-number&gt;&lt;foreign-keys&gt;&lt;key app="EN" db-id="ppaee0zx2dwrdqe5wp3ptsrr0ewz2f25evee" timestamp="1699029031"&gt;25&lt;/key&gt;&lt;/foreign-keys&gt;&lt;ref-type name="Journal Article"&gt;17&lt;/ref-type&gt;&lt;contributors&gt;&lt;authors&gt;&lt;author&gt;Schuit, A. J.&lt;/author&gt;&lt;author&gt;Schouten, E. G.&lt;/author&gt;&lt;author&gt;Westerterp, K. R.&lt;/author&gt;&lt;author&gt;Saris, W. H.&lt;/author&gt;&lt;/authors&gt;&lt;/contributors&gt;&lt;auth-address&gt;Department of Epidemiology and Public Health, University of Wageningen, The Netherlands.&lt;/auth-address&gt;&lt;titles&gt;&lt;title&gt;Validity of the Physical Activity Scale for the Elderly (PASE): according to energy expenditure assessed by the doubly labeled water method&lt;/title&gt;&lt;secondary-title&gt;J Clin Epidemiol&lt;/secondary-title&gt;&lt;/titles&gt;&lt;periodical&gt;&lt;full-title&gt;J Clin Epidemiol&lt;/full-title&gt;&lt;/periodical&gt;&lt;pages&gt;541-6&lt;/pages&gt;&lt;volume&gt;50&lt;/volume&gt;&lt;number&gt;5&lt;/number&gt;&lt;keywords&gt;&lt;keyword&gt;Activities of Daily Living&lt;/keyword&gt;&lt;keyword&gt;Adipose Tissue&lt;/keyword&gt;&lt;keyword&gt;Aged&lt;/keyword&gt;&lt;keyword&gt;Aged, 80 and over&lt;/keyword&gt;&lt;keyword&gt;*Basal Metabolism&lt;/keyword&gt;&lt;keyword&gt;*Body Composition&lt;/keyword&gt;&lt;keyword&gt;Body Mass Index&lt;/keyword&gt;&lt;keyword&gt;*Deuterium Oxide&lt;/keyword&gt;&lt;keyword&gt;*Exercise&lt;/keyword&gt;&lt;keyword&gt;Female&lt;/keyword&gt;&lt;keyword&gt;*Geriatric Assessment&lt;/keyword&gt;&lt;keyword&gt;Humans&lt;/keyword&gt;&lt;keyword&gt;Male&lt;/keyword&gt;&lt;keyword&gt;Regression Analysis&lt;/keyword&gt;&lt;keyword&gt;Reproducibility of Results&lt;/keyword&gt;&lt;keyword&gt;Sex Factors&lt;/keyword&gt;&lt;keyword&gt;Surveys and Questionnaires/*standards&lt;/keyword&gt;&lt;/keywords&gt;&lt;dates&gt;&lt;year&gt;1997&lt;/year&gt;&lt;pub-dates&gt;&lt;date&gt;May&lt;/date&gt;&lt;/pub-dates&gt;&lt;/dates&gt;&lt;isbn&gt;0895-4356 (Print)&amp;#xD;0895-4356&lt;/isbn&gt;&lt;accession-num&gt;9180646&lt;/accession-num&gt;&lt;urls&gt;&lt;/urls&gt;&lt;electronic-resource-num&gt;10.1016/s0895-4356(97)00010-3&lt;/electronic-resource-num&gt;&lt;remote-database-provider&gt;NLM&lt;/remote-database-provider&gt;&lt;language&gt;eng&lt;/language&gt;&lt;/record&gt;&lt;/Cite&gt;&lt;/EndNote&gt;</w:delInstrText>
        </w:r>
        <w:r w:rsidR="004E2E4A" w:rsidRPr="005D5173" w:rsidDel="00355C94">
          <w:fldChar w:fldCharType="separate"/>
        </w:r>
        <w:r w:rsidR="00E60BD0" w:rsidDel="00355C94">
          <w:rPr>
            <w:noProof/>
          </w:rPr>
          <w:delText>[19]</w:delText>
        </w:r>
        <w:r w:rsidR="004E2E4A" w:rsidRPr="005D5173" w:rsidDel="00355C94">
          <w:fldChar w:fldCharType="end"/>
        </w:r>
        <w:r w:rsidR="00CE1726" w:rsidRPr="005D5173" w:rsidDel="00355C94">
          <w:delText>, and categori</w:delText>
        </w:r>
        <w:r w:rsidR="00E721F2" w:rsidDel="00355C94">
          <w:delText>s</w:delText>
        </w:r>
        <w:r w:rsidR="00CE1726" w:rsidRPr="005D5173" w:rsidDel="00355C94">
          <w:delText xml:space="preserve">ed in </w:delText>
        </w:r>
        <w:r w:rsidR="00E721F2" w:rsidDel="00355C94">
          <w:delText>three</w:delText>
        </w:r>
        <w:r w:rsidR="00CE1726" w:rsidRPr="005D5173" w:rsidDel="00355C94">
          <w:delText xml:space="preserve"> groups: low (</w:delText>
        </w:r>
        <w:r w:rsidR="000A4E7C" w:rsidRPr="005D5173" w:rsidDel="00355C94">
          <w:delText>&lt;3 metabolic equivalent tasks [METs])</w:delText>
        </w:r>
        <w:r w:rsidR="00CE1726" w:rsidRPr="005D5173" w:rsidDel="00355C94">
          <w:delText>, intermediate</w:delText>
        </w:r>
        <w:r w:rsidR="000A4E7C" w:rsidRPr="005D5173" w:rsidDel="00355C94">
          <w:delText xml:space="preserve"> (0-5 days/week moderate or vigorous activity [&gt;3 METs])</w:delText>
        </w:r>
        <w:r w:rsidR="00CE1726" w:rsidRPr="005D5173" w:rsidDel="00355C94">
          <w:delText>, and high</w:delText>
        </w:r>
        <w:r w:rsidR="0045583C" w:rsidRPr="005D5173" w:rsidDel="00355C94">
          <w:delText xml:space="preserve"> </w:delText>
        </w:r>
        <w:r w:rsidR="000A4E7C" w:rsidRPr="005D5173" w:rsidDel="00355C94">
          <w:delText>(≥5 days/week moderate or vigorous activity [&gt;3 METs]</w:delText>
        </w:r>
        <w:r w:rsidR="00CE1726" w:rsidRPr="005D5173" w:rsidDel="00355C94">
          <w:delText xml:space="preserve">). </w:delText>
        </w:r>
        <w:r w:rsidR="007121C6" w:rsidDel="00355C94">
          <w:delText>B</w:delText>
        </w:r>
        <w:r w:rsidR="00A532E7" w:rsidRPr="005D5173" w:rsidDel="00355C94">
          <w:delText xml:space="preserve">lood lipids </w:delText>
        </w:r>
        <w:r w:rsidR="00C81E1D" w:rsidRPr="005D5173" w:rsidDel="00355C94">
          <w:delText>(</w:delText>
        </w:r>
        <w:r w:rsidR="00C955D9" w:rsidRPr="005D5173" w:rsidDel="00355C94">
          <w:delText xml:space="preserve">in mmol/L, </w:delText>
        </w:r>
        <w:r w:rsidR="00A532E7" w:rsidRPr="005D5173" w:rsidDel="00355C94">
          <w:delText>i.e.</w:delText>
        </w:r>
        <w:r w:rsidR="007D69B0" w:rsidRPr="005D5173" w:rsidDel="00355C94">
          <w:delText>,</w:delText>
        </w:r>
        <w:r w:rsidR="00A532E7" w:rsidRPr="005D5173" w:rsidDel="00355C94">
          <w:delText xml:space="preserve"> total serum cholesterol, high-density lipoprotein cholesterol </w:delText>
        </w:r>
        <w:r w:rsidR="00C81E1D" w:rsidRPr="005D5173" w:rsidDel="00355C94">
          <w:delText>[</w:delText>
        </w:r>
        <w:r w:rsidR="00A532E7" w:rsidRPr="005D5173" w:rsidDel="00355C94">
          <w:delText>HDL-c</w:delText>
        </w:r>
        <w:r w:rsidR="00C81E1D" w:rsidRPr="005D5173" w:rsidDel="00355C94">
          <w:delText>]</w:delText>
        </w:r>
        <w:r w:rsidR="00D81B99" w:rsidRPr="005D5173" w:rsidDel="00355C94">
          <w:delText>,</w:delText>
        </w:r>
        <w:r w:rsidR="00A532E7" w:rsidRPr="005D5173" w:rsidDel="00355C94">
          <w:delText xml:space="preserve"> and triglycerides</w:delText>
        </w:r>
        <w:r w:rsidR="00C81E1D" w:rsidRPr="005D5173" w:rsidDel="00355C94">
          <w:delText>)</w:delText>
        </w:r>
        <w:r w:rsidR="008261B3" w:rsidRPr="005D5173" w:rsidDel="00355C94">
          <w:delText xml:space="preserve"> and plasma glucose </w:delText>
        </w:r>
        <w:r w:rsidR="00C955D9" w:rsidRPr="005D5173" w:rsidDel="00355C94">
          <w:delText xml:space="preserve">(mmol/L) </w:delText>
        </w:r>
        <w:r w:rsidR="008261B3" w:rsidRPr="005D5173" w:rsidDel="00355C94">
          <w:delText>were measured</w:delText>
        </w:r>
        <w:r w:rsidRPr="005D5173" w:rsidDel="00355C94">
          <w:delText xml:space="preserve"> </w:delText>
        </w:r>
        <w:r w:rsidR="00A532E7" w:rsidRPr="005D5173" w:rsidDel="00355C94">
          <w:delText xml:space="preserve">using standard kits (Hitachi 912, </w:delText>
        </w:r>
        <w:r w:rsidR="00192622" w:rsidRPr="005D5173" w:rsidDel="00355C94">
          <w:delText>R</w:delText>
        </w:r>
        <w:r w:rsidR="00A532E7" w:rsidRPr="005D5173" w:rsidDel="00355C94">
          <w:delText xml:space="preserve">oche </w:delText>
        </w:r>
        <w:r w:rsidR="00051842" w:rsidRPr="005D5173" w:rsidDel="00355C94">
          <w:delText>Diagnostics</w:delText>
        </w:r>
        <w:r w:rsidR="00A532E7" w:rsidRPr="005D5173" w:rsidDel="00355C94">
          <w:delText>, Basel, Switzerland). Low-density lipoprotein cholesterol (LDL-c) was calculated using the Friedewald formula</w:delText>
        </w:r>
        <w:r w:rsidR="000E4496" w:rsidDel="00355C94">
          <w:delText xml:space="preserve"> </w:delText>
        </w:r>
        <w:r w:rsidR="000E4496" w:rsidDel="00355C94">
          <w:fldChar w:fldCharType="begin"/>
        </w:r>
        <w:r w:rsidR="00E60BD0" w:rsidDel="00355C94">
          <w:delInstrText xml:space="preserve"> ADDIN EN.CITE &lt;EndNote&gt;&lt;Cite&gt;&lt;Author&gt;Friedewald&lt;/Author&gt;&lt;Year&gt;1972&lt;/Year&gt;&lt;RecNum&gt;26&lt;/RecNum&gt;&lt;DisplayText&gt;[20]&lt;/DisplayText&gt;&lt;record&gt;&lt;rec-number&gt;26&lt;/rec-number&gt;&lt;foreign-keys&gt;&lt;key app="EN" db-id="ppaee0zx2dwrdqe5wp3ptsrr0ewz2f25evee" timestamp="1699029094"&gt;26&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lt;/isbn&gt;&lt;accession-num&gt;4337382&lt;/accession-num&gt;&lt;urls&gt;&lt;/urls&gt;&lt;remote-database-provider&gt;NLM&lt;/remote-database-provider&gt;&lt;language&gt;eng&lt;/language&gt;&lt;/record&gt;&lt;/Cite&gt;&lt;/EndNote&gt;</w:delInstrText>
        </w:r>
        <w:r w:rsidR="000E4496" w:rsidDel="00355C94">
          <w:fldChar w:fldCharType="separate"/>
        </w:r>
        <w:r w:rsidR="00E60BD0" w:rsidDel="00355C94">
          <w:rPr>
            <w:noProof/>
          </w:rPr>
          <w:delText>[20]</w:delText>
        </w:r>
        <w:r w:rsidR="000E4496" w:rsidDel="00355C94">
          <w:fldChar w:fldCharType="end"/>
        </w:r>
        <w:r w:rsidR="00D81B99" w:rsidRPr="005D5173" w:rsidDel="00355C94">
          <w:delText>. Patients with</w:delText>
        </w:r>
        <w:r w:rsidR="00EB3058" w:rsidDel="00355C94">
          <w:delText xml:space="preserve"> </w:delText>
        </w:r>
        <w:r w:rsidR="00CB4A55" w:rsidDel="00355C94">
          <w:delText xml:space="preserve">a </w:delText>
        </w:r>
        <w:r w:rsidR="00EB3058" w:rsidDel="00355C94">
          <w:delText>body mass index</w:delText>
        </w:r>
        <w:r w:rsidR="00D81B99" w:rsidRPr="005D5173" w:rsidDel="00355C94">
          <w:delText xml:space="preserve"> </w:delText>
        </w:r>
        <w:r w:rsidR="00EB3058" w:rsidDel="00355C94">
          <w:delText>(</w:delText>
        </w:r>
        <w:r w:rsidR="00D81B99" w:rsidRPr="005D5173" w:rsidDel="00355C94">
          <w:delText>BMI</w:delText>
        </w:r>
        <w:r w:rsidR="00EB3058" w:rsidDel="00355C94">
          <w:delText>)</w:delText>
        </w:r>
        <w:r w:rsidR="00D81B99" w:rsidRPr="005D5173" w:rsidDel="00355C94">
          <w:delText xml:space="preserve"> ≥30 kg/m</w:delText>
        </w:r>
        <w:r w:rsidR="00D81B99" w:rsidRPr="005D5173" w:rsidDel="00355C94">
          <w:rPr>
            <w:vertAlign w:val="superscript"/>
          </w:rPr>
          <w:delText>2</w:delText>
        </w:r>
        <w:r w:rsidR="00D81B99" w:rsidRPr="005D5173" w:rsidDel="00355C94">
          <w:delText xml:space="preserve"> were classified as having obesity. </w:delText>
        </w:r>
        <w:r w:rsidR="000C77D6" w:rsidRPr="005D5173" w:rsidDel="00355C94">
          <w:delText>Diabetes mellitus was considered present in case of a sel</w:delText>
        </w:r>
        <w:r w:rsidR="00AD21F3" w:rsidRPr="005D5173" w:rsidDel="00355C94">
          <w:delText>f</w:delText>
        </w:r>
        <w:r w:rsidR="000C77D6" w:rsidRPr="005D5173" w:rsidDel="00355C94">
          <w:delText>-reported physician’s diagnosis, use of glucose-lowering medication</w:delText>
        </w:r>
        <w:r w:rsidRPr="005D5173" w:rsidDel="00355C94">
          <w:delText>,</w:delText>
        </w:r>
        <w:r w:rsidR="000C77D6" w:rsidRPr="005D5173" w:rsidDel="00355C94">
          <w:delText xml:space="preserve"> or elevated plasma glucose (≥7.0 mmol/L if fasted &gt;4 hours or ≥11.0 mmol/L if not fasted</w:delText>
        </w:r>
        <w:r w:rsidRPr="005D5173" w:rsidDel="00355C94">
          <w:delText>)</w:delText>
        </w:r>
        <w:r w:rsidR="000C77D6" w:rsidRPr="005D5173" w:rsidDel="00355C94">
          <w:delText>.</w:delText>
        </w:r>
        <w:r w:rsidR="00C81E1D" w:rsidRPr="005D5173" w:rsidDel="00355C94">
          <w:delText xml:space="preserve"> Blood pressure </w:delText>
        </w:r>
        <w:r w:rsidR="00C955D9" w:rsidRPr="005D5173" w:rsidDel="00355C94">
          <w:delText xml:space="preserve">(mmHg) </w:delText>
        </w:r>
        <w:r w:rsidR="00C81E1D" w:rsidRPr="005D5173" w:rsidDel="00355C94">
          <w:delText xml:space="preserve">was measured twice by trained research nurses at </w:delText>
        </w:r>
        <w:r w:rsidRPr="005D5173" w:rsidDel="00355C94">
          <w:delText xml:space="preserve">the patients’ </w:delText>
        </w:r>
        <w:r w:rsidR="00C81E1D" w:rsidRPr="005D5173" w:rsidDel="00355C94">
          <w:delText>home</w:delText>
        </w:r>
        <w:r w:rsidRPr="005D5173" w:rsidDel="00355C94">
          <w:delText>s</w:delText>
        </w:r>
        <w:r w:rsidR="00C81E1D" w:rsidRPr="005D5173" w:rsidDel="00355C94">
          <w:delText xml:space="preserve"> or in the hospital. Systolic blood pressure (SBP) and diastolic blood pressure (DBP) were measured on the left arm with the patient in a seated position using an automated device (Omron HEM-711, Omron Healthcare Europe B.V., Hoofddorp, the Netherlands), and values were averaged. </w:delText>
        </w:r>
        <w:r w:rsidR="00D81B99" w:rsidRPr="005D5173" w:rsidDel="00355C94">
          <w:delText xml:space="preserve">Self-reported medication was coded according to the Anatomical Therapeutic Chemical Classification System (ATC) </w:delText>
        </w:r>
        <w:r w:rsidR="004E2E4A" w:rsidRPr="005D5173" w:rsidDel="00355C94">
          <w:fldChar w:fldCharType="begin"/>
        </w:r>
        <w:r w:rsidR="00E60BD0" w:rsidDel="00355C94">
          <w:delInstrText xml:space="preserve"> ADDIN EN.CITE &lt;EndNote&gt;&lt;Cite&gt;&lt;Author&gt;World Health Organization&lt;/Author&gt;&lt;Year&gt;2009&lt;/Year&gt;&lt;RecNum&gt;79&lt;/RecNum&gt;&lt;DisplayText&gt;[21]&lt;/DisplayText&gt;&lt;record&gt;&lt;rec-number&gt;79&lt;/rec-number&gt;&lt;foreign-keys&gt;&lt;key app="EN" db-id="5eavpvf0nwzz5te59efpevzozd9pf9xp0faz" timestamp="1653919257"&gt;79&lt;/key&gt;&lt;/foreign-keys&gt;&lt;ref-type name="Journal Article"&gt;17&lt;/ref-type&gt;&lt;contributors&gt;&lt;authors&gt;&lt;author&gt;World Health Organization,&lt;/author&gt;&lt;/authors&gt;&lt;/contributors&gt;&lt;titles&gt;&lt;title&gt;Anatomical Therapeutic Chemical Classification System (ATC)&lt;/title&gt;&lt;/titles&gt;&lt;dates&gt;&lt;year&gt;2009&lt;/year&gt;&lt;/dates&gt;&lt;urls&gt;&lt;/urls&gt;&lt;/record&gt;&lt;/Cite&gt;&lt;/EndNote&gt;</w:delInstrText>
        </w:r>
        <w:r w:rsidR="004E2E4A" w:rsidRPr="005D5173" w:rsidDel="00355C94">
          <w:fldChar w:fldCharType="separate"/>
        </w:r>
        <w:r w:rsidR="00E60BD0" w:rsidDel="00355C94">
          <w:rPr>
            <w:noProof/>
          </w:rPr>
          <w:delText>[21]</w:delText>
        </w:r>
        <w:r w:rsidR="004E2E4A" w:rsidRPr="005D5173" w:rsidDel="00355C94">
          <w:fldChar w:fldCharType="end"/>
        </w:r>
        <w:r w:rsidR="00D81B99" w:rsidRPr="005D5173" w:rsidDel="00355C94">
          <w:delText xml:space="preserve">. </w:delText>
        </w:r>
        <w:r w:rsidR="00941540" w:rsidRPr="005D5173" w:rsidDel="00355C94">
          <w:delText>Codes for antihypertensive medication comprised C02, C03 (C03C for loop diuretics), C08 and C09 (C09A</w:delText>
        </w:r>
        <w:r w:rsidR="001A627F" w:rsidRPr="005D5173" w:rsidDel="00355C94">
          <w:delText xml:space="preserve"> and </w:delText>
        </w:r>
        <w:r w:rsidR="00941540" w:rsidRPr="005D5173" w:rsidDel="00355C94">
          <w:delText>B for angiotensin-converting enzyme [ACE] inhibitors and C09C</w:delText>
        </w:r>
        <w:r w:rsidR="001A627F" w:rsidRPr="005D5173" w:rsidDel="00355C94">
          <w:delText xml:space="preserve"> and </w:delText>
        </w:r>
        <w:r w:rsidR="00941540" w:rsidRPr="005D5173" w:rsidDel="00355C94">
          <w:delText xml:space="preserve">D for Angiotensin </w:delText>
        </w:r>
        <w:r w:rsidR="001A627F" w:rsidRPr="005D5173" w:rsidDel="00355C94">
          <w:delText xml:space="preserve">II </w:delText>
        </w:r>
        <w:r w:rsidR="00941540" w:rsidRPr="005D5173" w:rsidDel="00355C94">
          <w:delText xml:space="preserve">Receptor Blockers [ARBs]). </w:delText>
        </w:r>
        <w:r w:rsidR="00DA42F6" w:rsidRPr="005D5173" w:rsidDel="00355C94">
          <w:delText>The code f</w:delText>
        </w:r>
        <w:r w:rsidR="00B5134D" w:rsidRPr="005D5173" w:rsidDel="00355C94">
          <w:delText>or lipid</w:delText>
        </w:r>
        <w:r w:rsidR="001A627F" w:rsidRPr="005D5173" w:rsidDel="00355C94">
          <w:delText xml:space="preserve"> modifying agents</w:delText>
        </w:r>
        <w:r w:rsidR="00DA42F6" w:rsidRPr="005D5173" w:rsidDel="00355C94">
          <w:delText xml:space="preserve"> was C10</w:delText>
        </w:r>
        <w:r w:rsidR="00B5134D" w:rsidRPr="005D5173" w:rsidDel="00355C94">
          <w:delText xml:space="preserve">.  </w:delText>
        </w:r>
      </w:del>
    </w:p>
    <w:p w14:paraId="51C1B28B" w14:textId="70665B85" w:rsidR="00962EDB" w:rsidRPr="005D5173" w:rsidDel="00355C94" w:rsidRDefault="00962EDB" w:rsidP="00BA5B2F">
      <w:pPr>
        <w:spacing w:line="480" w:lineRule="auto"/>
        <w:rPr>
          <w:del w:id="106" w:author="Hiralal Vijay Habbu" w:date="2024-02-21T14:14:00Z"/>
        </w:rPr>
      </w:pPr>
      <w:del w:id="107" w:author="Hiralal Vijay Habbu" w:date="2024-02-21T14:14:00Z">
        <w:r w:rsidRPr="005D5173" w:rsidDel="00355C94">
          <w:rPr>
            <w:b/>
            <w:bCs/>
            <w:u w:val="single"/>
          </w:rPr>
          <w:delText>Statistical analysis</w:delText>
        </w:r>
        <w:r w:rsidRPr="005D5173" w:rsidDel="00355C94">
          <w:delText xml:space="preserve"> </w:delText>
        </w:r>
      </w:del>
    </w:p>
    <w:p w14:paraId="7E75FA08" w14:textId="5D18AAFB" w:rsidR="00A25FB1" w:rsidRPr="005D5173" w:rsidDel="00355C94" w:rsidRDefault="00B528A3" w:rsidP="00BA5B2F">
      <w:pPr>
        <w:spacing w:line="480" w:lineRule="auto"/>
        <w:rPr>
          <w:del w:id="108" w:author="Hiralal Vijay Habbu" w:date="2024-02-21T14:14:00Z"/>
        </w:rPr>
      </w:pPr>
      <w:del w:id="109" w:author="Hiralal Vijay Habbu" w:date="2024-02-21T14:14:00Z">
        <w:r w:rsidRPr="005D5173" w:rsidDel="00355C94">
          <w:delText xml:space="preserve">We visually checked the distribution of all baseline variables using histograms and QQ-plots. Baseline characteristics </w:delText>
        </w:r>
        <w:r w:rsidR="002A7351" w:rsidRPr="005D5173" w:rsidDel="00355C94">
          <w:delText xml:space="preserve">and adherence to dietary guidelines </w:delText>
        </w:r>
        <w:r w:rsidRPr="005D5173" w:rsidDel="00355C94">
          <w:delText xml:space="preserve">are presented </w:delText>
        </w:r>
        <w:r w:rsidR="002A7351" w:rsidRPr="005D5173" w:rsidDel="00355C94">
          <w:delText xml:space="preserve">for the total analytical sample and </w:delText>
        </w:r>
        <w:r w:rsidRPr="005D5173" w:rsidDel="00355C94">
          <w:delText xml:space="preserve">across sex-specific tertiles of the DHD-CVD index. Means ± standard deviations (SDs) </w:delText>
        </w:r>
        <w:r w:rsidR="005F7A6A" w:rsidRPr="005D5173" w:rsidDel="00355C94">
          <w:delText xml:space="preserve">were </w:delText>
        </w:r>
        <w:r w:rsidRPr="005D5173" w:rsidDel="00355C94">
          <w:delText xml:space="preserve">used to describe normally distributed data, medians with interquartile ranges (IQR) </w:delText>
        </w:r>
        <w:r w:rsidR="005F7A6A" w:rsidRPr="005D5173" w:rsidDel="00355C94">
          <w:delText xml:space="preserve">were </w:delText>
        </w:r>
        <w:r w:rsidRPr="005D5173" w:rsidDel="00355C94">
          <w:delText xml:space="preserve">used for skewed </w:delText>
        </w:r>
        <w:r w:rsidR="00537BE3" w:rsidRPr="005D5173" w:rsidDel="00355C94">
          <w:delText>variables</w:delText>
        </w:r>
        <w:r w:rsidRPr="005D5173" w:rsidDel="00355C94">
          <w:delText>, and n</w:delText>
        </w:r>
        <w:r w:rsidR="007D69B0" w:rsidRPr="005D5173" w:rsidDel="00355C94">
          <w:delText xml:space="preserve"> </w:delText>
        </w:r>
        <w:r w:rsidRPr="005D5173" w:rsidDel="00355C94">
          <w:delText xml:space="preserve">(%) for categorical data. </w:delText>
        </w:r>
      </w:del>
    </w:p>
    <w:p w14:paraId="18D76277" w14:textId="6DC72A96" w:rsidR="00A86437" w:rsidDel="00355C94" w:rsidRDefault="00FF3CC5" w:rsidP="00BA5B2F">
      <w:pPr>
        <w:spacing w:line="480" w:lineRule="auto"/>
        <w:rPr>
          <w:del w:id="110" w:author="Hiralal Vijay Habbu" w:date="2024-02-21T14:14:00Z"/>
          <w:szCs w:val="17"/>
          <w:lang w:val="en-US"/>
        </w:rPr>
      </w:pPr>
      <w:del w:id="111" w:author="Hiralal Vijay Habbu" w:date="2024-02-21T14:14:00Z">
        <w:r w:rsidRPr="005D5173" w:rsidDel="00355C94">
          <w:delText>Beta coefficients with 95% CIs for the association between</w:delText>
        </w:r>
        <w:r w:rsidR="005F7A6A" w:rsidRPr="005D5173" w:rsidDel="00355C94">
          <w:delText xml:space="preserve"> the</w:delText>
        </w:r>
        <w:r w:rsidRPr="005D5173" w:rsidDel="00355C94">
          <w:delText xml:space="preserve"> DHD-CVD index and </w:delText>
        </w:r>
        <w:r w:rsidR="00A86437" w:rsidDel="00355C94">
          <w:delText>kidney function</w:delText>
        </w:r>
        <w:r w:rsidRPr="005D5173" w:rsidDel="00355C94">
          <w:delText xml:space="preserve"> were obtained from multivariable linear regression models. </w:delText>
        </w:r>
        <w:bookmarkStart w:id="112" w:name="_Hlk150525536"/>
        <w:r w:rsidR="00A86437" w:rsidDel="00355C94">
          <w:rPr>
            <w:szCs w:val="17"/>
            <w:lang w:val="en-US"/>
          </w:rPr>
          <w:delText xml:space="preserve">The dependent (outcome) variable in all models was “annual eGFR change”, defined as final eGFR (after 40 months) </w:delText>
        </w:r>
        <w:r w:rsidR="00A86437" w:rsidRPr="008139AB" w:rsidDel="00355C94">
          <w:rPr>
            <w:i/>
            <w:iCs/>
            <w:szCs w:val="17"/>
            <w:lang w:val="en-US"/>
          </w:rPr>
          <w:delText>minus</w:delText>
        </w:r>
        <w:r w:rsidR="00A86437" w:rsidDel="00355C94">
          <w:rPr>
            <w:szCs w:val="17"/>
            <w:lang w:val="en-US"/>
          </w:rPr>
          <w:delText xml:space="preserve"> baseline eGFR, divided by years of follow-up. Negative betas represent “more annual eGFR decline” and positive betas represent “less annual eGFR decline” with increasing DHD-CVD index</w:delText>
        </w:r>
        <w:bookmarkEnd w:id="112"/>
        <w:r w:rsidR="00A86437" w:rsidDel="00355C94">
          <w:rPr>
            <w:szCs w:val="17"/>
            <w:lang w:val="en-US"/>
          </w:rPr>
          <w:delText xml:space="preserve">. </w:delText>
        </w:r>
      </w:del>
    </w:p>
    <w:p w14:paraId="6949313D" w14:textId="0801AC0A" w:rsidR="004A2898" w:rsidDel="00355C94" w:rsidRDefault="00257B6D" w:rsidP="00BA5B2F">
      <w:pPr>
        <w:spacing w:line="480" w:lineRule="auto"/>
        <w:rPr>
          <w:del w:id="113" w:author="Hiralal Vijay Habbu" w:date="2024-02-21T14:14:00Z"/>
        </w:rPr>
      </w:pPr>
      <w:del w:id="114" w:author="Hiralal Vijay Habbu" w:date="2024-02-21T14:14:00Z">
        <w:r w:rsidRPr="005D5173" w:rsidDel="00355C94">
          <w:delText xml:space="preserve">The DHD-CVD index was analysed per 1-SD increment and in sex-specific tertiles (T1: &lt;77.1; T2: ≥77.1 - &lt;89.2; T3: ≥89.2 for women, and T1: &lt;72.4; T2: ≥72.4 - &lt;84.8; T3: ≥84.8 for men; T1 as reference). </w:delText>
        </w:r>
        <w:r w:rsidR="00667833" w:rsidRPr="005D5173" w:rsidDel="00355C94">
          <w:delText xml:space="preserve">We </w:delText>
        </w:r>
        <w:r w:rsidR="00130990" w:rsidRPr="005D5173" w:rsidDel="00355C94">
          <w:delText xml:space="preserve">also </w:delText>
        </w:r>
        <w:r w:rsidR="00667833" w:rsidRPr="005D5173" w:rsidDel="00355C94">
          <w:delText xml:space="preserve">analysed adherence to guidelines for </w:delText>
        </w:r>
        <w:r w:rsidR="009C04F8" w:rsidRPr="005D5173" w:rsidDel="00355C94">
          <w:delText xml:space="preserve">each individual </w:delText>
        </w:r>
        <w:r w:rsidR="00667833" w:rsidRPr="005D5173" w:rsidDel="00355C94">
          <w:delText xml:space="preserve">DHD-CVD component </w:delText>
        </w:r>
        <w:r w:rsidR="00686491" w:rsidRPr="005D5173" w:rsidDel="00355C94">
          <w:delText xml:space="preserve">(score) </w:delText>
        </w:r>
        <w:r w:rsidR="00130990" w:rsidRPr="005D5173" w:rsidDel="00355C94">
          <w:delText xml:space="preserve">in relation to annual eGFR change, and </w:delText>
        </w:r>
        <w:r w:rsidR="00686491" w:rsidRPr="005D5173" w:rsidDel="00355C94">
          <w:delText>absolute</w:delText>
        </w:r>
        <w:r w:rsidR="00667833" w:rsidRPr="005D5173" w:rsidDel="00355C94">
          <w:delText xml:space="preserve"> intake </w:delText>
        </w:r>
        <w:r w:rsidR="00686491" w:rsidRPr="005D5173" w:rsidDel="00355C94">
          <w:delText xml:space="preserve">(grams/day) </w:delText>
        </w:r>
        <w:r w:rsidR="00667833" w:rsidRPr="005D5173" w:rsidDel="00355C94">
          <w:delText>of each DHD-CVD component</w:delText>
        </w:r>
        <w:r w:rsidR="00130990" w:rsidRPr="005D5173" w:rsidDel="00355C94">
          <w:delText xml:space="preserve"> per 1-SD increment </w:delText>
        </w:r>
        <w:r w:rsidR="00A7259B" w:rsidRPr="005D5173" w:rsidDel="00355C94">
          <w:delText xml:space="preserve">(for </w:delText>
        </w:r>
        <w:r w:rsidR="00130990" w:rsidRPr="005D5173" w:rsidDel="00355C94">
          <w:delText>vegetables, fruits, whole grains, dairy, fish, tea, liquid fats</w:delText>
        </w:r>
        <w:r w:rsidR="00C73C89" w:rsidRPr="005D5173" w:rsidDel="00355C94">
          <w:delText xml:space="preserve"> and oils</w:delText>
        </w:r>
        <w:r w:rsidR="00130990" w:rsidRPr="005D5173" w:rsidDel="00355C94">
          <w:delText xml:space="preserve">, and </w:delText>
        </w:r>
        <w:r w:rsidR="00C73C89" w:rsidRPr="005D5173" w:rsidDel="00355C94">
          <w:delText>plant sterol or stanol-enriched products</w:delText>
        </w:r>
        <w:r w:rsidR="00A7259B" w:rsidRPr="005D5173" w:rsidDel="00355C94">
          <w:delText>) or per 1-SD decrease (for r</w:delText>
        </w:r>
        <w:r w:rsidR="00130990" w:rsidRPr="005D5173" w:rsidDel="00355C94">
          <w:delText>efined grains, solid fats, red and processed meat,</w:delText>
        </w:r>
        <w:r w:rsidR="00953237" w:rsidRPr="005D5173" w:rsidDel="00355C94">
          <w:delText xml:space="preserve"> sugar-</w:delText>
        </w:r>
        <w:r w:rsidR="00130990" w:rsidRPr="005D5173" w:rsidDel="00355C94">
          <w:delText>sweetened beverages and fruit juices, alcohol, and sodium intake</w:delText>
        </w:r>
        <w:r w:rsidR="00A7259B" w:rsidRPr="005D5173" w:rsidDel="00355C94">
          <w:delText>)</w:delText>
        </w:r>
        <w:r w:rsidR="00130990" w:rsidRPr="005D5173" w:rsidDel="00355C94">
          <w:delText>.</w:delText>
        </w:r>
        <w:r w:rsidR="004F134C" w:rsidRPr="005D5173" w:rsidDel="00355C94">
          <w:delText xml:space="preserve"> Because of low intake, absolute intake</w:delText>
        </w:r>
        <w:r w:rsidR="005E242B" w:rsidDel="00355C94">
          <w:delText>s</w:delText>
        </w:r>
        <w:r w:rsidR="004F134C" w:rsidRPr="005D5173" w:rsidDel="00355C94">
          <w:delText xml:space="preserve"> of </w:delText>
        </w:r>
        <w:r w:rsidR="00130990" w:rsidRPr="005D5173" w:rsidDel="00355C94">
          <w:delText>legumes</w:delText>
        </w:r>
        <w:r w:rsidR="001C5BC0" w:rsidRPr="005D5173" w:rsidDel="00355C94">
          <w:delText xml:space="preserve"> and</w:delText>
        </w:r>
        <w:r w:rsidR="00130990" w:rsidRPr="005D5173" w:rsidDel="00355C94">
          <w:delText xml:space="preserve"> nuts</w:delText>
        </w:r>
        <w:r w:rsidR="001C5BC0" w:rsidRPr="005D5173" w:rsidDel="00355C94">
          <w:delText xml:space="preserve"> w</w:delText>
        </w:r>
        <w:r w:rsidR="004F134C" w:rsidRPr="005D5173" w:rsidDel="00355C94">
          <w:delText>as</w:delText>
        </w:r>
        <w:r w:rsidR="001C5BC0" w:rsidRPr="005D5173" w:rsidDel="00355C94">
          <w:delText xml:space="preserve"> analysed in categories (</w:delText>
        </w:r>
        <w:r w:rsidR="0042458F" w:rsidRPr="005D5173" w:rsidDel="00355C94">
          <w:delText>consumers</w:delText>
        </w:r>
        <w:r w:rsidR="001C5BC0" w:rsidRPr="005D5173" w:rsidDel="00355C94">
          <w:delText xml:space="preserve"> </w:delText>
        </w:r>
        <w:r w:rsidR="002454C1" w:rsidRPr="005D5173" w:rsidDel="00355C94">
          <w:delText>vs</w:delText>
        </w:r>
        <w:r w:rsidR="001C5BC0" w:rsidRPr="005D5173" w:rsidDel="00355C94">
          <w:delText xml:space="preserve"> no</w:delText>
        </w:r>
        <w:r w:rsidR="0042458F" w:rsidRPr="005D5173" w:rsidDel="00355C94">
          <w:delText>n-consumers</w:delText>
        </w:r>
        <w:r w:rsidR="001C5BC0" w:rsidRPr="005D5173" w:rsidDel="00355C94">
          <w:delText>)</w:delText>
        </w:r>
        <w:r w:rsidR="004F134C" w:rsidRPr="005D5173" w:rsidDel="00355C94">
          <w:delText>.</w:delText>
        </w:r>
        <w:r w:rsidR="001C5BC0" w:rsidRPr="005D5173" w:rsidDel="00355C94">
          <w:delText xml:space="preserve"> </w:delText>
        </w:r>
      </w:del>
    </w:p>
    <w:p w14:paraId="763402C6" w14:textId="7826AC54" w:rsidR="00A25FB1" w:rsidRPr="005D5173" w:rsidDel="00355C94" w:rsidRDefault="00667833" w:rsidP="00BA5B2F">
      <w:pPr>
        <w:spacing w:line="480" w:lineRule="auto"/>
        <w:rPr>
          <w:del w:id="115" w:author="Hiralal Vijay Habbu" w:date="2024-02-21T14:14:00Z"/>
        </w:rPr>
      </w:pPr>
      <w:del w:id="116" w:author="Hiralal Vijay Habbu" w:date="2024-02-21T14:14:00Z">
        <w:r w:rsidRPr="005D5173" w:rsidDel="00355C94">
          <w:delText>For the</w:delText>
        </w:r>
        <w:r w:rsidR="00A51A36" w:rsidRPr="005D5173" w:rsidDel="00355C94">
          <w:delText xml:space="preserve"> association of</w:delText>
        </w:r>
        <w:r w:rsidRPr="005D5173" w:rsidDel="00355C94">
          <w:delText xml:space="preserve"> DHD-CVD index </w:delText>
        </w:r>
        <w:r w:rsidR="00A51A36" w:rsidRPr="005D5173" w:rsidDel="00355C94">
          <w:delText>with</w:delText>
        </w:r>
        <w:r w:rsidRPr="005D5173" w:rsidDel="00355C94">
          <w:delText xml:space="preserve"> </w:delText>
        </w:r>
        <w:r w:rsidR="00A51A36" w:rsidRPr="005D5173" w:rsidDel="00355C94">
          <w:delText>annual eGFR change,</w:delText>
        </w:r>
        <w:r w:rsidRPr="005D5173" w:rsidDel="00355C94">
          <w:delText xml:space="preserve"> we also used restricted cubic splines (RCS, knots located at 10</w:delText>
        </w:r>
        <w:r w:rsidRPr="005D5173" w:rsidDel="00355C94">
          <w:rPr>
            <w:vertAlign w:val="superscript"/>
          </w:rPr>
          <w:delText>th</w:delText>
        </w:r>
        <w:r w:rsidRPr="005D5173" w:rsidDel="00355C94">
          <w:delText>, 50</w:delText>
        </w:r>
        <w:r w:rsidRPr="005D5173" w:rsidDel="00355C94">
          <w:rPr>
            <w:vertAlign w:val="superscript"/>
          </w:rPr>
          <w:delText>th</w:delText>
        </w:r>
        <w:r w:rsidRPr="005D5173" w:rsidDel="00355C94">
          <w:delText>, and 90</w:delText>
        </w:r>
        <w:r w:rsidRPr="005D5173" w:rsidDel="00355C94">
          <w:rPr>
            <w:vertAlign w:val="superscript"/>
          </w:rPr>
          <w:delText>th</w:delText>
        </w:r>
        <w:r w:rsidRPr="005D5173" w:rsidDel="00355C94">
          <w:delText xml:space="preserve"> percentile) in men and women separately to a</w:delText>
        </w:r>
        <w:r w:rsidR="00C73C89" w:rsidRPr="005D5173" w:rsidDel="00355C94">
          <w:delText>ss</w:delText>
        </w:r>
        <w:r w:rsidRPr="005D5173" w:rsidDel="00355C94">
          <w:delText xml:space="preserve">ess potential non-linearity. </w:delText>
        </w:r>
        <w:r w:rsidR="00402CB1" w:rsidRPr="005D5173" w:rsidDel="00355C94">
          <w:delText>These associations were visuali</w:delText>
        </w:r>
        <w:r w:rsidR="000A1301" w:rsidRPr="005D5173" w:rsidDel="00355C94">
          <w:delText>s</w:delText>
        </w:r>
        <w:r w:rsidR="00402CB1" w:rsidRPr="005D5173" w:rsidDel="00355C94">
          <w:delText xml:space="preserve">ed in graphs. </w:delText>
        </w:r>
        <w:r w:rsidR="00F43E08" w:rsidRPr="005D5173" w:rsidDel="00355C94">
          <w:delText>We further studied the distribution of kidney function</w:delText>
        </w:r>
        <w:r w:rsidR="000A1301" w:rsidRPr="005D5173" w:rsidDel="00355C94">
          <w:delText>-</w:delText>
        </w:r>
        <w:r w:rsidR="00F43E08" w:rsidRPr="005D5173" w:rsidDel="00355C94">
          <w:delText>related factors and</w:delText>
        </w:r>
        <w:r w:rsidR="000A1301" w:rsidRPr="005D5173" w:rsidDel="00355C94">
          <w:delText xml:space="preserve"> the</w:delText>
        </w:r>
        <w:r w:rsidR="00F43E08" w:rsidRPr="005D5173" w:rsidDel="00355C94">
          <w:delText xml:space="preserve"> DHD-CVD index across genetically proxied CKD. We therefore divided GRS_all in tertiles</w:delText>
        </w:r>
        <w:r w:rsidR="000A1301" w:rsidRPr="005D5173" w:rsidDel="00355C94">
          <w:delText>,</w:delText>
        </w:r>
        <w:r w:rsidR="00F43E08" w:rsidRPr="005D5173" w:rsidDel="00355C94">
          <w:delText xml:space="preserve"> and used the median-split for GRS_sub, to compare the sociodemographic factors, lifestyle factors, clinical factors</w:delText>
        </w:r>
        <w:r w:rsidR="007D69B0" w:rsidRPr="005D5173" w:rsidDel="00355C94">
          <w:delText>,</w:delText>
        </w:r>
        <w:r w:rsidR="00F43E08" w:rsidRPr="005D5173" w:rsidDel="00355C94">
          <w:delText xml:space="preserve"> and kidney function variables across the categories of each GRS. The total DHD-CVD index in relation to kidney function decline was subsequently analysed across categories of genetically proxied CKD risk. Similar analyses were performed for DHD-CVD components among patients at high genetic risk of CKD. </w:delText>
        </w:r>
      </w:del>
    </w:p>
    <w:p w14:paraId="76606515" w14:textId="35CEFF18" w:rsidR="00A25FB1" w:rsidRPr="005D5173" w:rsidDel="00355C94" w:rsidRDefault="00306435" w:rsidP="00BA5B2F">
      <w:pPr>
        <w:spacing w:line="480" w:lineRule="auto"/>
        <w:rPr>
          <w:del w:id="117" w:author="Hiralal Vijay Habbu" w:date="2024-02-21T14:14:00Z"/>
        </w:rPr>
      </w:pPr>
      <w:del w:id="118" w:author="Hiralal Vijay Habbu" w:date="2024-02-21T14:14:00Z">
        <w:r w:rsidRPr="005D5173" w:rsidDel="00355C94">
          <w:delText xml:space="preserve">For all analyses, three </w:delText>
        </w:r>
        <w:r w:rsidR="00D755E8" w:rsidRPr="005D5173" w:rsidDel="00355C94">
          <w:delText xml:space="preserve">multivariable </w:delText>
        </w:r>
        <w:r w:rsidRPr="005D5173" w:rsidDel="00355C94">
          <w:delText>models were created</w:delText>
        </w:r>
        <w:r w:rsidR="00F67E80" w:rsidRPr="005D5173" w:rsidDel="00355C94">
          <w:delText xml:space="preserve">. The first two models included </w:delText>
        </w:r>
        <w:r w:rsidR="00113436" w:rsidDel="00355C94">
          <w:delText xml:space="preserve">potential </w:delText>
        </w:r>
        <w:r w:rsidR="00F67E80" w:rsidRPr="005D5173" w:rsidDel="00355C94">
          <w:delText>confounders</w:delText>
        </w:r>
        <w:r w:rsidR="002D4B6B" w:rsidRPr="005D5173" w:rsidDel="00355C94">
          <w:delText xml:space="preserve">, which </w:delText>
        </w:r>
        <w:r w:rsidRPr="005D5173" w:rsidDel="00355C94">
          <w:delText xml:space="preserve">were selected </w:delText>
        </w:r>
        <w:r w:rsidRPr="005D5173" w:rsidDel="00355C94">
          <w:rPr>
            <w:i/>
            <w:iCs/>
          </w:rPr>
          <w:delText>a priori</w:delText>
        </w:r>
        <w:r w:rsidRPr="005D5173" w:rsidDel="00355C94">
          <w:delText xml:space="preserve"> based </w:delText>
        </w:r>
        <w:r w:rsidR="00567BA0" w:rsidRPr="005D5173" w:rsidDel="00355C94">
          <w:delText xml:space="preserve">on </w:delText>
        </w:r>
        <w:r w:rsidRPr="005D5173" w:rsidDel="00355C94">
          <w:delText xml:space="preserve">previous literature and biological knowledge. </w:delText>
        </w:r>
        <w:r w:rsidR="0086434A" w:rsidRPr="005D5173" w:rsidDel="00355C94">
          <w:delText>The basic model</w:delText>
        </w:r>
        <w:r w:rsidRPr="005D5173" w:rsidDel="00355C94">
          <w:delText xml:space="preserve"> </w:delText>
        </w:r>
        <w:r w:rsidR="0086434A" w:rsidRPr="005D5173" w:rsidDel="00355C94">
          <w:delText>(</w:delText>
        </w:r>
        <w:r w:rsidRPr="005D5173" w:rsidDel="00355C94">
          <w:delText xml:space="preserve">model </w:delText>
        </w:r>
        <w:r w:rsidR="005E242B" w:rsidDel="00355C94">
          <w:delText>one</w:delText>
        </w:r>
        <w:r w:rsidR="0086434A" w:rsidRPr="005D5173" w:rsidDel="00355C94">
          <w:delText xml:space="preserve">) included </w:delText>
        </w:r>
        <w:r w:rsidRPr="005D5173" w:rsidDel="00355C94">
          <w:delText xml:space="preserve">age, sex, education level (only elementary, low, intermediate, and high), and total energy intake. </w:delText>
        </w:r>
        <w:r w:rsidR="00C9428E" w:rsidRPr="005D5173" w:rsidDel="00355C94">
          <w:delText xml:space="preserve">In model </w:delText>
        </w:r>
        <w:r w:rsidR="005E242B" w:rsidDel="00355C94">
          <w:delText>two</w:delText>
        </w:r>
        <w:r w:rsidR="00C9428E" w:rsidRPr="005D5173" w:rsidDel="00355C94">
          <w:delText>, w</w:delText>
        </w:r>
        <w:r w:rsidRPr="005D5173" w:rsidDel="00355C94">
          <w:delText>e additionally adjusted for smoking status (never, former, current), physical activity (low, intermediate, and high), use of renin-angiotensin aldosterone system (RAAS) drugs</w:delText>
        </w:r>
        <w:r w:rsidR="00567BA0" w:rsidRPr="005D5173" w:rsidDel="00355C94">
          <w:delText xml:space="preserve"> (yes, no)</w:delText>
        </w:r>
        <w:r w:rsidRPr="005D5173" w:rsidDel="00355C94">
          <w:delText>, and use of lipid-lowering agents</w:delText>
        </w:r>
        <w:r w:rsidR="00567BA0" w:rsidRPr="005D5173" w:rsidDel="00355C94">
          <w:delText xml:space="preserve"> (yes, no)</w:delText>
        </w:r>
        <w:r w:rsidRPr="005D5173" w:rsidDel="00355C94">
          <w:delText xml:space="preserve">. </w:delText>
        </w:r>
        <w:r w:rsidR="00C9428E" w:rsidRPr="005D5173" w:rsidDel="00355C94">
          <w:delText xml:space="preserve">In model </w:delText>
        </w:r>
        <w:r w:rsidR="005E242B" w:rsidDel="00355C94">
          <w:delText>three</w:delText>
        </w:r>
        <w:r w:rsidR="00C9428E" w:rsidRPr="005D5173" w:rsidDel="00355C94">
          <w:delText xml:space="preserve">, we </w:delText>
        </w:r>
        <w:r w:rsidR="00D755E8" w:rsidRPr="005D5173" w:rsidDel="00355C94">
          <w:delText xml:space="preserve">additionally </w:delText>
        </w:r>
        <w:r w:rsidR="00C9428E" w:rsidRPr="005D5173" w:rsidDel="00355C94">
          <w:delText xml:space="preserve">adjusted for potential intermediates of the DHD-CVD-kidney association: SBP, BMI, diabetes mellitus, and HDL-c. </w:delText>
        </w:r>
        <w:r w:rsidR="006768B6" w:rsidRPr="005D5173" w:rsidDel="00355C94">
          <w:delText xml:space="preserve">We used model </w:delText>
        </w:r>
        <w:r w:rsidR="005E242B" w:rsidDel="00355C94">
          <w:delText>two</w:delText>
        </w:r>
        <w:r w:rsidR="006768B6" w:rsidRPr="005D5173" w:rsidDel="00355C94">
          <w:delText xml:space="preserve"> as the </w:delText>
        </w:r>
        <w:r w:rsidR="00F67E80" w:rsidRPr="005D5173" w:rsidDel="00355C94">
          <w:delText>main</w:delText>
        </w:r>
        <w:r w:rsidR="006768B6" w:rsidRPr="005D5173" w:rsidDel="00355C94">
          <w:delText xml:space="preserve"> model. </w:delText>
        </w:r>
        <w:r w:rsidR="00567BA0" w:rsidRPr="005D5173" w:rsidDel="00355C94">
          <w:delText xml:space="preserve">For analyses of </w:delText>
        </w:r>
        <w:r w:rsidR="009161B8" w:rsidRPr="005D5173" w:rsidDel="00355C94">
          <w:delText xml:space="preserve">individual </w:delText>
        </w:r>
        <w:r w:rsidR="00567BA0" w:rsidRPr="005D5173" w:rsidDel="00355C94">
          <w:delText xml:space="preserve">DHD-CVD components, we additionally adjusted model </w:delText>
        </w:r>
        <w:r w:rsidR="005E242B" w:rsidDel="00355C94">
          <w:delText>two</w:delText>
        </w:r>
        <w:r w:rsidR="00567BA0" w:rsidRPr="005D5173" w:rsidDel="00355C94">
          <w:delText xml:space="preserve"> for</w:delText>
        </w:r>
        <w:r w:rsidR="009161B8" w:rsidRPr="005D5173" w:rsidDel="00355C94">
          <w:delText xml:space="preserve"> all</w:delText>
        </w:r>
        <w:r w:rsidR="00567BA0" w:rsidRPr="005D5173" w:rsidDel="00355C94">
          <w:delText xml:space="preserve"> other DHD-CVD components</w:delText>
        </w:r>
        <w:r w:rsidR="002D4B6B" w:rsidRPr="005D5173" w:rsidDel="00355C94">
          <w:delText xml:space="preserve">. </w:delText>
        </w:r>
        <w:r w:rsidR="00F43E08" w:rsidRPr="005D5173" w:rsidDel="00355C94">
          <w:delText xml:space="preserve">In the genetic analyses, we further adjusted model </w:delText>
        </w:r>
        <w:r w:rsidR="005E242B" w:rsidDel="00355C94">
          <w:delText>two</w:delText>
        </w:r>
        <w:r w:rsidR="00F43E08" w:rsidRPr="005D5173" w:rsidDel="00355C94">
          <w:delText xml:space="preserve"> for the first three genetic principal components.</w:delText>
        </w:r>
      </w:del>
    </w:p>
    <w:p w14:paraId="4D949205" w14:textId="08A22E98" w:rsidR="00A25FB1" w:rsidRPr="005D5173" w:rsidDel="00355C94" w:rsidRDefault="009F1C14" w:rsidP="00BA5B2F">
      <w:pPr>
        <w:spacing w:line="480" w:lineRule="auto"/>
        <w:rPr>
          <w:del w:id="119" w:author="Hiralal Vijay Habbu" w:date="2024-02-21T14:14:00Z"/>
        </w:rPr>
      </w:pPr>
      <w:del w:id="120" w:author="Hiralal Vijay Habbu" w:date="2024-02-21T14:14:00Z">
        <w:r w:rsidDel="00355C94">
          <w:delText>As additional analyses</w:delText>
        </w:r>
        <w:r w:rsidR="001A018A" w:rsidDel="00355C94">
          <w:delText>, t</w:delText>
        </w:r>
        <w:r w:rsidR="002871D7" w:rsidRPr="005D5173" w:rsidDel="00355C94">
          <w:delText xml:space="preserve">he association between the DHD-CVD index and annual eGFR change was repeated in subgroups of patients with and without diabetes, obesity, and CKD. The main analysis was </w:delText>
        </w:r>
        <w:r w:rsidR="00F74FF8" w:rsidRPr="005D5173" w:rsidDel="00355C94">
          <w:delText xml:space="preserve">also repeated in a sample without </w:delText>
        </w:r>
        <w:r w:rsidR="00AB1104" w:rsidRPr="005D5173" w:rsidDel="00355C94">
          <w:delText xml:space="preserve">RAAS users and diuretics users because these drugs </w:delText>
        </w:r>
        <w:r w:rsidR="00C366FE" w:rsidRPr="005D5173" w:rsidDel="00355C94">
          <w:delText xml:space="preserve">could </w:delText>
        </w:r>
        <w:r w:rsidR="00BD6778" w:rsidRPr="005D5173" w:rsidDel="00355C94">
          <w:delText xml:space="preserve">improve </w:delText>
        </w:r>
        <w:r w:rsidR="00AB1104" w:rsidRPr="005D5173" w:rsidDel="00355C94">
          <w:delText>kidney function</w:delText>
        </w:r>
        <w:r w:rsidR="00C366FE" w:rsidRPr="005D5173" w:rsidDel="00355C94">
          <w:delText xml:space="preserve"> and </w:delText>
        </w:r>
        <w:r w:rsidR="002871D7" w:rsidRPr="005D5173" w:rsidDel="00355C94">
          <w:delText xml:space="preserve">may </w:delText>
        </w:r>
        <w:r w:rsidR="00C366FE" w:rsidRPr="005D5173" w:rsidDel="00355C94">
          <w:delText>interact with diet</w:delText>
        </w:r>
        <w:r w:rsidR="00AB1104" w:rsidRPr="005D5173" w:rsidDel="00355C94">
          <w:delText xml:space="preserve"> </w:delText>
        </w:r>
        <w:r w:rsidR="00A41A60" w:rsidRPr="005D5173" w:rsidDel="00355C94">
          <w:fldChar w:fldCharType="begin">
            <w:fldData xml:space="preserve">PEVuZE5vdGU+PENpdGU+PEF1dGhvcj5NYWNHcmVnb3I8L0F1dGhvcj48WWVhcj4xOTkyPC9ZZWFy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</w:fldData>
          </w:fldChar>
        </w:r>
        <w:r w:rsidR="00E60BD0" w:rsidDel="00355C94">
          <w:delInstrText xml:space="preserve"> ADDIN EN.CITE </w:delInstrText>
        </w:r>
        <w:r w:rsidR="00E60BD0" w:rsidDel="00355C94">
          <w:fldChar w:fldCharType="begin">
            <w:fldData xml:space="preserve">PEVuZE5vdGU+PENpdGU+PEF1dGhvcj5NYWNHcmVnb3I8L0F1dGhvcj48WWVhcj4xOTkyPC9ZZWFy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</w:fldData>
          </w:fldChar>
        </w:r>
        <w:r w:rsidR="00E60BD0" w:rsidDel="00355C94">
          <w:delInstrText xml:space="preserve"> ADDIN EN.CITE.DATA </w:delInstrText>
        </w:r>
        <w:r w:rsidR="00E60BD0" w:rsidDel="00355C94">
          <w:fldChar w:fldCharType="end"/>
        </w:r>
        <w:r w:rsidR="00A41A60" w:rsidRPr="005D5173" w:rsidDel="00355C94">
          <w:fldChar w:fldCharType="separate"/>
        </w:r>
        <w:r w:rsidR="00E60BD0" w:rsidDel="00355C94">
          <w:rPr>
            <w:noProof/>
          </w:rPr>
          <w:delText>[22-24]</w:delText>
        </w:r>
        <w:r w:rsidR="00A41A60" w:rsidRPr="005D5173" w:rsidDel="00355C94">
          <w:fldChar w:fldCharType="end"/>
        </w:r>
        <w:r w:rsidR="00AB1104" w:rsidRPr="005D5173" w:rsidDel="00355C94">
          <w:delText xml:space="preserve">. </w:delText>
        </w:r>
        <w:r w:rsidR="007D3ED1" w:rsidRPr="005D5173" w:rsidDel="00355C94">
          <w:delText xml:space="preserve">We evaluated the robustness of the associations between DHD-CVD components </w:delText>
        </w:r>
        <w:r w:rsidR="00F43E08" w:rsidRPr="005D5173" w:rsidDel="00355C94">
          <w:delText xml:space="preserve">(score and absolute intake) </w:delText>
        </w:r>
        <w:r w:rsidR="007D3ED1" w:rsidRPr="005D5173" w:rsidDel="00355C94">
          <w:delText xml:space="preserve">and annual eGFR change in patients with diabetes, obesity, and CKD. </w:delText>
        </w:r>
      </w:del>
    </w:p>
    <w:p w14:paraId="1A476D91" w14:textId="4F996C4F" w:rsidR="00757279" w:rsidRPr="005D5173" w:rsidDel="00355C94" w:rsidRDefault="00F74FF8" w:rsidP="005E242B">
      <w:pPr>
        <w:spacing w:line="480" w:lineRule="auto"/>
        <w:rPr>
          <w:del w:id="121" w:author="Hiralal Vijay Habbu" w:date="2024-02-21T14:14:00Z"/>
        </w:rPr>
      </w:pPr>
      <w:del w:id="122" w:author="Hiralal Vijay Habbu" w:date="2024-02-21T14:14:00Z">
        <w:r w:rsidRPr="005D5173" w:rsidDel="00355C94">
          <w:delText>Missing data of covaria</w:delText>
        </w:r>
        <w:r w:rsidR="0081544E" w:rsidRPr="005D5173" w:rsidDel="00355C94">
          <w:delText>bl</w:delText>
        </w:r>
        <w:r w:rsidRPr="005D5173" w:rsidDel="00355C94">
          <w:delText xml:space="preserve">es were imputed using multiple imputation with chained equations (with 10 imputations and 10 iterations) using the MICE package </w:delText>
        </w:r>
        <w:r w:rsidRPr="005D5173" w:rsidDel="00355C94">
          <w:fldChar w:fldCharType="begin"/>
        </w:r>
        <w:r w:rsidR="00E60BD0" w:rsidDel="00355C94">
          <w:delInstrText xml:space="preserve"> ADDIN EN.CITE &lt;EndNote&gt;&lt;Cite&gt;&lt;Author&gt;van Buuren&lt;/Author&gt;&lt;Year&gt;2011&lt;/Year&gt;&lt;RecNum&gt;146&lt;/RecNum&gt;&lt;DisplayText&gt;[25]&lt;/DisplayText&gt;&lt;record&gt;&lt;rec-number&gt;146&lt;/rec-number&gt;&lt;foreign-keys&gt;&lt;key app="EN" db-id="5eavpvf0nwzz5te59efpevzozd9pf9xp0faz" timestamp="1666951940"&gt;146&lt;/key&gt;&lt;/foreign-keys&gt;&lt;ref-type name="Journal Article"&gt;17&lt;/ref-type&gt;&lt;contributors&gt;&lt;authors&gt;&lt;author&gt;van Buuren, Stef &lt;/author&gt;&lt;author&gt;Groothuis-Oudshoorn, Karin&lt;/author&gt;&lt;/authors&gt;&lt;/contributors&gt;&lt;titles&gt;&lt;title&gt;mice: Multivariate Imputation by Chained Equations in R&lt;/title&gt;&lt;secondary-title&gt;J Stat Softw&lt;/secondary-title&gt;&lt;/titles&gt;&lt;periodical&gt;&lt;full-title&gt;J Stat Softw&lt;/full-title&gt;&lt;/periodical&gt;&lt;pages&gt;1-68&lt;/pages&gt;&lt;volume&gt;45&lt;/volume&gt;&lt;number&gt;3&lt;/number&gt;&lt;dates&gt;&lt;year&gt;2011&lt;/year&gt;&lt;/dates&gt;&lt;urls&gt;&lt;/urls&gt;&lt;electronic-resource-num&gt;10.18637/jss.v045.i03&lt;/electronic-resource-num&gt;&lt;/record&gt;&lt;/Cite&gt;&lt;/EndNote&gt;</w:delInstrText>
        </w:r>
        <w:r w:rsidRPr="005D5173" w:rsidDel="00355C94">
          <w:fldChar w:fldCharType="separate"/>
        </w:r>
        <w:r w:rsidR="00E60BD0" w:rsidDel="00355C94">
          <w:rPr>
            <w:noProof/>
          </w:rPr>
          <w:delText>[25]</w:delText>
        </w:r>
        <w:r w:rsidRPr="005D5173" w:rsidDel="00355C94">
          <w:fldChar w:fldCharType="end"/>
        </w:r>
        <w:r w:rsidRPr="005D5173" w:rsidDel="00355C94">
          <w:delText xml:space="preserve">. The analyses were performed in each imputed dataset separately, and the estimates were subsequently pooled using Rubin’s rules </w:delText>
        </w:r>
        <w:r w:rsidRPr="005D5173" w:rsidDel="00355C94">
          <w:fldChar w:fldCharType="begin"/>
        </w:r>
        <w:r w:rsidR="00E60BD0" w:rsidDel="00355C94">
          <w:delInstrText xml:space="preserve"> ADDIN EN.CITE &lt;EndNote&gt;&lt;Cite&gt;&lt;Author&gt;Rubin&lt;/Author&gt;&lt;Year&gt;2004&lt;/Year&gt;&lt;RecNum&gt;147&lt;/RecNum&gt;&lt;DisplayText&gt;[26]&lt;/DisplayText&gt;&lt;record&gt;&lt;rec-number&gt;147&lt;/rec-number&gt;&lt;foreign-keys&gt;&lt;key app="EN" db-id="5eavpvf0nwzz5te59efpevzozd9pf9xp0faz" timestamp="1666952263"&gt;147&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delInstrText>
        </w:r>
        <w:r w:rsidRPr="005D5173" w:rsidDel="00355C94">
          <w:fldChar w:fldCharType="separate"/>
        </w:r>
        <w:r w:rsidR="00E60BD0" w:rsidDel="00355C94">
          <w:rPr>
            <w:noProof/>
          </w:rPr>
          <w:delText>[26]</w:delText>
        </w:r>
        <w:r w:rsidRPr="005D5173" w:rsidDel="00355C94">
          <w:fldChar w:fldCharType="end"/>
        </w:r>
        <w:r w:rsidRPr="005D5173" w:rsidDel="00355C94">
          <w:delText xml:space="preserve">. </w:delText>
        </w:r>
        <w:r w:rsidR="00CD3BF9" w:rsidRPr="005D5173" w:rsidDel="00355C94">
          <w:delText xml:space="preserve">We used RStudio version 3.6.0 for all analyses, and a two-sided p-value &lt;0.05 was considered statistically significant. </w:delText>
        </w:r>
        <w:r w:rsidR="001E669F" w:rsidRPr="005D5173" w:rsidDel="00355C94">
          <w:delText xml:space="preserve"> </w:delText>
        </w:r>
        <w:r w:rsidR="00757279" w:rsidRPr="005D5173" w:rsidDel="00355C94">
          <w:br w:type="page"/>
        </w:r>
      </w:del>
    </w:p>
    <w:p w14:paraId="3EBFD0B8" w14:textId="77008991" w:rsidR="00AA539C" w:rsidRPr="005D5173" w:rsidDel="00355C94" w:rsidRDefault="00757279" w:rsidP="00BA5B2F">
      <w:pPr>
        <w:spacing w:line="480" w:lineRule="auto"/>
        <w:rPr>
          <w:del w:id="123" w:author="Hiralal Vijay Habbu" w:date="2024-02-21T14:14:00Z"/>
          <w:b/>
          <w:bCs/>
        </w:rPr>
      </w:pPr>
      <w:del w:id="124" w:author="Hiralal Vijay Habbu" w:date="2024-02-21T14:14:00Z">
        <w:r w:rsidRPr="005D5173" w:rsidDel="00355C94">
          <w:rPr>
            <w:b/>
            <w:bCs/>
          </w:rPr>
          <w:delText xml:space="preserve">Results </w:delText>
        </w:r>
      </w:del>
    </w:p>
    <w:p w14:paraId="4EBBBDF0" w14:textId="6343F65A" w:rsidR="00755A54" w:rsidRPr="005D5173" w:rsidDel="00355C94" w:rsidRDefault="00DD5A70" w:rsidP="00BA5B2F">
      <w:pPr>
        <w:spacing w:line="480" w:lineRule="auto"/>
        <w:rPr>
          <w:del w:id="125" w:author="Hiralal Vijay Habbu" w:date="2024-02-21T14:14:00Z"/>
          <w:b/>
          <w:bCs/>
          <w:u w:val="single"/>
        </w:rPr>
      </w:pPr>
      <w:del w:id="126" w:author="Hiralal Vijay Habbu" w:date="2024-02-21T14:14:00Z">
        <w:r w:rsidDel="00355C94">
          <w:rPr>
            <w:b/>
            <w:bCs/>
            <w:u w:val="single"/>
          </w:rPr>
          <w:delText>Patient</w:delText>
        </w:r>
        <w:r w:rsidRPr="005D5173" w:rsidDel="00355C94">
          <w:rPr>
            <w:b/>
            <w:bCs/>
            <w:u w:val="single"/>
          </w:rPr>
          <w:delText xml:space="preserve"> </w:delText>
        </w:r>
        <w:r w:rsidR="00755A54" w:rsidRPr="005D5173" w:rsidDel="00355C94">
          <w:rPr>
            <w:b/>
            <w:bCs/>
            <w:u w:val="single"/>
          </w:rPr>
          <w:delText>characteristics and habitual food intake</w:delText>
        </w:r>
      </w:del>
    </w:p>
    <w:p w14:paraId="325E761B" w14:textId="300D5409" w:rsidR="00F23F01" w:rsidRPr="005D5173" w:rsidDel="00355C94" w:rsidRDefault="00755A54" w:rsidP="00755A54">
      <w:pPr>
        <w:spacing w:line="480" w:lineRule="auto"/>
        <w:rPr>
          <w:del w:id="127" w:author="Hiralal Vijay Habbu" w:date="2024-02-21T14:14:00Z"/>
        </w:rPr>
      </w:pPr>
      <w:del w:id="128" w:author="Hiralal Vijay Habbu" w:date="2024-02-21T14:14:00Z">
        <w:r w:rsidRPr="005D5173" w:rsidDel="00355C94">
          <w:delText xml:space="preserve">Baseline characteristics </w:delText>
        </w:r>
        <w:r w:rsidR="00DD5A70" w:rsidDel="00355C94">
          <w:delText xml:space="preserve">of 2169 patients included in the present study </w:delText>
        </w:r>
        <w:r w:rsidRPr="005D5173" w:rsidDel="00355C94">
          <w:delText xml:space="preserve">are presented in </w:delText>
        </w:r>
        <w:r w:rsidRPr="005D5173" w:rsidDel="00355C94">
          <w:rPr>
            <w:b/>
            <w:bCs/>
          </w:rPr>
          <w:delText>Table 1</w:delText>
        </w:r>
        <w:r w:rsidRPr="005D5173" w:rsidDel="00355C94">
          <w:delText xml:space="preserve">. </w:delText>
        </w:r>
        <w:bookmarkStart w:id="129" w:name="_Hlk149662898"/>
        <w:r w:rsidRPr="005D5173" w:rsidDel="00355C94">
          <w:delText>The mean age was 6</w:delText>
        </w:r>
        <w:r w:rsidR="00B3216C" w:rsidDel="00355C94">
          <w:delText>8.9</w:delText>
        </w:r>
        <w:r w:rsidRPr="005D5173" w:rsidDel="00355C94">
          <w:delText xml:space="preserve"> </w:delText>
        </w:r>
        <w:r w:rsidR="00162905" w:rsidDel="00355C94">
          <w:delText>(</w:delText>
        </w:r>
        <w:r w:rsidRPr="005D5173" w:rsidDel="00355C94">
          <w:delText>± 5</w:delText>
        </w:r>
        <w:r w:rsidR="00B3216C" w:rsidDel="00355C94">
          <w:delText>.4</w:delText>
        </w:r>
        <w:r w:rsidR="00162905" w:rsidDel="00355C94">
          <w:delText>)</w:delText>
        </w:r>
        <w:r w:rsidR="0087683C" w:rsidRPr="005D5173" w:rsidDel="00355C94">
          <w:delText xml:space="preserve"> years</w:delText>
        </w:r>
        <w:r w:rsidRPr="005D5173" w:rsidDel="00355C94">
          <w:delText>, and 80</w:delText>
        </w:r>
        <w:r w:rsidR="00B3216C" w:rsidDel="00355C94">
          <w:delText>.8</w:delText>
        </w:r>
        <w:r w:rsidRPr="005D5173" w:rsidDel="00355C94">
          <w:delText>% of the patients w</w:delText>
        </w:r>
        <w:r w:rsidR="000A1301" w:rsidRPr="005D5173" w:rsidDel="00355C94">
          <w:delText>ere</w:delText>
        </w:r>
        <w:r w:rsidRPr="005D5173" w:rsidDel="00355C94">
          <w:delText xml:space="preserve"> male. </w:delText>
        </w:r>
        <w:bookmarkEnd w:id="129"/>
        <w:r w:rsidRPr="005D5173" w:rsidDel="00355C94">
          <w:delText>Compared to patients with the lowest diet quality (T1), patients with the highest diet</w:delText>
        </w:r>
        <w:r w:rsidR="00C366FE" w:rsidRPr="005D5173" w:rsidDel="00355C94">
          <w:delText xml:space="preserve"> </w:delText>
        </w:r>
        <w:r w:rsidRPr="005D5173" w:rsidDel="00355C94">
          <w:delText xml:space="preserve">quality (T3) were more often highly educated, physically active, had lower rates of smoking, and had higher eGFR values. </w:delText>
        </w:r>
        <w:r w:rsidR="00163C15" w:rsidDel="00355C94">
          <w:delText xml:space="preserve">They also suffered less often from diabetes and obesity. The </w:delText>
        </w:r>
        <w:r w:rsidRPr="00163C15" w:rsidDel="00355C94">
          <w:delText xml:space="preserve">CKD </w:delText>
        </w:r>
        <w:r w:rsidR="0003636B" w:rsidDel="00355C94">
          <w:delText>p</w:delText>
        </w:r>
        <w:r w:rsidRPr="00163C15" w:rsidDel="00355C94">
          <w:delText>revalence was higher among patients with the highest diet</w:delText>
        </w:r>
        <w:r w:rsidR="00C366FE" w:rsidRPr="00163C15" w:rsidDel="00355C94">
          <w:delText xml:space="preserve"> </w:delText>
        </w:r>
        <w:r w:rsidRPr="00163C15" w:rsidDel="00355C94">
          <w:delText xml:space="preserve">quality </w:delText>
        </w:r>
        <w:r w:rsidR="002454C1" w:rsidRPr="00163C15" w:rsidDel="00355C94">
          <w:delText>vs</w:delText>
        </w:r>
        <w:r w:rsidRPr="00163C15" w:rsidDel="00355C94">
          <w:delText xml:space="preserve"> patients with the lowest diet</w:delText>
        </w:r>
        <w:r w:rsidR="00C366FE" w:rsidRPr="00163C15" w:rsidDel="00355C94">
          <w:delText xml:space="preserve"> </w:delText>
        </w:r>
        <w:r w:rsidRPr="00163C15" w:rsidDel="00355C94">
          <w:delText xml:space="preserve">quality. </w:delText>
        </w:r>
      </w:del>
    </w:p>
    <w:p w14:paraId="67A0B375" w14:textId="29B3700E" w:rsidR="00080B9A" w:rsidRPr="005D5173" w:rsidDel="00355C94" w:rsidRDefault="00F23F01" w:rsidP="00755A54">
      <w:pPr>
        <w:spacing w:line="480" w:lineRule="auto"/>
        <w:rPr>
          <w:del w:id="130" w:author="Hiralal Vijay Habbu" w:date="2024-02-21T14:14:00Z"/>
        </w:rPr>
      </w:pPr>
      <w:del w:id="131" w:author="Hiralal Vijay Habbu" w:date="2024-02-21T14:14:00Z">
        <w:r w:rsidRPr="005D5173" w:rsidDel="00355C94">
          <w:delText>Adherence to individual dietary guidelines (scores) and absolute intakes (grams/day) of foods and drinks in 2169 patients</w:delText>
        </w:r>
        <w:r w:rsidR="005D50C0" w:rsidDel="00355C94">
          <w:delText xml:space="preserve"> with a history of MI</w:delText>
        </w:r>
        <w:r w:rsidRPr="005D5173" w:rsidDel="00355C94">
          <w:delText xml:space="preserve"> and across sex-specific tertiles of the DHD-CVD index are presented in </w:delText>
        </w:r>
        <w:r w:rsidRPr="005D5173" w:rsidDel="00355C94">
          <w:rPr>
            <w:b/>
            <w:bCs/>
          </w:rPr>
          <w:delText>Table 2</w:delText>
        </w:r>
        <w:r w:rsidRPr="005D5173" w:rsidDel="00355C94">
          <w:delText>. Patients scored on average 79 ± 15 points on the DHD-CVD index</w:delText>
        </w:r>
        <w:r w:rsidR="00645336" w:rsidRPr="005D5173" w:rsidDel="00355C94">
          <w:delText xml:space="preserve"> out of a maximum score of </w:delText>
        </w:r>
        <w:r w:rsidR="007F572D" w:rsidRPr="005D5173" w:rsidDel="00355C94">
          <w:delText>150</w:delText>
        </w:r>
        <w:r w:rsidRPr="005D5173" w:rsidDel="00355C94">
          <w:delText xml:space="preserve">. </w:delText>
        </w:r>
        <w:r w:rsidR="00943C48" w:rsidDel="00355C94">
          <w:delText xml:space="preserve">On average, </w:delText>
        </w:r>
        <w:r w:rsidR="00195E4B" w:rsidDel="00355C94">
          <w:delText>p</w:delText>
        </w:r>
        <w:r w:rsidR="00183F13" w:rsidRPr="005D5173" w:rsidDel="00355C94">
          <w:delText>atients adhered best to guidelines for limiting red meat and alcohol intake (median scores of 10</w:delText>
        </w:r>
        <w:r w:rsidR="00645336" w:rsidRPr="005D5173" w:rsidDel="00355C94">
          <w:delText xml:space="preserve"> out of 10</w:delText>
        </w:r>
        <w:r w:rsidR="00183F13" w:rsidRPr="005D5173" w:rsidDel="00355C94">
          <w:delText xml:space="preserve"> points), and least to guidelines for </w:delText>
        </w:r>
        <w:r w:rsidR="003A177E" w:rsidDel="00355C94">
          <w:delText>sufficient</w:delText>
        </w:r>
        <w:r w:rsidR="003A177E" w:rsidRPr="005D5173" w:rsidDel="00355C94">
          <w:delText xml:space="preserve"> </w:delText>
        </w:r>
        <w:r w:rsidR="00183F13" w:rsidRPr="005D5173" w:rsidDel="00355C94">
          <w:delText xml:space="preserve">legumes and nuts intake (median scores &lt;2.5 points). </w:delText>
        </w:r>
        <w:bookmarkStart w:id="132" w:name="_Hlk150530091"/>
      </w:del>
    </w:p>
    <w:bookmarkEnd w:id="132"/>
    <w:p w14:paraId="6153D623" w14:textId="19F37C44" w:rsidR="00AA539C" w:rsidRPr="005D5173" w:rsidDel="00355C94" w:rsidRDefault="00AA539C" w:rsidP="00BA5B2F">
      <w:pPr>
        <w:spacing w:line="480" w:lineRule="auto"/>
        <w:rPr>
          <w:del w:id="133" w:author="Hiralal Vijay Habbu" w:date="2024-02-21T14:14:00Z"/>
          <w:b/>
          <w:bCs/>
          <w:u w:val="single"/>
        </w:rPr>
      </w:pPr>
      <w:del w:id="134" w:author="Hiralal Vijay Habbu" w:date="2024-02-21T14:14:00Z">
        <w:r w:rsidRPr="005D5173" w:rsidDel="00355C94">
          <w:rPr>
            <w:b/>
            <w:bCs/>
            <w:u w:val="single"/>
          </w:rPr>
          <w:delText>DHD-CVD index</w:delText>
        </w:r>
        <w:r w:rsidR="004117FE" w:rsidDel="00355C94">
          <w:rPr>
            <w:b/>
            <w:bCs/>
            <w:u w:val="single"/>
          </w:rPr>
          <w:delText>, its components</w:delText>
        </w:r>
        <w:r w:rsidRPr="005D5173" w:rsidDel="00355C94">
          <w:rPr>
            <w:b/>
            <w:bCs/>
            <w:u w:val="single"/>
          </w:rPr>
          <w:delText xml:space="preserve"> </w:delText>
        </w:r>
        <w:r w:rsidR="0080371B" w:rsidRPr="005D5173" w:rsidDel="00355C94">
          <w:rPr>
            <w:b/>
            <w:bCs/>
            <w:u w:val="single"/>
          </w:rPr>
          <w:delText xml:space="preserve">and </w:delText>
        </w:r>
        <w:r w:rsidRPr="005D5173" w:rsidDel="00355C94">
          <w:rPr>
            <w:b/>
            <w:bCs/>
            <w:u w:val="single"/>
          </w:rPr>
          <w:delText xml:space="preserve">kidney function decline </w:delText>
        </w:r>
      </w:del>
    </w:p>
    <w:p w14:paraId="67849D29" w14:textId="79B1FE90" w:rsidR="00C07225" w:rsidDel="00355C94" w:rsidRDefault="0080468E" w:rsidP="00BA5B2F">
      <w:pPr>
        <w:spacing w:line="480" w:lineRule="auto"/>
        <w:rPr>
          <w:del w:id="135" w:author="Hiralal Vijay Habbu" w:date="2024-02-21T14:14:00Z"/>
        </w:rPr>
      </w:pPr>
      <w:del w:id="136" w:author="Hiralal Vijay Habbu" w:date="2024-02-21T14:14:00Z">
        <w:r w:rsidDel="00355C94">
          <w:delText>P</w:delText>
        </w:r>
        <w:r w:rsidR="00C07225" w:rsidRPr="005D5173" w:rsidDel="00355C94">
          <w:delText xml:space="preserve">atients in the top </w:delText>
        </w:r>
        <w:r w:rsidDel="00355C94">
          <w:delText xml:space="preserve">sex-specific </w:delText>
        </w:r>
        <w:r w:rsidR="00C07225" w:rsidRPr="005D5173" w:rsidDel="00355C94">
          <w:delText>tertile of DHD-CVD index score had slightly more kidney function decline than patients in the bottom tertile. After multivaria</w:delText>
        </w:r>
        <w:r w:rsidR="00603C3D" w:rsidRPr="005D5173" w:rsidDel="00355C94">
          <w:delText>ble</w:delText>
        </w:r>
        <w:r w:rsidR="00C07225" w:rsidRPr="005D5173" w:rsidDel="00355C94">
          <w:delText xml:space="preserve"> adjustment, this difference was not statistically significant (</w:delText>
        </w:r>
        <w:r w:rsidDel="00355C94">
          <w:delText xml:space="preserve">model 2; </w:delText>
        </w:r>
        <w:r w:rsidR="007E4E8A" w:rsidRPr="007E4E8A" w:rsidDel="00355C94">
          <w:delText>beta</w:delText>
        </w:r>
        <w:r w:rsidR="007E4E8A" w:rsidRPr="002E32EB" w:rsidDel="00355C94">
          <w:rPr>
            <w:vertAlign w:val="subscript"/>
          </w:rPr>
          <w:delText>T</w:delText>
        </w:r>
        <w:r w:rsidR="007E4E8A" w:rsidDel="00355C94">
          <w:rPr>
            <w:vertAlign w:val="subscript"/>
          </w:rPr>
          <w:delText xml:space="preserve">3 vs T1 </w:delText>
        </w:r>
        <w:r w:rsidR="007E4E8A" w:rsidDel="00355C94">
          <w:delText>-0.0</w:delText>
        </w:r>
        <w:r w:rsidR="000153EA" w:rsidDel="00355C94">
          <w:delText>8</w:delText>
        </w:r>
        <w:r w:rsidR="007E4E8A" w:rsidDel="00355C94">
          <w:delText xml:space="preserve"> [95% CI -0.</w:delText>
        </w:r>
        <w:r w:rsidR="000153EA" w:rsidDel="00355C94">
          <w:delText>49</w:delText>
        </w:r>
        <w:r w:rsidR="007E4E8A" w:rsidDel="00355C94">
          <w:delText>;0.</w:delText>
        </w:r>
        <w:r w:rsidR="000153EA" w:rsidDel="00355C94">
          <w:delText>33</w:delText>
        </w:r>
        <w:r w:rsidR="007E4E8A" w:rsidDel="00355C94">
          <w:delText xml:space="preserve">], </w:delText>
        </w:r>
        <w:r w:rsidR="00C07225" w:rsidRPr="007E4E8A" w:rsidDel="00355C94">
          <w:rPr>
            <w:b/>
            <w:bCs/>
          </w:rPr>
          <w:delText>Table</w:delText>
        </w:r>
        <w:r w:rsidR="00C07225" w:rsidRPr="005D5173" w:rsidDel="00355C94">
          <w:rPr>
            <w:b/>
            <w:bCs/>
          </w:rPr>
          <w:delText xml:space="preserve"> 3</w:delText>
        </w:r>
        <w:r w:rsidR="00C07225" w:rsidRPr="005D5173" w:rsidDel="00355C94">
          <w:delText xml:space="preserve"> and </w:delText>
        </w:r>
        <w:r w:rsidR="00C07225" w:rsidRPr="005D5173" w:rsidDel="00355C94">
          <w:rPr>
            <w:b/>
            <w:bCs/>
          </w:rPr>
          <w:delText>Fig</w:delText>
        </w:r>
        <w:r w:rsidR="00245D07" w:rsidDel="00355C94">
          <w:rPr>
            <w:b/>
            <w:bCs/>
          </w:rPr>
          <w:delText>.</w:delText>
        </w:r>
        <w:r w:rsidR="00C07225" w:rsidRPr="005D5173" w:rsidDel="00355C94">
          <w:rPr>
            <w:b/>
            <w:bCs/>
          </w:rPr>
          <w:delText xml:space="preserve"> 1</w:delText>
        </w:r>
        <w:r w:rsidR="00C07225" w:rsidRPr="005D5173" w:rsidDel="00355C94">
          <w:delText xml:space="preserve">). </w:delText>
        </w:r>
      </w:del>
    </w:p>
    <w:p w14:paraId="0C858C56" w14:textId="10EEAFA3" w:rsidR="004B2672" w:rsidRPr="005D5173" w:rsidDel="00355C94" w:rsidRDefault="004B2672" w:rsidP="00BA5B2F">
      <w:pPr>
        <w:spacing w:line="480" w:lineRule="auto"/>
        <w:rPr>
          <w:del w:id="137" w:author="Hiralal Vijay Habbu" w:date="2024-02-21T14:14:00Z"/>
        </w:rPr>
      </w:pPr>
      <w:del w:id="138" w:author="Hiralal Vijay Habbu" w:date="2024-02-21T14:14:00Z">
        <w:r w:rsidRPr="002E32EB" w:rsidDel="00355C94">
          <w:rPr>
            <w:b/>
            <w:bCs/>
          </w:rPr>
          <w:delText>Table 4</w:delText>
        </w:r>
        <w:r w:rsidRPr="004B2672" w:rsidDel="00355C94">
          <w:delText xml:space="preserve"> shows results for adherence to the individual components of the DHD-CVD index. Patients who adhered to the guideline for nut consumption had less annual decline in kidney function, with a protective association (beta) of 0.17 mL/min per 1.73m</w:delText>
        </w:r>
        <w:r w:rsidRPr="002E32EB" w:rsidDel="00355C94">
          <w:rPr>
            <w:vertAlign w:val="superscript"/>
          </w:rPr>
          <w:delText>2</w:delText>
        </w:r>
        <w:r w:rsidRPr="004B2672" w:rsidDel="00355C94">
          <w:delText xml:space="preserve"> (95%CI -0.004, 0.34) per 1-SD in adherence score. Adherence to the guideline for reducing red meat consumption also showed a protective association (beta of 0.21 [0.04, 0.38]), which was statistically significant. However, more kidney function decline was observed in patients who adhered to guidelines for legumes (-0.20 [-0.37,-0.04]) and dairy (-0.18 [-0.34,-0.01]). Adherence scores for other DHD-CVD components were not associated with kidney function decline (</w:delText>
        </w:r>
        <w:r w:rsidRPr="002E32EB" w:rsidDel="00355C94">
          <w:rPr>
            <w:b/>
            <w:bCs/>
          </w:rPr>
          <w:delText>Table 4</w:delText>
        </w:r>
        <w:r w:rsidRPr="004B2672" w:rsidDel="00355C94">
          <w:delText>). When examining absolute intakes (instead of adherence scores) of individual DHD-CVD components, nut and dairy were not significantly associated with kidney function decline, while legumes and tea consumption showed adverse associations. Reducing the intake of red meat was associated with less kidney function decline (beta of 0.20 [0.03, 0.38] per 1-SD of 23.2 g/d), in line with the results for the adherence score (</w:delText>
        </w:r>
        <w:r w:rsidRPr="002E32EB" w:rsidDel="00355C94">
          <w:rPr>
            <w:b/>
            <w:bCs/>
          </w:rPr>
          <w:delText>Table 4</w:delText>
        </w:r>
        <w:r w:rsidRPr="004B2672" w:rsidDel="00355C94">
          <w:delText>).</w:delText>
        </w:r>
      </w:del>
    </w:p>
    <w:p w14:paraId="5D3D7AC1" w14:textId="2C780C95" w:rsidR="00F46D33" w:rsidDel="00355C94" w:rsidRDefault="00F46D33" w:rsidP="00BC4F19">
      <w:pPr>
        <w:spacing w:line="480" w:lineRule="auto"/>
        <w:rPr>
          <w:del w:id="139" w:author="Hiralal Vijay Habbu" w:date="2024-02-21T14:14:00Z"/>
          <w:b/>
          <w:bCs/>
          <w:u w:val="single"/>
        </w:rPr>
      </w:pPr>
      <w:del w:id="140" w:author="Hiralal Vijay Habbu" w:date="2024-02-21T14:14:00Z">
        <w:r w:rsidDel="00355C94">
          <w:rPr>
            <w:b/>
            <w:bCs/>
            <w:noProof/>
            <w:u w:val="single"/>
          </w:rPr>
          <w:drawing>
            <wp:inline distT="0" distB="0" distL="0" distR="0" wp14:anchorId="47F1C11E" wp14:editId="16BEB581">
              <wp:extent cx="5760720" cy="4630521"/>
              <wp:effectExtent l="0" t="0" r="0" b="0"/>
              <wp:docPr id="1" name="Picture 1"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plot, line&#10;&#10;Description automatically generated"/>
                      <pic:cNvPicPr/>
                    </pic:nvPicPr>
                    <pic:blipFill rotWithShape="1">
                      <a:blip r:embed="rId8">
                        <a:extLst>
                          <a:ext uri="{28A0092B-C50C-407E-A947-70E740481C1C}">
                            <a14:useLocalDpi xmlns:a14="http://schemas.microsoft.com/office/drawing/2010/main" val="0"/>
                          </a:ext>
                        </a:extLst>
                      </a:blip>
                      <a:srcRect b="1070"/>
                      <a:stretch/>
                    </pic:blipFill>
                    <pic:spPr bwMode="auto">
                      <a:xfrm>
                        <a:off x="0" y="0"/>
                        <a:ext cx="5760720" cy="4630521"/>
                      </a:xfrm>
                      <a:prstGeom prst="rect">
                        <a:avLst/>
                      </a:prstGeom>
                      <a:ln>
                        <a:noFill/>
                      </a:ln>
                      <a:extLst>
                        <a:ext uri="{53640926-AAD7-44D8-BBD7-CCE9431645EC}">
                          <a14:shadowObscured xmlns:a14="http://schemas.microsoft.com/office/drawing/2010/main"/>
                        </a:ext>
                      </a:extLst>
                    </pic:spPr>
                  </pic:pic>
                </a:graphicData>
              </a:graphic>
            </wp:inline>
          </w:drawing>
        </w:r>
      </w:del>
    </w:p>
    <w:p w14:paraId="6B66D796" w14:textId="493812B2" w:rsidR="00F46D33" w:rsidRPr="00F46D33" w:rsidDel="00355C94" w:rsidRDefault="00F46D33" w:rsidP="00BC4F19">
      <w:pPr>
        <w:spacing w:line="480" w:lineRule="auto"/>
        <w:rPr>
          <w:del w:id="141" w:author="Hiralal Vijay Habbu" w:date="2024-02-21T14:14:00Z"/>
        </w:rPr>
      </w:pPr>
      <w:del w:id="142" w:author="Hiralal Vijay Habbu" w:date="2024-02-21T14:14:00Z">
        <w:r w:rsidRPr="00F46D33" w:rsidDel="00355C94">
          <w:rPr>
            <w:b/>
            <w:bCs/>
          </w:rPr>
          <w:delText>Fig. 1</w:delText>
        </w:r>
        <w:r w:rsidRPr="00F46D33" w:rsidDel="00355C94">
          <w:delText xml:space="preserve"> Continuous associations of the DHD-CVD index with differences in annual eGFR change in female (n=417, panel A) and male (n=1752, panel B) patients of the Alpha Omega Cohort. Solid lines represent beta coefficients and dashed lines represent 95% CIs. The histogram represents the distribution of the DHD-CVD score. Three-knot restricted cubic splines was used, with the median of tertile 1 (69 for women and 64 for men) as reference point. Betas were adjusted for age, education, energy intake, smoking status, physical activity, lipid-lowering medication use, and renin-angiotensin-aldosterone blockers. Abbreviations: eGFR, estimated glomerular filtration rate; CI, confidence interval; DHD-CVD index, Dutch Healthy Diet for cardiovascular disease patients</w:delText>
        </w:r>
      </w:del>
    </w:p>
    <w:p w14:paraId="3D9D17E9" w14:textId="00E49C63" w:rsidR="00BC4F19" w:rsidRPr="005D5173" w:rsidDel="00355C94" w:rsidRDefault="00477C85" w:rsidP="00BC4F19">
      <w:pPr>
        <w:spacing w:line="480" w:lineRule="auto"/>
        <w:rPr>
          <w:del w:id="143" w:author="Hiralal Vijay Habbu" w:date="2024-02-21T14:14:00Z"/>
          <w:b/>
          <w:bCs/>
          <w:u w:val="single"/>
        </w:rPr>
      </w:pPr>
      <w:del w:id="144" w:author="Hiralal Vijay Habbu" w:date="2024-02-21T14:14:00Z">
        <w:r w:rsidRPr="005D5173" w:rsidDel="00355C94">
          <w:rPr>
            <w:b/>
            <w:bCs/>
            <w:u w:val="single"/>
          </w:rPr>
          <w:delText xml:space="preserve">Diet </w:delText>
        </w:r>
        <w:r w:rsidR="00486793" w:rsidRPr="005D5173" w:rsidDel="00355C94">
          <w:rPr>
            <w:b/>
            <w:bCs/>
            <w:u w:val="single"/>
          </w:rPr>
          <w:delText>quality</w:delText>
        </w:r>
        <w:r w:rsidR="00CF04F4" w:rsidRPr="005D5173" w:rsidDel="00355C94">
          <w:rPr>
            <w:b/>
            <w:bCs/>
            <w:u w:val="single"/>
          </w:rPr>
          <w:delText xml:space="preserve"> </w:delText>
        </w:r>
        <w:r w:rsidRPr="005D5173" w:rsidDel="00355C94">
          <w:rPr>
            <w:b/>
            <w:bCs/>
            <w:u w:val="single"/>
          </w:rPr>
          <w:delText>and</w:delText>
        </w:r>
        <w:r w:rsidR="00CF04F4" w:rsidRPr="005D5173" w:rsidDel="00355C94">
          <w:rPr>
            <w:b/>
            <w:bCs/>
            <w:u w:val="single"/>
          </w:rPr>
          <w:delText xml:space="preserve"> kidney function decline</w:delText>
        </w:r>
        <w:r w:rsidRPr="005D5173" w:rsidDel="00355C94">
          <w:rPr>
            <w:b/>
            <w:bCs/>
            <w:u w:val="single"/>
          </w:rPr>
          <w:delText xml:space="preserve"> in strata of genetic CKD risk</w:delText>
        </w:r>
      </w:del>
    </w:p>
    <w:p w14:paraId="1B87FB1F" w14:textId="1BACF0EE" w:rsidR="008D1DEF" w:rsidDel="00355C94" w:rsidRDefault="00BC4F19" w:rsidP="00BC4F19">
      <w:pPr>
        <w:spacing w:line="480" w:lineRule="auto"/>
        <w:rPr>
          <w:del w:id="145" w:author="Hiralal Vijay Habbu" w:date="2024-02-21T14:14:00Z"/>
        </w:rPr>
      </w:pPr>
      <w:del w:id="146" w:author="Hiralal Vijay Habbu" w:date="2024-02-21T14:14:00Z">
        <w:r w:rsidRPr="005D5173" w:rsidDel="00355C94">
          <w:delText xml:space="preserve">The distributions of </w:delText>
        </w:r>
        <w:r w:rsidR="00EF29BE" w:rsidDel="00355C94">
          <w:delText xml:space="preserve">genetic risk scores (i.e. </w:delText>
        </w:r>
        <w:r w:rsidRPr="005D5173" w:rsidDel="00355C94">
          <w:delText xml:space="preserve">GRS_all </w:delText>
        </w:r>
        <w:r w:rsidR="00EF29BE" w:rsidDel="00355C94">
          <w:delText xml:space="preserve">based on 88 SNPs </w:delText>
        </w:r>
        <w:r w:rsidRPr="005D5173" w:rsidDel="00355C94">
          <w:delText>and GRS_sub</w:delText>
        </w:r>
        <w:r w:rsidR="00EF29BE" w:rsidDel="00355C94">
          <w:delText xml:space="preserve"> based on 16 SNPs) </w:delText>
        </w:r>
        <w:r w:rsidRPr="005D5173" w:rsidDel="00355C94">
          <w:delText xml:space="preserve"> are shown </w:delText>
        </w:r>
        <w:r w:rsidRPr="000D6D3B" w:rsidDel="00355C94">
          <w:delText xml:space="preserve">in </w:delText>
        </w:r>
        <w:r w:rsidRPr="000D6D3B" w:rsidDel="00355C94">
          <w:rPr>
            <w:b/>
            <w:bCs/>
          </w:rPr>
          <w:delText>Supplemental Figure 3</w:delText>
        </w:r>
        <w:r w:rsidRPr="000D6D3B" w:rsidDel="00355C94">
          <w:delText>.</w:delText>
        </w:r>
        <w:r w:rsidR="004F07AB" w:rsidRPr="005D5173" w:rsidDel="00355C94">
          <w:delText xml:space="preserve"> </w:delText>
        </w:r>
        <w:r w:rsidR="004A2A1B" w:rsidDel="00355C94">
          <w:delText xml:space="preserve">The </w:delText>
        </w:r>
        <w:r w:rsidR="002D7041" w:rsidDel="00355C94">
          <w:delText xml:space="preserve">total </w:delText>
        </w:r>
        <w:r w:rsidR="004A2A1B" w:rsidDel="00355C94">
          <w:delText xml:space="preserve">DHD-CVD </w:delText>
        </w:r>
        <w:r w:rsidR="002D7041" w:rsidDel="00355C94">
          <w:delText>score</w:delText>
        </w:r>
        <w:r w:rsidR="004A2A1B" w:rsidDel="00355C94">
          <w:delText xml:space="preserve"> </w:delText>
        </w:r>
        <w:r w:rsidR="004F07AB" w:rsidRPr="005D5173" w:rsidDel="00355C94">
          <w:delText xml:space="preserve">was </w:delText>
        </w:r>
        <w:r w:rsidR="009A2A47" w:rsidDel="00355C94">
          <w:delText xml:space="preserve">generally </w:delText>
        </w:r>
        <w:r w:rsidR="004F07AB" w:rsidRPr="005D5173" w:rsidDel="00355C94">
          <w:delText>similar across strata of GRS_all.</w:delText>
        </w:r>
      </w:del>
      <w:ins w:id="147" w:author="Westing, Anniek van" w:date="2024-02-09T11:30:00Z">
        <w:del w:id="148" w:author="Hiralal Vijay Habbu" w:date="2024-02-21T14:14:00Z">
          <w:r w:rsidR="00086125" w:rsidDel="00355C94">
            <w:delText xml:space="preserve"> and GRS_sub</w:delText>
          </w:r>
        </w:del>
      </w:ins>
      <w:del w:id="149" w:author="Hiralal Vijay Habbu" w:date="2024-02-21T14:14:00Z">
        <w:r w:rsidR="004F07AB" w:rsidRPr="005D5173" w:rsidDel="00355C94">
          <w:delText xml:space="preserve"> Patients with a high </w:delText>
        </w:r>
        <w:r w:rsidR="004F07AB" w:rsidRPr="009A2A47" w:rsidDel="00355C94">
          <w:delText>genetic risk of CKD (GRS_all</w:delText>
        </w:r>
        <w:r w:rsidR="00EF29BE" w:rsidDel="00355C94">
          <w:delText>, upper tertile</w:delText>
        </w:r>
        <w:r w:rsidR="004F07AB" w:rsidRPr="009A2A47" w:rsidDel="00355C94">
          <w:delText xml:space="preserve">), were more often highly educated, had higher rates of smoking, </w:delText>
        </w:r>
        <w:r w:rsidR="009A2A47" w:rsidRPr="009A2A47" w:rsidDel="00355C94">
          <w:delText xml:space="preserve">and suffered less often from </w:delText>
        </w:r>
        <w:r w:rsidR="004F07AB" w:rsidRPr="009A2A47" w:rsidDel="00355C94">
          <w:delText>diabet</w:delText>
        </w:r>
        <w:r w:rsidR="009A2A47" w:rsidRPr="009A2A47" w:rsidDel="00355C94">
          <w:delText>es</w:delText>
        </w:r>
        <w:r w:rsidR="004F07AB" w:rsidRPr="009A2A47" w:rsidDel="00355C94">
          <w:delText xml:space="preserve"> and obes</w:delText>
        </w:r>
        <w:r w:rsidR="009A2A47" w:rsidRPr="009A2A47" w:rsidDel="00355C94">
          <w:delText>ity</w:delText>
        </w:r>
        <w:r w:rsidR="004F07AB" w:rsidRPr="009A2A47" w:rsidDel="00355C94">
          <w:delText xml:space="preserve">, than </w:delText>
        </w:r>
        <w:r w:rsidR="004F07AB" w:rsidRPr="005D5173" w:rsidDel="00355C94">
          <w:delText>patients with a low genetic risk of CKD (</w:delText>
        </w:r>
        <w:r w:rsidR="00EF29BE" w:rsidDel="00355C94">
          <w:delText>lower tertile</w:delText>
        </w:r>
        <w:r w:rsidR="004F07AB" w:rsidRPr="005D5173" w:rsidDel="00355C94">
          <w:delText xml:space="preserve">). </w:delText>
        </w:r>
        <w:r w:rsidRPr="005D5173" w:rsidDel="00355C94">
          <w:delText xml:space="preserve">On the contrary, patients with a high genetic risk of CKD had higher baseline eGFR values than patients with a low genetic risk of CKD </w:delText>
        </w:r>
        <w:r w:rsidRPr="000D6D3B" w:rsidDel="00355C94">
          <w:delText>(</w:delText>
        </w:r>
        <w:r w:rsidRPr="000D6D3B" w:rsidDel="00355C94">
          <w:rPr>
            <w:b/>
            <w:bCs/>
          </w:rPr>
          <w:delText xml:space="preserve">Supplemental Table </w:delText>
        </w:r>
        <w:r w:rsidR="000D6D3B" w:rsidRPr="000D6D3B" w:rsidDel="00355C94">
          <w:rPr>
            <w:b/>
            <w:bCs/>
          </w:rPr>
          <w:delText>5</w:delText>
        </w:r>
      </w:del>
      <w:ins w:id="150" w:author="Westing, Anniek van" w:date="2024-02-09T11:31:00Z">
        <w:del w:id="151" w:author="Hiralal Vijay Habbu" w:date="2024-02-21T14:14:00Z">
          <w:r w:rsidR="00086125" w:rsidDel="00355C94">
            <w:rPr>
              <w:b/>
              <w:bCs/>
            </w:rPr>
            <w:delText xml:space="preserve">, </w:delText>
          </w:r>
          <w:r w:rsidR="00086125" w:rsidRPr="000D6D3B" w:rsidDel="00355C94">
            <w:rPr>
              <w:b/>
              <w:bCs/>
            </w:rPr>
            <w:delText>Supplemental Table 6</w:delText>
          </w:r>
        </w:del>
      </w:ins>
      <w:del w:id="152" w:author="Hiralal Vijay Habbu" w:date="2024-02-21T14:14:00Z">
        <w:r w:rsidRPr="005D5173" w:rsidDel="00355C94">
          <w:delText xml:space="preserve">). </w:delText>
        </w:r>
        <w:r w:rsidR="00EF29BE" w:rsidDel="00355C94">
          <w:delText>For GRS_sub, b</w:delText>
        </w:r>
        <w:r w:rsidR="00F84879" w:rsidDel="00355C94">
          <w:delText xml:space="preserve">aseline values for education, smoking, and physical activity </w:delText>
        </w:r>
        <w:r w:rsidR="00EF29BE" w:rsidDel="00355C94">
          <w:delText xml:space="preserve">did not differ across risk strata </w:delText>
        </w:r>
        <w:r w:rsidRPr="000D6D3B" w:rsidDel="00355C94">
          <w:delText>(</w:delText>
        </w:r>
        <w:r w:rsidRPr="000D6D3B" w:rsidDel="00355C94">
          <w:rPr>
            <w:b/>
            <w:bCs/>
          </w:rPr>
          <w:delText xml:space="preserve">Supplemental Table </w:delText>
        </w:r>
        <w:r w:rsidR="000D6D3B" w:rsidRPr="000D6D3B" w:rsidDel="00355C94">
          <w:rPr>
            <w:b/>
            <w:bCs/>
          </w:rPr>
          <w:delText>6</w:delText>
        </w:r>
        <w:r w:rsidRPr="000D6D3B" w:rsidDel="00355C94">
          <w:delText>).</w:delText>
        </w:r>
      </w:del>
    </w:p>
    <w:p w14:paraId="156FD14A" w14:textId="505CF78C" w:rsidR="00BC4F19" w:rsidRPr="005D5173" w:rsidDel="00355C94" w:rsidRDefault="00BC4F19" w:rsidP="00BC4F19">
      <w:pPr>
        <w:spacing w:line="480" w:lineRule="auto"/>
        <w:rPr>
          <w:del w:id="153" w:author="Hiralal Vijay Habbu" w:date="2024-02-21T14:14:00Z"/>
        </w:rPr>
      </w:pPr>
      <w:del w:id="154" w:author="Hiralal Vijay Habbu" w:date="2024-02-21T14:14:00Z">
        <w:r w:rsidRPr="005D5173" w:rsidDel="00355C94">
          <w:delText xml:space="preserve">The </w:delText>
        </w:r>
        <w:r w:rsidR="00EF29BE" w:rsidDel="00355C94">
          <w:delText xml:space="preserve">overall </w:delText>
        </w:r>
        <w:r w:rsidRPr="005D5173" w:rsidDel="00355C94">
          <w:delText xml:space="preserve">DHD-CVD index was not associated with kidney function decline </w:delText>
        </w:r>
        <w:r w:rsidR="006A0618" w:rsidRPr="005D5173" w:rsidDel="00355C94">
          <w:delText>in</w:delText>
        </w:r>
        <w:r w:rsidRPr="005D5173" w:rsidDel="00355C94">
          <w:delText xml:space="preserve"> </w:delText>
        </w:r>
        <w:r w:rsidR="00177908" w:rsidRPr="005D5173" w:rsidDel="00355C94">
          <w:delText>strata</w:delText>
        </w:r>
        <w:r w:rsidRPr="005D5173" w:rsidDel="00355C94">
          <w:delText xml:space="preserve"> of genetic CKD risk (</w:delText>
        </w:r>
        <w:r w:rsidRPr="005D5173" w:rsidDel="00355C94">
          <w:rPr>
            <w:b/>
            <w:bCs/>
          </w:rPr>
          <w:delText xml:space="preserve">Table </w:delText>
        </w:r>
        <w:r w:rsidR="00177908" w:rsidRPr="005D5173" w:rsidDel="00355C94">
          <w:rPr>
            <w:b/>
            <w:bCs/>
          </w:rPr>
          <w:delText>5</w:delText>
        </w:r>
        <w:r w:rsidRPr="005D5173" w:rsidDel="00355C94">
          <w:delText xml:space="preserve">). </w:delText>
        </w:r>
        <w:r w:rsidR="00177908" w:rsidRPr="005D5173" w:rsidDel="00355C94">
          <w:delText>In 709 patients with a high genetic CKD risk</w:delText>
        </w:r>
        <w:r w:rsidR="005B1903" w:rsidRPr="005D5173" w:rsidDel="00355C94">
          <w:delText xml:space="preserve"> (</w:delText>
        </w:r>
        <w:r w:rsidR="00EF29BE" w:rsidDel="00355C94">
          <w:delText xml:space="preserve">based on </w:delText>
        </w:r>
        <w:r w:rsidR="005B1903" w:rsidRPr="005D5173" w:rsidDel="00355C94">
          <w:delText>GRS_all</w:delText>
        </w:r>
        <w:r w:rsidR="005757DE" w:rsidDel="00355C94">
          <w:delText>; upper tertile</w:delText>
        </w:r>
        <w:r w:rsidR="005B1903" w:rsidRPr="005D5173" w:rsidDel="00355C94">
          <w:delText>)</w:delText>
        </w:r>
        <w:r w:rsidR="00177908" w:rsidRPr="005D5173" w:rsidDel="00355C94">
          <w:delText xml:space="preserve">, </w:delText>
        </w:r>
        <w:r w:rsidR="004F07AB" w:rsidRPr="005D5173" w:rsidDel="00355C94">
          <w:delText>associations for adherence to guidelines for legumes</w:delText>
        </w:r>
        <w:r w:rsidR="004A2A1B" w:rsidDel="00355C94">
          <w:delText>, nut,</w:delText>
        </w:r>
        <w:r w:rsidR="004F07AB" w:rsidRPr="005D5173" w:rsidDel="00355C94">
          <w:delText xml:space="preserve"> and dairy were no longer present.</w:delText>
        </w:r>
        <w:r w:rsidR="004A2A1B" w:rsidRPr="004A2A1B" w:rsidDel="00355C94">
          <w:delText xml:space="preserve"> </w:delText>
        </w:r>
        <w:bookmarkStart w:id="155" w:name="_Hlk157164296"/>
        <w:r w:rsidR="004A2A1B" w:rsidRPr="005D5173" w:rsidDel="00355C94">
          <w:delText>For tea, adherence to the guideline was associated with</w:delText>
        </w:r>
        <w:r w:rsidR="004A2A1B" w:rsidDel="00355C94">
          <w:delText xml:space="preserve"> more kidney function decline (beta of</w:delText>
        </w:r>
        <w:r w:rsidR="004A2A1B" w:rsidRPr="005D5173" w:rsidDel="00355C94">
          <w:delText xml:space="preserve"> -0.2</w:delText>
        </w:r>
        <w:r w:rsidR="004A2A1B" w:rsidDel="00355C94">
          <w:delText>2 [</w:delText>
        </w:r>
        <w:r w:rsidR="004A2A1B" w:rsidRPr="005D5173" w:rsidDel="00355C94">
          <w:delText>-0.5</w:delText>
        </w:r>
        <w:r w:rsidR="004A2A1B" w:rsidDel="00355C94">
          <w:delText>2</w:delText>
        </w:r>
        <w:r w:rsidR="004A2A1B" w:rsidRPr="005D5173" w:rsidDel="00355C94">
          <w:delText>,0.0</w:delText>
        </w:r>
        <w:r w:rsidR="004A2A1B" w:rsidDel="00355C94">
          <w:delText>8] per 1-SD in adherence score)</w:delText>
        </w:r>
        <w:bookmarkEnd w:id="155"/>
        <w:r w:rsidR="004A2A1B" w:rsidRPr="005D5173" w:rsidDel="00355C94">
          <w:delText>. Adherence to the guideline for reducing red meat intake was associated with</w:delText>
        </w:r>
        <w:r w:rsidR="004A2A1B" w:rsidDel="00355C94">
          <w:delText xml:space="preserve"> less kidney function decline </w:delText>
        </w:r>
      </w:del>
      <w:ins w:id="156" w:author="Westing, Anniek van" w:date="2024-02-09T11:38:00Z">
        <w:del w:id="157" w:author="Hiralal Vijay Habbu" w:date="2024-02-21T14:14:00Z">
          <w:r w:rsidR="00890312" w:rsidDel="00355C94">
            <w:delText xml:space="preserve">according to GRS_all </w:delText>
          </w:r>
        </w:del>
      </w:ins>
      <w:del w:id="158" w:author="Hiralal Vijay Habbu" w:date="2024-02-21T14:14:00Z">
        <w:r w:rsidR="004A2A1B" w:rsidDel="00355C94">
          <w:delText xml:space="preserve">(beta of </w:delText>
        </w:r>
        <w:r w:rsidR="004A2A1B" w:rsidRPr="005D5173" w:rsidDel="00355C94">
          <w:delText>0.3</w:delText>
        </w:r>
        <w:r w:rsidR="004A2A1B" w:rsidDel="00355C94">
          <w:delText>1</w:delText>
        </w:r>
        <w:r w:rsidR="004A2A1B" w:rsidRPr="005D5173" w:rsidDel="00355C94">
          <w:delText xml:space="preserve"> </w:delText>
        </w:r>
        <w:r w:rsidR="004A2A1B" w:rsidDel="00355C94">
          <w:delText>[</w:delText>
        </w:r>
        <w:r w:rsidR="004A2A1B" w:rsidRPr="005D5173" w:rsidDel="00355C94">
          <w:delText>0.0</w:delText>
        </w:r>
        <w:r w:rsidR="004A2A1B" w:rsidDel="00355C94">
          <w:delText>0</w:delText>
        </w:r>
        <w:r w:rsidR="004A2A1B" w:rsidRPr="005D5173" w:rsidDel="00355C94">
          <w:delText>,0.6</w:delText>
        </w:r>
        <w:r w:rsidR="004A2A1B" w:rsidRPr="000D6D3B" w:rsidDel="00355C94">
          <w:delText>1] per 1-SD</w:delText>
        </w:r>
      </w:del>
      <w:ins w:id="159" w:author="Westing, Anniek van" w:date="2024-02-09T11:45:00Z">
        <w:del w:id="160" w:author="Hiralal Vijay Habbu" w:date="2024-02-21T14:14:00Z">
          <w:r w:rsidR="00890312" w:rsidDel="00355C94">
            <w:delText>, n=709</w:delText>
          </w:r>
        </w:del>
      </w:ins>
      <w:del w:id="161" w:author="Hiralal Vijay Habbu" w:date="2024-02-21T14:14:00Z">
        <w:r w:rsidR="004A2A1B" w:rsidRPr="000D6D3B" w:rsidDel="00355C94">
          <w:delText>)</w:delText>
        </w:r>
      </w:del>
      <w:ins w:id="162" w:author="Westing, Anniek van" w:date="2024-02-09T11:38:00Z">
        <w:del w:id="163" w:author="Hiralal Vijay Habbu" w:date="2024-02-21T14:14:00Z">
          <w:r w:rsidR="00890312" w:rsidDel="00355C94">
            <w:delText>, but no asso</w:delText>
          </w:r>
        </w:del>
      </w:ins>
      <w:ins w:id="164" w:author="Westing, Anniek van" w:date="2024-02-09T11:39:00Z">
        <w:del w:id="165" w:author="Hiralal Vijay Habbu" w:date="2024-02-21T14:14:00Z">
          <w:r w:rsidR="00890312" w:rsidDel="00355C94">
            <w:delText xml:space="preserve">ciation was observed </w:delText>
          </w:r>
        </w:del>
      </w:ins>
      <w:ins w:id="166" w:author="Westing, Anniek van" w:date="2024-02-09T12:07:00Z">
        <w:del w:id="167" w:author="Hiralal Vijay Habbu" w:date="2024-02-21T14:14:00Z">
          <w:r w:rsidR="003E2016" w:rsidDel="00355C94">
            <w:delText xml:space="preserve">according to </w:delText>
          </w:r>
        </w:del>
      </w:ins>
      <w:ins w:id="168" w:author="Westing, Anniek van" w:date="2024-02-09T11:39:00Z">
        <w:del w:id="169" w:author="Hiralal Vijay Habbu" w:date="2024-02-21T14:14:00Z">
          <w:r w:rsidR="00890312" w:rsidDel="00355C94">
            <w:delText>GRS_sub</w:delText>
          </w:r>
        </w:del>
      </w:ins>
      <w:ins w:id="170" w:author="Westing, Anniek van" w:date="2024-02-09T11:41:00Z">
        <w:del w:id="171" w:author="Hiralal Vijay Habbu" w:date="2024-02-21T14:14:00Z">
          <w:r w:rsidR="00890312" w:rsidDel="00355C94">
            <w:delText xml:space="preserve"> </w:delText>
          </w:r>
        </w:del>
      </w:ins>
      <w:ins w:id="172" w:author="Westing, Anniek van" w:date="2024-02-09T11:39:00Z">
        <w:del w:id="173" w:author="Hiralal Vijay Habbu" w:date="2024-02-21T14:14:00Z">
          <w:r w:rsidR="00890312" w:rsidDel="00355C94">
            <w:delText>(beta of 0.15 [-0.09,0.39] per 1-SD</w:delText>
          </w:r>
        </w:del>
      </w:ins>
      <w:ins w:id="174" w:author="Westing, Anniek van" w:date="2024-02-09T11:45:00Z">
        <w:del w:id="175" w:author="Hiralal Vijay Habbu" w:date="2024-02-21T14:14:00Z">
          <w:r w:rsidR="00890312" w:rsidDel="00355C94">
            <w:delText>, n=1063</w:delText>
          </w:r>
        </w:del>
      </w:ins>
      <w:ins w:id="176" w:author="Westing, Anniek van" w:date="2024-02-09T11:39:00Z">
        <w:del w:id="177" w:author="Hiralal Vijay Habbu" w:date="2024-02-21T14:14:00Z">
          <w:r w:rsidR="00890312" w:rsidDel="00355C94">
            <w:delText>)</w:delText>
          </w:r>
        </w:del>
      </w:ins>
      <w:del w:id="178" w:author="Hiralal Vijay Habbu" w:date="2024-02-21T14:14:00Z">
        <w:r w:rsidR="004A2A1B" w:rsidRPr="000D6D3B" w:rsidDel="00355C94">
          <w:delText xml:space="preserve"> (</w:delText>
        </w:r>
        <w:r w:rsidR="004A2A1B" w:rsidRPr="000D6D3B" w:rsidDel="00355C94">
          <w:rPr>
            <w:b/>
            <w:bCs/>
          </w:rPr>
          <w:delText xml:space="preserve">Supplemental Table </w:delText>
        </w:r>
        <w:r w:rsidR="000D6D3B" w:rsidRPr="000D6D3B" w:rsidDel="00355C94">
          <w:rPr>
            <w:b/>
            <w:bCs/>
          </w:rPr>
          <w:delText>7</w:delText>
        </w:r>
        <w:r w:rsidR="004A2A1B" w:rsidRPr="000D6D3B" w:rsidDel="00355C94">
          <w:delText>).</w:delText>
        </w:r>
        <w:r w:rsidR="004F07AB" w:rsidRPr="000D6D3B" w:rsidDel="00355C94">
          <w:delText xml:space="preserve"> </w:delText>
        </w:r>
        <w:r w:rsidR="008E0808" w:rsidRPr="000D6D3B" w:rsidDel="00355C94">
          <w:delText xml:space="preserve">When examining absolute intakes (instead of adherence scores) of individual components among 709 patients with a high genetic CKD risk, </w:delText>
        </w:r>
        <w:r w:rsidR="008B1647" w:rsidRPr="000D6D3B" w:rsidDel="00355C94">
          <w:delText xml:space="preserve">intake of </w:delText>
        </w:r>
        <w:r w:rsidR="008E0808" w:rsidRPr="000D6D3B" w:rsidDel="00355C94">
          <w:delText xml:space="preserve">legumes, dairy, and alcohol were not associated with kidney function decline. </w:delText>
        </w:r>
        <w:r w:rsidR="00CD2B47" w:rsidRPr="000D6D3B" w:rsidDel="00355C94">
          <w:delText>Results for nut consumption</w:delText>
        </w:r>
      </w:del>
      <w:ins w:id="179" w:author="Westing, Anniek van" w:date="2024-02-09T11:53:00Z">
        <w:del w:id="180" w:author="Hiralal Vijay Habbu" w:date="2024-02-21T14:14:00Z">
          <w:r w:rsidR="00557CD4" w:rsidDel="00355C94">
            <w:delText xml:space="preserve"> and reduction of red meat intake</w:delText>
          </w:r>
        </w:del>
      </w:ins>
      <w:del w:id="181" w:author="Hiralal Vijay Habbu" w:date="2024-02-21T14:14:00Z">
        <w:r w:rsidR="00CD2B47" w:rsidRPr="000D6D3B" w:rsidDel="00355C94">
          <w:delText xml:space="preserve"> suggested</w:delText>
        </w:r>
      </w:del>
      <w:ins w:id="182" w:author="Westing, Anniek van" w:date="2024-02-09T11:49:00Z">
        <w:del w:id="183" w:author="Hiralal Vijay Habbu" w:date="2024-02-21T14:14:00Z">
          <w:r w:rsidR="00557CD4" w:rsidDel="00355C94">
            <w:delText xml:space="preserve"> </w:delText>
          </w:r>
        </w:del>
      </w:ins>
      <w:ins w:id="184" w:author="Westing, Anniek van" w:date="2024-02-09T11:57:00Z">
        <w:del w:id="185" w:author="Hiralal Vijay Habbu" w:date="2024-02-21T14:14:00Z">
          <w:r w:rsidR="002C0F92" w:rsidDel="00355C94">
            <w:delText>(</w:delText>
          </w:r>
        </w:del>
      </w:ins>
      <w:ins w:id="186" w:author="Westing, Anniek van" w:date="2024-02-09T11:49:00Z">
        <w:del w:id="187" w:author="Hiralal Vijay Habbu" w:date="2024-02-21T14:14:00Z">
          <w:r w:rsidR="00557CD4" w:rsidDel="00355C94">
            <w:delText>a trend towards</w:delText>
          </w:r>
        </w:del>
      </w:ins>
      <w:ins w:id="188" w:author="Westing, Anniek van" w:date="2024-02-09T11:57:00Z">
        <w:del w:id="189" w:author="Hiralal Vijay Habbu" w:date="2024-02-21T14:14:00Z">
          <w:r w:rsidR="002C0F92" w:rsidDel="00355C94">
            <w:delText>)</w:delText>
          </w:r>
        </w:del>
      </w:ins>
      <w:del w:id="190" w:author="Hiralal Vijay Habbu" w:date="2024-02-21T14:14:00Z">
        <w:r w:rsidR="00CD2B47" w:rsidRPr="000D6D3B" w:rsidDel="00355C94">
          <w:delText xml:space="preserve"> less kidney function decline for consumers vs non-consumers</w:delText>
        </w:r>
      </w:del>
      <w:ins w:id="191" w:author="Westing, Anniek van" w:date="2024-02-09T11:47:00Z">
        <w:del w:id="192" w:author="Hiralal Vijay Habbu" w:date="2024-02-21T14:14:00Z">
          <w:r w:rsidR="00557CD4" w:rsidDel="00355C94">
            <w:delText>according to GRS_all</w:delText>
          </w:r>
        </w:del>
      </w:ins>
      <w:del w:id="193" w:author="Hiralal Vijay Habbu" w:date="2024-02-21T14:14:00Z">
        <w:r w:rsidR="00CD2B47" w:rsidRPr="000D6D3B" w:rsidDel="00355C94">
          <w:delText xml:space="preserve"> (</w:delText>
        </w:r>
      </w:del>
      <w:ins w:id="194" w:author="Westing, Anniek van" w:date="2024-02-09T11:47:00Z">
        <w:del w:id="195" w:author="Hiralal Vijay Habbu" w:date="2024-02-21T14:14:00Z">
          <w:r w:rsidR="00557CD4" w:rsidDel="00355C94">
            <w:delText>beta</w:delText>
          </w:r>
        </w:del>
      </w:ins>
      <w:ins w:id="196" w:author="Westing, Anniek van" w:date="2024-02-09T11:54:00Z">
        <w:del w:id="197" w:author="Hiralal Vijay Habbu" w:date="2024-02-21T14:14:00Z">
          <w:r w:rsidR="00557CD4" w:rsidDel="00355C94">
            <w:rPr>
              <w:vertAlign w:val="subscript"/>
            </w:rPr>
            <w:delText>nut</w:delText>
          </w:r>
        </w:del>
      </w:ins>
      <w:ins w:id="198" w:author="Westing, Anniek van" w:date="2024-02-09T11:58:00Z">
        <w:del w:id="199" w:author="Hiralal Vijay Habbu" w:date="2024-02-21T14:14:00Z">
          <w:r w:rsidR="002C0F92" w:rsidDel="00355C94">
            <w:rPr>
              <w:vertAlign w:val="subscript"/>
            </w:rPr>
            <w:delText xml:space="preserve"> consumers vs non-consumers</w:delText>
          </w:r>
        </w:del>
      </w:ins>
      <w:ins w:id="200" w:author="Westing, Anniek van" w:date="2024-02-09T11:47:00Z">
        <w:del w:id="201" w:author="Hiralal Vijay Habbu" w:date="2024-02-21T14:14:00Z">
          <w:r w:rsidR="00557CD4" w:rsidDel="00355C94">
            <w:delText xml:space="preserve"> of </w:delText>
          </w:r>
        </w:del>
      </w:ins>
      <w:del w:id="202" w:author="Hiralal Vijay Habbu" w:date="2024-02-21T14:14:00Z">
        <w:r w:rsidR="00CD2B47" w:rsidRPr="000D6D3B" w:rsidDel="00355C94">
          <w:delText>0.</w:delText>
        </w:r>
        <w:r w:rsidR="00F84879" w:rsidRPr="000D6D3B" w:rsidDel="00355C94">
          <w:delText>53</w:delText>
        </w:r>
        <w:r w:rsidR="00CD2B47" w:rsidRPr="000D6D3B" w:rsidDel="00355C94">
          <w:delText xml:space="preserve"> [95% CI -0.1</w:delText>
        </w:r>
        <w:r w:rsidR="00F84879" w:rsidRPr="000D6D3B" w:rsidDel="00355C94">
          <w:delText>2</w:delText>
        </w:r>
        <w:r w:rsidR="00CD2B47" w:rsidRPr="000D6D3B" w:rsidDel="00355C94">
          <w:delText>,1.</w:delText>
        </w:r>
        <w:r w:rsidR="00F84879" w:rsidRPr="000D6D3B" w:rsidDel="00355C94">
          <w:delText>19</w:delText>
        </w:r>
        <w:r w:rsidR="00CD2B47" w:rsidRPr="000D6D3B" w:rsidDel="00355C94">
          <w:delText>]</w:delText>
        </w:r>
      </w:del>
      <w:ins w:id="203" w:author="Westing, Anniek van" w:date="2024-02-09T11:54:00Z">
        <w:del w:id="204" w:author="Hiralal Vijay Habbu" w:date="2024-02-21T14:14:00Z">
          <w:r w:rsidR="00557CD4" w:rsidDel="00355C94">
            <w:delText xml:space="preserve"> and beta</w:delText>
          </w:r>
        </w:del>
      </w:ins>
      <w:ins w:id="205" w:author="Westing, Anniek van" w:date="2024-02-09T11:55:00Z">
        <w:del w:id="206" w:author="Hiralal Vijay Habbu" w:date="2024-02-21T14:14:00Z">
          <w:r w:rsidR="00557CD4" w:rsidDel="00355C94">
            <w:rPr>
              <w:vertAlign w:val="subscript"/>
            </w:rPr>
            <w:delText>red meat</w:delText>
          </w:r>
        </w:del>
      </w:ins>
      <w:ins w:id="207" w:author="Westing, Anniek van" w:date="2024-02-09T11:58:00Z">
        <w:del w:id="208" w:author="Hiralal Vijay Habbu" w:date="2024-02-21T14:14:00Z">
          <w:r w:rsidR="002C0F92" w:rsidDel="00355C94">
            <w:rPr>
              <w:vertAlign w:val="subscript"/>
            </w:rPr>
            <w:delText xml:space="preserve"> reduction per 23.0 g/d</w:delText>
          </w:r>
        </w:del>
      </w:ins>
      <w:ins w:id="209" w:author="Westing, Anniek van" w:date="2024-02-09T11:54:00Z">
        <w:del w:id="210" w:author="Hiralal Vijay Habbu" w:date="2024-02-21T14:14:00Z">
          <w:r w:rsidR="00557CD4" w:rsidDel="00355C94">
            <w:delText xml:space="preserve"> of 0.33 [</w:delText>
          </w:r>
        </w:del>
      </w:ins>
      <w:ins w:id="211" w:author="Westing, Anniek van" w:date="2024-02-09T11:55:00Z">
        <w:del w:id="212" w:author="Hiralal Vijay Habbu" w:date="2024-02-21T14:14:00Z">
          <w:r w:rsidR="00557CD4" w:rsidDel="00355C94">
            <w:delText>0.01,0.65]</w:delText>
          </w:r>
        </w:del>
      </w:ins>
      <w:del w:id="213" w:author="Hiralal Vijay Habbu" w:date="2024-02-21T14:14:00Z">
        <w:r w:rsidR="00CD2B47" w:rsidRPr="000D6D3B" w:rsidDel="00355C94">
          <w:delText>)</w:delText>
        </w:r>
      </w:del>
      <w:ins w:id="214" w:author="Westing, Anniek van" w:date="2024-02-09T11:47:00Z">
        <w:del w:id="215" w:author="Hiralal Vijay Habbu" w:date="2024-02-21T14:14:00Z">
          <w:r w:rsidR="00557CD4" w:rsidDel="00355C94">
            <w:delText>, but no association</w:delText>
          </w:r>
        </w:del>
      </w:ins>
      <w:ins w:id="216" w:author="Westing, Anniek van" w:date="2024-02-09T11:48:00Z">
        <w:del w:id="217" w:author="Hiralal Vijay Habbu" w:date="2024-02-21T14:14:00Z">
          <w:r w:rsidR="00557CD4" w:rsidDel="00355C94">
            <w:delText xml:space="preserve"> was observed</w:delText>
          </w:r>
        </w:del>
      </w:ins>
      <w:ins w:id="218" w:author="Westing, Anniek van" w:date="2024-02-09T11:47:00Z">
        <w:del w:id="219" w:author="Hiralal Vijay Habbu" w:date="2024-02-21T14:14:00Z">
          <w:r w:rsidR="00557CD4" w:rsidDel="00355C94">
            <w:delText xml:space="preserve"> </w:delText>
          </w:r>
        </w:del>
      </w:ins>
      <w:ins w:id="220" w:author="Westing, Anniek van" w:date="2024-02-09T11:55:00Z">
        <w:del w:id="221" w:author="Hiralal Vijay Habbu" w:date="2024-02-21T14:14:00Z">
          <w:r w:rsidR="00557CD4" w:rsidDel="00355C94">
            <w:delText>according to</w:delText>
          </w:r>
        </w:del>
      </w:ins>
      <w:ins w:id="222" w:author="Westing, Anniek van" w:date="2024-02-09T11:48:00Z">
        <w:del w:id="223" w:author="Hiralal Vijay Habbu" w:date="2024-02-21T14:14:00Z">
          <w:r w:rsidR="00557CD4" w:rsidDel="00355C94">
            <w:delText xml:space="preserve"> GRS_sub (beta</w:delText>
          </w:r>
        </w:del>
      </w:ins>
      <w:ins w:id="224" w:author="Westing, Anniek van" w:date="2024-02-09T11:56:00Z">
        <w:del w:id="225" w:author="Hiralal Vijay Habbu" w:date="2024-02-21T14:14:00Z">
          <w:r w:rsidR="00557CD4" w:rsidDel="00355C94">
            <w:rPr>
              <w:vertAlign w:val="subscript"/>
            </w:rPr>
            <w:delText>nut</w:delText>
          </w:r>
        </w:del>
      </w:ins>
      <w:ins w:id="226" w:author="Westing, Anniek van" w:date="2024-02-09T11:58:00Z">
        <w:del w:id="227" w:author="Hiralal Vijay Habbu" w:date="2024-02-21T14:14:00Z">
          <w:r w:rsidR="002C0F92" w:rsidDel="00355C94">
            <w:rPr>
              <w:vertAlign w:val="subscript"/>
            </w:rPr>
            <w:delText xml:space="preserve"> </w:delText>
          </w:r>
        </w:del>
      </w:ins>
      <w:ins w:id="228" w:author="Westing, Anniek van" w:date="2024-02-09T11:59:00Z">
        <w:del w:id="229" w:author="Hiralal Vijay Habbu" w:date="2024-02-21T14:14:00Z">
          <w:r w:rsidR="002C0F92" w:rsidDel="00355C94">
            <w:rPr>
              <w:vertAlign w:val="subscript"/>
            </w:rPr>
            <w:delText xml:space="preserve">consumers vs </w:delText>
          </w:r>
          <w:r w:rsidR="002C0F92" w:rsidRPr="002C0F92" w:rsidDel="00355C94">
            <w:rPr>
              <w:vertAlign w:val="subscript"/>
              <w:rPrChange w:id="230" w:author="Westing, Anniek van" w:date="2024-02-09T11:59:00Z">
                <w:rPr/>
              </w:rPrChange>
            </w:rPr>
            <w:delText>non-consumers</w:delText>
          </w:r>
        </w:del>
      </w:ins>
      <w:ins w:id="231" w:author="Westing, Anniek van" w:date="2024-02-09T11:48:00Z">
        <w:del w:id="232" w:author="Hiralal Vijay Habbu" w:date="2024-02-21T14:14:00Z">
          <w:r w:rsidR="00557CD4" w:rsidDel="00355C94">
            <w:delText xml:space="preserve"> of 0.08 [-0.44,0.61]</w:delText>
          </w:r>
        </w:del>
      </w:ins>
      <w:ins w:id="233" w:author="Westing, Anniek van" w:date="2024-02-09T11:56:00Z">
        <w:del w:id="234" w:author="Hiralal Vijay Habbu" w:date="2024-02-21T14:14:00Z">
          <w:r w:rsidR="00557CD4" w:rsidDel="00355C94">
            <w:delText xml:space="preserve"> and beta</w:delText>
          </w:r>
        </w:del>
      </w:ins>
      <w:ins w:id="235" w:author="Westing, Anniek van" w:date="2024-02-09T11:57:00Z">
        <w:del w:id="236" w:author="Hiralal Vijay Habbu" w:date="2024-02-21T14:14:00Z">
          <w:r w:rsidR="00557CD4" w:rsidDel="00355C94">
            <w:rPr>
              <w:vertAlign w:val="subscript"/>
            </w:rPr>
            <w:delText>red meat</w:delText>
          </w:r>
        </w:del>
      </w:ins>
      <w:ins w:id="237" w:author="Westing, Anniek van" w:date="2024-02-09T11:59:00Z">
        <w:del w:id="238" w:author="Hiralal Vijay Habbu" w:date="2024-02-21T14:14:00Z">
          <w:r w:rsidR="002C0F92" w:rsidDel="00355C94">
            <w:rPr>
              <w:vertAlign w:val="subscript"/>
            </w:rPr>
            <w:delText xml:space="preserve"> reduction per 23.3 g/d</w:delText>
          </w:r>
        </w:del>
      </w:ins>
      <w:ins w:id="239" w:author="Westing, Anniek van" w:date="2024-02-09T11:56:00Z">
        <w:del w:id="240" w:author="Hiralal Vijay Habbu" w:date="2024-02-21T14:14:00Z">
          <w:r w:rsidR="00557CD4" w:rsidDel="00355C94">
            <w:delText xml:space="preserve"> of 0.15 [-0.11,</w:delText>
          </w:r>
        </w:del>
      </w:ins>
      <w:ins w:id="241" w:author="Westing, Anniek van" w:date="2024-02-09T11:57:00Z">
        <w:del w:id="242" w:author="Hiralal Vijay Habbu" w:date="2024-02-21T14:14:00Z">
          <w:r w:rsidR="00557CD4" w:rsidDel="00355C94">
            <w:delText>0.41]</w:delText>
          </w:r>
        </w:del>
      </w:ins>
      <w:ins w:id="243" w:author="Westing, Anniek van" w:date="2024-02-09T11:48:00Z">
        <w:del w:id="244" w:author="Hiralal Vijay Habbu" w:date="2024-02-21T14:14:00Z">
          <w:r w:rsidR="00557CD4" w:rsidDel="00355C94">
            <w:delText>)</w:delText>
          </w:r>
        </w:del>
      </w:ins>
      <w:del w:id="245" w:author="Hiralal Vijay Habbu" w:date="2024-02-21T14:14:00Z">
        <w:r w:rsidR="00CD2B47" w:rsidRPr="000D6D3B" w:rsidDel="00355C94">
          <w:delText xml:space="preserve">. </w:delText>
        </w:r>
        <w:r w:rsidR="008E0808" w:rsidRPr="000D6D3B" w:rsidDel="00355C94">
          <w:delText xml:space="preserve">Reducing red meat intake was associated with </w:delText>
        </w:r>
        <w:r w:rsidR="00586E08" w:rsidRPr="000D6D3B" w:rsidDel="00355C94">
          <w:delText xml:space="preserve">less kidney function decline (beta of </w:delText>
        </w:r>
        <w:r w:rsidR="008E0808" w:rsidRPr="000D6D3B" w:rsidDel="00355C94">
          <w:delText xml:space="preserve">0.33 </w:delText>
        </w:r>
        <w:r w:rsidR="00586E08" w:rsidRPr="000D6D3B" w:rsidDel="00355C94">
          <w:delText>[</w:delText>
        </w:r>
        <w:r w:rsidR="004B6857" w:rsidRPr="000D6D3B" w:rsidDel="00355C94">
          <w:delText>95% CI 0.01, 0.65</w:delText>
        </w:r>
        <w:r w:rsidR="00586E08" w:rsidRPr="000D6D3B" w:rsidDel="00355C94">
          <w:delText>]</w:delText>
        </w:r>
        <w:r w:rsidR="004B6857" w:rsidRPr="000D6D3B" w:rsidDel="00355C94">
          <w:delText xml:space="preserve"> per 1-SD of </w:delText>
        </w:r>
        <w:r w:rsidR="007114D7" w:rsidDel="00355C94">
          <w:delText>23.0</w:delText>
        </w:r>
        <w:r w:rsidR="004B6857" w:rsidRPr="000D6D3B" w:rsidDel="00355C94">
          <w:delText xml:space="preserve"> g/d</w:delText>
        </w:r>
        <w:r w:rsidR="00586E08" w:rsidRPr="000D6D3B" w:rsidDel="00355C94">
          <w:delText>)</w:delText>
        </w:r>
        <w:r w:rsidR="004B6857" w:rsidRPr="000D6D3B" w:rsidDel="00355C94">
          <w:delText>, in line with the results for the adherence score</w:delText>
        </w:r>
        <w:r w:rsidR="00586E08" w:rsidRPr="000D6D3B" w:rsidDel="00355C94">
          <w:delText xml:space="preserve"> (</w:delText>
        </w:r>
      </w:del>
      <w:ins w:id="246" w:author="Westing, Anniek van" w:date="2024-02-09T11:52:00Z">
        <w:del w:id="247" w:author="Hiralal Vijay Habbu" w:date="2024-02-21T14:14:00Z">
          <w:r w:rsidR="00557CD4" w:rsidDel="00355C94">
            <w:delText>(</w:delText>
          </w:r>
        </w:del>
      </w:ins>
      <w:del w:id="248" w:author="Hiralal Vijay Habbu" w:date="2024-02-21T14:14:00Z">
        <w:r w:rsidR="00586E08" w:rsidRPr="002E32EB" w:rsidDel="00355C94">
          <w:rPr>
            <w:b/>
            <w:bCs/>
          </w:rPr>
          <w:delText xml:space="preserve">Supplemental Table </w:delText>
        </w:r>
        <w:r w:rsidR="000D6D3B" w:rsidRPr="000D6D3B" w:rsidDel="00355C94">
          <w:rPr>
            <w:b/>
            <w:bCs/>
          </w:rPr>
          <w:delText>7</w:delText>
        </w:r>
        <w:r w:rsidR="00586E08" w:rsidRPr="000D6D3B" w:rsidDel="00355C94">
          <w:delText>).</w:delText>
        </w:r>
        <w:r w:rsidR="00586E08" w:rsidDel="00355C94">
          <w:delText xml:space="preserve"> </w:delText>
        </w:r>
        <w:r w:rsidR="004B6857" w:rsidDel="00355C94">
          <w:delText xml:space="preserve"> </w:delText>
        </w:r>
      </w:del>
    </w:p>
    <w:p w14:paraId="7DD71001" w14:textId="0A3A11EE" w:rsidR="00074D16" w:rsidRPr="005D5173" w:rsidDel="00355C94" w:rsidRDefault="00240BF8" w:rsidP="00BC4F19">
      <w:pPr>
        <w:spacing w:line="480" w:lineRule="auto"/>
        <w:rPr>
          <w:del w:id="249" w:author="Hiralal Vijay Habbu" w:date="2024-02-21T14:14:00Z"/>
          <w:b/>
          <w:bCs/>
          <w:u w:val="single"/>
        </w:rPr>
      </w:pPr>
      <w:del w:id="250" w:author="Hiralal Vijay Habbu" w:date="2024-02-21T14:14:00Z">
        <w:r w:rsidDel="00355C94">
          <w:rPr>
            <w:b/>
            <w:bCs/>
            <w:u w:val="single"/>
          </w:rPr>
          <w:delText>Additional</w:delText>
        </w:r>
        <w:r w:rsidR="00AA539C" w:rsidRPr="005D5173" w:rsidDel="00355C94">
          <w:rPr>
            <w:b/>
            <w:bCs/>
            <w:u w:val="single"/>
          </w:rPr>
          <w:delText xml:space="preserve"> analyses </w:delText>
        </w:r>
      </w:del>
    </w:p>
    <w:p w14:paraId="544AE907" w14:textId="6E03DBD9" w:rsidR="00757279" w:rsidRPr="005D5173" w:rsidDel="00355C94" w:rsidRDefault="00BE7D0D" w:rsidP="00442492">
      <w:pPr>
        <w:spacing w:line="480" w:lineRule="auto"/>
        <w:rPr>
          <w:del w:id="251" w:author="Hiralal Vijay Habbu" w:date="2024-02-21T14:14:00Z"/>
          <w:b/>
          <w:bCs/>
        </w:rPr>
      </w:pPr>
      <w:del w:id="252" w:author="Hiralal Vijay Habbu" w:date="2024-02-21T14:14:00Z">
        <w:r w:rsidRPr="005D5173" w:rsidDel="00355C94">
          <w:delText xml:space="preserve">For the total DHD-CVD index, results remained </w:delText>
        </w:r>
        <w:r w:rsidR="00645336" w:rsidRPr="005D5173" w:rsidDel="00355C94">
          <w:delText xml:space="preserve">generally </w:delText>
        </w:r>
        <w:r w:rsidR="00C549CD" w:rsidRPr="005D5173" w:rsidDel="00355C94">
          <w:delText>similar</w:delText>
        </w:r>
        <w:r w:rsidR="00074D16" w:rsidRPr="005D5173" w:rsidDel="00355C94">
          <w:delText xml:space="preserve"> </w:delText>
        </w:r>
        <w:r w:rsidR="0081230A" w:rsidRPr="005D5173" w:rsidDel="00355C94">
          <w:delText xml:space="preserve">in subgroups of </w:delText>
        </w:r>
        <w:r w:rsidR="00074D16" w:rsidRPr="005D5173" w:rsidDel="00355C94">
          <w:delText>patients with diabetes, obesity</w:delText>
        </w:r>
        <w:r w:rsidR="006A0618" w:rsidRPr="005D5173" w:rsidDel="00355C94">
          <w:delText>,</w:delText>
        </w:r>
        <w:r w:rsidR="00074D16" w:rsidRPr="005D5173" w:rsidDel="00355C94">
          <w:delText xml:space="preserve"> or CKD </w:delText>
        </w:r>
        <w:r w:rsidR="00074D16" w:rsidRPr="000D6D3B" w:rsidDel="00355C94">
          <w:delText>(</w:delText>
        </w:r>
        <w:r w:rsidR="00074D16" w:rsidRPr="000D6D3B" w:rsidDel="00355C94">
          <w:rPr>
            <w:b/>
            <w:bCs/>
          </w:rPr>
          <w:delText xml:space="preserve">Supplemental Table </w:delText>
        </w:r>
        <w:r w:rsidR="000D6D3B" w:rsidRPr="002E32EB" w:rsidDel="00355C94">
          <w:rPr>
            <w:b/>
            <w:bCs/>
          </w:rPr>
          <w:delText>8</w:delText>
        </w:r>
        <w:r w:rsidR="00074D16" w:rsidRPr="000D6D3B" w:rsidDel="00355C94">
          <w:delText>)</w:delText>
        </w:r>
        <w:r w:rsidR="00074D16" w:rsidRPr="005D5173" w:rsidDel="00355C94">
          <w:delText xml:space="preserve"> and </w:delText>
        </w:r>
        <w:r w:rsidR="002F619A" w:rsidRPr="005D5173" w:rsidDel="00355C94">
          <w:delText xml:space="preserve">also </w:delText>
        </w:r>
        <w:r w:rsidR="00074D16" w:rsidRPr="005D5173" w:rsidDel="00355C94">
          <w:delText>after exclu</w:delText>
        </w:r>
        <w:r w:rsidR="002613D7" w:rsidRPr="005D5173" w:rsidDel="00355C94">
          <w:delText>ding</w:delText>
        </w:r>
        <w:r w:rsidR="00122B1F" w:rsidDel="00355C94">
          <w:delText xml:space="preserve"> users of</w:delText>
        </w:r>
        <w:r w:rsidR="00074D16" w:rsidRPr="005D5173" w:rsidDel="00355C94">
          <w:delText xml:space="preserve"> RAAS </w:delText>
        </w:r>
        <w:r w:rsidR="00122B1F" w:rsidDel="00355C94">
          <w:delText xml:space="preserve">inhibitors </w:delText>
        </w:r>
        <w:r w:rsidR="00074D16" w:rsidRPr="005D5173" w:rsidDel="00355C94">
          <w:delText xml:space="preserve">or (loop) diuretics </w:delText>
        </w:r>
        <w:r w:rsidR="00074D16" w:rsidRPr="000D6D3B" w:rsidDel="00355C94">
          <w:delText>(</w:delText>
        </w:r>
        <w:r w:rsidR="00074D16" w:rsidRPr="000D6D3B" w:rsidDel="00355C94">
          <w:rPr>
            <w:b/>
            <w:bCs/>
          </w:rPr>
          <w:delText xml:space="preserve">Supplemental Table </w:delText>
        </w:r>
        <w:r w:rsidR="000D6D3B" w:rsidRPr="002E32EB" w:rsidDel="00355C94">
          <w:rPr>
            <w:b/>
            <w:bCs/>
          </w:rPr>
          <w:delText>9</w:delText>
        </w:r>
        <w:r w:rsidR="000D6D3B" w:rsidRPr="000D6D3B" w:rsidDel="00355C94">
          <w:delText>)</w:delText>
        </w:r>
        <w:r w:rsidR="00074D16" w:rsidRPr="005D5173" w:rsidDel="00355C94">
          <w:delText>.</w:delText>
        </w:r>
        <w:r w:rsidRPr="005D5173" w:rsidDel="00355C94">
          <w:delText xml:space="preserve"> </w:delText>
        </w:r>
        <w:r w:rsidR="00824462" w:rsidRPr="005D5173" w:rsidDel="00355C94">
          <w:delText xml:space="preserve">For individual DHD-CVD </w:delText>
        </w:r>
        <w:r w:rsidR="00C549CD" w:rsidRPr="005D5173" w:rsidDel="00355C94">
          <w:delText>components</w:delText>
        </w:r>
        <w:r w:rsidR="00824462" w:rsidRPr="005D5173" w:rsidDel="00355C94">
          <w:delText xml:space="preserve">, results </w:delText>
        </w:r>
        <w:r w:rsidR="00BA25C0" w:rsidRPr="005D5173" w:rsidDel="00355C94">
          <w:delText xml:space="preserve">varied </w:delText>
        </w:r>
        <w:r w:rsidR="008B2464" w:rsidDel="00355C94">
          <w:delText xml:space="preserve">somewhat </w:delText>
        </w:r>
        <w:r w:rsidR="00824462" w:rsidRPr="005D5173" w:rsidDel="00355C94">
          <w:delText>in several subgroup</w:delText>
        </w:r>
        <w:r w:rsidR="00C366FE" w:rsidRPr="005D5173" w:rsidDel="00355C94">
          <w:delText xml:space="preserve">s </w:delText>
        </w:r>
        <w:r w:rsidR="009B4DD0" w:rsidRPr="005D5173" w:rsidDel="00355C94">
          <w:delText>of patients with diabetes, obesity</w:delText>
        </w:r>
        <w:r w:rsidR="006A0618" w:rsidRPr="005D5173" w:rsidDel="00355C94">
          <w:delText>,</w:delText>
        </w:r>
        <w:r w:rsidR="009B4DD0" w:rsidRPr="005D5173" w:rsidDel="00355C94">
          <w:delText xml:space="preserve"> or CKD</w:delText>
        </w:r>
        <w:r w:rsidR="008B1647" w:rsidDel="00355C94">
          <w:delText xml:space="preserve"> </w:delText>
        </w:r>
        <w:r w:rsidR="008B1647" w:rsidRPr="000D6D3B" w:rsidDel="00355C94">
          <w:delText>(</w:delText>
        </w:r>
        <w:r w:rsidR="008B1647" w:rsidRPr="002E32EB" w:rsidDel="00355C94">
          <w:rPr>
            <w:b/>
            <w:bCs/>
          </w:rPr>
          <w:delText>Supplemental Table</w:delText>
        </w:r>
        <w:r w:rsidR="006C6190" w:rsidDel="00355C94">
          <w:rPr>
            <w:b/>
            <w:bCs/>
          </w:rPr>
          <w:delText>s</w:delText>
        </w:r>
        <w:r w:rsidR="008B1647" w:rsidRPr="002E32EB" w:rsidDel="00355C94">
          <w:rPr>
            <w:b/>
            <w:bCs/>
          </w:rPr>
          <w:delText xml:space="preserve"> </w:delText>
        </w:r>
        <w:r w:rsidR="000D6D3B" w:rsidRPr="002E32EB" w:rsidDel="00355C94">
          <w:rPr>
            <w:b/>
            <w:bCs/>
          </w:rPr>
          <w:delText>10</w:delText>
        </w:r>
        <w:r w:rsidR="008B1647" w:rsidRPr="002E32EB" w:rsidDel="00355C94">
          <w:rPr>
            <w:b/>
            <w:bCs/>
          </w:rPr>
          <w:delText>-1</w:delText>
        </w:r>
        <w:r w:rsidR="000D6D3B" w:rsidRPr="000D6D3B" w:rsidDel="00355C94">
          <w:rPr>
            <w:b/>
            <w:bCs/>
          </w:rPr>
          <w:delText>2</w:delText>
        </w:r>
        <w:r w:rsidR="008B1647" w:rsidDel="00355C94">
          <w:delText>)</w:delText>
        </w:r>
        <w:r w:rsidR="00824462" w:rsidRPr="005D5173" w:rsidDel="00355C94">
          <w:delText xml:space="preserve">. </w:delText>
        </w:r>
        <w:r w:rsidR="00D43791" w:rsidDel="00355C94">
          <w:delText xml:space="preserve">Most associations in these subgroups were not statistically significant. However, </w:delText>
        </w:r>
        <w:r w:rsidR="00442492" w:rsidDel="00355C94">
          <w:delText>association</w:delText>
        </w:r>
        <w:r w:rsidR="005757DE" w:rsidDel="00355C94">
          <w:delText>s</w:delText>
        </w:r>
        <w:r w:rsidR="00442492" w:rsidDel="00355C94">
          <w:delText xml:space="preserve"> between legumes (higher scores and intake), tea (higher intake), and alcohol (higher scores) and kidney function decline </w:delText>
        </w:r>
        <w:r w:rsidR="005757DE" w:rsidDel="00355C94">
          <w:delText>tended to be more pronounced</w:delText>
        </w:r>
        <w:r w:rsidR="00D43791" w:rsidDel="00355C94">
          <w:delText xml:space="preserve"> among </w:delText>
        </w:r>
        <w:r w:rsidR="00240BF8" w:rsidDel="00355C94">
          <w:delText>484 patients with obesity</w:delText>
        </w:r>
        <w:r w:rsidR="00442492" w:rsidDel="00355C94">
          <w:delText xml:space="preserve"> </w:delText>
        </w:r>
        <w:r w:rsidR="00442492" w:rsidRPr="000D6D3B" w:rsidDel="00355C94">
          <w:rPr>
            <w:b/>
            <w:bCs/>
          </w:rPr>
          <w:delText>(Supplemental Table 1</w:delText>
        </w:r>
        <w:r w:rsidR="000D6D3B" w:rsidRPr="002E32EB" w:rsidDel="00355C94">
          <w:rPr>
            <w:b/>
            <w:bCs/>
          </w:rPr>
          <w:delText>1</w:delText>
        </w:r>
        <w:r w:rsidR="00442492" w:rsidRPr="000D6D3B" w:rsidDel="00355C94">
          <w:rPr>
            <w:b/>
            <w:bCs/>
          </w:rPr>
          <w:delText>)</w:delText>
        </w:r>
        <w:r w:rsidR="00442492" w:rsidDel="00355C94">
          <w:rPr>
            <w:b/>
            <w:bCs/>
          </w:rPr>
          <w:delText xml:space="preserve"> </w:delText>
        </w:r>
        <w:r w:rsidR="00442492" w:rsidDel="00355C94">
          <w:delText xml:space="preserve">as compared to the </w:delText>
        </w:r>
        <w:r w:rsidR="005757DE" w:rsidDel="00355C94">
          <w:delText>total cohort</w:delText>
        </w:r>
        <w:r w:rsidR="00D43791" w:rsidDel="00355C94">
          <w:delText xml:space="preserve">. </w:delText>
        </w:r>
        <w:r w:rsidR="00442492" w:rsidDel="00355C94">
          <w:delText xml:space="preserve">The association between </w:delText>
        </w:r>
        <w:r w:rsidR="002A30ED" w:rsidRPr="005D5173" w:rsidDel="00355C94">
          <w:delText xml:space="preserve">dairy </w:delText>
        </w:r>
        <w:r w:rsidR="00442492" w:rsidDel="00355C94">
          <w:delText xml:space="preserve">(higher intake) and kidney function decline was more pronounced in 273 patients with </w:delText>
        </w:r>
        <w:r w:rsidR="005757DE" w:rsidDel="00355C94">
          <w:delText xml:space="preserve">prevalent </w:delText>
        </w:r>
        <w:r w:rsidR="00442492" w:rsidDel="00355C94">
          <w:delText>CKD</w:delText>
        </w:r>
        <w:r w:rsidR="00BA63BB" w:rsidRPr="005D5173" w:rsidDel="00355C94">
          <w:delText xml:space="preserve"> </w:delText>
        </w:r>
        <w:r w:rsidR="00C22B23" w:rsidRPr="000D6D3B" w:rsidDel="00355C94">
          <w:delText>(</w:delText>
        </w:r>
        <w:r w:rsidR="00C22B23" w:rsidRPr="000D6D3B" w:rsidDel="00355C94">
          <w:rPr>
            <w:b/>
            <w:bCs/>
          </w:rPr>
          <w:delText xml:space="preserve">Supplemental Table </w:delText>
        </w:r>
        <w:r w:rsidR="00725789" w:rsidRPr="000D6D3B" w:rsidDel="00355C94">
          <w:rPr>
            <w:b/>
            <w:bCs/>
          </w:rPr>
          <w:delText>1</w:delText>
        </w:r>
        <w:r w:rsidR="000D6D3B" w:rsidRPr="002E32EB" w:rsidDel="00355C94">
          <w:rPr>
            <w:b/>
            <w:bCs/>
          </w:rPr>
          <w:delText>2</w:delText>
        </w:r>
        <w:r w:rsidR="00C22B23" w:rsidRPr="000D6D3B" w:rsidDel="00355C94">
          <w:delText>).</w:delText>
        </w:r>
        <w:r w:rsidR="00C22B23" w:rsidRPr="005D5173" w:rsidDel="00355C94">
          <w:delText xml:space="preserve"> </w:delText>
        </w:r>
        <w:r w:rsidR="00757279" w:rsidRPr="005D5173" w:rsidDel="00355C94">
          <w:rPr>
            <w:b/>
            <w:bCs/>
          </w:rPr>
          <w:br w:type="page"/>
        </w:r>
      </w:del>
    </w:p>
    <w:p w14:paraId="28E97AB1" w14:textId="5737521E" w:rsidR="00757279" w:rsidRPr="005D5173" w:rsidDel="00355C94" w:rsidRDefault="00757279" w:rsidP="00BA5B2F">
      <w:pPr>
        <w:spacing w:line="480" w:lineRule="auto"/>
        <w:rPr>
          <w:del w:id="253" w:author="Hiralal Vijay Habbu" w:date="2024-02-21T14:14:00Z"/>
          <w:b/>
          <w:bCs/>
        </w:rPr>
      </w:pPr>
      <w:del w:id="254" w:author="Hiralal Vijay Habbu" w:date="2024-02-21T14:14:00Z">
        <w:r w:rsidRPr="005D5173" w:rsidDel="00355C94">
          <w:rPr>
            <w:b/>
            <w:bCs/>
          </w:rPr>
          <w:delText xml:space="preserve">Discussion </w:delText>
        </w:r>
      </w:del>
    </w:p>
    <w:p w14:paraId="7B163D93" w14:textId="34BE45FA" w:rsidR="00CE6D2A" w:rsidRPr="005D5173" w:rsidDel="00355C94" w:rsidRDefault="00644F92" w:rsidP="00BA5B2F">
      <w:pPr>
        <w:spacing w:line="480" w:lineRule="auto"/>
        <w:rPr>
          <w:del w:id="255" w:author="Hiralal Vijay Habbu" w:date="2024-02-21T14:14:00Z"/>
        </w:rPr>
      </w:pPr>
      <w:del w:id="256" w:author="Hiralal Vijay Habbu" w:date="2024-02-21T14:14:00Z">
        <w:r w:rsidRPr="005D5173" w:rsidDel="00355C94">
          <w:delText xml:space="preserve">In this </w:delText>
        </w:r>
        <w:r w:rsidR="00962526" w:rsidRPr="005D5173" w:rsidDel="00355C94">
          <w:delText xml:space="preserve">prospective cohort </w:delText>
        </w:r>
        <w:r w:rsidRPr="005D5173" w:rsidDel="00355C94">
          <w:delText xml:space="preserve">study </w:delText>
        </w:r>
        <w:r w:rsidR="0070334A" w:rsidRPr="005D5173" w:rsidDel="00355C94">
          <w:delText>of</w:delText>
        </w:r>
        <w:r w:rsidRPr="005D5173" w:rsidDel="00355C94">
          <w:delText xml:space="preserve"> drug-treated post-MI patients,</w:delText>
        </w:r>
        <w:r w:rsidR="00177221" w:rsidDel="00355C94">
          <w:delText xml:space="preserve"> </w:delText>
        </w:r>
        <w:r w:rsidR="005757DE" w:rsidDel="00355C94">
          <w:delText xml:space="preserve">overall </w:delText>
        </w:r>
        <w:r w:rsidR="00177221" w:rsidDel="00355C94">
          <w:delText>adherence to dietary guidelines</w:delText>
        </w:r>
        <w:r w:rsidR="005757DE" w:rsidDel="00355C94">
          <w:delText>, adapted for CVD patients,</w:delText>
        </w:r>
        <w:r w:rsidR="00177221" w:rsidDel="00355C94">
          <w:delText xml:space="preserve"> </w:delText>
        </w:r>
        <w:r w:rsidRPr="005D5173" w:rsidDel="00355C94">
          <w:delText xml:space="preserve"> </w:delText>
        </w:r>
        <w:r w:rsidR="00962526" w:rsidRPr="005D5173" w:rsidDel="00355C94">
          <w:delText xml:space="preserve">was not </w:delText>
        </w:r>
        <w:r w:rsidR="00A86437" w:rsidDel="00355C94">
          <w:delText xml:space="preserve">significantly </w:delText>
        </w:r>
        <w:r w:rsidR="00962526" w:rsidRPr="005D5173" w:rsidDel="00355C94">
          <w:delText>associated with</w:delText>
        </w:r>
        <w:r w:rsidRPr="005D5173" w:rsidDel="00355C94">
          <w:delText xml:space="preserve"> kidney function decline</w:delText>
        </w:r>
        <w:r w:rsidR="00386F95" w:rsidRPr="005D5173" w:rsidDel="00355C94">
          <w:delText xml:space="preserve">. </w:delText>
        </w:r>
        <w:r w:rsidR="00CD2B47" w:rsidRPr="005D5173" w:rsidDel="00355C94">
          <w:delText>Generally s</w:delText>
        </w:r>
        <w:r w:rsidR="00386F95" w:rsidRPr="005D5173" w:rsidDel="00355C94">
          <w:delText>imilar results were found across strata of genetic CKD risk</w:delText>
        </w:r>
        <w:r w:rsidRPr="005D5173" w:rsidDel="00355C94">
          <w:delText>.</w:delText>
        </w:r>
        <w:r w:rsidR="00104959" w:rsidRPr="005D5173" w:rsidDel="00355C94">
          <w:delText xml:space="preserve"> Of the 1</w:delText>
        </w:r>
        <w:r w:rsidR="000064CD" w:rsidRPr="005D5173" w:rsidDel="00355C94">
          <w:delText>5</w:delText>
        </w:r>
        <w:r w:rsidR="00104959" w:rsidRPr="005D5173" w:rsidDel="00355C94">
          <w:delText xml:space="preserve"> </w:delText>
        </w:r>
        <w:r w:rsidR="00304EE6" w:rsidRPr="005D5173" w:rsidDel="00355C94">
          <w:delText xml:space="preserve">specific </w:delText>
        </w:r>
        <w:r w:rsidR="00104959" w:rsidRPr="005D5173" w:rsidDel="00355C94">
          <w:delText>DHD-CVD</w:delText>
        </w:r>
        <w:r w:rsidR="00304EE6" w:rsidRPr="005D5173" w:rsidDel="00355C94">
          <w:delText xml:space="preserve"> </w:delText>
        </w:r>
        <w:r w:rsidR="0053139F" w:rsidRPr="005D5173" w:rsidDel="00355C94">
          <w:delText>components</w:delText>
        </w:r>
        <w:r w:rsidR="006F74F3" w:rsidRPr="005D5173" w:rsidDel="00355C94">
          <w:delText xml:space="preserve"> that were examined</w:delText>
        </w:r>
        <w:r w:rsidR="00EC3304" w:rsidRPr="005D5173" w:rsidDel="00355C94">
          <w:delText xml:space="preserve"> in this study</w:delText>
        </w:r>
        <w:r w:rsidR="00104959" w:rsidRPr="005D5173" w:rsidDel="00355C94">
          <w:delText xml:space="preserve">, </w:delText>
        </w:r>
        <w:r w:rsidR="00EC3304" w:rsidRPr="005D5173" w:rsidDel="00355C94">
          <w:delText xml:space="preserve">less </w:delText>
        </w:r>
        <w:r w:rsidR="005757DE" w:rsidDel="00355C94">
          <w:delText>kidney function</w:delText>
        </w:r>
        <w:r w:rsidR="00EC3304" w:rsidRPr="005D5173" w:rsidDel="00355C94">
          <w:delText xml:space="preserve"> decline was observed when patients adhered to guidelines for </w:delText>
        </w:r>
        <w:r w:rsidR="00164685" w:rsidDel="00355C94">
          <w:delText>higher</w:delText>
        </w:r>
        <w:r w:rsidR="0090587C" w:rsidRPr="005D5173" w:rsidDel="00355C94">
          <w:delText xml:space="preserve"> </w:delText>
        </w:r>
        <w:r w:rsidR="001D583D" w:rsidRPr="005D5173" w:rsidDel="00355C94">
          <w:delText>nut</w:delText>
        </w:r>
        <w:r w:rsidR="00EC3304" w:rsidRPr="005D5173" w:rsidDel="00355C94">
          <w:delText xml:space="preserve"> consumption and low</w:delText>
        </w:r>
        <w:r w:rsidR="00164685" w:rsidDel="00355C94">
          <w:delText>er</w:delText>
        </w:r>
        <w:r w:rsidR="00EC3304" w:rsidRPr="005D5173" w:rsidDel="00355C94">
          <w:delText xml:space="preserve"> red meat intake. More </w:delText>
        </w:r>
        <w:r w:rsidR="005757DE" w:rsidDel="00355C94">
          <w:delText>kidney function</w:delText>
        </w:r>
        <w:r w:rsidR="00EC3304" w:rsidRPr="005D5173" w:rsidDel="00355C94">
          <w:delText xml:space="preserve"> decline was found </w:delText>
        </w:r>
        <w:r w:rsidR="00F912DD" w:rsidDel="00355C94">
          <w:delText>in</w:delText>
        </w:r>
        <w:r w:rsidR="00EC3304" w:rsidRPr="005D5173" w:rsidDel="00355C94">
          <w:delText xml:space="preserve"> patients </w:delText>
        </w:r>
        <w:r w:rsidR="00F912DD" w:rsidDel="00355C94">
          <w:delText xml:space="preserve">who </w:delText>
        </w:r>
        <w:r w:rsidR="00EC3304" w:rsidRPr="005D5173" w:rsidDel="00355C94">
          <w:delText xml:space="preserve">adhered to guidelines for </w:delText>
        </w:r>
        <w:r w:rsidR="00104959" w:rsidRPr="005D5173" w:rsidDel="00355C94">
          <w:delText xml:space="preserve">legumes and dairy. </w:delText>
        </w:r>
      </w:del>
    </w:p>
    <w:p w14:paraId="5F465ABE" w14:textId="7EC89A92" w:rsidR="003B4B09" w:rsidRPr="005D5173" w:rsidDel="00355C94" w:rsidRDefault="00F912DD" w:rsidP="00BA5B2F">
      <w:pPr>
        <w:spacing w:line="480" w:lineRule="auto"/>
        <w:rPr>
          <w:del w:id="257" w:author="Hiralal Vijay Habbu" w:date="2024-02-21T14:14:00Z"/>
        </w:rPr>
      </w:pPr>
      <w:bookmarkStart w:id="258" w:name="_Hlk150705714"/>
      <w:del w:id="259" w:author="Hiralal Vijay Habbu" w:date="2024-02-21T14:14:00Z">
        <w:r w:rsidDel="00355C94">
          <w:delText>Our main</w:delText>
        </w:r>
        <w:r w:rsidR="00A514FF" w:rsidDel="00355C94">
          <w:delText xml:space="preserve"> result</w:delText>
        </w:r>
        <w:r w:rsidDel="00355C94">
          <w:delText xml:space="preserve"> for overall adherence to dietary guidelines and kidney function </w:delText>
        </w:r>
        <w:r w:rsidR="0067359C" w:rsidDel="00355C94">
          <w:delText xml:space="preserve">is </w:delText>
        </w:r>
        <w:r w:rsidR="00A514FF" w:rsidDel="00355C94">
          <w:delText xml:space="preserve">in line with </w:delText>
        </w:r>
        <w:r w:rsidR="00EE11C8" w:rsidDel="00355C94">
          <w:delText xml:space="preserve">two population-based studies that examined diet quality scores in relation to kidney function outcomes </w:delText>
        </w:r>
        <w:r w:rsidR="00017E21" w:rsidDel="00355C94">
          <w:fldChar w:fldCharType="begin">
            <w:fldData xml:space="preserve">PEVuZE5vdGU+PENpdGU+PEF1dGhvcj5SZWJob2x6PC9BdXRob3I+PFllYXI+MjAxNjwvWWVhcj48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</w:fldData>
          </w:fldChar>
        </w:r>
        <w:r w:rsidR="00E60BD0" w:rsidDel="00355C94">
          <w:delInstrText xml:space="preserve"> ADDIN EN.CITE </w:delInstrText>
        </w:r>
        <w:r w:rsidR="00E60BD0" w:rsidDel="00355C94">
          <w:fldChar w:fldCharType="begin">
            <w:fldData xml:space="preserve">PEVuZE5vdGU+PENpdGU+PEF1dGhvcj5SZWJob2x6PC9BdXRob3I+PFllYXI+MjAxNjwvWWVhcj48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</w:fldData>
          </w:fldChar>
        </w:r>
        <w:r w:rsidR="00E60BD0" w:rsidDel="00355C94">
          <w:delInstrText xml:space="preserve"> ADDIN EN.CITE.DATA </w:delInstrText>
        </w:r>
        <w:r w:rsidR="00E60BD0" w:rsidDel="00355C94">
          <w:fldChar w:fldCharType="end"/>
        </w:r>
        <w:r w:rsidR="00017E21" w:rsidDel="00355C94">
          <w:fldChar w:fldCharType="separate"/>
        </w:r>
        <w:r w:rsidR="00E60BD0" w:rsidDel="00355C94">
          <w:rPr>
            <w:noProof/>
          </w:rPr>
          <w:delText>[27,28]</w:delText>
        </w:r>
        <w:r w:rsidR="00017E21" w:rsidDel="00355C94">
          <w:fldChar w:fldCharType="end"/>
        </w:r>
        <w:r w:rsidR="00EE11C8" w:rsidRPr="00ED7EAC" w:rsidDel="00355C94">
          <w:delText>.</w:delText>
        </w:r>
        <w:r w:rsidRPr="00ED7EAC" w:rsidDel="00355C94">
          <w:delText xml:space="preserve"> </w:delText>
        </w:r>
        <w:r w:rsidR="00AA5E14" w:rsidDel="00355C94">
          <w:delText>A</w:delText>
        </w:r>
        <w:r w:rsidR="00AC2850" w:rsidRPr="00ED7EAC" w:rsidDel="00355C94">
          <w:delText xml:space="preserve"> healthy diet score </w:delText>
        </w:r>
        <w:r w:rsidR="0067359C" w:rsidRPr="002E32EB" w:rsidDel="00355C94">
          <w:delText xml:space="preserve">that was part of </w:delText>
        </w:r>
        <w:r w:rsidR="00320355" w:rsidRPr="002E32EB" w:rsidDel="00355C94">
          <w:delText xml:space="preserve">the </w:delText>
        </w:r>
        <w:r w:rsidR="0067359C" w:rsidRPr="002E32EB" w:rsidDel="00355C94">
          <w:delText>American Heart Association’s Life’s Simple 7 was not associated with incident CKD after 22 years of follow-up</w:delText>
        </w:r>
        <w:r w:rsidR="00AA5E14" w:rsidDel="00355C94">
          <w:delText xml:space="preserve"> in US black and white women</w:delText>
        </w:r>
        <w:r w:rsidR="0067359C" w:rsidRPr="002E32EB" w:rsidDel="00355C94">
          <w:delText xml:space="preserve"> </w:delText>
        </w:r>
        <w:r w:rsidR="0067359C" w:rsidRPr="002E32EB" w:rsidDel="00355C94">
          <w:fldChar w:fldCharType="begin"/>
        </w:r>
        <w:r w:rsidR="00E60BD0" w:rsidDel="00355C94">
          <w:delInstrText xml:space="preserve"> ADDIN EN.CITE &lt;EndNote&gt;&lt;Cite&gt;&lt;Author&gt;Rebholz&lt;/Author&gt;&lt;Year&gt;2016&lt;/Year&gt;&lt;RecNum&gt;6&lt;/RecNum&gt;&lt;DisplayText&gt;[27]&lt;/DisplayText&gt;&lt;record&gt;&lt;rec-number&gt;6&lt;/rec-number&gt;&lt;foreign-keys&gt;&lt;key app="EN" db-id="a0v5wt2w85ttwre0vemx2sv00t099v0vtesx" timestamp="1699801077"&gt;6&lt;/key&gt;&lt;/foreign-keys&gt;&lt;ref-type name="Journal Article"&gt;17&lt;/ref-type&gt;&lt;contributors&gt;&lt;authors&gt;&lt;author&gt;Rebholz, Casey M.&lt;/author&gt;&lt;author&gt;Anderson, Cheryl A. M.&lt;/author&gt;&lt;author&gt;Grams, Morgan E.&lt;/author&gt;&lt;author&gt;Bazzano, Lydia A.&lt;/author&gt;&lt;author&gt;Crews, Deidra C.&lt;/author&gt;&lt;author&gt;Chang, Alex R.&lt;/author&gt;&lt;author&gt;Coresh, Josef&lt;/author&gt;&lt;author&gt;Appel, Lawrence J.&lt;/author&gt;&lt;/authors&gt;&lt;/contributors&gt;&lt;titles&gt;&lt;title&gt;Relationship of the American Heart Association&amp;apos;s impact goals (Life&amp;apos;s Simple 7) with risk of chronic kidney disease: results from the Atherosclerosis Risk in Communities (ARIC) cohort study&lt;/title&gt;&lt;secondary-title&gt;J Am Heart Assoc&lt;/secondary-title&gt;&lt;/titles&gt;&lt;pages&gt;e003192&lt;/pages&gt;&lt;volume&gt;5&lt;/volume&gt;&lt;number&gt;4&lt;/number&gt;&lt;keywords&gt;&lt;keyword&gt;Epidemiology&lt;/keyword&gt;&lt;keyword&gt;Kidney&lt;/keyword&gt;&lt;keyword&gt;Lifestyle&lt;/keyword&gt;&lt;keyword&gt;Prevention&lt;/keyword&gt;&lt;keyword&gt;Risk factors&lt;/keyword&gt;&lt;/keywords&gt;&lt;dates&gt;&lt;year&gt;2016&lt;/year&gt;&lt;/dates&gt;&lt;publisher&gt;John Wiley and Sons Inc.&lt;/publisher&gt;&lt;urls&gt;&lt;/urls&gt;&lt;electronic-resource-num&gt;10.1161/JAHA.116.003192&lt;/electronic-resource-num&gt;&lt;/record&gt;&lt;/Cite&gt;&lt;/EndNote&gt;</w:delInstrText>
        </w:r>
        <w:r w:rsidR="0067359C" w:rsidRPr="002E32EB" w:rsidDel="00355C94">
          <w:fldChar w:fldCharType="separate"/>
        </w:r>
        <w:r w:rsidR="00E60BD0" w:rsidDel="00355C94">
          <w:rPr>
            <w:noProof/>
          </w:rPr>
          <w:delText>[27]</w:delText>
        </w:r>
        <w:r w:rsidR="0067359C" w:rsidRPr="002E32EB" w:rsidDel="00355C94">
          <w:fldChar w:fldCharType="end"/>
        </w:r>
        <w:r w:rsidR="0067359C" w:rsidRPr="00ED7EAC" w:rsidDel="00355C94">
          <w:delText xml:space="preserve">. </w:delText>
        </w:r>
        <w:r w:rsidR="00AA5E14" w:rsidDel="00355C94">
          <w:delText>T</w:delText>
        </w:r>
        <w:r w:rsidR="00320355" w:rsidDel="00355C94">
          <w:delText>he Alternate Healthy Eating Index 2010, Dietary Approaches to Stop Hypertension</w:delText>
        </w:r>
        <w:r w:rsidR="00ED7EAC" w:rsidDel="00355C94">
          <w:delText>,</w:delText>
        </w:r>
        <w:r w:rsidR="00320355" w:rsidDel="00355C94">
          <w:delText xml:space="preserve"> and the Mediterranean diet scores were </w:delText>
        </w:r>
        <w:r w:rsidR="00017E21" w:rsidDel="00355C94">
          <w:delText xml:space="preserve">also </w:delText>
        </w:r>
        <w:r w:rsidR="00320355" w:rsidDel="00355C94">
          <w:delText xml:space="preserve">not associated with incident CKD after </w:delText>
        </w:r>
        <w:r w:rsidR="00ED7EAC" w:rsidDel="00355C94">
          <w:delText>six years of follow-up</w:delText>
        </w:r>
        <w:r w:rsidR="00AA5E14" w:rsidDel="00355C94">
          <w:delText xml:space="preserve"> among US Hispanics and Latinos</w:delText>
        </w:r>
        <w:r w:rsidR="00ED7EAC" w:rsidDel="00355C94">
          <w:delText xml:space="preserve"> </w:delText>
        </w:r>
        <w:r w:rsidR="00ED7EAC" w:rsidDel="00355C94">
          <w:fldChar w:fldCharType="begin">
            <w:fldData xml:space="preserve">PEVuZE5vdGU+PENpdGU+PEF1dGhvcj5NaXNzaWtwb2RlPC9BdXRob3I+PFllYXI+MjAyMTwvWWVh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</w:fldData>
          </w:fldChar>
        </w:r>
        <w:r w:rsidR="00E60BD0" w:rsidDel="00355C94">
          <w:delInstrText xml:space="preserve"> ADDIN EN.CITE </w:delInstrText>
        </w:r>
        <w:r w:rsidR="00E60BD0" w:rsidDel="00355C94">
          <w:fldChar w:fldCharType="begin">
            <w:fldData xml:space="preserve">PEVuZE5vdGU+PENpdGU+PEF1dGhvcj5NaXNzaWtwb2RlPC9BdXRob3I+PFllYXI+MjAyMTwvWWVh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</w:fldData>
          </w:fldChar>
        </w:r>
        <w:r w:rsidR="00E60BD0" w:rsidDel="00355C94">
          <w:delInstrText xml:space="preserve"> ADDIN EN.CITE.DATA </w:delInstrText>
        </w:r>
        <w:r w:rsidR="00E60BD0" w:rsidDel="00355C94">
          <w:fldChar w:fldCharType="end"/>
        </w:r>
        <w:r w:rsidR="00ED7EAC" w:rsidDel="00355C94">
          <w:fldChar w:fldCharType="separate"/>
        </w:r>
        <w:r w:rsidR="00E60BD0" w:rsidDel="00355C94">
          <w:rPr>
            <w:noProof/>
          </w:rPr>
          <w:delText>[28]</w:delText>
        </w:r>
        <w:r w:rsidR="00ED7EAC" w:rsidDel="00355C94">
          <w:fldChar w:fldCharType="end"/>
        </w:r>
        <w:r w:rsidR="00ED7EAC" w:rsidDel="00355C94">
          <w:delText>.</w:delText>
        </w:r>
        <w:r w:rsidR="00EE11C8" w:rsidDel="00355C94">
          <w:delText xml:space="preserve"> </w:delText>
        </w:r>
        <w:r w:rsidR="00D81474" w:rsidRPr="005D5173" w:rsidDel="00355C94">
          <w:delText xml:space="preserve">In contrast to our </w:delText>
        </w:r>
        <w:r w:rsidR="00AA5E14" w:rsidDel="00355C94">
          <w:delText>findings</w:delText>
        </w:r>
        <w:r w:rsidR="00D81474" w:rsidRPr="005D5173" w:rsidDel="00355C94">
          <w:delText xml:space="preserve">, </w:delText>
        </w:r>
        <w:r w:rsidR="00326293" w:rsidRPr="005D5173" w:rsidDel="00355C94">
          <w:delText xml:space="preserve">results of the CORDIOPREV trial </w:delText>
        </w:r>
      </w:del>
      <w:ins w:id="260" w:author="Westing, Anniek van" w:date="2024-02-09T11:14:00Z">
        <w:del w:id="261" w:author="Hiralal Vijay Habbu" w:date="2024-02-21T14:14:00Z">
          <w:r w:rsidR="00EB2C73" w:rsidDel="00355C94">
            <w:delText xml:space="preserve">among coronary heart disease patients </w:delText>
          </w:r>
        </w:del>
      </w:ins>
      <w:del w:id="262" w:author="Hiralal Vijay Habbu" w:date="2024-02-21T14:14:00Z">
        <w:r w:rsidR="00326293" w:rsidRPr="005D5173" w:rsidDel="00355C94">
          <w:delText xml:space="preserve">showed that </w:delText>
        </w:r>
        <w:r w:rsidR="00AA5E14" w:rsidDel="00355C94">
          <w:delText>a</w:delText>
        </w:r>
        <w:r w:rsidR="00774622" w:rsidRPr="005D5173" w:rsidDel="00355C94">
          <w:delText xml:space="preserve"> Mediterranean diet</w:delText>
        </w:r>
        <w:r w:rsidR="008373CC" w:rsidRPr="005D5173" w:rsidDel="00355C94">
          <w:delText xml:space="preserve"> supplemented with extra-virgin olive oil</w:delText>
        </w:r>
        <w:r w:rsidR="00774622" w:rsidRPr="005D5173" w:rsidDel="00355C94">
          <w:delText xml:space="preserve"> was more effective in reducing eGFR decline </w:delText>
        </w:r>
        <w:r w:rsidR="00AA5E14" w:rsidDel="00355C94">
          <w:delText>compared to</w:delText>
        </w:r>
        <w:r w:rsidR="00AA5E14" w:rsidRPr="005D5173" w:rsidDel="00355C94">
          <w:delText xml:space="preserve"> </w:delText>
        </w:r>
        <w:r w:rsidR="00F704F3" w:rsidRPr="005D5173" w:rsidDel="00355C94">
          <w:delText>a</w:delText>
        </w:r>
        <w:r w:rsidR="00774622" w:rsidRPr="005D5173" w:rsidDel="00355C94">
          <w:delText xml:space="preserve"> low-fat diet</w:delText>
        </w:r>
        <w:r w:rsidR="00A53E12" w:rsidRPr="005D5173" w:rsidDel="00355C94">
          <w:delText xml:space="preserve"> rich in complex carbohydrates</w:delText>
        </w:r>
        <w:r w:rsidR="00774622" w:rsidRPr="005D5173" w:rsidDel="00355C94">
          <w:delText xml:space="preserve"> after five years of </w:delText>
        </w:r>
        <w:r w:rsidR="00A23D95" w:rsidRPr="005D5173" w:rsidDel="00355C94">
          <w:delText>follow-up</w:delText>
        </w:r>
        <w:r w:rsidR="00C33A49" w:rsidDel="00355C94">
          <w:delText xml:space="preserve"> </w:delText>
        </w:r>
        <w:r w:rsidR="00753DE5" w:rsidRPr="005D5173"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R="00595743" w:rsidDel="00355C94">
          <w:delInstrText xml:space="preserve"> ADDIN EN.CITE </w:delInstrText>
        </w:r>
        <w:r w:rsidR="00595743" w:rsidDel="00355C94">
          <w:fldChar w:fldCharType="begin">
            <w:fldData xml:space="preserve">PEVuZE5vdGU+PENpdGU+PEF1dGhvcj5Qb2RhZGVyYS1IZXJyZXJvczwvQXV0aG9yPjxZZWFyPjIw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</w:fldData>
          </w:fldChar>
        </w:r>
        <w:r w:rsidR="00595743" w:rsidDel="00355C94">
          <w:delInstrText xml:space="preserve"> ADDIN EN.CITE.DATA </w:delInstrText>
        </w:r>
        <w:r w:rsidR="00595743" w:rsidDel="00355C94">
          <w:fldChar w:fldCharType="end"/>
        </w:r>
        <w:r w:rsidR="00753DE5" w:rsidRPr="005D5173" w:rsidDel="00355C94">
          <w:fldChar w:fldCharType="separate"/>
        </w:r>
        <w:r w:rsidR="00595743" w:rsidDel="00355C94">
          <w:rPr>
            <w:noProof/>
          </w:rPr>
          <w:delText>[6]</w:delText>
        </w:r>
        <w:r w:rsidR="00753DE5" w:rsidRPr="005D5173" w:rsidDel="00355C94">
          <w:fldChar w:fldCharType="end"/>
        </w:r>
        <w:r w:rsidR="00753DE5" w:rsidRPr="005D5173" w:rsidDel="00355C94">
          <w:delText>.</w:delText>
        </w:r>
        <w:r w:rsidR="006E3342" w:rsidDel="00355C94">
          <w:delText xml:space="preserve"> </w:delText>
        </w:r>
        <w:r w:rsidR="00AA5E14" w:rsidRPr="00AA5E14" w:rsidDel="00355C94">
          <w:delText>Patients assigned to the Mediterranean diet were recommended to consume ≥450 g/d of fruit and ≥400 g/d of vegetables</w:delText>
        </w:r>
        <w:r w:rsidR="006E3342" w:rsidDel="00355C94">
          <w:delText xml:space="preserve"> </w:delText>
        </w:r>
        <w:r w:rsidR="006E3342" w:rsidDel="00355C94">
          <w:fldChar w:fldCharType="begin">
            <w:fldData xml:space="preserve">PEVuZE5vdGU+PENpdGU+PEF1dGhvcj5RdWludGFuYS1OYXZhcnJvPC9BdXRob3I+PFllYXI+MjAy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</w:fldData>
          </w:fldChar>
        </w:r>
        <w:r w:rsidR="00E60BD0" w:rsidDel="00355C94">
          <w:delInstrText xml:space="preserve"> ADDIN EN.CITE </w:delInstrText>
        </w:r>
        <w:r w:rsidR="00E60BD0" w:rsidDel="00355C94">
          <w:fldChar w:fldCharType="begin">
            <w:fldData xml:space="preserve">PEVuZE5vdGU+PENpdGU+PEF1dGhvcj5RdWludGFuYS1OYXZhcnJvPC9BdXRob3I+PFllYXI+MjAy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</w:fldData>
          </w:fldChar>
        </w:r>
        <w:r w:rsidR="00E60BD0" w:rsidDel="00355C94">
          <w:delInstrText xml:space="preserve"> ADDIN EN.CITE.DATA </w:delInstrText>
        </w:r>
        <w:r w:rsidR="00E60BD0" w:rsidDel="00355C94">
          <w:fldChar w:fldCharType="end"/>
        </w:r>
        <w:r w:rsidR="006E3342" w:rsidDel="00355C94">
          <w:fldChar w:fldCharType="separate"/>
        </w:r>
        <w:r w:rsidR="00E60BD0" w:rsidDel="00355C94">
          <w:rPr>
            <w:noProof/>
          </w:rPr>
          <w:delText>[29]</w:delText>
        </w:r>
        <w:r w:rsidR="006E3342" w:rsidDel="00355C94">
          <w:fldChar w:fldCharType="end"/>
        </w:r>
        <w:r w:rsidR="006E3342" w:rsidDel="00355C94">
          <w:delText xml:space="preserve">. </w:delText>
        </w:r>
        <w:r w:rsidR="00AA5E14" w:rsidRPr="00AA5E14" w:rsidDel="00355C94">
          <w:delText>In our dietary score, the DHD-CVD</w:delText>
        </w:r>
        <w:r w:rsidR="00AA5E14" w:rsidDel="00355C94">
          <w:delText xml:space="preserve"> index</w:delText>
        </w:r>
        <w:r w:rsidR="00AA5E14" w:rsidRPr="00AA5E14" w:rsidDel="00355C94">
          <w:delText>, a maximum score was assigned to those consuming ≥200 g/d of fruit and ≥200 g/d of vegetables</w:delText>
        </w:r>
        <w:r w:rsidR="006E3342" w:rsidDel="00355C94">
          <w:delText xml:space="preserve">. </w:delText>
        </w:r>
        <w:r w:rsidR="00AA5E14" w:rsidDel="00355C94">
          <w:delText>Therefore, i</w:delText>
        </w:r>
        <w:r w:rsidR="00EC3A44" w:rsidRPr="005D5173" w:rsidDel="00355C94">
          <w:delText xml:space="preserve">t is possible that </w:delText>
        </w:r>
        <w:r w:rsidR="00E52E8C" w:rsidRPr="005D5173" w:rsidDel="00355C94">
          <w:delText>higher intakes of vegetables and fruit are needed to exert beneficial effects on kidney function</w:delText>
        </w:r>
        <w:r w:rsidR="00AA5E14" w:rsidDel="00355C94">
          <w:delText xml:space="preserve"> in cardiovascular patients</w:delText>
        </w:r>
        <w:r w:rsidR="00E52E8C" w:rsidRPr="005D5173" w:rsidDel="00355C94">
          <w:delText xml:space="preserve">. Another explanation </w:delText>
        </w:r>
        <w:r w:rsidR="00D81474" w:rsidRPr="005D5173" w:rsidDel="00355C94">
          <w:delText>for our null</w:delText>
        </w:r>
        <w:r w:rsidR="00245D5B" w:rsidRPr="005D5173" w:rsidDel="00355C94">
          <w:delText xml:space="preserve"> </w:delText>
        </w:r>
        <w:r w:rsidR="00D81474" w:rsidRPr="005D5173" w:rsidDel="00355C94">
          <w:delText xml:space="preserve">findings </w:delText>
        </w:r>
        <w:r w:rsidR="00E52E8C" w:rsidRPr="005D5173" w:rsidDel="00355C94">
          <w:delText xml:space="preserve">could be related to </w:delText>
        </w:r>
        <w:r w:rsidR="005D2111" w:rsidRPr="005D5173" w:rsidDel="00355C94">
          <w:delText xml:space="preserve">the </w:delText>
        </w:r>
        <w:r w:rsidR="00E52E8C" w:rsidRPr="005D5173" w:rsidDel="00355C94">
          <w:delText>consumption of tea</w:delText>
        </w:r>
        <w:r w:rsidR="005D2111" w:rsidRPr="005D5173" w:rsidDel="00355C94">
          <w:delText xml:space="preserve"> or dairy</w:delText>
        </w:r>
        <w:r w:rsidR="005878A3" w:rsidRPr="005D5173" w:rsidDel="00355C94">
          <w:delText>, for which we found a potential adverse association in the current analysis</w:delText>
        </w:r>
        <w:r w:rsidR="00E52E8C" w:rsidRPr="005D5173" w:rsidDel="00355C94">
          <w:delText xml:space="preserve">. </w:delText>
        </w:r>
        <w:r w:rsidR="005878A3" w:rsidRPr="005D5173" w:rsidDel="00355C94">
          <w:delText>In the Mediterranean diet</w:delText>
        </w:r>
        <w:r w:rsidR="00927753" w:rsidDel="00355C94">
          <w:delText xml:space="preserve"> of the CORDIOPREV trial</w:delText>
        </w:r>
        <w:r w:rsidR="005878A3" w:rsidRPr="005D5173" w:rsidDel="00355C94">
          <w:delText>, t</w:delText>
        </w:r>
        <w:r w:rsidR="00E52E8C" w:rsidRPr="005D5173" w:rsidDel="00355C94">
          <w:delText xml:space="preserve">ea </w:delText>
        </w:r>
        <w:r w:rsidR="005D2111" w:rsidRPr="005D5173" w:rsidDel="00355C94">
          <w:delText>and dairy</w:delText>
        </w:r>
        <w:r w:rsidR="00110D0D" w:rsidRPr="005D5173" w:rsidDel="00355C94">
          <w:delText xml:space="preserve"> components</w:delText>
        </w:r>
        <w:r w:rsidR="005D2111" w:rsidRPr="005D5173" w:rsidDel="00355C94">
          <w:delText xml:space="preserve"> </w:delText>
        </w:r>
        <w:r w:rsidR="00E52E8C" w:rsidRPr="005D5173" w:rsidDel="00355C94">
          <w:delText>w</w:delText>
        </w:r>
        <w:r w:rsidR="005D2111" w:rsidRPr="005D5173" w:rsidDel="00355C94">
          <w:delText>ere</w:delText>
        </w:r>
        <w:r w:rsidR="00E52E8C" w:rsidRPr="005D5173" w:rsidDel="00355C94">
          <w:delText xml:space="preserve"> not included </w:delText>
        </w:r>
        <w:r w:rsidR="00E57489" w:rsidDel="00355C94">
          <w:fldChar w:fldCharType="begin">
            <w:fldData xml:space="preserve">PEVuZE5vdGU+PENpdGU+PEF1dGhvcj5RdWludGFuYS1OYXZhcnJvPC9BdXRob3I+PFllYXI+MjAy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</w:fldData>
          </w:fldChar>
        </w:r>
        <w:r w:rsidR="00E60BD0" w:rsidDel="00355C94">
          <w:delInstrText xml:space="preserve"> ADDIN EN.CITE </w:delInstrText>
        </w:r>
        <w:r w:rsidR="00E60BD0" w:rsidDel="00355C94">
          <w:fldChar w:fldCharType="begin">
            <w:fldData xml:space="preserve">PEVuZE5vdGU+PENpdGU+PEF1dGhvcj5RdWludGFuYS1OYXZhcnJvPC9BdXRob3I+PFllYXI+MjAy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</w:fldData>
          </w:fldChar>
        </w:r>
        <w:r w:rsidR="00E60BD0" w:rsidDel="00355C94">
          <w:delInstrText xml:space="preserve"> ADDIN EN.CITE.DATA </w:delInstrText>
        </w:r>
        <w:r w:rsidR="00E60BD0" w:rsidDel="00355C94">
          <w:fldChar w:fldCharType="end"/>
        </w:r>
        <w:r w:rsidR="00E57489" w:rsidDel="00355C94">
          <w:fldChar w:fldCharType="separate"/>
        </w:r>
        <w:r w:rsidR="00E60BD0" w:rsidDel="00355C94">
          <w:rPr>
            <w:noProof/>
          </w:rPr>
          <w:delText>[29]</w:delText>
        </w:r>
        <w:r w:rsidR="00E57489" w:rsidDel="00355C94">
          <w:fldChar w:fldCharType="end"/>
        </w:r>
        <w:r w:rsidR="005D2111" w:rsidRPr="005D5173" w:rsidDel="00355C94">
          <w:delText xml:space="preserve">. </w:delText>
        </w:r>
      </w:del>
    </w:p>
    <w:bookmarkEnd w:id="258"/>
    <w:p w14:paraId="726F1AB0" w14:textId="7BA18931" w:rsidR="00C05350" w:rsidRPr="005D5173" w:rsidDel="00355C94" w:rsidRDefault="00DE4D99" w:rsidP="00C05350">
      <w:pPr>
        <w:spacing w:line="480" w:lineRule="auto"/>
        <w:rPr>
          <w:del w:id="263" w:author="Hiralal Vijay Habbu" w:date="2024-02-21T14:14:00Z"/>
        </w:rPr>
      </w:pPr>
      <w:del w:id="264" w:author="Hiralal Vijay Habbu" w:date="2024-02-21T14:14:00Z">
        <w:r w:rsidRPr="005D5173" w:rsidDel="00355C94">
          <w:delText>Adherence to</w:delText>
        </w:r>
        <w:r w:rsidR="00C05350" w:rsidRPr="005D5173" w:rsidDel="00355C94">
          <w:delText xml:space="preserve"> guidelines </w:delText>
        </w:r>
        <w:r w:rsidRPr="005D5173" w:rsidDel="00355C94">
          <w:delText>for</w:delText>
        </w:r>
        <w:r w:rsidR="00C05350" w:rsidRPr="005D5173" w:rsidDel="00355C94">
          <w:delText xml:space="preserve"> </w:delText>
        </w:r>
        <w:r w:rsidR="007241EA" w:rsidRPr="005D5173" w:rsidDel="00355C94">
          <w:delText>limit</w:delText>
        </w:r>
        <w:r w:rsidRPr="005D5173" w:rsidDel="00355C94">
          <w:delText>ing</w:delText>
        </w:r>
        <w:r w:rsidR="007241EA" w:rsidRPr="005D5173" w:rsidDel="00355C94">
          <w:delText xml:space="preserve"> </w:delText>
        </w:r>
        <w:r w:rsidR="00C05350" w:rsidRPr="005D5173" w:rsidDel="00355C94">
          <w:delText xml:space="preserve">red meat </w:delText>
        </w:r>
        <w:r w:rsidR="007241EA" w:rsidRPr="005D5173" w:rsidDel="00355C94">
          <w:delText xml:space="preserve">consumption </w:delText>
        </w:r>
        <w:r w:rsidR="00C05350" w:rsidRPr="005D5173" w:rsidDel="00355C94">
          <w:delText>was associated with less kidney function decline</w:delText>
        </w:r>
        <w:r w:rsidR="0026475B" w:rsidDel="00355C94">
          <w:delText>, and this association was stronger in patients with a high genetic risk of CKD</w:delText>
        </w:r>
        <w:r w:rsidR="00C05350" w:rsidRPr="005D5173" w:rsidDel="00355C94">
          <w:delText xml:space="preserve">. Red meat contains animal protein, which </w:delText>
        </w:r>
        <w:r w:rsidRPr="005D5173" w:rsidDel="00355C94">
          <w:delText xml:space="preserve">has been associated </w:delText>
        </w:r>
        <w:r w:rsidR="00C05350" w:rsidRPr="005D5173" w:rsidDel="00355C94">
          <w:delText xml:space="preserve">with accelerated kidney function decline in a previous Alpha Omega Cohort analysis </w:delText>
        </w:r>
        <w:r w:rsidR="00C05350" w:rsidRPr="005D5173" w:rsidDel="00355C94">
          <w:fldChar w:fldCharType="begin">
            <w:fldData xml:space="preserve">PEVuZE5vdGU+PENpdGU+PEF1dGhvcj5Fc21laWplcjwvQXV0aG9yPjxZZWFyPjIwMjA8L1llYXI+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</w:fldData>
          </w:fldChar>
        </w:r>
        <w:r w:rsidR="00E60BD0" w:rsidDel="00355C94">
          <w:delInstrText xml:space="preserve"> ADDIN EN.CITE </w:delInstrText>
        </w:r>
        <w:r w:rsidR="00E60BD0" w:rsidDel="00355C94">
          <w:fldChar w:fldCharType="begin">
            <w:fldData xml:space="preserve">PEVuZE5vdGU+PENpdGU+PEF1dGhvcj5Fc21laWplcjwvQXV0aG9yPjxZZWFyPjIwMjA8L1llYXI+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</w:fldData>
          </w:fldChar>
        </w:r>
        <w:r w:rsidR="00E60BD0" w:rsidDel="00355C94">
          <w:delInstrText xml:space="preserve"> ADDIN EN.CITE.DATA </w:delInstrText>
        </w:r>
        <w:r w:rsidR="00E60BD0" w:rsidDel="00355C94">
          <w:fldChar w:fldCharType="end"/>
        </w:r>
        <w:r w:rsidR="00C05350" w:rsidRPr="005D5173" w:rsidDel="00355C94">
          <w:fldChar w:fldCharType="separate"/>
        </w:r>
        <w:r w:rsidR="00E60BD0" w:rsidDel="00355C94">
          <w:rPr>
            <w:noProof/>
          </w:rPr>
          <w:delText>[30]</w:delText>
        </w:r>
        <w:r w:rsidR="00C05350" w:rsidRPr="005D5173" w:rsidDel="00355C94">
          <w:fldChar w:fldCharType="end"/>
        </w:r>
        <w:r w:rsidR="00C05350" w:rsidRPr="005D5173" w:rsidDel="00355C94">
          <w:delText xml:space="preserve">. Red meat intake was also associated with </w:delText>
        </w:r>
        <w:r w:rsidRPr="005D5173" w:rsidDel="00355C94">
          <w:delText xml:space="preserve">a </w:delText>
        </w:r>
        <w:r w:rsidR="00C05350" w:rsidRPr="005D5173" w:rsidDel="00355C94">
          <w:delText xml:space="preserve">higher incidence of CKD </w:delText>
        </w:r>
        <w:r w:rsidR="00225399" w:rsidRPr="005D5173" w:rsidDel="00355C94">
          <w:delText xml:space="preserve">and kidney failure </w:delText>
        </w:r>
        <w:r w:rsidR="00C05350" w:rsidRPr="005D5173" w:rsidDel="00355C94">
          <w:delText xml:space="preserve">in the population-based </w:delText>
        </w:r>
        <w:bookmarkStart w:id="265" w:name="_Hlk149921591"/>
        <w:r w:rsidR="006B6CB3" w:rsidRPr="006B6CB3" w:rsidDel="00355C94">
          <w:delText xml:space="preserve">Atherosclerosis Risk In Communities </w:delText>
        </w:r>
        <w:bookmarkEnd w:id="265"/>
        <w:r w:rsidR="006B6CB3" w:rsidRPr="006B6CB3" w:rsidDel="00355C94">
          <w:delText xml:space="preserve">(ARIC) Study </w:delText>
        </w:r>
        <w:r w:rsidR="00225399" w:rsidRPr="005D5173" w:rsidDel="00355C94">
          <w:delText xml:space="preserve">(median intake: ~0.60 </w:delText>
        </w:r>
        <w:r w:rsidR="00887602" w:rsidRPr="005D5173" w:rsidDel="00355C94">
          <w:delText xml:space="preserve">US </w:delText>
        </w:r>
        <w:r w:rsidR="00225399" w:rsidRPr="005D5173" w:rsidDel="00355C94">
          <w:delText xml:space="preserve">servings/day; </w:delText>
        </w:r>
        <w:r w:rsidR="00C05350" w:rsidRPr="005D5173" w:rsidDel="00355C94">
          <w:delText>22 years of follow-up</w:delText>
        </w:r>
        <w:r w:rsidR="00225399" w:rsidRPr="005D5173" w:rsidDel="00355C94">
          <w:delText xml:space="preserve">) </w:delText>
        </w:r>
        <w:r w:rsidR="00225399" w:rsidRPr="005D5173"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 </w:delInstrText>
        </w:r>
        <w:r w:rsidR="004C7169"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DATA </w:delInstrText>
        </w:r>
        <w:r w:rsidR="004C7169" w:rsidDel="00355C94">
          <w:fldChar w:fldCharType="end"/>
        </w:r>
        <w:r w:rsidR="00225399" w:rsidRPr="005D5173" w:rsidDel="00355C94">
          <w:fldChar w:fldCharType="separate"/>
        </w:r>
        <w:r w:rsidR="00E60BD0" w:rsidDel="00355C94">
          <w:rPr>
            <w:noProof/>
          </w:rPr>
          <w:delText>[31]</w:delText>
        </w:r>
        <w:r w:rsidR="00225399" w:rsidRPr="005D5173" w:rsidDel="00355C94">
          <w:fldChar w:fldCharType="end"/>
        </w:r>
        <w:r w:rsidR="00225399" w:rsidRPr="005D5173" w:rsidDel="00355C94">
          <w:delText xml:space="preserve"> and </w:delText>
        </w:r>
        <w:r w:rsidRPr="005D5173" w:rsidDel="00355C94">
          <w:delText xml:space="preserve">the </w:delText>
        </w:r>
        <w:r w:rsidR="00225399" w:rsidRPr="005D5173" w:rsidDel="00355C94">
          <w:delText xml:space="preserve">Singapore Chinese Health Study (median intake: ~30 g/d; 15.5 years of follow-up) </w:delText>
        </w:r>
        <w:r w:rsidR="00225399" w:rsidRPr="005D5173" w:rsidDel="00355C94">
          <w:fldChar w:fldCharType="begin"/>
        </w:r>
        <w:r w:rsidR="00E60BD0" w:rsidDel="00355C94">
          <w:delInstrText xml:space="preserve"> ADDIN EN.CITE &lt;EndNote&gt;&lt;Cite&gt;&lt;Author&gt;Lew&lt;/Author&gt;&lt;Year&gt;2017&lt;/Year&gt;&lt;RecNum&gt;344&lt;/RecNum&gt;&lt;DisplayText&gt;[32]&lt;/DisplayText&gt;&lt;record&gt;&lt;rec-number&gt;344&lt;/rec-number&gt;&lt;foreign-keys&gt;&lt;key app="EN" db-id="5eavpvf0nwzz5te59efpevzozd9pf9xp0faz" timestamp="1678547614"&gt;344&lt;/key&gt;&lt;/foreign-keys&gt;&lt;ref-type name="Journal Article"&gt;17&lt;/ref-type&gt;&lt;contributors&gt;&lt;authors&gt;&lt;author&gt;Lew, Quan Lan Jasmine&lt;/author&gt;&lt;author&gt;Jafar, Tazeen Hasan&lt;/author&gt;&lt;author&gt;Koh, Hiromi Wai Ling&lt;/author&gt;&lt;author&gt;Jin, Aizhen&lt;/author&gt;&lt;author&gt;Chow, Khuan Yew&lt;/author&gt;&lt;author&gt;Yuan, Jian Min&lt;/author&gt;&lt;author&gt;Koh, Woon Puay&lt;/author&gt;&lt;/authors&gt;&lt;/contributors&gt;&lt;titles&gt;&lt;title&gt;Red meat intake and risk of ESRD&lt;/title&gt;&lt;secondary-title&gt;J Am Soc Nephrol&lt;/secondary-title&gt;&lt;/titles&gt;&lt;periodical&gt;&lt;full-title&gt;J Am Soc Nephrol&lt;/full-title&gt;&lt;/periodical&gt;&lt;pages&gt;304-312&lt;/pages&gt;&lt;volume&gt;28&lt;/volume&gt;&lt;number&gt;1&lt;/number&gt;&lt;dates&gt;&lt;year&gt;2017&lt;/year&gt;&lt;pub-dates&gt;&lt;date&gt;2017/1//&lt;/date&gt;&lt;/pub-dates&gt;&lt;/dates&gt;&lt;publisher&gt;American Society of Nephrology&lt;/publisher&gt;&lt;urls&gt;&lt;/urls&gt;&lt;electronic-resource-num&gt;10.1681/ASN.2016030248&lt;/electronic-resource-num&gt;&lt;/record&gt;&lt;/Cite&gt;&lt;/EndNote&gt;</w:delInstrText>
        </w:r>
        <w:r w:rsidR="00225399" w:rsidRPr="005D5173" w:rsidDel="00355C94">
          <w:fldChar w:fldCharType="separate"/>
        </w:r>
        <w:r w:rsidR="00E60BD0" w:rsidDel="00355C94">
          <w:rPr>
            <w:noProof/>
          </w:rPr>
          <w:delText>[32]</w:delText>
        </w:r>
        <w:r w:rsidR="00225399" w:rsidRPr="005D5173" w:rsidDel="00355C94">
          <w:fldChar w:fldCharType="end"/>
        </w:r>
        <w:r w:rsidR="00C05350" w:rsidRPr="005D5173" w:rsidDel="00355C94">
          <w:delText xml:space="preserve">. </w:delText>
        </w:r>
        <w:r w:rsidR="007241EA" w:rsidRPr="005D5173" w:rsidDel="00355C94">
          <w:delText xml:space="preserve">In our cohort, included foods were </w:delText>
        </w:r>
        <w:r w:rsidR="005C4870" w:rsidRPr="005D5173" w:rsidDel="00355C94">
          <w:delText xml:space="preserve">steak, pork fillet, </w:delText>
        </w:r>
        <w:r w:rsidR="003A2612" w:rsidRPr="005D5173" w:rsidDel="00355C94">
          <w:delText>and minced meat</w:delText>
        </w:r>
        <w:r w:rsidR="007241EA" w:rsidRPr="005D5173" w:rsidDel="00355C94">
          <w:delText>, and intake</w:delText>
        </w:r>
        <w:r w:rsidR="00B70A1E" w:rsidRPr="005D5173" w:rsidDel="00355C94">
          <w:delText>s</w:delText>
        </w:r>
        <w:r w:rsidR="007241EA" w:rsidRPr="005D5173" w:rsidDel="00355C94">
          <w:delText xml:space="preserve"> w</w:delText>
        </w:r>
        <w:r w:rsidR="00B70A1E" w:rsidRPr="005D5173" w:rsidDel="00355C94">
          <w:delText>ere</w:delText>
        </w:r>
        <w:r w:rsidR="007241EA" w:rsidRPr="005D5173" w:rsidDel="00355C94">
          <w:delText xml:space="preserve"> low</w:delText>
        </w:r>
        <w:r w:rsidR="005B38FB" w:rsidRPr="005D5173" w:rsidDel="00355C94">
          <w:delText xml:space="preserve"> (~3</w:delText>
        </w:r>
        <w:r w:rsidR="00487646" w:rsidRPr="005D5173" w:rsidDel="00355C94">
          <w:delText>7</w:delText>
        </w:r>
        <w:r w:rsidR="005B38FB" w:rsidRPr="005D5173" w:rsidDel="00355C94">
          <w:delText xml:space="preserve"> g/d)</w:delText>
        </w:r>
        <w:r w:rsidR="007241EA" w:rsidRPr="005D5173" w:rsidDel="00355C94">
          <w:delText>. Although studies in patients</w:delText>
        </w:r>
        <w:r w:rsidR="009A2A47" w:rsidDel="00355C94">
          <w:delText xml:space="preserve"> with CVD</w:delText>
        </w:r>
        <w:r w:rsidR="007241EA" w:rsidRPr="005D5173" w:rsidDel="00355C94">
          <w:delText xml:space="preserve"> are </w:delText>
        </w:r>
        <w:r w:rsidR="00A7376A" w:rsidRPr="005D5173" w:rsidDel="00355C94">
          <w:delText>lacking for comparison</w:delText>
        </w:r>
        <w:r w:rsidR="007241EA" w:rsidRPr="005D5173" w:rsidDel="00355C94">
          <w:delText xml:space="preserve">, </w:delText>
        </w:r>
        <w:bookmarkStart w:id="266" w:name="_Hlk157785962"/>
        <w:r w:rsidR="00317251" w:rsidRPr="005D5173" w:rsidDel="00355C94">
          <w:delText xml:space="preserve">our findings </w:delText>
        </w:r>
      </w:del>
      <w:ins w:id="267" w:author="Westing, Anniek van" w:date="2024-02-02T17:04:00Z">
        <w:del w:id="268" w:author="Hiralal Vijay Habbu" w:date="2024-02-21T14:14:00Z">
          <w:r w:rsidR="00D27906" w:rsidDel="00355C94">
            <w:delText xml:space="preserve">may highlight the importance of </w:delText>
          </w:r>
        </w:del>
      </w:ins>
      <w:del w:id="269" w:author="Hiralal Vijay Habbu" w:date="2024-02-21T14:14:00Z">
        <w:r w:rsidR="008974C7" w:rsidRPr="005D5173" w:rsidDel="00355C94">
          <w:delText xml:space="preserve">suggest that limiting red meat intake </w:delText>
        </w:r>
        <w:r w:rsidR="002E0D89" w:rsidRPr="005D5173" w:rsidDel="00355C94">
          <w:delText>could be</w:delText>
        </w:r>
        <w:r w:rsidR="008974C7" w:rsidRPr="005D5173" w:rsidDel="00355C94">
          <w:delText xml:space="preserve"> an important dietary factor for slowing down kidney function decline</w:delText>
        </w:r>
        <w:r w:rsidR="00A7376A" w:rsidRPr="005D5173" w:rsidDel="00355C94">
          <w:delText xml:space="preserve"> after MI</w:delText>
        </w:r>
      </w:del>
      <w:bookmarkEnd w:id="266"/>
      <w:ins w:id="270" w:author="Westing, Anniek van" w:date="2024-01-26T12:46:00Z">
        <w:del w:id="271" w:author="Hiralal Vijay Habbu" w:date="2024-02-21T14:14:00Z">
          <w:r w:rsidR="0088571E" w:rsidDel="00355C94">
            <w:delText>.</w:delText>
          </w:r>
        </w:del>
      </w:ins>
      <w:del w:id="272" w:author="Hiralal Vijay Habbu" w:date="2024-02-21T14:14:00Z">
        <w:r w:rsidR="008974C7" w:rsidRPr="005D5173" w:rsidDel="00355C94">
          <w:delText xml:space="preserve">. </w:delText>
        </w:r>
        <w:r w:rsidR="007241EA" w:rsidRPr="005D5173" w:rsidDel="00355C94">
          <w:delText xml:space="preserve"> </w:delText>
        </w:r>
      </w:del>
    </w:p>
    <w:p w14:paraId="6B8D1DDE" w14:textId="5B9A8B16" w:rsidR="003A4766" w:rsidRPr="005D5173" w:rsidDel="00355C94" w:rsidRDefault="003A4766" w:rsidP="003A4766">
      <w:pPr>
        <w:spacing w:line="480" w:lineRule="auto"/>
        <w:rPr>
          <w:del w:id="273" w:author="Hiralal Vijay Habbu" w:date="2024-02-21T14:14:00Z"/>
        </w:rPr>
      </w:pPr>
      <w:del w:id="274" w:author="Hiralal Vijay Habbu" w:date="2024-02-21T14:14:00Z">
        <w:r w:rsidRPr="005D5173" w:rsidDel="00355C94">
          <w:delText xml:space="preserve">Better adherence to the guideline for </w:delText>
        </w:r>
        <w:r w:rsidR="001D583D" w:rsidRPr="005D5173" w:rsidDel="00355C94">
          <w:delText>nut</w:delText>
        </w:r>
        <w:r w:rsidR="005B1BC4" w:rsidRPr="005D5173" w:rsidDel="00355C94">
          <w:delText xml:space="preserve"> </w:delText>
        </w:r>
        <w:r w:rsidR="00714020" w:rsidRPr="005D5173" w:rsidDel="00355C94">
          <w:delText xml:space="preserve">intake (≥15 g/d) </w:delText>
        </w:r>
        <w:r w:rsidRPr="005D5173" w:rsidDel="00355C94">
          <w:delText>was associated with less kidney function decline in our study</w:delText>
        </w:r>
        <w:r w:rsidR="00EC3A44" w:rsidRPr="005D5173" w:rsidDel="00355C94">
          <w:delText xml:space="preserve">. </w:delText>
        </w:r>
        <w:r w:rsidR="00714020" w:rsidRPr="005D5173" w:rsidDel="00355C94">
          <w:delText>P</w:delText>
        </w:r>
        <w:r w:rsidRPr="005D5173" w:rsidDel="00355C94">
          <w:delText>revious population-based studies</w:delText>
        </w:r>
        <w:r w:rsidR="00714020" w:rsidRPr="005D5173" w:rsidDel="00355C94">
          <w:delText xml:space="preserve"> also</w:delText>
        </w:r>
        <w:r w:rsidRPr="005D5173" w:rsidDel="00355C94">
          <w:delText xml:space="preserve"> showed potential health benefits of </w:delText>
        </w:r>
        <w:r w:rsidR="001D583D" w:rsidRPr="005D5173" w:rsidDel="00355C94">
          <w:delText>nut</w:delText>
        </w:r>
        <w:r w:rsidRPr="005D5173" w:rsidDel="00355C94">
          <w:delText xml:space="preserve"> consumption on kidney function in US populations </w:delText>
        </w:r>
        <w:r w:rsidRPr="005D5173" w:rsidDel="00355C94">
          <w:fldChar w:fldCharType="begin">
            <w:fldData xml:space="preserve">PEVuZE5vdGU+PENpdGU+PEF1dGhvcj5XYW5nPC9BdXRob3I+PFllYXI+MjAyMjwvWWVhcj48UmVj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</w:fldData>
          </w:fldChar>
        </w:r>
        <w:r w:rsidR="004C7169" w:rsidDel="00355C94">
          <w:delInstrText xml:space="preserve"> ADDIN EN.CITE </w:delInstrText>
        </w:r>
        <w:r w:rsidR="004C7169" w:rsidDel="00355C94">
          <w:fldChar w:fldCharType="begin">
            <w:fldData xml:space="preserve">PEVuZE5vdGU+PENpdGU+PEF1dGhvcj5XYW5nPC9BdXRob3I+PFllYXI+MjAyMjwvWWVhcj48UmVj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</w:fldData>
          </w:fldChar>
        </w:r>
        <w:r w:rsidR="004C7169" w:rsidDel="00355C94">
          <w:delInstrText xml:space="preserve"> ADDIN EN.CITE.DATA </w:delInstrText>
        </w:r>
        <w:r w:rsidR="004C7169" w:rsidDel="00355C94">
          <w:fldChar w:fldCharType="end"/>
        </w:r>
        <w:r w:rsidRPr="005D5173" w:rsidDel="00355C94">
          <w:fldChar w:fldCharType="separate"/>
        </w:r>
        <w:r w:rsidR="00E60BD0" w:rsidDel="00355C94">
          <w:rPr>
            <w:noProof/>
          </w:rPr>
          <w:delText>[31,33]</w:delText>
        </w:r>
        <w:r w:rsidRPr="005D5173" w:rsidDel="00355C94">
          <w:fldChar w:fldCharType="end"/>
        </w:r>
        <w:r w:rsidRPr="005D5173" w:rsidDel="00355C94">
          <w:delText>.</w:delText>
        </w:r>
      </w:del>
      <w:ins w:id="275" w:author="Westing, Anniek van" w:date="2024-01-26T14:09:00Z">
        <w:del w:id="276" w:author="Hiralal Vijay Habbu" w:date="2024-02-21T14:14:00Z">
          <w:r w:rsidR="00EA6A08" w:rsidDel="00355C94">
            <w:delText xml:space="preserve"> </w:delText>
          </w:r>
        </w:del>
      </w:ins>
      <w:bookmarkStart w:id="277" w:name="_Hlk157171459"/>
      <w:ins w:id="278" w:author="Westing, Anniek van" w:date="2024-01-26T14:14:00Z">
        <w:del w:id="279" w:author="Hiralal Vijay Habbu" w:date="2024-02-21T14:14:00Z">
          <w:r w:rsidR="00EA6A08" w:rsidDel="00355C94">
            <w:delText>Underlying mechanisms</w:delText>
          </w:r>
        </w:del>
      </w:ins>
      <w:ins w:id="280" w:author="Westing, Anniek van" w:date="2024-01-26T14:09:00Z">
        <w:del w:id="281" w:author="Hiralal Vijay Habbu" w:date="2024-02-21T14:14:00Z">
          <w:r w:rsidR="00EA6A08" w:rsidDel="00355C94">
            <w:delText xml:space="preserve"> could be related to </w:delText>
          </w:r>
        </w:del>
      </w:ins>
      <w:ins w:id="282" w:author="Westing, Anniek van" w:date="2024-01-26T14:27:00Z">
        <w:del w:id="283" w:author="Hiralal Vijay Habbu" w:date="2024-02-21T14:14:00Z">
          <w:r w:rsidR="001E61BC" w:rsidDel="00355C94">
            <w:delText>less</w:delText>
          </w:r>
        </w:del>
      </w:ins>
      <w:ins w:id="284" w:author="Westing, Anniek van" w:date="2024-01-26T14:19:00Z">
        <w:del w:id="285" w:author="Hiralal Vijay Habbu" w:date="2024-02-21T14:14:00Z">
          <w:r w:rsidR="00EA6A08" w:rsidDel="00355C94">
            <w:delText xml:space="preserve"> </w:delText>
          </w:r>
        </w:del>
      </w:ins>
      <w:ins w:id="286" w:author="Westing, Anniek van" w:date="2024-01-26T14:12:00Z">
        <w:del w:id="287" w:author="Hiralal Vijay Habbu" w:date="2024-02-21T14:14:00Z">
          <w:r w:rsidR="00EA6A08" w:rsidDel="00355C94">
            <w:delText>inflammation</w:delText>
          </w:r>
        </w:del>
      </w:ins>
      <w:ins w:id="288" w:author="Westing, Anniek van" w:date="2024-01-26T14:19:00Z">
        <w:del w:id="289" w:author="Hiralal Vijay Habbu" w:date="2024-02-21T14:14:00Z">
          <w:r w:rsidR="00EA6A08" w:rsidDel="00355C94">
            <w:delText>,</w:delText>
          </w:r>
        </w:del>
      </w:ins>
      <w:ins w:id="290" w:author="Westing, Anniek van" w:date="2024-01-26T14:13:00Z">
        <w:del w:id="291" w:author="Hiralal Vijay Habbu" w:date="2024-02-21T14:14:00Z">
          <w:r w:rsidR="00EA6A08" w:rsidDel="00355C94">
            <w:delText xml:space="preserve"> improve</w:delText>
          </w:r>
        </w:del>
      </w:ins>
      <w:ins w:id="292" w:author="Westing, Anniek van" w:date="2024-02-02T15:31:00Z">
        <w:del w:id="293" w:author="Hiralal Vijay Habbu" w:date="2024-02-21T14:14:00Z">
          <w:r w:rsidR="00333FD9" w:rsidDel="00355C94">
            <w:delText xml:space="preserve">d insulin sensitivity, improved blood </w:delText>
          </w:r>
        </w:del>
      </w:ins>
      <w:ins w:id="294" w:author="Westing, Anniek van" w:date="2024-01-26T14:13:00Z">
        <w:del w:id="295" w:author="Hiralal Vijay Habbu" w:date="2024-02-21T14:14:00Z">
          <w:r w:rsidR="00EA6A08" w:rsidDel="00355C94">
            <w:delText xml:space="preserve">lipid </w:delText>
          </w:r>
        </w:del>
      </w:ins>
      <w:ins w:id="296" w:author="Westing, Anniek van" w:date="2024-02-02T15:31:00Z">
        <w:del w:id="297" w:author="Hiralal Vijay Habbu" w:date="2024-02-21T14:14:00Z">
          <w:r w:rsidR="00333FD9" w:rsidDel="00355C94">
            <w:delText xml:space="preserve">profile, </w:delText>
          </w:r>
        </w:del>
      </w:ins>
      <w:ins w:id="298" w:author="Westing, Anniek van" w:date="2024-02-02T15:32:00Z">
        <w:del w:id="299" w:author="Hiralal Vijay Habbu" w:date="2024-02-21T14:14:00Z">
          <w:r w:rsidR="00333FD9" w:rsidDel="00355C94">
            <w:delText>and vascular function</w:delText>
          </w:r>
        </w:del>
      </w:ins>
      <w:ins w:id="300" w:author="Westing, Anniek van" w:date="2024-02-02T15:31:00Z">
        <w:del w:id="301" w:author="Hiralal Vijay Habbu" w:date="2024-02-21T14:14:00Z">
          <w:r w:rsidR="00333FD9" w:rsidDel="00355C94">
            <w:delText xml:space="preserve"> </w:delText>
          </w:r>
        </w:del>
      </w:ins>
      <w:del w:id="302" w:author="Hiralal Vijay Habbu" w:date="2024-02-21T14:14:00Z">
        <w:r w:rsidR="007A527E" w:rsidDel="00355C94">
          <w:fldChar w:fldCharType="begin"/>
        </w:r>
        <w:r w:rsidR="007A527E" w:rsidDel="00355C94">
          <w:delInstrText xml:space="preserve"> ADDIN EN.CITE &lt;EndNote&gt;&lt;Cite&gt;&lt;Author&gt;Ros&lt;/Author&gt;&lt;Year&gt;2015&lt;/Year&gt;&lt;RecNum&gt;41&lt;/RecNum&gt;&lt;DisplayText&gt;[34]&lt;/DisplayText&gt;&lt;record&gt;&lt;rec-number&gt;41&lt;/rec-number&gt;&lt;foreign-keys&gt;&lt;key app="EN" db-id="ppaee0zx2dwrdqe5wp3ptsrr0ewz2f25evee" timestamp="1707477498"&gt;41&lt;/key&gt;&lt;/foreign-keys&gt;&lt;ref-type name="Journal Article"&gt;17&lt;/ref-type&gt;&lt;contributors&gt;&lt;authors&gt;&lt;author&gt;Ros, E.&lt;/author&gt;&lt;/authors&gt;&lt;/contributors&gt;&lt;auth-address&gt;Lipid Clinic, Endocrinology and Nutrition Service, Institut d&amp;apos;Investigacions Biomèdiques August Pi i Sunyer, Hospital Clínic,Barcelona,Spain.&lt;/auth-address&gt;&lt;titles&gt;&lt;title&gt;Nuts and CVD&lt;/title&gt;&lt;secondary-title&gt;Br J Nutr&lt;/secondary-title&gt;&lt;/titles&gt;&lt;periodical&gt;&lt;full-title&gt;Br J Nutr&lt;/full-title&gt;&lt;/periodical&gt;&lt;pages&gt;S111-20&lt;/pages&gt;&lt;volume&gt;113 Suppl 2&lt;/volume&gt;&lt;keywords&gt;&lt;keyword&gt;Cardiovascular Diseases/epidemiology/*prevention &amp;amp; control&lt;/keyword&gt;&lt;keyword&gt;*Diet, Mediterranean&lt;/keyword&gt;&lt;keyword&gt;*Evidence-Based Medicine&lt;/keyword&gt;&lt;keyword&gt;*Functional Food/analysis&lt;/keyword&gt;&lt;keyword&gt;Humans&lt;/keyword&gt;&lt;keyword&gt;*Nutrition Policy&lt;/keyword&gt;&lt;keyword&gt;Nutritive Value&lt;/keyword&gt;&lt;keyword&gt;*Nuts/chemistry&lt;/keyword&gt;&lt;keyword&gt;Randomized Controlled Trials as Topic&lt;/keyword&gt;&lt;keyword&gt;Risk Factors&lt;/keyword&gt;&lt;keyword&gt;Body weight&lt;/keyword&gt;&lt;keyword&gt;Cvd&lt;/keyword&gt;&lt;keyword&gt;Cholesterol&lt;/keyword&gt;&lt;keyword&gt;Mediterranean diet&lt;/keyword&gt;&lt;keyword&gt;Nuts&lt;/keyword&gt;&lt;/keywords&gt;&lt;dates&gt;&lt;year&gt;2015&lt;/year&gt;&lt;pub-dates&gt;&lt;date&gt;Apr&lt;/date&gt;&lt;/pub-dates&gt;&lt;/dates&gt;&lt;isbn&gt;0007-1145&lt;/isbn&gt;&lt;accession-num&gt;26148914&lt;/accession-num&gt;&lt;urls&gt;&lt;/urls&gt;&lt;electronic-resource-num&gt;10.1017/s0007114514003924&lt;/electronic-resource-num&gt;&lt;remote-database-provider&gt;NLM&lt;/remote-database-provider&gt;&lt;language&gt;eng&lt;/language&gt;&lt;/record&gt;&lt;/Cite&gt;&lt;/EndNote&gt;</w:delInstrText>
        </w:r>
        <w:r w:rsidR="007A527E" w:rsidDel="00355C94">
          <w:fldChar w:fldCharType="separate"/>
        </w:r>
        <w:r w:rsidR="007A527E" w:rsidDel="00355C94">
          <w:rPr>
            <w:noProof/>
          </w:rPr>
          <w:delText>[34]</w:delText>
        </w:r>
        <w:r w:rsidR="007A527E" w:rsidDel="00355C94">
          <w:fldChar w:fldCharType="end"/>
        </w:r>
      </w:del>
      <w:ins w:id="303" w:author="Westing, Anniek van" w:date="2024-01-26T14:21:00Z">
        <w:del w:id="304" w:author="Hiralal Vijay Habbu" w:date="2024-02-21T14:14:00Z">
          <w:r w:rsidR="00EA6A08" w:rsidDel="00355C94">
            <w:delText>.</w:delText>
          </w:r>
        </w:del>
      </w:ins>
      <w:ins w:id="305" w:author="Westing, Anniek van" w:date="2024-02-02T15:32:00Z">
        <w:del w:id="306" w:author="Hiralal Vijay Habbu" w:date="2024-02-21T14:14:00Z">
          <w:r w:rsidR="00333FD9" w:rsidDel="00355C94">
            <w:delText xml:space="preserve"> </w:delText>
          </w:r>
          <w:bookmarkStart w:id="307" w:name="_Hlk157780520"/>
          <w:r w:rsidR="00333FD9" w:rsidDel="00355C94">
            <w:delText xml:space="preserve">Nuts are </w:delText>
          </w:r>
        </w:del>
      </w:ins>
      <w:ins w:id="308" w:author="Westing, Anniek van" w:date="2024-02-02T15:34:00Z">
        <w:del w:id="309" w:author="Hiralal Vijay Habbu" w:date="2024-02-21T14:14:00Z">
          <w:r w:rsidR="00D25080" w:rsidDel="00355C94">
            <w:delText xml:space="preserve">also </w:delText>
          </w:r>
        </w:del>
      </w:ins>
      <w:ins w:id="310" w:author="Westing, Anniek van" w:date="2024-02-02T15:32:00Z">
        <w:del w:id="311" w:author="Hiralal Vijay Habbu" w:date="2024-02-21T14:14:00Z">
          <w:r w:rsidR="00333FD9" w:rsidDel="00355C94">
            <w:delText xml:space="preserve">rich in fiber </w:delText>
          </w:r>
        </w:del>
      </w:ins>
      <w:ins w:id="312" w:author="Westing, Anniek van" w:date="2024-02-02T15:33:00Z">
        <w:del w:id="313" w:author="Hiralal Vijay Habbu" w:date="2024-02-21T14:14:00Z">
          <w:r w:rsidR="00333FD9" w:rsidDel="00355C94">
            <w:delText>and unsaturated fatty acids (e.g. alpha linolenic acid), which is</w:delText>
          </w:r>
        </w:del>
      </w:ins>
      <w:ins w:id="314" w:author="Trudy Voortman" w:date="2024-02-08T12:24:00Z">
        <w:del w:id="315" w:author="Hiralal Vijay Habbu" w:date="2024-02-21T14:14:00Z">
          <w:r w:rsidR="00804C10" w:rsidDel="00355C94">
            <w:delText>have been</w:delText>
          </w:r>
        </w:del>
      </w:ins>
      <w:ins w:id="316" w:author="Westing, Anniek van" w:date="2024-02-02T15:33:00Z">
        <w:del w:id="317" w:author="Hiralal Vijay Habbu" w:date="2024-02-21T14:14:00Z">
          <w:r w:rsidR="00333FD9" w:rsidDel="00355C94">
            <w:delText xml:space="preserve"> associated with improved cardiometabolic health outcomes in previous studies </w:delText>
          </w:r>
        </w:del>
      </w:ins>
      <w:del w:id="318" w:author="Hiralal Vijay Habbu" w:date="2024-02-21T14:14:00Z">
        <w:r w:rsidR="007A527E" w:rsidDel="00355C94">
          <w:fldChar w:fldCharType="begin"/>
        </w:r>
        <w:r w:rsidR="007A527E" w:rsidDel="00355C94">
          <w:delInstrText xml:space="preserve"> ADDIN EN.CITE &lt;EndNote&gt;&lt;Cite&gt;&lt;Author&gt;Ros&lt;/Author&gt;&lt;Year&gt;2015&lt;/Year&gt;&lt;RecNum&gt;41&lt;/RecNum&gt;&lt;DisplayText&gt;[34]&lt;/DisplayText&gt;&lt;record&gt;&lt;rec-number&gt;41&lt;/rec-number&gt;&lt;foreign-keys&gt;&lt;key app="EN" db-id="ppaee0zx2dwrdqe5wp3ptsrr0ewz2f25evee" timestamp="1707477498"&gt;41&lt;/key&gt;&lt;/foreign-keys&gt;&lt;ref-type name="Journal Article"&gt;17&lt;/ref-type&gt;&lt;contributors&gt;&lt;authors&gt;&lt;author&gt;Ros, E.&lt;/author&gt;&lt;/authors&gt;&lt;/contributors&gt;&lt;auth-address&gt;Lipid Clinic, Endocrinology and Nutrition Service, Institut d&amp;apos;Investigacions Biomèdiques August Pi i Sunyer, Hospital Clínic,Barcelona,Spain.&lt;/auth-address&gt;&lt;titles&gt;&lt;title&gt;Nuts and CVD&lt;/title&gt;&lt;secondary-title&gt;Br J Nutr&lt;/secondary-title&gt;&lt;/titles&gt;&lt;periodical&gt;&lt;full-title&gt;Br J Nutr&lt;/full-title&gt;&lt;/periodical&gt;&lt;pages&gt;S111-20&lt;/pages&gt;&lt;volume&gt;113 Suppl 2&lt;/volume&gt;&lt;keywords&gt;&lt;keyword&gt;Cardiovascular Diseases/epidemiology/*prevention &amp;amp; control&lt;/keyword&gt;&lt;keyword&gt;*Diet, Mediterranean&lt;/keyword&gt;&lt;keyword&gt;*Evidence-Based Medicine&lt;/keyword&gt;&lt;keyword&gt;*Functional Food/analysis&lt;/keyword&gt;&lt;keyword&gt;Humans&lt;/keyword&gt;&lt;keyword&gt;*Nutrition Policy&lt;/keyword&gt;&lt;keyword&gt;Nutritive Value&lt;/keyword&gt;&lt;keyword&gt;*Nuts/chemistry&lt;/keyword&gt;&lt;keyword&gt;Randomized Controlled Trials as Topic&lt;/keyword&gt;&lt;keyword&gt;Risk Factors&lt;/keyword&gt;&lt;keyword&gt;Body weight&lt;/keyword&gt;&lt;keyword&gt;Cvd&lt;/keyword&gt;&lt;keyword&gt;Cholesterol&lt;/keyword&gt;&lt;keyword&gt;Mediterranean diet&lt;/keyword&gt;&lt;keyword&gt;Nuts&lt;/keyword&gt;&lt;/keywords&gt;&lt;dates&gt;&lt;year&gt;2015&lt;/year&gt;&lt;pub-dates&gt;&lt;date&gt;Apr&lt;/date&gt;&lt;/pub-dates&gt;&lt;/dates&gt;&lt;isbn&gt;0007-1145&lt;/isbn&gt;&lt;accession-num&gt;26148914&lt;/accession-num&gt;&lt;urls&gt;&lt;/urls&gt;&lt;electronic-resource-num&gt;10.1017/s0007114514003924&lt;/electronic-resource-num&gt;&lt;remote-database-provider&gt;NLM&lt;/remote-database-provider&gt;&lt;language&gt;eng&lt;/language&gt;&lt;/record&gt;&lt;/Cite&gt;&lt;/EndNote&gt;</w:delInstrText>
        </w:r>
        <w:r w:rsidR="007A527E" w:rsidDel="00355C94">
          <w:fldChar w:fldCharType="separate"/>
        </w:r>
        <w:r w:rsidR="007A527E" w:rsidDel="00355C94">
          <w:rPr>
            <w:noProof/>
          </w:rPr>
          <w:delText>[34]</w:delText>
        </w:r>
        <w:r w:rsidR="007A527E" w:rsidDel="00355C94">
          <w:fldChar w:fldCharType="end"/>
        </w:r>
      </w:del>
      <w:ins w:id="319" w:author="Westing, Anniek van" w:date="2024-02-02T15:34:00Z">
        <w:del w:id="320" w:author="Hiralal Vijay Habbu" w:date="2024-02-21T14:14:00Z">
          <w:r w:rsidR="00333FD9" w:rsidDel="00355C94">
            <w:delText>.</w:delText>
          </w:r>
        </w:del>
      </w:ins>
      <w:ins w:id="321" w:author="Westing, Anniek van" w:date="2024-01-26T14:21:00Z">
        <w:del w:id="322" w:author="Hiralal Vijay Habbu" w:date="2024-02-21T14:14:00Z">
          <w:r w:rsidR="00EA6A08" w:rsidDel="00355C94">
            <w:delText xml:space="preserve"> </w:delText>
          </w:r>
        </w:del>
      </w:ins>
      <w:bookmarkEnd w:id="277"/>
      <w:bookmarkEnd w:id="307"/>
      <w:del w:id="323" w:author="Hiralal Vijay Habbu" w:date="2024-02-21T14:14:00Z">
        <w:r w:rsidRPr="005D5173" w:rsidDel="00355C94">
          <w:delText xml:space="preserve"> </w:delText>
        </w:r>
        <w:r w:rsidR="00A70D06" w:rsidRPr="005D5173" w:rsidDel="00355C94">
          <w:delText>Our cohort of patients</w:delText>
        </w:r>
        <w:r w:rsidR="009A2A47" w:rsidDel="00355C94">
          <w:delText xml:space="preserve"> with a history of MI</w:delText>
        </w:r>
        <w:r w:rsidR="00A70D06" w:rsidRPr="005D5173" w:rsidDel="00355C94">
          <w:delText xml:space="preserve"> consumed nuts with the </w:delText>
        </w:r>
        <w:r w:rsidRPr="005D5173" w:rsidDel="00355C94">
          <w:delText>main meal</w:delText>
        </w:r>
        <w:r w:rsidR="007859AB" w:rsidDel="00355C94">
          <w:delText>s</w:delText>
        </w:r>
        <w:r w:rsidRPr="005D5173" w:rsidDel="00355C94">
          <w:delText xml:space="preserve"> </w:delText>
        </w:r>
        <w:r w:rsidR="007859AB" w:rsidDel="00355C94">
          <w:delText xml:space="preserve">or </w:delText>
        </w:r>
        <w:r w:rsidRPr="005D5173" w:rsidDel="00355C94">
          <w:delText xml:space="preserve">as </w:delText>
        </w:r>
        <w:r w:rsidR="00A70D06" w:rsidRPr="005D5173" w:rsidDel="00355C94">
          <w:delText xml:space="preserve">a </w:delText>
        </w:r>
        <w:r w:rsidRPr="005D5173" w:rsidDel="00355C94">
          <w:delText xml:space="preserve">savoury snack, </w:delText>
        </w:r>
        <w:r w:rsidR="007859AB" w:rsidDel="00355C94">
          <w:delText>including</w:delText>
        </w:r>
        <w:r w:rsidR="0026475B" w:rsidDel="00355C94">
          <w:delText xml:space="preserve"> </w:delText>
        </w:r>
        <w:r w:rsidRPr="005D5173" w:rsidDel="00355C94">
          <w:delText>salted and unsalted pea</w:delText>
        </w:r>
        <w:r w:rsidR="001D583D" w:rsidRPr="005D5173" w:rsidDel="00355C94">
          <w:delText>nut</w:delText>
        </w:r>
        <w:r w:rsidR="00A70D06" w:rsidRPr="005D5173" w:rsidDel="00355C94">
          <w:delText>s</w:delText>
        </w:r>
        <w:r w:rsidRPr="005D5173" w:rsidDel="00355C94">
          <w:delText>, cocktail nuts, cashew nuts, walnuts</w:delText>
        </w:r>
        <w:r w:rsidR="007A395F" w:rsidRPr="005D5173" w:rsidDel="00355C94">
          <w:delText>,</w:delText>
        </w:r>
        <w:r w:rsidRPr="005D5173" w:rsidDel="00355C94">
          <w:delText xml:space="preserve"> sunflower seeds. </w:delText>
        </w:r>
        <w:r w:rsidR="005F13AE" w:rsidRPr="005D5173" w:rsidDel="00355C94">
          <w:delText xml:space="preserve">The intake of nuts </w:delText>
        </w:r>
        <w:r w:rsidR="007A395F" w:rsidRPr="005D5173" w:rsidDel="00355C94">
          <w:delText xml:space="preserve">in our cohort </w:delText>
        </w:r>
        <w:r w:rsidR="005F13AE" w:rsidRPr="005D5173" w:rsidDel="00355C94">
          <w:delText>was low</w:delText>
        </w:r>
        <w:r w:rsidR="007A395F" w:rsidRPr="005D5173" w:rsidDel="00355C94">
          <w:delText>, only</w:delText>
        </w:r>
        <w:r w:rsidR="00162805" w:rsidRPr="005D5173" w:rsidDel="00355C94">
          <w:delText xml:space="preserve"> ~6 g/d</w:delText>
        </w:r>
        <w:r w:rsidR="005F13AE" w:rsidRPr="005D5173" w:rsidDel="00355C94">
          <w:delText>, whereas t</w:delText>
        </w:r>
        <w:r w:rsidR="005B1BC4" w:rsidRPr="005D5173" w:rsidDel="00355C94">
          <w:delText xml:space="preserve">he median consumption of nuts in the ARIC study was </w:delText>
        </w:r>
        <w:r w:rsidR="007A395F" w:rsidRPr="005D5173" w:rsidDel="00355C94">
          <w:delText>about twice as high</w:delText>
        </w:r>
        <w:r w:rsidR="00AB4EF6" w:rsidRPr="005D5173" w:rsidDel="00355C94">
          <w:delText xml:space="preserve"> </w:delText>
        </w:r>
        <w:r w:rsidR="00AB4EF6" w:rsidRPr="005D5173"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 </w:delInstrText>
        </w:r>
        <w:r w:rsidR="004C7169"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DATA </w:delInstrText>
        </w:r>
        <w:r w:rsidR="004C7169" w:rsidDel="00355C94">
          <w:fldChar w:fldCharType="end"/>
        </w:r>
        <w:r w:rsidR="00AB4EF6" w:rsidRPr="005D5173" w:rsidDel="00355C94">
          <w:fldChar w:fldCharType="separate"/>
        </w:r>
        <w:r w:rsidR="00E60BD0" w:rsidDel="00355C94">
          <w:rPr>
            <w:noProof/>
          </w:rPr>
          <w:delText>[31]</w:delText>
        </w:r>
        <w:r w:rsidR="00AB4EF6" w:rsidRPr="005D5173" w:rsidDel="00355C94">
          <w:fldChar w:fldCharType="end"/>
        </w:r>
        <w:r w:rsidR="00CC6463" w:rsidRPr="005D5173" w:rsidDel="00355C94">
          <w:delText xml:space="preserve">. </w:delText>
        </w:r>
        <w:r w:rsidR="00180427" w:rsidRPr="005D5173" w:rsidDel="00355C94">
          <w:delText xml:space="preserve">To the best of our knowledge, similar studies in patients </w:delText>
        </w:r>
        <w:r w:rsidR="009A2A47" w:rsidDel="00355C94">
          <w:delText xml:space="preserve">with CVD </w:delText>
        </w:r>
        <w:r w:rsidR="00180427" w:rsidRPr="005D5173" w:rsidDel="00355C94">
          <w:delText xml:space="preserve">are lacking. </w:delText>
        </w:r>
      </w:del>
      <w:bookmarkStart w:id="324" w:name="_Hlk157788261"/>
      <w:ins w:id="325" w:author="Westing, Anniek van" w:date="2024-02-09T11:07:00Z">
        <w:del w:id="326" w:author="Hiralal Vijay Habbu" w:date="2024-02-21T14:14:00Z">
          <w:r w:rsidR="00EB2C73" w:rsidRPr="00EB2C73" w:rsidDel="00355C94">
            <w:delText xml:space="preserve">Our findings suggest that adherence to nut consumption guidelines could be important for slowing down kidney function decline after MI, but caution is needed when interpreting the results because we could not adjust for salt. </w:delText>
          </w:r>
        </w:del>
      </w:ins>
      <w:ins w:id="327" w:author="Trudy Voortman" w:date="2024-02-08T12:25:00Z">
        <w:del w:id="328" w:author="Hiralal Vijay Habbu" w:date="2024-02-21T14:14:00Z">
          <w:r w:rsidR="006F0E14" w:rsidDel="00355C94">
            <w:delText xml:space="preserve">[for nuts] </w:delText>
          </w:r>
        </w:del>
      </w:ins>
      <w:bookmarkEnd w:id="324"/>
      <w:del w:id="329" w:author="Hiralal Vijay Habbu" w:date="2024-02-21T14:14:00Z">
        <w:r w:rsidR="007A395F" w:rsidRPr="005D5173" w:rsidDel="00355C94">
          <w:delText>We could not adjust for salt intake through nuts</w:delText>
        </w:r>
        <w:r w:rsidR="00A70D06" w:rsidRPr="005D5173" w:rsidDel="00355C94">
          <w:delText>,</w:delText>
        </w:r>
        <w:r w:rsidR="007A395F" w:rsidRPr="005D5173" w:rsidDel="00355C94">
          <w:delText xml:space="preserve"> and our results </w:delText>
        </w:r>
        <w:r w:rsidRPr="005D5173" w:rsidDel="00355C94">
          <w:delText xml:space="preserve">should </w:delText>
        </w:r>
        <w:r w:rsidR="001B6584" w:rsidRPr="005D5173" w:rsidDel="00355C94">
          <w:delText xml:space="preserve">therefore </w:delText>
        </w:r>
        <w:r w:rsidRPr="005D5173" w:rsidDel="00355C94">
          <w:delText xml:space="preserve">be interpreted with caution. </w:delText>
        </w:r>
      </w:del>
    </w:p>
    <w:p w14:paraId="7D717AB9" w14:textId="7E2A6A7D" w:rsidR="00E50BE1" w:rsidRPr="005D5173" w:rsidDel="00355C94" w:rsidRDefault="00FE5158" w:rsidP="00BA5B2F">
      <w:pPr>
        <w:spacing w:line="480" w:lineRule="auto"/>
        <w:rPr>
          <w:del w:id="330" w:author="Hiralal Vijay Habbu" w:date="2024-02-21T14:14:00Z"/>
        </w:rPr>
      </w:pPr>
      <w:del w:id="331" w:author="Hiralal Vijay Habbu" w:date="2024-02-21T14:14:00Z">
        <w:r w:rsidRPr="005D5173" w:rsidDel="00355C94">
          <w:delText xml:space="preserve">In our cohort, we found an unexpected adverse association for legumes in relation to </w:delText>
        </w:r>
        <w:r w:rsidR="00F5285C" w:rsidRPr="005D5173" w:rsidDel="00355C94">
          <w:delText>kidney function decline</w:delText>
        </w:r>
        <w:r w:rsidR="00A70D06" w:rsidRPr="005D5173" w:rsidDel="00355C94">
          <w:delText xml:space="preserve">. </w:delText>
        </w:r>
        <w:r w:rsidR="00F00DDE" w:rsidRPr="005D5173" w:rsidDel="00355C94">
          <w:delText xml:space="preserve">Legumes are </w:delText>
        </w:r>
        <w:r w:rsidRPr="005D5173" w:rsidDel="00355C94">
          <w:delText xml:space="preserve">considered </w:delText>
        </w:r>
        <w:r w:rsidR="00F00DDE" w:rsidRPr="005D5173" w:rsidDel="00355C94">
          <w:delText>part of a healthy diet</w:delText>
        </w:r>
        <w:r w:rsidR="00A70D06" w:rsidRPr="005D5173" w:rsidDel="00355C94">
          <w:delText>,</w:delText>
        </w:r>
        <w:r w:rsidR="00F00DDE" w:rsidRPr="005D5173" w:rsidDel="00355C94">
          <w:delText xml:space="preserve"> and </w:delText>
        </w:r>
        <w:r w:rsidR="00A70D06" w:rsidRPr="005D5173" w:rsidDel="00355C94">
          <w:delText xml:space="preserve">their </w:delText>
        </w:r>
        <w:r w:rsidR="00F00DDE" w:rsidRPr="005D5173" w:rsidDel="00355C94">
          <w:delText xml:space="preserve">consumption is promoted in </w:delText>
        </w:r>
        <w:r w:rsidR="00F5285C" w:rsidRPr="005D5173" w:rsidDel="00355C94">
          <w:delText xml:space="preserve">dietary guidelines. </w:delText>
        </w:r>
        <w:r w:rsidR="00660572" w:rsidRPr="005D5173" w:rsidDel="00355C94">
          <w:delText>In the</w:delText>
        </w:r>
        <w:r w:rsidR="00715724" w:rsidRPr="005D5173" w:rsidDel="00355C94">
          <w:delText xml:space="preserve"> ARIC study</w:delText>
        </w:r>
        <w:r w:rsidR="00660572" w:rsidRPr="005D5173" w:rsidDel="00355C94">
          <w:delText>,</w:delText>
        </w:r>
        <w:r w:rsidR="00212B12" w:rsidRPr="005D5173" w:rsidDel="00355C94">
          <w:delText xml:space="preserve"> </w:delText>
        </w:r>
        <w:r w:rsidR="006862BA" w:rsidRPr="005D5173" w:rsidDel="00355C94">
          <w:delText xml:space="preserve">legumes </w:delText>
        </w:r>
        <w:r w:rsidR="00660572" w:rsidRPr="005D5173" w:rsidDel="00355C94">
          <w:delText xml:space="preserve">were studied in relation to </w:delText>
        </w:r>
        <w:r w:rsidR="006862BA" w:rsidRPr="005D5173" w:rsidDel="00355C94">
          <w:delText>incident CKD</w:delText>
        </w:r>
        <w:r w:rsidRPr="005D5173" w:rsidDel="00355C94">
          <w:delText xml:space="preserve"> </w:delText>
        </w:r>
        <w:r w:rsidR="006862BA" w:rsidRPr="005D5173"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 </w:delInstrText>
        </w:r>
        <w:r w:rsidR="004C7169"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DATA </w:delInstrText>
        </w:r>
        <w:r w:rsidR="004C7169" w:rsidDel="00355C94">
          <w:fldChar w:fldCharType="end"/>
        </w:r>
        <w:r w:rsidR="006862BA" w:rsidRPr="005D5173" w:rsidDel="00355C94">
          <w:fldChar w:fldCharType="separate"/>
        </w:r>
        <w:r w:rsidR="00E60BD0" w:rsidDel="00355C94">
          <w:rPr>
            <w:noProof/>
          </w:rPr>
          <w:delText>[31]</w:delText>
        </w:r>
        <w:r w:rsidR="006862BA" w:rsidRPr="005D5173" w:rsidDel="00355C94">
          <w:fldChar w:fldCharType="end"/>
        </w:r>
        <w:r w:rsidRPr="005D5173" w:rsidDel="00355C94">
          <w:delText xml:space="preserve">, showing a beneficial association for the </w:delText>
        </w:r>
        <w:r w:rsidR="0053139F" w:rsidRPr="005D5173" w:rsidDel="00355C94">
          <w:delText xml:space="preserve">top </w:delText>
        </w:r>
        <w:r w:rsidR="002454C1" w:rsidRPr="005D5173" w:rsidDel="00355C94">
          <w:delText>vs</w:delText>
        </w:r>
        <w:r w:rsidR="00BD77EF" w:rsidRPr="005D5173" w:rsidDel="00355C94">
          <w:delText xml:space="preserve"> </w:delText>
        </w:r>
        <w:r w:rsidR="0053139F" w:rsidRPr="005D5173" w:rsidDel="00355C94">
          <w:delText>bottom quintile</w:delText>
        </w:r>
        <w:r w:rsidR="00C75B65" w:rsidRPr="005D5173" w:rsidDel="00355C94">
          <w:delText xml:space="preserve"> </w:delText>
        </w:r>
        <w:r w:rsidR="00BD77EF" w:rsidRPr="005D5173" w:rsidDel="00355C94">
          <w:delText xml:space="preserve">of </w:delText>
        </w:r>
        <w:r w:rsidR="0053139F" w:rsidRPr="005D5173" w:rsidDel="00355C94">
          <w:delText>intake</w:delText>
        </w:r>
        <w:r w:rsidR="00660572" w:rsidRPr="005D5173" w:rsidDel="00355C94">
          <w:delText>. However,</w:delText>
        </w:r>
        <w:r w:rsidR="00BD77EF" w:rsidRPr="005D5173" w:rsidDel="00355C94">
          <w:delText xml:space="preserve"> </w:delText>
        </w:r>
        <w:r w:rsidRPr="005D5173" w:rsidDel="00355C94">
          <w:delText xml:space="preserve">an opposite trend </w:delText>
        </w:r>
        <w:r w:rsidR="00660572" w:rsidRPr="005D5173" w:rsidDel="00355C94">
          <w:delText xml:space="preserve">was found </w:delText>
        </w:r>
        <w:r w:rsidRPr="005D5173" w:rsidDel="00355C94">
          <w:delText>in splines analysis</w:delText>
        </w:r>
        <w:r w:rsidR="00610274" w:rsidDel="00355C94">
          <w:delText xml:space="preserve"> of the ARIC study</w:delText>
        </w:r>
        <w:r w:rsidR="00A43279" w:rsidDel="00355C94">
          <w:delText xml:space="preserve"> </w:delText>
        </w:r>
        <w:r w:rsidR="00904447" w:rsidRPr="005D5173"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 </w:delInstrText>
        </w:r>
        <w:r w:rsidR="004C7169"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DATA </w:delInstrText>
        </w:r>
        <w:r w:rsidR="004C7169" w:rsidDel="00355C94">
          <w:fldChar w:fldCharType="end"/>
        </w:r>
        <w:r w:rsidR="00904447" w:rsidRPr="005D5173" w:rsidDel="00355C94">
          <w:fldChar w:fldCharType="separate"/>
        </w:r>
        <w:r w:rsidR="00E60BD0" w:rsidDel="00355C94">
          <w:rPr>
            <w:noProof/>
          </w:rPr>
          <w:delText>[31]</w:delText>
        </w:r>
        <w:r w:rsidR="00904447" w:rsidRPr="005D5173" w:rsidDel="00355C94">
          <w:fldChar w:fldCharType="end"/>
        </w:r>
        <w:r w:rsidR="00BD77EF" w:rsidRPr="005D5173" w:rsidDel="00355C94">
          <w:delText>.</w:delText>
        </w:r>
        <w:r w:rsidR="00935F4E" w:rsidRPr="005D5173" w:rsidDel="00355C94">
          <w:delText xml:space="preserve"> </w:delText>
        </w:r>
        <w:r w:rsidR="005B38FB" w:rsidRPr="005D5173" w:rsidDel="00355C94">
          <w:delText xml:space="preserve">In the Singapore Chinese Health Study, </w:delText>
        </w:r>
        <w:r w:rsidR="00660572" w:rsidRPr="005D5173" w:rsidDel="00355C94">
          <w:delText xml:space="preserve">the combined intake of </w:delText>
        </w:r>
        <w:r w:rsidR="005B38FB" w:rsidRPr="005D5173" w:rsidDel="00355C94">
          <w:delText>legumes and soy w</w:delText>
        </w:r>
        <w:r w:rsidR="00A70D06" w:rsidRPr="005D5173" w:rsidDel="00355C94">
          <w:delText>as</w:delText>
        </w:r>
        <w:r w:rsidR="005B38FB" w:rsidRPr="005D5173" w:rsidDel="00355C94">
          <w:delText xml:space="preserve"> non-significantly associated with </w:delText>
        </w:r>
        <w:r w:rsidR="00660572" w:rsidRPr="005D5173" w:rsidDel="00355C94">
          <w:delText xml:space="preserve">a </w:delText>
        </w:r>
        <w:r w:rsidR="005B38FB" w:rsidRPr="005D5173" w:rsidDel="00355C94">
          <w:delText xml:space="preserve">lower risk of kidney failure </w:delText>
        </w:r>
        <w:r w:rsidR="005B38FB" w:rsidRPr="005D5173" w:rsidDel="00355C94">
          <w:fldChar w:fldCharType="begin"/>
        </w:r>
        <w:r w:rsidR="00E60BD0" w:rsidDel="00355C94">
          <w:delInstrText xml:space="preserve"> ADDIN EN.CITE &lt;EndNote&gt;&lt;Cite&gt;&lt;Author&gt;Lew&lt;/Author&gt;&lt;Year&gt;2017&lt;/Year&gt;&lt;RecNum&gt;344&lt;/RecNum&gt;&lt;DisplayText&gt;[32]&lt;/DisplayText&gt;&lt;record&gt;&lt;rec-number&gt;344&lt;/rec-number&gt;&lt;foreign-keys&gt;&lt;key app="EN" db-id="5eavpvf0nwzz5te59efpevzozd9pf9xp0faz" timestamp="1678547614"&gt;344&lt;/key&gt;&lt;/foreign-keys&gt;&lt;ref-type name="Journal Article"&gt;17&lt;/ref-type&gt;&lt;contributors&gt;&lt;authors&gt;&lt;author&gt;Lew, Quan Lan Jasmine&lt;/author&gt;&lt;author&gt;Jafar, Tazeen Hasan&lt;/author&gt;&lt;author&gt;Koh, Hiromi Wai Ling&lt;/author&gt;&lt;author&gt;Jin, Aizhen&lt;/author&gt;&lt;author&gt;Chow, Khuan Yew&lt;/author&gt;&lt;author&gt;Yuan, Jian Min&lt;/author&gt;&lt;author&gt;Koh, Woon Puay&lt;/author&gt;&lt;/authors&gt;&lt;/contributors&gt;&lt;titles&gt;&lt;title&gt;Red meat intake and risk of ESRD&lt;/title&gt;&lt;secondary-title&gt;J Am Soc Nephrol&lt;/secondary-title&gt;&lt;/titles&gt;&lt;periodical&gt;&lt;full-title&gt;J Am Soc Nephrol&lt;/full-title&gt;&lt;/periodical&gt;&lt;pages&gt;304-312&lt;/pages&gt;&lt;volume&gt;28&lt;/volume&gt;&lt;number&gt;1&lt;/number&gt;&lt;dates&gt;&lt;year&gt;2017&lt;/year&gt;&lt;pub-dates&gt;&lt;date&gt;2017/1//&lt;/date&gt;&lt;/pub-dates&gt;&lt;/dates&gt;&lt;publisher&gt;American Society of Nephrology&lt;/publisher&gt;&lt;urls&gt;&lt;/urls&gt;&lt;electronic-resource-num&gt;10.1681/ASN.2016030248&lt;/electronic-resource-num&gt;&lt;/record&gt;&lt;/Cite&gt;&lt;/EndNote&gt;</w:delInstrText>
        </w:r>
        <w:r w:rsidR="005B38FB" w:rsidRPr="005D5173" w:rsidDel="00355C94">
          <w:fldChar w:fldCharType="separate"/>
        </w:r>
        <w:r w:rsidR="00E60BD0" w:rsidDel="00355C94">
          <w:rPr>
            <w:noProof/>
          </w:rPr>
          <w:delText>[32]</w:delText>
        </w:r>
        <w:r w:rsidR="005B38FB" w:rsidRPr="005D5173" w:rsidDel="00355C94">
          <w:fldChar w:fldCharType="end"/>
        </w:r>
        <w:r w:rsidR="005B38FB" w:rsidRPr="005D5173" w:rsidDel="00355C94">
          <w:delText xml:space="preserve">. </w:delText>
        </w:r>
        <w:r w:rsidR="00660572" w:rsidRPr="005D5173" w:rsidDel="00355C94">
          <w:delText>Studies of legume intake and CKD risk in patients</w:delText>
        </w:r>
        <w:r w:rsidR="009A2A47" w:rsidDel="00355C94">
          <w:delText xml:space="preserve"> with CVD </w:delText>
        </w:r>
        <w:r w:rsidR="00660572" w:rsidRPr="005D5173" w:rsidDel="00355C94">
          <w:delText xml:space="preserve">are lacking. </w:delText>
        </w:r>
        <w:r w:rsidR="00935F4E" w:rsidRPr="005D5173" w:rsidDel="00355C94">
          <w:delText>In our study, the intake of legumes among consumers was very low (&lt;10 g/d)</w:delText>
        </w:r>
        <w:r w:rsidR="00B2063A" w:rsidRPr="005D5173" w:rsidDel="00355C94">
          <w:delText xml:space="preserve">, </w:delText>
        </w:r>
        <w:r w:rsidR="00660572" w:rsidRPr="005D5173" w:rsidDel="00355C94">
          <w:delText xml:space="preserve">comprising </w:delText>
        </w:r>
        <w:r w:rsidR="006224BE" w:rsidRPr="005D5173" w:rsidDel="00355C94">
          <w:delText xml:space="preserve">primarily </w:delText>
        </w:r>
        <w:r w:rsidR="00A70D06" w:rsidRPr="005D5173" w:rsidDel="00355C94">
          <w:delText xml:space="preserve">of </w:delText>
        </w:r>
        <w:r w:rsidR="006224BE" w:rsidRPr="005D5173" w:rsidDel="00355C94">
          <w:delText xml:space="preserve">canned </w:delText>
        </w:r>
        <w:r w:rsidR="00935F4E" w:rsidRPr="005D5173" w:rsidDel="00355C94">
          <w:delText xml:space="preserve">beans and </w:delText>
        </w:r>
        <w:r w:rsidR="006224BE" w:rsidRPr="005D5173" w:rsidDel="00355C94">
          <w:delText>capuchins</w:delText>
        </w:r>
        <w:r w:rsidR="00660572" w:rsidRPr="005D5173" w:rsidDel="00355C94">
          <w:delText xml:space="preserve">, </w:delText>
        </w:r>
        <w:r w:rsidR="00A70D06" w:rsidRPr="005D5173" w:rsidDel="00355C94">
          <w:delText>where</w:delText>
        </w:r>
        <w:r w:rsidR="00660572" w:rsidRPr="005D5173" w:rsidDel="00355C94">
          <w:delText xml:space="preserve"> salt may have been added</w:delText>
        </w:r>
        <w:r w:rsidR="00DE3E39" w:rsidRPr="005D5173" w:rsidDel="00355C94">
          <w:delText xml:space="preserve">. In the ARIC study, </w:delText>
        </w:r>
        <w:r w:rsidR="00660572" w:rsidRPr="005D5173" w:rsidDel="00355C94">
          <w:delText xml:space="preserve">legumes </w:delText>
        </w:r>
        <w:r w:rsidR="00DE3E39" w:rsidRPr="005D5173" w:rsidDel="00355C94">
          <w:delText>included fresh, frozen, or canned peas or lima beans and lentils</w:delText>
        </w:r>
        <w:r w:rsidR="00F034F9" w:rsidRPr="005D5173" w:rsidDel="00355C94">
          <w:delText xml:space="preserve">, and </w:delText>
        </w:r>
        <w:r w:rsidR="0069094C" w:rsidRPr="005D5173" w:rsidDel="00355C94">
          <w:delText>the</w:delText>
        </w:r>
        <w:r w:rsidR="00F034F9" w:rsidRPr="005D5173" w:rsidDel="00355C94">
          <w:delText xml:space="preserve"> median intake was 0.</w:delText>
        </w:r>
        <w:r w:rsidR="002E0D89" w:rsidRPr="005D5173" w:rsidDel="00355C94">
          <w:delText xml:space="preserve">29 </w:delText>
        </w:r>
        <w:r w:rsidR="00162805" w:rsidRPr="005D5173" w:rsidDel="00355C94">
          <w:delText xml:space="preserve">US </w:delText>
        </w:r>
        <w:r w:rsidR="002E0D89" w:rsidRPr="005D5173" w:rsidDel="00355C94">
          <w:delText>servings/day</w:delText>
        </w:r>
        <w:r w:rsidR="00F034F9" w:rsidRPr="005D5173" w:rsidDel="00355C94">
          <w:delText xml:space="preserve"> </w:delText>
        </w:r>
        <w:r w:rsidR="00DE3E39" w:rsidRPr="005D5173"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 </w:delInstrText>
        </w:r>
        <w:r w:rsidR="004C7169" w:rsidDel="00355C94">
          <w:fldChar w:fldCharType="begin">
            <w:fldData xml:space="preserve">PEVuZE5vdGU+PENpdGU+PEF1dGhvcj5IYXJpbmc8L0F1dGhvcj48WWVhcj4yMDE3PC9ZZWFyPjxS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</w:fldData>
          </w:fldChar>
        </w:r>
        <w:r w:rsidR="004C7169" w:rsidDel="00355C94">
          <w:delInstrText xml:space="preserve"> ADDIN EN.CITE.DATA </w:delInstrText>
        </w:r>
        <w:r w:rsidR="004C7169" w:rsidDel="00355C94">
          <w:fldChar w:fldCharType="end"/>
        </w:r>
        <w:r w:rsidR="00DE3E39" w:rsidRPr="005D5173" w:rsidDel="00355C94">
          <w:fldChar w:fldCharType="separate"/>
        </w:r>
        <w:r w:rsidR="00E60BD0" w:rsidDel="00355C94">
          <w:rPr>
            <w:noProof/>
          </w:rPr>
          <w:delText>[31]</w:delText>
        </w:r>
        <w:r w:rsidR="00DE3E39" w:rsidRPr="005D5173" w:rsidDel="00355C94">
          <w:fldChar w:fldCharType="end"/>
        </w:r>
        <w:r w:rsidR="0069094C" w:rsidRPr="005D5173" w:rsidDel="00355C94">
          <w:delText xml:space="preserve">, which is </w:delText>
        </w:r>
        <w:r w:rsidR="00610274" w:rsidDel="00355C94">
          <w:delText xml:space="preserve">3-4 times </w:delText>
        </w:r>
        <w:r w:rsidR="0069094C" w:rsidRPr="005D5173" w:rsidDel="00355C94">
          <w:delText>higher than in our cohort</w:delText>
        </w:r>
        <w:r w:rsidR="006224BE" w:rsidRPr="005D5173" w:rsidDel="00355C94">
          <w:delText xml:space="preserve">. </w:delText>
        </w:r>
        <w:r w:rsidR="009440CE" w:rsidRPr="005D5173" w:rsidDel="00355C94">
          <w:delText>M</w:delText>
        </w:r>
        <w:r w:rsidR="00BD77EF" w:rsidRPr="005D5173" w:rsidDel="00355C94">
          <w:delText xml:space="preserve">ore research into the </w:delText>
        </w:r>
        <w:r w:rsidR="0069094C" w:rsidRPr="005D5173" w:rsidDel="00355C94">
          <w:delText xml:space="preserve">type and amount of </w:delText>
        </w:r>
        <w:r w:rsidR="00BD77EF" w:rsidRPr="005D5173" w:rsidDel="00355C94">
          <w:delText>legume</w:delText>
        </w:r>
        <w:r w:rsidR="0069094C" w:rsidRPr="005D5173" w:rsidDel="00355C94">
          <w:delText xml:space="preserve"> intake in relation to</w:delText>
        </w:r>
        <w:r w:rsidR="00BD77EF" w:rsidRPr="005D5173" w:rsidDel="00355C94">
          <w:delText xml:space="preserve"> kidney function </w:delText>
        </w:r>
        <w:r w:rsidR="0069094C" w:rsidRPr="005D5173" w:rsidDel="00355C94">
          <w:delText xml:space="preserve">in CVD patient </w:delText>
        </w:r>
        <w:r w:rsidR="00904447" w:rsidRPr="005D5173" w:rsidDel="00355C94">
          <w:delText>cohorts</w:delText>
        </w:r>
        <w:r w:rsidR="00A70D06" w:rsidRPr="005D5173" w:rsidDel="00355C94">
          <w:delText xml:space="preserve"> </w:delText>
        </w:r>
        <w:r w:rsidR="00BD77EF" w:rsidRPr="005D5173" w:rsidDel="00355C94">
          <w:delText xml:space="preserve">is warranted. </w:delText>
        </w:r>
      </w:del>
    </w:p>
    <w:p w14:paraId="3637FB6A" w14:textId="78F9C24E" w:rsidR="00D01169" w:rsidRPr="005D5173" w:rsidDel="00355C94" w:rsidRDefault="001B27C0" w:rsidP="00BA5B2F">
      <w:pPr>
        <w:spacing w:line="480" w:lineRule="auto"/>
        <w:rPr>
          <w:del w:id="332" w:author="Hiralal Vijay Habbu" w:date="2024-02-21T14:14:00Z"/>
        </w:rPr>
      </w:pPr>
      <w:del w:id="333" w:author="Hiralal Vijay Habbu" w:date="2024-02-21T14:14:00Z">
        <w:r w:rsidRPr="005D5173" w:rsidDel="00355C94">
          <w:delText xml:space="preserve">In the present analysis, higher dairy intake (g/d) was adversely associated with kidney function decline, particularly in patients </w:delText>
        </w:r>
        <w:r w:rsidR="00517705" w:rsidDel="00355C94">
          <w:delText>with</w:delText>
        </w:r>
        <w:r w:rsidRPr="005D5173" w:rsidDel="00355C94">
          <w:delText xml:space="preserve"> CKD at baseline. The DHD-CVD index (in line with the Dutch dietary guidelines) does not distinguish between low-fat and full-fat dairy products, </w:delText>
        </w:r>
        <w:r w:rsidR="00A70D06" w:rsidRPr="005D5173" w:rsidDel="00355C94">
          <w:delText>or</w:delText>
        </w:r>
        <w:r w:rsidRPr="005D5173" w:rsidDel="00355C94">
          <w:delText xml:space="preserve"> give recommendations for specific dairy products. In a previous analysis in the Alpha Omega Cohort, we found adverse associations for yog</w:delText>
        </w:r>
        <w:r w:rsidR="00A70D06" w:rsidRPr="005D5173" w:rsidDel="00355C94">
          <w:delText>h</w:delText>
        </w:r>
        <w:r w:rsidRPr="005D5173" w:rsidDel="00355C94">
          <w:delText xml:space="preserve">urt (irrespective of fat content) with kidney function decline </w:delText>
        </w:r>
        <w:r w:rsidR="00517705" w:rsidDel="00355C94">
          <w:fldChar w:fldCharType="begin">
            <w:fldData xml:space="preserve">PEVuZE5vdGU+PENpdGU+PEF1dGhvcj52YW4gV2VzdGluZzwvQXV0aG9yPjxZZWFyPjIwMjM8L1ll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</w:fldData>
          </w:fldChar>
        </w:r>
        <w:r w:rsidR="007A527E" w:rsidDel="00355C94">
          <w:delInstrText xml:space="preserve"> ADDIN EN.CITE </w:delInstrText>
        </w:r>
        <w:r w:rsidR="007A527E" w:rsidDel="00355C94">
          <w:fldChar w:fldCharType="begin">
            <w:fldData xml:space="preserve">PEVuZE5vdGU+PENpdGU+PEF1dGhvcj52YW4gV2VzdGluZzwvQXV0aG9yPjxZZWFyPjIwMjM8L1ll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</w:fldData>
          </w:fldChar>
        </w:r>
        <w:r w:rsidR="007A527E" w:rsidDel="00355C94">
          <w:delInstrText xml:space="preserve"> ADDIN EN.CITE.DATA </w:delInstrText>
        </w:r>
        <w:r w:rsidR="007A527E" w:rsidDel="00355C94">
          <w:fldChar w:fldCharType="end"/>
        </w:r>
        <w:r w:rsidR="00517705" w:rsidDel="00355C94">
          <w:fldChar w:fldCharType="separate"/>
        </w:r>
        <w:r w:rsidR="007A527E" w:rsidDel="00355C94">
          <w:rPr>
            <w:noProof/>
          </w:rPr>
          <w:delText>[35]</w:delText>
        </w:r>
        <w:r w:rsidR="00517705" w:rsidDel="00355C94">
          <w:fldChar w:fldCharType="end"/>
        </w:r>
        <w:r w:rsidRPr="005D5173" w:rsidDel="00355C94">
          <w:delText>. Our findings in patients</w:delText>
        </w:r>
        <w:r w:rsidR="005F74A9" w:rsidRPr="005D5173" w:rsidDel="00355C94">
          <w:delText xml:space="preserve"> </w:delText>
        </w:r>
        <w:r w:rsidR="00517705" w:rsidDel="00355C94">
          <w:delText xml:space="preserve">with a history of MI </w:delText>
        </w:r>
        <w:r w:rsidR="005F74A9" w:rsidRPr="005D5173" w:rsidDel="00355C94">
          <w:delText>stand</w:delText>
        </w:r>
        <w:r w:rsidRPr="005D5173" w:rsidDel="00355C94">
          <w:delText xml:space="preserve"> in contrast with findings in general populations, where beneficial associations of dairy with kidney function have been found </w:delText>
        </w:r>
        <w:r w:rsidR="00337238" w:rsidRPr="005D5173" w:rsidDel="00355C94">
          <w:fldChar w:fldCharType="begin">
            <w:fldData xml:space="preserve">PEVuZE5vdGU+PENpdGU+PEF1dGhvcj52YW4gV2VzdGluZzwvQXV0aG9yPjxZZWFyPjIwMjA8L1ll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=
</w:fldData>
          </w:fldChar>
        </w:r>
        <w:r w:rsidR="007A527E" w:rsidDel="00355C94">
          <w:delInstrText xml:space="preserve"> ADDIN EN.CITE </w:delInstrText>
        </w:r>
        <w:r w:rsidR="007A527E" w:rsidDel="00355C94">
          <w:fldChar w:fldCharType="begin">
            <w:fldData xml:space="preserve">PEVuZE5vdGU+PENpdGU+PEF1dGhvcj52YW4gV2VzdGluZzwvQXV0aG9yPjxZZWFyPjIwMjA8L1ll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=
</w:fldData>
          </w:fldChar>
        </w:r>
        <w:r w:rsidR="007A527E" w:rsidDel="00355C94">
          <w:delInstrText xml:space="preserve"> ADDIN EN.CITE.DATA </w:delInstrText>
        </w:r>
        <w:r w:rsidR="007A527E" w:rsidDel="00355C94">
          <w:fldChar w:fldCharType="end"/>
        </w:r>
        <w:r w:rsidR="00337238" w:rsidRPr="005D5173" w:rsidDel="00355C94">
          <w:fldChar w:fldCharType="separate"/>
        </w:r>
        <w:r w:rsidR="007A527E" w:rsidDel="00355C94">
          <w:rPr>
            <w:noProof/>
          </w:rPr>
          <w:delText>[2,36]</w:delText>
        </w:r>
        <w:r w:rsidR="00337238" w:rsidRPr="005D5173" w:rsidDel="00355C94">
          <w:fldChar w:fldCharType="end"/>
        </w:r>
        <w:r w:rsidRPr="005D5173" w:rsidDel="00355C94">
          <w:delText xml:space="preserve">. There </w:delText>
        </w:r>
        <w:r w:rsidR="005F74A9" w:rsidRPr="005D5173" w:rsidDel="00355C94">
          <w:delText>are</w:delText>
        </w:r>
        <w:r w:rsidRPr="005D5173" w:rsidDel="00355C94">
          <w:delText xml:space="preserve"> several </w:delText>
        </w:r>
        <w:r w:rsidR="005F74A9" w:rsidRPr="005D5173" w:rsidDel="00355C94">
          <w:delText xml:space="preserve">potential </w:delText>
        </w:r>
        <w:r w:rsidRPr="005D5173" w:rsidDel="00355C94">
          <w:delText xml:space="preserve">explanations for this discrepancy. </w:delText>
        </w:r>
        <w:r w:rsidR="00337238" w:rsidRPr="005D5173" w:rsidDel="00355C94">
          <w:delText>Dairy is high in protein, which has been associated with CKD progression and glomerular hyperfiltration in patients</w:delText>
        </w:r>
        <w:r w:rsidR="00517705" w:rsidDel="00355C94">
          <w:delText xml:space="preserve"> with CKD</w:delText>
        </w:r>
        <w:r w:rsidR="00337238" w:rsidRPr="005D5173" w:rsidDel="00355C94">
          <w:delText xml:space="preserve"> </w:delText>
        </w:r>
        <w:r w:rsidR="00337238" w:rsidRPr="005D5173" w:rsidDel="00355C94">
          <w:fldChar w:fldCharType="begin"/>
        </w:r>
        <w:r w:rsidR="007A527E" w:rsidDel="00355C94">
          <w:delInstrText xml:space="preserve"> ADDIN EN.CITE &lt;EndNote&gt;&lt;Cite&gt;&lt;Author&gt;Kalantar-Zadeh&lt;/Author&gt;&lt;Year&gt;2017&lt;/Year&gt;&lt;RecNum&gt;171&lt;/RecNum&gt;&lt;DisplayText&gt;[37]&lt;/DisplayText&gt;&lt;record&gt;&lt;rec-number&gt;171&lt;/rec-number&gt;&lt;foreign-keys&gt;&lt;key app="EN" db-id="5eavpvf0nwzz5te59efpevzozd9pf9xp0faz" timestamp="1674127472"&gt;171&lt;/key&gt;&lt;/foreign-keys&gt;&lt;ref-type name="Journal Article"&gt;17&lt;/ref-type&gt;&lt;contributors&gt;&lt;authors&gt;&lt;author&gt;Kalantar-Zadeh, K.&lt;/author&gt;&lt;author&gt;Fouque, D.&lt;/author&gt;&lt;/authors&gt;&lt;/contributors&gt;&lt;auth-address&gt;From the Harold Simmons Center for Kidney Disease Research and Epidemiology, Division of Nephrology and Hypertension, University of California, Irvine, School of Medicine, Orange, the Long Beach Veterans Affairs Healthcare System, Long Beach, the Department of Epidemiology, University of California, Los Angeles (UCLA), and the Los Angeles Biomedical Research Institute at Harbor-UCLA, Torrance - all in California (K.K.-Z.); and the Department of Nephrology, Université Claude Bernard Lyon, Centre Hospitalier Lyon Sud, Cardiometabolism and Nutrition (CarMeN), Lyon, France (D.F.).&lt;/auth-address&gt;&lt;titles&gt;&lt;title&gt;Nutritional management of chronic kidney disease&lt;/title&gt;&lt;secondary-title&gt;N Engl J Med&lt;/secondary-title&gt;&lt;/titles&gt;&lt;periodical&gt;&lt;full-title&gt;N Engl J Med&lt;/full-title&gt;&lt;/periodical&gt;&lt;pages&gt;1765-1776&lt;/pages&gt;&lt;volume&gt;377&lt;/volume&gt;&lt;number&gt;18&lt;/number&gt;&lt;keywords&gt;&lt;keyword&gt;Acidosis/etiology/prevention &amp;amp; control&lt;/keyword&gt;&lt;keyword&gt;Adult&lt;/keyword&gt;&lt;keyword&gt;*Diet, Protein-Restricted&lt;/keyword&gt;&lt;keyword&gt;*Diet, Sodium-Restricted&lt;/keyword&gt;&lt;keyword&gt;Humans&lt;/keyword&gt;&lt;keyword&gt;Nutritional Requirements&lt;/keyword&gt;&lt;keyword&gt;Renal Insufficiency, Chronic/complications/*diet therapy/physiopathology&lt;/keyword&gt;&lt;/keywords&gt;&lt;dates&gt;&lt;year&gt;2017&lt;/year&gt;&lt;pub-dates&gt;&lt;date&gt;Nov 2&lt;/date&gt;&lt;/pub-dates&gt;&lt;/dates&gt;&lt;isbn&gt;0028-4793&lt;/isbn&gt;&lt;accession-num&gt;29091561&lt;/accession-num&gt;&lt;urls&gt;&lt;/urls&gt;&lt;electronic-resource-num&gt;10.1056/NEJMra1700312&lt;/electronic-resource-num&gt;&lt;remote-database-provider&gt;NLM&lt;/remote-database-provider&gt;&lt;language&gt;eng&lt;/language&gt;&lt;/record&gt;&lt;/Cite&gt;&lt;/EndNote&gt;</w:delInstrText>
        </w:r>
        <w:r w:rsidR="00337238" w:rsidRPr="005D5173" w:rsidDel="00355C94">
          <w:fldChar w:fldCharType="separate"/>
        </w:r>
        <w:r w:rsidR="007A527E" w:rsidDel="00355C94">
          <w:rPr>
            <w:noProof/>
          </w:rPr>
          <w:delText>[37]</w:delText>
        </w:r>
        <w:r w:rsidR="00337238" w:rsidRPr="005D5173" w:rsidDel="00355C94">
          <w:fldChar w:fldCharType="end"/>
        </w:r>
        <w:r w:rsidR="00337238" w:rsidRPr="005D5173" w:rsidDel="00355C94">
          <w:delText xml:space="preserve">. </w:delText>
        </w:r>
        <w:r w:rsidRPr="005D5173" w:rsidDel="00355C94">
          <w:delText xml:space="preserve">Dairy is also a significant source of phosphorus. In individuals with kidney impairment, high phosphorus intake may result in hyperphosphatemia, which can have detrimental effects on kidney function, particularly in patients using phosphate-binding medication </w:delText>
        </w:r>
        <w:r w:rsidR="00630569" w:rsidRPr="005D5173" w:rsidDel="00355C94">
          <w:fldChar w:fldCharType="begin">
            <w:fldData xml:space="preserve">PEVuZE5vdGU+PENpdGU+PEF1dGhvcj5OYWJlcjwvQXV0aG9yPjxZZWFyPjIwMjE8L1llYXI+PFJl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</w:fldData>
          </w:fldChar>
        </w:r>
        <w:r w:rsidR="007A527E" w:rsidDel="00355C94">
          <w:delInstrText xml:space="preserve"> ADDIN EN.CITE </w:delInstrText>
        </w:r>
        <w:r w:rsidR="007A527E" w:rsidDel="00355C94">
          <w:fldChar w:fldCharType="begin">
            <w:fldData xml:space="preserve">PEVuZE5vdGU+PENpdGU+PEF1dGhvcj5OYWJlcjwvQXV0aG9yPjxZZWFyPjIwMjE8L1llYXI+PFJl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</w:fldData>
          </w:fldChar>
        </w:r>
        <w:r w:rsidR="007A527E" w:rsidDel="00355C94">
          <w:delInstrText xml:space="preserve"> ADDIN EN.CITE.DATA </w:delInstrText>
        </w:r>
        <w:r w:rsidR="007A527E" w:rsidDel="00355C94">
          <w:fldChar w:fldCharType="end"/>
        </w:r>
        <w:r w:rsidR="00630569" w:rsidRPr="005D5173" w:rsidDel="00355C94">
          <w:fldChar w:fldCharType="separate"/>
        </w:r>
        <w:r w:rsidR="007A527E" w:rsidDel="00355C94">
          <w:rPr>
            <w:noProof/>
          </w:rPr>
          <w:delText>[38]</w:delText>
        </w:r>
        <w:r w:rsidR="00630569" w:rsidRPr="005D5173" w:rsidDel="00355C94">
          <w:fldChar w:fldCharType="end"/>
        </w:r>
        <w:r w:rsidRPr="005D5173" w:rsidDel="00355C94">
          <w:delText>.</w:delText>
        </w:r>
      </w:del>
    </w:p>
    <w:p w14:paraId="3A482D48" w14:textId="7C3B5DAC" w:rsidR="00AB3171" w:rsidRPr="005D5173" w:rsidDel="00355C94" w:rsidRDefault="00722565" w:rsidP="00BA5B2F">
      <w:pPr>
        <w:spacing w:line="480" w:lineRule="auto"/>
        <w:rPr>
          <w:del w:id="334" w:author="Hiralal Vijay Habbu" w:date="2024-02-21T14:14:00Z"/>
        </w:rPr>
      </w:pPr>
      <w:del w:id="335" w:author="Hiralal Vijay Habbu" w:date="2024-02-21T14:14:00Z">
        <w:r w:rsidDel="00355C94">
          <w:delText>A</w:delText>
        </w:r>
        <w:r w:rsidR="0069094C" w:rsidRPr="005D5173" w:rsidDel="00355C94">
          <w:delText xml:space="preserve">bsolute </w:delText>
        </w:r>
        <w:r w:rsidDel="00355C94">
          <w:delText xml:space="preserve">intake of black or green </w:delText>
        </w:r>
        <w:r w:rsidR="0069094C" w:rsidRPr="005D5173" w:rsidDel="00355C94">
          <w:delText xml:space="preserve">tea was adversely associated with </w:delText>
        </w:r>
        <w:r w:rsidR="00056B25" w:rsidRPr="005D5173" w:rsidDel="00355C94">
          <w:delText xml:space="preserve">kidney function decline in our </w:delText>
        </w:r>
        <w:r w:rsidR="0069094C" w:rsidRPr="005D5173" w:rsidDel="00355C94">
          <w:delText>cohort</w:delText>
        </w:r>
        <w:r w:rsidR="00610274" w:rsidDel="00355C94">
          <w:delText xml:space="preserve"> of post-MI patients</w:delText>
        </w:r>
        <w:r w:rsidR="00C35444" w:rsidRPr="005D5173" w:rsidDel="00355C94">
          <w:delText xml:space="preserve">. </w:delText>
        </w:r>
        <w:r w:rsidR="0087340F" w:rsidRPr="005D5173" w:rsidDel="00355C94">
          <w:delText xml:space="preserve">This </w:delText>
        </w:r>
        <w:r w:rsidR="00056B25" w:rsidRPr="005D5173" w:rsidDel="00355C94">
          <w:delText xml:space="preserve">adverse association was </w:delText>
        </w:r>
        <w:r w:rsidR="0087340F" w:rsidRPr="005D5173" w:rsidDel="00355C94">
          <w:delText xml:space="preserve">even more pronounced </w:delText>
        </w:r>
        <w:r w:rsidR="00056B25" w:rsidRPr="005D5173" w:rsidDel="00355C94">
          <w:delText>in patients</w:delText>
        </w:r>
        <w:r w:rsidR="00C74AC0" w:rsidDel="00355C94">
          <w:delText xml:space="preserve"> with obesity</w:delText>
        </w:r>
        <w:r w:rsidR="00056B25" w:rsidRPr="005D5173" w:rsidDel="00355C94">
          <w:delText xml:space="preserve">. Similar adverse associations were observed in a previous analysis of adults with metabolic syndrome of the PREDIMED-Plus study </w:delText>
        </w:r>
        <w:r w:rsidR="00056B25" w:rsidRPr="005D5173" w:rsidDel="00355C94">
          <w:fldChar w:fldCharType="begin">
            <w:fldData xml:space="preserve">PEVuZE5vdGU+PENpdGU+PEF1dGhvcj5Ew61hei1Mw7NwZXo8L0F1dGhvcj48WWVhcj4yMDIxPC9Z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</w:fldData>
          </w:fldChar>
        </w:r>
        <w:r w:rsidR="007A527E" w:rsidDel="00355C94">
          <w:delInstrText xml:space="preserve"> ADDIN EN.CITE </w:delInstrText>
        </w:r>
        <w:r w:rsidR="007A527E" w:rsidDel="00355C94">
          <w:fldChar w:fldCharType="begin">
            <w:fldData xml:space="preserve">PEVuZE5vdGU+PENpdGU+PEF1dGhvcj5Ew61hei1Mw7NwZXo8L0F1dGhvcj48WWVhcj4yMDIxPC9Z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</w:fldData>
          </w:fldChar>
        </w:r>
        <w:r w:rsidR="007A527E" w:rsidDel="00355C94">
          <w:delInstrText xml:space="preserve"> ADDIN EN.CITE.DATA </w:delInstrText>
        </w:r>
        <w:r w:rsidR="007A527E" w:rsidDel="00355C94">
          <w:fldChar w:fldCharType="end"/>
        </w:r>
        <w:r w:rsidR="00056B25" w:rsidRPr="005D5173" w:rsidDel="00355C94">
          <w:fldChar w:fldCharType="separate"/>
        </w:r>
        <w:r w:rsidR="007A527E" w:rsidDel="00355C94">
          <w:rPr>
            <w:noProof/>
          </w:rPr>
          <w:delText>[39]</w:delText>
        </w:r>
        <w:r w:rsidR="00056B25" w:rsidRPr="005D5173" w:rsidDel="00355C94">
          <w:fldChar w:fldCharType="end"/>
        </w:r>
        <w:r w:rsidR="00056B25" w:rsidRPr="005D5173" w:rsidDel="00355C94">
          <w:delText xml:space="preserve">. </w:delText>
        </w:r>
        <w:r w:rsidR="00C35444" w:rsidRPr="005D5173" w:rsidDel="00355C94">
          <w:delText xml:space="preserve">In our study, </w:delText>
        </w:r>
        <w:r w:rsidR="00610274" w:rsidDel="00355C94">
          <w:delText xml:space="preserve">mainly </w:delText>
        </w:r>
        <w:r w:rsidR="00585EC2" w:rsidRPr="005D5173" w:rsidDel="00355C94">
          <w:delText>(caffeinated)</w:delText>
        </w:r>
        <w:r w:rsidR="00C35444" w:rsidRPr="005D5173" w:rsidDel="00355C94">
          <w:delText xml:space="preserve"> black tea </w:delText>
        </w:r>
        <w:r w:rsidR="00585EC2" w:rsidRPr="005D5173" w:rsidDel="00355C94">
          <w:delText>was consumed.</w:delText>
        </w:r>
        <w:r w:rsidR="00C35444" w:rsidRPr="005D5173" w:rsidDel="00355C94">
          <w:delText xml:space="preserve"> </w:delText>
        </w:r>
        <w:r w:rsidR="0069094C" w:rsidRPr="005D5173" w:rsidDel="00355C94">
          <w:delText xml:space="preserve">Black tea has a high concentration of soluble oxalates, about 5 mg/g of tea </w:delText>
        </w:r>
        <w:r w:rsidR="002019FA" w:rsidRPr="005D5173" w:rsidDel="00355C94">
          <w:fldChar w:fldCharType="begin"/>
        </w:r>
        <w:r w:rsidR="007A527E" w:rsidDel="00355C94">
          <w:delInstrText xml:space="preserve"> ADDIN EN.CITE &lt;EndNote&gt;&lt;Cite&gt;&lt;Author&gt;Charrier&lt;/Author&gt;&lt;Year&gt;2002&lt;/Year&gt;&lt;RecNum&gt;714&lt;/RecNum&gt;&lt;DisplayText&gt;[40]&lt;/DisplayText&gt;&lt;record&gt;&lt;rec-number&gt;714&lt;/rec-number&gt;&lt;foreign-keys&gt;&lt;key app="EN" db-id="5eavpvf0nwzz5te59efpevzozd9pf9xp0faz" timestamp="1685652663"&gt;714&lt;/key&gt;&lt;/foreign-keys&gt;&lt;ref-type name="Journal Article"&gt;17&lt;/ref-type&gt;&lt;contributors&gt;&lt;authors&gt;&lt;author&gt;Charrier, M. J.&lt;/author&gt;&lt;author&gt;Savage, G. P.&lt;/author&gt;&lt;author&gt;Vanhanen, L.&lt;/author&gt;&lt;/authors&gt;&lt;/contributors&gt;&lt;auth-address&gt;Institute of Science and Engineering Techniques, University of Angers, Angers, France.&lt;/auth-address&gt;&lt;titles&gt;&lt;title&gt;Oxalate content and calcium binding capacity of tea and herbal teas&lt;/title&gt;&lt;secondary-title&gt;Asia Pac J Clin Nutr&lt;/secondary-title&gt;&lt;/titles&gt;&lt;periodical&gt;&lt;full-title&gt;Asia Pac J Clin Nutr&lt;/full-title&gt;&lt;/periodical&gt;&lt;pages&gt;298-301&lt;/pages&gt;&lt;volume&gt;11&lt;/volume&gt;&lt;number&gt;4&lt;/number&gt;&lt;keywords&gt;&lt;keyword&gt;Animals&lt;/keyword&gt;&lt;keyword&gt;Beverages/*analysis&lt;/keyword&gt;&lt;keyword&gt;Biological Availability&lt;/keyword&gt;&lt;keyword&gt;Calcium/*metabolism&lt;/keyword&gt;&lt;keyword&gt;Calcium-Binding Proteins/*metabolism&lt;/keyword&gt;&lt;keyword&gt;Chromatography, High Pressure Liquid/methods&lt;/keyword&gt;&lt;keyword&gt;Milk/chemistry&lt;/keyword&gt;&lt;keyword&gt;Oxalates/*analysis/metabolism&lt;/keyword&gt;&lt;keyword&gt;Solubility&lt;/keyword&gt;&lt;keyword&gt;Tea/*chemistry&lt;/keyword&gt;&lt;/keywords&gt;&lt;dates&gt;&lt;year&gt;2002&lt;/year&gt;&lt;/dates&gt;&lt;isbn&gt;0964-7058 (Print)&amp;#xD;0964-7058&lt;/isbn&gt;&lt;accession-num&gt;12495262&lt;/accession-num&gt;&lt;urls&gt;&lt;/urls&gt;&lt;electronic-resource-num&gt;10.1046/j.1440-6047.2002.00294.x&lt;/electronic-resource-num&gt;&lt;remote-database-provider&gt;NLM&lt;/remote-database-provider&gt;&lt;language&gt;eng&lt;/language&gt;&lt;/record&gt;&lt;/Cite&gt;&lt;/EndNote&gt;</w:delInstrText>
        </w:r>
        <w:r w:rsidR="002019FA" w:rsidRPr="005D5173" w:rsidDel="00355C94">
          <w:fldChar w:fldCharType="separate"/>
        </w:r>
        <w:r w:rsidR="007A527E" w:rsidDel="00355C94">
          <w:rPr>
            <w:noProof/>
          </w:rPr>
          <w:delText>[40]</w:delText>
        </w:r>
        <w:r w:rsidR="002019FA" w:rsidRPr="005D5173" w:rsidDel="00355C94">
          <w:fldChar w:fldCharType="end"/>
        </w:r>
        <w:r w:rsidR="0069094C" w:rsidRPr="005D5173" w:rsidDel="00355C94">
          <w:delText xml:space="preserve">. </w:delText>
        </w:r>
        <w:r w:rsidR="00585EC2" w:rsidRPr="005D5173" w:rsidDel="00355C94">
          <w:delText xml:space="preserve">After binding to </w:delText>
        </w:r>
        <w:r w:rsidR="0069094C" w:rsidRPr="005D5173" w:rsidDel="00355C94">
          <w:delText xml:space="preserve">calcium, </w:delText>
        </w:r>
        <w:r w:rsidR="00585EC2" w:rsidRPr="005D5173" w:rsidDel="00355C94">
          <w:delText>oxalates may form</w:delText>
        </w:r>
        <w:r w:rsidR="0069094C" w:rsidRPr="005D5173" w:rsidDel="00355C94">
          <w:delText xml:space="preserve"> crystals that turn into kidney stones</w:delText>
        </w:r>
        <w:r w:rsidR="00EE7BEF" w:rsidRPr="005D5173" w:rsidDel="00355C94">
          <w:delText xml:space="preserve"> </w:delText>
        </w:r>
        <w:r w:rsidR="002019FA" w:rsidRPr="005D5173" w:rsidDel="00355C94">
          <w:fldChar w:fldCharType="begin">
            <w:fldData xml:space="preserve">PEVuZE5vdGU+PENpdGU+PEF1dGhvcj5DaGFycmllcjwvQXV0aG9yPjxZZWFyPjIwMDI8L1llYXI+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</w:fldData>
          </w:fldChar>
        </w:r>
        <w:r w:rsidR="007A527E" w:rsidDel="00355C94">
          <w:delInstrText xml:space="preserve"> ADDIN EN.CITE </w:delInstrText>
        </w:r>
        <w:r w:rsidR="007A527E" w:rsidDel="00355C94">
          <w:fldChar w:fldCharType="begin">
            <w:fldData xml:space="preserve">PEVuZE5vdGU+PENpdGU+PEF1dGhvcj5DaGFycmllcjwvQXV0aG9yPjxZZWFyPjIwMDI8L1llYXI+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</w:fldData>
          </w:fldChar>
        </w:r>
        <w:r w:rsidR="007A527E" w:rsidDel="00355C94">
          <w:delInstrText xml:space="preserve"> ADDIN EN.CITE.DATA </w:delInstrText>
        </w:r>
        <w:r w:rsidR="007A527E" w:rsidDel="00355C94">
          <w:fldChar w:fldCharType="end"/>
        </w:r>
        <w:r w:rsidR="002019FA" w:rsidRPr="005D5173" w:rsidDel="00355C94">
          <w:fldChar w:fldCharType="separate"/>
        </w:r>
        <w:r w:rsidR="007A527E" w:rsidDel="00355C94">
          <w:rPr>
            <w:noProof/>
          </w:rPr>
          <w:delText>[40,41]</w:delText>
        </w:r>
        <w:r w:rsidR="002019FA" w:rsidRPr="005D5173" w:rsidDel="00355C94">
          <w:fldChar w:fldCharType="end"/>
        </w:r>
        <w:r w:rsidR="0069094C" w:rsidRPr="005D5173" w:rsidDel="00355C94">
          <w:delText>.</w:delText>
        </w:r>
        <w:r w:rsidR="00C8231A" w:rsidDel="00355C94">
          <w:delText xml:space="preserve"> To what extent dietary oxalate could impact CKD risk is unclear</w:delText>
        </w:r>
        <w:r w:rsidR="0069094C" w:rsidRPr="005D5173" w:rsidDel="00355C94">
          <w:delText xml:space="preserve">. </w:delText>
        </w:r>
        <w:r w:rsidR="00FF36FC" w:rsidRPr="005D5173" w:rsidDel="00355C94">
          <w:delText xml:space="preserve">More research is </w:delText>
        </w:r>
        <w:r w:rsidR="00EC4A42" w:rsidRPr="005D5173" w:rsidDel="00355C94">
          <w:delText xml:space="preserve">needed to conclude </w:delText>
        </w:r>
        <w:r w:rsidR="00FF36FC" w:rsidRPr="005D5173" w:rsidDel="00355C94">
          <w:delText>whether tea c</w:delText>
        </w:r>
        <w:r w:rsidR="00EC4A42" w:rsidRPr="005D5173" w:rsidDel="00355C94">
          <w:delText>ould adversely impact</w:delText>
        </w:r>
        <w:r w:rsidR="00FF36FC" w:rsidRPr="005D5173" w:rsidDel="00355C94">
          <w:delText xml:space="preserve"> kidney function in</w:delText>
        </w:r>
        <w:r w:rsidR="00EC4A42" w:rsidRPr="005D5173" w:rsidDel="00355C94">
          <w:delText xml:space="preserve"> </w:delText>
        </w:r>
        <w:r w:rsidR="00FF36FC" w:rsidRPr="005D5173" w:rsidDel="00355C94">
          <w:delText>patients</w:delText>
        </w:r>
        <w:r w:rsidR="00C74AC0" w:rsidDel="00355C94">
          <w:delText xml:space="preserve"> </w:delText>
        </w:r>
        <w:r w:rsidR="00517705" w:rsidDel="00355C94">
          <w:delText xml:space="preserve">with CVD and </w:delText>
        </w:r>
        <w:r w:rsidR="00C74AC0" w:rsidDel="00355C94">
          <w:delText>obesity</w:delText>
        </w:r>
        <w:r w:rsidR="00FF36FC" w:rsidRPr="005D5173" w:rsidDel="00355C94">
          <w:delText xml:space="preserve">. </w:delText>
        </w:r>
      </w:del>
    </w:p>
    <w:p w14:paraId="052FEA8B" w14:textId="69C2BCC3" w:rsidR="003E4C1C" w:rsidDel="00355C94" w:rsidRDefault="00A46098" w:rsidP="00BA5B2F">
      <w:pPr>
        <w:spacing w:line="480" w:lineRule="auto"/>
        <w:rPr>
          <w:ins w:id="336" w:author="Westing, Anniek van" w:date="2024-01-21T15:41:00Z"/>
          <w:del w:id="337" w:author="Hiralal Vijay Habbu" w:date="2024-02-21T14:14:00Z"/>
        </w:rPr>
      </w:pPr>
      <w:bookmarkStart w:id="338" w:name="_Hlk157785102"/>
      <w:bookmarkStart w:id="339" w:name="_Hlk150544490"/>
      <w:ins w:id="340" w:author="Westing, Anniek van" w:date="2024-02-02T16:48:00Z">
        <w:del w:id="341" w:author="Hiralal Vijay Habbu" w:date="2024-02-21T14:14:00Z">
          <w:r w:rsidDel="00355C94">
            <w:delText xml:space="preserve">To our knowledge, this is the first observational study on diet quality and kidney function </w:delText>
          </w:r>
        </w:del>
      </w:ins>
      <w:ins w:id="342" w:author="Westing, Anniek van" w:date="2024-02-02T16:49:00Z">
        <w:del w:id="343" w:author="Hiralal Vijay Habbu" w:date="2024-02-21T14:14:00Z">
          <w:r w:rsidDel="00355C94">
            <w:delText>among CVD patients</w:delText>
          </w:r>
        </w:del>
      </w:ins>
      <w:ins w:id="344" w:author="Westing, Anniek van" w:date="2024-02-02T16:58:00Z">
        <w:del w:id="345" w:author="Hiralal Vijay Habbu" w:date="2024-02-21T14:14:00Z">
          <w:r w:rsidR="004134AD" w:rsidDel="00355C94">
            <w:delText xml:space="preserve"> that also include data on genetic predisposition</w:delText>
          </w:r>
        </w:del>
      </w:ins>
      <w:ins w:id="346" w:author="Westing, Anniek van" w:date="2024-02-02T17:00:00Z">
        <w:del w:id="347" w:author="Hiralal Vijay Habbu" w:date="2024-02-21T14:14:00Z">
          <w:r w:rsidR="004134AD" w:rsidDel="00355C94">
            <w:delText>,</w:delText>
          </w:r>
        </w:del>
      </w:ins>
      <w:ins w:id="348" w:author="Westing, Anniek van" w:date="2024-02-02T16:58:00Z">
        <w:del w:id="349" w:author="Hiralal Vijay Habbu" w:date="2024-02-21T14:14:00Z">
          <w:r w:rsidR="004134AD" w:rsidDel="00355C94">
            <w:delText xml:space="preserve"> and </w:delText>
          </w:r>
        </w:del>
      </w:ins>
      <w:ins w:id="350" w:author="Westing, Anniek van" w:date="2024-02-02T16:59:00Z">
        <w:del w:id="351" w:author="Hiralal Vijay Habbu" w:date="2024-02-21T14:14:00Z">
          <w:r w:rsidR="004134AD" w:rsidDel="00355C94">
            <w:delText xml:space="preserve">in which </w:delText>
          </w:r>
        </w:del>
      </w:ins>
      <w:ins w:id="352" w:author="Westing, Anniek van" w:date="2024-02-02T16:58:00Z">
        <w:del w:id="353" w:author="Hiralal Vijay Habbu" w:date="2024-02-21T14:14:00Z">
          <w:r w:rsidR="004134AD" w:rsidDel="00355C94">
            <w:delText xml:space="preserve">a diet quality score </w:delText>
          </w:r>
        </w:del>
      </w:ins>
      <w:ins w:id="354" w:author="Westing, Anniek van" w:date="2024-02-02T17:00:00Z">
        <w:del w:id="355" w:author="Hiralal Vijay Habbu" w:date="2024-02-21T14:14:00Z">
          <w:r w:rsidR="004134AD" w:rsidDel="00355C94">
            <w:delText xml:space="preserve">was applied </w:delText>
          </w:r>
        </w:del>
      </w:ins>
      <w:ins w:id="356" w:author="Westing, Anniek van" w:date="2024-02-02T16:58:00Z">
        <w:del w:id="357" w:author="Hiralal Vijay Habbu" w:date="2024-02-21T14:14:00Z">
          <w:r w:rsidR="004134AD" w:rsidDel="00355C94">
            <w:delText xml:space="preserve">specifically </w:delText>
          </w:r>
        </w:del>
      </w:ins>
      <w:ins w:id="358" w:author="Westing, Anniek van" w:date="2024-02-02T16:59:00Z">
        <w:del w:id="359" w:author="Hiralal Vijay Habbu" w:date="2024-02-21T14:14:00Z">
          <w:r w:rsidR="004134AD" w:rsidDel="00355C94">
            <w:delText>developed for CVD patients</w:delText>
          </w:r>
        </w:del>
      </w:ins>
      <w:ins w:id="360" w:author="Westing, Anniek van" w:date="2024-02-09T11:01:00Z">
        <w:del w:id="361" w:author="Hiralal Vijay Habbu" w:date="2024-02-21T14:14:00Z">
          <w:r w:rsidR="00527FDD" w:rsidDel="00355C94">
            <w:delText xml:space="preserve"> </w:delText>
          </w:r>
        </w:del>
      </w:ins>
      <w:del w:id="362" w:author="Hiralal Vijay Habbu" w:date="2024-02-21T14:14:00Z">
        <w:r w:rsidR="00527FDD" w:rsidDel="00355C94">
          <w:fldChar w:fldCharType="begin"/>
        </w:r>
        <w:r w:rsidR="00527FDD" w:rsidDel="00355C94">
          <w:delInstrText xml:space="preserve"> ADDIN EN.CITE &lt;EndNote&gt;&lt;Cite&gt;&lt;Author&gt;Health Council of the Netherlands&lt;/Author&gt;&lt;Year&gt;2023&lt;/Year&gt;&lt;RecNum&gt;13&lt;/RecNum&gt;&lt;DisplayText&gt;[10]&lt;/DisplayText&gt;&lt;record&gt;&lt;rec-number&gt;13&lt;/rec-number&gt;&lt;foreign-keys&gt;&lt;key app="EN" db-id="ppaee0zx2dwrdqe5wp3ptsrr0ewz2f25evee" timestamp="1699027518"&gt;13&lt;/key&gt;&lt;/foreign-keys&gt;&lt;ref-type name="Report"&gt;27&lt;/ref-type&gt;&lt;contributors&gt;&lt;authors&gt;&lt;author&gt;Health Council of the Netherlands,  &lt;/author&gt;&lt;/authors&gt;&lt;/contributors&gt;&lt;titles&gt;&lt;title&gt;Dutch dietary guidelines for people with atherosclerotic cardiovascular disease&lt;/title&gt;&lt;/titles&gt;&lt;dates&gt;&lt;year&gt;2023&lt;/year&gt;&lt;/dates&gt;&lt;publisher&gt;The Hague: Health Council of the Netherlands; publication no. 2023/02e &lt;/publisher&gt;&lt;urls&gt;&lt;/urls&gt;&lt;/record&gt;&lt;/Cite&gt;&lt;/EndNote&gt;</w:delInstrText>
        </w:r>
        <w:r w:rsidR="00527FDD" w:rsidDel="00355C94">
          <w:fldChar w:fldCharType="separate"/>
        </w:r>
        <w:r w:rsidR="00527FDD" w:rsidDel="00355C94">
          <w:rPr>
            <w:noProof/>
          </w:rPr>
          <w:delText>[10]</w:delText>
        </w:r>
        <w:r w:rsidR="00527FDD" w:rsidDel="00355C94">
          <w:fldChar w:fldCharType="end"/>
        </w:r>
      </w:del>
      <w:ins w:id="363" w:author="Westing, Anniek van" w:date="2024-02-02T16:49:00Z">
        <w:del w:id="364" w:author="Hiralal Vijay Habbu" w:date="2024-02-21T14:14:00Z">
          <w:r w:rsidDel="00355C94">
            <w:delText xml:space="preserve">. </w:delText>
          </w:r>
          <w:bookmarkEnd w:id="338"/>
          <w:r w:rsidDel="00355C94">
            <w:delText xml:space="preserve">Other </w:delText>
          </w:r>
        </w:del>
      </w:ins>
      <w:del w:id="365" w:author="Hiralal Vijay Habbu" w:date="2024-02-21T14:14:00Z">
        <w:r w:rsidR="00797034" w:rsidRPr="005D5173" w:rsidDel="00355C94">
          <w:delText>S</w:delText>
        </w:r>
      </w:del>
      <w:ins w:id="366" w:author="Westing, Anniek van" w:date="2024-02-02T16:49:00Z">
        <w:del w:id="367" w:author="Hiralal Vijay Habbu" w:date="2024-02-21T14:14:00Z">
          <w:r w:rsidDel="00355C94">
            <w:delText>s</w:delText>
          </w:r>
        </w:del>
      </w:ins>
      <w:del w:id="368" w:author="Hiralal Vijay Habbu" w:date="2024-02-21T14:14:00Z">
        <w:r w:rsidR="00797034" w:rsidRPr="005D5173" w:rsidDel="00355C94">
          <w:delText>trengths of this analysis include a relatively large cohort</w:delText>
        </w:r>
        <w:r w:rsidR="00A35DC1" w:rsidDel="00355C94">
          <w:delText xml:space="preserve"> of</w:delText>
        </w:r>
        <w:r w:rsidR="00797034" w:rsidRPr="005D5173" w:rsidDel="00355C94">
          <w:delText xml:space="preserve"> patients</w:delText>
        </w:r>
        <w:r w:rsidR="00A35DC1" w:rsidDel="00355C94">
          <w:delText xml:space="preserve"> with stable CVD</w:delText>
        </w:r>
        <w:r w:rsidR="00797034" w:rsidRPr="005D5173" w:rsidDel="00355C94">
          <w:delText xml:space="preserve">, with detailed data on potential confounders, </w:delText>
        </w:r>
        <w:r w:rsidR="00E83F01" w:rsidRPr="005D5173" w:rsidDel="00355C94">
          <w:delText xml:space="preserve">and </w:delText>
        </w:r>
        <w:r w:rsidR="00D52857" w:rsidRPr="005D5173" w:rsidDel="00355C94">
          <w:delText>the</w:delText>
        </w:r>
        <w:r w:rsidR="00E83F01" w:rsidRPr="005D5173" w:rsidDel="00355C94">
          <w:delText xml:space="preserve"> use</w:delText>
        </w:r>
        <w:r w:rsidR="00797034" w:rsidRPr="005D5173" w:rsidDel="00355C94">
          <w:delText xml:space="preserve"> </w:delText>
        </w:r>
        <w:r w:rsidR="00D52857" w:rsidRPr="005D5173" w:rsidDel="00355C94">
          <w:delText xml:space="preserve">of </w:delText>
        </w:r>
        <w:r w:rsidR="00476EBF" w:rsidRPr="005D5173" w:rsidDel="00355C94">
          <w:delText>a</w:delText>
        </w:r>
        <w:r w:rsidR="00EE7BEF" w:rsidRPr="005D5173" w:rsidDel="00355C94">
          <w:delText>n extensive,</w:delText>
        </w:r>
        <w:r w:rsidR="00476EBF" w:rsidRPr="005D5173" w:rsidDel="00355C94">
          <w:delText xml:space="preserve"> validated FFQ</w:delText>
        </w:r>
        <w:r w:rsidR="00797034" w:rsidRPr="005D5173" w:rsidDel="00355C94">
          <w:delText xml:space="preserve">. </w:delText>
        </w:r>
        <w:bookmarkStart w:id="369" w:name="_Hlk149922128"/>
        <w:r w:rsidR="007B5A69" w:rsidDel="00355C94">
          <w:delText xml:space="preserve">One of the limitations is that we performed </w:delText>
        </w:r>
        <w:r w:rsidR="00951A22" w:rsidDel="00355C94">
          <w:delText>a multitude of</w:delText>
        </w:r>
        <w:r w:rsidR="007B5A69" w:rsidDel="00355C94">
          <w:delText xml:space="preserve"> tests (sensitivity and subgroup analyses), </w:delText>
        </w:r>
        <w:r w:rsidR="005F74A9" w:rsidRPr="005D5173" w:rsidDel="00355C94">
          <w:delText xml:space="preserve">which </w:delText>
        </w:r>
        <w:r w:rsidR="00986639" w:rsidRPr="005D5173" w:rsidDel="00355C94">
          <w:delText>potentially led to chance findings.</w:delText>
        </w:r>
        <w:r w:rsidR="00B64194" w:rsidRPr="005D5173" w:rsidDel="00355C94">
          <w:delText xml:space="preserve"> </w:delText>
        </w:r>
        <w:r w:rsidR="007B5A69" w:rsidDel="00355C94">
          <w:delText>Caution is thus needed when interpreting results of these sensitivity and subgroup analyses</w:delText>
        </w:r>
      </w:del>
      <w:ins w:id="370" w:author="Geleijnse, Marianne" w:date="2024-02-08T18:11:00Z">
        <w:del w:id="371" w:author="Hiralal Vijay Habbu" w:date="2024-02-21T14:14:00Z">
          <w:r w:rsidR="00342CD9" w:rsidRPr="00342CD9" w:rsidDel="00355C94">
            <w:delText xml:space="preserve">Caution is warranted in interpreting the results of sensitivity and subgroup analyses, </w:delText>
          </w:r>
          <w:r w:rsidR="00342CD9" w:rsidDel="00355C94">
            <w:delText>because cha</w:delText>
          </w:r>
        </w:del>
      </w:ins>
      <w:ins w:id="372" w:author="Geleijnse, Marianne" w:date="2024-02-08T18:12:00Z">
        <w:del w:id="373" w:author="Hiralal Vijay Habbu" w:date="2024-02-21T14:14:00Z">
          <w:r w:rsidR="00342CD9" w:rsidDel="00355C94">
            <w:delText xml:space="preserve">nce findings may be present </w:delText>
          </w:r>
        </w:del>
      </w:ins>
      <w:ins w:id="374" w:author="Geleijnse, Marianne" w:date="2024-02-08T18:11:00Z">
        <w:del w:id="375" w:author="Hiralal Vijay Habbu" w:date="2024-02-21T14:14:00Z">
          <w:r w:rsidR="00342CD9" w:rsidRPr="00342CD9" w:rsidDel="00355C94">
            <w:delText xml:space="preserve">given the </w:delText>
          </w:r>
          <w:r w:rsidR="00342CD9" w:rsidDel="00355C94">
            <w:delText>large number</w:delText>
          </w:r>
          <w:r w:rsidR="00342CD9" w:rsidRPr="00342CD9" w:rsidDel="00355C94">
            <w:delText xml:space="preserve"> of tests</w:delText>
          </w:r>
        </w:del>
      </w:ins>
      <w:del w:id="376" w:author="Hiralal Vijay Habbu" w:date="2024-02-21T14:14:00Z">
        <w:r w:rsidR="007B5A69" w:rsidDel="00355C94">
          <w:delText xml:space="preserve">. </w:delText>
        </w:r>
        <w:bookmarkEnd w:id="369"/>
        <w:r w:rsidR="00797F03" w:rsidRPr="005D5173" w:rsidDel="00355C94">
          <w:delText>Finally</w:delText>
        </w:r>
        <w:r w:rsidR="00B64194" w:rsidRPr="005D5173" w:rsidDel="00355C94">
          <w:delText>,</w:delText>
        </w:r>
        <w:r w:rsidR="006E4ACA" w:rsidRPr="005D5173" w:rsidDel="00355C94">
          <w:delText xml:space="preserve"> high salt intake is an established </w:delText>
        </w:r>
        <w:r w:rsidR="00EE7BEF" w:rsidRPr="005D5173" w:rsidDel="00355C94">
          <w:delText>risk factor for hypertension and</w:delText>
        </w:r>
        <w:r w:rsidR="006E4ACA" w:rsidRPr="005D5173" w:rsidDel="00355C94">
          <w:delText xml:space="preserve"> kidney function decline </w:delText>
        </w:r>
        <w:r w:rsidR="006E4ACA" w:rsidRPr="005D5173" w:rsidDel="00355C94">
          <w:fldChar w:fldCharType="begin">
            <w:fldData xml:space="preserve">PEVuZE5vdGU+PENpdGU+PEF1dGhvcj5TdWdpdXJhPC9BdXRob3I+PFllYXI+MjAxODwvWWVhcj48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</w:fldData>
          </w:fldChar>
        </w:r>
        <w:r w:rsidR="007A527E" w:rsidDel="00355C94">
          <w:delInstrText xml:space="preserve"> ADDIN EN.CITE </w:delInstrText>
        </w:r>
        <w:r w:rsidR="007A527E" w:rsidDel="00355C94">
          <w:fldChar w:fldCharType="begin">
            <w:fldData xml:space="preserve">PEVuZE5vdGU+PENpdGU+PEF1dGhvcj5TdWdpdXJhPC9BdXRob3I+PFllYXI+MjAxODwvWWVhcj48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</w:fldData>
          </w:fldChar>
        </w:r>
        <w:r w:rsidR="007A527E" w:rsidDel="00355C94">
          <w:delInstrText xml:space="preserve"> ADDIN EN.CITE.DATA </w:delInstrText>
        </w:r>
        <w:r w:rsidR="007A527E" w:rsidDel="00355C94">
          <w:fldChar w:fldCharType="end"/>
        </w:r>
        <w:r w:rsidR="006E4ACA" w:rsidRPr="005D5173" w:rsidDel="00355C94">
          <w:fldChar w:fldCharType="separate"/>
        </w:r>
        <w:r w:rsidR="007A527E" w:rsidDel="00355C94">
          <w:rPr>
            <w:noProof/>
          </w:rPr>
          <w:delText>[42,43]</w:delText>
        </w:r>
        <w:r w:rsidR="006E4ACA" w:rsidRPr="005D5173" w:rsidDel="00355C94">
          <w:fldChar w:fldCharType="end"/>
        </w:r>
        <w:r w:rsidR="00714020" w:rsidRPr="005D5173" w:rsidDel="00355C94">
          <w:delText xml:space="preserve">, but </w:delText>
        </w:r>
        <w:r w:rsidR="00A01306" w:rsidRPr="005D5173" w:rsidDel="00355C94">
          <w:delText>our FFQ was not</w:delText>
        </w:r>
        <w:r w:rsidR="00D6064A" w:rsidRPr="005D5173" w:rsidDel="00355C94">
          <w:delText xml:space="preserve"> a</w:delText>
        </w:r>
        <w:r w:rsidR="00A01306" w:rsidRPr="005D5173" w:rsidDel="00355C94">
          <w:delText xml:space="preserve"> suitable </w:delText>
        </w:r>
        <w:r w:rsidR="00D6064A" w:rsidRPr="005D5173" w:rsidDel="00355C94">
          <w:delText xml:space="preserve">instrument </w:delText>
        </w:r>
        <w:r w:rsidR="00A01306" w:rsidRPr="005D5173" w:rsidDel="00355C94">
          <w:delText xml:space="preserve">for salt intake </w:delText>
        </w:r>
        <w:r w:rsidR="00245D5B" w:rsidRPr="005D5173" w:rsidDel="00355C94">
          <w:delText>because</w:delText>
        </w:r>
        <w:r w:rsidR="00A01306" w:rsidRPr="005D5173" w:rsidDel="00355C94">
          <w:delText xml:space="preserve"> discretionary salt use could not be </w:delText>
        </w:r>
        <w:r w:rsidR="00986639" w:rsidRPr="005D5173" w:rsidDel="00355C94">
          <w:delText>measured</w:delText>
        </w:r>
        <w:r w:rsidR="00EE7BEF" w:rsidRPr="005D5173" w:rsidDel="00355C94">
          <w:delText>.</w:delText>
        </w:r>
        <w:r w:rsidR="005F74A9" w:rsidRPr="005D5173" w:rsidDel="00355C94">
          <w:delText xml:space="preserve"> Further</w:delText>
        </w:r>
        <w:r w:rsidR="00EE7BEF" w:rsidRPr="005D5173" w:rsidDel="00355C94">
          <w:delText>,</w:delText>
        </w:r>
        <w:r w:rsidR="00986639" w:rsidRPr="005D5173" w:rsidDel="00355C94">
          <w:delText xml:space="preserve"> salt content varies highly across brands of processed foods</w:delText>
        </w:r>
        <w:r w:rsidR="00EE7BEF" w:rsidRPr="005D5173" w:rsidDel="00355C94">
          <w:delText xml:space="preserve"> for which intake could not be accurately assessed</w:delText>
        </w:r>
        <w:r w:rsidR="00A01306" w:rsidRPr="005D5173" w:rsidDel="00355C94">
          <w:delText xml:space="preserve">. </w:delText>
        </w:r>
        <w:bookmarkStart w:id="377" w:name="_Hlk149902877"/>
        <w:r w:rsidR="00610274" w:rsidDel="00355C94">
          <w:delText xml:space="preserve">Multiple 24-hour urine samples are needed for accurate assessment of </w:delText>
        </w:r>
        <w:r w:rsidR="00986639" w:rsidRPr="005D5173" w:rsidDel="00355C94">
          <w:delText>sodium intake</w:delText>
        </w:r>
        <w:bookmarkStart w:id="378" w:name="_Hlk149903204"/>
        <w:bookmarkEnd w:id="377"/>
        <w:r w:rsidR="007B5A69" w:rsidDel="00355C94">
          <w:delText xml:space="preserve"> </w:delText>
        </w:r>
        <w:bookmarkEnd w:id="378"/>
        <w:r w:rsidR="001A5D29" w:rsidDel="00355C94">
          <w:fldChar w:fldCharType="begin">
            <w:fldData xml:space="preserve">PEVuZE5vdGU+PENpdGU+PEF1dGhvcj5DYW1wYmVsbDwvQXV0aG9yPjxZZWFyPjIwMTk8L1llYXI+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</w:fldData>
          </w:fldChar>
        </w:r>
        <w:r w:rsidR="007A527E" w:rsidDel="00355C94">
          <w:delInstrText xml:space="preserve"> ADDIN EN.CITE </w:delInstrText>
        </w:r>
        <w:r w:rsidR="007A527E" w:rsidDel="00355C94">
          <w:fldChar w:fldCharType="begin">
            <w:fldData xml:space="preserve">PEVuZE5vdGU+PENpdGU+PEF1dGhvcj5DYW1wYmVsbDwvQXV0aG9yPjxZZWFyPjIwMTk8L1llYXI+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</w:fldData>
          </w:fldChar>
        </w:r>
        <w:r w:rsidR="007A527E" w:rsidDel="00355C94">
          <w:delInstrText xml:space="preserve"> ADDIN EN.CITE.DATA </w:delInstrText>
        </w:r>
        <w:r w:rsidR="007A527E" w:rsidDel="00355C94">
          <w:fldChar w:fldCharType="end"/>
        </w:r>
        <w:r w:rsidR="001A5D29" w:rsidDel="00355C94">
          <w:fldChar w:fldCharType="separate"/>
        </w:r>
        <w:r w:rsidR="007A527E" w:rsidDel="00355C94">
          <w:rPr>
            <w:noProof/>
          </w:rPr>
          <w:delText>[44]</w:delText>
        </w:r>
        <w:r w:rsidR="001A5D29" w:rsidDel="00355C94">
          <w:fldChar w:fldCharType="end"/>
        </w:r>
        <w:r w:rsidR="00610274" w:rsidDel="00355C94">
          <w:delText>, but these were not collected in the Alpha Omega Cohort</w:delText>
        </w:r>
        <w:r w:rsidR="00986639" w:rsidRPr="005D5173" w:rsidDel="00355C94">
          <w:delText>.</w:delText>
        </w:r>
        <w:r w:rsidR="00D52857" w:rsidRPr="005D5173" w:rsidDel="00355C94">
          <w:delText xml:space="preserve"> </w:delText>
        </w:r>
      </w:del>
    </w:p>
    <w:p w14:paraId="4B3A1330" w14:textId="60AFAA58" w:rsidR="00F219EE" w:rsidDel="00355C94" w:rsidRDefault="00F219EE" w:rsidP="00F219EE">
      <w:pPr>
        <w:spacing w:line="480" w:lineRule="auto"/>
        <w:rPr>
          <w:ins w:id="379" w:author="Geleijnse, Marianne" w:date="2024-02-08T18:31:00Z"/>
          <w:del w:id="380" w:author="Hiralal Vijay Habbu" w:date="2024-02-21T14:14:00Z"/>
          <w:szCs w:val="17"/>
          <w:lang w:val="en-US"/>
        </w:rPr>
      </w:pPr>
      <w:bookmarkStart w:id="381" w:name="_Hlk157784252"/>
      <w:bookmarkStart w:id="382" w:name="_Hlk157175049"/>
      <w:ins w:id="383" w:author="Geleijnse, Marianne" w:date="2024-02-08T18:27:00Z">
        <w:del w:id="384" w:author="Hiralal Vijay Habbu" w:date="2024-02-21T14:14:00Z">
          <w:r w:rsidDel="00355C94">
            <w:delText>In conclusion, overall adherence to dietary guidelines for CVD patients</w:delText>
          </w:r>
        </w:del>
      </w:ins>
      <w:ins w:id="385" w:author="Geleijnse, Marianne" w:date="2024-02-08T18:29:00Z">
        <w:del w:id="386" w:author="Hiralal Vijay Habbu" w:date="2024-02-21T14:14:00Z">
          <w:r w:rsidDel="00355C94">
            <w:delText xml:space="preserve">, as assessed by </w:delText>
          </w:r>
        </w:del>
      </w:ins>
      <w:ins w:id="387" w:author="Geleijnse, Marianne" w:date="2024-02-08T18:30:00Z">
        <w:del w:id="388" w:author="Hiralal Vijay Habbu" w:date="2024-02-21T14:14:00Z">
          <w:r w:rsidDel="00355C94">
            <w:delText xml:space="preserve">the </w:delText>
          </w:r>
        </w:del>
      </w:ins>
      <w:ins w:id="389" w:author="Geleijnse, Marianne" w:date="2024-02-08T18:29:00Z">
        <w:del w:id="390" w:author="Hiralal Vijay Habbu" w:date="2024-02-21T14:14:00Z">
          <w:r w:rsidDel="00355C94">
            <w:delText>DHD-CVD in</w:delText>
          </w:r>
        </w:del>
      </w:ins>
      <w:ins w:id="391" w:author="Geleijnse, Marianne" w:date="2024-02-08T18:30:00Z">
        <w:del w:id="392" w:author="Hiralal Vijay Habbu" w:date="2024-02-21T14:14:00Z">
          <w:r w:rsidDel="00355C94">
            <w:delText>dex,</w:delText>
          </w:r>
        </w:del>
      </w:ins>
      <w:ins w:id="393" w:author="Geleijnse, Marianne" w:date="2024-02-08T18:27:00Z">
        <w:del w:id="394" w:author="Hiralal Vijay Habbu" w:date="2024-02-21T14:14:00Z">
          <w:r w:rsidDel="00355C94">
            <w:delText xml:space="preserve"> showed little association with kidney function decline in Dutch CVD patients</w:delText>
          </w:r>
        </w:del>
      </w:ins>
      <w:ins w:id="395" w:author="Geleijnse, Marianne" w:date="2024-02-08T18:30:00Z">
        <w:del w:id="396" w:author="Hiralal Vijay Habbu" w:date="2024-02-21T14:14:00Z">
          <w:r w:rsidDel="00355C94">
            <w:delText>, irrespective of genetic CKD risk</w:delText>
          </w:r>
        </w:del>
      </w:ins>
      <w:ins w:id="397" w:author="Geleijnse, Marianne" w:date="2024-02-08T18:27:00Z">
        <w:del w:id="398" w:author="Hiralal Vijay Habbu" w:date="2024-02-21T14:14:00Z">
          <w:r w:rsidDel="00355C94">
            <w:delText xml:space="preserve">. </w:delText>
          </w:r>
        </w:del>
      </w:ins>
      <w:ins w:id="399" w:author="Geleijnse, Marianne" w:date="2024-02-08T18:13:00Z">
        <w:del w:id="400" w:author="Hiralal Vijay Habbu" w:date="2024-02-21T14:14:00Z">
          <w:r w:rsidR="00342CD9" w:rsidRPr="00342CD9" w:rsidDel="00355C94">
            <w:rPr>
              <w:szCs w:val="17"/>
              <w:lang w:val="en-US"/>
            </w:rPr>
            <w:delText xml:space="preserve">We found unexpected associations for several dietary components, </w:delText>
          </w:r>
        </w:del>
      </w:ins>
      <w:ins w:id="401" w:author="Geleijnse, Marianne" w:date="2024-02-08T18:28:00Z">
        <w:del w:id="402" w:author="Hiralal Vijay Habbu" w:date="2024-02-21T14:14:00Z">
          <w:r w:rsidDel="00355C94">
            <w:rPr>
              <w:szCs w:val="17"/>
              <w:lang w:val="en-US"/>
            </w:rPr>
            <w:delText xml:space="preserve">which need confirmation in other CVD cohorts and intervention studies, and </w:delText>
          </w:r>
        </w:del>
      </w:ins>
      <w:ins w:id="403" w:author="Geleijnse, Marianne" w:date="2024-02-08T18:27:00Z">
        <w:del w:id="404" w:author="Hiralal Vijay Habbu" w:date="2024-02-21T14:14:00Z">
          <w:r w:rsidDel="00355C94">
            <w:rPr>
              <w:szCs w:val="17"/>
              <w:lang w:val="en-US"/>
            </w:rPr>
            <w:delText>for which pot</w:delText>
          </w:r>
        </w:del>
      </w:ins>
      <w:ins w:id="405" w:author="Geleijnse, Marianne" w:date="2024-02-08T18:13:00Z">
        <w:del w:id="406" w:author="Hiralal Vijay Habbu" w:date="2024-02-21T14:14:00Z">
          <w:r w:rsidR="00342CD9" w:rsidRPr="00342CD9" w:rsidDel="00355C94">
            <w:rPr>
              <w:szCs w:val="17"/>
              <w:lang w:val="en-US"/>
            </w:rPr>
            <w:delText>ential underlying mechanisms</w:delText>
          </w:r>
        </w:del>
      </w:ins>
      <w:ins w:id="407" w:author="Geleijnse, Marianne" w:date="2024-02-08T18:28:00Z">
        <w:del w:id="408" w:author="Hiralal Vijay Habbu" w:date="2024-02-21T14:14:00Z">
          <w:r w:rsidDel="00355C94">
            <w:rPr>
              <w:szCs w:val="17"/>
              <w:lang w:val="en-US"/>
            </w:rPr>
            <w:delText xml:space="preserve"> need to be explored</w:delText>
          </w:r>
        </w:del>
      </w:ins>
      <w:ins w:id="409" w:author="Geleijnse, Marianne" w:date="2024-02-08T18:13:00Z">
        <w:del w:id="410" w:author="Hiralal Vijay Habbu" w:date="2024-02-21T14:14:00Z">
          <w:r w:rsidR="00342CD9" w:rsidRPr="00342CD9" w:rsidDel="00355C94">
            <w:rPr>
              <w:szCs w:val="17"/>
              <w:lang w:val="en-US"/>
            </w:rPr>
            <w:delText>. More research is necessary to identify diets that support long-term health in CVD patients, without compromising kidney function</w:delText>
          </w:r>
        </w:del>
      </w:ins>
      <w:ins w:id="411" w:author="Geleijnse, Marianne" w:date="2024-02-08T18:29:00Z">
        <w:del w:id="412" w:author="Hiralal Vijay Habbu" w:date="2024-02-21T14:14:00Z">
          <w:r w:rsidDel="00355C94">
            <w:rPr>
              <w:szCs w:val="17"/>
              <w:lang w:val="en-US"/>
            </w:rPr>
            <w:delText xml:space="preserve">. </w:delText>
          </w:r>
        </w:del>
      </w:ins>
    </w:p>
    <w:p w14:paraId="45DD4262" w14:textId="4910E7C0" w:rsidR="00462248" w:rsidDel="00355C94" w:rsidRDefault="00A46098" w:rsidP="00F219EE">
      <w:pPr>
        <w:spacing w:line="480" w:lineRule="auto"/>
        <w:rPr>
          <w:del w:id="413" w:author="Hiralal Vijay Habbu" w:date="2024-02-21T14:14:00Z"/>
          <w:szCs w:val="17"/>
          <w:lang w:val="en-US"/>
        </w:rPr>
      </w:pPr>
      <w:ins w:id="414" w:author="Westing, Anniek van" w:date="2024-02-02T16:45:00Z">
        <w:del w:id="415" w:author="Hiralal Vijay Habbu" w:date="2024-02-21T14:14:00Z">
          <w:r w:rsidRPr="00A46098" w:rsidDel="00355C94">
            <w:rPr>
              <w:szCs w:val="17"/>
              <w:lang w:val="en-US"/>
            </w:rPr>
            <w:delText>Before translating our findings into dietary advice, our research should be repeated in other CVD patient cohorts and trials. If findings are confirmed, it is important to study potential underlying mechanisms. Since our study revealed some unexpected findings that were neutral or even detrimental, further research is also needed to identify diets that promote long-term health without compromising kidney function in CVD patients.</w:delText>
          </w:r>
        </w:del>
      </w:ins>
      <w:moveToRangeStart w:id="416" w:author="Westing, Anniek van" w:date="2024-01-26T15:46:00Z" w:name="move157176397"/>
      <w:moveTo w:id="417" w:author="Westing, Anniek van" w:date="2024-01-26T15:46:00Z">
        <w:del w:id="418" w:author="Hiralal Vijay Habbu" w:date="2024-02-21T14:14:00Z">
          <w:r w:rsidR="00D769DB" w:rsidRPr="005D5173" w:rsidDel="00355C94">
            <w:delText>Further research is recommended to identify the relevant food groups and intake ranges that effectively capture the optimal dietary regimen for mitigating kidney function decline in patients</w:delText>
          </w:r>
          <w:r w:rsidR="00D769DB" w:rsidDel="00355C94">
            <w:delText xml:space="preserve"> with CVD</w:delText>
          </w:r>
          <w:r w:rsidR="00D769DB" w:rsidRPr="005D5173" w:rsidDel="00355C94">
            <w:delText>.</w:delText>
          </w:r>
        </w:del>
      </w:moveTo>
      <w:moveToRangeEnd w:id="416"/>
    </w:p>
    <w:bookmarkEnd w:id="381"/>
    <w:p w14:paraId="1331D9E2" w14:textId="28977BC1" w:rsidR="004D6DEE" w:rsidRPr="005D5173" w:rsidDel="00355C94" w:rsidRDefault="004D6DEE" w:rsidP="00F219EE">
      <w:pPr>
        <w:spacing w:line="480" w:lineRule="auto"/>
        <w:rPr>
          <w:ins w:id="419" w:author="Westing, Anniek van" w:date="2024-02-02T15:55:00Z"/>
          <w:del w:id="420" w:author="Hiralal Vijay Habbu" w:date="2024-02-21T14:14:00Z"/>
        </w:rPr>
      </w:pPr>
    </w:p>
    <w:bookmarkEnd w:id="339"/>
    <w:bookmarkEnd w:id="382"/>
    <w:p w14:paraId="5B9198BD" w14:textId="6F6C8B82" w:rsidR="00D47B57" w:rsidRPr="005D5173" w:rsidDel="00355C94" w:rsidRDefault="00B2453E" w:rsidP="00F219EE">
      <w:pPr>
        <w:spacing w:line="480" w:lineRule="auto"/>
        <w:rPr>
          <w:del w:id="421" w:author="Hiralal Vijay Habbu" w:date="2024-02-21T14:14:00Z"/>
        </w:rPr>
      </w:pPr>
      <w:del w:id="422" w:author="Hiralal Vijay Habbu" w:date="2024-02-21T14:14:00Z">
        <w:r w:rsidRPr="005D5173" w:rsidDel="00355C94">
          <w:delText xml:space="preserve">In conclusion, </w:delText>
        </w:r>
        <w:r w:rsidR="00552B66" w:rsidRPr="005D5173" w:rsidDel="00355C94">
          <w:delText>adherence to the Dutch dietary guidelines for patients</w:delText>
        </w:r>
        <w:r w:rsidR="00A35DC1" w:rsidDel="00355C94">
          <w:delText xml:space="preserve"> with CVD</w:delText>
        </w:r>
        <w:r w:rsidR="00552B66" w:rsidRPr="005D5173" w:rsidDel="00355C94">
          <w:delText xml:space="preserve">, as assessed by the DHD-CVD index, did not show an association </w:delText>
        </w:r>
        <w:r w:rsidRPr="005D5173" w:rsidDel="00355C94">
          <w:delText>with kidney function decline in patients of the Alpha Omega Cohort</w:delText>
        </w:r>
        <w:r w:rsidR="007151CC" w:rsidRPr="005D5173" w:rsidDel="00355C94">
          <w:delText xml:space="preserve">. This lack of association </w:delText>
        </w:r>
        <w:r w:rsidR="00552B66" w:rsidRPr="005D5173" w:rsidDel="00355C94">
          <w:delText xml:space="preserve">persisted in </w:delText>
        </w:r>
        <w:r w:rsidR="007151CC" w:rsidRPr="005D5173" w:rsidDel="00355C94">
          <w:delText>patients with</w:delText>
        </w:r>
        <w:r w:rsidR="005F74A9" w:rsidRPr="005D5173" w:rsidDel="00355C94">
          <w:delText xml:space="preserve"> a</w:delText>
        </w:r>
        <w:r w:rsidR="007151CC" w:rsidRPr="005D5173" w:rsidDel="00355C94">
          <w:delText xml:space="preserve"> genetic predisposition to </w:delText>
        </w:r>
        <w:r w:rsidR="009B2A38" w:rsidRPr="005D5173" w:rsidDel="00355C94">
          <w:delText>CKD</w:delText>
        </w:r>
        <w:r w:rsidR="0049428C" w:rsidRPr="005D5173" w:rsidDel="00355C94">
          <w:delText>.</w:delText>
        </w:r>
        <w:r w:rsidR="006E4ACA" w:rsidRPr="005D5173" w:rsidDel="00355C94">
          <w:delText xml:space="preserve"> </w:delText>
        </w:r>
      </w:del>
      <w:bookmarkStart w:id="423" w:name="_Hlk150544590"/>
      <w:moveFromRangeStart w:id="424" w:author="Westing, Anniek van" w:date="2024-01-26T15:46:00Z" w:name="move157176397"/>
      <w:moveFrom w:id="425" w:author="Westing, Anniek van" w:date="2024-01-26T15:46:00Z">
        <w:del w:id="426" w:author="Hiralal Vijay Habbu" w:date="2024-02-21T14:14:00Z">
          <w:r w:rsidR="00D47B57" w:rsidRPr="005D5173" w:rsidDel="00355C94">
            <w:delText>Further research is recommended to identify the relevant food groups and intake ranges that effectively capture the optimal dietary regimen for mitigating kidney function decline in patients</w:delText>
          </w:r>
          <w:r w:rsidR="008714B2" w:rsidDel="00355C94">
            <w:delText xml:space="preserve"> with CVD</w:delText>
          </w:r>
          <w:bookmarkEnd w:id="423"/>
          <w:r w:rsidR="00D47B57" w:rsidRPr="005D5173" w:rsidDel="00355C94">
            <w:delText xml:space="preserve">. </w:delText>
          </w:r>
        </w:del>
      </w:moveFrom>
      <w:moveFromRangeEnd w:id="424"/>
    </w:p>
    <w:p w14:paraId="1A702F50" w14:textId="174CD607" w:rsidR="00193F57" w:rsidDel="00355C94" w:rsidRDefault="00193F57" w:rsidP="00BA5B2F">
      <w:pPr>
        <w:spacing w:line="480" w:lineRule="auto"/>
        <w:rPr>
          <w:del w:id="427" w:author="Hiralal Vijay Habbu" w:date="2024-02-21T14:14:00Z"/>
          <w:b/>
          <w:bCs/>
        </w:rPr>
      </w:pPr>
      <w:del w:id="428" w:author="Hiralal Vijay Habbu" w:date="2024-02-21T14:14:00Z">
        <w:r w:rsidRPr="00193F57" w:rsidDel="00355C94">
          <w:rPr>
            <w:b/>
            <w:bCs/>
          </w:rPr>
          <w:delText xml:space="preserve">Author contributions </w:delText>
        </w:r>
      </w:del>
    </w:p>
    <w:p w14:paraId="07680ECA" w14:textId="42C327C0" w:rsidR="00C15A27" w:rsidDel="00355C94" w:rsidRDefault="00C15A27" w:rsidP="00BA5B2F">
      <w:pPr>
        <w:spacing w:line="480" w:lineRule="auto"/>
        <w:rPr>
          <w:del w:id="429" w:author="Hiralal Vijay Habbu" w:date="2024-02-21T14:14:00Z"/>
        </w:rPr>
      </w:pPr>
      <w:del w:id="430" w:author="Hiralal Vijay Habbu" w:date="2024-02-21T14:14:00Z">
        <w:r w:rsidRPr="004B3661" w:rsidDel="00355C94">
          <w:rPr>
            <w:b/>
            <w:bCs/>
          </w:rPr>
          <w:delText>A</w:delText>
        </w:r>
        <w:r w:rsidR="004B3661" w:rsidRPr="004B3661" w:rsidDel="00355C94">
          <w:rPr>
            <w:b/>
            <w:bCs/>
          </w:rPr>
          <w:delText>C</w:delText>
        </w:r>
        <w:r w:rsidRPr="004B3661" w:rsidDel="00355C94">
          <w:rPr>
            <w:b/>
            <w:bCs/>
          </w:rPr>
          <w:delText>vW:</w:delText>
        </w:r>
        <w:r w:rsidDel="00355C94">
          <w:delText xml:space="preserve"> </w:delText>
        </w:r>
        <w:r w:rsidR="004B3661" w:rsidDel="00355C94">
          <w:delText>methodology, software, formal analysis, investigation, writing-original draft, visualisation</w:delText>
        </w:r>
        <w:r w:rsidR="008A288F" w:rsidDel="00355C94">
          <w:delText xml:space="preserve"> </w:delText>
        </w:r>
        <w:r w:rsidRPr="004B3661" w:rsidDel="00355C94">
          <w:rPr>
            <w:b/>
            <w:bCs/>
          </w:rPr>
          <w:delText>LH</w:delText>
        </w:r>
        <w:r w:rsidR="004B3661" w:rsidRPr="004B3661" w:rsidDel="00355C94">
          <w:rPr>
            <w:b/>
            <w:bCs/>
          </w:rPr>
          <w:delText>:</w:delText>
        </w:r>
        <w:r w:rsidR="004B3661" w:rsidDel="00355C94">
          <w:delText xml:space="preserve"> methodology, software, writing-review &amp; editing</w:delText>
        </w:r>
        <w:r w:rsidR="008A288F" w:rsidDel="00355C94">
          <w:delText xml:space="preserve"> </w:delText>
        </w:r>
        <w:r w:rsidRPr="004B3661" w:rsidDel="00355C94">
          <w:rPr>
            <w:b/>
            <w:bCs/>
          </w:rPr>
          <w:delText>EC</w:delText>
        </w:r>
        <w:r w:rsidR="004B3661" w:rsidRPr="004B3661" w:rsidDel="00355C94">
          <w:rPr>
            <w:b/>
            <w:bCs/>
          </w:rPr>
          <w:delText>:</w:delText>
        </w:r>
        <w:r w:rsidR="004B3661" w:rsidDel="00355C94">
          <w:delText xml:space="preserve"> methodology, software, writing-review &amp; editing </w:delText>
        </w:r>
        <w:r w:rsidRPr="004B3661" w:rsidDel="00355C94">
          <w:rPr>
            <w:b/>
            <w:bCs/>
          </w:rPr>
          <w:delText>TV</w:delText>
        </w:r>
        <w:r w:rsidR="004B3661" w:rsidRPr="004B3661" w:rsidDel="00355C94">
          <w:rPr>
            <w:b/>
            <w:bCs/>
          </w:rPr>
          <w:delText>:</w:delText>
        </w:r>
        <w:r w:rsidR="004B3661" w:rsidDel="00355C94">
          <w:delText xml:space="preserve"> conceptualisation, writing-review &amp; editing</w:delText>
        </w:r>
        <w:r w:rsidR="008A288F" w:rsidDel="00355C94">
          <w:delText xml:space="preserve"> </w:delText>
        </w:r>
        <w:r w:rsidRPr="004B3661" w:rsidDel="00355C94">
          <w:rPr>
            <w:b/>
            <w:bCs/>
          </w:rPr>
          <w:delText>JMG</w:delText>
        </w:r>
        <w:r w:rsidR="004B3661" w:rsidRPr="004B3661" w:rsidDel="00355C94">
          <w:rPr>
            <w:b/>
            <w:bCs/>
          </w:rPr>
          <w:delText>:</w:delText>
        </w:r>
        <w:r w:rsidR="004B3661" w:rsidDel="00355C94">
          <w:delText xml:space="preserve"> conceptualisation, writing-review &amp; editing</w:delText>
        </w:r>
      </w:del>
    </w:p>
    <w:p w14:paraId="39FDA99A" w14:textId="3F00731B" w:rsidR="00193F57" w:rsidRPr="00C15A27" w:rsidDel="00355C94" w:rsidRDefault="00193F57" w:rsidP="00BA5B2F">
      <w:pPr>
        <w:spacing w:line="480" w:lineRule="auto"/>
        <w:rPr>
          <w:del w:id="431" w:author="Hiralal Vijay Habbu" w:date="2024-02-21T14:14:00Z"/>
          <w:b/>
          <w:bCs/>
        </w:rPr>
      </w:pPr>
      <w:del w:id="432" w:author="Hiralal Vijay Habbu" w:date="2024-02-21T14:14:00Z">
        <w:r w:rsidRPr="00C15A27" w:rsidDel="00355C94">
          <w:rPr>
            <w:b/>
            <w:bCs/>
          </w:rPr>
          <w:delText>Declarations</w:delText>
        </w:r>
      </w:del>
    </w:p>
    <w:p w14:paraId="0052A244" w14:textId="5569D2F2" w:rsidR="00193F57" w:rsidDel="00355C94" w:rsidRDefault="00193F57" w:rsidP="00BA5B2F">
      <w:pPr>
        <w:spacing w:line="480" w:lineRule="auto"/>
        <w:rPr>
          <w:del w:id="433" w:author="Hiralal Vijay Habbu" w:date="2024-02-21T14:14:00Z"/>
        </w:rPr>
      </w:pPr>
      <w:del w:id="434" w:author="Hiralal Vijay Habbu" w:date="2024-02-21T14:14:00Z">
        <w:r w:rsidRPr="00C15A27" w:rsidDel="00355C94">
          <w:rPr>
            <w:u w:val="single"/>
          </w:rPr>
          <w:delText>Conflict of interest</w:delText>
        </w:r>
        <w:r w:rsidDel="00355C94">
          <w:delText xml:space="preserve"> </w:delText>
        </w:r>
        <w:r w:rsidR="008216A0" w:rsidRPr="008216A0" w:rsidDel="00355C94">
          <w:delText>TV reports grants from Erasmus MC, Erasmus University, Delft University, The European Society for Clinical Nutrition and Metabolism, National Dairy Association, and European Union. JM Geleijnse reports grants from the Ministry of Health, Welfare and Sports in the Netherlands, and the European Union. EC</w:delText>
        </w:r>
        <w:r w:rsidR="008216A0" w:rsidDel="00355C94">
          <w:delText xml:space="preserve"> and LH</w:delText>
        </w:r>
        <w:r w:rsidR="008216A0" w:rsidRPr="008216A0" w:rsidDel="00355C94">
          <w:delText xml:space="preserve"> declare no conflict of interest.</w:delText>
        </w:r>
      </w:del>
    </w:p>
    <w:p w14:paraId="4B56F08A" w14:textId="08AB386C" w:rsidR="004B3661" w:rsidDel="00355C94" w:rsidRDefault="00193F57" w:rsidP="00BA5B2F">
      <w:pPr>
        <w:spacing w:line="480" w:lineRule="auto"/>
        <w:rPr>
          <w:del w:id="435" w:author="Hiralal Vijay Habbu" w:date="2024-02-21T14:14:00Z"/>
        </w:rPr>
      </w:pPr>
      <w:del w:id="436" w:author="Hiralal Vijay Habbu" w:date="2024-02-21T14:14:00Z">
        <w:r w:rsidRPr="00C15A27" w:rsidDel="00355C94">
          <w:rPr>
            <w:u w:val="single"/>
          </w:rPr>
          <w:delText>Ethics approval</w:delText>
        </w:r>
        <w:r w:rsidDel="00355C94">
          <w:delText xml:space="preserve"> </w:delText>
        </w:r>
        <w:r w:rsidR="00C15A27" w:rsidRPr="00C15A27" w:rsidDel="00355C94">
          <w:delText xml:space="preserve">All procedures performed in studies involving human participants were in accordance with the ethical standards of the institutional and/or national research committee and with the 1964 Helsinki Declaration and its later amendments or comparable ethical standards. </w:delText>
        </w:r>
        <w:r w:rsidR="00C15A27" w:rsidDel="00355C94">
          <w:delText>T</w:delText>
        </w:r>
        <w:r w:rsidR="00C15A27" w:rsidRPr="00C15A27" w:rsidDel="00355C94">
          <w:delText>he study was approved by the medical ethics committee of the Haga Hospital (The Hague, the Netherlands) and by the ethics committees of participating hospitals</w:delText>
        </w:r>
        <w:r w:rsidR="000D73F3" w:rsidDel="00355C94">
          <w:delText xml:space="preserve"> (approval No L01.049)</w:delText>
        </w:r>
        <w:r w:rsidR="00C15A27" w:rsidRPr="00C15A27" w:rsidDel="00355C94">
          <w:delText xml:space="preserve">. </w:delText>
        </w:r>
      </w:del>
    </w:p>
    <w:p w14:paraId="5D53E02E" w14:textId="6B63F9B1" w:rsidR="00757279" w:rsidRPr="005D5173" w:rsidDel="00355C94" w:rsidRDefault="004B3661" w:rsidP="00BA5B2F">
      <w:pPr>
        <w:spacing w:line="480" w:lineRule="auto"/>
        <w:rPr>
          <w:del w:id="437" w:author="Hiralal Vijay Habbu" w:date="2024-02-21T14:14:00Z"/>
        </w:rPr>
      </w:pPr>
      <w:del w:id="438" w:author="Hiralal Vijay Habbu" w:date="2024-02-21T14:14:00Z">
        <w:r w:rsidRPr="004B3661" w:rsidDel="00355C94">
          <w:rPr>
            <w:u w:val="single"/>
          </w:rPr>
          <w:delText>Consent to participate</w:delText>
        </w:r>
        <w:r w:rsidDel="00355C94">
          <w:delText xml:space="preserve"> </w:delText>
        </w:r>
        <w:r w:rsidR="00C15A27" w:rsidRPr="00C15A27" w:rsidDel="00355C94">
          <w:delText>The patients provided written and oral informed consent</w:delText>
        </w:r>
        <w:r w:rsidR="00C15A27" w:rsidDel="00355C94">
          <w:delText xml:space="preserve">. </w:delText>
        </w:r>
        <w:r w:rsidR="00C15A27" w:rsidRPr="005D5173" w:rsidDel="00355C94">
          <w:delText xml:space="preserve"> </w:delText>
        </w:r>
        <w:r w:rsidR="00757279" w:rsidRPr="005D5173" w:rsidDel="00355C94">
          <w:br w:type="page"/>
        </w:r>
      </w:del>
    </w:p>
    <w:p w14:paraId="51D5A7C2" w14:textId="3DF85282" w:rsidR="00AD000C" w:rsidDel="00355C94" w:rsidRDefault="00757279" w:rsidP="00BA5B2F">
      <w:pPr>
        <w:spacing w:line="480" w:lineRule="auto"/>
        <w:rPr>
          <w:del w:id="439" w:author="Hiralal Vijay Habbu" w:date="2024-02-21T14:14:00Z"/>
          <w:b/>
          <w:bCs/>
        </w:rPr>
      </w:pPr>
      <w:del w:id="440" w:author="Hiralal Vijay Habbu" w:date="2024-02-21T14:14:00Z">
        <w:r w:rsidRPr="005D5173" w:rsidDel="00355C94">
          <w:rPr>
            <w:b/>
            <w:bCs/>
          </w:rPr>
          <w:delText xml:space="preserve">References </w:delText>
        </w:r>
      </w:del>
    </w:p>
    <w:p w14:paraId="2B38F31F" w14:textId="6A98BBBF" w:rsidR="00AD000C" w:rsidRPr="004C7169" w:rsidDel="00355C94" w:rsidRDefault="00AD000C" w:rsidP="00AD000C">
      <w:pPr>
        <w:pStyle w:val="EndNoteBibliography"/>
        <w:spacing w:after="0"/>
        <w:rPr>
          <w:del w:id="441" w:author="Hiralal Vijay Habbu" w:date="2024-02-21T14:14:00Z"/>
        </w:rPr>
      </w:pPr>
      <w:del w:id="442" w:author="Hiralal Vijay Habbu" w:date="2024-02-21T14:14:00Z">
        <w:r w:rsidRPr="004C7169" w:rsidDel="00355C94">
          <w:delText>1.</w:delText>
        </w:r>
        <w:r w:rsidRPr="004C7169" w:rsidDel="00355C94">
          <w:tab/>
          <w:delText>GBD Chronic Kidney Disease Collaboration (2020) Global, regional, and national burden of chronic kidney disease, 1990-2017: a systematic analysis for the Global Burden of Disease Study 2017. Lancet 395:709-733. doi:10.1016/s0140-6736(20)30045-3</w:delText>
        </w:r>
      </w:del>
    </w:p>
    <w:p w14:paraId="42D3C221" w14:textId="1C04B480" w:rsidR="00AD000C" w:rsidRPr="004C7169" w:rsidDel="00355C94" w:rsidRDefault="00AD000C" w:rsidP="00AD000C">
      <w:pPr>
        <w:pStyle w:val="EndNoteBibliography"/>
        <w:spacing w:after="0"/>
        <w:rPr>
          <w:del w:id="443" w:author="Hiralal Vijay Habbu" w:date="2024-02-21T14:14:00Z"/>
        </w:rPr>
      </w:pPr>
      <w:del w:id="444" w:author="Hiralal Vijay Habbu" w:date="2024-02-21T14:14:00Z">
        <w:r w:rsidRPr="004C7169" w:rsidDel="00355C94">
          <w:delText>2.</w:delText>
        </w:r>
        <w:r w:rsidRPr="004C7169" w:rsidDel="00355C94">
          <w:tab/>
          <w:delText>van Westing AC, Küpers LK, Geleijnse JM (2020) Diet and Kidney Function: a Literature Review. Curr Hypertens Rep 22:14. doi:10.1007/s11906-020-1020-1</w:delText>
        </w:r>
      </w:del>
    </w:p>
    <w:p w14:paraId="50CB4BF9" w14:textId="1A2856B0" w:rsidR="00AD000C" w:rsidRPr="004C7169" w:rsidDel="00355C94" w:rsidRDefault="00AD000C" w:rsidP="00AD000C">
      <w:pPr>
        <w:pStyle w:val="EndNoteBibliography"/>
        <w:spacing w:after="0"/>
        <w:rPr>
          <w:del w:id="445" w:author="Hiralal Vijay Habbu" w:date="2024-02-21T14:14:00Z"/>
        </w:rPr>
      </w:pPr>
      <w:del w:id="446" w:author="Hiralal Vijay Habbu" w:date="2024-02-21T14:14:00Z">
        <w:r w:rsidRPr="00870AA2" w:rsidDel="00355C94">
          <w:rPr>
            <w:lang w:val="nl-NL"/>
          </w:rPr>
          <w:delText>3.</w:delText>
        </w:r>
        <w:r w:rsidRPr="00870AA2" w:rsidDel="00355C94">
          <w:rPr>
            <w:lang w:val="nl-NL"/>
          </w:rPr>
          <w:tab/>
          <w:delText xml:space="preserve">Eijkelkamp WB, de Graeff PA, van Veldhuisen DJ, van Dokkum RP, Gansevoort RT, de Jong PE et al. </w:delText>
        </w:r>
        <w:r w:rsidRPr="004C7169" w:rsidDel="00355C94">
          <w:delText>(2007) Effect of first myocardial ischemic event on renal function. Am J Cardiol 100:7-12. doi:10.1016/j.amjcard.2007.02.047</w:delText>
        </w:r>
      </w:del>
    </w:p>
    <w:p w14:paraId="222E5D16" w14:textId="43ED7747" w:rsidR="00AD000C" w:rsidRPr="004C7169" w:rsidDel="00355C94" w:rsidRDefault="00AD000C" w:rsidP="00AD000C">
      <w:pPr>
        <w:pStyle w:val="EndNoteBibliography"/>
        <w:spacing w:after="0"/>
        <w:rPr>
          <w:del w:id="447" w:author="Hiralal Vijay Habbu" w:date="2024-02-21T14:14:00Z"/>
        </w:rPr>
      </w:pPr>
      <w:del w:id="448" w:author="Hiralal Vijay Habbu" w:date="2024-02-21T14:14:00Z">
        <w:r w:rsidRPr="004C7169" w:rsidDel="00355C94">
          <w:delText>4.</w:delText>
        </w:r>
        <w:r w:rsidRPr="004C7169" w:rsidDel="00355C94">
          <w:tab/>
          <w:delText>Esmeijer K, Geleijnse JM, de Fijter JW, Giltay EJ, Kromhout D, Hoogeveen EK (2018) Cardiovascular Risk Factors Accelerate Kidney Function Decline in Post-Myocardial Infarction Patients: The Alpha Omega Cohort Study. Kidney Int Rep 3:879-888. doi:10.1016/j.ekir.2018.03.005</w:delText>
        </w:r>
      </w:del>
    </w:p>
    <w:p w14:paraId="67B5CF5C" w14:textId="5F97245D" w:rsidR="00AD000C" w:rsidRPr="004C7169" w:rsidDel="00355C94" w:rsidRDefault="00AD000C" w:rsidP="00AD000C">
      <w:pPr>
        <w:pStyle w:val="EndNoteBibliography"/>
        <w:spacing w:after="0"/>
        <w:rPr>
          <w:del w:id="449" w:author="Hiralal Vijay Habbu" w:date="2024-02-21T14:14:00Z"/>
        </w:rPr>
      </w:pPr>
      <w:del w:id="450" w:author="Hiralal Vijay Habbu" w:date="2024-02-21T14:14:00Z">
        <w:r w:rsidRPr="004C7169" w:rsidDel="00355C94">
          <w:delText>5.</w:delText>
        </w:r>
        <w:r w:rsidRPr="004C7169" w:rsidDel="00355C94">
          <w:tab/>
          <w:delText>Hoogeveen EK, Geleijnse JM, Giltay EJ, Soedamah-Muthu SS, de Goede J, Oude Griep LM et al. (2017) Kidney function and specific mortality in 60-80 years old post-myocardial infarction patients: A 10-year follow-up study. PLoS One 12:e0171868. doi:10.1371/journal.pone.0171868</w:delText>
        </w:r>
      </w:del>
    </w:p>
    <w:p w14:paraId="44E0E95E" w14:textId="7213D9D2" w:rsidR="00AD000C" w:rsidRPr="004C7169" w:rsidDel="00355C94" w:rsidRDefault="00AD000C" w:rsidP="00AD000C">
      <w:pPr>
        <w:pStyle w:val="EndNoteBibliography"/>
        <w:spacing w:after="0"/>
        <w:rPr>
          <w:del w:id="451" w:author="Hiralal Vijay Habbu" w:date="2024-02-21T14:14:00Z"/>
        </w:rPr>
      </w:pPr>
      <w:del w:id="452" w:author="Hiralal Vijay Habbu" w:date="2024-02-21T14:14:00Z">
        <w:r w:rsidRPr="004C7169" w:rsidDel="00355C94">
          <w:delText>6.</w:delText>
        </w:r>
        <w:r w:rsidRPr="004C7169" w:rsidDel="00355C94">
          <w:tab/>
          <w:delText>Podadera-Herreros A, Alcala-Diaz JF, Gutierrez-Mariscal FM, Jimenez-Torres J, Cruz-Ares S, Arenas-de Larriva AP et al. (2022) Long-term consumption of a mediterranean diet or a low-fat diet on kidney function in coronary heart disease patients: The CORDIOPREV randomized controlled trial. Clin Nutr 41:552-559. doi:10.1016/j.clnu.2021.12.041</w:delText>
        </w:r>
      </w:del>
    </w:p>
    <w:p w14:paraId="0365990A" w14:textId="33E76C43" w:rsidR="00AD000C" w:rsidRPr="004C7169" w:rsidDel="00355C94" w:rsidRDefault="00AD000C" w:rsidP="00AD000C">
      <w:pPr>
        <w:pStyle w:val="EndNoteBibliography"/>
        <w:spacing w:after="0"/>
        <w:rPr>
          <w:del w:id="453" w:author="Hiralal Vijay Habbu" w:date="2024-02-21T14:14:00Z"/>
        </w:rPr>
      </w:pPr>
      <w:del w:id="454" w:author="Hiralal Vijay Habbu" w:date="2024-02-21T14:14:00Z">
        <w:r w:rsidRPr="004C7169" w:rsidDel="00355C94">
          <w:delText>7.</w:delText>
        </w:r>
        <w:r w:rsidRPr="004C7169" w:rsidDel="00355C94">
          <w:tab/>
          <w:delText>Wuttke M, Li Y, Li M, Sieber KB, Feitosa MF, Gorski M et al. (2019) A catalog of genetic loci associated with kidney function from analyses of a million individuals. Nat Genet 51:957-972. doi:10.1038/s41588-019-0407-x</w:delText>
        </w:r>
      </w:del>
    </w:p>
    <w:p w14:paraId="6BACB899" w14:textId="076D193B" w:rsidR="00AD000C" w:rsidRPr="004C7169" w:rsidDel="00355C94" w:rsidRDefault="00AD000C" w:rsidP="00AD000C">
      <w:pPr>
        <w:pStyle w:val="EndNoteBibliography"/>
        <w:spacing w:after="0"/>
        <w:rPr>
          <w:del w:id="455" w:author="Hiralal Vijay Habbu" w:date="2024-02-21T14:14:00Z"/>
        </w:rPr>
      </w:pPr>
      <w:del w:id="456" w:author="Hiralal Vijay Habbu" w:date="2024-02-21T14:14:00Z">
        <w:r w:rsidRPr="004C7169" w:rsidDel="00355C94">
          <w:delText>8.</w:delText>
        </w:r>
        <w:r w:rsidRPr="004C7169" w:rsidDel="00355C94">
          <w:tab/>
          <w:delText>Khan A, Turchin MC, Patki A, Srinivasasainagendra V, Shang N, Nadukuru R et al. (2022) Genome-wide polygenic score to predict chronic kidney disease across ancestries. Nat Med 28:1412-1420. doi:10.1038/s41591-022-01869-1</w:delText>
        </w:r>
      </w:del>
    </w:p>
    <w:p w14:paraId="5C32A69D" w14:textId="2DA1E80A" w:rsidR="00AD000C" w:rsidRPr="004C7169" w:rsidDel="00355C94" w:rsidRDefault="00AD000C" w:rsidP="00AD000C">
      <w:pPr>
        <w:pStyle w:val="EndNoteBibliography"/>
        <w:spacing w:after="0"/>
        <w:rPr>
          <w:del w:id="457" w:author="Hiralal Vijay Habbu" w:date="2024-02-21T14:14:00Z"/>
        </w:rPr>
      </w:pPr>
      <w:del w:id="458" w:author="Hiralal Vijay Habbu" w:date="2024-02-21T14:14:00Z">
        <w:r w:rsidRPr="004C7169" w:rsidDel="00355C94">
          <w:delText>9.</w:delText>
        </w:r>
        <w:r w:rsidRPr="004C7169" w:rsidDel="00355C94">
          <w:tab/>
          <w:delText>Kromhout D, Spaaij CJ, de Goede J, Weggemans RM (2016) The 2015 Dutch food-based dietary guidelines. Eur J Clin Nutr 70:869-878. doi:10.1038/ejcn.2016.52</w:delText>
        </w:r>
      </w:del>
    </w:p>
    <w:p w14:paraId="1E2EB791" w14:textId="02F88765" w:rsidR="00AD000C" w:rsidRPr="004C7169" w:rsidDel="00355C94" w:rsidRDefault="00AD000C" w:rsidP="00AD000C">
      <w:pPr>
        <w:pStyle w:val="EndNoteBibliography"/>
        <w:spacing w:after="0"/>
        <w:rPr>
          <w:del w:id="459" w:author="Hiralal Vijay Habbu" w:date="2024-02-21T14:14:00Z"/>
        </w:rPr>
      </w:pPr>
      <w:del w:id="460" w:author="Hiralal Vijay Habbu" w:date="2024-02-21T14:14:00Z">
        <w:r w:rsidRPr="004C7169" w:rsidDel="00355C94">
          <w:delText>10.</w:delText>
        </w:r>
        <w:r w:rsidRPr="004C7169" w:rsidDel="00355C94">
          <w:tab/>
          <w:delText xml:space="preserve">Health Council of the Netherlands (2023) Dutch dietary guidelines for people with atherosclerotic cardiovascular disease. The Hague: Health Council of the Netherlands; publication no. 2023/02e </w:delText>
        </w:r>
      </w:del>
    </w:p>
    <w:p w14:paraId="01450A0D" w14:textId="1F58AD84" w:rsidR="00AD000C" w:rsidRPr="004C7169" w:rsidDel="00355C94" w:rsidRDefault="00AD000C" w:rsidP="00AD000C">
      <w:pPr>
        <w:pStyle w:val="EndNoteBibliography"/>
        <w:spacing w:after="0"/>
        <w:rPr>
          <w:del w:id="461" w:author="Hiralal Vijay Habbu" w:date="2024-02-21T14:14:00Z"/>
        </w:rPr>
      </w:pPr>
      <w:del w:id="462" w:author="Hiralal Vijay Habbu" w:date="2024-02-21T14:14:00Z">
        <w:r w:rsidRPr="004C7169" w:rsidDel="00355C94">
          <w:delText>11.</w:delText>
        </w:r>
        <w:r w:rsidRPr="004C7169" w:rsidDel="00355C94">
          <w:tab/>
          <w:delText>Geleijnse JM, Giltay EJ, Schouten EG, de Goede J, Griep LMO, Teitsma-Jansen AM et al. (2010) Effect of low doses of n-3 fatty acids on cardiovascular diseases in 4,837 post-myocardial infarction patients: design and baseline characteristics of the Alpha Omega Trial. Am Heart J 159:539-546.e532. doi:</w:delText>
        </w:r>
        <w:r w:rsidR="00000000" w:rsidDel="00355C94">
          <w:fldChar w:fldCharType="begin"/>
        </w:r>
        <w:r w:rsidR="00000000" w:rsidDel="00355C94">
          <w:delInstrText>HYPERLINK "https://doi.org/10.1016/j.ahj.2009.12.033"</w:delInstrText>
        </w:r>
        <w:r w:rsidR="00000000" w:rsidDel="00355C94">
          <w:fldChar w:fldCharType="separate"/>
        </w:r>
        <w:r w:rsidRPr="004C7169" w:rsidDel="00355C94">
          <w:rPr>
            <w:rStyle w:val="Hyperlink"/>
          </w:rPr>
          <w:delText>https://doi.org/10.1016/j.ahj.2009.12.033</w:delText>
        </w:r>
        <w:r w:rsidR="00000000" w:rsidDel="00355C94">
          <w:rPr>
            <w:rStyle w:val="Hyperlink"/>
          </w:rPr>
          <w:fldChar w:fldCharType="end"/>
        </w:r>
      </w:del>
    </w:p>
    <w:p w14:paraId="509F3611" w14:textId="7C8CE47A" w:rsidR="00AD000C" w:rsidRPr="00870AA2" w:rsidDel="00355C94" w:rsidRDefault="00AD000C" w:rsidP="00AD000C">
      <w:pPr>
        <w:pStyle w:val="EndNoteBibliography"/>
        <w:spacing w:after="0"/>
        <w:rPr>
          <w:del w:id="463" w:author="Hiralal Vijay Habbu" w:date="2024-02-21T14:14:00Z"/>
          <w:lang w:val="nl-NL"/>
        </w:rPr>
      </w:pPr>
      <w:del w:id="464" w:author="Hiralal Vijay Habbu" w:date="2024-02-21T14:14:00Z">
        <w:r w:rsidRPr="004C7169" w:rsidDel="00355C94">
          <w:delText>12.</w:delText>
        </w:r>
        <w:r w:rsidRPr="004C7169" w:rsidDel="00355C94">
          <w:tab/>
          <w:delText xml:space="preserve">Feunekes GI, Van Staveren WA, De Vries JH, Burema J, Hautvast JG (1993) Relative and biomarker-based validity of a food-frequency questionnaire estimating intake of fats and cholesterol. </w:delText>
        </w:r>
        <w:r w:rsidRPr="00870AA2" w:rsidDel="00355C94">
          <w:rPr>
            <w:lang w:val="nl-NL"/>
          </w:rPr>
          <w:delText>Am J Clin Nutr 58:489-496. doi:10.1093/ajcn/58.4.489</w:delText>
        </w:r>
      </w:del>
    </w:p>
    <w:p w14:paraId="06E9FD80" w14:textId="444F65BB" w:rsidR="00AD000C" w:rsidRPr="004C7169" w:rsidDel="00355C94" w:rsidRDefault="00AD000C" w:rsidP="00AD000C">
      <w:pPr>
        <w:pStyle w:val="EndNoteBibliography"/>
        <w:spacing w:after="0"/>
        <w:rPr>
          <w:del w:id="465" w:author="Hiralal Vijay Habbu" w:date="2024-02-21T14:14:00Z"/>
        </w:rPr>
      </w:pPr>
      <w:del w:id="466" w:author="Hiralal Vijay Habbu" w:date="2024-02-21T14:14:00Z">
        <w:r w:rsidRPr="00870AA2" w:rsidDel="00355C94">
          <w:rPr>
            <w:lang w:val="nl-NL"/>
          </w:rPr>
          <w:delText>13.</w:delText>
        </w:r>
        <w:r w:rsidRPr="00870AA2" w:rsidDel="00355C94">
          <w:rPr>
            <w:lang w:val="nl-NL"/>
          </w:rPr>
          <w:tab/>
          <w:delText xml:space="preserve">Looman M, Feskens EJ, de Rijk M, Meijboom S, Biesbroek S, Temme EH et al. </w:delText>
        </w:r>
        <w:r w:rsidRPr="004C7169" w:rsidDel="00355C94">
          <w:delText>(2017) Development and evaluation of the Dutch Healthy Diet index 2015. Public Health Nutr 20:2289-2299. doi:10.1017/s136898001700091x</w:delText>
        </w:r>
      </w:del>
    </w:p>
    <w:p w14:paraId="59AED5D7" w14:textId="0562F57A" w:rsidR="00AD000C" w:rsidRPr="004C7169" w:rsidDel="00355C94" w:rsidRDefault="00AD000C" w:rsidP="00AD000C">
      <w:pPr>
        <w:pStyle w:val="EndNoteBibliography"/>
        <w:spacing w:after="0"/>
        <w:rPr>
          <w:del w:id="467" w:author="Hiralal Vijay Habbu" w:date="2024-02-21T14:14:00Z"/>
        </w:rPr>
      </w:pPr>
      <w:del w:id="468" w:author="Hiralal Vijay Habbu" w:date="2024-02-21T14:14:00Z">
        <w:r w:rsidRPr="00870AA2" w:rsidDel="00355C94">
          <w:rPr>
            <w:lang w:val="nl-NL"/>
          </w:rPr>
          <w:delText>14.</w:delText>
        </w:r>
        <w:r w:rsidRPr="00870AA2" w:rsidDel="00355C94">
          <w:rPr>
            <w:lang w:val="nl-NL"/>
          </w:rPr>
          <w:tab/>
          <w:delText xml:space="preserve">Shlipak MG, Matsushita K, Ärnlöv J, Inker LA, Katz R, Polkinghorne KR et al. </w:delText>
        </w:r>
        <w:r w:rsidRPr="004C7169" w:rsidDel="00355C94">
          <w:delText>(2013) Cystatin C versus creatinine in determining risk based on kidney function. N Engl J Med 369:932-943. doi:10.1056/NEJMoa1214234</w:delText>
        </w:r>
      </w:del>
    </w:p>
    <w:p w14:paraId="234E77BE" w14:textId="24A0A001" w:rsidR="00AD000C" w:rsidRPr="004C7169" w:rsidDel="00355C94" w:rsidRDefault="00AD000C" w:rsidP="00AD000C">
      <w:pPr>
        <w:pStyle w:val="EndNoteBibliography"/>
        <w:spacing w:after="0"/>
        <w:rPr>
          <w:del w:id="469" w:author="Hiralal Vijay Habbu" w:date="2024-02-21T14:14:00Z"/>
        </w:rPr>
      </w:pPr>
      <w:del w:id="470" w:author="Hiralal Vijay Habbu" w:date="2024-02-21T14:14:00Z">
        <w:r w:rsidRPr="004C7169" w:rsidDel="00355C94">
          <w:delText>15.</w:delText>
        </w:r>
        <w:r w:rsidRPr="004C7169" w:rsidDel="00355C94">
          <w:tab/>
          <w:delText>Inker LA, Schmid CH, Tighiouart H, Eckfeldt JH, Feldman HI, Greene T et al. (2012) Estimating glomerular filtration rate from serum creatinine and cystatin C. N Engl J Med 367:20-29. doi:10.1056/NEJMoa1114248</w:delText>
        </w:r>
      </w:del>
    </w:p>
    <w:p w14:paraId="14547750" w14:textId="129E6844" w:rsidR="00AD000C" w:rsidRPr="004C7169" w:rsidDel="00355C94" w:rsidRDefault="00AD000C" w:rsidP="00AD000C">
      <w:pPr>
        <w:pStyle w:val="EndNoteBibliography"/>
        <w:spacing w:after="0"/>
        <w:rPr>
          <w:del w:id="471" w:author="Hiralal Vijay Habbu" w:date="2024-02-21T14:14:00Z"/>
        </w:rPr>
      </w:pPr>
      <w:del w:id="472" w:author="Hiralal Vijay Habbu" w:date="2024-02-21T14:14:00Z">
        <w:r w:rsidRPr="00870AA2" w:rsidDel="00355C94">
          <w:rPr>
            <w:lang w:val="nl-NL"/>
          </w:rPr>
          <w:delText>16.</w:delText>
        </w:r>
        <w:r w:rsidRPr="00870AA2" w:rsidDel="00355C94">
          <w:rPr>
            <w:lang w:val="nl-NL"/>
          </w:rPr>
          <w:tab/>
          <w:delText xml:space="preserve">Inker LA, Eneanya ND, Coresh J, Tighiouart H, Wang D, Sang Y et al. </w:delText>
        </w:r>
        <w:r w:rsidRPr="004C7169" w:rsidDel="00355C94">
          <w:delText>(2021) New Creatinine- and Cystatin C-Based Equations to Estimate GFR without Race. N Engl J Med 385:1737-1749. doi:10.1056/NEJMoa2102953</w:delText>
        </w:r>
      </w:del>
    </w:p>
    <w:p w14:paraId="0771EFE3" w14:textId="1A334D49" w:rsidR="00AD000C" w:rsidRPr="004C7169" w:rsidDel="00355C94" w:rsidRDefault="00AD000C" w:rsidP="00AD000C">
      <w:pPr>
        <w:pStyle w:val="EndNoteBibliography"/>
        <w:spacing w:after="0"/>
        <w:rPr>
          <w:del w:id="473" w:author="Hiralal Vijay Habbu" w:date="2024-02-21T14:14:00Z"/>
        </w:rPr>
      </w:pPr>
      <w:del w:id="474" w:author="Hiralal Vijay Habbu" w:date="2024-02-21T14:14:00Z">
        <w:r w:rsidRPr="004C7169" w:rsidDel="00355C94">
          <w:delText>17.</w:delText>
        </w:r>
        <w:r w:rsidRPr="004C7169" w:rsidDel="00355C94">
          <w:tab/>
          <w:delText xml:space="preserve">Illumina Infinium™ Global Screening Array-24 v3.0 BeadChip: A powerful, high-quality, cost-effective array for population-scale genetic studies. </w:delText>
        </w:r>
        <w:r w:rsidR="00000000" w:rsidDel="00355C94">
          <w:fldChar w:fldCharType="begin"/>
        </w:r>
        <w:r w:rsidR="00000000" w:rsidDel="00355C94">
          <w:delInstrText>HYPERLINK "https://www.illumina.com/content/dam/illumina-marketing/documents/products/datasheets/infinium-global-screening-array-data-sheet-370-2016-016.pdf"</w:delInstrText>
        </w:r>
        <w:r w:rsidR="00000000" w:rsidDel="00355C94">
          <w:fldChar w:fldCharType="separate"/>
        </w:r>
        <w:r w:rsidRPr="004C7169" w:rsidDel="00355C94">
          <w:rPr>
            <w:rStyle w:val="Hyperlink"/>
          </w:rPr>
          <w:delText>https://www.illumina.com/content/dam/illumina-marketing/documents/products/datasheets/infinium-global-screening-array-data-sheet-370-2016-016.pdf</w:delText>
        </w:r>
        <w:r w:rsidR="00000000" w:rsidDel="00355C94">
          <w:rPr>
            <w:rStyle w:val="Hyperlink"/>
          </w:rPr>
          <w:fldChar w:fldCharType="end"/>
        </w:r>
        <w:r w:rsidRPr="004C7169" w:rsidDel="00355C94">
          <w:delText xml:space="preserve">. </w:delText>
        </w:r>
      </w:del>
    </w:p>
    <w:p w14:paraId="390C974E" w14:textId="5960DCB7" w:rsidR="00AD000C" w:rsidRPr="004C7169" w:rsidDel="00355C94" w:rsidRDefault="00AD000C" w:rsidP="00AD000C">
      <w:pPr>
        <w:pStyle w:val="EndNoteBibliography"/>
        <w:spacing w:after="0"/>
        <w:rPr>
          <w:del w:id="475" w:author="Hiralal Vijay Habbu" w:date="2024-02-21T14:14:00Z"/>
        </w:rPr>
      </w:pPr>
      <w:del w:id="476" w:author="Hiralal Vijay Habbu" w:date="2024-02-21T14:14:00Z">
        <w:r w:rsidRPr="004C7169" w:rsidDel="00355C94">
          <w:delText>18.</w:delText>
        </w:r>
        <w:r w:rsidRPr="004C7169" w:rsidDel="00355C94">
          <w:tab/>
          <w:delText>Auton A, Abecasis GR, Altshuler DM, Durbin RM, Abecasis GR, Bentley DR et al. (2015) A global reference for human genetic variation. Nature 526:68-74. doi:10.1038/nature15393</w:delText>
        </w:r>
      </w:del>
    </w:p>
    <w:p w14:paraId="33155BE3" w14:textId="466C2767" w:rsidR="00AD000C" w:rsidRPr="004C7169" w:rsidDel="00355C94" w:rsidRDefault="00AD000C" w:rsidP="00AD000C">
      <w:pPr>
        <w:pStyle w:val="EndNoteBibliography"/>
        <w:spacing w:after="0"/>
        <w:rPr>
          <w:del w:id="477" w:author="Hiralal Vijay Habbu" w:date="2024-02-21T14:14:00Z"/>
        </w:rPr>
      </w:pPr>
      <w:del w:id="478" w:author="Hiralal Vijay Habbu" w:date="2024-02-21T14:14:00Z">
        <w:r w:rsidRPr="004C7169" w:rsidDel="00355C94">
          <w:delText>19.</w:delText>
        </w:r>
        <w:r w:rsidRPr="004C7169" w:rsidDel="00355C94">
          <w:tab/>
          <w:delText>Schuit AJ, Schouten EG, Westerterp KR, Saris WH (1997) Validity of the Physical Activity Scale for the Elderly (PASE): according to energy expenditure assessed by the doubly labeled water method. J Clin Epidemiol 50:541-546. doi:10.1016/s0895-4356(97)00010-3</w:delText>
        </w:r>
      </w:del>
    </w:p>
    <w:p w14:paraId="5572D10E" w14:textId="619E7407" w:rsidR="00AD000C" w:rsidRPr="004C7169" w:rsidDel="00355C94" w:rsidRDefault="00AD000C" w:rsidP="00AD000C">
      <w:pPr>
        <w:pStyle w:val="EndNoteBibliography"/>
        <w:spacing w:after="0"/>
        <w:rPr>
          <w:del w:id="479" w:author="Hiralal Vijay Habbu" w:date="2024-02-21T14:14:00Z"/>
        </w:rPr>
      </w:pPr>
      <w:del w:id="480" w:author="Hiralal Vijay Habbu" w:date="2024-02-21T14:14:00Z">
        <w:r w:rsidRPr="004C7169" w:rsidDel="00355C94">
          <w:delText>20.</w:delText>
        </w:r>
        <w:r w:rsidRPr="004C7169" w:rsidDel="00355C94">
          <w:tab/>
          <w:delText>Friedewald WT, Levy RI, Fredrickson DS (1972) Estimation of the concentration of low-density lipoprotein cholesterol in plasma, without use of the preparative ultracentrifuge. Clin Chem 18:499-502</w:delText>
        </w:r>
      </w:del>
    </w:p>
    <w:p w14:paraId="30CAEBC4" w14:textId="31892787" w:rsidR="00AD000C" w:rsidRPr="004C7169" w:rsidDel="00355C94" w:rsidRDefault="00AD000C" w:rsidP="00AD000C">
      <w:pPr>
        <w:pStyle w:val="EndNoteBibliography"/>
        <w:spacing w:after="0"/>
        <w:rPr>
          <w:del w:id="481" w:author="Hiralal Vijay Habbu" w:date="2024-02-21T14:14:00Z"/>
        </w:rPr>
      </w:pPr>
      <w:del w:id="482" w:author="Hiralal Vijay Habbu" w:date="2024-02-21T14:14:00Z">
        <w:r w:rsidRPr="004C7169" w:rsidDel="00355C94">
          <w:delText>21.</w:delText>
        </w:r>
        <w:r w:rsidRPr="004C7169" w:rsidDel="00355C94">
          <w:tab/>
          <w:delText xml:space="preserve">World Health Organization (2009) Anatomical Therapeutic Chemical Classification System (ATC). </w:delText>
        </w:r>
      </w:del>
    </w:p>
    <w:p w14:paraId="73C38455" w14:textId="1AF6BD32" w:rsidR="00AD000C" w:rsidRPr="004C7169" w:rsidDel="00355C94" w:rsidRDefault="00AD000C" w:rsidP="00AD000C">
      <w:pPr>
        <w:pStyle w:val="EndNoteBibliography"/>
        <w:spacing w:after="0"/>
        <w:rPr>
          <w:del w:id="483" w:author="Hiralal Vijay Habbu" w:date="2024-02-21T14:14:00Z"/>
        </w:rPr>
      </w:pPr>
      <w:del w:id="484" w:author="Hiralal Vijay Habbu" w:date="2024-02-21T14:14:00Z">
        <w:r w:rsidRPr="004C7169" w:rsidDel="00355C94">
          <w:delText>22.</w:delText>
        </w:r>
        <w:r w:rsidRPr="004C7169" w:rsidDel="00355C94">
          <w:tab/>
          <w:delText>MacGregor GA (1992) Blood pressure, angiotensin-converting enzyme (ACE) inhibitors, and the kidney. Am J Med 92:20s-27s. doi:10.1016/0002-9343(92)90143-y</w:delText>
        </w:r>
      </w:del>
    </w:p>
    <w:p w14:paraId="2EB8B1AF" w14:textId="4A52083F" w:rsidR="00AD000C" w:rsidRPr="004C7169" w:rsidDel="00355C94" w:rsidRDefault="00AD000C" w:rsidP="00AD000C">
      <w:pPr>
        <w:pStyle w:val="EndNoteBibliography"/>
        <w:spacing w:after="0"/>
        <w:rPr>
          <w:del w:id="485" w:author="Hiralal Vijay Habbu" w:date="2024-02-21T14:14:00Z"/>
        </w:rPr>
      </w:pPr>
      <w:del w:id="486" w:author="Hiralal Vijay Habbu" w:date="2024-02-21T14:14:00Z">
        <w:r w:rsidRPr="004C7169" w:rsidDel="00355C94">
          <w:delText>23.</w:delText>
        </w:r>
        <w:r w:rsidRPr="004C7169" w:rsidDel="00355C94">
          <w:tab/>
          <w:delText>Khan YH, Sarriff A, Mallhi TH, Adnan AS, Khan AH (2017) Is diuretic use beneficial or harmful for patients with chronic kidney disease? Eur J Hosp Pharm 24:253-254. doi:10.1136/ejhpharm-2017-001285</w:delText>
        </w:r>
      </w:del>
    </w:p>
    <w:p w14:paraId="7E854356" w14:textId="2695F853" w:rsidR="00AD000C" w:rsidRPr="004C7169" w:rsidDel="00355C94" w:rsidRDefault="00AD000C" w:rsidP="00AD000C">
      <w:pPr>
        <w:pStyle w:val="EndNoteBibliography"/>
        <w:spacing w:after="0"/>
        <w:rPr>
          <w:del w:id="487" w:author="Hiralal Vijay Habbu" w:date="2024-02-21T14:14:00Z"/>
        </w:rPr>
      </w:pPr>
      <w:del w:id="488" w:author="Hiralal Vijay Habbu" w:date="2024-02-21T14:14:00Z">
        <w:r w:rsidRPr="004C7169" w:rsidDel="00355C94">
          <w:delText>24.</w:delText>
        </w:r>
        <w:r w:rsidRPr="004C7169" w:rsidDel="00355C94">
          <w:tab/>
          <w:delText>Maris SA, Williams JS, Sun B, Brown S, Mitchell GF, Conlin PR (2019) Interactions of the DASH Diet with the Renin-Angiotensin-Aldosterone System. Curr Dev Nutr 3:nzz091. doi:10.1093/cdn/nzz091</w:delText>
        </w:r>
      </w:del>
    </w:p>
    <w:p w14:paraId="5975465B" w14:textId="3FF91FFB" w:rsidR="00AD000C" w:rsidRPr="004C7169" w:rsidDel="00355C94" w:rsidRDefault="00AD000C" w:rsidP="00AD000C">
      <w:pPr>
        <w:pStyle w:val="EndNoteBibliography"/>
        <w:spacing w:after="0"/>
        <w:rPr>
          <w:del w:id="489" w:author="Hiralal Vijay Habbu" w:date="2024-02-21T14:14:00Z"/>
        </w:rPr>
      </w:pPr>
      <w:del w:id="490" w:author="Hiralal Vijay Habbu" w:date="2024-02-21T14:14:00Z">
        <w:r w:rsidRPr="004C7169" w:rsidDel="00355C94">
          <w:delText>25.</w:delText>
        </w:r>
        <w:r w:rsidRPr="004C7169" w:rsidDel="00355C94">
          <w:tab/>
          <w:delText>van Buuren S, Groothuis-Oudshoorn K (2011) mice: Multivariate Imputation by Chained Equations in R. J Stat Softw 45:1-68. doi:10.18637/jss.v045.i03</w:delText>
        </w:r>
      </w:del>
    </w:p>
    <w:p w14:paraId="031904AD" w14:textId="40A913F0" w:rsidR="00AD000C" w:rsidRPr="004C7169" w:rsidDel="00355C94" w:rsidRDefault="00AD000C" w:rsidP="00AD000C">
      <w:pPr>
        <w:pStyle w:val="EndNoteBibliography"/>
        <w:spacing w:after="0"/>
        <w:rPr>
          <w:del w:id="491" w:author="Hiralal Vijay Habbu" w:date="2024-02-21T14:14:00Z"/>
        </w:rPr>
      </w:pPr>
      <w:del w:id="492" w:author="Hiralal Vijay Habbu" w:date="2024-02-21T14:14:00Z">
        <w:r w:rsidRPr="004C7169" w:rsidDel="00355C94">
          <w:delText>26.</w:delText>
        </w:r>
        <w:r w:rsidRPr="004C7169" w:rsidDel="00355C94">
          <w:tab/>
          <w:delText xml:space="preserve">Rubin DB (2004) Multiple imputation for nonresponse in surveys, vol 81. John Wiley &amp; Sons, </w:delText>
        </w:r>
      </w:del>
    </w:p>
    <w:p w14:paraId="71D51EBC" w14:textId="01B31DE8" w:rsidR="00AD000C" w:rsidRPr="004C7169" w:rsidDel="00355C94" w:rsidRDefault="00AD000C" w:rsidP="00AD000C">
      <w:pPr>
        <w:pStyle w:val="EndNoteBibliography"/>
        <w:spacing w:after="0"/>
        <w:rPr>
          <w:del w:id="493" w:author="Hiralal Vijay Habbu" w:date="2024-02-21T14:14:00Z"/>
        </w:rPr>
      </w:pPr>
      <w:del w:id="494" w:author="Hiralal Vijay Habbu" w:date="2024-02-21T14:14:00Z">
        <w:r w:rsidRPr="004C7169" w:rsidDel="00355C94">
          <w:delText>27.</w:delText>
        </w:r>
        <w:r w:rsidRPr="004C7169" w:rsidDel="00355C94">
          <w:tab/>
          <w:delText>Rebholz CM, Anderson CAM, Grams ME, Bazzano LA, Crews DC, Chang AR et al. (2016) Relationship of the American Heart Association's impact goals (Life's Simple 7) with risk of chronic kidney disease: results from the Atherosclerosis Risk in Communities (ARIC) cohort study. J Am Heart Assoc 5:e003192. doi:10.1161/JAHA.116.003192</w:delText>
        </w:r>
      </w:del>
    </w:p>
    <w:p w14:paraId="180913DA" w14:textId="3AEC31DC" w:rsidR="00AD000C" w:rsidRPr="004C7169" w:rsidDel="00355C94" w:rsidRDefault="00AD000C" w:rsidP="00AD000C">
      <w:pPr>
        <w:pStyle w:val="EndNoteBibliography"/>
        <w:spacing w:after="0"/>
        <w:rPr>
          <w:del w:id="495" w:author="Hiralal Vijay Habbu" w:date="2024-02-21T14:14:00Z"/>
        </w:rPr>
      </w:pPr>
      <w:del w:id="496" w:author="Hiralal Vijay Habbu" w:date="2024-02-21T14:14:00Z">
        <w:r w:rsidRPr="004C7169" w:rsidDel="00355C94">
          <w:delText>28.</w:delText>
        </w:r>
        <w:r w:rsidRPr="004C7169" w:rsidDel="00355C94">
          <w:tab/>
          <w:delText>Missikpode C, Ricardo AC, Durazo-Arvizu RA, Manoharan A, Mattei J, Isasi CR et al. (2021) Association of Diet Quality Indices with Longitudinal Changes in Kidney Function in U.S. Hispanics/Latinos: Findings from the Hispanic Community Health Study/Study of Latinos (HCHS/SOL). Kidney360 2:50-62. doi:10.34067/kid.0004552020</w:delText>
        </w:r>
      </w:del>
    </w:p>
    <w:p w14:paraId="2F4B5ED9" w14:textId="7A4F1231" w:rsidR="00AD000C" w:rsidRPr="004C7169" w:rsidDel="00355C94" w:rsidRDefault="00AD000C" w:rsidP="00AD000C">
      <w:pPr>
        <w:pStyle w:val="EndNoteBibliography"/>
        <w:spacing w:after="0"/>
        <w:rPr>
          <w:del w:id="497" w:author="Hiralal Vijay Habbu" w:date="2024-02-21T14:14:00Z"/>
        </w:rPr>
      </w:pPr>
      <w:del w:id="498" w:author="Hiralal Vijay Habbu" w:date="2024-02-21T14:14:00Z">
        <w:r w:rsidRPr="004C7169" w:rsidDel="00355C94">
          <w:delText>29.</w:delText>
        </w:r>
        <w:r w:rsidRPr="004C7169" w:rsidDel="00355C94">
          <w:tab/>
          <w:delText>Quintana-Navarro GM, Alcala-Diaz JF, Lopez-Moreno J, Perez-Corral I, Leon-Acuña A, Torres-Peña JD et al. (2020) Long-term dietary adherence and changes in dietary intake in coronary patients after intervention with a Mediterranean diet or a low-fat diet: the CORDIOPREV randomized trial. Eur J Nutr 59:2099-2110. doi:10.1007/s00394-019-02059-5</w:delText>
        </w:r>
      </w:del>
    </w:p>
    <w:p w14:paraId="79827DB3" w14:textId="49569AC6" w:rsidR="00AD000C" w:rsidRPr="004C7169" w:rsidDel="00355C94" w:rsidRDefault="00AD000C" w:rsidP="00AD000C">
      <w:pPr>
        <w:pStyle w:val="EndNoteBibliography"/>
        <w:spacing w:after="0"/>
        <w:rPr>
          <w:del w:id="499" w:author="Hiralal Vijay Habbu" w:date="2024-02-21T14:14:00Z"/>
        </w:rPr>
      </w:pPr>
      <w:del w:id="500" w:author="Hiralal Vijay Habbu" w:date="2024-02-21T14:14:00Z">
        <w:r w:rsidRPr="004C7169" w:rsidDel="00355C94">
          <w:delText>30.</w:delText>
        </w:r>
        <w:r w:rsidRPr="004C7169" w:rsidDel="00355C94">
          <w:tab/>
          <w:delText>Esmeijer K, Geleijnse JM, de Fijter JW, Kromhout D, Hoogeveen EK (2020) Dietary protein intake and kidney function decline after myocardial infarction: the Alpha Omega Cohort. Nephrol Dial Transplant 35:106-115. doi:10.1093/ndt/gfz015</w:delText>
        </w:r>
      </w:del>
    </w:p>
    <w:p w14:paraId="1E1D3830" w14:textId="330BBDC0" w:rsidR="00AD000C" w:rsidRPr="004C7169" w:rsidDel="00355C94" w:rsidRDefault="00AD000C" w:rsidP="00AD000C">
      <w:pPr>
        <w:pStyle w:val="EndNoteBibliography"/>
        <w:spacing w:after="0"/>
        <w:rPr>
          <w:del w:id="501" w:author="Hiralal Vijay Habbu" w:date="2024-02-21T14:14:00Z"/>
        </w:rPr>
      </w:pPr>
      <w:del w:id="502" w:author="Hiralal Vijay Habbu" w:date="2024-02-21T14:14:00Z">
        <w:r w:rsidRPr="004C7169" w:rsidDel="00355C94">
          <w:delText>31.</w:delText>
        </w:r>
        <w:r w:rsidRPr="004C7169" w:rsidDel="00355C94">
          <w:tab/>
          <w:delText>Haring B, Selvin E, Liang M, Coresh J, Grams ME, Petruski-Ivleva N et al. (2017) Dietary Protein Sources and Risk for Incident Chronic Kidney Disease: Results From the Atherosclerosis Risk in Communities (ARIC) Study. J Ren Nutr 27:233-242. doi:10.1053/j.jrn.2016.11.004</w:delText>
        </w:r>
      </w:del>
    </w:p>
    <w:p w14:paraId="62013C2A" w14:textId="66049866" w:rsidR="00AD000C" w:rsidRPr="004C7169" w:rsidDel="00355C94" w:rsidRDefault="00AD000C" w:rsidP="00AD000C">
      <w:pPr>
        <w:pStyle w:val="EndNoteBibliography"/>
        <w:spacing w:after="0"/>
        <w:rPr>
          <w:del w:id="503" w:author="Hiralal Vijay Habbu" w:date="2024-02-21T14:14:00Z"/>
        </w:rPr>
      </w:pPr>
      <w:del w:id="504" w:author="Hiralal Vijay Habbu" w:date="2024-02-21T14:14:00Z">
        <w:r w:rsidRPr="004C7169" w:rsidDel="00355C94">
          <w:delText>32.</w:delText>
        </w:r>
        <w:r w:rsidRPr="004C7169" w:rsidDel="00355C94">
          <w:tab/>
          <w:delText>Lew QLJ, Jafar TH, Koh HWL, Jin A, Chow KY, Yuan JM, Koh WP (2017) Red meat intake and risk of ESRD. J Am Soc Nephrol 28:304-312. doi:10.1681/ASN.2016030248</w:delText>
        </w:r>
      </w:del>
    </w:p>
    <w:p w14:paraId="646DEFF9" w14:textId="0BE43FB7" w:rsidR="00AD000C" w:rsidRPr="004C7169" w:rsidDel="00355C94" w:rsidRDefault="00AD000C" w:rsidP="00AD000C">
      <w:pPr>
        <w:pStyle w:val="EndNoteBibliography"/>
        <w:spacing w:after="0"/>
        <w:rPr>
          <w:del w:id="505" w:author="Hiralal Vijay Habbu" w:date="2024-02-21T14:14:00Z"/>
        </w:rPr>
      </w:pPr>
      <w:del w:id="506" w:author="Hiralal Vijay Habbu" w:date="2024-02-21T14:14:00Z">
        <w:r w:rsidRPr="004C7169" w:rsidDel="00355C94">
          <w:delText>33.</w:delText>
        </w:r>
        <w:r w:rsidRPr="004C7169" w:rsidDel="00355C94">
          <w:tab/>
          <w:delText>Wang K, Qian D, Hu Y, Cheng Y, Ge S, Yao Y (2022) Nut Consumption and Effects on Chronic Kidney Disease and Mortality in the United States. Am J Nephrol 53:503-512. doi:10.1159/000524382</w:delText>
        </w:r>
      </w:del>
    </w:p>
    <w:p w14:paraId="689BFFB1" w14:textId="4628AD69" w:rsidR="00AD000C" w:rsidRPr="004C7169" w:rsidDel="00355C94" w:rsidRDefault="00AD000C" w:rsidP="00AD000C">
      <w:pPr>
        <w:pStyle w:val="EndNoteBibliography"/>
        <w:spacing w:after="0"/>
        <w:rPr>
          <w:del w:id="507" w:author="Hiralal Vijay Habbu" w:date="2024-02-21T14:14:00Z"/>
        </w:rPr>
      </w:pPr>
      <w:del w:id="508" w:author="Hiralal Vijay Habbu" w:date="2024-02-21T14:14:00Z">
        <w:r w:rsidRPr="004C7169" w:rsidDel="00355C94">
          <w:delText>34.</w:delText>
        </w:r>
        <w:r w:rsidRPr="004C7169" w:rsidDel="00355C94">
          <w:tab/>
          <w:delText>Ros E (2015) Nuts and CVD. Br J Nutr 113 Suppl 2:S111-120. doi:10.1017/s0007114514003924</w:delText>
        </w:r>
      </w:del>
    </w:p>
    <w:p w14:paraId="43AD1A25" w14:textId="62CEB18E" w:rsidR="00AD000C" w:rsidRPr="004C7169" w:rsidDel="00355C94" w:rsidRDefault="00AD000C" w:rsidP="00AD000C">
      <w:pPr>
        <w:pStyle w:val="EndNoteBibliography"/>
        <w:spacing w:after="0"/>
        <w:rPr>
          <w:del w:id="509" w:author="Hiralal Vijay Habbu" w:date="2024-02-21T14:14:00Z"/>
        </w:rPr>
      </w:pPr>
      <w:del w:id="510" w:author="Hiralal Vijay Habbu" w:date="2024-02-21T14:14:00Z">
        <w:r w:rsidRPr="004C7169" w:rsidDel="00355C94">
          <w:delText>35.</w:delText>
        </w:r>
        <w:r w:rsidRPr="004C7169" w:rsidDel="00355C94">
          <w:tab/>
          <w:delText>van Westing AC, Cruijsen E, Voortman T, Geleijnse JM (2023) Dairy products and kidney function decline after myocardial infarction: A prospective analysis in the Alpha Omega Cohort. Clin Nutr 42:1501-1509. doi:10.1016/j.clnu.2023.05.024</w:delText>
        </w:r>
      </w:del>
    </w:p>
    <w:p w14:paraId="62D0C60C" w14:textId="44D1EC96" w:rsidR="00AD000C" w:rsidRPr="004C7169" w:rsidDel="00355C94" w:rsidRDefault="00AD000C" w:rsidP="00AD000C">
      <w:pPr>
        <w:pStyle w:val="EndNoteBibliography"/>
        <w:spacing w:after="0"/>
        <w:rPr>
          <w:del w:id="511" w:author="Hiralal Vijay Habbu" w:date="2024-02-21T14:14:00Z"/>
        </w:rPr>
      </w:pPr>
      <w:del w:id="512" w:author="Hiralal Vijay Habbu" w:date="2024-02-21T14:14:00Z">
        <w:r w:rsidRPr="004C7169" w:rsidDel="00355C94">
          <w:delText>36.</w:delText>
        </w:r>
        <w:r w:rsidRPr="004C7169" w:rsidDel="00355C94">
          <w:tab/>
          <w:delText>Eslami O, Shidfar F (2018) Dairy products and chronic kidney disease: protective or harmful? a systematic review of prospective cohort studies. Nutrition 55-56:21-28. doi:10.1016/j.nut.2018.03.047</w:delText>
        </w:r>
      </w:del>
    </w:p>
    <w:p w14:paraId="7E4A9492" w14:textId="4E35F5E3" w:rsidR="00AD000C" w:rsidRPr="004C7169" w:rsidDel="00355C94" w:rsidRDefault="00AD000C" w:rsidP="00AD000C">
      <w:pPr>
        <w:pStyle w:val="EndNoteBibliography"/>
        <w:spacing w:after="0"/>
        <w:rPr>
          <w:del w:id="513" w:author="Hiralal Vijay Habbu" w:date="2024-02-21T14:14:00Z"/>
        </w:rPr>
      </w:pPr>
      <w:del w:id="514" w:author="Hiralal Vijay Habbu" w:date="2024-02-21T14:14:00Z">
        <w:r w:rsidRPr="004C7169" w:rsidDel="00355C94">
          <w:delText>37.</w:delText>
        </w:r>
        <w:r w:rsidRPr="004C7169" w:rsidDel="00355C94">
          <w:tab/>
          <w:delText>Kalantar-Zadeh K, Fouque D (2017) Nutritional management of chronic kidney disease. N Engl J Med 377:1765-1776. doi:10.1056/NEJMra1700312</w:delText>
        </w:r>
      </w:del>
    </w:p>
    <w:p w14:paraId="0E32998E" w14:textId="781DF2D8" w:rsidR="00AD000C" w:rsidRPr="004C7169" w:rsidDel="00355C94" w:rsidRDefault="00AD000C" w:rsidP="00AD000C">
      <w:pPr>
        <w:pStyle w:val="EndNoteBibliography"/>
        <w:spacing w:after="0"/>
        <w:rPr>
          <w:del w:id="515" w:author="Hiralal Vijay Habbu" w:date="2024-02-21T14:14:00Z"/>
        </w:rPr>
      </w:pPr>
      <w:del w:id="516" w:author="Hiralal Vijay Habbu" w:date="2024-02-21T14:14:00Z">
        <w:r w:rsidRPr="004C7169" w:rsidDel="00355C94">
          <w:delText>38.</w:delText>
        </w:r>
        <w:r w:rsidRPr="004C7169" w:rsidDel="00355C94">
          <w:tab/>
          <w:delText>Naber T, Purohit S (2021) Chronic kidney disease: role of diet for a reduction in the severity of the disease. Nutrients 13:3277. doi:10.3390/nu13093277</w:delText>
        </w:r>
      </w:del>
    </w:p>
    <w:p w14:paraId="4639A172" w14:textId="2CC90294" w:rsidR="00AD000C" w:rsidRPr="004C7169" w:rsidDel="00355C94" w:rsidRDefault="00AD000C" w:rsidP="00AD000C">
      <w:pPr>
        <w:pStyle w:val="EndNoteBibliography"/>
        <w:spacing w:after="0"/>
        <w:rPr>
          <w:del w:id="517" w:author="Hiralal Vijay Habbu" w:date="2024-02-21T14:14:00Z"/>
        </w:rPr>
      </w:pPr>
      <w:del w:id="518" w:author="Hiralal Vijay Habbu" w:date="2024-02-21T14:14:00Z">
        <w:r w:rsidRPr="004C7169" w:rsidDel="00355C94">
          <w:delText>39.</w:delText>
        </w:r>
        <w:r w:rsidRPr="004C7169" w:rsidDel="00355C94">
          <w:tab/>
          <w:delText>Díaz-López A, Paz-Graniel I, Ruiz V, Toledo E, Becerra-Tomás N, Corella D et al. (2021) Consumption of caffeinated beverages and kidney function decline in an elderly Mediterranean population with metabolic syndrome. Sci Rep 11:8719. doi:10.1038/s41598-021-88028-7</w:delText>
        </w:r>
      </w:del>
    </w:p>
    <w:p w14:paraId="2BF3697B" w14:textId="3728D502" w:rsidR="00AD000C" w:rsidRPr="004C7169" w:rsidDel="00355C94" w:rsidRDefault="00AD000C" w:rsidP="00AD000C">
      <w:pPr>
        <w:pStyle w:val="EndNoteBibliography"/>
        <w:spacing w:after="0"/>
        <w:rPr>
          <w:del w:id="519" w:author="Hiralal Vijay Habbu" w:date="2024-02-21T14:14:00Z"/>
        </w:rPr>
      </w:pPr>
      <w:del w:id="520" w:author="Hiralal Vijay Habbu" w:date="2024-02-21T14:14:00Z">
        <w:r w:rsidRPr="004C7169" w:rsidDel="00355C94">
          <w:delText>40.</w:delText>
        </w:r>
        <w:r w:rsidRPr="004C7169" w:rsidDel="00355C94">
          <w:tab/>
          <w:delText>Charrier MJ, Savage GP, Vanhanen L (2002) Oxalate content and calcium binding capacity of tea and herbal teas. Asia Pac J Clin Nutr 11:298-301. doi:10.1046/j.1440-6047.2002.00294.x</w:delText>
        </w:r>
      </w:del>
    </w:p>
    <w:p w14:paraId="34227012" w14:textId="2FFD7DED" w:rsidR="00AD000C" w:rsidRPr="004C7169" w:rsidDel="00355C94" w:rsidRDefault="00AD000C" w:rsidP="00AD000C">
      <w:pPr>
        <w:pStyle w:val="EndNoteBibliography"/>
        <w:spacing w:after="0"/>
        <w:rPr>
          <w:del w:id="521" w:author="Hiralal Vijay Habbu" w:date="2024-02-21T14:14:00Z"/>
        </w:rPr>
      </w:pPr>
      <w:del w:id="522" w:author="Hiralal Vijay Habbu" w:date="2024-02-21T14:14:00Z">
        <w:r w:rsidRPr="004C7169" w:rsidDel="00355C94">
          <w:delText>41.</w:delText>
        </w:r>
        <w:r w:rsidRPr="004C7169" w:rsidDel="00355C94">
          <w:tab/>
          <w:delText>Khan SR, Pearle MS, Robertson WG, Gambaro G, Canales BK, Doizi S et al. (2016) Kidney stones. Nat Rev Dis Primers 2:16008. doi:10.1038/nrdp.2016.8</w:delText>
        </w:r>
      </w:del>
    </w:p>
    <w:p w14:paraId="28323AF5" w14:textId="3D851205" w:rsidR="00AD000C" w:rsidRPr="004C7169" w:rsidDel="00355C94" w:rsidRDefault="00AD000C" w:rsidP="00AD000C">
      <w:pPr>
        <w:pStyle w:val="EndNoteBibliography"/>
        <w:spacing w:after="0"/>
        <w:rPr>
          <w:del w:id="523" w:author="Hiralal Vijay Habbu" w:date="2024-02-21T14:14:00Z"/>
        </w:rPr>
      </w:pPr>
      <w:del w:id="524" w:author="Hiralal Vijay Habbu" w:date="2024-02-21T14:14:00Z">
        <w:r w:rsidRPr="004C7169" w:rsidDel="00355C94">
          <w:delText>42.</w:delText>
        </w:r>
        <w:r w:rsidRPr="004C7169" w:rsidDel="00355C94">
          <w:tab/>
          <w:delText>Sugiura T, Takase H, Ohte N, Dohi Y (2018) Dietary salt intake is a significant determinant of impaired kidney function in the general population. Kidney Blood Press Res 43:1245-1254. doi:10.1159/000492406</w:delText>
        </w:r>
      </w:del>
    </w:p>
    <w:p w14:paraId="2A0C895E" w14:textId="6AF6D3B4" w:rsidR="00AD000C" w:rsidRPr="004C7169" w:rsidDel="00355C94" w:rsidRDefault="00AD000C" w:rsidP="00AD000C">
      <w:pPr>
        <w:pStyle w:val="EndNoteBibliography"/>
        <w:spacing w:after="0"/>
        <w:rPr>
          <w:del w:id="525" w:author="Hiralal Vijay Habbu" w:date="2024-02-21T14:14:00Z"/>
        </w:rPr>
      </w:pPr>
      <w:del w:id="526" w:author="Hiralal Vijay Habbu" w:date="2024-02-21T14:14:00Z">
        <w:r w:rsidRPr="004C7169" w:rsidDel="00355C94">
          <w:delText>43.</w:delText>
        </w:r>
        <w:r w:rsidRPr="004C7169" w:rsidDel="00355C94">
          <w:tab/>
          <w:delText>Malta D, Petersen KS, Johnson C, Trieu K, Rae S, Jefferson K et al. (2018) High sodium intake increases blood pressure and risk of kidney disease. From the Science of Salt: a regularly updated systematic review of salt and health outcomes (August 2016 to March 2017). J Clin Hypertens (Greenwich) 20:1654-1665. doi:10.1111/jch.13408</w:delText>
        </w:r>
      </w:del>
    </w:p>
    <w:p w14:paraId="761A4E12" w14:textId="5FEAB51E" w:rsidR="00CD2535" w:rsidRPr="005D5173" w:rsidDel="00355C94" w:rsidRDefault="00AD000C" w:rsidP="00870AA2">
      <w:pPr>
        <w:pStyle w:val="EndNoteBibliography"/>
        <w:rPr>
          <w:del w:id="527" w:author="Hiralal Vijay Habbu" w:date="2024-02-21T14:14:00Z"/>
        </w:rPr>
      </w:pPr>
      <w:del w:id="528" w:author="Hiralal Vijay Habbu" w:date="2024-02-21T14:14:00Z">
        <w:r w:rsidRPr="004C7169" w:rsidDel="00355C94">
          <w:delText>44.</w:delText>
        </w:r>
        <w:r w:rsidRPr="004C7169" w:rsidDel="00355C94">
          <w:tab/>
          <w:delText>Campbell NRC, He FJ, Tan M, Cappuccio FP, Neal B, Woodward M et al. (2019) The International Consortium for Quality Research on Dietary Sodium/Salt (TRUE) position statement on the use of 24-hour, spot, and short duration (&lt;24 hours) timed urine collections to assess dietary sodium intake. J Clin Hypertens (Greenwich) 21:700-709. doi:10.1111/jch.13551</w:delText>
        </w:r>
        <w:r w:rsidR="00757279" w:rsidRPr="005D5173" w:rsidDel="00355C94">
          <w:rPr>
            <w:b/>
            <w:bCs/>
          </w:rPr>
          <w:tab/>
        </w:r>
      </w:del>
    </w:p>
    <w:p w14:paraId="4E75363C" w14:textId="6DCA663D" w:rsidR="00FA233F" w:rsidRPr="00FA233F" w:rsidDel="00355C94" w:rsidRDefault="00CD2535" w:rsidP="00AD000C">
      <w:pPr>
        <w:pStyle w:val="EndNoteBibliography"/>
        <w:spacing w:after="0"/>
        <w:rPr>
          <w:del w:id="529" w:author="Hiralal Vijay Habbu" w:date="2024-02-21T14:14:00Z"/>
        </w:rPr>
      </w:pPr>
      <w:del w:id="530" w:author="Hiralal Vijay Habbu" w:date="2024-02-21T14:14:00Z">
        <w:r w:rsidRPr="005D5173" w:rsidDel="00355C94">
          <w:rPr>
            <w:lang w:val="en-GB"/>
          </w:rPr>
          <w:fldChar w:fldCharType="begin"/>
        </w:r>
        <w:r w:rsidRPr="005D5173" w:rsidDel="00355C94">
          <w:rPr>
            <w:lang w:val="en-GB"/>
          </w:rPr>
          <w:delInstrText xml:space="preserve"> ADDIN EN.REFLIST </w:delInstrText>
        </w:r>
        <w:r w:rsidRPr="005D5173" w:rsidDel="00355C94">
          <w:rPr>
            <w:lang w:val="en-GB"/>
          </w:rPr>
          <w:fldChar w:fldCharType="separate"/>
        </w:r>
        <w:r w:rsidR="00FA233F" w:rsidRPr="00FA233F" w:rsidDel="00355C94">
          <w:delText>1.</w:delText>
        </w:r>
        <w:r w:rsidR="00FA233F" w:rsidRPr="00FA233F" w:rsidDel="00355C94">
          <w:tab/>
          <w:delText>GBD Chronic Kidney Disease Collaboration (2020) Global, regional, and national burden of chronic kidney disease, 1990-2017: a systematic analysis for the Global Burden of Disease Study 2017. Lancet 395:709-733. doi:10.1016/s0140-6736(20)30045-3</w:delText>
        </w:r>
      </w:del>
    </w:p>
    <w:p w14:paraId="52225116" w14:textId="7500FF30" w:rsidR="00FA233F" w:rsidRPr="00FA233F" w:rsidDel="00355C94" w:rsidRDefault="00FA233F" w:rsidP="00AD000C">
      <w:pPr>
        <w:pStyle w:val="EndNoteBibliography"/>
        <w:spacing w:after="0"/>
        <w:rPr>
          <w:del w:id="531" w:author="Hiralal Vijay Habbu" w:date="2024-02-21T14:14:00Z"/>
        </w:rPr>
      </w:pPr>
      <w:del w:id="532" w:author="Hiralal Vijay Habbu" w:date="2024-02-21T14:14:00Z">
        <w:r w:rsidRPr="00FA233F" w:rsidDel="00355C94">
          <w:delText>2.</w:delText>
        </w:r>
        <w:r w:rsidRPr="00FA233F" w:rsidDel="00355C94">
          <w:tab/>
          <w:delText>van Westing AC, Küpers LK, Geleijnse JM (2020) Diet and Kidney Function: a Literature Review. Curr Hypertens Rep 22:14. doi:10.1007/s11906-020-1020-1</w:delText>
        </w:r>
      </w:del>
    </w:p>
    <w:p w14:paraId="75F3EF93" w14:textId="4744077B" w:rsidR="00FA233F" w:rsidRPr="00FA233F" w:rsidDel="00355C94" w:rsidRDefault="00FA233F" w:rsidP="00AD000C">
      <w:pPr>
        <w:pStyle w:val="EndNoteBibliography"/>
        <w:spacing w:after="0"/>
        <w:rPr>
          <w:del w:id="533" w:author="Hiralal Vijay Habbu" w:date="2024-02-21T14:14:00Z"/>
        </w:rPr>
      </w:pPr>
      <w:del w:id="534" w:author="Hiralal Vijay Habbu" w:date="2024-02-21T14:14:00Z">
        <w:r w:rsidRPr="002E32EB" w:rsidDel="00355C94">
          <w:rPr>
            <w:lang w:val="nl-NL"/>
          </w:rPr>
          <w:delText>3.</w:delText>
        </w:r>
        <w:r w:rsidRPr="002E32EB" w:rsidDel="00355C94">
          <w:rPr>
            <w:lang w:val="nl-NL"/>
          </w:rPr>
          <w:tab/>
          <w:delText xml:space="preserve">Eijkelkamp WB, de Graeff PA, van Veldhuisen DJ, van Dokkum RP, Gansevoort RT, de Jong PE et al. </w:delText>
        </w:r>
        <w:r w:rsidRPr="00FA233F" w:rsidDel="00355C94">
          <w:delText>(2007) Effect of first myocardial ischemic event on renal function. Am J Cardiol 100:7-12. doi:10.1016/j.amjcard.2007.02.047</w:delText>
        </w:r>
      </w:del>
    </w:p>
    <w:p w14:paraId="5183449A" w14:textId="009A4F2B" w:rsidR="00FA233F" w:rsidRPr="00FA233F" w:rsidDel="00355C94" w:rsidRDefault="00FA233F" w:rsidP="00AD000C">
      <w:pPr>
        <w:pStyle w:val="EndNoteBibliography"/>
        <w:spacing w:after="0"/>
        <w:rPr>
          <w:del w:id="535" w:author="Hiralal Vijay Habbu" w:date="2024-02-21T14:14:00Z"/>
        </w:rPr>
      </w:pPr>
      <w:del w:id="536" w:author="Hiralal Vijay Habbu" w:date="2024-02-21T14:14:00Z">
        <w:r w:rsidRPr="00FA233F" w:rsidDel="00355C94">
          <w:delText>4.</w:delText>
        </w:r>
        <w:r w:rsidRPr="00FA233F" w:rsidDel="00355C94">
          <w:tab/>
          <w:delText>Esmeijer K, Geleijnse JM, de Fijter JW, Giltay EJ, Kromhout D, Hoogeveen EK (2018) Cardiovascular Risk Factors Accelerate Kidney Function Decline in Post-Myocardial Infarction Patients: The Alpha Omega Cohort Study. Kidney Int Rep 3:879-888. doi:10.1016/j.ekir.2018.03.005</w:delText>
        </w:r>
      </w:del>
    </w:p>
    <w:p w14:paraId="6EE82E2A" w14:textId="1C12AA62" w:rsidR="00FA233F" w:rsidRPr="00FA233F" w:rsidDel="00355C94" w:rsidRDefault="00FA233F" w:rsidP="00AD000C">
      <w:pPr>
        <w:pStyle w:val="EndNoteBibliography"/>
        <w:spacing w:after="0"/>
        <w:rPr>
          <w:del w:id="537" w:author="Hiralal Vijay Habbu" w:date="2024-02-21T14:14:00Z"/>
        </w:rPr>
      </w:pPr>
      <w:del w:id="538" w:author="Hiralal Vijay Habbu" w:date="2024-02-21T14:14:00Z">
        <w:r w:rsidRPr="00FA233F" w:rsidDel="00355C94">
          <w:delText>5.</w:delText>
        </w:r>
        <w:r w:rsidRPr="00FA233F" w:rsidDel="00355C94">
          <w:tab/>
          <w:delText>Hoogeveen EK, Geleijnse JM, Giltay EJ, Soedamah-Muthu SS, de Goede J, Oude Griep LM et al. (2017) Kidney function and specific mortality in 60-80 years old post-myocardial infarction patients: A 10-year follow-up study. PLoS One 12:e0171868. doi:10.1371/journal.pone.0171868</w:delText>
        </w:r>
      </w:del>
    </w:p>
    <w:p w14:paraId="29817894" w14:textId="2E1D5395" w:rsidR="00FA233F" w:rsidRPr="00FA233F" w:rsidDel="00355C94" w:rsidRDefault="00FA233F" w:rsidP="00AD000C">
      <w:pPr>
        <w:pStyle w:val="EndNoteBibliography"/>
        <w:spacing w:after="0"/>
        <w:rPr>
          <w:del w:id="539" w:author="Hiralal Vijay Habbu" w:date="2024-02-21T14:14:00Z"/>
        </w:rPr>
      </w:pPr>
      <w:del w:id="540" w:author="Hiralal Vijay Habbu" w:date="2024-02-21T14:14:00Z">
        <w:r w:rsidRPr="00FA233F" w:rsidDel="00355C94">
          <w:delText>6.</w:delText>
        </w:r>
        <w:r w:rsidRPr="00FA233F" w:rsidDel="00355C94">
          <w:tab/>
          <w:delText>Podadera-Herreros A, Alcala-Diaz JF, Gutierrez-Mariscal FM, Jimenez-Torres J, Cruz-Ares S, Arenas-de Larriva AP et al. (2022) Long-term consumption of a mediterranean diet or a low-fat diet on kidney function in coronary heart disease patients: The CORDIOPREV randomized controlled trial. Clin Nutr 41:552-559. doi:10.1016/j.clnu.2021.12.041</w:delText>
        </w:r>
      </w:del>
    </w:p>
    <w:p w14:paraId="65662076" w14:textId="78535B7F" w:rsidR="00FA233F" w:rsidRPr="00FA233F" w:rsidDel="00355C94" w:rsidRDefault="00FA233F" w:rsidP="00AD000C">
      <w:pPr>
        <w:pStyle w:val="EndNoteBibliography"/>
        <w:spacing w:after="0"/>
        <w:rPr>
          <w:del w:id="541" w:author="Hiralal Vijay Habbu" w:date="2024-02-21T14:14:00Z"/>
        </w:rPr>
      </w:pPr>
      <w:del w:id="542" w:author="Hiralal Vijay Habbu" w:date="2024-02-21T14:14:00Z">
        <w:r w:rsidRPr="00FA233F" w:rsidDel="00355C94">
          <w:delText>7.</w:delText>
        </w:r>
        <w:r w:rsidRPr="00FA233F" w:rsidDel="00355C94">
          <w:tab/>
          <w:delText>Wuttke M, Li Y, Li M, Sieber KB, Feitosa MF, Gorski M et al. (2019) A catalog of genetic loci associated with kidney function from analyses of a million individuals. Nat Genet 51:957-972. doi:10.1038/s41588-019-0407-x</w:delText>
        </w:r>
      </w:del>
    </w:p>
    <w:p w14:paraId="74E8127A" w14:textId="1C5AFB4A" w:rsidR="00FA233F" w:rsidRPr="00FA233F" w:rsidDel="00355C94" w:rsidRDefault="00FA233F" w:rsidP="00AD000C">
      <w:pPr>
        <w:pStyle w:val="EndNoteBibliography"/>
        <w:spacing w:after="0"/>
        <w:rPr>
          <w:del w:id="543" w:author="Hiralal Vijay Habbu" w:date="2024-02-21T14:14:00Z"/>
        </w:rPr>
      </w:pPr>
      <w:del w:id="544" w:author="Hiralal Vijay Habbu" w:date="2024-02-21T14:14:00Z">
        <w:r w:rsidRPr="00FA233F" w:rsidDel="00355C94">
          <w:delText>8.</w:delText>
        </w:r>
        <w:r w:rsidRPr="00FA233F" w:rsidDel="00355C94">
          <w:tab/>
          <w:delText>Khan A, Turchin MC, Patki A, Srinivasasainagendra V, Shang N, Nadukuru R et al. (2022) Genome-wide polygenic score to predict chronic kidney disease across ancestries. Nat Med 28:1412-1420. doi:10.1038/s41591-022-01869-1</w:delText>
        </w:r>
      </w:del>
    </w:p>
    <w:p w14:paraId="13E9A154" w14:textId="2E48324B" w:rsidR="00FA233F" w:rsidRPr="00FA233F" w:rsidDel="00355C94" w:rsidRDefault="00FA233F" w:rsidP="00AD000C">
      <w:pPr>
        <w:pStyle w:val="EndNoteBibliography"/>
        <w:spacing w:after="0"/>
        <w:rPr>
          <w:del w:id="545" w:author="Hiralal Vijay Habbu" w:date="2024-02-21T14:14:00Z"/>
        </w:rPr>
      </w:pPr>
      <w:del w:id="546" w:author="Hiralal Vijay Habbu" w:date="2024-02-21T14:14:00Z">
        <w:r w:rsidRPr="00FA233F" w:rsidDel="00355C94">
          <w:delText>9.</w:delText>
        </w:r>
        <w:r w:rsidRPr="00FA233F" w:rsidDel="00355C94">
          <w:tab/>
          <w:delText>Kromhout D, Spaaij CJ, de Goede J, Weggemans RM (2016) The 2015 Dutch food-based dietary guidelines. Eur J Clin Nutr 70:869-878. doi:10.1038/ejcn.2016.52</w:delText>
        </w:r>
      </w:del>
    </w:p>
    <w:p w14:paraId="3407EC29" w14:textId="76C2A6F2" w:rsidR="00FA233F" w:rsidRPr="00FA233F" w:rsidDel="00355C94" w:rsidRDefault="00FA233F" w:rsidP="00AD000C">
      <w:pPr>
        <w:pStyle w:val="EndNoteBibliography"/>
        <w:spacing w:after="0"/>
        <w:rPr>
          <w:del w:id="547" w:author="Hiralal Vijay Habbu" w:date="2024-02-21T14:14:00Z"/>
        </w:rPr>
      </w:pPr>
      <w:del w:id="548" w:author="Hiralal Vijay Habbu" w:date="2024-02-21T14:14:00Z">
        <w:r w:rsidRPr="00FA233F" w:rsidDel="00355C94">
          <w:delText>10.</w:delText>
        </w:r>
        <w:r w:rsidRPr="00FA233F" w:rsidDel="00355C94">
          <w:tab/>
          <w:delText xml:space="preserve">Health Council of the Netherlands (2023) Dutch dietary guidelines for people with atherosclerotic cardiovascular disease. The Hague: Health Council of the Netherlands; publication no. 2023/02e </w:delText>
        </w:r>
      </w:del>
    </w:p>
    <w:p w14:paraId="4C17F689" w14:textId="45B3CB90" w:rsidR="00FA233F" w:rsidRPr="00FA233F" w:rsidDel="00355C94" w:rsidRDefault="00FA233F" w:rsidP="00AD000C">
      <w:pPr>
        <w:pStyle w:val="EndNoteBibliography"/>
        <w:spacing w:after="0"/>
        <w:rPr>
          <w:del w:id="549" w:author="Hiralal Vijay Habbu" w:date="2024-02-21T14:14:00Z"/>
        </w:rPr>
      </w:pPr>
      <w:del w:id="550" w:author="Hiralal Vijay Habbu" w:date="2024-02-21T14:14:00Z">
        <w:r w:rsidRPr="00FA233F" w:rsidDel="00355C94">
          <w:delText>11.</w:delText>
        </w:r>
        <w:r w:rsidRPr="00FA233F" w:rsidDel="00355C94">
          <w:tab/>
          <w:delText>Geleijnse JM, Giltay EJ, Schouten EG, de Goede J, Griep LMO, Teitsma-Jansen AM et al. (2010) Effect of low doses of n-3 fatty acids on cardiovascular diseases in 4,837 post-myocardial infarction patients: design and baseline characteristics of the Alpha Omega Trial. Am Heart J 159:539-546.e532. doi:</w:delText>
        </w:r>
        <w:r w:rsidR="008E3EDC" w:rsidDel="00355C94">
          <w:fldChar w:fldCharType="begin"/>
        </w:r>
        <w:r w:rsidR="008E3EDC" w:rsidDel="00355C94">
          <w:delInstrText>HYPERLINK "https://doi.org/10.1016/j.ahj.2009.12.033"</w:delInstrText>
        </w:r>
        <w:r w:rsidR="008E3EDC" w:rsidDel="00355C94">
          <w:fldChar w:fldCharType="separate"/>
        </w:r>
        <w:r w:rsidRPr="00FA233F" w:rsidDel="00355C94">
          <w:rPr>
            <w:rStyle w:val="Hyperlink"/>
          </w:rPr>
          <w:delText>https://doi.org/10.1016/j.ahj.2009.12.033</w:delText>
        </w:r>
        <w:r w:rsidR="008E3EDC" w:rsidDel="00355C94">
          <w:rPr>
            <w:rStyle w:val="Hyperlink"/>
          </w:rPr>
          <w:fldChar w:fldCharType="end"/>
        </w:r>
      </w:del>
    </w:p>
    <w:p w14:paraId="297065A3" w14:textId="2F4F3042" w:rsidR="00FA233F" w:rsidRPr="002E32EB" w:rsidDel="00355C94" w:rsidRDefault="00FA233F" w:rsidP="00AD000C">
      <w:pPr>
        <w:pStyle w:val="EndNoteBibliography"/>
        <w:spacing w:after="0"/>
        <w:rPr>
          <w:del w:id="551" w:author="Hiralal Vijay Habbu" w:date="2024-02-21T14:14:00Z"/>
          <w:lang w:val="nl-NL"/>
        </w:rPr>
      </w:pPr>
      <w:del w:id="552" w:author="Hiralal Vijay Habbu" w:date="2024-02-21T14:14:00Z">
        <w:r w:rsidRPr="00FA233F" w:rsidDel="00355C94">
          <w:delText>12.</w:delText>
        </w:r>
        <w:r w:rsidRPr="00FA233F" w:rsidDel="00355C94">
          <w:tab/>
          <w:delText xml:space="preserve">Feunekes GI, Van Staveren WA, De Vries JH, Burema J, Hautvast JG (1993) Relative and biomarker-based validity of a food-frequency questionnaire estimating intake of fats and cholesterol. </w:delText>
        </w:r>
        <w:r w:rsidRPr="002E32EB" w:rsidDel="00355C94">
          <w:rPr>
            <w:lang w:val="nl-NL"/>
          </w:rPr>
          <w:delText>Am J Clin Nutr 58:489-496. doi:10.1093/ajcn/58.4.489</w:delText>
        </w:r>
      </w:del>
    </w:p>
    <w:p w14:paraId="1F705923" w14:textId="3D81F389" w:rsidR="00FA233F" w:rsidRPr="00FA233F" w:rsidDel="00355C94" w:rsidRDefault="00FA233F" w:rsidP="00AD000C">
      <w:pPr>
        <w:pStyle w:val="EndNoteBibliography"/>
        <w:spacing w:after="0"/>
        <w:rPr>
          <w:del w:id="553" w:author="Hiralal Vijay Habbu" w:date="2024-02-21T14:14:00Z"/>
        </w:rPr>
      </w:pPr>
      <w:del w:id="554" w:author="Hiralal Vijay Habbu" w:date="2024-02-21T14:14:00Z">
        <w:r w:rsidRPr="002E32EB" w:rsidDel="00355C94">
          <w:rPr>
            <w:lang w:val="nl-NL"/>
          </w:rPr>
          <w:delText>13.</w:delText>
        </w:r>
        <w:r w:rsidRPr="002E32EB" w:rsidDel="00355C94">
          <w:rPr>
            <w:lang w:val="nl-NL"/>
          </w:rPr>
          <w:tab/>
          <w:delText xml:space="preserve">Looman M, Feskens EJ, de Rijk M, Meijboom S, Biesbroek S, Temme EH et al. </w:delText>
        </w:r>
        <w:r w:rsidRPr="00FA233F" w:rsidDel="00355C94">
          <w:delText>(2017) Development and evaluation of the Dutch Healthy Diet index 2015. Public Health Nutr 20:2289-2299. doi:10.1017/s136898001700091x</w:delText>
        </w:r>
      </w:del>
    </w:p>
    <w:p w14:paraId="2D5C22BA" w14:textId="5AC2A121" w:rsidR="00FA233F" w:rsidRPr="00FA233F" w:rsidDel="00355C94" w:rsidRDefault="00FA233F" w:rsidP="00AD000C">
      <w:pPr>
        <w:pStyle w:val="EndNoteBibliography"/>
        <w:spacing w:after="0"/>
        <w:rPr>
          <w:del w:id="555" w:author="Hiralal Vijay Habbu" w:date="2024-02-21T14:14:00Z"/>
        </w:rPr>
      </w:pPr>
      <w:del w:id="556" w:author="Hiralal Vijay Habbu" w:date="2024-02-21T14:14:00Z">
        <w:r w:rsidRPr="002E32EB" w:rsidDel="00355C94">
          <w:rPr>
            <w:lang w:val="nl-NL"/>
          </w:rPr>
          <w:delText>14.</w:delText>
        </w:r>
        <w:r w:rsidRPr="002E32EB" w:rsidDel="00355C94">
          <w:rPr>
            <w:lang w:val="nl-NL"/>
          </w:rPr>
          <w:tab/>
          <w:delText xml:space="preserve">Shlipak MG, Matsushita K, Ärnlöv J, Inker LA, Katz R, Polkinghorne KR et al. </w:delText>
        </w:r>
        <w:r w:rsidRPr="00FA233F" w:rsidDel="00355C94">
          <w:delText>(2013) Cystatin C versus creatinine in determining risk based on kidney function. N Engl J Med 369:932-943. doi:10.1056/NEJMoa1214234</w:delText>
        </w:r>
      </w:del>
    </w:p>
    <w:p w14:paraId="0050A88D" w14:textId="2A5E1D10" w:rsidR="00FA233F" w:rsidRPr="00FA233F" w:rsidDel="00355C94" w:rsidRDefault="00FA233F" w:rsidP="00AD000C">
      <w:pPr>
        <w:pStyle w:val="EndNoteBibliography"/>
        <w:spacing w:after="0"/>
        <w:rPr>
          <w:del w:id="557" w:author="Hiralal Vijay Habbu" w:date="2024-02-21T14:14:00Z"/>
        </w:rPr>
      </w:pPr>
      <w:del w:id="558" w:author="Hiralal Vijay Habbu" w:date="2024-02-21T14:14:00Z">
        <w:r w:rsidRPr="00FA233F" w:rsidDel="00355C94">
          <w:delText>15.</w:delText>
        </w:r>
        <w:r w:rsidRPr="00FA233F" w:rsidDel="00355C94">
          <w:tab/>
          <w:delText>Inker LA, Schmid CH, Tighiouart H, Eckfeldt JH, Feldman HI, Greene T et al. (2012) Estimating glomerular filtration rate from serum creatinine and cystatin C. N Engl J Med 367:20-29. doi:10.1056/NEJMoa1114248</w:delText>
        </w:r>
      </w:del>
    </w:p>
    <w:p w14:paraId="50BFF135" w14:textId="21B09FA6" w:rsidR="00FA233F" w:rsidRPr="00FA233F" w:rsidDel="00355C94" w:rsidRDefault="00FA233F" w:rsidP="00AD000C">
      <w:pPr>
        <w:pStyle w:val="EndNoteBibliography"/>
        <w:spacing w:after="0"/>
        <w:rPr>
          <w:del w:id="559" w:author="Hiralal Vijay Habbu" w:date="2024-02-21T14:14:00Z"/>
        </w:rPr>
      </w:pPr>
      <w:del w:id="560" w:author="Hiralal Vijay Habbu" w:date="2024-02-21T14:14:00Z">
        <w:r w:rsidRPr="002E32EB" w:rsidDel="00355C94">
          <w:rPr>
            <w:lang w:val="nl-NL"/>
          </w:rPr>
          <w:delText>16.</w:delText>
        </w:r>
        <w:r w:rsidRPr="002E32EB" w:rsidDel="00355C94">
          <w:rPr>
            <w:lang w:val="nl-NL"/>
          </w:rPr>
          <w:tab/>
          <w:delText xml:space="preserve">Inker LA, Eneanya ND, Coresh J, Tighiouart H, Wang D, Sang Y et al. </w:delText>
        </w:r>
        <w:r w:rsidRPr="00FA233F" w:rsidDel="00355C94">
          <w:delText>(2021) New Creatinine- and Cystatin C-Based Equations to Estimate GFR without Race. N Engl J Med 385:1737-1749. doi:10.1056/NEJMoa2102953</w:delText>
        </w:r>
      </w:del>
    </w:p>
    <w:p w14:paraId="715E21C8" w14:textId="5020F57B" w:rsidR="00FA233F" w:rsidRPr="00FA233F" w:rsidDel="00355C94" w:rsidRDefault="00FA233F" w:rsidP="00AD000C">
      <w:pPr>
        <w:pStyle w:val="EndNoteBibliography"/>
        <w:spacing w:after="0"/>
        <w:rPr>
          <w:del w:id="561" w:author="Hiralal Vijay Habbu" w:date="2024-02-21T14:14:00Z"/>
        </w:rPr>
      </w:pPr>
      <w:del w:id="562" w:author="Hiralal Vijay Habbu" w:date="2024-02-21T14:14:00Z">
        <w:r w:rsidRPr="00FA233F" w:rsidDel="00355C94">
          <w:delText>17.</w:delText>
        </w:r>
        <w:r w:rsidRPr="00FA233F" w:rsidDel="00355C94">
          <w:tab/>
          <w:delText xml:space="preserve">Illumina Infinium™ Global Screening Array-24 v3.0 BeadChip: A powerful, high-quality, cost-effective array for population-scale genetic studies. </w:delText>
        </w:r>
        <w:r w:rsidR="008E3EDC" w:rsidDel="00355C94">
          <w:fldChar w:fldCharType="begin"/>
        </w:r>
        <w:r w:rsidR="008E3EDC" w:rsidDel="00355C94">
          <w:delInstrText>HYPERLINK "https://www.illumina.com/content/dam/illumina-marketing/documents/products/datasheets/infinium-global-screening-array-data-sheet-370-2016-016.pdf"</w:delInstrText>
        </w:r>
        <w:r w:rsidR="008E3EDC" w:rsidDel="00355C94">
          <w:fldChar w:fldCharType="separate"/>
        </w:r>
        <w:r w:rsidRPr="00FA233F" w:rsidDel="00355C94">
          <w:rPr>
            <w:rStyle w:val="Hyperlink"/>
          </w:rPr>
          <w:delText>https://www.illumina.com/content/dam/illumina-marketing/documents/products/datasheets/infinium-global-screening-array-data-sheet-370-2016-016.pdf</w:delText>
        </w:r>
        <w:r w:rsidR="008E3EDC" w:rsidDel="00355C94">
          <w:rPr>
            <w:rStyle w:val="Hyperlink"/>
          </w:rPr>
          <w:fldChar w:fldCharType="end"/>
        </w:r>
        <w:r w:rsidRPr="00FA233F" w:rsidDel="00355C94">
          <w:delText xml:space="preserve">. </w:delText>
        </w:r>
      </w:del>
    </w:p>
    <w:p w14:paraId="154F9112" w14:textId="2567FA69" w:rsidR="00FA233F" w:rsidRPr="00FA233F" w:rsidDel="00355C94" w:rsidRDefault="00FA233F" w:rsidP="00AD000C">
      <w:pPr>
        <w:pStyle w:val="EndNoteBibliography"/>
        <w:spacing w:after="0"/>
        <w:rPr>
          <w:del w:id="563" w:author="Hiralal Vijay Habbu" w:date="2024-02-21T14:14:00Z"/>
        </w:rPr>
      </w:pPr>
      <w:del w:id="564" w:author="Hiralal Vijay Habbu" w:date="2024-02-21T14:14:00Z">
        <w:r w:rsidRPr="00FA233F" w:rsidDel="00355C94">
          <w:delText>18.</w:delText>
        </w:r>
        <w:r w:rsidRPr="00FA233F" w:rsidDel="00355C94">
          <w:tab/>
          <w:delText>Auton A, Abecasis GR, Altshuler DM, Durbin RM, Abecasis GR, Bentley DR et al. (2015) A global reference for human genetic variation. Nature 526:68-74. doi:10.1038/nature15393</w:delText>
        </w:r>
      </w:del>
    </w:p>
    <w:p w14:paraId="39278AF4" w14:textId="5A6C65C7" w:rsidR="00FA233F" w:rsidRPr="00FA233F" w:rsidDel="00355C94" w:rsidRDefault="00FA233F" w:rsidP="00AD000C">
      <w:pPr>
        <w:pStyle w:val="EndNoteBibliography"/>
        <w:spacing w:after="0"/>
        <w:rPr>
          <w:del w:id="565" w:author="Hiralal Vijay Habbu" w:date="2024-02-21T14:14:00Z"/>
        </w:rPr>
      </w:pPr>
      <w:del w:id="566" w:author="Hiralal Vijay Habbu" w:date="2024-02-21T14:14:00Z">
        <w:r w:rsidRPr="00FA233F" w:rsidDel="00355C94">
          <w:delText>19.</w:delText>
        </w:r>
        <w:r w:rsidRPr="00FA233F" w:rsidDel="00355C94">
          <w:tab/>
          <w:delText>Schuit AJ, Schouten EG, Westerterp KR, Saris WH (1997) Validity of the Physical Activity Scale for the Elderly (PASE): according to energy expenditure assessed by the doubly labeled water method. J Clin Epidemiol 50:541-546. doi:10.1016/s0895-4356(97)00010-3</w:delText>
        </w:r>
      </w:del>
    </w:p>
    <w:p w14:paraId="75741713" w14:textId="3344AACE" w:rsidR="00FA233F" w:rsidRPr="00FA233F" w:rsidDel="00355C94" w:rsidRDefault="00FA233F" w:rsidP="00AD000C">
      <w:pPr>
        <w:pStyle w:val="EndNoteBibliography"/>
        <w:spacing w:after="0"/>
        <w:rPr>
          <w:del w:id="567" w:author="Hiralal Vijay Habbu" w:date="2024-02-21T14:14:00Z"/>
        </w:rPr>
      </w:pPr>
      <w:del w:id="568" w:author="Hiralal Vijay Habbu" w:date="2024-02-21T14:14:00Z">
        <w:r w:rsidRPr="00FA233F" w:rsidDel="00355C94">
          <w:delText>20.</w:delText>
        </w:r>
        <w:r w:rsidRPr="00FA233F" w:rsidDel="00355C94">
          <w:tab/>
          <w:delText>Friedewald WT, Levy RI, Fredrickson DS (1972) Estimation of the concentration of low-density lipoprotein cholesterol in plasma, without use of the preparative ultracentrifuge. Clin Chem 18:499-502</w:delText>
        </w:r>
      </w:del>
    </w:p>
    <w:p w14:paraId="5CDCA793" w14:textId="3D5A0C53" w:rsidR="00FA233F" w:rsidRPr="00FA233F" w:rsidDel="00355C94" w:rsidRDefault="00FA233F" w:rsidP="00AD000C">
      <w:pPr>
        <w:pStyle w:val="EndNoteBibliography"/>
        <w:spacing w:after="0"/>
        <w:rPr>
          <w:del w:id="569" w:author="Hiralal Vijay Habbu" w:date="2024-02-21T14:14:00Z"/>
        </w:rPr>
      </w:pPr>
      <w:del w:id="570" w:author="Hiralal Vijay Habbu" w:date="2024-02-21T14:14:00Z">
        <w:r w:rsidRPr="00FA233F" w:rsidDel="00355C94">
          <w:delText>21.</w:delText>
        </w:r>
        <w:r w:rsidRPr="00FA233F" w:rsidDel="00355C94">
          <w:tab/>
          <w:delText xml:space="preserve">World Health Organization (2009) Anatomical Therapeutic Chemical Classification System (ATC). </w:delText>
        </w:r>
      </w:del>
    </w:p>
    <w:p w14:paraId="59287BAC" w14:textId="4F464D41" w:rsidR="00FA233F" w:rsidRPr="00FA233F" w:rsidDel="00355C94" w:rsidRDefault="00FA233F" w:rsidP="00AD000C">
      <w:pPr>
        <w:pStyle w:val="EndNoteBibliography"/>
        <w:spacing w:after="0"/>
        <w:rPr>
          <w:del w:id="571" w:author="Hiralal Vijay Habbu" w:date="2024-02-21T14:14:00Z"/>
        </w:rPr>
      </w:pPr>
      <w:del w:id="572" w:author="Hiralal Vijay Habbu" w:date="2024-02-21T14:14:00Z">
        <w:r w:rsidRPr="00FA233F" w:rsidDel="00355C94">
          <w:delText>22.</w:delText>
        </w:r>
        <w:r w:rsidRPr="00FA233F" w:rsidDel="00355C94">
          <w:tab/>
          <w:delText>MacGregor GA (1992) Blood pressure, angiotensin-converting enzyme (ACE) inhibitors, and the kidney. Am J Med 92:20s-27s. doi:10.1016/0002-9343(92)90143-y</w:delText>
        </w:r>
      </w:del>
    </w:p>
    <w:p w14:paraId="645BA8D7" w14:textId="6649B27B" w:rsidR="00FA233F" w:rsidRPr="00FA233F" w:rsidDel="00355C94" w:rsidRDefault="00FA233F" w:rsidP="00AD000C">
      <w:pPr>
        <w:pStyle w:val="EndNoteBibliography"/>
        <w:spacing w:after="0"/>
        <w:rPr>
          <w:del w:id="573" w:author="Hiralal Vijay Habbu" w:date="2024-02-21T14:14:00Z"/>
        </w:rPr>
      </w:pPr>
      <w:del w:id="574" w:author="Hiralal Vijay Habbu" w:date="2024-02-21T14:14:00Z">
        <w:r w:rsidRPr="00FA233F" w:rsidDel="00355C94">
          <w:delText>23.</w:delText>
        </w:r>
        <w:r w:rsidRPr="00FA233F" w:rsidDel="00355C94">
          <w:tab/>
          <w:delText>Khan YH, Sarriff A, Mallhi TH, Adnan AS, Khan AH (2017) Is diuretic use beneficial or harmful for patients with chronic kidney disease? Eur J Hosp Pharm 24:253-254. doi:10.1136/ejhpharm-2017-001285</w:delText>
        </w:r>
      </w:del>
    </w:p>
    <w:p w14:paraId="6DA38216" w14:textId="23DEA90A" w:rsidR="00FA233F" w:rsidRPr="00FA233F" w:rsidDel="00355C94" w:rsidRDefault="00FA233F" w:rsidP="00AD000C">
      <w:pPr>
        <w:pStyle w:val="EndNoteBibliography"/>
        <w:spacing w:after="0"/>
        <w:rPr>
          <w:del w:id="575" w:author="Hiralal Vijay Habbu" w:date="2024-02-21T14:14:00Z"/>
        </w:rPr>
      </w:pPr>
      <w:del w:id="576" w:author="Hiralal Vijay Habbu" w:date="2024-02-21T14:14:00Z">
        <w:r w:rsidRPr="00FA233F" w:rsidDel="00355C94">
          <w:delText>24.</w:delText>
        </w:r>
        <w:r w:rsidRPr="00FA233F" w:rsidDel="00355C94">
          <w:tab/>
          <w:delText>Maris SA, Williams JS, Sun B, Brown S, Mitchell GF, Conlin PR (2019) Interactions of the DASH Diet with the Renin-Angiotensin-Aldosterone System. Curr Dev Nutr 3:nzz091. doi:10.1093/cdn/nzz091</w:delText>
        </w:r>
      </w:del>
    </w:p>
    <w:p w14:paraId="212531A5" w14:textId="304BE5DC" w:rsidR="00FA233F" w:rsidRPr="00FA233F" w:rsidDel="00355C94" w:rsidRDefault="00FA233F" w:rsidP="00AD000C">
      <w:pPr>
        <w:pStyle w:val="EndNoteBibliography"/>
        <w:spacing w:after="0"/>
        <w:rPr>
          <w:del w:id="577" w:author="Hiralal Vijay Habbu" w:date="2024-02-21T14:14:00Z"/>
        </w:rPr>
      </w:pPr>
      <w:del w:id="578" w:author="Hiralal Vijay Habbu" w:date="2024-02-21T14:14:00Z">
        <w:r w:rsidRPr="00FA233F" w:rsidDel="00355C94">
          <w:delText>25.</w:delText>
        </w:r>
        <w:r w:rsidRPr="00FA233F" w:rsidDel="00355C94">
          <w:tab/>
          <w:delText>van Buuren S, Groothuis-Oudshoorn K (2011) mice: Multivariate Imputation by Chained Equations in R. J Stat Softw 45:1-68. doi:10.18637/jss.v045.i03</w:delText>
        </w:r>
      </w:del>
    </w:p>
    <w:p w14:paraId="1110035D" w14:textId="7D09C648" w:rsidR="00FA233F" w:rsidRPr="00FA233F" w:rsidDel="00355C94" w:rsidRDefault="00FA233F" w:rsidP="00AD000C">
      <w:pPr>
        <w:pStyle w:val="EndNoteBibliography"/>
        <w:spacing w:after="0"/>
        <w:rPr>
          <w:del w:id="579" w:author="Hiralal Vijay Habbu" w:date="2024-02-21T14:14:00Z"/>
        </w:rPr>
      </w:pPr>
      <w:del w:id="580" w:author="Hiralal Vijay Habbu" w:date="2024-02-21T14:14:00Z">
        <w:r w:rsidRPr="00FA233F" w:rsidDel="00355C94">
          <w:delText>26.</w:delText>
        </w:r>
        <w:r w:rsidRPr="00FA233F" w:rsidDel="00355C94">
          <w:tab/>
          <w:delText xml:space="preserve">Rubin DB (2004) Multiple imputation for nonresponse in surveys, vol 81. John Wiley &amp; Sons, </w:delText>
        </w:r>
      </w:del>
    </w:p>
    <w:p w14:paraId="02E52C6D" w14:textId="1A7B3D3E" w:rsidR="00FA233F" w:rsidRPr="00FA233F" w:rsidDel="00355C94" w:rsidRDefault="00FA233F" w:rsidP="00AD000C">
      <w:pPr>
        <w:pStyle w:val="EndNoteBibliography"/>
        <w:spacing w:after="0"/>
        <w:rPr>
          <w:del w:id="581" w:author="Hiralal Vijay Habbu" w:date="2024-02-21T14:14:00Z"/>
        </w:rPr>
      </w:pPr>
      <w:del w:id="582" w:author="Hiralal Vijay Habbu" w:date="2024-02-21T14:14:00Z">
        <w:r w:rsidRPr="00FA233F" w:rsidDel="00355C94">
          <w:delText>27.</w:delText>
        </w:r>
        <w:r w:rsidRPr="00FA233F" w:rsidDel="00355C94">
          <w:tab/>
          <w:delText>Rebholz CM, Anderson CAM, Grams ME, Bazzano LA, Crews DC, Chang AR et al. (2016) Relationship of the American Heart Association's impact goals (Life's Simple 7) with risk of chronic kidney disease: results from the Atherosclerosis Risk in Communities (ARIC) cohort study. J Am Heart Assoc 5:e003192. doi:10.1161/JAHA.116.003192</w:delText>
        </w:r>
      </w:del>
    </w:p>
    <w:p w14:paraId="751E9C5D" w14:textId="3C946D0F" w:rsidR="00FA233F" w:rsidRPr="00FA233F" w:rsidDel="00355C94" w:rsidRDefault="00FA233F" w:rsidP="00AD000C">
      <w:pPr>
        <w:pStyle w:val="EndNoteBibliography"/>
        <w:spacing w:after="0"/>
        <w:rPr>
          <w:del w:id="583" w:author="Hiralal Vijay Habbu" w:date="2024-02-21T14:14:00Z"/>
        </w:rPr>
      </w:pPr>
      <w:del w:id="584" w:author="Hiralal Vijay Habbu" w:date="2024-02-21T14:14:00Z">
        <w:r w:rsidRPr="00FA233F" w:rsidDel="00355C94">
          <w:delText>28.</w:delText>
        </w:r>
        <w:r w:rsidRPr="00FA233F" w:rsidDel="00355C94">
          <w:tab/>
          <w:delText>Missikpode C, Ricardo AC, Durazo-Arvizu RA, Manoharan A, Mattei J, Isasi CR et al. (2021) Association of Diet Quality Indices with Longitudinal Changes in Kidney Function in U.S. Hispanics/Latinos: Findings from the Hispanic Community Health Study/Study of Latinos (HCHS/SOL). Kidney360 2:50-62. doi:10.34067/kid.0004552020</w:delText>
        </w:r>
      </w:del>
    </w:p>
    <w:p w14:paraId="74F60197" w14:textId="249A5A93" w:rsidR="00FA233F" w:rsidRPr="00FA233F" w:rsidDel="00355C94" w:rsidRDefault="00FA233F" w:rsidP="00AD000C">
      <w:pPr>
        <w:pStyle w:val="EndNoteBibliography"/>
        <w:spacing w:after="0"/>
        <w:rPr>
          <w:del w:id="585" w:author="Hiralal Vijay Habbu" w:date="2024-02-21T14:14:00Z"/>
        </w:rPr>
      </w:pPr>
      <w:del w:id="586" w:author="Hiralal Vijay Habbu" w:date="2024-02-21T14:14:00Z">
        <w:r w:rsidRPr="00FA233F" w:rsidDel="00355C94">
          <w:delText>29.</w:delText>
        </w:r>
        <w:r w:rsidRPr="00FA233F" w:rsidDel="00355C94">
          <w:tab/>
          <w:delText>Quintana-Navarro GM, Alcala-Diaz JF, Lopez-Moreno J, Perez-Corral I, Leon-Acuña A, Torres-Peña JD et al. (2020) Long-term dietary adherence and changes in dietary intake in coronary patients after intervention with a Mediterranean diet or a low-fat diet: the CORDIOPREV randomized trial. Eur J Nutr 59:2099-2110. doi:10.1007/s00394-019-02059-5</w:delText>
        </w:r>
      </w:del>
    </w:p>
    <w:p w14:paraId="60879ED9" w14:textId="79C51A79" w:rsidR="00FA233F" w:rsidRPr="00FA233F" w:rsidDel="00355C94" w:rsidRDefault="00FA233F" w:rsidP="00AD000C">
      <w:pPr>
        <w:pStyle w:val="EndNoteBibliography"/>
        <w:spacing w:after="0"/>
        <w:rPr>
          <w:del w:id="587" w:author="Hiralal Vijay Habbu" w:date="2024-02-21T14:14:00Z"/>
        </w:rPr>
      </w:pPr>
      <w:del w:id="588" w:author="Hiralal Vijay Habbu" w:date="2024-02-21T14:14:00Z">
        <w:r w:rsidRPr="00FA233F" w:rsidDel="00355C94">
          <w:delText>30.</w:delText>
        </w:r>
        <w:r w:rsidRPr="00FA233F" w:rsidDel="00355C94">
          <w:tab/>
          <w:delText>Esmeijer K, Geleijnse JM, de Fijter JW, Kromhout D, Hoogeveen EK (2020) Dietary protein intake and kidney function decline after myocardial infarction: the Alpha Omega Cohort. Nephrol Dial Transplant 35:106-115. doi:10.1093/ndt/gfz015</w:delText>
        </w:r>
      </w:del>
    </w:p>
    <w:p w14:paraId="604939A0" w14:textId="167F2764" w:rsidR="00FA233F" w:rsidRPr="00FA233F" w:rsidDel="00355C94" w:rsidRDefault="00FA233F" w:rsidP="00AD000C">
      <w:pPr>
        <w:pStyle w:val="EndNoteBibliography"/>
        <w:spacing w:after="0"/>
        <w:rPr>
          <w:del w:id="589" w:author="Hiralal Vijay Habbu" w:date="2024-02-21T14:14:00Z"/>
        </w:rPr>
      </w:pPr>
      <w:del w:id="590" w:author="Hiralal Vijay Habbu" w:date="2024-02-21T14:14:00Z">
        <w:r w:rsidRPr="00FA233F" w:rsidDel="00355C94">
          <w:delText>31.</w:delText>
        </w:r>
        <w:r w:rsidRPr="00FA233F" w:rsidDel="00355C94">
          <w:tab/>
          <w:delText>Haring B, Selvin E, Liang M, Coresh J, Grams ME, Petruski-Ivleva N et al. (2017) Dietary protein sources and risk for incident chronic kidney disease: results from the Atherosclerosis Risk in Communities (ARIC) study. J Ren Nutr 27:233-242. doi:10.1053/j.jrn.2016.11.004</w:delText>
        </w:r>
      </w:del>
    </w:p>
    <w:p w14:paraId="28299147" w14:textId="34C62C23" w:rsidR="00FA233F" w:rsidRPr="00FA233F" w:rsidDel="00355C94" w:rsidRDefault="00FA233F" w:rsidP="00AD000C">
      <w:pPr>
        <w:pStyle w:val="EndNoteBibliography"/>
        <w:spacing w:after="0"/>
        <w:rPr>
          <w:del w:id="591" w:author="Hiralal Vijay Habbu" w:date="2024-02-21T14:14:00Z"/>
        </w:rPr>
      </w:pPr>
      <w:del w:id="592" w:author="Hiralal Vijay Habbu" w:date="2024-02-21T14:14:00Z">
        <w:r w:rsidRPr="00FA233F" w:rsidDel="00355C94">
          <w:delText>32.</w:delText>
        </w:r>
        <w:r w:rsidRPr="00FA233F" w:rsidDel="00355C94">
          <w:tab/>
          <w:delText>Lew QLJ, Jafar TH, Koh HWL, Jin A, Chow KY, Yuan JM, Koh WP (2017) Red meat intake and risk of ESRD. J Am Soc Nephrol 28:304-312. doi:10.1681/ASN.2016030248</w:delText>
        </w:r>
      </w:del>
    </w:p>
    <w:p w14:paraId="4781CFCD" w14:textId="2EECA4B4" w:rsidR="00FA233F" w:rsidRPr="00FA233F" w:rsidDel="00355C94" w:rsidRDefault="00FA233F" w:rsidP="00AD000C">
      <w:pPr>
        <w:pStyle w:val="EndNoteBibliography"/>
        <w:spacing w:after="0"/>
        <w:rPr>
          <w:del w:id="593" w:author="Hiralal Vijay Habbu" w:date="2024-02-21T14:14:00Z"/>
        </w:rPr>
      </w:pPr>
      <w:del w:id="594" w:author="Hiralal Vijay Habbu" w:date="2024-02-21T14:14:00Z">
        <w:r w:rsidRPr="00FA233F" w:rsidDel="00355C94">
          <w:delText>33.</w:delText>
        </w:r>
        <w:r w:rsidRPr="00FA233F" w:rsidDel="00355C94">
          <w:tab/>
          <w:delText>Wang K, Qian D, Hu Y, Cheng Y, Ge S, Yao Y (2022) Nut consumption and effects on chronic kidney disease and mortality in the United States. Am J Nephrol 53:503-512. doi:10.1159/000524382</w:delText>
        </w:r>
      </w:del>
    </w:p>
    <w:p w14:paraId="13CC2250" w14:textId="49530488" w:rsidR="00FA233F" w:rsidRPr="00FA233F" w:rsidDel="00355C94" w:rsidRDefault="00FA233F" w:rsidP="00AD000C">
      <w:pPr>
        <w:pStyle w:val="EndNoteBibliography"/>
        <w:spacing w:after="0"/>
        <w:rPr>
          <w:del w:id="595" w:author="Hiralal Vijay Habbu" w:date="2024-02-21T14:14:00Z"/>
        </w:rPr>
      </w:pPr>
      <w:del w:id="596" w:author="Hiralal Vijay Habbu" w:date="2024-02-21T14:14:00Z">
        <w:r w:rsidRPr="00FA233F" w:rsidDel="00355C94">
          <w:delText>34.</w:delText>
        </w:r>
        <w:r w:rsidRPr="00FA233F" w:rsidDel="00355C94">
          <w:tab/>
          <w:delText>van Westing AC, Cruijsen E, Voortman T, Geleijnse JM (2023) Dairy products and kidney function decline after myocardial infarction: A prospective analysis in the Alpha Omega Cohort. Clin Nutr 42:1501-1509. doi:10.1016/j.clnu.2023.05.024</w:delText>
        </w:r>
      </w:del>
    </w:p>
    <w:p w14:paraId="623B604C" w14:textId="3AED8E00" w:rsidR="00FA233F" w:rsidRPr="00FA233F" w:rsidDel="00355C94" w:rsidRDefault="00FA233F" w:rsidP="00AD000C">
      <w:pPr>
        <w:pStyle w:val="EndNoteBibliography"/>
        <w:spacing w:after="0"/>
        <w:rPr>
          <w:del w:id="597" w:author="Hiralal Vijay Habbu" w:date="2024-02-21T14:14:00Z"/>
        </w:rPr>
      </w:pPr>
      <w:del w:id="598" w:author="Hiralal Vijay Habbu" w:date="2024-02-21T14:14:00Z">
        <w:r w:rsidRPr="00FA233F" w:rsidDel="00355C94">
          <w:delText>35.</w:delText>
        </w:r>
        <w:r w:rsidRPr="00FA233F" w:rsidDel="00355C94">
          <w:tab/>
          <w:delText>Eslami O, Shidfar F (2018) Dairy products and chronic kidney disease: protective or harmful? a systematic review of prospective cohort studies. Nutrition 55-56:21-28. doi:10.1016/j.nut.2018.03.047</w:delText>
        </w:r>
      </w:del>
    </w:p>
    <w:p w14:paraId="27919BBD" w14:textId="7114A981" w:rsidR="00FA233F" w:rsidRPr="00FA233F" w:rsidDel="00355C94" w:rsidRDefault="00FA233F" w:rsidP="00AD000C">
      <w:pPr>
        <w:pStyle w:val="EndNoteBibliography"/>
        <w:spacing w:after="0"/>
        <w:rPr>
          <w:del w:id="599" w:author="Hiralal Vijay Habbu" w:date="2024-02-21T14:14:00Z"/>
        </w:rPr>
      </w:pPr>
      <w:del w:id="600" w:author="Hiralal Vijay Habbu" w:date="2024-02-21T14:14:00Z">
        <w:r w:rsidRPr="00FA233F" w:rsidDel="00355C94">
          <w:delText>36.</w:delText>
        </w:r>
        <w:r w:rsidRPr="00FA233F" w:rsidDel="00355C94">
          <w:tab/>
          <w:delText>Kalantar-Zadeh K, Fouque D (2017) Nutritional management of chronic kidney disease. N Engl J Med 377:1765-1776. doi:10.1056/NEJMra1700312</w:delText>
        </w:r>
      </w:del>
    </w:p>
    <w:p w14:paraId="3C6D901C" w14:textId="63501129" w:rsidR="00FA233F" w:rsidRPr="00FA233F" w:rsidDel="00355C94" w:rsidRDefault="00FA233F" w:rsidP="00AD000C">
      <w:pPr>
        <w:pStyle w:val="EndNoteBibliography"/>
        <w:spacing w:after="0"/>
        <w:rPr>
          <w:del w:id="601" w:author="Hiralal Vijay Habbu" w:date="2024-02-21T14:14:00Z"/>
        </w:rPr>
      </w:pPr>
      <w:del w:id="602" w:author="Hiralal Vijay Habbu" w:date="2024-02-21T14:14:00Z">
        <w:r w:rsidRPr="00FA233F" w:rsidDel="00355C94">
          <w:delText>37.</w:delText>
        </w:r>
        <w:r w:rsidRPr="00FA233F" w:rsidDel="00355C94">
          <w:tab/>
          <w:delText>Naber T, Purohit S (2021) Chronic kidney disease: role of diet for a reduction in the severity of the disease. Nutrients 13:3277. doi:10.3390/nu13093277</w:delText>
        </w:r>
      </w:del>
    </w:p>
    <w:p w14:paraId="1087BFEE" w14:textId="0A0227E4" w:rsidR="00FA233F" w:rsidRPr="00FA233F" w:rsidDel="00355C94" w:rsidRDefault="00FA233F" w:rsidP="00AD000C">
      <w:pPr>
        <w:pStyle w:val="EndNoteBibliography"/>
        <w:spacing w:after="0"/>
        <w:rPr>
          <w:del w:id="603" w:author="Hiralal Vijay Habbu" w:date="2024-02-21T14:14:00Z"/>
        </w:rPr>
      </w:pPr>
      <w:del w:id="604" w:author="Hiralal Vijay Habbu" w:date="2024-02-21T14:14:00Z">
        <w:r w:rsidRPr="00FA233F" w:rsidDel="00355C94">
          <w:delText>38.</w:delText>
        </w:r>
        <w:r w:rsidRPr="00FA233F" w:rsidDel="00355C94">
          <w:tab/>
          <w:delText>Díaz-López A, Paz-Graniel I, Ruiz V, Toledo E, Becerra-Tomás N, Corella D et al. (2021) Consumption of caffeinated beverages and kidney function decline in an elderly Mediterranean population with metabolic syndrome. Sci Rep 11:8719. doi:10.1038/s41598-021-88028-7</w:delText>
        </w:r>
      </w:del>
    </w:p>
    <w:p w14:paraId="56F560CB" w14:textId="7E4F0752" w:rsidR="00FA233F" w:rsidRPr="00FA233F" w:rsidDel="00355C94" w:rsidRDefault="00FA233F" w:rsidP="00AD000C">
      <w:pPr>
        <w:pStyle w:val="EndNoteBibliography"/>
        <w:spacing w:after="0"/>
        <w:rPr>
          <w:del w:id="605" w:author="Hiralal Vijay Habbu" w:date="2024-02-21T14:14:00Z"/>
        </w:rPr>
      </w:pPr>
      <w:del w:id="606" w:author="Hiralal Vijay Habbu" w:date="2024-02-21T14:14:00Z">
        <w:r w:rsidRPr="00FA233F" w:rsidDel="00355C94">
          <w:delText>39.</w:delText>
        </w:r>
        <w:r w:rsidRPr="00FA233F" w:rsidDel="00355C94">
          <w:tab/>
          <w:delText>Charrier MJ, Savage GP, Vanhanen L (2002) Oxalate content and calcium binding capacity of tea and herbal teas. Asia Pac J Clin Nutr 11:298-301. doi:10.1046/j.1440-6047.2002.00294.x</w:delText>
        </w:r>
      </w:del>
    </w:p>
    <w:p w14:paraId="74655FE1" w14:textId="6F8A1BF3" w:rsidR="00FA233F" w:rsidRPr="00FA233F" w:rsidDel="00355C94" w:rsidRDefault="00FA233F" w:rsidP="00AD000C">
      <w:pPr>
        <w:pStyle w:val="EndNoteBibliography"/>
        <w:spacing w:after="0"/>
        <w:rPr>
          <w:del w:id="607" w:author="Hiralal Vijay Habbu" w:date="2024-02-21T14:14:00Z"/>
        </w:rPr>
      </w:pPr>
      <w:del w:id="608" w:author="Hiralal Vijay Habbu" w:date="2024-02-21T14:14:00Z">
        <w:r w:rsidRPr="00FA233F" w:rsidDel="00355C94">
          <w:delText>40.</w:delText>
        </w:r>
        <w:r w:rsidRPr="00FA233F" w:rsidDel="00355C94">
          <w:tab/>
          <w:delText>Khan SR, Pearle MS, Robertson WG, Gambaro G, Canales BK, Doizi S et al. (2016) Kidney stones. Nat Rev Dis Primers 2:16008. doi:10.1038/nrdp.2016.8</w:delText>
        </w:r>
      </w:del>
    </w:p>
    <w:p w14:paraId="2DDFAD7C" w14:textId="7D55B639" w:rsidR="00FA233F" w:rsidRPr="00FA233F" w:rsidDel="00355C94" w:rsidRDefault="00FA233F" w:rsidP="00AD000C">
      <w:pPr>
        <w:pStyle w:val="EndNoteBibliography"/>
        <w:spacing w:after="0"/>
        <w:rPr>
          <w:del w:id="609" w:author="Hiralal Vijay Habbu" w:date="2024-02-21T14:14:00Z"/>
        </w:rPr>
      </w:pPr>
      <w:del w:id="610" w:author="Hiralal Vijay Habbu" w:date="2024-02-21T14:14:00Z">
        <w:r w:rsidRPr="00FA233F" w:rsidDel="00355C94">
          <w:delText>41.</w:delText>
        </w:r>
        <w:r w:rsidRPr="00FA233F" w:rsidDel="00355C94">
          <w:tab/>
          <w:delText>Sugiura T, Takase H, Ohte N, Dohi Y (2018) Dietary salt intake is a significant determinant of impaired kidney function in the general population. Kidney Blood Press Res 43:1245-1254. doi:10.1159/000492406</w:delText>
        </w:r>
      </w:del>
    </w:p>
    <w:p w14:paraId="37BD25D3" w14:textId="1B7403A3" w:rsidR="00FA233F" w:rsidRPr="00FA233F" w:rsidDel="00355C94" w:rsidRDefault="00FA233F" w:rsidP="00AD000C">
      <w:pPr>
        <w:pStyle w:val="EndNoteBibliography"/>
        <w:spacing w:after="0"/>
        <w:rPr>
          <w:del w:id="611" w:author="Hiralal Vijay Habbu" w:date="2024-02-21T14:14:00Z"/>
        </w:rPr>
      </w:pPr>
      <w:del w:id="612" w:author="Hiralal Vijay Habbu" w:date="2024-02-21T14:14:00Z">
        <w:r w:rsidRPr="00FA233F" w:rsidDel="00355C94">
          <w:delText>42.</w:delText>
        </w:r>
        <w:r w:rsidRPr="00FA233F" w:rsidDel="00355C94">
          <w:tab/>
          <w:delText>Malta D, Petersen KS, Johnson C, Trieu K, Rae S, Jefferson K et al. (2018) High sodium intake increases blood pressure and risk of kidney disease. From the Science of Salt: a regularly updated systematic review of salt and health outcomes (August 2016 to March 2017). J Clin Hypertens (Greenwich) 20:1654-1665. doi:10.1111/jch.13408</w:delText>
        </w:r>
      </w:del>
    </w:p>
    <w:p w14:paraId="7D6FE16F" w14:textId="6D12E310" w:rsidR="00FA233F" w:rsidRPr="00FA233F" w:rsidDel="00355C94" w:rsidRDefault="00FA233F">
      <w:pPr>
        <w:pStyle w:val="EndNoteBibliography"/>
        <w:spacing w:after="0"/>
        <w:rPr>
          <w:del w:id="613" w:author="Hiralal Vijay Habbu" w:date="2024-02-21T14:14:00Z"/>
        </w:rPr>
        <w:pPrChange w:id="614" w:author="Westing, Anniek van" w:date="2024-02-09T13:27:00Z">
          <w:pPr>
            <w:pStyle w:val="EndNoteBibliography"/>
          </w:pPr>
        </w:pPrChange>
      </w:pPr>
      <w:del w:id="615" w:author="Hiralal Vijay Habbu" w:date="2024-02-21T14:14:00Z">
        <w:r w:rsidRPr="00FA233F" w:rsidDel="00355C94">
          <w:delText>43.</w:delText>
        </w:r>
        <w:r w:rsidRPr="00FA233F" w:rsidDel="00355C94">
          <w:tab/>
          <w:delText>Campbell NRC, He FJ, Tan M, Cappuccio FP, Neal B, Woodward M et al. (2019) The International Consortium for Quality Research on Dietary Sodium/Salt (TRUE) position statement on the use of 24-hour, spot, and short duration (&lt;24 hours) timed urine collections to assess dietary sodium intake. J Clin Hypertens (Greenwich) 21:700-709. doi:10.1111/jch.13551</w:delText>
        </w:r>
      </w:del>
    </w:p>
    <w:p w14:paraId="3F7D2152" w14:textId="164D7797" w:rsidR="004B24FC" w:rsidDel="00355C94" w:rsidRDefault="00CD2535" w:rsidP="004B24FC">
      <w:pPr>
        <w:pStyle w:val="EndNoteBibliography"/>
        <w:rPr>
          <w:del w:id="616" w:author="Hiralal Vijay Habbu" w:date="2024-02-21T14:14:00Z"/>
        </w:rPr>
        <w:sectPr w:rsidR="004B24FC" w:rsidDel="00355C94" w:rsidSect="00595BB1">
          <w:footerReference w:type="default" r:id="rId9"/>
          <w:pgSz w:w="11906" w:h="16838"/>
          <w:pgMar w:top="1417" w:right="1417" w:bottom="1417" w:left="1417" w:header="708" w:footer="708" w:gutter="0"/>
          <w:lnNumType w:countBy="1" w:restart="continuous"/>
          <w:cols w:space="708"/>
          <w:docGrid w:linePitch="360"/>
        </w:sectPr>
      </w:pPr>
      <w:del w:id="617" w:author="Hiralal Vijay Habbu" w:date="2024-02-21T14:14:00Z">
        <w:r w:rsidRPr="005D5173" w:rsidDel="00355C94">
          <w:fldChar w:fldCharType="end"/>
        </w:r>
      </w:del>
    </w:p>
    <w:p w14:paraId="1605F67B" w14:textId="7C987377" w:rsidR="004B24FC" w:rsidRPr="004B24FC" w:rsidDel="00355C94" w:rsidRDefault="004B24FC" w:rsidP="004B24FC">
      <w:pPr>
        <w:spacing w:after="0" w:line="276" w:lineRule="auto"/>
        <w:contextualSpacing/>
        <w:rPr>
          <w:del w:id="618" w:author="Hiralal Vijay Habbu" w:date="2024-02-21T14:14:00Z"/>
          <w:lang w:val="en-US"/>
        </w:rPr>
      </w:pPr>
      <w:del w:id="619" w:author="Hiralal Vijay Habbu" w:date="2024-02-21T14:14:00Z">
        <w:r w:rsidRPr="004B24FC" w:rsidDel="00355C94">
          <w:rPr>
            <w:b/>
            <w:bCs/>
            <w:lang w:val="en-US"/>
          </w:rPr>
          <w:delText>Table 1.</w:delText>
        </w:r>
        <w:r w:rsidRPr="004B24FC" w:rsidDel="00355C94">
          <w:rPr>
            <w:lang w:val="en-US"/>
          </w:rPr>
          <w:delText xml:space="preserve"> Baseline characteristics of 2169 patients of the Alpha Omega Cohort and across sex-specific tertiles of the DHD-CVD index. </w:delText>
        </w:r>
      </w:del>
    </w:p>
    <w:tbl>
      <w:tblPr>
        <w:tblStyle w:val="TableGrid"/>
        <w:tblW w:w="11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8"/>
        <w:gridCol w:w="2035"/>
        <w:gridCol w:w="1974"/>
        <w:gridCol w:w="1975"/>
        <w:gridCol w:w="1983"/>
      </w:tblGrid>
      <w:tr w:rsidR="004B24FC" w:rsidRPr="004B24FC" w:rsidDel="00355C94" w14:paraId="7B977DA7" w14:textId="2D5BCC38" w:rsidTr="00CC0E37">
        <w:trPr>
          <w:del w:id="620" w:author="Hiralal Vijay Habbu" w:date="2024-02-21T14:14:00Z"/>
        </w:trPr>
        <w:tc>
          <w:tcPr>
            <w:tcW w:w="3098" w:type="dxa"/>
            <w:tcBorders>
              <w:top w:val="single" w:sz="4" w:space="0" w:color="auto"/>
            </w:tcBorders>
          </w:tcPr>
          <w:p w14:paraId="7DCD7DC2" w14:textId="7F928BDF" w:rsidR="004B24FC" w:rsidRPr="004B24FC" w:rsidDel="00355C94" w:rsidRDefault="004B24FC" w:rsidP="004B24FC">
            <w:pPr>
              <w:spacing w:line="276" w:lineRule="auto"/>
              <w:rPr>
                <w:del w:id="621" w:author="Hiralal Vijay Habbu" w:date="2024-02-21T14:14:00Z"/>
                <w:lang w:val="en-US"/>
              </w:rPr>
            </w:pPr>
          </w:p>
        </w:tc>
        <w:tc>
          <w:tcPr>
            <w:tcW w:w="2035" w:type="dxa"/>
            <w:tcBorders>
              <w:top w:val="single" w:sz="4" w:space="0" w:color="auto"/>
            </w:tcBorders>
          </w:tcPr>
          <w:p w14:paraId="4F5E7AB4" w14:textId="340CDCBA" w:rsidR="004B24FC" w:rsidRPr="004B24FC" w:rsidDel="00355C94" w:rsidRDefault="004B24FC" w:rsidP="004B24FC">
            <w:pPr>
              <w:spacing w:line="276" w:lineRule="auto"/>
              <w:jc w:val="center"/>
              <w:rPr>
                <w:del w:id="622" w:author="Hiralal Vijay Habbu" w:date="2024-02-21T14:14:00Z"/>
                <w:b/>
                <w:bCs/>
                <w:lang w:val="en-US"/>
              </w:rPr>
            </w:pPr>
          </w:p>
        </w:tc>
        <w:tc>
          <w:tcPr>
            <w:tcW w:w="5932" w:type="dxa"/>
            <w:gridSpan w:val="3"/>
            <w:tcBorders>
              <w:top w:val="single" w:sz="4" w:space="0" w:color="auto"/>
              <w:bottom w:val="single" w:sz="4" w:space="0" w:color="auto"/>
            </w:tcBorders>
          </w:tcPr>
          <w:p w14:paraId="769635B6" w14:textId="056C789D" w:rsidR="004B24FC" w:rsidRPr="004B24FC" w:rsidDel="00355C94" w:rsidRDefault="004B24FC" w:rsidP="004B24FC">
            <w:pPr>
              <w:spacing w:line="276" w:lineRule="auto"/>
              <w:jc w:val="center"/>
              <w:rPr>
                <w:del w:id="623" w:author="Hiralal Vijay Habbu" w:date="2024-02-21T14:14:00Z"/>
                <w:lang w:val="en-US"/>
              </w:rPr>
            </w:pPr>
            <w:del w:id="624" w:author="Hiralal Vijay Habbu" w:date="2024-02-21T14:14:00Z">
              <w:r w:rsidRPr="004B24FC" w:rsidDel="00355C94">
                <w:rPr>
                  <w:lang w:val="en-US"/>
                </w:rPr>
                <w:delText>DHD-CVD index, score</w:delText>
              </w:r>
            </w:del>
          </w:p>
        </w:tc>
      </w:tr>
      <w:tr w:rsidR="004B24FC" w:rsidRPr="004B24FC" w:rsidDel="00355C94" w14:paraId="5D572EC8" w14:textId="2C9F510D" w:rsidTr="00CC0E37">
        <w:trPr>
          <w:del w:id="625" w:author="Hiralal Vijay Habbu" w:date="2024-02-21T14:14:00Z"/>
        </w:trPr>
        <w:tc>
          <w:tcPr>
            <w:tcW w:w="3098" w:type="dxa"/>
            <w:tcBorders>
              <w:bottom w:val="single" w:sz="4" w:space="0" w:color="auto"/>
            </w:tcBorders>
          </w:tcPr>
          <w:p w14:paraId="7DBC574A" w14:textId="35B64820" w:rsidR="004B24FC" w:rsidRPr="004B24FC" w:rsidDel="00355C94" w:rsidRDefault="004B24FC" w:rsidP="004B24FC">
            <w:pPr>
              <w:spacing w:line="276" w:lineRule="auto"/>
              <w:rPr>
                <w:del w:id="626" w:author="Hiralal Vijay Habbu" w:date="2024-02-21T14:14:00Z"/>
                <w:lang w:val="en-US"/>
              </w:rPr>
            </w:pPr>
          </w:p>
        </w:tc>
        <w:tc>
          <w:tcPr>
            <w:tcW w:w="2035" w:type="dxa"/>
            <w:tcBorders>
              <w:bottom w:val="single" w:sz="4" w:space="0" w:color="auto"/>
            </w:tcBorders>
          </w:tcPr>
          <w:p w14:paraId="3D6DBA2E" w14:textId="065D5F21" w:rsidR="004B24FC" w:rsidRPr="004B24FC" w:rsidDel="00355C94" w:rsidRDefault="004B24FC" w:rsidP="004B24FC">
            <w:pPr>
              <w:spacing w:line="276" w:lineRule="auto"/>
              <w:rPr>
                <w:del w:id="627" w:author="Hiralal Vijay Habbu" w:date="2024-02-21T14:14:00Z"/>
                <w:lang w:val="en-US"/>
              </w:rPr>
            </w:pPr>
            <w:del w:id="628" w:author="Hiralal Vijay Habbu" w:date="2024-02-21T14:14:00Z">
              <w:r w:rsidRPr="004B24FC" w:rsidDel="00355C94">
                <w:rPr>
                  <w:lang w:val="en-US"/>
                </w:rPr>
                <w:delText xml:space="preserve">All patients </w:delText>
              </w:r>
            </w:del>
          </w:p>
          <w:p w14:paraId="358C39C6" w14:textId="471735A7" w:rsidR="004B24FC" w:rsidRPr="004B24FC" w:rsidDel="00355C94" w:rsidRDefault="004B24FC" w:rsidP="004B24FC">
            <w:pPr>
              <w:spacing w:line="276" w:lineRule="auto"/>
              <w:rPr>
                <w:del w:id="629" w:author="Hiralal Vijay Habbu" w:date="2024-02-21T14:14:00Z"/>
                <w:lang w:val="en-US"/>
              </w:rPr>
            </w:pPr>
          </w:p>
          <w:p w14:paraId="5F912A35" w14:textId="60721824" w:rsidR="004B24FC" w:rsidRPr="004B24FC" w:rsidDel="00355C94" w:rsidRDefault="004B24FC" w:rsidP="004B24FC">
            <w:pPr>
              <w:spacing w:line="276" w:lineRule="auto"/>
              <w:rPr>
                <w:del w:id="630" w:author="Hiralal Vijay Habbu" w:date="2024-02-21T14:14:00Z"/>
                <w:lang w:val="en-US"/>
              </w:rPr>
            </w:pPr>
          </w:p>
          <w:p w14:paraId="5F0D25D1" w14:textId="03CA219E" w:rsidR="004B24FC" w:rsidRPr="004B24FC" w:rsidDel="00355C94" w:rsidRDefault="004B24FC" w:rsidP="004B24FC">
            <w:pPr>
              <w:spacing w:line="276" w:lineRule="auto"/>
              <w:rPr>
                <w:del w:id="631" w:author="Hiralal Vijay Habbu" w:date="2024-02-21T14:14:00Z"/>
                <w:color w:val="FF0000"/>
                <w:lang w:val="en-US"/>
              </w:rPr>
            </w:pPr>
            <w:del w:id="632" w:author="Hiralal Vijay Habbu" w:date="2024-02-21T14:14:00Z">
              <w:r w:rsidRPr="004B24FC" w:rsidDel="00355C94">
                <w:rPr>
                  <w:lang w:val="en-US"/>
                </w:rPr>
                <w:delText>N=2169</w:delText>
              </w:r>
            </w:del>
          </w:p>
        </w:tc>
        <w:tc>
          <w:tcPr>
            <w:tcW w:w="1974" w:type="dxa"/>
            <w:tcBorders>
              <w:top w:val="single" w:sz="4" w:space="0" w:color="auto"/>
              <w:bottom w:val="single" w:sz="4" w:space="0" w:color="auto"/>
            </w:tcBorders>
          </w:tcPr>
          <w:p w14:paraId="1670B8B7" w14:textId="2DB3CEB5" w:rsidR="004B24FC" w:rsidRPr="004B24FC" w:rsidDel="00355C94" w:rsidRDefault="004B24FC" w:rsidP="004B24FC">
            <w:pPr>
              <w:spacing w:line="276" w:lineRule="auto"/>
              <w:rPr>
                <w:del w:id="633" w:author="Hiralal Vijay Habbu" w:date="2024-02-21T14:14:00Z"/>
                <w:lang w:val="en-US"/>
              </w:rPr>
            </w:pPr>
            <w:del w:id="634" w:author="Hiralal Vijay Habbu" w:date="2024-02-21T14:14:00Z">
              <w:r w:rsidRPr="004B24FC" w:rsidDel="00355C94">
                <w:rPr>
                  <w:lang w:val="en-US"/>
                </w:rPr>
                <w:delText>T1</w:delText>
              </w:r>
            </w:del>
          </w:p>
          <w:p w14:paraId="7D6B0CA2" w14:textId="399FDA60" w:rsidR="004B24FC" w:rsidRPr="004B24FC" w:rsidDel="00355C94" w:rsidRDefault="004B24FC" w:rsidP="004B24FC">
            <w:pPr>
              <w:spacing w:line="276" w:lineRule="auto"/>
              <w:rPr>
                <w:del w:id="635" w:author="Hiralal Vijay Habbu" w:date="2024-02-21T14:14:00Z"/>
                <w:lang w:val="en-US"/>
              </w:rPr>
            </w:pPr>
            <w:del w:id="636" w:author="Hiralal Vijay Habbu" w:date="2024-02-21T14:14:00Z">
              <w:r w:rsidRPr="004B24FC" w:rsidDel="00355C94">
                <w:rPr>
                  <w:lang w:val="en-US"/>
                </w:rPr>
                <w:delText>W: &lt;77.1</w:delText>
              </w:r>
            </w:del>
          </w:p>
          <w:p w14:paraId="0ED09FFC" w14:textId="6785F2DB" w:rsidR="004B24FC" w:rsidRPr="004B24FC" w:rsidDel="00355C94" w:rsidRDefault="004B24FC" w:rsidP="004B24FC">
            <w:pPr>
              <w:spacing w:line="276" w:lineRule="auto"/>
              <w:rPr>
                <w:del w:id="637" w:author="Hiralal Vijay Habbu" w:date="2024-02-21T14:14:00Z"/>
                <w:lang w:val="en-US"/>
              </w:rPr>
            </w:pPr>
            <w:del w:id="638" w:author="Hiralal Vijay Habbu" w:date="2024-02-21T14:14:00Z">
              <w:r w:rsidRPr="004B24FC" w:rsidDel="00355C94">
                <w:rPr>
                  <w:lang w:val="en-US"/>
                </w:rPr>
                <w:delText>M: &lt;72.4</w:delText>
              </w:r>
            </w:del>
          </w:p>
          <w:p w14:paraId="74964735" w14:textId="012B7F35" w:rsidR="004B24FC" w:rsidRPr="004B24FC" w:rsidDel="00355C94" w:rsidRDefault="004B24FC" w:rsidP="004B24FC">
            <w:pPr>
              <w:spacing w:line="276" w:lineRule="auto"/>
              <w:rPr>
                <w:del w:id="639" w:author="Hiralal Vijay Habbu" w:date="2024-02-21T14:14:00Z"/>
                <w:color w:val="FF0000"/>
                <w:lang w:val="en-US"/>
              </w:rPr>
            </w:pPr>
            <w:del w:id="640" w:author="Hiralal Vijay Habbu" w:date="2024-02-21T14:14:00Z">
              <w:r w:rsidRPr="004B24FC" w:rsidDel="00355C94">
                <w:rPr>
                  <w:lang w:val="en-US"/>
                </w:rPr>
                <w:delText>N=723</w:delText>
              </w:r>
            </w:del>
          </w:p>
        </w:tc>
        <w:tc>
          <w:tcPr>
            <w:tcW w:w="1975" w:type="dxa"/>
            <w:tcBorders>
              <w:top w:val="single" w:sz="4" w:space="0" w:color="auto"/>
              <w:bottom w:val="single" w:sz="4" w:space="0" w:color="auto"/>
            </w:tcBorders>
          </w:tcPr>
          <w:p w14:paraId="4436B317" w14:textId="4946757D" w:rsidR="004B24FC" w:rsidRPr="004B24FC" w:rsidDel="00355C94" w:rsidRDefault="004B24FC" w:rsidP="004B24FC">
            <w:pPr>
              <w:spacing w:line="276" w:lineRule="auto"/>
              <w:rPr>
                <w:del w:id="641" w:author="Hiralal Vijay Habbu" w:date="2024-02-21T14:14:00Z"/>
                <w:lang w:val="en-US"/>
              </w:rPr>
            </w:pPr>
            <w:del w:id="642" w:author="Hiralal Vijay Habbu" w:date="2024-02-21T14:14:00Z">
              <w:r w:rsidRPr="004B24FC" w:rsidDel="00355C94">
                <w:rPr>
                  <w:lang w:val="en-US"/>
                </w:rPr>
                <w:delText>T2</w:delText>
              </w:r>
            </w:del>
          </w:p>
          <w:p w14:paraId="0181567F" w14:textId="7D3828BB" w:rsidR="004B24FC" w:rsidRPr="004B24FC" w:rsidDel="00355C94" w:rsidRDefault="004B24FC" w:rsidP="004B24FC">
            <w:pPr>
              <w:spacing w:line="276" w:lineRule="auto"/>
              <w:rPr>
                <w:del w:id="643" w:author="Hiralal Vijay Habbu" w:date="2024-02-21T14:14:00Z"/>
                <w:lang w:val="en-US"/>
              </w:rPr>
            </w:pPr>
            <w:del w:id="644" w:author="Hiralal Vijay Habbu" w:date="2024-02-21T14:14:00Z">
              <w:r w:rsidRPr="004B24FC" w:rsidDel="00355C94">
                <w:rPr>
                  <w:lang w:val="en-US"/>
                </w:rPr>
                <w:delText>W: ≥77.1 - &lt;89.2</w:delText>
              </w:r>
            </w:del>
          </w:p>
          <w:p w14:paraId="59DFF125" w14:textId="2B914817" w:rsidR="004B24FC" w:rsidRPr="004B24FC" w:rsidDel="00355C94" w:rsidRDefault="004B24FC" w:rsidP="004B24FC">
            <w:pPr>
              <w:spacing w:line="276" w:lineRule="auto"/>
              <w:rPr>
                <w:del w:id="645" w:author="Hiralal Vijay Habbu" w:date="2024-02-21T14:14:00Z"/>
                <w:lang w:val="en-US"/>
              </w:rPr>
            </w:pPr>
            <w:del w:id="646" w:author="Hiralal Vijay Habbu" w:date="2024-02-21T14:14:00Z">
              <w:r w:rsidRPr="004B24FC" w:rsidDel="00355C94">
                <w:rPr>
                  <w:lang w:val="en-US"/>
                </w:rPr>
                <w:delText>M: ≥72.4 - &lt;84.8</w:delText>
              </w:r>
            </w:del>
          </w:p>
          <w:p w14:paraId="7F32FC52" w14:textId="05572F54" w:rsidR="004B24FC" w:rsidRPr="004B24FC" w:rsidDel="00355C94" w:rsidRDefault="004B24FC" w:rsidP="004B24FC">
            <w:pPr>
              <w:spacing w:line="276" w:lineRule="auto"/>
              <w:rPr>
                <w:del w:id="647" w:author="Hiralal Vijay Habbu" w:date="2024-02-21T14:14:00Z"/>
                <w:color w:val="FF0000"/>
                <w:lang w:val="en-US"/>
              </w:rPr>
            </w:pPr>
            <w:del w:id="648" w:author="Hiralal Vijay Habbu" w:date="2024-02-21T14:14:00Z">
              <w:r w:rsidRPr="004B24FC" w:rsidDel="00355C94">
                <w:rPr>
                  <w:lang w:val="en-US"/>
                </w:rPr>
                <w:delText>N=723</w:delText>
              </w:r>
            </w:del>
          </w:p>
        </w:tc>
        <w:tc>
          <w:tcPr>
            <w:tcW w:w="1983" w:type="dxa"/>
            <w:tcBorders>
              <w:top w:val="single" w:sz="4" w:space="0" w:color="auto"/>
              <w:bottom w:val="single" w:sz="4" w:space="0" w:color="auto"/>
            </w:tcBorders>
          </w:tcPr>
          <w:p w14:paraId="6206BFF6" w14:textId="56B5330B" w:rsidR="004B24FC" w:rsidRPr="004B24FC" w:rsidDel="00355C94" w:rsidRDefault="004B24FC" w:rsidP="004B24FC">
            <w:pPr>
              <w:spacing w:line="276" w:lineRule="auto"/>
              <w:rPr>
                <w:del w:id="649" w:author="Hiralal Vijay Habbu" w:date="2024-02-21T14:14:00Z"/>
                <w:lang w:val="en-US"/>
              </w:rPr>
            </w:pPr>
            <w:del w:id="650" w:author="Hiralal Vijay Habbu" w:date="2024-02-21T14:14:00Z">
              <w:r w:rsidRPr="004B24FC" w:rsidDel="00355C94">
                <w:rPr>
                  <w:lang w:val="en-US"/>
                </w:rPr>
                <w:delText>T3</w:delText>
              </w:r>
            </w:del>
          </w:p>
          <w:p w14:paraId="37FF290B" w14:textId="01F1667B" w:rsidR="004B24FC" w:rsidRPr="004B24FC" w:rsidDel="00355C94" w:rsidRDefault="004B24FC" w:rsidP="004B24FC">
            <w:pPr>
              <w:spacing w:line="276" w:lineRule="auto"/>
              <w:rPr>
                <w:del w:id="651" w:author="Hiralal Vijay Habbu" w:date="2024-02-21T14:14:00Z"/>
                <w:lang w:val="en-US"/>
              </w:rPr>
            </w:pPr>
            <w:del w:id="652" w:author="Hiralal Vijay Habbu" w:date="2024-02-21T14:14:00Z">
              <w:r w:rsidRPr="004B24FC" w:rsidDel="00355C94">
                <w:rPr>
                  <w:lang w:val="en-US"/>
                </w:rPr>
                <w:delText xml:space="preserve">W: ≥89.2 </w:delText>
              </w:r>
            </w:del>
          </w:p>
          <w:p w14:paraId="52D65B52" w14:textId="6F229C98" w:rsidR="004B24FC" w:rsidRPr="004B24FC" w:rsidDel="00355C94" w:rsidRDefault="004B24FC" w:rsidP="004B24FC">
            <w:pPr>
              <w:spacing w:line="276" w:lineRule="auto"/>
              <w:rPr>
                <w:del w:id="653" w:author="Hiralal Vijay Habbu" w:date="2024-02-21T14:14:00Z"/>
                <w:lang w:val="en-US"/>
              </w:rPr>
            </w:pPr>
            <w:del w:id="654" w:author="Hiralal Vijay Habbu" w:date="2024-02-21T14:14:00Z">
              <w:r w:rsidRPr="004B24FC" w:rsidDel="00355C94">
                <w:rPr>
                  <w:lang w:val="en-US"/>
                </w:rPr>
                <w:delText>M: ≥84.8</w:delText>
              </w:r>
            </w:del>
          </w:p>
          <w:p w14:paraId="047A27D8" w14:textId="79A43C04" w:rsidR="004B24FC" w:rsidRPr="004B24FC" w:rsidDel="00355C94" w:rsidRDefault="004B24FC" w:rsidP="004B24FC">
            <w:pPr>
              <w:spacing w:line="276" w:lineRule="auto"/>
              <w:rPr>
                <w:del w:id="655" w:author="Hiralal Vijay Habbu" w:date="2024-02-21T14:14:00Z"/>
                <w:color w:val="FF0000"/>
                <w:lang w:val="en-US"/>
              </w:rPr>
            </w:pPr>
            <w:del w:id="656" w:author="Hiralal Vijay Habbu" w:date="2024-02-21T14:14:00Z">
              <w:r w:rsidRPr="004B24FC" w:rsidDel="00355C94">
                <w:rPr>
                  <w:lang w:val="en-US"/>
                </w:rPr>
                <w:delText>N=723</w:delText>
              </w:r>
            </w:del>
          </w:p>
        </w:tc>
      </w:tr>
      <w:tr w:rsidR="004B24FC" w:rsidRPr="004B24FC" w:rsidDel="00355C94" w14:paraId="4E4A7E6D" w14:textId="5ACD4912" w:rsidTr="00CC0E37">
        <w:trPr>
          <w:del w:id="657" w:author="Hiralal Vijay Habbu" w:date="2024-02-21T14:14:00Z"/>
        </w:trPr>
        <w:tc>
          <w:tcPr>
            <w:tcW w:w="3098" w:type="dxa"/>
          </w:tcPr>
          <w:p w14:paraId="74AA9A07" w14:textId="37BCA5D9" w:rsidR="004B24FC" w:rsidRPr="004B24FC" w:rsidDel="00355C94" w:rsidRDefault="004B24FC" w:rsidP="004B24FC">
            <w:pPr>
              <w:spacing w:line="276" w:lineRule="auto"/>
              <w:rPr>
                <w:del w:id="658" w:author="Hiralal Vijay Habbu" w:date="2024-02-21T14:14:00Z"/>
                <w:lang w:val="en-US"/>
              </w:rPr>
            </w:pPr>
            <w:del w:id="659" w:author="Hiralal Vijay Habbu" w:date="2024-02-21T14:14:00Z">
              <w:r w:rsidRPr="004B24FC" w:rsidDel="00355C94">
                <w:rPr>
                  <w:b/>
                  <w:bCs/>
                  <w:szCs w:val="17"/>
                  <w:lang w:val="en-US"/>
                </w:rPr>
                <w:delText>Sociodemographic factors</w:delText>
              </w:r>
            </w:del>
          </w:p>
        </w:tc>
        <w:tc>
          <w:tcPr>
            <w:tcW w:w="2035" w:type="dxa"/>
          </w:tcPr>
          <w:p w14:paraId="4FE3E38C" w14:textId="5B335045" w:rsidR="004B24FC" w:rsidRPr="004B24FC" w:rsidDel="00355C94" w:rsidRDefault="004B24FC" w:rsidP="004B24FC">
            <w:pPr>
              <w:spacing w:line="276" w:lineRule="auto"/>
              <w:rPr>
                <w:del w:id="660" w:author="Hiralal Vijay Habbu" w:date="2024-02-21T14:14:00Z"/>
                <w:lang w:val="en-US"/>
              </w:rPr>
            </w:pPr>
          </w:p>
        </w:tc>
        <w:tc>
          <w:tcPr>
            <w:tcW w:w="1974" w:type="dxa"/>
          </w:tcPr>
          <w:p w14:paraId="749D4600" w14:textId="5A9B4A1F" w:rsidR="004B24FC" w:rsidRPr="004B24FC" w:rsidDel="00355C94" w:rsidRDefault="004B24FC" w:rsidP="004B24FC">
            <w:pPr>
              <w:spacing w:line="276" w:lineRule="auto"/>
              <w:rPr>
                <w:del w:id="661" w:author="Hiralal Vijay Habbu" w:date="2024-02-21T14:14:00Z"/>
                <w:lang w:val="en-US"/>
              </w:rPr>
            </w:pPr>
          </w:p>
        </w:tc>
        <w:tc>
          <w:tcPr>
            <w:tcW w:w="1975" w:type="dxa"/>
          </w:tcPr>
          <w:p w14:paraId="50936D87" w14:textId="1277660D" w:rsidR="004B24FC" w:rsidRPr="004B24FC" w:rsidDel="00355C94" w:rsidRDefault="004B24FC" w:rsidP="004B24FC">
            <w:pPr>
              <w:spacing w:line="276" w:lineRule="auto"/>
              <w:rPr>
                <w:del w:id="662" w:author="Hiralal Vijay Habbu" w:date="2024-02-21T14:14:00Z"/>
                <w:lang w:val="en-US"/>
              </w:rPr>
            </w:pPr>
          </w:p>
        </w:tc>
        <w:tc>
          <w:tcPr>
            <w:tcW w:w="1983" w:type="dxa"/>
          </w:tcPr>
          <w:p w14:paraId="42DDB3E0" w14:textId="0992AB96" w:rsidR="004B24FC" w:rsidRPr="004B24FC" w:rsidDel="00355C94" w:rsidRDefault="004B24FC" w:rsidP="004B24FC">
            <w:pPr>
              <w:spacing w:line="276" w:lineRule="auto"/>
              <w:rPr>
                <w:del w:id="663" w:author="Hiralal Vijay Habbu" w:date="2024-02-21T14:14:00Z"/>
                <w:lang w:val="en-US"/>
              </w:rPr>
            </w:pPr>
          </w:p>
        </w:tc>
      </w:tr>
      <w:tr w:rsidR="004B24FC" w:rsidRPr="004B24FC" w:rsidDel="00355C94" w14:paraId="56AE38CB" w14:textId="7E7C56B1" w:rsidTr="00CC0E37">
        <w:trPr>
          <w:del w:id="664" w:author="Hiralal Vijay Habbu" w:date="2024-02-21T14:14:00Z"/>
        </w:trPr>
        <w:tc>
          <w:tcPr>
            <w:tcW w:w="3098" w:type="dxa"/>
          </w:tcPr>
          <w:p w14:paraId="1AE10493" w14:textId="11939148" w:rsidR="004B24FC" w:rsidRPr="004B24FC" w:rsidDel="00355C94" w:rsidRDefault="004B24FC" w:rsidP="004B24FC">
            <w:pPr>
              <w:spacing w:line="276" w:lineRule="auto"/>
              <w:rPr>
                <w:del w:id="665" w:author="Hiralal Vijay Habbu" w:date="2024-02-21T14:14:00Z"/>
                <w:lang w:val="en-US"/>
              </w:rPr>
            </w:pPr>
            <w:del w:id="666" w:author="Hiralal Vijay Habbu" w:date="2024-02-21T14:14:00Z">
              <w:r w:rsidRPr="004B24FC" w:rsidDel="00355C94">
                <w:rPr>
                  <w:szCs w:val="17"/>
                  <w:lang w:val="en-US"/>
                </w:rPr>
                <w:delText xml:space="preserve">Age, y  </w:delText>
              </w:r>
            </w:del>
          </w:p>
        </w:tc>
        <w:tc>
          <w:tcPr>
            <w:tcW w:w="2035" w:type="dxa"/>
          </w:tcPr>
          <w:p w14:paraId="4579413C" w14:textId="5E3C2DFA" w:rsidR="004B24FC" w:rsidRPr="004B24FC" w:rsidDel="00355C94" w:rsidRDefault="004B24FC" w:rsidP="004B24FC">
            <w:pPr>
              <w:spacing w:line="276" w:lineRule="auto"/>
              <w:rPr>
                <w:del w:id="667" w:author="Hiralal Vijay Habbu" w:date="2024-02-21T14:14:00Z"/>
              </w:rPr>
            </w:pPr>
            <w:del w:id="668" w:author="Hiralal Vijay Habbu" w:date="2024-02-21T14:14:00Z">
              <w:r w:rsidRPr="004B24FC" w:rsidDel="00355C94">
                <w:delText>68.9 ± 5.40</w:delText>
              </w:r>
            </w:del>
          </w:p>
        </w:tc>
        <w:tc>
          <w:tcPr>
            <w:tcW w:w="1974" w:type="dxa"/>
          </w:tcPr>
          <w:p w14:paraId="57C87FB9" w14:textId="750A046E" w:rsidR="004B24FC" w:rsidRPr="004B24FC" w:rsidDel="00355C94" w:rsidRDefault="004B24FC" w:rsidP="004B24FC">
            <w:pPr>
              <w:spacing w:line="276" w:lineRule="auto"/>
              <w:rPr>
                <w:del w:id="669" w:author="Hiralal Vijay Habbu" w:date="2024-02-21T14:14:00Z"/>
                <w:lang w:val="en-US"/>
              </w:rPr>
            </w:pPr>
            <w:del w:id="670" w:author="Hiralal Vijay Habbu" w:date="2024-02-21T14:14:00Z">
              <w:r w:rsidRPr="004B24FC" w:rsidDel="00355C94">
                <w:delText>68.2 ± 5.26</w:delText>
              </w:r>
            </w:del>
          </w:p>
        </w:tc>
        <w:tc>
          <w:tcPr>
            <w:tcW w:w="1975" w:type="dxa"/>
          </w:tcPr>
          <w:p w14:paraId="41D8CFBF" w14:textId="1972BEE9" w:rsidR="004B24FC" w:rsidRPr="004B24FC" w:rsidDel="00355C94" w:rsidRDefault="004B24FC" w:rsidP="004B24FC">
            <w:pPr>
              <w:spacing w:line="276" w:lineRule="auto"/>
              <w:rPr>
                <w:del w:id="671" w:author="Hiralal Vijay Habbu" w:date="2024-02-21T14:14:00Z"/>
                <w:lang w:val="en-US"/>
              </w:rPr>
            </w:pPr>
            <w:del w:id="672" w:author="Hiralal Vijay Habbu" w:date="2024-02-21T14:14:00Z">
              <w:r w:rsidRPr="004B24FC" w:rsidDel="00355C94">
                <w:delText>69.0 ± 5.42</w:delText>
              </w:r>
            </w:del>
          </w:p>
        </w:tc>
        <w:tc>
          <w:tcPr>
            <w:tcW w:w="1983" w:type="dxa"/>
          </w:tcPr>
          <w:p w14:paraId="35A6AFAC" w14:textId="7FB9303B" w:rsidR="004B24FC" w:rsidRPr="004B24FC" w:rsidDel="00355C94" w:rsidRDefault="004B24FC" w:rsidP="004B24FC">
            <w:pPr>
              <w:spacing w:line="276" w:lineRule="auto"/>
              <w:rPr>
                <w:del w:id="673" w:author="Hiralal Vijay Habbu" w:date="2024-02-21T14:14:00Z"/>
                <w:lang w:val="en-US"/>
              </w:rPr>
            </w:pPr>
            <w:del w:id="674" w:author="Hiralal Vijay Habbu" w:date="2024-02-21T14:14:00Z">
              <w:r w:rsidRPr="004B24FC" w:rsidDel="00355C94">
                <w:delText>69.5 ± 5.46</w:delText>
              </w:r>
            </w:del>
          </w:p>
        </w:tc>
      </w:tr>
      <w:tr w:rsidR="004B24FC" w:rsidRPr="004B24FC" w:rsidDel="00355C94" w14:paraId="1A2BE709" w14:textId="0F3D5B8D" w:rsidTr="00CC0E37">
        <w:trPr>
          <w:del w:id="675" w:author="Hiralal Vijay Habbu" w:date="2024-02-21T14:14:00Z"/>
        </w:trPr>
        <w:tc>
          <w:tcPr>
            <w:tcW w:w="3098" w:type="dxa"/>
          </w:tcPr>
          <w:p w14:paraId="74C59F61" w14:textId="1D3246F4" w:rsidR="004B24FC" w:rsidRPr="004B24FC" w:rsidDel="00355C94" w:rsidRDefault="004B24FC" w:rsidP="004B24FC">
            <w:pPr>
              <w:spacing w:line="276" w:lineRule="auto"/>
              <w:rPr>
                <w:del w:id="676" w:author="Hiralal Vijay Habbu" w:date="2024-02-21T14:14:00Z"/>
                <w:szCs w:val="17"/>
                <w:lang w:val="en-US"/>
              </w:rPr>
            </w:pPr>
            <w:del w:id="677" w:author="Hiralal Vijay Habbu" w:date="2024-02-21T14:14:00Z">
              <w:r w:rsidRPr="004B24FC" w:rsidDel="00355C94">
                <w:rPr>
                  <w:szCs w:val="17"/>
                  <w:lang w:val="en-US"/>
                </w:rPr>
                <w:delText xml:space="preserve">Women, n(%) </w:delText>
              </w:r>
            </w:del>
          </w:p>
        </w:tc>
        <w:tc>
          <w:tcPr>
            <w:tcW w:w="2035" w:type="dxa"/>
          </w:tcPr>
          <w:p w14:paraId="5C80520F" w14:textId="150CF9D6" w:rsidR="004B24FC" w:rsidRPr="004B24FC" w:rsidDel="00355C94" w:rsidRDefault="004B24FC" w:rsidP="004B24FC">
            <w:pPr>
              <w:spacing w:line="276" w:lineRule="auto"/>
              <w:rPr>
                <w:del w:id="678" w:author="Hiralal Vijay Habbu" w:date="2024-02-21T14:14:00Z"/>
              </w:rPr>
            </w:pPr>
            <w:del w:id="679" w:author="Hiralal Vijay Habbu" w:date="2024-02-21T14:14:00Z">
              <w:r w:rsidRPr="004B24FC" w:rsidDel="00355C94">
                <w:delText>417 (19.2)</w:delText>
              </w:r>
            </w:del>
          </w:p>
        </w:tc>
        <w:tc>
          <w:tcPr>
            <w:tcW w:w="1974" w:type="dxa"/>
          </w:tcPr>
          <w:p w14:paraId="41D8F32C" w14:textId="04362A04" w:rsidR="004B24FC" w:rsidRPr="004B24FC" w:rsidDel="00355C94" w:rsidRDefault="004B24FC" w:rsidP="004B24FC">
            <w:pPr>
              <w:spacing w:line="276" w:lineRule="auto"/>
              <w:rPr>
                <w:del w:id="680" w:author="Hiralal Vijay Habbu" w:date="2024-02-21T14:14:00Z"/>
                <w:lang w:val="en-US"/>
              </w:rPr>
            </w:pPr>
            <w:del w:id="681" w:author="Hiralal Vijay Habbu" w:date="2024-02-21T14:14:00Z">
              <w:r w:rsidRPr="004B24FC" w:rsidDel="00355C94">
                <w:delText>139 (19.2)</w:delText>
              </w:r>
            </w:del>
          </w:p>
        </w:tc>
        <w:tc>
          <w:tcPr>
            <w:tcW w:w="1975" w:type="dxa"/>
          </w:tcPr>
          <w:p w14:paraId="3AF5C423" w14:textId="0A37CDBD" w:rsidR="004B24FC" w:rsidRPr="004B24FC" w:rsidDel="00355C94" w:rsidRDefault="004B24FC" w:rsidP="004B24FC">
            <w:pPr>
              <w:spacing w:line="276" w:lineRule="auto"/>
              <w:rPr>
                <w:del w:id="682" w:author="Hiralal Vijay Habbu" w:date="2024-02-21T14:14:00Z"/>
                <w:lang w:val="en-US"/>
              </w:rPr>
            </w:pPr>
            <w:del w:id="683" w:author="Hiralal Vijay Habbu" w:date="2024-02-21T14:14:00Z">
              <w:r w:rsidRPr="004B24FC" w:rsidDel="00355C94">
                <w:delText>139 (19.2)</w:delText>
              </w:r>
            </w:del>
          </w:p>
        </w:tc>
        <w:tc>
          <w:tcPr>
            <w:tcW w:w="1983" w:type="dxa"/>
          </w:tcPr>
          <w:p w14:paraId="017254CD" w14:textId="3CF49D25" w:rsidR="004B24FC" w:rsidRPr="004B24FC" w:rsidDel="00355C94" w:rsidRDefault="004B24FC" w:rsidP="004B24FC">
            <w:pPr>
              <w:spacing w:line="276" w:lineRule="auto"/>
              <w:rPr>
                <w:del w:id="684" w:author="Hiralal Vijay Habbu" w:date="2024-02-21T14:14:00Z"/>
                <w:lang w:val="en-US"/>
              </w:rPr>
            </w:pPr>
            <w:del w:id="685" w:author="Hiralal Vijay Habbu" w:date="2024-02-21T14:14:00Z">
              <w:r w:rsidRPr="004B24FC" w:rsidDel="00355C94">
                <w:delText>139 (19.2)</w:delText>
              </w:r>
            </w:del>
          </w:p>
        </w:tc>
      </w:tr>
      <w:tr w:rsidR="004B24FC" w:rsidRPr="004B24FC" w:rsidDel="00355C94" w14:paraId="3440ECC2" w14:textId="0F0A3F0F" w:rsidTr="00CC0E37">
        <w:trPr>
          <w:del w:id="686" w:author="Hiralal Vijay Habbu" w:date="2024-02-21T14:14:00Z"/>
        </w:trPr>
        <w:tc>
          <w:tcPr>
            <w:tcW w:w="3098" w:type="dxa"/>
          </w:tcPr>
          <w:p w14:paraId="214AFE58" w14:textId="7CC7FD3A" w:rsidR="004B24FC" w:rsidRPr="004B24FC" w:rsidDel="00355C94" w:rsidRDefault="004B24FC" w:rsidP="004B24FC">
            <w:pPr>
              <w:spacing w:line="276" w:lineRule="auto"/>
              <w:rPr>
                <w:del w:id="687" w:author="Hiralal Vijay Habbu" w:date="2024-02-21T14:14:00Z"/>
                <w:szCs w:val="17"/>
                <w:lang w:val="en-US"/>
              </w:rPr>
            </w:pPr>
            <w:del w:id="688" w:author="Hiralal Vijay Habbu" w:date="2024-02-21T14:14:00Z">
              <w:r w:rsidRPr="004B24FC" w:rsidDel="00355C94">
                <w:rPr>
                  <w:szCs w:val="17"/>
                  <w:lang w:val="en-US"/>
                </w:rPr>
                <w:delText>Education</w:delText>
              </w:r>
              <w:r w:rsidRPr="004B24FC" w:rsidDel="00355C94">
                <w:rPr>
                  <w:szCs w:val="17"/>
                  <w:vertAlign w:val="superscript"/>
                  <w:lang w:val="en-US"/>
                </w:rPr>
                <w:delText>a</w:delText>
              </w:r>
              <w:r w:rsidRPr="004B24FC" w:rsidDel="00355C94">
                <w:rPr>
                  <w:szCs w:val="17"/>
                  <w:lang w:val="en-US"/>
                </w:rPr>
                <w:delText xml:space="preserve">, n(%) </w:delText>
              </w:r>
            </w:del>
          </w:p>
        </w:tc>
        <w:tc>
          <w:tcPr>
            <w:tcW w:w="2035" w:type="dxa"/>
          </w:tcPr>
          <w:p w14:paraId="550C2C2E" w14:textId="1F4A970E" w:rsidR="004B24FC" w:rsidRPr="004B24FC" w:rsidDel="00355C94" w:rsidRDefault="004B24FC" w:rsidP="004B24FC">
            <w:pPr>
              <w:spacing w:line="276" w:lineRule="auto"/>
              <w:rPr>
                <w:del w:id="689" w:author="Hiralal Vijay Habbu" w:date="2024-02-21T14:14:00Z"/>
                <w:lang w:val="en-US"/>
              </w:rPr>
            </w:pPr>
          </w:p>
        </w:tc>
        <w:tc>
          <w:tcPr>
            <w:tcW w:w="1974" w:type="dxa"/>
          </w:tcPr>
          <w:p w14:paraId="4F07B75D" w14:textId="0B91A6AB" w:rsidR="004B24FC" w:rsidRPr="004B24FC" w:rsidDel="00355C94" w:rsidRDefault="004B24FC" w:rsidP="004B24FC">
            <w:pPr>
              <w:spacing w:line="276" w:lineRule="auto"/>
              <w:rPr>
                <w:del w:id="690" w:author="Hiralal Vijay Habbu" w:date="2024-02-21T14:14:00Z"/>
                <w:lang w:val="en-US"/>
              </w:rPr>
            </w:pPr>
          </w:p>
        </w:tc>
        <w:tc>
          <w:tcPr>
            <w:tcW w:w="1975" w:type="dxa"/>
          </w:tcPr>
          <w:p w14:paraId="76125A6D" w14:textId="6DB39289" w:rsidR="004B24FC" w:rsidRPr="004B24FC" w:rsidDel="00355C94" w:rsidRDefault="004B24FC" w:rsidP="004B24FC">
            <w:pPr>
              <w:spacing w:line="276" w:lineRule="auto"/>
              <w:rPr>
                <w:del w:id="691" w:author="Hiralal Vijay Habbu" w:date="2024-02-21T14:14:00Z"/>
                <w:lang w:val="en-US"/>
              </w:rPr>
            </w:pPr>
          </w:p>
        </w:tc>
        <w:tc>
          <w:tcPr>
            <w:tcW w:w="1983" w:type="dxa"/>
          </w:tcPr>
          <w:p w14:paraId="3923FA2A" w14:textId="1D097640" w:rsidR="004B24FC" w:rsidRPr="004B24FC" w:rsidDel="00355C94" w:rsidRDefault="004B24FC" w:rsidP="004B24FC">
            <w:pPr>
              <w:spacing w:line="276" w:lineRule="auto"/>
              <w:rPr>
                <w:del w:id="692" w:author="Hiralal Vijay Habbu" w:date="2024-02-21T14:14:00Z"/>
                <w:lang w:val="en-US"/>
              </w:rPr>
            </w:pPr>
          </w:p>
        </w:tc>
      </w:tr>
      <w:tr w:rsidR="004B24FC" w:rsidRPr="004B24FC" w:rsidDel="00355C94" w14:paraId="01BCE460" w14:textId="1A940C08" w:rsidTr="00CC0E37">
        <w:trPr>
          <w:del w:id="693" w:author="Hiralal Vijay Habbu" w:date="2024-02-21T14:14:00Z"/>
        </w:trPr>
        <w:tc>
          <w:tcPr>
            <w:tcW w:w="3098" w:type="dxa"/>
          </w:tcPr>
          <w:p w14:paraId="39C79D9A" w14:textId="079D1C56" w:rsidR="004B24FC" w:rsidRPr="004B24FC" w:rsidDel="00355C94" w:rsidRDefault="004B24FC" w:rsidP="004B24FC">
            <w:pPr>
              <w:spacing w:line="276" w:lineRule="auto"/>
              <w:rPr>
                <w:del w:id="694" w:author="Hiralal Vijay Habbu" w:date="2024-02-21T14:14:00Z"/>
                <w:szCs w:val="17"/>
                <w:lang w:val="en-US"/>
              </w:rPr>
            </w:pPr>
            <w:del w:id="695" w:author="Hiralal Vijay Habbu" w:date="2024-02-21T14:14:00Z">
              <w:r w:rsidRPr="004B24FC" w:rsidDel="00355C94">
                <w:rPr>
                  <w:szCs w:val="17"/>
                  <w:lang w:val="en-US"/>
                </w:rPr>
                <w:delText xml:space="preserve">  Only elementary</w:delText>
              </w:r>
            </w:del>
          </w:p>
        </w:tc>
        <w:tc>
          <w:tcPr>
            <w:tcW w:w="2035" w:type="dxa"/>
          </w:tcPr>
          <w:p w14:paraId="39F5EF98" w14:textId="197D1883" w:rsidR="004B24FC" w:rsidRPr="004B24FC" w:rsidDel="00355C94" w:rsidRDefault="004B24FC" w:rsidP="004B24FC">
            <w:pPr>
              <w:spacing w:line="276" w:lineRule="auto"/>
              <w:rPr>
                <w:del w:id="696" w:author="Hiralal Vijay Habbu" w:date="2024-02-21T14:14:00Z"/>
              </w:rPr>
            </w:pPr>
            <w:del w:id="697" w:author="Hiralal Vijay Habbu" w:date="2024-02-21T14:14:00Z">
              <w:r w:rsidRPr="004B24FC" w:rsidDel="00355C94">
                <w:delText>446 (20.7)</w:delText>
              </w:r>
            </w:del>
          </w:p>
        </w:tc>
        <w:tc>
          <w:tcPr>
            <w:tcW w:w="1974" w:type="dxa"/>
          </w:tcPr>
          <w:p w14:paraId="2AF55B1C" w14:textId="0BB1D071" w:rsidR="004B24FC" w:rsidRPr="004B24FC" w:rsidDel="00355C94" w:rsidRDefault="004B24FC" w:rsidP="004B24FC">
            <w:pPr>
              <w:spacing w:line="276" w:lineRule="auto"/>
              <w:rPr>
                <w:del w:id="698" w:author="Hiralal Vijay Habbu" w:date="2024-02-21T14:14:00Z"/>
                <w:lang w:val="en-US"/>
              </w:rPr>
            </w:pPr>
            <w:del w:id="699" w:author="Hiralal Vijay Habbu" w:date="2024-02-21T14:14:00Z">
              <w:r w:rsidRPr="004B24FC" w:rsidDel="00355C94">
                <w:delText>171 (23.8)</w:delText>
              </w:r>
            </w:del>
          </w:p>
        </w:tc>
        <w:tc>
          <w:tcPr>
            <w:tcW w:w="1975" w:type="dxa"/>
          </w:tcPr>
          <w:p w14:paraId="21B50030" w14:textId="009BB107" w:rsidR="004B24FC" w:rsidRPr="004B24FC" w:rsidDel="00355C94" w:rsidRDefault="004B24FC" w:rsidP="004B24FC">
            <w:pPr>
              <w:spacing w:line="276" w:lineRule="auto"/>
              <w:rPr>
                <w:del w:id="700" w:author="Hiralal Vijay Habbu" w:date="2024-02-21T14:14:00Z"/>
                <w:lang w:val="en-US"/>
              </w:rPr>
            </w:pPr>
            <w:del w:id="701" w:author="Hiralal Vijay Habbu" w:date="2024-02-21T14:14:00Z">
              <w:r w:rsidRPr="004B24FC" w:rsidDel="00355C94">
                <w:delText>147 (20.5)</w:delText>
              </w:r>
            </w:del>
          </w:p>
        </w:tc>
        <w:tc>
          <w:tcPr>
            <w:tcW w:w="1983" w:type="dxa"/>
          </w:tcPr>
          <w:p w14:paraId="37D50210" w14:textId="584CEFB0" w:rsidR="004B24FC" w:rsidRPr="004B24FC" w:rsidDel="00355C94" w:rsidRDefault="004B24FC" w:rsidP="004B24FC">
            <w:pPr>
              <w:spacing w:line="276" w:lineRule="auto"/>
              <w:rPr>
                <w:del w:id="702" w:author="Hiralal Vijay Habbu" w:date="2024-02-21T14:14:00Z"/>
                <w:lang w:val="en-US"/>
              </w:rPr>
            </w:pPr>
            <w:del w:id="703" w:author="Hiralal Vijay Habbu" w:date="2024-02-21T14:14:00Z">
              <w:r w:rsidRPr="004B24FC" w:rsidDel="00355C94">
                <w:delText>128 (17.7)</w:delText>
              </w:r>
            </w:del>
          </w:p>
        </w:tc>
      </w:tr>
      <w:tr w:rsidR="004B24FC" w:rsidRPr="004B24FC" w:rsidDel="00355C94" w14:paraId="1366DBC2" w14:textId="2555F459" w:rsidTr="00CC0E37">
        <w:trPr>
          <w:del w:id="704" w:author="Hiralal Vijay Habbu" w:date="2024-02-21T14:14:00Z"/>
        </w:trPr>
        <w:tc>
          <w:tcPr>
            <w:tcW w:w="3098" w:type="dxa"/>
          </w:tcPr>
          <w:p w14:paraId="4691F211" w14:textId="1E3A5D37" w:rsidR="004B24FC" w:rsidRPr="004B24FC" w:rsidDel="00355C94" w:rsidRDefault="004B24FC" w:rsidP="004B24FC">
            <w:pPr>
              <w:spacing w:line="276" w:lineRule="auto"/>
              <w:rPr>
                <w:del w:id="705" w:author="Hiralal Vijay Habbu" w:date="2024-02-21T14:14:00Z"/>
                <w:szCs w:val="17"/>
                <w:lang w:val="en-US"/>
              </w:rPr>
            </w:pPr>
            <w:del w:id="706" w:author="Hiralal Vijay Habbu" w:date="2024-02-21T14:14:00Z">
              <w:r w:rsidRPr="004B24FC" w:rsidDel="00355C94">
                <w:rPr>
                  <w:szCs w:val="17"/>
                  <w:lang w:val="en-US"/>
                </w:rPr>
                <w:delText xml:space="preserve">  Low</w:delText>
              </w:r>
            </w:del>
          </w:p>
        </w:tc>
        <w:tc>
          <w:tcPr>
            <w:tcW w:w="2035" w:type="dxa"/>
          </w:tcPr>
          <w:p w14:paraId="6800630C" w14:textId="466E6479" w:rsidR="004B24FC" w:rsidRPr="004B24FC" w:rsidDel="00355C94" w:rsidRDefault="004B24FC" w:rsidP="004B24FC">
            <w:pPr>
              <w:spacing w:line="276" w:lineRule="auto"/>
              <w:rPr>
                <w:del w:id="707" w:author="Hiralal Vijay Habbu" w:date="2024-02-21T14:14:00Z"/>
              </w:rPr>
            </w:pPr>
            <w:del w:id="708" w:author="Hiralal Vijay Habbu" w:date="2024-02-21T14:14:00Z">
              <w:r w:rsidRPr="004B24FC" w:rsidDel="00355C94">
                <w:delText>779 (36.1)</w:delText>
              </w:r>
            </w:del>
          </w:p>
        </w:tc>
        <w:tc>
          <w:tcPr>
            <w:tcW w:w="1974" w:type="dxa"/>
          </w:tcPr>
          <w:p w14:paraId="71E4B147" w14:textId="773D7622" w:rsidR="004B24FC" w:rsidRPr="004B24FC" w:rsidDel="00355C94" w:rsidRDefault="004B24FC" w:rsidP="004B24FC">
            <w:pPr>
              <w:spacing w:line="276" w:lineRule="auto"/>
              <w:rPr>
                <w:del w:id="709" w:author="Hiralal Vijay Habbu" w:date="2024-02-21T14:14:00Z"/>
                <w:lang w:val="en-US"/>
              </w:rPr>
            </w:pPr>
            <w:del w:id="710" w:author="Hiralal Vijay Habbu" w:date="2024-02-21T14:14:00Z">
              <w:r w:rsidRPr="004B24FC" w:rsidDel="00355C94">
                <w:delText>251 (34.9)</w:delText>
              </w:r>
            </w:del>
          </w:p>
        </w:tc>
        <w:tc>
          <w:tcPr>
            <w:tcW w:w="1975" w:type="dxa"/>
          </w:tcPr>
          <w:p w14:paraId="6D71DC8A" w14:textId="267CBBC0" w:rsidR="004B24FC" w:rsidRPr="004B24FC" w:rsidDel="00355C94" w:rsidRDefault="004B24FC" w:rsidP="004B24FC">
            <w:pPr>
              <w:spacing w:line="276" w:lineRule="auto"/>
              <w:rPr>
                <w:del w:id="711" w:author="Hiralal Vijay Habbu" w:date="2024-02-21T14:14:00Z"/>
                <w:lang w:val="en-US"/>
              </w:rPr>
            </w:pPr>
            <w:del w:id="712" w:author="Hiralal Vijay Habbu" w:date="2024-02-21T14:14:00Z">
              <w:r w:rsidRPr="004B24FC" w:rsidDel="00355C94">
                <w:delText>288 (40.2)</w:delText>
              </w:r>
            </w:del>
          </w:p>
        </w:tc>
        <w:tc>
          <w:tcPr>
            <w:tcW w:w="1983" w:type="dxa"/>
          </w:tcPr>
          <w:p w14:paraId="44267BC4" w14:textId="7730C72D" w:rsidR="004B24FC" w:rsidRPr="004B24FC" w:rsidDel="00355C94" w:rsidRDefault="004B24FC" w:rsidP="004B24FC">
            <w:pPr>
              <w:spacing w:line="276" w:lineRule="auto"/>
              <w:rPr>
                <w:del w:id="713" w:author="Hiralal Vijay Habbu" w:date="2024-02-21T14:14:00Z"/>
                <w:lang w:val="en-US"/>
              </w:rPr>
            </w:pPr>
            <w:del w:id="714" w:author="Hiralal Vijay Habbu" w:date="2024-02-21T14:14:00Z">
              <w:r w:rsidRPr="004B24FC" w:rsidDel="00355C94">
                <w:delText>240 (33.2)</w:delText>
              </w:r>
            </w:del>
          </w:p>
        </w:tc>
      </w:tr>
      <w:tr w:rsidR="004B24FC" w:rsidRPr="004B24FC" w:rsidDel="00355C94" w14:paraId="2920D831" w14:textId="7F4BFEF8" w:rsidTr="00CC0E37">
        <w:trPr>
          <w:del w:id="715" w:author="Hiralal Vijay Habbu" w:date="2024-02-21T14:14:00Z"/>
        </w:trPr>
        <w:tc>
          <w:tcPr>
            <w:tcW w:w="3098" w:type="dxa"/>
          </w:tcPr>
          <w:p w14:paraId="6C0954E0" w14:textId="24CB1686" w:rsidR="004B24FC" w:rsidRPr="004B24FC" w:rsidDel="00355C94" w:rsidRDefault="004B24FC" w:rsidP="004B24FC">
            <w:pPr>
              <w:spacing w:line="276" w:lineRule="auto"/>
              <w:rPr>
                <w:del w:id="716" w:author="Hiralal Vijay Habbu" w:date="2024-02-21T14:14:00Z"/>
                <w:szCs w:val="17"/>
                <w:lang w:val="en-US"/>
              </w:rPr>
            </w:pPr>
            <w:del w:id="717" w:author="Hiralal Vijay Habbu" w:date="2024-02-21T14:14:00Z">
              <w:r w:rsidRPr="004B24FC" w:rsidDel="00355C94">
                <w:rPr>
                  <w:szCs w:val="17"/>
                  <w:lang w:val="en-US"/>
                </w:rPr>
                <w:delText xml:space="preserve">  Intermediate </w:delText>
              </w:r>
            </w:del>
          </w:p>
        </w:tc>
        <w:tc>
          <w:tcPr>
            <w:tcW w:w="2035" w:type="dxa"/>
          </w:tcPr>
          <w:p w14:paraId="3D0A0671" w14:textId="15C18021" w:rsidR="004B24FC" w:rsidRPr="004B24FC" w:rsidDel="00355C94" w:rsidRDefault="004B24FC" w:rsidP="004B24FC">
            <w:pPr>
              <w:spacing w:line="276" w:lineRule="auto"/>
              <w:rPr>
                <w:del w:id="718" w:author="Hiralal Vijay Habbu" w:date="2024-02-21T14:14:00Z"/>
              </w:rPr>
            </w:pPr>
            <w:del w:id="719" w:author="Hiralal Vijay Habbu" w:date="2024-02-21T14:14:00Z">
              <w:r w:rsidRPr="004B24FC" w:rsidDel="00355C94">
                <w:delText>671 (31.1)</w:delText>
              </w:r>
            </w:del>
          </w:p>
        </w:tc>
        <w:tc>
          <w:tcPr>
            <w:tcW w:w="1974" w:type="dxa"/>
          </w:tcPr>
          <w:p w14:paraId="44A5FAA3" w14:textId="01E5BBB7" w:rsidR="004B24FC" w:rsidRPr="004B24FC" w:rsidDel="00355C94" w:rsidRDefault="004B24FC" w:rsidP="004B24FC">
            <w:pPr>
              <w:spacing w:line="276" w:lineRule="auto"/>
              <w:rPr>
                <w:del w:id="720" w:author="Hiralal Vijay Habbu" w:date="2024-02-21T14:14:00Z"/>
                <w:lang w:val="en-US"/>
              </w:rPr>
            </w:pPr>
            <w:del w:id="721" w:author="Hiralal Vijay Habbu" w:date="2024-02-21T14:14:00Z">
              <w:r w:rsidRPr="004B24FC" w:rsidDel="00355C94">
                <w:delText>221 (30.7)</w:delText>
              </w:r>
            </w:del>
          </w:p>
        </w:tc>
        <w:tc>
          <w:tcPr>
            <w:tcW w:w="1975" w:type="dxa"/>
          </w:tcPr>
          <w:p w14:paraId="2E8D1409" w14:textId="08553B22" w:rsidR="004B24FC" w:rsidRPr="004B24FC" w:rsidDel="00355C94" w:rsidRDefault="004B24FC" w:rsidP="004B24FC">
            <w:pPr>
              <w:spacing w:line="276" w:lineRule="auto"/>
              <w:rPr>
                <w:del w:id="722" w:author="Hiralal Vijay Habbu" w:date="2024-02-21T14:14:00Z"/>
                <w:lang w:val="en-US"/>
              </w:rPr>
            </w:pPr>
            <w:del w:id="723" w:author="Hiralal Vijay Habbu" w:date="2024-02-21T14:14:00Z">
              <w:r w:rsidRPr="004B24FC" w:rsidDel="00355C94">
                <w:delText>213 (29.7)</w:delText>
              </w:r>
            </w:del>
          </w:p>
        </w:tc>
        <w:tc>
          <w:tcPr>
            <w:tcW w:w="1983" w:type="dxa"/>
          </w:tcPr>
          <w:p w14:paraId="7546686B" w14:textId="12847A14" w:rsidR="004B24FC" w:rsidRPr="004B24FC" w:rsidDel="00355C94" w:rsidRDefault="004B24FC" w:rsidP="004B24FC">
            <w:pPr>
              <w:spacing w:line="276" w:lineRule="auto"/>
              <w:rPr>
                <w:del w:id="724" w:author="Hiralal Vijay Habbu" w:date="2024-02-21T14:14:00Z"/>
                <w:lang w:val="en-US"/>
              </w:rPr>
            </w:pPr>
            <w:del w:id="725" w:author="Hiralal Vijay Habbu" w:date="2024-02-21T14:14:00Z">
              <w:r w:rsidRPr="004B24FC" w:rsidDel="00355C94">
                <w:delText>237 (32.8)</w:delText>
              </w:r>
            </w:del>
          </w:p>
        </w:tc>
      </w:tr>
      <w:tr w:rsidR="004B24FC" w:rsidRPr="004B24FC" w:rsidDel="00355C94" w14:paraId="60DE57FE" w14:textId="7EDE9398" w:rsidTr="00CC0E37">
        <w:trPr>
          <w:del w:id="726" w:author="Hiralal Vijay Habbu" w:date="2024-02-21T14:14:00Z"/>
        </w:trPr>
        <w:tc>
          <w:tcPr>
            <w:tcW w:w="3098" w:type="dxa"/>
          </w:tcPr>
          <w:p w14:paraId="6C12AB70" w14:textId="7C98B28B" w:rsidR="004B24FC" w:rsidRPr="004B24FC" w:rsidDel="00355C94" w:rsidRDefault="004B24FC" w:rsidP="004B24FC">
            <w:pPr>
              <w:spacing w:line="276" w:lineRule="auto"/>
              <w:rPr>
                <w:del w:id="727" w:author="Hiralal Vijay Habbu" w:date="2024-02-21T14:14:00Z"/>
                <w:szCs w:val="17"/>
                <w:lang w:val="en-US"/>
              </w:rPr>
            </w:pPr>
            <w:del w:id="728" w:author="Hiralal Vijay Habbu" w:date="2024-02-21T14:14:00Z">
              <w:r w:rsidRPr="004B24FC" w:rsidDel="00355C94">
                <w:rPr>
                  <w:szCs w:val="17"/>
                  <w:lang w:val="en-US"/>
                </w:rPr>
                <w:delText xml:space="preserve">  High </w:delText>
              </w:r>
            </w:del>
          </w:p>
        </w:tc>
        <w:tc>
          <w:tcPr>
            <w:tcW w:w="2035" w:type="dxa"/>
          </w:tcPr>
          <w:p w14:paraId="2347C726" w14:textId="59F2424B" w:rsidR="004B24FC" w:rsidRPr="004B24FC" w:rsidDel="00355C94" w:rsidRDefault="004B24FC" w:rsidP="004B24FC">
            <w:pPr>
              <w:spacing w:line="276" w:lineRule="auto"/>
              <w:rPr>
                <w:del w:id="729" w:author="Hiralal Vijay Habbu" w:date="2024-02-21T14:14:00Z"/>
              </w:rPr>
            </w:pPr>
            <w:del w:id="730" w:author="Hiralal Vijay Habbu" w:date="2024-02-21T14:14:00Z">
              <w:r w:rsidRPr="004B24FC" w:rsidDel="00355C94">
                <w:delText>263 (12.2)</w:delText>
              </w:r>
            </w:del>
          </w:p>
        </w:tc>
        <w:tc>
          <w:tcPr>
            <w:tcW w:w="1974" w:type="dxa"/>
          </w:tcPr>
          <w:p w14:paraId="13AFC02B" w14:textId="3E32EA47" w:rsidR="004B24FC" w:rsidRPr="004B24FC" w:rsidDel="00355C94" w:rsidRDefault="004B24FC" w:rsidP="004B24FC">
            <w:pPr>
              <w:spacing w:line="276" w:lineRule="auto"/>
              <w:rPr>
                <w:del w:id="731" w:author="Hiralal Vijay Habbu" w:date="2024-02-21T14:14:00Z"/>
                <w:lang w:val="en-US"/>
              </w:rPr>
            </w:pPr>
            <w:del w:id="732" w:author="Hiralal Vijay Habbu" w:date="2024-02-21T14:14:00Z">
              <w:r w:rsidRPr="004B24FC" w:rsidDel="00355C94">
                <w:delText>77 (10.7)</w:delText>
              </w:r>
            </w:del>
          </w:p>
        </w:tc>
        <w:tc>
          <w:tcPr>
            <w:tcW w:w="1975" w:type="dxa"/>
          </w:tcPr>
          <w:p w14:paraId="586BF069" w14:textId="700BB1A3" w:rsidR="004B24FC" w:rsidRPr="004B24FC" w:rsidDel="00355C94" w:rsidRDefault="004B24FC" w:rsidP="004B24FC">
            <w:pPr>
              <w:spacing w:line="276" w:lineRule="auto"/>
              <w:rPr>
                <w:del w:id="733" w:author="Hiralal Vijay Habbu" w:date="2024-02-21T14:14:00Z"/>
                <w:lang w:val="en-US"/>
              </w:rPr>
            </w:pPr>
            <w:del w:id="734" w:author="Hiralal Vijay Habbu" w:date="2024-02-21T14:14:00Z">
              <w:r w:rsidRPr="004B24FC" w:rsidDel="00355C94">
                <w:delText>69 (9.6)</w:delText>
              </w:r>
            </w:del>
          </w:p>
        </w:tc>
        <w:tc>
          <w:tcPr>
            <w:tcW w:w="1983" w:type="dxa"/>
          </w:tcPr>
          <w:p w14:paraId="3FF2CE3A" w14:textId="2C0CB73E" w:rsidR="004B24FC" w:rsidRPr="004B24FC" w:rsidDel="00355C94" w:rsidRDefault="004B24FC" w:rsidP="004B24FC">
            <w:pPr>
              <w:spacing w:line="276" w:lineRule="auto"/>
              <w:rPr>
                <w:del w:id="735" w:author="Hiralal Vijay Habbu" w:date="2024-02-21T14:14:00Z"/>
                <w:lang w:val="en-US"/>
              </w:rPr>
            </w:pPr>
            <w:del w:id="736" w:author="Hiralal Vijay Habbu" w:date="2024-02-21T14:14:00Z">
              <w:r w:rsidRPr="004B24FC" w:rsidDel="00355C94">
                <w:delText>117 (16.2)</w:delText>
              </w:r>
            </w:del>
          </w:p>
        </w:tc>
      </w:tr>
      <w:tr w:rsidR="004B24FC" w:rsidRPr="004B24FC" w:rsidDel="00355C94" w14:paraId="1EAF7C9F" w14:textId="36F372C7" w:rsidTr="00CC0E37">
        <w:trPr>
          <w:del w:id="737" w:author="Hiralal Vijay Habbu" w:date="2024-02-21T14:14:00Z"/>
        </w:trPr>
        <w:tc>
          <w:tcPr>
            <w:tcW w:w="3098" w:type="dxa"/>
          </w:tcPr>
          <w:p w14:paraId="4CE28BB5" w14:textId="647B6522" w:rsidR="004B24FC" w:rsidRPr="004B24FC" w:rsidDel="00355C94" w:rsidRDefault="004B24FC" w:rsidP="004B24FC">
            <w:pPr>
              <w:spacing w:line="276" w:lineRule="auto"/>
              <w:rPr>
                <w:del w:id="738" w:author="Hiralal Vijay Habbu" w:date="2024-02-21T14:14:00Z"/>
                <w:szCs w:val="17"/>
                <w:lang w:val="en-US"/>
              </w:rPr>
            </w:pPr>
            <w:del w:id="739" w:author="Hiralal Vijay Habbu" w:date="2024-02-21T14:14:00Z">
              <w:r w:rsidRPr="004B24FC" w:rsidDel="00355C94">
                <w:rPr>
                  <w:b/>
                  <w:bCs/>
                  <w:szCs w:val="17"/>
                  <w:lang w:val="en-US"/>
                </w:rPr>
                <w:delText>Lifestyle</w:delText>
              </w:r>
            </w:del>
          </w:p>
        </w:tc>
        <w:tc>
          <w:tcPr>
            <w:tcW w:w="2035" w:type="dxa"/>
          </w:tcPr>
          <w:p w14:paraId="2A166FD4" w14:textId="6CE3B073" w:rsidR="004B24FC" w:rsidRPr="004B24FC" w:rsidDel="00355C94" w:rsidRDefault="004B24FC" w:rsidP="004B24FC">
            <w:pPr>
              <w:spacing w:line="276" w:lineRule="auto"/>
              <w:rPr>
                <w:del w:id="740" w:author="Hiralal Vijay Habbu" w:date="2024-02-21T14:14:00Z"/>
                <w:lang w:val="en-US"/>
              </w:rPr>
            </w:pPr>
          </w:p>
        </w:tc>
        <w:tc>
          <w:tcPr>
            <w:tcW w:w="1974" w:type="dxa"/>
          </w:tcPr>
          <w:p w14:paraId="39CCE006" w14:textId="75F52994" w:rsidR="004B24FC" w:rsidRPr="004B24FC" w:rsidDel="00355C94" w:rsidRDefault="004B24FC" w:rsidP="004B24FC">
            <w:pPr>
              <w:spacing w:line="276" w:lineRule="auto"/>
              <w:rPr>
                <w:del w:id="741" w:author="Hiralal Vijay Habbu" w:date="2024-02-21T14:14:00Z"/>
                <w:lang w:val="en-US"/>
              </w:rPr>
            </w:pPr>
          </w:p>
        </w:tc>
        <w:tc>
          <w:tcPr>
            <w:tcW w:w="1975" w:type="dxa"/>
          </w:tcPr>
          <w:p w14:paraId="03BB0F04" w14:textId="59491211" w:rsidR="004B24FC" w:rsidRPr="004B24FC" w:rsidDel="00355C94" w:rsidRDefault="004B24FC" w:rsidP="004B24FC">
            <w:pPr>
              <w:spacing w:line="276" w:lineRule="auto"/>
              <w:rPr>
                <w:del w:id="742" w:author="Hiralal Vijay Habbu" w:date="2024-02-21T14:14:00Z"/>
                <w:lang w:val="en-US"/>
              </w:rPr>
            </w:pPr>
          </w:p>
        </w:tc>
        <w:tc>
          <w:tcPr>
            <w:tcW w:w="1983" w:type="dxa"/>
          </w:tcPr>
          <w:p w14:paraId="3A3BAED9" w14:textId="63470764" w:rsidR="004B24FC" w:rsidRPr="004B24FC" w:rsidDel="00355C94" w:rsidRDefault="004B24FC" w:rsidP="004B24FC">
            <w:pPr>
              <w:spacing w:line="276" w:lineRule="auto"/>
              <w:rPr>
                <w:del w:id="743" w:author="Hiralal Vijay Habbu" w:date="2024-02-21T14:14:00Z"/>
                <w:lang w:val="en-US"/>
              </w:rPr>
            </w:pPr>
          </w:p>
        </w:tc>
      </w:tr>
      <w:tr w:rsidR="004B24FC" w:rsidRPr="004B24FC" w:rsidDel="00355C94" w14:paraId="4C1B5B76" w14:textId="56C727DD" w:rsidTr="00CC0E37">
        <w:trPr>
          <w:del w:id="744" w:author="Hiralal Vijay Habbu" w:date="2024-02-21T14:14:00Z"/>
        </w:trPr>
        <w:tc>
          <w:tcPr>
            <w:tcW w:w="3098" w:type="dxa"/>
          </w:tcPr>
          <w:p w14:paraId="4D4CA5AB" w14:textId="3A60CAF1" w:rsidR="004B24FC" w:rsidRPr="004B24FC" w:rsidDel="00355C94" w:rsidRDefault="004B24FC" w:rsidP="004B24FC">
            <w:pPr>
              <w:spacing w:line="276" w:lineRule="auto"/>
              <w:rPr>
                <w:del w:id="745" w:author="Hiralal Vijay Habbu" w:date="2024-02-21T14:14:00Z"/>
                <w:b/>
                <w:bCs/>
                <w:szCs w:val="17"/>
                <w:lang w:val="en-US"/>
              </w:rPr>
            </w:pPr>
            <w:del w:id="746" w:author="Hiralal Vijay Habbu" w:date="2024-02-21T14:14:00Z">
              <w:r w:rsidRPr="004B24FC" w:rsidDel="00355C94">
                <w:rPr>
                  <w:szCs w:val="17"/>
                  <w:lang w:val="en-US"/>
                </w:rPr>
                <w:delText xml:space="preserve">Smoking status, n(%) </w:delText>
              </w:r>
            </w:del>
          </w:p>
        </w:tc>
        <w:tc>
          <w:tcPr>
            <w:tcW w:w="2035" w:type="dxa"/>
          </w:tcPr>
          <w:p w14:paraId="107C7D05" w14:textId="2E565917" w:rsidR="004B24FC" w:rsidRPr="004B24FC" w:rsidDel="00355C94" w:rsidRDefault="004B24FC" w:rsidP="004B24FC">
            <w:pPr>
              <w:spacing w:line="276" w:lineRule="auto"/>
              <w:rPr>
                <w:del w:id="747" w:author="Hiralal Vijay Habbu" w:date="2024-02-21T14:14:00Z"/>
                <w:lang w:val="en-US"/>
              </w:rPr>
            </w:pPr>
          </w:p>
        </w:tc>
        <w:tc>
          <w:tcPr>
            <w:tcW w:w="1974" w:type="dxa"/>
          </w:tcPr>
          <w:p w14:paraId="12D4F1E0" w14:textId="41A4A384" w:rsidR="004B24FC" w:rsidRPr="004B24FC" w:rsidDel="00355C94" w:rsidRDefault="004B24FC" w:rsidP="004B24FC">
            <w:pPr>
              <w:spacing w:line="276" w:lineRule="auto"/>
              <w:rPr>
                <w:del w:id="748" w:author="Hiralal Vijay Habbu" w:date="2024-02-21T14:14:00Z"/>
                <w:lang w:val="en-US"/>
              </w:rPr>
            </w:pPr>
          </w:p>
        </w:tc>
        <w:tc>
          <w:tcPr>
            <w:tcW w:w="1975" w:type="dxa"/>
          </w:tcPr>
          <w:p w14:paraId="0E4FD5AD" w14:textId="6421E8D3" w:rsidR="004B24FC" w:rsidRPr="004B24FC" w:rsidDel="00355C94" w:rsidRDefault="004B24FC" w:rsidP="004B24FC">
            <w:pPr>
              <w:spacing w:line="276" w:lineRule="auto"/>
              <w:rPr>
                <w:del w:id="749" w:author="Hiralal Vijay Habbu" w:date="2024-02-21T14:14:00Z"/>
                <w:lang w:val="en-US"/>
              </w:rPr>
            </w:pPr>
          </w:p>
        </w:tc>
        <w:tc>
          <w:tcPr>
            <w:tcW w:w="1983" w:type="dxa"/>
          </w:tcPr>
          <w:p w14:paraId="27C50346" w14:textId="03EDD9BF" w:rsidR="004B24FC" w:rsidRPr="004B24FC" w:rsidDel="00355C94" w:rsidRDefault="004B24FC" w:rsidP="004B24FC">
            <w:pPr>
              <w:spacing w:line="276" w:lineRule="auto"/>
              <w:rPr>
                <w:del w:id="750" w:author="Hiralal Vijay Habbu" w:date="2024-02-21T14:14:00Z"/>
                <w:lang w:val="en-US"/>
              </w:rPr>
            </w:pPr>
          </w:p>
        </w:tc>
      </w:tr>
      <w:tr w:rsidR="004B24FC" w:rsidRPr="004B24FC" w:rsidDel="00355C94" w14:paraId="7C997636" w14:textId="35876765" w:rsidTr="00CC0E37">
        <w:trPr>
          <w:del w:id="751" w:author="Hiralal Vijay Habbu" w:date="2024-02-21T14:14:00Z"/>
        </w:trPr>
        <w:tc>
          <w:tcPr>
            <w:tcW w:w="3098" w:type="dxa"/>
          </w:tcPr>
          <w:p w14:paraId="50909F33" w14:textId="0F840266" w:rsidR="004B24FC" w:rsidRPr="004B24FC" w:rsidDel="00355C94" w:rsidRDefault="004B24FC" w:rsidP="004B24FC">
            <w:pPr>
              <w:spacing w:line="276" w:lineRule="auto"/>
              <w:rPr>
                <w:del w:id="752" w:author="Hiralal Vijay Habbu" w:date="2024-02-21T14:14:00Z"/>
                <w:szCs w:val="17"/>
                <w:lang w:val="en-US"/>
              </w:rPr>
            </w:pPr>
            <w:del w:id="753" w:author="Hiralal Vijay Habbu" w:date="2024-02-21T14:14:00Z">
              <w:r w:rsidRPr="004B24FC" w:rsidDel="00355C94">
                <w:rPr>
                  <w:szCs w:val="17"/>
                  <w:lang w:val="en-US"/>
                </w:rPr>
                <w:delText xml:space="preserve">  Never </w:delText>
              </w:r>
            </w:del>
          </w:p>
        </w:tc>
        <w:tc>
          <w:tcPr>
            <w:tcW w:w="2035" w:type="dxa"/>
          </w:tcPr>
          <w:p w14:paraId="57383F7E" w14:textId="3C15C520" w:rsidR="004B24FC" w:rsidRPr="004B24FC" w:rsidDel="00355C94" w:rsidRDefault="004B24FC" w:rsidP="004B24FC">
            <w:pPr>
              <w:spacing w:line="276" w:lineRule="auto"/>
              <w:rPr>
                <w:del w:id="754" w:author="Hiralal Vijay Habbu" w:date="2024-02-21T14:14:00Z"/>
              </w:rPr>
            </w:pPr>
            <w:del w:id="755" w:author="Hiralal Vijay Habbu" w:date="2024-02-21T14:14:00Z">
              <w:r w:rsidRPr="004B24FC" w:rsidDel="00355C94">
                <w:delText>360 (16.6)</w:delText>
              </w:r>
            </w:del>
          </w:p>
        </w:tc>
        <w:tc>
          <w:tcPr>
            <w:tcW w:w="1974" w:type="dxa"/>
          </w:tcPr>
          <w:p w14:paraId="23E8A80E" w14:textId="477A7CD4" w:rsidR="004B24FC" w:rsidRPr="004B24FC" w:rsidDel="00355C94" w:rsidRDefault="004B24FC" w:rsidP="004B24FC">
            <w:pPr>
              <w:spacing w:line="276" w:lineRule="auto"/>
              <w:rPr>
                <w:del w:id="756" w:author="Hiralal Vijay Habbu" w:date="2024-02-21T14:14:00Z"/>
                <w:lang w:val="en-US"/>
              </w:rPr>
            </w:pPr>
            <w:del w:id="757" w:author="Hiralal Vijay Habbu" w:date="2024-02-21T14:14:00Z">
              <w:r w:rsidRPr="004B24FC" w:rsidDel="00355C94">
                <w:delText>90 (12.4)</w:delText>
              </w:r>
            </w:del>
          </w:p>
        </w:tc>
        <w:tc>
          <w:tcPr>
            <w:tcW w:w="1975" w:type="dxa"/>
          </w:tcPr>
          <w:p w14:paraId="2F83EE6A" w14:textId="1E470397" w:rsidR="004B24FC" w:rsidRPr="004B24FC" w:rsidDel="00355C94" w:rsidRDefault="004B24FC" w:rsidP="004B24FC">
            <w:pPr>
              <w:spacing w:line="276" w:lineRule="auto"/>
              <w:rPr>
                <w:del w:id="758" w:author="Hiralal Vijay Habbu" w:date="2024-02-21T14:14:00Z"/>
                <w:lang w:val="en-US"/>
              </w:rPr>
            </w:pPr>
            <w:del w:id="759" w:author="Hiralal Vijay Habbu" w:date="2024-02-21T14:14:00Z">
              <w:r w:rsidRPr="004B24FC" w:rsidDel="00355C94">
                <w:delText>120 (16.6)</w:delText>
              </w:r>
            </w:del>
          </w:p>
        </w:tc>
        <w:tc>
          <w:tcPr>
            <w:tcW w:w="1983" w:type="dxa"/>
          </w:tcPr>
          <w:p w14:paraId="735E1D5D" w14:textId="25652D4B" w:rsidR="004B24FC" w:rsidRPr="004B24FC" w:rsidDel="00355C94" w:rsidRDefault="004B24FC" w:rsidP="004B24FC">
            <w:pPr>
              <w:spacing w:line="276" w:lineRule="auto"/>
              <w:rPr>
                <w:del w:id="760" w:author="Hiralal Vijay Habbu" w:date="2024-02-21T14:14:00Z"/>
                <w:lang w:val="en-US"/>
              </w:rPr>
            </w:pPr>
            <w:del w:id="761" w:author="Hiralal Vijay Habbu" w:date="2024-02-21T14:14:00Z">
              <w:r w:rsidRPr="004B24FC" w:rsidDel="00355C94">
                <w:delText>150 (20.7)</w:delText>
              </w:r>
            </w:del>
          </w:p>
        </w:tc>
      </w:tr>
      <w:tr w:rsidR="004B24FC" w:rsidRPr="004B24FC" w:rsidDel="00355C94" w14:paraId="4DFC006B" w14:textId="08A995F3" w:rsidTr="00CC0E37">
        <w:trPr>
          <w:del w:id="762" w:author="Hiralal Vijay Habbu" w:date="2024-02-21T14:14:00Z"/>
        </w:trPr>
        <w:tc>
          <w:tcPr>
            <w:tcW w:w="3098" w:type="dxa"/>
          </w:tcPr>
          <w:p w14:paraId="2658F885" w14:textId="716DD0D4" w:rsidR="004B24FC" w:rsidRPr="004B24FC" w:rsidDel="00355C94" w:rsidRDefault="004B24FC" w:rsidP="004B24FC">
            <w:pPr>
              <w:spacing w:line="276" w:lineRule="auto"/>
              <w:rPr>
                <w:del w:id="763" w:author="Hiralal Vijay Habbu" w:date="2024-02-21T14:14:00Z"/>
                <w:szCs w:val="17"/>
                <w:lang w:val="en-US"/>
              </w:rPr>
            </w:pPr>
            <w:del w:id="764" w:author="Hiralal Vijay Habbu" w:date="2024-02-21T14:14:00Z">
              <w:r w:rsidRPr="004B24FC" w:rsidDel="00355C94">
                <w:rPr>
                  <w:szCs w:val="17"/>
                  <w:lang w:val="en-US"/>
                </w:rPr>
                <w:delText xml:space="preserve">  Former</w:delText>
              </w:r>
            </w:del>
          </w:p>
        </w:tc>
        <w:tc>
          <w:tcPr>
            <w:tcW w:w="2035" w:type="dxa"/>
          </w:tcPr>
          <w:p w14:paraId="3E42C661" w14:textId="6EDE13DA" w:rsidR="004B24FC" w:rsidRPr="004B24FC" w:rsidDel="00355C94" w:rsidRDefault="004B24FC" w:rsidP="004B24FC">
            <w:pPr>
              <w:spacing w:line="276" w:lineRule="auto"/>
              <w:rPr>
                <w:del w:id="765" w:author="Hiralal Vijay Habbu" w:date="2024-02-21T14:14:00Z"/>
              </w:rPr>
            </w:pPr>
            <w:del w:id="766" w:author="Hiralal Vijay Habbu" w:date="2024-02-21T14:14:00Z">
              <w:r w:rsidRPr="004B24FC" w:rsidDel="00355C94">
                <w:delText>1481 (68.3)</w:delText>
              </w:r>
            </w:del>
          </w:p>
        </w:tc>
        <w:tc>
          <w:tcPr>
            <w:tcW w:w="1974" w:type="dxa"/>
          </w:tcPr>
          <w:p w14:paraId="22C15CB1" w14:textId="6F25C8A0" w:rsidR="004B24FC" w:rsidRPr="004B24FC" w:rsidDel="00355C94" w:rsidRDefault="004B24FC" w:rsidP="004B24FC">
            <w:pPr>
              <w:spacing w:line="276" w:lineRule="auto"/>
              <w:rPr>
                <w:del w:id="767" w:author="Hiralal Vijay Habbu" w:date="2024-02-21T14:14:00Z"/>
                <w:lang w:val="en-US"/>
              </w:rPr>
            </w:pPr>
            <w:del w:id="768" w:author="Hiralal Vijay Habbu" w:date="2024-02-21T14:14:00Z">
              <w:r w:rsidRPr="004B24FC" w:rsidDel="00355C94">
                <w:delText>466 (64.5)</w:delText>
              </w:r>
            </w:del>
          </w:p>
        </w:tc>
        <w:tc>
          <w:tcPr>
            <w:tcW w:w="1975" w:type="dxa"/>
          </w:tcPr>
          <w:p w14:paraId="6F0DC9E4" w14:textId="52E585A4" w:rsidR="004B24FC" w:rsidRPr="004B24FC" w:rsidDel="00355C94" w:rsidRDefault="004B24FC" w:rsidP="004B24FC">
            <w:pPr>
              <w:spacing w:line="276" w:lineRule="auto"/>
              <w:rPr>
                <w:del w:id="769" w:author="Hiralal Vijay Habbu" w:date="2024-02-21T14:14:00Z"/>
                <w:lang w:val="en-US"/>
              </w:rPr>
            </w:pPr>
            <w:del w:id="770" w:author="Hiralal Vijay Habbu" w:date="2024-02-21T14:14:00Z">
              <w:r w:rsidRPr="004B24FC" w:rsidDel="00355C94">
                <w:delText>514 (71.1)</w:delText>
              </w:r>
            </w:del>
          </w:p>
        </w:tc>
        <w:tc>
          <w:tcPr>
            <w:tcW w:w="1983" w:type="dxa"/>
          </w:tcPr>
          <w:p w14:paraId="7F0716A0" w14:textId="4E2F53AB" w:rsidR="004B24FC" w:rsidRPr="004B24FC" w:rsidDel="00355C94" w:rsidRDefault="004B24FC" w:rsidP="004B24FC">
            <w:pPr>
              <w:spacing w:line="276" w:lineRule="auto"/>
              <w:rPr>
                <w:del w:id="771" w:author="Hiralal Vijay Habbu" w:date="2024-02-21T14:14:00Z"/>
                <w:lang w:val="en-US"/>
              </w:rPr>
            </w:pPr>
            <w:del w:id="772" w:author="Hiralal Vijay Habbu" w:date="2024-02-21T14:14:00Z">
              <w:r w:rsidRPr="004B24FC" w:rsidDel="00355C94">
                <w:delText>501 (69.3)</w:delText>
              </w:r>
            </w:del>
          </w:p>
        </w:tc>
      </w:tr>
      <w:tr w:rsidR="004B24FC" w:rsidRPr="004B24FC" w:rsidDel="00355C94" w14:paraId="2BFDDC0A" w14:textId="547CFFC9" w:rsidTr="00CC0E37">
        <w:trPr>
          <w:del w:id="773" w:author="Hiralal Vijay Habbu" w:date="2024-02-21T14:14:00Z"/>
        </w:trPr>
        <w:tc>
          <w:tcPr>
            <w:tcW w:w="3098" w:type="dxa"/>
          </w:tcPr>
          <w:p w14:paraId="57A8F24B" w14:textId="71F4BE18" w:rsidR="004B24FC" w:rsidRPr="004B24FC" w:rsidDel="00355C94" w:rsidRDefault="004B24FC" w:rsidP="004B24FC">
            <w:pPr>
              <w:spacing w:line="276" w:lineRule="auto"/>
              <w:rPr>
                <w:del w:id="774" w:author="Hiralal Vijay Habbu" w:date="2024-02-21T14:14:00Z"/>
                <w:szCs w:val="17"/>
                <w:lang w:val="en-US"/>
              </w:rPr>
            </w:pPr>
            <w:del w:id="775" w:author="Hiralal Vijay Habbu" w:date="2024-02-21T14:14:00Z">
              <w:r w:rsidRPr="004B24FC" w:rsidDel="00355C94">
                <w:rPr>
                  <w:szCs w:val="17"/>
                  <w:lang w:val="en-US"/>
                </w:rPr>
                <w:delText xml:space="preserve">  Current </w:delText>
              </w:r>
            </w:del>
          </w:p>
        </w:tc>
        <w:tc>
          <w:tcPr>
            <w:tcW w:w="2035" w:type="dxa"/>
          </w:tcPr>
          <w:p w14:paraId="076416E5" w14:textId="4DFDC61B" w:rsidR="004B24FC" w:rsidRPr="004B24FC" w:rsidDel="00355C94" w:rsidRDefault="004B24FC" w:rsidP="004B24FC">
            <w:pPr>
              <w:spacing w:line="276" w:lineRule="auto"/>
              <w:rPr>
                <w:del w:id="776" w:author="Hiralal Vijay Habbu" w:date="2024-02-21T14:14:00Z"/>
              </w:rPr>
            </w:pPr>
            <w:del w:id="777" w:author="Hiralal Vijay Habbu" w:date="2024-02-21T14:14:00Z">
              <w:r w:rsidRPr="004B24FC" w:rsidDel="00355C94">
                <w:delText>328 (15.1)</w:delText>
              </w:r>
            </w:del>
          </w:p>
        </w:tc>
        <w:tc>
          <w:tcPr>
            <w:tcW w:w="1974" w:type="dxa"/>
          </w:tcPr>
          <w:p w14:paraId="25CEF508" w14:textId="46EE53DC" w:rsidR="004B24FC" w:rsidRPr="004B24FC" w:rsidDel="00355C94" w:rsidRDefault="004B24FC" w:rsidP="004B24FC">
            <w:pPr>
              <w:spacing w:line="276" w:lineRule="auto"/>
              <w:rPr>
                <w:del w:id="778" w:author="Hiralal Vijay Habbu" w:date="2024-02-21T14:14:00Z"/>
                <w:lang w:val="en-US"/>
              </w:rPr>
            </w:pPr>
            <w:del w:id="779" w:author="Hiralal Vijay Habbu" w:date="2024-02-21T14:14:00Z">
              <w:r w:rsidRPr="004B24FC" w:rsidDel="00355C94">
                <w:delText>167 (23.1)</w:delText>
              </w:r>
            </w:del>
          </w:p>
        </w:tc>
        <w:tc>
          <w:tcPr>
            <w:tcW w:w="1975" w:type="dxa"/>
          </w:tcPr>
          <w:p w14:paraId="0F9B0355" w14:textId="5A23F809" w:rsidR="004B24FC" w:rsidRPr="004B24FC" w:rsidDel="00355C94" w:rsidRDefault="004B24FC" w:rsidP="004B24FC">
            <w:pPr>
              <w:spacing w:line="276" w:lineRule="auto"/>
              <w:rPr>
                <w:del w:id="780" w:author="Hiralal Vijay Habbu" w:date="2024-02-21T14:14:00Z"/>
                <w:lang w:val="en-US"/>
              </w:rPr>
            </w:pPr>
            <w:del w:id="781" w:author="Hiralal Vijay Habbu" w:date="2024-02-21T14:14:00Z">
              <w:r w:rsidRPr="004B24FC" w:rsidDel="00355C94">
                <w:delText>89 (12.3)</w:delText>
              </w:r>
            </w:del>
          </w:p>
        </w:tc>
        <w:tc>
          <w:tcPr>
            <w:tcW w:w="1983" w:type="dxa"/>
          </w:tcPr>
          <w:p w14:paraId="48DB9C09" w14:textId="68C7CFD5" w:rsidR="004B24FC" w:rsidRPr="004B24FC" w:rsidDel="00355C94" w:rsidRDefault="004B24FC" w:rsidP="004B24FC">
            <w:pPr>
              <w:spacing w:line="276" w:lineRule="auto"/>
              <w:rPr>
                <w:del w:id="782" w:author="Hiralal Vijay Habbu" w:date="2024-02-21T14:14:00Z"/>
                <w:lang w:val="en-US"/>
              </w:rPr>
            </w:pPr>
            <w:del w:id="783" w:author="Hiralal Vijay Habbu" w:date="2024-02-21T14:14:00Z">
              <w:r w:rsidRPr="004B24FC" w:rsidDel="00355C94">
                <w:delText>72 (10.0)</w:delText>
              </w:r>
            </w:del>
          </w:p>
        </w:tc>
      </w:tr>
      <w:tr w:rsidR="004B24FC" w:rsidRPr="004B24FC" w:rsidDel="00355C94" w14:paraId="401DCBA6" w14:textId="14A4740A" w:rsidTr="00CC0E37">
        <w:trPr>
          <w:del w:id="784" w:author="Hiralal Vijay Habbu" w:date="2024-02-21T14:14:00Z"/>
        </w:trPr>
        <w:tc>
          <w:tcPr>
            <w:tcW w:w="3098" w:type="dxa"/>
          </w:tcPr>
          <w:p w14:paraId="44EF2C25" w14:textId="62AE74AF" w:rsidR="004B24FC" w:rsidRPr="004B24FC" w:rsidDel="00355C94" w:rsidRDefault="004B24FC" w:rsidP="004B24FC">
            <w:pPr>
              <w:spacing w:line="276" w:lineRule="auto"/>
              <w:rPr>
                <w:del w:id="785" w:author="Hiralal Vijay Habbu" w:date="2024-02-21T14:14:00Z"/>
                <w:szCs w:val="17"/>
                <w:lang w:val="en-US"/>
              </w:rPr>
            </w:pPr>
            <w:del w:id="786" w:author="Hiralal Vijay Habbu" w:date="2024-02-21T14:14:00Z">
              <w:r w:rsidRPr="004B24FC" w:rsidDel="00355C94">
                <w:rPr>
                  <w:szCs w:val="17"/>
                  <w:lang w:val="en-US"/>
                </w:rPr>
                <w:delText>Physical activity</w:delText>
              </w:r>
              <w:r w:rsidRPr="004B24FC" w:rsidDel="00355C94">
                <w:rPr>
                  <w:szCs w:val="17"/>
                  <w:vertAlign w:val="superscript"/>
                  <w:lang w:val="en-US"/>
                </w:rPr>
                <w:delText>a</w:delText>
              </w:r>
              <w:r w:rsidRPr="004B24FC" w:rsidDel="00355C94">
                <w:rPr>
                  <w:szCs w:val="17"/>
                  <w:lang w:val="en-US"/>
                </w:rPr>
                <w:delText xml:space="preserve">, n(%) </w:delText>
              </w:r>
            </w:del>
          </w:p>
        </w:tc>
        <w:tc>
          <w:tcPr>
            <w:tcW w:w="2035" w:type="dxa"/>
          </w:tcPr>
          <w:p w14:paraId="267D7058" w14:textId="59BF4666" w:rsidR="004B24FC" w:rsidRPr="004B24FC" w:rsidDel="00355C94" w:rsidRDefault="004B24FC" w:rsidP="004B24FC">
            <w:pPr>
              <w:spacing w:line="276" w:lineRule="auto"/>
              <w:rPr>
                <w:del w:id="787" w:author="Hiralal Vijay Habbu" w:date="2024-02-21T14:14:00Z"/>
                <w:lang w:val="en-US"/>
              </w:rPr>
            </w:pPr>
          </w:p>
        </w:tc>
        <w:tc>
          <w:tcPr>
            <w:tcW w:w="1974" w:type="dxa"/>
          </w:tcPr>
          <w:p w14:paraId="354B9ED6" w14:textId="19FC9551" w:rsidR="004B24FC" w:rsidRPr="004B24FC" w:rsidDel="00355C94" w:rsidRDefault="004B24FC" w:rsidP="004B24FC">
            <w:pPr>
              <w:spacing w:line="276" w:lineRule="auto"/>
              <w:rPr>
                <w:del w:id="788" w:author="Hiralal Vijay Habbu" w:date="2024-02-21T14:14:00Z"/>
                <w:lang w:val="en-US"/>
              </w:rPr>
            </w:pPr>
          </w:p>
        </w:tc>
        <w:tc>
          <w:tcPr>
            <w:tcW w:w="1975" w:type="dxa"/>
          </w:tcPr>
          <w:p w14:paraId="31193A6E" w14:textId="09F90B3D" w:rsidR="004B24FC" w:rsidRPr="004B24FC" w:rsidDel="00355C94" w:rsidRDefault="004B24FC" w:rsidP="004B24FC">
            <w:pPr>
              <w:spacing w:line="276" w:lineRule="auto"/>
              <w:rPr>
                <w:del w:id="789" w:author="Hiralal Vijay Habbu" w:date="2024-02-21T14:14:00Z"/>
                <w:lang w:val="en-US"/>
              </w:rPr>
            </w:pPr>
          </w:p>
        </w:tc>
        <w:tc>
          <w:tcPr>
            <w:tcW w:w="1983" w:type="dxa"/>
          </w:tcPr>
          <w:p w14:paraId="2FE35AC4" w14:textId="3230C93A" w:rsidR="004B24FC" w:rsidRPr="004B24FC" w:rsidDel="00355C94" w:rsidRDefault="004B24FC" w:rsidP="004B24FC">
            <w:pPr>
              <w:spacing w:line="276" w:lineRule="auto"/>
              <w:rPr>
                <w:del w:id="790" w:author="Hiralal Vijay Habbu" w:date="2024-02-21T14:14:00Z"/>
                <w:lang w:val="en-US"/>
              </w:rPr>
            </w:pPr>
          </w:p>
        </w:tc>
      </w:tr>
      <w:tr w:rsidR="004B24FC" w:rsidRPr="004B24FC" w:rsidDel="00355C94" w14:paraId="2B786B9B" w14:textId="5CFE3100" w:rsidTr="00CC0E37">
        <w:trPr>
          <w:del w:id="791" w:author="Hiralal Vijay Habbu" w:date="2024-02-21T14:14:00Z"/>
        </w:trPr>
        <w:tc>
          <w:tcPr>
            <w:tcW w:w="3098" w:type="dxa"/>
          </w:tcPr>
          <w:p w14:paraId="521A6CDB" w14:textId="36CDB07D" w:rsidR="004B24FC" w:rsidRPr="004B24FC" w:rsidDel="00355C94" w:rsidRDefault="004B24FC" w:rsidP="004B24FC">
            <w:pPr>
              <w:spacing w:line="276" w:lineRule="auto"/>
              <w:rPr>
                <w:del w:id="792" w:author="Hiralal Vijay Habbu" w:date="2024-02-21T14:14:00Z"/>
                <w:szCs w:val="17"/>
                <w:lang w:val="en-US"/>
              </w:rPr>
            </w:pPr>
            <w:del w:id="793" w:author="Hiralal Vijay Habbu" w:date="2024-02-21T14:14:00Z">
              <w:r w:rsidRPr="004B24FC" w:rsidDel="00355C94">
                <w:rPr>
                  <w:szCs w:val="17"/>
                  <w:lang w:val="en-US"/>
                </w:rPr>
                <w:delText xml:space="preserve">  Low </w:delText>
              </w:r>
            </w:del>
          </w:p>
        </w:tc>
        <w:tc>
          <w:tcPr>
            <w:tcW w:w="2035" w:type="dxa"/>
          </w:tcPr>
          <w:p w14:paraId="5ACEE752" w14:textId="587B95A7" w:rsidR="004B24FC" w:rsidRPr="004B24FC" w:rsidDel="00355C94" w:rsidRDefault="004B24FC" w:rsidP="004B24FC">
            <w:pPr>
              <w:spacing w:line="276" w:lineRule="auto"/>
              <w:rPr>
                <w:del w:id="794" w:author="Hiralal Vijay Habbu" w:date="2024-02-21T14:14:00Z"/>
              </w:rPr>
            </w:pPr>
            <w:del w:id="795" w:author="Hiralal Vijay Habbu" w:date="2024-02-21T14:14:00Z">
              <w:r w:rsidRPr="004B24FC" w:rsidDel="00355C94">
                <w:delText>856 (39.6)</w:delText>
              </w:r>
            </w:del>
          </w:p>
        </w:tc>
        <w:tc>
          <w:tcPr>
            <w:tcW w:w="1974" w:type="dxa"/>
          </w:tcPr>
          <w:p w14:paraId="4E8D25DB" w14:textId="7AB82C8A" w:rsidR="004B24FC" w:rsidRPr="004B24FC" w:rsidDel="00355C94" w:rsidRDefault="004B24FC" w:rsidP="004B24FC">
            <w:pPr>
              <w:spacing w:line="276" w:lineRule="auto"/>
              <w:rPr>
                <w:del w:id="796" w:author="Hiralal Vijay Habbu" w:date="2024-02-21T14:14:00Z"/>
                <w:lang w:val="en-US"/>
              </w:rPr>
            </w:pPr>
            <w:del w:id="797" w:author="Hiralal Vijay Habbu" w:date="2024-02-21T14:14:00Z">
              <w:r w:rsidRPr="004B24FC" w:rsidDel="00355C94">
                <w:delText>322 (44.6)</w:delText>
              </w:r>
            </w:del>
          </w:p>
        </w:tc>
        <w:tc>
          <w:tcPr>
            <w:tcW w:w="1975" w:type="dxa"/>
          </w:tcPr>
          <w:p w14:paraId="17F22012" w14:textId="1AF8F12B" w:rsidR="004B24FC" w:rsidRPr="004B24FC" w:rsidDel="00355C94" w:rsidRDefault="004B24FC" w:rsidP="004B24FC">
            <w:pPr>
              <w:spacing w:line="276" w:lineRule="auto"/>
              <w:rPr>
                <w:del w:id="798" w:author="Hiralal Vijay Habbu" w:date="2024-02-21T14:14:00Z"/>
                <w:lang w:val="en-US"/>
              </w:rPr>
            </w:pPr>
            <w:del w:id="799" w:author="Hiralal Vijay Habbu" w:date="2024-02-21T14:14:00Z">
              <w:r w:rsidRPr="004B24FC" w:rsidDel="00355C94">
                <w:delText>283 (39.3)</w:delText>
              </w:r>
            </w:del>
          </w:p>
        </w:tc>
        <w:tc>
          <w:tcPr>
            <w:tcW w:w="1983" w:type="dxa"/>
          </w:tcPr>
          <w:p w14:paraId="3EC52064" w14:textId="1377261F" w:rsidR="004B24FC" w:rsidRPr="004B24FC" w:rsidDel="00355C94" w:rsidRDefault="004B24FC" w:rsidP="004B24FC">
            <w:pPr>
              <w:spacing w:line="276" w:lineRule="auto"/>
              <w:rPr>
                <w:del w:id="800" w:author="Hiralal Vijay Habbu" w:date="2024-02-21T14:14:00Z"/>
                <w:lang w:val="en-US"/>
              </w:rPr>
            </w:pPr>
            <w:del w:id="801" w:author="Hiralal Vijay Habbu" w:date="2024-02-21T14:14:00Z">
              <w:r w:rsidRPr="004B24FC" w:rsidDel="00355C94">
                <w:delText>251 (35.0)</w:delText>
              </w:r>
            </w:del>
          </w:p>
        </w:tc>
      </w:tr>
      <w:tr w:rsidR="004B24FC" w:rsidRPr="004B24FC" w:rsidDel="00355C94" w14:paraId="2882ACAB" w14:textId="63587A4E" w:rsidTr="00CC0E37">
        <w:trPr>
          <w:del w:id="802" w:author="Hiralal Vijay Habbu" w:date="2024-02-21T14:14:00Z"/>
        </w:trPr>
        <w:tc>
          <w:tcPr>
            <w:tcW w:w="3098" w:type="dxa"/>
          </w:tcPr>
          <w:p w14:paraId="45C4D387" w14:textId="17AC2B4B" w:rsidR="004B24FC" w:rsidRPr="004B24FC" w:rsidDel="00355C94" w:rsidRDefault="004B24FC" w:rsidP="004B24FC">
            <w:pPr>
              <w:spacing w:line="276" w:lineRule="auto"/>
              <w:rPr>
                <w:del w:id="803" w:author="Hiralal Vijay Habbu" w:date="2024-02-21T14:14:00Z"/>
                <w:szCs w:val="17"/>
                <w:lang w:val="en-US"/>
              </w:rPr>
            </w:pPr>
            <w:del w:id="804" w:author="Hiralal Vijay Habbu" w:date="2024-02-21T14:14:00Z">
              <w:r w:rsidRPr="004B24FC" w:rsidDel="00355C94">
                <w:rPr>
                  <w:szCs w:val="17"/>
                  <w:lang w:val="en-US"/>
                </w:rPr>
                <w:delText xml:space="preserve">  Intermediate </w:delText>
              </w:r>
            </w:del>
          </w:p>
        </w:tc>
        <w:tc>
          <w:tcPr>
            <w:tcW w:w="2035" w:type="dxa"/>
          </w:tcPr>
          <w:p w14:paraId="2AF3C10E" w14:textId="479B3B8D" w:rsidR="004B24FC" w:rsidRPr="004B24FC" w:rsidDel="00355C94" w:rsidRDefault="004B24FC" w:rsidP="004B24FC">
            <w:pPr>
              <w:spacing w:line="276" w:lineRule="auto"/>
              <w:rPr>
                <w:del w:id="805" w:author="Hiralal Vijay Habbu" w:date="2024-02-21T14:14:00Z"/>
              </w:rPr>
            </w:pPr>
            <w:del w:id="806" w:author="Hiralal Vijay Habbu" w:date="2024-02-21T14:14:00Z">
              <w:r w:rsidRPr="004B24FC" w:rsidDel="00355C94">
                <w:delText>807 (37.4)</w:delText>
              </w:r>
            </w:del>
          </w:p>
        </w:tc>
        <w:tc>
          <w:tcPr>
            <w:tcW w:w="1974" w:type="dxa"/>
          </w:tcPr>
          <w:p w14:paraId="6441F5D9" w14:textId="5A6A35DD" w:rsidR="004B24FC" w:rsidRPr="004B24FC" w:rsidDel="00355C94" w:rsidRDefault="004B24FC" w:rsidP="004B24FC">
            <w:pPr>
              <w:spacing w:line="276" w:lineRule="auto"/>
              <w:rPr>
                <w:del w:id="807" w:author="Hiralal Vijay Habbu" w:date="2024-02-21T14:14:00Z"/>
                <w:lang w:val="en-US"/>
              </w:rPr>
            </w:pPr>
            <w:del w:id="808" w:author="Hiralal Vijay Habbu" w:date="2024-02-21T14:14:00Z">
              <w:r w:rsidRPr="004B24FC" w:rsidDel="00355C94">
                <w:delText>269 (37.3)</w:delText>
              </w:r>
            </w:del>
          </w:p>
        </w:tc>
        <w:tc>
          <w:tcPr>
            <w:tcW w:w="1975" w:type="dxa"/>
          </w:tcPr>
          <w:p w14:paraId="518175C6" w14:textId="7AB6E417" w:rsidR="004B24FC" w:rsidRPr="004B24FC" w:rsidDel="00355C94" w:rsidRDefault="004B24FC" w:rsidP="004B24FC">
            <w:pPr>
              <w:spacing w:line="276" w:lineRule="auto"/>
              <w:rPr>
                <w:del w:id="809" w:author="Hiralal Vijay Habbu" w:date="2024-02-21T14:14:00Z"/>
                <w:lang w:val="en-US"/>
              </w:rPr>
            </w:pPr>
            <w:del w:id="810" w:author="Hiralal Vijay Habbu" w:date="2024-02-21T14:14:00Z">
              <w:r w:rsidRPr="004B24FC" w:rsidDel="00355C94">
                <w:delText>278 (38.6)</w:delText>
              </w:r>
            </w:del>
          </w:p>
        </w:tc>
        <w:tc>
          <w:tcPr>
            <w:tcW w:w="1983" w:type="dxa"/>
          </w:tcPr>
          <w:p w14:paraId="6E901501" w14:textId="5AA76848" w:rsidR="004B24FC" w:rsidRPr="004B24FC" w:rsidDel="00355C94" w:rsidRDefault="004B24FC" w:rsidP="004B24FC">
            <w:pPr>
              <w:spacing w:line="276" w:lineRule="auto"/>
              <w:rPr>
                <w:del w:id="811" w:author="Hiralal Vijay Habbu" w:date="2024-02-21T14:14:00Z"/>
                <w:lang w:val="en-US"/>
              </w:rPr>
            </w:pPr>
            <w:del w:id="812" w:author="Hiralal Vijay Habbu" w:date="2024-02-21T14:14:00Z">
              <w:r w:rsidRPr="004B24FC" w:rsidDel="00355C94">
                <w:delText>260 (36.2)</w:delText>
              </w:r>
            </w:del>
          </w:p>
        </w:tc>
      </w:tr>
      <w:tr w:rsidR="004B24FC" w:rsidRPr="004B24FC" w:rsidDel="00355C94" w14:paraId="02F9DDF6" w14:textId="30D45C19" w:rsidTr="00CC0E37">
        <w:trPr>
          <w:del w:id="813" w:author="Hiralal Vijay Habbu" w:date="2024-02-21T14:14:00Z"/>
        </w:trPr>
        <w:tc>
          <w:tcPr>
            <w:tcW w:w="3098" w:type="dxa"/>
          </w:tcPr>
          <w:p w14:paraId="3826E5C7" w14:textId="72C69C34" w:rsidR="004B24FC" w:rsidRPr="004B24FC" w:rsidDel="00355C94" w:rsidRDefault="004B24FC" w:rsidP="004B24FC">
            <w:pPr>
              <w:spacing w:line="276" w:lineRule="auto"/>
              <w:rPr>
                <w:del w:id="814" w:author="Hiralal Vijay Habbu" w:date="2024-02-21T14:14:00Z"/>
                <w:szCs w:val="17"/>
                <w:lang w:val="en-US"/>
              </w:rPr>
            </w:pPr>
            <w:del w:id="815" w:author="Hiralal Vijay Habbu" w:date="2024-02-21T14:14:00Z">
              <w:r w:rsidRPr="004B24FC" w:rsidDel="00355C94">
                <w:rPr>
                  <w:szCs w:val="17"/>
                  <w:lang w:val="en-US"/>
                </w:rPr>
                <w:delText xml:space="preserve">  High </w:delText>
              </w:r>
            </w:del>
          </w:p>
        </w:tc>
        <w:tc>
          <w:tcPr>
            <w:tcW w:w="2035" w:type="dxa"/>
          </w:tcPr>
          <w:p w14:paraId="4749CBF9" w14:textId="2858C270" w:rsidR="004B24FC" w:rsidRPr="004B24FC" w:rsidDel="00355C94" w:rsidRDefault="004B24FC" w:rsidP="004B24FC">
            <w:pPr>
              <w:spacing w:line="276" w:lineRule="auto"/>
              <w:rPr>
                <w:del w:id="816" w:author="Hiralal Vijay Habbu" w:date="2024-02-21T14:14:00Z"/>
              </w:rPr>
            </w:pPr>
            <w:del w:id="817" w:author="Hiralal Vijay Habbu" w:date="2024-02-21T14:14:00Z">
              <w:r w:rsidRPr="004B24FC" w:rsidDel="00355C94">
                <w:delText>497 (23.0)</w:delText>
              </w:r>
            </w:del>
          </w:p>
        </w:tc>
        <w:tc>
          <w:tcPr>
            <w:tcW w:w="1974" w:type="dxa"/>
          </w:tcPr>
          <w:p w14:paraId="7522F0A3" w14:textId="49718B8A" w:rsidR="004B24FC" w:rsidRPr="004B24FC" w:rsidDel="00355C94" w:rsidRDefault="004B24FC" w:rsidP="004B24FC">
            <w:pPr>
              <w:spacing w:line="276" w:lineRule="auto"/>
              <w:rPr>
                <w:del w:id="818" w:author="Hiralal Vijay Habbu" w:date="2024-02-21T14:14:00Z"/>
                <w:lang w:val="en-US"/>
              </w:rPr>
            </w:pPr>
            <w:del w:id="819" w:author="Hiralal Vijay Habbu" w:date="2024-02-21T14:14:00Z">
              <w:r w:rsidRPr="004B24FC" w:rsidDel="00355C94">
                <w:delText>131 (18.1)</w:delText>
              </w:r>
            </w:del>
          </w:p>
        </w:tc>
        <w:tc>
          <w:tcPr>
            <w:tcW w:w="1975" w:type="dxa"/>
          </w:tcPr>
          <w:p w14:paraId="58768D9B" w14:textId="2460026C" w:rsidR="004B24FC" w:rsidRPr="004B24FC" w:rsidDel="00355C94" w:rsidRDefault="004B24FC" w:rsidP="004B24FC">
            <w:pPr>
              <w:spacing w:line="276" w:lineRule="auto"/>
              <w:rPr>
                <w:del w:id="820" w:author="Hiralal Vijay Habbu" w:date="2024-02-21T14:14:00Z"/>
                <w:lang w:val="en-US"/>
              </w:rPr>
            </w:pPr>
            <w:del w:id="821" w:author="Hiralal Vijay Habbu" w:date="2024-02-21T14:14:00Z">
              <w:r w:rsidRPr="004B24FC" w:rsidDel="00355C94">
                <w:delText>159 (22.1)</w:delText>
              </w:r>
            </w:del>
          </w:p>
        </w:tc>
        <w:tc>
          <w:tcPr>
            <w:tcW w:w="1983" w:type="dxa"/>
          </w:tcPr>
          <w:p w14:paraId="57235ED4" w14:textId="30831BF5" w:rsidR="004B24FC" w:rsidRPr="004B24FC" w:rsidDel="00355C94" w:rsidRDefault="004B24FC" w:rsidP="004B24FC">
            <w:pPr>
              <w:spacing w:line="276" w:lineRule="auto"/>
              <w:rPr>
                <w:del w:id="822" w:author="Hiralal Vijay Habbu" w:date="2024-02-21T14:14:00Z"/>
                <w:lang w:val="en-US"/>
              </w:rPr>
            </w:pPr>
            <w:del w:id="823" w:author="Hiralal Vijay Habbu" w:date="2024-02-21T14:14:00Z">
              <w:r w:rsidRPr="004B24FC" w:rsidDel="00355C94">
                <w:delText>207 (28.8)</w:delText>
              </w:r>
            </w:del>
          </w:p>
        </w:tc>
      </w:tr>
      <w:tr w:rsidR="004B24FC" w:rsidRPr="004B24FC" w:rsidDel="00355C94" w14:paraId="349BD3A0" w14:textId="36137160" w:rsidTr="00CC0E37">
        <w:trPr>
          <w:del w:id="824" w:author="Hiralal Vijay Habbu" w:date="2024-02-21T14:14:00Z"/>
        </w:trPr>
        <w:tc>
          <w:tcPr>
            <w:tcW w:w="3098" w:type="dxa"/>
          </w:tcPr>
          <w:p w14:paraId="46C4CBE8" w14:textId="4BDC6597" w:rsidR="004B24FC" w:rsidRPr="004B24FC" w:rsidDel="00355C94" w:rsidRDefault="004B24FC" w:rsidP="004B24FC">
            <w:pPr>
              <w:spacing w:line="276" w:lineRule="auto"/>
              <w:rPr>
                <w:del w:id="825" w:author="Hiralal Vijay Habbu" w:date="2024-02-21T14:14:00Z"/>
                <w:szCs w:val="17"/>
                <w:lang w:val="en-US"/>
              </w:rPr>
            </w:pPr>
            <w:del w:id="826" w:author="Hiralal Vijay Habbu" w:date="2024-02-21T14:14:00Z">
              <w:r w:rsidRPr="004B24FC" w:rsidDel="00355C94">
                <w:rPr>
                  <w:b/>
                  <w:bCs/>
                  <w:szCs w:val="17"/>
                  <w:lang w:val="en-US"/>
                </w:rPr>
                <w:delText>Blood lipids</w:delText>
              </w:r>
              <w:r w:rsidRPr="004B24FC" w:rsidDel="00355C94">
                <w:rPr>
                  <w:b/>
                  <w:bCs/>
                  <w:szCs w:val="17"/>
                  <w:vertAlign w:val="superscript"/>
                  <w:lang w:val="en-US"/>
                </w:rPr>
                <w:delText>a</w:delText>
              </w:r>
              <w:r w:rsidRPr="004B24FC" w:rsidDel="00355C94">
                <w:rPr>
                  <w:b/>
                  <w:bCs/>
                  <w:szCs w:val="17"/>
                  <w:lang w:val="en-US"/>
                </w:rPr>
                <w:delText xml:space="preserve">, mmol/L </w:delText>
              </w:r>
            </w:del>
          </w:p>
        </w:tc>
        <w:tc>
          <w:tcPr>
            <w:tcW w:w="2035" w:type="dxa"/>
          </w:tcPr>
          <w:p w14:paraId="06CF5D34" w14:textId="61323EA6" w:rsidR="004B24FC" w:rsidRPr="004B24FC" w:rsidDel="00355C94" w:rsidRDefault="004B24FC" w:rsidP="004B24FC">
            <w:pPr>
              <w:spacing w:line="276" w:lineRule="auto"/>
              <w:rPr>
                <w:del w:id="827" w:author="Hiralal Vijay Habbu" w:date="2024-02-21T14:14:00Z"/>
                <w:lang w:val="en-US"/>
              </w:rPr>
            </w:pPr>
          </w:p>
        </w:tc>
        <w:tc>
          <w:tcPr>
            <w:tcW w:w="1974" w:type="dxa"/>
          </w:tcPr>
          <w:p w14:paraId="5C3736CE" w14:textId="5F9A5C9D" w:rsidR="004B24FC" w:rsidRPr="004B24FC" w:rsidDel="00355C94" w:rsidRDefault="004B24FC" w:rsidP="004B24FC">
            <w:pPr>
              <w:spacing w:line="276" w:lineRule="auto"/>
              <w:rPr>
                <w:del w:id="828" w:author="Hiralal Vijay Habbu" w:date="2024-02-21T14:14:00Z"/>
                <w:lang w:val="en-US"/>
              </w:rPr>
            </w:pPr>
          </w:p>
        </w:tc>
        <w:tc>
          <w:tcPr>
            <w:tcW w:w="1975" w:type="dxa"/>
          </w:tcPr>
          <w:p w14:paraId="4D3E6F67" w14:textId="3FDFEBF8" w:rsidR="004B24FC" w:rsidRPr="004B24FC" w:rsidDel="00355C94" w:rsidRDefault="004B24FC" w:rsidP="004B24FC">
            <w:pPr>
              <w:spacing w:line="276" w:lineRule="auto"/>
              <w:rPr>
                <w:del w:id="829" w:author="Hiralal Vijay Habbu" w:date="2024-02-21T14:14:00Z"/>
                <w:lang w:val="en-US"/>
              </w:rPr>
            </w:pPr>
          </w:p>
        </w:tc>
        <w:tc>
          <w:tcPr>
            <w:tcW w:w="1983" w:type="dxa"/>
          </w:tcPr>
          <w:p w14:paraId="6F4491D7" w14:textId="0C6C6961" w:rsidR="004B24FC" w:rsidRPr="004B24FC" w:rsidDel="00355C94" w:rsidRDefault="004B24FC" w:rsidP="004B24FC">
            <w:pPr>
              <w:spacing w:line="276" w:lineRule="auto"/>
              <w:rPr>
                <w:del w:id="830" w:author="Hiralal Vijay Habbu" w:date="2024-02-21T14:14:00Z"/>
                <w:lang w:val="en-US"/>
              </w:rPr>
            </w:pPr>
          </w:p>
        </w:tc>
      </w:tr>
      <w:tr w:rsidR="004B24FC" w:rsidRPr="004B24FC" w:rsidDel="00355C94" w14:paraId="60ACBB7D" w14:textId="368EBB1C" w:rsidTr="00CC0E37">
        <w:trPr>
          <w:del w:id="831" w:author="Hiralal Vijay Habbu" w:date="2024-02-21T14:14:00Z"/>
        </w:trPr>
        <w:tc>
          <w:tcPr>
            <w:tcW w:w="3098" w:type="dxa"/>
          </w:tcPr>
          <w:p w14:paraId="591277F7" w14:textId="1C35D3B5" w:rsidR="004B24FC" w:rsidRPr="004B24FC" w:rsidDel="00355C94" w:rsidRDefault="004B24FC" w:rsidP="004B24FC">
            <w:pPr>
              <w:spacing w:line="276" w:lineRule="auto"/>
              <w:rPr>
                <w:del w:id="832" w:author="Hiralal Vijay Habbu" w:date="2024-02-21T14:14:00Z"/>
                <w:b/>
                <w:bCs/>
                <w:szCs w:val="17"/>
                <w:vertAlign w:val="superscript"/>
                <w:lang w:val="en-US"/>
              </w:rPr>
            </w:pPr>
            <w:del w:id="833" w:author="Hiralal Vijay Habbu" w:date="2024-02-21T14:14:00Z">
              <w:r w:rsidRPr="004B24FC" w:rsidDel="00355C94">
                <w:rPr>
                  <w:szCs w:val="17"/>
                  <w:lang w:val="en-US"/>
                </w:rPr>
                <w:delText>Total serum cholesterol</w:delText>
              </w:r>
            </w:del>
          </w:p>
        </w:tc>
        <w:tc>
          <w:tcPr>
            <w:tcW w:w="2035" w:type="dxa"/>
          </w:tcPr>
          <w:p w14:paraId="34912C94" w14:textId="36278A39" w:rsidR="004B24FC" w:rsidRPr="004B24FC" w:rsidDel="00355C94" w:rsidRDefault="004B24FC" w:rsidP="004B24FC">
            <w:pPr>
              <w:spacing w:line="276" w:lineRule="auto"/>
              <w:rPr>
                <w:del w:id="834" w:author="Hiralal Vijay Habbu" w:date="2024-02-21T14:14:00Z"/>
              </w:rPr>
            </w:pPr>
            <w:del w:id="835" w:author="Hiralal Vijay Habbu" w:date="2024-02-21T14:14:00Z">
              <w:r w:rsidRPr="004B24FC" w:rsidDel="00355C94">
                <w:delText>4.75 [4.19, 5.33]</w:delText>
              </w:r>
            </w:del>
          </w:p>
        </w:tc>
        <w:tc>
          <w:tcPr>
            <w:tcW w:w="1974" w:type="dxa"/>
          </w:tcPr>
          <w:p w14:paraId="4067E82E" w14:textId="47202366" w:rsidR="004B24FC" w:rsidRPr="004B24FC" w:rsidDel="00355C94" w:rsidRDefault="004B24FC" w:rsidP="004B24FC">
            <w:pPr>
              <w:spacing w:line="276" w:lineRule="auto"/>
              <w:rPr>
                <w:del w:id="836" w:author="Hiralal Vijay Habbu" w:date="2024-02-21T14:14:00Z"/>
                <w:lang w:val="en-US"/>
              </w:rPr>
            </w:pPr>
            <w:del w:id="837" w:author="Hiralal Vijay Habbu" w:date="2024-02-21T14:14:00Z">
              <w:r w:rsidRPr="004B24FC" w:rsidDel="00355C94">
                <w:delText>4.77 [4.22, 5.36]</w:delText>
              </w:r>
            </w:del>
          </w:p>
        </w:tc>
        <w:tc>
          <w:tcPr>
            <w:tcW w:w="1975" w:type="dxa"/>
          </w:tcPr>
          <w:p w14:paraId="6D431250" w14:textId="50243C42" w:rsidR="004B24FC" w:rsidRPr="004B24FC" w:rsidDel="00355C94" w:rsidRDefault="004B24FC" w:rsidP="004B24FC">
            <w:pPr>
              <w:spacing w:line="276" w:lineRule="auto"/>
              <w:rPr>
                <w:del w:id="838" w:author="Hiralal Vijay Habbu" w:date="2024-02-21T14:14:00Z"/>
                <w:lang w:val="en-US"/>
              </w:rPr>
            </w:pPr>
            <w:del w:id="839" w:author="Hiralal Vijay Habbu" w:date="2024-02-21T14:14:00Z">
              <w:r w:rsidRPr="004B24FC" w:rsidDel="00355C94">
                <w:delText>4.71 [4.16, 5.34]</w:delText>
              </w:r>
            </w:del>
          </w:p>
        </w:tc>
        <w:tc>
          <w:tcPr>
            <w:tcW w:w="1983" w:type="dxa"/>
          </w:tcPr>
          <w:p w14:paraId="41226C97" w14:textId="46EABE2E" w:rsidR="004B24FC" w:rsidRPr="004B24FC" w:rsidDel="00355C94" w:rsidRDefault="004B24FC" w:rsidP="004B24FC">
            <w:pPr>
              <w:spacing w:line="276" w:lineRule="auto"/>
              <w:rPr>
                <w:del w:id="840" w:author="Hiralal Vijay Habbu" w:date="2024-02-21T14:14:00Z"/>
                <w:lang w:val="en-US"/>
              </w:rPr>
            </w:pPr>
            <w:del w:id="841" w:author="Hiralal Vijay Habbu" w:date="2024-02-21T14:14:00Z">
              <w:r w:rsidRPr="004B24FC" w:rsidDel="00355C94">
                <w:delText>4.77 [4.18, 5.29]</w:delText>
              </w:r>
            </w:del>
          </w:p>
        </w:tc>
      </w:tr>
      <w:tr w:rsidR="004B24FC" w:rsidRPr="004B24FC" w:rsidDel="00355C94" w14:paraId="78CB8983" w14:textId="2C7C1CE9" w:rsidTr="00CC0E37">
        <w:trPr>
          <w:del w:id="842" w:author="Hiralal Vijay Habbu" w:date="2024-02-21T14:14:00Z"/>
        </w:trPr>
        <w:tc>
          <w:tcPr>
            <w:tcW w:w="3098" w:type="dxa"/>
          </w:tcPr>
          <w:p w14:paraId="5DA1940F" w14:textId="3293DA5C" w:rsidR="004B24FC" w:rsidRPr="004B24FC" w:rsidDel="00355C94" w:rsidRDefault="004B24FC" w:rsidP="004B24FC">
            <w:pPr>
              <w:spacing w:line="276" w:lineRule="auto"/>
              <w:rPr>
                <w:del w:id="843" w:author="Hiralal Vijay Habbu" w:date="2024-02-21T14:14:00Z"/>
                <w:szCs w:val="17"/>
                <w:lang w:val="en-US"/>
              </w:rPr>
            </w:pPr>
            <w:del w:id="844" w:author="Hiralal Vijay Habbu" w:date="2024-02-21T14:14:00Z">
              <w:r w:rsidRPr="004B24FC" w:rsidDel="00355C94">
                <w:rPr>
                  <w:szCs w:val="17"/>
                  <w:lang w:val="en-US"/>
                </w:rPr>
                <w:delText>LDL-cholesterol</w:delText>
              </w:r>
            </w:del>
          </w:p>
        </w:tc>
        <w:tc>
          <w:tcPr>
            <w:tcW w:w="2035" w:type="dxa"/>
          </w:tcPr>
          <w:p w14:paraId="1AB9E1A3" w14:textId="68ED8051" w:rsidR="004B24FC" w:rsidRPr="004B24FC" w:rsidDel="00355C94" w:rsidRDefault="004B24FC" w:rsidP="004B24FC">
            <w:pPr>
              <w:spacing w:line="276" w:lineRule="auto"/>
              <w:rPr>
                <w:del w:id="845" w:author="Hiralal Vijay Habbu" w:date="2024-02-21T14:14:00Z"/>
              </w:rPr>
            </w:pPr>
            <w:del w:id="846" w:author="Hiralal Vijay Habbu" w:date="2024-02-21T14:14:00Z">
              <w:r w:rsidRPr="004B24FC" w:rsidDel="00355C94">
                <w:delText>2.64 [2.17, 3.17]</w:delText>
              </w:r>
            </w:del>
          </w:p>
        </w:tc>
        <w:tc>
          <w:tcPr>
            <w:tcW w:w="1974" w:type="dxa"/>
          </w:tcPr>
          <w:p w14:paraId="6811EA0D" w14:textId="6484166C" w:rsidR="004B24FC" w:rsidRPr="004B24FC" w:rsidDel="00355C94" w:rsidRDefault="004B24FC" w:rsidP="004B24FC">
            <w:pPr>
              <w:spacing w:line="276" w:lineRule="auto"/>
              <w:rPr>
                <w:del w:id="847" w:author="Hiralal Vijay Habbu" w:date="2024-02-21T14:14:00Z"/>
                <w:lang w:val="en-US"/>
              </w:rPr>
            </w:pPr>
            <w:del w:id="848" w:author="Hiralal Vijay Habbu" w:date="2024-02-21T14:14:00Z">
              <w:r w:rsidRPr="004B24FC" w:rsidDel="00355C94">
                <w:delText>2.67 [2.16, 3.20]</w:delText>
              </w:r>
            </w:del>
          </w:p>
        </w:tc>
        <w:tc>
          <w:tcPr>
            <w:tcW w:w="1975" w:type="dxa"/>
          </w:tcPr>
          <w:p w14:paraId="124CEBA3" w14:textId="21438EC7" w:rsidR="004B24FC" w:rsidRPr="004B24FC" w:rsidDel="00355C94" w:rsidRDefault="004B24FC" w:rsidP="004B24FC">
            <w:pPr>
              <w:spacing w:line="276" w:lineRule="auto"/>
              <w:rPr>
                <w:del w:id="849" w:author="Hiralal Vijay Habbu" w:date="2024-02-21T14:14:00Z"/>
                <w:lang w:val="en-US"/>
              </w:rPr>
            </w:pPr>
            <w:del w:id="850" w:author="Hiralal Vijay Habbu" w:date="2024-02-21T14:14:00Z">
              <w:r w:rsidRPr="004B24FC" w:rsidDel="00355C94">
                <w:delText>2.64 [2.18, 3.15]</w:delText>
              </w:r>
            </w:del>
          </w:p>
        </w:tc>
        <w:tc>
          <w:tcPr>
            <w:tcW w:w="1983" w:type="dxa"/>
          </w:tcPr>
          <w:p w14:paraId="2BF889CF" w14:textId="3D9C33CD" w:rsidR="004B24FC" w:rsidRPr="004B24FC" w:rsidDel="00355C94" w:rsidRDefault="004B24FC" w:rsidP="004B24FC">
            <w:pPr>
              <w:spacing w:line="276" w:lineRule="auto"/>
              <w:rPr>
                <w:del w:id="851" w:author="Hiralal Vijay Habbu" w:date="2024-02-21T14:14:00Z"/>
                <w:lang w:val="en-US"/>
              </w:rPr>
            </w:pPr>
            <w:del w:id="852" w:author="Hiralal Vijay Habbu" w:date="2024-02-21T14:14:00Z">
              <w:r w:rsidRPr="004B24FC" w:rsidDel="00355C94">
                <w:delText>2.62 [2.16, 3.16]</w:delText>
              </w:r>
            </w:del>
          </w:p>
        </w:tc>
      </w:tr>
      <w:tr w:rsidR="004B24FC" w:rsidRPr="004B24FC" w:rsidDel="00355C94" w14:paraId="6B7E768B" w14:textId="272A5D78" w:rsidTr="00CC0E37">
        <w:trPr>
          <w:del w:id="853" w:author="Hiralal Vijay Habbu" w:date="2024-02-21T14:14:00Z"/>
        </w:trPr>
        <w:tc>
          <w:tcPr>
            <w:tcW w:w="3098" w:type="dxa"/>
          </w:tcPr>
          <w:p w14:paraId="33675316" w14:textId="01D85771" w:rsidR="004B24FC" w:rsidRPr="004B24FC" w:rsidDel="00355C94" w:rsidRDefault="004B24FC" w:rsidP="004B24FC">
            <w:pPr>
              <w:spacing w:line="276" w:lineRule="auto"/>
              <w:rPr>
                <w:del w:id="854" w:author="Hiralal Vijay Habbu" w:date="2024-02-21T14:14:00Z"/>
                <w:szCs w:val="17"/>
                <w:lang w:val="en-US"/>
              </w:rPr>
            </w:pPr>
            <w:del w:id="855" w:author="Hiralal Vijay Habbu" w:date="2024-02-21T14:14:00Z">
              <w:r w:rsidRPr="004B24FC" w:rsidDel="00355C94">
                <w:rPr>
                  <w:szCs w:val="17"/>
                  <w:lang w:val="en-US"/>
                </w:rPr>
                <w:delText>HDL-cholesterol</w:delText>
              </w:r>
            </w:del>
          </w:p>
        </w:tc>
        <w:tc>
          <w:tcPr>
            <w:tcW w:w="2035" w:type="dxa"/>
          </w:tcPr>
          <w:p w14:paraId="1DEB4D6F" w14:textId="6FFC8AB9" w:rsidR="004B24FC" w:rsidRPr="004B24FC" w:rsidDel="00355C94" w:rsidRDefault="004B24FC" w:rsidP="004B24FC">
            <w:pPr>
              <w:spacing w:line="276" w:lineRule="auto"/>
              <w:rPr>
                <w:del w:id="856" w:author="Hiralal Vijay Habbu" w:date="2024-02-21T14:14:00Z"/>
              </w:rPr>
            </w:pPr>
            <w:del w:id="857" w:author="Hiralal Vijay Habbu" w:date="2024-02-21T14:14:00Z">
              <w:r w:rsidRPr="004B24FC" w:rsidDel="00355C94">
                <w:delText>1.21 [1.03, 1.43]</w:delText>
              </w:r>
            </w:del>
          </w:p>
        </w:tc>
        <w:tc>
          <w:tcPr>
            <w:tcW w:w="1974" w:type="dxa"/>
          </w:tcPr>
          <w:p w14:paraId="67065804" w14:textId="566900D8" w:rsidR="004B24FC" w:rsidRPr="004B24FC" w:rsidDel="00355C94" w:rsidRDefault="004B24FC" w:rsidP="004B24FC">
            <w:pPr>
              <w:spacing w:line="276" w:lineRule="auto"/>
              <w:rPr>
                <w:del w:id="858" w:author="Hiralal Vijay Habbu" w:date="2024-02-21T14:14:00Z"/>
                <w:lang w:val="en-US"/>
              </w:rPr>
            </w:pPr>
            <w:del w:id="859" w:author="Hiralal Vijay Habbu" w:date="2024-02-21T14:14:00Z">
              <w:r w:rsidRPr="004B24FC" w:rsidDel="00355C94">
                <w:delText>1.21 [1.04, 1.44]</w:delText>
              </w:r>
            </w:del>
          </w:p>
        </w:tc>
        <w:tc>
          <w:tcPr>
            <w:tcW w:w="1975" w:type="dxa"/>
          </w:tcPr>
          <w:p w14:paraId="796B703C" w14:textId="0E77DE2D" w:rsidR="004B24FC" w:rsidRPr="004B24FC" w:rsidDel="00355C94" w:rsidRDefault="004B24FC" w:rsidP="004B24FC">
            <w:pPr>
              <w:spacing w:line="276" w:lineRule="auto"/>
              <w:rPr>
                <w:del w:id="860" w:author="Hiralal Vijay Habbu" w:date="2024-02-21T14:14:00Z"/>
                <w:lang w:val="en-US"/>
              </w:rPr>
            </w:pPr>
            <w:del w:id="861" w:author="Hiralal Vijay Habbu" w:date="2024-02-21T14:14:00Z">
              <w:r w:rsidRPr="004B24FC" w:rsidDel="00355C94">
                <w:delText>1.19 [1.03, 1.43]</w:delText>
              </w:r>
            </w:del>
          </w:p>
        </w:tc>
        <w:tc>
          <w:tcPr>
            <w:tcW w:w="1983" w:type="dxa"/>
          </w:tcPr>
          <w:p w14:paraId="29BDA562" w14:textId="51F46097" w:rsidR="004B24FC" w:rsidRPr="004B24FC" w:rsidDel="00355C94" w:rsidRDefault="004B24FC" w:rsidP="004B24FC">
            <w:pPr>
              <w:spacing w:line="276" w:lineRule="auto"/>
              <w:rPr>
                <w:del w:id="862" w:author="Hiralal Vijay Habbu" w:date="2024-02-21T14:14:00Z"/>
                <w:lang w:val="en-US"/>
              </w:rPr>
            </w:pPr>
            <w:del w:id="863" w:author="Hiralal Vijay Habbu" w:date="2024-02-21T14:14:00Z">
              <w:r w:rsidRPr="004B24FC" w:rsidDel="00355C94">
                <w:delText>1.21 [1.03, 1.42]</w:delText>
              </w:r>
            </w:del>
          </w:p>
        </w:tc>
      </w:tr>
      <w:tr w:rsidR="004B24FC" w:rsidRPr="004B24FC" w:rsidDel="00355C94" w14:paraId="27B4C431" w14:textId="5A83B2D0" w:rsidTr="00CC0E37">
        <w:trPr>
          <w:del w:id="864" w:author="Hiralal Vijay Habbu" w:date="2024-02-21T14:14:00Z"/>
        </w:trPr>
        <w:tc>
          <w:tcPr>
            <w:tcW w:w="3098" w:type="dxa"/>
          </w:tcPr>
          <w:p w14:paraId="6D969972" w14:textId="70067A95" w:rsidR="004B24FC" w:rsidRPr="004B24FC" w:rsidDel="00355C94" w:rsidRDefault="004B24FC" w:rsidP="004B24FC">
            <w:pPr>
              <w:spacing w:line="276" w:lineRule="auto"/>
              <w:rPr>
                <w:del w:id="865" w:author="Hiralal Vijay Habbu" w:date="2024-02-21T14:14:00Z"/>
                <w:szCs w:val="17"/>
                <w:lang w:val="en-US"/>
              </w:rPr>
            </w:pPr>
            <w:del w:id="866" w:author="Hiralal Vijay Habbu" w:date="2024-02-21T14:14:00Z">
              <w:r w:rsidRPr="004B24FC" w:rsidDel="00355C94">
                <w:rPr>
                  <w:szCs w:val="17"/>
                  <w:lang w:val="en-US"/>
                </w:rPr>
                <w:delText xml:space="preserve">Triglycerides </w:delText>
              </w:r>
            </w:del>
          </w:p>
        </w:tc>
        <w:tc>
          <w:tcPr>
            <w:tcW w:w="2035" w:type="dxa"/>
          </w:tcPr>
          <w:p w14:paraId="45899A6F" w14:textId="78E518BE" w:rsidR="004B24FC" w:rsidRPr="004B24FC" w:rsidDel="00355C94" w:rsidRDefault="004B24FC" w:rsidP="004B24FC">
            <w:pPr>
              <w:spacing w:line="276" w:lineRule="auto"/>
              <w:rPr>
                <w:del w:id="867" w:author="Hiralal Vijay Habbu" w:date="2024-02-21T14:14:00Z"/>
              </w:rPr>
            </w:pPr>
            <w:del w:id="868" w:author="Hiralal Vijay Habbu" w:date="2024-02-21T14:14:00Z">
              <w:r w:rsidRPr="004B24FC" w:rsidDel="00355C94">
                <w:delText>1.63 [1.21, 2.26]</w:delText>
              </w:r>
            </w:del>
          </w:p>
        </w:tc>
        <w:tc>
          <w:tcPr>
            <w:tcW w:w="1974" w:type="dxa"/>
          </w:tcPr>
          <w:p w14:paraId="4AF65D14" w14:textId="1766B33D" w:rsidR="004B24FC" w:rsidRPr="004B24FC" w:rsidDel="00355C94" w:rsidRDefault="004B24FC" w:rsidP="004B24FC">
            <w:pPr>
              <w:spacing w:line="276" w:lineRule="auto"/>
              <w:rPr>
                <w:del w:id="869" w:author="Hiralal Vijay Habbu" w:date="2024-02-21T14:14:00Z"/>
                <w:lang w:val="en-US"/>
              </w:rPr>
            </w:pPr>
            <w:del w:id="870" w:author="Hiralal Vijay Habbu" w:date="2024-02-21T14:14:00Z">
              <w:r w:rsidRPr="004B24FC" w:rsidDel="00355C94">
                <w:delText>1.60 [1.25, 2.29]</w:delText>
              </w:r>
            </w:del>
          </w:p>
        </w:tc>
        <w:tc>
          <w:tcPr>
            <w:tcW w:w="1975" w:type="dxa"/>
          </w:tcPr>
          <w:p w14:paraId="685DB06A" w14:textId="6E240C41" w:rsidR="004B24FC" w:rsidRPr="004B24FC" w:rsidDel="00355C94" w:rsidRDefault="004B24FC" w:rsidP="004B24FC">
            <w:pPr>
              <w:spacing w:line="276" w:lineRule="auto"/>
              <w:rPr>
                <w:del w:id="871" w:author="Hiralal Vijay Habbu" w:date="2024-02-21T14:14:00Z"/>
                <w:lang w:val="en-US"/>
              </w:rPr>
            </w:pPr>
            <w:del w:id="872" w:author="Hiralal Vijay Habbu" w:date="2024-02-21T14:14:00Z">
              <w:r w:rsidRPr="004B24FC" w:rsidDel="00355C94">
                <w:delText>1.65 [1.21, 2.23]</w:delText>
              </w:r>
            </w:del>
          </w:p>
        </w:tc>
        <w:tc>
          <w:tcPr>
            <w:tcW w:w="1983" w:type="dxa"/>
          </w:tcPr>
          <w:p w14:paraId="6D45BEC7" w14:textId="5E4A1139" w:rsidR="004B24FC" w:rsidRPr="004B24FC" w:rsidDel="00355C94" w:rsidRDefault="004B24FC" w:rsidP="004B24FC">
            <w:pPr>
              <w:spacing w:line="276" w:lineRule="auto"/>
              <w:rPr>
                <w:del w:id="873" w:author="Hiralal Vijay Habbu" w:date="2024-02-21T14:14:00Z"/>
                <w:lang w:val="en-US"/>
              </w:rPr>
            </w:pPr>
            <w:del w:id="874" w:author="Hiralal Vijay Habbu" w:date="2024-02-21T14:14:00Z">
              <w:r w:rsidRPr="004B24FC" w:rsidDel="00355C94">
                <w:delText>1.67 [1.18, 2.29]</w:delText>
              </w:r>
            </w:del>
          </w:p>
        </w:tc>
      </w:tr>
      <w:tr w:rsidR="004B24FC" w:rsidRPr="004B24FC" w:rsidDel="00355C94" w14:paraId="5F66F2CA" w14:textId="41D53BC0" w:rsidTr="00CC0E37">
        <w:trPr>
          <w:del w:id="875" w:author="Hiralal Vijay Habbu" w:date="2024-02-21T14:14:00Z"/>
        </w:trPr>
        <w:tc>
          <w:tcPr>
            <w:tcW w:w="3098" w:type="dxa"/>
          </w:tcPr>
          <w:p w14:paraId="5CD754DB" w14:textId="1F29D741" w:rsidR="004B24FC" w:rsidRPr="004B24FC" w:rsidDel="00355C94" w:rsidRDefault="004B24FC" w:rsidP="004B24FC">
            <w:pPr>
              <w:spacing w:line="276" w:lineRule="auto"/>
              <w:rPr>
                <w:del w:id="876" w:author="Hiralal Vijay Habbu" w:date="2024-02-21T14:14:00Z"/>
                <w:szCs w:val="17"/>
                <w:lang w:val="en-US"/>
              </w:rPr>
            </w:pPr>
            <w:del w:id="877" w:author="Hiralal Vijay Habbu" w:date="2024-02-21T14:14:00Z">
              <w:r w:rsidRPr="004B24FC" w:rsidDel="00355C94">
                <w:rPr>
                  <w:b/>
                  <w:bCs/>
                  <w:szCs w:val="17"/>
                  <w:lang w:val="en-US"/>
                </w:rPr>
                <w:delText xml:space="preserve">Other cardiovascular factors </w:delText>
              </w:r>
            </w:del>
          </w:p>
        </w:tc>
        <w:tc>
          <w:tcPr>
            <w:tcW w:w="2035" w:type="dxa"/>
          </w:tcPr>
          <w:p w14:paraId="4BDF3338" w14:textId="23338D5D" w:rsidR="004B24FC" w:rsidRPr="004B24FC" w:rsidDel="00355C94" w:rsidRDefault="004B24FC" w:rsidP="004B24FC">
            <w:pPr>
              <w:spacing w:line="276" w:lineRule="auto"/>
              <w:rPr>
                <w:del w:id="878" w:author="Hiralal Vijay Habbu" w:date="2024-02-21T14:14:00Z"/>
                <w:lang w:val="en-US"/>
              </w:rPr>
            </w:pPr>
          </w:p>
        </w:tc>
        <w:tc>
          <w:tcPr>
            <w:tcW w:w="1974" w:type="dxa"/>
          </w:tcPr>
          <w:p w14:paraId="4CBCC721" w14:textId="0BC2FDD5" w:rsidR="004B24FC" w:rsidRPr="004B24FC" w:rsidDel="00355C94" w:rsidRDefault="004B24FC" w:rsidP="004B24FC">
            <w:pPr>
              <w:spacing w:line="276" w:lineRule="auto"/>
              <w:rPr>
                <w:del w:id="879" w:author="Hiralal Vijay Habbu" w:date="2024-02-21T14:14:00Z"/>
                <w:lang w:val="en-US"/>
              </w:rPr>
            </w:pPr>
          </w:p>
        </w:tc>
        <w:tc>
          <w:tcPr>
            <w:tcW w:w="1975" w:type="dxa"/>
          </w:tcPr>
          <w:p w14:paraId="01302A63" w14:textId="52908E13" w:rsidR="004B24FC" w:rsidRPr="004B24FC" w:rsidDel="00355C94" w:rsidRDefault="004B24FC" w:rsidP="004B24FC">
            <w:pPr>
              <w:spacing w:line="276" w:lineRule="auto"/>
              <w:rPr>
                <w:del w:id="880" w:author="Hiralal Vijay Habbu" w:date="2024-02-21T14:14:00Z"/>
                <w:lang w:val="en-US"/>
              </w:rPr>
            </w:pPr>
          </w:p>
        </w:tc>
        <w:tc>
          <w:tcPr>
            <w:tcW w:w="1983" w:type="dxa"/>
          </w:tcPr>
          <w:p w14:paraId="2FD6D2EF" w14:textId="0EA74380" w:rsidR="004B24FC" w:rsidRPr="004B24FC" w:rsidDel="00355C94" w:rsidRDefault="004B24FC" w:rsidP="004B24FC">
            <w:pPr>
              <w:spacing w:line="276" w:lineRule="auto"/>
              <w:rPr>
                <w:del w:id="881" w:author="Hiralal Vijay Habbu" w:date="2024-02-21T14:14:00Z"/>
                <w:lang w:val="en-US"/>
              </w:rPr>
            </w:pPr>
          </w:p>
        </w:tc>
      </w:tr>
      <w:tr w:rsidR="004B24FC" w:rsidRPr="004B24FC" w:rsidDel="00355C94" w14:paraId="1F97D2D0" w14:textId="470A8CD1" w:rsidTr="00CC0E37">
        <w:trPr>
          <w:del w:id="882" w:author="Hiralal Vijay Habbu" w:date="2024-02-21T14:14:00Z"/>
        </w:trPr>
        <w:tc>
          <w:tcPr>
            <w:tcW w:w="3098" w:type="dxa"/>
          </w:tcPr>
          <w:p w14:paraId="0B7D1E2B" w14:textId="2AD38974" w:rsidR="004B24FC" w:rsidRPr="004B24FC" w:rsidDel="00355C94" w:rsidRDefault="004B24FC" w:rsidP="004B24FC">
            <w:pPr>
              <w:spacing w:line="276" w:lineRule="auto"/>
              <w:rPr>
                <w:del w:id="883" w:author="Hiralal Vijay Habbu" w:date="2024-02-21T14:14:00Z"/>
                <w:b/>
                <w:bCs/>
                <w:szCs w:val="17"/>
                <w:lang w:val="en-US"/>
              </w:rPr>
            </w:pPr>
            <w:del w:id="884" w:author="Hiralal Vijay Habbu" w:date="2024-02-21T14:14:00Z">
              <w:r w:rsidRPr="004B24FC" w:rsidDel="00355C94">
                <w:rPr>
                  <w:szCs w:val="17"/>
                  <w:lang w:val="en-US"/>
                </w:rPr>
                <w:delText>SBP</w:delText>
              </w:r>
              <w:r w:rsidRPr="004B24FC" w:rsidDel="00355C94">
                <w:rPr>
                  <w:szCs w:val="17"/>
                  <w:vertAlign w:val="superscript"/>
                  <w:lang w:val="en-US"/>
                </w:rPr>
                <w:delText>a</w:delText>
              </w:r>
              <w:r w:rsidRPr="004B24FC" w:rsidDel="00355C94">
                <w:rPr>
                  <w:szCs w:val="17"/>
                  <w:lang w:val="en-US"/>
                </w:rPr>
                <w:delText>, mmHg</w:delText>
              </w:r>
            </w:del>
          </w:p>
        </w:tc>
        <w:tc>
          <w:tcPr>
            <w:tcW w:w="2035" w:type="dxa"/>
          </w:tcPr>
          <w:p w14:paraId="59FB0D45" w14:textId="73D27E5F" w:rsidR="004B24FC" w:rsidRPr="004B24FC" w:rsidDel="00355C94" w:rsidRDefault="004B24FC" w:rsidP="004B24FC">
            <w:pPr>
              <w:spacing w:line="276" w:lineRule="auto"/>
              <w:rPr>
                <w:del w:id="885" w:author="Hiralal Vijay Habbu" w:date="2024-02-21T14:14:00Z"/>
              </w:rPr>
            </w:pPr>
            <w:del w:id="886" w:author="Hiralal Vijay Habbu" w:date="2024-02-21T14:14:00Z">
              <w:r w:rsidRPr="004B24FC" w:rsidDel="00355C94">
                <w:delText>143 ± 21.2</w:delText>
              </w:r>
            </w:del>
          </w:p>
        </w:tc>
        <w:tc>
          <w:tcPr>
            <w:tcW w:w="1974" w:type="dxa"/>
          </w:tcPr>
          <w:p w14:paraId="0F38EC02" w14:textId="578DC03F" w:rsidR="004B24FC" w:rsidRPr="004B24FC" w:rsidDel="00355C94" w:rsidRDefault="004B24FC" w:rsidP="004B24FC">
            <w:pPr>
              <w:spacing w:line="276" w:lineRule="auto"/>
              <w:rPr>
                <w:del w:id="887" w:author="Hiralal Vijay Habbu" w:date="2024-02-21T14:14:00Z"/>
                <w:lang w:val="en-US"/>
              </w:rPr>
            </w:pPr>
            <w:del w:id="888" w:author="Hiralal Vijay Habbu" w:date="2024-02-21T14:14:00Z">
              <w:r w:rsidRPr="004B24FC" w:rsidDel="00355C94">
                <w:delText>143 ± 21.2</w:delText>
              </w:r>
            </w:del>
          </w:p>
        </w:tc>
        <w:tc>
          <w:tcPr>
            <w:tcW w:w="1975" w:type="dxa"/>
          </w:tcPr>
          <w:p w14:paraId="15C2B756" w14:textId="65521E5D" w:rsidR="004B24FC" w:rsidRPr="004B24FC" w:rsidDel="00355C94" w:rsidRDefault="004B24FC" w:rsidP="004B24FC">
            <w:pPr>
              <w:spacing w:line="276" w:lineRule="auto"/>
              <w:rPr>
                <w:del w:id="889" w:author="Hiralal Vijay Habbu" w:date="2024-02-21T14:14:00Z"/>
                <w:lang w:val="en-US"/>
              </w:rPr>
            </w:pPr>
            <w:del w:id="890" w:author="Hiralal Vijay Habbu" w:date="2024-02-21T14:14:00Z">
              <w:r w:rsidRPr="004B24FC" w:rsidDel="00355C94">
                <w:delText>144 ± 21.7</w:delText>
              </w:r>
            </w:del>
          </w:p>
        </w:tc>
        <w:tc>
          <w:tcPr>
            <w:tcW w:w="1983" w:type="dxa"/>
          </w:tcPr>
          <w:p w14:paraId="6A0010F7" w14:textId="7EA2CFCB" w:rsidR="004B24FC" w:rsidRPr="004B24FC" w:rsidDel="00355C94" w:rsidRDefault="004B24FC" w:rsidP="004B24FC">
            <w:pPr>
              <w:spacing w:line="276" w:lineRule="auto"/>
              <w:rPr>
                <w:del w:id="891" w:author="Hiralal Vijay Habbu" w:date="2024-02-21T14:14:00Z"/>
                <w:lang w:val="en-US"/>
              </w:rPr>
            </w:pPr>
            <w:del w:id="892" w:author="Hiralal Vijay Habbu" w:date="2024-02-21T14:14:00Z">
              <w:r w:rsidRPr="004B24FC" w:rsidDel="00355C94">
                <w:delText>144 ± 20.5</w:delText>
              </w:r>
            </w:del>
          </w:p>
        </w:tc>
      </w:tr>
      <w:tr w:rsidR="004B24FC" w:rsidRPr="004B24FC" w:rsidDel="00355C94" w14:paraId="76CCA857" w14:textId="7E668D96" w:rsidTr="00CC0E37">
        <w:trPr>
          <w:del w:id="893" w:author="Hiralal Vijay Habbu" w:date="2024-02-21T14:14:00Z"/>
        </w:trPr>
        <w:tc>
          <w:tcPr>
            <w:tcW w:w="3098" w:type="dxa"/>
          </w:tcPr>
          <w:p w14:paraId="1E7F2B70" w14:textId="451490FE" w:rsidR="004B24FC" w:rsidRPr="004B24FC" w:rsidDel="00355C94" w:rsidRDefault="004B24FC" w:rsidP="004B24FC">
            <w:pPr>
              <w:spacing w:line="276" w:lineRule="auto"/>
              <w:rPr>
                <w:del w:id="894" w:author="Hiralal Vijay Habbu" w:date="2024-02-21T14:14:00Z"/>
                <w:szCs w:val="17"/>
                <w:lang w:val="en-US"/>
              </w:rPr>
            </w:pPr>
            <w:del w:id="895" w:author="Hiralal Vijay Habbu" w:date="2024-02-21T14:14:00Z">
              <w:r w:rsidRPr="004B24FC" w:rsidDel="00355C94">
                <w:rPr>
                  <w:szCs w:val="17"/>
                  <w:lang w:val="en-US"/>
                </w:rPr>
                <w:delText>DBP</w:delText>
              </w:r>
              <w:r w:rsidRPr="004B24FC" w:rsidDel="00355C94">
                <w:rPr>
                  <w:szCs w:val="17"/>
                  <w:vertAlign w:val="superscript"/>
                  <w:lang w:val="en-US"/>
                </w:rPr>
                <w:delText>a</w:delText>
              </w:r>
              <w:r w:rsidRPr="004B24FC" w:rsidDel="00355C94">
                <w:rPr>
                  <w:szCs w:val="17"/>
                  <w:lang w:val="en-US"/>
                </w:rPr>
                <w:delText>, mmHg</w:delText>
              </w:r>
            </w:del>
          </w:p>
        </w:tc>
        <w:tc>
          <w:tcPr>
            <w:tcW w:w="2035" w:type="dxa"/>
          </w:tcPr>
          <w:p w14:paraId="0FB2322B" w14:textId="64099B81" w:rsidR="004B24FC" w:rsidRPr="004B24FC" w:rsidDel="00355C94" w:rsidRDefault="004B24FC" w:rsidP="004B24FC">
            <w:pPr>
              <w:spacing w:line="276" w:lineRule="auto"/>
              <w:rPr>
                <w:del w:id="896" w:author="Hiralal Vijay Habbu" w:date="2024-02-21T14:14:00Z"/>
              </w:rPr>
            </w:pPr>
            <w:del w:id="897" w:author="Hiralal Vijay Habbu" w:date="2024-02-21T14:14:00Z">
              <w:r w:rsidRPr="004B24FC" w:rsidDel="00355C94">
                <w:delText>81.5 ± 10.7</w:delText>
              </w:r>
            </w:del>
          </w:p>
        </w:tc>
        <w:tc>
          <w:tcPr>
            <w:tcW w:w="1974" w:type="dxa"/>
          </w:tcPr>
          <w:p w14:paraId="423B643A" w14:textId="048F351A" w:rsidR="004B24FC" w:rsidRPr="004B24FC" w:rsidDel="00355C94" w:rsidRDefault="004B24FC" w:rsidP="004B24FC">
            <w:pPr>
              <w:spacing w:line="276" w:lineRule="auto"/>
              <w:rPr>
                <w:del w:id="898" w:author="Hiralal Vijay Habbu" w:date="2024-02-21T14:14:00Z"/>
                <w:lang w:val="en-US"/>
              </w:rPr>
            </w:pPr>
            <w:del w:id="899" w:author="Hiralal Vijay Habbu" w:date="2024-02-21T14:14:00Z">
              <w:r w:rsidRPr="004B24FC" w:rsidDel="00355C94">
                <w:delText>81.6 ± 10.3</w:delText>
              </w:r>
            </w:del>
          </w:p>
        </w:tc>
        <w:tc>
          <w:tcPr>
            <w:tcW w:w="1975" w:type="dxa"/>
          </w:tcPr>
          <w:p w14:paraId="7B80DF48" w14:textId="3F78CE7E" w:rsidR="004B24FC" w:rsidRPr="004B24FC" w:rsidDel="00355C94" w:rsidRDefault="004B24FC" w:rsidP="004B24FC">
            <w:pPr>
              <w:spacing w:line="276" w:lineRule="auto"/>
              <w:rPr>
                <w:del w:id="900" w:author="Hiralal Vijay Habbu" w:date="2024-02-21T14:14:00Z"/>
                <w:lang w:val="en-US"/>
              </w:rPr>
            </w:pPr>
            <w:del w:id="901" w:author="Hiralal Vijay Habbu" w:date="2024-02-21T14:14:00Z">
              <w:r w:rsidRPr="004B24FC" w:rsidDel="00355C94">
                <w:delText>81.4 ± 11.1</w:delText>
              </w:r>
            </w:del>
          </w:p>
        </w:tc>
        <w:tc>
          <w:tcPr>
            <w:tcW w:w="1983" w:type="dxa"/>
          </w:tcPr>
          <w:p w14:paraId="1A02C1AC" w14:textId="65796D64" w:rsidR="004B24FC" w:rsidRPr="004B24FC" w:rsidDel="00355C94" w:rsidRDefault="004B24FC" w:rsidP="004B24FC">
            <w:pPr>
              <w:spacing w:line="276" w:lineRule="auto"/>
              <w:rPr>
                <w:del w:id="902" w:author="Hiralal Vijay Habbu" w:date="2024-02-21T14:14:00Z"/>
                <w:lang w:val="en-US"/>
              </w:rPr>
            </w:pPr>
            <w:del w:id="903" w:author="Hiralal Vijay Habbu" w:date="2024-02-21T14:14:00Z">
              <w:r w:rsidRPr="004B24FC" w:rsidDel="00355C94">
                <w:delText>81.5 ± 10.6</w:delText>
              </w:r>
            </w:del>
          </w:p>
        </w:tc>
      </w:tr>
      <w:tr w:rsidR="004B24FC" w:rsidRPr="004B24FC" w:rsidDel="00355C94" w14:paraId="0E5658B7" w14:textId="015D5EA9" w:rsidTr="00CC0E37">
        <w:trPr>
          <w:del w:id="904" w:author="Hiralal Vijay Habbu" w:date="2024-02-21T14:14:00Z"/>
        </w:trPr>
        <w:tc>
          <w:tcPr>
            <w:tcW w:w="3098" w:type="dxa"/>
          </w:tcPr>
          <w:p w14:paraId="24630F0A" w14:textId="683C8FD3" w:rsidR="004B24FC" w:rsidRPr="004B24FC" w:rsidDel="00355C94" w:rsidRDefault="004B24FC" w:rsidP="004B24FC">
            <w:pPr>
              <w:spacing w:line="276" w:lineRule="auto"/>
              <w:rPr>
                <w:del w:id="905" w:author="Hiralal Vijay Habbu" w:date="2024-02-21T14:14:00Z"/>
                <w:szCs w:val="17"/>
                <w:lang w:val="en-US"/>
              </w:rPr>
            </w:pPr>
            <w:del w:id="906" w:author="Hiralal Vijay Habbu" w:date="2024-02-21T14:14:00Z">
              <w:r w:rsidRPr="004B24FC" w:rsidDel="00355C94">
                <w:rPr>
                  <w:szCs w:val="17"/>
                  <w:lang w:val="en-US"/>
                </w:rPr>
                <w:delText>BMI</w:delText>
              </w:r>
              <w:r w:rsidRPr="004B24FC" w:rsidDel="00355C94">
                <w:rPr>
                  <w:szCs w:val="17"/>
                  <w:vertAlign w:val="superscript"/>
                  <w:lang w:val="en-US"/>
                </w:rPr>
                <w:delText>a</w:delText>
              </w:r>
              <w:r w:rsidRPr="004B24FC" w:rsidDel="00355C94">
                <w:rPr>
                  <w:szCs w:val="17"/>
                  <w:lang w:val="en-US"/>
                </w:rPr>
                <w:delText>, kg/m</w:delText>
              </w:r>
              <w:r w:rsidRPr="004B24FC" w:rsidDel="00355C94">
                <w:rPr>
                  <w:szCs w:val="17"/>
                  <w:vertAlign w:val="superscript"/>
                  <w:lang w:val="en-US"/>
                </w:rPr>
                <w:delText>2</w:delText>
              </w:r>
            </w:del>
          </w:p>
        </w:tc>
        <w:tc>
          <w:tcPr>
            <w:tcW w:w="2035" w:type="dxa"/>
          </w:tcPr>
          <w:p w14:paraId="0744A8CF" w14:textId="5801CFB6" w:rsidR="004B24FC" w:rsidRPr="004B24FC" w:rsidDel="00355C94" w:rsidRDefault="004B24FC" w:rsidP="004B24FC">
            <w:pPr>
              <w:spacing w:line="276" w:lineRule="auto"/>
              <w:rPr>
                <w:del w:id="907" w:author="Hiralal Vijay Habbu" w:date="2024-02-21T14:14:00Z"/>
              </w:rPr>
            </w:pPr>
            <w:del w:id="908" w:author="Hiralal Vijay Habbu" w:date="2024-02-21T14:14:00Z">
              <w:r w:rsidRPr="004B24FC" w:rsidDel="00355C94">
                <w:delText>27.6 ± 3.61</w:delText>
              </w:r>
            </w:del>
          </w:p>
        </w:tc>
        <w:tc>
          <w:tcPr>
            <w:tcW w:w="1974" w:type="dxa"/>
          </w:tcPr>
          <w:p w14:paraId="700CCD2F" w14:textId="50D92D6E" w:rsidR="004B24FC" w:rsidRPr="004B24FC" w:rsidDel="00355C94" w:rsidRDefault="004B24FC" w:rsidP="004B24FC">
            <w:pPr>
              <w:spacing w:line="276" w:lineRule="auto"/>
              <w:rPr>
                <w:del w:id="909" w:author="Hiralal Vijay Habbu" w:date="2024-02-21T14:14:00Z"/>
                <w:lang w:val="en-US"/>
              </w:rPr>
            </w:pPr>
            <w:del w:id="910" w:author="Hiralal Vijay Habbu" w:date="2024-02-21T14:14:00Z">
              <w:r w:rsidRPr="004B24FC" w:rsidDel="00355C94">
                <w:delText>27.8 ± 3.76</w:delText>
              </w:r>
            </w:del>
          </w:p>
        </w:tc>
        <w:tc>
          <w:tcPr>
            <w:tcW w:w="1975" w:type="dxa"/>
          </w:tcPr>
          <w:p w14:paraId="362888EC" w14:textId="33797CC8" w:rsidR="004B24FC" w:rsidRPr="004B24FC" w:rsidDel="00355C94" w:rsidRDefault="004B24FC" w:rsidP="004B24FC">
            <w:pPr>
              <w:spacing w:line="276" w:lineRule="auto"/>
              <w:rPr>
                <w:del w:id="911" w:author="Hiralal Vijay Habbu" w:date="2024-02-21T14:14:00Z"/>
                <w:lang w:val="en-US"/>
              </w:rPr>
            </w:pPr>
            <w:del w:id="912" w:author="Hiralal Vijay Habbu" w:date="2024-02-21T14:14:00Z">
              <w:r w:rsidRPr="004B24FC" w:rsidDel="00355C94">
                <w:delText>27.7 ± 3.72</w:delText>
              </w:r>
            </w:del>
          </w:p>
        </w:tc>
        <w:tc>
          <w:tcPr>
            <w:tcW w:w="1983" w:type="dxa"/>
          </w:tcPr>
          <w:p w14:paraId="4C19A185" w14:textId="74E7F2E0" w:rsidR="004B24FC" w:rsidRPr="004B24FC" w:rsidDel="00355C94" w:rsidRDefault="004B24FC" w:rsidP="004B24FC">
            <w:pPr>
              <w:spacing w:line="276" w:lineRule="auto"/>
              <w:rPr>
                <w:del w:id="913" w:author="Hiralal Vijay Habbu" w:date="2024-02-21T14:14:00Z"/>
                <w:lang w:val="en-US"/>
              </w:rPr>
            </w:pPr>
            <w:del w:id="914" w:author="Hiralal Vijay Habbu" w:date="2024-02-21T14:14:00Z">
              <w:r w:rsidRPr="004B24FC" w:rsidDel="00355C94">
                <w:delText>27.4 ± 3.33</w:delText>
              </w:r>
            </w:del>
          </w:p>
        </w:tc>
      </w:tr>
      <w:tr w:rsidR="004B24FC" w:rsidRPr="004B24FC" w:rsidDel="00355C94" w14:paraId="74603176" w14:textId="20AAD91D" w:rsidTr="00CC0E37">
        <w:trPr>
          <w:del w:id="915" w:author="Hiralal Vijay Habbu" w:date="2024-02-21T14:14:00Z"/>
        </w:trPr>
        <w:tc>
          <w:tcPr>
            <w:tcW w:w="3098" w:type="dxa"/>
          </w:tcPr>
          <w:p w14:paraId="21961F74" w14:textId="7D60FE60" w:rsidR="004B24FC" w:rsidRPr="004B24FC" w:rsidDel="00355C94" w:rsidRDefault="004B24FC" w:rsidP="004B24FC">
            <w:pPr>
              <w:spacing w:line="276" w:lineRule="auto"/>
              <w:rPr>
                <w:del w:id="916" w:author="Hiralal Vijay Habbu" w:date="2024-02-21T14:14:00Z"/>
                <w:szCs w:val="17"/>
                <w:lang w:val="en-US"/>
              </w:rPr>
            </w:pPr>
            <w:del w:id="917" w:author="Hiralal Vijay Habbu" w:date="2024-02-21T14:14:00Z">
              <w:r w:rsidRPr="004B24FC" w:rsidDel="00355C94">
                <w:rPr>
                  <w:szCs w:val="17"/>
                  <w:lang w:val="en-US"/>
                </w:rPr>
                <w:delText xml:space="preserve">  Obesity</w:delText>
              </w:r>
              <w:r w:rsidRPr="004B24FC" w:rsidDel="00355C94">
                <w:rPr>
                  <w:szCs w:val="17"/>
                  <w:vertAlign w:val="superscript"/>
                  <w:lang w:val="en-US"/>
                </w:rPr>
                <w:delText>a,b</w:delText>
              </w:r>
              <w:r w:rsidRPr="004B24FC" w:rsidDel="00355C94">
                <w:rPr>
                  <w:szCs w:val="17"/>
                  <w:lang w:val="en-US"/>
                </w:rPr>
                <w:delText>, n(%)</w:delText>
              </w:r>
            </w:del>
          </w:p>
        </w:tc>
        <w:tc>
          <w:tcPr>
            <w:tcW w:w="2035" w:type="dxa"/>
          </w:tcPr>
          <w:p w14:paraId="174156BF" w14:textId="1545204A" w:rsidR="004B24FC" w:rsidRPr="004B24FC" w:rsidDel="00355C94" w:rsidRDefault="004B24FC" w:rsidP="004B24FC">
            <w:pPr>
              <w:spacing w:line="276" w:lineRule="auto"/>
              <w:rPr>
                <w:del w:id="918" w:author="Hiralal Vijay Habbu" w:date="2024-02-21T14:14:00Z"/>
              </w:rPr>
            </w:pPr>
            <w:del w:id="919" w:author="Hiralal Vijay Habbu" w:date="2024-02-21T14:14:00Z">
              <w:r w:rsidRPr="004B24FC" w:rsidDel="00355C94">
                <w:delText>483 (22.3)</w:delText>
              </w:r>
            </w:del>
          </w:p>
        </w:tc>
        <w:tc>
          <w:tcPr>
            <w:tcW w:w="1974" w:type="dxa"/>
          </w:tcPr>
          <w:p w14:paraId="40A99A4E" w14:textId="613A0A38" w:rsidR="004B24FC" w:rsidRPr="004B24FC" w:rsidDel="00355C94" w:rsidRDefault="004B24FC" w:rsidP="004B24FC">
            <w:pPr>
              <w:spacing w:line="276" w:lineRule="auto"/>
              <w:rPr>
                <w:del w:id="920" w:author="Hiralal Vijay Habbu" w:date="2024-02-21T14:14:00Z"/>
                <w:lang w:val="en-US"/>
              </w:rPr>
            </w:pPr>
            <w:del w:id="921" w:author="Hiralal Vijay Habbu" w:date="2024-02-21T14:14:00Z">
              <w:r w:rsidRPr="004B24FC" w:rsidDel="00355C94">
                <w:delText>175 (24.2)</w:delText>
              </w:r>
            </w:del>
          </w:p>
        </w:tc>
        <w:tc>
          <w:tcPr>
            <w:tcW w:w="1975" w:type="dxa"/>
          </w:tcPr>
          <w:p w14:paraId="45916FA9" w14:textId="40BF280E" w:rsidR="004B24FC" w:rsidRPr="004B24FC" w:rsidDel="00355C94" w:rsidRDefault="004B24FC" w:rsidP="004B24FC">
            <w:pPr>
              <w:spacing w:line="276" w:lineRule="auto"/>
              <w:rPr>
                <w:del w:id="922" w:author="Hiralal Vijay Habbu" w:date="2024-02-21T14:14:00Z"/>
                <w:lang w:val="en-US"/>
              </w:rPr>
            </w:pPr>
            <w:del w:id="923" w:author="Hiralal Vijay Habbu" w:date="2024-02-21T14:14:00Z">
              <w:r w:rsidRPr="004B24FC" w:rsidDel="00355C94">
                <w:delText>165 (22.8)</w:delText>
              </w:r>
            </w:del>
          </w:p>
        </w:tc>
        <w:tc>
          <w:tcPr>
            <w:tcW w:w="1983" w:type="dxa"/>
          </w:tcPr>
          <w:p w14:paraId="7775919D" w14:textId="750374F5" w:rsidR="004B24FC" w:rsidRPr="004B24FC" w:rsidDel="00355C94" w:rsidRDefault="004B24FC" w:rsidP="004B24FC">
            <w:pPr>
              <w:spacing w:line="276" w:lineRule="auto"/>
              <w:rPr>
                <w:del w:id="924" w:author="Hiralal Vijay Habbu" w:date="2024-02-21T14:14:00Z"/>
                <w:lang w:val="en-US"/>
              </w:rPr>
            </w:pPr>
            <w:del w:id="925" w:author="Hiralal Vijay Habbu" w:date="2024-02-21T14:14:00Z">
              <w:r w:rsidRPr="004B24FC" w:rsidDel="00355C94">
                <w:delText>143 (19.8)</w:delText>
              </w:r>
            </w:del>
          </w:p>
        </w:tc>
      </w:tr>
      <w:tr w:rsidR="004B24FC" w:rsidRPr="004B24FC" w:rsidDel="00355C94" w14:paraId="1D551D74" w14:textId="41BEDEF4" w:rsidTr="00CC0E37">
        <w:trPr>
          <w:del w:id="926" w:author="Hiralal Vijay Habbu" w:date="2024-02-21T14:14:00Z"/>
        </w:trPr>
        <w:tc>
          <w:tcPr>
            <w:tcW w:w="3098" w:type="dxa"/>
          </w:tcPr>
          <w:p w14:paraId="29567EC5" w14:textId="48C09910" w:rsidR="004B24FC" w:rsidRPr="004B24FC" w:rsidDel="00355C94" w:rsidRDefault="004B24FC" w:rsidP="004B24FC">
            <w:pPr>
              <w:spacing w:line="276" w:lineRule="auto"/>
              <w:rPr>
                <w:del w:id="927" w:author="Hiralal Vijay Habbu" w:date="2024-02-21T14:14:00Z"/>
                <w:szCs w:val="17"/>
                <w:lang w:val="en-US"/>
              </w:rPr>
            </w:pPr>
            <w:del w:id="928" w:author="Hiralal Vijay Habbu" w:date="2024-02-21T14:14:00Z">
              <w:r w:rsidRPr="004B24FC" w:rsidDel="00355C94">
                <w:rPr>
                  <w:szCs w:val="17"/>
                  <w:lang w:val="en-US"/>
                </w:rPr>
                <w:delText>Plasma glucose</w:delText>
              </w:r>
              <w:r w:rsidRPr="004B24FC" w:rsidDel="00355C94">
                <w:rPr>
                  <w:szCs w:val="17"/>
                  <w:vertAlign w:val="superscript"/>
                  <w:lang w:val="en-US"/>
                </w:rPr>
                <w:delText>a</w:delText>
              </w:r>
              <w:r w:rsidRPr="004B24FC" w:rsidDel="00355C94">
                <w:rPr>
                  <w:szCs w:val="17"/>
                  <w:lang w:val="en-US"/>
                </w:rPr>
                <w:delText>, mmol/L</w:delText>
              </w:r>
            </w:del>
          </w:p>
        </w:tc>
        <w:tc>
          <w:tcPr>
            <w:tcW w:w="2035" w:type="dxa"/>
          </w:tcPr>
          <w:p w14:paraId="764A0BA1" w14:textId="2CCBFE99" w:rsidR="004B24FC" w:rsidRPr="004B24FC" w:rsidDel="00355C94" w:rsidRDefault="004B24FC" w:rsidP="004B24FC">
            <w:pPr>
              <w:spacing w:line="276" w:lineRule="auto"/>
              <w:rPr>
                <w:del w:id="929" w:author="Hiralal Vijay Habbu" w:date="2024-02-21T14:14:00Z"/>
              </w:rPr>
            </w:pPr>
            <w:del w:id="930" w:author="Hiralal Vijay Habbu" w:date="2024-02-21T14:14:00Z">
              <w:r w:rsidRPr="004B24FC" w:rsidDel="00355C94">
                <w:delText>5.46 [4.96, 6.35]</w:delText>
              </w:r>
            </w:del>
          </w:p>
        </w:tc>
        <w:tc>
          <w:tcPr>
            <w:tcW w:w="1974" w:type="dxa"/>
          </w:tcPr>
          <w:p w14:paraId="11AD04F2" w14:textId="0B34E980" w:rsidR="004B24FC" w:rsidRPr="004B24FC" w:rsidDel="00355C94" w:rsidRDefault="004B24FC" w:rsidP="004B24FC">
            <w:pPr>
              <w:spacing w:line="276" w:lineRule="auto"/>
              <w:rPr>
                <w:del w:id="931" w:author="Hiralal Vijay Habbu" w:date="2024-02-21T14:14:00Z"/>
                <w:lang w:val="en-US"/>
              </w:rPr>
            </w:pPr>
            <w:del w:id="932" w:author="Hiralal Vijay Habbu" w:date="2024-02-21T14:14:00Z">
              <w:r w:rsidRPr="004B24FC" w:rsidDel="00355C94">
                <w:delText>5.55 [5.01, 6.50]</w:delText>
              </w:r>
            </w:del>
          </w:p>
        </w:tc>
        <w:tc>
          <w:tcPr>
            <w:tcW w:w="1975" w:type="dxa"/>
          </w:tcPr>
          <w:p w14:paraId="35A3694B" w14:textId="67B99417" w:rsidR="004B24FC" w:rsidRPr="004B24FC" w:rsidDel="00355C94" w:rsidRDefault="004B24FC" w:rsidP="004B24FC">
            <w:pPr>
              <w:spacing w:line="276" w:lineRule="auto"/>
              <w:rPr>
                <w:del w:id="933" w:author="Hiralal Vijay Habbu" w:date="2024-02-21T14:14:00Z"/>
                <w:lang w:val="en-US"/>
              </w:rPr>
            </w:pPr>
            <w:del w:id="934" w:author="Hiralal Vijay Habbu" w:date="2024-02-21T14:14:00Z">
              <w:r w:rsidRPr="004B24FC" w:rsidDel="00355C94">
                <w:delText>5.41 [4.92, 6.25]</w:delText>
              </w:r>
            </w:del>
          </w:p>
        </w:tc>
        <w:tc>
          <w:tcPr>
            <w:tcW w:w="1983" w:type="dxa"/>
          </w:tcPr>
          <w:p w14:paraId="590B309F" w14:textId="3CA2846B" w:rsidR="004B24FC" w:rsidRPr="004B24FC" w:rsidDel="00355C94" w:rsidRDefault="004B24FC" w:rsidP="004B24FC">
            <w:pPr>
              <w:spacing w:line="276" w:lineRule="auto"/>
              <w:rPr>
                <w:del w:id="935" w:author="Hiralal Vijay Habbu" w:date="2024-02-21T14:14:00Z"/>
                <w:lang w:val="en-US"/>
              </w:rPr>
            </w:pPr>
            <w:del w:id="936" w:author="Hiralal Vijay Habbu" w:date="2024-02-21T14:14:00Z">
              <w:r w:rsidRPr="004B24FC" w:rsidDel="00355C94">
                <w:delText>5.42 [4.95, 6.28]</w:delText>
              </w:r>
            </w:del>
          </w:p>
        </w:tc>
      </w:tr>
      <w:tr w:rsidR="004B24FC" w:rsidRPr="004B24FC" w:rsidDel="00355C94" w14:paraId="30983FA1" w14:textId="69A1F892" w:rsidTr="00CC0E37">
        <w:trPr>
          <w:del w:id="937" w:author="Hiralal Vijay Habbu" w:date="2024-02-21T14:14:00Z"/>
        </w:trPr>
        <w:tc>
          <w:tcPr>
            <w:tcW w:w="3098" w:type="dxa"/>
          </w:tcPr>
          <w:p w14:paraId="6557AEE0" w14:textId="30615E06" w:rsidR="004B24FC" w:rsidRPr="004B24FC" w:rsidDel="00355C94" w:rsidRDefault="004B24FC" w:rsidP="004B24FC">
            <w:pPr>
              <w:spacing w:line="276" w:lineRule="auto"/>
              <w:rPr>
                <w:del w:id="938" w:author="Hiralal Vijay Habbu" w:date="2024-02-21T14:14:00Z"/>
                <w:szCs w:val="17"/>
                <w:lang w:val="en-US"/>
              </w:rPr>
            </w:pPr>
            <w:del w:id="939" w:author="Hiralal Vijay Habbu" w:date="2024-02-21T14:14:00Z">
              <w:r w:rsidRPr="004B24FC" w:rsidDel="00355C94">
                <w:rPr>
                  <w:szCs w:val="17"/>
                  <w:lang w:val="en-US"/>
                </w:rPr>
                <w:delText xml:space="preserve">  Diabetes mellitus</w:delText>
              </w:r>
              <w:r w:rsidRPr="004B24FC" w:rsidDel="00355C94">
                <w:rPr>
                  <w:szCs w:val="17"/>
                  <w:vertAlign w:val="superscript"/>
                  <w:lang w:val="en-US"/>
                </w:rPr>
                <w:delText>c</w:delText>
              </w:r>
              <w:r w:rsidRPr="004B24FC" w:rsidDel="00355C94">
                <w:rPr>
                  <w:szCs w:val="17"/>
                  <w:lang w:val="en-US"/>
                </w:rPr>
                <w:delText xml:space="preserve">, n(%)   </w:delText>
              </w:r>
            </w:del>
          </w:p>
        </w:tc>
        <w:tc>
          <w:tcPr>
            <w:tcW w:w="2035" w:type="dxa"/>
          </w:tcPr>
          <w:p w14:paraId="6FDCA901" w14:textId="79EF44CA" w:rsidR="004B24FC" w:rsidRPr="004B24FC" w:rsidDel="00355C94" w:rsidRDefault="004B24FC" w:rsidP="004B24FC">
            <w:pPr>
              <w:spacing w:line="276" w:lineRule="auto"/>
              <w:rPr>
                <w:del w:id="940" w:author="Hiralal Vijay Habbu" w:date="2024-02-21T14:14:00Z"/>
              </w:rPr>
            </w:pPr>
            <w:del w:id="941" w:author="Hiralal Vijay Habbu" w:date="2024-02-21T14:14:00Z">
              <w:r w:rsidRPr="004B24FC" w:rsidDel="00355C94">
                <w:delText>394 (18.2)</w:delText>
              </w:r>
            </w:del>
          </w:p>
        </w:tc>
        <w:tc>
          <w:tcPr>
            <w:tcW w:w="1974" w:type="dxa"/>
          </w:tcPr>
          <w:p w14:paraId="7F4C7F33" w14:textId="00ABC963" w:rsidR="004B24FC" w:rsidRPr="004B24FC" w:rsidDel="00355C94" w:rsidRDefault="004B24FC" w:rsidP="004B24FC">
            <w:pPr>
              <w:spacing w:line="276" w:lineRule="auto"/>
              <w:rPr>
                <w:del w:id="942" w:author="Hiralal Vijay Habbu" w:date="2024-02-21T14:14:00Z"/>
                <w:lang w:val="en-US"/>
              </w:rPr>
            </w:pPr>
            <w:del w:id="943" w:author="Hiralal Vijay Habbu" w:date="2024-02-21T14:14:00Z">
              <w:r w:rsidRPr="004B24FC" w:rsidDel="00355C94">
                <w:delText>134 (18.5)</w:delText>
              </w:r>
            </w:del>
          </w:p>
        </w:tc>
        <w:tc>
          <w:tcPr>
            <w:tcW w:w="1975" w:type="dxa"/>
          </w:tcPr>
          <w:p w14:paraId="34B8C0D6" w14:textId="5E04BC57" w:rsidR="004B24FC" w:rsidRPr="004B24FC" w:rsidDel="00355C94" w:rsidRDefault="004B24FC" w:rsidP="004B24FC">
            <w:pPr>
              <w:spacing w:line="276" w:lineRule="auto"/>
              <w:rPr>
                <w:del w:id="944" w:author="Hiralal Vijay Habbu" w:date="2024-02-21T14:14:00Z"/>
                <w:lang w:val="en-US"/>
              </w:rPr>
            </w:pPr>
            <w:del w:id="945" w:author="Hiralal Vijay Habbu" w:date="2024-02-21T14:14:00Z">
              <w:r w:rsidRPr="004B24FC" w:rsidDel="00355C94">
                <w:delText>136 (18.8)</w:delText>
              </w:r>
            </w:del>
          </w:p>
        </w:tc>
        <w:tc>
          <w:tcPr>
            <w:tcW w:w="1983" w:type="dxa"/>
          </w:tcPr>
          <w:p w14:paraId="2ECAAE94" w14:textId="61E00162" w:rsidR="004B24FC" w:rsidRPr="004B24FC" w:rsidDel="00355C94" w:rsidRDefault="004B24FC" w:rsidP="004B24FC">
            <w:pPr>
              <w:spacing w:line="276" w:lineRule="auto"/>
              <w:rPr>
                <w:del w:id="946" w:author="Hiralal Vijay Habbu" w:date="2024-02-21T14:14:00Z"/>
                <w:lang w:val="en-US"/>
              </w:rPr>
            </w:pPr>
            <w:del w:id="947" w:author="Hiralal Vijay Habbu" w:date="2024-02-21T14:14:00Z">
              <w:r w:rsidRPr="004B24FC" w:rsidDel="00355C94">
                <w:delText>124 (17.2)</w:delText>
              </w:r>
            </w:del>
          </w:p>
        </w:tc>
      </w:tr>
      <w:tr w:rsidR="004B24FC" w:rsidRPr="004B24FC" w:rsidDel="00355C94" w14:paraId="20E8B8DA" w14:textId="40A66B11" w:rsidTr="00CC0E37">
        <w:trPr>
          <w:del w:id="948" w:author="Hiralal Vijay Habbu" w:date="2024-02-21T14:14:00Z"/>
        </w:trPr>
        <w:tc>
          <w:tcPr>
            <w:tcW w:w="3098" w:type="dxa"/>
          </w:tcPr>
          <w:p w14:paraId="5BCDD17D" w14:textId="2EF30223" w:rsidR="004B24FC" w:rsidRPr="004B24FC" w:rsidDel="00355C94" w:rsidRDefault="004B24FC" w:rsidP="004B24FC">
            <w:pPr>
              <w:spacing w:line="276" w:lineRule="auto"/>
              <w:rPr>
                <w:del w:id="949" w:author="Hiralal Vijay Habbu" w:date="2024-02-21T14:14:00Z"/>
                <w:szCs w:val="17"/>
                <w:lang w:val="nl-NL"/>
              </w:rPr>
            </w:pPr>
            <w:del w:id="950" w:author="Hiralal Vijay Habbu" w:date="2024-02-21T14:14:00Z">
              <w:r w:rsidRPr="004B24FC" w:rsidDel="00355C94">
                <w:rPr>
                  <w:b/>
                  <w:bCs/>
                  <w:szCs w:val="17"/>
                  <w:lang w:val="en-US"/>
                </w:rPr>
                <w:delText xml:space="preserve">Kidney function </w:delText>
              </w:r>
            </w:del>
          </w:p>
        </w:tc>
        <w:tc>
          <w:tcPr>
            <w:tcW w:w="2035" w:type="dxa"/>
          </w:tcPr>
          <w:p w14:paraId="01EA85A0" w14:textId="3BA5D4E1" w:rsidR="004B24FC" w:rsidRPr="004B24FC" w:rsidDel="00355C94" w:rsidRDefault="004B24FC" w:rsidP="004B24FC">
            <w:pPr>
              <w:spacing w:line="276" w:lineRule="auto"/>
              <w:rPr>
                <w:del w:id="951" w:author="Hiralal Vijay Habbu" w:date="2024-02-21T14:14:00Z"/>
                <w:lang w:val="en-US"/>
              </w:rPr>
            </w:pPr>
          </w:p>
        </w:tc>
        <w:tc>
          <w:tcPr>
            <w:tcW w:w="1974" w:type="dxa"/>
          </w:tcPr>
          <w:p w14:paraId="1D14FD1B" w14:textId="63E47F3F" w:rsidR="004B24FC" w:rsidRPr="004B24FC" w:rsidDel="00355C94" w:rsidRDefault="004B24FC" w:rsidP="004B24FC">
            <w:pPr>
              <w:spacing w:line="276" w:lineRule="auto"/>
              <w:rPr>
                <w:del w:id="952" w:author="Hiralal Vijay Habbu" w:date="2024-02-21T14:14:00Z"/>
                <w:lang w:val="en-US"/>
              </w:rPr>
            </w:pPr>
          </w:p>
        </w:tc>
        <w:tc>
          <w:tcPr>
            <w:tcW w:w="1975" w:type="dxa"/>
          </w:tcPr>
          <w:p w14:paraId="493EAE35" w14:textId="4FF286FA" w:rsidR="004B24FC" w:rsidRPr="004B24FC" w:rsidDel="00355C94" w:rsidRDefault="004B24FC" w:rsidP="004B24FC">
            <w:pPr>
              <w:spacing w:line="276" w:lineRule="auto"/>
              <w:rPr>
                <w:del w:id="953" w:author="Hiralal Vijay Habbu" w:date="2024-02-21T14:14:00Z"/>
                <w:lang w:val="en-US"/>
              </w:rPr>
            </w:pPr>
          </w:p>
        </w:tc>
        <w:tc>
          <w:tcPr>
            <w:tcW w:w="1983" w:type="dxa"/>
          </w:tcPr>
          <w:p w14:paraId="04ADF6FB" w14:textId="2630FEA9" w:rsidR="004B24FC" w:rsidRPr="004B24FC" w:rsidDel="00355C94" w:rsidRDefault="004B24FC" w:rsidP="004B24FC">
            <w:pPr>
              <w:spacing w:line="276" w:lineRule="auto"/>
              <w:rPr>
                <w:del w:id="954" w:author="Hiralal Vijay Habbu" w:date="2024-02-21T14:14:00Z"/>
                <w:lang w:val="en-US"/>
              </w:rPr>
            </w:pPr>
          </w:p>
        </w:tc>
      </w:tr>
      <w:tr w:rsidR="004B24FC" w:rsidRPr="004B24FC" w:rsidDel="00355C94" w14:paraId="3D487BC2" w14:textId="35AA571D" w:rsidTr="00CC0E37">
        <w:trPr>
          <w:del w:id="955" w:author="Hiralal Vijay Habbu" w:date="2024-02-21T14:14:00Z"/>
        </w:trPr>
        <w:tc>
          <w:tcPr>
            <w:tcW w:w="3098" w:type="dxa"/>
          </w:tcPr>
          <w:p w14:paraId="1B08497B" w14:textId="3399D376" w:rsidR="004B24FC" w:rsidRPr="004B24FC" w:rsidDel="00355C94" w:rsidRDefault="004B24FC" w:rsidP="004B24FC">
            <w:pPr>
              <w:spacing w:line="276" w:lineRule="auto"/>
              <w:rPr>
                <w:del w:id="956" w:author="Hiralal Vijay Habbu" w:date="2024-02-21T14:14:00Z"/>
                <w:szCs w:val="17"/>
                <w:lang w:val="nl-NL"/>
              </w:rPr>
            </w:pPr>
            <w:del w:id="957" w:author="Hiralal Vijay Habbu" w:date="2024-02-21T14:14:00Z">
              <w:r w:rsidRPr="004B24FC" w:rsidDel="00355C94">
                <w:rPr>
                  <w:szCs w:val="17"/>
                  <w:lang w:val="nl-NL"/>
                </w:rPr>
                <w:delText>eGFR, mL/min per 1.73 m</w:delText>
              </w:r>
              <w:r w:rsidRPr="004B24FC" w:rsidDel="00355C94">
                <w:rPr>
                  <w:szCs w:val="17"/>
                  <w:vertAlign w:val="superscript"/>
                  <w:lang w:val="nl-NL"/>
                </w:rPr>
                <w:delText>2</w:delText>
              </w:r>
              <w:r w:rsidRPr="004B24FC" w:rsidDel="00355C94">
                <w:rPr>
                  <w:szCs w:val="17"/>
                  <w:lang w:val="nl-NL"/>
                </w:rPr>
                <w:delText xml:space="preserve"> </w:delText>
              </w:r>
            </w:del>
          </w:p>
        </w:tc>
        <w:tc>
          <w:tcPr>
            <w:tcW w:w="2035" w:type="dxa"/>
          </w:tcPr>
          <w:p w14:paraId="27F7B5B2" w14:textId="000B3846" w:rsidR="004B24FC" w:rsidRPr="004B24FC" w:rsidDel="00355C94" w:rsidRDefault="004B24FC" w:rsidP="004B24FC">
            <w:pPr>
              <w:spacing w:line="276" w:lineRule="auto"/>
              <w:rPr>
                <w:del w:id="958" w:author="Hiralal Vijay Habbu" w:date="2024-02-21T14:14:00Z"/>
                <w:lang w:val="nl-NL"/>
              </w:rPr>
            </w:pPr>
            <w:del w:id="959" w:author="Hiralal Vijay Habbu" w:date="2024-02-21T14:14:00Z">
              <w:r w:rsidRPr="004B24FC" w:rsidDel="00355C94">
                <w:rPr>
                  <w:lang w:val="nl-NL"/>
                </w:rPr>
                <w:delText>87.0 [71.4, 99.5]</w:delText>
              </w:r>
            </w:del>
          </w:p>
        </w:tc>
        <w:tc>
          <w:tcPr>
            <w:tcW w:w="1974" w:type="dxa"/>
          </w:tcPr>
          <w:p w14:paraId="6502487A" w14:textId="7C420532" w:rsidR="004B24FC" w:rsidRPr="004B24FC" w:rsidDel="00355C94" w:rsidRDefault="004B24FC" w:rsidP="004B24FC">
            <w:pPr>
              <w:spacing w:line="276" w:lineRule="auto"/>
              <w:rPr>
                <w:del w:id="960" w:author="Hiralal Vijay Habbu" w:date="2024-02-21T14:14:00Z"/>
                <w:lang w:val="en-US"/>
              </w:rPr>
            </w:pPr>
            <w:del w:id="961" w:author="Hiralal Vijay Habbu" w:date="2024-02-21T14:14:00Z">
              <w:r w:rsidRPr="004B24FC" w:rsidDel="00355C94">
                <w:delText>86.0 [71.0, 99.2]</w:delText>
              </w:r>
            </w:del>
          </w:p>
        </w:tc>
        <w:tc>
          <w:tcPr>
            <w:tcW w:w="1975" w:type="dxa"/>
          </w:tcPr>
          <w:p w14:paraId="23A34FDB" w14:textId="0118C551" w:rsidR="004B24FC" w:rsidRPr="004B24FC" w:rsidDel="00355C94" w:rsidRDefault="004B24FC" w:rsidP="004B24FC">
            <w:pPr>
              <w:spacing w:line="276" w:lineRule="auto"/>
              <w:rPr>
                <w:del w:id="962" w:author="Hiralal Vijay Habbu" w:date="2024-02-21T14:14:00Z"/>
                <w:lang w:val="en-US"/>
              </w:rPr>
            </w:pPr>
            <w:del w:id="963" w:author="Hiralal Vijay Habbu" w:date="2024-02-21T14:14:00Z">
              <w:r w:rsidRPr="004B24FC" w:rsidDel="00355C94">
                <w:delText>87.6 [72.4, 99.3]</w:delText>
              </w:r>
            </w:del>
          </w:p>
        </w:tc>
        <w:tc>
          <w:tcPr>
            <w:tcW w:w="1983" w:type="dxa"/>
          </w:tcPr>
          <w:p w14:paraId="4B3B4EBD" w14:textId="462FDFD2" w:rsidR="004B24FC" w:rsidRPr="004B24FC" w:rsidDel="00355C94" w:rsidRDefault="004B24FC" w:rsidP="004B24FC">
            <w:pPr>
              <w:spacing w:line="276" w:lineRule="auto"/>
              <w:rPr>
                <w:del w:id="964" w:author="Hiralal Vijay Habbu" w:date="2024-02-21T14:14:00Z"/>
                <w:lang w:val="en-US"/>
              </w:rPr>
            </w:pPr>
            <w:del w:id="965" w:author="Hiralal Vijay Habbu" w:date="2024-02-21T14:14:00Z">
              <w:r w:rsidRPr="004B24FC" w:rsidDel="00355C94">
                <w:delText>87.6 [70.3, 100.0]</w:delText>
              </w:r>
            </w:del>
          </w:p>
        </w:tc>
      </w:tr>
      <w:tr w:rsidR="004B24FC" w:rsidRPr="004B24FC" w:rsidDel="00355C94" w14:paraId="192438D9" w14:textId="4370C04A" w:rsidTr="00CC0E37">
        <w:trPr>
          <w:del w:id="966" w:author="Hiralal Vijay Habbu" w:date="2024-02-21T14:14:00Z"/>
        </w:trPr>
        <w:tc>
          <w:tcPr>
            <w:tcW w:w="3098" w:type="dxa"/>
          </w:tcPr>
          <w:p w14:paraId="20C085D0" w14:textId="5B4481E4" w:rsidR="004B24FC" w:rsidRPr="004B24FC" w:rsidDel="00355C94" w:rsidRDefault="004B24FC" w:rsidP="004B24FC">
            <w:pPr>
              <w:spacing w:line="276" w:lineRule="auto"/>
              <w:rPr>
                <w:del w:id="967" w:author="Hiralal Vijay Habbu" w:date="2024-02-21T14:14:00Z"/>
                <w:szCs w:val="17"/>
                <w:lang w:val="en-US"/>
              </w:rPr>
            </w:pPr>
            <w:del w:id="968" w:author="Hiralal Vijay Habbu" w:date="2024-02-21T14:14:00Z">
              <w:r w:rsidRPr="004B24FC" w:rsidDel="00355C94">
                <w:rPr>
                  <w:szCs w:val="17"/>
                  <w:lang w:val="nl-NL"/>
                </w:rPr>
                <w:delText xml:space="preserve">  </w:delText>
              </w:r>
              <w:r w:rsidRPr="004B24FC" w:rsidDel="00355C94">
                <w:rPr>
                  <w:szCs w:val="17"/>
                  <w:lang w:val="en-US"/>
                </w:rPr>
                <w:delText>CKD</w:delText>
              </w:r>
              <w:r w:rsidRPr="004B24FC" w:rsidDel="00355C94">
                <w:rPr>
                  <w:szCs w:val="17"/>
                  <w:vertAlign w:val="superscript"/>
                  <w:lang w:val="en-US"/>
                </w:rPr>
                <w:delText>d</w:delText>
              </w:r>
              <w:r w:rsidRPr="004B24FC" w:rsidDel="00355C94">
                <w:rPr>
                  <w:szCs w:val="17"/>
                  <w:lang w:val="en-US"/>
                </w:rPr>
                <w:delText>, n(%)</w:delText>
              </w:r>
            </w:del>
          </w:p>
        </w:tc>
        <w:tc>
          <w:tcPr>
            <w:tcW w:w="2035" w:type="dxa"/>
          </w:tcPr>
          <w:p w14:paraId="14DA4938" w14:textId="72435E7F" w:rsidR="004B24FC" w:rsidRPr="004B24FC" w:rsidDel="00355C94" w:rsidRDefault="004B24FC" w:rsidP="004B24FC">
            <w:pPr>
              <w:spacing w:line="276" w:lineRule="auto"/>
              <w:rPr>
                <w:del w:id="969" w:author="Hiralal Vijay Habbu" w:date="2024-02-21T14:14:00Z"/>
              </w:rPr>
            </w:pPr>
            <w:del w:id="970" w:author="Hiralal Vijay Habbu" w:date="2024-02-21T14:14:00Z">
              <w:r w:rsidRPr="004B24FC" w:rsidDel="00355C94">
                <w:delText>273 (12.6)</w:delText>
              </w:r>
            </w:del>
          </w:p>
        </w:tc>
        <w:tc>
          <w:tcPr>
            <w:tcW w:w="1974" w:type="dxa"/>
          </w:tcPr>
          <w:p w14:paraId="153795DB" w14:textId="4912B590" w:rsidR="004B24FC" w:rsidRPr="004B24FC" w:rsidDel="00355C94" w:rsidRDefault="004B24FC" w:rsidP="004B24FC">
            <w:pPr>
              <w:spacing w:line="276" w:lineRule="auto"/>
              <w:rPr>
                <w:del w:id="971" w:author="Hiralal Vijay Habbu" w:date="2024-02-21T14:14:00Z"/>
                <w:lang w:val="en-US"/>
              </w:rPr>
            </w:pPr>
            <w:del w:id="972" w:author="Hiralal Vijay Habbu" w:date="2024-02-21T14:14:00Z">
              <w:r w:rsidRPr="004B24FC" w:rsidDel="00355C94">
                <w:delText>85 (11.8)</w:delText>
              </w:r>
            </w:del>
          </w:p>
        </w:tc>
        <w:tc>
          <w:tcPr>
            <w:tcW w:w="1975" w:type="dxa"/>
          </w:tcPr>
          <w:p w14:paraId="107CA1FE" w14:textId="4EA6CC6A" w:rsidR="004B24FC" w:rsidRPr="004B24FC" w:rsidDel="00355C94" w:rsidRDefault="004B24FC" w:rsidP="004B24FC">
            <w:pPr>
              <w:spacing w:line="276" w:lineRule="auto"/>
              <w:rPr>
                <w:del w:id="973" w:author="Hiralal Vijay Habbu" w:date="2024-02-21T14:14:00Z"/>
                <w:lang w:val="en-US"/>
              </w:rPr>
            </w:pPr>
            <w:del w:id="974" w:author="Hiralal Vijay Habbu" w:date="2024-02-21T14:14:00Z">
              <w:r w:rsidRPr="004B24FC" w:rsidDel="00355C94">
                <w:delText>84 (11.6)</w:delText>
              </w:r>
            </w:del>
          </w:p>
        </w:tc>
        <w:tc>
          <w:tcPr>
            <w:tcW w:w="1983" w:type="dxa"/>
          </w:tcPr>
          <w:p w14:paraId="185F3FED" w14:textId="540448FC" w:rsidR="004B24FC" w:rsidRPr="004B24FC" w:rsidDel="00355C94" w:rsidRDefault="004B24FC" w:rsidP="004B24FC">
            <w:pPr>
              <w:spacing w:line="276" w:lineRule="auto"/>
              <w:rPr>
                <w:del w:id="975" w:author="Hiralal Vijay Habbu" w:date="2024-02-21T14:14:00Z"/>
                <w:lang w:val="en-US"/>
              </w:rPr>
            </w:pPr>
            <w:del w:id="976" w:author="Hiralal Vijay Habbu" w:date="2024-02-21T14:14:00Z">
              <w:r w:rsidRPr="004B24FC" w:rsidDel="00355C94">
                <w:delText>104 (14.4)</w:delText>
              </w:r>
            </w:del>
          </w:p>
        </w:tc>
      </w:tr>
      <w:tr w:rsidR="004B24FC" w:rsidRPr="004B24FC" w:rsidDel="00355C94" w14:paraId="250F4F01" w14:textId="27DF6FE6" w:rsidTr="00CC0E37">
        <w:trPr>
          <w:del w:id="977" w:author="Hiralal Vijay Habbu" w:date="2024-02-21T14:14:00Z"/>
        </w:trPr>
        <w:tc>
          <w:tcPr>
            <w:tcW w:w="3098" w:type="dxa"/>
          </w:tcPr>
          <w:p w14:paraId="1DA596D4" w14:textId="74427E09" w:rsidR="004B24FC" w:rsidRPr="004B24FC" w:rsidDel="00355C94" w:rsidRDefault="004B24FC" w:rsidP="004B24FC">
            <w:pPr>
              <w:spacing w:line="276" w:lineRule="auto"/>
              <w:rPr>
                <w:del w:id="978" w:author="Hiralal Vijay Habbu" w:date="2024-02-21T14:14:00Z"/>
                <w:szCs w:val="17"/>
                <w:lang w:val="en-US"/>
              </w:rPr>
            </w:pPr>
            <w:del w:id="979" w:author="Hiralal Vijay Habbu" w:date="2024-02-21T14:14:00Z">
              <w:r w:rsidRPr="004B24FC" w:rsidDel="00355C94">
                <w:rPr>
                  <w:szCs w:val="17"/>
                  <w:lang w:val="en-US"/>
                </w:rPr>
                <w:delText xml:space="preserve">Serum creatinine, µmol/L </w:delText>
              </w:r>
            </w:del>
          </w:p>
        </w:tc>
        <w:tc>
          <w:tcPr>
            <w:tcW w:w="2035" w:type="dxa"/>
          </w:tcPr>
          <w:p w14:paraId="74980D1E" w14:textId="71F7146D" w:rsidR="004B24FC" w:rsidRPr="004B24FC" w:rsidDel="00355C94" w:rsidRDefault="004B24FC" w:rsidP="004B24FC">
            <w:pPr>
              <w:spacing w:line="276" w:lineRule="auto"/>
              <w:rPr>
                <w:del w:id="980" w:author="Hiralal Vijay Habbu" w:date="2024-02-21T14:14:00Z"/>
              </w:rPr>
            </w:pPr>
            <w:del w:id="981" w:author="Hiralal Vijay Habbu" w:date="2024-02-21T14:14:00Z">
              <w:r w:rsidRPr="004B24FC" w:rsidDel="00355C94">
                <w:delText>84.0 [72.0, 101.0]</w:delText>
              </w:r>
            </w:del>
          </w:p>
        </w:tc>
        <w:tc>
          <w:tcPr>
            <w:tcW w:w="1974" w:type="dxa"/>
          </w:tcPr>
          <w:p w14:paraId="083C2A65" w14:textId="2122B490" w:rsidR="004B24FC" w:rsidRPr="004B24FC" w:rsidDel="00355C94" w:rsidRDefault="004B24FC" w:rsidP="004B24FC">
            <w:pPr>
              <w:spacing w:line="276" w:lineRule="auto"/>
              <w:rPr>
                <w:del w:id="982" w:author="Hiralal Vijay Habbu" w:date="2024-02-21T14:14:00Z"/>
              </w:rPr>
            </w:pPr>
            <w:del w:id="983" w:author="Hiralal Vijay Habbu" w:date="2024-02-21T14:14:00Z">
              <w:r w:rsidRPr="004B24FC" w:rsidDel="00355C94">
                <w:delText>86.0 [73.0, 102.0]</w:delText>
              </w:r>
            </w:del>
          </w:p>
        </w:tc>
        <w:tc>
          <w:tcPr>
            <w:tcW w:w="1975" w:type="dxa"/>
          </w:tcPr>
          <w:p w14:paraId="073306CA" w14:textId="7ECD3936" w:rsidR="004B24FC" w:rsidRPr="004B24FC" w:rsidDel="00355C94" w:rsidRDefault="004B24FC" w:rsidP="004B24FC">
            <w:pPr>
              <w:spacing w:line="276" w:lineRule="auto"/>
              <w:rPr>
                <w:del w:id="984" w:author="Hiralal Vijay Habbu" w:date="2024-02-21T14:14:00Z"/>
              </w:rPr>
            </w:pPr>
            <w:del w:id="985" w:author="Hiralal Vijay Habbu" w:date="2024-02-21T14:14:00Z">
              <w:r w:rsidRPr="004B24FC" w:rsidDel="00355C94">
                <w:delText>84.0 [71.0, 100.0]</w:delText>
              </w:r>
            </w:del>
          </w:p>
        </w:tc>
        <w:tc>
          <w:tcPr>
            <w:tcW w:w="1983" w:type="dxa"/>
          </w:tcPr>
          <w:p w14:paraId="4B98194C" w14:textId="2CA743C4" w:rsidR="004B24FC" w:rsidRPr="004B24FC" w:rsidDel="00355C94" w:rsidRDefault="004B24FC" w:rsidP="004B24FC">
            <w:pPr>
              <w:spacing w:line="276" w:lineRule="auto"/>
              <w:rPr>
                <w:del w:id="986" w:author="Hiralal Vijay Habbu" w:date="2024-02-21T14:14:00Z"/>
              </w:rPr>
            </w:pPr>
            <w:del w:id="987" w:author="Hiralal Vijay Habbu" w:date="2024-02-21T14:14:00Z">
              <w:r w:rsidRPr="004B24FC" w:rsidDel="00355C94">
                <w:delText>82.0 [71.0, 100.5]</w:delText>
              </w:r>
            </w:del>
          </w:p>
        </w:tc>
      </w:tr>
      <w:tr w:rsidR="004B24FC" w:rsidRPr="004B24FC" w:rsidDel="00355C94" w14:paraId="1953FE60" w14:textId="3EE76296" w:rsidTr="00CC0E37">
        <w:trPr>
          <w:del w:id="988" w:author="Hiralal Vijay Habbu" w:date="2024-02-21T14:14:00Z"/>
        </w:trPr>
        <w:tc>
          <w:tcPr>
            <w:tcW w:w="3098" w:type="dxa"/>
          </w:tcPr>
          <w:p w14:paraId="57569D66" w14:textId="7C423CD3" w:rsidR="004B24FC" w:rsidRPr="004B24FC" w:rsidDel="00355C94" w:rsidRDefault="004B24FC" w:rsidP="004B24FC">
            <w:pPr>
              <w:spacing w:line="276" w:lineRule="auto"/>
              <w:rPr>
                <w:del w:id="989" w:author="Hiralal Vijay Habbu" w:date="2024-02-21T14:14:00Z"/>
                <w:szCs w:val="17"/>
                <w:lang w:val="en-US"/>
              </w:rPr>
            </w:pPr>
            <w:del w:id="990" w:author="Hiralal Vijay Habbu" w:date="2024-02-21T14:14:00Z">
              <w:r w:rsidRPr="004B24FC" w:rsidDel="00355C94">
                <w:rPr>
                  <w:szCs w:val="17"/>
                  <w:lang w:val="en-US"/>
                </w:rPr>
                <w:delText>Serum cystatin C, mg/L</w:delText>
              </w:r>
            </w:del>
          </w:p>
        </w:tc>
        <w:tc>
          <w:tcPr>
            <w:tcW w:w="2035" w:type="dxa"/>
          </w:tcPr>
          <w:p w14:paraId="30E12933" w14:textId="54384479" w:rsidR="004B24FC" w:rsidRPr="004B24FC" w:rsidDel="00355C94" w:rsidRDefault="004B24FC" w:rsidP="004B24FC">
            <w:pPr>
              <w:spacing w:line="276" w:lineRule="auto"/>
              <w:rPr>
                <w:del w:id="991" w:author="Hiralal Vijay Habbu" w:date="2024-02-21T14:14:00Z"/>
              </w:rPr>
            </w:pPr>
            <w:del w:id="992" w:author="Hiralal Vijay Habbu" w:date="2024-02-21T14:14:00Z">
              <w:r w:rsidRPr="004B24FC" w:rsidDel="00355C94">
                <w:delText>0.92 [0.82, 1.10]</w:delText>
              </w:r>
            </w:del>
          </w:p>
        </w:tc>
        <w:tc>
          <w:tcPr>
            <w:tcW w:w="1974" w:type="dxa"/>
          </w:tcPr>
          <w:p w14:paraId="48F64685" w14:textId="78826F13" w:rsidR="004B24FC" w:rsidRPr="004B24FC" w:rsidDel="00355C94" w:rsidRDefault="004B24FC" w:rsidP="004B24FC">
            <w:pPr>
              <w:spacing w:line="276" w:lineRule="auto"/>
              <w:rPr>
                <w:del w:id="993" w:author="Hiralal Vijay Habbu" w:date="2024-02-21T14:14:00Z"/>
                <w:lang w:val="en-US"/>
              </w:rPr>
            </w:pPr>
            <w:del w:id="994" w:author="Hiralal Vijay Habbu" w:date="2024-02-21T14:14:00Z">
              <w:r w:rsidRPr="004B24FC" w:rsidDel="00355C94">
                <w:delText>0.93 [0.82, 1.10]</w:delText>
              </w:r>
            </w:del>
          </w:p>
        </w:tc>
        <w:tc>
          <w:tcPr>
            <w:tcW w:w="1975" w:type="dxa"/>
          </w:tcPr>
          <w:p w14:paraId="2AFC309D" w14:textId="057338D6" w:rsidR="004B24FC" w:rsidRPr="004B24FC" w:rsidDel="00355C94" w:rsidRDefault="004B24FC" w:rsidP="004B24FC">
            <w:pPr>
              <w:spacing w:line="276" w:lineRule="auto"/>
              <w:rPr>
                <w:del w:id="995" w:author="Hiralal Vijay Habbu" w:date="2024-02-21T14:14:00Z"/>
                <w:lang w:val="en-US"/>
              </w:rPr>
            </w:pPr>
            <w:del w:id="996" w:author="Hiralal Vijay Habbu" w:date="2024-02-21T14:14:00Z">
              <w:r w:rsidRPr="004B24FC" w:rsidDel="00355C94">
                <w:delText>0.91 [0.82, 1.00]</w:delText>
              </w:r>
            </w:del>
          </w:p>
        </w:tc>
        <w:tc>
          <w:tcPr>
            <w:tcW w:w="1983" w:type="dxa"/>
          </w:tcPr>
          <w:p w14:paraId="27E1B7C6" w14:textId="41FDC124" w:rsidR="004B24FC" w:rsidRPr="004B24FC" w:rsidDel="00355C94" w:rsidRDefault="004B24FC" w:rsidP="004B24FC">
            <w:pPr>
              <w:spacing w:line="276" w:lineRule="auto"/>
              <w:rPr>
                <w:del w:id="997" w:author="Hiralal Vijay Habbu" w:date="2024-02-21T14:14:00Z"/>
                <w:lang w:val="en-US"/>
              </w:rPr>
            </w:pPr>
            <w:del w:id="998" w:author="Hiralal Vijay Habbu" w:date="2024-02-21T14:14:00Z">
              <w:r w:rsidRPr="004B24FC" w:rsidDel="00355C94">
                <w:delText>0.92 [0.82, 1.10]</w:delText>
              </w:r>
            </w:del>
          </w:p>
        </w:tc>
      </w:tr>
      <w:tr w:rsidR="004B24FC" w:rsidRPr="004B24FC" w:rsidDel="00355C94" w14:paraId="6568268A" w14:textId="193B5AD8" w:rsidTr="00CC0E37">
        <w:trPr>
          <w:del w:id="999" w:author="Hiralal Vijay Habbu" w:date="2024-02-21T14:14:00Z"/>
        </w:trPr>
        <w:tc>
          <w:tcPr>
            <w:tcW w:w="3098" w:type="dxa"/>
          </w:tcPr>
          <w:p w14:paraId="46525B60" w14:textId="0A2807A8" w:rsidR="004B24FC" w:rsidRPr="004B24FC" w:rsidDel="00355C94" w:rsidRDefault="004B24FC" w:rsidP="004B24FC">
            <w:pPr>
              <w:spacing w:line="276" w:lineRule="auto"/>
              <w:rPr>
                <w:del w:id="1000" w:author="Hiralal Vijay Habbu" w:date="2024-02-21T14:14:00Z"/>
                <w:szCs w:val="17"/>
                <w:lang w:val="en-US"/>
              </w:rPr>
            </w:pPr>
            <w:del w:id="1001" w:author="Hiralal Vijay Habbu" w:date="2024-02-21T14:14:00Z">
              <w:r w:rsidRPr="004B24FC" w:rsidDel="00355C94">
                <w:rPr>
                  <w:b/>
                  <w:bCs/>
                  <w:szCs w:val="17"/>
                  <w:lang w:val="en-US"/>
                </w:rPr>
                <w:delText xml:space="preserve">Medication use, n(%)   </w:delText>
              </w:r>
            </w:del>
          </w:p>
        </w:tc>
        <w:tc>
          <w:tcPr>
            <w:tcW w:w="2035" w:type="dxa"/>
          </w:tcPr>
          <w:p w14:paraId="60885C0C" w14:textId="3CBA813D" w:rsidR="004B24FC" w:rsidRPr="004B24FC" w:rsidDel="00355C94" w:rsidRDefault="004B24FC" w:rsidP="004B24FC">
            <w:pPr>
              <w:spacing w:line="276" w:lineRule="auto"/>
              <w:rPr>
                <w:del w:id="1002" w:author="Hiralal Vijay Habbu" w:date="2024-02-21T14:14:00Z"/>
                <w:lang w:val="en-US"/>
              </w:rPr>
            </w:pPr>
          </w:p>
        </w:tc>
        <w:tc>
          <w:tcPr>
            <w:tcW w:w="1974" w:type="dxa"/>
          </w:tcPr>
          <w:p w14:paraId="6A4020F5" w14:textId="59FCC665" w:rsidR="004B24FC" w:rsidRPr="004B24FC" w:rsidDel="00355C94" w:rsidRDefault="004B24FC" w:rsidP="004B24FC">
            <w:pPr>
              <w:spacing w:line="276" w:lineRule="auto"/>
              <w:rPr>
                <w:del w:id="1003" w:author="Hiralal Vijay Habbu" w:date="2024-02-21T14:14:00Z"/>
                <w:lang w:val="en-US"/>
              </w:rPr>
            </w:pPr>
          </w:p>
        </w:tc>
        <w:tc>
          <w:tcPr>
            <w:tcW w:w="1975" w:type="dxa"/>
          </w:tcPr>
          <w:p w14:paraId="393D46B9" w14:textId="5153E43C" w:rsidR="004B24FC" w:rsidRPr="004B24FC" w:rsidDel="00355C94" w:rsidRDefault="004B24FC" w:rsidP="004B24FC">
            <w:pPr>
              <w:spacing w:line="276" w:lineRule="auto"/>
              <w:rPr>
                <w:del w:id="1004" w:author="Hiralal Vijay Habbu" w:date="2024-02-21T14:14:00Z"/>
                <w:lang w:val="en-US"/>
              </w:rPr>
            </w:pPr>
          </w:p>
        </w:tc>
        <w:tc>
          <w:tcPr>
            <w:tcW w:w="1983" w:type="dxa"/>
          </w:tcPr>
          <w:p w14:paraId="7ECEFA60" w14:textId="1A67BFF2" w:rsidR="004B24FC" w:rsidRPr="004B24FC" w:rsidDel="00355C94" w:rsidRDefault="004B24FC" w:rsidP="004B24FC">
            <w:pPr>
              <w:spacing w:line="276" w:lineRule="auto"/>
              <w:rPr>
                <w:del w:id="1005" w:author="Hiralal Vijay Habbu" w:date="2024-02-21T14:14:00Z"/>
                <w:lang w:val="en-US"/>
              </w:rPr>
            </w:pPr>
          </w:p>
        </w:tc>
      </w:tr>
      <w:tr w:rsidR="004B24FC" w:rsidRPr="004B24FC" w:rsidDel="00355C94" w14:paraId="44311C24" w14:textId="470B91B5" w:rsidTr="00CC0E37">
        <w:trPr>
          <w:del w:id="1006" w:author="Hiralal Vijay Habbu" w:date="2024-02-21T14:14:00Z"/>
        </w:trPr>
        <w:tc>
          <w:tcPr>
            <w:tcW w:w="3098" w:type="dxa"/>
          </w:tcPr>
          <w:p w14:paraId="679B6B19" w14:textId="716CD4BB" w:rsidR="004B24FC" w:rsidRPr="004B24FC" w:rsidDel="00355C94" w:rsidRDefault="004B24FC" w:rsidP="004B24FC">
            <w:pPr>
              <w:spacing w:line="276" w:lineRule="auto"/>
              <w:rPr>
                <w:del w:id="1007" w:author="Hiralal Vijay Habbu" w:date="2024-02-21T14:14:00Z"/>
                <w:b/>
                <w:bCs/>
                <w:szCs w:val="17"/>
                <w:lang w:val="en-US"/>
              </w:rPr>
            </w:pPr>
            <w:del w:id="1008" w:author="Hiralal Vijay Habbu" w:date="2024-02-21T14:14:00Z">
              <w:r w:rsidRPr="004B24FC" w:rsidDel="00355C94">
                <w:rPr>
                  <w:szCs w:val="17"/>
                  <w:lang w:val="en-US"/>
                </w:rPr>
                <w:delText xml:space="preserve">  Antihypertensives </w:delText>
              </w:r>
            </w:del>
          </w:p>
        </w:tc>
        <w:tc>
          <w:tcPr>
            <w:tcW w:w="2035" w:type="dxa"/>
          </w:tcPr>
          <w:p w14:paraId="50689EA9" w14:textId="216C62B4" w:rsidR="004B24FC" w:rsidRPr="004B24FC" w:rsidDel="00355C94" w:rsidRDefault="004B24FC" w:rsidP="004B24FC">
            <w:pPr>
              <w:spacing w:line="276" w:lineRule="auto"/>
              <w:rPr>
                <w:del w:id="1009" w:author="Hiralal Vijay Habbu" w:date="2024-02-21T14:14:00Z"/>
              </w:rPr>
            </w:pPr>
            <w:del w:id="1010" w:author="Hiralal Vijay Habbu" w:date="2024-02-21T14:14:00Z">
              <w:r w:rsidRPr="004B24FC" w:rsidDel="00355C94">
                <w:delText>1887 (87.0)</w:delText>
              </w:r>
            </w:del>
          </w:p>
        </w:tc>
        <w:tc>
          <w:tcPr>
            <w:tcW w:w="1974" w:type="dxa"/>
          </w:tcPr>
          <w:p w14:paraId="589B878B" w14:textId="41105097" w:rsidR="004B24FC" w:rsidRPr="004B24FC" w:rsidDel="00355C94" w:rsidRDefault="004B24FC" w:rsidP="004B24FC">
            <w:pPr>
              <w:spacing w:line="276" w:lineRule="auto"/>
              <w:rPr>
                <w:del w:id="1011" w:author="Hiralal Vijay Habbu" w:date="2024-02-21T14:14:00Z"/>
                <w:lang w:val="en-US"/>
              </w:rPr>
            </w:pPr>
            <w:del w:id="1012" w:author="Hiralal Vijay Habbu" w:date="2024-02-21T14:14:00Z">
              <w:r w:rsidRPr="004B24FC" w:rsidDel="00355C94">
                <w:delText>640 (88.5)</w:delText>
              </w:r>
            </w:del>
          </w:p>
        </w:tc>
        <w:tc>
          <w:tcPr>
            <w:tcW w:w="1975" w:type="dxa"/>
          </w:tcPr>
          <w:p w14:paraId="61ABCAA4" w14:textId="0C225F0C" w:rsidR="004B24FC" w:rsidRPr="004B24FC" w:rsidDel="00355C94" w:rsidRDefault="004B24FC" w:rsidP="004B24FC">
            <w:pPr>
              <w:spacing w:line="276" w:lineRule="auto"/>
              <w:rPr>
                <w:del w:id="1013" w:author="Hiralal Vijay Habbu" w:date="2024-02-21T14:14:00Z"/>
                <w:lang w:val="en-US"/>
              </w:rPr>
            </w:pPr>
            <w:del w:id="1014" w:author="Hiralal Vijay Habbu" w:date="2024-02-21T14:14:00Z">
              <w:r w:rsidRPr="004B24FC" w:rsidDel="00355C94">
                <w:delText>627 (86.7)</w:delText>
              </w:r>
            </w:del>
          </w:p>
        </w:tc>
        <w:tc>
          <w:tcPr>
            <w:tcW w:w="1983" w:type="dxa"/>
          </w:tcPr>
          <w:p w14:paraId="1689EC0B" w14:textId="5DEC231A" w:rsidR="004B24FC" w:rsidRPr="004B24FC" w:rsidDel="00355C94" w:rsidRDefault="004B24FC" w:rsidP="004B24FC">
            <w:pPr>
              <w:spacing w:line="276" w:lineRule="auto"/>
              <w:rPr>
                <w:del w:id="1015" w:author="Hiralal Vijay Habbu" w:date="2024-02-21T14:14:00Z"/>
                <w:lang w:val="en-US"/>
              </w:rPr>
            </w:pPr>
            <w:del w:id="1016" w:author="Hiralal Vijay Habbu" w:date="2024-02-21T14:14:00Z">
              <w:r w:rsidRPr="004B24FC" w:rsidDel="00355C94">
                <w:delText>620 (85.8)</w:delText>
              </w:r>
            </w:del>
          </w:p>
        </w:tc>
      </w:tr>
      <w:tr w:rsidR="004B24FC" w:rsidRPr="004B24FC" w:rsidDel="00355C94" w14:paraId="14243ED0" w14:textId="06AE6065" w:rsidTr="00CC0E37">
        <w:trPr>
          <w:del w:id="1017" w:author="Hiralal Vijay Habbu" w:date="2024-02-21T14:14:00Z"/>
        </w:trPr>
        <w:tc>
          <w:tcPr>
            <w:tcW w:w="3098" w:type="dxa"/>
          </w:tcPr>
          <w:p w14:paraId="2B11691F" w14:textId="6A4AB52C" w:rsidR="004B24FC" w:rsidRPr="004B24FC" w:rsidDel="00355C94" w:rsidRDefault="004B24FC" w:rsidP="004B24FC">
            <w:pPr>
              <w:spacing w:line="276" w:lineRule="auto"/>
              <w:rPr>
                <w:del w:id="1018" w:author="Hiralal Vijay Habbu" w:date="2024-02-21T14:14:00Z"/>
                <w:szCs w:val="17"/>
                <w:lang w:val="en-US"/>
              </w:rPr>
            </w:pPr>
            <w:del w:id="1019" w:author="Hiralal Vijay Habbu" w:date="2024-02-21T14:14:00Z">
              <w:r w:rsidRPr="004B24FC" w:rsidDel="00355C94">
                <w:rPr>
                  <w:szCs w:val="17"/>
                  <w:lang w:val="en-US"/>
                </w:rPr>
                <w:delText xml:space="preserve">    ACE-inhibitors </w:delText>
              </w:r>
            </w:del>
          </w:p>
        </w:tc>
        <w:tc>
          <w:tcPr>
            <w:tcW w:w="2035" w:type="dxa"/>
          </w:tcPr>
          <w:p w14:paraId="55FA8E25" w14:textId="7CDB2858" w:rsidR="004B24FC" w:rsidRPr="004B24FC" w:rsidDel="00355C94" w:rsidRDefault="004B24FC" w:rsidP="004B24FC">
            <w:pPr>
              <w:spacing w:line="276" w:lineRule="auto"/>
              <w:rPr>
                <w:del w:id="1020" w:author="Hiralal Vijay Habbu" w:date="2024-02-21T14:14:00Z"/>
              </w:rPr>
            </w:pPr>
            <w:del w:id="1021" w:author="Hiralal Vijay Habbu" w:date="2024-02-21T14:14:00Z">
              <w:r w:rsidRPr="004B24FC" w:rsidDel="00355C94">
                <w:delText>918 (42.3)</w:delText>
              </w:r>
            </w:del>
          </w:p>
        </w:tc>
        <w:tc>
          <w:tcPr>
            <w:tcW w:w="1974" w:type="dxa"/>
          </w:tcPr>
          <w:p w14:paraId="082C1103" w14:textId="03A49DE9" w:rsidR="004B24FC" w:rsidRPr="004B24FC" w:rsidDel="00355C94" w:rsidRDefault="004B24FC" w:rsidP="004B24FC">
            <w:pPr>
              <w:spacing w:line="276" w:lineRule="auto"/>
              <w:rPr>
                <w:del w:id="1022" w:author="Hiralal Vijay Habbu" w:date="2024-02-21T14:14:00Z"/>
                <w:lang w:val="en-US"/>
              </w:rPr>
            </w:pPr>
            <w:del w:id="1023" w:author="Hiralal Vijay Habbu" w:date="2024-02-21T14:14:00Z">
              <w:r w:rsidRPr="004B24FC" w:rsidDel="00355C94">
                <w:delText>325 (45.0)</w:delText>
              </w:r>
            </w:del>
          </w:p>
        </w:tc>
        <w:tc>
          <w:tcPr>
            <w:tcW w:w="1975" w:type="dxa"/>
          </w:tcPr>
          <w:p w14:paraId="1D956553" w14:textId="13422A37" w:rsidR="004B24FC" w:rsidRPr="004B24FC" w:rsidDel="00355C94" w:rsidRDefault="004B24FC" w:rsidP="004B24FC">
            <w:pPr>
              <w:spacing w:line="276" w:lineRule="auto"/>
              <w:rPr>
                <w:del w:id="1024" w:author="Hiralal Vijay Habbu" w:date="2024-02-21T14:14:00Z"/>
                <w:lang w:val="en-US"/>
              </w:rPr>
            </w:pPr>
            <w:del w:id="1025" w:author="Hiralal Vijay Habbu" w:date="2024-02-21T14:14:00Z">
              <w:r w:rsidRPr="004B24FC" w:rsidDel="00355C94">
                <w:delText>300 (41.5)</w:delText>
              </w:r>
            </w:del>
          </w:p>
        </w:tc>
        <w:tc>
          <w:tcPr>
            <w:tcW w:w="1983" w:type="dxa"/>
          </w:tcPr>
          <w:p w14:paraId="075CF4B4" w14:textId="5AABAA3A" w:rsidR="004B24FC" w:rsidRPr="004B24FC" w:rsidDel="00355C94" w:rsidRDefault="004B24FC" w:rsidP="004B24FC">
            <w:pPr>
              <w:spacing w:line="276" w:lineRule="auto"/>
              <w:rPr>
                <w:del w:id="1026" w:author="Hiralal Vijay Habbu" w:date="2024-02-21T14:14:00Z"/>
                <w:lang w:val="en-US"/>
              </w:rPr>
            </w:pPr>
            <w:del w:id="1027" w:author="Hiralal Vijay Habbu" w:date="2024-02-21T14:14:00Z">
              <w:r w:rsidRPr="004B24FC" w:rsidDel="00355C94">
                <w:delText>293 (40.5)</w:delText>
              </w:r>
            </w:del>
          </w:p>
        </w:tc>
      </w:tr>
      <w:tr w:rsidR="004B24FC" w:rsidRPr="004B24FC" w:rsidDel="00355C94" w14:paraId="31E068B4" w14:textId="5FB0A1C9" w:rsidTr="00CC0E37">
        <w:trPr>
          <w:del w:id="1028" w:author="Hiralal Vijay Habbu" w:date="2024-02-21T14:14:00Z"/>
        </w:trPr>
        <w:tc>
          <w:tcPr>
            <w:tcW w:w="3098" w:type="dxa"/>
          </w:tcPr>
          <w:p w14:paraId="4D8A657D" w14:textId="31D18064" w:rsidR="004B24FC" w:rsidRPr="004B24FC" w:rsidDel="00355C94" w:rsidRDefault="004B24FC" w:rsidP="004B24FC">
            <w:pPr>
              <w:spacing w:line="276" w:lineRule="auto"/>
              <w:rPr>
                <w:del w:id="1029" w:author="Hiralal Vijay Habbu" w:date="2024-02-21T14:14:00Z"/>
                <w:szCs w:val="17"/>
                <w:lang w:val="en-US"/>
              </w:rPr>
            </w:pPr>
            <w:del w:id="1030" w:author="Hiralal Vijay Habbu" w:date="2024-02-21T14:14:00Z">
              <w:r w:rsidRPr="004B24FC" w:rsidDel="00355C94">
                <w:rPr>
                  <w:szCs w:val="17"/>
                  <w:lang w:val="en-US"/>
                </w:rPr>
                <w:delText xml:space="preserve">    ARBs</w:delText>
              </w:r>
            </w:del>
          </w:p>
        </w:tc>
        <w:tc>
          <w:tcPr>
            <w:tcW w:w="2035" w:type="dxa"/>
          </w:tcPr>
          <w:p w14:paraId="51644187" w14:textId="046E3864" w:rsidR="004B24FC" w:rsidRPr="004B24FC" w:rsidDel="00355C94" w:rsidRDefault="004B24FC" w:rsidP="004B24FC">
            <w:pPr>
              <w:spacing w:line="276" w:lineRule="auto"/>
              <w:rPr>
                <w:del w:id="1031" w:author="Hiralal Vijay Habbu" w:date="2024-02-21T14:14:00Z"/>
              </w:rPr>
            </w:pPr>
            <w:del w:id="1032" w:author="Hiralal Vijay Habbu" w:date="2024-02-21T14:14:00Z">
              <w:r w:rsidRPr="004B24FC" w:rsidDel="00355C94">
                <w:delText>287 (13.2)</w:delText>
              </w:r>
            </w:del>
          </w:p>
        </w:tc>
        <w:tc>
          <w:tcPr>
            <w:tcW w:w="1974" w:type="dxa"/>
          </w:tcPr>
          <w:p w14:paraId="0E32BF13" w14:textId="31640387" w:rsidR="004B24FC" w:rsidRPr="004B24FC" w:rsidDel="00355C94" w:rsidRDefault="004B24FC" w:rsidP="004B24FC">
            <w:pPr>
              <w:spacing w:line="276" w:lineRule="auto"/>
              <w:rPr>
                <w:del w:id="1033" w:author="Hiralal Vijay Habbu" w:date="2024-02-21T14:14:00Z"/>
                <w:lang w:val="en-US"/>
              </w:rPr>
            </w:pPr>
            <w:del w:id="1034" w:author="Hiralal Vijay Habbu" w:date="2024-02-21T14:14:00Z">
              <w:r w:rsidRPr="004B24FC" w:rsidDel="00355C94">
                <w:delText>79 (10.9)</w:delText>
              </w:r>
            </w:del>
          </w:p>
        </w:tc>
        <w:tc>
          <w:tcPr>
            <w:tcW w:w="1975" w:type="dxa"/>
          </w:tcPr>
          <w:p w14:paraId="4BD8E603" w14:textId="37E2E60E" w:rsidR="004B24FC" w:rsidRPr="004B24FC" w:rsidDel="00355C94" w:rsidRDefault="004B24FC" w:rsidP="004B24FC">
            <w:pPr>
              <w:spacing w:line="276" w:lineRule="auto"/>
              <w:rPr>
                <w:del w:id="1035" w:author="Hiralal Vijay Habbu" w:date="2024-02-21T14:14:00Z"/>
                <w:lang w:val="en-US"/>
              </w:rPr>
            </w:pPr>
            <w:del w:id="1036" w:author="Hiralal Vijay Habbu" w:date="2024-02-21T14:14:00Z">
              <w:r w:rsidRPr="004B24FC" w:rsidDel="00355C94">
                <w:delText>109 (15.1)</w:delText>
              </w:r>
            </w:del>
          </w:p>
        </w:tc>
        <w:tc>
          <w:tcPr>
            <w:tcW w:w="1983" w:type="dxa"/>
          </w:tcPr>
          <w:p w14:paraId="5AFCDE13" w14:textId="229C4285" w:rsidR="004B24FC" w:rsidRPr="004B24FC" w:rsidDel="00355C94" w:rsidRDefault="004B24FC" w:rsidP="004B24FC">
            <w:pPr>
              <w:spacing w:line="276" w:lineRule="auto"/>
              <w:rPr>
                <w:del w:id="1037" w:author="Hiralal Vijay Habbu" w:date="2024-02-21T14:14:00Z"/>
                <w:lang w:val="en-US"/>
              </w:rPr>
            </w:pPr>
            <w:del w:id="1038" w:author="Hiralal Vijay Habbu" w:date="2024-02-21T14:14:00Z">
              <w:r w:rsidRPr="004B24FC" w:rsidDel="00355C94">
                <w:delText>99 (13.7)</w:delText>
              </w:r>
            </w:del>
          </w:p>
        </w:tc>
      </w:tr>
      <w:tr w:rsidR="004B24FC" w:rsidRPr="004B24FC" w:rsidDel="00355C94" w14:paraId="3DCFF3B3" w14:textId="203DE1D1" w:rsidTr="00CC0E37">
        <w:trPr>
          <w:del w:id="1039" w:author="Hiralal Vijay Habbu" w:date="2024-02-21T14:14:00Z"/>
        </w:trPr>
        <w:tc>
          <w:tcPr>
            <w:tcW w:w="3098" w:type="dxa"/>
          </w:tcPr>
          <w:p w14:paraId="091D8727" w14:textId="03F9D585" w:rsidR="004B24FC" w:rsidRPr="004B24FC" w:rsidDel="00355C94" w:rsidRDefault="004B24FC" w:rsidP="004B24FC">
            <w:pPr>
              <w:spacing w:line="276" w:lineRule="auto"/>
              <w:rPr>
                <w:del w:id="1040" w:author="Hiralal Vijay Habbu" w:date="2024-02-21T14:14:00Z"/>
                <w:szCs w:val="17"/>
                <w:lang w:val="en-US"/>
              </w:rPr>
            </w:pPr>
            <w:del w:id="1041" w:author="Hiralal Vijay Habbu" w:date="2024-02-21T14:14:00Z">
              <w:r w:rsidRPr="004B24FC" w:rsidDel="00355C94">
                <w:rPr>
                  <w:szCs w:val="17"/>
                  <w:lang w:val="en-US"/>
                </w:rPr>
                <w:delText xml:space="preserve">    Diuretics </w:delText>
              </w:r>
            </w:del>
          </w:p>
        </w:tc>
        <w:tc>
          <w:tcPr>
            <w:tcW w:w="2035" w:type="dxa"/>
          </w:tcPr>
          <w:p w14:paraId="4CD69AC4" w14:textId="475579F3" w:rsidR="004B24FC" w:rsidRPr="004B24FC" w:rsidDel="00355C94" w:rsidRDefault="004B24FC" w:rsidP="004B24FC">
            <w:pPr>
              <w:spacing w:line="276" w:lineRule="auto"/>
              <w:rPr>
                <w:del w:id="1042" w:author="Hiralal Vijay Habbu" w:date="2024-02-21T14:14:00Z"/>
              </w:rPr>
            </w:pPr>
            <w:del w:id="1043" w:author="Hiralal Vijay Habbu" w:date="2024-02-21T14:14:00Z">
              <w:r w:rsidRPr="004B24FC" w:rsidDel="00355C94">
                <w:delText>442 (20.4)</w:delText>
              </w:r>
            </w:del>
          </w:p>
        </w:tc>
        <w:tc>
          <w:tcPr>
            <w:tcW w:w="1974" w:type="dxa"/>
          </w:tcPr>
          <w:p w14:paraId="5FFC2280" w14:textId="2D9A3B6E" w:rsidR="004B24FC" w:rsidRPr="004B24FC" w:rsidDel="00355C94" w:rsidRDefault="004B24FC" w:rsidP="004B24FC">
            <w:pPr>
              <w:spacing w:line="276" w:lineRule="auto"/>
              <w:rPr>
                <w:del w:id="1044" w:author="Hiralal Vijay Habbu" w:date="2024-02-21T14:14:00Z"/>
                <w:lang w:val="en-US"/>
              </w:rPr>
            </w:pPr>
            <w:del w:id="1045" w:author="Hiralal Vijay Habbu" w:date="2024-02-21T14:14:00Z">
              <w:r w:rsidRPr="004B24FC" w:rsidDel="00355C94">
                <w:delText>150 (20.7)</w:delText>
              </w:r>
            </w:del>
          </w:p>
        </w:tc>
        <w:tc>
          <w:tcPr>
            <w:tcW w:w="1975" w:type="dxa"/>
          </w:tcPr>
          <w:p w14:paraId="66C46569" w14:textId="7B2AD6EA" w:rsidR="004B24FC" w:rsidRPr="004B24FC" w:rsidDel="00355C94" w:rsidRDefault="004B24FC" w:rsidP="004B24FC">
            <w:pPr>
              <w:spacing w:line="276" w:lineRule="auto"/>
              <w:rPr>
                <w:del w:id="1046" w:author="Hiralal Vijay Habbu" w:date="2024-02-21T14:14:00Z"/>
                <w:lang w:val="en-US"/>
              </w:rPr>
            </w:pPr>
            <w:del w:id="1047" w:author="Hiralal Vijay Habbu" w:date="2024-02-21T14:14:00Z">
              <w:r w:rsidRPr="004B24FC" w:rsidDel="00355C94">
                <w:delText>140 (19.4)</w:delText>
              </w:r>
            </w:del>
          </w:p>
        </w:tc>
        <w:tc>
          <w:tcPr>
            <w:tcW w:w="1983" w:type="dxa"/>
          </w:tcPr>
          <w:p w14:paraId="17734FFA" w14:textId="1D88B2BE" w:rsidR="004B24FC" w:rsidRPr="004B24FC" w:rsidDel="00355C94" w:rsidRDefault="004B24FC" w:rsidP="004B24FC">
            <w:pPr>
              <w:spacing w:line="276" w:lineRule="auto"/>
              <w:rPr>
                <w:del w:id="1048" w:author="Hiralal Vijay Habbu" w:date="2024-02-21T14:14:00Z"/>
                <w:lang w:val="en-US"/>
              </w:rPr>
            </w:pPr>
            <w:del w:id="1049" w:author="Hiralal Vijay Habbu" w:date="2024-02-21T14:14:00Z">
              <w:r w:rsidRPr="004B24FC" w:rsidDel="00355C94">
                <w:delText>152 (21.0)</w:delText>
              </w:r>
            </w:del>
          </w:p>
        </w:tc>
      </w:tr>
      <w:tr w:rsidR="004B24FC" w:rsidRPr="004B24FC" w:rsidDel="00355C94" w14:paraId="62A5D2D9" w14:textId="686E606D" w:rsidTr="00CC0E37">
        <w:trPr>
          <w:del w:id="1050" w:author="Hiralal Vijay Habbu" w:date="2024-02-21T14:14:00Z"/>
        </w:trPr>
        <w:tc>
          <w:tcPr>
            <w:tcW w:w="3098" w:type="dxa"/>
            <w:tcBorders>
              <w:bottom w:val="single" w:sz="4" w:space="0" w:color="auto"/>
            </w:tcBorders>
          </w:tcPr>
          <w:p w14:paraId="6DC4F79C" w14:textId="62C6ECDD" w:rsidR="004B24FC" w:rsidRPr="004B24FC" w:rsidDel="00355C94" w:rsidRDefault="004B24FC" w:rsidP="004B24FC">
            <w:pPr>
              <w:spacing w:line="276" w:lineRule="auto"/>
              <w:rPr>
                <w:del w:id="1051" w:author="Hiralal Vijay Habbu" w:date="2024-02-21T14:14:00Z"/>
                <w:szCs w:val="17"/>
                <w:lang w:val="en-US"/>
              </w:rPr>
            </w:pPr>
            <w:del w:id="1052" w:author="Hiralal Vijay Habbu" w:date="2024-02-21T14:14:00Z">
              <w:r w:rsidRPr="004B24FC" w:rsidDel="00355C94">
                <w:rPr>
                  <w:szCs w:val="17"/>
                  <w:lang w:val="en-US"/>
                </w:rPr>
                <w:delText xml:space="preserve">  Lipid-lowering agents</w:delText>
              </w:r>
            </w:del>
          </w:p>
        </w:tc>
        <w:tc>
          <w:tcPr>
            <w:tcW w:w="2035" w:type="dxa"/>
            <w:tcBorders>
              <w:bottom w:val="single" w:sz="4" w:space="0" w:color="auto"/>
            </w:tcBorders>
          </w:tcPr>
          <w:p w14:paraId="385C16DB" w14:textId="4CFD0161" w:rsidR="004B24FC" w:rsidRPr="004B24FC" w:rsidDel="00355C94" w:rsidRDefault="004B24FC" w:rsidP="004B24FC">
            <w:pPr>
              <w:spacing w:line="276" w:lineRule="auto"/>
              <w:rPr>
                <w:del w:id="1053" w:author="Hiralal Vijay Habbu" w:date="2024-02-21T14:14:00Z"/>
              </w:rPr>
            </w:pPr>
            <w:del w:id="1054" w:author="Hiralal Vijay Habbu" w:date="2024-02-21T14:14:00Z">
              <w:r w:rsidRPr="004B24FC" w:rsidDel="00355C94">
                <w:delText>1872 (86.3)</w:delText>
              </w:r>
            </w:del>
          </w:p>
        </w:tc>
        <w:tc>
          <w:tcPr>
            <w:tcW w:w="1974" w:type="dxa"/>
            <w:tcBorders>
              <w:bottom w:val="single" w:sz="4" w:space="0" w:color="auto"/>
            </w:tcBorders>
          </w:tcPr>
          <w:p w14:paraId="3FE59AB6" w14:textId="01F79B58" w:rsidR="004B24FC" w:rsidRPr="004B24FC" w:rsidDel="00355C94" w:rsidRDefault="004B24FC" w:rsidP="004B24FC">
            <w:pPr>
              <w:spacing w:line="276" w:lineRule="auto"/>
              <w:rPr>
                <w:del w:id="1055" w:author="Hiralal Vijay Habbu" w:date="2024-02-21T14:14:00Z"/>
                <w:lang w:val="en-US"/>
              </w:rPr>
            </w:pPr>
            <w:del w:id="1056" w:author="Hiralal Vijay Habbu" w:date="2024-02-21T14:14:00Z">
              <w:r w:rsidRPr="004B24FC" w:rsidDel="00355C94">
                <w:delText>621 (85.9)</w:delText>
              </w:r>
            </w:del>
          </w:p>
        </w:tc>
        <w:tc>
          <w:tcPr>
            <w:tcW w:w="1975" w:type="dxa"/>
            <w:tcBorders>
              <w:bottom w:val="single" w:sz="4" w:space="0" w:color="auto"/>
            </w:tcBorders>
          </w:tcPr>
          <w:p w14:paraId="666D1913" w14:textId="4956EDDB" w:rsidR="004B24FC" w:rsidRPr="004B24FC" w:rsidDel="00355C94" w:rsidRDefault="004B24FC" w:rsidP="004B24FC">
            <w:pPr>
              <w:spacing w:line="276" w:lineRule="auto"/>
              <w:rPr>
                <w:del w:id="1057" w:author="Hiralal Vijay Habbu" w:date="2024-02-21T14:14:00Z"/>
                <w:lang w:val="en-US"/>
              </w:rPr>
            </w:pPr>
            <w:del w:id="1058" w:author="Hiralal Vijay Habbu" w:date="2024-02-21T14:14:00Z">
              <w:r w:rsidRPr="004B24FC" w:rsidDel="00355C94">
                <w:delText>630 (87.1)</w:delText>
              </w:r>
            </w:del>
          </w:p>
        </w:tc>
        <w:tc>
          <w:tcPr>
            <w:tcW w:w="1983" w:type="dxa"/>
            <w:tcBorders>
              <w:bottom w:val="single" w:sz="4" w:space="0" w:color="auto"/>
            </w:tcBorders>
          </w:tcPr>
          <w:p w14:paraId="0267C965" w14:textId="56BE9531" w:rsidR="004B24FC" w:rsidRPr="004B24FC" w:rsidDel="00355C94" w:rsidRDefault="004B24FC" w:rsidP="004B24FC">
            <w:pPr>
              <w:spacing w:line="276" w:lineRule="auto"/>
              <w:rPr>
                <w:del w:id="1059" w:author="Hiralal Vijay Habbu" w:date="2024-02-21T14:14:00Z"/>
                <w:lang w:val="en-US"/>
              </w:rPr>
            </w:pPr>
            <w:del w:id="1060" w:author="Hiralal Vijay Habbu" w:date="2024-02-21T14:14:00Z">
              <w:r w:rsidRPr="004B24FC" w:rsidDel="00355C94">
                <w:delText>621 (85.9)</w:delText>
              </w:r>
            </w:del>
          </w:p>
        </w:tc>
      </w:tr>
    </w:tbl>
    <w:p w14:paraId="0E96C0A7" w14:textId="2FAC8228" w:rsidR="004B24FC" w:rsidRPr="004B24FC" w:rsidDel="00355C94" w:rsidRDefault="004B24FC" w:rsidP="004B24FC">
      <w:pPr>
        <w:spacing w:before="80" w:after="0" w:line="276" w:lineRule="auto"/>
        <w:contextualSpacing/>
        <w:rPr>
          <w:del w:id="1061" w:author="Hiralal Vijay Habbu" w:date="2024-02-21T14:14:00Z"/>
          <w:lang w:val="en-US"/>
        </w:rPr>
      </w:pPr>
      <w:del w:id="1062" w:author="Hiralal Vijay Habbu" w:date="2024-02-21T14:14:00Z">
        <w:r w:rsidRPr="004B24FC" w:rsidDel="00355C94">
          <w:rPr>
            <w:lang w:val="en-US"/>
          </w:rPr>
          <w:delText xml:space="preserve">Values are means ± SDs for normally distributed variables, medians [IQRs] for skewed variables, or n (%) for categorical variables. </w:delText>
        </w:r>
        <w:r w:rsidRPr="004B24FC" w:rsidDel="00355C94">
          <w:rPr>
            <w:vertAlign w:val="superscript"/>
            <w:lang w:val="en-US"/>
          </w:rPr>
          <w:delText>a</w:delText>
        </w:r>
        <w:r w:rsidRPr="004B24FC" w:rsidDel="00355C94">
          <w:rPr>
            <w:lang w:val="en-US"/>
          </w:rPr>
          <w:delText xml:space="preserve"> Part of the cohort had missing values for education (n=10), physical activity (n=9), total serum cholesterol (n=11), LDL-c (n=108), HDL-c (n=11), triglycerides (n=11), SBP (n=3), DBP (n=3), BMI and obesity (n=2), plasma glucose (n=17). </w:delText>
        </w:r>
        <w:r w:rsidRPr="004B24FC" w:rsidDel="00355C94">
          <w:rPr>
            <w:vertAlign w:val="superscript"/>
            <w:lang w:val="en-US"/>
          </w:rPr>
          <w:delText>b</w:delText>
        </w:r>
        <w:r w:rsidRPr="004B24FC" w:rsidDel="00355C94">
          <w:rPr>
            <w:lang w:val="en-US"/>
          </w:rPr>
          <w:delText xml:space="preserve"> Obesity is defined as BMI ≥30 kg/m</w:delText>
        </w:r>
        <w:r w:rsidRPr="004B24FC" w:rsidDel="00355C94">
          <w:rPr>
            <w:vertAlign w:val="superscript"/>
            <w:lang w:val="en-US"/>
          </w:rPr>
          <w:delText>2</w:delText>
        </w:r>
        <w:r w:rsidRPr="004B24FC" w:rsidDel="00355C94">
          <w:rPr>
            <w:lang w:val="en-US"/>
          </w:rPr>
          <w:delText xml:space="preserve">. </w:delText>
        </w:r>
        <w:r w:rsidRPr="004B24FC" w:rsidDel="00355C94">
          <w:rPr>
            <w:vertAlign w:val="superscript"/>
            <w:lang w:val="en-US"/>
          </w:rPr>
          <w:delText>c</w:delText>
        </w:r>
        <w:r w:rsidRPr="004B24FC" w:rsidDel="00355C94">
          <w:rPr>
            <w:lang w:val="en-US"/>
          </w:rPr>
          <w:delText xml:space="preserve"> Diabetes mellitus is defined as a self-reported physician’s diagnosis, use of glucose-lowering medication or elevated plasma glucose (≥7.0 mmol/L if fasted &gt;4 h or ≥11.0 mmol/L if not fasted).</w:delText>
        </w:r>
      </w:del>
    </w:p>
    <w:p w14:paraId="48698DC6" w14:textId="745BC26E" w:rsidR="004B24FC" w:rsidRPr="004B24FC" w:rsidDel="00355C94" w:rsidRDefault="004B24FC" w:rsidP="004B24FC">
      <w:pPr>
        <w:spacing w:before="80" w:after="0" w:line="276" w:lineRule="auto"/>
        <w:contextualSpacing/>
        <w:rPr>
          <w:del w:id="1063" w:author="Hiralal Vijay Habbu" w:date="2024-02-21T14:14:00Z"/>
          <w:lang w:val="en-US"/>
        </w:rPr>
        <w:sectPr w:rsidR="004B24FC" w:rsidRPr="004B24FC" w:rsidDel="00355C94" w:rsidSect="00595BB1">
          <w:pgSz w:w="11906" w:h="16838"/>
          <w:pgMar w:top="709" w:right="567" w:bottom="1418" w:left="567" w:header="709" w:footer="709" w:gutter="0"/>
          <w:cols w:space="708"/>
          <w:docGrid w:linePitch="360"/>
        </w:sectPr>
      </w:pPr>
      <w:del w:id="1064" w:author="Hiralal Vijay Habbu" w:date="2024-02-21T14:14:00Z">
        <w:r w:rsidRPr="004B24FC" w:rsidDel="00355C94">
          <w:rPr>
            <w:vertAlign w:val="superscript"/>
            <w:lang w:val="en-US"/>
          </w:rPr>
          <w:delText>d</w:delText>
        </w:r>
        <w:r w:rsidRPr="004B24FC" w:rsidDel="00355C94">
          <w:rPr>
            <w:lang w:val="en-US"/>
          </w:rPr>
          <w:delText xml:space="preserve"> CKD is defined as eGFR &lt;60 mL/min per 1.73 m</w:delText>
        </w:r>
        <w:r w:rsidRPr="004B24FC" w:rsidDel="00355C94">
          <w:rPr>
            <w:vertAlign w:val="superscript"/>
            <w:lang w:val="en-US"/>
          </w:rPr>
          <w:delText>2</w:delText>
        </w:r>
        <w:r w:rsidRPr="004B24FC" w:rsidDel="00355C94">
          <w:rPr>
            <w:lang w:val="en-US"/>
          </w:rPr>
          <w:delText xml:space="preserve">. Abbreviations: DHD-CVD, Dutch Healthy Diet for cardiovascular disease patients; LDL-c, low-density lipoprotein cholesterol; HDL-c, high-density lipoprotein cholesterol; SBP, systolic blood pressure; DBP, diastolic blood pressure, BMI, body mass index; eGFR, estimated glomerular filtration rate; CKD, chronic kidney disease; ACE-inhibitors, angiotensin-converting enzyme inhibitors; ARBs, angiotensin II receptor blockers. </w:delText>
        </w:r>
      </w:del>
    </w:p>
    <w:p w14:paraId="1470CD3C" w14:textId="5F5E39D3" w:rsidR="004B24FC" w:rsidRPr="004B24FC" w:rsidDel="00355C94" w:rsidRDefault="004B24FC" w:rsidP="004B24FC">
      <w:pPr>
        <w:spacing w:after="80" w:line="276" w:lineRule="auto"/>
        <w:contextualSpacing/>
        <w:rPr>
          <w:del w:id="1065" w:author="Hiralal Vijay Habbu" w:date="2024-02-21T14:14:00Z"/>
          <w:lang w:val="en-US"/>
        </w:rPr>
      </w:pPr>
      <w:del w:id="1066" w:author="Hiralal Vijay Habbu" w:date="2024-02-21T14:14:00Z">
        <w:r w:rsidRPr="004B24FC" w:rsidDel="00355C94">
          <w:rPr>
            <w:b/>
            <w:bCs/>
            <w:lang w:val="en-US"/>
          </w:rPr>
          <w:delText>Table 2.</w:delText>
        </w:r>
        <w:r w:rsidRPr="004B24FC" w:rsidDel="00355C94">
          <w:rPr>
            <w:lang w:val="en-US"/>
          </w:rPr>
          <w:delText xml:space="preserve"> Adherence to individual dietary guidelines (scores) and absolute intakes (grams/day) of foods and drinks in 2169 patients of the Alpha Omega Cohort and across sex-specific tertiles of the DHD-CVD index.</w:delText>
        </w:r>
      </w:del>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268"/>
        <w:gridCol w:w="1984"/>
        <w:gridCol w:w="1985"/>
        <w:gridCol w:w="1984"/>
      </w:tblGrid>
      <w:tr w:rsidR="004B24FC" w:rsidRPr="004B24FC" w:rsidDel="00355C94" w14:paraId="5F83AED2" w14:textId="197FD766" w:rsidTr="00CC0E37">
        <w:trPr>
          <w:tblHeader/>
          <w:del w:id="1067" w:author="Hiralal Vijay Habbu" w:date="2024-02-21T14:14:00Z"/>
        </w:trPr>
        <w:tc>
          <w:tcPr>
            <w:tcW w:w="5529" w:type="dxa"/>
            <w:tcBorders>
              <w:top w:val="single" w:sz="4" w:space="0" w:color="auto"/>
            </w:tcBorders>
          </w:tcPr>
          <w:p w14:paraId="467E2447" w14:textId="3CDD374F" w:rsidR="004B24FC" w:rsidRPr="004B24FC" w:rsidDel="00355C94" w:rsidRDefault="004B24FC" w:rsidP="004B24FC">
            <w:pPr>
              <w:spacing w:line="276" w:lineRule="auto"/>
              <w:rPr>
                <w:del w:id="1068" w:author="Hiralal Vijay Habbu" w:date="2024-02-21T14:14:00Z"/>
                <w:lang w:val="en-US"/>
              </w:rPr>
            </w:pPr>
          </w:p>
        </w:tc>
        <w:tc>
          <w:tcPr>
            <w:tcW w:w="2268" w:type="dxa"/>
            <w:tcBorders>
              <w:top w:val="single" w:sz="4" w:space="0" w:color="auto"/>
            </w:tcBorders>
          </w:tcPr>
          <w:p w14:paraId="70429B72" w14:textId="0D9F9B82" w:rsidR="004B24FC" w:rsidRPr="004B24FC" w:rsidDel="00355C94" w:rsidRDefault="004B24FC" w:rsidP="004B24FC">
            <w:pPr>
              <w:spacing w:line="276" w:lineRule="auto"/>
              <w:rPr>
                <w:del w:id="1069" w:author="Hiralal Vijay Habbu" w:date="2024-02-21T14:14:00Z"/>
                <w:lang w:val="en-US"/>
              </w:rPr>
            </w:pPr>
          </w:p>
        </w:tc>
        <w:tc>
          <w:tcPr>
            <w:tcW w:w="5953" w:type="dxa"/>
            <w:gridSpan w:val="3"/>
            <w:tcBorders>
              <w:top w:val="single" w:sz="4" w:space="0" w:color="auto"/>
              <w:bottom w:val="single" w:sz="4" w:space="0" w:color="auto"/>
            </w:tcBorders>
          </w:tcPr>
          <w:p w14:paraId="46525495" w14:textId="714259E7" w:rsidR="004B24FC" w:rsidRPr="004B24FC" w:rsidDel="00355C94" w:rsidRDefault="004B24FC" w:rsidP="004B24FC">
            <w:pPr>
              <w:spacing w:line="276" w:lineRule="auto"/>
              <w:jc w:val="center"/>
              <w:rPr>
                <w:del w:id="1070" w:author="Hiralal Vijay Habbu" w:date="2024-02-21T14:14:00Z"/>
                <w:vertAlign w:val="superscript"/>
                <w:lang w:val="en-US"/>
              </w:rPr>
            </w:pPr>
            <w:del w:id="1071" w:author="Hiralal Vijay Habbu" w:date="2024-02-21T14:14:00Z">
              <w:r w:rsidRPr="004B24FC" w:rsidDel="00355C94">
                <w:rPr>
                  <w:lang w:val="en-US"/>
                </w:rPr>
                <w:delText>DHD-CVD index</w:delText>
              </w:r>
              <w:r w:rsidRPr="004B24FC" w:rsidDel="00355C94">
                <w:rPr>
                  <w:vertAlign w:val="superscript"/>
                  <w:lang w:val="en-US"/>
                </w:rPr>
                <w:delText>a</w:delText>
              </w:r>
            </w:del>
          </w:p>
        </w:tc>
      </w:tr>
      <w:tr w:rsidR="004B24FC" w:rsidRPr="004B24FC" w:rsidDel="00355C94" w14:paraId="468FB33A" w14:textId="50D74A29" w:rsidTr="00CC0E37">
        <w:trPr>
          <w:tblHeader/>
          <w:del w:id="1072" w:author="Hiralal Vijay Habbu" w:date="2024-02-21T14:14:00Z"/>
        </w:trPr>
        <w:tc>
          <w:tcPr>
            <w:tcW w:w="5529" w:type="dxa"/>
            <w:tcBorders>
              <w:bottom w:val="single" w:sz="4" w:space="0" w:color="auto"/>
            </w:tcBorders>
          </w:tcPr>
          <w:p w14:paraId="59D68E32" w14:textId="58772DDC" w:rsidR="004B24FC" w:rsidRPr="004B24FC" w:rsidDel="00355C94" w:rsidRDefault="004B24FC" w:rsidP="004B24FC">
            <w:pPr>
              <w:spacing w:line="276" w:lineRule="auto"/>
              <w:rPr>
                <w:del w:id="1073" w:author="Hiralal Vijay Habbu" w:date="2024-02-21T14:14:00Z"/>
                <w:color w:val="FF0000"/>
                <w:lang w:val="en-US"/>
              </w:rPr>
            </w:pPr>
          </w:p>
        </w:tc>
        <w:tc>
          <w:tcPr>
            <w:tcW w:w="2268" w:type="dxa"/>
            <w:tcBorders>
              <w:bottom w:val="single" w:sz="4" w:space="0" w:color="auto"/>
            </w:tcBorders>
          </w:tcPr>
          <w:p w14:paraId="171A0130" w14:textId="4C24B213" w:rsidR="004B24FC" w:rsidRPr="004B24FC" w:rsidDel="00355C94" w:rsidRDefault="004B24FC" w:rsidP="004B24FC">
            <w:pPr>
              <w:spacing w:line="276" w:lineRule="auto"/>
              <w:rPr>
                <w:del w:id="1074" w:author="Hiralal Vijay Habbu" w:date="2024-02-21T14:14:00Z"/>
                <w:lang w:val="en-US"/>
              </w:rPr>
            </w:pPr>
            <w:del w:id="1075" w:author="Hiralal Vijay Habbu" w:date="2024-02-21T14:14:00Z">
              <w:r w:rsidRPr="004B24FC" w:rsidDel="00355C94">
                <w:rPr>
                  <w:lang w:val="en-US"/>
                </w:rPr>
                <w:delText xml:space="preserve">All patients </w:delText>
              </w:r>
            </w:del>
          </w:p>
          <w:p w14:paraId="5BAC4CED" w14:textId="36D04DC2" w:rsidR="004B24FC" w:rsidRPr="004B24FC" w:rsidDel="00355C94" w:rsidRDefault="004B24FC" w:rsidP="004B24FC">
            <w:pPr>
              <w:spacing w:line="276" w:lineRule="auto"/>
              <w:rPr>
                <w:del w:id="1076" w:author="Hiralal Vijay Habbu" w:date="2024-02-21T14:14:00Z"/>
                <w:lang w:val="en-US"/>
              </w:rPr>
            </w:pPr>
          </w:p>
          <w:p w14:paraId="7C100CAA" w14:textId="7043D08F" w:rsidR="004B24FC" w:rsidRPr="004B24FC" w:rsidDel="00355C94" w:rsidRDefault="004B24FC" w:rsidP="004B24FC">
            <w:pPr>
              <w:spacing w:line="276" w:lineRule="auto"/>
              <w:rPr>
                <w:del w:id="1077" w:author="Hiralal Vijay Habbu" w:date="2024-02-21T14:14:00Z"/>
                <w:lang w:val="en-US"/>
              </w:rPr>
            </w:pPr>
          </w:p>
          <w:p w14:paraId="0EC2DD88" w14:textId="75AED2D4" w:rsidR="004B24FC" w:rsidRPr="004B24FC" w:rsidDel="00355C94" w:rsidRDefault="004B24FC" w:rsidP="004B24FC">
            <w:pPr>
              <w:spacing w:line="276" w:lineRule="auto"/>
              <w:rPr>
                <w:del w:id="1078" w:author="Hiralal Vijay Habbu" w:date="2024-02-21T14:14:00Z"/>
                <w:color w:val="FF0000"/>
                <w:lang w:val="en-US"/>
              </w:rPr>
            </w:pPr>
            <w:del w:id="1079" w:author="Hiralal Vijay Habbu" w:date="2024-02-21T14:14:00Z">
              <w:r w:rsidRPr="004B24FC" w:rsidDel="00355C94">
                <w:rPr>
                  <w:lang w:val="en-US"/>
                </w:rPr>
                <w:delText>N=2169</w:delText>
              </w:r>
            </w:del>
          </w:p>
        </w:tc>
        <w:tc>
          <w:tcPr>
            <w:tcW w:w="1984" w:type="dxa"/>
            <w:tcBorders>
              <w:top w:val="single" w:sz="4" w:space="0" w:color="auto"/>
              <w:bottom w:val="single" w:sz="4" w:space="0" w:color="auto"/>
            </w:tcBorders>
          </w:tcPr>
          <w:p w14:paraId="64B962FA" w14:textId="45E65D73" w:rsidR="004B24FC" w:rsidRPr="004B24FC" w:rsidDel="00355C94" w:rsidRDefault="004B24FC" w:rsidP="004B24FC">
            <w:pPr>
              <w:spacing w:line="276" w:lineRule="auto"/>
              <w:rPr>
                <w:del w:id="1080" w:author="Hiralal Vijay Habbu" w:date="2024-02-21T14:14:00Z"/>
                <w:lang w:val="en-US"/>
              </w:rPr>
            </w:pPr>
            <w:del w:id="1081" w:author="Hiralal Vijay Habbu" w:date="2024-02-21T14:14:00Z">
              <w:r w:rsidRPr="004B24FC" w:rsidDel="00355C94">
                <w:rPr>
                  <w:lang w:val="en-US"/>
                </w:rPr>
                <w:delText>T1</w:delText>
              </w:r>
            </w:del>
          </w:p>
          <w:p w14:paraId="3716EFFB" w14:textId="469AE3D5" w:rsidR="004B24FC" w:rsidRPr="004B24FC" w:rsidDel="00355C94" w:rsidRDefault="004B24FC" w:rsidP="004B24FC">
            <w:pPr>
              <w:spacing w:line="276" w:lineRule="auto"/>
              <w:rPr>
                <w:del w:id="1082" w:author="Hiralal Vijay Habbu" w:date="2024-02-21T14:14:00Z"/>
                <w:lang w:val="en-US"/>
              </w:rPr>
            </w:pPr>
            <w:del w:id="1083" w:author="Hiralal Vijay Habbu" w:date="2024-02-21T14:14:00Z">
              <w:r w:rsidRPr="004B24FC" w:rsidDel="00355C94">
                <w:rPr>
                  <w:lang w:val="en-US"/>
                </w:rPr>
                <w:delText>W: &lt;77.1</w:delText>
              </w:r>
            </w:del>
          </w:p>
          <w:p w14:paraId="06013DE3" w14:textId="47FA88CC" w:rsidR="004B24FC" w:rsidRPr="004B24FC" w:rsidDel="00355C94" w:rsidRDefault="004B24FC" w:rsidP="004B24FC">
            <w:pPr>
              <w:spacing w:line="276" w:lineRule="auto"/>
              <w:rPr>
                <w:del w:id="1084" w:author="Hiralal Vijay Habbu" w:date="2024-02-21T14:14:00Z"/>
                <w:lang w:val="en-US"/>
              </w:rPr>
            </w:pPr>
            <w:del w:id="1085" w:author="Hiralal Vijay Habbu" w:date="2024-02-21T14:14:00Z">
              <w:r w:rsidRPr="004B24FC" w:rsidDel="00355C94">
                <w:rPr>
                  <w:lang w:val="en-US"/>
                </w:rPr>
                <w:delText>M: &lt;72.4</w:delText>
              </w:r>
            </w:del>
          </w:p>
          <w:p w14:paraId="78AFEECD" w14:textId="5E32403B" w:rsidR="004B24FC" w:rsidRPr="004B24FC" w:rsidDel="00355C94" w:rsidRDefault="004B24FC" w:rsidP="004B24FC">
            <w:pPr>
              <w:spacing w:line="276" w:lineRule="auto"/>
              <w:rPr>
                <w:del w:id="1086" w:author="Hiralal Vijay Habbu" w:date="2024-02-21T14:14:00Z"/>
                <w:lang w:val="en-US"/>
              </w:rPr>
            </w:pPr>
            <w:del w:id="1087" w:author="Hiralal Vijay Habbu" w:date="2024-02-21T14:14:00Z">
              <w:r w:rsidRPr="004B24FC" w:rsidDel="00355C94">
                <w:rPr>
                  <w:lang w:val="en-US"/>
                </w:rPr>
                <w:delText>N=723</w:delText>
              </w:r>
            </w:del>
          </w:p>
        </w:tc>
        <w:tc>
          <w:tcPr>
            <w:tcW w:w="1985" w:type="dxa"/>
            <w:tcBorders>
              <w:top w:val="single" w:sz="4" w:space="0" w:color="auto"/>
              <w:bottom w:val="single" w:sz="4" w:space="0" w:color="auto"/>
            </w:tcBorders>
          </w:tcPr>
          <w:p w14:paraId="1069174D" w14:textId="7D2BAB79" w:rsidR="004B24FC" w:rsidRPr="004B24FC" w:rsidDel="00355C94" w:rsidRDefault="004B24FC" w:rsidP="004B24FC">
            <w:pPr>
              <w:spacing w:line="276" w:lineRule="auto"/>
              <w:rPr>
                <w:del w:id="1088" w:author="Hiralal Vijay Habbu" w:date="2024-02-21T14:14:00Z"/>
                <w:lang w:val="en-US"/>
              </w:rPr>
            </w:pPr>
            <w:del w:id="1089" w:author="Hiralal Vijay Habbu" w:date="2024-02-21T14:14:00Z">
              <w:r w:rsidRPr="004B24FC" w:rsidDel="00355C94">
                <w:rPr>
                  <w:lang w:val="en-US"/>
                </w:rPr>
                <w:delText>T2</w:delText>
              </w:r>
            </w:del>
          </w:p>
          <w:p w14:paraId="2AAF9CF2" w14:textId="2BA66E49" w:rsidR="004B24FC" w:rsidRPr="004B24FC" w:rsidDel="00355C94" w:rsidRDefault="004B24FC" w:rsidP="004B24FC">
            <w:pPr>
              <w:spacing w:line="276" w:lineRule="auto"/>
              <w:rPr>
                <w:del w:id="1090" w:author="Hiralal Vijay Habbu" w:date="2024-02-21T14:14:00Z"/>
                <w:lang w:val="en-US"/>
              </w:rPr>
            </w:pPr>
            <w:del w:id="1091" w:author="Hiralal Vijay Habbu" w:date="2024-02-21T14:14:00Z">
              <w:r w:rsidRPr="004B24FC" w:rsidDel="00355C94">
                <w:rPr>
                  <w:lang w:val="en-US"/>
                </w:rPr>
                <w:delText>W: ≥77.1 - &lt;89.2</w:delText>
              </w:r>
            </w:del>
          </w:p>
          <w:p w14:paraId="2E24BDB1" w14:textId="2D956986" w:rsidR="004B24FC" w:rsidRPr="004B24FC" w:rsidDel="00355C94" w:rsidRDefault="004B24FC" w:rsidP="004B24FC">
            <w:pPr>
              <w:spacing w:line="276" w:lineRule="auto"/>
              <w:rPr>
                <w:del w:id="1092" w:author="Hiralal Vijay Habbu" w:date="2024-02-21T14:14:00Z"/>
                <w:lang w:val="en-US"/>
              </w:rPr>
            </w:pPr>
            <w:del w:id="1093" w:author="Hiralal Vijay Habbu" w:date="2024-02-21T14:14:00Z">
              <w:r w:rsidRPr="004B24FC" w:rsidDel="00355C94">
                <w:rPr>
                  <w:lang w:val="en-US"/>
                </w:rPr>
                <w:delText>M: ≥72.4 - &lt;84.8</w:delText>
              </w:r>
            </w:del>
          </w:p>
          <w:p w14:paraId="528DF79B" w14:textId="46AD649B" w:rsidR="004B24FC" w:rsidRPr="004B24FC" w:rsidDel="00355C94" w:rsidRDefault="004B24FC" w:rsidP="004B24FC">
            <w:pPr>
              <w:spacing w:line="276" w:lineRule="auto"/>
              <w:rPr>
                <w:del w:id="1094" w:author="Hiralal Vijay Habbu" w:date="2024-02-21T14:14:00Z"/>
                <w:lang w:val="en-US"/>
              </w:rPr>
            </w:pPr>
            <w:del w:id="1095" w:author="Hiralal Vijay Habbu" w:date="2024-02-21T14:14:00Z">
              <w:r w:rsidRPr="004B24FC" w:rsidDel="00355C94">
                <w:rPr>
                  <w:lang w:val="en-US"/>
                </w:rPr>
                <w:delText>N=723</w:delText>
              </w:r>
            </w:del>
          </w:p>
        </w:tc>
        <w:tc>
          <w:tcPr>
            <w:tcW w:w="1984" w:type="dxa"/>
            <w:tcBorders>
              <w:top w:val="single" w:sz="4" w:space="0" w:color="auto"/>
              <w:bottom w:val="single" w:sz="4" w:space="0" w:color="auto"/>
            </w:tcBorders>
          </w:tcPr>
          <w:p w14:paraId="2B60DA04" w14:textId="6CBEC6C3" w:rsidR="004B24FC" w:rsidRPr="004B24FC" w:rsidDel="00355C94" w:rsidRDefault="004B24FC" w:rsidP="004B24FC">
            <w:pPr>
              <w:spacing w:line="276" w:lineRule="auto"/>
              <w:rPr>
                <w:del w:id="1096" w:author="Hiralal Vijay Habbu" w:date="2024-02-21T14:14:00Z"/>
                <w:lang w:val="en-US"/>
              </w:rPr>
            </w:pPr>
            <w:del w:id="1097" w:author="Hiralal Vijay Habbu" w:date="2024-02-21T14:14:00Z">
              <w:r w:rsidRPr="004B24FC" w:rsidDel="00355C94">
                <w:rPr>
                  <w:lang w:val="en-US"/>
                </w:rPr>
                <w:delText>T3</w:delText>
              </w:r>
            </w:del>
          </w:p>
          <w:p w14:paraId="3D9883BA" w14:textId="2FD5D9B6" w:rsidR="004B24FC" w:rsidRPr="004B24FC" w:rsidDel="00355C94" w:rsidRDefault="004B24FC" w:rsidP="004B24FC">
            <w:pPr>
              <w:spacing w:line="276" w:lineRule="auto"/>
              <w:rPr>
                <w:del w:id="1098" w:author="Hiralal Vijay Habbu" w:date="2024-02-21T14:14:00Z"/>
                <w:lang w:val="en-US"/>
              </w:rPr>
            </w:pPr>
            <w:del w:id="1099" w:author="Hiralal Vijay Habbu" w:date="2024-02-21T14:14:00Z">
              <w:r w:rsidRPr="004B24FC" w:rsidDel="00355C94">
                <w:rPr>
                  <w:lang w:val="en-US"/>
                </w:rPr>
                <w:delText xml:space="preserve">W: ≥89.2 </w:delText>
              </w:r>
            </w:del>
          </w:p>
          <w:p w14:paraId="1F0239DC" w14:textId="40D7D694" w:rsidR="004B24FC" w:rsidRPr="004B24FC" w:rsidDel="00355C94" w:rsidRDefault="004B24FC" w:rsidP="004B24FC">
            <w:pPr>
              <w:spacing w:line="276" w:lineRule="auto"/>
              <w:rPr>
                <w:del w:id="1100" w:author="Hiralal Vijay Habbu" w:date="2024-02-21T14:14:00Z"/>
                <w:lang w:val="en-US"/>
              </w:rPr>
            </w:pPr>
            <w:del w:id="1101" w:author="Hiralal Vijay Habbu" w:date="2024-02-21T14:14:00Z">
              <w:r w:rsidRPr="004B24FC" w:rsidDel="00355C94">
                <w:rPr>
                  <w:lang w:val="en-US"/>
                </w:rPr>
                <w:delText>M: ≥84.8</w:delText>
              </w:r>
            </w:del>
          </w:p>
          <w:p w14:paraId="337264BF" w14:textId="152BEAB1" w:rsidR="004B24FC" w:rsidRPr="004B24FC" w:rsidDel="00355C94" w:rsidRDefault="004B24FC" w:rsidP="004B24FC">
            <w:pPr>
              <w:spacing w:line="276" w:lineRule="auto"/>
              <w:rPr>
                <w:del w:id="1102" w:author="Hiralal Vijay Habbu" w:date="2024-02-21T14:14:00Z"/>
                <w:lang w:val="en-US"/>
              </w:rPr>
            </w:pPr>
            <w:del w:id="1103" w:author="Hiralal Vijay Habbu" w:date="2024-02-21T14:14:00Z">
              <w:r w:rsidRPr="004B24FC" w:rsidDel="00355C94">
                <w:rPr>
                  <w:lang w:val="en-US"/>
                </w:rPr>
                <w:delText>N=723</w:delText>
              </w:r>
            </w:del>
          </w:p>
        </w:tc>
      </w:tr>
      <w:tr w:rsidR="004B24FC" w:rsidRPr="004B24FC" w:rsidDel="00355C94" w14:paraId="689EBD50" w14:textId="4D31AED3" w:rsidTr="00CC0E37">
        <w:trPr>
          <w:del w:id="1104" w:author="Hiralal Vijay Habbu" w:date="2024-02-21T14:14:00Z"/>
        </w:trPr>
        <w:tc>
          <w:tcPr>
            <w:tcW w:w="5529" w:type="dxa"/>
          </w:tcPr>
          <w:p w14:paraId="11DB889F" w14:textId="673CD220" w:rsidR="004B24FC" w:rsidRPr="004B24FC" w:rsidDel="00355C94" w:rsidRDefault="004B24FC" w:rsidP="004B24FC">
            <w:pPr>
              <w:spacing w:line="276" w:lineRule="auto"/>
              <w:rPr>
                <w:del w:id="1105" w:author="Hiralal Vijay Habbu" w:date="2024-02-21T14:14:00Z"/>
                <w:color w:val="FF0000"/>
                <w:lang w:val="en-US"/>
              </w:rPr>
            </w:pPr>
            <w:del w:id="1106" w:author="Hiralal Vijay Habbu" w:date="2024-02-21T14:14:00Z">
              <w:r w:rsidRPr="004B24FC" w:rsidDel="00355C94">
                <w:rPr>
                  <w:lang w:val="en-US"/>
                </w:rPr>
                <w:delText xml:space="preserve">Total DHD-CVD score </w:delText>
              </w:r>
            </w:del>
          </w:p>
        </w:tc>
        <w:tc>
          <w:tcPr>
            <w:tcW w:w="2268" w:type="dxa"/>
          </w:tcPr>
          <w:p w14:paraId="2E14F95B" w14:textId="361D93E2" w:rsidR="004B24FC" w:rsidRPr="004B24FC" w:rsidDel="00355C94" w:rsidRDefault="004B24FC" w:rsidP="004B24FC">
            <w:pPr>
              <w:spacing w:line="276" w:lineRule="auto"/>
              <w:rPr>
                <w:del w:id="1107" w:author="Hiralal Vijay Habbu" w:date="2024-02-21T14:14:00Z"/>
                <w:lang w:val="en-US"/>
              </w:rPr>
            </w:pPr>
            <w:del w:id="1108" w:author="Hiralal Vijay Habbu" w:date="2024-02-21T14:14:00Z">
              <w:r w:rsidRPr="004B24FC" w:rsidDel="00355C94">
                <w:delText>79.4 ± 14.6</w:delText>
              </w:r>
            </w:del>
          </w:p>
        </w:tc>
        <w:tc>
          <w:tcPr>
            <w:tcW w:w="1984" w:type="dxa"/>
          </w:tcPr>
          <w:p w14:paraId="75AED75F" w14:textId="66A8FC89" w:rsidR="004B24FC" w:rsidRPr="004B24FC" w:rsidDel="00355C94" w:rsidRDefault="004B24FC" w:rsidP="004B24FC">
            <w:pPr>
              <w:spacing w:line="276" w:lineRule="auto"/>
              <w:rPr>
                <w:del w:id="1109" w:author="Hiralal Vijay Habbu" w:date="2024-02-21T14:14:00Z"/>
                <w:lang w:val="en-US"/>
              </w:rPr>
            </w:pPr>
            <w:del w:id="1110" w:author="Hiralal Vijay Habbu" w:date="2024-02-21T14:14:00Z">
              <w:r w:rsidRPr="004B24FC" w:rsidDel="00355C94">
                <w:delText>63.4 ± 7.91</w:delText>
              </w:r>
            </w:del>
          </w:p>
        </w:tc>
        <w:tc>
          <w:tcPr>
            <w:tcW w:w="1985" w:type="dxa"/>
          </w:tcPr>
          <w:p w14:paraId="4F894402" w14:textId="4F18E0AA" w:rsidR="004B24FC" w:rsidRPr="004B24FC" w:rsidDel="00355C94" w:rsidRDefault="004B24FC" w:rsidP="004B24FC">
            <w:pPr>
              <w:spacing w:line="276" w:lineRule="auto"/>
              <w:rPr>
                <w:del w:id="1111" w:author="Hiralal Vijay Habbu" w:date="2024-02-21T14:14:00Z"/>
                <w:lang w:val="en-US"/>
              </w:rPr>
            </w:pPr>
            <w:del w:id="1112" w:author="Hiralal Vijay Habbu" w:date="2024-02-21T14:14:00Z">
              <w:r w:rsidRPr="004B24FC" w:rsidDel="00355C94">
                <w:delText>79.6 ± 3.93</w:delText>
              </w:r>
            </w:del>
          </w:p>
        </w:tc>
        <w:tc>
          <w:tcPr>
            <w:tcW w:w="1984" w:type="dxa"/>
          </w:tcPr>
          <w:p w14:paraId="6002DB2A" w14:textId="4363228F" w:rsidR="004B24FC" w:rsidRPr="004B24FC" w:rsidDel="00355C94" w:rsidRDefault="004B24FC" w:rsidP="004B24FC">
            <w:pPr>
              <w:spacing w:line="276" w:lineRule="auto"/>
              <w:rPr>
                <w:del w:id="1113" w:author="Hiralal Vijay Habbu" w:date="2024-02-21T14:14:00Z"/>
                <w:lang w:val="en-US"/>
              </w:rPr>
            </w:pPr>
            <w:del w:id="1114" w:author="Hiralal Vijay Habbu" w:date="2024-02-21T14:14:00Z">
              <w:r w:rsidRPr="004B24FC" w:rsidDel="00355C94">
                <w:delText>95.2 ± 7.57</w:delText>
              </w:r>
            </w:del>
          </w:p>
        </w:tc>
      </w:tr>
      <w:tr w:rsidR="004B24FC" w:rsidRPr="004B24FC" w:rsidDel="00355C94" w14:paraId="63E2ABB9" w14:textId="43975199" w:rsidTr="00CC0E37">
        <w:trPr>
          <w:del w:id="1115" w:author="Hiralal Vijay Habbu" w:date="2024-02-21T14:14:00Z"/>
        </w:trPr>
        <w:tc>
          <w:tcPr>
            <w:tcW w:w="5529" w:type="dxa"/>
          </w:tcPr>
          <w:p w14:paraId="2CD184D9" w14:textId="31D0AF74" w:rsidR="004B24FC" w:rsidRPr="004B24FC" w:rsidDel="00355C94" w:rsidRDefault="004B24FC" w:rsidP="004B24FC">
            <w:pPr>
              <w:spacing w:line="276" w:lineRule="auto"/>
              <w:rPr>
                <w:del w:id="1116" w:author="Hiralal Vijay Habbu" w:date="2024-02-21T14:14:00Z"/>
                <w:b/>
                <w:bCs/>
                <w:lang w:val="en-US"/>
              </w:rPr>
            </w:pPr>
            <w:del w:id="1117" w:author="Hiralal Vijay Habbu" w:date="2024-02-21T14:14:00Z">
              <w:r w:rsidRPr="004B24FC" w:rsidDel="00355C94">
                <w:rPr>
                  <w:b/>
                  <w:bCs/>
                  <w:lang w:val="en-US"/>
                </w:rPr>
                <w:delText xml:space="preserve">Adherence to individual dietary guidelines </w:delText>
              </w:r>
            </w:del>
          </w:p>
        </w:tc>
        <w:tc>
          <w:tcPr>
            <w:tcW w:w="2268" w:type="dxa"/>
          </w:tcPr>
          <w:p w14:paraId="7CE24A0D" w14:textId="2DE7B7D4" w:rsidR="004B24FC" w:rsidRPr="004B24FC" w:rsidDel="00355C94" w:rsidRDefault="004B24FC" w:rsidP="004B24FC">
            <w:pPr>
              <w:spacing w:line="276" w:lineRule="auto"/>
              <w:rPr>
                <w:del w:id="1118" w:author="Hiralal Vijay Habbu" w:date="2024-02-21T14:14:00Z"/>
                <w:color w:val="FF0000"/>
                <w:lang w:val="en-US"/>
              </w:rPr>
            </w:pPr>
          </w:p>
        </w:tc>
        <w:tc>
          <w:tcPr>
            <w:tcW w:w="1984" w:type="dxa"/>
          </w:tcPr>
          <w:p w14:paraId="103FD108" w14:textId="2D840CD2" w:rsidR="004B24FC" w:rsidRPr="004B24FC" w:rsidDel="00355C94" w:rsidRDefault="004B24FC" w:rsidP="004B24FC">
            <w:pPr>
              <w:spacing w:line="276" w:lineRule="auto"/>
              <w:rPr>
                <w:del w:id="1119" w:author="Hiralal Vijay Habbu" w:date="2024-02-21T14:14:00Z"/>
                <w:color w:val="FF0000"/>
                <w:lang w:val="en-US"/>
              </w:rPr>
            </w:pPr>
          </w:p>
        </w:tc>
        <w:tc>
          <w:tcPr>
            <w:tcW w:w="1985" w:type="dxa"/>
          </w:tcPr>
          <w:p w14:paraId="7B42E091" w14:textId="3DEC8EBC" w:rsidR="004B24FC" w:rsidRPr="004B24FC" w:rsidDel="00355C94" w:rsidRDefault="004B24FC" w:rsidP="004B24FC">
            <w:pPr>
              <w:spacing w:line="276" w:lineRule="auto"/>
              <w:rPr>
                <w:del w:id="1120" w:author="Hiralal Vijay Habbu" w:date="2024-02-21T14:14:00Z"/>
                <w:color w:val="FF0000"/>
                <w:lang w:val="en-US"/>
              </w:rPr>
            </w:pPr>
          </w:p>
        </w:tc>
        <w:tc>
          <w:tcPr>
            <w:tcW w:w="1984" w:type="dxa"/>
          </w:tcPr>
          <w:p w14:paraId="4FAE1183" w14:textId="372C8FD9" w:rsidR="004B24FC" w:rsidRPr="004B24FC" w:rsidDel="00355C94" w:rsidRDefault="004B24FC" w:rsidP="004B24FC">
            <w:pPr>
              <w:spacing w:line="276" w:lineRule="auto"/>
              <w:rPr>
                <w:del w:id="1121" w:author="Hiralal Vijay Habbu" w:date="2024-02-21T14:14:00Z"/>
                <w:color w:val="FF0000"/>
                <w:lang w:val="en-US"/>
              </w:rPr>
            </w:pPr>
          </w:p>
        </w:tc>
      </w:tr>
      <w:tr w:rsidR="004B24FC" w:rsidRPr="004B24FC" w:rsidDel="00355C94" w14:paraId="6685E1C8" w14:textId="50B9982F" w:rsidTr="00CC0E37">
        <w:trPr>
          <w:del w:id="1122" w:author="Hiralal Vijay Habbu" w:date="2024-02-21T14:14:00Z"/>
        </w:trPr>
        <w:tc>
          <w:tcPr>
            <w:tcW w:w="5529" w:type="dxa"/>
          </w:tcPr>
          <w:p w14:paraId="09E2CFF2" w14:textId="7BFD3F07" w:rsidR="004B24FC" w:rsidRPr="004B24FC" w:rsidDel="00355C94" w:rsidRDefault="004B24FC" w:rsidP="004B24FC">
            <w:pPr>
              <w:spacing w:line="276" w:lineRule="auto"/>
              <w:rPr>
                <w:del w:id="1123" w:author="Hiralal Vijay Habbu" w:date="2024-02-21T14:14:00Z"/>
                <w:b/>
                <w:bCs/>
                <w:lang w:val="en-US"/>
              </w:rPr>
            </w:pPr>
            <w:del w:id="1124" w:author="Hiralal Vijay Habbu" w:date="2024-02-21T14:14:00Z">
              <w:r w:rsidRPr="004B24FC" w:rsidDel="00355C94">
                <w:rPr>
                  <w:lang w:val="en-US"/>
                </w:rPr>
                <w:delText xml:space="preserve">Vegetables ≥200 g/d, score </w:delText>
              </w:r>
            </w:del>
          </w:p>
        </w:tc>
        <w:tc>
          <w:tcPr>
            <w:tcW w:w="2268" w:type="dxa"/>
          </w:tcPr>
          <w:p w14:paraId="5D50346E" w14:textId="559958D3" w:rsidR="004B24FC" w:rsidRPr="004B24FC" w:rsidDel="00355C94" w:rsidRDefault="004B24FC" w:rsidP="004B24FC">
            <w:pPr>
              <w:spacing w:line="276" w:lineRule="auto"/>
              <w:rPr>
                <w:del w:id="1125" w:author="Hiralal Vijay Habbu" w:date="2024-02-21T14:14:00Z"/>
                <w:color w:val="FF0000"/>
                <w:lang w:val="en-US"/>
              </w:rPr>
            </w:pPr>
            <w:del w:id="1126" w:author="Hiralal Vijay Habbu" w:date="2024-02-21T14:14:00Z">
              <w:r w:rsidRPr="004B24FC" w:rsidDel="00355C94">
                <w:delText>4.49 ± 1.95</w:delText>
              </w:r>
            </w:del>
          </w:p>
        </w:tc>
        <w:tc>
          <w:tcPr>
            <w:tcW w:w="1984" w:type="dxa"/>
          </w:tcPr>
          <w:p w14:paraId="68F83EAB" w14:textId="29836BC8" w:rsidR="004B24FC" w:rsidRPr="004B24FC" w:rsidDel="00355C94" w:rsidRDefault="004B24FC" w:rsidP="004B24FC">
            <w:pPr>
              <w:spacing w:line="276" w:lineRule="auto"/>
              <w:rPr>
                <w:del w:id="1127" w:author="Hiralal Vijay Habbu" w:date="2024-02-21T14:14:00Z"/>
                <w:color w:val="FF0000"/>
                <w:lang w:val="en-US"/>
              </w:rPr>
            </w:pPr>
            <w:del w:id="1128" w:author="Hiralal Vijay Habbu" w:date="2024-02-21T14:14:00Z">
              <w:r w:rsidRPr="004B24FC" w:rsidDel="00355C94">
                <w:delText>4.11 ± 1.82</w:delText>
              </w:r>
            </w:del>
          </w:p>
        </w:tc>
        <w:tc>
          <w:tcPr>
            <w:tcW w:w="1985" w:type="dxa"/>
          </w:tcPr>
          <w:p w14:paraId="168916BE" w14:textId="4431130A" w:rsidR="004B24FC" w:rsidRPr="004B24FC" w:rsidDel="00355C94" w:rsidRDefault="004B24FC" w:rsidP="004B24FC">
            <w:pPr>
              <w:spacing w:line="276" w:lineRule="auto"/>
              <w:rPr>
                <w:del w:id="1129" w:author="Hiralal Vijay Habbu" w:date="2024-02-21T14:14:00Z"/>
                <w:color w:val="FF0000"/>
                <w:lang w:val="en-US"/>
              </w:rPr>
            </w:pPr>
            <w:del w:id="1130" w:author="Hiralal Vijay Habbu" w:date="2024-02-21T14:14:00Z">
              <w:r w:rsidRPr="004B24FC" w:rsidDel="00355C94">
                <w:delText>4.47 ± 1.91</w:delText>
              </w:r>
            </w:del>
          </w:p>
        </w:tc>
        <w:tc>
          <w:tcPr>
            <w:tcW w:w="1984" w:type="dxa"/>
          </w:tcPr>
          <w:p w14:paraId="243A2ABA" w14:textId="0187C5BD" w:rsidR="004B24FC" w:rsidRPr="004B24FC" w:rsidDel="00355C94" w:rsidRDefault="004B24FC" w:rsidP="004B24FC">
            <w:pPr>
              <w:spacing w:line="276" w:lineRule="auto"/>
              <w:rPr>
                <w:del w:id="1131" w:author="Hiralal Vijay Habbu" w:date="2024-02-21T14:14:00Z"/>
                <w:color w:val="FF0000"/>
                <w:lang w:val="en-US"/>
              </w:rPr>
            </w:pPr>
            <w:del w:id="1132" w:author="Hiralal Vijay Habbu" w:date="2024-02-21T14:14:00Z">
              <w:r w:rsidRPr="004B24FC" w:rsidDel="00355C94">
                <w:delText>4.88 ± 2.05</w:delText>
              </w:r>
            </w:del>
          </w:p>
        </w:tc>
      </w:tr>
      <w:tr w:rsidR="004B24FC" w:rsidRPr="004B24FC" w:rsidDel="00355C94" w14:paraId="670230AC" w14:textId="65364B88" w:rsidTr="00CC0E37">
        <w:trPr>
          <w:del w:id="1133" w:author="Hiralal Vijay Habbu" w:date="2024-02-21T14:14:00Z"/>
        </w:trPr>
        <w:tc>
          <w:tcPr>
            <w:tcW w:w="5529" w:type="dxa"/>
          </w:tcPr>
          <w:p w14:paraId="3933A90C" w14:textId="3617E44A" w:rsidR="004B24FC" w:rsidRPr="004B24FC" w:rsidDel="00355C94" w:rsidRDefault="004B24FC" w:rsidP="004B24FC">
            <w:pPr>
              <w:spacing w:line="276" w:lineRule="auto"/>
              <w:rPr>
                <w:del w:id="1134" w:author="Hiralal Vijay Habbu" w:date="2024-02-21T14:14:00Z"/>
                <w:b/>
                <w:bCs/>
                <w:lang w:val="en-US"/>
              </w:rPr>
            </w:pPr>
            <w:del w:id="1135" w:author="Hiralal Vijay Habbu" w:date="2024-02-21T14:14:00Z">
              <w:r w:rsidRPr="004B24FC" w:rsidDel="00355C94">
                <w:rPr>
                  <w:lang w:val="en-US"/>
                </w:rPr>
                <w:delText xml:space="preserve">Fruit ≥200 g/d, score </w:delText>
              </w:r>
            </w:del>
          </w:p>
        </w:tc>
        <w:tc>
          <w:tcPr>
            <w:tcW w:w="2268" w:type="dxa"/>
          </w:tcPr>
          <w:p w14:paraId="0DE900B6" w14:textId="3668D7B6" w:rsidR="004B24FC" w:rsidRPr="004B24FC" w:rsidDel="00355C94" w:rsidRDefault="004B24FC" w:rsidP="004B24FC">
            <w:pPr>
              <w:spacing w:line="276" w:lineRule="auto"/>
              <w:rPr>
                <w:del w:id="1136" w:author="Hiralal Vijay Habbu" w:date="2024-02-21T14:14:00Z"/>
                <w:color w:val="FF0000"/>
                <w:lang w:val="en-US"/>
              </w:rPr>
            </w:pPr>
            <w:del w:id="1137" w:author="Hiralal Vijay Habbu" w:date="2024-02-21T14:14:00Z">
              <w:r w:rsidRPr="004B24FC" w:rsidDel="00355C94">
                <w:delText>5.50 [2.14, 10.0]</w:delText>
              </w:r>
            </w:del>
          </w:p>
        </w:tc>
        <w:tc>
          <w:tcPr>
            <w:tcW w:w="1984" w:type="dxa"/>
          </w:tcPr>
          <w:p w14:paraId="3ECD074E" w14:textId="73317448" w:rsidR="004B24FC" w:rsidRPr="004B24FC" w:rsidDel="00355C94" w:rsidRDefault="004B24FC" w:rsidP="004B24FC">
            <w:pPr>
              <w:spacing w:line="276" w:lineRule="auto"/>
              <w:rPr>
                <w:del w:id="1138" w:author="Hiralal Vijay Habbu" w:date="2024-02-21T14:14:00Z"/>
                <w:color w:val="FF0000"/>
                <w:lang w:val="en-US"/>
              </w:rPr>
            </w:pPr>
            <w:del w:id="1139" w:author="Hiralal Vijay Habbu" w:date="2024-02-21T14:14:00Z">
              <w:r w:rsidRPr="004B24FC" w:rsidDel="00355C94">
                <w:delText>3.52 [0.83, 6.03]</w:delText>
              </w:r>
            </w:del>
          </w:p>
        </w:tc>
        <w:tc>
          <w:tcPr>
            <w:tcW w:w="1985" w:type="dxa"/>
          </w:tcPr>
          <w:p w14:paraId="5A9E1639" w14:textId="76EEC24F" w:rsidR="004B24FC" w:rsidRPr="004B24FC" w:rsidDel="00355C94" w:rsidRDefault="004B24FC" w:rsidP="004B24FC">
            <w:pPr>
              <w:spacing w:line="276" w:lineRule="auto"/>
              <w:rPr>
                <w:del w:id="1140" w:author="Hiralal Vijay Habbu" w:date="2024-02-21T14:14:00Z"/>
                <w:color w:val="FF0000"/>
                <w:lang w:val="en-US"/>
              </w:rPr>
            </w:pPr>
            <w:del w:id="1141" w:author="Hiralal Vijay Habbu" w:date="2024-02-21T14:14:00Z">
              <w:r w:rsidRPr="004B24FC" w:rsidDel="00355C94">
                <w:delText>5.48 [2.51, 10.0]</w:delText>
              </w:r>
            </w:del>
          </w:p>
        </w:tc>
        <w:tc>
          <w:tcPr>
            <w:tcW w:w="1984" w:type="dxa"/>
          </w:tcPr>
          <w:p w14:paraId="7DC76F35" w14:textId="079B2064" w:rsidR="004B24FC" w:rsidRPr="004B24FC" w:rsidDel="00355C94" w:rsidRDefault="004B24FC" w:rsidP="004B24FC">
            <w:pPr>
              <w:spacing w:line="276" w:lineRule="auto"/>
              <w:rPr>
                <w:del w:id="1142" w:author="Hiralal Vijay Habbu" w:date="2024-02-21T14:14:00Z"/>
                <w:color w:val="FF0000"/>
                <w:lang w:val="en-US"/>
              </w:rPr>
            </w:pPr>
            <w:del w:id="1143" w:author="Hiralal Vijay Habbu" w:date="2024-02-21T14:14:00Z">
              <w:r w:rsidRPr="004B24FC" w:rsidDel="00355C94">
                <w:delText>8.24 [4.97, 10.0]</w:delText>
              </w:r>
            </w:del>
          </w:p>
        </w:tc>
      </w:tr>
      <w:tr w:rsidR="004B24FC" w:rsidRPr="004B24FC" w:rsidDel="00355C94" w14:paraId="22E515E1" w14:textId="47369952" w:rsidTr="00CC0E37">
        <w:trPr>
          <w:del w:id="1144" w:author="Hiralal Vijay Habbu" w:date="2024-02-21T14:14:00Z"/>
        </w:trPr>
        <w:tc>
          <w:tcPr>
            <w:tcW w:w="5529" w:type="dxa"/>
          </w:tcPr>
          <w:p w14:paraId="5A123064" w14:textId="7161DF10" w:rsidR="004B24FC" w:rsidRPr="004B24FC" w:rsidDel="00355C94" w:rsidRDefault="004B24FC" w:rsidP="004B24FC">
            <w:pPr>
              <w:spacing w:line="276" w:lineRule="auto"/>
              <w:rPr>
                <w:del w:id="1145" w:author="Hiralal Vijay Habbu" w:date="2024-02-21T14:14:00Z"/>
                <w:lang w:val="en-US"/>
              </w:rPr>
            </w:pPr>
            <w:del w:id="1146" w:author="Hiralal Vijay Habbu" w:date="2024-02-21T14:14:00Z">
              <w:r w:rsidRPr="004B24FC" w:rsidDel="00355C94">
                <w:rPr>
                  <w:lang w:val="en-US"/>
                </w:rPr>
                <w:delText>Grain products, score</w:delText>
              </w:r>
            </w:del>
          </w:p>
          <w:p w14:paraId="06D75A7A" w14:textId="607E3932" w:rsidR="004B24FC" w:rsidRPr="004B24FC" w:rsidDel="00355C94" w:rsidRDefault="004B24FC" w:rsidP="004B24FC">
            <w:pPr>
              <w:spacing w:line="276" w:lineRule="auto"/>
              <w:rPr>
                <w:del w:id="1147" w:author="Hiralal Vijay Habbu" w:date="2024-02-21T14:14:00Z"/>
                <w:lang w:val="en-US"/>
              </w:rPr>
            </w:pPr>
            <w:del w:id="1148" w:author="Hiralal Vijay Habbu" w:date="2024-02-21T14:14:00Z">
              <w:r w:rsidRPr="004B24FC" w:rsidDel="00355C94">
                <w:rPr>
                  <w:lang w:val="en-US"/>
                </w:rPr>
                <w:delText xml:space="preserve">  No consumption of refined cereal products </w:delText>
              </w:r>
            </w:del>
          </w:p>
          <w:p w14:paraId="0EB6AE40" w14:textId="75149E77" w:rsidR="004B24FC" w:rsidRPr="004B24FC" w:rsidDel="00355C94" w:rsidRDefault="004B24FC" w:rsidP="004B24FC">
            <w:pPr>
              <w:spacing w:line="276" w:lineRule="auto"/>
              <w:rPr>
                <w:del w:id="1149" w:author="Hiralal Vijay Habbu" w:date="2024-02-21T14:14:00Z"/>
                <w:lang w:val="en-US"/>
              </w:rPr>
            </w:pPr>
            <w:del w:id="1150" w:author="Hiralal Vijay Habbu" w:date="2024-02-21T14:14:00Z">
              <w:r w:rsidRPr="004B24FC" w:rsidDel="00355C94">
                <w:rPr>
                  <w:lang w:val="en-US"/>
                </w:rPr>
                <w:delText xml:space="preserve">  OR</w:delText>
              </w:r>
            </w:del>
          </w:p>
          <w:p w14:paraId="11477C02" w14:textId="10B0C3E8" w:rsidR="004B24FC" w:rsidRPr="004B24FC" w:rsidDel="00355C94" w:rsidRDefault="004B24FC" w:rsidP="004B24FC">
            <w:pPr>
              <w:spacing w:line="276" w:lineRule="auto"/>
              <w:rPr>
                <w:del w:id="1151" w:author="Hiralal Vijay Habbu" w:date="2024-02-21T14:14:00Z"/>
                <w:b/>
                <w:bCs/>
                <w:lang w:val="en-US"/>
              </w:rPr>
            </w:pPr>
            <w:del w:id="1152" w:author="Hiralal Vijay Habbu" w:date="2024-02-21T14:14:00Z">
              <w:r w:rsidRPr="004B24FC" w:rsidDel="00355C94">
                <w:rPr>
                  <w:lang w:val="en-US"/>
                </w:rPr>
                <w:delText xml:space="preserve">  Ratio of whole grains to refined grains ≥11</w:delText>
              </w:r>
            </w:del>
          </w:p>
        </w:tc>
        <w:tc>
          <w:tcPr>
            <w:tcW w:w="2268" w:type="dxa"/>
          </w:tcPr>
          <w:p w14:paraId="7E6D1963" w14:textId="1D53EB5A" w:rsidR="004B24FC" w:rsidRPr="004B24FC" w:rsidDel="00355C94" w:rsidRDefault="004B24FC" w:rsidP="004B24FC">
            <w:pPr>
              <w:spacing w:line="276" w:lineRule="auto"/>
              <w:rPr>
                <w:del w:id="1153" w:author="Hiralal Vijay Habbu" w:date="2024-02-21T14:14:00Z"/>
                <w:color w:val="FF0000"/>
                <w:lang w:val="en-US"/>
              </w:rPr>
            </w:pPr>
            <w:del w:id="1154" w:author="Hiralal Vijay Habbu" w:date="2024-02-21T14:14:00Z">
              <w:r w:rsidRPr="004B24FC" w:rsidDel="00355C94">
                <w:delText>6.65 [5.52, 9.14]</w:delText>
              </w:r>
            </w:del>
          </w:p>
        </w:tc>
        <w:tc>
          <w:tcPr>
            <w:tcW w:w="1984" w:type="dxa"/>
          </w:tcPr>
          <w:p w14:paraId="3A73E1CD" w14:textId="28AEAA6C" w:rsidR="004B24FC" w:rsidRPr="004B24FC" w:rsidDel="00355C94" w:rsidRDefault="004B24FC" w:rsidP="004B24FC">
            <w:pPr>
              <w:spacing w:line="276" w:lineRule="auto"/>
              <w:rPr>
                <w:del w:id="1155" w:author="Hiralal Vijay Habbu" w:date="2024-02-21T14:14:00Z"/>
                <w:color w:val="FF0000"/>
                <w:lang w:val="en-US"/>
              </w:rPr>
            </w:pPr>
            <w:del w:id="1156" w:author="Hiralal Vijay Habbu" w:date="2024-02-21T14:14:00Z">
              <w:r w:rsidRPr="004B24FC" w:rsidDel="00355C94">
                <w:delText>6.26 [4.78, 9.01]</w:delText>
              </w:r>
            </w:del>
          </w:p>
        </w:tc>
        <w:tc>
          <w:tcPr>
            <w:tcW w:w="1985" w:type="dxa"/>
          </w:tcPr>
          <w:p w14:paraId="0AAA529D" w14:textId="7DAE940C" w:rsidR="004B24FC" w:rsidRPr="004B24FC" w:rsidDel="00355C94" w:rsidRDefault="004B24FC" w:rsidP="004B24FC">
            <w:pPr>
              <w:spacing w:line="276" w:lineRule="auto"/>
              <w:rPr>
                <w:del w:id="1157" w:author="Hiralal Vijay Habbu" w:date="2024-02-21T14:14:00Z"/>
                <w:color w:val="FF0000"/>
                <w:lang w:val="en-US"/>
              </w:rPr>
            </w:pPr>
            <w:del w:id="1158" w:author="Hiralal Vijay Habbu" w:date="2024-02-21T14:14:00Z">
              <w:r w:rsidRPr="004B24FC" w:rsidDel="00355C94">
                <w:delText>6.58 [5.55, 8.83]</w:delText>
              </w:r>
            </w:del>
          </w:p>
        </w:tc>
        <w:tc>
          <w:tcPr>
            <w:tcW w:w="1984" w:type="dxa"/>
          </w:tcPr>
          <w:p w14:paraId="432FFC0B" w14:textId="1D57AA8D" w:rsidR="004B24FC" w:rsidRPr="004B24FC" w:rsidDel="00355C94" w:rsidRDefault="004B24FC" w:rsidP="004B24FC">
            <w:pPr>
              <w:spacing w:line="276" w:lineRule="auto"/>
              <w:rPr>
                <w:del w:id="1159" w:author="Hiralal Vijay Habbu" w:date="2024-02-21T14:14:00Z"/>
                <w:color w:val="FF0000"/>
                <w:lang w:val="en-US"/>
              </w:rPr>
            </w:pPr>
            <w:del w:id="1160" w:author="Hiralal Vijay Habbu" w:date="2024-02-21T14:14:00Z">
              <w:r w:rsidRPr="004B24FC" w:rsidDel="00355C94">
                <w:delText>7.22 [5.81, 9.37]</w:delText>
              </w:r>
            </w:del>
          </w:p>
        </w:tc>
      </w:tr>
      <w:tr w:rsidR="004B24FC" w:rsidRPr="004B24FC" w:rsidDel="00355C94" w14:paraId="48DC84B6" w14:textId="310D12A3" w:rsidTr="00CC0E37">
        <w:trPr>
          <w:del w:id="1161" w:author="Hiralal Vijay Habbu" w:date="2024-02-21T14:14:00Z"/>
        </w:trPr>
        <w:tc>
          <w:tcPr>
            <w:tcW w:w="5529" w:type="dxa"/>
          </w:tcPr>
          <w:p w14:paraId="49851116" w14:textId="0F208098" w:rsidR="004B24FC" w:rsidRPr="004B24FC" w:rsidDel="00355C94" w:rsidRDefault="004B24FC" w:rsidP="004B24FC">
            <w:pPr>
              <w:spacing w:line="276" w:lineRule="auto"/>
              <w:rPr>
                <w:del w:id="1162" w:author="Hiralal Vijay Habbu" w:date="2024-02-21T14:14:00Z"/>
                <w:b/>
                <w:bCs/>
                <w:lang w:val="en-US"/>
              </w:rPr>
            </w:pPr>
            <w:del w:id="1163" w:author="Hiralal Vijay Habbu" w:date="2024-02-21T14:14:00Z">
              <w:r w:rsidRPr="004B24FC" w:rsidDel="00355C94">
                <w:rPr>
                  <w:lang w:val="en-US"/>
                </w:rPr>
                <w:delText xml:space="preserve">Legumes ≥10 g/d, score </w:delText>
              </w:r>
            </w:del>
          </w:p>
        </w:tc>
        <w:tc>
          <w:tcPr>
            <w:tcW w:w="2268" w:type="dxa"/>
          </w:tcPr>
          <w:p w14:paraId="10ED4340" w14:textId="1A64CDC1" w:rsidR="004B24FC" w:rsidRPr="004B24FC" w:rsidDel="00355C94" w:rsidRDefault="004B24FC" w:rsidP="004B24FC">
            <w:pPr>
              <w:spacing w:line="276" w:lineRule="auto"/>
              <w:rPr>
                <w:del w:id="1164" w:author="Hiralal Vijay Habbu" w:date="2024-02-21T14:14:00Z"/>
                <w:color w:val="FF0000"/>
                <w:lang w:val="en-US"/>
              </w:rPr>
            </w:pPr>
            <w:del w:id="1165" w:author="Hiralal Vijay Habbu" w:date="2024-02-21T14:14:00Z">
              <w:r w:rsidRPr="004B24FC" w:rsidDel="00355C94">
                <w:delText>2.18 [0.00, 6.26]</w:delText>
              </w:r>
            </w:del>
          </w:p>
        </w:tc>
        <w:tc>
          <w:tcPr>
            <w:tcW w:w="1984" w:type="dxa"/>
          </w:tcPr>
          <w:p w14:paraId="7939A1F3" w14:textId="3D7434E0" w:rsidR="004B24FC" w:rsidRPr="004B24FC" w:rsidDel="00355C94" w:rsidRDefault="004B24FC" w:rsidP="004B24FC">
            <w:pPr>
              <w:spacing w:line="276" w:lineRule="auto"/>
              <w:rPr>
                <w:del w:id="1166" w:author="Hiralal Vijay Habbu" w:date="2024-02-21T14:14:00Z"/>
                <w:color w:val="FF0000"/>
                <w:lang w:val="en-US"/>
              </w:rPr>
            </w:pPr>
            <w:del w:id="1167" w:author="Hiralal Vijay Habbu" w:date="2024-02-21T14:14:00Z">
              <w:r w:rsidRPr="004B24FC" w:rsidDel="00355C94">
                <w:delText>0.00 [0.00, 4.38]</w:delText>
              </w:r>
            </w:del>
          </w:p>
        </w:tc>
        <w:tc>
          <w:tcPr>
            <w:tcW w:w="1985" w:type="dxa"/>
          </w:tcPr>
          <w:p w14:paraId="3306CDDB" w14:textId="330D9E54" w:rsidR="004B24FC" w:rsidRPr="004B24FC" w:rsidDel="00355C94" w:rsidRDefault="004B24FC" w:rsidP="004B24FC">
            <w:pPr>
              <w:spacing w:line="276" w:lineRule="auto"/>
              <w:rPr>
                <w:del w:id="1168" w:author="Hiralal Vijay Habbu" w:date="2024-02-21T14:14:00Z"/>
                <w:color w:val="FF0000"/>
                <w:lang w:val="en-US"/>
              </w:rPr>
            </w:pPr>
            <w:del w:id="1169" w:author="Hiralal Vijay Habbu" w:date="2024-02-21T14:14:00Z">
              <w:r w:rsidRPr="004B24FC" w:rsidDel="00355C94">
                <w:delText>1.27 [0.00, 5.79]</w:delText>
              </w:r>
            </w:del>
          </w:p>
        </w:tc>
        <w:tc>
          <w:tcPr>
            <w:tcW w:w="1984" w:type="dxa"/>
          </w:tcPr>
          <w:p w14:paraId="271417A9" w14:textId="3F2CB448" w:rsidR="004B24FC" w:rsidRPr="004B24FC" w:rsidDel="00355C94" w:rsidRDefault="004B24FC" w:rsidP="004B24FC">
            <w:pPr>
              <w:spacing w:line="276" w:lineRule="auto"/>
              <w:rPr>
                <w:del w:id="1170" w:author="Hiralal Vijay Habbu" w:date="2024-02-21T14:14:00Z"/>
                <w:color w:val="FF0000"/>
                <w:lang w:val="en-US"/>
              </w:rPr>
            </w:pPr>
            <w:del w:id="1171" w:author="Hiralal Vijay Habbu" w:date="2024-02-21T14:14:00Z">
              <w:r w:rsidRPr="004B24FC" w:rsidDel="00355C94">
                <w:delText>4.40 [0.00, 7.94]</w:delText>
              </w:r>
            </w:del>
          </w:p>
        </w:tc>
      </w:tr>
      <w:tr w:rsidR="004B24FC" w:rsidRPr="004B24FC" w:rsidDel="00355C94" w14:paraId="64B038BC" w14:textId="69A99342" w:rsidTr="00CC0E37">
        <w:trPr>
          <w:del w:id="1172" w:author="Hiralal Vijay Habbu" w:date="2024-02-21T14:14:00Z"/>
        </w:trPr>
        <w:tc>
          <w:tcPr>
            <w:tcW w:w="5529" w:type="dxa"/>
          </w:tcPr>
          <w:p w14:paraId="4EDC1D8C" w14:textId="1546D391" w:rsidR="004B24FC" w:rsidRPr="004B24FC" w:rsidDel="00355C94" w:rsidRDefault="004B24FC" w:rsidP="004B24FC">
            <w:pPr>
              <w:spacing w:line="276" w:lineRule="auto"/>
              <w:rPr>
                <w:del w:id="1173" w:author="Hiralal Vijay Habbu" w:date="2024-02-21T14:14:00Z"/>
                <w:b/>
                <w:bCs/>
                <w:lang w:val="en-US"/>
              </w:rPr>
            </w:pPr>
            <w:del w:id="1174" w:author="Hiralal Vijay Habbu" w:date="2024-02-21T14:14:00Z">
              <w:r w:rsidRPr="004B24FC" w:rsidDel="00355C94">
                <w:rPr>
                  <w:lang w:val="en-US"/>
                </w:rPr>
                <w:delText>Unsalted nuts ≥15 g/d, score</w:delText>
              </w:r>
            </w:del>
          </w:p>
        </w:tc>
        <w:tc>
          <w:tcPr>
            <w:tcW w:w="2268" w:type="dxa"/>
          </w:tcPr>
          <w:p w14:paraId="6D665F1F" w14:textId="7EC6E546" w:rsidR="004B24FC" w:rsidRPr="004B24FC" w:rsidDel="00355C94" w:rsidRDefault="004B24FC" w:rsidP="004B24FC">
            <w:pPr>
              <w:spacing w:line="276" w:lineRule="auto"/>
              <w:rPr>
                <w:del w:id="1175" w:author="Hiralal Vijay Habbu" w:date="2024-02-21T14:14:00Z"/>
                <w:color w:val="FF0000"/>
                <w:lang w:val="en-US"/>
              </w:rPr>
            </w:pPr>
            <w:del w:id="1176" w:author="Hiralal Vijay Habbu" w:date="2024-02-21T14:14:00Z">
              <w:r w:rsidRPr="004B24FC" w:rsidDel="00355C94">
                <w:delText>1.18 [0.00, 1.84]</w:delText>
              </w:r>
            </w:del>
          </w:p>
        </w:tc>
        <w:tc>
          <w:tcPr>
            <w:tcW w:w="1984" w:type="dxa"/>
          </w:tcPr>
          <w:p w14:paraId="0B5C0B3F" w14:textId="2D959615" w:rsidR="004B24FC" w:rsidRPr="004B24FC" w:rsidDel="00355C94" w:rsidRDefault="004B24FC" w:rsidP="004B24FC">
            <w:pPr>
              <w:spacing w:line="276" w:lineRule="auto"/>
              <w:rPr>
                <w:del w:id="1177" w:author="Hiralal Vijay Habbu" w:date="2024-02-21T14:14:00Z"/>
                <w:color w:val="FF0000"/>
                <w:lang w:val="en-US"/>
              </w:rPr>
            </w:pPr>
            <w:del w:id="1178" w:author="Hiralal Vijay Habbu" w:date="2024-02-21T14:14:00Z">
              <w:r w:rsidRPr="004B24FC" w:rsidDel="00355C94">
                <w:delText>0.52 [0.00, 1.84]</w:delText>
              </w:r>
            </w:del>
          </w:p>
        </w:tc>
        <w:tc>
          <w:tcPr>
            <w:tcW w:w="1985" w:type="dxa"/>
          </w:tcPr>
          <w:p w14:paraId="6528216A" w14:textId="722A6B16" w:rsidR="004B24FC" w:rsidRPr="004B24FC" w:rsidDel="00355C94" w:rsidRDefault="004B24FC" w:rsidP="004B24FC">
            <w:pPr>
              <w:spacing w:line="276" w:lineRule="auto"/>
              <w:rPr>
                <w:del w:id="1179" w:author="Hiralal Vijay Habbu" w:date="2024-02-21T14:14:00Z"/>
                <w:color w:val="FF0000"/>
                <w:lang w:val="en-US"/>
              </w:rPr>
            </w:pPr>
            <w:del w:id="1180" w:author="Hiralal Vijay Habbu" w:date="2024-02-21T14:14:00Z">
              <w:r w:rsidRPr="004B24FC" w:rsidDel="00355C94">
                <w:delText>1.18 [0.00, 1.84]</w:delText>
              </w:r>
            </w:del>
          </w:p>
        </w:tc>
        <w:tc>
          <w:tcPr>
            <w:tcW w:w="1984" w:type="dxa"/>
          </w:tcPr>
          <w:p w14:paraId="4F96BBD2" w14:textId="2075FE4D" w:rsidR="004B24FC" w:rsidRPr="004B24FC" w:rsidDel="00355C94" w:rsidRDefault="004B24FC" w:rsidP="004B24FC">
            <w:pPr>
              <w:spacing w:line="276" w:lineRule="auto"/>
              <w:rPr>
                <w:del w:id="1181" w:author="Hiralal Vijay Habbu" w:date="2024-02-21T14:14:00Z"/>
                <w:color w:val="FF0000"/>
                <w:lang w:val="en-US"/>
              </w:rPr>
            </w:pPr>
            <w:del w:id="1182" w:author="Hiralal Vijay Habbu" w:date="2024-02-21T14:14:00Z">
              <w:r w:rsidRPr="004B24FC" w:rsidDel="00355C94">
                <w:delText>1.18 [0.52, 4.72]</w:delText>
              </w:r>
            </w:del>
          </w:p>
        </w:tc>
      </w:tr>
      <w:tr w:rsidR="004B24FC" w:rsidRPr="004B24FC" w:rsidDel="00355C94" w14:paraId="02779B78" w14:textId="4C8034D2" w:rsidTr="00CC0E37">
        <w:trPr>
          <w:del w:id="1183" w:author="Hiralal Vijay Habbu" w:date="2024-02-21T14:14:00Z"/>
        </w:trPr>
        <w:tc>
          <w:tcPr>
            <w:tcW w:w="5529" w:type="dxa"/>
          </w:tcPr>
          <w:p w14:paraId="577D6F25" w14:textId="27CEF019" w:rsidR="004B24FC" w:rsidRPr="004B24FC" w:rsidDel="00355C94" w:rsidRDefault="004B24FC" w:rsidP="004B24FC">
            <w:pPr>
              <w:spacing w:line="276" w:lineRule="auto"/>
              <w:rPr>
                <w:del w:id="1184" w:author="Hiralal Vijay Habbu" w:date="2024-02-21T14:14:00Z"/>
                <w:b/>
                <w:bCs/>
                <w:lang w:val="en-US"/>
              </w:rPr>
            </w:pPr>
            <w:del w:id="1185" w:author="Hiralal Vijay Habbu" w:date="2024-02-21T14:14:00Z">
              <w:r w:rsidRPr="004B24FC" w:rsidDel="00355C94">
                <w:rPr>
                  <w:lang w:val="en-US"/>
                </w:rPr>
                <w:delText xml:space="preserve">Dairy 300-450 g/d, score  </w:delText>
              </w:r>
            </w:del>
          </w:p>
        </w:tc>
        <w:tc>
          <w:tcPr>
            <w:tcW w:w="2268" w:type="dxa"/>
          </w:tcPr>
          <w:p w14:paraId="021DB909" w14:textId="7E0D6770" w:rsidR="004B24FC" w:rsidRPr="004B24FC" w:rsidDel="00355C94" w:rsidRDefault="004B24FC" w:rsidP="004B24FC">
            <w:pPr>
              <w:spacing w:line="276" w:lineRule="auto"/>
              <w:rPr>
                <w:del w:id="1186" w:author="Hiralal Vijay Habbu" w:date="2024-02-21T14:14:00Z"/>
                <w:color w:val="FF0000"/>
                <w:lang w:val="en-US"/>
              </w:rPr>
            </w:pPr>
            <w:del w:id="1187" w:author="Hiralal Vijay Habbu" w:date="2024-02-21T14:14:00Z">
              <w:r w:rsidRPr="004B24FC" w:rsidDel="00355C94">
                <w:delText>7.18 [5.00, 10.0]</w:delText>
              </w:r>
            </w:del>
          </w:p>
        </w:tc>
        <w:tc>
          <w:tcPr>
            <w:tcW w:w="1984" w:type="dxa"/>
          </w:tcPr>
          <w:p w14:paraId="49503289" w14:textId="1907AF25" w:rsidR="004B24FC" w:rsidRPr="004B24FC" w:rsidDel="00355C94" w:rsidRDefault="004B24FC" w:rsidP="004B24FC">
            <w:pPr>
              <w:spacing w:line="276" w:lineRule="auto"/>
              <w:rPr>
                <w:del w:id="1188" w:author="Hiralal Vijay Habbu" w:date="2024-02-21T14:14:00Z"/>
                <w:color w:val="FF0000"/>
                <w:lang w:val="en-US"/>
              </w:rPr>
            </w:pPr>
            <w:del w:id="1189" w:author="Hiralal Vijay Habbu" w:date="2024-02-21T14:14:00Z">
              <w:r w:rsidRPr="004B24FC" w:rsidDel="00355C94">
                <w:delText>6.27 [3.54, 9.08]</w:delText>
              </w:r>
            </w:del>
          </w:p>
        </w:tc>
        <w:tc>
          <w:tcPr>
            <w:tcW w:w="1985" w:type="dxa"/>
          </w:tcPr>
          <w:p w14:paraId="24AF8851" w14:textId="0B6248FC" w:rsidR="004B24FC" w:rsidRPr="004B24FC" w:rsidDel="00355C94" w:rsidRDefault="004B24FC" w:rsidP="004B24FC">
            <w:pPr>
              <w:spacing w:line="276" w:lineRule="auto"/>
              <w:rPr>
                <w:del w:id="1190" w:author="Hiralal Vijay Habbu" w:date="2024-02-21T14:14:00Z"/>
                <w:color w:val="FF0000"/>
                <w:lang w:val="en-US"/>
              </w:rPr>
            </w:pPr>
            <w:del w:id="1191" w:author="Hiralal Vijay Habbu" w:date="2024-02-21T14:14:00Z">
              <w:r w:rsidRPr="004B24FC" w:rsidDel="00355C94">
                <w:delText>7.26 [5.20, 10.0]</w:delText>
              </w:r>
            </w:del>
          </w:p>
        </w:tc>
        <w:tc>
          <w:tcPr>
            <w:tcW w:w="1984" w:type="dxa"/>
          </w:tcPr>
          <w:p w14:paraId="7D0D4E09" w14:textId="322B91AC" w:rsidR="004B24FC" w:rsidRPr="004B24FC" w:rsidDel="00355C94" w:rsidRDefault="004B24FC" w:rsidP="004B24FC">
            <w:pPr>
              <w:spacing w:line="276" w:lineRule="auto"/>
              <w:rPr>
                <w:del w:id="1192" w:author="Hiralal Vijay Habbu" w:date="2024-02-21T14:14:00Z"/>
                <w:color w:val="FF0000"/>
                <w:lang w:val="en-US"/>
              </w:rPr>
            </w:pPr>
            <w:del w:id="1193" w:author="Hiralal Vijay Habbu" w:date="2024-02-21T14:14:00Z">
              <w:r w:rsidRPr="004B24FC" w:rsidDel="00355C94">
                <w:delText>7.90 [5.87, 10.0]</w:delText>
              </w:r>
            </w:del>
          </w:p>
        </w:tc>
      </w:tr>
      <w:tr w:rsidR="004B24FC" w:rsidRPr="004B24FC" w:rsidDel="00355C94" w14:paraId="53D24012" w14:textId="383551AD" w:rsidTr="00CC0E37">
        <w:trPr>
          <w:del w:id="1194" w:author="Hiralal Vijay Habbu" w:date="2024-02-21T14:14:00Z"/>
        </w:trPr>
        <w:tc>
          <w:tcPr>
            <w:tcW w:w="5529" w:type="dxa"/>
          </w:tcPr>
          <w:p w14:paraId="41940929" w14:textId="13A347CC" w:rsidR="004B24FC" w:rsidRPr="004B24FC" w:rsidDel="00355C94" w:rsidRDefault="004B24FC" w:rsidP="004B24FC">
            <w:pPr>
              <w:spacing w:line="276" w:lineRule="auto"/>
              <w:rPr>
                <w:del w:id="1195" w:author="Hiralal Vijay Habbu" w:date="2024-02-21T14:14:00Z"/>
                <w:b/>
                <w:bCs/>
                <w:lang w:val="en-US"/>
              </w:rPr>
            </w:pPr>
            <w:del w:id="1196" w:author="Hiralal Vijay Habbu" w:date="2024-02-21T14:14:00Z">
              <w:r w:rsidRPr="004B24FC" w:rsidDel="00355C94">
                <w:rPr>
                  <w:lang w:val="en-US"/>
                </w:rPr>
                <w:delText xml:space="preserve">Fish ≥21 g/d, score </w:delText>
              </w:r>
            </w:del>
          </w:p>
        </w:tc>
        <w:tc>
          <w:tcPr>
            <w:tcW w:w="2268" w:type="dxa"/>
          </w:tcPr>
          <w:p w14:paraId="67303712" w14:textId="58A27A8A" w:rsidR="004B24FC" w:rsidRPr="004B24FC" w:rsidDel="00355C94" w:rsidRDefault="004B24FC" w:rsidP="004B24FC">
            <w:pPr>
              <w:spacing w:line="276" w:lineRule="auto"/>
              <w:rPr>
                <w:del w:id="1197" w:author="Hiralal Vijay Habbu" w:date="2024-02-21T14:14:00Z"/>
                <w:color w:val="FF0000"/>
                <w:lang w:val="en-US"/>
              </w:rPr>
            </w:pPr>
            <w:del w:id="1198" w:author="Hiralal Vijay Habbu" w:date="2024-02-21T14:14:00Z">
              <w:r w:rsidRPr="004B24FC" w:rsidDel="00355C94">
                <w:delText>5.31 [2.07, 8.09]</w:delText>
              </w:r>
            </w:del>
          </w:p>
        </w:tc>
        <w:tc>
          <w:tcPr>
            <w:tcW w:w="1984" w:type="dxa"/>
          </w:tcPr>
          <w:p w14:paraId="3FBDA1D4" w14:textId="0269F2FF" w:rsidR="004B24FC" w:rsidRPr="004B24FC" w:rsidDel="00355C94" w:rsidRDefault="004B24FC" w:rsidP="004B24FC">
            <w:pPr>
              <w:spacing w:line="276" w:lineRule="auto"/>
              <w:rPr>
                <w:del w:id="1199" w:author="Hiralal Vijay Habbu" w:date="2024-02-21T14:14:00Z"/>
                <w:color w:val="FF0000"/>
                <w:lang w:val="en-US"/>
              </w:rPr>
            </w:pPr>
            <w:del w:id="1200" w:author="Hiralal Vijay Habbu" w:date="2024-02-21T14:14:00Z">
              <w:r w:rsidRPr="004B24FC" w:rsidDel="00355C94">
                <w:delText>4.46 [0.99, 7.26]</w:delText>
              </w:r>
            </w:del>
          </w:p>
        </w:tc>
        <w:tc>
          <w:tcPr>
            <w:tcW w:w="1985" w:type="dxa"/>
          </w:tcPr>
          <w:p w14:paraId="68F61842" w14:textId="3395CBB2" w:rsidR="004B24FC" w:rsidRPr="004B24FC" w:rsidDel="00355C94" w:rsidRDefault="004B24FC" w:rsidP="004B24FC">
            <w:pPr>
              <w:spacing w:line="276" w:lineRule="auto"/>
              <w:rPr>
                <w:del w:id="1201" w:author="Hiralal Vijay Habbu" w:date="2024-02-21T14:14:00Z"/>
                <w:color w:val="FF0000"/>
                <w:lang w:val="en-US"/>
              </w:rPr>
            </w:pPr>
            <w:del w:id="1202" w:author="Hiralal Vijay Habbu" w:date="2024-02-21T14:14:00Z">
              <w:r w:rsidRPr="004B24FC" w:rsidDel="00355C94">
                <w:delText>5.19 [1.88, 7.70]</w:delText>
              </w:r>
            </w:del>
          </w:p>
        </w:tc>
        <w:tc>
          <w:tcPr>
            <w:tcW w:w="1984" w:type="dxa"/>
          </w:tcPr>
          <w:p w14:paraId="440D7870" w14:textId="6351123B" w:rsidR="004B24FC" w:rsidRPr="004B24FC" w:rsidDel="00355C94" w:rsidRDefault="004B24FC" w:rsidP="004B24FC">
            <w:pPr>
              <w:spacing w:line="276" w:lineRule="auto"/>
              <w:rPr>
                <w:del w:id="1203" w:author="Hiralal Vijay Habbu" w:date="2024-02-21T14:14:00Z"/>
                <w:color w:val="FF0000"/>
                <w:lang w:val="en-US"/>
              </w:rPr>
            </w:pPr>
            <w:del w:id="1204" w:author="Hiralal Vijay Habbu" w:date="2024-02-21T14:14:00Z">
              <w:r w:rsidRPr="004B24FC" w:rsidDel="00355C94">
                <w:delText>7.26 [3.64, 10.0]</w:delText>
              </w:r>
            </w:del>
          </w:p>
        </w:tc>
      </w:tr>
      <w:tr w:rsidR="004B24FC" w:rsidRPr="004B24FC" w:rsidDel="00355C94" w14:paraId="3B0AFADC" w14:textId="113E765F" w:rsidTr="00CC0E37">
        <w:trPr>
          <w:del w:id="1205" w:author="Hiralal Vijay Habbu" w:date="2024-02-21T14:14:00Z"/>
        </w:trPr>
        <w:tc>
          <w:tcPr>
            <w:tcW w:w="5529" w:type="dxa"/>
          </w:tcPr>
          <w:p w14:paraId="43F0D525" w14:textId="27DA7225" w:rsidR="004B24FC" w:rsidRPr="004B24FC" w:rsidDel="00355C94" w:rsidRDefault="004B24FC" w:rsidP="004B24FC">
            <w:pPr>
              <w:spacing w:line="276" w:lineRule="auto"/>
              <w:rPr>
                <w:del w:id="1206" w:author="Hiralal Vijay Habbu" w:date="2024-02-21T14:14:00Z"/>
                <w:b/>
                <w:bCs/>
                <w:lang w:val="en-US"/>
              </w:rPr>
            </w:pPr>
            <w:del w:id="1207" w:author="Hiralal Vijay Habbu" w:date="2024-02-21T14:14:00Z">
              <w:r w:rsidRPr="004B24FC" w:rsidDel="00355C94">
                <w:rPr>
                  <w:lang w:val="en-US"/>
                </w:rPr>
                <w:delText xml:space="preserve">Black or green tea ≥450 g/d, score </w:delText>
              </w:r>
            </w:del>
          </w:p>
        </w:tc>
        <w:tc>
          <w:tcPr>
            <w:tcW w:w="2268" w:type="dxa"/>
          </w:tcPr>
          <w:p w14:paraId="092DC7C8" w14:textId="483E682D" w:rsidR="004B24FC" w:rsidRPr="004B24FC" w:rsidDel="00355C94" w:rsidRDefault="004B24FC" w:rsidP="004B24FC">
            <w:pPr>
              <w:spacing w:line="276" w:lineRule="auto"/>
              <w:rPr>
                <w:del w:id="1208" w:author="Hiralal Vijay Habbu" w:date="2024-02-21T14:14:00Z"/>
                <w:color w:val="FF0000"/>
                <w:lang w:val="en-US"/>
              </w:rPr>
            </w:pPr>
            <w:del w:id="1209" w:author="Hiralal Vijay Habbu" w:date="2024-02-21T14:14:00Z">
              <w:r w:rsidRPr="004B24FC" w:rsidDel="00355C94">
                <w:delText>3.33 [0.39, 10.0]</w:delText>
              </w:r>
            </w:del>
          </w:p>
        </w:tc>
        <w:tc>
          <w:tcPr>
            <w:tcW w:w="1984" w:type="dxa"/>
          </w:tcPr>
          <w:p w14:paraId="3C56073E" w14:textId="3DC93745" w:rsidR="004B24FC" w:rsidRPr="004B24FC" w:rsidDel="00355C94" w:rsidRDefault="004B24FC" w:rsidP="004B24FC">
            <w:pPr>
              <w:spacing w:line="276" w:lineRule="auto"/>
              <w:rPr>
                <w:del w:id="1210" w:author="Hiralal Vijay Habbu" w:date="2024-02-21T14:14:00Z"/>
                <w:color w:val="FF0000"/>
                <w:lang w:val="en-US"/>
              </w:rPr>
            </w:pPr>
            <w:del w:id="1211" w:author="Hiralal Vijay Habbu" w:date="2024-02-21T14:14:00Z">
              <w:r w:rsidRPr="004B24FC" w:rsidDel="00355C94">
                <w:delText>1.47 [0.00, 4.17]</w:delText>
              </w:r>
            </w:del>
          </w:p>
        </w:tc>
        <w:tc>
          <w:tcPr>
            <w:tcW w:w="1985" w:type="dxa"/>
          </w:tcPr>
          <w:p w14:paraId="4B60A938" w14:textId="79CF7D6E" w:rsidR="004B24FC" w:rsidRPr="004B24FC" w:rsidDel="00355C94" w:rsidRDefault="004B24FC" w:rsidP="004B24FC">
            <w:pPr>
              <w:spacing w:line="276" w:lineRule="auto"/>
              <w:rPr>
                <w:del w:id="1212" w:author="Hiralal Vijay Habbu" w:date="2024-02-21T14:14:00Z"/>
                <w:color w:val="FF0000"/>
                <w:lang w:val="en-US"/>
              </w:rPr>
            </w:pPr>
            <w:del w:id="1213" w:author="Hiralal Vijay Habbu" w:date="2024-02-21T14:14:00Z">
              <w:r w:rsidRPr="004B24FC" w:rsidDel="00355C94">
                <w:delText>3.33 [0.47, 10.0]</w:delText>
              </w:r>
            </w:del>
          </w:p>
        </w:tc>
        <w:tc>
          <w:tcPr>
            <w:tcW w:w="1984" w:type="dxa"/>
          </w:tcPr>
          <w:p w14:paraId="56489F10" w14:textId="692A279C" w:rsidR="004B24FC" w:rsidRPr="004B24FC" w:rsidDel="00355C94" w:rsidRDefault="004B24FC" w:rsidP="004B24FC">
            <w:pPr>
              <w:spacing w:line="276" w:lineRule="auto"/>
              <w:rPr>
                <w:del w:id="1214" w:author="Hiralal Vijay Habbu" w:date="2024-02-21T14:14:00Z"/>
                <w:color w:val="FF0000"/>
                <w:lang w:val="en-US"/>
              </w:rPr>
            </w:pPr>
            <w:del w:id="1215" w:author="Hiralal Vijay Habbu" w:date="2024-02-21T14:14:00Z">
              <w:r w:rsidRPr="004B24FC" w:rsidDel="00355C94">
                <w:delText>8.01 [2.51, 10.0]</w:delText>
              </w:r>
            </w:del>
          </w:p>
        </w:tc>
      </w:tr>
      <w:tr w:rsidR="004B24FC" w:rsidRPr="004B24FC" w:rsidDel="00355C94" w14:paraId="4433B6C7" w14:textId="4D221EE2" w:rsidTr="00CC0E37">
        <w:trPr>
          <w:del w:id="1216" w:author="Hiralal Vijay Habbu" w:date="2024-02-21T14:14:00Z"/>
        </w:trPr>
        <w:tc>
          <w:tcPr>
            <w:tcW w:w="5529" w:type="dxa"/>
          </w:tcPr>
          <w:p w14:paraId="2F469FCB" w14:textId="28640921" w:rsidR="004B24FC" w:rsidRPr="004B24FC" w:rsidDel="00355C94" w:rsidRDefault="004B24FC" w:rsidP="004B24FC">
            <w:pPr>
              <w:spacing w:line="276" w:lineRule="auto"/>
              <w:rPr>
                <w:del w:id="1217" w:author="Hiralal Vijay Habbu" w:date="2024-02-21T14:14:00Z"/>
                <w:lang w:val="en-US"/>
              </w:rPr>
            </w:pPr>
            <w:del w:id="1218" w:author="Hiralal Vijay Habbu" w:date="2024-02-21T14:14:00Z">
              <w:r w:rsidRPr="004B24FC" w:rsidDel="00355C94">
                <w:rPr>
                  <w:lang w:val="en-US"/>
                </w:rPr>
                <w:delText>Fats and oils, score</w:delText>
              </w:r>
            </w:del>
          </w:p>
          <w:p w14:paraId="436CE85E" w14:textId="5C5A2DAB" w:rsidR="004B24FC" w:rsidRPr="004B24FC" w:rsidDel="00355C94" w:rsidRDefault="004B24FC" w:rsidP="004B24FC">
            <w:pPr>
              <w:spacing w:line="276" w:lineRule="auto"/>
              <w:rPr>
                <w:del w:id="1219" w:author="Hiralal Vijay Habbu" w:date="2024-02-21T14:14:00Z"/>
                <w:lang w:val="en-US"/>
              </w:rPr>
            </w:pPr>
            <w:del w:id="1220" w:author="Hiralal Vijay Habbu" w:date="2024-02-21T14:14:00Z">
              <w:r w:rsidRPr="004B24FC" w:rsidDel="00355C94">
                <w:rPr>
                  <w:lang w:val="en-US"/>
                </w:rPr>
                <w:delText xml:space="preserve">  No consumption of butter, hard margarines and cooking fats </w:delText>
              </w:r>
            </w:del>
          </w:p>
          <w:p w14:paraId="441B2BC6" w14:textId="5BB144CA" w:rsidR="004B24FC" w:rsidRPr="004B24FC" w:rsidDel="00355C94" w:rsidRDefault="004B24FC" w:rsidP="004B24FC">
            <w:pPr>
              <w:spacing w:line="276" w:lineRule="auto"/>
              <w:rPr>
                <w:del w:id="1221" w:author="Hiralal Vijay Habbu" w:date="2024-02-21T14:14:00Z"/>
                <w:lang w:val="en-US"/>
              </w:rPr>
            </w:pPr>
            <w:del w:id="1222" w:author="Hiralal Vijay Habbu" w:date="2024-02-21T14:14:00Z">
              <w:r w:rsidRPr="004B24FC" w:rsidDel="00355C94">
                <w:rPr>
                  <w:lang w:val="en-US"/>
                </w:rPr>
                <w:delText xml:space="preserve">  OR  </w:delText>
              </w:r>
            </w:del>
          </w:p>
          <w:p w14:paraId="616B2BA9" w14:textId="7D201C52" w:rsidR="004B24FC" w:rsidRPr="004B24FC" w:rsidDel="00355C94" w:rsidRDefault="004B24FC" w:rsidP="004B24FC">
            <w:pPr>
              <w:spacing w:line="276" w:lineRule="auto"/>
              <w:rPr>
                <w:del w:id="1223" w:author="Hiralal Vijay Habbu" w:date="2024-02-21T14:14:00Z"/>
                <w:b/>
                <w:bCs/>
                <w:lang w:val="en-US"/>
              </w:rPr>
            </w:pPr>
            <w:del w:id="1224" w:author="Hiralal Vijay Habbu" w:date="2024-02-21T14:14:00Z">
              <w:r w:rsidRPr="004B24FC" w:rsidDel="00355C94">
                <w:rPr>
                  <w:lang w:val="en-US"/>
                </w:rPr>
                <w:delText xml:space="preserve">  Ratio of liquid cooking fats to solid cooking fats ≥13 </w:delText>
              </w:r>
            </w:del>
          </w:p>
        </w:tc>
        <w:tc>
          <w:tcPr>
            <w:tcW w:w="2268" w:type="dxa"/>
          </w:tcPr>
          <w:p w14:paraId="6776DF57" w14:textId="087F8107" w:rsidR="004B24FC" w:rsidRPr="004B24FC" w:rsidDel="00355C94" w:rsidRDefault="004B24FC" w:rsidP="004B24FC">
            <w:pPr>
              <w:spacing w:line="276" w:lineRule="auto"/>
              <w:rPr>
                <w:del w:id="1225" w:author="Hiralal Vijay Habbu" w:date="2024-02-21T14:14:00Z"/>
                <w:color w:val="FF0000"/>
                <w:lang w:val="en-US"/>
              </w:rPr>
            </w:pPr>
            <w:del w:id="1226" w:author="Hiralal Vijay Habbu" w:date="2024-02-21T14:14:00Z">
              <w:r w:rsidRPr="004B24FC" w:rsidDel="00355C94">
                <w:delText>1.45 [0.15, 10.0]</w:delText>
              </w:r>
            </w:del>
          </w:p>
        </w:tc>
        <w:tc>
          <w:tcPr>
            <w:tcW w:w="1984" w:type="dxa"/>
          </w:tcPr>
          <w:p w14:paraId="5662EA7D" w14:textId="076CB46A" w:rsidR="004B24FC" w:rsidRPr="004B24FC" w:rsidDel="00355C94" w:rsidRDefault="004B24FC" w:rsidP="004B24FC">
            <w:pPr>
              <w:spacing w:line="276" w:lineRule="auto"/>
              <w:rPr>
                <w:del w:id="1227" w:author="Hiralal Vijay Habbu" w:date="2024-02-21T14:14:00Z"/>
                <w:color w:val="FF0000"/>
                <w:lang w:val="en-US"/>
              </w:rPr>
            </w:pPr>
            <w:del w:id="1228" w:author="Hiralal Vijay Habbu" w:date="2024-02-21T14:14:00Z">
              <w:r w:rsidRPr="004B24FC" w:rsidDel="00355C94">
                <w:delText>0.36 [0.00, 1.69]</w:delText>
              </w:r>
            </w:del>
          </w:p>
        </w:tc>
        <w:tc>
          <w:tcPr>
            <w:tcW w:w="1985" w:type="dxa"/>
          </w:tcPr>
          <w:p w14:paraId="2BCAAE1B" w14:textId="1396EE3B" w:rsidR="004B24FC" w:rsidRPr="004B24FC" w:rsidDel="00355C94" w:rsidRDefault="004B24FC" w:rsidP="004B24FC">
            <w:pPr>
              <w:spacing w:line="276" w:lineRule="auto"/>
              <w:rPr>
                <w:del w:id="1229" w:author="Hiralal Vijay Habbu" w:date="2024-02-21T14:14:00Z"/>
                <w:color w:val="FF0000"/>
                <w:lang w:val="en-US"/>
              </w:rPr>
            </w:pPr>
            <w:del w:id="1230" w:author="Hiralal Vijay Habbu" w:date="2024-02-21T14:14:00Z">
              <w:r w:rsidRPr="004B24FC" w:rsidDel="00355C94">
                <w:delText>1.34 [0.24, 10.0]</w:delText>
              </w:r>
            </w:del>
          </w:p>
        </w:tc>
        <w:tc>
          <w:tcPr>
            <w:tcW w:w="1984" w:type="dxa"/>
          </w:tcPr>
          <w:p w14:paraId="1985FC7B" w14:textId="078D271C" w:rsidR="004B24FC" w:rsidRPr="004B24FC" w:rsidDel="00355C94" w:rsidRDefault="004B24FC" w:rsidP="004B24FC">
            <w:pPr>
              <w:spacing w:line="276" w:lineRule="auto"/>
              <w:rPr>
                <w:del w:id="1231" w:author="Hiralal Vijay Habbu" w:date="2024-02-21T14:14:00Z"/>
                <w:color w:val="FF0000"/>
                <w:lang w:val="en-US"/>
              </w:rPr>
            </w:pPr>
            <w:del w:id="1232" w:author="Hiralal Vijay Habbu" w:date="2024-02-21T14:14:00Z">
              <w:r w:rsidRPr="004B24FC" w:rsidDel="00355C94">
                <w:delText>10.0 [1.26, 10.0]</w:delText>
              </w:r>
            </w:del>
          </w:p>
        </w:tc>
      </w:tr>
      <w:tr w:rsidR="004B24FC" w:rsidRPr="004B24FC" w:rsidDel="00355C94" w14:paraId="44056BC1" w14:textId="4CD296B5" w:rsidTr="00CC0E37">
        <w:trPr>
          <w:del w:id="1233" w:author="Hiralal Vijay Habbu" w:date="2024-02-21T14:14:00Z"/>
        </w:trPr>
        <w:tc>
          <w:tcPr>
            <w:tcW w:w="5529" w:type="dxa"/>
          </w:tcPr>
          <w:p w14:paraId="0EF7BDB2" w14:textId="0DFAC470" w:rsidR="004B24FC" w:rsidRPr="004B24FC" w:rsidDel="00355C94" w:rsidRDefault="004B24FC" w:rsidP="004B24FC">
            <w:pPr>
              <w:spacing w:line="276" w:lineRule="auto"/>
              <w:rPr>
                <w:del w:id="1234" w:author="Hiralal Vijay Habbu" w:date="2024-02-21T14:14:00Z"/>
                <w:b/>
                <w:bCs/>
                <w:lang w:val="en-US"/>
              </w:rPr>
            </w:pPr>
            <w:del w:id="1235" w:author="Hiralal Vijay Habbu" w:date="2024-02-21T14:14:00Z">
              <w:r w:rsidRPr="004B24FC" w:rsidDel="00355C94">
                <w:rPr>
                  <w:lang w:val="en-US"/>
                </w:rPr>
                <w:delText xml:space="preserve">Red meat ≤45 g/d, score  </w:delText>
              </w:r>
            </w:del>
          </w:p>
        </w:tc>
        <w:tc>
          <w:tcPr>
            <w:tcW w:w="2268" w:type="dxa"/>
          </w:tcPr>
          <w:p w14:paraId="5135217E" w14:textId="30F68855" w:rsidR="004B24FC" w:rsidRPr="004B24FC" w:rsidDel="00355C94" w:rsidRDefault="004B24FC" w:rsidP="004B24FC">
            <w:pPr>
              <w:spacing w:line="276" w:lineRule="auto"/>
              <w:rPr>
                <w:del w:id="1236" w:author="Hiralal Vijay Habbu" w:date="2024-02-21T14:14:00Z"/>
                <w:color w:val="FF0000"/>
                <w:lang w:val="en-US"/>
              </w:rPr>
            </w:pPr>
            <w:del w:id="1237" w:author="Hiralal Vijay Habbu" w:date="2024-02-21T14:14:00Z">
              <w:r w:rsidRPr="004B24FC" w:rsidDel="00355C94">
                <w:delText>10.0 [8.66, 10.0]</w:delText>
              </w:r>
            </w:del>
          </w:p>
        </w:tc>
        <w:tc>
          <w:tcPr>
            <w:tcW w:w="1984" w:type="dxa"/>
          </w:tcPr>
          <w:p w14:paraId="7E52B1B7" w14:textId="4F811C7D" w:rsidR="004B24FC" w:rsidRPr="004B24FC" w:rsidDel="00355C94" w:rsidRDefault="004B24FC" w:rsidP="004B24FC">
            <w:pPr>
              <w:spacing w:line="276" w:lineRule="auto"/>
              <w:rPr>
                <w:del w:id="1238" w:author="Hiralal Vijay Habbu" w:date="2024-02-21T14:14:00Z"/>
                <w:color w:val="FF0000"/>
                <w:lang w:val="en-US"/>
              </w:rPr>
            </w:pPr>
            <w:del w:id="1239" w:author="Hiralal Vijay Habbu" w:date="2024-02-21T14:14:00Z">
              <w:r w:rsidRPr="004B24FC" w:rsidDel="00355C94">
                <w:delText>10.0 [7.66, 10.0]</w:delText>
              </w:r>
            </w:del>
          </w:p>
        </w:tc>
        <w:tc>
          <w:tcPr>
            <w:tcW w:w="1985" w:type="dxa"/>
          </w:tcPr>
          <w:p w14:paraId="4578BC9B" w14:textId="46AD31F3" w:rsidR="004B24FC" w:rsidRPr="004B24FC" w:rsidDel="00355C94" w:rsidRDefault="004B24FC" w:rsidP="004B24FC">
            <w:pPr>
              <w:spacing w:line="276" w:lineRule="auto"/>
              <w:rPr>
                <w:del w:id="1240" w:author="Hiralal Vijay Habbu" w:date="2024-02-21T14:14:00Z"/>
                <w:color w:val="FF0000"/>
                <w:lang w:val="en-US"/>
              </w:rPr>
            </w:pPr>
            <w:del w:id="1241" w:author="Hiralal Vijay Habbu" w:date="2024-02-21T14:14:00Z">
              <w:r w:rsidRPr="004B24FC" w:rsidDel="00355C94">
                <w:delText>10.0 [9.04, 10.0]</w:delText>
              </w:r>
            </w:del>
          </w:p>
        </w:tc>
        <w:tc>
          <w:tcPr>
            <w:tcW w:w="1984" w:type="dxa"/>
          </w:tcPr>
          <w:p w14:paraId="43E85B5A" w14:textId="3617DEFE" w:rsidR="004B24FC" w:rsidRPr="004B24FC" w:rsidDel="00355C94" w:rsidRDefault="004B24FC" w:rsidP="004B24FC">
            <w:pPr>
              <w:spacing w:line="276" w:lineRule="auto"/>
              <w:rPr>
                <w:del w:id="1242" w:author="Hiralal Vijay Habbu" w:date="2024-02-21T14:14:00Z"/>
                <w:color w:val="FF0000"/>
                <w:lang w:val="en-US"/>
              </w:rPr>
            </w:pPr>
            <w:del w:id="1243" w:author="Hiralal Vijay Habbu" w:date="2024-02-21T14:14:00Z">
              <w:r w:rsidRPr="004B24FC" w:rsidDel="00355C94">
                <w:delText>10.0 [9.60, 10.0]</w:delText>
              </w:r>
            </w:del>
          </w:p>
        </w:tc>
      </w:tr>
      <w:tr w:rsidR="004B24FC" w:rsidRPr="004B24FC" w:rsidDel="00355C94" w14:paraId="06C08F73" w14:textId="3FEDF276" w:rsidTr="00CC0E37">
        <w:trPr>
          <w:del w:id="1244" w:author="Hiralal Vijay Habbu" w:date="2024-02-21T14:14:00Z"/>
        </w:trPr>
        <w:tc>
          <w:tcPr>
            <w:tcW w:w="5529" w:type="dxa"/>
          </w:tcPr>
          <w:p w14:paraId="1F039FB6" w14:textId="1A648306" w:rsidR="004B24FC" w:rsidRPr="004B24FC" w:rsidDel="00355C94" w:rsidRDefault="004B24FC" w:rsidP="004B24FC">
            <w:pPr>
              <w:spacing w:line="276" w:lineRule="auto"/>
              <w:rPr>
                <w:del w:id="1245" w:author="Hiralal Vijay Habbu" w:date="2024-02-21T14:14:00Z"/>
                <w:b/>
                <w:bCs/>
                <w:lang w:val="en-US"/>
              </w:rPr>
            </w:pPr>
            <w:del w:id="1246" w:author="Hiralal Vijay Habbu" w:date="2024-02-21T14:14:00Z">
              <w:r w:rsidRPr="004B24FC" w:rsidDel="00355C94">
                <w:rPr>
                  <w:lang w:val="en-US"/>
                </w:rPr>
                <w:delText xml:space="preserve">Processed meat 0 g/d, score  </w:delText>
              </w:r>
            </w:del>
          </w:p>
        </w:tc>
        <w:tc>
          <w:tcPr>
            <w:tcW w:w="2268" w:type="dxa"/>
          </w:tcPr>
          <w:p w14:paraId="6912BF5D" w14:textId="21A1A9D9" w:rsidR="004B24FC" w:rsidRPr="004B24FC" w:rsidDel="00355C94" w:rsidRDefault="004B24FC" w:rsidP="004B24FC">
            <w:pPr>
              <w:spacing w:line="276" w:lineRule="auto"/>
              <w:rPr>
                <w:del w:id="1247" w:author="Hiralal Vijay Habbu" w:date="2024-02-21T14:14:00Z"/>
                <w:color w:val="FF0000"/>
                <w:lang w:val="en-US"/>
              </w:rPr>
            </w:pPr>
            <w:del w:id="1248" w:author="Hiralal Vijay Habbu" w:date="2024-02-21T14:14:00Z">
              <w:r w:rsidRPr="004B24FC" w:rsidDel="00355C94">
                <w:delText>5.55 [0.97, 7.34]</w:delText>
              </w:r>
            </w:del>
          </w:p>
        </w:tc>
        <w:tc>
          <w:tcPr>
            <w:tcW w:w="1984" w:type="dxa"/>
          </w:tcPr>
          <w:p w14:paraId="0F44401C" w14:textId="0BADB8AC" w:rsidR="004B24FC" w:rsidRPr="004B24FC" w:rsidDel="00355C94" w:rsidRDefault="004B24FC" w:rsidP="004B24FC">
            <w:pPr>
              <w:spacing w:line="276" w:lineRule="auto"/>
              <w:rPr>
                <w:del w:id="1249" w:author="Hiralal Vijay Habbu" w:date="2024-02-21T14:14:00Z"/>
                <w:color w:val="FF0000"/>
                <w:lang w:val="en-US"/>
              </w:rPr>
            </w:pPr>
            <w:del w:id="1250" w:author="Hiralal Vijay Habbu" w:date="2024-02-21T14:14:00Z">
              <w:r w:rsidRPr="004B24FC" w:rsidDel="00355C94">
                <w:delText>3.32 [0.00, 6.23]</w:delText>
              </w:r>
            </w:del>
          </w:p>
        </w:tc>
        <w:tc>
          <w:tcPr>
            <w:tcW w:w="1985" w:type="dxa"/>
          </w:tcPr>
          <w:p w14:paraId="485C262C" w14:textId="6513DCDF" w:rsidR="004B24FC" w:rsidRPr="004B24FC" w:rsidDel="00355C94" w:rsidRDefault="004B24FC" w:rsidP="004B24FC">
            <w:pPr>
              <w:spacing w:line="276" w:lineRule="auto"/>
              <w:rPr>
                <w:del w:id="1251" w:author="Hiralal Vijay Habbu" w:date="2024-02-21T14:14:00Z"/>
                <w:color w:val="FF0000"/>
                <w:lang w:val="en-US"/>
              </w:rPr>
            </w:pPr>
            <w:del w:id="1252" w:author="Hiralal Vijay Habbu" w:date="2024-02-21T14:14:00Z">
              <w:r w:rsidRPr="004B24FC" w:rsidDel="00355C94">
                <w:delText>5.60 [1.30, 7.19]</w:delText>
              </w:r>
            </w:del>
          </w:p>
        </w:tc>
        <w:tc>
          <w:tcPr>
            <w:tcW w:w="1984" w:type="dxa"/>
          </w:tcPr>
          <w:p w14:paraId="12314213" w14:textId="03AA8647" w:rsidR="004B24FC" w:rsidRPr="004B24FC" w:rsidDel="00355C94" w:rsidRDefault="004B24FC" w:rsidP="004B24FC">
            <w:pPr>
              <w:spacing w:line="276" w:lineRule="auto"/>
              <w:rPr>
                <w:del w:id="1253" w:author="Hiralal Vijay Habbu" w:date="2024-02-21T14:14:00Z"/>
                <w:color w:val="FF0000"/>
                <w:lang w:val="en-US"/>
              </w:rPr>
            </w:pPr>
            <w:del w:id="1254" w:author="Hiralal Vijay Habbu" w:date="2024-02-21T14:14:00Z">
              <w:r w:rsidRPr="004B24FC" w:rsidDel="00355C94">
                <w:delText>6.37 [4.59, 8.22]</w:delText>
              </w:r>
            </w:del>
          </w:p>
        </w:tc>
      </w:tr>
      <w:tr w:rsidR="004B24FC" w:rsidRPr="004B24FC" w:rsidDel="00355C94" w14:paraId="0B02CA69" w14:textId="2EEF996E" w:rsidTr="00CC0E37">
        <w:trPr>
          <w:del w:id="1255" w:author="Hiralal Vijay Habbu" w:date="2024-02-21T14:14:00Z"/>
        </w:trPr>
        <w:tc>
          <w:tcPr>
            <w:tcW w:w="5529" w:type="dxa"/>
          </w:tcPr>
          <w:p w14:paraId="244BD944" w14:textId="6A0BCE7E" w:rsidR="004B24FC" w:rsidRPr="004B24FC" w:rsidDel="00355C94" w:rsidRDefault="004B24FC" w:rsidP="004B24FC">
            <w:pPr>
              <w:spacing w:line="276" w:lineRule="auto"/>
              <w:rPr>
                <w:del w:id="1256" w:author="Hiralal Vijay Habbu" w:date="2024-02-21T14:14:00Z"/>
                <w:b/>
                <w:bCs/>
                <w:lang w:val="en-US"/>
              </w:rPr>
            </w:pPr>
            <w:del w:id="1257" w:author="Hiralal Vijay Habbu" w:date="2024-02-21T14:14:00Z">
              <w:r w:rsidRPr="004B24FC" w:rsidDel="00355C94">
                <w:rPr>
                  <w:lang w:val="en-US"/>
                </w:rPr>
                <w:delText xml:space="preserve">Sugar-sweetened beverages and fruit juices 0 g/d, score </w:delText>
              </w:r>
            </w:del>
          </w:p>
        </w:tc>
        <w:tc>
          <w:tcPr>
            <w:tcW w:w="2268" w:type="dxa"/>
          </w:tcPr>
          <w:p w14:paraId="0CDAB8CF" w14:textId="59323569" w:rsidR="004B24FC" w:rsidRPr="004B24FC" w:rsidDel="00355C94" w:rsidRDefault="004B24FC" w:rsidP="004B24FC">
            <w:pPr>
              <w:spacing w:line="276" w:lineRule="auto"/>
              <w:rPr>
                <w:del w:id="1258" w:author="Hiralal Vijay Habbu" w:date="2024-02-21T14:14:00Z"/>
                <w:color w:val="FF0000"/>
                <w:lang w:val="en-US"/>
              </w:rPr>
            </w:pPr>
            <w:del w:id="1259" w:author="Hiralal Vijay Habbu" w:date="2024-02-21T14:14:00Z">
              <w:r w:rsidRPr="004B24FC" w:rsidDel="00355C94">
                <w:delText>3.58 [0.00, 6.87]</w:delText>
              </w:r>
            </w:del>
          </w:p>
        </w:tc>
        <w:tc>
          <w:tcPr>
            <w:tcW w:w="1984" w:type="dxa"/>
          </w:tcPr>
          <w:p w14:paraId="3DF08C08" w14:textId="59DA3537" w:rsidR="004B24FC" w:rsidRPr="004B24FC" w:rsidDel="00355C94" w:rsidRDefault="004B24FC" w:rsidP="004B24FC">
            <w:pPr>
              <w:spacing w:line="276" w:lineRule="auto"/>
              <w:rPr>
                <w:del w:id="1260" w:author="Hiralal Vijay Habbu" w:date="2024-02-21T14:14:00Z"/>
                <w:color w:val="FF0000"/>
                <w:lang w:val="en-US"/>
              </w:rPr>
            </w:pPr>
            <w:del w:id="1261" w:author="Hiralal Vijay Habbu" w:date="2024-02-21T14:14:00Z">
              <w:r w:rsidRPr="004B24FC" w:rsidDel="00355C94">
                <w:delText>2.60 [0.00, 6.09]</w:delText>
              </w:r>
            </w:del>
          </w:p>
        </w:tc>
        <w:tc>
          <w:tcPr>
            <w:tcW w:w="1985" w:type="dxa"/>
          </w:tcPr>
          <w:p w14:paraId="5038D689" w14:textId="441BBD4E" w:rsidR="004B24FC" w:rsidRPr="004B24FC" w:rsidDel="00355C94" w:rsidRDefault="004B24FC" w:rsidP="004B24FC">
            <w:pPr>
              <w:spacing w:line="276" w:lineRule="auto"/>
              <w:rPr>
                <w:del w:id="1262" w:author="Hiralal Vijay Habbu" w:date="2024-02-21T14:14:00Z"/>
                <w:color w:val="FF0000"/>
                <w:lang w:val="en-US"/>
              </w:rPr>
            </w:pPr>
            <w:del w:id="1263" w:author="Hiralal Vijay Habbu" w:date="2024-02-21T14:14:00Z">
              <w:r w:rsidRPr="004B24FC" w:rsidDel="00355C94">
                <w:delText>3.47 [0.00, 6.78]</w:delText>
              </w:r>
            </w:del>
          </w:p>
        </w:tc>
        <w:tc>
          <w:tcPr>
            <w:tcW w:w="1984" w:type="dxa"/>
          </w:tcPr>
          <w:p w14:paraId="2F8B387C" w14:textId="0F7C4F01" w:rsidR="004B24FC" w:rsidRPr="004B24FC" w:rsidDel="00355C94" w:rsidRDefault="004B24FC" w:rsidP="004B24FC">
            <w:pPr>
              <w:spacing w:line="276" w:lineRule="auto"/>
              <w:rPr>
                <w:del w:id="1264" w:author="Hiralal Vijay Habbu" w:date="2024-02-21T14:14:00Z"/>
                <w:color w:val="FF0000"/>
                <w:lang w:val="en-US"/>
              </w:rPr>
            </w:pPr>
            <w:del w:id="1265" w:author="Hiralal Vijay Habbu" w:date="2024-02-21T14:14:00Z">
              <w:r w:rsidRPr="004B24FC" w:rsidDel="00355C94">
                <w:delText>4.12 [0.88, 7.36]</w:delText>
              </w:r>
            </w:del>
          </w:p>
        </w:tc>
      </w:tr>
      <w:tr w:rsidR="004B24FC" w:rsidRPr="004B24FC" w:rsidDel="00355C94" w14:paraId="516F2BAC" w14:textId="1FA610BA" w:rsidTr="00CC0E37">
        <w:trPr>
          <w:del w:id="1266" w:author="Hiralal Vijay Habbu" w:date="2024-02-21T14:14:00Z"/>
        </w:trPr>
        <w:tc>
          <w:tcPr>
            <w:tcW w:w="5529" w:type="dxa"/>
          </w:tcPr>
          <w:p w14:paraId="051BDE10" w14:textId="30835A51" w:rsidR="004B24FC" w:rsidRPr="004B24FC" w:rsidDel="00355C94" w:rsidRDefault="004B24FC" w:rsidP="004B24FC">
            <w:pPr>
              <w:spacing w:line="276" w:lineRule="auto"/>
              <w:rPr>
                <w:del w:id="1267" w:author="Hiralal Vijay Habbu" w:date="2024-02-21T14:14:00Z"/>
                <w:lang w:val="en-US"/>
              </w:rPr>
            </w:pPr>
            <w:del w:id="1268" w:author="Hiralal Vijay Habbu" w:date="2024-02-21T14:14:00Z">
              <w:r w:rsidRPr="004B24FC" w:rsidDel="00355C94">
                <w:rPr>
                  <w:lang w:val="en-US"/>
                </w:rPr>
                <w:delText xml:space="preserve">Alcohol ≤10 g/d, score  </w:delText>
              </w:r>
            </w:del>
          </w:p>
        </w:tc>
        <w:tc>
          <w:tcPr>
            <w:tcW w:w="2268" w:type="dxa"/>
          </w:tcPr>
          <w:p w14:paraId="1922BCF8" w14:textId="5B7E2137" w:rsidR="004B24FC" w:rsidRPr="004B24FC" w:rsidDel="00355C94" w:rsidRDefault="004B24FC" w:rsidP="004B24FC">
            <w:pPr>
              <w:spacing w:line="276" w:lineRule="auto"/>
              <w:rPr>
                <w:del w:id="1269" w:author="Hiralal Vijay Habbu" w:date="2024-02-21T14:14:00Z"/>
              </w:rPr>
            </w:pPr>
            <w:del w:id="1270" w:author="Hiralal Vijay Habbu" w:date="2024-02-21T14:14:00Z">
              <w:r w:rsidRPr="004B24FC" w:rsidDel="00355C94">
                <w:delText>10.0 [5.84, 10.0]</w:delText>
              </w:r>
            </w:del>
          </w:p>
        </w:tc>
        <w:tc>
          <w:tcPr>
            <w:tcW w:w="1984" w:type="dxa"/>
          </w:tcPr>
          <w:p w14:paraId="64B82F90" w14:textId="28F79331" w:rsidR="004B24FC" w:rsidRPr="004B24FC" w:rsidDel="00355C94" w:rsidRDefault="004B24FC" w:rsidP="004B24FC">
            <w:pPr>
              <w:spacing w:line="276" w:lineRule="auto"/>
              <w:rPr>
                <w:del w:id="1271" w:author="Hiralal Vijay Habbu" w:date="2024-02-21T14:14:00Z"/>
              </w:rPr>
            </w:pPr>
            <w:del w:id="1272" w:author="Hiralal Vijay Habbu" w:date="2024-02-21T14:14:00Z">
              <w:r w:rsidRPr="004B24FC" w:rsidDel="00355C94">
                <w:delText>8.99 [0.00, 10.0]</w:delText>
              </w:r>
            </w:del>
          </w:p>
        </w:tc>
        <w:tc>
          <w:tcPr>
            <w:tcW w:w="1985" w:type="dxa"/>
          </w:tcPr>
          <w:p w14:paraId="09058D5E" w14:textId="0E3D8DAD" w:rsidR="004B24FC" w:rsidRPr="004B24FC" w:rsidDel="00355C94" w:rsidRDefault="004B24FC" w:rsidP="004B24FC">
            <w:pPr>
              <w:spacing w:line="276" w:lineRule="auto"/>
              <w:rPr>
                <w:del w:id="1273" w:author="Hiralal Vijay Habbu" w:date="2024-02-21T14:14:00Z"/>
              </w:rPr>
            </w:pPr>
            <w:del w:id="1274" w:author="Hiralal Vijay Habbu" w:date="2024-02-21T14:14:00Z">
              <w:r w:rsidRPr="004B24FC" w:rsidDel="00355C94">
                <w:delText>10.0 [7.16, 10.0]</w:delText>
              </w:r>
            </w:del>
          </w:p>
        </w:tc>
        <w:tc>
          <w:tcPr>
            <w:tcW w:w="1984" w:type="dxa"/>
          </w:tcPr>
          <w:p w14:paraId="350D11C3" w14:textId="09EE8D0E" w:rsidR="004B24FC" w:rsidRPr="004B24FC" w:rsidDel="00355C94" w:rsidRDefault="004B24FC" w:rsidP="004B24FC">
            <w:pPr>
              <w:spacing w:line="276" w:lineRule="auto"/>
              <w:rPr>
                <w:del w:id="1275" w:author="Hiralal Vijay Habbu" w:date="2024-02-21T14:14:00Z"/>
              </w:rPr>
            </w:pPr>
            <w:del w:id="1276" w:author="Hiralal Vijay Habbu" w:date="2024-02-21T14:14:00Z">
              <w:r w:rsidRPr="004B24FC" w:rsidDel="00355C94">
                <w:delText>10.0 [8.28, 10.0]</w:delText>
              </w:r>
            </w:del>
          </w:p>
        </w:tc>
      </w:tr>
      <w:tr w:rsidR="004B24FC" w:rsidRPr="004B24FC" w:rsidDel="00355C94" w14:paraId="622F36FF" w14:textId="52EC35A3" w:rsidTr="00CC0E37">
        <w:trPr>
          <w:del w:id="1277" w:author="Hiralal Vijay Habbu" w:date="2024-02-21T14:14:00Z"/>
        </w:trPr>
        <w:tc>
          <w:tcPr>
            <w:tcW w:w="5529" w:type="dxa"/>
          </w:tcPr>
          <w:p w14:paraId="30EB4A6A" w14:textId="66B5DCA5" w:rsidR="004B24FC" w:rsidRPr="004B24FC" w:rsidDel="00355C94" w:rsidRDefault="004B24FC" w:rsidP="004B24FC">
            <w:pPr>
              <w:spacing w:line="276" w:lineRule="auto"/>
              <w:rPr>
                <w:del w:id="1278" w:author="Hiralal Vijay Habbu" w:date="2024-02-21T14:14:00Z"/>
                <w:lang w:val="en-US"/>
              </w:rPr>
            </w:pPr>
            <w:del w:id="1279" w:author="Hiralal Vijay Habbu" w:date="2024-02-21T14:14:00Z">
              <w:r w:rsidRPr="004B24FC" w:rsidDel="00355C94">
                <w:rPr>
                  <w:lang w:val="en-US"/>
                </w:rPr>
                <w:delText xml:space="preserve">Sodium ≤1.9 g/d, score  </w:delText>
              </w:r>
            </w:del>
          </w:p>
        </w:tc>
        <w:tc>
          <w:tcPr>
            <w:tcW w:w="2268" w:type="dxa"/>
          </w:tcPr>
          <w:p w14:paraId="4D9291AF" w14:textId="18B9233E" w:rsidR="004B24FC" w:rsidRPr="004B24FC" w:rsidDel="00355C94" w:rsidRDefault="004B24FC" w:rsidP="004B24FC">
            <w:pPr>
              <w:spacing w:line="276" w:lineRule="auto"/>
              <w:rPr>
                <w:del w:id="1280" w:author="Hiralal Vijay Habbu" w:date="2024-02-21T14:14:00Z"/>
              </w:rPr>
            </w:pPr>
            <w:del w:id="1281" w:author="Hiralal Vijay Habbu" w:date="2024-02-21T14:14:00Z">
              <w:r w:rsidRPr="004B24FC" w:rsidDel="00355C94">
                <w:delText>8.68 [6.15, 10.0]</w:delText>
              </w:r>
            </w:del>
          </w:p>
        </w:tc>
        <w:tc>
          <w:tcPr>
            <w:tcW w:w="1984" w:type="dxa"/>
          </w:tcPr>
          <w:p w14:paraId="0AEBC3DD" w14:textId="6E726A52" w:rsidR="004B24FC" w:rsidRPr="004B24FC" w:rsidDel="00355C94" w:rsidRDefault="004B24FC" w:rsidP="004B24FC">
            <w:pPr>
              <w:spacing w:line="276" w:lineRule="auto"/>
              <w:rPr>
                <w:del w:id="1282" w:author="Hiralal Vijay Habbu" w:date="2024-02-21T14:14:00Z"/>
              </w:rPr>
            </w:pPr>
            <w:del w:id="1283" w:author="Hiralal Vijay Habbu" w:date="2024-02-21T14:14:00Z">
              <w:r w:rsidRPr="004B24FC" w:rsidDel="00355C94">
                <w:delText>7.56 [4.97, 10.0]</w:delText>
              </w:r>
            </w:del>
          </w:p>
        </w:tc>
        <w:tc>
          <w:tcPr>
            <w:tcW w:w="1985" w:type="dxa"/>
          </w:tcPr>
          <w:p w14:paraId="11C5AE3C" w14:textId="774783EF" w:rsidR="004B24FC" w:rsidRPr="004B24FC" w:rsidDel="00355C94" w:rsidRDefault="004B24FC" w:rsidP="004B24FC">
            <w:pPr>
              <w:spacing w:line="276" w:lineRule="auto"/>
              <w:rPr>
                <w:del w:id="1284" w:author="Hiralal Vijay Habbu" w:date="2024-02-21T14:14:00Z"/>
              </w:rPr>
            </w:pPr>
            <w:del w:id="1285" w:author="Hiralal Vijay Habbu" w:date="2024-02-21T14:14:00Z">
              <w:r w:rsidRPr="004B24FC" w:rsidDel="00355C94">
                <w:delText>8.89 [6.60, 10.0]</w:delText>
              </w:r>
            </w:del>
          </w:p>
        </w:tc>
        <w:tc>
          <w:tcPr>
            <w:tcW w:w="1984" w:type="dxa"/>
          </w:tcPr>
          <w:p w14:paraId="67B9E912" w14:textId="6BAC7AB4" w:rsidR="004B24FC" w:rsidRPr="004B24FC" w:rsidDel="00355C94" w:rsidRDefault="004B24FC" w:rsidP="004B24FC">
            <w:pPr>
              <w:spacing w:line="276" w:lineRule="auto"/>
              <w:rPr>
                <w:del w:id="1286" w:author="Hiralal Vijay Habbu" w:date="2024-02-21T14:14:00Z"/>
              </w:rPr>
            </w:pPr>
            <w:del w:id="1287" w:author="Hiralal Vijay Habbu" w:date="2024-02-21T14:14:00Z">
              <w:r w:rsidRPr="004B24FC" w:rsidDel="00355C94">
                <w:delText>9.30 [7.03, 10.0]</w:delText>
              </w:r>
            </w:del>
          </w:p>
        </w:tc>
      </w:tr>
      <w:tr w:rsidR="004B24FC" w:rsidRPr="004B24FC" w:rsidDel="00355C94" w14:paraId="1D06F64E" w14:textId="450143AF" w:rsidTr="00CC0E37">
        <w:trPr>
          <w:del w:id="1288" w:author="Hiralal Vijay Habbu" w:date="2024-02-21T14:14:00Z"/>
        </w:trPr>
        <w:tc>
          <w:tcPr>
            <w:tcW w:w="5529" w:type="dxa"/>
          </w:tcPr>
          <w:p w14:paraId="485DBE36" w14:textId="552A4F15" w:rsidR="004B24FC" w:rsidRPr="004B24FC" w:rsidDel="00355C94" w:rsidRDefault="004B24FC" w:rsidP="004B24FC">
            <w:pPr>
              <w:spacing w:line="276" w:lineRule="auto"/>
              <w:rPr>
                <w:del w:id="1289" w:author="Hiralal Vijay Habbu" w:date="2024-02-21T14:14:00Z"/>
                <w:b/>
                <w:bCs/>
                <w:lang w:val="en-US"/>
              </w:rPr>
            </w:pPr>
            <w:del w:id="1290" w:author="Hiralal Vijay Habbu" w:date="2024-02-21T14:14:00Z">
              <w:r w:rsidRPr="004B24FC" w:rsidDel="00355C94">
                <w:delText>Plant sterol or stanol-enriched products</w:delText>
              </w:r>
              <w:r w:rsidRPr="004B24FC" w:rsidDel="00355C94">
                <w:rPr>
                  <w:lang w:val="en-US"/>
                </w:rPr>
                <w:delText xml:space="preserve">, n(%) with 10 points </w:delText>
              </w:r>
            </w:del>
          </w:p>
        </w:tc>
        <w:tc>
          <w:tcPr>
            <w:tcW w:w="2268" w:type="dxa"/>
          </w:tcPr>
          <w:p w14:paraId="4F56F4D5" w14:textId="5A5682A5" w:rsidR="004B24FC" w:rsidRPr="004B24FC" w:rsidDel="00355C94" w:rsidRDefault="004B24FC" w:rsidP="004B24FC">
            <w:pPr>
              <w:spacing w:line="276" w:lineRule="auto"/>
              <w:rPr>
                <w:del w:id="1291" w:author="Hiralal Vijay Habbu" w:date="2024-02-21T14:14:00Z"/>
                <w:color w:val="FF0000"/>
                <w:lang w:val="en-US"/>
              </w:rPr>
            </w:pPr>
            <w:del w:id="1292" w:author="Hiralal Vijay Habbu" w:date="2024-02-21T14:14:00Z">
              <w:r w:rsidRPr="004B24FC" w:rsidDel="00355C94">
                <w:delText>877 (40.4)</w:delText>
              </w:r>
            </w:del>
          </w:p>
        </w:tc>
        <w:tc>
          <w:tcPr>
            <w:tcW w:w="1984" w:type="dxa"/>
          </w:tcPr>
          <w:p w14:paraId="55FB79B3" w14:textId="5812E619" w:rsidR="004B24FC" w:rsidRPr="004B24FC" w:rsidDel="00355C94" w:rsidRDefault="004B24FC" w:rsidP="004B24FC">
            <w:pPr>
              <w:spacing w:line="276" w:lineRule="auto"/>
              <w:rPr>
                <w:del w:id="1293" w:author="Hiralal Vijay Habbu" w:date="2024-02-21T14:14:00Z"/>
                <w:color w:val="FF0000"/>
                <w:lang w:val="en-US"/>
              </w:rPr>
            </w:pPr>
            <w:del w:id="1294" w:author="Hiralal Vijay Habbu" w:date="2024-02-21T14:14:00Z">
              <w:r w:rsidRPr="004B24FC" w:rsidDel="00355C94">
                <w:delText>131 (18.1)</w:delText>
              </w:r>
            </w:del>
          </w:p>
        </w:tc>
        <w:tc>
          <w:tcPr>
            <w:tcW w:w="1985" w:type="dxa"/>
          </w:tcPr>
          <w:p w14:paraId="2B78BE91" w14:textId="1F824E55" w:rsidR="004B24FC" w:rsidRPr="004B24FC" w:rsidDel="00355C94" w:rsidRDefault="004B24FC" w:rsidP="004B24FC">
            <w:pPr>
              <w:spacing w:line="276" w:lineRule="auto"/>
              <w:rPr>
                <w:del w:id="1295" w:author="Hiralal Vijay Habbu" w:date="2024-02-21T14:14:00Z"/>
                <w:color w:val="FF0000"/>
                <w:lang w:val="en-US"/>
              </w:rPr>
            </w:pPr>
            <w:del w:id="1296" w:author="Hiralal Vijay Habbu" w:date="2024-02-21T14:14:00Z">
              <w:r w:rsidRPr="004B24FC" w:rsidDel="00355C94">
                <w:delText>276 (38.2)</w:delText>
              </w:r>
            </w:del>
          </w:p>
        </w:tc>
        <w:tc>
          <w:tcPr>
            <w:tcW w:w="1984" w:type="dxa"/>
          </w:tcPr>
          <w:p w14:paraId="523381CA" w14:textId="61F66804" w:rsidR="004B24FC" w:rsidRPr="004B24FC" w:rsidDel="00355C94" w:rsidRDefault="004B24FC" w:rsidP="004B24FC">
            <w:pPr>
              <w:spacing w:line="276" w:lineRule="auto"/>
              <w:rPr>
                <w:del w:id="1297" w:author="Hiralal Vijay Habbu" w:date="2024-02-21T14:14:00Z"/>
                <w:color w:val="FF0000"/>
                <w:lang w:val="en-US"/>
              </w:rPr>
            </w:pPr>
            <w:del w:id="1298" w:author="Hiralal Vijay Habbu" w:date="2024-02-21T14:14:00Z">
              <w:r w:rsidRPr="004B24FC" w:rsidDel="00355C94">
                <w:delText>470 (65.0)</w:delText>
              </w:r>
            </w:del>
          </w:p>
        </w:tc>
      </w:tr>
      <w:tr w:rsidR="004B24FC" w:rsidRPr="004B24FC" w:rsidDel="00355C94" w14:paraId="28A5AD9D" w14:textId="51FB20B5" w:rsidTr="00CC0E37">
        <w:trPr>
          <w:del w:id="1299" w:author="Hiralal Vijay Habbu" w:date="2024-02-21T14:14:00Z"/>
        </w:trPr>
        <w:tc>
          <w:tcPr>
            <w:tcW w:w="5529" w:type="dxa"/>
          </w:tcPr>
          <w:p w14:paraId="2F23D299" w14:textId="5F55CD83" w:rsidR="004B24FC" w:rsidRPr="004B24FC" w:rsidDel="00355C94" w:rsidRDefault="004B24FC" w:rsidP="004B24FC">
            <w:pPr>
              <w:spacing w:line="276" w:lineRule="auto"/>
              <w:rPr>
                <w:del w:id="1300" w:author="Hiralal Vijay Habbu" w:date="2024-02-21T14:14:00Z"/>
                <w:b/>
                <w:bCs/>
                <w:lang w:val="en-US"/>
              </w:rPr>
            </w:pPr>
            <w:del w:id="1301" w:author="Hiralal Vijay Habbu" w:date="2024-02-21T14:14:00Z">
              <w:r w:rsidRPr="004B24FC" w:rsidDel="00355C94">
                <w:rPr>
                  <w:b/>
                  <w:bCs/>
                  <w:lang w:val="en-US"/>
                </w:rPr>
                <w:delText>Absolute intake of DHD-CVD components</w:delText>
              </w:r>
            </w:del>
          </w:p>
        </w:tc>
        <w:tc>
          <w:tcPr>
            <w:tcW w:w="2268" w:type="dxa"/>
          </w:tcPr>
          <w:p w14:paraId="0C52FD45" w14:textId="79BA12C6" w:rsidR="004B24FC" w:rsidRPr="004B24FC" w:rsidDel="00355C94" w:rsidRDefault="004B24FC" w:rsidP="004B24FC">
            <w:pPr>
              <w:spacing w:line="276" w:lineRule="auto"/>
              <w:rPr>
                <w:del w:id="1302" w:author="Hiralal Vijay Habbu" w:date="2024-02-21T14:14:00Z"/>
                <w:color w:val="FF0000"/>
                <w:lang w:val="en-US"/>
              </w:rPr>
            </w:pPr>
          </w:p>
        </w:tc>
        <w:tc>
          <w:tcPr>
            <w:tcW w:w="1984" w:type="dxa"/>
          </w:tcPr>
          <w:p w14:paraId="66CAF0B1" w14:textId="726F1D41" w:rsidR="004B24FC" w:rsidRPr="004B24FC" w:rsidDel="00355C94" w:rsidRDefault="004B24FC" w:rsidP="004B24FC">
            <w:pPr>
              <w:spacing w:line="276" w:lineRule="auto"/>
              <w:rPr>
                <w:del w:id="1303" w:author="Hiralal Vijay Habbu" w:date="2024-02-21T14:14:00Z"/>
                <w:color w:val="FF0000"/>
                <w:lang w:val="en-US"/>
              </w:rPr>
            </w:pPr>
          </w:p>
        </w:tc>
        <w:tc>
          <w:tcPr>
            <w:tcW w:w="1985" w:type="dxa"/>
          </w:tcPr>
          <w:p w14:paraId="1280B216" w14:textId="2BC23309" w:rsidR="004B24FC" w:rsidRPr="004B24FC" w:rsidDel="00355C94" w:rsidRDefault="004B24FC" w:rsidP="004B24FC">
            <w:pPr>
              <w:spacing w:line="276" w:lineRule="auto"/>
              <w:rPr>
                <w:del w:id="1304" w:author="Hiralal Vijay Habbu" w:date="2024-02-21T14:14:00Z"/>
                <w:color w:val="FF0000"/>
                <w:lang w:val="en-US"/>
              </w:rPr>
            </w:pPr>
          </w:p>
        </w:tc>
        <w:tc>
          <w:tcPr>
            <w:tcW w:w="1984" w:type="dxa"/>
          </w:tcPr>
          <w:p w14:paraId="6E3CAC2A" w14:textId="542CB3D0" w:rsidR="004B24FC" w:rsidRPr="004B24FC" w:rsidDel="00355C94" w:rsidRDefault="004B24FC" w:rsidP="004B24FC">
            <w:pPr>
              <w:spacing w:line="276" w:lineRule="auto"/>
              <w:rPr>
                <w:del w:id="1305" w:author="Hiralal Vijay Habbu" w:date="2024-02-21T14:14:00Z"/>
                <w:color w:val="FF0000"/>
                <w:lang w:val="en-US"/>
              </w:rPr>
            </w:pPr>
          </w:p>
        </w:tc>
      </w:tr>
      <w:tr w:rsidR="004B24FC" w:rsidRPr="004B24FC" w:rsidDel="00355C94" w14:paraId="36D55371" w14:textId="0A79EB21" w:rsidTr="00CC0E37">
        <w:trPr>
          <w:del w:id="1306" w:author="Hiralal Vijay Habbu" w:date="2024-02-21T14:14:00Z"/>
        </w:trPr>
        <w:tc>
          <w:tcPr>
            <w:tcW w:w="5529" w:type="dxa"/>
          </w:tcPr>
          <w:p w14:paraId="7702184E" w14:textId="0C7C6D1E" w:rsidR="004B24FC" w:rsidRPr="004B24FC" w:rsidDel="00355C94" w:rsidRDefault="004B24FC" w:rsidP="004B24FC">
            <w:pPr>
              <w:spacing w:line="276" w:lineRule="auto"/>
              <w:rPr>
                <w:del w:id="1307" w:author="Hiralal Vijay Habbu" w:date="2024-02-21T14:14:00Z"/>
                <w:lang w:val="en-US"/>
              </w:rPr>
            </w:pPr>
            <w:del w:id="1308" w:author="Hiralal Vijay Habbu" w:date="2024-02-21T14:14:00Z">
              <w:r w:rsidRPr="004B24FC" w:rsidDel="00355C94">
                <w:rPr>
                  <w:lang w:val="en-US"/>
                </w:rPr>
                <w:delText xml:space="preserve">Vegetables, g/d </w:delText>
              </w:r>
            </w:del>
          </w:p>
        </w:tc>
        <w:tc>
          <w:tcPr>
            <w:tcW w:w="2268" w:type="dxa"/>
          </w:tcPr>
          <w:p w14:paraId="266B51FD" w14:textId="7CEADCC8" w:rsidR="004B24FC" w:rsidRPr="004B24FC" w:rsidDel="00355C94" w:rsidRDefault="004B24FC" w:rsidP="004B24FC">
            <w:pPr>
              <w:spacing w:line="276" w:lineRule="auto"/>
              <w:rPr>
                <w:del w:id="1309" w:author="Hiralal Vijay Habbu" w:date="2024-02-21T14:14:00Z"/>
              </w:rPr>
            </w:pPr>
            <w:del w:id="1310" w:author="Hiralal Vijay Habbu" w:date="2024-02-21T14:14:00Z">
              <w:r w:rsidRPr="004B24FC" w:rsidDel="00355C94">
                <w:delText>85.3 [63.7, 111.5]</w:delText>
              </w:r>
            </w:del>
          </w:p>
        </w:tc>
        <w:tc>
          <w:tcPr>
            <w:tcW w:w="1984" w:type="dxa"/>
          </w:tcPr>
          <w:p w14:paraId="7E350EE1" w14:textId="77E5583C" w:rsidR="004B24FC" w:rsidRPr="004B24FC" w:rsidDel="00355C94" w:rsidRDefault="004B24FC" w:rsidP="004B24FC">
            <w:pPr>
              <w:spacing w:line="276" w:lineRule="auto"/>
              <w:rPr>
                <w:del w:id="1311" w:author="Hiralal Vijay Habbu" w:date="2024-02-21T14:14:00Z"/>
                <w:lang w:val="en-US"/>
              </w:rPr>
            </w:pPr>
            <w:del w:id="1312" w:author="Hiralal Vijay Habbu" w:date="2024-02-21T14:14:00Z">
              <w:r w:rsidRPr="004B24FC" w:rsidDel="00355C94">
                <w:delText>79.2 [54.5, 104.1]</w:delText>
              </w:r>
            </w:del>
          </w:p>
        </w:tc>
        <w:tc>
          <w:tcPr>
            <w:tcW w:w="1985" w:type="dxa"/>
          </w:tcPr>
          <w:p w14:paraId="5488C1E0" w14:textId="50D1264E" w:rsidR="004B24FC" w:rsidRPr="004B24FC" w:rsidDel="00355C94" w:rsidRDefault="004B24FC" w:rsidP="004B24FC">
            <w:pPr>
              <w:spacing w:line="276" w:lineRule="auto"/>
              <w:rPr>
                <w:del w:id="1313" w:author="Hiralal Vijay Habbu" w:date="2024-02-21T14:14:00Z"/>
                <w:lang w:val="en-US"/>
              </w:rPr>
            </w:pPr>
            <w:del w:id="1314" w:author="Hiralal Vijay Habbu" w:date="2024-02-21T14:14:00Z">
              <w:r w:rsidRPr="004B24FC" w:rsidDel="00355C94">
                <w:delText>84.5 [65.1, 110.4]</w:delText>
              </w:r>
            </w:del>
          </w:p>
        </w:tc>
        <w:tc>
          <w:tcPr>
            <w:tcW w:w="1984" w:type="dxa"/>
          </w:tcPr>
          <w:p w14:paraId="1D829D32" w14:textId="4D85361E" w:rsidR="004B24FC" w:rsidRPr="004B24FC" w:rsidDel="00355C94" w:rsidRDefault="004B24FC" w:rsidP="004B24FC">
            <w:pPr>
              <w:spacing w:line="276" w:lineRule="auto"/>
              <w:rPr>
                <w:del w:id="1315" w:author="Hiralal Vijay Habbu" w:date="2024-02-21T14:14:00Z"/>
                <w:lang w:val="en-US"/>
              </w:rPr>
            </w:pPr>
            <w:del w:id="1316" w:author="Hiralal Vijay Habbu" w:date="2024-02-21T14:14:00Z">
              <w:r w:rsidRPr="004B24FC" w:rsidDel="00355C94">
                <w:delText>94.8 [72.0, 118.1]</w:delText>
              </w:r>
            </w:del>
          </w:p>
        </w:tc>
      </w:tr>
      <w:tr w:rsidR="004B24FC" w:rsidRPr="004B24FC" w:rsidDel="00355C94" w14:paraId="11537564" w14:textId="73A2FE3C" w:rsidTr="00CC0E37">
        <w:trPr>
          <w:del w:id="1317" w:author="Hiralal Vijay Habbu" w:date="2024-02-21T14:14:00Z"/>
        </w:trPr>
        <w:tc>
          <w:tcPr>
            <w:tcW w:w="5529" w:type="dxa"/>
          </w:tcPr>
          <w:p w14:paraId="30EEEC72" w14:textId="21942B84" w:rsidR="004B24FC" w:rsidRPr="004B24FC" w:rsidDel="00355C94" w:rsidRDefault="004B24FC" w:rsidP="004B24FC">
            <w:pPr>
              <w:spacing w:line="276" w:lineRule="auto"/>
              <w:rPr>
                <w:del w:id="1318" w:author="Hiralal Vijay Habbu" w:date="2024-02-21T14:14:00Z"/>
                <w:lang w:val="en-US"/>
              </w:rPr>
            </w:pPr>
            <w:del w:id="1319" w:author="Hiralal Vijay Habbu" w:date="2024-02-21T14:14:00Z">
              <w:r w:rsidRPr="004B24FC" w:rsidDel="00355C94">
                <w:rPr>
                  <w:lang w:val="en-US"/>
                </w:rPr>
                <w:delText xml:space="preserve">Fruits, g/d </w:delText>
              </w:r>
            </w:del>
          </w:p>
        </w:tc>
        <w:tc>
          <w:tcPr>
            <w:tcW w:w="2268" w:type="dxa"/>
          </w:tcPr>
          <w:p w14:paraId="58F19573" w14:textId="73586A0E" w:rsidR="004B24FC" w:rsidRPr="004B24FC" w:rsidDel="00355C94" w:rsidRDefault="004B24FC" w:rsidP="004B24FC">
            <w:pPr>
              <w:spacing w:line="276" w:lineRule="auto"/>
              <w:rPr>
                <w:del w:id="1320" w:author="Hiralal Vijay Habbu" w:date="2024-02-21T14:14:00Z"/>
              </w:rPr>
            </w:pPr>
            <w:del w:id="1321" w:author="Hiralal Vijay Habbu" w:date="2024-02-21T14:14:00Z">
              <w:r w:rsidRPr="004B24FC" w:rsidDel="00355C94">
                <w:delText>110.0 [42.8, 247.1]</w:delText>
              </w:r>
            </w:del>
          </w:p>
        </w:tc>
        <w:tc>
          <w:tcPr>
            <w:tcW w:w="1984" w:type="dxa"/>
          </w:tcPr>
          <w:p w14:paraId="46FF33EB" w14:textId="187EA880" w:rsidR="004B24FC" w:rsidRPr="004B24FC" w:rsidDel="00355C94" w:rsidRDefault="004B24FC" w:rsidP="004B24FC">
            <w:pPr>
              <w:spacing w:line="276" w:lineRule="auto"/>
              <w:rPr>
                <w:del w:id="1322" w:author="Hiralal Vijay Habbu" w:date="2024-02-21T14:14:00Z"/>
                <w:lang w:val="en-US"/>
              </w:rPr>
            </w:pPr>
            <w:del w:id="1323" w:author="Hiralal Vijay Habbu" w:date="2024-02-21T14:14:00Z">
              <w:r w:rsidRPr="004B24FC" w:rsidDel="00355C94">
                <w:delText>70.3 [16.6, 120.5]</w:delText>
              </w:r>
            </w:del>
          </w:p>
        </w:tc>
        <w:tc>
          <w:tcPr>
            <w:tcW w:w="1985" w:type="dxa"/>
          </w:tcPr>
          <w:p w14:paraId="4777A1BA" w14:textId="4700097C" w:rsidR="004B24FC" w:rsidRPr="004B24FC" w:rsidDel="00355C94" w:rsidRDefault="004B24FC" w:rsidP="004B24FC">
            <w:pPr>
              <w:spacing w:line="276" w:lineRule="auto"/>
              <w:rPr>
                <w:del w:id="1324" w:author="Hiralal Vijay Habbu" w:date="2024-02-21T14:14:00Z"/>
                <w:lang w:val="en-US"/>
              </w:rPr>
            </w:pPr>
            <w:del w:id="1325" w:author="Hiralal Vijay Habbu" w:date="2024-02-21T14:14:00Z">
              <w:r w:rsidRPr="004B24FC" w:rsidDel="00355C94">
                <w:delText>109.5 [50.3, 242.5]</w:delText>
              </w:r>
            </w:del>
          </w:p>
        </w:tc>
        <w:tc>
          <w:tcPr>
            <w:tcW w:w="1984" w:type="dxa"/>
          </w:tcPr>
          <w:p w14:paraId="538430DD" w14:textId="1AA2D3C5" w:rsidR="004B24FC" w:rsidRPr="004B24FC" w:rsidDel="00355C94" w:rsidRDefault="004B24FC" w:rsidP="004B24FC">
            <w:pPr>
              <w:spacing w:line="276" w:lineRule="auto"/>
              <w:rPr>
                <w:del w:id="1326" w:author="Hiralal Vijay Habbu" w:date="2024-02-21T14:14:00Z"/>
                <w:lang w:val="en-US"/>
              </w:rPr>
            </w:pPr>
            <w:del w:id="1327" w:author="Hiralal Vijay Habbu" w:date="2024-02-21T14:14:00Z">
              <w:r w:rsidRPr="004B24FC" w:rsidDel="00355C94">
                <w:delText>164.9 [99.4, 289.8]</w:delText>
              </w:r>
            </w:del>
          </w:p>
        </w:tc>
      </w:tr>
      <w:tr w:rsidR="004B24FC" w:rsidRPr="004B24FC" w:rsidDel="00355C94" w14:paraId="538B0EC9" w14:textId="6ACECEA6" w:rsidTr="00CC0E37">
        <w:trPr>
          <w:del w:id="1328" w:author="Hiralal Vijay Habbu" w:date="2024-02-21T14:14:00Z"/>
        </w:trPr>
        <w:tc>
          <w:tcPr>
            <w:tcW w:w="5529" w:type="dxa"/>
          </w:tcPr>
          <w:p w14:paraId="49CB2E68" w14:textId="7CCB1845" w:rsidR="004B24FC" w:rsidRPr="004B24FC" w:rsidDel="00355C94" w:rsidRDefault="004B24FC" w:rsidP="004B24FC">
            <w:pPr>
              <w:spacing w:line="276" w:lineRule="auto"/>
              <w:rPr>
                <w:del w:id="1329" w:author="Hiralal Vijay Habbu" w:date="2024-02-21T14:14:00Z"/>
                <w:lang w:val="en-US"/>
              </w:rPr>
            </w:pPr>
            <w:del w:id="1330" w:author="Hiralal Vijay Habbu" w:date="2024-02-21T14:14:00Z">
              <w:r w:rsidRPr="004B24FC" w:rsidDel="00355C94">
                <w:rPr>
                  <w:lang w:val="en-US"/>
                </w:rPr>
                <w:delText>Whole grains</w:delText>
              </w:r>
              <w:r w:rsidRPr="004B24FC" w:rsidDel="00355C94">
                <w:rPr>
                  <w:vertAlign w:val="superscript"/>
                  <w:lang w:val="en-US"/>
                </w:rPr>
                <w:delText>b</w:delText>
              </w:r>
              <w:r w:rsidRPr="004B24FC" w:rsidDel="00355C94">
                <w:rPr>
                  <w:lang w:val="en-US"/>
                </w:rPr>
                <w:delText>, g/d</w:delText>
              </w:r>
            </w:del>
          </w:p>
        </w:tc>
        <w:tc>
          <w:tcPr>
            <w:tcW w:w="2268" w:type="dxa"/>
          </w:tcPr>
          <w:p w14:paraId="12C024A6" w14:textId="3EC62F16" w:rsidR="004B24FC" w:rsidRPr="004B24FC" w:rsidDel="00355C94" w:rsidRDefault="004B24FC" w:rsidP="004B24FC">
            <w:pPr>
              <w:spacing w:line="276" w:lineRule="auto"/>
              <w:rPr>
                <w:del w:id="1331" w:author="Hiralal Vijay Habbu" w:date="2024-02-21T14:14:00Z"/>
              </w:rPr>
            </w:pPr>
            <w:del w:id="1332" w:author="Hiralal Vijay Habbu" w:date="2024-02-21T14:14:00Z">
              <w:r w:rsidRPr="004B24FC" w:rsidDel="00355C94">
                <w:delText>119.8 [88.0, 160.6]</w:delText>
              </w:r>
            </w:del>
          </w:p>
        </w:tc>
        <w:tc>
          <w:tcPr>
            <w:tcW w:w="1984" w:type="dxa"/>
          </w:tcPr>
          <w:p w14:paraId="704AB81D" w14:textId="7F3547CD" w:rsidR="004B24FC" w:rsidRPr="004B24FC" w:rsidDel="00355C94" w:rsidRDefault="004B24FC" w:rsidP="004B24FC">
            <w:pPr>
              <w:spacing w:line="276" w:lineRule="auto"/>
              <w:rPr>
                <w:del w:id="1333" w:author="Hiralal Vijay Habbu" w:date="2024-02-21T14:14:00Z"/>
                <w:lang w:val="en-US"/>
              </w:rPr>
            </w:pPr>
            <w:del w:id="1334" w:author="Hiralal Vijay Habbu" w:date="2024-02-21T14:14:00Z">
              <w:r w:rsidRPr="004B24FC" w:rsidDel="00355C94">
                <w:delText>107.4 [77.6, 159.4]</w:delText>
              </w:r>
            </w:del>
          </w:p>
        </w:tc>
        <w:tc>
          <w:tcPr>
            <w:tcW w:w="1985" w:type="dxa"/>
          </w:tcPr>
          <w:p w14:paraId="7D861922" w14:textId="2417525C" w:rsidR="004B24FC" w:rsidRPr="004B24FC" w:rsidDel="00355C94" w:rsidRDefault="004B24FC" w:rsidP="004B24FC">
            <w:pPr>
              <w:spacing w:line="276" w:lineRule="auto"/>
              <w:rPr>
                <w:del w:id="1335" w:author="Hiralal Vijay Habbu" w:date="2024-02-21T14:14:00Z"/>
                <w:lang w:val="en-US"/>
              </w:rPr>
            </w:pPr>
            <w:del w:id="1336" w:author="Hiralal Vijay Habbu" w:date="2024-02-21T14:14:00Z">
              <w:r w:rsidRPr="004B24FC" w:rsidDel="00355C94">
                <w:delText>120.1 [88.3, 160.5]</w:delText>
              </w:r>
            </w:del>
          </w:p>
        </w:tc>
        <w:tc>
          <w:tcPr>
            <w:tcW w:w="1984" w:type="dxa"/>
          </w:tcPr>
          <w:p w14:paraId="1C7F1D12" w14:textId="237C18C4" w:rsidR="004B24FC" w:rsidRPr="004B24FC" w:rsidDel="00355C94" w:rsidRDefault="004B24FC" w:rsidP="004B24FC">
            <w:pPr>
              <w:spacing w:line="276" w:lineRule="auto"/>
              <w:rPr>
                <w:del w:id="1337" w:author="Hiralal Vijay Habbu" w:date="2024-02-21T14:14:00Z"/>
                <w:lang w:val="en-US"/>
              </w:rPr>
            </w:pPr>
            <w:del w:id="1338" w:author="Hiralal Vijay Habbu" w:date="2024-02-21T14:14:00Z">
              <w:r w:rsidRPr="004B24FC" w:rsidDel="00355C94">
                <w:delText>127.1 [89.5, 162.3]</w:delText>
              </w:r>
            </w:del>
          </w:p>
        </w:tc>
      </w:tr>
      <w:tr w:rsidR="004B24FC" w:rsidRPr="004B24FC" w:rsidDel="00355C94" w14:paraId="6E09E146" w14:textId="7A78182A" w:rsidTr="00CC0E37">
        <w:trPr>
          <w:del w:id="1339" w:author="Hiralal Vijay Habbu" w:date="2024-02-21T14:14:00Z"/>
        </w:trPr>
        <w:tc>
          <w:tcPr>
            <w:tcW w:w="5529" w:type="dxa"/>
          </w:tcPr>
          <w:p w14:paraId="18C3074B" w14:textId="503A11C5" w:rsidR="004B24FC" w:rsidRPr="004B24FC" w:rsidDel="00355C94" w:rsidRDefault="004B24FC" w:rsidP="004B24FC">
            <w:pPr>
              <w:spacing w:line="276" w:lineRule="auto"/>
              <w:rPr>
                <w:del w:id="1340" w:author="Hiralal Vijay Habbu" w:date="2024-02-21T14:14:00Z"/>
                <w:lang w:val="en-US"/>
              </w:rPr>
            </w:pPr>
            <w:del w:id="1341" w:author="Hiralal Vijay Habbu" w:date="2024-02-21T14:14:00Z">
              <w:r w:rsidRPr="004B24FC" w:rsidDel="00355C94">
                <w:rPr>
                  <w:lang w:val="en-US"/>
                </w:rPr>
                <w:delText>Refined grains, g/d</w:delText>
              </w:r>
            </w:del>
          </w:p>
        </w:tc>
        <w:tc>
          <w:tcPr>
            <w:tcW w:w="2268" w:type="dxa"/>
          </w:tcPr>
          <w:p w14:paraId="0CFB8CA9" w14:textId="5106C933" w:rsidR="004B24FC" w:rsidRPr="004B24FC" w:rsidDel="00355C94" w:rsidRDefault="004B24FC" w:rsidP="004B24FC">
            <w:pPr>
              <w:spacing w:line="276" w:lineRule="auto"/>
              <w:rPr>
                <w:del w:id="1342" w:author="Hiralal Vijay Habbu" w:date="2024-02-21T14:14:00Z"/>
              </w:rPr>
            </w:pPr>
            <w:del w:id="1343" w:author="Hiralal Vijay Habbu" w:date="2024-02-21T14:14:00Z">
              <w:r w:rsidRPr="004B24FC" w:rsidDel="00355C94">
                <w:delText>29.1 [15.2, 53.3]</w:delText>
              </w:r>
            </w:del>
          </w:p>
        </w:tc>
        <w:tc>
          <w:tcPr>
            <w:tcW w:w="1984" w:type="dxa"/>
          </w:tcPr>
          <w:p w14:paraId="294FDCA7" w14:textId="1504D2CC" w:rsidR="004B24FC" w:rsidRPr="004B24FC" w:rsidDel="00355C94" w:rsidRDefault="004B24FC" w:rsidP="004B24FC">
            <w:pPr>
              <w:spacing w:line="276" w:lineRule="auto"/>
              <w:rPr>
                <w:del w:id="1344" w:author="Hiralal Vijay Habbu" w:date="2024-02-21T14:14:00Z"/>
                <w:lang w:val="en-US"/>
              </w:rPr>
            </w:pPr>
            <w:del w:id="1345" w:author="Hiralal Vijay Habbu" w:date="2024-02-21T14:14:00Z">
              <w:r w:rsidRPr="004B24FC" w:rsidDel="00355C94">
                <w:delText>34.9 [15.7, 63.4]</w:delText>
              </w:r>
            </w:del>
          </w:p>
        </w:tc>
        <w:tc>
          <w:tcPr>
            <w:tcW w:w="1985" w:type="dxa"/>
          </w:tcPr>
          <w:p w14:paraId="77D0C16A" w14:textId="23E95F4C" w:rsidR="004B24FC" w:rsidRPr="004B24FC" w:rsidDel="00355C94" w:rsidRDefault="004B24FC" w:rsidP="004B24FC">
            <w:pPr>
              <w:spacing w:line="276" w:lineRule="auto"/>
              <w:rPr>
                <w:del w:id="1346" w:author="Hiralal Vijay Habbu" w:date="2024-02-21T14:14:00Z"/>
                <w:lang w:val="en-US"/>
              </w:rPr>
            </w:pPr>
            <w:del w:id="1347" w:author="Hiralal Vijay Habbu" w:date="2024-02-21T14:14:00Z">
              <w:r w:rsidRPr="004B24FC" w:rsidDel="00355C94">
                <w:delText>30.9 [16.1, 54.5]</w:delText>
              </w:r>
            </w:del>
          </w:p>
        </w:tc>
        <w:tc>
          <w:tcPr>
            <w:tcW w:w="1984" w:type="dxa"/>
          </w:tcPr>
          <w:p w14:paraId="1E98FC0A" w14:textId="68BB74AE" w:rsidR="004B24FC" w:rsidRPr="004B24FC" w:rsidDel="00355C94" w:rsidRDefault="004B24FC" w:rsidP="004B24FC">
            <w:pPr>
              <w:spacing w:line="276" w:lineRule="auto"/>
              <w:rPr>
                <w:del w:id="1348" w:author="Hiralal Vijay Habbu" w:date="2024-02-21T14:14:00Z"/>
                <w:lang w:val="en-US"/>
              </w:rPr>
            </w:pPr>
            <w:del w:id="1349" w:author="Hiralal Vijay Habbu" w:date="2024-02-21T14:14:00Z">
              <w:r w:rsidRPr="004B24FC" w:rsidDel="00355C94">
                <w:delText>25.0 [13.6, 44.0]</w:delText>
              </w:r>
            </w:del>
          </w:p>
        </w:tc>
      </w:tr>
      <w:tr w:rsidR="004B24FC" w:rsidRPr="004B24FC" w:rsidDel="00355C94" w14:paraId="165E3AEF" w14:textId="568410A4" w:rsidTr="00CC0E37">
        <w:trPr>
          <w:del w:id="1350" w:author="Hiralal Vijay Habbu" w:date="2024-02-21T14:14:00Z"/>
        </w:trPr>
        <w:tc>
          <w:tcPr>
            <w:tcW w:w="5529" w:type="dxa"/>
          </w:tcPr>
          <w:p w14:paraId="0C142BE0" w14:textId="0884D4C6" w:rsidR="004B24FC" w:rsidRPr="004B24FC" w:rsidDel="00355C94" w:rsidRDefault="004B24FC" w:rsidP="004B24FC">
            <w:pPr>
              <w:spacing w:line="276" w:lineRule="auto"/>
              <w:rPr>
                <w:del w:id="1351" w:author="Hiralal Vijay Habbu" w:date="2024-02-21T14:14:00Z"/>
                <w:lang w:val="en-US"/>
              </w:rPr>
            </w:pPr>
            <w:del w:id="1352" w:author="Hiralal Vijay Habbu" w:date="2024-02-21T14:14:00Z">
              <w:r w:rsidRPr="004B24FC" w:rsidDel="00355C94">
                <w:rPr>
                  <w:lang w:val="en-US"/>
                </w:rPr>
                <w:delText xml:space="preserve">Legumes consumers, n(%) </w:delText>
              </w:r>
            </w:del>
          </w:p>
        </w:tc>
        <w:tc>
          <w:tcPr>
            <w:tcW w:w="2268" w:type="dxa"/>
          </w:tcPr>
          <w:p w14:paraId="7CE3E426" w14:textId="2F4FAB21" w:rsidR="004B24FC" w:rsidRPr="004B24FC" w:rsidDel="00355C94" w:rsidRDefault="004B24FC" w:rsidP="004B24FC">
            <w:pPr>
              <w:spacing w:line="276" w:lineRule="auto"/>
              <w:rPr>
                <w:del w:id="1353" w:author="Hiralal Vijay Habbu" w:date="2024-02-21T14:14:00Z"/>
              </w:rPr>
            </w:pPr>
            <w:del w:id="1354" w:author="Hiralal Vijay Habbu" w:date="2024-02-21T14:14:00Z">
              <w:r w:rsidRPr="004B24FC" w:rsidDel="00355C94">
                <w:delText>1135 (52.3)</w:delText>
              </w:r>
            </w:del>
          </w:p>
        </w:tc>
        <w:tc>
          <w:tcPr>
            <w:tcW w:w="1984" w:type="dxa"/>
          </w:tcPr>
          <w:p w14:paraId="4DB47359" w14:textId="1DC8B8C3" w:rsidR="004B24FC" w:rsidRPr="004B24FC" w:rsidDel="00355C94" w:rsidRDefault="004B24FC" w:rsidP="004B24FC">
            <w:pPr>
              <w:spacing w:line="276" w:lineRule="auto"/>
              <w:rPr>
                <w:del w:id="1355" w:author="Hiralal Vijay Habbu" w:date="2024-02-21T14:14:00Z"/>
                <w:lang w:val="en-US"/>
              </w:rPr>
            </w:pPr>
            <w:del w:id="1356" w:author="Hiralal Vijay Habbu" w:date="2024-02-21T14:14:00Z">
              <w:r w:rsidRPr="004B24FC" w:rsidDel="00355C94">
                <w:delText>293 (40.5)</w:delText>
              </w:r>
            </w:del>
          </w:p>
        </w:tc>
        <w:tc>
          <w:tcPr>
            <w:tcW w:w="1985" w:type="dxa"/>
          </w:tcPr>
          <w:p w14:paraId="1EBA0CC1" w14:textId="1069BF75" w:rsidR="004B24FC" w:rsidRPr="004B24FC" w:rsidDel="00355C94" w:rsidRDefault="004B24FC" w:rsidP="004B24FC">
            <w:pPr>
              <w:spacing w:line="276" w:lineRule="auto"/>
              <w:rPr>
                <w:del w:id="1357" w:author="Hiralal Vijay Habbu" w:date="2024-02-21T14:14:00Z"/>
                <w:lang w:val="en-US"/>
              </w:rPr>
            </w:pPr>
            <w:del w:id="1358" w:author="Hiralal Vijay Habbu" w:date="2024-02-21T14:14:00Z">
              <w:r w:rsidRPr="004B24FC" w:rsidDel="00355C94">
                <w:delText>364 (50.3)</w:delText>
              </w:r>
            </w:del>
          </w:p>
        </w:tc>
        <w:tc>
          <w:tcPr>
            <w:tcW w:w="1984" w:type="dxa"/>
          </w:tcPr>
          <w:p w14:paraId="6287FF69" w14:textId="6A443A78" w:rsidR="004B24FC" w:rsidRPr="004B24FC" w:rsidDel="00355C94" w:rsidRDefault="004B24FC" w:rsidP="004B24FC">
            <w:pPr>
              <w:spacing w:line="276" w:lineRule="auto"/>
              <w:rPr>
                <w:del w:id="1359" w:author="Hiralal Vijay Habbu" w:date="2024-02-21T14:14:00Z"/>
                <w:lang w:val="en-US"/>
              </w:rPr>
            </w:pPr>
            <w:del w:id="1360" w:author="Hiralal Vijay Habbu" w:date="2024-02-21T14:14:00Z">
              <w:r w:rsidRPr="004B24FC" w:rsidDel="00355C94">
                <w:delText>478 (66.1)</w:delText>
              </w:r>
            </w:del>
          </w:p>
        </w:tc>
      </w:tr>
      <w:tr w:rsidR="004B24FC" w:rsidRPr="004B24FC" w:rsidDel="00355C94" w14:paraId="545DBCBE" w14:textId="3575C7E4" w:rsidTr="00CC0E37">
        <w:trPr>
          <w:del w:id="1361" w:author="Hiralal Vijay Habbu" w:date="2024-02-21T14:14:00Z"/>
        </w:trPr>
        <w:tc>
          <w:tcPr>
            <w:tcW w:w="5529" w:type="dxa"/>
          </w:tcPr>
          <w:p w14:paraId="3807A9DB" w14:textId="675AB5E4" w:rsidR="004B24FC" w:rsidRPr="004B24FC" w:rsidDel="00355C94" w:rsidRDefault="004B24FC" w:rsidP="004B24FC">
            <w:pPr>
              <w:spacing w:line="276" w:lineRule="auto"/>
              <w:rPr>
                <w:del w:id="1362" w:author="Hiralal Vijay Habbu" w:date="2024-02-21T14:14:00Z"/>
                <w:lang w:val="en-US"/>
              </w:rPr>
            </w:pPr>
            <w:del w:id="1363" w:author="Hiralal Vijay Habbu" w:date="2024-02-21T14:14:00Z">
              <w:r w:rsidRPr="004B24FC" w:rsidDel="00355C94">
                <w:rPr>
                  <w:lang w:val="en-US"/>
                </w:rPr>
                <w:delText xml:space="preserve">  Intake among consumers, g/d </w:delText>
              </w:r>
            </w:del>
          </w:p>
        </w:tc>
        <w:tc>
          <w:tcPr>
            <w:tcW w:w="2268" w:type="dxa"/>
          </w:tcPr>
          <w:p w14:paraId="190C17E5" w14:textId="1F109E45" w:rsidR="004B24FC" w:rsidRPr="004B24FC" w:rsidDel="00355C94" w:rsidRDefault="004B24FC" w:rsidP="004B24FC">
            <w:pPr>
              <w:spacing w:line="276" w:lineRule="auto"/>
              <w:rPr>
                <w:del w:id="1364" w:author="Hiralal Vijay Habbu" w:date="2024-02-21T14:14:00Z"/>
              </w:rPr>
            </w:pPr>
            <w:del w:id="1365" w:author="Hiralal Vijay Habbu" w:date="2024-02-21T14:14:00Z">
              <w:r w:rsidRPr="004B24FC" w:rsidDel="00355C94">
                <w:delText>6.2 [4.1, 8.7]</w:delText>
              </w:r>
            </w:del>
          </w:p>
        </w:tc>
        <w:tc>
          <w:tcPr>
            <w:tcW w:w="1984" w:type="dxa"/>
          </w:tcPr>
          <w:p w14:paraId="7FFD5DCA" w14:textId="69FEA709" w:rsidR="004B24FC" w:rsidRPr="004B24FC" w:rsidDel="00355C94" w:rsidRDefault="004B24FC" w:rsidP="004B24FC">
            <w:pPr>
              <w:spacing w:line="276" w:lineRule="auto"/>
              <w:rPr>
                <w:del w:id="1366" w:author="Hiralal Vijay Habbu" w:date="2024-02-21T14:14:00Z"/>
              </w:rPr>
            </w:pPr>
            <w:del w:id="1367" w:author="Hiralal Vijay Habbu" w:date="2024-02-21T14:14:00Z">
              <w:r w:rsidRPr="004B24FC" w:rsidDel="00355C94">
                <w:delText>5.1 [3.4, 7.4]</w:delText>
              </w:r>
            </w:del>
          </w:p>
        </w:tc>
        <w:tc>
          <w:tcPr>
            <w:tcW w:w="1985" w:type="dxa"/>
          </w:tcPr>
          <w:p w14:paraId="36041807" w14:textId="6071AE09" w:rsidR="004B24FC" w:rsidRPr="004B24FC" w:rsidDel="00355C94" w:rsidRDefault="004B24FC" w:rsidP="004B24FC">
            <w:pPr>
              <w:spacing w:line="276" w:lineRule="auto"/>
              <w:rPr>
                <w:del w:id="1368" w:author="Hiralal Vijay Habbu" w:date="2024-02-21T14:14:00Z"/>
              </w:rPr>
            </w:pPr>
            <w:del w:id="1369" w:author="Hiralal Vijay Habbu" w:date="2024-02-21T14:14:00Z">
              <w:r w:rsidRPr="004B24FC" w:rsidDel="00355C94">
                <w:delText>5.8 [4.2, 8.7]</w:delText>
              </w:r>
            </w:del>
          </w:p>
        </w:tc>
        <w:tc>
          <w:tcPr>
            <w:tcW w:w="1984" w:type="dxa"/>
          </w:tcPr>
          <w:p w14:paraId="561A91F1" w14:textId="08A4CDBF" w:rsidR="004B24FC" w:rsidRPr="004B24FC" w:rsidDel="00355C94" w:rsidRDefault="004B24FC" w:rsidP="004B24FC">
            <w:pPr>
              <w:spacing w:line="276" w:lineRule="auto"/>
              <w:rPr>
                <w:del w:id="1370" w:author="Hiralal Vijay Habbu" w:date="2024-02-21T14:14:00Z"/>
              </w:rPr>
            </w:pPr>
            <w:del w:id="1371" w:author="Hiralal Vijay Habbu" w:date="2024-02-21T14:14:00Z">
              <w:r w:rsidRPr="004B24FC" w:rsidDel="00355C94">
                <w:delText>6.8 [4.5, 9.4]</w:delText>
              </w:r>
            </w:del>
          </w:p>
        </w:tc>
      </w:tr>
      <w:tr w:rsidR="004B24FC" w:rsidRPr="004B24FC" w:rsidDel="00355C94" w14:paraId="57D55F36" w14:textId="327C2AF2" w:rsidTr="00CC0E37">
        <w:trPr>
          <w:del w:id="1372" w:author="Hiralal Vijay Habbu" w:date="2024-02-21T14:14:00Z"/>
        </w:trPr>
        <w:tc>
          <w:tcPr>
            <w:tcW w:w="5529" w:type="dxa"/>
          </w:tcPr>
          <w:p w14:paraId="2B1E97F8" w14:textId="5D22DA30" w:rsidR="004B24FC" w:rsidRPr="004B24FC" w:rsidDel="00355C94" w:rsidRDefault="004B24FC" w:rsidP="004B24FC">
            <w:pPr>
              <w:spacing w:line="276" w:lineRule="auto"/>
              <w:rPr>
                <w:del w:id="1373" w:author="Hiralal Vijay Habbu" w:date="2024-02-21T14:14:00Z"/>
                <w:lang w:val="en-US"/>
              </w:rPr>
            </w:pPr>
            <w:del w:id="1374" w:author="Hiralal Vijay Habbu" w:date="2024-02-21T14:14:00Z">
              <w:r w:rsidRPr="004B24FC" w:rsidDel="00355C94">
                <w:rPr>
                  <w:lang w:val="en-US"/>
                </w:rPr>
                <w:delText xml:space="preserve">Nuts consumers, n(%) </w:delText>
              </w:r>
            </w:del>
          </w:p>
        </w:tc>
        <w:tc>
          <w:tcPr>
            <w:tcW w:w="2268" w:type="dxa"/>
          </w:tcPr>
          <w:p w14:paraId="4FB8E1DB" w14:textId="6D592991" w:rsidR="004B24FC" w:rsidRPr="004B24FC" w:rsidDel="00355C94" w:rsidRDefault="004B24FC" w:rsidP="004B24FC">
            <w:pPr>
              <w:spacing w:line="276" w:lineRule="auto"/>
              <w:rPr>
                <w:del w:id="1375" w:author="Hiralal Vijay Habbu" w:date="2024-02-21T14:14:00Z"/>
              </w:rPr>
            </w:pPr>
            <w:del w:id="1376" w:author="Hiralal Vijay Habbu" w:date="2024-02-21T14:14:00Z">
              <w:r w:rsidRPr="004B24FC" w:rsidDel="00355C94">
                <w:delText>1507 (69.5)</w:delText>
              </w:r>
            </w:del>
          </w:p>
        </w:tc>
        <w:tc>
          <w:tcPr>
            <w:tcW w:w="1984" w:type="dxa"/>
          </w:tcPr>
          <w:p w14:paraId="02BD6375" w14:textId="62EDB513" w:rsidR="004B24FC" w:rsidRPr="004B24FC" w:rsidDel="00355C94" w:rsidRDefault="004B24FC" w:rsidP="004B24FC">
            <w:pPr>
              <w:spacing w:line="276" w:lineRule="auto"/>
              <w:rPr>
                <w:del w:id="1377" w:author="Hiralal Vijay Habbu" w:date="2024-02-21T14:14:00Z"/>
                <w:lang w:val="en-US"/>
              </w:rPr>
            </w:pPr>
            <w:del w:id="1378" w:author="Hiralal Vijay Habbu" w:date="2024-02-21T14:14:00Z">
              <w:r w:rsidRPr="004B24FC" w:rsidDel="00355C94">
                <w:delText>439 (60.7)</w:delText>
              </w:r>
            </w:del>
          </w:p>
        </w:tc>
        <w:tc>
          <w:tcPr>
            <w:tcW w:w="1985" w:type="dxa"/>
          </w:tcPr>
          <w:p w14:paraId="369D2B43" w14:textId="7B9E2568" w:rsidR="004B24FC" w:rsidRPr="004B24FC" w:rsidDel="00355C94" w:rsidRDefault="004B24FC" w:rsidP="004B24FC">
            <w:pPr>
              <w:spacing w:line="276" w:lineRule="auto"/>
              <w:rPr>
                <w:del w:id="1379" w:author="Hiralal Vijay Habbu" w:date="2024-02-21T14:14:00Z"/>
                <w:lang w:val="en-US"/>
              </w:rPr>
            </w:pPr>
            <w:del w:id="1380" w:author="Hiralal Vijay Habbu" w:date="2024-02-21T14:14:00Z">
              <w:r w:rsidRPr="004B24FC" w:rsidDel="00355C94">
                <w:delText>506 (70.0)</w:delText>
              </w:r>
            </w:del>
          </w:p>
        </w:tc>
        <w:tc>
          <w:tcPr>
            <w:tcW w:w="1984" w:type="dxa"/>
          </w:tcPr>
          <w:p w14:paraId="4691862E" w14:textId="1CEFB194" w:rsidR="004B24FC" w:rsidRPr="004B24FC" w:rsidDel="00355C94" w:rsidRDefault="004B24FC" w:rsidP="004B24FC">
            <w:pPr>
              <w:spacing w:line="276" w:lineRule="auto"/>
              <w:rPr>
                <w:del w:id="1381" w:author="Hiralal Vijay Habbu" w:date="2024-02-21T14:14:00Z"/>
                <w:lang w:val="en-US"/>
              </w:rPr>
            </w:pPr>
            <w:del w:id="1382" w:author="Hiralal Vijay Habbu" w:date="2024-02-21T14:14:00Z">
              <w:r w:rsidRPr="004B24FC" w:rsidDel="00355C94">
                <w:delText>562 (77.7)</w:delText>
              </w:r>
            </w:del>
          </w:p>
        </w:tc>
      </w:tr>
      <w:tr w:rsidR="004B24FC" w:rsidRPr="004B24FC" w:rsidDel="00355C94" w14:paraId="313D6A4E" w14:textId="1345AC3F" w:rsidTr="00CC0E37">
        <w:trPr>
          <w:del w:id="1383" w:author="Hiralal Vijay Habbu" w:date="2024-02-21T14:14:00Z"/>
        </w:trPr>
        <w:tc>
          <w:tcPr>
            <w:tcW w:w="5529" w:type="dxa"/>
          </w:tcPr>
          <w:p w14:paraId="2FB285EA" w14:textId="69A06E5D" w:rsidR="004B24FC" w:rsidRPr="004B24FC" w:rsidDel="00355C94" w:rsidRDefault="004B24FC" w:rsidP="004B24FC">
            <w:pPr>
              <w:spacing w:line="276" w:lineRule="auto"/>
              <w:rPr>
                <w:del w:id="1384" w:author="Hiralal Vijay Habbu" w:date="2024-02-21T14:14:00Z"/>
                <w:lang w:val="en-US"/>
              </w:rPr>
            </w:pPr>
            <w:del w:id="1385" w:author="Hiralal Vijay Habbu" w:date="2024-02-21T14:14:00Z">
              <w:r w:rsidRPr="004B24FC" w:rsidDel="00355C94">
                <w:rPr>
                  <w:lang w:val="en-US"/>
                </w:rPr>
                <w:delText xml:space="preserve">  Intake among consumers, g/d  </w:delText>
              </w:r>
            </w:del>
          </w:p>
        </w:tc>
        <w:tc>
          <w:tcPr>
            <w:tcW w:w="2268" w:type="dxa"/>
          </w:tcPr>
          <w:p w14:paraId="6EC8400A" w14:textId="616BFD14" w:rsidR="004B24FC" w:rsidRPr="004B24FC" w:rsidDel="00355C94" w:rsidRDefault="004B24FC" w:rsidP="004B24FC">
            <w:pPr>
              <w:spacing w:line="276" w:lineRule="auto"/>
              <w:rPr>
                <w:del w:id="1386" w:author="Hiralal Vijay Habbu" w:date="2024-02-21T14:14:00Z"/>
              </w:rPr>
            </w:pPr>
            <w:del w:id="1387" w:author="Hiralal Vijay Habbu" w:date="2024-02-21T14:14:00Z">
              <w:r w:rsidRPr="004B24FC" w:rsidDel="00355C94">
                <w:delText>2.6 [1.8, 7.1]</w:delText>
              </w:r>
            </w:del>
          </w:p>
        </w:tc>
        <w:tc>
          <w:tcPr>
            <w:tcW w:w="1984" w:type="dxa"/>
          </w:tcPr>
          <w:p w14:paraId="134DBE44" w14:textId="462AE581" w:rsidR="004B24FC" w:rsidRPr="004B24FC" w:rsidDel="00355C94" w:rsidRDefault="004B24FC" w:rsidP="004B24FC">
            <w:pPr>
              <w:spacing w:line="276" w:lineRule="auto"/>
              <w:rPr>
                <w:del w:id="1388" w:author="Hiralal Vijay Habbu" w:date="2024-02-21T14:14:00Z"/>
              </w:rPr>
            </w:pPr>
            <w:del w:id="1389" w:author="Hiralal Vijay Habbu" w:date="2024-02-21T14:14:00Z">
              <w:r w:rsidRPr="004B24FC" w:rsidDel="00355C94">
                <w:delText>1.8 [0.8, 2.8]</w:delText>
              </w:r>
            </w:del>
          </w:p>
        </w:tc>
        <w:tc>
          <w:tcPr>
            <w:tcW w:w="1985" w:type="dxa"/>
          </w:tcPr>
          <w:p w14:paraId="2888E948" w14:textId="5ABEAA50" w:rsidR="004B24FC" w:rsidRPr="004B24FC" w:rsidDel="00355C94" w:rsidRDefault="004B24FC" w:rsidP="004B24FC">
            <w:pPr>
              <w:spacing w:line="276" w:lineRule="auto"/>
              <w:rPr>
                <w:del w:id="1390" w:author="Hiralal Vijay Habbu" w:date="2024-02-21T14:14:00Z"/>
              </w:rPr>
            </w:pPr>
            <w:del w:id="1391" w:author="Hiralal Vijay Habbu" w:date="2024-02-21T14:14:00Z">
              <w:r w:rsidRPr="004B24FC" w:rsidDel="00355C94">
                <w:delText>2.5 [1.8, 3.5]</w:delText>
              </w:r>
            </w:del>
          </w:p>
        </w:tc>
        <w:tc>
          <w:tcPr>
            <w:tcW w:w="1984" w:type="dxa"/>
          </w:tcPr>
          <w:p w14:paraId="276A39F0" w14:textId="7B76AFDD" w:rsidR="004B24FC" w:rsidRPr="004B24FC" w:rsidDel="00355C94" w:rsidRDefault="004B24FC" w:rsidP="004B24FC">
            <w:pPr>
              <w:spacing w:line="276" w:lineRule="auto"/>
              <w:rPr>
                <w:del w:id="1392" w:author="Hiralal Vijay Habbu" w:date="2024-02-21T14:14:00Z"/>
              </w:rPr>
            </w:pPr>
            <w:del w:id="1393" w:author="Hiralal Vijay Habbu" w:date="2024-02-21T14:14:00Z">
              <w:r w:rsidRPr="004B24FC" w:rsidDel="00355C94">
                <w:delText>2.8 [1.8, 7.1]</w:delText>
              </w:r>
            </w:del>
          </w:p>
        </w:tc>
      </w:tr>
      <w:tr w:rsidR="004B24FC" w:rsidRPr="004B24FC" w:rsidDel="00355C94" w14:paraId="496015C8" w14:textId="13298E38" w:rsidTr="00CC0E37">
        <w:trPr>
          <w:del w:id="1394" w:author="Hiralal Vijay Habbu" w:date="2024-02-21T14:14:00Z"/>
        </w:trPr>
        <w:tc>
          <w:tcPr>
            <w:tcW w:w="5529" w:type="dxa"/>
          </w:tcPr>
          <w:p w14:paraId="1C23FC11" w14:textId="219B1C8B" w:rsidR="004B24FC" w:rsidRPr="004B24FC" w:rsidDel="00355C94" w:rsidRDefault="004B24FC" w:rsidP="004B24FC">
            <w:pPr>
              <w:spacing w:line="276" w:lineRule="auto"/>
              <w:rPr>
                <w:del w:id="1395" w:author="Hiralal Vijay Habbu" w:date="2024-02-21T14:14:00Z"/>
                <w:lang w:val="en-US"/>
              </w:rPr>
            </w:pPr>
            <w:del w:id="1396" w:author="Hiralal Vijay Habbu" w:date="2024-02-21T14:14:00Z">
              <w:r w:rsidRPr="004B24FC" w:rsidDel="00355C94">
                <w:rPr>
                  <w:lang w:val="en-US"/>
                </w:rPr>
                <w:delText>Dairy, g/d</w:delText>
              </w:r>
            </w:del>
          </w:p>
        </w:tc>
        <w:tc>
          <w:tcPr>
            <w:tcW w:w="2268" w:type="dxa"/>
          </w:tcPr>
          <w:p w14:paraId="2B89E7D3" w14:textId="4014ED1F" w:rsidR="004B24FC" w:rsidRPr="004B24FC" w:rsidDel="00355C94" w:rsidRDefault="004B24FC" w:rsidP="004B24FC">
            <w:pPr>
              <w:spacing w:line="276" w:lineRule="auto"/>
              <w:rPr>
                <w:del w:id="1397" w:author="Hiralal Vijay Habbu" w:date="2024-02-21T14:14:00Z"/>
              </w:rPr>
            </w:pPr>
            <w:del w:id="1398" w:author="Hiralal Vijay Habbu" w:date="2024-02-21T14:14:00Z">
              <w:r w:rsidRPr="004B24FC" w:rsidDel="00355C94">
                <w:delText>301 [193, 421]</w:delText>
              </w:r>
            </w:del>
          </w:p>
        </w:tc>
        <w:tc>
          <w:tcPr>
            <w:tcW w:w="1984" w:type="dxa"/>
          </w:tcPr>
          <w:p w14:paraId="648F66B6" w14:textId="2081A58D" w:rsidR="004B24FC" w:rsidRPr="004B24FC" w:rsidDel="00355C94" w:rsidRDefault="004B24FC" w:rsidP="004B24FC">
            <w:pPr>
              <w:spacing w:line="276" w:lineRule="auto"/>
              <w:rPr>
                <w:del w:id="1399" w:author="Hiralal Vijay Habbu" w:date="2024-02-21T14:14:00Z"/>
                <w:lang w:val="en-US"/>
              </w:rPr>
            </w:pPr>
            <w:del w:id="1400" w:author="Hiralal Vijay Habbu" w:date="2024-02-21T14:14:00Z">
              <w:r w:rsidRPr="004B24FC" w:rsidDel="00355C94">
                <w:delText>280 [165, 450]</w:delText>
              </w:r>
            </w:del>
          </w:p>
        </w:tc>
        <w:tc>
          <w:tcPr>
            <w:tcW w:w="1985" w:type="dxa"/>
          </w:tcPr>
          <w:p w14:paraId="6C6444E2" w14:textId="53BEB31D" w:rsidR="004B24FC" w:rsidRPr="004B24FC" w:rsidDel="00355C94" w:rsidRDefault="004B24FC" w:rsidP="004B24FC">
            <w:pPr>
              <w:spacing w:line="276" w:lineRule="auto"/>
              <w:rPr>
                <w:del w:id="1401" w:author="Hiralal Vijay Habbu" w:date="2024-02-21T14:14:00Z"/>
                <w:lang w:val="en-US"/>
              </w:rPr>
            </w:pPr>
            <w:del w:id="1402" w:author="Hiralal Vijay Habbu" w:date="2024-02-21T14:14:00Z">
              <w:r w:rsidRPr="004B24FC" w:rsidDel="00355C94">
                <w:delText>292 [198, 413]</w:delText>
              </w:r>
            </w:del>
          </w:p>
        </w:tc>
        <w:tc>
          <w:tcPr>
            <w:tcW w:w="1984" w:type="dxa"/>
          </w:tcPr>
          <w:p w14:paraId="5DB37A1A" w14:textId="14BC3428" w:rsidR="004B24FC" w:rsidRPr="004B24FC" w:rsidDel="00355C94" w:rsidRDefault="004B24FC" w:rsidP="004B24FC">
            <w:pPr>
              <w:spacing w:line="276" w:lineRule="auto"/>
              <w:rPr>
                <w:del w:id="1403" w:author="Hiralal Vijay Habbu" w:date="2024-02-21T14:14:00Z"/>
                <w:lang w:val="en-US"/>
              </w:rPr>
            </w:pPr>
            <w:del w:id="1404" w:author="Hiralal Vijay Habbu" w:date="2024-02-21T14:14:00Z">
              <w:r w:rsidRPr="004B24FC" w:rsidDel="00355C94">
                <w:delText>324 [217, 412]</w:delText>
              </w:r>
            </w:del>
          </w:p>
        </w:tc>
      </w:tr>
      <w:tr w:rsidR="004B24FC" w:rsidRPr="004B24FC" w:rsidDel="00355C94" w14:paraId="640A11A4" w14:textId="20A07EA5" w:rsidTr="00CC0E37">
        <w:trPr>
          <w:del w:id="1405" w:author="Hiralal Vijay Habbu" w:date="2024-02-21T14:14:00Z"/>
        </w:trPr>
        <w:tc>
          <w:tcPr>
            <w:tcW w:w="5529" w:type="dxa"/>
          </w:tcPr>
          <w:p w14:paraId="06306770" w14:textId="3E1DC9D1" w:rsidR="004B24FC" w:rsidRPr="004B24FC" w:rsidDel="00355C94" w:rsidRDefault="004B24FC" w:rsidP="004B24FC">
            <w:pPr>
              <w:spacing w:line="276" w:lineRule="auto"/>
              <w:rPr>
                <w:del w:id="1406" w:author="Hiralal Vijay Habbu" w:date="2024-02-21T14:14:00Z"/>
                <w:lang w:val="en-US"/>
              </w:rPr>
            </w:pPr>
            <w:del w:id="1407" w:author="Hiralal Vijay Habbu" w:date="2024-02-21T14:14:00Z">
              <w:r w:rsidRPr="004B24FC" w:rsidDel="00355C94">
                <w:rPr>
                  <w:lang w:val="en-US"/>
                </w:rPr>
                <w:delText>Fish, g/d</w:delText>
              </w:r>
            </w:del>
          </w:p>
        </w:tc>
        <w:tc>
          <w:tcPr>
            <w:tcW w:w="2268" w:type="dxa"/>
          </w:tcPr>
          <w:p w14:paraId="09FCD5A2" w14:textId="408B15F5" w:rsidR="004B24FC" w:rsidRPr="004B24FC" w:rsidDel="00355C94" w:rsidRDefault="004B24FC" w:rsidP="004B24FC">
            <w:pPr>
              <w:spacing w:line="276" w:lineRule="auto"/>
              <w:rPr>
                <w:del w:id="1408" w:author="Hiralal Vijay Habbu" w:date="2024-02-21T14:14:00Z"/>
              </w:rPr>
            </w:pPr>
            <w:del w:id="1409" w:author="Hiralal Vijay Habbu" w:date="2024-02-21T14:14:00Z">
              <w:r w:rsidRPr="004B24FC" w:rsidDel="00355C94">
                <w:delText>11.1 [4.4, 16.7]</w:delText>
              </w:r>
            </w:del>
          </w:p>
        </w:tc>
        <w:tc>
          <w:tcPr>
            <w:tcW w:w="1984" w:type="dxa"/>
          </w:tcPr>
          <w:p w14:paraId="439C6631" w14:textId="5B603E60" w:rsidR="004B24FC" w:rsidRPr="004B24FC" w:rsidDel="00355C94" w:rsidRDefault="004B24FC" w:rsidP="004B24FC">
            <w:pPr>
              <w:spacing w:line="276" w:lineRule="auto"/>
              <w:rPr>
                <w:del w:id="1410" w:author="Hiralal Vijay Habbu" w:date="2024-02-21T14:14:00Z"/>
              </w:rPr>
            </w:pPr>
            <w:del w:id="1411" w:author="Hiralal Vijay Habbu" w:date="2024-02-21T14:14:00Z">
              <w:r w:rsidRPr="004B24FC" w:rsidDel="00355C94">
                <w:delText>9.4 [2.1, 15.2]</w:delText>
              </w:r>
            </w:del>
          </w:p>
        </w:tc>
        <w:tc>
          <w:tcPr>
            <w:tcW w:w="1985" w:type="dxa"/>
          </w:tcPr>
          <w:p w14:paraId="6209446F" w14:textId="10B870B6" w:rsidR="004B24FC" w:rsidRPr="004B24FC" w:rsidDel="00355C94" w:rsidRDefault="004B24FC" w:rsidP="004B24FC">
            <w:pPr>
              <w:spacing w:line="276" w:lineRule="auto"/>
              <w:rPr>
                <w:del w:id="1412" w:author="Hiralal Vijay Habbu" w:date="2024-02-21T14:14:00Z"/>
              </w:rPr>
            </w:pPr>
            <w:del w:id="1413" w:author="Hiralal Vijay Habbu" w:date="2024-02-21T14:14:00Z">
              <w:r w:rsidRPr="004B24FC" w:rsidDel="00355C94">
                <w:delText>10.9 [3.9, 16.2]</w:delText>
              </w:r>
            </w:del>
          </w:p>
        </w:tc>
        <w:tc>
          <w:tcPr>
            <w:tcW w:w="1984" w:type="dxa"/>
          </w:tcPr>
          <w:p w14:paraId="18933FFA" w14:textId="44698F05" w:rsidR="004B24FC" w:rsidRPr="004B24FC" w:rsidDel="00355C94" w:rsidRDefault="004B24FC" w:rsidP="004B24FC">
            <w:pPr>
              <w:spacing w:line="276" w:lineRule="auto"/>
              <w:rPr>
                <w:del w:id="1414" w:author="Hiralal Vijay Habbu" w:date="2024-02-21T14:14:00Z"/>
              </w:rPr>
            </w:pPr>
            <w:del w:id="1415" w:author="Hiralal Vijay Habbu" w:date="2024-02-21T14:14:00Z">
              <w:r w:rsidRPr="004B24FC" w:rsidDel="00355C94">
                <w:delText>15.2 [7.7, 24.2]</w:delText>
              </w:r>
            </w:del>
          </w:p>
        </w:tc>
      </w:tr>
      <w:tr w:rsidR="004B24FC" w:rsidRPr="004B24FC" w:rsidDel="00355C94" w14:paraId="7A17EDD3" w14:textId="7F4BF94D" w:rsidTr="00CC0E37">
        <w:trPr>
          <w:del w:id="1416" w:author="Hiralal Vijay Habbu" w:date="2024-02-21T14:14:00Z"/>
        </w:trPr>
        <w:tc>
          <w:tcPr>
            <w:tcW w:w="5529" w:type="dxa"/>
          </w:tcPr>
          <w:p w14:paraId="7153A6C7" w14:textId="27A3AB3A" w:rsidR="004B24FC" w:rsidRPr="004B24FC" w:rsidDel="00355C94" w:rsidRDefault="004B24FC" w:rsidP="004B24FC">
            <w:pPr>
              <w:spacing w:line="276" w:lineRule="auto"/>
              <w:rPr>
                <w:del w:id="1417" w:author="Hiralal Vijay Habbu" w:date="2024-02-21T14:14:00Z"/>
                <w:lang w:val="en-US"/>
              </w:rPr>
            </w:pPr>
            <w:del w:id="1418" w:author="Hiralal Vijay Habbu" w:date="2024-02-21T14:14:00Z">
              <w:r w:rsidRPr="004B24FC" w:rsidDel="00355C94">
                <w:rPr>
                  <w:lang w:val="en-US"/>
                </w:rPr>
                <w:delText xml:space="preserve">  Fatty fish, g/d</w:delText>
              </w:r>
            </w:del>
          </w:p>
        </w:tc>
        <w:tc>
          <w:tcPr>
            <w:tcW w:w="2268" w:type="dxa"/>
          </w:tcPr>
          <w:p w14:paraId="31321735" w14:textId="2D8169DA" w:rsidR="004B24FC" w:rsidRPr="004B24FC" w:rsidDel="00355C94" w:rsidRDefault="004B24FC" w:rsidP="004B24FC">
            <w:pPr>
              <w:spacing w:line="276" w:lineRule="auto"/>
              <w:rPr>
                <w:del w:id="1419" w:author="Hiralal Vijay Habbu" w:date="2024-02-21T14:14:00Z"/>
              </w:rPr>
            </w:pPr>
            <w:del w:id="1420" w:author="Hiralal Vijay Habbu" w:date="2024-02-21T14:14:00Z">
              <w:r w:rsidRPr="004B24FC" w:rsidDel="00355C94">
                <w:delText>6.8 ± 9.2</w:delText>
              </w:r>
            </w:del>
          </w:p>
        </w:tc>
        <w:tc>
          <w:tcPr>
            <w:tcW w:w="1984" w:type="dxa"/>
          </w:tcPr>
          <w:p w14:paraId="69B109EB" w14:textId="58E8E7C4" w:rsidR="004B24FC" w:rsidRPr="004B24FC" w:rsidDel="00355C94" w:rsidRDefault="004B24FC" w:rsidP="004B24FC">
            <w:pPr>
              <w:spacing w:line="276" w:lineRule="auto"/>
              <w:rPr>
                <w:del w:id="1421" w:author="Hiralal Vijay Habbu" w:date="2024-02-21T14:14:00Z"/>
              </w:rPr>
            </w:pPr>
            <w:del w:id="1422" w:author="Hiralal Vijay Habbu" w:date="2024-02-21T14:14:00Z">
              <w:r w:rsidRPr="004B24FC" w:rsidDel="00355C94">
                <w:delText>5.3 ± 7.9</w:delText>
              </w:r>
            </w:del>
          </w:p>
        </w:tc>
        <w:tc>
          <w:tcPr>
            <w:tcW w:w="1985" w:type="dxa"/>
          </w:tcPr>
          <w:p w14:paraId="47D66904" w14:textId="5C3D1DE3" w:rsidR="004B24FC" w:rsidRPr="004B24FC" w:rsidDel="00355C94" w:rsidRDefault="004B24FC" w:rsidP="004B24FC">
            <w:pPr>
              <w:spacing w:line="276" w:lineRule="auto"/>
              <w:rPr>
                <w:del w:id="1423" w:author="Hiralal Vijay Habbu" w:date="2024-02-21T14:14:00Z"/>
              </w:rPr>
            </w:pPr>
            <w:del w:id="1424" w:author="Hiralal Vijay Habbu" w:date="2024-02-21T14:14:00Z">
              <w:r w:rsidRPr="004B24FC" w:rsidDel="00355C94">
                <w:delText>6.4 ± 8.4</w:delText>
              </w:r>
            </w:del>
          </w:p>
        </w:tc>
        <w:tc>
          <w:tcPr>
            <w:tcW w:w="1984" w:type="dxa"/>
          </w:tcPr>
          <w:p w14:paraId="0787A6D5" w14:textId="1D3E6F99" w:rsidR="004B24FC" w:rsidRPr="004B24FC" w:rsidDel="00355C94" w:rsidRDefault="004B24FC" w:rsidP="004B24FC">
            <w:pPr>
              <w:spacing w:line="276" w:lineRule="auto"/>
              <w:rPr>
                <w:del w:id="1425" w:author="Hiralal Vijay Habbu" w:date="2024-02-21T14:14:00Z"/>
              </w:rPr>
            </w:pPr>
            <w:del w:id="1426" w:author="Hiralal Vijay Habbu" w:date="2024-02-21T14:14:00Z">
              <w:r w:rsidRPr="004B24FC" w:rsidDel="00355C94">
                <w:delText>8.7 ± 10.6</w:delText>
              </w:r>
            </w:del>
          </w:p>
        </w:tc>
      </w:tr>
      <w:tr w:rsidR="004B24FC" w:rsidRPr="004B24FC" w:rsidDel="00355C94" w14:paraId="0DC81956" w14:textId="5569C2E2" w:rsidTr="00CC0E37">
        <w:trPr>
          <w:del w:id="1427" w:author="Hiralal Vijay Habbu" w:date="2024-02-21T14:14:00Z"/>
        </w:trPr>
        <w:tc>
          <w:tcPr>
            <w:tcW w:w="5529" w:type="dxa"/>
          </w:tcPr>
          <w:p w14:paraId="030BBD8E" w14:textId="651833FF" w:rsidR="004B24FC" w:rsidRPr="004B24FC" w:rsidDel="00355C94" w:rsidRDefault="004B24FC" w:rsidP="004B24FC">
            <w:pPr>
              <w:spacing w:line="276" w:lineRule="auto"/>
              <w:rPr>
                <w:del w:id="1428" w:author="Hiralal Vijay Habbu" w:date="2024-02-21T14:14:00Z"/>
                <w:lang w:val="en-US"/>
              </w:rPr>
            </w:pPr>
            <w:del w:id="1429" w:author="Hiralal Vijay Habbu" w:date="2024-02-21T14:14:00Z">
              <w:r w:rsidRPr="004B24FC" w:rsidDel="00355C94">
                <w:rPr>
                  <w:lang w:val="en-US"/>
                </w:rPr>
                <w:delText xml:space="preserve">  Lean fish, g/d </w:delText>
              </w:r>
            </w:del>
          </w:p>
        </w:tc>
        <w:tc>
          <w:tcPr>
            <w:tcW w:w="2268" w:type="dxa"/>
          </w:tcPr>
          <w:p w14:paraId="74739479" w14:textId="5DE37BC6" w:rsidR="004B24FC" w:rsidRPr="004B24FC" w:rsidDel="00355C94" w:rsidRDefault="004B24FC" w:rsidP="004B24FC">
            <w:pPr>
              <w:spacing w:line="276" w:lineRule="auto"/>
              <w:rPr>
                <w:del w:id="1430" w:author="Hiralal Vijay Habbu" w:date="2024-02-21T14:14:00Z"/>
              </w:rPr>
            </w:pPr>
            <w:del w:id="1431" w:author="Hiralal Vijay Habbu" w:date="2024-02-21T14:14:00Z">
              <w:r w:rsidRPr="004B24FC" w:rsidDel="00355C94">
                <w:delText>7.7 ± 8.8</w:delText>
              </w:r>
            </w:del>
          </w:p>
        </w:tc>
        <w:tc>
          <w:tcPr>
            <w:tcW w:w="1984" w:type="dxa"/>
          </w:tcPr>
          <w:p w14:paraId="1113E664" w14:textId="38047865" w:rsidR="004B24FC" w:rsidRPr="004B24FC" w:rsidDel="00355C94" w:rsidRDefault="004B24FC" w:rsidP="004B24FC">
            <w:pPr>
              <w:spacing w:line="276" w:lineRule="auto"/>
              <w:rPr>
                <w:del w:id="1432" w:author="Hiralal Vijay Habbu" w:date="2024-02-21T14:14:00Z"/>
              </w:rPr>
            </w:pPr>
            <w:del w:id="1433" w:author="Hiralal Vijay Habbu" w:date="2024-02-21T14:14:00Z">
              <w:r w:rsidRPr="004B24FC" w:rsidDel="00355C94">
                <w:delText>5.8 ± 6.8</w:delText>
              </w:r>
            </w:del>
          </w:p>
        </w:tc>
        <w:tc>
          <w:tcPr>
            <w:tcW w:w="1985" w:type="dxa"/>
          </w:tcPr>
          <w:p w14:paraId="437A3B42" w14:textId="69A60FE8" w:rsidR="004B24FC" w:rsidRPr="004B24FC" w:rsidDel="00355C94" w:rsidRDefault="004B24FC" w:rsidP="004B24FC">
            <w:pPr>
              <w:spacing w:line="276" w:lineRule="auto"/>
              <w:rPr>
                <w:del w:id="1434" w:author="Hiralal Vijay Habbu" w:date="2024-02-21T14:14:00Z"/>
              </w:rPr>
            </w:pPr>
            <w:del w:id="1435" w:author="Hiralal Vijay Habbu" w:date="2024-02-21T14:14:00Z">
              <w:r w:rsidRPr="004B24FC" w:rsidDel="00355C94">
                <w:delText>7.4 ± 9.1</w:delText>
              </w:r>
            </w:del>
          </w:p>
        </w:tc>
        <w:tc>
          <w:tcPr>
            <w:tcW w:w="1984" w:type="dxa"/>
          </w:tcPr>
          <w:p w14:paraId="43401DE8" w14:textId="4DCD3B53" w:rsidR="004B24FC" w:rsidRPr="004B24FC" w:rsidDel="00355C94" w:rsidRDefault="004B24FC" w:rsidP="004B24FC">
            <w:pPr>
              <w:spacing w:line="276" w:lineRule="auto"/>
              <w:rPr>
                <w:del w:id="1436" w:author="Hiralal Vijay Habbu" w:date="2024-02-21T14:14:00Z"/>
              </w:rPr>
            </w:pPr>
            <w:del w:id="1437" w:author="Hiralal Vijay Habbu" w:date="2024-02-21T14:14:00Z">
              <w:r w:rsidRPr="004B24FC" w:rsidDel="00355C94">
                <w:delText>10.0 ± 9.9</w:delText>
              </w:r>
            </w:del>
          </w:p>
        </w:tc>
      </w:tr>
      <w:tr w:rsidR="004B24FC" w:rsidRPr="004B24FC" w:rsidDel="00355C94" w14:paraId="3458EDDB" w14:textId="4BCE37AF" w:rsidTr="00CC0E37">
        <w:trPr>
          <w:del w:id="1438" w:author="Hiralal Vijay Habbu" w:date="2024-02-21T14:14:00Z"/>
        </w:trPr>
        <w:tc>
          <w:tcPr>
            <w:tcW w:w="5529" w:type="dxa"/>
          </w:tcPr>
          <w:p w14:paraId="5080B9BB" w14:textId="4B3AEBDF" w:rsidR="004B24FC" w:rsidRPr="004B24FC" w:rsidDel="00355C94" w:rsidRDefault="004B24FC" w:rsidP="004B24FC">
            <w:pPr>
              <w:spacing w:line="276" w:lineRule="auto"/>
              <w:rPr>
                <w:del w:id="1439" w:author="Hiralal Vijay Habbu" w:date="2024-02-21T14:14:00Z"/>
                <w:lang w:val="en-US"/>
              </w:rPr>
            </w:pPr>
            <w:del w:id="1440" w:author="Hiralal Vijay Habbu" w:date="2024-02-21T14:14:00Z">
              <w:r w:rsidRPr="004B24FC" w:rsidDel="00355C94">
                <w:rPr>
                  <w:lang w:val="en-US"/>
                </w:rPr>
                <w:delText xml:space="preserve">Tea, g/d </w:delText>
              </w:r>
            </w:del>
          </w:p>
        </w:tc>
        <w:tc>
          <w:tcPr>
            <w:tcW w:w="2268" w:type="dxa"/>
          </w:tcPr>
          <w:p w14:paraId="75620B54" w14:textId="3EC194C6" w:rsidR="004B24FC" w:rsidRPr="004B24FC" w:rsidDel="00355C94" w:rsidRDefault="004B24FC" w:rsidP="004B24FC">
            <w:pPr>
              <w:spacing w:line="276" w:lineRule="auto"/>
              <w:rPr>
                <w:del w:id="1441" w:author="Hiralal Vijay Habbu" w:date="2024-02-21T14:14:00Z"/>
              </w:rPr>
            </w:pPr>
            <w:del w:id="1442" w:author="Hiralal Vijay Habbu" w:date="2024-02-21T14:14:00Z">
              <w:r w:rsidRPr="004B24FC" w:rsidDel="00355C94">
                <w:delText>150.0 [17.5, 450.0]</w:delText>
              </w:r>
            </w:del>
          </w:p>
        </w:tc>
        <w:tc>
          <w:tcPr>
            <w:tcW w:w="1984" w:type="dxa"/>
          </w:tcPr>
          <w:p w14:paraId="4D5991E5" w14:textId="641D8D70" w:rsidR="004B24FC" w:rsidRPr="004B24FC" w:rsidDel="00355C94" w:rsidRDefault="004B24FC" w:rsidP="004B24FC">
            <w:pPr>
              <w:spacing w:line="276" w:lineRule="auto"/>
              <w:rPr>
                <w:del w:id="1443" w:author="Hiralal Vijay Habbu" w:date="2024-02-21T14:14:00Z"/>
                <w:lang w:val="en-US"/>
              </w:rPr>
            </w:pPr>
            <w:del w:id="1444" w:author="Hiralal Vijay Habbu" w:date="2024-02-21T14:14:00Z">
              <w:r w:rsidRPr="004B24FC" w:rsidDel="00355C94">
                <w:delText>66.1 [0.0, 187.5]</w:delText>
              </w:r>
            </w:del>
          </w:p>
        </w:tc>
        <w:tc>
          <w:tcPr>
            <w:tcW w:w="1985" w:type="dxa"/>
          </w:tcPr>
          <w:p w14:paraId="003EEC1E" w14:textId="7BD2E97A" w:rsidR="004B24FC" w:rsidRPr="004B24FC" w:rsidDel="00355C94" w:rsidRDefault="004B24FC" w:rsidP="004B24FC">
            <w:pPr>
              <w:spacing w:line="276" w:lineRule="auto"/>
              <w:rPr>
                <w:del w:id="1445" w:author="Hiralal Vijay Habbu" w:date="2024-02-21T14:14:00Z"/>
                <w:lang w:val="en-US"/>
              </w:rPr>
            </w:pPr>
            <w:del w:id="1446" w:author="Hiralal Vijay Habbu" w:date="2024-02-21T14:14:00Z">
              <w:r w:rsidRPr="004B24FC" w:rsidDel="00355C94">
                <w:delText>150.0 [21.0, 450.0]</w:delText>
              </w:r>
            </w:del>
          </w:p>
        </w:tc>
        <w:tc>
          <w:tcPr>
            <w:tcW w:w="1984" w:type="dxa"/>
          </w:tcPr>
          <w:p w14:paraId="08F4D9EC" w14:textId="5EE329FA" w:rsidR="004B24FC" w:rsidRPr="004B24FC" w:rsidDel="00355C94" w:rsidRDefault="004B24FC" w:rsidP="004B24FC">
            <w:pPr>
              <w:spacing w:line="276" w:lineRule="auto"/>
              <w:rPr>
                <w:del w:id="1447" w:author="Hiralal Vijay Habbu" w:date="2024-02-21T14:14:00Z"/>
                <w:lang w:val="en-US"/>
              </w:rPr>
            </w:pPr>
            <w:del w:id="1448" w:author="Hiralal Vijay Habbu" w:date="2024-02-21T14:14:00Z">
              <w:r w:rsidRPr="004B24FC" w:rsidDel="00355C94">
                <w:delText>361 [113, 450]</w:delText>
              </w:r>
            </w:del>
          </w:p>
        </w:tc>
      </w:tr>
      <w:tr w:rsidR="004B24FC" w:rsidRPr="004B24FC" w:rsidDel="00355C94" w14:paraId="72B34BEA" w14:textId="0F23769F" w:rsidTr="00CC0E37">
        <w:trPr>
          <w:del w:id="1449" w:author="Hiralal Vijay Habbu" w:date="2024-02-21T14:14:00Z"/>
        </w:trPr>
        <w:tc>
          <w:tcPr>
            <w:tcW w:w="5529" w:type="dxa"/>
          </w:tcPr>
          <w:p w14:paraId="52A9B879" w14:textId="0FDE9E9E" w:rsidR="004B24FC" w:rsidRPr="004B24FC" w:rsidDel="00355C94" w:rsidRDefault="004B24FC" w:rsidP="004B24FC">
            <w:pPr>
              <w:spacing w:line="276" w:lineRule="auto"/>
              <w:rPr>
                <w:del w:id="1450" w:author="Hiralal Vijay Habbu" w:date="2024-02-21T14:14:00Z"/>
                <w:lang w:val="en-US"/>
              </w:rPr>
            </w:pPr>
            <w:del w:id="1451" w:author="Hiralal Vijay Habbu" w:date="2024-02-21T14:14:00Z">
              <w:r w:rsidRPr="004B24FC" w:rsidDel="00355C94">
                <w:rPr>
                  <w:lang w:val="en-US"/>
                </w:rPr>
                <w:delText>Liquid fats, g/d</w:delText>
              </w:r>
            </w:del>
          </w:p>
        </w:tc>
        <w:tc>
          <w:tcPr>
            <w:tcW w:w="2268" w:type="dxa"/>
          </w:tcPr>
          <w:p w14:paraId="5416E750" w14:textId="0FDBD3A3" w:rsidR="004B24FC" w:rsidRPr="004B24FC" w:rsidDel="00355C94" w:rsidRDefault="004B24FC" w:rsidP="004B24FC">
            <w:pPr>
              <w:spacing w:line="276" w:lineRule="auto"/>
              <w:rPr>
                <w:del w:id="1452" w:author="Hiralal Vijay Habbu" w:date="2024-02-21T14:14:00Z"/>
              </w:rPr>
            </w:pPr>
            <w:del w:id="1453" w:author="Hiralal Vijay Habbu" w:date="2024-02-21T14:14:00Z">
              <w:r w:rsidRPr="004B24FC" w:rsidDel="00355C94">
                <w:delText>21.7 [13.5, 33.5]</w:delText>
              </w:r>
            </w:del>
          </w:p>
        </w:tc>
        <w:tc>
          <w:tcPr>
            <w:tcW w:w="1984" w:type="dxa"/>
          </w:tcPr>
          <w:p w14:paraId="0DB4D90F" w14:textId="0490F832" w:rsidR="004B24FC" w:rsidRPr="004B24FC" w:rsidDel="00355C94" w:rsidRDefault="004B24FC" w:rsidP="004B24FC">
            <w:pPr>
              <w:spacing w:line="276" w:lineRule="auto"/>
              <w:rPr>
                <w:del w:id="1454" w:author="Hiralal Vijay Habbu" w:date="2024-02-21T14:14:00Z"/>
              </w:rPr>
            </w:pPr>
            <w:del w:id="1455" w:author="Hiralal Vijay Habbu" w:date="2024-02-21T14:14:00Z">
              <w:r w:rsidRPr="004B24FC" w:rsidDel="00355C94">
                <w:delText>18.6 [9.2, 30.1]</w:delText>
              </w:r>
            </w:del>
          </w:p>
        </w:tc>
        <w:tc>
          <w:tcPr>
            <w:tcW w:w="1985" w:type="dxa"/>
          </w:tcPr>
          <w:p w14:paraId="6DF7C4A0" w14:textId="17DC7109" w:rsidR="004B24FC" w:rsidRPr="004B24FC" w:rsidDel="00355C94" w:rsidRDefault="004B24FC" w:rsidP="004B24FC">
            <w:pPr>
              <w:spacing w:line="276" w:lineRule="auto"/>
              <w:rPr>
                <w:del w:id="1456" w:author="Hiralal Vijay Habbu" w:date="2024-02-21T14:14:00Z"/>
              </w:rPr>
            </w:pPr>
            <w:del w:id="1457" w:author="Hiralal Vijay Habbu" w:date="2024-02-21T14:14:00Z">
              <w:r w:rsidRPr="004B24FC" w:rsidDel="00355C94">
                <w:delText>22.1 [14.1, 32.9]</w:delText>
              </w:r>
            </w:del>
          </w:p>
        </w:tc>
        <w:tc>
          <w:tcPr>
            <w:tcW w:w="1984" w:type="dxa"/>
          </w:tcPr>
          <w:p w14:paraId="553F2675" w14:textId="4FC9E358" w:rsidR="004B24FC" w:rsidRPr="004B24FC" w:rsidDel="00355C94" w:rsidRDefault="004B24FC" w:rsidP="004B24FC">
            <w:pPr>
              <w:spacing w:line="276" w:lineRule="auto"/>
              <w:rPr>
                <w:del w:id="1458" w:author="Hiralal Vijay Habbu" w:date="2024-02-21T14:14:00Z"/>
              </w:rPr>
            </w:pPr>
            <w:del w:id="1459" w:author="Hiralal Vijay Habbu" w:date="2024-02-21T14:14:00Z">
              <w:r w:rsidRPr="004B24FC" w:rsidDel="00355C94">
                <w:delText>25.4 [16.0, 37.3]</w:delText>
              </w:r>
            </w:del>
          </w:p>
        </w:tc>
      </w:tr>
      <w:tr w:rsidR="004B24FC" w:rsidRPr="004B24FC" w:rsidDel="00355C94" w14:paraId="0BF4FC34" w14:textId="4CB8BB7A" w:rsidTr="00CC0E37">
        <w:trPr>
          <w:del w:id="1460" w:author="Hiralal Vijay Habbu" w:date="2024-02-21T14:14:00Z"/>
        </w:trPr>
        <w:tc>
          <w:tcPr>
            <w:tcW w:w="5529" w:type="dxa"/>
          </w:tcPr>
          <w:p w14:paraId="6374420C" w14:textId="7ED64144" w:rsidR="004B24FC" w:rsidRPr="004B24FC" w:rsidDel="00355C94" w:rsidRDefault="004B24FC" w:rsidP="004B24FC">
            <w:pPr>
              <w:spacing w:line="276" w:lineRule="auto"/>
              <w:rPr>
                <w:del w:id="1461" w:author="Hiralal Vijay Habbu" w:date="2024-02-21T14:14:00Z"/>
                <w:lang w:val="en-US"/>
              </w:rPr>
            </w:pPr>
            <w:del w:id="1462" w:author="Hiralal Vijay Habbu" w:date="2024-02-21T14:14:00Z">
              <w:r w:rsidRPr="004B24FC" w:rsidDel="00355C94">
                <w:rPr>
                  <w:lang w:val="en-US"/>
                </w:rPr>
                <w:delText>Solid fats, g/d</w:delText>
              </w:r>
            </w:del>
          </w:p>
        </w:tc>
        <w:tc>
          <w:tcPr>
            <w:tcW w:w="2268" w:type="dxa"/>
          </w:tcPr>
          <w:p w14:paraId="7E16B1E1" w14:textId="29115683" w:rsidR="004B24FC" w:rsidRPr="004B24FC" w:rsidDel="00355C94" w:rsidRDefault="004B24FC" w:rsidP="004B24FC">
            <w:pPr>
              <w:spacing w:line="276" w:lineRule="auto"/>
              <w:rPr>
                <w:del w:id="1463" w:author="Hiralal Vijay Habbu" w:date="2024-02-21T14:14:00Z"/>
              </w:rPr>
            </w:pPr>
            <w:del w:id="1464" w:author="Hiralal Vijay Habbu" w:date="2024-02-21T14:14:00Z">
              <w:r w:rsidRPr="004B24FC" w:rsidDel="00355C94">
                <w:delText>8.61 [0.60, 22.1]</w:delText>
              </w:r>
            </w:del>
          </w:p>
        </w:tc>
        <w:tc>
          <w:tcPr>
            <w:tcW w:w="1984" w:type="dxa"/>
          </w:tcPr>
          <w:p w14:paraId="47B2F7AE" w14:textId="7B7A9752" w:rsidR="004B24FC" w:rsidRPr="004B24FC" w:rsidDel="00355C94" w:rsidRDefault="004B24FC" w:rsidP="004B24FC">
            <w:pPr>
              <w:spacing w:line="276" w:lineRule="auto"/>
              <w:rPr>
                <w:del w:id="1465" w:author="Hiralal Vijay Habbu" w:date="2024-02-21T14:14:00Z"/>
              </w:rPr>
            </w:pPr>
            <w:del w:id="1466" w:author="Hiralal Vijay Habbu" w:date="2024-02-21T14:14:00Z">
              <w:r w:rsidRPr="004B24FC" w:rsidDel="00355C94">
                <w:delText>17.5 [7.5, 31.7]</w:delText>
              </w:r>
            </w:del>
          </w:p>
        </w:tc>
        <w:tc>
          <w:tcPr>
            <w:tcW w:w="1985" w:type="dxa"/>
          </w:tcPr>
          <w:p w14:paraId="37D49A44" w14:textId="52F6AA61" w:rsidR="004B24FC" w:rsidRPr="004B24FC" w:rsidDel="00355C94" w:rsidRDefault="004B24FC" w:rsidP="004B24FC">
            <w:pPr>
              <w:spacing w:line="276" w:lineRule="auto"/>
              <w:rPr>
                <w:del w:id="1467" w:author="Hiralal Vijay Habbu" w:date="2024-02-21T14:14:00Z"/>
              </w:rPr>
            </w:pPr>
            <w:del w:id="1468" w:author="Hiralal Vijay Habbu" w:date="2024-02-21T14:14:00Z">
              <w:r w:rsidRPr="004B24FC" w:rsidDel="00355C94">
                <w:delText>9.18 [1.12, 21.2]</w:delText>
              </w:r>
            </w:del>
          </w:p>
        </w:tc>
        <w:tc>
          <w:tcPr>
            <w:tcW w:w="1984" w:type="dxa"/>
          </w:tcPr>
          <w:p w14:paraId="722EE430" w14:textId="1CC500B4" w:rsidR="004B24FC" w:rsidRPr="004B24FC" w:rsidDel="00355C94" w:rsidRDefault="004B24FC" w:rsidP="004B24FC">
            <w:pPr>
              <w:spacing w:line="276" w:lineRule="auto"/>
              <w:rPr>
                <w:del w:id="1469" w:author="Hiralal Vijay Habbu" w:date="2024-02-21T14:14:00Z"/>
              </w:rPr>
            </w:pPr>
            <w:del w:id="1470" w:author="Hiralal Vijay Habbu" w:date="2024-02-21T14:14:00Z">
              <w:r w:rsidRPr="004B24FC" w:rsidDel="00355C94">
                <w:delText>1.11 [0.00, 9.82]</w:delText>
              </w:r>
            </w:del>
          </w:p>
        </w:tc>
      </w:tr>
      <w:tr w:rsidR="004B24FC" w:rsidRPr="004B24FC" w:rsidDel="00355C94" w14:paraId="3DB984B5" w14:textId="75F65694" w:rsidTr="00CC0E37">
        <w:trPr>
          <w:del w:id="1471" w:author="Hiralal Vijay Habbu" w:date="2024-02-21T14:14:00Z"/>
        </w:trPr>
        <w:tc>
          <w:tcPr>
            <w:tcW w:w="5529" w:type="dxa"/>
          </w:tcPr>
          <w:p w14:paraId="507C069F" w14:textId="39B8D5DC" w:rsidR="004B24FC" w:rsidRPr="004B24FC" w:rsidDel="00355C94" w:rsidRDefault="004B24FC" w:rsidP="004B24FC">
            <w:pPr>
              <w:spacing w:line="276" w:lineRule="auto"/>
              <w:rPr>
                <w:del w:id="1472" w:author="Hiralal Vijay Habbu" w:date="2024-02-21T14:14:00Z"/>
                <w:lang w:val="en-US"/>
              </w:rPr>
            </w:pPr>
            <w:del w:id="1473" w:author="Hiralal Vijay Habbu" w:date="2024-02-21T14:14:00Z">
              <w:r w:rsidRPr="004B24FC" w:rsidDel="00355C94">
                <w:rPr>
                  <w:lang w:val="en-US"/>
                </w:rPr>
                <w:delText>Red meat, g/d</w:delText>
              </w:r>
            </w:del>
          </w:p>
        </w:tc>
        <w:tc>
          <w:tcPr>
            <w:tcW w:w="2268" w:type="dxa"/>
          </w:tcPr>
          <w:p w14:paraId="4116D049" w14:textId="77EACEE4" w:rsidR="004B24FC" w:rsidRPr="004B24FC" w:rsidDel="00355C94" w:rsidRDefault="004B24FC" w:rsidP="004B24FC">
            <w:pPr>
              <w:spacing w:line="276" w:lineRule="auto"/>
              <w:rPr>
                <w:del w:id="1474" w:author="Hiralal Vijay Habbu" w:date="2024-02-21T14:14:00Z"/>
              </w:rPr>
            </w:pPr>
            <w:del w:id="1475" w:author="Hiralal Vijay Habbu" w:date="2024-02-21T14:14:00Z">
              <w:r w:rsidRPr="004B24FC" w:rsidDel="00355C94">
                <w:delText>37.1 [20.0, 52.4]</w:delText>
              </w:r>
            </w:del>
          </w:p>
        </w:tc>
        <w:tc>
          <w:tcPr>
            <w:tcW w:w="1984" w:type="dxa"/>
          </w:tcPr>
          <w:p w14:paraId="23416826" w14:textId="2E74BF0C" w:rsidR="004B24FC" w:rsidRPr="004B24FC" w:rsidDel="00355C94" w:rsidRDefault="004B24FC" w:rsidP="004B24FC">
            <w:pPr>
              <w:spacing w:line="276" w:lineRule="auto"/>
              <w:rPr>
                <w:del w:id="1476" w:author="Hiralal Vijay Habbu" w:date="2024-02-21T14:14:00Z"/>
                <w:lang w:val="en-US"/>
              </w:rPr>
            </w:pPr>
            <w:del w:id="1477" w:author="Hiralal Vijay Habbu" w:date="2024-02-21T14:14:00Z">
              <w:r w:rsidRPr="004B24FC" w:rsidDel="00355C94">
                <w:delText>42.1 [22.7, 57.9]</w:delText>
              </w:r>
            </w:del>
          </w:p>
        </w:tc>
        <w:tc>
          <w:tcPr>
            <w:tcW w:w="1985" w:type="dxa"/>
          </w:tcPr>
          <w:p w14:paraId="1F45354D" w14:textId="486CD30D" w:rsidR="004B24FC" w:rsidRPr="004B24FC" w:rsidDel="00355C94" w:rsidRDefault="004B24FC" w:rsidP="004B24FC">
            <w:pPr>
              <w:spacing w:line="276" w:lineRule="auto"/>
              <w:rPr>
                <w:del w:id="1478" w:author="Hiralal Vijay Habbu" w:date="2024-02-21T14:14:00Z"/>
                <w:lang w:val="en-US"/>
              </w:rPr>
            </w:pPr>
            <w:del w:id="1479" w:author="Hiralal Vijay Habbu" w:date="2024-02-21T14:14:00Z">
              <w:r w:rsidRPr="004B24FC" w:rsidDel="00355C94">
                <w:delText>37.3 [20.2, 50.3]</w:delText>
              </w:r>
            </w:del>
          </w:p>
        </w:tc>
        <w:tc>
          <w:tcPr>
            <w:tcW w:w="1984" w:type="dxa"/>
          </w:tcPr>
          <w:p w14:paraId="3D1A86FE" w14:textId="4547FE5F" w:rsidR="004B24FC" w:rsidRPr="004B24FC" w:rsidDel="00355C94" w:rsidRDefault="004B24FC" w:rsidP="004B24FC">
            <w:pPr>
              <w:spacing w:line="276" w:lineRule="auto"/>
              <w:rPr>
                <w:del w:id="1480" w:author="Hiralal Vijay Habbu" w:date="2024-02-21T14:14:00Z"/>
                <w:lang w:val="en-US"/>
              </w:rPr>
            </w:pPr>
            <w:del w:id="1481" w:author="Hiralal Vijay Habbu" w:date="2024-02-21T14:14:00Z">
              <w:r w:rsidRPr="004B24FC" w:rsidDel="00355C94">
                <w:delText>31.3 [16.4, 47.2]</w:delText>
              </w:r>
            </w:del>
          </w:p>
        </w:tc>
      </w:tr>
      <w:tr w:rsidR="004B24FC" w:rsidRPr="004B24FC" w:rsidDel="00355C94" w14:paraId="1B9D0B13" w14:textId="6DAD75C3" w:rsidTr="00CC0E37">
        <w:trPr>
          <w:del w:id="1482" w:author="Hiralal Vijay Habbu" w:date="2024-02-21T14:14:00Z"/>
        </w:trPr>
        <w:tc>
          <w:tcPr>
            <w:tcW w:w="5529" w:type="dxa"/>
          </w:tcPr>
          <w:p w14:paraId="1124E3B5" w14:textId="5469A808" w:rsidR="004B24FC" w:rsidRPr="004B24FC" w:rsidDel="00355C94" w:rsidRDefault="004B24FC" w:rsidP="004B24FC">
            <w:pPr>
              <w:spacing w:line="276" w:lineRule="auto"/>
              <w:rPr>
                <w:del w:id="1483" w:author="Hiralal Vijay Habbu" w:date="2024-02-21T14:14:00Z"/>
                <w:lang w:val="en-US"/>
              </w:rPr>
            </w:pPr>
            <w:del w:id="1484" w:author="Hiralal Vijay Habbu" w:date="2024-02-21T14:14:00Z">
              <w:r w:rsidRPr="004B24FC" w:rsidDel="00355C94">
                <w:rPr>
                  <w:lang w:val="en-US"/>
                </w:rPr>
                <w:delText>Processed meat, g/d</w:delText>
              </w:r>
            </w:del>
          </w:p>
        </w:tc>
        <w:tc>
          <w:tcPr>
            <w:tcW w:w="2268" w:type="dxa"/>
          </w:tcPr>
          <w:p w14:paraId="4F4042F6" w14:textId="59F7BCCE" w:rsidR="004B24FC" w:rsidRPr="004B24FC" w:rsidDel="00355C94" w:rsidRDefault="004B24FC" w:rsidP="004B24FC">
            <w:pPr>
              <w:spacing w:line="276" w:lineRule="auto"/>
              <w:rPr>
                <w:del w:id="1485" w:author="Hiralal Vijay Habbu" w:date="2024-02-21T14:14:00Z"/>
              </w:rPr>
            </w:pPr>
            <w:del w:id="1486" w:author="Hiralal Vijay Habbu" w:date="2024-02-21T14:14:00Z">
              <w:r w:rsidRPr="004B24FC" w:rsidDel="00355C94">
                <w:delText>22.3 [13.3, 45.2]</w:delText>
              </w:r>
            </w:del>
          </w:p>
        </w:tc>
        <w:tc>
          <w:tcPr>
            <w:tcW w:w="1984" w:type="dxa"/>
          </w:tcPr>
          <w:p w14:paraId="6F55B7A6" w14:textId="479B3082" w:rsidR="004B24FC" w:rsidRPr="004B24FC" w:rsidDel="00355C94" w:rsidRDefault="004B24FC" w:rsidP="004B24FC">
            <w:pPr>
              <w:spacing w:line="276" w:lineRule="auto"/>
              <w:rPr>
                <w:del w:id="1487" w:author="Hiralal Vijay Habbu" w:date="2024-02-21T14:14:00Z"/>
                <w:lang w:val="en-US"/>
              </w:rPr>
            </w:pPr>
            <w:del w:id="1488" w:author="Hiralal Vijay Habbu" w:date="2024-02-21T14:14:00Z">
              <w:r w:rsidRPr="004B24FC" w:rsidDel="00355C94">
                <w:delText>33.4 [18.8, 51.5]</w:delText>
              </w:r>
            </w:del>
          </w:p>
        </w:tc>
        <w:tc>
          <w:tcPr>
            <w:tcW w:w="1985" w:type="dxa"/>
          </w:tcPr>
          <w:p w14:paraId="467344CE" w14:textId="5C30E04E" w:rsidR="004B24FC" w:rsidRPr="004B24FC" w:rsidDel="00355C94" w:rsidRDefault="004B24FC" w:rsidP="004B24FC">
            <w:pPr>
              <w:spacing w:line="276" w:lineRule="auto"/>
              <w:rPr>
                <w:del w:id="1489" w:author="Hiralal Vijay Habbu" w:date="2024-02-21T14:14:00Z"/>
                <w:lang w:val="en-US"/>
              </w:rPr>
            </w:pPr>
            <w:del w:id="1490" w:author="Hiralal Vijay Habbu" w:date="2024-02-21T14:14:00Z">
              <w:r w:rsidRPr="004B24FC" w:rsidDel="00355C94">
                <w:delText>22.0 [14.0, 43.5]</w:delText>
              </w:r>
            </w:del>
          </w:p>
        </w:tc>
        <w:tc>
          <w:tcPr>
            <w:tcW w:w="1984" w:type="dxa"/>
          </w:tcPr>
          <w:p w14:paraId="4F236315" w14:textId="320B118F" w:rsidR="004B24FC" w:rsidRPr="004B24FC" w:rsidDel="00355C94" w:rsidRDefault="004B24FC" w:rsidP="004B24FC">
            <w:pPr>
              <w:spacing w:line="276" w:lineRule="auto"/>
              <w:rPr>
                <w:del w:id="1491" w:author="Hiralal Vijay Habbu" w:date="2024-02-21T14:14:00Z"/>
                <w:lang w:val="en-US"/>
              </w:rPr>
            </w:pPr>
            <w:del w:id="1492" w:author="Hiralal Vijay Habbu" w:date="2024-02-21T14:14:00Z">
              <w:r w:rsidRPr="004B24FC" w:rsidDel="00355C94">
                <w:delText>18.2 [8.90, 27.1]</w:delText>
              </w:r>
            </w:del>
          </w:p>
        </w:tc>
      </w:tr>
      <w:tr w:rsidR="004B24FC" w:rsidRPr="004B24FC" w:rsidDel="00355C94" w14:paraId="4A0B0471" w14:textId="6D7B4038" w:rsidTr="00CC0E37">
        <w:trPr>
          <w:del w:id="1493" w:author="Hiralal Vijay Habbu" w:date="2024-02-21T14:14:00Z"/>
        </w:trPr>
        <w:tc>
          <w:tcPr>
            <w:tcW w:w="5529" w:type="dxa"/>
          </w:tcPr>
          <w:p w14:paraId="72BEA7B3" w14:textId="3087C221" w:rsidR="004B24FC" w:rsidRPr="004B24FC" w:rsidDel="00355C94" w:rsidRDefault="004B24FC" w:rsidP="004B24FC">
            <w:pPr>
              <w:spacing w:line="276" w:lineRule="auto"/>
              <w:rPr>
                <w:del w:id="1494" w:author="Hiralal Vijay Habbu" w:date="2024-02-21T14:14:00Z"/>
                <w:lang w:val="en-US"/>
              </w:rPr>
            </w:pPr>
            <w:del w:id="1495" w:author="Hiralal Vijay Habbu" w:date="2024-02-21T14:14:00Z">
              <w:r w:rsidRPr="004B24FC" w:rsidDel="00355C94">
                <w:rPr>
                  <w:lang w:val="en-US"/>
                </w:rPr>
                <w:delText>Sugar-sweetened beverages and fruit juices, g/d</w:delText>
              </w:r>
            </w:del>
          </w:p>
        </w:tc>
        <w:tc>
          <w:tcPr>
            <w:tcW w:w="2268" w:type="dxa"/>
          </w:tcPr>
          <w:p w14:paraId="17346907" w14:textId="279F474D" w:rsidR="004B24FC" w:rsidRPr="004B24FC" w:rsidDel="00355C94" w:rsidRDefault="004B24FC" w:rsidP="004B24FC">
            <w:pPr>
              <w:spacing w:line="276" w:lineRule="auto"/>
              <w:rPr>
                <w:del w:id="1496" w:author="Hiralal Vijay Habbu" w:date="2024-02-21T14:14:00Z"/>
              </w:rPr>
            </w:pPr>
            <w:del w:id="1497" w:author="Hiralal Vijay Habbu" w:date="2024-02-21T14:14:00Z">
              <w:r w:rsidRPr="004B24FC" w:rsidDel="00355C94">
                <w:delText>160.5 [78.3, 273.5]</w:delText>
              </w:r>
            </w:del>
          </w:p>
        </w:tc>
        <w:tc>
          <w:tcPr>
            <w:tcW w:w="1984" w:type="dxa"/>
          </w:tcPr>
          <w:p w14:paraId="50ADF3B4" w14:textId="3C48295A" w:rsidR="004B24FC" w:rsidRPr="004B24FC" w:rsidDel="00355C94" w:rsidRDefault="004B24FC" w:rsidP="004B24FC">
            <w:pPr>
              <w:spacing w:line="276" w:lineRule="auto"/>
              <w:rPr>
                <w:del w:id="1498" w:author="Hiralal Vijay Habbu" w:date="2024-02-21T14:14:00Z"/>
                <w:lang w:val="en-US"/>
              </w:rPr>
            </w:pPr>
            <w:del w:id="1499" w:author="Hiralal Vijay Habbu" w:date="2024-02-21T14:14:00Z">
              <w:r w:rsidRPr="004B24FC" w:rsidDel="00355C94">
                <w:delText>185.0 [97.7, 320.7]</w:delText>
              </w:r>
            </w:del>
          </w:p>
        </w:tc>
        <w:tc>
          <w:tcPr>
            <w:tcW w:w="1985" w:type="dxa"/>
          </w:tcPr>
          <w:p w14:paraId="3C6B2924" w14:textId="0AB212FE" w:rsidR="004B24FC" w:rsidRPr="004B24FC" w:rsidDel="00355C94" w:rsidRDefault="004B24FC" w:rsidP="004B24FC">
            <w:pPr>
              <w:spacing w:line="276" w:lineRule="auto"/>
              <w:rPr>
                <w:del w:id="1500" w:author="Hiralal Vijay Habbu" w:date="2024-02-21T14:14:00Z"/>
                <w:lang w:val="en-US"/>
              </w:rPr>
            </w:pPr>
            <w:del w:id="1501" w:author="Hiralal Vijay Habbu" w:date="2024-02-21T14:14:00Z">
              <w:r w:rsidRPr="004B24FC" w:rsidDel="00355C94">
                <w:delText>163.2 [80.4, 276.9]</w:delText>
              </w:r>
            </w:del>
          </w:p>
        </w:tc>
        <w:tc>
          <w:tcPr>
            <w:tcW w:w="1984" w:type="dxa"/>
          </w:tcPr>
          <w:p w14:paraId="7616215E" w14:textId="528C5A91" w:rsidR="004B24FC" w:rsidRPr="004B24FC" w:rsidDel="00355C94" w:rsidRDefault="004B24FC" w:rsidP="004B24FC">
            <w:pPr>
              <w:spacing w:line="276" w:lineRule="auto"/>
              <w:rPr>
                <w:del w:id="1502" w:author="Hiralal Vijay Habbu" w:date="2024-02-21T14:14:00Z"/>
                <w:lang w:val="en-US"/>
              </w:rPr>
            </w:pPr>
            <w:del w:id="1503" w:author="Hiralal Vijay Habbu" w:date="2024-02-21T14:14:00Z">
              <w:r w:rsidRPr="004B24FC" w:rsidDel="00355C94">
                <w:delText>146.9 [66.0, 228.0]</w:delText>
              </w:r>
            </w:del>
          </w:p>
        </w:tc>
      </w:tr>
      <w:tr w:rsidR="004B24FC" w:rsidRPr="004B24FC" w:rsidDel="00355C94" w14:paraId="7F41AD4B" w14:textId="5140792E" w:rsidTr="00CC0E37">
        <w:trPr>
          <w:del w:id="1504" w:author="Hiralal Vijay Habbu" w:date="2024-02-21T14:14:00Z"/>
        </w:trPr>
        <w:tc>
          <w:tcPr>
            <w:tcW w:w="5529" w:type="dxa"/>
          </w:tcPr>
          <w:p w14:paraId="23B62F1B" w14:textId="500F9FD9" w:rsidR="004B24FC" w:rsidRPr="004B24FC" w:rsidDel="00355C94" w:rsidRDefault="004B24FC" w:rsidP="004B24FC">
            <w:pPr>
              <w:spacing w:line="276" w:lineRule="auto"/>
              <w:rPr>
                <w:del w:id="1505" w:author="Hiralal Vijay Habbu" w:date="2024-02-21T14:14:00Z"/>
                <w:lang w:val="en-US"/>
              </w:rPr>
            </w:pPr>
            <w:del w:id="1506" w:author="Hiralal Vijay Habbu" w:date="2024-02-21T14:14:00Z">
              <w:r w:rsidRPr="004B24FC" w:rsidDel="00355C94">
                <w:rPr>
                  <w:lang w:val="en-US"/>
                </w:rPr>
                <w:delText xml:space="preserve">Alcohol, g/d </w:delText>
              </w:r>
            </w:del>
          </w:p>
        </w:tc>
        <w:tc>
          <w:tcPr>
            <w:tcW w:w="2268" w:type="dxa"/>
          </w:tcPr>
          <w:p w14:paraId="1F39E04C" w14:textId="3D9E2540" w:rsidR="004B24FC" w:rsidRPr="004B24FC" w:rsidDel="00355C94" w:rsidRDefault="004B24FC" w:rsidP="004B24FC">
            <w:pPr>
              <w:spacing w:line="276" w:lineRule="auto"/>
              <w:rPr>
                <w:del w:id="1507" w:author="Hiralal Vijay Habbu" w:date="2024-02-21T14:14:00Z"/>
              </w:rPr>
            </w:pPr>
            <w:del w:id="1508" w:author="Hiralal Vijay Habbu" w:date="2024-02-21T14:14:00Z">
              <w:r w:rsidRPr="004B24FC" w:rsidDel="00355C94">
                <w:delText>7.9 [1.5, 18.1]</w:delText>
              </w:r>
            </w:del>
          </w:p>
        </w:tc>
        <w:tc>
          <w:tcPr>
            <w:tcW w:w="1984" w:type="dxa"/>
          </w:tcPr>
          <w:p w14:paraId="0A5E9403" w14:textId="032EE3E8" w:rsidR="004B24FC" w:rsidRPr="004B24FC" w:rsidDel="00355C94" w:rsidRDefault="004B24FC" w:rsidP="004B24FC">
            <w:pPr>
              <w:spacing w:line="276" w:lineRule="auto"/>
              <w:rPr>
                <w:del w:id="1509" w:author="Hiralal Vijay Habbu" w:date="2024-02-21T14:14:00Z"/>
                <w:lang w:val="en-US"/>
              </w:rPr>
            </w:pPr>
            <w:del w:id="1510" w:author="Hiralal Vijay Habbu" w:date="2024-02-21T14:14:00Z">
              <w:r w:rsidRPr="004B24FC" w:rsidDel="00355C94">
                <w:delText>11.4 [1.8, 31.0]</w:delText>
              </w:r>
            </w:del>
          </w:p>
        </w:tc>
        <w:tc>
          <w:tcPr>
            <w:tcW w:w="1985" w:type="dxa"/>
          </w:tcPr>
          <w:p w14:paraId="6960E6BE" w14:textId="021A52EA" w:rsidR="004B24FC" w:rsidRPr="004B24FC" w:rsidDel="00355C94" w:rsidRDefault="004B24FC" w:rsidP="004B24FC">
            <w:pPr>
              <w:spacing w:line="276" w:lineRule="auto"/>
              <w:rPr>
                <w:del w:id="1511" w:author="Hiralal Vijay Habbu" w:date="2024-02-21T14:14:00Z"/>
                <w:lang w:val="en-US"/>
              </w:rPr>
            </w:pPr>
            <w:del w:id="1512" w:author="Hiralal Vijay Habbu" w:date="2024-02-21T14:14:00Z">
              <w:r w:rsidRPr="004B24FC" w:rsidDel="00355C94">
                <w:delText>6.9 [1.2, 15.4]</w:delText>
              </w:r>
            </w:del>
          </w:p>
        </w:tc>
        <w:tc>
          <w:tcPr>
            <w:tcW w:w="1984" w:type="dxa"/>
          </w:tcPr>
          <w:p w14:paraId="4580F4F1" w14:textId="5350790B" w:rsidR="004B24FC" w:rsidRPr="004B24FC" w:rsidDel="00355C94" w:rsidRDefault="004B24FC" w:rsidP="004B24FC">
            <w:pPr>
              <w:spacing w:line="276" w:lineRule="auto"/>
              <w:rPr>
                <w:del w:id="1513" w:author="Hiralal Vijay Habbu" w:date="2024-02-21T14:14:00Z"/>
                <w:lang w:val="en-US"/>
              </w:rPr>
            </w:pPr>
            <w:del w:id="1514" w:author="Hiralal Vijay Habbu" w:date="2024-02-21T14:14:00Z">
              <w:r w:rsidRPr="004B24FC" w:rsidDel="00355C94">
                <w:delText>6.5 [1.3, 13.1]</w:delText>
              </w:r>
            </w:del>
          </w:p>
        </w:tc>
      </w:tr>
      <w:tr w:rsidR="004B24FC" w:rsidRPr="004B24FC" w:rsidDel="00355C94" w14:paraId="4173912B" w14:textId="0A2924B0" w:rsidTr="00CC0E37">
        <w:trPr>
          <w:del w:id="1515" w:author="Hiralal Vijay Habbu" w:date="2024-02-21T14:14:00Z"/>
        </w:trPr>
        <w:tc>
          <w:tcPr>
            <w:tcW w:w="5529" w:type="dxa"/>
          </w:tcPr>
          <w:p w14:paraId="15A21E18" w14:textId="0D50448F" w:rsidR="004B24FC" w:rsidRPr="004B24FC" w:rsidDel="00355C94" w:rsidRDefault="004B24FC" w:rsidP="004B24FC">
            <w:pPr>
              <w:spacing w:line="276" w:lineRule="auto"/>
              <w:rPr>
                <w:del w:id="1516" w:author="Hiralal Vijay Habbu" w:date="2024-02-21T14:14:00Z"/>
                <w:lang w:val="en-US"/>
              </w:rPr>
            </w:pPr>
            <w:del w:id="1517" w:author="Hiralal Vijay Habbu" w:date="2024-02-21T14:14:00Z">
              <w:r w:rsidRPr="004B24FC" w:rsidDel="00355C94">
                <w:rPr>
                  <w:lang w:val="en-US"/>
                </w:rPr>
                <w:delText>Sodium, mg/d</w:delText>
              </w:r>
            </w:del>
          </w:p>
        </w:tc>
        <w:tc>
          <w:tcPr>
            <w:tcW w:w="2268" w:type="dxa"/>
          </w:tcPr>
          <w:p w14:paraId="07693E56" w14:textId="7B2696CF" w:rsidR="004B24FC" w:rsidRPr="004B24FC" w:rsidDel="00355C94" w:rsidRDefault="004B24FC" w:rsidP="004B24FC">
            <w:pPr>
              <w:spacing w:line="276" w:lineRule="auto"/>
              <w:rPr>
                <w:del w:id="1518" w:author="Hiralal Vijay Habbu" w:date="2024-02-21T14:14:00Z"/>
              </w:rPr>
            </w:pPr>
            <w:del w:id="1519" w:author="Hiralal Vijay Habbu" w:date="2024-02-21T14:14:00Z">
              <w:r w:rsidRPr="004B24FC" w:rsidDel="00355C94">
                <w:delText>2222 (659)</w:delText>
              </w:r>
            </w:del>
          </w:p>
        </w:tc>
        <w:tc>
          <w:tcPr>
            <w:tcW w:w="1984" w:type="dxa"/>
          </w:tcPr>
          <w:p w14:paraId="6B8924E2" w14:textId="17EDDA1B" w:rsidR="004B24FC" w:rsidRPr="004B24FC" w:rsidDel="00355C94" w:rsidRDefault="004B24FC" w:rsidP="004B24FC">
            <w:pPr>
              <w:spacing w:line="276" w:lineRule="auto"/>
              <w:rPr>
                <w:del w:id="1520" w:author="Hiralal Vijay Habbu" w:date="2024-02-21T14:14:00Z"/>
              </w:rPr>
            </w:pPr>
            <w:del w:id="1521" w:author="Hiralal Vijay Habbu" w:date="2024-02-21T14:14:00Z">
              <w:r w:rsidRPr="004B24FC" w:rsidDel="00355C94">
                <w:delText>2373 (720)</w:delText>
              </w:r>
            </w:del>
          </w:p>
        </w:tc>
        <w:tc>
          <w:tcPr>
            <w:tcW w:w="1985" w:type="dxa"/>
          </w:tcPr>
          <w:p w14:paraId="0758E26C" w14:textId="779ADF48" w:rsidR="004B24FC" w:rsidRPr="004B24FC" w:rsidDel="00355C94" w:rsidRDefault="004B24FC" w:rsidP="004B24FC">
            <w:pPr>
              <w:spacing w:line="276" w:lineRule="auto"/>
              <w:rPr>
                <w:del w:id="1522" w:author="Hiralal Vijay Habbu" w:date="2024-02-21T14:14:00Z"/>
              </w:rPr>
            </w:pPr>
            <w:del w:id="1523" w:author="Hiralal Vijay Habbu" w:date="2024-02-21T14:14:00Z">
              <w:r w:rsidRPr="004B24FC" w:rsidDel="00355C94">
                <w:delText>2187 (640)</w:delText>
              </w:r>
            </w:del>
          </w:p>
        </w:tc>
        <w:tc>
          <w:tcPr>
            <w:tcW w:w="1984" w:type="dxa"/>
          </w:tcPr>
          <w:p w14:paraId="77F3077F" w14:textId="19AC82F8" w:rsidR="004B24FC" w:rsidRPr="004B24FC" w:rsidDel="00355C94" w:rsidRDefault="004B24FC" w:rsidP="004B24FC">
            <w:pPr>
              <w:spacing w:line="276" w:lineRule="auto"/>
              <w:rPr>
                <w:del w:id="1524" w:author="Hiralal Vijay Habbu" w:date="2024-02-21T14:14:00Z"/>
              </w:rPr>
            </w:pPr>
            <w:del w:id="1525" w:author="Hiralal Vijay Habbu" w:date="2024-02-21T14:14:00Z">
              <w:r w:rsidRPr="004B24FC" w:rsidDel="00355C94">
                <w:delText>2107 (583)</w:delText>
              </w:r>
            </w:del>
          </w:p>
        </w:tc>
      </w:tr>
      <w:tr w:rsidR="004B24FC" w:rsidRPr="004B24FC" w:rsidDel="00355C94" w14:paraId="7778DD12" w14:textId="48BBF4E6" w:rsidTr="00CC0E37">
        <w:trPr>
          <w:del w:id="1526" w:author="Hiralal Vijay Habbu" w:date="2024-02-21T14:14:00Z"/>
        </w:trPr>
        <w:tc>
          <w:tcPr>
            <w:tcW w:w="5529" w:type="dxa"/>
          </w:tcPr>
          <w:p w14:paraId="0994E62E" w14:textId="788F3B5F" w:rsidR="004B24FC" w:rsidRPr="004B24FC" w:rsidDel="00355C94" w:rsidRDefault="004B24FC" w:rsidP="004B24FC">
            <w:pPr>
              <w:spacing w:line="276" w:lineRule="auto"/>
              <w:rPr>
                <w:del w:id="1527" w:author="Hiralal Vijay Habbu" w:date="2024-02-21T14:14:00Z"/>
                <w:lang w:val="en-US"/>
              </w:rPr>
            </w:pPr>
            <w:del w:id="1528" w:author="Hiralal Vijay Habbu" w:date="2024-02-21T14:14:00Z">
              <w:r w:rsidRPr="004B24FC" w:rsidDel="00355C94">
                <w:rPr>
                  <w:lang w:val="en-US"/>
                </w:rPr>
                <w:delText>Plant sterols/stanol product consumers, g/d</w:delText>
              </w:r>
            </w:del>
          </w:p>
        </w:tc>
        <w:tc>
          <w:tcPr>
            <w:tcW w:w="2268" w:type="dxa"/>
          </w:tcPr>
          <w:p w14:paraId="304F3819" w14:textId="678F848A" w:rsidR="004B24FC" w:rsidRPr="004B24FC" w:rsidDel="00355C94" w:rsidRDefault="004B24FC" w:rsidP="004B24FC">
            <w:pPr>
              <w:spacing w:line="276" w:lineRule="auto"/>
              <w:rPr>
                <w:del w:id="1529" w:author="Hiralal Vijay Habbu" w:date="2024-02-21T14:14:00Z"/>
                <w:highlight w:val="yellow"/>
              </w:rPr>
            </w:pPr>
            <w:del w:id="1530" w:author="Hiralal Vijay Habbu" w:date="2024-02-21T14:14:00Z">
              <w:r w:rsidRPr="004B24FC" w:rsidDel="00355C94">
                <w:delText>0.00 [0.00, 13.50]</w:delText>
              </w:r>
            </w:del>
          </w:p>
        </w:tc>
        <w:tc>
          <w:tcPr>
            <w:tcW w:w="1984" w:type="dxa"/>
          </w:tcPr>
          <w:p w14:paraId="6A27D233" w14:textId="354CBA6D" w:rsidR="004B24FC" w:rsidRPr="004B24FC" w:rsidDel="00355C94" w:rsidRDefault="004B24FC" w:rsidP="004B24FC">
            <w:pPr>
              <w:spacing w:line="276" w:lineRule="auto"/>
              <w:rPr>
                <w:del w:id="1531" w:author="Hiralal Vijay Habbu" w:date="2024-02-21T14:14:00Z"/>
                <w:highlight w:val="yellow"/>
                <w:lang w:val="en-US"/>
              </w:rPr>
            </w:pPr>
            <w:del w:id="1532" w:author="Hiralal Vijay Habbu" w:date="2024-02-21T14:14:00Z">
              <w:r w:rsidRPr="004B24FC" w:rsidDel="00355C94">
                <w:delText>0.00 [0.00, 0.00]</w:delText>
              </w:r>
            </w:del>
          </w:p>
        </w:tc>
        <w:tc>
          <w:tcPr>
            <w:tcW w:w="1985" w:type="dxa"/>
          </w:tcPr>
          <w:p w14:paraId="14B7D46F" w14:textId="0BA9B53D" w:rsidR="004B24FC" w:rsidRPr="004B24FC" w:rsidDel="00355C94" w:rsidRDefault="004B24FC" w:rsidP="004B24FC">
            <w:pPr>
              <w:spacing w:line="276" w:lineRule="auto"/>
              <w:rPr>
                <w:del w:id="1533" w:author="Hiralal Vijay Habbu" w:date="2024-02-21T14:14:00Z"/>
                <w:highlight w:val="yellow"/>
                <w:lang w:val="en-US"/>
              </w:rPr>
            </w:pPr>
            <w:del w:id="1534" w:author="Hiralal Vijay Habbu" w:date="2024-02-21T14:14:00Z">
              <w:r w:rsidRPr="004B24FC" w:rsidDel="00355C94">
                <w:delText>0.00 [0.00, 13.24]</w:delText>
              </w:r>
            </w:del>
          </w:p>
        </w:tc>
        <w:tc>
          <w:tcPr>
            <w:tcW w:w="1984" w:type="dxa"/>
          </w:tcPr>
          <w:p w14:paraId="6B5D5AFF" w14:textId="2CBC23F3" w:rsidR="004B24FC" w:rsidRPr="004B24FC" w:rsidDel="00355C94" w:rsidRDefault="004B24FC" w:rsidP="004B24FC">
            <w:pPr>
              <w:spacing w:line="276" w:lineRule="auto"/>
              <w:rPr>
                <w:del w:id="1535" w:author="Hiralal Vijay Habbu" w:date="2024-02-21T14:14:00Z"/>
                <w:highlight w:val="yellow"/>
                <w:lang w:val="en-US"/>
              </w:rPr>
            </w:pPr>
            <w:del w:id="1536" w:author="Hiralal Vijay Habbu" w:date="2024-02-21T14:14:00Z">
              <w:r w:rsidRPr="004B24FC" w:rsidDel="00355C94">
                <w:delText>7.50 [0.00, 20.52]</w:delText>
              </w:r>
            </w:del>
          </w:p>
        </w:tc>
      </w:tr>
      <w:tr w:rsidR="004B24FC" w:rsidRPr="004B24FC" w:rsidDel="00355C94" w14:paraId="7E890A1D" w14:textId="44937AEB" w:rsidTr="00CC0E37">
        <w:trPr>
          <w:del w:id="1537" w:author="Hiralal Vijay Habbu" w:date="2024-02-21T14:14:00Z"/>
        </w:trPr>
        <w:tc>
          <w:tcPr>
            <w:tcW w:w="5529" w:type="dxa"/>
          </w:tcPr>
          <w:p w14:paraId="72C6063B" w14:textId="6A5F8880" w:rsidR="004B24FC" w:rsidRPr="004B24FC" w:rsidDel="00355C94" w:rsidRDefault="004B24FC" w:rsidP="004B24FC">
            <w:pPr>
              <w:spacing w:line="276" w:lineRule="auto"/>
              <w:rPr>
                <w:del w:id="1538" w:author="Hiralal Vijay Habbu" w:date="2024-02-21T14:14:00Z"/>
                <w:b/>
                <w:bCs/>
                <w:lang w:val="en-US"/>
              </w:rPr>
            </w:pPr>
            <w:del w:id="1539" w:author="Hiralal Vijay Habbu" w:date="2024-02-21T14:14:00Z">
              <w:r w:rsidRPr="004B24FC" w:rsidDel="00355C94">
                <w:rPr>
                  <w:b/>
                  <w:bCs/>
                  <w:lang w:val="en-US"/>
                </w:rPr>
                <w:delText xml:space="preserve">Other </w:delText>
              </w:r>
            </w:del>
          </w:p>
        </w:tc>
        <w:tc>
          <w:tcPr>
            <w:tcW w:w="2268" w:type="dxa"/>
          </w:tcPr>
          <w:p w14:paraId="31E9E7AA" w14:textId="6E049281" w:rsidR="004B24FC" w:rsidRPr="004B24FC" w:rsidDel="00355C94" w:rsidRDefault="004B24FC" w:rsidP="004B24FC">
            <w:pPr>
              <w:spacing w:line="276" w:lineRule="auto"/>
              <w:rPr>
                <w:del w:id="1540" w:author="Hiralal Vijay Habbu" w:date="2024-02-21T14:14:00Z"/>
                <w:lang w:val="en-US"/>
              </w:rPr>
            </w:pPr>
          </w:p>
        </w:tc>
        <w:tc>
          <w:tcPr>
            <w:tcW w:w="1984" w:type="dxa"/>
          </w:tcPr>
          <w:p w14:paraId="756943B0" w14:textId="4075504E" w:rsidR="004B24FC" w:rsidRPr="004B24FC" w:rsidDel="00355C94" w:rsidRDefault="004B24FC" w:rsidP="004B24FC">
            <w:pPr>
              <w:spacing w:line="276" w:lineRule="auto"/>
              <w:rPr>
                <w:del w:id="1541" w:author="Hiralal Vijay Habbu" w:date="2024-02-21T14:14:00Z"/>
                <w:lang w:val="en-US"/>
              </w:rPr>
            </w:pPr>
          </w:p>
        </w:tc>
        <w:tc>
          <w:tcPr>
            <w:tcW w:w="1985" w:type="dxa"/>
          </w:tcPr>
          <w:p w14:paraId="6256BC75" w14:textId="6F969A79" w:rsidR="004B24FC" w:rsidRPr="004B24FC" w:rsidDel="00355C94" w:rsidRDefault="004B24FC" w:rsidP="004B24FC">
            <w:pPr>
              <w:spacing w:line="276" w:lineRule="auto"/>
              <w:rPr>
                <w:del w:id="1542" w:author="Hiralal Vijay Habbu" w:date="2024-02-21T14:14:00Z"/>
                <w:lang w:val="en-US"/>
              </w:rPr>
            </w:pPr>
          </w:p>
        </w:tc>
        <w:tc>
          <w:tcPr>
            <w:tcW w:w="1984" w:type="dxa"/>
          </w:tcPr>
          <w:p w14:paraId="3488C8B8" w14:textId="7FB10180" w:rsidR="004B24FC" w:rsidRPr="004B24FC" w:rsidDel="00355C94" w:rsidRDefault="004B24FC" w:rsidP="004B24FC">
            <w:pPr>
              <w:spacing w:line="276" w:lineRule="auto"/>
              <w:rPr>
                <w:del w:id="1543" w:author="Hiralal Vijay Habbu" w:date="2024-02-21T14:14:00Z"/>
                <w:lang w:val="en-US"/>
              </w:rPr>
            </w:pPr>
          </w:p>
        </w:tc>
      </w:tr>
      <w:tr w:rsidR="004B24FC" w:rsidRPr="004B24FC" w:rsidDel="00355C94" w14:paraId="58DA0B23" w14:textId="63ED524D" w:rsidTr="00CC0E37">
        <w:trPr>
          <w:del w:id="1544" w:author="Hiralal Vijay Habbu" w:date="2024-02-21T14:14:00Z"/>
        </w:trPr>
        <w:tc>
          <w:tcPr>
            <w:tcW w:w="5529" w:type="dxa"/>
          </w:tcPr>
          <w:p w14:paraId="6A56017B" w14:textId="5D835990" w:rsidR="004B24FC" w:rsidRPr="004B24FC" w:rsidDel="00355C94" w:rsidRDefault="004B24FC" w:rsidP="004B24FC">
            <w:pPr>
              <w:spacing w:line="276" w:lineRule="auto"/>
              <w:rPr>
                <w:del w:id="1545" w:author="Hiralal Vijay Habbu" w:date="2024-02-21T14:14:00Z"/>
                <w:lang w:val="en-US"/>
              </w:rPr>
            </w:pPr>
            <w:del w:id="1546" w:author="Hiralal Vijay Habbu" w:date="2024-02-21T14:14:00Z">
              <w:r w:rsidRPr="004B24FC" w:rsidDel="00355C94">
                <w:rPr>
                  <w:lang w:val="en-US"/>
                </w:rPr>
                <w:delText>Energy intake, kcal/day</w:delText>
              </w:r>
            </w:del>
          </w:p>
        </w:tc>
        <w:tc>
          <w:tcPr>
            <w:tcW w:w="2268" w:type="dxa"/>
          </w:tcPr>
          <w:p w14:paraId="0083AAC6" w14:textId="610EA632" w:rsidR="004B24FC" w:rsidRPr="004B24FC" w:rsidDel="00355C94" w:rsidRDefault="004B24FC" w:rsidP="004B24FC">
            <w:pPr>
              <w:spacing w:line="276" w:lineRule="auto"/>
              <w:rPr>
                <w:del w:id="1547" w:author="Hiralal Vijay Habbu" w:date="2024-02-21T14:14:00Z"/>
              </w:rPr>
            </w:pPr>
            <w:del w:id="1548" w:author="Hiralal Vijay Habbu" w:date="2024-02-21T14:14:00Z">
              <w:r w:rsidRPr="004B24FC" w:rsidDel="00355C94">
                <w:delText>1875 [1566, 2233]</w:delText>
              </w:r>
            </w:del>
          </w:p>
        </w:tc>
        <w:tc>
          <w:tcPr>
            <w:tcW w:w="1984" w:type="dxa"/>
          </w:tcPr>
          <w:p w14:paraId="563B0E4C" w14:textId="5A800D21" w:rsidR="004B24FC" w:rsidRPr="004B24FC" w:rsidDel="00355C94" w:rsidRDefault="004B24FC" w:rsidP="004B24FC">
            <w:pPr>
              <w:spacing w:line="276" w:lineRule="auto"/>
              <w:rPr>
                <w:del w:id="1549" w:author="Hiralal Vijay Habbu" w:date="2024-02-21T14:14:00Z"/>
                <w:lang w:val="en-US"/>
              </w:rPr>
            </w:pPr>
            <w:del w:id="1550" w:author="Hiralal Vijay Habbu" w:date="2024-02-21T14:14:00Z">
              <w:r w:rsidRPr="004B24FC" w:rsidDel="00355C94">
                <w:delText>1974 [1624, 2390]</w:delText>
              </w:r>
            </w:del>
          </w:p>
        </w:tc>
        <w:tc>
          <w:tcPr>
            <w:tcW w:w="1985" w:type="dxa"/>
          </w:tcPr>
          <w:p w14:paraId="32A0656F" w14:textId="64101AD6" w:rsidR="004B24FC" w:rsidRPr="004B24FC" w:rsidDel="00355C94" w:rsidRDefault="004B24FC" w:rsidP="004B24FC">
            <w:pPr>
              <w:spacing w:line="276" w:lineRule="auto"/>
              <w:rPr>
                <w:del w:id="1551" w:author="Hiralal Vijay Habbu" w:date="2024-02-21T14:14:00Z"/>
                <w:lang w:val="en-US"/>
              </w:rPr>
            </w:pPr>
            <w:del w:id="1552" w:author="Hiralal Vijay Habbu" w:date="2024-02-21T14:14:00Z">
              <w:r w:rsidRPr="004B24FC" w:rsidDel="00355C94">
                <w:delText>1835 [1556, 2209]</w:delText>
              </w:r>
            </w:del>
          </w:p>
        </w:tc>
        <w:tc>
          <w:tcPr>
            <w:tcW w:w="1984" w:type="dxa"/>
          </w:tcPr>
          <w:p w14:paraId="4E6020E0" w14:textId="00915EC5" w:rsidR="004B24FC" w:rsidRPr="004B24FC" w:rsidDel="00355C94" w:rsidRDefault="004B24FC" w:rsidP="004B24FC">
            <w:pPr>
              <w:spacing w:line="276" w:lineRule="auto"/>
              <w:rPr>
                <w:del w:id="1553" w:author="Hiralal Vijay Habbu" w:date="2024-02-21T14:14:00Z"/>
                <w:lang w:val="en-US"/>
              </w:rPr>
            </w:pPr>
            <w:del w:id="1554" w:author="Hiralal Vijay Habbu" w:date="2024-02-21T14:14:00Z">
              <w:r w:rsidRPr="004B24FC" w:rsidDel="00355C94">
                <w:delText>1825 [1522, 2120]</w:delText>
              </w:r>
            </w:del>
          </w:p>
        </w:tc>
      </w:tr>
      <w:tr w:rsidR="004B24FC" w:rsidRPr="004B24FC" w:rsidDel="00355C94" w14:paraId="2EB91077" w14:textId="4577EA2F" w:rsidTr="00CC0E37">
        <w:trPr>
          <w:del w:id="1555" w:author="Hiralal Vijay Habbu" w:date="2024-02-21T14:14:00Z"/>
        </w:trPr>
        <w:tc>
          <w:tcPr>
            <w:tcW w:w="5529" w:type="dxa"/>
          </w:tcPr>
          <w:p w14:paraId="3FEA2EC8" w14:textId="6FD2058F" w:rsidR="004B24FC" w:rsidRPr="004B24FC" w:rsidDel="00355C94" w:rsidRDefault="004B24FC" w:rsidP="004B24FC">
            <w:pPr>
              <w:spacing w:line="276" w:lineRule="auto"/>
              <w:rPr>
                <w:del w:id="1556" w:author="Hiralal Vijay Habbu" w:date="2024-02-21T14:14:00Z"/>
                <w:lang w:val="en-US"/>
              </w:rPr>
            </w:pPr>
            <w:del w:id="1557" w:author="Hiralal Vijay Habbu" w:date="2024-02-21T14:14:00Z">
              <w:r w:rsidRPr="004B24FC" w:rsidDel="00355C94">
                <w:rPr>
                  <w:lang w:val="en-US"/>
                </w:rPr>
                <w:delText xml:space="preserve">Protein, g/d </w:delText>
              </w:r>
            </w:del>
          </w:p>
        </w:tc>
        <w:tc>
          <w:tcPr>
            <w:tcW w:w="2268" w:type="dxa"/>
          </w:tcPr>
          <w:p w14:paraId="16118C2B" w14:textId="2682984C" w:rsidR="004B24FC" w:rsidRPr="004B24FC" w:rsidDel="00355C94" w:rsidRDefault="004B24FC" w:rsidP="004B24FC">
            <w:pPr>
              <w:spacing w:line="276" w:lineRule="auto"/>
              <w:rPr>
                <w:del w:id="1558" w:author="Hiralal Vijay Habbu" w:date="2024-02-21T14:14:00Z"/>
              </w:rPr>
            </w:pPr>
            <w:del w:id="1559" w:author="Hiralal Vijay Habbu" w:date="2024-02-21T14:14:00Z">
              <w:r w:rsidRPr="004B24FC" w:rsidDel="00355C94">
                <w:delText>69.2 [58.1, 81.6]</w:delText>
              </w:r>
            </w:del>
          </w:p>
        </w:tc>
        <w:tc>
          <w:tcPr>
            <w:tcW w:w="1984" w:type="dxa"/>
          </w:tcPr>
          <w:p w14:paraId="3A3B1B79" w14:textId="1890C769" w:rsidR="004B24FC" w:rsidRPr="004B24FC" w:rsidDel="00355C94" w:rsidRDefault="004B24FC" w:rsidP="004B24FC">
            <w:pPr>
              <w:spacing w:line="276" w:lineRule="auto"/>
              <w:rPr>
                <w:del w:id="1560" w:author="Hiralal Vijay Habbu" w:date="2024-02-21T14:14:00Z"/>
                <w:lang w:val="en-US"/>
              </w:rPr>
            </w:pPr>
            <w:del w:id="1561" w:author="Hiralal Vijay Habbu" w:date="2024-02-21T14:14:00Z">
              <w:r w:rsidRPr="004B24FC" w:rsidDel="00355C94">
                <w:delText>70.4 [58.1, 86.0]</w:delText>
              </w:r>
            </w:del>
          </w:p>
        </w:tc>
        <w:tc>
          <w:tcPr>
            <w:tcW w:w="1985" w:type="dxa"/>
          </w:tcPr>
          <w:p w14:paraId="0899C03C" w14:textId="56B1C795" w:rsidR="004B24FC" w:rsidRPr="004B24FC" w:rsidDel="00355C94" w:rsidRDefault="004B24FC" w:rsidP="004B24FC">
            <w:pPr>
              <w:spacing w:line="276" w:lineRule="auto"/>
              <w:rPr>
                <w:del w:id="1562" w:author="Hiralal Vijay Habbu" w:date="2024-02-21T14:14:00Z"/>
                <w:lang w:val="en-US"/>
              </w:rPr>
            </w:pPr>
            <w:del w:id="1563" w:author="Hiralal Vijay Habbu" w:date="2024-02-21T14:14:00Z">
              <w:r w:rsidRPr="004B24FC" w:rsidDel="00355C94">
                <w:delText>68.3 [57.9, 80.6]</w:delText>
              </w:r>
            </w:del>
          </w:p>
        </w:tc>
        <w:tc>
          <w:tcPr>
            <w:tcW w:w="1984" w:type="dxa"/>
          </w:tcPr>
          <w:p w14:paraId="0D707805" w14:textId="7B8C03BA" w:rsidR="004B24FC" w:rsidRPr="004B24FC" w:rsidDel="00355C94" w:rsidRDefault="004B24FC" w:rsidP="004B24FC">
            <w:pPr>
              <w:spacing w:line="276" w:lineRule="auto"/>
              <w:rPr>
                <w:del w:id="1564" w:author="Hiralal Vijay Habbu" w:date="2024-02-21T14:14:00Z"/>
                <w:lang w:val="en-US"/>
              </w:rPr>
            </w:pPr>
            <w:del w:id="1565" w:author="Hiralal Vijay Habbu" w:date="2024-02-21T14:14:00Z">
              <w:r w:rsidRPr="004B24FC" w:rsidDel="00355C94">
                <w:delText>68.1 [58.2, 80.2]</w:delText>
              </w:r>
            </w:del>
          </w:p>
        </w:tc>
      </w:tr>
      <w:tr w:rsidR="004B24FC" w:rsidRPr="004B24FC" w:rsidDel="00355C94" w14:paraId="63A0DD3A" w14:textId="247A1BE1" w:rsidTr="00CC0E37">
        <w:trPr>
          <w:del w:id="1566" w:author="Hiralal Vijay Habbu" w:date="2024-02-21T14:14:00Z"/>
        </w:trPr>
        <w:tc>
          <w:tcPr>
            <w:tcW w:w="5529" w:type="dxa"/>
          </w:tcPr>
          <w:p w14:paraId="0CB964FF" w14:textId="0FBCDE94" w:rsidR="004B24FC" w:rsidRPr="004B24FC" w:rsidDel="00355C94" w:rsidRDefault="004B24FC" w:rsidP="004B24FC">
            <w:pPr>
              <w:spacing w:line="276" w:lineRule="auto"/>
              <w:rPr>
                <w:del w:id="1567" w:author="Hiralal Vijay Habbu" w:date="2024-02-21T14:14:00Z"/>
                <w:lang w:val="en-US"/>
              </w:rPr>
            </w:pPr>
            <w:del w:id="1568" w:author="Hiralal Vijay Habbu" w:date="2024-02-21T14:14:00Z">
              <w:r w:rsidRPr="004B24FC" w:rsidDel="00355C94">
                <w:rPr>
                  <w:lang w:val="en-US"/>
                </w:rPr>
                <w:delText>Phosphorus, mg/d</w:delText>
              </w:r>
            </w:del>
          </w:p>
        </w:tc>
        <w:tc>
          <w:tcPr>
            <w:tcW w:w="2268" w:type="dxa"/>
          </w:tcPr>
          <w:p w14:paraId="3F645437" w14:textId="110D6A90" w:rsidR="004B24FC" w:rsidRPr="004B24FC" w:rsidDel="00355C94" w:rsidRDefault="004B24FC" w:rsidP="004B24FC">
            <w:pPr>
              <w:spacing w:line="276" w:lineRule="auto"/>
              <w:rPr>
                <w:del w:id="1569" w:author="Hiralal Vijay Habbu" w:date="2024-02-21T14:14:00Z"/>
              </w:rPr>
            </w:pPr>
            <w:del w:id="1570" w:author="Hiralal Vijay Habbu" w:date="2024-02-21T14:14:00Z">
              <w:r w:rsidRPr="004B24FC" w:rsidDel="00355C94">
                <w:delText>1305 [1088, 1568]</w:delText>
              </w:r>
            </w:del>
          </w:p>
        </w:tc>
        <w:tc>
          <w:tcPr>
            <w:tcW w:w="1984" w:type="dxa"/>
          </w:tcPr>
          <w:p w14:paraId="06FFAA0F" w14:textId="6CB12A89" w:rsidR="004B24FC" w:rsidRPr="004B24FC" w:rsidDel="00355C94" w:rsidRDefault="004B24FC" w:rsidP="004B24FC">
            <w:pPr>
              <w:spacing w:line="276" w:lineRule="auto"/>
              <w:rPr>
                <w:del w:id="1571" w:author="Hiralal Vijay Habbu" w:date="2024-02-21T14:14:00Z"/>
                <w:lang w:val="en-US"/>
              </w:rPr>
            </w:pPr>
            <w:del w:id="1572" w:author="Hiralal Vijay Habbu" w:date="2024-02-21T14:14:00Z">
              <w:r w:rsidRPr="004B24FC" w:rsidDel="00355C94">
                <w:delText>1303 [1059, 1628]</w:delText>
              </w:r>
            </w:del>
          </w:p>
        </w:tc>
        <w:tc>
          <w:tcPr>
            <w:tcW w:w="1985" w:type="dxa"/>
          </w:tcPr>
          <w:p w14:paraId="192BC064" w14:textId="69A2E5E9" w:rsidR="004B24FC" w:rsidRPr="004B24FC" w:rsidDel="00355C94" w:rsidRDefault="004B24FC" w:rsidP="004B24FC">
            <w:pPr>
              <w:spacing w:line="276" w:lineRule="auto"/>
              <w:rPr>
                <w:del w:id="1573" w:author="Hiralal Vijay Habbu" w:date="2024-02-21T14:14:00Z"/>
                <w:lang w:val="en-US"/>
              </w:rPr>
            </w:pPr>
            <w:del w:id="1574" w:author="Hiralal Vijay Habbu" w:date="2024-02-21T14:14:00Z">
              <w:r w:rsidRPr="004B24FC" w:rsidDel="00355C94">
                <w:delText>1302 [1075, 1551]</w:delText>
              </w:r>
            </w:del>
          </w:p>
        </w:tc>
        <w:tc>
          <w:tcPr>
            <w:tcW w:w="1984" w:type="dxa"/>
          </w:tcPr>
          <w:p w14:paraId="3E8085FC" w14:textId="22154162" w:rsidR="004B24FC" w:rsidRPr="004B24FC" w:rsidDel="00355C94" w:rsidRDefault="004B24FC" w:rsidP="004B24FC">
            <w:pPr>
              <w:spacing w:line="276" w:lineRule="auto"/>
              <w:rPr>
                <w:del w:id="1575" w:author="Hiralal Vijay Habbu" w:date="2024-02-21T14:14:00Z"/>
                <w:lang w:val="en-US"/>
              </w:rPr>
            </w:pPr>
            <w:del w:id="1576" w:author="Hiralal Vijay Habbu" w:date="2024-02-21T14:14:00Z">
              <w:r w:rsidRPr="004B24FC" w:rsidDel="00355C94">
                <w:delText>1310 [1121, 1538]</w:delText>
              </w:r>
            </w:del>
          </w:p>
        </w:tc>
      </w:tr>
      <w:tr w:rsidR="004B24FC" w:rsidRPr="004B24FC" w:rsidDel="00355C94" w14:paraId="4C19DC8B" w14:textId="4E1EAAF3" w:rsidTr="00CC0E37">
        <w:trPr>
          <w:del w:id="1577" w:author="Hiralal Vijay Habbu" w:date="2024-02-21T14:14:00Z"/>
        </w:trPr>
        <w:tc>
          <w:tcPr>
            <w:tcW w:w="5529" w:type="dxa"/>
            <w:tcBorders>
              <w:bottom w:val="single" w:sz="4" w:space="0" w:color="auto"/>
            </w:tcBorders>
          </w:tcPr>
          <w:p w14:paraId="2D53DB41" w14:textId="4EA4D603" w:rsidR="004B24FC" w:rsidRPr="004B24FC" w:rsidDel="00355C94" w:rsidRDefault="004B24FC" w:rsidP="004B24FC">
            <w:pPr>
              <w:spacing w:line="276" w:lineRule="auto"/>
              <w:rPr>
                <w:del w:id="1578" w:author="Hiralal Vijay Habbu" w:date="2024-02-21T14:14:00Z"/>
                <w:lang w:val="en-US"/>
              </w:rPr>
            </w:pPr>
            <w:del w:id="1579" w:author="Hiralal Vijay Habbu" w:date="2024-02-21T14:14:00Z">
              <w:r w:rsidRPr="004B24FC" w:rsidDel="00355C94">
                <w:rPr>
                  <w:lang w:val="en-US"/>
                </w:rPr>
                <w:delText xml:space="preserve">Potassium, mg/d </w:delText>
              </w:r>
            </w:del>
          </w:p>
        </w:tc>
        <w:tc>
          <w:tcPr>
            <w:tcW w:w="2268" w:type="dxa"/>
            <w:tcBorders>
              <w:bottom w:val="single" w:sz="4" w:space="0" w:color="auto"/>
            </w:tcBorders>
          </w:tcPr>
          <w:p w14:paraId="050F16A5" w14:textId="058E88ED" w:rsidR="004B24FC" w:rsidRPr="004B24FC" w:rsidDel="00355C94" w:rsidRDefault="004B24FC" w:rsidP="004B24FC">
            <w:pPr>
              <w:spacing w:line="276" w:lineRule="auto"/>
              <w:rPr>
                <w:del w:id="1580" w:author="Hiralal Vijay Habbu" w:date="2024-02-21T14:14:00Z"/>
              </w:rPr>
            </w:pPr>
            <w:del w:id="1581" w:author="Hiralal Vijay Habbu" w:date="2024-02-21T14:14:00Z">
              <w:r w:rsidRPr="004B24FC" w:rsidDel="00355C94">
                <w:delText>3194 [2662, 3758]</w:delText>
              </w:r>
            </w:del>
          </w:p>
        </w:tc>
        <w:tc>
          <w:tcPr>
            <w:tcW w:w="1984" w:type="dxa"/>
            <w:tcBorders>
              <w:bottom w:val="single" w:sz="4" w:space="0" w:color="auto"/>
            </w:tcBorders>
          </w:tcPr>
          <w:p w14:paraId="2EE47D1A" w14:textId="3543C381" w:rsidR="004B24FC" w:rsidRPr="004B24FC" w:rsidDel="00355C94" w:rsidRDefault="004B24FC" w:rsidP="004B24FC">
            <w:pPr>
              <w:spacing w:line="276" w:lineRule="auto"/>
              <w:rPr>
                <w:del w:id="1582" w:author="Hiralal Vijay Habbu" w:date="2024-02-21T14:14:00Z"/>
                <w:lang w:val="en-US"/>
              </w:rPr>
            </w:pPr>
            <w:del w:id="1583" w:author="Hiralal Vijay Habbu" w:date="2024-02-21T14:14:00Z">
              <w:r w:rsidRPr="004B24FC" w:rsidDel="00355C94">
                <w:delText>3130 [2559, 3711]</w:delText>
              </w:r>
            </w:del>
          </w:p>
        </w:tc>
        <w:tc>
          <w:tcPr>
            <w:tcW w:w="1985" w:type="dxa"/>
            <w:tcBorders>
              <w:bottom w:val="single" w:sz="4" w:space="0" w:color="auto"/>
            </w:tcBorders>
          </w:tcPr>
          <w:p w14:paraId="0EA01B06" w14:textId="106AB800" w:rsidR="004B24FC" w:rsidRPr="004B24FC" w:rsidDel="00355C94" w:rsidRDefault="004B24FC" w:rsidP="004B24FC">
            <w:pPr>
              <w:spacing w:line="276" w:lineRule="auto"/>
              <w:rPr>
                <w:del w:id="1584" w:author="Hiralal Vijay Habbu" w:date="2024-02-21T14:14:00Z"/>
                <w:lang w:val="en-US"/>
              </w:rPr>
            </w:pPr>
            <w:del w:id="1585" w:author="Hiralal Vijay Habbu" w:date="2024-02-21T14:14:00Z">
              <w:r w:rsidRPr="004B24FC" w:rsidDel="00355C94">
                <w:delText>3152 [2651, 3755]</w:delText>
              </w:r>
            </w:del>
          </w:p>
        </w:tc>
        <w:tc>
          <w:tcPr>
            <w:tcW w:w="1984" w:type="dxa"/>
            <w:tcBorders>
              <w:bottom w:val="single" w:sz="4" w:space="0" w:color="auto"/>
            </w:tcBorders>
          </w:tcPr>
          <w:p w14:paraId="2F398115" w14:textId="480A4C51" w:rsidR="004B24FC" w:rsidRPr="004B24FC" w:rsidDel="00355C94" w:rsidRDefault="004B24FC" w:rsidP="004B24FC">
            <w:pPr>
              <w:spacing w:line="276" w:lineRule="auto"/>
              <w:rPr>
                <w:del w:id="1586" w:author="Hiralal Vijay Habbu" w:date="2024-02-21T14:14:00Z"/>
                <w:lang w:val="en-US"/>
              </w:rPr>
            </w:pPr>
            <w:del w:id="1587" w:author="Hiralal Vijay Habbu" w:date="2024-02-21T14:14:00Z">
              <w:r w:rsidRPr="004B24FC" w:rsidDel="00355C94">
                <w:delText>3288 [2788, 3826]</w:delText>
              </w:r>
            </w:del>
          </w:p>
        </w:tc>
      </w:tr>
    </w:tbl>
    <w:p w14:paraId="172E9924" w14:textId="70CC647C" w:rsidR="004B24FC" w:rsidRPr="004B24FC" w:rsidDel="00355C94" w:rsidRDefault="004B24FC" w:rsidP="004B24FC">
      <w:pPr>
        <w:spacing w:before="80" w:after="0" w:line="276" w:lineRule="auto"/>
        <w:contextualSpacing/>
        <w:rPr>
          <w:del w:id="1588" w:author="Hiralal Vijay Habbu" w:date="2024-02-21T14:14:00Z"/>
          <w:lang w:val="en-US"/>
        </w:rPr>
      </w:pPr>
      <w:del w:id="1589" w:author="Hiralal Vijay Habbu" w:date="2024-02-21T14:14:00Z">
        <w:r w:rsidRPr="004B24FC" w:rsidDel="00355C94">
          <w:rPr>
            <w:lang w:val="en-US"/>
          </w:rPr>
          <w:delText xml:space="preserve">Values are means ± SDs for normally distributed variables, medians [IQRs] for skewed variables, or n (%) for categorical variables. </w:delText>
        </w:r>
        <w:r w:rsidRPr="004B24FC" w:rsidDel="00355C94">
          <w:rPr>
            <w:vertAlign w:val="superscript"/>
            <w:lang w:val="en-US"/>
          </w:rPr>
          <w:delText xml:space="preserve">a </w:delText>
        </w:r>
        <w:r w:rsidRPr="004B24FC" w:rsidDel="00355C94">
          <w:rPr>
            <w:lang w:val="en-US"/>
          </w:rPr>
          <w:delText xml:space="preserve">The total DHD-CVD score in this project does not include coffee. </w:delText>
        </w:r>
        <w:r w:rsidRPr="004B24FC" w:rsidDel="00355C94">
          <w:rPr>
            <w:vertAlign w:val="superscript"/>
            <w:lang w:val="en-US"/>
          </w:rPr>
          <w:delText>b</w:delText>
        </w:r>
        <w:r w:rsidRPr="004B24FC" w:rsidDel="00355C94">
          <w:rPr>
            <w:lang w:val="en-US"/>
          </w:rPr>
          <w:delText xml:space="preserve"> Whole grains also partly included refined grain products, such as brown bread and multigrain bread. Abbreviations: DHD-CVD, Dutch Healthy Diet for cardiovascular disease patients. </w:delText>
        </w:r>
      </w:del>
    </w:p>
    <w:p w14:paraId="71B5A8FB" w14:textId="6C37E593" w:rsidR="004B24FC" w:rsidRPr="004B24FC" w:rsidDel="00355C94" w:rsidRDefault="004B24FC" w:rsidP="004B24FC">
      <w:pPr>
        <w:spacing w:line="276" w:lineRule="auto"/>
        <w:contextualSpacing/>
        <w:rPr>
          <w:del w:id="1590" w:author="Hiralal Vijay Habbu" w:date="2024-02-21T14:14:00Z"/>
          <w:lang w:val="en-US"/>
        </w:rPr>
        <w:sectPr w:rsidR="004B24FC" w:rsidRPr="004B24FC" w:rsidDel="00355C94" w:rsidSect="00595BB1">
          <w:pgSz w:w="16838" w:h="11906" w:orient="landscape"/>
          <w:pgMar w:top="567" w:right="1418" w:bottom="1418" w:left="1418" w:header="709" w:footer="709" w:gutter="0"/>
          <w:cols w:space="708"/>
          <w:docGrid w:linePitch="360"/>
        </w:sectPr>
      </w:pPr>
    </w:p>
    <w:p w14:paraId="61209A25" w14:textId="1C332392" w:rsidR="004B24FC" w:rsidRPr="004B24FC" w:rsidDel="00355C94" w:rsidRDefault="004B24FC" w:rsidP="004B24FC">
      <w:pPr>
        <w:spacing w:after="80" w:line="276" w:lineRule="auto"/>
        <w:contextualSpacing/>
        <w:rPr>
          <w:del w:id="1591" w:author="Hiralal Vijay Habbu" w:date="2024-02-21T14:14:00Z"/>
          <w:color w:val="FF0000"/>
          <w:lang w:val="en-US"/>
        </w:rPr>
      </w:pPr>
      <w:del w:id="1592" w:author="Hiralal Vijay Habbu" w:date="2024-02-21T14:14:00Z">
        <w:r w:rsidRPr="004B24FC" w:rsidDel="00355C94">
          <w:rPr>
            <w:b/>
            <w:bCs/>
            <w:lang w:val="en-US"/>
          </w:rPr>
          <w:delText>Table 3.</w:delText>
        </w:r>
        <w:r w:rsidRPr="004B24FC" w:rsidDel="00355C94">
          <w:rPr>
            <w:lang w:val="en-US"/>
          </w:rPr>
          <w:delText xml:space="preserve"> The association between the DHD-CVD index per 1-SD increment in adherence score and in sex-specific tertiles and differences in annual eGFR change in 2169 patients of the Alpha Omega Cohort. </w:delText>
        </w:r>
      </w:del>
    </w:p>
    <w:tbl>
      <w:tblPr>
        <w:tblStyle w:val="TableGrid"/>
        <w:tblW w:w="9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1858"/>
        <w:gridCol w:w="1433"/>
        <w:gridCol w:w="1913"/>
        <w:gridCol w:w="1891"/>
        <w:gridCol w:w="881"/>
      </w:tblGrid>
      <w:tr w:rsidR="004B24FC" w:rsidRPr="004B24FC" w:rsidDel="00355C94" w14:paraId="6909690F" w14:textId="0C608E27" w:rsidTr="00CC0E37">
        <w:trPr>
          <w:del w:id="1593" w:author="Hiralal Vijay Habbu" w:date="2024-02-21T14:14:00Z"/>
        </w:trPr>
        <w:tc>
          <w:tcPr>
            <w:tcW w:w="1727" w:type="dxa"/>
            <w:tcBorders>
              <w:top w:val="single" w:sz="4" w:space="0" w:color="auto"/>
            </w:tcBorders>
          </w:tcPr>
          <w:p w14:paraId="3AC66C1C" w14:textId="70E84D29" w:rsidR="004B24FC" w:rsidRPr="004B24FC" w:rsidDel="00355C94" w:rsidRDefault="004B24FC" w:rsidP="004B24FC">
            <w:pPr>
              <w:rPr>
                <w:del w:id="1594" w:author="Hiralal Vijay Habbu" w:date="2024-02-21T14:14:00Z"/>
                <w:color w:val="FF0000"/>
                <w:szCs w:val="17"/>
                <w:lang w:val="en-US"/>
              </w:rPr>
            </w:pPr>
            <w:bookmarkStart w:id="1595" w:name="_Hlk157178519"/>
          </w:p>
        </w:tc>
        <w:tc>
          <w:tcPr>
            <w:tcW w:w="1858" w:type="dxa"/>
            <w:tcBorders>
              <w:top w:val="single" w:sz="4" w:space="0" w:color="auto"/>
            </w:tcBorders>
          </w:tcPr>
          <w:p w14:paraId="692E52E0" w14:textId="1AE515C8" w:rsidR="004B24FC" w:rsidRPr="004B24FC" w:rsidDel="00355C94" w:rsidRDefault="004B24FC" w:rsidP="004B24FC">
            <w:pPr>
              <w:jc w:val="center"/>
              <w:rPr>
                <w:del w:id="1596" w:author="Hiralal Vijay Habbu" w:date="2024-02-21T14:14:00Z"/>
                <w:szCs w:val="17"/>
                <w:lang w:val="en-US"/>
              </w:rPr>
            </w:pPr>
          </w:p>
        </w:tc>
        <w:tc>
          <w:tcPr>
            <w:tcW w:w="5237" w:type="dxa"/>
            <w:gridSpan w:val="3"/>
            <w:tcBorders>
              <w:top w:val="single" w:sz="4" w:space="0" w:color="auto"/>
            </w:tcBorders>
          </w:tcPr>
          <w:p w14:paraId="312E3A03" w14:textId="3C10B9A4" w:rsidR="004B24FC" w:rsidRPr="004B24FC" w:rsidDel="00355C94" w:rsidRDefault="004B24FC" w:rsidP="004B24FC">
            <w:pPr>
              <w:jc w:val="center"/>
              <w:rPr>
                <w:del w:id="1597" w:author="Hiralal Vijay Habbu" w:date="2024-02-21T14:14:00Z"/>
                <w:szCs w:val="17"/>
                <w:lang w:val="en-US"/>
              </w:rPr>
            </w:pPr>
            <w:del w:id="1598" w:author="Hiralal Vijay Habbu" w:date="2024-02-21T14:14:00Z">
              <w:r w:rsidRPr="004B24FC" w:rsidDel="00355C94">
                <w:rPr>
                  <w:szCs w:val="17"/>
                  <w:lang w:val="en-US"/>
                </w:rPr>
                <w:delText>DHD-CVD index</w:delText>
              </w:r>
            </w:del>
          </w:p>
        </w:tc>
        <w:tc>
          <w:tcPr>
            <w:tcW w:w="881" w:type="dxa"/>
            <w:tcBorders>
              <w:top w:val="single" w:sz="4" w:space="0" w:color="auto"/>
            </w:tcBorders>
          </w:tcPr>
          <w:p w14:paraId="55744860" w14:textId="68AE9394" w:rsidR="004B24FC" w:rsidRPr="004B24FC" w:rsidDel="00355C94" w:rsidRDefault="004B24FC" w:rsidP="004B24FC">
            <w:pPr>
              <w:jc w:val="center"/>
              <w:rPr>
                <w:del w:id="1599" w:author="Hiralal Vijay Habbu" w:date="2024-02-21T14:14:00Z"/>
                <w:szCs w:val="17"/>
                <w:lang w:val="en-US"/>
              </w:rPr>
            </w:pPr>
          </w:p>
        </w:tc>
      </w:tr>
      <w:tr w:rsidR="004B24FC" w:rsidRPr="004B24FC" w:rsidDel="00355C94" w14:paraId="106FB75E" w14:textId="50B516C6" w:rsidTr="00CC0E37">
        <w:trPr>
          <w:del w:id="1600" w:author="Hiralal Vijay Habbu" w:date="2024-02-21T14:14:00Z"/>
        </w:trPr>
        <w:tc>
          <w:tcPr>
            <w:tcW w:w="1727" w:type="dxa"/>
            <w:tcBorders>
              <w:bottom w:val="single" w:sz="4" w:space="0" w:color="auto"/>
            </w:tcBorders>
          </w:tcPr>
          <w:p w14:paraId="29104AA7" w14:textId="6F3A2B88" w:rsidR="004B24FC" w:rsidRPr="004B24FC" w:rsidDel="00355C94" w:rsidRDefault="004B24FC" w:rsidP="004B24FC">
            <w:pPr>
              <w:rPr>
                <w:del w:id="1601" w:author="Hiralal Vijay Habbu" w:date="2024-02-21T14:14:00Z"/>
                <w:color w:val="FF0000"/>
                <w:szCs w:val="17"/>
                <w:lang w:val="en-US"/>
              </w:rPr>
            </w:pPr>
          </w:p>
        </w:tc>
        <w:tc>
          <w:tcPr>
            <w:tcW w:w="1858" w:type="dxa"/>
            <w:tcBorders>
              <w:bottom w:val="single" w:sz="4" w:space="0" w:color="auto"/>
            </w:tcBorders>
          </w:tcPr>
          <w:p w14:paraId="710CB937" w14:textId="18EF09E5" w:rsidR="004B24FC" w:rsidRPr="004B24FC" w:rsidDel="00355C94" w:rsidRDefault="004B24FC" w:rsidP="004B24FC">
            <w:pPr>
              <w:rPr>
                <w:del w:id="1602" w:author="Hiralal Vijay Habbu" w:date="2024-02-21T14:14:00Z"/>
                <w:szCs w:val="17"/>
                <w:lang w:val="en-US"/>
              </w:rPr>
            </w:pPr>
            <w:del w:id="1603" w:author="Hiralal Vijay Habbu" w:date="2024-02-21T14:14:00Z">
              <w:r w:rsidRPr="004B24FC" w:rsidDel="00355C94">
                <w:rPr>
                  <w:szCs w:val="17"/>
                  <w:lang w:val="en-US"/>
                </w:rPr>
                <w:delText>Per 1-SD</w:delText>
              </w:r>
              <w:r w:rsidRPr="004B24FC" w:rsidDel="00355C94">
                <w:rPr>
                  <w:szCs w:val="17"/>
                  <w:vertAlign w:val="superscript"/>
                  <w:lang w:val="en-US"/>
                </w:rPr>
                <w:delText>a</w:delText>
              </w:r>
              <w:r w:rsidRPr="004B24FC" w:rsidDel="00355C94">
                <w:rPr>
                  <w:szCs w:val="17"/>
                  <w:lang w:val="en-US"/>
                </w:rPr>
                <w:delText xml:space="preserve"> increment in adherence score </w:delText>
              </w:r>
            </w:del>
          </w:p>
        </w:tc>
        <w:tc>
          <w:tcPr>
            <w:tcW w:w="1433" w:type="dxa"/>
            <w:tcBorders>
              <w:top w:val="single" w:sz="4" w:space="0" w:color="auto"/>
              <w:bottom w:val="single" w:sz="4" w:space="0" w:color="auto"/>
            </w:tcBorders>
          </w:tcPr>
          <w:p w14:paraId="102A56F0" w14:textId="3E84247C" w:rsidR="004B24FC" w:rsidRPr="004B24FC" w:rsidDel="00355C94" w:rsidRDefault="004B24FC" w:rsidP="004B24FC">
            <w:pPr>
              <w:rPr>
                <w:del w:id="1604" w:author="Hiralal Vijay Habbu" w:date="2024-02-21T14:14:00Z"/>
                <w:szCs w:val="17"/>
                <w:lang w:val="en-US"/>
              </w:rPr>
            </w:pPr>
            <w:del w:id="1605" w:author="Hiralal Vijay Habbu" w:date="2024-02-21T14:14:00Z">
              <w:r w:rsidRPr="004B24FC" w:rsidDel="00355C94">
                <w:rPr>
                  <w:szCs w:val="17"/>
                  <w:lang w:val="en-US"/>
                </w:rPr>
                <w:delText>T1</w:delText>
              </w:r>
            </w:del>
          </w:p>
        </w:tc>
        <w:tc>
          <w:tcPr>
            <w:tcW w:w="1913" w:type="dxa"/>
            <w:tcBorders>
              <w:top w:val="single" w:sz="4" w:space="0" w:color="auto"/>
              <w:bottom w:val="single" w:sz="4" w:space="0" w:color="auto"/>
            </w:tcBorders>
          </w:tcPr>
          <w:p w14:paraId="4355F4A7" w14:textId="216A22D1" w:rsidR="004B24FC" w:rsidRPr="004B24FC" w:rsidDel="00355C94" w:rsidRDefault="004B24FC" w:rsidP="004B24FC">
            <w:pPr>
              <w:rPr>
                <w:del w:id="1606" w:author="Hiralal Vijay Habbu" w:date="2024-02-21T14:14:00Z"/>
                <w:szCs w:val="17"/>
                <w:lang w:val="en-US"/>
              </w:rPr>
            </w:pPr>
            <w:del w:id="1607" w:author="Hiralal Vijay Habbu" w:date="2024-02-21T14:14:00Z">
              <w:r w:rsidRPr="004B24FC" w:rsidDel="00355C94">
                <w:rPr>
                  <w:szCs w:val="17"/>
                  <w:lang w:val="en-US"/>
                </w:rPr>
                <w:delText>T2</w:delText>
              </w:r>
            </w:del>
          </w:p>
        </w:tc>
        <w:tc>
          <w:tcPr>
            <w:tcW w:w="1891" w:type="dxa"/>
            <w:tcBorders>
              <w:top w:val="single" w:sz="4" w:space="0" w:color="auto"/>
              <w:bottom w:val="single" w:sz="4" w:space="0" w:color="auto"/>
            </w:tcBorders>
          </w:tcPr>
          <w:p w14:paraId="53977EBD" w14:textId="7D9946C9" w:rsidR="004B24FC" w:rsidRPr="004B24FC" w:rsidDel="00355C94" w:rsidRDefault="004B24FC" w:rsidP="004B24FC">
            <w:pPr>
              <w:rPr>
                <w:del w:id="1608" w:author="Hiralal Vijay Habbu" w:date="2024-02-21T14:14:00Z"/>
                <w:szCs w:val="17"/>
                <w:lang w:val="en-US"/>
              </w:rPr>
            </w:pPr>
            <w:del w:id="1609" w:author="Hiralal Vijay Habbu" w:date="2024-02-21T14:14:00Z">
              <w:r w:rsidRPr="004B24FC" w:rsidDel="00355C94">
                <w:rPr>
                  <w:szCs w:val="17"/>
                  <w:lang w:val="en-US"/>
                </w:rPr>
                <w:delText xml:space="preserve">T3 </w:delText>
              </w:r>
            </w:del>
          </w:p>
        </w:tc>
        <w:tc>
          <w:tcPr>
            <w:tcW w:w="881" w:type="dxa"/>
            <w:tcBorders>
              <w:bottom w:val="single" w:sz="4" w:space="0" w:color="auto"/>
            </w:tcBorders>
          </w:tcPr>
          <w:p w14:paraId="75E5EADB" w14:textId="4FDC47A3" w:rsidR="004B24FC" w:rsidRPr="004B24FC" w:rsidDel="00355C94" w:rsidRDefault="004B24FC" w:rsidP="004B24FC">
            <w:pPr>
              <w:rPr>
                <w:del w:id="1610" w:author="Hiralal Vijay Habbu" w:date="2024-02-21T14:14:00Z"/>
                <w:szCs w:val="17"/>
                <w:lang w:val="en-US"/>
              </w:rPr>
            </w:pPr>
            <w:del w:id="1611" w:author="Hiralal Vijay Habbu" w:date="2024-02-21T14:14:00Z">
              <w:r w:rsidRPr="004B24FC" w:rsidDel="00355C94">
                <w:rPr>
                  <w:szCs w:val="17"/>
                  <w:lang w:val="en-US"/>
                </w:rPr>
                <w:delText>P</w:delText>
              </w:r>
              <w:r w:rsidRPr="004B24FC" w:rsidDel="00355C94">
                <w:rPr>
                  <w:szCs w:val="17"/>
                  <w:vertAlign w:val="subscript"/>
                  <w:lang w:val="en-US"/>
                </w:rPr>
                <w:delText>trend</w:delText>
              </w:r>
            </w:del>
          </w:p>
        </w:tc>
      </w:tr>
      <w:tr w:rsidR="004B24FC" w:rsidRPr="004B24FC" w:rsidDel="00355C94" w14:paraId="31C0B7B2" w14:textId="4B65A572" w:rsidTr="00CC0E37">
        <w:trPr>
          <w:del w:id="1612" w:author="Hiralal Vijay Habbu" w:date="2024-02-21T14:14:00Z"/>
        </w:trPr>
        <w:tc>
          <w:tcPr>
            <w:tcW w:w="1727" w:type="dxa"/>
            <w:tcBorders>
              <w:top w:val="single" w:sz="4" w:space="0" w:color="auto"/>
            </w:tcBorders>
          </w:tcPr>
          <w:p w14:paraId="28DA4287" w14:textId="441A1EFA" w:rsidR="004B24FC" w:rsidRPr="004B24FC" w:rsidDel="00355C94" w:rsidRDefault="004B24FC" w:rsidP="004B24FC">
            <w:pPr>
              <w:rPr>
                <w:del w:id="1613" w:author="Hiralal Vijay Habbu" w:date="2024-02-21T14:14:00Z"/>
                <w:szCs w:val="17"/>
                <w:vertAlign w:val="superscript"/>
                <w:lang w:val="en-US"/>
              </w:rPr>
            </w:pPr>
            <w:del w:id="1614" w:author="Hiralal Vijay Habbu" w:date="2024-02-21T14:14:00Z">
              <w:r w:rsidRPr="004B24FC" w:rsidDel="00355C94">
                <w:rPr>
                  <w:szCs w:val="17"/>
                  <w:lang w:val="en-US"/>
                </w:rPr>
                <w:delText>Mean ± SD annual eGFR change</w:delText>
              </w:r>
            </w:del>
          </w:p>
        </w:tc>
        <w:tc>
          <w:tcPr>
            <w:tcW w:w="1858" w:type="dxa"/>
            <w:tcBorders>
              <w:top w:val="single" w:sz="4" w:space="0" w:color="auto"/>
            </w:tcBorders>
          </w:tcPr>
          <w:p w14:paraId="5837036B" w14:textId="18C0AE60" w:rsidR="004B24FC" w:rsidRPr="004B24FC" w:rsidDel="00355C94" w:rsidRDefault="004B24FC" w:rsidP="004B24FC">
            <w:pPr>
              <w:rPr>
                <w:del w:id="1615" w:author="Hiralal Vijay Habbu" w:date="2024-02-21T14:14:00Z"/>
                <w:color w:val="FF0000"/>
                <w:szCs w:val="17"/>
                <w:lang w:val="en-US"/>
              </w:rPr>
            </w:pPr>
            <w:del w:id="1616" w:author="Hiralal Vijay Habbu" w:date="2024-02-21T14:14:00Z">
              <w:r w:rsidRPr="004B24FC" w:rsidDel="00355C94">
                <w:delText>-1.71 ± 3.86</w:delText>
              </w:r>
            </w:del>
          </w:p>
        </w:tc>
        <w:tc>
          <w:tcPr>
            <w:tcW w:w="1433" w:type="dxa"/>
            <w:tcBorders>
              <w:top w:val="single" w:sz="4" w:space="0" w:color="auto"/>
            </w:tcBorders>
          </w:tcPr>
          <w:p w14:paraId="518AF98F" w14:textId="7F8E7557" w:rsidR="004B24FC" w:rsidRPr="004B24FC" w:rsidDel="00355C94" w:rsidRDefault="004B24FC" w:rsidP="004B24FC">
            <w:pPr>
              <w:rPr>
                <w:del w:id="1617" w:author="Hiralal Vijay Habbu" w:date="2024-02-21T14:14:00Z"/>
                <w:szCs w:val="17"/>
                <w:lang w:val="en-US"/>
              </w:rPr>
            </w:pPr>
            <w:del w:id="1618" w:author="Hiralal Vijay Habbu" w:date="2024-02-21T14:14:00Z">
              <w:r w:rsidRPr="004B24FC" w:rsidDel="00355C94">
                <w:delText>-1.71 ± 4.03</w:delText>
              </w:r>
            </w:del>
          </w:p>
        </w:tc>
        <w:tc>
          <w:tcPr>
            <w:tcW w:w="1913" w:type="dxa"/>
            <w:tcBorders>
              <w:top w:val="single" w:sz="4" w:space="0" w:color="auto"/>
            </w:tcBorders>
          </w:tcPr>
          <w:p w14:paraId="5B94CD0C" w14:textId="6EE17C91" w:rsidR="004B24FC" w:rsidRPr="004B24FC" w:rsidDel="00355C94" w:rsidRDefault="004B24FC" w:rsidP="004B24FC">
            <w:pPr>
              <w:rPr>
                <w:del w:id="1619" w:author="Hiralal Vijay Habbu" w:date="2024-02-21T14:14:00Z"/>
                <w:szCs w:val="17"/>
                <w:lang w:val="en-US"/>
              </w:rPr>
            </w:pPr>
            <w:del w:id="1620" w:author="Hiralal Vijay Habbu" w:date="2024-02-21T14:14:00Z">
              <w:r w:rsidRPr="004B24FC" w:rsidDel="00355C94">
                <w:delText>-1.57 ± 3.73</w:delText>
              </w:r>
            </w:del>
          </w:p>
        </w:tc>
        <w:tc>
          <w:tcPr>
            <w:tcW w:w="1891" w:type="dxa"/>
            <w:tcBorders>
              <w:top w:val="single" w:sz="4" w:space="0" w:color="auto"/>
            </w:tcBorders>
          </w:tcPr>
          <w:p w14:paraId="768B26FD" w14:textId="48716C4E" w:rsidR="004B24FC" w:rsidRPr="004B24FC" w:rsidDel="00355C94" w:rsidRDefault="004B24FC" w:rsidP="004B24FC">
            <w:pPr>
              <w:rPr>
                <w:del w:id="1621" w:author="Hiralal Vijay Habbu" w:date="2024-02-21T14:14:00Z"/>
                <w:szCs w:val="17"/>
                <w:lang w:val="en-US"/>
              </w:rPr>
            </w:pPr>
            <w:del w:id="1622" w:author="Hiralal Vijay Habbu" w:date="2024-02-21T14:14:00Z">
              <w:r w:rsidRPr="004B24FC" w:rsidDel="00355C94">
                <w:delText>-1.85 ± 3.81</w:delText>
              </w:r>
            </w:del>
          </w:p>
        </w:tc>
        <w:tc>
          <w:tcPr>
            <w:tcW w:w="881" w:type="dxa"/>
            <w:tcBorders>
              <w:top w:val="single" w:sz="4" w:space="0" w:color="auto"/>
            </w:tcBorders>
          </w:tcPr>
          <w:p w14:paraId="5363ABC0" w14:textId="4254D469" w:rsidR="004B24FC" w:rsidRPr="004B24FC" w:rsidDel="00355C94" w:rsidRDefault="004B24FC" w:rsidP="004B24FC">
            <w:pPr>
              <w:rPr>
                <w:del w:id="1623" w:author="Hiralal Vijay Habbu" w:date="2024-02-21T14:14:00Z"/>
                <w:color w:val="FF0000"/>
                <w:szCs w:val="17"/>
                <w:lang w:val="en-US"/>
              </w:rPr>
            </w:pPr>
          </w:p>
        </w:tc>
      </w:tr>
      <w:tr w:rsidR="004B24FC" w:rsidRPr="004B24FC" w:rsidDel="00355C94" w14:paraId="6A6E43DD" w14:textId="536A9471" w:rsidTr="00CC0E37">
        <w:trPr>
          <w:del w:id="1624" w:author="Hiralal Vijay Habbu" w:date="2024-02-21T14:14:00Z"/>
        </w:trPr>
        <w:tc>
          <w:tcPr>
            <w:tcW w:w="1727" w:type="dxa"/>
          </w:tcPr>
          <w:p w14:paraId="4954046D" w14:textId="62C60C8B" w:rsidR="004B24FC" w:rsidRPr="004B24FC" w:rsidDel="00355C94" w:rsidRDefault="004B24FC" w:rsidP="004B24FC">
            <w:pPr>
              <w:rPr>
                <w:del w:id="1625" w:author="Hiralal Vijay Habbu" w:date="2024-02-21T14:14:00Z"/>
                <w:szCs w:val="17"/>
                <w:vertAlign w:val="superscript"/>
                <w:lang w:val="en-US"/>
              </w:rPr>
            </w:pPr>
            <w:del w:id="1626" w:author="Hiralal Vijay Habbu" w:date="2024-02-21T14:14:00Z">
              <w:r w:rsidRPr="004B24FC" w:rsidDel="00355C94">
                <w:rPr>
                  <w:szCs w:val="17"/>
                  <w:lang w:val="en-US"/>
                </w:rPr>
                <w:delText>Model 1</w:delText>
              </w:r>
              <w:r w:rsidRPr="004B24FC" w:rsidDel="00355C94">
                <w:rPr>
                  <w:szCs w:val="17"/>
                  <w:vertAlign w:val="superscript"/>
                  <w:lang w:val="en-US"/>
                </w:rPr>
                <w:delText>b</w:delText>
              </w:r>
            </w:del>
          </w:p>
        </w:tc>
        <w:tc>
          <w:tcPr>
            <w:tcW w:w="1858" w:type="dxa"/>
          </w:tcPr>
          <w:p w14:paraId="373A9E7E" w14:textId="31E68FFD" w:rsidR="004B24FC" w:rsidRPr="004B24FC" w:rsidDel="00355C94" w:rsidRDefault="004B24FC" w:rsidP="004B24FC">
            <w:pPr>
              <w:rPr>
                <w:del w:id="1627" w:author="Hiralal Vijay Habbu" w:date="2024-02-21T14:14:00Z"/>
                <w:szCs w:val="17"/>
                <w:lang w:val="en-US"/>
              </w:rPr>
            </w:pPr>
            <w:del w:id="1628" w:author="Hiralal Vijay Habbu" w:date="2024-02-21T14:14:00Z">
              <w:r w:rsidRPr="004B24FC" w:rsidDel="00355C94">
                <w:rPr>
                  <w:szCs w:val="17"/>
                  <w:lang w:val="en-US"/>
                </w:rPr>
                <w:delText>-0.05 (-0.22,0.12)</w:delText>
              </w:r>
            </w:del>
          </w:p>
        </w:tc>
        <w:tc>
          <w:tcPr>
            <w:tcW w:w="1433" w:type="dxa"/>
          </w:tcPr>
          <w:p w14:paraId="5EDF19E5" w14:textId="1A28EC51" w:rsidR="004B24FC" w:rsidRPr="004B24FC" w:rsidDel="00355C94" w:rsidRDefault="004B24FC" w:rsidP="004B24FC">
            <w:pPr>
              <w:rPr>
                <w:del w:id="1629" w:author="Hiralal Vijay Habbu" w:date="2024-02-21T14:14:00Z"/>
                <w:szCs w:val="17"/>
                <w:lang w:val="en-US"/>
              </w:rPr>
            </w:pPr>
            <w:del w:id="1630" w:author="Hiralal Vijay Habbu" w:date="2024-02-21T14:14:00Z">
              <w:r w:rsidRPr="004B24FC" w:rsidDel="00355C94">
                <w:rPr>
                  <w:szCs w:val="17"/>
                  <w:lang w:val="en-US"/>
                </w:rPr>
                <w:delText>Ref</w:delText>
              </w:r>
            </w:del>
          </w:p>
        </w:tc>
        <w:tc>
          <w:tcPr>
            <w:tcW w:w="1913" w:type="dxa"/>
          </w:tcPr>
          <w:p w14:paraId="2FF14307" w14:textId="28104307" w:rsidR="004B24FC" w:rsidRPr="004B24FC" w:rsidDel="00355C94" w:rsidRDefault="004B24FC" w:rsidP="004B24FC">
            <w:pPr>
              <w:rPr>
                <w:del w:id="1631" w:author="Hiralal Vijay Habbu" w:date="2024-02-21T14:14:00Z"/>
                <w:szCs w:val="17"/>
                <w:lang w:val="en-US"/>
              </w:rPr>
            </w:pPr>
            <w:del w:id="1632" w:author="Hiralal Vijay Habbu" w:date="2024-02-21T14:14:00Z">
              <w:r w:rsidRPr="004B24FC" w:rsidDel="00355C94">
                <w:rPr>
                  <w:szCs w:val="17"/>
                  <w:lang w:val="en-US"/>
                </w:rPr>
                <w:delText>0.23 (-0.17,0.63)</w:delText>
              </w:r>
              <w:r w:rsidRPr="004B24FC" w:rsidDel="00355C94">
                <w:rPr>
                  <w:szCs w:val="17"/>
                  <w:vertAlign w:val="superscript"/>
                  <w:lang w:val="en-US"/>
                </w:rPr>
                <w:delText>e</w:delText>
              </w:r>
            </w:del>
          </w:p>
        </w:tc>
        <w:tc>
          <w:tcPr>
            <w:tcW w:w="1891" w:type="dxa"/>
          </w:tcPr>
          <w:p w14:paraId="55A53F67" w14:textId="70E9BCE5" w:rsidR="004B24FC" w:rsidRPr="004B24FC" w:rsidDel="00355C94" w:rsidRDefault="004B24FC" w:rsidP="004B24FC">
            <w:pPr>
              <w:rPr>
                <w:del w:id="1633" w:author="Hiralal Vijay Habbu" w:date="2024-02-21T14:14:00Z"/>
                <w:szCs w:val="17"/>
                <w:lang w:val="en-US"/>
              </w:rPr>
            </w:pPr>
            <w:del w:id="1634" w:author="Hiralal Vijay Habbu" w:date="2024-02-21T14:14:00Z">
              <w:r w:rsidRPr="004B24FC" w:rsidDel="00355C94">
                <w:rPr>
                  <w:szCs w:val="17"/>
                  <w:lang w:val="en-US"/>
                </w:rPr>
                <w:delText>-0.03 (-0.43,0.38)</w:delText>
              </w:r>
            </w:del>
          </w:p>
        </w:tc>
        <w:tc>
          <w:tcPr>
            <w:tcW w:w="881" w:type="dxa"/>
          </w:tcPr>
          <w:p w14:paraId="3F7E46C8" w14:textId="7983E163" w:rsidR="004B24FC" w:rsidRPr="004B24FC" w:rsidDel="00355C94" w:rsidRDefault="004B24FC" w:rsidP="004B24FC">
            <w:pPr>
              <w:rPr>
                <w:del w:id="1635" w:author="Hiralal Vijay Habbu" w:date="2024-02-21T14:14:00Z"/>
                <w:szCs w:val="17"/>
                <w:lang w:val="en-US"/>
              </w:rPr>
            </w:pPr>
            <w:del w:id="1636" w:author="Hiralal Vijay Habbu" w:date="2024-02-21T14:14:00Z">
              <w:r w:rsidRPr="004B24FC" w:rsidDel="00355C94">
                <w:rPr>
                  <w:szCs w:val="17"/>
                  <w:lang w:val="en-US"/>
                </w:rPr>
                <w:delText>0.89</w:delText>
              </w:r>
            </w:del>
          </w:p>
        </w:tc>
      </w:tr>
      <w:tr w:rsidR="004B24FC" w:rsidRPr="004B24FC" w:rsidDel="00355C94" w14:paraId="63240E5D" w14:textId="79E56AD7" w:rsidTr="00CC0E37">
        <w:trPr>
          <w:del w:id="1637" w:author="Hiralal Vijay Habbu" w:date="2024-02-21T14:14:00Z"/>
        </w:trPr>
        <w:tc>
          <w:tcPr>
            <w:tcW w:w="1727" w:type="dxa"/>
          </w:tcPr>
          <w:p w14:paraId="232E73FE" w14:textId="42BE06E3" w:rsidR="004B24FC" w:rsidRPr="004B24FC" w:rsidDel="00355C94" w:rsidRDefault="004B24FC" w:rsidP="004B24FC">
            <w:pPr>
              <w:rPr>
                <w:del w:id="1638" w:author="Hiralal Vijay Habbu" w:date="2024-02-21T14:14:00Z"/>
                <w:szCs w:val="17"/>
                <w:vertAlign w:val="superscript"/>
                <w:lang w:val="en-US"/>
              </w:rPr>
            </w:pPr>
            <w:del w:id="1639" w:author="Hiralal Vijay Habbu" w:date="2024-02-21T14:14:00Z">
              <w:r w:rsidRPr="004B24FC" w:rsidDel="00355C94">
                <w:rPr>
                  <w:szCs w:val="17"/>
                  <w:lang w:val="en-US"/>
                </w:rPr>
                <w:delText>Model 2</w:delText>
              </w:r>
              <w:r w:rsidRPr="004B24FC" w:rsidDel="00355C94">
                <w:rPr>
                  <w:szCs w:val="17"/>
                  <w:vertAlign w:val="superscript"/>
                  <w:lang w:val="en-US"/>
                </w:rPr>
                <w:delText>c</w:delText>
              </w:r>
            </w:del>
          </w:p>
        </w:tc>
        <w:tc>
          <w:tcPr>
            <w:tcW w:w="1858" w:type="dxa"/>
          </w:tcPr>
          <w:p w14:paraId="482490AB" w14:textId="1C211919" w:rsidR="004B24FC" w:rsidRPr="004B24FC" w:rsidDel="00355C94" w:rsidRDefault="004B24FC" w:rsidP="004B24FC">
            <w:pPr>
              <w:rPr>
                <w:del w:id="1640" w:author="Hiralal Vijay Habbu" w:date="2024-02-21T14:14:00Z"/>
                <w:szCs w:val="17"/>
                <w:lang w:val="en-US"/>
              </w:rPr>
            </w:pPr>
            <w:del w:id="1641" w:author="Hiralal Vijay Habbu" w:date="2024-02-21T14:14:00Z">
              <w:r w:rsidRPr="004B24FC" w:rsidDel="00355C94">
                <w:rPr>
                  <w:szCs w:val="17"/>
                  <w:lang w:val="en-US"/>
                </w:rPr>
                <w:delText>-0.09 (-0.26,0.08)</w:delText>
              </w:r>
            </w:del>
          </w:p>
        </w:tc>
        <w:tc>
          <w:tcPr>
            <w:tcW w:w="1433" w:type="dxa"/>
          </w:tcPr>
          <w:p w14:paraId="3DCECF35" w14:textId="0CEF50D5" w:rsidR="004B24FC" w:rsidRPr="004B24FC" w:rsidDel="00355C94" w:rsidRDefault="004B24FC" w:rsidP="004B24FC">
            <w:pPr>
              <w:rPr>
                <w:del w:id="1642" w:author="Hiralal Vijay Habbu" w:date="2024-02-21T14:14:00Z"/>
                <w:szCs w:val="17"/>
                <w:lang w:val="en-US"/>
              </w:rPr>
            </w:pPr>
            <w:del w:id="1643" w:author="Hiralal Vijay Habbu" w:date="2024-02-21T14:14:00Z">
              <w:r w:rsidRPr="004B24FC" w:rsidDel="00355C94">
                <w:rPr>
                  <w:szCs w:val="17"/>
                  <w:lang w:val="en-US"/>
                </w:rPr>
                <w:delText>Ref</w:delText>
              </w:r>
            </w:del>
          </w:p>
        </w:tc>
        <w:tc>
          <w:tcPr>
            <w:tcW w:w="1913" w:type="dxa"/>
          </w:tcPr>
          <w:p w14:paraId="41EFEAFD" w14:textId="20A18FAA" w:rsidR="004B24FC" w:rsidRPr="004B24FC" w:rsidDel="00355C94" w:rsidRDefault="004B24FC" w:rsidP="004B24FC">
            <w:pPr>
              <w:rPr>
                <w:del w:id="1644" w:author="Hiralal Vijay Habbu" w:date="2024-02-21T14:14:00Z"/>
                <w:szCs w:val="17"/>
                <w:lang w:val="en-US"/>
              </w:rPr>
            </w:pPr>
            <w:del w:id="1645" w:author="Hiralal Vijay Habbu" w:date="2024-02-21T14:14:00Z">
              <w:r w:rsidRPr="004B24FC" w:rsidDel="00355C94">
                <w:rPr>
                  <w:szCs w:val="17"/>
                  <w:lang w:val="en-US"/>
                </w:rPr>
                <w:delText>0.20 (-0.20,0.61)</w:delText>
              </w:r>
            </w:del>
          </w:p>
        </w:tc>
        <w:tc>
          <w:tcPr>
            <w:tcW w:w="1891" w:type="dxa"/>
          </w:tcPr>
          <w:p w14:paraId="2C16B15F" w14:textId="3947ECE2" w:rsidR="004B24FC" w:rsidRPr="004B24FC" w:rsidDel="00355C94" w:rsidRDefault="004B24FC" w:rsidP="004B24FC">
            <w:pPr>
              <w:rPr>
                <w:del w:id="1646" w:author="Hiralal Vijay Habbu" w:date="2024-02-21T14:14:00Z"/>
                <w:szCs w:val="17"/>
                <w:lang w:val="en-US"/>
              </w:rPr>
            </w:pPr>
            <w:del w:id="1647" w:author="Hiralal Vijay Habbu" w:date="2024-02-21T14:14:00Z">
              <w:r w:rsidRPr="004B24FC" w:rsidDel="00355C94">
                <w:rPr>
                  <w:szCs w:val="17"/>
                  <w:lang w:val="en-US"/>
                </w:rPr>
                <w:delText>-0.08 (-0.49,0.33)</w:delText>
              </w:r>
            </w:del>
          </w:p>
        </w:tc>
        <w:tc>
          <w:tcPr>
            <w:tcW w:w="881" w:type="dxa"/>
          </w:tcPr>
          <w:p w14:paraId="7D9F4B98" w14:textId="1021C092" w:rsidR="004B24FC" w:rsidRPr="004B24FC" w:rsidDel="00355C94" w:rsidRDefault="004B24FC" w:rsidP="004B24FC">
            <w:pPr>
              <w:rPr>
                <w:del w:id="1648" w:author="Hiralal Vijay Habbu" w:date="2024-02-21T14:14:00Z"/>
                <w:szCs w:val="17"/>
                <w:lang w:val="en-US"/>
              </w:rPr>
            </w:pPr>
            <w:del w:id="1649" w:author="Hiralal Vijay Habbu" w:date="2024-02-21T14:14:00Z">
              <w:r w:rsidRPr="004B24FC" w:rsidDel="00355C94">
                <w:rPr>
                  <w:szCs w:val="17"/>
                  <w:lang w:val="en-US"/>
                </w:rPr>
                <w:delText>0.71</w:delText>
              </w:r>
            </w:del>
          </w:p>
        </w:tc>
      </w:tr>
      <w:tr w:rsidR="004B24FC" w:rsidRPr="004B24FC" w:rsidDel="00355C94" w14:paraId="2B754224" w14:textId="7B55C1FB" w:rsidTr="00CC0E37">
        <w:trPr>
          <w:del w:id="1650" w:author="Hiralal Vijay Habbu" w:date="2024-02-21T14:14:00Z"/>
        </w:trPr>
        <w:tc>
          <w:tcPr>
            <w:tcW w:w="1727" w:type="dxa"/>
            <w:tcBorders>
              <w:bottom w:val="single" w:sz="4" w:space="0" w:color="auto"/>
            </w:tcBorders>
          </w:tcPr>
          <w:p w14:paraId="7947E145" w14:textId="11505EAE" w:rsidR="004B24FC" w:rsidRPr="004B24FC" w:rsidDel="00355C94" w:rsidRDefault="004B24FC" w:rsidP="004B24FC">
            <w:pPr>
              <w:rPr>
                <w:del w:id="1651" w:author="Hiralal Vijay Habbu" w:date="2024-02-21T14:14:00Z"/>
                <w:szCs w:val="17"/>
                <w:lang w:val="en-US"/>
              </w:rPr>
            </w:pPr>
            <w:del w:id="1652" w:author="Hiralal Vijay Habbu" w:date="2024-02-21T14:14:00Z">
              <w:r w:rsidRPr="004B24FC" w:rsidDel="00355C94">
                <w:rPr>
                  <w:szCs w:val="17"/>
                  <w:lang w:val="en-US"/>
                </w:rPr>
                <w:delText>Model 3</w:delText>
              </w:r>
              <w:r w:rsidRPr="004B24FC" w:rsidDel="00355C94">
                <w:rPr>
                  <w:szCs w:val="17"/>
                  <w:vertAlign w:val="superscript"/>
                  <w:lang w:val="en-US"/>
                </w:rPr>
                <w:delText>d</w:delText>
              </w:r>
            </w:del>
          </w:p>
        </w:tc>
        <w:tc>
          <w:tcPr>
            <w:tcW w:w="1858" w:type="dxa"/>
            <w:tcBorders>
              <w:bottom w:val="single" w:sz="4" w:space="0" w:color="auto"/>
            </w:tcBorders>
          </w:tcPr>
          <w:p w14:paraId="559A0BF3" w14:textId="4BC46F38" w:rsidR="004B24FC" w:rsidRPr="004B24FC" w:rsidDel="00355C94" w:rsidRDefault="004B24FC" w:rsidP="004B24FC">
            <w:pPr>
              <w:rPr>
                <w:del w:id="1653" w:author="Hiralal Vijay Habbu" w:date="2024-02-21T14:14:00Z"/>
                <w:color w:val="FF0000"/>
                <w:szCs w:val="17"/>
                <w:lang w:val="en-US"/>
              </w:rPr>
            </w:pPr>
            <w:del w:id="1654" w:author="Hiralal Vijay Habbu" w:date="2024-02-21T14:14:00Z">
              <w:r w:rsidRPr="004B24FC" w:rsidDel="00355C94">
                <w:rPr>
                  <w:szCs w:val="17"/>
                  <w:lang w:val="en-US"/>
                </w:rPr>
                <w:delText>-0.08 (-0.25,0.09)</w:delText>
              </w:r>
            </w:del>
          </w:p>
        </w:tc>
        <w:tc>
          <w:tcPr>
            <w:tcW w:w="1433" w:type="dxa"/>
            <w:tcBorders>
              <w:bottom w:val="single" w:sz="4" w:space="0" w:color="auto"/>
            </w:tcBorders>
          </w:tcPr>
          <w:p w14:paraId="11C95B19" w14:textId="6BB4FAAF" w:rsidR="004B24FC" w:rsidRPr="004B24FC" w:rsidDel="00355C94" w:rsidRDefault="004B24FC" w:rsidP="004B24FC">
            <w:pPr>
              <w:rPr>
                <w:del w:id="1655" w:author="Hiralal Vijay Habbu" w:date="2024-02-21T14:14:00Z"/>
                <w:szCs w:val="17"/>
                <w:lang w:val="en-US"/>
              </w:rPr>
            </w:pPr>
            <w:del w:id="1656" w:author="Hiralal Vijay Habbu" w:date="2024-02-21T14:14:00Z">
              <w:r w:rsidRPr="004B24FC" w:rsidDel="00355C94">
                <w:rPr>
                  <w:szCs w:val="17"/>
                  <w:lang w:val="en-US"/>
                </w:rPr>
                <w:delText>Ref</w:delText>
              </w:r>
            </w:del>
          </w:p>
        </w:tc>
        <w:tc>
          <w:tcPr>
            <w:tcW w:w="1913" w:type="dxa"/>
            <w:tcBorders>
              <w:bottom w:val="single" w:sz="4" w:space="0" w:color="auto"/>
            </w:tcBorders>
          </w:tcPr>
          <w:p w14:paraId="74B87E2F" w14:textId="7EE3BF1A" w:rsidR="004B24FC" w:rsidRPr="004B24FC" w:rsidDel="00355C94" w:rsidRDefault="004B24FC" w:rsidP="004B24FC">
            <w:pPr>
              <w:rPr>
                <w:del w:id="1657" w:author="Hiralal Vijay Habbu" w:date="2024-02-21T14:14:00Z"/>
                <w:szCs w:val="17"/>
                <w:lang w:val="en-US"/>
              </w:rPr>
            </w:pPr>
            <w:del w:id="1658" w:author="Hiralal Vijay Habbu" w:date="2024-02-21T14:14:00Z">
              <w:r w:rsidRPr="004B24FC" w:rsidDel="00355C94">
                <w:rPr>
                  <w:szCs w:val="17"/>
                  <w:lang w:val="en-US"/>
                </w:rPr>
                <w:delText>0.22 (-0.18,0.62)</w:delText>
              </w:r>
            </w:del>
          </w:p>
        </w:tc>
        <w:tc>
          <w:tcPr>
            <w:tcW w:w="1891" w:type="dxa"/>
            <w:tcBorders>
              <w:bottom w:val="single" w:sz="4" w:space="0" w:color="auto"/>
            </w:tcBorders>
          </w:tcPr>
          <w:p w14:paraId="64CDC270" w14:textId="383A78B4" w:rsidR="004B24FC" w:rsidRPr="004B24FC" w:rsidDel="00355C94" w:rsidRDefault="004B24FC" w:rsidP="004B24FC">
            <w:pPr>
              <w:rPr>
                <w:del w:id="1659" w:author="Hiralal Vijay Habbu" w:date="2024-02-21T14:14:00Z"/>
                <w:szCs w:val="17"/>
                <w:lang w:val="en-US"/>
              </w:rPr>
            </w:pPr>
            <w:del w:id="1660" w:author="Hiralal Vijay Habbu" w:date="2024-02-21T14:14:00Z">
              <w:r w:rsidRPr="004B24FC" w:rsidDel="00355C94">
                <w:rPr>
                  <w:szCs w:val="17"/>
                  <w:lang w:val="en-US"/>
                </w:rPr>
                <w:delText>-0.07 (-0.48,0.34)</w:delText>
              </w:r>
            </w:del>
          </w:p>
        </w:tc>
        <w:tc>
          <w:tcPr>
            <w:tcW w:w="881" w:type="dxa"/>
            <w:tcBorders>
              <w:bottom w:val="single" w:sz="4" w:space="0" w:color="auto"/>
            </w:tcBorders>
          </w:tcPr>
          <w:p w14:paraId="44A93C25" w14:textId="3B59B3DC" w:rsidR="004B24FC" w:rsidRPr="004B24FC" w:rsidDel="00355C94" w:rsidRDefault="004B24FC" w:rsidP="004B24FC">
            <w:pPr>
              <w:rPr>
                <w:del w:id="1661" w:author="Hiralal Vijay Habbu" w:date="2024-02-21T14:14:00Z"/>
                <w:szCs w:val="17"/>
                <w:lang w:val="en-US"/>
              </w:rPr>
            </w:pPr>
            <w:del w:id="1662" w:author="Hiralal Vijay Habbu" w:date="2024-02-21T14:14:00Z">
              <w:r w:rsidRPr="004B24FC" w:rsidDel="00355C94">
                <w:rPr>
                  <w:szCs w:val="17"/>
                  <w:lang w:val="en-US"/>
                </w:rPr>
                <w:delText>0.73</w:delText>
              </w:r>
            </w:del>
          </w:p>
        </w:tc>
      </w:tr>
    </w:tbl>
    <w:p w14:paraId="4C772BBB" w14:textId="0E11B0D2" w:rsidR="004B24FC" w:rsidRPr="004B24FC" w:rsidDel="00355C94" w:rsidRDefault="004B24FC" w:rsidP="004B24FC">
      <w:pPr>
        <w:spacing w:before="80" w:after="0"/>
        <w:ind w:right="-143"/>
        <w:rPr>
          <w:del w:id="1663" w:author="Hiralal Vijay Habbu" w:date="2024-02-21T14:14:00Z"/>
          <w:szCs w:val="17"/>
          <w:lang w:val="en-US"/>
        </w:rPr>
      </w:pPr>
      <w:bookmarkStart w:id="1664" w:name="_Hlk157180612"/>
      <w:bookmarkEnd w:id="1595"/>
      <w:del w:id="1665" w:author="Hiralal Vijay Habbu" w:date="2024-02-21T14:14:00Z">
        <w:r w:rsidRPr="004B24FC" w:rsidDel="00355C94">
          <w:rPr>
            <w:szCs w:val="17"/>
            <w:vertAlign w:val="superscript"/>
            <w:lang w:val="en-US"/>
          </w:rPr>
          <w:delText>a</w:delText>
        </w:r>
        <w:r w:rsidRPr="004B24FC" w:rsidDel="00355C94">
          <w:rPr>
            <w:szCs w:val="17"/>
            <w:lang w:val="en-US"/>
          </w:rPr>
          <w:delText xml:space="preserve"> 1-SD equals 15 points</w:delText>
        </w:r>
        <w:bookmarkEnd w:id="1664"/>
        <w:r w:rsidRPr="004B24FC" w:rsidDel="00355C94">
          <w:rPr>
            <w:szCs w:val="17"/>
            <w:lang w:val="en-US"/>
          </w:rPr>
          <w:delText xml:space="preserve">. </w:delText>
        </w:r>
        <w:bookmarkStart w:id="1666" w:name="_Hlk157180632"/>
        <w:r w:rsidRPr="004B24FC" w:rsidDel="00355C94">
          <w:rPr>
            <w:szCs w:val="17"/>
            <w:vertAlign w:val="superscript"/>
            <w:lang w:val="en-US"/>
          </w:rPr>
          <w:delText xml:space="preserve">b </w:delText>
        </w:r>
        <w:r w:rsidRPr="004B24FC" w:rsidDel="00355C94">
          <w:rPr>
            <w:szCs w:val="17"/>
            <w:lang w:val="en-US"/>
          </w:rPr>
          <w:delText xml:space="preserve">Adjusted for age, sex (2 categories), education (3 categories), and energy intake. </w:delText>
        </w:r>
        <w:r w:rsidRPr="004B24FC" w:rsidDel="00355C94">
          <w:rPr>
            <w:szCs w:val="17"/>
            <w:vertAlign w:val="superscript"/>
            <w:lang w:val="en-US"/>
          </w:rPr>
          <w:delText>C</w:delText>
        </w:r>
        <w:r w:rsidRPr="004B24FC" w:rsidDel="00355C94">
          <w:rPr>
            <w:szCs w:val="17"/>
            <w:lang w:val="en-US"/>
          </w:rPr>
          <w:delText xml:space="preserve"> Model 1 plus additionally adjusted for smoking status (3 categories), physical activity (3 categories), lipid-lowering medication use (2 categories), and renin-angiotensin-aldosterone system blockers (2 categories). </w:delText>
        </w:r>
        <w:r w:rsidRPr="004B24FC" w:rsidDel="00355C94">
          <w:rPr>
            <w:szCs w:val="17"/>
            <w:vertAlign w:val="superscript"/>
            <w:lang w:val="en-US"/>
          </w:rPr>
          <w:delText xml:space="preserve">d </w:delText>
        </w:r>
        <w:r w:rsidRPr="004B24FC" w:rsidDel="00355C94">
          <w:rPr>
            <w:szCs w:val="17"/>
            <w:lang w:val="en-US"/>
          </w:rPr>
          <w:delText xml:space="preserve">Model 2 plus additionally adjusted for systolic blood pressure, body mass index, diabetes (2 categories), high-density lipoprotein cholesterol. </w:delText>
        </w:r>
        <w:r w:rsidRPr="004B24FC" w:rsidDel="00355C94">
          <w:rPr>
            <w:szCs w:val="17"/>
            <w:vertAlign w:val="superscript"/>
            <w:lang w:val="en-US"/>
          </w:rPr>
          <w:delText xml:space="preserve">e </w:delText>
        </w:r>
        <w:r w:rsidRPr="004B24FC" w:rsidDel="00355C94">
          <w:rPr>
            <w:szCs w:val="17"/>
            <w:lang w:val="en-US"/>
          </w:rPr>
          <w:delText>Beta coefficient (95% confidence interval) obtained from linear regression models (all such values). Abbreviations: DHD-CVD index, Dutch Healthy Diet for cardiovascular disease patients; SD, standard deviation; eGFR, estimated glomerular filtration rate.</w:delText>
        </w:r>
        <w:bookmarkEnd w:id="1666"/>
      </w:del>
    </w:p>
    <w:p w14:paraId="12D577CF" w14:textId="57B9297A" w:rsidR="004B24FC" w:rsidRPr="004B24FC" w:rsidDel="00355C94" w:rsidRDefault="004B24FC" w:rsidP="004B24FC">
      <w:pPr>
        <w:rPr>
          <w:del w:id="1667" w:author="Hiralal Vijay Habbu" w:date="2024-02-21T14:14:00Z"/>
          <w:szCs w:val="17"/>
          <w:lang w:val="en-US"/>
        </w:rPr>
        <w:sectPr w:rsidR="004B24FC" w:rsidRPr="004B24FC" w:rsidDel="00355C94" w:rsidSect="00595BB1">
          <w:pgSz w:w="11906" w:h="16838"/>
          <w:pgMar w:top="1418" w:right="1134" w:bottom="1418" w:left="1134" w:header="709" w:footer="709" w:gutter="0"/>
          <w:cols w:space="708"/>
          <w:docGrid w:linePitch="360"/>
        </w:sectPr>
      </w:pPr>
    </w:p>
    <w:p w14:paraId="2261EFA2" w14:textId="3C1F5AA7" w:rsidR="004B24FC" w:rsidRPr="004B24FC" w:rsidDel="00355C94" w:rsidRDefault="004B24FC" w:rsidP="004B24FC">
      <w:pPr>
        <w:spacing w:after="80"/>
        <w:rPr>
          <w:del w:id="1668" w:author="Hiralal Vijay Habbu" w:date="2024-02-21T14:14:00Z"/>
          <w:szCs w:val="17"/>
          <w:lang w:val="en-US"/>
        </w:rPr>
      </w:pPr>
      <w:del w:id="1669" w:author="Hiralal Vijay Habbu" w:date="2024-02-21T14:14:00Z">
        <w:r w:rsidRPr="004B24FC" w:rsidDel="00355C94">
          <w:rPr>
            <w:b/>
            <w:bCs/>
            <w:szCs w:val="17"/>
            <w:lang w:val="en-US"/>
          </w:rPr>
          <w:delText>Table 4.</w:delText>
        </w:r>
        <w:r w:rsidRPr="004B24FC" w:rsidDel="00355C94">
          <w:rPr>
            <w:szCs w:val="17"/>
            <w:lang w:val="en-US"/>
          </w:rPr>
          <w:delText xml:space="preserve"> The association between components of the DHD-CVD index</w:delText>
        </w:r>
        <w:r w:rsidRPr="004B24FC" w:rsidDel="00355C94">
          <w:rPr>
            <w:szCs w:val="17"/>
            <w:vertAlign w:val="superscript"/>
            <w:lang w:val="en-US"/>
          </w:rPr>
          <w:delText>a</w:delText>
        </w:r>
        <w:r w:rsidRPr="004B24FC" w:rsidDel="00355C94">
          <w:rPr>
            <w:szCs w:val="17"/>
            <w:lang w:val="en-US"/>
          </w:rPr>
          <w:delText xml:space="preserve"> </w:delText>
        </w:r>
        <w:r w:rsidRPr="004B24FC" w:rsidDel="00355C94">
          <w:rPr>
            <w:lang w:val="en-US"/>
          </w:rPr>
          <w:delText>and differences in annual eGFR change in 2169 patients of the Alpha Omega Cohor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1393"/>
        <w:gridCol w:w="2618"/>
      </w:tblGrid>
      <w:tr w:rsidR="004B24FC" w:rsidRPr="004B24FC" w:rsidDel="00355C94" w14:paraId="39896C03" w14:textId="49AE49B8" w:rsidTr="00CC0E37">
        <w:trPr>
          <w:del w:id="1670" w:author="Hiralal Vijay Habbu" w:date="2024-02-21T14:14:00Z"/>
        </w:trPr>
        <w:tc>
          <w:tcPr>
            <w:tcW w:w="4825" w:type="dxa"/>
            <w:tcBorders>
              <w:top w:val="single" w:sz="4" w:space="0" w:color="auto"/>
              <w:bottom w:val="single" w:sz="4" w:space="0" w:color="auto"/>
            </w:tcBorders>
          </w:tcPr>
          <w:p w14:paraId="2232CC81" w14:textId="19E58D6A" w:rsidR="004B24FC" w:rsidRPr="004B24FC" w:rsidDel="00355C94" w:rsidRDefault="004B24FC" w:rsidP="004B24FC">
            <w:pPr>
              <w:rPr>
                <w:del w:id="1671" w:author="Hiralal Vijay Habbu" w:date="2024-02-21T14:14:00Z"/>
                <w:szCs w:val="17"/>
                <w:lang w:val="en-US"/>
              </w:rPr>
            </w:pPr>
          </w:p>
        </w:tc>
        <w:tc>
          <w:tcPr>
            <w:tcW w:w="1393" w:type="dxa"/>
            <w:tcBorders>
              <w:top w:val="single" w:sz="4" w:space="0" w:color="auto"/>
              <w:bottom w:val="single" w:sz="4" w:space="0" w:color="auto"/>
            </w:tcBorders>
          </w:tcPr>
          <w:p w14:paraId="11DC429D" w14:textId="36886E61" w:rsidR="004B24FC" w:rsidRPr="004B24FC" w:rsidDel="00355C94" w:rsidRDefault="004B24FC" w:rsidP="004B24FC">
            <w:pPr>
              <w:rPr>
                <w:del w:id="1672" w:author="Hiralal Vijay Habbu" w:date="2024-02-21T14:14:00Z"/>
                <w:szCs w:val="17"/>
                <w:lang w:val="en-US"/>
              </w:rPr>
            </w:pPr>
            <w:del w:id="1673" w:author="Hiralal Vijay Habbu" w:date="2024-02-21T14:14:00Z">
              <w:r w:rsidRPr="004B24FC" w:rsidDel="00355C94">
                <w:rPr>
                  <w:szCs w:val="17"/>
                  <w:lang w:val="en-US"/>
                </w:rPr>
                <w:delText>SD</w:delText>
              </w:r>
            </w:del>
          </w:p>
        </w:tc>
        <w:tc>
          <w:tcPr>
            <w:tcW w:w="2618" w:type="dxa"/>
            <w:tcBorders>
              <w:top w:val="single" w:sz="4" w:space="0" w:color="auto"/>
              <w:bottom w:val="single" w:sz="4" w:space="0" w:color="auto"/>
            </w:tcBorders>
          </w:tcPr>
          <w:p w14:paraId="49F43B08" w14:textId="213A03BE" w:rsidR="004B24FC" w:rsidRPr="004B24FC" w:rsidDel="00355C94" w:rsidRDefault="004B24FC" w:rsidP="004B24FC">
            <w:pPr>
              <w:rPr>
                <w:del w:id="1674" w:author="Hiralal Vijay Habbu" w:date="2024-02-21T14:14:00Z"/>
                <w:szCs w:val="17"/>
                <w:lang w:val="en-US"/>
              </w:rPr>
            </w:pPr>
            <w:del w:id="1675" w:author="Hiralal Vijay Habbu" w:date="2024-02-21T14:14:00Z">
              <w:r w:rsidRPr="004B24FC" w:rsidDel="00355C94">
                <w:rPr>
                  <w:szCs w:val="17"/>
                  <w:lang w:val="en-US"/>
                </w:rPr>
                <w:delText>β (95% CI)</w:delText>
              </w:r>
            </w:del>
          </w:p>
        </w:tc>
      </w:tr>
      <w:tr w:rsidR="004B24FC" w:rsidRPr="004B24FC" w:rsidDel="00355C94" w14:paraId="39CB8325" w14:textId="676D039C" w:rsidTr="00CC0E37">
        <w:trPr>
          <w:del w:id="1676" w:author="Hiralal Vijay Habbu" w:date="2024-02-21T14:14:00Z"/>
        </w:trPr>
        <w:tc>
          <w:tcPr>
            <w:tcW w:w="4825" w:type="dxa"/>
            <w:tcBorders>
              <w:top w:val="single" w:sz="4" w:space="0" w:color="auto"/>
            </w:tcBorders>
          </w:tcPr>
          <w:p w14:paraId="68017B37" w14:textId="74D1614C" w:rsidR="004B24FC" w:rsidRPr="004B24FC" w:rsidDel="00355C94" w:rsidRDefault="004B24FC" w:rsidP="004B24FC">
            <w:pPr>
              <w:rPr>
                <w:del w:id="1677" w:author="Hiralal Vijay Habbu" w:date="2024-02-21T14:14:00Z"/>
                <w:b/>
                <w:bCs/>
                <w:szCs w:val="17"/>
                <w:lang w:val="en-US"/>
              </w:rPr>
            </w:pPr>
            <w:del w:id="1678" w:author="Hiralal Vijay Habbu" w:date="2024-02-21T14:14:00Z">
              <w:r w:rsidRPr="004B24FC" w:rsidDel="00355C94">
                <w:rPr>
                  <w:b/>
                  <w:bCs/>
                  <w:szCs w:val="17"/>
                  <w:lang w:val="en-US"/>
                </w:rPr>
                <w:delText>Vegetables</w:delText>
              </w:r>
            </w:del>
          </w:p>
        </w:tc>
        <w:tc>
          <w:tcPr>
            <w:tcW w:w="1393" w:type="dxa"/>
            <w:tcBorders>
              <w:top w:val="single" w:sz="4" w:space="0" w:color="auto"/>
            </w:tcBorders>
          </w:tcPr>
          <w:p w14:paraId="1BE0DBCD" w14:textId="1F8E8DEF" w:rsidR="004B24FC" w:rsidRPr="004B24FC" w:rsidDel="00355C94" w:rsidRDefault="004B24FC" w:rsidP="004B24FC">
            <w:pPr>
              <w:rPr>
                <w:del w:id="1679" w:author="Hiralal Vijay Habbu" w:date="2024-02-21T14:14:00Z"/>
                <w:szCs w:val="17"/>
                <w:lang w:val="en-US"/>
              </w:rPr>
            </w:pPr>
          </w:p>
        </w:tc>
        <w:tc>
          <w:tcPr>
            <w:tcW w:w="2618" w:type="dxa"/>
            <w:tcBorders>
              <w:top w:val="single" w:sz="4" w:space="0" w:color="auto"/>
            </w:tcBorders>
          </w:tcPr>
          <w:p w14:paraId="1C5D13C1" w14:textId="3AE7BDE6" w:rsidR="004B24FC" w:rsidRPr="004B24FC" w:rsidDel="00355C94" w:rsidRDefault="004B24FC" w:rsidP="004B24FC">
            <w:pPr>
              <w:rPr>
                <w:del w:id="1680" w:author="Hiralal Vijay Habbu" w:date="2024-02-21T14:14:00Z"/>
                <w:szCs w:val="17"/>
                <w:lang w:val="en-US"/>
              </w:rPr>
            </w:pPr>
          </w:p>
        </w:tc>
      </w:tr>
      <w:tr w:rsidR="004B24FC" w:rsidRPr="004B24FC" w:rsidDel="00355C94" w14:paraId="481D3E00" w14:textId="6998DF13" w:rsidTr="00CC0E37">
        <w:trPr>
          <w:del w:id="1681" w:author="Hiralal Vijay Habbu" w:date="2024-02-21T14:14:00Z"/>
        </w:trPr>
        <w:tc>
          <w:tcPr>
            <w:tcW w:w="4825" w:type="dxa"/>
          </w:tcPr>
          <w:p w14:paraId="4F72E67A" w14:textId="31D69084" w:rsidR="004B24FC" w:rsidRPr="004B24FC" w:rsidDel="00355C94" w:rsidRDefault="004B24FC" w:rsidP="004B24FC">
            <w:pPr>
              <w:rPr>
                <w:del w:id="1682" w:author="Hiralal Vijay Habbu" w:date="2024-02-21T14:14:00Z"/>
                <w:szCs w:val="17"/>
                <w:vertAlign w:val="superscript"/>
                <w:lang w:val="en-US"/>
              </w:rPr>
            </w:pPr>
            <w:del w:id="1683"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del>
          </w:p>
        </w:tc>
        <w:tc>
          <w:tcPr>
            <w:tcW w:w="1393" w:type="dxa"/>
          </w:tcPr>
          <w:p w14:paraId="0600AD77" w14:textId="43EA1600" w:rsidR="004B24FC" w:rsidRPr="004B24FC" w:rsidDel="00355C94" w:rsidRDefault="004B24FC" w:rsidP="004B24FC">
            <w:pPr>
              <w:rPr>
                <w:del w:id="1684" w:author="Hiralal Vijay Habbu" w:date="2024-02-21T14:14:00Z"/>
                <w:szCs w:val="17"/>
                <w:lang w:val="en-US"/>
              </w:rPr>
            </w:pPr>
            <w:del w:id="1685" w:author="Hiralal Vijay Habbu" w:date="2024-02-21T14:14:00Z">
              <w:r w:rsidRPr="004B24FC" w:rsidDel="00355C94">
                <w:rPr>
                  <w:szCs w:val="17"/>
                  <w:lang w:val="en-US"/>
                </w:rPr>
                <w:delText xml:space="preserve">1.95 points </w:delText>
              </w:r>
            </w:del>
          </w:p>
        </w:tc>
        <w:tc>
          <w:tcPr>
            <w:tcW w:w="2618" w:type="dxa"/>
          </w:tcPr>
          <w:p w14:paraId="630B6B38" w14:textId="672DF83B" w:rsidR="004B24FC" w:rsidRPr="004B24FC" w:rsidDel="00355C94" w:rsidRDefault="004B24FC" w:rsidP="004B24FC">
            <w:pPr>
              <w:rPr>
                <w:del w:id="1686" w:author="Hiralal Vijay Habbu" w:date="2024-02-21T14:14:00Z"/>
                <w:szCs w:val="17"/>
                <w:lang w:val="en-US"/>
              </w:rPr>
            </w:pPr>
            <w:del w:id="1687" w:author="Hiralal Vijay Habbu" w:date="2024-02-21T14:14:00Z">
              <w:r w:rsidRPr="004B24FC" w:rsidDel="00355C94">
                <w:rPr>
                  <w:szCs w:val="17"/>
                  <w:lang w:val="en-US"/>
                </w:rPr>
                <w:delText>0.02 (-0.15,0.20)</w:delText>
              </w:r>
            </w:del>
          </w:p>
        </w:tc>
      </w:tr>
      <w:tr w:rsidR="004B24FC" w:rsidRPr="004B24FC" w:rsidDel="00355C94" w14:paraId="336786B1" w14:textId="58B32AF9" w:rsidTr="00CC0E37">
        <w:trPr>
          <w:del w:id="1688" w:author="Hiralal Vijay Habbu" w:date="2024-02-21T14:14:00Z"/>
        </w:trPr>
        <w:tc>
          <w:tcPr>
            <w:tcW w:w="4825" w:type="dxa"/>
          </w:tcPr>
          <w:p w14:paraId="24E06D1A" w14:textId="6EA7A104" w:rsidR="004B24FC" w:rsidRPr="004B24FC" w:rsidDel="00355C94" w:rsidRDefault="004B24FC" w:rsidP="004B24FC">
            <w:pPr>
              <w:rPr>
                <w:del w:id="1689" w:author="Hiralal Vijay Habbu" w:date="2024-02-21T14:14:00Z"/>
                <w:szCs w:val="17"/>
                <w:lang w:val="en-US"/>
              </w:rPr>
            </w:pPr>
            <w:del w:id="1690" w:author="Hiralal Vijay Habbu" w:date="2024-02-21T14:14:00Z">
              <w:r w:rsidRPr="004B24FC" w:rsidDel="00355C94">
                <w:rPr>
                  <w:szCs w:val="17"/>
                  <w:lang w:val="en-US"/>
                </w:rPr>
                <w:delText xml:space="preserve">  Per 1-SD increment in intake </w:delText>
              </w:r>
            </w:del>
          </w:p>
        </w:tc>
        <w:tc>
          <w:tcPr>
            <w:tcW w:w="1393" w:type="dxa"/>
          </w:tcPr>
          <w:p w14:paraId="50C655E3" w14:textId="33A09B4D" w:rsidR="004B24FC" w:rsidRPr="004B24FC" w:rsidDel="00355C94" w:rsidRDefault="004B24FC" w:rsidP="004B24FC">
            <w:pPr>
              <w:rPr>
                <w:del w:id="1691" w:author="Hiralal Vijay Habbu" w:date="2024-02-21T14:14:00Z"/>
                <w:szCs w:val="17"/>
                <w:lang w:val="en-US"/>
              </w:rPr>
            </w:pPr>
            <w:del w:id="1692" w:author="Hiralal Vijay Habbu" w:date="2024-02-21T14:14:00Z">
              <w:r w:rsidRPr="004B24FC" w:rsidDel="00355C94">
                <w:rPr>
                  <w:szCs w:val="17"/>
                  <w:lang w:val="en-US"/>
                </w:rPr>
                <w:delText>42.9 g/d</w:delText>
              </w:r>
            </w:del>
          </w:p>
        </w:tc>
        <w:tc>
          <w:tcPr>
            <w:tcW w:w="2618" w:type="dxa"/>
          </w:tcPr>
          <w:p w14:paraId="63D9BE54" w14:textId="4F8266EB" w:rsidR="004B24FC" w:rsidRPr="004B24FC" w:rsidDel="00355C94" w:rsidRDefault="004B24FC" w:rsidP="004B24FC">
            <w:pPr>
              <w:rPr>
                <w:del w:id="1693" w:author="Hiralal Vijay Habbu" w:date="2024-02-21T14:14:00Z"/>
                <w:szCs w:val="17"/>
                <w:lang w:val="en-US"/>
              </w:rPr>
            </w:pPr>
            <w:del w:id="1694" w:author="Hiralal Vijay Habbu" w:date="2024-02-21T14:14:00Z">
              <w:r w:rsidRPr="004B24FC" w:rsidDel="00355C94">
                <w:rPr>
                  <w:szCs w:val="17"/>
                  <w:lang w:val="en-US"/>
                </w:rPr>
                <w:delText>0.003 (-0.17,0.18)</w:delText>
              </w:r>
            </w:del>
          </w:p>
        </w:tc>
      </w:tr>
      <w:tr w:rsidR="004B24FC" w:rsidRPr="004B24FC" w:rsidDel="00355C94" w14:paraId="5E41F26E" w14:textId="36135E17" w:rsidTr="00CC0E37">
        <w:trPr>
          <w:del w:id="1695" w:author="Hiralal Vijay Habbu" w:date="2024-02-21T14:14:00Z"/>
        </w:trPr>
        <w:tc>
          <w:tcPr>
            <w:tcW w:w="4825" w:type="dxa"/>
          </w:tcPr>
          <w:p w14:paraId="25A6F68A" w14:textId="30FBDD1C" w:rsidR="004B24FC" w:rsidRPr="004B24FC" w:rsidDel="00355C94" w:rsidRDefault="004B24FC" w:rsidP="004B24FC">
            <w:pPr>
              <w:rPr>
                <w:del w:id="1696" w:author="Hiralal Vijay Habbu" w:date="2024-02-21T14:14:00Z"/>
                <w:b/>
                <w:bCs/>
                <w:szCs w:val="17"/>
                <w:lang w:val="en-US"/>
              </w:rPr>
            </w:pPr>
            <w:del w:id="1697" w:author="Hiralal Vijay Habbu" w:date="2024-02-21T14:14:00Z">
              <w:r w:rsidRPr="004B24FC" w:rsidDel="00355C94">
                <w:rPr>
                  <w:b/>
                  <w:bCs/>
                  <w:szCs w:val="17"/>
                  <w:lang w:val="en-US"/>
                </w:rPr>
                <w:delText>Fruit</w:delText>
              </w:r>
            </w:del>
          </w:p>
        </w:tc>
        <w:tc>
          <w:tcPr>
            <w:tcW w:w="1393" w:type="dxa"/>
          </w:tcPr>
          <w:p w14:paraId="114CD57E" w14:textId="495E37A4" w:rsidR="004B24FC" w:rsidRPr="004B24FC" w:rsidDel="00355C94" w:rsidRDefault="004B24FC" w:rsidP="004B24FC">
            <w:pPr>
              <w:rPr>
                <w:del w:id="1698" w:author="Hiralal Vijay Habbu" w:date="2024-02-21T14:14:00Z"/>
                <w:color w:val="FF0000"/>
                <w:szCs w:val="17"/>
                <w:lang w:val="en-US"/>
              </w:rPr>
            </w:pPr>
          </w:p>
        </w:tc>
        <w:tc>
          <w:tcPr>
            <w:tcW w:w="2618" w:type="dxa"/>
          </w:tcPr>
          <w:p w14:paraId="4BA6EF95" w14:textId="3E895875" w:rsidR="004B24FC" w:rsidRPr="004B24FC" w:rsidDel="00355C94" w:rsidRDefault="004B24FC" w:rsidP="004B24FC">
            <w:pPr>
              <w:rPr>
                <w:del w:id="1699" w:author="Hiralal Vijay Habbu" w:date="2024-02-21T14:14:00Z"/>
                <w:color w:val="FF0000"/>
                <w:szCs w:val="17"/>
                <w:lang w:val="en-US"/>
              </w:rPr>
            </w:pPr>
          </w:p>
        </w:tc>
      </w:tr>
      <w:tr w:rsidR="004B24FC" w:rsidRPr="004B24FC" w:rsidDel="00355C94" w14:paraId="77B7AB94" w14:textId="172DB7AA" w:rsidTr="00CC0E37">
        <w:trPr>
          <w:del w:id="1700" w:author="Hiralal Vijay Habbu" w:date="2024-02-21T14:14:00Z"/>
        </w:trPr>
        <w:tc>
          <w:tcPr>
            <w:tcW w:w="4825" w:type="dxa"/>
          </w:tcPr>
          <w:p w14:paraId="22FE54DB" w14:textId="3E926975" w:rsidR="004B24FC" w:rsidRPr="004B24FC" w:rsidDel="00355C94" w:rsidRDefault="004B24FC" w:rsidP="004B24FC">
            <w:pPr>
              <w:rPr>
                <w:del w:id="1701" w:author="Hiralal Vijay Habbu" w:date="2024-02-21T14:14:00Z"/>
                <w:szCs w:val="17"/>
                <w:lang w:val="en-US"/>
              </w:rPr>
            </w:pPr>
            <w:del w:id="1702"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del>
          </w:p>
        </w:tc>
        <w:tc>
          <w:tcPr>
            <w:tcW w:w="1393" w:type="dxa"/>
          </w:tcPr>
          <w:p w14:paraId="120A28CF" w14:textId="076849CD" w:rsidR="004B24FC" w:rsidRPr="004B24FC" w:rsidDel="00355C94" w:rsidRDefault="004B24FC" w:rsidP="004B24FC">
            <w:pPr>
              <w:rPr>
                <w:del w:id="1703" w:author="Hiralal Vijay Habbu" w:date="2024-02-21T14:14:00Z"/>
                <w:szCs w:val="17"/>
                <w:lang w:val="en-US"/>
              </w:rPr>
            </w:pPr>
            <w:del w:id="1704" w:author="Hiralal Vijay Habbu" w:date="2024-02-21T14:14:00Z">
              <w:r w:rsidRPr="004B24FC" w:rsidDel="00355C94">
                <w:rPr>
                  <w:szCs w:val="17"/>
                  <w:lang w:val="en-US"/>
                </w:rPr>
                <w:delText xml:space="preserve">3.59 points </w:delText>
              </w:r>
            </w:del>
          </w:p>
        </w:tc>
        <w:tc>
          <w:tcPr>
            <w:tcW w:w="2618" w:type="dxa"/>
          </w:tcPr>
          <w:p w14:paraId="2ACC391C" w14:textId="2F7784C8" w:rsidR="004B24FC" w:rsidRPr="004B24FC" w:rsidDel="00355C94" w:rsidRDefault="004B24FC" w:rsidP="004B24FC">
            <w:pPr>
              <w:rPr>
                <w:del w:id="1705" w:author="Hiralal Vijay Habbu" w:date="2024-02-21T14:14:00Z"/>
                <w:color w:val="FF0000"/>
                <w:szCs w:val="17"/>
                <w:lang w:val="en-US"/>
              </w:rPr>
            </w:pPr>
            <w:del w:id="1706" w:author="Hiralal Vijay Habbu" w:date="2024-02-21T14:14:00Z">
              <w:r w:rsidRPr="004B24FC" w:rsidDel="00355C94">
                <w:rPr>
                  <w:szCs w:val="17"/>
                  <w:lang w:val="en-US"/>
                </w:rPr>
                <w:delText>0.08 (-0.10,0.25)</w:delText>
              </w:r>
            </w:del>
          </w:p>
        </w:tc>
      </w:tr>
      <w:tr w:rsidR="004B24FC" w:rsidRPr="004B24FC" w:rsidDel="00355C94" w14:paraId="4E307B9D" w14:textId="6952E80C" w:rsidTr="00CC0E37">
        <w:trPr>
          <w:del w:id="1707" w:author="Hiralal Vijay Habbu" w:date="2024-02-21T14:14:00Z"/>
        </w:trPr>
        <w:tc>
          <w:tcPr>
            <w:tcW w:w="4825" w:type="dxa"/>
          </w:tcPr>
          <w:p w14:paraId="5C3E46BF" w14:textId="1D9C433D" w:rsidR="004B24FC" w:rsidRPr="004B24FC" w:rsidDel="00355C94" w:rsidRDefault="004B24FC" w:rsidP="004B24FC">
            <w:pPr>
              <w:rPr>
                <w:del w:id="1708" w:author="Hiralal Vijay Habbu" w:date="2024-02-21T14:14:00Z"/>
                <w:szCs w:val="17"/>
                <w:lang w:val="en-US"/>
              </w:rPr>
            </w:pPr>
            <w:del w:id="1709" w:author="Hiralal Vijay Habbu" w:date="2024-02-21T14:14:00Z">
              <w:r w:rsidRPr="004B24FC" w:rsidDel="00355C94">
                <w:rPr>
                  <w:szCs w:val="17"/>
                  <w:lang w:val="en-US"/>
                </w:rPr>
                <w:delText xml:space="preserve">  Per 1-SD increment in intake </w:delText>
              </w:r>
            </w:del>
          </w:p>
        </w:tc>
        <w:tc>
          <w:tcPr>
            <w:tcW w:w="1393" w:type="dxa"/>
          </w:tcPr>
          <w:p w14:paraId="5C2D0280" w14:textId="4E89E252" w:rsidR="004B24FC" w:rsidRPr="004B24FC" w:rsidDel="00355C94" w:rsidRDefault="004B24FC" w:rsidP="004B24FC">
            <w:pPr>
              <w:rPr>
                <w:del w:id="1710" w:author="Hiralal Vijay Habbu" w:date="2024-02-21T14:14:00Z"/>
                <w:szCs w:val="17"/>
                <w:lang w:val="en-US"/>
              </w:rPr>
            </w:pPr>
            <w:del w:id="1711" w:author="Hiralal Vijay Habbu" w:date="2024-02-21T14:14:00Z">
              <w:r w:rsidRPr="004B24FC" w:rsidDel="00355C94">
                <w:rPr>
                  <w:szCs w:val="17"/>
                  <w:lang w:val="en-US"/>
                </w:rPr>
                <w:delText>155 g/d</w:delText>
              </w:r>
            </w:del>
          </w:p>
        </w:tc>
        <w:tc>
          <w:tcPr>
            <w:tcW w:w="2618" w:type="dxa"/>
          </w:tcPr>
          <w:p w14:paraId="45C5BEAB" w14:textId="4280FC11" w:rsidR="004B24FC" w:rsidRPr="004B24FC" w:rsidDel="00355C94" w:rsidRDefault="004B24FC" w:rsidP="004B24FC">
            <w:pPr>
              <w:rPr>
                <w:del w:id="1712" w:author="Hiralal Vijay Habbu" w:date="2024-02-21T14:14:00Z"/>
                <w:color w:val="FF0000"/>
                <w:szCs w:val="17"/>
                <w:lang w:val="en-US"/>
              </w:rPr>
            </w:pPr>
            <w:del w:id="1713" w:author="Hiralal Vijay Habbu" w:date="2024-02-21T14:14:00Z">
              <w:r w:rsidRPr="004B24FC" w:rsidDel="00355C94">
                <w:rPr>
                  <w:szCs w:val="17"/>
                  <w:lang w:val="en-US"/>
                </w:rPr>
                <w:delText>0.12 (-0.06,0.30)</w:delText>
              </w:r>
            </w:del>
          </w:p>
        </w:tc>
      </w:tr>
      <w:tr w:rsidR="004B24FC" w:rsidRPr="004B24FC" w:rsidDel="00355C94" w14:paraId="02B7F523" w14:textId="2E783027" w:rsidTr="00CC0E37">
        <w:trPr>
          <w:del w:id="1714" w:author="Hiralal Vijay Habbu" w:date="2024-02-21T14:14:00Z"/>
        </w:trPr>
        <w:tc>
          <w:tcPr>
            <w:tcW w:w="4825" w:type="dxa"/>
          </w:tcPr>
          <w:p w14:paraId="3503198A" w14:textId="1F08828F" w:rsidR="004B24FC" w:rsidRPr="004B24FC" w:rsidDel="00355C94" w:rsidRDefault="004B24FC" w:rsidP="004B24FC">
            <w:pPr>
              <w:rPr>
                <w:del w:id="1715" w:author="Hiralal Vijay Habbu" w:date="2024-02-21T14:14:00Z"/>
                <w:b/>
                <w:bCs/>
                <w:szCs w:val="17"/>
                <w:lang w:val="en-US"/>
              </w:rPr>
            </w:pPr>
            <w:del w:id="1716" w:author="Hiralal Vijay Habbu" w:date="2024-02-21T14:14:00Z">
              <w:r w:rsidRPr="004B24FC" w:rsidDel="00355C94">
                <w:rPr>
                  <w:b/>
                  <w:bCs/>
                  <w:szCs w:val="17"/>
                  <w:lang w:val="en-US"/>
                </w:rPr>
                <w:delText xml:space="preserve">Grains </w:delText>
              </w:r>
            </w:del>
          </w:p>
        </w:tc>
        <w:tc>
          <w:tcPr>
            <w:tcW w:w="1393" w:type="dxa"/>
          </w:tcPr>
          <w:p w14:paraId="52F7A55D" w14:textId="24856AB6" w:rsidR="004B24FC" w:rsidRPr="004B24FC" w:rsidDel="00355C94" w:rsidRDefault="004B24FC" w:rsidP="004B24FC">
            <w:pPr>
              <w:rPr>
                <w:del w:id="1717" w:author="Hiralal Vijay Habbu" w:date="2024-02-21T14:14:00Z"/>
                <w:color w:val="FF0000"/>
                <w:szCs w:val="17"/>
                <w:lang w:val="en-US"/>
              </w:rPr>
            </w:pPr>
          </w:p>
        </w:tc>
        <w:tc>
          <w:tcPr>
            <w:tcW w:w="2618" w:type="dxa"/>
          </w:tcPr>
          <w:p w14:paraId="018FBFA6" w14:textId="2D5B9BE3" w:rsidR="004B24FC" w:rsidRPr="004B24FC" w:rsidDel="00355C94" w:rsidRDefault="004B24FC" w:rsidP="004B24FC">
            <w:pPr>
              <w:rPr>
                <w:del w:id="1718" w:author="Hiralal Vijay Habbu" w:date="2024-02-21T14:14:00Z"/>
                <w:color w:val="FF0000"/>
                <w:szCs w:val="17"/>
                <w:lang w:val="en-US"/>
              </w:rPr>
            </w:pPr>
          </w:p>
        </w:tc>
      </w:tr>
      <w:tr w:rsidR="004B24FC" w:rsidRPr="004B24FC" w:rsidDel="00355C94" w14:paraId="63C433B7" w14:textId="5DC40EAA" w:rsidTr="00CC0E37">
        <w:trPr>
          <w:del w:id="1719" w:author="Hiralal Vijay Habbu" w:date="2024-02-21T14:14:00Z"/>
        </w:trPr>
        <w:tc>
          <w:tcPr>
            <w:tcW w:w="4825" w:type="dxa"/>
          </w:tcPr>
          <w:p w14:paraId="6643EB2C" w14:textId="1E88F5D5" w:rsidR="004B24FC" w:rsidRPr="004B24FC" w:rsidDel="00355C94" w:rsidRDefault="004B24FC" w:rsidP="004B24FC">
            <w:pPr>
              <w:rPr>
                <w:del w:id="1720" w:author="Hiralal Vijay Habbu" w:date="2024-02-21T14:14:00Z"/>
                <w:szCs w:val="17"/>
                <w:lang w:val="en-US"/>
              </w:rPr>
            </w:pPr>
            <w:del w:id="1721"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del>
          </w:p>
        </w:tc>
        <w:tc>
          <w:tcPr>
            <w:tcW w:w="1393" w:type="dxa"/>
          </w:tcPr>
          <w:p w14:paraId="56A1E9CF" w14:textId="7C151CA8" w:rsidR="004B24FC" w:rsidRPr="004B24FC" w:rsidDel="00355C94" w:rsidRDefault="004B24FC" w:rsidP="004B24FC">
            <w:pPr>
              <w:rPr>
                <w:del w:id="1722" w:author="Hiralal Vijay Habbu" w:date="2024-02-21T14:14:00Z"/>
                <w:szCs w:val="17"/>
                <w:lang w:val="en-US"/>
              </w:rPr>
            </w:pPr>
            <w:del w:id="1723" w:author="Hiralal Vijay Habbu" w:date="2024-02-21T14:14:00Z">
              <w:r w:rsidRPr="004B24FC" w:rsidDel="00355C94">
                <w:rPr>
                  <w:szCs w:val="17"/>
                  <w:lang w:val="en-US"/>
                </w:rPr>
                <w:delText>2.54 points</w:delText>
              </w:r>
            </w:del>
          </w:p>
        </w:tc>
        <w:tc>
          <w:tcPr>
            <w:tcW w:w="2618" w:type="dxa"/>
          </w:tcPr>
          <w:p w14:paraId="1C938E3B" w14:textId="091AA1F6" w:rsidR="004B24FC" w:rsidRPr="004B24FC" w:rsidDel="00355C94" w:rsidRDefault="004B24FC" w:rsidP="004B24FC">
            <w:pPr>
              <w:rPr>
                <w:del w:id="1724" w:author="Hiralal Vijay Habbu" w:date="2024-02-21T14:14:00Z"/>
                <w:color w:val="FF0000"/>
                <w:szCs w:val="17"/>
                <w:lang w:val="en-US"/>
              </w:rPr>
            </w:pPr>
            <w:del w:id="1725" w:author="Hiralal Vijay Habbu" w:date="2024-02-21T14:14:00Z">
              <w:r w:rsidRPr="004B24FC" w:rsidDel="00355C94">
                <w:rPr>
                  <w:szCs w:val="17"/>
                  <w:lang w:val="en-US"/>
                </w:rPr>
                <w:delText>0.02 (-0.15,0.18)</w:delText>
              </w:r>
            </w:del>
          </w:p>
        </w:tc>
      </w:tr>
      <w:tr w:rsidR="004B24FC" w:rsidRPr="004B24FC" w:rsidDel="00355C94" w14:paraId="66041589" w14:textId="4FB62EC8" w:rsidTr="00CC0E37">
        <w:trPr>
          <w:del w:id="1726" w:author="Hiralal Vijay Habbu" w:date="2024-02-21T14:14:00Z"/>
        </w:trPr>
        <w:tc>
          <w:tcPr>
            <w:tcW w:w="4825" w:type="dxa"/>
          </w:tcPr>
          <w:p w14:paraId="7900DBDA" w14:textId="7C2A7043" w:rsidR="004B24FC" w:rsidRPr="004B24FC" w:rsidDel="00355C94" w:rsidRDefault="004B24FC" w:rsidP="004B24FC">
            <w:pPr>
              <w:rPr>
                <w:del w:id="1727" w:author="Hiralal Vijay Habbu" w:date="2024-02-21T14:14:00Z"/>
                <w:szCs w:val="17"/>
                <w:lang w:val="en-US"/>
              </w:rPr>
            </w:pPr>
            <w:del w:id="1728" w:author="Hiralal Vijay Habbu" w:date="2024-02-21T14:14:00Z">
              <w:r w:rsidRPr="004B24FC" w:rsidDel="00355C94">
                <w:rPr>
                  <w:szCs w:val="17"/>
                  <w:lang w:val="en-US"/>
                </w:rPr>
                <w:delText xml:space="preserve">  Per 1-SD decrease in refined grains intake  </w:delText>
              </w:r>
            </w:del>
          </w:p>
        </w:tc>
        <w:tc>
          <w:tcPr>
            <w:tcW w:w="1393" w:type="dxa"/>
          </w:tcPr>
          <w:p w14:paraId="30FF3B5F" w14:textId="3EDEC52D" w:rsidR="004B24FC" w:rsidRPr="004B24FC" w:rsidDel="00355C94" w:rsidRDefault="004B24FC" w:rsidP="004B24FC">
            <w:pPr>
              <w:rPr>
                <w:del w:id="1729" w:author="Hiralal Vijay Habbu" w:date="2024-02-21T14:14:00Z"/>
                <w:szCs w:val="17"/>
                <w:lang w:val="en-US"/>
              </w:rPr>
            </w:pPr>
            <w:del w:id="1730" w:author="Hiralal Vijay Habbu" w:date="2024-02-21T14:14:00Z">
              <w:r w:rsidRPr="004B24FC" w:rsidDel="00355C94">
                <w:rPr>
                  <w:szCs w:val="17"/>
                  <w:lang w:val="en-US"/>
                </w:rPr>
                <w:delText>36.7 g/d</w:delText>
              </w:r>
            </w:del>
          </w:p>
        </w:tc>
        <w:tc>
          <w:tcPr>
            <w:tcW w:w="2618" w:type="dxa"/>
          </w:tcPr>
          <w:p w14:paraId="4A958B0C" w14:textId="289AA4EF" w:rsidR="004B24FC" w:rsidRPr="004B24FC" w:rsidDel="00355C94" w:rsidRDefault="004B24FC" w:rsidP="004B24FC">
            <w:pPr>
              <w:rPr>
                <w:del w:id="1731" w:author="Hiralal Vijay Habbu" w:date="2024-02-21T14:14:00Z"/>
                <w:color w:val="FF0000"/>
                <w:szCs w:val="17"/>
                <w:lang w:val="en-US"/>
              </w:rPr>
            </w:pPr>
            <w:del w:id="1732" w:author="Hiralal Vijay Habbu" w:date="2024-02-21T14:14:00Z">
              <w:r w:rsidRPr="004B24FC" w:rsidDel="00355C94">
                <w:rPr>
                  <w:szCs w:val="17"/>
                  <w:lang w:val="en-US"/>
                </w:rPr>
                <w:delText>-0.04 (-0.26,0.18)</w:delText>
              </w:r>
            </w:del>
          </w:p>
        </w:tc>
      </w:tr>
      <w:tr w:rsidR="004B24FC" w:rsidRPr="004B24FC" w:rsidDel="00355C94" w14:paraId="333E5E37" w14:textId="21210313" w:rsidTr="00CC0E37">
        <w:trPr>
          <w:del w:id="1733" w:author="Hiralal Vijay Habbu" w:date="2024-02-21T14:14:00Z"/>
        </w:trPr>
        <w:tc>
          <w:tcPr>
            <w:tcW w:w="4825" w:type="dxa"/>
          </w:tcPr>
          <w:p w14:paraId="45BB223A" w14:textId="3C2809D4" w:rsidR="004B24FC" w:rsidRPr="004B24FC" w:rsidDel="00355C94" w:rsidRDefault="004B24FC" w:rsidP="004B24FC">
            <w:pPr>
              <w:rPr>
                <w:del w:id="1734" w:author="Hiralal Vijay Habbu" w:date="2024-02-21T14:14:00Z"/>
                <w:szCs w:val="17"/>
                <w:lang w:val="en-US"/>
              </w:rPr>
            </w:pPr>
            <w:del w:id="1735" w:author="Hiralal Vijay Habbu" w:date="2024-02-21T14:14:00Z">
              <w:r w:rsidRPr="004B24FC" w:rsidDel="00355C94">
                <w:rPr>
                  <w:szCs w:val="17"/>
                  <w:lang w:val="en-US"/>
                </w:rPr>
                <w:delText xml:space="preserve">  Per 1-SD increment in whole grains intake</w:delText>
              </w:r>
            </w:del>
          </w:p>
        </w:tc>
        <w:tc>
          <w:tcPr>
            <w:tcW w:w="1393" w:type="dxa"/>
          </w:tcPr>
          <w:p w14:paraId="371CF5C5" w14:textId="18E5B183" w:rsidR="004B24FC" w:rsidRPr="004B24FC" w:rsidDel="00355C94" w:rsidRDefault="004B24FC" w:rsidP="004B24FC">
            <w:pPr>
              <w:rPr>
                <w:del w:id="1736" w:author="Hiralal Vijay Habbu" w:date="2024-02-21T14:14:00Z"/>
                <w:szCs w:val="17"/>
                <w:lang w:val="en-US"/>
              </w:rPr>
            </w:pPr>
            <w:del w:id="1737" w:author="Hiralal Vijay Habbu" w:date="2024-02-21T14:14:00Z">
              <w:r w:rsidRPr="004B24FC" w:rsidDel="00355C94">
                <w:rPr>
                  <w:szCs w:val="17"/>
                  <w:lang w:val="en-US"/>
                </w:rPr>
                <w:delText>59.5 g/d</w:delText>
              </w:r>
            </w:del>
          </w:p>
        </w:tc>
        <w:tc>
          <w:tcPr>
            <w:tcW w:w="2618" w:type="dxa"/>
          </w:tcPr>
          <w:p w14:paraId="6D0D5337" w14:textId="734E6260" w:rsidR="004B24FC" w:rsidRPr="004B24FC" w:rsidDel="00355C94" w:rsidRDefault="004B24FC" w:rsidP="004B24FC">
            <w:pPr>
              <w:rPr>
                <w:del w:id="1738" w:author="Hiralal Vijay Habbu" w:date="2024-02-21T14:14:00Z"/>
                <w:color w:val="FF0000"/>
                <w:szCs w:val="17"/>
                <w:lang w:val="en-US"/>
              </w:rPr>
            </w:pPr>
            <w:del w:id="1739" w:author="Hiralal Vijay Habbu" w:date="2024-02-21T14:14:00Z">
              <w:r w:rsidRPr="004B24FC" w:rsidDel="00355C94">
                <w:rPr>
                  <w:szCs w:val="17"/>
                  <w:lang w:val="en-US"/>
                </w:rPr>
                <w:delText>-0.006 (-0.27,0.25)</w:delText>
              </w:r>
            </w:del>
          </w:p>
        </w:tc>
      </w:tr>
      <w:tr w:rsidR="004B24FC" w:rsidRPr="004B24FC" w:rsidDel="00355C94" w14:paraId="548AF5F9" w14:textId="00EEB069" w:rsidTr="00CC0E37">
        <w:trPr>
          <w:del w:id="1740" w:author="Hiralal Vijay Habbu" w:date="2024-02-21T14:14:00Z"/>
        </w:trPr>
        <w:tc>
          <w:tcPr>
            <w:tcW w:w="4825" w:type="dxa"/>
          </w:tcPr>
          <w:p w14:paraId="7AB139EC" w14:textId="5F82FCB3" w:rsidR="004B24FC" w:rsidRPr="004B24FC" w:rsidDel="00355C94" w:rsidRDefault="004B24FC" w:rsidP="004B24FC">
            <w:pPr>
              <w:rPr>
                <w:del w:id="1741" w:author="Hiralal Vijay Habbu" w:date="2024-02-21T14:14:00Z"/>
                <w:b/>
                <w:bCs/>
                <w:szCs w:val="17"/>
                <w:lang w:val="en-US"/>
              </w:rPr>
            </w:pPr>
            <w:del w:id="1742" w:author="Hiralal Vijay Habbu" w:date="2024-02-21T14:14:00Z">
              <w:r w:rsidRPr="004B24FC" w:rsidDel="00355C94">
                <w:rPr>
                  <w:b/>
                  <w:bCs/>
                  <w:szCs w:val="17"/>
                  <w:lang w:val="en-US"/>
                </w:rPr>
                <w:delText xml:space="preserve">Legumes </w:delText>
              </w:r>
            </w:del>
          </w:p>
        </w:tc>
        <w:tc>
          <w:tcPr>
            <w:tcW w:w="1393" w:type="dxa"/>
          </w:tcPr>
          <w:p w14:paraId="7C07F9AF" w14:textId="3F25471A" w:rsidR="004B24FC" w:rsidRPr="004B24FC" w:rsidDel="00355C94" w:rsidRDefault="004B24FC" w:rsidP="004B24FC">
            <w:pPr>
              <w:rPr>
                <w:del w:id="1743" w:author="Hiralal Vijay Habbu" w:date="2024-02-21T14:14:00Z"/>
                <w:color w:val="FF0000"/>
                <w:szCs w:val="17"/>
                <w:lang w:val="en-US"/>
              </w:rPr>
            </w:pPr>
          </w:p>
        </w:tc>
        <w:tc>
          <w:tcPr>
            <w:tcW w:w="2618" w:type="dxa"/>
          </w:tcPr>
          <w:p w14:paraId="59029E97" w14:textId="142595C0" w:rsidR="004B24FC" w:rsidRPr="004B24FC" w:rsidDel="00355C94" w:rsidRDefault="004B24FC" w:rsidP="004B24FC">
            <w:pPr>
              <w:rPr>
                <w:del w:id="1744" w:author="Hiralal Vijay Habbu" w:date="2024-02-21T14:14:00Z"/>
                <w:color w:val="FF0000"/>
                <w:szCs w:val="17"/>
                <w:lang w:val="en-US"/>
              </w:rPr>
            </w:pPr>
          </w:p>
        </w:tc>
      </w:tr>
      <w:tr w:rsidR="004B24FC" w:rsidRPr="004B24FC" w:rsidDel="00355C94" w14:paraId="7FCF2AAE" w14:textId="52219A41" w:rsidTr="00CC0E37">
        <w:trPr>
          <w:del w:id="1745" w:author="Hiralal Vijay Habbu" w:date="2024-02-21T14:14:00Z"/>
        </w:trPr>
        <w:tc>
          <w:tcPr>
            <w:tcW w:w="4825" w:type="dxa"/>
          </w:tcPr>
          <w:p w14:paraId="720B399B" w14:textId="631E5F8F" w:rsidR="004B24FC" w:rsidRPr="004B24FC" w:rsidDel="00355C94" w:rsidRDefault="004B24FC" w:rsidP="004B24FC">
            <w:pPr>
              <w:rPr>
                <w:del w:id="1746" w:author="Hiralal Vijay Habbu" w:date="2024-02-21T14:14:00Z"/>
                <w:szCs w:val="17"/>
                <w:lang w:val="en-US"/>
              </w:rPr>
            </w:pPr>
            <w:del w:id="1747"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33ADDB95" w14:textId="2F71BE8B" w:rsidR="004B24FC" w:rsidRPr="004B24FC" w:rsidDel="00355C94" w:rsidRDefault="004B24FC" w:rsidP="004B24FC">
            <w:pPr>
              <w:rPr>
                <w:del w:id="1748" w:author="Hiralal Vijay Habbu" w:date="2024-02-21T14:14:00Z"/>
                <w:szCs w:val="17"/>
                <w:lang w:val="en-US"/>
              </w:rPr>
            </w:pPr>
            <w:del w:id="1749" w:author="Hiralal Vijay Habbu" w:date="2024-02-21T14:14:00Z">
              <w:r w:rsidRPr="004B24FC" w:rsidDel="00355C94">
                <w:rPr>
                  <w:szCs w:val="17"/>
                  <w:lang w:val="en-US"/>
                </w:rPr>
                <w:delText xml:space="preserve">3.67 points </w:delText>
              </w:r>
            </w:del>
          </w:p>
        </w:tc>
        <w:tc>
          <w:tcPr>
            <w:tcW w:w="2618" w:type="dxa"/>
          </w:tcPr>
          <w:p w14:paraId="2FCDA8BD" w14:textId="718D3B1C" w:rsidR="004B24FC" w:rsidRPr="004B24FC" w:rsidDel="00355C94" w:rsidRDefault="004B24FC" w:rsidP="004B24FC">
            <w:pPr>
              <w:rPr>
                <w:del w:id="1750" w:author="Hiralal Vijay Habbu" w:date="2024-02-21T14:14:00Z"/>
                <w:szCs w:val="17"/>
                <w:lang w:val="en-US"/>
              </w:rPr>
            </w:pPr>
            <w:del w:id="1751" w:author="Hiralal Vijay Habbu" w:date="2024-02-21T14:14:00Z">
              <w:r w:rsidRPr="004B24FC" w:rsidDel="00355C94">
                <w:rPr>
                  <w:szCs w:val="17"/>
                  <w:lang w:val="en-US"/>
                </w:rPr>
                <w:delText>-0.20 (-0.37,-0.04)</w:delText>
              </w:r>
            </w:del>
          </w:p>
        </w:tc>
      </w:tr>
      <w:tr w:rsidR="004B24FC" w:rsidRPr="004B24FC" w:rsidDel="00355C94" w14:paraId="3095DFC0" w14:textId="104B407D" w:rsidTr="00CC0E37">
        <w:trPr>
          <w:del w:id="1752" w:author="Hiralal Vijay Habbu" w:date="2024-02-21T14:14:00Z"/>
        </w:trPr>
        <w:tc>
          <w:tcPr>
            <w:tcW w:w="4825" w:type="dxa"/>
          </w:tcPr>
          <w:p w14:paraId="49A5551D" w14:textId="00DED5A4" w:rsidR="004B24FC" w:rsidRPr="004B24FC" w:rsidDel="00355C94" w:rsidRDefault="004B24FC" w:rsidP="004B24FC">
            <w:pPr>
              <w:rPr>
                <w:del w:id="1753" w:author="Hiralal Vijay Habbu" w:date="2024-02-21T14:14:00Z"/>
                <w:szCs w:val="17"/>
                <w:lang w:val="en-US"/>
              </w:rPr>
            </w:pPr>
            <w:del w:id="1754" w:author="Hiralal Vijay Habbu" w:date="2024-02-21T14:14:00Z">
              <w:r w:rsidRPr="004B24FC" w:rsidDel="00355C94">
                <w:rPr>
                  <w:szCs w:val="17"/>
                  <w:lang w:val="en-US"/>
                </w:rPr>
                <w:delText xml:space="preserve"> Consumers (n=1135) vs. non-consumers (n=1034)</w:delText>
              </w:r>
            </w:del>
          </w:p>
        </w:tc>
        <w:tc>
          <w:tcPr>
            <w:tcW w:w="1393" w:type="dxa"/>
          </w:tcPr>
          <w:p w14:paraId="66BF15C5" w14:textId="1C0C81C3" w:rsidR="004B24FC" w:rsidRPr="004B24FC" w:rsidDel="00355C94" w:rsidRDefault="004B24FC" w:rsidP="004B24FC">
            <w:pPr>
              <w:rPr>
                <w:del w:id="1755" w:author="Hiralal Vijay Habbu" w:date="2024-02-21T14:14:00Z"/>
                <w:szCs w:val="17"/>
                <w:lang w:val="en-US"/>
              </w:rPr>
            </w:pPr>
            <w:del w:id="1756" w:author="Hiralal Vijay Habbu" w:date="2024-02-21T14:14:00Z">
              <w:r w:rsidRPr="004B24FC" w:rsidDel="00355C94">
                <w:rPr>
                  <w:szCs w:val="17"/>
                  <w:lang w:val="en-US"/>
                </w:rPr>
                <w:delText>NA</w:delText>
              </w:r>
            </w:del>
          </w:p>
        </w:tc>
        <w:tc>
          <w:tcPr>
            <w:tcW w:w="2618" w:type="dxa"/>
          </w:tcPr>
          <w:p w14:paraId="4BB31768" w14:textId="36B9C870" w:rsidR="004B24FC" w:rsidRPr="004B24FC" w:rsidDel="00355C94" w:rsidRDefault="004B24FC" w:rsidP="004B24FC">
            <w:pPr>
              <w:rPr>
                <w:del w:id="1757" w:author="Hiralal Vijay Habbu" w:date="2024-02-21T14:14:00Z"/>
                <w:color w:val="FF0000"/>
                <w:szCs w:val="17"/>
                <w:lang w:val="en-US"/>
              </w:rPr>
            </w:pPr>
            <w:del w:id="1758" w:author="Hiralal Vijay Habbu" w:date="2024-02-21T14:14:00Z">
              <w:r w:rsidRPr="004B24FC" w:rsidDel="00355C94">
                <w:rPr>
                  <w:szCs w:val="17"/>
                  <w:lang w:val="en-US"/>
                </w:rPr>
                <w:delText>-0.57 (-0.90,-0.25)</w:delText>
              </w:r>
            </w:del>
          </w:p>
        </w:tc>
      </w:tr>
      <w:tr w:rsidR="004B24FC" w:rsidRPr="004B24FC" w:rsidDel="00355C94" w14:paraId="67B1FD06" w14:textId="47061286" w:rsidTr="00CC0E37">
        <w:trPr>
          <w:del w:id="1759" w:author="Hiralal Vijay Habbu" w:date="2024-02-21T14:14:00Z"/>
        </w:trPr>
        <w:tc>
          <w:tcPr>
            <w:tcW w:w="4825" w:type="dxa"/>
          </w:tcPr>
          <w:p w14:paraId="00B5A2F8" w14:textId="3BD54E86" w:rsidR="004B24FC" w:rsidRPr="004B24FC" w:rsidDel="00355C94" w:rsidRDefault="004B24FC" w:rsidP="004B24FC">
            <w:pPr>
              <w:rPr>
                <w:del w:id="1760" w:author="Hiralal Vijay Habbu" w:date="2024-02-21T14:14:00Z"/>
                <w:b/>
                <w:bCs/>
                <w:szCs w:val="17"/>
                <w:lang w:val="en-US"/>
              </w:rPr>
            </w:pPr>
            <w:del w:id="1761" w:author="Hiralal Vijay Habbu" w:date="2024-02-21T14:14:00Z">
              <w:r w:rsidRPr="004B24FC" w:rsidDel="00355C94">
                <w:rPr>
                  <w:b/>
                  <w:bCs/>
                  <w:szCs w:val="17"/>
                  <w:lang w:val="en-US"/>
                </w:rPr>
                <w:delText xml:space="preserve">Nuts </w:delText>
              </w:r>
            </w:del>
          </w:p>
        </w:tc>
        <w:tc>
          <w:tcPr>
            <w:tcW w:w="1393" w:type="dxa"/>
          </w:tcPr>
          <w:p w14:paraId="5339ABE1" w14:textId="01322D12" w:rsidR="004B24FC" w:rsidRPr="004B24FC" w:rsidDel="00355C94" w:rsidRDefault="004B24FC" w:rsidP="004B24FC">
            <w:pPr>
              <w:rPr>
                <w:del w:id="1762" w:author="Hiralal Vijay Habbu" w:date="2024-02-21T14:14:00Z"/>
                <w:color w:val="FF0000"/>
                <w:szCs w:val="17"/>
                <w:lang w:val="en-US"/>
              </w:rPr>
            </w:pPr>
          </w:p>
        </w:tc>
        <w:tc>
          <w:tcPr>
            <w:tcW w:w="2618" w:type="dxa"/>
          </w:tcPr>
          <w:p w14:paraId="6683C1E3" w14:textId="7CF7BC77" w:rsidR="004B24FC" w:rsidRPr="004B24FC" w:rsidDel="00355C94" w:rsidRDefault="004B24FC" w:rsidP="004B24FC">
            <w:pPr>
              <w:rPr>
                <w:del w:id="1763" w:author="Hiralal Vijay Habbu" w:date="2024-02-21T14:14:00Z"/>
                <w:color w:val="FF0000"/>
                <w:szCs w:val="17"/>
                <w:lang w:val="en-US"/>
              </w:rPr>
            </w:pPr>
          </w:p>
        </w:tc>
      </w:tr>
      <w:tr w:rsidR="004B24FC" w:rsidRPr="004B24FC" w:rsidDel="00355C94" w14:paraId="5DF234DD" w14:textId="0201DA23" w:rsidTr="00CC0E37">
        <w:trPr>
          <w:del w:id="1764" w:author="Hiralal Vijay Habbu" w:date="2024-02-21T14:14:00Z"/>
        </w:trPr>
        <w:tc>
          <w:tcPr>
            <w:tcW w:w="4825" w:type="dxa"/>
          </w:tcPr>
          <w:p w14:paraId="3244CE09" w14:textId="360A181E" w:rsidR="004B24FC" w:rsidRPr="004B24FC" w:rsidDel="00355C94" w:rsidRDefault="004B24FC" w:rsidP="004B24FC">
            <w:pPr>
              <w:rPr>
                <w:del w:id="1765" w:author="Hiralal Vijay Habbu" w:date="2024-02-21T14:14:00Z"/>
                <w:szCs w:val="17"/>
                <w:lang w:val="en-US"/>
              </w:rPr>
            </w:pPr>
            <w:del w:id="1766"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14A0F69B" w14:textId="49A45CF1" w:rsidR="004B24FC" w:rsidRPr="004B24FC" w:rsidDel="00355C94" w:rsidRDefault="004B24FC" w:rsidP="004B24FC">
            <w:pPr>
              <w:rPr>
                <w:del w:id="1767" w:author="Hiralal Vijay Habbu" w:date="2024-02-21T14:14:00Z"/>
                <w:szCs w:val="17"/>
                <w:lang w:val="en-US"/>
              </w:rPr>
            </w:pPr>
            <w:del w:id="1768" w:author="Hiralal Vijay Habbu" w:date="2024-02-21T14:14:00Z">
              <w:r w:rsidRPr="004B24FC" w:rsidDel="00355C94">
                <w:rPr>
                  <w:szCs w:val="17"/>
                  <w:lang w:val="en-US"/>
                </w:rPr>
                <w:delText>2.52 points</w:delText>
              </w:r>
            </w:del>
          </w:p>
        </w:tc>
        <w:tc>
          <w:tcPr>
            <w:tcW w:w="2618" w:type="dxa"/>
          </w:tcPr>
          <w:p w14:paraId="7E2148C9" w14:textId="0CE9D7A0" w:rsidR="004B24FC" w:rsidRPr="004B24FC" w:rsidDel="00355C94" w:rsidRDefault="004B24FC" w:rsidP="004B24FC">
            <w:pPr>
              <w:rPr>
                <w:del w:id="1769" w:author="Hiralal Vijay Habbu" w:date="2024-02-21T14:14:00Z"/>
                <w:szCs w:val="17"/>
                <w:lang w:val="en-US"/>
              </w:rPr>
            </w:pPr>
            <w:del w:id="1770" w:author="Hiralal Vijay Habbu" w:date="2024-02-21T14:14:00Z">
              <w:r w:rsidRPr="004B24FC" w:rsidDel="00355C94">
                <w:rPr>
                  <w:szCs w:val="17"/>
                  <w:lang w:val="en-US"/>
                </w:rPr>
                <w:delText>0.17 (-0.004,0.34)</w:delText>
              </w:r>
            </w:del>
          </w:p>
        </w:tc>
      </w:tr>
      <w:tr w:rsidR="004B24FC" w:rsidRPr="004B24FC" w:rsidDel="00355C94" w14:paraId="5812E63C" w14:textId="17337E54" w:rsidTr="00CC0E37">
        <w:trPr>
          <w:del w:id="1771" w:author="Hiralal Vijay Habbu" w:date="2024-02-21T14:14:00Z"/>
        </w:trPr>
        <w:tc>
          <w:tcPr>
            <w:tcW w:w="4825" w:type="dxa"/>
          </w:tcPr>
          <w:p w14:paraId="2FE2E737" w14:textId="33978A35" w:rsidR="004B24FC" w:rsidRPr="004B24FC" w:rsidDel="00355C94" w:rsidRDefault="004B24FC" w:rsidP="004B24FC">
            <w:pPr>
              <w:rPr>
                <w:del w:id="1772" w:author="Hiralal Vijay Habbu" w:date="2024-02-21T14:14:00Z"/>
                <w:szCs w:val="17"/>
                <w:lang w:val="en-US"/>
              </w:rPr>
            </w:pPr>
            <w:del w:id="1773" w:author="Hiralal Vijay Habbu" w:date="2024-02-21T14:14:00Z">
              <w:r w:rsidRPr="004B24FC" w:rsidDel="00355C94">
                <w:rPr>
                  <w:szCs w:val="17"/>
                  <w:lang w:val="en-US"/>
                </w:rPr>
                <w:delText xml:space="preserve">  Consumers (n=1507) vs. non-consumers (n=662)</w:delText>
              </w:r>
            </w:del>
          </w:p>
        </w:tc>
        <w:tc>
          <w:tcPr>
            <w:tcW w:w="1393" w:type="dxa"/>
          </w:tcPr>
          <w:p w14:paraId="2ECCF628" w14:textId="5E365F11" w:rsidR="004B24FC" w:rsidRPr="004B24FC" w:rsidDel="00355C94" w:rsidRDefault="004B24FC" w:rsidP="004B24FC">
            <w:pPr>
              <w:rPr>
                <w:del w:id="1774" w:author="Hiralal Vijay Habbu" w:date="2024-02-21T14:14:00Z"/>
                <w:szCs w:val="17"/>
                <w:lang w:val="en-US"/>
              </w:rPr>
            </w:pPr>
            <w:del w:id="1775" w:author="Hiralal Vijay Habbu" w:date="2024-02-21T14:14:00Z">
              <w:r w:rsidRPr="004B24FC" w:rsidDel="00355C94">
                <w:rPr>
                  <w:szCs w:val="17"/>
                  <w:lang w:val="en-US"/>
                </w:rPr>
                <w:delText>NA</w:delText>
              </w:r>
            </w:del>
          </w:p>
        </w:tc>
        <w:tc>
          <w:tcPr>
            <w:tcW w:w="2618" w:type="dxa"/>
          </w:tcPr>
          <w:p w14:paraId="080C39D2" w14:textId="367A91AE" w:rsidR="004B24FC" w:rsidRPr="004B24FC" w:rsidDel="00355C94" w:rsidRDefault="004B24FC" w:rsidP="004B24FC">
            <w:pPr>
              <w:rPr>
                <w:del w:id="1776" w:author="Hiralal Vijay Habbu" w:date="2024-02-21T14:14:00Z"/>
                <w:color w:val="FF0000"/>
                <w:szCs w:val="17"/>
                <w:lang w:val="en-US"/>
              </w:rPr>
            </w:pPr>
            <w:del w:id="1777" w:author="Hiralal Vijay Habbu" w:date="2024-02-21T14:14:00Z">
              <w:r w:rsidRPr="004B24FC" w:rsidDel="00355C94">
                <w:rPr>
                  <w:szCs w:val="17"/>
                  <w:lang w:val="en-US"/>
                </w:rPr>
                <w:delText>0.09 (-0.27,0.46)</w:delText>
              </w:r>
            </w:del>
          </w:p>
        </w:tc>
      </w:tr>
      <w:tr w:rsidR="004B24FC" w:rsidRPr="004B24FC" w:rsidDel="00355C94" w14:paraId="5E8A14A6" w14:textId="1B522B7A" w:rsidTr="00CC0E37">
        <w:trPr>
          <w:del w:id="1778" w:author="Hiralal Vijay Habbu" w:date="2024-02-21T14:14:00Z"/>
        </w:trPr>
        <w:tc>
          <w:tcPr>
            <w:tcW w:w="4825" w:type="dxa"/>
          </w:tcPr>
          <w:p w14:paraId="6817676F" w14:textId="75020E88" w:rsidR="004B24FC" w:rsidRPr="004B24FC" w:rsidDel="00355C94" w:rsidRDefault="004B24FC" w:rsidP="004B24FC">
            <w:pPr>
              <w:rPr>
                <w:del w:id="1779" w:author="Hiralal Vijay Habbu" w:date="2024-02-21T14:14:00Z"/>
                <w:b/>
                <w:bCs/>
                <w:szCs w:val="17"/>
                <w:lang w:val="en-US"/>
              </w:rPr>
            </w:pPr>
            <w:del w:id="1780" w:author="Hiralal Vijay Habbu" w:date="2024-02-21T14:14:00Z">
              <w:r w:rsidRPr="004B24FC" w:rsidDel="00355C94">
                <w:rPr>
                  <w:b/>
                  <w:bCs/>
                  <w:szCs w:val="17"/>
                  <w:lang w:val="en-US"/>
                </w:rPr>
                <w:delText xml:space="preserve">Dairy </w:delText>
              </w:r>
            </w:del>
          </w:p>
        </w:tc>
        <w:tc>
          <w:tcPr>
            <w:tcW w:w="1393" w:type="dxa"/>
          </w:tcPr>
          <w:p w14:paraId="64E7ECC8" w14:textId="6AF47AD4" w:rsidR="004B24FC" w:rsidRPr="004B24FC" w:rsidDel="00355C94" w:rsidRDefault="004B24FC" w:rsidP="004B24FC">
            <w:pPr>
              <w:rPr>
                <w:del w:id="1781" w:author="Hiralal Vijay Habbu" w:date="2024-02-21T14:14:00Z"/>
                <w:color w:val="FF0000"/>
                <w:szCs w:val="17"/>
                <w:lang w:val="en-US"/>
              </w:rPr>
            </w:pPr>
          </w:p>
        </w:tc>
        <w:tc>
          <w:tcPr>
            <w:tcW w:w="2618" w:type="dxa"/>
          </w:tcPr>
          <w:p w14:paraId="30739E3B" w14:textId="401907EF" w:rsidR="004B24FC" w:rsidRPr="004B24FC" w:rsidDel="00355C94" w:rsidRDefault="004B24FC" w:rsidP="004B24FC">
            <w:pPr>
              <w:rPr>
                <w:del w:id="1782" w:author="Hiralal Vijay Habbu" w:date="2024-02-21T14:14:00Z"/>
                <w:color w:val="FF0000"/>
                <w:szCs w:val="17"/>
                <w:lang w:val="en-US"/>
              </w:rPr>
            </w:pPr>
          </w:p>
        </w:tc>
      </w:tr>
      <w:tr w:rsidR="004B24FC" w:rsidRPr="004B24FC" w:rsidDel="00355C94" w14:paraId="1236C6AD" w14:textId="2352B39E" w:rsidTr="00CC0E37">
        <w:trPr>
          <w:del w:id="1783" w:author="Hiralal Vijay Habbu" w:date="2024-02-21T14:14:00Z"/>
        </w:trPr>
        <w:tc>
          <w:tcPr>
            <w:tcW w:w="4825" w:type="dxa"/>
          </w:tcPr>
          <w:p w14:paraId="72470EA0" w14:textId="0B487C59" w:rsidR="004B24FC" w:rsidRPr="004B24FC" w:rsidDel="00355C94" w:rsidRDefault="004B24FC" w:rsidP="004B24FC">
            <w:pPr>
              <w:rPr>
                <w:del w:id="1784" w:author="Hiralal Vijay Habbu" w:date="2024-02-21T14:14:00Z"/>
                <w:szCs w:val="17"/>
                <w:lang w:val="en-US"/>
              </w:rPr>
            </w:pPr>
            <w:del w:id="1785"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del>
          </w:p>
        </w:tc>
        <w:tc>
          <w:tcPr>
            <w:tcW w:w="1393" w:type="dxa"/>
          </w:tcPr>
          <w:p w14:paraId="2B0906AA" w14:textId="3518F01D" w:rsidR="004B24FC" w:rsidRPr="004B24FC" w:rsidDel="00355C94" w:rsidRDefault="004B24FC" w:rsidP="004B24FC">
            <w:pPr>
              <w:rPr>
                <w:del w:id="1786" w:author="Hiralal Vijay Habbu" w:date="2024-02-21T14:14:00Z"/>
                <w:szCs w:val="17"/>
                <w:lang w:val="en-US"/>
              </w:rPr>
            </w:pPr>
            <w:del w:id="1787" w:author="Hiralal Vijay Habbu" w:date="2024-02-21T14:14:00Z">
              <w:r w:rsidRPr="004B24FC" w:rsidDel="00355C94">
                <w:rPr>
                  <w:szCs w:val="17"/>
                  <w:lang w:val="en-US"/>
                </w:rPr>
                <w:delText>3.06 points</w:delText>
              </w:r>
            </w:del>
          </w:p>
        </w:tc>
        <w:tc>
          <w:tcPr>
            <w:tcW w:w="2618" w:type="dxa"/>
          </w:tcPr>
          <w:p w14:paraId="14516906" w14:textId="24EFEC8D" w:rsidR="004B24FC" w:rsidRPr="004B24FC" w:rsidDel="00355C94" w:rsidRDefault="004B24FC" w:rsidP="004B24FC">
            <w:pPr>
              <w:rPr>
                <w:del w:id="1788" w:author="Hiralal Vijay Habbu" w:date="2024-02-21T14:14:00Z"/>
                <w:szCs w:val="17"/>
                <w:lang w:val="en-US"/>
              </w:rPr>
            </w:pPr>
            <w:del w:id="1789" w:author="Hiralal Vijay Habbu" w:date="2024-02-21T14:14:00Z">
              <w:r w:rsidRPr="004B24FC" w:rsidDel="00355C94">
                <w:rPr>
                  <w:szCs w:val="17"/>
                  <w:lang w:val="en-US"/>
                </w:rPr>
                <w:delText>-0.18 (-0.34,-0.01)</w:delText>
              </w:r>
            </w:del>
          </w:p>
        </w:tc>
      </w:tr>
      <w:tr w:rsidR="004B24FC" w:rsidRPr="004B24FC" w:rsidDel="00355C94" w14:paraId="33F59256" w14:textId="61660F41" w:rsidTr="00CC0E37">
        <w:trPr>
          <w:del w:id="1790" w:author="Hiralal Vijay Habbu" w:date="2024-02-21T14:14:00Z"/>
        </w:trPr>
        <w:tc>
          <w:tcPr>
            <w:tcW w:w="4825" w:type="dxa"/>
          </w:tcPr>
          <w:p w14:paraId="5A7096DD" w14:textId="37361177" w:rsidR="004B24FC" w:rsidRPr="004B24FC" w:rsidDel="00355C94" w:rsidRDefault="004B24FC" w:rsidP="004B24FC">
            <w:pPr>
              <w:rPr>
                <w:del w:id="1791" w:author="Hiralal Vijay Habbu" w:date="2024-02-21T14:14:00Z"/>
                <w:szCs w:val="17"/>
                <w:lang w:val="en-US"/>
              </w:rPr>
            </w:pPr>
            <w:del w:id="1792" w:author="Hiralal Vijay Habbu" w:date="2024-02-21T14:14:00Z">
              <w:r w:rsidRPr="004B24FC" w:rsidDel="00355C94">
                <w:rPr>
                  <w:szCs w:val="17"/>
                  <w:lang w:val="en-US"/>
                </w:rPr>
                <w:delText xml:space="preserve">  Per 1-SD increment in intake </w:delText>
              </w:r>
            </w:del>
          </w:p>
        </w:tc>
        <w:tc>
          <w:tcPr>
            <w:tcW w:w="1393" w:type="dxa"/>
          </w:tcPr>
          <w:p w14:paraId="2C588915" w14:textId="779C7FC9" w:rsidR="004B24FC" w:rsidRPr="004B24FC" w:rsidDel="00355C94" w:rsidRDefault="004B24FC" w:rsidP="004B24FC">
            <w:pPr>
              <w:rPr>
                <w:del w:id="1793" w:author="Hiralal Vijay Habbu" w:date="2024-02-21T14:14:00Z"/>
                <w:szCs w:val="17"/>
                <w:lang w:val="en-US"/>
              </w:rPr>
            </w:pPr>
            <w:del w:id="1794" w:author="Hiralal Vijay Habbu" w:date="2024-02-21T14:14:00Z">
              <w:r w:rsidRPr="004B24FC" w:rsidDel="00355C94">
                <w:rPr>
                  <w:szCs w:val="17"/>
                  <w:lang w:val="en-US"/>
                </w:rPr>
                <w:delText>242 g/d</w:delText>
              </w:r>
            </w:del>
          </w:p>
        </w:tc>
        <w:tc>
          <w:tcPr>
            <w:tcW w:w="2618" w:type="dxa"/>
          </w:tcPr>
          <w:p w14:paraId="5B8FBA93" w14:textId="113961B5" w:rsidR="004B24FC" w:rsidRPr="004B24FC" w:rsidDel="00355C94" w:rsidRDefault="004B24FC" w:rsidP="004B24FC">
            <w:pPr>
              <w:rPr>
                <w:del w:id="1795" w:author="Hiralal Vijay Habbu" w:date="2024-02-21T14:14:00Z"/>
                <w:szCs w:val="17"/>
                <w:lang w:val="en-US"/>
              </w:rPr>
            </w:pPr>
            <w:del w:id="1796" w:author="Hiralal Vijay Habbu" w:date="2024-02-21T14:14:00Z">
              <w:r w:rsidRPr="004B24FC" w:rsidDel="00355C94">
                <w:rPr>
                  <w:szCs w:val="17"/>
                  <w:lang w:val="en-US"/>
                </w:rPr>
                <w:delText>-0.12 (-0.32,0.07)</w:delText>
              </w:r>
            </w:del>
          </w:p>
        </w:tc>
      </w:tr>
      <w:tr w:rsidR="004B24FC" w:rsidRPr="004B24FC" w:rsidDel="00355C94" w14:paraId="62927872" w14:textId="52ACE9FE" w:rsidTr="00CC0E37">
        <w:trPr>
          <w:del w:id="1797" w:author="Hiralal Vijay Habbu" w:date="2024-02-21T14:14:00Z"/>
        </w:trPr>
        <w:tc>
          <w:tcPr>
            <w:tcW w:w="4825" w:type="dxa"/>
          </w:tcPr>
          <w:p w14:paraId="6EFBCD86" w14:textId="5264799E" w:rsidR="004B24FC" w:rsidRPr="004B24FC" w:rsidDel="00355C94" w:rsidRDefault="004B24FC" w:rsidP="004B24FC">
            <w:pPr>
              <w:rPr>
                <w:del w:id="1798" w:author="Hiralal Vijay Habbu" w:date="2024-02-21T14:14:00Z"/>
                <w:b/>
                <w:bCs/>
                <w:szCs w:val="17"/>
                <w:lang w:val="en-US"/>
              </w:rPr>
            </w:pPr>
            <w:del w:id="1799" w:author="Hiralal Vijay Habbu" w:date="2024-02-21T14:14:00Z">
              <w:r w:rsidRPr="004B24FC" w:rsidDel="00355C94">
                <w:rPr>
                  <w:b/>
                  <w:bCs/>
                  <w:szCs w:val="17"/>
                  <w:lang w:val="en-US"/>
                </w:rPr>
                <w:delText xml:space="preserve">Fish </w:delText>
              </w:r>
            </w:del>
          </w:p>
        </w:tc>
        <w:tc>
          <w:tcPr>
            <w:tcW w:w="1393" w:type="dxa"/>
          </w:tcPr>
          <w:p w14:paraId="4D08772E" w14:textId="739A921D" w:rsidR="004B24FC" w:rsidRPr="004B24FC" w:rsidDel="00355C94" w:rsidRDefault="004B24FC" w:rsidP="004B24FC">
            <w:pPr>
              <w:rPr>
                <w:del w:id="1800" w:author="Hiralal Vijay Habbu" w:date="2024-02-21T14:14:00Z"/>
                <w:color w:val="FF0000"/>
                <w:szCs w:val="17"/>
                <w:lang w:val="en-US"/>
              </w:rPr>
            </w:pPr>
          </w:p>
        </w:tc>
        <w:tc>
          <w:tcPr>
            <w:tcW w:w="2618" w:type="dxa"/>
          </w:tcPr>
          <w:p w14:paraId="58D0EFF5" w14:textId="0BE45C13" w:rsidR="004B24FC" w:rsidRPr="004B24FC" w:rsidDel="00355C94" w:rsidRDefault="004B24FC" w:rsidP="004B24FC">
            <w:pPr>
              <w:rPr>
                <w:del w:id="1801" w:author="Hiralal Vijay Habbu" w:date="2024-02-21T14:14:00Z"/>
                <w:color w:val="FF0000"/>
                <w:szCs w:val="17"/>
                <w:lang w:val="en-US"/>
              </w:rPr>
            </w:pPr>
          </w:p>
        </w:tc>
      </w:tr>
      <w:tr w:rsidR="004B24FC" w:rsidRPr="004B24FC" w:rsidDel="00355C94" w14:paraId="45CB1497" w14:textId="691ED8D5" w:rsidTr="00CC0E37">
        <w:trPr>
          <w:del w:id="1802" w:author="Hiralal Vijay Habbu" w:date="2024-02-21T14:14:00Z"/>
        </w:trPr>
        <w:tc>
          <w:tcPr>
            <w:tcW w:w="4825" w:type="dxa"/>
          </w:tcPr>
          <w:p w14:paraId="2823A394" w14:textId="1378960C" w:rsidR="004B24FC" w:rsidRPr="004B24FC" w:rsidDel="00355C94" w:rsidRDefault="004B24FC" w:rsidP="004B24FC">
            <w:pPr>
              <w:rPr>
                <w:del w:id="1803" w:author="Hiralal Vijay Habbu" w:date="2024-02-21T14:14:00Z"/>
                <w:szCs w:val="17"/>
                <w:lang w:val="en-US"/>
              </w:rPr>
            </w:pPr>
            <w:del w:id="1804"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7A472966" w14:textId="4F5AFC10" w:rsidR="004B24FC" w:rsidRPr="004B24FC" w:rsidDel="00355C94" w:rsidRDefault="004B24FC" w:rsidP="004B24FC">
            <w:pPr>
              <w:rPr>
                <w:del w:id="1805" w:author="Hiralal Vijay Habbu" w:date="2024-02-21T14:14:00Z"/>
                <w:szCs w:val="17"/>
                <w:lang w:val="en-US"/>
              </w:rPr>
            </w:pPr>
            <w:del w:id="1806" w:author="Hiralal Vijay Habbu" w:date="2024-02-21T14:14:00Z">
              <w:r w:rsidRPr="004B24FC" w:rsidDel="00355C94">
                <w:rPr>
                  <w:szCs w:val="17"/>
                  <w:lang w:val="en-US"/>
                </w:rPr>
                <w:delText xml:space="preserve">3.57 points </w:delText>
              </w:r>
            </w:del>
          </w:p>
        </w:tc>
        <w:tc>
          <w:tcPr>
            <w:tcW w:w="2618" w:type="dxa"/>
          </w:tcPr>
          <w:p w14:paraId="170C1695" w14:textId="3171783F" w:rsidR="004B24FC" w:rsidRPr="004B24FC" w:rsidDel="00355C94" w:rsidRDefault="004B24FC" w:rsidP="004B24FC">
            <w:pPr>
              <w:rPr>
                <w:del w:id="1807" w:author="Hiralal Vijay Habbu" w:date="2024-02-21T14:14:00Z"/>
                <w:szCs w:val="17"/>
                <w:lang w:val="en-US"/>
              </w:rPr>
            </w:pPr>
            <w:del w:id="1808" w:author="Hiralal Vijay Habbu" w:date="2024-02-21T14:14:00Z">
              <w:r w:rsidRPr="004B24FC" w:rsidDel="00355C94">
                <w:rPr>
                  <w:szCs w:val="17"/>
                  <w:lang w:val="en-US"/>
                </w:rPr>
                <w:delText>-0.07 (-0.24,0.10)</w:delText>
              </w:r>
            </w:del>
          </w:p>
        </w:tc>
      </w:tr>
      <w:tr w:rsidR="004B24FC" w:rsidRPr="004B24FC" w:rsidDel="00355C94" w14:paraId="00DD810B" w14:textId="745B02D0" w:rsidTr="00CC0E37">
        <w:trPr>
          <w:del w:id="1809" w:author="Hiralal Vijay Habbu" w:date="2024-02-21T14:14:00Z"/>
        </w:trPr>
        <w:tc>
          <w:tcPr>
            <w:tcW w:w="4825" w:type="dxa"/>
          </w:tcPr>
          <w:p w14:paraId="1AE1C31E" w14:textId="1AEF4959" w:rsidR="004B24FC" w:rsidRPr="004B24FC" w:rsidDel="00355C94" w:rsidRDefault="004B24FC" w:rsidP="004B24FC">
            <w:pPr>
              <w:rPr>
                <w:del w:id="1810" w:author="Hiralal Vijay Habbu" w:date="2024-02-21T14:14:00Z"/>
                <w:szCs w:val="17"/>
                <w:lang w:val="en-US"/>
              </w:rPr>
            </w:pPr>
            <w:del w:id="1811" w:author="Hiralal Vijay Habbu" w:date="2024-02-21T14:14:00Z">
              <w:r w:rsidRPr="004B24FC" w:rsidDel="00355C94">
                <w:rPr>
                  <w:szCs w:val="17"/>
                  <w:lang w:val="en-US"/>
                </w:rPr>
                <w:delText xml:space="preserve">  Per 1-SD increment in intake </w:delText>
              </w:r>
            </w:del>
          </w:p>
        </w:tc>
        <w:tc>
          <w:tcPr>
            <w:tcW w:w="1393" w:type="dxa"/>
          </w:tcPr>
          <w:p w14:paraId="62071CB4" w14:textId="191531D8" w:rsidR="004B24FC" w:rsidRPr="004B24FC" w:rsidDel="00355C94" w:rsidRDefault="004B24FC" w:rsidP="004B24FC">
            <w:pPr>
              <w:rPr>
                <w:del w:id="1812" w:author="Hiralal Vijay Habbu" w:date="2024-02-21T14:14:00Z"/>
                <w:szCs w:val="17"/>
                <w:lang w:val="en-US"/>
              </w:rPr>
            </w:pPr>
            <w:del w:id="1813" w:author="Hiralal Vijay Habbu" w:date="2024-02-21T14:14:00Z">
              <w:r w:rsidRPr="004B24FC" w:rsidDel="00355C94">
                <w:rPr>
                  <w:szCs w:val="17"/>
                  <w:lang w:val="en-US"/>
                </w:rPr>
                <w:delText xml:space="preserve">15.2 g/d </w:delText>
              </w:r>
            </w:del>
          </w:p>
        </w:tc>
        <w:tc>
          <w:tcPr>
            <w:tcW w:w="2618" w:type="dxa"/>
          </w:tcPr>
          <w:p w14:paraId="45E5182E" w14:textId="13FD3806" w:rsidR="004B24FC" w:rsidRPr="004B24FC" w:rsidDel="00355C94" w:rsidRDefault="004B24FC" w:rsidP="004B24FC">
            <w:pPr>
              <w:rPr>
                <w:del w:id="1814" w:author="Hiralal Vijay Habbu" w:date="2024-02-21T14:14:00Z"/>
                <w:color w:val="FF0000"/>
                <w:szCs w:val="17"/>
                <w:lang w:val="en-US"/>
              </w:rPr>
            </w:pPr>
            <w:del w:id="1815" w:author="Hiralal Vijay Habbu" w:date="2024-02-21T14:14:00Z">
              <w:r w:rsidRPr="004B24FC" w:rsidDel="00355C94">
                <w:rPr>
                  <w:szCs w:val="17"/>
                  <w:lang w:val="en-US"/>
                </w:rPr>
                <w:delText>-0.12 (-0.29,0.05)</w:delText>
              </w:r>
            </w:del>
          </w:p>
        </w:tc>
      </w:tr>
      <w:tr w:rsidR="004B24FC" w:rsidRPr="004B24FC" w:rsidDel="00355C94" w14:paraId="61A266AF" w14:textId="1F64CA7D" w:rsidTr="00CC0E37">
        <w:trPr>
          <w:del w:id="1816" w:author="Hiralal Vijay Habbu" w:date="2024-02-21T14:14:00Z"/>
        </w:trPr>
        <w:tc>
          <w:tcPr>
            <w:tcW w:w="4825" w:type="dxa"/>
          </w:tcPr>
          <w:p w14:paraId="4CAC3ECA" w14:textId="0EFA0AD2" w:rsidR="004B24FC" w:rsidRPr="004B24FC" w:rsidDel="00355C94" w:rsidRDefault="004B24FC" w:rsidP="004B24FC">
            <w:pPr>
              <w:rPr>
                <w:del w:id="1817" w:author="Hiralal Vijay Habbu" w:date="2024-02-21T14:14:00Z"/>
                <w:szCs w:val="17"/>
                <w:lang w:val="en-US"/>
              </w:rPr>
            </w:pPr>
            <w:del w:id="1818" w:author="Hiralal Vijay Habbu" w:date="2024-02-21T14:14:00Z">
              <w:r w:rsidRPr="004B24FC" w:rsidDel="00355C94">
                <w:rPr>
                  <w:szCs w:val="17"/>
                  <w:lang w:val="en-US"/>
                </w:rPr>
                <w:delText xml:space="preserve">  Consumers (n=1764) vs. non-consumers (n=405) </w:delText>
              </w:r>
            </w:del>
          </w:p>
        </w:tc>
        <w:tc>
          <w:tcPr>
            <w:tcW w:w="1393" w:type="dxa"/>
          </w:tcPr>
          <w:p w14:paraId="06F1A347" w14:textId="5AF5423E" w:rsidR="004B24FC" w:rsidRPr="004B24FC" w:rsidDel="00355C94" w:rsidRDefault="004B24FC" w:rsidP="004B24FC">
            <w:pPr>
              <w:rPr>
                <w:del w:id="1819" w:author="Hiralal Vijay Habbu" w:date="2024-02-21T14:14:00Z"/>
                <w:szCs w:val="17"/>
                <w:lang w:val="en-US"/>
              </w:rPr>
            </w:pPr>
            <w:del w:id="1820" w:author="Hiralal Vijay Habbu" w:date="2024-02-21T14:14:00Z">
              <w:r w:rsidRPr="004B24FC" w:rsidDel="00355C94">
                <w:rPr>
                  <w:szCs w:val="17"/>
                  <w:lang w:val="en-US"/>
                </w:rPr>
                <w:delText>NA</w:delText>
              </w:r>
            </w:del>
          </w:p>
        </w:tc>
        <w:tc>
          <w:tcPr>
            <w:tcW w:w="2618" w:type="dxa"/>
          </w:tcPr>
          <w:p w14:paraId="7F119C34" w14:textId="7985DC63" w:rsidR="004B24FC" w:rsidRPr="004B24FC" w:rsidDel="00355C94" w:rsidRDefault="004B24FC" w:rsidP="004B24FC">
            <w:pPr>
              <w:rPr>
                <w:del w:id="1821" w:author="Hiralal Vijay Habbu" w:date="2024-02-21T14:14:00Z"/>
                <w:szCs w:val="17"/>
                <w:lang w:val="en-US"/>
              </w:rPr>
            </w:pPr>
            <w:del w:id="1822" w:author="Hiralal Vijay Habbu" w:date="2024-02-21T14:14:00Z">
              <w:r w:rsidRPr="004B24FC" w:rsidDel="00355C94">
                <w:rPr>
                  <w:szCs w:val="17"/>
                  <w:lang w:val="en-US"/>
                </w:rPr>
                <w:delText>-0.20 (-0.62,0.22)</w:delText>
              </w:r>
            </w:del>
          </w:p>
        </w:tc>
      </w:tr>
      <w:tr w:rsidR="004B24FC" w:rsidRPr="004B24FC" w:rsidDel="00355C94" w14:paraId="3749F38F" w14:textId="1E9ACFF4" w:rsidTr="00CC0E37">
        <w:trPr>
          <w:del w:id="1823" w:author="Hiralal Vijay Habbu" w:date="2024-02-21T14:14:00Z"/>
        </w:trPr>
        <w:tc>
          <w:tcPr>
            <w:tcW w:w="4825" w:type="dxa"/>
          </w:tcPr>
          <w:p w14:paraId="2E4A21B7" w14:textId="64ED693D" w:rsidR="004B24FC" w:rsidRPr="004B24FC" w:rsidDel="00355C94" w:rsidRDefault="004B24FC" w:rsidP="004B24FC">
            <w:pPr>
              <w:rPr>
                <w:del w:id="1824" w:author="Hiralal Vijay Habbu" w:date="2024-02-21T14:14:00Z"/>
                <w:b/>
                <w:bCs/>
                <w:szCs w:val="17"/>
                <w:lang w:val="en-US"/>
              </w:rPr>
            </w:pPr>
            <w:del w:id="1825" w:author="Hiralal Vijay Habbu" w:date="2024-02-21T14:14:00Z">
              <w:r w:rsidRPr="004B24FC" w:rsidDel="00355C94">
                <w:rPr>
                  <w:b/>
                  <w:bCs/>
                  <w:szCs w:val="17"/>
                  <w:lang w:val="en-US"/>
                </w:rPr>
                <w:delText xml:space="preserve">Tea </w:delText>
              </w:r>
            </w:del>
          </w:p>
        </w:tc>
        <w:tc>
          <w:tcPr>
            <w:tcW w:w="1393" w:type="dxa"/>
          </w:tcPr>
          <w:p w14:paraId="6CFC30A9" w14:textId="02EB38E2" w:rsidR="004B24FC" w:rsidRPr="004B24FC" w:rsidDel="00355C94" w:rsidRDefault="004B24FC" w:rsidP="004B24FC">
            <w:pPr>
              <w:rPr>
                <w:del w:id="1826" w:author="Hiralal Vijay Habbu" w:date="2024-02-21T14:14:00Z"/>
                <w:color w:val="FF0000"/>
                <w:szCs w:val="17"/>
                <w:lang w:val="en-US"/>
              </w:rPr>
            </w:pPr>
          </w:p>
        </w:tc>
        <w:tc>
          <w:tcPr>
            <w:tcW w:w="2618" w:type="dxa"/>
          </w:tcPr>
          <w:p w14:paraId="21E3B2AA" w14:textId="14F1E2E9" w:rsidR="004B24FC" w:rsidRPr="004B24FC" w:rsidDel="00355C94" w:rsidRDefault="004B24FC" w:rsidP="004B24FC">
            <w:pPr>
              <w:rPr>
                <w:del w:id="1827" w:author="Hiralal Vijay Habbu" w:date="2024-02-21T14:14:00Z"/>
                <w:color w:val="FF0000"/>
                <w:szCs w:val="17"/>
                <w:lang w:val="en-US"/>
              </w:rPr>
            </w:pPr>
          </w:p>
        </w:tc>
      </w:tr>
      <w:tr w:rsidR="004B24FC" w:rsidRPr="004B24FC" w:rsidDel="00355C94" w14:paraId="68342C29" w14:textId="270416E0" w:rsidTr="00CC0E37">
        <w:trPr>
          <w:del w:id="1828" w:author="Hiralal Vijay Habbu" w:date="2024-02-21T14:14:00Z"/>
        </w:trPr>
        <w:tc>
          <w:tcPr>
            <w:tcW w:w="4825" w:type="dxa"/>
          </w:tcPr>
          <w:p w14:paraId="2B117996" w14:textId="0868CE9A" w:rsidR="004B24FC" w:rsidRPr="004B24FC" w:rsidDel="00355C94" w:rsidRDefault="004B24FC" w:rsidP="004B24FC">
            <w:pPr>
              <w:rPr>
                <w:del w:id="1829" w:author="Hiralal Vijay Habbu" w:date="2024-02-21T14:14:00Z"/>
                <w:szCs w:val="17"/>
                <w:lang w:val="en-US"/>
              </w:rPr>
            </w:pPr>
            <w:del w:id="1830"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587231A7" w14:textId="710C20AA" w:rsidR="004B24FC" w:rsidRPr="004B24FC" w:rsidDel="00355C94" w:rsidRDefault="004B24FC" w:rsidP="004B24FC">
            <w:pPr>
              <w:rPr>
                <w:del w:id="1831" w:author="Hiralal Vijay Habbu" w:date="2024-02-21T14:14:00Z"/>
                <w:szCs w:val="17"/>
                <w:lang w:val="en-US"/>
              </w:rPr>
            </w:pPr>
            <w:del w:id="1832" w:author="Hiralal Vijay Habbu" w:date="2024-02-21T14:14:00Z">
              <w:r w:rsidRPr="004B24FC" w:rsidDel="00355C94">
                <w:rPr>
                  <w:szCs w:val="17"/>
                  <w:lang w:val="en-US"/>
                </w:rPr>
                <w:delText xml:space="preserve">4.06 points </w:delText>
              </w:r>
            </w:del>
          </w:p>
        </w:tc>
        <w:tc>
          <w:tcPr>
            <w:tcW w:w="2618" w:type="dxa"/>
          </w:tcPr>
          <w:p w14:paraId="2FE7BC6B" w14:textId="43AB8B19" w:rsidR="004B24FC" w:rsidRPr="004B24FC" w:rsidDel="00355C94" w:rsidRDefault="004B24FC" w:rsidP="004B24FC">
            <w:pPr>
              <w:rPr>
                <w:del w:id="1833" w:author="Hiralal Vijay Habbu" w:date="2024-02-21T14:14:00Z"/>
                <w:color w:val="FF0000"/>
                <w:szCs w:val="17"/>
                <w:lang w:val="en-US"/>
              </w:rPr>
            </w:pPr>
            <w:del w:id="1834" w:author="Hiralal Vijay Habbu" w:date="2024-02-21T14:14:00Z">
              <w:r w:rsidRPr="004B24FC" w:rsidDel="00355C94">
                <w:rPr>
                  <w:szCs w:val="17"/>
                  <w:lang w:val="en-US"/>
                </w:rPr>
                <w:delText>-0.11 (-0.28,0.06)</w:delText>
              </w:r>
            </w:del>
          </w:p>
        </w:tc>
      </w:tr>
      <w:tr w:rsidR="004B24FC" w:rsidRPr="004B24FC" w:rsidDel="00355C94" w14:paraId="121D10E4" w14:textId="7E65233E" w:rsidTr="00CC0E37">
        <w:trPr>
          <w:del w:id="1835" w:author="Hiralal Vijay Habbu" w:date="2024-02-21T14:14:00Z"/>
        </w:trPr>
        <w:tc>
          <w:tcPr>
            <w:tcW w:w="4825" w:type="dxa"/>
          </w:tcPr>
          <w:p w14:paraId="348F1230" w14:textId="6AEEC6B3" w:rsidR="004B24FC" w:rsidRPr="004B24FC" w:rsidDel="00355C94" w:rsidRDefault="004B24FC" w:rsidP="004B24FC">
            <w:pPr>
              <w:rPr>
                <w:del w:id="1836" w:author="Hiralal Vijay Habbu" w:date="2024-02-21T14:14:00Z"/>
                <w:szCs w:val="17"/>
                <w:lang w:val="en-US"/>
              </w:rPr>
            </w:pPr>
            <w:del w:id="1837" w:author="Hiralal Vijay Habbu" w:date="2024-02-21T14:14:00Z">
              <w:r w:rsidRPr="004B24FC" w:rsidDel="00355C94">
                <w:rPr>
                  <w:szCs w:val="17"/>
                  <w:lang w:val="en-US"/>
                </w:rPr>
                <w:delText xml:space="preserve">  Per 1-SD increment in intake </w:delText>
              </w:r>
            </w:del>
          </w:p>
        </w:tc>
        <w:tc>
          <w:tcPr>
            <w:tcW w:w="1393" w:type="dxa"/>
          </w:tcPr>
          <w:p w14:paraId="6FB9877D" w14:textId="5700035A" w:rsidR="004B24FC" w:rsidRPr="004B24FC" w:rsidDel="00355C94" w:rsidRDefault="004B24FC" w:rsidP="004B24FC">
            <w:pPr>
              <w:rPr>
                <w:del w:id="1838" w:author="Hiralal Vijay Habbu" w:date="2024-02-21T14:14:00Z"/>
                <w:szCs w:val="17"/>
                <w:lang w:val="en-US"/>
              </w:rPr>
            </w:pPr>
            <w:del w:id="1839" w:author="Hiralal Vijay Habbu" w:date="2024-02-21T14:14:00Z">
              <w:r w:rsidRPr="004B24FC" w:rsidDel="00355C94">
                <w:rPr>
                  <w:szCs w:val="17"/>
                  <w:lang w:val="en-US"/>
                </w:rPr>
                <w:delText>258 g/d</w:delText>
              </w:r>
            </w:del>
          </w:p>
        </w:tc>
        <w:tc>
          <w:tcPr>
            <w:tcW w:w="2618" w:type="dxa"/>
          </w:tcPr>
          <w:p w14:paraId="3B8FAE43" w14:textId="6DAF6FE9" w:rsidR="004B24FC" w:rsidRPr="004B24FC" w:rsidDel="00355C94" w:rsidRDefault="004B24FC" w:rsidP="004B24FC">
            <w:pPr>
              <w:rPr>
                <w:del w:id="1840" w:author="Hiralal Vijay Habbu" w:date="2024-02-21T14:14:00Z"/>
                <w:szCs w:val="17"/>
                <w:lang w:val="en-US"/>
              </w:rPr>
            </w:pPr>
            <w:del w:id="1841" w:author="Hiralal Vijay Habbu" w:date="2024-02-21T14:14:00Z">
              <w:r w:rsidRPr="004B24FC" w:rsidDel="00355C94">
                <w:rPr>
                  <w:szCs w:val="17"/>
                  <w:lang w:val="en-US"/>
                </w:rPr>
                <w:delText>-0.20 (-0.37,-0.03)</w:delText>
              </w:r>
            </w:del>
          </w:p>
        </w:tc>
      </w:tr>
      <w:tr w:rsidR="004B24FC" w:rsidRPr="004B24FC" w:rsidDel="00355C94" w14:paraId="1676ECDE" w14:textId="7A7D1B63" w:rsidTr="00CC0E37">
        <w:trPr>
          <w:del w:id="1842" w:author="Hiralal Vijay Habbu" w:date="2024-02-21T14:14:00Z"/>
        </w:trPr>
        <w:tc>
          <w:tcPr>
            <w:tcW w:w="4825" w:type="dxa"/>
          </w:tcPr>
          <w:p w14:paraId="001DB86C" w14:textId="483D7A24" w:rsidR="004B24FC" w:rsidRPr="004B24FC" w:rsidDel="00355C94" w:rsidRDefault="004B24FC" w:rsidP="004B24FC">
            <w:pPr>
              <w:rPr>
                <w:del w:id="1843" w:author="Hiralal Vijay Habbu" w:date="2024-02-21T14:14:00Z"/>
                <w:b/>
                <w:bCs/>
                <w:szCs w:val="17"/>
                <w:lang w:val="en-US"/>
              </w:rPr>
            </w:pPr>
            <w:del w:id="1844" w:author="Hiralal Vijay Habbu" w:date="2024-02-21T14:14:00Z">
              <w:r w:rsidRPr="004B24FC" w:rsidDel="00355C94">
                <w:rPr>
                  <w:b/>
                  <w:bCs/>
                  <w:szCs w:val="17"/>
                  <w:lang w:val="en-US"/>
                </w:rPr>
                <w:delText xml:space="preserve">Fats and oils </w:delText>
              </w:r>
            </w:del>
          </w:p>
        </w:tc>
        <w:tc>
          <w:tcPr>
            <w:tcW w:w="1393" w:type="dxa"/>
          </w:tcPr>
          <w:p w14:paraId="0F38C68D" w14:textId="7983A0B9" w:rsidR="004B24FC" w:rsidRPr="004B24FC" w:rsidDel="00355C94" w:rsidRDefault="004B24FC" w:rsidP="004B24FC">
            <w:pPr>
              <w:rPr>
                <w:del w:id="1845" w:author="Hiralal Vijay Habbu" w:date="2024-02-21T14:14:00Z"/>
                <w:color w:val="FF0000"/>
                <w:szCs w:val="17"/>
                <w:lang w:val="en-US"/>
              </w:rPr>
            </w:pPr>
          </w:p>
        </w:tc>
        <w:tc>
          <w:tcPr>
            <w:tcW w:w="2618" w:type="dxa"/>
          </w:tcPr>
          <w:p w14:paraId="1025D55C" w14:textId="49B9DDC1" w:rsidR="004B24FC" w:rsidRPr="004B24FC" w:rsidDel="00355C94" w:rsidRDefault="004B24FC" w:rsidP="004B24FC">
            <w:pPr>
              <w:rPr>
                <w:del w:id="1846" w:author="Hiralal Vijay Habbu" w:date="2024-02-21T14:14:00Z"/>
                <w:color w:val="FF0000"/>
                <w:szCs w:val="17"/>
                <w:lang w:val="en-US"/>
              </w:rPr>
            </w:pPr>
          </w:p>
        </w:tc>
      </w:tr>
      <w:tr w:rsidR="004B24FC" w:rsidRPr="004B24FC" w:rsidDel="00355C94" w14:paraId="7667C565" w14:textId="06600E52" w:rsidTr="00CC0E37">
        <w:trPr>
          <w:del w:id="1847" w:author="Hiralal Vijay Habbu" w:date="2024-02-21T14:14:00Z"/>
        </w:trPr>
        <w:tc>
          <w:tcPr>
            <w:tcW w:w="4825" w:type="dxa"/>
          </w:tcPr>
          <w:p w14:paraId="6B69C064" w14:textId="54E52806" w:rsidR="004B24FC" w:rsidRPr="004B24FC" w:rsidDel="00355C94" w:rsidRDefault="004B24FC" w:rsidP="004B24FC">
            <w:pPr>
              <w:rPr>
                <w:del w:id="1848" w:author="Hiralal Vijay Habbu" w:date="2024-02-21T14:14:00Z"/>
                <w:szCs w:val="17"/>
                <w:vertAlign w:val="superscript"/>
                <w:lang w:val="en-US"/>
              </w:rPr>
            </w:pPr>
            <w:del w:id="1849"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del>
          </w:p>
        </w:tc>
        <w:tc>
          <w:tcPr>
            <w:tcW w:w="1393" w:type="dxa"/>
          </w:tcPr>
          <w:p w14:paraId="5306B41E" w14:textId="2A455F5E" w:rsidR="004B24FC" w:rsidRPr="004B24FC" w:rsidDel="00355C94" w:rsidRDefault="004B24FC" w:rsidP="004B24FC">
            <w:pPr>
              <w:rPr>
                <w:del w:id="1850" w:author="Hiralal Vijay Habbu" w:date="2024-02-21T14:14:00Z"/>
                <w:szCs w:val="17"/>
                <w:lang w:val="en-US"/>
              </w:rPr>
            </w:pPr>
            <w:del w:id="1851" w:author="Hiralal Vijay Habbu" w:date="2024-02-21T14:14:00Z">
              <w:r w:rsidRPr="004B24FC" w:rsidDel="00355C94">
                <w:rPr>
                  <w:szCs w:val="17"/>
                  <w:lang w:val="en-US"/>
                </w:rPr>
                <w:delText>4.41 points</w:delText>
              </w:r>
            </w:del>
          </w:p>
        </w:tc>
        <w:tc>
          <w:tcPr>
            <w:tcW w:w="2618" w:type="dxa"/>
          </w:tcPr>
          <w:p w14:paraId="4338D59D" w14:textId="37F9D4A8" w:rsidR="004B24FC" w:rsidRPr="004B24FC" w:rsidDel="00355C94" w:rsidRDefault="004B24FC" w:rsidP="004B24FC">
            <w:pPr>
              <w:rPr>
                <w:del w:id="1852" w:author="Hiralal Vijay Habbu" w:date="2024-02-21T14:14:00Z"/>
                <w:szCs w:val="17"/>
                <w:lang w:val="en-US"/>
              </w:rPr>
            </w:pPr>
            <w:del w:id="1853" w:author="Hiralal Vijay Habbu" w:date="2024-02-21T14:14:00Z">
              <w:r w:rsidRPr="004B24FC" w:rsidDel="00355C94">
                <w:rPr>
                  <w:szCs w:val="17"/>
                  <w:lang w:val="en-US"/>
                </w:rPr>
                <w:delText>-0.10 (-0.27,0.07)</w:delText>
              </w:r>
            </w:del>
          </w:p>
        </w:tc>
      </w:tr>
      <w:tr w:rsidR="004B24FC" w:rsidRPr="004B24FC" w:rsidDel="00355C94" w14:paraId="5BD8AACE" w14:textId="28881DA0" w:rsidTr="00CC0E37">
        <w:trPr>
          <w:del w:id="1854" w:author="Hiralal Vijay Habbu" w:date="2024-02-21T14:14:00Z"/>
        </w:trPr>
        <w:tc>
          <w:tcPr>
            <w:tcW w:w="4825" w:type="dxa"/>
          </w:tcPr>
          <w:p w14:paraId="060C99F9" w14:textId="074BBFF0" w:rsidR="004B24FC" w:rsidRPr="004B24FC" w:rsidDel="00355C94" w:rsidRDefault="004B24FC" w:rsidP="004B24FC">
            <w:pPr>
              <w:rPr>
                <w:del w:id="1855" w:author="Hiralal Vijay Habbu" w:date="2024-02-21T14:14:00Z"/>
                <w:szCs w:val="17"/>
                <w:lang w:val="en-US"/>
              </w:rPr>
            </w:pPr>
            <w:del w:id="1856" w:author="Hiralal Vijay Habbu" w:date="2024-02-21T14:14:00Z">
              <w:r w:rsidRPr="004B24FC" w:rsidDel="00355C94">
                <w:rPr>
                  <w:szCs w:val="17"/>
                  <w:lang w:val="en-US"/>
                </w:rPr>
                <w:delText xml:space="preserve">  Per 1-SD increment in liquid fat intake </w:delText>
              </w:r>
            </w:del>
          </w:p>
        </w:tc>
        <w:tc>
          <w:tcPr>
            <w:tcW w:w="1393" w:type="dxa"/>
          </w:tcPr>
          <w:p w14:paraId="2C7B96B0" w14:textId="5D639ABB" w:rsidR="004B24FC" w:rsidRPr="004B24FC" w:rsidDel="00355C94" w:rsidRDefault="004B24FC" w:rsidP="004B24FC">
            <w:pPr>
              <w:rPr>
                <w:del w:id="1857" w:author="Hiralal Vijay Habbu" w:date="2024-02-21T14:14:00Z"/>
                <w:szCs w:val="17"/>
                <w:lang w:val="en-US"/>
              </w:rPr>
            </w:pPr>
            <w:del w:id="1858" w:author="Hiralal Vijay Habbu" w:date="2024-02-21T14:14:00Z">
              <w:r w:rsidRPr="004B24FC" w:rsidDel="00355C94">
                <w:rPr>
                  <w:szCs w:val="17"/>
                  <w:lang w:val="en-US"/>
                </w:rPr>
                <w:delText>17.6 g/d</w:delText>
              </w:r>
            </w:del>
          </w:p>
        </w:tc>
        <w:tc>
          <w:tcPr>
            <w:tcW w:w="2618" w:type="dxa"/>
          </w:tcPr>
          <w:p w14:paraId="1C509E61" w14:textId="4B9EDCC4" w:rsidR="004B24FC" w:rsidRPr="004B24FC" w:rsidDel="00355C94" w:rsidRDefault="004B24FC" w:rsidP="004B24FC">
            <w:pPr>
              <w:rPr>
                <w:del w:id="1859" w:author="Hiralal Vijay Habbu" w:date="2024-02-21T14:14:00Z"/>
                <w:szCs w:val="17"/>
                <w:lang w:val="en-US"/>
              </w:rPr>
            </w:pPr>
            <w:del w:id="1860" w:author="Hiralal Vijay Habbu" w:date="2024-02-21T14:14:00Z">
              <w:r w:rsidRPr="004B24FC" w:rsidDel="00355C94">
                <w:rPr>
                  <w:szCs w:val="17"/>
                  <w:lang w:val="en-US"/>
                </w:rPr>
                <w:delText>0.13 (-0.09,0.35)</w:delText>
              </w:r>
            </w:del>
          </w:p>
        </w:tc>
      </w:tr>
      <w:tr w:rsidR="004B24FC" w:rsidRPr="004B24FC" w:rsidDel="00355C94" w14:paraId="6BE3A2F3" w14:textId="71F9BCEB" w:rsidTr="00CC0E37">
        <w:trPr>
          <w:del w:id="1861" w:author="Hiralal Vijay Habbu" w:date="2024-02-21T14:14:00Z"/>
        </w:trPr>
        <w:tc>
          <w:tcPr>
            <w:tcW w:w="4825" w:type="dxa"/>
          </w:tcPr>
          <w:p w14:paraId="221D8A30" w14:textId="610CCE55" w:rsidR="004B24FC" w:rsidRPr="004B24FC" w:rsidDel="00355C94" w:rsidRDefault="004B24FC" w:rsidP="004B24FC">
            <w:pPr>
              <w:rPr>
                <w:del w:id="1862" w:author="Hiralal Vijay Habbu" w:date="2024-02-21T14:14:00Z"/>
                <w:szCs w:val="17"/>
                <w:lang w:val="en-US"/>
              </w:rPr>
            </w:pPr>
            <w:del w:id="1863" w:author="Hiralal Vijay Habbu" w:date="2024-02-21T14:14:00Z">
              <w:r w:rsidRPr="004B24FC" w:rsidDel="00355C94">
                <w:rPr>
                  <w:szCs w:val="17"/>
                  <w:lang w:val="en-US"/>
                </w:rPr>
                <w:delText xml:space="preserve">  Per 1-SD decrease in solid fat intake</w:delText>
              </w:r>
            </w:del>
          </w:p>
        </w:tc>
        <w:tc>
          <w:tcPr>
            <w:tcW w:w="1393" w:type="dxa"/>
          </w:tcPr>
          <w:p w14:paraId="624B15BF" w14:textId="1D0EB026" w:rsidR="004B24FC" w:rsidRPr="004B24FC" w:rsidDel="00355C94" w:rsidRDefault="004B24FC" w:rsidP="004B24FC">
            <w:pPr>
              <w:rPr>
                <w:del w:id="1864" w:author="Hiralal Vijay Habbu" w:date="2024-02-21T14:14:00Z"/>
                <w:szCs w:val="17"/>
                <w:lang w:val="en-US"/>
              </w:rPr>
            </w:pPr>
            <w:del w:id="1865" w:author="Hiralal Vijay Habbu" w:date="2024-02-21T14:14:00Z">
              <w:r w:rsidRPr="004B24FC" w:rsidDel="00355C94">
                <w:rPr>
                  <w:szCs w:val="17"/>
                  <w:lang w:val="en-US"/>
                </w:rPr>
                <w:delText xml:space="preserve">18.3 g/d </w:delText>
              </w:r>
            </w:del>
          </w:p>
        </w:tc>
        <w:tc>
          <w:tcPr>
            <w:tcW w:w="2618" w:type="dxa"/>
          </w:tcPr>
          <w:p w14:paraId="758E3712" w14:textId="28E84708" w:rsidR="004B24FC" w:rsidRPr="004B24FC" w:rsidDel="00355C94" w:rsidRDefault="004B24FC" w:rsidP="004B24FC">
            <w:pPr>
              <w:rPr>
                <w:del w:id="1866" w:author="Hiralal Vijay Habbu" w:date="2024-02-21T14:14:00Z"/>
                <w:color w:val="FF0000"/>
                <w:szCs w:val="17"/>
                <w:lang w:val="en-US"/>
              </w:rPr>
            </w:pPr>
            <w:del w:id="1867" w:author="Hiralal Vijay Habbu" w:date="2024-02-21T14:14:00Z">
              <w:r w:rsidRPr="004B24FC" w:rsidDel="00355C94">
                <w:rPr>
                  <w:szCs w:val="17"/>
                  <w:lang w:val="en-US"/>
                </w:rPr>
                <w:delText>-0.17 (-0.38,0.05)</w:delText>
              </w:r>
            </w:del>
          </w:p>
        </w:tc>
      </w:tr>
      <w:tr w:rsidR="004B24FC" w:rsidRPr="004B24FC" w:rsidDel="00355C94" w14:paraId="6DF62DEC" w14:textId="3FE96453" w:rsidTr="00CC0E37">
        <w:trPr>
          <w:del w:id="1868" w:author="Hiralal Vijay Habbu" w:date="2024-02-21T14:14:00Z"/>
        </w:trPr>
        <w:tc>
          <w:tcPr>
            <w:tcW w:w="4825" w:type="dxa"/>
          </w:tcPr>
          <w:p w14:paraId="16EF3665" w14:textId="434FDFFB" w:rsidR="004B24FC" w:rsidRPr="004B24FC" w:rsidDel="00355C94" w:rsidRDefault="004B24FC" w:rsidP="004B24FC">
            <w:pPr>
              <w:rPr>
                <w:del w:id="1869" w:author="Hiralal Vijay Habbu" w:date="2024-02-21T14:14:00Z"/>
                <w:b/>
                <w:bCs/>
                <w:szCs w:val="17"/>
                <w:lang w:val="en-US"/>
              </w:rPr>
            </w:pPr>
            <w:del w:id="1870" w:author="Hiralal Vijay Habbu" w:date="2024-02-21T14:14:00Z">
              <w:r w:rsidRPr="004B24FC" w:rsidDel="00355C94">
                <w:rPr>
                  <w:b/>
                  <w:bCs/>
                  <w:szCs w:val="17"/>
                  <w:lang w:val="en-US"/>
                </w:rPr>
                <w:delText xml:space="preserve">Red meat </w:delText>
              </w:r>
            </w:del>
          </w:p>
        </w:tc>
        <w:tc>
          <w:tcPr>
            <w:tcW w:w="1393" w:type="dxa"/>
          </w:tcPr>
          <w:p w14:paraId="72068CBE" w14:textId="6A5081BD" w:rsidR="004B24FC" w:rsidRPr="004B24FC" w:rsidDel="00355C94" w:rsidRDefault="004B24FC" w:rsidP="004B24FC">
            <w:pPr>
              <w:rPr>
                <w:del w:id="1871" w:author="Hiralal Vijay Habbu" w:date="2024-02-21T14:14:00Z"/>
                <w:color w:val="FF0000"/>
                <w:szCs w:val="17"/>
                <w:lang w:val="en-US"/>
              </w:rPr>
            </w:pPr>
          </w:p>
        </w:tc>
        <w:tc>
          <w:tcPr>
            <w:tcW w:w="2618" w:type="dxa"/>
          </w:tcPr>
          <w:p w14:paraId="00523CE1" w14:textId="2D8E1C88" w:rsidR="004B24FC" w:rsidRPr="004B24FC" w:rsidDel="00355C94" w:rsidRDefault="004B24FC" w:rsidP="004B24FC">
            <w:pPr>
              <w:rPr>
                <w:del w:id="1872" w:author="Hiralal Vijay Habbu" w:date="2024-02-21T14:14:00Z"/>
                <w:color w:val="FF0000"/>
                <w:szCs w:val="17"/>
                <w:lang w:val="en-US"/>
              </w:rPr>
            </w:pPr>
          </w:p>
        </w:tc>
      </w:tr>
      <w:tr w:rsidR="004B24FC" w:rsidRPr="004B24FC" w:rsidDel="00355C94" w14:paraId="1FD59CDB" w14:textId="47D402B9" w:rsidTr="00CC0E37">
        <w:trPr>
          <w:del w:id="1873" w:author="Hiralal Vijay Habbu" w:date="2024-02-21T14:14:00Z"/>
        </w:trPr>
        <w:tc>
          <w:tcPr>
            <w:tcW w:w="4825" w:type="dxa"/>
          </w:tcPr>
          <w:p w14:paraId="184C9AB1" w14:textId="2350E27C" w:rsidR="004B24FC" w:rsidRPr="004B24FC" w:rsidDel="00355C94" w:rsidRDefault="004B24FC" w:rsidP="004B24FC">
            <w:pPr>
              <w:rPr>
                <w:del w:id="1874" w:author="Hiralal Vijay Habbu" w:date="2024-02-21T14:14:00Z"/>
                <w:szCs w:val="17"/>
                <w:lang w:val="en-US"/>
              </w:rPr>
            </w:pPr>
            <w:del w:id="1875"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4DD74600" w14:textId="2BB16786" w:rsidR="004B24FC" w:rsidRPr="004B24FC" w:rsidDel="00355C94" w:rsidRDefault="004B24FC" w:rsidP="004B24FC">
            <w:pPr>
              <w:rPr>
                <w:del w:id="1876" w:author="Hiralal Vijay Habbu" w:date="2024-02-21T14:14:00Z"/>
                <w:szCs w:val="17"/>
                <w:lang w:val="en-US"/>
              </w:rPr>
            </w:pPr>
            <w:del w:id="1877" w:author="Hiralal Vijay Habbu" w:date="2024-02-21T14:14:00Z">
              <w:r w:rsidRPr="004B24FC" w:rsidDel="00355C94">
                <w:rPr>
                  <w:szCs w:val="17"/>
                  <w:lang w:val="en-US"/>
                </w:rPr>
                <w:delText xml:space="preserve">2.01 points </w:delText>
              </w:r>
            </w:del>
          </w:p>
        </w:tc>
        <w:tc>
          <w:tcPr>
            <w:tcW w:w="2618" w:type="dxa"/>
          </w:tcPr>
          <w:p w14:paraId="56A555B3" w14:textId="761CBEE3" w:rsidR="004B24FC" w:rsidRPr="004B24FC" w:rsidDel="00355C94" w:rsidRDefault="004B24FC" w:rsidP="004B24FC">
            <w:pPr>
              <w:rPr>
                <w:del w:id="1878" w:author="Hiralal Vijay Habbu" w:date="2024-02-21T14:14:00Z"/>
                <w:szCs w:val="17"/>
                <w:lang w:val="en-US"/>
              </w:rPr>
            </w:pPr>
            <w:del w:id="1879" w:author="Hiralal Vijay Habbu" w:date="2024-02-21T14:14:00Z">
              <w:r w:rsidRPr="004B24FC" w:rsidDel="00355C94">
                <w:rPr>
                  <w:szCs w:val="17"/>
                  <w:lang w:val="en-US"/>
                </w:rPr>
                <w:delText>0.21 (0.04,0.38)</w:delText>
              </w:r>
            </w:del>
          </w:p>
        </w:tc>
      </w:tr>
      <w:tr w:rsidR="004B24FC" w:rsidRPr="004B24FC" w:rsidDel="00355C94" w14:paraId="3229B4BE" w14:textId="4CB6F8BD" w:rsidTr="00CC0E37">
        <w:trPr>
          <w:del w:id="1880" w:author="Hiralal Vijay Habbu" w:date="2024-02-21T14:14:00Z"/>
        </w:trPr>
        <w:tc>
          <w:tcPr>
            <w:tcW w:w="4825" w:type="dxa"/>
          </w:tcPr>
          <w:p w14:paraId="60EF3574" w14:textId="6AA13398" w:rsidR="004B24FC" w:rsidRPr="004B24FC" w:rsidDel="00355C94" w:rsidRDefault="004B24FC" w:rsidP="004B24FC">
            <w:pPr>
              <w:rPr>
                <w:del w:id="1881" w:author="Hiralal Vijay Habbu" w:date="2024-02-21T14:14:00Z"/>
                <w:szCs w:val="17"/>
                <w:lang w:val="en-US"/>
              </w:rPr>
            </w:pPr>
            <w:del w:id="1882" w:author="Hiralal Vijay Habbu" w:date="2024-02-21T14:14:00Z">
              <w:r w:rsidRPr="004B24FC" w:rsidDel="00355C94">
                <w:rPr>
                  <w:szCs w:val="17"/>
                  <w:lang w:val="en-US"/>
                </w:rPr>
                <w:delText xml:space="preserve">  Per 1-SD decrease in intake </w:delText>
              </w:r>
            </w:del>
          </w:p>
        </w:tc>
        <w:tc>
          <w:tcPr>
            <w:tcW w:w="1393" w:type="dxa"/>
          </w:tcPr>
          <w:p w14:paraId="53E2904F" w14:textId="0C4EF465" w:rsidR="004B24FC" w:rsidRPr="004B24FC" w:rsidDel="00355C94" w:rsidRDefault="004B24FC" w:rsidP="004B24FC">
            <w:pPr>
              <w:rPr>
                <w:del w:id="1883" w:author="Hiralal Vijay Habbu" w:date="2024-02-21T14:14:00Z"/>
                <w:szCs w:val="17"/>
                <w:lang w:val="en-US"/>
              </w:rPr>
            </w:pPr>
            <w:del w:id="1884" w:author="Hiralal Vijay Habbu" w:date="2024-02-21T14:14:00Z">
              <w:r w:rsidRPr="004B24FC" w:rsidDel="00355C94">
                <w:rPr>
                  <w:szCs w:val="17"/>
                  <w:lang w:val="en-US"/>
                </w:rPr>
                <w:delText>23.2 g/d</w:delText>
              </w:r>
            </w:del>
          </w:p>
        </w:tc>
        <w:tc>
          <w:tcPr>
            <w:tcW w:w="2618" w:type="dxa"/>
          </w:tcPr>
          <w:p w14:paraId="35C7197E" w14:textId="18D8B57B" w:rsidR="004B24FC" w:rsidRPr="004B24FC" w:rsidDel="00355C94" w:rsidRDefault="004B24FC" w:rsidP="004B24FC">
            <w:pPr>
              <w:rPr>
                <w:del w:id="1885" w:author="Hiralal Vijay Habbu" w:date="2024-02-21T14:14:00Z"/>
                <w:szCs w:val="17"/>
                <w:lang w:val="en-US"/>
              </w:rPr>
            </w:pPr>
            <w:del w:id="1886" w:author="Hiralal Vijay Habbu" w:date="2024-02-21T14:14:00Z">
              <w:r w:rsidRPr="004B24FC" w:rsidDel="00355C94">
                <w:rPr>
                  <w:szCs w:val="17"/>
                  <w:lang w:val="en-US"/>
                </w:rPr>
                <w:delText>0.20 (0.03,0.38)</w:delText>
              </w:r>
            </w:del>
          </w:p>
        </w:tc>
      </w:tr>
      <w:tr w:rsidR="004B24FC" w:rsidRPr="004B24FC" w:rsidDel="00355C94" w14:paraId="5FCDD49B" w14:textId="7367A304" w:rsidTr="00CC0E37">
        <w:trPr>
          <w:del w:id="1887" w:author="Hiralal Vijay Habbu" w:date="2024-02-21T14:14:00Z"/>
        </w:trPr>
        <w:tc>
          <w:tcPr>
            <w:tcW w:w="4825" w:type="dxa"/>
          </w:tcPr>
          <w:p w14:paraId="050798D2" w14:textId="6EF04D93" w:rsidR="004B24FC" w:rsidRPr="004B24FC" w:rsidDel="00355C94" w:rsidRDefault="004B24FC" w:rsidP="004B24FC">
            <w:pPr>
              <w:rPr>
                <w:del w:id="1888" w:author="Hiralal Vijay Habbu" w:date="2024-02-21T14:14:00Z"/>
                <w:b/>
                <w:bCs/>
                <w:szCs w:val="17"/>
                <w:lang w:val="en-US"/>
              </w:rPr>
            </w:pPr>
            <w:del w:id="1889" w:author="Hiralal Vijay Habbu" w:date="2024-02-21T14:14:00Z">
              <w:r w:rsidRPr="004B24FC" w:rsidDel="00355C94">
                <w:rPr>
                  <w:b/>
                  <w:bCs/>
                  <w:szCs w:val="17"/>
                  <w:lang w:val="en-US"/>
                </w:rPr>
                <w:delText xml:space="preserve">Processed meat </w:delText>
              </w:r>
            </w:del>
          </w:p>
        </w:tc>
        <w:tc>
          <w:tcPr>
            <w:tcW w:w="1393" w:type="dxa"/>
          </w:tcPr>
          <w:p w14:paraId="0F7E61D2" w14:textId="13DCEDCD" w:rsidR="004B24FC" w:rsidRPr="004B24FC" w:rsidDel="00355C94" w:rsidRDefault="004B24FC" w:rsidP="004B24FC">
            <w:pPr>
              <w:rPr>
                <w:del w:id="1890" w:author="Hiralal Vijay Habbu" w:date="2024-02-21T14:14:00Z"/>
                <w:color w:val="FF0000"/>
                <w:szCs w:val="17"/>
                <w:lang w:val="en-US"/>
              </w:rPr>
            </w:pPr>
          </w:p>
        </w:tc>
        <w:tc>
          <w:tcPr>
            <w:tcW w:w="2618" w:type="dxa"/>
          </w:tcPr>
          <w:p w14:paraId="7E7B6B3C" w14:textId="1D9B8C72" w:rsidR="004B24FC" w:rsidRPr="004B24FC" w:rsidDel="00355C94" w:rsidRDefault="004B24FC" w:rsidP="004B24FC">
            <w:pPr>
              <w:rPr>
                <w:del w:id="1891" w:author="Hiralal Vijay Habbu" w:date="2024-02-21T14:14:00Z"/>
                <w:color w:val="FF0000"/>
                <w:szCs w:val="17"/>
                <w:lang w:val="en-US"/>
              </w:rPr>
            </w:pPr>
          </w:p>
        </w:tc>
      </w:tr>
      <w:tr w:rsidR="004B24FC" w:rsidRPr="004B24FC" w:rsidDel="00355C94" w14:paraId="68449250" w14:textId="6106040B" w:rsidTr="00CC0E37">
        <w:trPr>
          <w:del w:id="1892" w:author="Hiralal Vijay Habbu" w:date="2024-02-21T14:14:00Z"/>
        </w:trPr>
        <w:tc>
          <w:tcPr>
            <w:tcW w:w="4825" w:type="dxa"/>
          </w:tcPr>
          <w:p w14:paraId="7662293A" w14:textId="425B0A81" w:rsidR="004B24FC" w:rsidRPr="004B24FC" w:rsidDel="00355C94" w:rsidRDefault="004B24FC" w:rsidP="004B24FC">
            <w:pPr>
              <w:rPr>
                <w:del w:id="1893" w:author="Hiralal Vijay Habbu" w:date="2024-02-21T14:14:00Z"/>
                <w:szCs w:val="17"/>
                <w:lang w:val="en-US"/>
              </w:rPr>
            </w:pPr>
            <w:del w:id="1894"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2ED49DFE" w14:textId="02F97606" w:rsidR="004B24FC" w:rsidRPr="004B24FC" w:rsidDel="00355C94" w:rsidRDefault="004B24FC" w:rsidP="004B24FC">
            <w:pPr>
              <w:rPr>
                <w:del w:id="1895" w:author="Hiralal Vijay Habbu" w:date="2024-02-21T14:14:00Z"/>
                <w:szCs w:val="17"/>
                <w:lang w:val="en-US"/>
              </w:rPr>
            </w:pPr>
            <w:del w:id="1896" w:author="Hiralal Vijay Habbu" w:date="2024-02-21T14:14:00Z">
              <w:r w:rsidRPr="004B24FC" w:rsidDel="00355C94">
                <w:rPr>
                  <w:szCs w:val="17"/>
                  <w:lang w:val="en-US"/>
                </w:rPr>
                <w:delText>3.25 points</w:delText>
              </w:r>
            </w:del>
          </w:p>
        </w:tc>
        <w:tc>
          <w:tcPr>
            <w:tcW w:w="2618" w:type="dxa"/>
          </w:tcPr>
          <w:p w14:paraId="2DBDDFEF" w14:textId="7EA02706" w:rsidR="004B24FC" w:rsidRPr="004B24FC" w:rsidDel="00355C94" w:rsidRDefault="004B24FC" w:rsidP="004B24FC">
            <w:pPr>
              <w:rPr>
                <w:del w:id="1897" w:author="Hiralal Vijay Habbu" w:date="2024-02-21T14:14:00Z"/>
                <w:szCs w:val="17"/>
                <w:lang w:val="en-US"/>
              </w:rPr>
            </w:pPr>
            <w:del w:id="1898" w:author="Hiralal Vijay Habbu" w:date="2024-02-21T14:14:00Z">
              <w:r w:rsidRPr="004B24FC" w:rsidDel="00355C94">
                <w:rPr>
                  <w:szCs w:val="17"/>
                  <w:lang w:val="en-US"/>
                </w:rPr>
                <w:delText>0.01 (-0.18,0.20)</w:delText>
              </w:r>
            </w:del>
          </w:p>
        </w:tc>
      </w:tr>
      <w:tr w:rsidR="004B24FC" w:rsidRPr="004B24FC" w:rsidDel="00355C94" w14:paraId="69326ACD" w14:textId="5BFB5C49" w:rsidTr="00CC0E37">
        <w:trPr>
          <w:del w:id="1899" w:author="Hiralal Vijay Habbu" w:date="2024-02-21T14:14:00Z"/>
        </w:trPr>
        <w:tc>
          <w:tcPr>
            <w:tcW w:w="4825" w:type="dxa"/>
          </w:tcPr>
          <w:p w14:paraId="29ADF3A3" w14:textId="3398CC27" w:rsidR="004B24FC" w:rsidRPr="004B24FC" w:rsidDel="00355C94" w:rsidRDefault="004B24FC" w:rsidP="004B24FC">
            <w:pPr>
              <w:rPr>
                <w:del w:id="1900" w:author="Hiralal Vijay Habbu" w:date="2024-02-21T14:14:00Z"/>
                <w:szCs w:val="17"/>
                <w:lang w:val="en-US"/>
              </w:rPr>
            </w:pPr>
            <w:del w:id="1901" w:author="Hiralal Vijay Habbu" w:date="2024-02-21T14:14:00Z">
              <w:r w:rsidRPr="004B24FC" w:rsidDel="00355C94">
                <w:rPr>
                  <w:szCs w:val="17"/>
                  <w:lang w:val="en-US"/>
                </w:rPr>
                <w:delText xml:space="preserve">  Per 1-SD decrease in intake </w:delText>
              </w:r>
            </w:del>
          </w:p>
        </w:tc>
        <w:tc>
          <w:tcPr>
            <w:tcW w:w="1393" w:type="dxa"/>
          </w:tcPr>
          <w:p w14:paraId="11686F43" w14:textId="3BFD7E3A" w:rsidR="004B24FC" w:rsidRPr="004B24FC" w:rsidDel="00355C94" w:rsidRDefault="004B24FC" w:rsidP="004B24FC">
            <w:pPr>
              <w:rPr>
                <w:del w:id="1902" w:author="Hiralal Vijay Habbu" w:date="2024-02-21T14:14:00Z"/>
                <w:szCs w:val="17"/>
                <w:lang w:val="en-US"/>
              </w:rPr>
            </w:pPr>
            <w:del w:id="1903" w:author="Hiralal Vijay Habbu" w:date="2024-02-21T14:14:00Z">
              <w:r w:rsidRPr="004B24FC" w:rsidDel="00355C94">
                <w:rPr>
                  <w:szCs w:val="17"/>
                  <w:lang w:val="en-US"/>
                </w:rPr>
                <w:delText xml:space="preserve">21.4 g/d </w:delText>
              </w:r>
            </w:del>
          </w:p>
        </w:tc>
        <w:tc>
          <w:tcPr>
            <w:tcW w:w="2618" w:type="dxa"/>
          </w:tcPr>
          <w:p w14:paraId="6E8115E8" w14:textId="676D023A" w:rsidR="004B24FC" w:rsidRPr="004B24FC" w:rsidDel="00355C94" w:rsidRDefault="004B24FC" w:rsidP="004B24FC">
            <w:pPr>
              <w:rPr>
                <w:del w:id="1904" w:author="Hiralal Vijay Habbu" w:date="2024-02-21T14:14:00Z"/>
                <w:szCs w:val="17"/>
                <w:lang w:val="en-US"/>
              </w:rPr>
            </w:pPr>
            <w:del w:id="1905" w:author="Hiralal Vijay Habbu" w:date="2024-02-21T14:14:00Z">
              <w:r w:rsidRPr="004B24FC" w:rsidDel="00355C94">
                <w:rPr>
                  <w:szCs w:val="17"/>
                  <w:lang w:val="en-US"/>
                </w:rPr>
                <w:delText>-0.04 (-0.25,0.17)</w:delText>
              </w:r>
            </w:del>
          </w:p>
        </w:tc>
      </w:tr>
      <w:tr w:rsidR="004B24FC" w:rsidRPr="004B24FC" w:rsidDel="00355C94" w14:paraId="3402688A" w14:textId="47956785" w:rsidTr="00CC0E37">
        <w:trPr>
          <w:del w:id="1906" w:author="Hiralal Vijay Habbu" w:date="2024-02-21T14:14:00Z"/>
        </w:trPr>
        <w:tc>
          <w:tcPr>
            <w:tcW w:w="4825" w:type="dxa"/>
          </w:tcPr>
          <w:p w14:paraId="4E382EB0" w14:textId="6CA5BAB3" w:rsidR="004B24FC" w:rsidRPr="004B24FC" w:rsidDel="00355C94" w:rsidRDefault="004B24FC" w:rsidP="004B24FC">
            <w:pPr>
              <w:rPr>
                <w:del w:id="1907" w:author="Hiralal Vijay Habbu" w:date="2024-02-21T14:14:00Z"/>
                <w:b/>
                <w:bCs/>
                <w:szCs w:val="17"/>
                <w:lang w:val="en-US"/>
              </w:rPr>
            </w:pPr>
            <w:del w:id="1908" w:author="Hiralal Vijay Habbu" w:date="2024-02-21T14:14:00Z">
              <w:r w:rsidRPr="004B24FC" w:rsidDel="00355C94">
                <w:rPr>
                  <w:b/>
                  <w:bCs/>
                  <w:szCs w:val="17"/>
                  <w:lang w:val="en-US"/>
                </w:rPr>
                <w:delText xml:space="preserve">Sugar-sweetened beverages and fruit juices </w:delText>
              </w:r>
            </w:del>
          </w:p>
        </w:tc>
        <w:tc>
          <w:tcPr>
            <w:tcW w:w="1393" w:type="dxa"/>
          </w:tcPr>
          <w:p w14:paraId="5C63E536" w14:textId="2CF85B6A" w:rsidR="004B24FC" w:rsidRPr="004B24FC" w:rsidDel="00355C94" w:rsidRDefault="004B24FC" w:rsidP="004B24FC">
            <w:pPr>
              <w:rPr>
                <w:del w:id="1909" w:author="Hiralal Vijay Habbu" w:date="2024-02-21T14:14:00Z"/>
                <w:color w:val="FF0000"/>
                <w:szCs w:val="17"/>
                <w:lang w:val="en-US"/>
              </w:rPr>
            </w:pPr>
          </w:p>
        </w:tc>
        <w:tc>
          <w:tcPr>
            <w:tcW w:w="2618" w:type="dxa"/>
          </w:tcPr>
          <w:p w14:paraId="7F5D2932" w14:textId="4ED7CB0C" w:rsidR="004B24FC" w:rsidRPr="004B24FC" w:rsidDel="00355C94" w:rsidRDefault="004B24FC" w:rsidP="004B24FC">
            <w:pPr>
              <w:rPr>
                <w:del w:id="1910" w:author="Hiralal Vijay Habbu" w:date="2024-02-21T14:14:00Z"/>
                <w:color w:val="FF0000"/>
                <w:szCs w:val="17"/>
                <w:lang w:val="en-US"/>
              </w:rPr>
            </w:pPr>
          </w:p>
        </w:tc>
      </w:tr>
      <w:tr w:rsidR="004B24FC" w:rsidRPr="004B24FC" w:rsidDel="00355C94" w14:paraId="405C4CE7" w14:textId="06A6C5C1" w:rsidTr="00CC0E37">
        <w:trPr>
          <w:del w:id="1911" w:author="Hiralal Vijay Habbu" w:date="2024-02-21T14:14:00Z"/>
        </w:trPr>
        <w:tc>
          <w:tcPr>
            <w:tcW w:w="4825" w:type="dxa"/>
          </w:tcPr>
          <w:p w14:paraId="5B7135E5" w14:textId="025D86C7" w:rsidR="004B24FC" w:rsidRPr="004B24FC" w:rsidDel="00355C94" w:rsidRDefault="004B24FC" w:rsidP="004B24FC">
            <w:pPr>
              <w:rPr>
                <w:del w:id="1912" w:author="Hiralal Vijay Habbu" w:date="2024-02-21T14:14:00Z"/>
                <w:szCs w:val="17"/>
                <w:lang w:val="en-US"/>
              </w:rPr>
            </w:pPr>
            <w:del w:id="1913"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212D8223" w14:textId="2AA59F05" w:rsidR="004B24FC" w:rsidRPr="004B24FC" w:rsidDel="00355C94" w:rsidRDefault="004B24FC" w:rsidP="004B24FC">
            <w:pPr>
              <w:rPr>
                <w:del w:id="1914" w:author="Hiralal Vijay Habbu" w:date="2024-02-21T14:14:00Z"/>
                <w:szCs w:val="17"/>
                <w:lang w:val="en-US"/>
              </w:rPr>
            </w:pPr>
            <w:del w:id="1915" w:author="Hiralal Vijay Habbu" w:date="2024-02-21T14:14:00Z">
              <w:r w:rsidRPr="004B24FC" w:rsidDel="00355C94">
                <w:rPr>
                  <w:szCs w:val="17"/>
                  <w:lang w:val="en-US"/>
                </w:rPr>
                <w:delText xml:space="preserve">3.35 points </w:delText>
              </w:r>
            </w:del>
          </w:p>
        </w:tc>
        <w:tc>
          <w:tcPr>
            <w:tcW w:w="2618" w:type="dxa"/>
          </w:tcPr>
          <w:p w14:paraId="69E63A6D" w14:textId="52CFBD87" w:rsidR="004B24FC" w:rsidRPr="004B24FC" w:rsidDel="00355C94" w:rsidRDefault="004B24FC" w:rsidP="004B24FC">
            <w:pPr>
              <w:rPr>
                <w:del w:id="1916" w:author="Hiralal Vijay Habbu" w:date="2024-02-21T14:14:00Z"/>
                <w:szCs w:val="17"/>
                <w:lang w:val="en-US"/>
              </w:rPr>
            </w:pPr>
            <w:del w:id="1917" w:author="Hiralal Vijay Habbu" w:date="2024-02-21T14:14:00Z">
              <w:r w:rsidRPr="004B24FC" w:rsidDel="00355C94">
                <w:rPr>
                  <w:szCs w:val="17"/>
                  <w:lang w:val="en-US"/>
                </w:rPr>
                <w:delText>-0.05 (-0.22,0.12)</w:delText>
              </w:r>
            </w:del>
          </w:p>
        </w:tc>
      </w:tr>
      <w:tr w:rsidR="004B24FC" w:rsidRPr="004B24FC" w:rsidDel="00355C94" w14:paraId="261A8298" w14:textId="49F0BC13" w:rsidTr="00CC0E37">
        <w:trPr>
          <w:del w:id="1918" w:author="Hiralal Vijay Habbu" w:date="2024-02-21T14:14:00Z"/>
        </w:trPr>
        <w:tc>
          <w:tcPr>
            <w:tcW w:w="4825" w:type="dxa"/>
          </w:tcPr>
          <w:p w14:paraId="2FFF0393" w14:textId="796EEBD6" w:rsidR="004B24FC" w:rsidRPr="004B24FC" w:rsidDel="00355C94" w:rsidRDefault="004B24FC" w:rsidP="004B24FC">
            <w:pPr>
              <w:rPr>
                <w:del w:id="1919" w:author="Hiralal Vijay Habbu" w:date="2024-02-21T14:14:00Z"/>
                <w:szCs w:val="17"/>
                <w:lang w:val="en-US"/>
              </w:rPr>
            </w:pPr>
            <w:del w:id="1920" w:author="Hiralal Vijay Habbu" w:date="2024-02-21T14:14:00Z">
              <w:r w:rsidRPr="004B24FC" w:rsidDel="00355C94">
                <w:rPr>
                  <w:szCs w:val="17"/>
                  <w:lang w:val="en-US"/>
                </w:rPr>
                <w:delText xml:space="preserve">  Per 1-SD decrease in intake </w:delText>
              </w:r>
            </w:del>
          </w:p>
        </w:tc>
        <w:tc>
          <w:tcPr>
            <w:tcW w:w="1393" w:type="dxa"/>
          </w:tcPr>
          <w:p w14:paraId="6538E715" w14:textId="3A139807" w:rsidR="004B24FC" w:rsidRPr="004B24FC" w:rsidDel="00355C94" w:rsidRDefault="004B24FC" w:rsidP="004B24FC">
            <w:pPr>
              <w:rPr>
                <w:del w:id="1921" w:author="Hiralal Vijay Habbu" w:date="2024-02-21T14:14:00Z"/>
                <w:szCs w:val="17"/>
                <w:lang w:val="en-US"/>
              </w:rPr>
            </w:pPr>
            <w:del w:id="1922" w:author="Hiralal Vijay Habbu" w:date="2024-02-21T14:14:00Z">
              <w:r w:rsidRPr="004B24FC" w:rsidDel="00355C94">
                <w:rPr>
                  <w:szCs w:val="17"/>
                  <w:lang w:val="en-US"/>
                </w:rPr>
                <w:delText xml:space="preserve">211 g/d </w:delText>
              </w:r>
            </w:del>
          </w:p>
        </w:tc>
        <w:tc>
          <w:tcPr>
            <w:tcW w:w="2618" w:type="dxa"/>
          </w:tcPr>
          <w:p w14:paraId="5305F1CF" w14:textId="74966D6C" w:rsidR="004B24FC" w:rsidRPr="004B24FC" w:rsidDel="00355C94" w:rsidRDefault="004B24FC" w:rsidP="004B24FC">
            <w:pPr>
              <w:rPr>
                <w:del w:id="1923" w:author="Hiralal Vijay Habbu" w:date="2024-02-21T14:14:00Z"/>
                <w:szCs w:val="17"/>
                <w:lang w:val="en-US"/>
              </w:rPr>
            </w:pPr>
            <w:del w:id="1924" w:author="Hiralal Vijay Habbu" w:date="2024-02-21T14:14:00Z">
              <w:r w:rsidRPr="004B24FC" w:rsidDel="00355C94">
                <w:rPr>
                  <w:szCs w:val="17"/>
                  <w:lang w:val="en-US"/>
                </w:rPr>
                <w:delText>-0.13 (-0.30,0.06)</w:delText>
              </w:r>
            </w:del>
          </w:p>
        </w:tc>
      </w:tr>
      <w:tr w:rsidR="004B24FC" w:rsidRPr="004B24FC" w:rsidDel="00355C94" w14:paraId="1EBBC2EF" w14:textId="33F053DE" w:rsidTr="00CC0E37">
        <w:trPr>
          <w:del w:id="1925" w:author="Hiralal Vijay Habbu" w:date="2024-02-21T14:14:00Z"/>
        </w:trPr>
        <w:tc>
          <w:tcPr>
            <w:tcW w:w="4825" w:type="dxa"/>
          </w:tcPr>
          <w:p w14:paraId="6210C660" w14:textId="50101C98" w:rsidR="004B24FC" w:rsidRPr="004B24FC" w:rsidDel="00355C94" w:rsidRDefault="004B24FC" w:rsidP="004B24FC">
            <w:pPr>
              <w:rPr>
                <w:del w:id="1926" w:author="Hiralal Vijay Habbu" w:date="2024-02-21T14:14:00Z"/>
                <w:b/>
                <w:bCs/>
                <w:szCs w:val="17"/>
                <w:lang w:val="en-US"/>
              </w:rPr>
            </w:pPr>
            <w:del w:id="1927" w:author="Hiralal Vijay Habbu" w:date="2024-02-21T14:14:00Z">
              <w:r w:rsidRPr="004B24FC" w:rsidDel="00355C94">
                <w:rPr>
                  <w:b/>
                  <w:bCs/>
                  <w:szCs w:val="17"/>
                  <w:lang w:val="en-US"/>
                </w:rPr>
                <w:delText xml:space="preserve">Alcohol </w:delText>
              </w:r>
            </w:del>
          </w:p>
        </w:tc>
        <w:tc>
          <w:tcPr>
            <w:tcW w:w="1393" w:type="dxa"/>
          </w:tcPr>
          <w:p w14:paraId="389743D1" w14:textId="1525C81E" w:rsidR="004B24FC" w:rsidRPr="004B24FC" w:rsidDel="00355C94" w:rsidRDefault="004B24FC" w:rsidP="004B24FC">
            <w:pPr>
              <w:rPr>
                <w:del w:id="1928" w:author="Hiralal Vijay Habbu" w:date="2024-02-21T14:14:00Z"/>
                <w:color w:val="FF0000"/>
                <w:szCs w:val="17"/>
                <w:lang w:val="en-US"/>
              </w:rPr>
            </w:pPr>
          </w:p>
        </w:tc>
        <w:tc>
          <w:tcPr>
            <w:tcW w:w="2618" w:type="dxa"/>
          </w:tcPr>
          <w:p w14:paraId="1E1174D5" w14:textId="657AD2A8" w:rsidR="004B24FC" w:rsidRPr="004B24FC" w:rsidDel="00355C94" w:rsidRDefault="004B24FC" w:rsidP="004B24FC">
            <w:pPr>
              <w:rPr>
                <w:del w:id="1929" w:author="Hiralal Vijay Habbu" w:date="2024-02-21T14:14:00Z"/>
                <w:color w:val="FF0000"/>
                <w:szCs w:val="17"/>
                <w:lang w:val="en-US"/>
              </w:rPr>
            </w:pPr>
          </w:p>
        </w:tc>
      </w:tr>
      <w:tr w:rsidR="004B24FC" w:rsidRPr="004B24FC" w:rsidDel="00355C94" w14:paraId="1A8557DD" w14:textId="1CA72C95" w:rsidTr="00CC0E37">
        <w:trPr>
          <w:del w:id="1930" w:author="Hiralal Vijay Habbu" w:date="2024-02-21T14:14:00Z"/>
        </w:trPr>
        <w:tc>
          <w:tcPr>
            <w:tcW w:w="4825" w:type="dxa"/>
          </w:tcPr>
          <w:p w14:paraId="2431FD1A" w14:textId="3491B484" w:rsidR="004B24FC" w:rsidRPr="004B24FC" w:rsidDel="00355C94" w:rsidRDefault="004B24FC" w:rsidP="004B24FC">
            <w:pPr>
              <w:rPr>
                <w:del w:id="1931" w:author="Hiralal Vijay Habbu" w:date="2024-02-21T14:14:00Z"/>
                <w:szCs w:val="17"/>
                <w:lang w:val="en-US"/>
              </w:rPr>
            </w:pPr>
            <w:del w:id="1932"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2CC7A3B7" w14:textId="73192433" w:rsidR="004B24FC" w:rsidRPr="004B24FC" w:rsidDel="00355C94" w:rsidRDefault="004B24FC" w:rsidP="004B24FC">
            <w:pPr>
              <w:rPr>
                <w:del w:id="1933" w:author="Hiralal Vijay Habbu" w:date="2024-02-21T14:14:00Z"/>
                <w:szCs w:val="17"/>
                <w:lang w:val="en-US"/>
              </w:rPr>
            </w:pPr>
            <w:del w:id="1934" w:author="Hiralal Vijay Habbu" w:date="2024-02-21T14:14:00Z">
              <w:r w:rsidRPr="004B24FC" w:rsidDel="00355C94">
                <w:rPr>
                  <w:szCs w:val="17"/>
                  <w:lang w:val="en-US"/>
                </w:rPr>
                <w:delText xml:space="preserve">3.90 points </w:delText>
              </w:r>
            </w:del>
          </w:p>
        </w:tc>
        <w:tc>
          <w:tcPr>
            <w:tcW w:w="2618" w:type="dxa"/>
          </w:tcPr>
          <w:p w14:paraId="01E07216" w14:textId="4974B095" w:rsidR="004B24FC" w:rsidRPr="004B24FC" w:rsidDel="00355C94" w:rsidRDefault="004B24FC" w:rsidP="004B24FC">
            <w:pPr>
              <w:rPr>
                <w:del w:id="1935" w:author="Hiralal Vijay Habbu" w:date="2024-02-21T14:14:00Z"/>
                <w:szCs w:val="17"/>
                <w:lang w:val="en-US"/>
              </w:rPr>
            </w:pPr>
            <w:del w:id="1936" w:author="Hiralal Vijay Habbu" w:date="2024-02-21T14:14:00Z">
              <w:r w:rsidRPr="004B24FC" w:rsidDel="00355C94">
                <w:rPr>
                  <w:szCs w:val="17"/>
                  <w:lang w:val="en-US"/>
                </w:rPr>
                <w:delText>0.11 (-0.07,0.29)</w:delText>
              </w:r>
            </w:del>
          </w:p>
        </w:tc>
      </w:tr>
      <w:tr w:rsidR="004B24FC" w:rsidRPr="004B24FC" w:rsidDel="00355C94" w14:paraId="4879FA63" w14:textId="26D5E2C2" w:rsidTr="00CC0E37">
        <w:trPr>
          <w:del w:id="1937" w:author="Hiralal Vijay Habbu" w:date="2024-02-21T14:14:00Z"/>
        </w:trPr>
        <w:tc>
          <w:tcPr>
            <w:tcW w:w="4825" w:type="dxa"/>
          </w:tcPr>
          <w:p w14:paraId="088870AA" w14:textId="69D5D545" w:rsidR="004B24FC" w:rsidRPr="004B24FC" w:rsidDel="00355C94" w:rsidRDefault="004B24FC" w:rsidP="004B24FC">
            <w:pPr>
              <w:rPr>
                <w:del w:id="1938" w:author="Hiralal Vijay Habbu" w:date="2024-02-21T14:14:00Z"/>
                <w:szCs w:val="17"/>
                <w:lang w:val="en-US"/>
              </w:rPr>
            </w:pPr>
            <w:del w:id="1939" w:author="Hiralal Vijay Habbu" w:date="2024-02-21T14:14:00Z">
              <w:r w:rsidRPr="004B24FC" w:rsidDel="00355C94">
                <w:rPr>
                  <w:szCs w:val="17"/>
                  <w:lang w:val="en-US"/>
                </w:rPr>
                <w:delText xml:space="preserve">  Per 1-SD decrease in intake </w:delText>
              </w:r>
            </w:del>
          </w:p>
        </w:tc>
        <w:tc>
          <w:tcPr>
            <w:tcW w:w="1393" w:type="dxa"/>
          </w:tcPr>
          <w:p w14:paraId="7556D6C9" w14:textId="49569B1F" w:rsidR="004B24FC" w:rsidRPr="004B24FC" w:rsidDel="00355C94" w:rsidRDefault="004B24FC" w:rsidP="004B24FC">
            <w:pPr>
              <w:rPr>
                <w:del w:id="1940" w:author="Hiralal Vijay Habbu" w:date="2024-02-21T14:14:00Z"/>
                <w:szCs w:val="17"/>
                <w:lang w:val="en-US"/>
              </w:rPr>
            </w:pPr>
            <w:del w:id="1941" w:author="Hiralal Vijay Habbu" w:date="2024-02-21T14:14:00Z">
              <w:r w:rsidRPr="004B24FC" w:rsidDel="00355C94">
                <w:rPr>
                  <w:szCs w:val="17"/>
                  <w:lang w:val="en-US"/>
                </w:rPr>
                <w:delText xml:space="preserve">15.6 g/d </w:delText>
              </w:r>
            </w:del>
          </w:p>
        </w:tc>
        <w:tc>
          <w:tcPr>
            <w:tcW w:w="2618" w:type="dxa"/>
          </w:tcPr>
          <w:p w14:paraId="1F7AE398" w14:textId="3324D396" w:rsidR="004B24FC" w:rsidRPr="004B24FC" w:rsidDel="00355C94" w:rsidRDefault="004B24FC" w:rsidP="004B24FC">
            <w:pPr>
              <w:rPr>
                <w:del w:id="1942" w:author="Hiralal Vijay Habbu" w:date="2024-02-21T14:14:00Z"/>
                <w:szCs w:val="17"/>
                <w:lang w:val="en-US"/>
              </w:rPr>
            </w:pPr>
            <w:del w:id="1943" w:author="Hiralal Vijay Habbu" w:date="2024-02-21T14:14:00Z">
              <w:r w:rsidRPr="004B24FC" w:rsidDel="00355C94">
                <w:rPr>
                  <w:szCs w:val="17"/>
                  <w:lang w:val="en-US"/>
                </w:rPr>
                <w:delText>0.06 (-0.14,0.26)</w:delText>
              </w:r>
            </w:del>
          </w:p>
        </w:tc>
      </w:tr>
      <w:tr w:rsidR="004B24FC" w:rsidRPr="004B24FC" w:rsidDel="00355C94" w14:paraId="1C42D5D3" w14:textId="0A0EBF47" w:rsidTr="00CC0E37">
        <w:trPr>
          <w:del w:id="1944" w:author="Hiralal Vijay Habbu" w:date="2024-02-21T14:14:00Z"/>
        </w:trPr>
        <w:tc>
          <w:tcPr>
            <w:tcW w:w="4825" w:type="dxa"/>
          </w:tcPr>
          <w:p w14:paraId="0A877C56" w14:textId="3197F77A" w:rsidR="004B24FC" w:rsidRPr="004B24FC" w:rsidDel="00355C94" w:rsidRDefault="004B24FC" w:rsidP="004B24FC">
            <w:pPr>
              <w:rPr>
                <w:del w:id="1945" w:author="Hiralal Vijay Habbu" w:date="2024-02-21T14:14:00Z"/>
                <w:b/>
                <w:bCs/>
                <w:szCs w:val="17"/>
                <w:lang w:val="en-US"/>
              </w:rPr>
            </w:pPr>
            <w:del w:id="1946" w:author="Hiralal Vijay Habbu" w:date="2024-02-21T14:14:00Z">
              <w:r w:rsidRPr="004B24FC" w:rsidDel="00355C94">
                <w:rPr>
                  <w:b/>
                  <w:bCs/>
                  <w:szCs w:val="17"/>
                  <w:lang w:val="en-US"/>
                </w:rPr>
                <w:delText xml:space="preserve">Sodium </w:delText>
              </w:r>
            </w:del>
          </w:p>
        </w:tc>
        <w:tc>
          <w:tcPr>
            <w:tcW w:w="1393" w:type="dxa"/>
          </w:tcPr>
          <w:p w14:paraId="0AB9B6F4" w14:textId="2DFDC9D4" w:rsidR="004B24FC" w:rsidRPr="004B24FC" w:rsidDel="00355C94" w:rsidRDefault="004B24FC" w:rsidP="004B24FC">
            <w:pPr>
              <w:rPr>
                <w:del w:id="1947" w:author="Hiralal Vijay Habbu" w:date="2024-02-21T14:14:00Z"/>
                <w:color w:val="FF0000"/>
                <w:szCs w:val="17"/>
                <w:lang w:val="en-US"/>
              </w:rPr>
            </w:pPr>
          </w:p>
        </w:tc>
        <w:tc>
          <w:tcPr>
            <w:tcW w:w="2618" w:type="dxa"/>
          </w:tcPr>
          <w:p w14:paraId="11AC5B9A" w14:textId="7C34A0EE" w:rsidR="004B24FC" w:rsidRPr="004B24FC" w:rsidDel="00355C94" w:rsidRDefault="004B24FC" w:rsidP="004B24FC">
            <w:pPr>
              <w:rPr>
                <w:del w:id="1948" w:author="Hiralal Vijay Habbu" w:date="2024-02-21T14:14:00Z"/>
                <w:color w:val="FF0000"/>
                <w:szCs w:val="17"/>
                <w:lang w:val="en-US"/>
              </w:rPr>
            </w:pPr>
          </w:p>
        </w:tc>
      </w:tr>
      <w:tr w:rsidR="004B24FC" w:rsidRPr="004B24FC" w:rsidDel="00355C94" w14:paraId="05A415ED" w14:textId="35CB87BB" w:rsidTr="00CC0E37">
        <w:trPr>
          <w:del w:id="1949" w:author="Hiralal Vijay Habbu" w:date="2024-02-21T14:14:00Z"/>
        </w:trPr>
        <w:tc>
          <w:tcPr>
            <w:tcW w:w="4825" w:type="dxa"/>
          </w:tcPr>
          <w:p w14:paraId="4B11BFF1" w14:textId="78045957" w:rsidR="004B24FC" w:rsidRPr="004B24FC" w:rsidDel="00355C94" w:rsidRDefault="004B24FC" w:rsidP="004B24FC">
            <w:pPr>
              <w:rPr>
                <w:del w:id="1950" w:author="Hiralal Vijay Habbu" w:date="2024-02-21T14:14:00Z"/>
                <w:szCs w:val="17"/>
                <w:lang w:val="en-US"/>
              </w:rPr>
            </w:pPr>
            <w:del w:id="1951" w:author="Hiralal Vijay Habbu" w:date="2024-02-21T14:14:00Z">
              <w:r w:rsidRPr="004B24FC" w:rsidDel="00355C94">
                <w:rPr>
                  <w:szCs w:val="17"/>
                  <w:lang w:val="en-US"/>
                </w:rPr>
                <w:delText xml:space="preserve">  Per 1-SD increment in adherence score</w:delText>
              </w:r>
              <w:r w:rsidRPr="004B24FC" w:rsidDel="00355C94">
                <w:rPr>
                  <w:szCs w:val="17"/>
                  <w:vertAlign w:val="superscript"/>
                  <w:lang w:val="en-US"/>
                </w:rPr>
                <w:delText>b</w:delText>
              </w:r>
              <w:r w:rsidRPr="004B24FC" w:rsidDel="00355C94">
                <w:rPr>
                  <w:szCs w:val="17"/>
                  <w:lang w:val="en-US"/>
                </w:rPr>
                <w:delText xml:space="preserve"> </w:delText>
              </w:r>
            </w:del>
          </w:p>
        </w:tc>
        <w:tc>
          <w:tcPr>
            <w:tcW w:w="1393" w:type="dxa"/>
          </w:tcPr>
          <w:p w14:paraId="02FD548D" w14:textId="28EDBEC2" w:rsidR="004B24FC" w:rsidRPr="004B24FC" w:rsidDel="00355C94" w:rsidRDefault="004B24FC" w:rsidP="004B24FC">
            <w:pPr>
              <w:rPr>
                <w:del w:id="1952" w:author="Hiralal Vijay Habbu" w:date="2024-02-21T14:14:00Z"/>
                <w:szCs w:val="17"/>
                <w:lang w:val="en-US"/>
              </w:rPr>
            </w:pPr>
            <w:del w:id="1953" w:author="Hiralal Vijay Habbu" w:date="2024-02-21T14:14:00Z">
              <w:r w:rsidRPr="004B24FC" w:rsidDel="00355C94">
                <w:rPr>
                  <w:szCs w:val="17"/>
                  <w:lang w:val="en-US"/>
                </w:rPr>
                <w:delText xml:space="preserve">2.68 points </w:delText>
              </w:r>
            </w:del>
          </w:p>
        </w:tc>
        <w:tc>
          <w:tcPr>
            <w:tcW w:w="2618" w:type="dxa"/>
          </w:tcPr>
          <w:p w14:paraId="4BA14A16" w14:textId="1A6BD4B3" w:rsidR="004B24FC" w:rsidRPr="004B24FC" w:rsidDel="00355C94" w:rsidRDefault="004B24FC" w:rsidP="004B24FC">
            <w:pPr>
              <w:rPr>
                <w:del w:id="1954" w:author="Hiralal Vijay Habbu" w:date="2024-02-21T14:14:00Z"/>
                <w:szCs w:val="17"/>
                <w:lang w:val="en-US"/>
              </w:rPr>
            </w:pPr>
            <w:del w:id="1955" w:author="Hiralal Vijay Habbu" w:date="2024-02-21T14:14:00Z">
              <w:r w:rsidRPr="004B24FC" w:rsidDel="00355C94">
                <w:rPr>
                  <w:szCs w:val="17"/>
                  <w:lang w:val="en-US"/>
                </w:rPr>
                <w:delText>-0.06 (-0.30,0.19)</w:delText>
              </w:r>
            </w:del>
          </w:p>
        </w:tc>
      </w:tr>
      <w:tr w:rsidR="004B24FC" w:rsidRPr="004B24FC" w:rsidDel="00355C94" w14:paraId="6A27D537" w14:textId="239C5AD6" w:rsidTr="00CC0E37">
        <w:trPr>
          <w:del w:id="1956" w:author="Hiralal Vijay Habbu" w:date="2024-02-21T14:14:00Z"/>
        </w:trPr>
        <w:tc>
          <w:tcPr>
            <w:tcW w:w="4825" w:type="dxa"/>
          </w:tcPr>
          <w:p w14:paraId="02E9C6BF" w14:textId="42F73B34" w:rsidR="004B24FC" w:rsidRPr="004B24FC" w:rsidDel="00355C94" w:rsidRDefault="004B24FC" w:rsidP="004B24FC">
            <w:pPr>
              <w:rPr>
                <w:del w:id="1957" w:author="Hiralal Vijay Habbu" w:date="2024-02-21T14:14:00Z"/>
                <w:szCs w:val="17"/>
                <w:lang w:val="en-US"/>
              </w:rPr>
            </w:pPr>
            <w:del w:id="1958" w:author="Hiralal Vijay Habbu" w:date="2024-02-21T14:14:00Z">
              <w:r w:rsidRPr="004B24FC" w:rsidDel="00355C94">
                <w:rPr>
                  <w:szCs w:val="17"/>
                  <w:lang w:val="en-US"/>
                </w:rPr>
                <w:delText xml:space="preserve">  Per 1-SD decrease in intake </w:delText>
              </w:r>
            </w:del>
          </w:p>
        </w:tc>
        <w:tc>
          <w:tcPr>
            <w:tcW w:w="1393" w:type="dxa"/>
          </w:tcPr>
          <w:p w14:paraId="5D7A2FDA" w14:textId="239B285D" w:rsidR="004B24FC" w:rsidRPr="004B24FC" w:rsidDel="00355C94" w:rsidRDefault="004B24FC" w:rsidP="004B24FC">
            <w:pPr>
              <w:rPr>
                <w:del w:id="1959" w:author="Hiralal Vijay Habbu" w:date="2024-02-21T14:14:00Z"/>
                <w:szCs w:val="17"/>
                <w:lang w:val="en-US"/>
              </w:rPr>
            </w:pPr>
            <w:del w:id="1960" w:author="Hiralal Vijay Habbu" w:date="2024-02-21T14:14:00Z">
              <w:r w:rsidRPr="004B24FC" w:rsidDel="00355C94">
                <w:rPr>
                  <w:szCs w:val="17"/>
                  <w:lang w:val="en-US"/>
                </w:rPr>
                <w:delText>659 mg/d</w:delText>
              </w:r>
            </w:del>
          </w:p>
        </w:tc>
        <w:tc>
          <w:tcPr>
            <w:tcW w:w="2618" w:type="dxa"/>
          </w:tcPr>
          <w:p w14:paraId="338AAD51" w14:textId="44419921" w:rsidR="004B24FC" w:rsidRPr="004B24FC" w:rsidDel="00355C94" w:rsidRDefault="004B24FC" w:rsidP="004B24FC">
            <w:pPr>
              <w:rPr>
                <w:del w:id="1961" w:author="Hiralal Vijay Habbu" w:date="2024-02-21T14:14:00Z"/>
                <w:szCs w:val="17"/>
                <w:lang w:val="en-US"/>
              </w:rPr>
            </w:pPr>
            <w:del w:id="1962" w:author="Hiralal Vijay Habbu" w:date="2024-02-21T14:14:00Z">
              <w:r w:rsidRPr="004B24FC" w:rsidDel="00355C94">
                <w:rPr>
                  <w:szCs w:val="17"/>
                  <w:lang w:val="en-US"/>
                </w:rPr>
                <w:delText>-0.004 (-0.36,0.35)</w:delText>
              </w:r>
            </w:del>
          </w:p>
        </w:tc>
      </w:tr>
      <w:tr w:rsidR="004B24FC" w:rsidRPr="004B24FC" w:rsidDel="00355C94" w14:paraId="3FC3D10C" w14:textId="306060C2" w:rsidTr="00CC0E37">
        <w:trPr>
          <w:del w:id="1963" w:author="Hiralal Vijay Habbu" w:date="2024-02-21T14:14:00Z"/>
        </w:trPr>
        <w:tc>
          <w:tcPr>
            <w:tcW w:w="4825" w:type="dxa"/>
          </w:tcPr>
          <w:p w14:paraId="152B8230" w14:textId="2B440013" w:rsidR="004B24FC" w:rsidRPr="004B24FC" w:rsidDel="00355C94" w:rsidRDefault="004B24FC" w:rsidP="004B24FC">
            <w:pPr>
              <w:rPr>
                <w:del w:id="1964" w:author="Hiralal Vijay Habbu" w:date="2024-02-21T14:14:00Z"/>
                <w:b/>
                <w:bCs/>
                <w:szCs w:val="17"/>
                <w:lang w:val="en-US"/>
              </w:rPr>
            </w:pPr>
            <w:del w:id="1965" w:author="Hiralal Vijay Habbu" w:date="2024-02-21T14:14:00Z">
              <w:r w:rsidRPr="004B24FC" w:rsidDel="00355C94">
                <w:rPr>
                  <w:b/>
                  <w:bCs/>
                  <w:szCs w:val="17"/>
                  <w:lang w:val="en-US"/>
                </w:rPr>
                <w:delText>Plant sterols or stanol-enriched products</w:delText>
              </w:r>
            </w:del>
          </w:p>
        </w:tc>
        <w:tc>
          <w:tcPr>
            <w:tcW w:w="1393" w:type="dxa"/>
          </w:tcPr>
          <w:p w14:paraId="412E31CC" w14:textId="6AC3AF84" w:rsidR="004B24FC" w:rsidRPr="004B24FC" w:rsidDel="00355C94" w:rsidRDefault="004B24FC" w:rsidP="004B24FC">
            <w:pPr>
              <w:rPr>
                <w:del w:id="1966" w:author="Hiralal Vijay Habbu" w:date="2024-02-21T14:14:00Z"/>
                <w:color w:val="FF0000"/>
                <w:szCs w:val="17"/>
                <w:lang w:val="en-US"/>
              </w:rPr>
            </w:pPr>
          </w:p>
        </w:tc>
        <w:tc>
          <w:tcPr>
            <w:tcW w:w="2618" w:type="dxa"/>
          </w:tcPr>
          <w:p w14:paraId="24392817" w14:textId="70315A41" w:rsidR="004B24FC" w:rsidRPr="004B24FC" w:rsidDel="00355C94" w:rsidRDefault="004B24FC" w:rsidP="004B24FC">
            <w:pPr>
              <w:rPr>
                <w:del w:id="1967" w:author="Hiralal Vijay Habbu" w:date="2024-02-21T14:14:00Z"/>
                <w:color w:val="FF0000"/>
                <w:szCs w:val="17"/>
                <w:lang w:val="en-US"/>
              </w:rPr>
            </w:pPr>
          </w:p>
        </w:tc>
      </w:tr>
      <w:tr w:rsidR="004B24FC" w:rsidRPr="004B24FC" w:rsidDel="00355C94" w14:paraId="32715405" w14:textId="0D439242" w:rsidTr="00CC0E37">
        <w:trPr>
          <w:del w:id="1968" w:author="Hiralal Vijay Habbu" w:date="2024-02-21T14:14:00Z"/>
        </w:trPr>
        <w:tc>
          <w:tcPr>
            <w:tcW w:w="4825" w:type="dxa"/>
          </w:tcPr>
          <w:p w14:paraId="56379944" w14:textId="70C540B0" w:rsidR="004B24FC" w:rsidRPr="004B24FC" w:rsidDel="00355C94" w:rsidRDefault="004B24FC" w:rsidP="004B24FC">
            <w:pPr>
              <w:rPr>
                <w:del w:id="1969" w:author="Hiralal Vijay Habbu" w:date="2024-02-21T14:14:00Z"/>
                <w:szCs w:val="17"/>
                <w:lang w:val="en-US"/>
              </w:rPr>
            </w:pPr>
            <w:del w:id="1970" w:author="Hiralal Vijay Habbu" w:date="2024-02-21T14:14:00Z">
              <w:r w:rsidRPr="004B24FC" w:rsidDel="00355C94">
                <w:rPr>
                  <w:szCs w:val="17"/>
                  <w:lang w:val="en-US"/>
                </w:rPr>
                <w:delText xml:space="preserve">  Per 1-SD increment in intake </w:delText>
              </w:r>
            </w:del>
          </w:p>
        </w:tc>
        <w:tc>
          <w:tcPr>
            <w:tcW w:w="1393" w:type="dxa"/>
          </w:tcPr>
          <w:p w14:paraId="2DFFB2BA" w14:textId="3901F662" w:rsidR="004B24FC" w:rsidRPr="004B24FC" w:rsidDel="00355C94" w:rsidRDefault="004B24FC" w:rsidP="004B24FC">
            <w:pPr>
              <w:rPr>
                <w:del w:id="1971" w:author="Hiralal Vijay Habbu" w:date="2024-02-21T14:14:00Z"/>
                <w:szCs w:val="17"/>
                <w:lang w:val="en-US"/>
              </w:rPr>
            </w:pPr>
            <w:del w:id="1972" w:author="Hiralal Vijay Habbu" w:date="2024-02-21T14:14:00Z">
              <w:r w:rsidRPr="004B24FC" w:rsidDel="00355C94">
                <w:rPr>
                  <w:szCs w:val="17"/>
                  <w:lang w:val="en-US"/>
                </w:rPr>
                <w:delText>14.1 g/d</w:delText>
              </w:r>
            </w:del>
          </w:p>
        </w:tc>
        <w:tc>
          <w:tcPr>
            <w:tcW w:w="2618" w:type="dxa"/>
          </w:tcPr>
          <w:p w14:paraId="4578480F" w14:textId="460D74B8" w:rsidR="004B24FC" w:rsidRPr="004B24FC" w:rsidDel="00355C94" w:rsidRDefault="004B24FC" w:rsidP="004B24FC">
            <w:pPr>
              <w:rPr>
                <w:del w:id="1973" w:author="Hiralal Vijay Habbu" w:date="2024-02-21T14:14:00Z"/>
                <w:szCs w:val="17"/>
                <w:lang w:val="en-US"/>
              </w:rPr>
            </w:pPr>
            <w:del w:id="1974" w:author="Hiralal Vijay Habbu" w:date="2024-02-21T14:14:00Z">
              <w:r w:rsidRPr="004B24FC" w:rsidDel="00355C94">
                <w:rPr>
                  <w:szCs w:val="17"/>
                  <w:lang w:val="en-US"/>
                </w:rPr>
                <w:delText>-0.08 (-0.42,0.26)</w:delText>
              </w:r>
            </w:del>
          </w:p>
        </w:tc>
      </w:tr>
      <w:tr w:rsidR="004B24FC" w:rsidRPr="004B24FC" w:rsidDel="00355C94" w14:paraId="1761B45D" w14:textId="5E2BEAE2" w:rsidTr="00CC0E37">
        <w:trPr>
          <w:del w:id="1975" w:author="Hiralal Vijay Habbu" w:date="2024-02-21T14:14:00Z"/>
        </w:trPr>
        <w:tc>
          <w:tcPr>
            <w:tcW w:w="4825" w:type="dxa"/>
            <w:tcBorders>
              <w:bottom w:val="single" w:sz="4" w:space="0" w:color="auto"/>
            </w:tcBorders>
          </w:tcPr>
          <w:p w14:paraId="40B12539" w14:textId="0B0A08FC" w:rsidR="004B24FC" w:rsidRPr="004B24FC" w:rsidDel="00355C94" w:rsidRDefault="004B24FC" w:rsidP="004B24FC">
            <w:pPr>
              <w:rPr>
                <w:del w:id="1976" w:author="Hiralal Vijay Habbu" w:date="2024-02-21T14:14:00Z"/>
                <w:szCs w:val="17"/>
                <w:lang w:val="en-US"/>
              </w:rPr>
            </w:pPr>
            <w:del w:id="1977" w:author="Hiralal Vijay Habbu" w:date="2024-02-21T14:14:00Z">
              <w:r w:rsidRPr="004B24FC" w:rsidDel="00355C94">
                <w:rPr>
                  <w:szCs w:val="17"/>
                  <w:lang w:val="en-US"/>
                </w:rPr>
                <w:delText xml:space="preserve">  Consumers (n=877) vs. non-consumers (n=1292)</w:delText>
              </w:r>
            </w:del>
          </w:p>
        </w:tc>
        <w:tc>
          <w:tcPr>
            <w:tcW w:w="1393" w:type="dxa"/>
            <w:tcBorders>
              <w:bottom w:val="single" w:sz="4" w:space="0" w:color="auto"/>
            </w:tcBorders>
          </w:tcPr>
          <w:p w14:paraId="66EDDAA4" w14:textId="044B4110" w:rsidR="004B24FC" w:rsidRPr="004B24FC" w:rsidDel="00355C94" w:rsidRDefault="004B24FC" w:rsidP="004B24FC">
            <w:pPr>
              <w:rPr>
                <w:del w:id="1978" w:author="Hiralal Vijay Habbu" w:date="2024-02-21T14:14:00Z"/>
                <w:szCs w:val="17"/>
                <w:lang w:val="en-US"/>
              </w:rPr>
            </w:pPr>
            <w:del w:id="1979" w:author="Hiralal Vijay Habbu" w:date="2024-02-21T14:14:00Z">
              <w:r w:rsidRPr="004B24FC" w:rsidDel="00355C94">
                <w:rPr>
                  <w:szCs w:val="17"/>
                  <w:lang w:val="en-US"/>
                </w:rPr>
                <w:delText xml:space="preserve">NA </w:delText>
              </w:r>
            </w:del>
          </w:p>
        </w:tc>
        <w:tc>
          <w:tcPr>
            <w:tcW w:w="2618" w:type="dxa"/>
            <w:tcBorders>
              <w:bottom w:val="single" w:sz="4" w:space="0" w:color="auto"/>
            </w:tcBorders>
          </w:tcPr>
          <w:p w14:paraId="4DE9A4BD" w14:textId="1B31BCFD" w:rsidR="004B24FC" w:rsidRPr="004B24FC" w:rsidDel="00355C94" w:rsidRDefault="004B24FC" w:rsidP="004B24FC">
            <w:pPr>
              <w:rPr>
                <w:del w:id="1980" w:author="Hiralal Vijay Habbu" w:date="2024-02-21T14:14:00Z"/>
                <w:szCs w:val="17"/>
                <w:lang w:val="en-US"/>
              </w:rPr>
            </w:pPr>
            <w:del w:id="1981" w:author="Hiralal Vijay Habbu" w:date="2024-02-21T14:14:00Z">
              <w:r w:rsidRPr="004B24FC" w:rsidDel="00355C94">
                <w:rPr>
                  <w:szCs w:val="17"/>
                  <w:lang w:val="en-US"/>
                </w:rPr>
                <w:delText>-0.05 (-0.23,0.13)</w:delText>
              </w:r>
            </w:del>
          </w:p>
        </w:tc>
      </w:tr>
    </w:tbl>
    <w:p w14:paraId="1A511520" w14:textId="25CF0B87" w:rsidR="004B24FC" w:rsidRPr="004B24FC" w:rsidDel="00355C94" w:rsidRDefault="004B24FC" w:rsidP="004B24FC">
      <w:pPr>
        <w:spacing w:before="80" w:after="0"/>
        <w:rPr>
          <w:del w:id="1982" w:author="Hiralal Vijay Habbu" w:date="2024-02-21T14:14:00Z"/>
          <w:szCs w:val="17"/>
          <w:lang w:val="en-US"/>
        </w:rPr>
      </w:pPr>
      <w:bookmarkStart w:id="1983" w:name="_Hlk132371322"/>
      <w:del w:id="1984" w:author="Hiralal Vijay Habbu" w:date="2024-02-21T14:14:00Z">
        <w:r w:rsidRPr="004B24FC" w:rsidDel="00355C94">
          <w:rPr>
            <w:szCs w:val="17"/>
            <w:vertAlign w:val="superscript"/>
            <w:lang w:val="en-US"/>
          </w:rPr>
          <w:delText xml:space="preserve">a </w:delText>
        </w:r>
        <w:r w:rsidRPr="004B24FC" w:rsidDel="00355C94">
          <w:rPr>
            <w:szCs w:val="17"/>
            <w:lang w:val="en-US"/>
          </w:rPr>
          <w:delText xml:space="preserve">Classification of foods and drinks included in the DHD-CVD index is listed in Supplemental Table 3. </w:delText>
        </w:r>
        <w:bookmarkStart w:id="1985" w:name="_Hlk132371462"/>
        <w:bookmarkEnd w:id="1983"/>
        <w:r w:rsidRPr="004B24FC" w:rsidDel="00355C94">
          <w:rPr>
            <w:szCs w:val="17"/>
            <w:vertAlign w:val="superscript"/>
            <w:lang w:val="en-US"/>
          </w:rPr>
          <w:delText>b</w:delText>
        </w:r>
        <w:r w:rsidRPr="004B24FC" w:rsidDel="00355C94">
          <w:rPr>
            <w:szCs w:val="17"/>
            <w:lang w:val="en-US"/>
          </w:rPr>
          <w:delText xml:space="preserve"> A higher score means better adherence to the dietary guideline for that specific component</w:delText>
        </w:r>
        <w:bookmarkEnd w:id="1985"/>
        <w:r w:rsidRPr="004B24FC" w:rsidDel="00355C94">
          <w:rPr>
            <w:szCs w:val="17"/>
            <w:lang w:val="en-US"/>
          </w:rPr>
          <w:delText xml:space="preserve">. Abbreviations: DHD-CVD, Dutch Healthy Diet for cardiovascular disease patients; eGFR, estimated glomerular filtration rate; SD, standard deviation; NA, not applicable. </w:delText>
        </w:r>
      </w:del>
    </w:p>
    <w:p w14:paraId="33A42F16" w14:textId="19B51202" w:rsidR="004B24FC" w:rsidRPr="004B24FC" w:rsidDel="00355C94" w:rsidRDefault="004B24FC" w:rsidP="004B24FC">
      <w:pPr>
        <w:rPr>
          <w:del w:id="1986" w:author="Hiralal Vijay Habbu" w:date="2024-02-21T14:14:00Z"/>
          <w:szCs w:val="17"/>
          <w:lang w:val="en-US"/>
        </w:rPr>
      </w:pPr>
      <w:del w:id="1987" w:author="Hiralal Vijay Habbu" w:date="2024-02-21T14:14:00Z">
        <w:r w:rsidRPr="004B24FC" w:rsidDel="00355C94">
          <w:rPr>
            <w:szCs w:val="17"/>
            <w:lang w:val="en-US"/>
          </w:rPr>
          <w:br w:type="page"/>
        </w:r>
      </w:del>
    </w:p>
    <w:p w14:paraId="3CAF3D41" w14:textId="52809165" w:rsidR="004B24FC" w:rsidRPr="004B24FC" w:rsidDel="00355C94" w:rsidRDefault="004B24FC" w:rsidP="004B24FC">
      <w:pPr>
        <w:rPr>
          <w:del w:id="1988" w:author="Hiralal Vijay Habbu" w:date="2024-02-21T14:14:00Z"/>
          <w:b/>
          <w:bCs/>
          <w:szCs w:val="17"/>
          <w:lang w:val="en-US"/>
        </w:rPr>
        <w:sectPr w:rsidR="004B24FC" w:rsidRPr="004B24FC" w:rsidDel="00355C94" w:rsidSect="00595BB1">
          <w:pgSz w:w="11906" w:h="16838"/>
          <w:pgMar w:top="1417" w:right="1417" w:bottom="1417" w:left="1417" w:header="708" w:footer="708" w:gutter="0"/>
          <w:cols w:space="708"/>
          <w:docGrid w:linePitch="360"/>
        </w:sectPr>
      </w:pPr>
    </w:p>
    <w:p w14:paraId="29CDAD6C" w14:textId="7422A214" w:rsidR="004B24FC" w:rsidRPr="004B24FC" w:rsidDel="00355C94" w:rsidRDefault="004B24FC" w:rsidP="004B24FC">
      <w:pPr>
        <w:spacing w:after="80"/>
        <w:rPr>
          <w:del w:id="1989" w:author="Hiralal Vijay Habbu" w:date="2024-02-21T14:14:00Z"/>
          <w:szCs w:val="17"/>
          <w:lang w:val="en-US"/>
        </w:rPr>
      </w:pPr>
      <w:del w:id="1990" w:author="Hiralal Vijay Habbu" w:date="2024-02-21T14:14:00Z">
        <w:r w:rsidRPr="004B24FC" w:rsidDel="00355C94">
          <w:rPr>
            <w:b/>
            <w:bCs/>
            <w:szCs w:val="17"/>
            <w:lang w:val="en-US"/>
          </w:rPr>
          <w:delText>Table 5.</w:delText>
        </w:r>
        <w:r w:rsidRPr="004B24FC" w:rsidDel="00355C94">
          <w:rPr>
            <w:szCs w:val="17"/>
            <w:lang w:val="en-US"/>
          </w:rPr>
          <w:delText xml:space="preserve"> The association between the DHD-CVD index per 1-SD increment in adherence score and differences in annual eGFR change in patients of the Alpha Omega Cohort, stratified by categories of genetic risk of CKD.</w:delText>
        </w:r>
      </w:del>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694"/>
        <w:gridCol w:w="2693"/>
      </w:tblGrid>
      <w:tr w:rsidR="004B24FC" w:rsidRPr="004B24FC" w:rsidDel="00355C94" w14:paraId="2F710A5D" w14:textId="4B4BB220" w:rsidTr="00CC0E37">
        <w:trPr>
          <w:del w:id="1991" w:author="Hiralal Vijay Habbu" w:date="2024-02-21T14:14:00Z"/>
        </w:trPr>
        <w:tc>
          <w:tcPr>
            <w:tcW w:w="3402" w:type="dxa"/>
            <w:tcBorders>
              <w:top w:val="single" w:sz="4" w:space="0" w:color="auto"/>
            </w:tcBorders>
          </w:tcPr>
          <w:p w14:paraId="5282D4A9" w14:textId="6FB0D292" w:rsidR="004B24FC" w:rsidRPr="004B24FC" w:rsidDel="00355C94" w:rsidRDefault="004B24FC" w:rsidP="004B24FC">
            <w:pPr>
              <w:spacing w:line="276" w:lineRule="auto"/>
              <w:rPr>
                <w:del w:id="1992" w:author="Hiralal Vijay Habbu" w:date="2024-02-21T14:14:00Z"/>
                <w:lang w:val="en-US"/>
              </w:rPr>
            </w:pPr>
          </w:p>
        </w:tc>
        <w:tc>
          <w:tcPr>
            <w:tcW w:w="5387" w:type="dxa"/>
            <w:gridSpan w:val="2"/>
            <w:tcBorders>
              <w:top w:val="single" w:sz="4" w:space="0" w:color="auto"/>
              <w:bottom w:val="single" w:sz="4" w:space="0" w:color="auto"/>
            </w:tcBorders>
          </w:tcPr>
          <w:p w14:paraId="00253BBA" w14:textId="0F79B61A" w:rsidR="004B24FC" w:rsidRPr="004B24FC" w:rsidDel="00355C94" w:rsidRDefault="004B24FC" w:rsidP="004B24FC">
            <w:pPr>
              <w:spacing w:line="276" w:lineRule="auto"/>
              <w:jc w:val="center"/>
              <w:rPr>
                <w:del w:id="1993" w:author="Hiralal Vijay Habbu" w:date="2024-02-21T14:14:00Z"/>
                <w:szCs w:val="17"/>
                <w:lang w:val="en-US"/>
              </w:rPr>
            </w:pPr>
            <w:del w:id="1994" w:author="Hiralal Vijay Habbu" w:date="2024-02-21T14:14:00Z">
              <w:r w:rsidRPr="004B24FC" w:rsidDel="00355C94">
                <w:rPr>
                  <w:szCs w:val="17"/>
                  <w:lang w:val="en-US"/>
                </w:rPr>
                <w:delText>Beta per 1-SD increment in DHD-CVD adherence score</w:delText>
              </w:r>
            </w:del>
          </w:p>
        </w:tc>
      </w:tr>
      <w:tr w:rsidR="004B24FC" w:rsidRPr="004B24FC" w:rsidDel="00355C94" w14:paraId="4F769B76" w14:textId="431ECBFD" w:rsidTr="00CC0E37">
        <w:trPr>
          <w:del w:id="1995" w:author="Hiralal Vijay Habbu" w:date="2024-02-21T14:14:00Z"/>
        </w:trPr>
        <w:tc>
          <w:tcPr>
            <w:tcW w:w="3402" w:type="dxa"/>
            <w:tcBorders>
              <w:bottom w:val="single" w:sz="4" w:space="0" w:color="auto"/>
            </w:tcBorders>
          </w:tcPr>
          <w:p w14:paraId="1EA769AE" w14:textId="31FD55AF" w:rsidR="004B24FC" w:rsidRPr="004B24FC" w:rsidDel="00355C94" w:rsidRDefault="004B24FC" w:rsidP="004B24FC">
            <w:pPr>
              <w:spacing w:line="276" w:lineRule="auto"/>
              <w:rPr>
                <w:del w:id="1996" w:author="Hiralal Vijay Habbu" w:date="2024-02-21T14:14:00Z"/>
                <w:lang w:val="en-US"/>
              </w:rPr>
            </w:pPr>
          </w:p>
        </w:tc>
        <w:tc>
          <w:tcPr>
            <w:tcW w:w="2694" w:type="dxa"/>
            <w:tcBorders>
              <w:top w:val="single" w:sz="4" w:space="0" w:color="auto"/>
              <w:bottom w:val="single" w:sz="4" w:space="0" w:color="auto"/>
            </w:tcBorders>
          </w:tcPr>
          <w:p w14:paraId="178DFC8C" w14:textId="5B07C1C1" w:rsidR="004B24FC" w:rsidRPr="004B24FC" w:rsidDel="00355C94" w:rsidRDefault="004B24FC" w:rsidP="004B24FC">
            <w:pPr>
              <w:spacing w:line="276" w:lineRule="auto"/>
              <w:jc w:val="center"/>
              <w:rPr>
                <w:del w:id="1997" w:author="Hiralal Vijay Habbu" w:date="2024-02-21T14:14:00Z"/>
                <w:vertAlign w:val="superscript"/>
                <w:lang w:val="en-US"/>
              </w:rPr>
            </w:pPr>
            <w:del w:id="1998" w:author="Hiralal Vijay Habbu" w:date="2024-02-21T14:14:00Z">
              <w:r w:rsidRPr="004B24FC" w:rsidDel="00355C94">
                <w:rPr>
                  <w:szCs w:val="17"/>
                  <w:lang w:val="en-US"/>
                </w:rPr>
                <w:delText>GRS_all</w:delText>
              </w:r>
              <w:r w:rsidRPr="004B24FC" w:rsidDel="00355C94">
                <w:rPr>
                  <w:szCs w:val="17"/>
                  <w:vertAlign w:val="superscript"/>
                  <w:lang w:val="en-US"/>
                </w:rPr>
                <w:delText>a</w:delText>
              </w:r>
            </w:del>
          </w:p>
        </w:tc>
        <w:tc>
          <w:tcPr>
            <w:tcW w:w="2693" w:type="dxa"/>
            <w:tcBorders>
              <w:top w:val="single" w:sz="4" w:space="0" w:color="auto"/>
              <w:bottom w:val="single" w:sz="4" w:space="0" w:color="auto"/>
            </w:tcBorders>
          </w:tcPr>
          <w:p w14:paraId="3D1E5383" w14:textId="50F43194" w:rsidR="004B24FC" w:rsidRPr="004B24FC" w:rsidDel="00355C94" w:rsidRDefault="004B24FC" w:rsidP="004B24FC">
            <w:pPr>
              <w:spacing w:line="276" w:lineRule="auto"/>
              <w:jc w:val="center"/>
              <w:rPr>
                <w:del w:id="1999" w:author="Hiralal Vijay Habbu" w:date="2024-02-21T14:14:00Z"/>
                <w:szCs w:val="17"/>
                <w:vertAlign w:val="superscript"/>
                <w:lang w:val="en-US"/>
              </w:rPr>
            </w:pPr>
            <w:del w:id="2000" w:author="Hiralal Vijay Habbu" w:date="2024-02-21T14:14:00Z">
              <w:r w:rsidRPr="004B24FC" w:rsidDel="00355C94">
                <w:rPr>
                  <w:szCs w:val="17"/>
                  <w:lang w:val="en-US"/>
                </w:rPr>
                <w:delText>GRS_sub</w:delText>
              </w:r>
              <w:r w:rsidRPr="004B24FC" w:rsidDel="00355C94">
                <w:rPr>
                  <w:szCs w:val="17"/>
                  <w:vertAlign w:val="superscript"/>
                  <w:lang w:val="en-US"/>
                </w:rPr>
                <w:delText>d</w:delText>
              </w:r>
            </w:del>
          </w:p>
        </w:tc>
      </w:tr>
      <w:tr w:rsidR="004B24FC" w:rsidRPr="004B24FC" w:rsidDel="00355C94" w14:paraId="27DAEF30" w14:textId="7B728E42" w:rsidTr="00CC0E37">
        <w:trPr>
          <w:del w:id="2001" w:author="Hiralal Vijay Habbu" w:date="2024-02-21T14:14:00Z"/>
        </w:trPr>
        <w:tc>
          <w:tcPr>
            <w:tcW w:w="3402" w:type="dxa"/>
          </w:tcPr>
          <w:p w14:paraId="1436D3AA" w14:textId="69035825" w:rsidR="004B24FC" w:rsidRPr="004B24FC" w:rsidDel="00355C94" w:rsidRDefault="004B24FC" w:rsidP="004B24FC">
            <w:pPr>
              <w:spacing w:line="276" w:lineRule="auto"/>
              <w:rPr>
                <w:del w:id="2002" w:author="Hiralal Vijay Habbu" w:date="2024-02-21T14:14:00Z"/>
                <w:b/>
                <w:bCs/>
                <w:lang w:val="en-US"/>
              </w:rPr>
            </w:pPr>
            <w:del w:id="2003" w:author="Hiralal Vijay Habbu" w:date="2024-02-21T14:14:00Z">
              <w:r w:rsidRPr="004B24FC" w:rsidDel="00355C94">
                <w:rPr>
                  <w:b/>
                  <w:bCs/>
                  <w:lang w:val="en-US"/>
                </w:rPr>
                <w:delText>Low genetic risk of CKD</w:delText>
              </w:r>
            </w:del>
          </w:p>
        </w:tc>
        <w:tc>
          <w:tcPr>
            <w:tcW w:w="2694" w:type="dxa"/>
          </w:tcPr>
          <w:p w14:paraId="1662D36A" w14:textId="4059734F" w:rsidR="004B24FC" w:rsidRPr="004B24FC" w:rsidDel="00355C94" w:rsidRDefault="004B24FC" w:rsidP="004B24FC">
            <w:pPr>
              <w:spacing w:line="276" w:lineRule="auto"/>
              <w:jc w:val="center"/>
              <w:rPr>
                <w:del w:id="2004" w:author="Hiralal Vijay Habbu" w:date="2024-02-21T14:14:00Z"/>
                <w:highlight w:val="yellow"/>
                <w:lang w:val="en-US"/>
              </w:rPr>
            </w:pPr>
          </w:p>
        </w:tc>
        <w:tc>
          <w:tcPr>
            <w:tcW w:w="2693" w:type="dxa"/>
          </w:tcPr>
          <w:p w14:paraId="685534E4" w14:textId="42A97ECE" w:rsidR="004B24FC" w:rsidRPr="004B24FC" w:rsidDel="00355C94" w:rsidRDefault="004B24FC" w:rsidP="004B24FC">
            <w:pPr>
              <w:spacing w:line="276" w:lineRule="auto"/>
              <w:jc w:val="center"/>
              <w:rPr>
                <w:del w:id="2005" w:author="Hiralal Vijay Habbu" w:date="2024-02-21T14:14:00Z"/>
                <w:highlight w:val="yellow"/>
                <w:lang w:val="en-US"/>
              </w:rPr>
            </w:pPr>
          </w:p>
        </w:tc>
      </w:tr>
      <w:tr w:rsidR="004B24FC" w:rsidRPr="004B24FC" w:rsidDel="00355C94" w14:paraId="71324067" w14:textId="6F15D1C8" w:rsidTr="00CC0E37">
        <w:trPr>
          <w:del w:id="2006" w:author="Hiralal Vijay Habbu" w:date="2024-02-21T14:14:00Z"/>
        </w:trPr>
        <w:tc>
          <w:tcPr>
            <w:tcW w:w="3402" w:type="dxa"/>
          </w:tcPr>
          <w:p w14:paraId="1516CE8B" w14:textId="4788C51D" w:rsidR="004B24FC" w:rsidRPr="004B24FC" w:rsidDel="00355C94" w:rsidRDefault="004B24FC" w:rsidP="004B24FC">
            <w:pPr>
              <w:spacing w:line="276" w:lineRule="auto"/>
              <w:rPr>
                <w:del w:id="2007" w:author="Hiralal Vijay Habbu" w:date="2024-02-21T14:14:00Z"/>
                <w:lang w:val="en-US"/>
              </w:rPr>
            </w:pPr>
            <w:del w:id="2008" w:author="Hiralal Vijay Habbu" w:date="2024-02-21T14:14:00Z">
              <w:r w:rsidRPr="004B24FC" w:rsidDel="00355C94">
                <w:rPr>
                  <w:lang w:val="en-US"/>
                </w:rPr>
                <w:delText xml:space="preserve">Range   </w:delText>
              </w:r>
            </w:del>
          </w:p>
        </w:tc>
        <w:tc>
          <w:tcPr>
            <w:tcW w:w="2694" w:type="dxa"/>
          </w:tcPr>
          <w:p w14:paraId="26FE76A0" w14:textId="1D240557" w:rsidR="004B24FC" w:rsidRPr="004B24FC" w:rsidDel="00355C94" w:rsidRDefault="004B24FC" w:rsidP="004B24FC">
            <w:pPr>
              <w:spacing w:line="276" w:lineRule="auto"/>
              <w:jc w:val="center"/>
              <w:rPr>
                <w:del w:id="2009" w:author="Hiralal Vijay Habbu" w:date="2024-02-21T14:14:00Z"/>
                <w:lang w:val="en-US"/>
              </w:rPr>
            </w:pPr>
            <w:del w:id="2010" w:author="Hiralal Vijay Habbu" w:date="2024-02-21T14:14:00Z">
              <w:r w:rsidRPr="004B24FC" w:rsidDel="00355C94">
                <w:rPr>
                  <w:lang w:val="en-US"/>
                </w:rPr>
                <w:delText>≥-4.161-≤-0.434</w:delText>
              </w:r>
            </w:del>
          </w:p>
        </w:tc>
        <w:tc>
          <w:tcPr>
            <w:tcW w:w="2693" w:type="dxa"/>
          </w:tcPr>
          <w:p w14:paraId="0B19A096" w14:textId="7E391634" w:rsidR="004B24FC" w:rsidRPr="004B24FC" w:rsidDel="00355C94" w:rsidRDefault="004B24FC" w:rsidP="004B24FC">
            <w:pPr>
              <w:spacing w:line="276" w:lineRule="auto"/>
              <w:jc w:val="center"/>
              <w:rPr>
                <w:del w:id="2011" w:author="Hiralal Vijay Habbu" w:date="2024-02-21T14:14:00Z"/>
                <w:lang w:val="en-US"/>
              </w:rPr>
            </w:pPr>
            <w:del w:id="2012" w:author="Hiralal Vijay Habbu" w:date="2024-02-21T14:14:00Z">
              <w:r w:rsidRPr="004B24FC" w:rsidDel="00355C94">
                <w:rPr>
                  <w:lang w:val="en-US"/>
                </w:rPr>
                <w:delText>≥-3.425-≤-0.00105</w:delText>
              </w:r>
            </w:del>
          </w:p>
        </w:tc>
      </w:tr>
      <w:tr w:rsidR="004B24FC" w:rsidRPr="004B24FC" w:rsidDel="00355C94" w14:paraId="0152E246" w14:textId="5A5D7284" w:rsidTr="00CC0E37">
        <w:trPr>
          <w:del w:id="2013" w:author="Hiralal Vijay Habbu" w:date="2024-02-21T14:14:00Z"/>
        </w:trPr>
        <w:tc>
          <w:tcPr>
            <w:tcW w:w="3402" w:type="dxa"/>
          </w:tcPr>
          <w:p w14:paraId="2FDDAC2D" w14:textId="1C3903FC" w:rsidR="004B24FC" w:rsidRPr="004B24FC" w:rsidDel="00355C94" w:rsidRDefault="004B24FC" w:rsidP="004B24FC">
            <w:pPr>
              <w:spacing w:line="276" w:lineRule="auto"/>
              <w:rPr>
                <w:del w:id="2014" w:author="Hiralal Vijay Habbu" w:date="2024-02-21T14:14:00Z"/>
                <w:lang w:val="en-US"/>
              </w:rPr>
            </w:pPr>
            <w:del w:id="2015" w:author="Hiralal Vijay Habbu" w:date="2024-02-21T14:14:00Z">
              <w:r w:rsidRPr="004B24FC" w:rsidDel="00355C94">
                <w:rPr>
                  <w:lang w:val="en-US"/>
                </w:rPr>
                <w:delText xml:space="preserve">Sample size </w:delText>
              </w:r>
            </w:del>
          </w:p>
        </w:tc>
        <w:tc>
          <w:tcPr>
            <w:tcW w:w="2694" w:type="dxa"/>
          </w:tcPr>
          <w:p w14:paraId="6622FE75" w14:textId="767A742F" w:rsidR="004B24FC" w:rsidRPr="004B24FC" w:rsidDel="00355C94" w:rsidRDefault="004B24FC" w:rsidP="004B24FC">
            <w:pPr>
              <w:spacing w:line="276" w:lineRule="auto"/>
              <w:jc w:val="center"/>
              <w:rPr>
                <w:del w:id="2016" w:author="Hiralal Vijay Habbu" w:date="2024-02-21T14:14:00Z"/>
                <w:lang w:val="en-US"/>
              </w:rPr>
            </w:pPr>
            <w:del w:id="2017" w:author="Hiralal Vijay Habbu" w:date="2024-02-21T14:14:00Z">
              <w:r w:rsidRPr="004B24FC" w:rsidDel="00355C94">
                <w:rPr>
                  <w:lang w:val="en-US"/>
                </w:rPr>
                <w:delText>N=709</w:delText>
              </w:r>
            </w:del>
          </w:p>
        </w:tc>
        <w:tc>
          <w:tcPr>
            <w:tcW w:w="2693" w:type="dxa"/>
          </w:tcPr>
          <w:p w14:paraId="6788AC9D" w14:textId="663D57C8" w:rsidR="004B24FC" w:rsidRPr="004B24FC" w:rsidDel="00355C94" w:rsidRDefault="004B24FC" w:rsidP="004B24FC">
            <w:pPr>
              <w:spacing w:line="276" w:lineRule="auto"/>
              <w:jc w:val="center"/>
              <w:rPr>
                <w:del w:id="2018" w:author="Hiralal Vijay Habbu" w:date="2024-02-21T14:14:00Z"/>
                <w:lang w:val="en-US"/>
              </w:rPr>
            </w:pPr>
            <w:del w:id="2019" w:author="Hiralal Vijay Habbu" w:date="2024-02-21T14:14:00Z">
              <w:r w:rsidRPr="004B24FC" w:rsidDel="00355C94">
                <w:rPr>
                  <w:lang w:val="en-US"/>
                </w:rPr>
                <w:delText>N=1063</w:delText>
              </w:r>
            </w:del>
          </w:p>
        </w:tc>
      </w:tr>
      <w:tr w:rsidR="004B24FC" w:rsidRPr="004B24FC" w:rsidDel="00355C94" w14:paraId="76CD205A" w14:textId="53FE9BAC" w:rsidTr="00CC0E37">
        <w:trPr>
          <w:del w:id="2020" w:author="Hiralal Vijay Habbu" w:date="2024-02-21T14:14:00Z"/>
        </w:trPr>
        <w:tc>
          <w:tcPr>
            <w:tcW w:w="3402" w:type="dxa"/>
          </w:tcPr>
          <w:p w14:paraId="63BF45BC" w14:textId="4C34FF43" w:rsidR="004B24FC" w:rsidRPr="004B24FC" w:rsidDel="00355C94" w:rsidRDefault="004B24FC" w:rsidP="004B24FC">
            <w:pPr>
              <w:spacing w:line="276" w:lineRule="auto"/>
              <w:rPr>
                <w:del w:id="2021" w:author="Hiralal Vijay Habbu" w:date="2024-02-21T14:14:00Z"/>
                <w:lang w:val="en-US"/>
              </w:rPr>
            </w:pPr>
            <w:del w:id="2022" w:author="Hiralal Vijay Habbu" w:date="2024-02-21T14:14:00Z">
              <w:r w:rsidRPr="004B24FC" w:rsidDel="00355C94">
                <w:rPr>
                  <w:szCs w:val="17"/>
                  <w:lang w:val="en-US"/>
                </w:rPr>
                <w:delText>Mean ± SD annual eGFR change</w:delText>
              </w:r>
            </w:del>
          </w:p>
        </w:tc>
        <w:tc>
          <w:tcPr>
            <w:tcW w:w="2694" w:type="dxa"/>
          </w:tcPr>
          <w:p w14:paraId="3BE320E1" w14:textId="11212A1B" w:rsidR="004B24FC" w:rsidRPr="004B24FC" w:rsidDel="00355C94" w:rsidRDefault="004B24FC" w:rsidP="004B24FC">
            <w:pPr>
              <w:spacing w:line="276" w:lineRule="auto"/>
              <w:jc w:val="center"/>
              <w:rPr>
                <w:del w:id="2023" w:author="Hiralal Vijay Habbu" w:date="2024-02-21T14:14:00Z"/>
                <w:lang w:val="en-US"/>
              </w:rPr>
            </w:pPr>
            <w:del w:id="2024" w:author="Hiralal Vijay Habbu" w:date="2024-02-21T14:14:00Z">
              <w:r w:rsidRPr="004B24FC" w:rsidDel="00355C94">
                <w:rPr>
                  <w:lang w:val="en-US"/>
                </w:rPr>
                <w:delText>-1.87 ± 3.98</w:delText>
              </w:r>
            </w:del>
          </w:p>
        </w:tc>
        <w:tc>
          <w:tcPr>
            <w:tcW w:w="2693" w:type="dxa"/>
          </w:tcPr>
          <w:p w14:paraId="1371260B" w14:textId="355333FF" w:rsidR="004B24FC" w:rsidRPr="004B24FC" w:rsidDel="00355C94" w:rsidRDefault="004B24FC" w:rsidP="004B24FC">
            <w:pPr>
              <w:spacing w:line="276" w:lineRule="auto"/>
              <w:jc w:val="center"/>
              <w:rPr>
                <w:del w:id="2025" w:author="Hiralal Vijay Habbu" w:date="2024-02-21T14:14:00Z"/>
                <w:lang w:val="en-US"/>
              </w:rPr>
            </w:pPr>
            <w:del w:id="2026" w:author="Hiralal Vijay Habbu" w:date="2024-02-21T14:14:00Z">
              <w:r w:rsidRPr="004B24FC" w:rsidDel="00355C94">
                <w:rPr>
                  <w:lang w:val="en-US"/>
                </w:rPr>
                <w:delText>-1.73 ± 3.76</w:delText>
              </w:r>
            </w:del>
          </w:p>
        </w:tc>
      </w:tr>
      <w:tr w:rsidR="004B24FC" w:rsidRPr="004B24FC" w:rsidDel="00355C94" w14:paraId="24E9B579" w14:textId="7B3175DE" w:rsidTr="00CC0E37">
        <w:trPr>
          <w:del w:id="2027" w:author="Hiralal Vijay Habbu" w:date="2024-02-21T14:14:00Z"/>
        </w:trPr>
        <w:tc>
          <w:tcPr>
            <w:tcW w:w="3402" w:type="dxa"/>
          </w:tcPr>
          <w:p w14:paraId="365F0AEA" w14:textId="2ABD0C57" w:rsidR="004B24FC" w:rsidRPr="004B24FC" w:rsidDel="00355C94" w:rsidRDefault="004B24FC" w:rsidP="004B24FC">
            <w:pPr>
              <w:spacing w:line="276" w:lineRule="auto"/>
              <w:rPr>
                <w:del w:id="2028" w:author="Hiralal Vijay Habbu" w:date="2024-02-21T14:14:00Z"/>
                <w:vertAlign w:val="superscript"/>
                <w:lang w:val="en-US"/>
              </w:rPr>
            </w:pPr>
            <w:del w:id="2029" w:author="Hiralal Vijay Habbu" w:date="2024-02-21T14:14:00Z">
              <w:r w:rsidRPr="004B24FC" w:rsidDel="00355C94">
                <w:rPr>
                  <w:lang w:val="en-US"/>
                </w:rPr>
                <w:delText>Multivariable model</w:delText>
              </w:r>
              <w:r w:rsidRPr="004B24FC" w:rsidDel="00355C94">
                <w:rPr>
                  <w:vertAlign w:val="superscript"/>
                  <w:lang w:val="en-US"/>
                </w:rPr>
                <w:delText>b</w:delText>
              </w:r>
            </w:del>
          </w:p>
        </w:tc>
        <w:tc>
          <w:tcPr>
            <w:tcW w:w="2694" w:type="dxa"/>
          </w:tcPr>
          <w:p w14:paraId="77329456" w14:textId="11AEFBD0" w:rsidR="004B24FC" w:rsidRPr="004B24FC" w:rsidDel="00355C94" w:rsidRDefault="004B24FC" w:rsidP="004B24FC">
            <w:pPr>
              <w:spacing w:line="276" w:lineRule="auto"/>
              <w:jc w:val="center"/>
              <w:rPr>
                <w:del w:id="2030" w:author="Hiralal Vijay Habbu" w:date="2024-02-21T14:14:00Z"/>
                <w:vertAlign w:val="superscript"/>
                <w:lang w:val="en-US"/>
              </w:rPr>
            </w:pPr>
            <w:del w:id="2031" w:author="Hiralal Vijay Habbu" w:date="2024-02-21T14:14:00Z">
              <w:r w:rsidRPr="004B24FC" w:rsidDel="00355C94">
                <w:rPr>
                  <w:lang w:val="en-US"/>
                </w:rPr>
                <w:delText>0.05 (-0.26,0.36)</w:delText>
              </w:r>
              <w:r w:rsidRPr="004B24FC" w:rsidDel="00355C94">
                <w:rPr>
                  <w:vertAlign w:val="superscript"/>
                  <w:lang w:val="en-US"/>
                </w:rPr>
                <w:delText>c</w:delText>
              </w:r>
            </w:del>
          </w:p>
        </w:tc>
        <w:tc>
          <w:tcPr>
            <w:tcW w:w="2693" w:type="dxa"/>
          </w:tcPr>
          <w:p w14:paraId="6A71A592" w14:textId="54B33CD4" w:rsidR="004B24FC" w:rsidRPr="004B24FC" w:rsidDel="00355C94" w:rsidRDefault="004B24FC" w:rsidP="004B24FC">
            <w:pPr>
              <w:spacing w:line="276" w:lineRule="auto"/>
              <w:jc w:val="center"/>
              <w:rPr>
                <w:del w:id="2032" w:author="Hiralal Vijay Habbu" w:date="2024-02-21T14:14:00Z"/>
                <w:highlight w:val="yellow"/>
                <w:lang w:val="en-US"/>
              </w:rPr>
            </w:pPr>
            <w:del w:id="2033" w:author="Hiralal Vijay Habbu" w:date="2024-02-21T14:14:00Z">
              <w:r w:rsidRPr="004B24FC" w:rsidDel="00355C94">
                <w:rPr>
                  <w:lang w:val="en-US"/>
                </w:rPr>
                <w:delText>0.003 (-0.24,0.25)</w:delText>
              </w:r>
            </w:del>
          </w:p>
        </w:tc>
      </w:tr>
      <w:tr w:rsidR="004B24FC" w:rsidRPr="004B24FC" w:rsidDel="00355C94" w14:paraId="1C4CD7A0" w14:textId="7FE078EE" w:rsidTr="00CC0E37">
        <w:trPr>
          <w:del w:id="2034" w:author="Hiralal Vijay Habbu" w:date="2024-02-21T14:14:00Z"/>
        </w:trPr>
        <w:tc>
          <w:tcPr>
            <w:tcW w:w="3402" w:type="dxa"/>
          </w:tcPr>
          <w:p w14:paraId="34E397DB" w14:textId="6010BC1D" w:rsidR="004B24FC" w:rsidRPr="004B24FC" w:rsidDel="00355C94" w:rsidRDefault="004B24FC" w:rsidP="004B24FC">
            <w:pPr>
              <w:spacing w:line="276" w:lineRule="auto"/>
              <w:rPr>
                <w:del w:id="2035" w:author="Hiralal Vijay Habbu" w:date="2024-02-21T14:14:00Z"/>
                <w:lang w:val="en-US"/>
              </w:rPr>
            </w:pPr>
            <w:del w:id="2036" w:author="Hiralal Vijay Habbu" w:date="2024-02-21T14:14:00Z">
              <w:r w:rsidRPr="004B24FC" w:rsidDel="00355C94">
                <w:rPr>
                  <w:b/>
                  <w:bCs/>
                  <w:lang w:val="en-US"/>
                </w:rPr>
                <w:delText>Intermediate genetic risk of CKD</w:delText>
              </w:r>
            </w:del>
          </w:p>
        </w:tc>
        <w:tc>
          <w:tcPr>
            <w:tcW w:w="2694" w:type="dxa"/>
          </w:tcPr>
          <w:p w14:paraId="1A458F8B" w14:textId="7D0D80B2" w:rsidR="004B24FC" w:rsidRPr="004B24FC" w:rsidDel="00355C94" w:rsidRDefault="004B24FC" w:rsidP="004B24FC">
            <w:pPr>
              <w:spacing w:line="276" w:lineRule="auto"/>
              <w:jc w:val="center"/>
              <w:rPr>
                <w:del w:id="2037" w:author="Hiralal Vijay Habbu" w:date="2024-02-21T14:14:00Z"/>
                <w:lang w:val="en-US"/>
              </w:rPr>
            </w:pPr>
          </w:p>
        </w:tc>
        <w:tc>
          <w:tcPr>
            <w:tcW w:w="2693" w:type="dxa"/>
          </w:tcPr>
          <w:p w14:paraId="79A078F2" w14:textId="0A0F168B" w:rsidR="004B24FC" w:rsidRPr="004B24FC" w:rsidDel="00355C94" w:rsidRDefault="004B24FC" w:rsidP="004B24FC">
            <w:pPr>
              <w:spacing w:line="276" w:lineRule="auto"/>
              <w:jc w:val="center"/>
              <w:rPr>
                <w:del w:id="2038" w:author="Hiralal Vijay Habbu" w:date="2024-02-21T14:14:00Z"/>
                <w:highlight w:val="yellow"/>
                <w:lang w:val="en-US"/>
              </w:rPr>
            </w:pPr>
          </w:p>
        </w:tc>
      </w:tr>
      <w:tr w:rsidR="004B24FC" w:rsidRPr="004B24FC" w:rsidDel="00355C94" w14:paraId="7FFDEB40" w14:textId="798B7935" w:rsidTr="00CC0E37">
        <w:trPr>
          <w:del w:id="2039" w:author="Hiralal Vijay Habbu" w:date="2024-02-21T14:14:00Z"/>
        </w:trPr>
        <w:tc>
          <w:tcPr>
            <w:tcW w:w="3402" w:type="dxa"/>
          </w:tcPr>
          <w:p w14:paraId="4AF8C468" w14:textId="5DF19967" w:rsidR="004B24FC" w:rsidRPr="004B24FC" w:rsidDel="00355C94" w:rsidRDefault="004B24FC" w:rsidP="004B24FC">
            <w:pPr>
              <w:spacing w:line="276" w:lineRule="auto"/>
              <w:rPr>
                <w:del w:id="2040" w:author="Hiralal Vijay Habbu" w:date="2024-02-21T14:14:00Z"/>
                <w:lang w:val="en-US"/>
              </w:rPr>
            </w:pPr>
            <w:del w:id="2041" w:author="Hiralal Vijay Habbu" w:date="2024-02-21T14:14:00Z">
              <w:r w:rsidRPr="004B24FC" w:rsidDel="00355C94">
                <w:rPr>
                  <w:lang w:val="en-US"/>
                </w:rPr>
                <w:delText xml:space="preserve">Range   </w:delText>
              </w:r>
            </w:del>
          </w:p>
        </w:tc>
        <w:tc>
          <w:tcPr>
            <w:tcW w:w="2694" w:type="dxa"/>
          </w:tcPr>
          <w:p w14:paraId="449394DC" w14:textId="6ED67BC6" w:rsidR="004B24FC" w:rsidRPr="004B24FC" w:rsidDel="00355C94" w:rsidRDefault="004B24FC" w:rsidP="004B24FC">
            <w:pPr>
              <w:spacing w:line="276" w:lineRule="auto"/>
              <w:jc w:val="center"/>
              <w:rPr>
                <w:del w:id="2042" w:author="Hiralal Vijay Habbu" w:date="2024-02-21T14:14:00Z"/>
                <w:lang w:val="en-US"/>
              </w:rPr>
            </w:pPr>
            <w:del w:id="2043" w:author="Hiralal Vijay Habbu" w:date="2024-02-21T14:14:00Z">
              <w:r w:rsidRPr="004B24FC" w:rsidDel="00355C94">
                <w:rPr>
                  <w:lang w:val="en-US"/>
                </w:rPr>
                <w:delText>&gt;-0.434–≤0.411</w:delText>
              </w:r>
            </w:del>
          </w:p>
        </w:tc>
        <w:tc>
          <w:tcPr>
            <w:tcW w:w="2693" w:type="dxa"/>
          </w:tcPr>
          <w:p w14:paraId="6CC295E9" w14:textId="73DCD2AF" w:rsidR="004B24FC" w:rsidRPr="004B24FC" w:rsidDel="00355C94" w:rsidRDefault="004B24FC" w:rsidP="004B24FC">
            <w:pPr>
              <w:spacing w:line="276" w:lineRule="auto"/>
              <w:jc w:val="center"/>
              <w:rPr>
                <w:del w:id="2044" w:author="Hiralal Vijay Habbu" w:date="2024-02-21T14:14:00Z"/>
                <w:lang w:val="en-US"/>
              </w:rPr>
            </w:pPr>
            <w:del w:id="2045" w:author="Hiralal Vijay Habbu" w:date="2024-02-21T14:14:00Z">
              <w:r w:rsidRPr="004B24FC" w:rsidDel="00355C94">
                <w:rPr>
                  <w:lang w:val="en-US"/>
                </w:rPr>
                <w:delText>NA</w:delText>
              </w:r>
            </w:del>
          </w:p>
        </w:tc>
      </w:tr>
      <w:tr w:rsidR="004B24FC" w:rsidRPr="004B24FC" w:rsidDel="00355C94" w14:paraId="4018BE3C" w14:textId="101AC229" w:rsidTr="00CC0E37">
        <w:trPr>
          <w:del w:id="2046" w:author="Hiralal Vijay Habbu" w:date="2024-02-21T14:14:00Z"/>
        </w:trPr>
        <w:tc>
          <w:tcPr>
            <w:tcW w:w="3402" w:type="dxa"/>
          </w:tcPr>
          <w:p w14:paraId="4B36EDC3" w14:textId="3C5F5C5A" w:rsidR="004B24FC" w:rsidRPr="004B24FC" w:rsidDel="00355C94" w:rsidRDefault="004B24FC" w:rsidP="004B24FC">
            <w:pPr>
              <w:spacing w:line="276" w:lineRule="auto"/>
              <w:rPr>
                <w:del w:id="2047" w:author="Hiralal Vijay Habbu" w:date="2024-02-21T14:14:00Z"/>
                <w:b/>
                <w:bCs/>
                <w:lang w:val="en-US"/>
              </w:rPr>
            </w:pPr>
            <w:del w:id="2048" w:author="Hiralal Vijay Habbu" w:date="2024-02-21T14:14:00Z">
              <w:r w:rsidRPr="004B24FC" w:rsidDel="00355C94">
                <w:rPr>
                  <w:lang w:val="en-US"/>
                </w:rPr>
                <w:delText>Sample size</w:delText>
              </w:r>
            </w:del>
          </w:p>
        </w:tc>
        <w:tc>
          <w:tcPr>
            <w:tcW w:w="2694" w:type="dxa"/>
          </w:tcPr>
          <w:p w14:paraId="154C20E4" w14:textId="4FEB404D" w:rsidR="004B24FC" w:rsidRPr="004B24FC" w:rsidDel="00355C94" w:rsidRDefault="004B24FC" w:rsidP="004B24FC">
            <w:pPr>
              <w:spacing w:line="276" w:lineRule="auto"/>
              <w:jc w:val="center"/>
              <w:rPr>
                <w:del w:id="2049" w:author="Hiralal Vijay Habbu" w:date="2024-02-21T14:14:00Z"/>
                <w:lang w:val="en-US"/>
              </w:rPr>
            </w:pPr>
            <w:del w:id="2050" w:author="Hiralal Vijay Habbu" w:date="2024-02-21T14:14:00Z">
              <w:r w:rsidRPr="004B24FC" w:rsidDel="00355C94">
                <w:rPr>
                  <w:lang w:val="en-US"/>
                </w:rPr>
                <w:delText>N=708</w:delText>
              </w:r>
            </w:del>
          </w:p>
        </w:tc>
        <w:tc>
          <w:tcPr>
            <w:tcW w:w="2693" w:type="dxa"/>
          </w:tcPr>
          <w:p w14:paraId="24969682" w14:textId="40336E49" w:rsidR="004B24FC" w:rsidRPr="004B24FC" w:rsidDel="00355C94" w:rsidRDefault="004B24FC" w:rsidP="004B24FC">
            <w:pPr>
              <w:spacing w:line="276" w:lineRule="auto"/>
              <w:jc w:val="center"/>
              <w:rPr>
                <w:del w:id="2051" w:author="Hiralal Vijay Habbu" w:date="2024-02-21T14:14:00Z"/>
                <w:lang w:val="en-US"/>
              </w:rPr>
            </w:pPr>
            <w:del w:id="2052" w:author="Hiralal Vijay Habbu" w:date="2024-02-21T14:14:00Z">
              <w:r w:rsidRPr="004B24FC" w:rsidDel="00355C94">
                <w:rPr>
                  <w:lang w:val="en-US"/>
                </w:rPr>
                <w:delText>NA</w:delText>
              </w:r>
            </w:del>
          </w:p>
        </w:tc>
      </w:tr>
      <w:tr w:rsidR="004B24FC" w:rsidRPr="004B24FC" w:rsidDel="00355C94" w14:paraId="417A95FF" w14:textId="39B5A4A3" w:rsidTr="00CC0E37">
        <w:trPr>
          <w:del w:id="2053" w:author="Hiralal Vijay Habbu" w:date="2024-02-21T14:14:00Z"/>
        </w:trPr>
        <w:tc>
          <w:tcPr>
            <w:tcW w:w="3402" w:type="dxa"/>
          </w:tcPr>
          <w:p w14:paraId="1046E8CE" w14:textId="37F66257" w:rsidR="004B24FC" w:rsidRPr="004B24FC" w:rsidDel="00355C94" w:rsidRDefault="004B24FC" w:rsidP="004B24FC">
            <w:pPr>
              <w:spacing w:line="276" w:lineRule="auto"/>
              <w:rPr>
                <w:del w:id="2054" w:author="Hiralal Vijay Habbu" w:date="2024-02-21T14:14:00Z"/>
                <w:lang w:val="en-US"/>
              </w:rPr>
            </w:pPr>
            <w:del w:id="2055" w:author="Hiralal Vijay Habbu" w:date="2024-02-21T14:14:00Z">
              <w:r w:rsidRPr="004B24FC" w:rsidDel="00355C94">
                <w:rPr>
                  <w:szCs w:val="17"/>
                  <w:lang w:val="en-US"/>
                </w:rPr>
                <w:delText>Mean ± SD annual eGFR change</w:delText>
              </w:r>
            </w:del>
          </w:p>
        </w:tc>
        <w:tc>
          <w:tcPr>
            <w:tcW w:w="2694" w:type="dxa"/>
          </w:tcPr>
          <w:p w14:paraId="0B5DD49F" w14:textId="3DC849D2" w:rsidR="004B24FC" w:rsidRPr="004B24FC" w:rsidDel="00355C94" w:rsidRDefault="004B24FC" w:rsidP="004B24FC">
            <w:pPr>
              <w:spacing w:line="276" w:lineRule="auto"/>
              <w:jc w:val="center"/>
              <w:rPr>
                <w:del w:id="2056" w:author="Hiralal Vijay Habbu" w:date="2024-02-21T14:14:00Z"/>
                <w:lang w:val="en-US"/>
              </w:rPr>
            </w:pPr>
            <w:del w:id="2057" w:author="Hiralal Vijay Habbu" w:date="2024-02-21T14:14:00Z">
              <w:r w:rsidRPr="004B24FC" w:rsidDel="00355C94">
                <w:rPr>
                  <w:lang w:val="en-US"/>
                </w:rPr>
                <w:delText>-1.61 ± 3.64</w:delText>
              </w:r>
            </w:del>
          </w:p>
        </w:tc>
        <w:tc>
          <w:tcPr>
            <w:tcW w:w="2693" w:type="dxa"/>
          </w:tcPr>
          <w:p w14:paraId="29B28A91" w14:textId="67977D7A" w:rsidR="004B24FC" w:rsidRPr="004B24FC" w:rsidDel="00355C94" w:rsidRDefault="004B24FC" w:rsidP="004B24FC">
            <w:pPr>
              <w:spacing w:line="276" w:lineRule="auto"/>
              <w:jc w:val="center"/>
              <w:rPr>
                <w:del w:id="2058" w:author="Hiralal Vijay Habbu" w:date="2024-02-21T14:14:00Z"/>
                <w:lang w:val="en-US"/>
              </w:rPr>
            </w:pPr>
            <w:del w:id="2059" w:author="Hiralal Vijay Habbu" w:date="2024-02-21T14:14:00Z">
              <w:r w:rsidRPr="004B24FC" w:rsidDel="00355C94">
                <w:rPr>
                  <w:lang w:val="en-US"/>
                </w:rPr>
                <w:delText>NA</w:delText>
              </w:r>
            </w:del>
          </w:p>
        </w:tc>
      </w:tr>
      <w:tr w:rsidR="004B24FC" w:rsidRPr="004B24FC" w:rsidDel="00355C94" w14:paraId="2AC54E52" w14:textId="1A441479" w:rsidTr="00CC0E37">
        <w:trPr>
          <w:del w:id="2060" w:author="Hiralal Vijay Habbu" w:date="2024-02-21T14:14:00Z"/>
        </w:trPr>
        <w:tc>
          <w:tcPr>
            <w:tcW w:w="3402" w:type="dxa"/>
          </w:tcPr>
          <w:p w14:paraId="16D92FC1" w14:textId="4B968057" w:rsidR="004B24FC" w:rsidRPr="004B24FC" w:rsidDel="00355C94" w:rsidRDefault="004B24FC" w:rsidP="004B24FC">
            <w:pPr>
              <w:spacing w:line="276" w:lineRule="auto"/>
              <w:rPr>
                <w:del w:id="2061" w:author="Hiralal Vijay Habbu" w:date="2024-02-21T14:14:00Z"/>
                <w:vertAlign w:val="superscript"/>
                <w:lang w:val="en-US"/>
              </w:rPr>
            </w:pPr>
            <w:del w:id="2062" w:author="Hiralal Vijay Habbu" w:date="2024-02-21T14:14:00Z">
              <w:r w:rsidRPr="004B24FC" w:rsidDel="00355C94">
                <w:rPr>
                  <w:lang w:val="en-US"/>
                </w:rPr>
                <w:delText>Multivariable model</w:delText>
              </w:r>
              <w:r w:rsidRPr="004B24FC" w:rsidDel="00355C94">
                <w:rPr>
                  <w:vertAlign w:val="superscript"/>
                  <w:lang w:val="en-US"/>
                </w:rPr>
                <w:delText>b</w:delText>
              </w:r>
            </w:del>
          </w:p>
        </w:tc>
        <w:tc>
          <w:tcPr>
            <w:tcW w:w="2694" w:type="dxa"/>
          </w:tcPr>
          <w:p w14:paraId="2509C9F8" w14:textId="434EC227" w:rsidR="004B24FC" w:rsidRPr="004B24FC" w:rsidDel="00355C94" w:rsidRDefault="004B24FC" w:rsidP="004B24FC">
            <w:pPr>
              <w:spacing w:line="276" w:lineRule="auto"/>
              <w:jc w:val="center"/>
              <w:rPr>
                <w:del w:id="2063" w:author="Hiralal Vijay Habbu" w:date="2024-02-21T14:14:00Z"/>
                <w:lang w:val="en-US"/>
              </w:rPr>
            </w:pPr>
            <w:del w:id="2064" w:author="Hiralal Vijay Habbu" w:date="2024-02-21T14:14:00Z">
              <w:r w:rsidRPr="004B24FC" w:rsidDel="00355C94">
                <w:rPr>
                  <w:lang w:val="en-US"/>
                </w:rPr>
                <w:delText>-0.07 (-0.35,0.21)</w:delText>
              </w:r>
            </w:del>
          </w:p>
        </w:tc>
        <w:tc>
          <w:tcPr>
            <w:tcW w:w="2693" w:type="dxa"/>
          </w:tcPr>
          <w:p w14:paraId="0395F42F" w14:textId="7217E89F" w:rsidR="004B24FC" w:rsidRPr="004B24FC" w:rsidDel="00355C94" w:rsidRDefault="004B24FC" w:rsidP="004B24FC">
            <w:pPr>
              <w:spacing w:line="276" w:lineRule="auto"/>
              <w:jc w:val="center"/>
              <w:rPr>
                <w:del w:id="2065" w:author="Hiralal Vijay Habbu" w:date="2024-02-21T14:14:00Z"/>
                <w:lang w:val="en-US"/>
              </w:rPr>
            </w:pPr>
            <w:del w:id="2066" w:author="Hiralal Vijay Habbu" w:date="2024-02-21T14:14:00Z">
              <w:r w:rsidRPr="004B24FC" w:rsidDel="00355C94">
                <w:rPr>
                  <w:lang w:val="en-US"/>
                </w:rPr>
                <w:delText>NA</w:delText>
              </w:r>
            </w:del>
          </w:p>
        </w:tc>
      </w:tr>
      <w:tr w:rsidR="004B24FC" w:rsidRPr="004B24FC" w:rsidDel="00355C94" w14:paraId="48A0390E" w14:textId="2A83F166" w:rsidTr="00CC0E37">
        <w:trPr>
          <w:del w:id="2067" w:author="Hiralal Vijay Habbu" w:date="2024-02-21T14:14:00Z"/>
        </w:trPr>
        <w:tc>
          <w:tcPr>
            <w:tcW w:w="3402" w:type="dxa"/>
          </w:tcPr>
          <w:p w14:paraId="6E5A6FCF" w14:textId="5ABE5F9C" w:rsidR="004B24FC" w:rsidRPr="004B24FC" w:rsidDel="00355C94" w:rsidRDefault="004B24FC" w:rsidP="004B24FC">
            <w:pPr>
              <w:spacing w:line="276" w:lineRule="auto"/>
              <w:rPr>
                <w:del w:id="2068" w:author="Hiralal Vijay Habbu" w:date="2024-02-21T14:14:00Z"/>
                <w:lang w:val="en-US"/>
              </w:rPr>
            </w:pPr>
            <w:del w:id="2069" w:author="Hiralal Vijay Habbu" w:date="2024-02-21T14:14:00Z">
              <w:r w:rsidRPr="004B24FC" w:rsidDel="00355C94">
                <w:rPr>
                  <w:b/>
                  <w:bCs/>
                  <w:lang w:val="en-US"/>
                </w:rPr>
                <w:delText>High genetic risk of CKD</w:delText>
              </w:r>
            </w:del>
          </w:p>
        </w:tc>
        <w:tc>
          <w:tcPr>
            <w:tcW w:w="2694" w:type="dxa"/>
          </w:tcPr>
          <w:p w14:paraId="1E80581B" w14:textId="5466D50A" w:rsidR="004B24FC" w:rsidRPr="004B24FC" w:rsidDel="00355C94" w:rsidRDefault="004B24FC" w:rsidP="004B24FC">
            <w:pPr>
              <w:spacing w:line="276" w:lineRule="auto"/>
              <w:jc w:val="center"/>
              <w:rPr>
                <w:del w:id="2070" w:author="Hiralal Vijay Habbu" w:date="2024-02-21T14:14:00Z"/>
                <w:lang w:val="en-US"/>
              </w:rPr>
            </w:pPr>
          </w:p>
        </w:tc>
        <w:tc>
          <w:tcPr>
            <w:tcW w:w="2693" w:type="dxa"/>
          </w:tcPr>
          <w:p w14:paraId="3CC0B9AF" w14:textId="0807B3A8" w:rsidR="004B24FC" w:rsidRPr="004B24FC" w:rsidDel="00355C94" w:rsidRDefault="004B24FC" w:rsidP="004B24FC">
            <w:pPr>
              <w:spacing w:line="276" w:lineRule="auto"/>
              <w:jc w:val="center"/>
              <w:rPr>
                <w:del w:id="2071" w:author="Hiralal Vijay Habbu" w:date="2024-02-21T14:14:00Z"/>
                <w:highlight w:val="yellow"/>
                <w:lang w:val="en-US"/>
              </w:rPr>
            </w:pPr>
          </w:p>
        </w:tc>
      </w:tr>
      <w:tr w:rsidR="004B24FC" w:rsidRPr="004B24FC" w:rsidDel="00355C94" w14:paraId="4BC59CAB" w14:textId="524872EB" w:rsidTr="00CC0E37">
        <w:trPr>
          <w:del w:id="2072" w:author="Hiralal Vijay Habbu" w:date="2024-02-21T14:14:00Z"/>
        </w:trPr>
        <w:tc>
          <w:tcPr>
            <w:tcW w:w="3402" w:type="dxa"/>
          </w:tcPr>
          <w:p w14:paraId="45B996B1" w14:textId="399CE583" w:rsidR="004B24FC" w:rsidRPr="004B24FC" w:rsidDel="00355C94" w:rsidRDefault="004B24FC" w:rsidP="004B24FC">
            <w:pPr>
              <w:spacing w:line="276" w:lineRule="auto"/>
              <w:rPr>
                <w:del w:id="2073" w:author="Hiralal Vijay Habbu" w:date="2024-02-21T14:14:00Z"/>
                <w:lang w:val="en-US"/>
              </w:rPr>
            </w:pPr>
            <w:del w:id="2074" w:author="Hiralal Vijay Habbu" w:date="2024-02-21T14:14:00Z">
              <w:r w:rsidRPr="004B24FC" w:rsidDel="00355C94">
                <w:rPr>
                  <w:lang w:val="en-US"/>
                </w:rPr>
                <w:delText xml:space="preserve">Range   </w:delText>
              </w:r>
            </w:del>
          </w:p>
        </w:tc>
        <w:tc>
          <w:tcPr>
            <w:tcW w:w="2694" w:type="dxa"/>
          </w:tcPr>
          <w:p w14:paraId="7BD6DE83" w14:textId="3458AA8A" w:rsidR="004B24FC" w:rsidRPr="004B24FC" w:rsidDel="00355C94" w:rsidRDefault="004B24FC" w:rsidP="004B24FC">
            <w:pPr>
              <w:spacing w:line="276" w:lineRule="auto"/>
              <w:jc w:val="center"/>
              <w:rPr>
                <w:del w:id="2075" w:author="Hiralal Vijay Habbu" w:date="2024-02-21T14:14:00Z"/>
                <w:lang w:val="en-US"/>
              </w:rPr>
            </w:pPr>
            <w:del w:id="2076" w:author="Hiralal Vijay Habbu" w:date="2024-02-21T14:14:00Z">
              <w:r w:rsidRPr="004B24FC" w:rsidDel="00355C94">
                <w:rPr>
                  <w:lang w:val="en-US"/>
                </w:rPr>
                <w:delText>&gt;0.411 – ≤3.950</w:delText>
              </w:r>
            </w:del>
          </w:p>
        </w:tc>
        <w:tc>
          <w:tcPr>
            <w:tcW w:w="2693" w:type="dxa"/>
          </w:tcPr>
          <w:p w14:paraId="7D233C1A" w14:textId="540B5854" w:rsidR="004B24FC" w:rsidRPr="004B24FC" w:rsidDel="00355C94" w:rsidRDefault="004B24FC" w:rsidP="004B24FC">
            <w:pPr>
              <w:spacing w:line="276" w:lineRule="auto"/>
              <w:jc w:val="center"/>
              <w:rPr>
                <w:del w:id="2077" w:author="Hiralal Vijay Habbu" w:date="2024-02-21T14:14:00Z"/>
                <w:lang w:val="en-US"/>
              </w:rPr>
            </w:pPr>
            <w:del w:id="2078" w:author="Hiralal Vijay Habbu" w:date="2024-02-21T14:14:00Z">
              <w:r w:rsidRPr="004B24FC" w:rsidDel="00355C94">
                <w:rPr>
                  <w:lang w:val="en-US"/>
                </w:rPr>
                <w:delText>&gt;-0.00105– ≤3.572</w:delText>
              </w:r>
            </w:del>
          </w:p>
        </w:tc>
      </w:tr>
      <w:tr w:rsidR="004B24FC" w:rsidRPr="004B24FC" w:rsidDel="00355C94" w14:paraId="625AA1EB" w14:textId="0A371008" w:rsidTr="00CC0E37">
        <w:trPr>
          <w:del w:id="2079" w:author="Hiralal Vijay Habbu" w:date="2024-02-21T14:14:00Z"/>
        </w:trPr>
        <w:tc>
          <w:tcPr>
            <w:tcW w:w="3402" w:type="dxa"/>
          </w:tcPr>
          <w:p w14:paraId="77182342" w14:textId="4566FDE8" w:rsidR="004B24FC" w:rsidRPr="004B24FC" w:rsidDel="00355C94" w:rsidRDefault="004B24FC" w:rsidP="004B24FC">
            <w:pPr>
              <w:spacing w:line="276" w:lineRule="auto"/>
              <w:rPr>
                <w:del w:id="2080" w:author="Hiralal Vijay Habbu" w:date="2024-02-21T14:14:00Z"/>
                <w:lang w:val="en-US"/>
              </w:rPr>
            </w:pPr>
            <w:del w:id="2081" w:author="Hiralal Vijay Habbu" w:date="2024-02-21T14:14:00Z">
              <w:r w:rsidRPr="004B24FC" w:rsidDel="00355C94">
                <w:rPr>
                  <w:lang w:val="en-US"/>
                </w:rPr>
                <w:delText xml:space="preserve">Sample size </w:delText>
              </w:r>
            </w:del>
          </w:p>
        </w:tc>
        <w:tc>
          <w:tcPr>
            <w:tcW w:w="2694" w:type="dxa"/>
          </w:tcPr>
          <w:p w14:paraId="740DA4B1" w14:textId="56E4BD05" w:rsidR="004B24FC" w:rsidRPr="004B24FC" w:rsidDel="00355C94" w:rsidRDefault="004B24FC" w:rsidP="004B24FC">
            <w:pPr>
              <w:spacing w:line="276" w:lineRule="auto"/>
              <w:jc w:val="center"/>
              <w:rPr>
                <w:del w:id="2082" w:author="Hiralal Vijay Habbu" w:date="2024-02-21T14:14:00Z"/>
                <w:lang w:val="en-US"/>
              </w:rPr>
            </w:pPr>
            <w:del w:id="2083" w:author="Hiralal Vijay Habbu" w:date="2024-02-21T14:14:00Z">
              <w:r w:rsidRPr="004B24FC" w:rsidDel="00355C94">
                <w:rPr>
                  <w:lang w:val="en-US"/>
                </w:rPr>
                <w:delText>N=709</w:delText>
              </w:r>
            </w:del>
          </w:p>
        </w:tc>
        <w:tc>
          <w:tcPr>
            <w:tcW w:w="2693" w:type="dxa"/>
          </w:tcPr>
          <w:p w14:paraId="4A74151C" w14:textId="0F63FEEA" w:rsidR="004B24FC" w:rsidRPr="004B24FC" w:rsidDel="00355C94" w:rsidRDefault="004B24FC" w:rsidP="004B24FC">
            <w:pPr>
              <w:spacing w:line="276" w:lineRule="auto"/>
              <w:jc w:val="center"/>
              <w:rPr>
                <w:del w:id="2084" w:author="Hiralal Vijay Habbu" w:date="2024-02-21T14:14:00Z"/>
                <w:lang w:val="en-US"/>
              </w:rPr>
            </w:pPr>
            <w:del w:id="2085" w:author="Hiralal Vijay Habbu" w:date="2024-02-21T14:14:00Z">
              <w:r w:rsidRPr="004B24FC" w:rsidDel="00355C94">
                <w:rPr>
                  <w:lang w:val="en-US"/>
                </w:rPr>
                <w:delText>N=1063</w:delText>
              </w:r>
            </w:del>
          </w:p>
        </w:tc>
      </w:tr>
      <w:tr w:rsidR="004B24FC" w:rsidRPr="004B24FC" w:rsidDel="00355C94" w14:paraId="7CDB4088" w14:textId="5C65F509" w:rsidTr="00CC0E37">
        <w:trPr>
          <w:trHeight w:val="80"/>
          <w:del w:id="2086" w:author="Hiralal Vijay Habbu" w:date="2024-02-21T14:14:00Z"/>
        </w:trPr>
        <w:tc>
          <w:tcPr>
            <w:tcW w:w="3402" w:type="dxa"/>
          </w:tcPr>
          <w:p w14:paraId="4A02B0E7" w14:textId="1CA7F025" w:rsidR="004B24FC" w:rsidRPr="004B24FC" w:rsidDel="00355C94" w:rsidRDefault="004B24FC" w:rsidP="004B24FC">
            <w:pPr>
              <w:spacing w:line="276" w:lineRule="auto"/>
              <w:rPr>
                <w:del w:id="2087" w:author="Hiralal Vijay Habbu" w:date="2024-02-21T14:14:00Z"/>
                <w:lang w:val="en-US"/>
              </w:rPr>
            </w:pPr>
            <w:del w:id="2088" w:author="Hiralal Vijay Habbu" w:date="2024-02-21T14:14:00Z">
              <w:r w:rsidRPr="004B24FC" w:rsidDel="00355C94">
                <w:rPr>
                  <w:szCs w:val="17"/>
                  <w:lang w:val="en-US"/>
                </w:rPr>
                <w:delText>Mean ± SD annual eGFR change</w:delText>
              </w:r>
            </w:del>
          </w:p>
        </w:tc>
        <w:tc>
          <w:tcPr>
            <w:tcW w:w="2694" w:type="dxa"/>
          </w:tcPr>
          <w:p w14:paraId="64496369" w14:textId="347CE31C" w:rsidR="004B24FC" w:rsidRPr="004B24FC" w:rsidDel="00355C94" w:rsidRDefault="004B24FC" w:rsidP="004B24FC">
            <w:pPr>
              <w:spacing w:line="276" w:lineRule="auto"/>
              <w:jc w:val="center"/>
              <w:rPr>
                <w:del w:id="2089" w:author="Hiralal Vijay Habbu" w:date="2024-02-21T14:14:00Z"/>
                <w:lang w:val="en-US"/>
              </w:rPr>
            </w:pPr>
            <w:del w:id="2090" w:author="Hiralal Vijay Habbu" w:date="2024-02-21T14:14:00Z">
              <w:r w:rsidRPr="004B24FC" w:rsidDel="00355C94">
                <w:rPr>
                  <w:lang w:val="en-US"/>
                </w:rPr>
                <w:delText>-1.69 ± 3.91</w:delText>
              </w:r>
            </w:del>
          </w:p>
        </w:tc>
        <w:tc>
          <w:tcPr>
            <w:tcW w:w="2693" w:type="dxa"/>
          </w:tcPr>
          <w:p w14:paraId="6E7796A6" w14:textId="3D7569BB" w:rsidR="004B24FC" w:rsidRPr="004B24FC" w:rsidDel="00355C94" w:rsidRDefault="004B24FC" w:rsidP="004B24FC">
            <w:pPr>
              <w:spacing w:line="276" w:lineRule="auto"/>
              <w:jc w:val="center"/>
              <w:rPr>
                <w:del w:id="2091" w:author="Hiralal Vijay Habbu" w:date="2024-02-21T14:14:00Z"/>
                <w:highlight w:val="yellow"/>
                <w:lang w:val="en-US"/>
              </w:rPr>
            </w:pPr>
            <w:del w:id="2092" w:author="Hiralal Vijay Habbu" w:date="2024-02-21T14:14:00Z">
              <w:r w:rsidRPr="004B24FC" w:rsidDel="00355C94">
                <w:rPr>
                  <w:lang w:val="en-US"/>
                </w:rPr>
                <w:delText>-1.72 ± 3.93</w:delText>
              </w:r>
            </w:del>
          </w:p>
        </w:tc>
      </w:tr>
      <w:tr w:rsidR="004B24FC" w:rsidRPr="004B24FC" w:rsidDel="00355C94" w14:paraId="29F51255" w14:textId="41BEE78F" w:rsidTr="00CC0E37">
        <w:trPr>
          <w:del w:id="2093" w:author="Hiralal Vijay Habbu" w:date="2024-02-21T14:14:00Z"/>
        </w:trPr>
        <w:tc>
          <w:tcPr>
            <w:tcW w:w="3402" w:type="dxa"/>
            <w:tcBorders>
              <w:bottom w:val="single" w:sz="4" w:space="0" w:color="auto"/>
            </w:tcBorders>
          </w:tcPr>
          <w:p w14:paraId="0247A6B5" w14:textId="5A7E38E3" w:rsidR="004B24FC" w:rsidRPr="004B24FC" w:rsidDel="00355C94" w:rsidRDefault="004B24FC" w:rsidP="004B24FC">
            <w:pPr>
              <w:spacing w:line="276" w:lineRule="auto"/>
              <w:rPr>
                <w:del w:id="2094" w:author="Hiralal Vijay Habbu" w:date="2024-02-21T14:14:00Z"/>
                <w:vertAlign w:val="superscript"/>
                <w:lang w:val="en-US"/>
              </w:rPr>
            </w:pPr>
            <w:del w:id="2095" w:author="Hiralal Vijay Habbu" w:date="2024-02-21T14:14:00Z">
              <w:r w:rsidRPr="004B24FC" w:rsidDel="00355C94">
                <w:rPr>
                  <w:lang w:val="en-US"/>
                </w:rPr>
                <w:delText>Multivariable model</w:delText>
              </w:r>
              <w:r w:rsidRPr="004B24FC" w:rsidDel="00355C94">
                <w:rPr>
                  <w:vertAlign w:val="superscript"/>
                  <w:lang w:val="en-US"/>
                </w:rPr>
                <w:delText>b</w:delText>
              </w:r>
            </w:del>
          </w:p>
        </w:tc>
        <w:tc>
          <w:tcPr>
            <w:tcW w:w="2694" w:type="dxa"/>
            <w:tcBorders>
              <w:bottom w:val="single" w:sz="4" w:space="0" w:color="auto"/>
            </w:tcBorders>
          </w:tcPr>
          <w:p w14:paraId="11D326A1" w14:textId="6182BF25" w:rsidR="004B24FC" w:rsidRPr="004B24FC" w:rsidDel="00355C94" w:rsidRDefault="004B24FC" w:rsidP="004B24FC">
            <w:pPr>
              <w:spacing w:line="276" w:lineRule="auto"/>
              <w:jc w:val="center"/>
              <w:rPr>
                <w:del w:id="2096" w:author="Hiralal Vijay Habbu" w:date="2024-02-21T14:14:00Z"/>
                <w:highlight w:val="yellow"/>
                <w:lang w:val="en-US"/>
              </w:rPr>
            </w:pPr>
            <w:del w:id="2097" w:author="Hiralal Vijay Habbu" w:date="2024-02-21T14:14:00Z">
              <w:r w:rsidRPr="004B24FC" w:rsidDel="00355C94">
                <w:rPr>
                  <w:lang w:val="en-US"/>
                </w:rPr>
                <w:delText>-0.15 (-0.47,0.16)</w:delText>
              </w:r>
            </w:del>
          </w:p>
        </w:tc>
        <w:tc>
          <w:tcPr>
            <w:tcW w:w="2693" w:type="dxa"/>
            <w:tcBorders>
              <w:bottom w:val="single" w:sz="4" w:space="0" w:color="auto"/>
            </w:tcBorders>
          </w:tcPr>
          <w:p w14:paraId="6C7D9CCB" w14:textId="44DF3346" w:rsidR="004B24FC" w:rsidRPr="004B24FC" w:rsidDel="00355C94" w:rsidRDefault="004B24FC" w:rsidP="004B24FC">
            <w:pPr>
              <w:spacing w:line="276" w:lineRule="auto"/>
              <w:jc w:val="center"/>
              <w:rPr>
                <w:del w:id="2098" w:author="Hiralal Vijay Habbu" w:date="2024-02-21T14:14:00Z"/>
                <w:highlight w:val="yellow"/>
                <w:lang w:val="en-US"/>
              </w:rPr>
            </w:pPr>
            <w:del w:id="2099" w:author="Hiralal Vijay Habbu" w:date="2024-02-21T14:14:00Z">
              <w:r w:rsidRPr="004B24FC" w:rsidDel="00355C94">
                <w:rPr>
                  <w:lang w:val="en-US"/>
                </w:rPr>
                <w:delText>-0.16 (-0.41,0.09)</w:delText>
              </w:r>
            </w:del>
          </w:p>
        </w:tc>
      </w:tr>
    </w:tbl>
    <w:p w14:paraId="39CD00A6" w14:textId="4356E9F1" w:rsidR="004B24FC" w:rsidDel="00355C94" w:rsidRDefault="004B24FC" w:rsidP="004B24FC">
      <w:pPr>
        <w:spacing w:before="80" w:after="0" w:line="276" w:lineRule="auto"/>
        <w:rPr>
          <w:del w:id="2100" w:author="Hiralal Vijay Habbu" w:date="2024-02-21T14:14:00Z"/>
          <w:szCs w:val="17"/>
          <w:lang w:val="en-US"/>
        </w:rPr>
      </w:pPr>
      <w:del w:id="2101" w:author="Hiralal Vijay Habbu" w:date="2024-02-21T14:14:00Z">
        <w:r w:rsidRPr="004B24FC" w:rsidDel="00355C94">
          <w:rPr>
            <w:szCs w:val="17"/>
            <w:vertAlign w:val="superscript"/>
            <w:lang w:val="en-US"/>
          </w:rPr>
          <w:delText>a</w:delText>
        </w:r>
        <w:r w:rsidRPr="004B24FC" w:rsidDel="00355C94">
          <w:rPr>
            <w:szCs w:val="17"/>
            <w:lang w:val="en-US"/>
          </w:rPr>
          <w:delText xml:space="preserve"> </w:delText>
        </w:r>
        <w:r w:rsidRPr="004B24FC" w:rsidDel="00355C94">
          <w:rPr>
            <w:szCs w:val="17"/>
          </w:rPr>
          <w:delText>GRS_all is defined as a genetic risk score based on 88 non-ambiguous SNPs that are both nominally and genome-wide significantly associated with CKD.</w:delText>
        </w:r>
        <w:r w:rsidRPr="004B24FC" w:rsidDel="00355C94">
          <w:rPr>
            <w:szCs w:val="17"/>
            <w:lang w:val="en-US"/>
          </w:rPr>
          <w:delText xml:space="preserve"> </w:delText>
        </w:r>
        <w:r w:rsidRPr="004B24FC" w:rsidDel="00355C94">
          <w:rPr>
            <w:szCs w:val="17"/>
            <w:vertAlign w:val="superscript"/>
            <w:lang w:val="en-US"/>
          </w:rPr>
          <w:delText xml:space="preserve">b </w:delText>
        </w:r>
        <w:r w:rsidRPr="004B24FC" w:rsidDel="00355C94">
          <w:rPr>
            <w:szCs w:val="17"/>
            <w:lang w:val="en-US"/>
          </w:rPr>
          <w:delText xml:space="preserve">Adjusted for age, sex, education, energy intake, smoking status, physical activity, lipid-lowering medication use, renin-angiotensin-aldosterone system blockers, and the first three genetic principal components. </w:delText>
        </w:r>
        <w:r w:rsidRPr="004B24FC" w:rsidDel="00355C94">
          <w:rPr>
            <w:szCs w:val="17"/>
            <w:vertAlign w:val="superscript"/>
            <w:lang w:val="en-US"/>
          </w:rPr>
          <w:delText xml:space="preserve">c </w:delText>
        </w:r>
        <w:r w:rsidRPr="004B24FC" w:rsidDel="00355C94">
          <w:rPr>
            <w:szCs w:val="17"/>
            <w:lang w:val="en-US"/>
          </w:rPr>
          <w:delText xml:space="preserve">Beta coefficient (95% confidence interval) obtained from linear regression models (all such values). </w:delText>
        </w:r>
        <w:r w:rsidRPr="004B24FC" w:rsidDel="00355C94">
          <w:rPr>
            <w:szCs w:val="17"/>
            <w:vertAlign w:val="superscript"/>
            <w:lang w:val="en-US"/>
          </w:rPr>
          <w:delText>d</w:delText>
        </w:r>
        <w:r w:rsidRPr="004B24FC" w:rsidDel="00355C94">
          <w:rPr>
            <w:szCs w:val="17"/>
            <w:lang w:val="en-US"/>
          </w:rPr>
          <w:delText xml:space="preserve"> </w:delText>
        </w:r>
        <w:r w:rsidRPr="004B24FC" w:rsidDel="00355C94">
          <w:rPr>
            <w:szCs w:val="17"/>
          </w:rPr>
          <w:delText>GRS_sub is defined as a genetic risk score based on 16 non-ambiguous SNPs that are genome-wide significantly associated with CKD.</w:delText>
        </w:r>
        <w:r w:rsidRPr="004B24FC" w:rsidDel="00355C94">
          <w:rPr>
            <w:szCs w:val="17"/>
            <w:lang w:val="en-US"/>
          </w:rPr>
          <w:delText xml:space="preserve"> Abbreviations: DHD-CVD index, Dutch Healthy Diet for cardiovascular disease patients; SD, standard deviation; eGFR, estimated glomerular filtration rate; CKD, chronic kidney disease.</w:delText>
        </w:r>
      </w:del>
    </w:p>
    <w:p w14:paraId="10D765F1" w14:textId="77CDF33B" w:rsidR="00C5698F" w:rsidDel="00355C94" w:rsidRDefault="00C5698F" w:rsidP="004B24FC">
      <w:pPr>
        <w:spacing w:before="80" w:after="0" w:line="276" w:lineRule="auto"/>
        <w:rPr>
          <w:del w:id="2102" w:author="Hiralal Vijay Habbu" w:date="2024-02-21T14:14:00Z"/>
          <w:color w:val="FF0000"/>
          <w:szCs w:val="17"/>
          <w:lang w:val="en-US"/>
        </w:rPr>
        <w:sectPr w:rsidR="00C5698F" w:rsidDel="00355C94" w:rsidSect="00595BB1">
          <w:pgSz w:w="11906" w:h="16838"/>
          <w:pgMar w:top="1418" w:right="1418" w:bottom="1418" w:left="1418" w:header="709" w:footer="709" w:gutter="0"/>
          <w:cols w:space="708"/>
          <w:docGrid w:linePitch="360"/>
        </w:sectPr>
      </w:pPr>
    </w:p>
    <w:p w14:paraId="0C2F1B48" w14:textId="6D04D514" w:rsidR="00C5698F" w:rsidRPr="004B24FC" w:rsidDel="00355C94" w:rsidRDefault="00C5698F" w:rsidP="004B24FC">
      <w:pPr>
        <w:spacing w:before="80" w:after="0" w:line="276" w:lineRule="auto"/>
        <w:rPr>
          <w:del w:id="2103" w:author="Hiralal Vijay Habbu" w:date="2024-02-21T14:14:00Z"/>
          <w:color w:val="FF0000"/>
          <w:szCs w:val="17"/>
          <w:lang w:val="en-US"/>
        </w:rPr>
      </w:pPr>
    </w:p>
    <w:p w14:paraId="6A01DF47" w14:textId="5A5047FD" w:rsidR="00C5698F" w:rsidRPr="00C5698F" w:rsidRDefault="00C5698F" w:rsidP="00C5698F">
      <w:pPr>
        <w:spacing w:line="276" w:lineRule="auto"/>
        <w:rPr>
          <w:lang w:val="nl-NL"/>
        </w:rPr>
      </w:pPr>
      <w:r w:rsidRPr="00C5698F">
        <w:rPr>
          <w:lang w:val="nl-NL"/>
        </w:rPr>
        <w:t>Contents</w:t>
      </w:r>
      <w:r>
        <w:rPr>
          <w:lang w:val="nl-NL"/>
        </w:rPr>
        <w:t xml:space="preserve"> Supplementary Information</w:t>
      </w:r>
      <w:r w:rsidRPr="00C5698F">
        <w:rPr>
          <w:lang w:val="nl-N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794"/>
      </w:tblGrid>
      <w:tr w:rsidR="00C5698F" w:rsidRPr="00C5698F" w14:paraId="05E3368C" w14:textId="77777777" w:rsidTr="00CC0E37">
        <w:tc>
          <w:tcPr>
            <w:tcW w:w="2268" w:type="dxa"/>
          </w:tcPr>
          <w:p w14:paraId="64DF837A" w14:textId="77777777" w:rsidR="00C5698F" w:rsidRPr="00C5698F" w:rsidRDefault="00C5698F" w:rsidP="00C5698F">
            <w:pPr>
              <w:spacing w:line="276" w:lineRule="auto"/>
              <w:rPr>
                <w:lang w:val="nl-NL"/>
              </w:rPr>
            </w:pPr>
            <w:r w:rsidRPr="00C5698F">
              <w:rPr>
                <w:lang w:val="nl-NL"/>
              </w:rPr>
              <w:t>Supplemental Table 1</w:t>
            </w:r>
          </w:p>
        </w:tc>
        <w:tc>
          <w:tcPr>
            <w:tcW w:w="6794" w:type="dxa"/>
          </w:tcPr>
          <w:p w14:paraId="6DC3D39B" w14:textId="77777777" w:rsidR="00C5698F" w:rsidRPr="00C5698F" w:rsidRDefault="00C5698F" w:rsidP="00C5698F">
            <w:pPr>
              <w:spacing w:line="276" w:lineRule="auto"/>
              <w:rPr>
                <w:lang w:val="en-US"/>
              </w:rPr>
            </w:pPr>
            <w:r w:rsidRPr="00C5698F">
              <w:rPr>
                <w:lang w:val="en-US"/>
              </w:rPr>
              <w:t xml:space="preserve">Baseline characteristics of patients of the Alpha Omega Cohort who were included or excluded from the analysis of DVD-CVD index and kidney function decline. </w:t>
            </w:r>
          </w:p>
          <w:p w14:paraId="0C99DDEB" w14:textId="77777777" w:rsidR="00C5698F" w:rsidRPr="00C5698F" w:rsidRDefault="00C5698F" w:rsidP="00C5698F">
            <w:pPr>
              <w:spacing w:line="276" w:lineRule="auto"/>
              <w:rPr>
                <w:lang w:val="en-US"/>
              </w:rPr>
            </w:pPr>
          </w:p>
        </w:tc>
      </w:tr>
      <w:tr w:rsidR="00C5698F" w:rsidRPr="00C5698F" w14:paraId="06EF1B04" w14:textId="77777777" w:rsidTr="00CC0E37">
        <w:tc>
          <w:tcPr>
            <w:tcW w:w="2268" w:type="dxa"/>
          </w:tcPr>
          <w:p w14:paraId="78B058D8" w14:textId="77777777" w:rsidR="00C5698F" w:rsidRPr="00C5698F" w:rsidRDefault="00C5698F" w:rsidP="00C5698F">
            <w:pPr>
              <w:spacing w:line="276" w:lineRule="auto"/>
              <w:rPr>
                <w:lang w:val="nl-NL"/>
              </w:rPr>
            </w:pPr>
            <w:r w:rsidRPr="00C5698F">
              <w:rPr>
                <w:lang w:val="nl-NL"/>
              </w:rPr>
              <w:t>Supplemental Table 2</w:t>
            </w:r>
          </w:p>
        </w:tc>
        <w:tc>
          <w:tcPr>
            <w:tcW w:w="6794" w:type="dxa"/>
          </w:tcPr>
          <w:p w14:paraId="204D5B52" w14:textId="77777777" w:rsidR="00C5698F" w:rsidRPr="00C5698F" w:rsidRDefault="00C5698F" w:rsidP="00C5698F">
            <w:pPr>
              <w:spacing w:line="276" w:lineRule="auto"/>
              <w:rPr>
                <w:lang w:val="en-US"/>
              </w:rPr>
            </w:pPr>
            <w:r w:rsidRPr="00C5698F">
              <w:rPr>
                <w:lang w:val="en-US"/>
              </w:rPr>
              <w:t>Components and Dutch dietary guidelines of the Dutch Healthy Diet Cardiovascular Disease index (DHD-CVD index) and their threshold (minimum score) and cut-off (maximum score) values.</w:t>
            </w:r>
          </w:p>
          <w:p w14:paraId="52B50E36" w14:textId="77777777" w:rsidR="00C5698F" w:rsidRPr="00C5698F" w:rsidRDefault="00C5698F" w:rsidP="00C5698F">
            <w:pPr>
              <w:spacing w:line="276" w:lineRule="auto"/>
              <w:rPr>
                <w:lang w:val="en-US"/>
              </w:rPr>
            </w:pPr>
          </w:p>
        </w:tc>
      </w:tr>
      <w:tr w:rsidR="00C5698F" w:rsidRPr="00C5698F" w14:paraId="58950B86" w14:textId="77777777" w:rsidTr="00CC0E37">
        <w:tc>
          <w:tcPr>
            <w:tcW w:w="2268" w:type="dxa"/>
          </w:tcPr>
          <w:p w14:paraId="1DEC236D" w14:textId="77777777" w:rsidR="00C5698F" w:rsidRPr="00C5698F" w:rsidRDefault="00C5698F" w:rsidP="00C5698F">
            <w:pPr>
              <w:spacing w:line="276" w:lineRule="auto"/>
              <w:rPr>
                <w:lang w:val="nl-NL"/>
              </w:rPr>
            </w:pPr>
            <w:r w:rsidRPr="00C5698F">
              <w:rPr>
                <w:lang w:val="nl-NL"/>
              </w:rPr>
              <w:t>Supplemental Table 3</w:t>
            </w:r>
          </w:p>
        </w:tc>
        <w:tc>
          <w:tcPr>
            <w:tcW w:w="6794" w:type="dxa"/>
          </w:tcPr>
          <w:p w14:paraId="0717BE34" w14:textId="77777777" w:rsidR="00C5698F" w:rsidRPr="00C5698F" w:rsidRDefault="00C5698F" w:rsidP="00C5698F">
            <w:pPr>
              <w:spacing w:line="276" w:lineRule="auto"/>
              <w:rPr>
                <w:lang w:val="en-US"/>
              </w:rPr>
            </w:pPr>
            <w:r w:rsidRPr="00C5698F">
              <w:rPr>
                <w:lang w:val="en-US"/>
              </w:rPr>
              <w:t>Classification of foods and drinks included in the DHD-CVD index in the Alpha Omega Cohort.</w:t>
            </w:r>
          </w:p>
          <w:p w14:paraId="34E88DCF" w14:textId="77777777" w:rsidR="00C5698F" w:rsidRPr="00C5698F" w:rsidRDefault="00C5698F" w:rsidP="00C5698F">
            <w:pPr>
              <w:spacing w:line="276" w:lineRule="auto"/>
              <w:rPr>
                <w:lang w:val="en-US"/>
              </w:rPr>
            </w:pPr>
          </w:p>
        </w:tc>
      </w:tr>
      <w:tr w:rsidR="00C5698F" w:rsidRPr="00C5698F" w14:paraId="120C763E" w14:textId="77777777" w:rsidTr="00CC0E37">
        <w:tc>
          <w:tcPr>
            <w:tcW w:w="2268" w:type="dxa"/>
          </w:tcPr>
          <w:p w14:paraId="68E7FEE6" w14:textId="77777777" w:rsidR="00C5698F" w:rsidRPr="00C5698F" w:rsidRDefault="00C5698F" w:rsidP="00C5698F">
            <w:pPr>
              <w:spacing w:line="276" w:lineRule="auto"/>
              <w:rPr>
                <w:lang w:val="nl-NL"/>
              </w:rPr>
            </w:pPr>
            <w:r w:rsidRPr="00C5698F">
              <w:rPr>
                <w:lang w:val="en-US"/>
              </w:rPr>
              <w:t>Supplemental Table 4</w:t>
            </w:r>
          </w:p>
        </w:tc>
        <w:tc>
          <w:tcPr>
            <w:tcW w:w="6794" w:type="dxa"/>
          </w:tcPr>
          <w:p w14:paraId="272ABAFD" w14:textId="15A5505F" w:rsidR="00C5698F" w:rsidRPr="00C5698F" w:rsidRDefault="00C5698F" w:rsidP="00C5698F">
            <w:pPr>
              <w:spacing w:line="276" w:lineRule="auto"/>
              <w:rPr>
                <w:lang w:val="en-US"/>
              </w:rPr>
            </w:pPr>
            <w:r w:rsidRPr="00C5698F">
              <w:rPr>
                <w:lang w:val="en-US"/>
              </w:rPr>
              <w:t>List of SNPs obtained from the GWAS on kidney function</w:t>
            </w:r>
            <w:r w:rsidR="009D364C">
              <w:rPr>
                <w:lang w:val="en-US"/>
              </w:rPr>
              <w:t>, that were</w:t>
            </w:r>
            <w:r w:rsidRPr="00C5698F">
              <w:rPr>
                <w:lang w:val="en-US"/>
              </w:rPr>
              <w:t xml:space="preserve"> used to calculate a genetic risk score for 2126 patients of the Alpha Omega Cohort. </w:t>
            </w:r>
          </w:p>
          <w:p w14:paraId="2D5431EF" w14:textId="77777777" w:rsidR="00C5698F" w:rsidRPr="00C5698F" w:rsidRDefault="00C5698F" w:rsidP="00C5698F">
            <w:pPr>
              <w:spacing w:line="276" w:lineRule="auto"/>
              <w:rPr>
                <w:lang w:val="en-US"/>
              </w:rPr>
            </w:pPr>
          </w:p>
        </w:tc>
      </w:tr>
      <w:tr w:rsidR="00C5698F" w:rsidRPr="00C5698F" w14:paraId="1CF7817B" w14:textId="77777777" w:rsidTr="00CC0E37">
        <w:tc>
          <w:tcPr>
            <w:tcW w:w="2268" w:type="dxa"/>
          </w:tcPr>
          <w:p w14:paraId="0320E8E4" w14:textId="77777777" w:rsidR="00C5698F" w:rsidRPr="00C5698F" w:rsidRDefault="00C5698F" w:rsidP="00C5698F">
            <w:pPr>
              <w:spacing w:line="276" w:lineRule="auto"/>
              <w:rPr>
                <w:lang w:val="nl-NL"/>
              </w:rPr>
            </w:pPr>
            <w:r w:rsidRPr="00C5698F">
              <w:rPr>
                <w:lang w:val="en-US"/>
              </w:rPr>
              <w:t>Supplemental Table 5</w:t>
            </w:r>
          </w:p>
        </w:tc>
        <w:tc>
          <w:tcPr>
            <w:tcW w:w="6794" w:type="dxa"/>
          </w:tcPr>
          <w:p w14:paraId="2093276E" w14:textId="77777777" w:rsidR="00C5698F" w:rsidRPr="00C5698F" w:rsidRDefault="00C5698F" w:rsidP="00C5698F">
            <w:pPr>
              <w:spacing w:line="276" w:lineRule="auto"/>
              <w:rPr>
                <w:lang w:val="en-US"/>
              </w:rPr>
            </w:pPr>
            <w:r w:rsidRPr="00C5698F">
              <w:rPr>
                <w:lang w:val="en-US"/>
              </w:rPr>
              <w:t xml:space="preserve">Baseline characteristics of 2126 patients of the Alpha Omega Cohort across tertiles of the genetic risk score for CKD. </w:t>
            </w:r>
          </w:p>
          <w:p w14:paraId="485C6E12" w14:textId="77777777" w:rsidR="00C5698F" w:rsidRPr="00C5698F" w:rsidRDefault="00C5698F" w:rsidP="00C5698F">
            <w:pPr>
              <w:spacing w:line="276" w:lineRule="auto"/>
              <w:rPr>
                <w:lang w:val="en-US"/>
              </w:rPr>
            </w:pPr>
          </w:p>
        </w:tc>
      </w:tr>
      <w:tr w:rsidR="00C5698F" w:rsidRPr="00C5698F" w14:paraId="20F0AE77" w14:textId="77777777" w:rsidTr="00CC0E37">
        <w:tc>
          <w:tcPr>
            <w:tcW w:w="2268" w:type="dxa"/>
          </w:tcPr>
          <w:p w14:paraId="5E2F1676" w14:textId="77777777" w:rsidR="00C5698F" w:rsidRPr="00C5698F" w:rsidRDefault="00C5698F" w:rsidP="00C5698F">
            <w:pPr>
              <w:spacing w:line="276" w:lineRule="auto"/>
              <w:rPr>
                <w:lang w:val="en-US"/>
              </w:rPr>
            </w:pPr>
            <w:r w:rsidRPr="00C5698F">
              <w:rPr>
                <w:lang w:val="en-US"/>
              </w:rPr>
              <w:t>Supplemental Table 6</w:t>
            </w:r>
          </w:p>
        </w:tc>
        <w:tc>
          <w:tcPr>
            <w:tcW w:w="6794" w:type="dxa"/>
          </w:tcPr>
          <w:p w14:paraId="4F7D9158" w14:textId="77777777" w:rsidR="00C5698F" w:rsidRPr="00C5698F" w:rsidRDefault="00C5698F" w:rsidP="00C5698F">
            <w:pPr>
              <w:spacing w:line="276" w:lineRule="auto"/>
              <w:rPr>
                <w:lang w:val="en-US"/>
              </w:rPr>
            </w:pPr>
            <w:r w:rsidRPr="00C5698F">
              <w:rPr>
                <w:lang w:val="en-US"/>
              </w:rPr>
              <w:t xml:space="preserve">Baseline characteristics of 2126 patients of the Alpha Omega Cohort across groups of </w:t>
            </w:r>
            <w:proofErr w:type="spellStart"/>
            <w:r w:rsidRPr="00C5698F">
              <w:rPr>
                <w:lang w:val="en-US"/>
              </w:rPr>
              <w:t>GRS_sub</w:t>
            </w:r>
            <w:proofErr w:type="spellEnd"/>
            <w:r w:rsidRPr="00C5698F">
              <w:rPr>
                <w:lang w:val="en-US"/>
              </w:rPr>
              <w:t xml:space="preserve"> for CKD.</w:t>
            </w:r>
          </w:p>
          <w:p w14:paraId="1F3DCD10" w14:textId="77777777" w:rsidR="00C5698F" w:rsidRPr="00C5698F" w:rsidRDefault="00C5698F" w:rsidP="00C5698F">
            <w:pPr>
              <w:spacing w:line="276" w:lineRule="auto"/>
              <w:rPr>
                <w:lang w:val="en-US"/>
              </w:rPr>
            </w:pPr>
          </w:p>
        </w:tc>
      </w:tr>
      <w:tr w:rsidR="00C5698F" w:rsidRPr="00C5698F" w14:paraId="16000056" w14:textId="77777777" w:rsidTr="00CC0E37">
        <w:tc>
          <w:tcPr>
            <w:tcW w:w="2268" w:type="dxa"/>
          </w:tcPr>
          <w:p w14:paraId="4C61C1ED" w14:textId="77777777" w:rsidR="00C5698F" w:rsidRPr="00C5698F" w:rsidRDefault="00C5698F" w:rsidP="00C5698F">
            <w:pPr>
              <w:spacing w:line="276" w:lineRule="auto"/>
              <w:rPr>
                <w:lang w:val="en-US"/>
              </w:rPr>
            </w:pPr>
            <w:r w:rsidRPr="00C5698F">
              <w:rPr>
                <w:lang w:val="en-US"/>
              </w:rPr>
              <w:t>Supplemental Table 7</w:t>
            </w:r>
          </w:p>
          <w:p w14:paraId="5D5991DD" w14:textId="77777777" w:rsidR="00C5698F" w:rsidRPr="00C5698F" w:rsidRDefault="00C5698F" w:rsidP="00C5698F">
            <w:pPr>
              <w:spacing w:line="276" w:lineRule="auto"/>
              <w:rPr>
                <w:lang w:val="en-US"/>
              </w:rPr>
            </w:pPr>
          </w:p>
        </w:tc>
        <w:tc>
          <w:tcPr>
            <w:tcW w:w="6794" w:type="dxa"/>
          </w:tcPr>
          <w:p w14:paraId="503DB349" w14:textId="1804A568" w:rsidR="00C5698F" w:rsidRPr="00C5698F" w:rsidRDefault="00C5698F" w:rsidP="00C5698F">
            <w:pPr>
              <w:spacing w:line="276" w:lineRule="auto"/>
              <w:rPr>
                <w:lang w:val="en-US"/>
              </w:rPr>
            </w:pPr>
            <w:r w:rsidRPr="00C5698F">
              <w:rPr>
                <w:lang w:val="en-US"/>
              </w:rPr>
              <w:t xml:space="preserve">The association between components of the DHD-CVD index and differences in annual eGFR change in </w:t>
            </w:r>
            <w:del w:id="2104" w:author="Westing, Anniek van" w:date="2024-02-09T11:35:00Z">
              <w:r w:rsidRPr="00C5698F" w:rsidDel="00086125">
                <w:rPr>
                  <w:lang w:val="en-US"/>
                </w:rPr>
                <w:delText xml:space="preserve">709 </w:delText>
              </w:r>
            </w:del>
            <w:r w:rsidRPr="00C5698F">
              <w:rPr>
                <w:lang w:val="en-US"/>
              </w:rPr>
              <w:t>Alpha Omega Cohort patients with a high genetic risk of CKD.</w:t>
            </w:r>
          </w:p>
          <w:p w14:paraId="6A13D5DA" w14:textId="77777777" w:rsidR="00C5698F" w:rsidRPr="00C5698F" w:rsidRDefault="00C5698F" w:rsidP="00C5698F">
            <w:pPr>
              <w:spacing w:line="276" w:lineRule="auto"/>
              <w:rPr>
                <w:lang w:val="en-US"/>
              </w:rPr>
            </w:pPr>
          </w:p>
        </w:tc>
      </w:tr>
      <w:tr w:rsidR="00C5698F" w:rsidRPr="00C5698F" w14:paraId="3FF40590" w14:textId="77777777" w:rsidTr="00CC0E37">
        <w:tc>
          <w:tcPr>
            <w:tcW w:w="2268" w:type="dxa"/>
          </w:tcPr>
          <w:p w14:paraId="1919AB8D" w14:textId="77777777" w:rsidR="00C5698F" w:rsidRPr="00C5698F" w:rsidRDefault="00C5698F" w:rsidP="00C5698F">
            <w:pPr>
              <w:spacing w:line="276" w:lineRule="auto"/>
              <w:rPr>
                <w:lang w:val="en-US"/>
              </w:rPr>
            </w:pPr>
            <w:r w:rsidRPr="00C5698F">
              <w:rPr>
                <w:lang w:val="nl-NL"/>
              </w:rPr>
              <w:t>Supplemental Table 8</w:t>
            </w:r>
          </w:p>
        </w:tc>
        <w:tc>
          <w:tcPr>
            <w:tcW w:w="6794" w:type="dxa"/>
          </w:tcPr>
          <w:p w14:paraId="08D6FE91" w14:textId="77777777" w:rsidR="00C5698F" w:rsidRPr="00C5698F" w:rsidRDefault="00C5698F" w:rsidP="00C5698F">
            <w:pPr>
              <w:spacing w:line="276" w:lineRule="auto"/>
              <w:rPr>
                <w:lang w:val="en-US"/>
              </w:rPr>
            </w:pPr>
            <w:r w:rsidRPr="00C5698F">
              <w:rPr>
                <w:lang w:val="en-US"/>
              </w:rPr>
              <w:t>The association between</w:t>
            </w:r>
            <w:r w:rsidRPr="00C5698F">
              <w:rPr>
                <w:b/>
                <w:bCs/>
                <w:lang w:val="en-US"/>
              </w:rPr>
              <w:t xml:space="preserve"> </w:t>
            </w:r>
            <w:r w:rsidRPr="00C5698F">
              <w:rPr>
                <w:lang w:val="en-US"/>
              </w:rPr>
              <w:t>the</w:t>
            </w:r>
            <w:r w:rsidRPr="00C5698F">
              <w:rPr>
                <w:b/>
                <w:bCs/>
                <w:lang w:val="en-US"/>
              </w:rPr>
              <w:t xml:space="preserve"> </w:t>
            </w:r>
            <w:r w:rsidRPr="00C5698F">
              <w:rPr>
                <w:lang w:val="en-US"/>
              </w:rPr>
              <w:t xml:space="preserve">DHD-CVD index per 1-SD increment in adherence score and in sex-specific tertiles and differences in annual eGFR change in patients of the Alpha Omega Cohort, stratified by diabetes, obesity, and CKD status. </w:t>
            </w:r>
          </w:p>
          <w:p w14:paraId="3AF0B8F3" w14:textId="77777777" w:rsidR="00C5698F" w:rsidRPr="00C5698F" w:rsidRDefault="00C5698F" w:rsidP="00C5698F">
            <w:pPr>
              <w:spacing w:line="276" w:lineRule="auto"/>
              <w:rPr>
                <w:lang w:val="en-US"/>
              </w:rPr>
            </w:pPr>
          </w:p>
        </w:tc>
      </w:tr>
      <w:tr w:rsidR="00C5698F" w:rsidRPr="00C5698F" w14:paraId="25921B20" w14:textId="77777777" w:rsidTr="00CC0E37">
        <w:tc>
          <w:tcPr>
            <w:tcW w:w="2268" w:type="dxa"/>
          </w:tcPr>
          <w:p w14:paraId="0F864380" w14:textId="77777777" w:rsidR="00C5698F" w:rsidRPr="00C5698F" w:rsidRDefault="00C5698F" w:rsidP="00C5698F">
            <w:pPr>
              <w:spacing w:line="276" w:lineRule="auto"/>
              <w:rPr>
                <w:lang w:val="en-US"/>
              </w:rPr>
            </w:pPr>
            <w:r w:rsidRPr="00C5698F">
              <w:rPr>
                <w:lang w:val="en-US"/>
              </w:rPr>
              <w:t xml:space="preserve">Supplemental Table 9 </w:t>
            </w:r>
          </w:p>
        </w:tc>
        <w:tc>
          <w:tcPr>
            <w:tcW w:w="6794" w:type="dxa"/>
          </w:tcPr>
          <w:p w14:paraId="2CD84557" w14:textId="77777777" w:rsidR="00C5698F" w:rsidRPr="00C5698F" w:rsidRDefault="00C5698F" w:rsidP="00C5698F">
            <w:pPr>
              <w:spacing w:line="276" w:lineRule="auto"/>
              <w:rPr>
                <w:lang w:val="en-US"/>
              </w:rPr>
            </w:pPr>
            <w:r w:rsidRPr="00C5698F">
              <w:rPr>
                <w:lang w:val="en-US"/>
              </w:rPr>
              <w:t xml:space="preserve">The association between the DHD-CVD index per 1-SD increment in adherence score and in sex-specific tertiles and differences in annual eGFR change in patients of the Alpha Omega Cohort who do not use RAAS or (loop)-diuretics medication. </w:t>
            </w:r>
          </w:p>
          <w:p w14:paraId="7FE8EB26" w14:textId="77777777" w:rsidR="00C5698F" w:rsidRPr="00C5698F" w:rsidRDefault="00C5698F" w:rsidP="00C5698F">
            <w:pPr>
              <w:spacing w:line="276" w:lineRule="auto"/>
              <w:rPr>
                <w:lang w:val="en-US"/>
              </w:rPr>
            </w:pPr>
          </w:p>
        </w:tc>
      </w:tr>
      <w:tr w:rsidR="00C5698F" w:rsidRPr="00C5698F" w14:paraId="681BF24A" w14:textId="77777777" w:rsidTr="00CC0E37">
        <w:tc>
          <w:tcPr>
            <w:tcW w:w="2268" w:type="dxa"/>
          </w:tcPr>
          <w:p w14:paraId="71275A16" w14:textId="77777777" w:rsidR="00C5698F" w:rsidRPr="00C5698F" w:rsidRDefault="00C5698F" w:rsidP="00C5698F">
            <w:pPr>
              <w:spacing w:line="276" w:lineRule="auto"/>
              <w:rPr>
                <w:lang w:val="en-US"/>
              </w:rPr>
            </w:pPr>
            <w:r w:rsidRPr="00C5698F">
              <w:rPr>
                <w:lang w:val="en-US"/>
              </w:rPr>
              <w:t>Supplemental Table 10</w:t>
            </w:r>
          </w:p>
        </w:tc>
        <w:tc>
          <w:tcPr>
            <w:tcW w:w="6794" w:type="dxa"/>
          </w:tcPr>
          <w:p w14:paraId="0DB7F86E" w14:textId="77777777" w:rsidR="00C5698F" w:rsidRPr="00C5698F" w:rsidRDefault="00C5698F" w:rsidP="00C5698F">
            <w:pPr>
              <w:spacing w:line="276" w:lineRule="auto"/>
              <w:rPr>
                <w:lang w:val="en-US"/>
              </w:rPr>
            </w:pPr>
            <w:r w:rsidRPr="00C5698F">
              <w:rPr>
                <w:lang w:val="en-US"/>
              </w:rPr>
              <w:t>The association between</w:t>
            </w:r>
            <w:r w:rsidRPr="00C5698F">
              <w:rPr>
                <w:b/>
                <w:bCs/>
                <w:lang w:val="en-US"/>
              </w:rPr>
              <w:t xml:space="preserve"> </w:t>
            </w:r>
            <w:r w:rsidRPr="00C5698F">
              <w:rPr>
                <w:lang w:val="en-US"/>
              </w:rPr>
              <w:t xml:space="preserve">components of the DHD-CVD </w:t>
            </w:r>
            <w:proofErr w:type="spellStart"/>
            <w:r w:rsidRPr="00C5698F">
              <w:rPr>
                <w:lang w:val="en-US"/>
              </w:rPr>
              <w:t>index</w:t>
            </w:r>
            <w:r w:rsidRPr="00C5698F">
              <w:rPr>
                <w:vertAlign w:val="superscript"/>
                <w:lang w:val="en-US"/>
              </w:rPr>
              <w:t>a</w:t>
            </w:r>
            <w:proofErr w:type="spellEnd"/>
            <w:r w:rsidRPr="00C5698F">
              <w:rPr>
                <w:lang w:val="en-US"/>
              </w:rPr>
              <w:t xml:space="preserve"> and differences in annual eGFR change in 394 patients of the Alpha Omega Cohort with diabetes.</w:t>
            </w:r>
          </w:p>
          <w:p w14:paraId="65C23FF1" w14:textId="77777777" w:rsidR="00C5698F" w:rsidRPr="00C5698F" w:rsidRDefault="00C5698F" w:rsidP="00C5698F">
            <w:pPr>
              <w:spacing w:line="276" w:lineRule="auto"/>
              <w:rPr>
                <w:lang w:val="en-US"/>
              </w:rPr>
            </w:pPr>
          </w:p>
        </w:tc>
      </w:tr>
      <w:tr w:rsidR="00C5698F" w:rsidRPr="00C5698F" w14:paraId="74DC351F" w14:textId="77777777" w:rsidTr="00CC0E37">
        <w:tc>
          <w:tcPr>
            <w:tcW w:w="2268" w:type="dxa"/>
          </w:tcPr>
          <w:p w14:paraId="132AF6C0" w14:textId="77777777" w:rsidR="00C5698F" w:rsidRPr="00C5698F" w:rsidRDefault="00C5698F" w:rsidP="00C5698F">
            <w:pPr>
              <w:spacing w:line="276" w:lineRule="auto"/>
              <w:rPr>
                <w:lang w:val="en-US"/>
              </w:rPr>
            </w:pPr>
            <w:r w:rsidRPr="00C5698F">
              <w:rPr>
                <w:lang w:val="en-US"/>
              </w:rPr>
              <w:t>Supplemental Table 11</w:t>
            </w:r>
          </w:p>
        </w:tc>
        <w:tc>
          <w:tcPr>
            <w:tcW w:w="6794" w:type="dxa"/>
          </w:tcPr>
          <w:p w14:paraId="7248CC82" w14:textId="77777777" w:rsidR="00C5698F" w:rsidRPr="00C5698F" w:rsidRDefault="00C5698F" w:rsidP="00C5698F">
            <w:pPr>
              <w:spacing w:line="276" w:lineRule="auto"/>
              <w:rPr>
                <w:lang w:val="en-US"/>
              </w:rPr>
            </w:pPr>
            <w:r w:rsidRPr="00C5698F">
              <w:rPr>
                <w:lang w:val="en-US"/>
              </w:rPr>
              <w:t>The association between</w:t>
            </w:r>
            <w:r w:rsidRPr="00C5698F">
              <w:rPr>
                <w:b/>
                <w:bCs/>
                <w:lang w:val="en-US"/>
              </w:rPr>
              <w:t xml:space="preserve"> </w:t>
            </w:r>
            <w:r w:rsidRPr="00C5698F">
              <w:rPr>
                <w:lang w:val="en-US"/>
              </w:rPr>
              <w:t xml:space="preserve">components of the DHD-CVD </w:t>
            </w:r>
            <w:proofErr w:type="spellStart"/>
            <w:r w:rsidRPr="00C5698F">
              <w:rPr>
                <w:lang w:val="en-US"/>
              </w:rPr>
              <w:t>index</w:t>
            </w:r>
            <w:r w:rsidRPr="00C5698F">
              <w:rPr>
                <w:vertAlign w:val="superscript"/>
                <w:lang w:val="en-US"/>
              </w:rPr>
              <w:t>a</w:t>
            </w:r>
            <w:proofErr w:type="spellEnd"/>
            <w:r w:rsidRPr="00C5698F">
              <w:rPr>
                <w:lang w:val="en-US"/>
              </w:rPr>
              <w:t xml:space="preserve"> and annual eGFR change in 484 patients of the Alpha Omega Cohort with obesity.</w:t>
            </w:r>
          </w:p>
          <w:p w14:paraId="6DDA903C" w14:textId="77777777" w:rsidR="00C5698F" w:rsidRPr="00C5698F" w:rsidRDefault="00C5698F" w:rsidP="00C5698F">
            <w:pPr>
              <w:spacing w:line="276" w:lineRule="auto"/>
              <w:rPr>
                <w:lang w:val="en-US"/>
              </w:rPr>
            </w:pPr>
          </w:p>
        </w:tc>
      </w:tr>
      <w:tr w:rsidR="00C5698F" w:rsidRPr="00C5698F" w14:paraId="448D686F" w14:textId="77777777" w:rsidTr="00CC0E37">
        <w:tc>
          <w:tcPr>
            <w:tcW w:w="2268" w:type="dxa"/>
          </w:tcPr>
          <w:p w14:paraId="3EEED2AF" w14:textId="77777777" w:rsidR="00C5698F" w:rsidRPr="00C5698F" w:rsidRDefault="00C5698F" w:rsidP="00C5698F">
            <w:pPr>
              <w:spacing w:line="276" w:lineRule="auto"/>
              <w:rPr>
                <w:lang w:val="en-US"/>
              </w:rPr>
            </w:pPr>
            <w:r w:rsidRPr="00C5698F">
              <w:rPr>
                <w:lang w:val="en-US"/>
              </w:rPr>
              <w:t>Supplemental Table 12</w:t>
            </w:r>
          </w:p>
        </w:tc>
        <w:tc>
          <w:tcPr>
            <w:tcW w:w="6794" w:type="dxa"/>
          </w:tcPr>
          <w:p w14:paraId="6B15571E" w14:textId="77777777" w:rsidR="00C5698F" w:rsidRPr="00C5698F" w:rsidRDefault="00C5698F" w:rsidP="00C5698F">
            <w:pPr>
              <w:spacing w:line="276" w:lineRule="auto"/>
              <w:rPr>
                <w:lang w:val="en-US"/>
              </w:rPr>
            </w:pPr>
            <w:r w:rsidRPr="00C5698F">
              <w:rPr>
                <w:lang w:val="en-US"/>
              </w:rPr>
              <w:t>The association between</w:t>
            </w:r>
            <w:r w:rsidRPr="00C5698F">
              <w:rPr>
                <w:b/>
                <w:bCs/>
                <w:lang w:val="en-US"/>
              </w:rPr>
              <w:t xml:space="preserve"> </w:t>
            </w:r>
            <w:r w:rsidRPr="00C5698F">
              <w:rPr>
                <w:lang w:val="en-US"/>
              </w:rPr>
              <w:t>components of the DHD-CVD index and annual eGFR change in 273 patients of the Alpha Omega Cohort with CKD.</w:t>
            </w:r>
          </w:p>
          <w:p w14:paraId="2CBC080B" w14:textId="77777777" w:rsidR="00C5698F" w:rsidRPr="00C5698F" w:rsidRDefault="00C5698F" w:rsidP="00C5698F">
            <w:pPr>
              <w:spacing w:line="276" w:lineRule="auto"/>
              <w:rPr>
                <w:lang w:val="en-US"/>
              </w:rPr>
            </w:pPr>
          </w:p>
        </w:tc>
      </w:tr>
      <w:tr w:rsidR="00C5698F" w:rsidRPr="00C5698F" w14:paraId="2756C93C" w14:textId="77777777" w:rsidTr="00CC0E37">
        <w:tc>
          <w:tcPr>
            <w:tcW w:w="2268" w:type="dxa"/>
          </w:tcPr>
          <w:p w14:paraId="7FEC4D60" w14:textId="77777777" w:rsidR="00C5698F" w:rsidRPr="00C5698F" w:rsidRDefault="00C5698F" w:rsidP="00C5698F">
            <w:pPr>
              <w:spacing w:line="276" w:lineRule="auto"/>
              <w:rPr>
                <w:lang w:val="en-US"/>
              </w:rPr>
            </w:pPr>
            <w:r w:rsidRPr="00C5698F">
              <w:rPr>
                <w:lang w:val="en-US"/>
              </w:rPr>
              <w:t xml:space="preserve">Supplemental Figure 1 </w:t>
            </w:r>
          </w:p>
        </w:tc>
        <w:tc>
          <w:tcPr>
            <w:tcW w:w="6794" w:type="dxa"/>
          </w:tcPr>
          <w:p w14:paraId="27616106" w14:textId="77777777" w:rsidR="00C5698F" w:rsidRPr="00C5698F" w:rsidRDefault="00C5698F" w:rsidP="00C5698F">
            <w:pPr>
              <w:spacing w:line="276" w:lineRule="auto"/>
              <w:rPr>
                <w:szCs w:val="17"/>
              </w:rPr>
            </w:pPr>
            <w:r w:rsidRPr="00C5698F">
              <w:rPr>
                <w:szCs w:val="17"/>
              </w:rPr>
              <w:t>Flow chart for selection of the analytical sample of the Alpha Omega Cohort.</w:t>
            </w:r>
          </w:p>
          <w:p w14:paraId="5DD3F47A" w14:textId="77777777" w:rsidR="00C5698F" w:rsidRPr="00C5698F" w:rsidRDefault="00C5698F" w:rsidP="00C5698F">
            <w:pPr>
              <w:spacing w:line="276" w:lineRule="auto"/>
              <w:rPr>
                <w:lang w:val="en-US"/>
              </w:rPr>
            </w:pPr>
          </w:p>
        </w:tc>
      </w:tr>
      <w:tr w:rsidR="00C5698F" w:rsidRPr="00C5698F" w14:paraId="6949134C" w14:textId="77777777" w:rsidTr="00CC0E37">
        <w:tc>
          <w:tcPr>
            <w:tcW w:w="2268" w:type="dxa"/>
          </w:tcPr>
          <w:p w14:paraId="4772BF44" w14:textId="77777777" w:rsidR="00C5698F" w:rsidRPr="00C5698F" w:rsidRDefault="00C5698F" w:rsidP="00C5698F">
            <w:pPr>
              <w:spacing w:line="276" w:lineRule="auto"/>
              <w:rPr>
                <w:lang w:val="en-US"/>
              </w:rPr>
            </w:pPr>
            <w:r w:rsidRPr="00C5698F">
              <w:rPr>
                <w:lang w:val="en-US"/>
              </w:rPr>
              <w:t xml:space="preserve">Supplemental Figure 2 </w:t>
            </w:r>
          </w:p>
        </w:tc>
        <w:tc>
          <w:tcPr>
            <w:tcW w:w="6794" w:type="dxa"/>
          </w:tcPr>
          <w:p w14:paraId="18205D96" w14:textId="77777777" w:rsidR="00C5698F" w:rsidRPr="00C5698F" w:rsidRDefault="00C5698F" w:rsidP="00C5698F">
            <w:pPr>
              <w:spacing w:line="276" w:lineRule="auto"/>
              <w:rPr>
                <w:lang w:val="en-US"/>
              </w:rPr>
            </w:pPr>
            <w:r w:rsidRPr="00C5698F">
              <w:rPr>
                <w:lang w:val="en-US"/>
              </w:rPr>
              <w:t>Flow chart for selection process of SNPs included in the GRS.</w:t>
            </w:r>
          </w:p>
          <w:p w14:paraId="2CB2FAB7" w14:textId="77777777" w:rsidR="00C5698F" w:rsidRPr="00C5698F" w:rsidRDefault="00C5698F" w:rsidP="00C5698F">
            <w:pPr>
              <w:spacing w:line="276" w:lineRule="auto"/>
              <w:rPr>
                <w:lang w:val="en-US"/>
              </w:rPr>
            </w:pPr>
          </w:p>
        </w:tc>
      </w:tr>
      <w:tr w:rsidR="00C5698F" w:rsidRPr="00C5698F" w14:paraId="24F1C9EC" w14:textId="77777777" w:rsidTr="00CC0E37">
        <w:tc>
          <w:tcPr>
            <w:tcW w:w="2268" w:type="dxa"/>
          </w:tcPr>
          <w:p w14:paraId="33763C20" w14:textId="77777777" w:rsidR="00C5698F" w:rsidRPr="00C5698F" w:rsidRDefault="00C5698F" w:rsidP="00C5698F">
            <w:pPr>
              <w:spacing w:line="276" w:lineRule="auto"/>
              <w:rPr>
                <w:lang w:val="en-US"/>
              </w:rPr>
            </w:pPr>
            <w:r w:rsidRPr="00C5698F">
              <w:rPr>
                <w:lang w:val="en-US"/>
              </w:rPr>
              <w:t xml:space="preserve">Supplemental Figure 3 </w:t>
            </w:r>
          </w:p>
        </w:tc>
        <w:tc>
          <w:tcPr>
            <w:tcW w:w="6794" w:type="dxa"/>
          </w:tcPr>
          <w:p w14:paraId="59ED7895" w14:textId="77777777" w:rsidR="00C5698F" w:rsidRPr="00C5698F" w:rsidRDefault="00C5698F" w:rsidP="00C5698F">
            <w:pPr>
              <w:spacing w:line="276" w:lineRule="auto"/>
              <w:rPr>
                <w:szCs w:val="17"/>
              </w:rPr>
            </w:pPr>
            <w:r w:rsidRPr="00C5698F">
              <w:rPr>
                <w:szCs w:val="17"/>
              </w:rPr>
              <w:t>Distributions of GRS for CKD among 2126 patients of the Alpha Omega Cohort.</w:t>
            </w:r>
          </w:p>
          <w:p w14:paraId="0637C79F" w14:textId="77777777" w:rsidR="00C5698F" w:rsidRPr="00C5698F" w:rsidRDefault="00C5698F" w:rsidP="00C5698F">
            <w:pPr>
              <w:spacing w:line="276" w:lineRule="auto"/>
              <w:rPr>
                <w:lang w:val="en-US"/>
              </w:rPr>
            </w:pPr>
          </w:p>
        </w:tc>
      </w:tr>
    </w:tbl>
    <w:p w14:paraId="6ADC2E2F" w14:textId="77777777" w:rsidR="00C5698F" w:rsidRPr="00C5698F" w:rsidRDefault="00C5698F" w:rsidP="00C5698F">
      <w:pPr>
        <w:spacing w:line="276" w:lineRule="auto"/>
        <w:rPr>
          <w:lang w:val="en-US"/>
        </w:rPr>
      </w:pPr>
      <w:r w:rsidRPr="00C5698F">
        <w:rPr>
          <w:lang w:val="en-US"/>
        </w:rPr>
        <w:t xml:space="preserve"> </w:t>
      </w:r>
    </w:p>
    <w:p w14:paraId="1BE4BDE8" w14:textId="77777777" w:rsidR="00C5698F" w:rsidRPr="00C5698F" w:rsidRDefault="00C5698F" w:rsidP="00C5698F">
      <w:pPr>
        <w:rPr>
          <w:lang w:val="en-US"/>
        </w:rPr>
      </w:pPr>
      <w:r w:rsidRPr="00C5698F">
        <w:rPr>
          <w:lang w:val="en-US"/>
        </w:rPr>
        <w:br w:type="page"/>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3021"/>
        <w:gridCol w:w="2507"/>
      </w:tblGrid>
      <w:tr w:rsidR="00C5698F" w:rsidRPr="00C5698F" w14:paraId="024C34A6" w14:textId="77777777" w:rsidTr="00CC0E37">
        <w:tc>
          <w:tcPr>
            <w:tcW w:w="9072" w:type="dxa"/>
            <w:gridSpan w:val="3"/>
            <w:tcBorders>
              <w:bottom w:val="single" w:sz="4" w:space="0" w:color="auto"/>
            </w:tcBorders>
          </w:tcPr>
          <w:p w14:paraId="31563870" w14:textId="77777777" w:rsidR="00C5698F" w:rsidRPr="00C5698F" w:rsidRDefault="00C5698F" w:rsidP="00C5698F">
            <w:pPr>
              <w:rPr>
                <w:szCs w:val="17"/>
                <w:lang w:val="en-US"/>
              </w:rPr>
            </w:pPr>
            <w:r w:rsidRPr="00C5698F">
              <w:rPr>
                <w:b/>
                <w:bCs/>
                <w:szCs w:val="17"/>
                <w:lang w:val="en-US"/>
              </w:rPr>
              <w:lastRenderedPageBreak/>
              <w:t>Supplemental Table 1</w:t>
            </w:r>
            <w:r w:rsidRPr="00C5698F">
              <w:rPr>
                <w:szCs w:val="17"/>
                <w:lang w:val="en-US"/>
              </w:rPr>
              <w:t xml:space="preserve"> Baseline characteristics of patients of the Alpha Omega Cohort who were included or excluded from the analysis of DVD-CVD index and kidney function decline.</w:t>
            </w:r>
          </w:p>
          <w:p w14:paraId="53BFDB48" w14:textId="77777777" w:rsidR="00C5698F" w:rsidRPr="00C5698F" w:rsidRDefault="00C5698F" w:rsidP="00C5698F">
            <w:pPr>
              <w:rPr>
                <w:szCs w:val="17"/>
                <w:lang w:val="en-US"/>
              </w:rPr>
            </w:pPr>
          </w:p>
        </w:tc>
      </w:tr>
      <w:tr w:rsidR="00C5698F" w:rsidRPr="00C5698F" w14:paraId="52E72B74" w14:textId="77777777" w:rsidTr="00CC0E37">
        <w:tc>
          <w:tcPr>
            <w:tcW w:w="3544" w:type="dxa"/>
            <w:tcBorders>
              <w:top w:val="single" w:sz="4" w:space="0" w:color="auto"/>
              <w:bottom w:val="single" w:sz="4" w:space="0" w:color="auto"/>
            </w:tcBorders>
          </w:tcPr>
          <w:p w14:paraId="408C6F77" w14:textId="77777777" w:rsidR="00C5698F" w:rsidRPr="00C5698F" w:rsidRDefault="00C5698F" w:rsidP="00C5698F">
            <w:pPr>
              <w:rPr>
                <w:szCs w:val="17"/>
                <w:u w:val="single"/>
                <w:lang w:val="en-US"/>
              </w:rPr>
            </w:pPr>
          </w:p>
        </w:tc>
        <w:tc>
          <w:tcPr>
            <w:tcW w:w="3021" w:type="dxa"/>
            <w:tcBorders>
              <w:top w:val="single" w:sz="4" w:space="0" w:color="auto"/>
              <w:bottom w:val="single" w:sz="4" w:space="0" w:color="auto"/>
            </w:tcBorders>
          </w:tcPr>
          <w:p w14:paraId="669CF3AF" w14:textId="77777777" w:rsidR="00C5698F" w:rsidRPr="00C5698F" w:rsidRDefault="00C5698F" w:rsidP="00C5698F">
            <w:pPr>
              <w:rPr>
                <w:szCs w:val="17"/>
                <w:lang w:val="en-US"/>
              </w:rPr>
            </w:pPr>
            <w:r w:rsidRPr="00C5698F">
              <w:rPr>
                <w:szCs w:val="17"/>
                <w:lang w:val="en-US"/>
              </w:rPr>
              <w:t xml:space="preserve">Included </w:t>
            </w:r>
            <w:proofErr w:type="gramStart"/>
            <w:r w:rsidRPr="00C5698F">
              <w:rPr>
                <w:szCs w:val="17"/>
                <w:lang w:val="en-US"/>
              </w:rPr>
              <w:t>patients</w:t>
            </w:r>
            <w:proofErr w:type="gramEnd"/>
            <w:r w:rsidRPr="00C5698F">
              <w:rPr>
                <w:szCs w:val="17"/>
                <w:lang w:val="en-US"/>
              </w:rPr>
              <w:t xml:space="preserve"> </w:t>
            </w:r>
          </w:p>
          <w:p w14:paraId="2E3D6E0C" w14:textId="77777777" w:rsidR="00C5698F" w:rsidRPr="00C5698F" w:rsidRDefault="00C5698F" w:rsidP="00C5698F">
            <w:pPr>
              <w:rPr>
                <w:szCs w:val="17"/>
                <w:lang w:val="en-US"/>
              </w:rPr>
            </w:pPr>
            <w:r w:rsidRPr="00C5698F">
              <w:rPr>
                <w:szCs w:val="17"/>
                <w:lang w:val="en-US"/>
              </w:rPr>
              <w:t>(n=2169)</w:t>
            </w:r>
          </w:p>
        </w:tc>
        <w:tc>
          <w:tcPr>
            <w:tcW w:w="2507" w:type="dxa"/>
            <w:tcBorders>
              <w:top w:val="single" w:sz="4" w:space="0" w:color="auto"/>
              <w:bottom w:val="single" w:sz="4" w:space="0" w:color="auto"/>
            </w:tcBorders>
          </w:tcPr>
          <w:p w14:paraId="05B3844D" w14:textId="77777777" w:rsidR="00C5698F" w:rsidRPr="00C5698F" w:rsidRDefault="00C5698F" w:rsidP="00C5698F">
            <w:pPr>
              <w:rPr>
                <w:szCs w:val="17"/>
                <w:lang w:val="en-US"/>
              </w:rPr>
            </w:pPr>
            <w:r w:rsidRPr="00C5698F">
              <w:rPr>
                <w:szCs w:val="17"/>
                <w:lang w:val="en-US"/>
              </w:rPr>
              <w:t>Excluded patients (n=2668)</w:t>
            </w:r>
          </w:p>
        </w:tc>
      </w:tr>
      <w:tr w:rsidR="00C5698F" w:rsidRPr="00C5698F" w14:paraId="7195A510" w14:textId="77777777" w:rsidTr="00CC0E37">
        <w:tc>
          <w:tcPr>
            <w:tcW w:w="3544" w:type="dxa"/>
            <w:tcBorders>
              <w:top w:val="single" w:sz="4" w:space="0" w:color="auto"/>
            </w:tcBorders>
          </w:tcPr>
          <w:p w14:paraId="097AE4CD" w14:textId="77777777" w:rsidR="00C5698F" w:rsidRPr="00C5698F" w:rsidRDefault="00C5698F" w:rsidP="00C5698F">
            <w:pPr>
              <w:rPr>
                <w:b/>
                <w:bCs/>
                <w:szCs w:val="17"/>
                <w:lang w:val="en-US"/>
              </w:rPr>
            </w:pPr>
            <w:r w:rsidRPr="00C5698F">
              <w:rPr>
                <w:b/>
                <w:bCs/>
                <w:szCs w:val="17"/>
                <w:lang w:val="en-US"/>
              </w:rPr>
              <w:t>Sociodemographic factors</w:t>
            </w:r>
          </w:p>
        </w:tc>
        <w:tc>
          <w:tcPr>
            <w:tcW w:w="3021" w:type="dxa"/>
            <w:tcBorders>
              <w:top w:val="single" w:sz="4" w:space="0" w:color="auto"/>
            </w:tcBorders>
          </w:tcPr>
          <w:p w14:paraId="4AA82FEA" w14:textId="77777777" w:rsidR="00C5698F" w:rsidRPr="00C5698F" w:rsidRDefault="00C5698F" w:rsidP="00C5698F">
            <w:pPr>
              <w:rPr>
                <w:szCs w:val="17"/>
                <w:lang w:val="en-US"/>
              </w:rPr>
            </w:pPr>
          </w:p>
        </w:tc>
        <w:tc>
          <w:tcPr>
            <w:tcW w:w="2507" w:type="dxa"/>
            <w:tcBorders>
              <w:top w:val="single" w:sz="4" w:space="0" w:color="auto"/>
            </w:tcBorders>
          </w:tcPr>
          <w:p w14:paraId="3142FAA0" w14:textId="77777777" w:rsidR="00C5698F" w:rsidRPr="00C5698F" w:rsidRDefault="00C5698F" w:rsidP="00C5698F">
            <w:pPr>
              <w:rPr>
                <w:szCs w:val="17"/>
                <w:lang w:val="en-US"/>
              </w:rPr>
            </w:pPr>
          </w:p>
        </w:tc>
      </w:tr>
      <w:tr w:rsidR="00C5698F" w:rsidRPr="00C5698F" w14:paraId="00A9E9DC" w14:textId="77777777" w:rsidTr="00CC0E37">
        <w:tc>
          <w:tcPr>
            <w:tcW w:w="3544" w:type="dxa"/>
          </w:tcPr>
          <w:p w14:paraId="14EA47F5" w14:textId="77777777" w:rsidR="00C5698F" w:rsidRPr="00C5698F" w:rsidRDefault="00C5698F" w:rsidP="00C5698F">
            <w:pPr>
              <w:rPr>
                <w:szCs w:val="17"/>
                <w:lang w:val="en-US"/>
              </w:rPr>
            </w:pPr>
            <w:r w:rsidRPr="00C5698F">
              <w:rPr>
                <w:szCs w:val="17"/>
                <w:lang w:val="en-US"/>
              </w:rPr>
              <w:t>Age, y</w:t>
            </w:r>
          </w:p>
        </w:tc>
        <w:tc>
          <w:tcPr>
            <w:tcW w:w="3021" w:type="dxa"/>
          </w:tcPr>
          <w:p w14:paraId="7AD74044" w14:textId="77777777" w:rsidR="00C5698F" w:rsidRPr="00C5698F" w:rsidRDefault="00C5698F" w:rsidP="00C5698F">
            <w:pPr>
              <w:rPr>
                <w:szCs w:val="17"/>
                <w:lang w:val="en-US"/>
              </w:rPr>
            </w:pPr>
            <w:r w:rsidRPr="00C5698F">
              <w:t>68.9 ± 5.40</w:t>
            </w:r>
          </w:p>
        </w:tc>
        <w:tc>
          <w:tcPr>
            <w:tcW w:w="2507" w:type="dxa"/>
          </w:tcPr>
          <w:p w14:paraId="2EC96EBC" w14:textId="77777777" w:rsidR="00C5698F" w:rsidRPr="00C5698F" w:rsidRDefault="00C5698F" w:rsidP="00C5698F">
            <w:pPr>
              <w:rPr>
                <w:szCs w:val="17"/>
                <w:lang w:val="en-US"/>
              </w:rPr>
            </w:pPr>
            <w:r w:rsidRPr="00C5698F">
              <w:rPr>
                <w:szCs w:val="17"/>
                <w:lang w:val="en-US"/>
              </w:rPr>
              <w:t xml:space="preserve">69.2 </w:t>
            </w:r>
            <w:r w:rsidRPr="00C5698F">
              <w:t>±</w:t>
            </w:r>
            <w:r w:rsidRPr="00C5698F">
              <w:rPr>
                <w:szCs w:val="17"/>
                <w:lang w:val="en-US"/>
              </w:rPr>
              <w:t xml:space="preserve"> 5.70</w:t>
            </w:r>
          </w:p>
        </w:tc>
      </w:tr>
      <w:tr w:rsidR="00C5698F" w:rsidRPr="00C5698F" w14:paraId="1DD93263" w14:textId="77777777" w:rsidTr="00CC0E37">
        <w:tc>
          <w:tcPr>
            <w:tcW w:w="3544" w:type="dxa"/>
          </w:tcPr>
          <w:p w14:paraId="117D3BF2" w14:textId="77777777" w:rsidR="00C5698F" w:rsidRPr="00C5698F" w:rsidRDefault="00C5698F" w:rsidP="00C5698F">
            <w:pPr>
              <w:rPr>
                <w:szCs w:val="17"/>
                <w:lang w:val="en-US"/>
              </w:rPr>
            </w:pPr>
            <w:r w:rsidRPr="00C5698F">
              <w:rPr>
                <w:szCs w:val="17"/>
                <w:lang w:val="en-US"/>
              </w:rPr>
              <w:t xml:space="preserve">Women, </w:t>
            </w:r>
            <w:proofErr w:type="gramStart"/>
            <w:r w:rsidRPr="00C5698F">
              <w:rPr>
                <w:szCs w:val="17"/>
                <w:lang w:val="en-US"/>
              </w:rPr>
              <w:t>n(</w:t>
            </w:r>
            <w:proofErr w:type="gramEnd"/>
            <w:r w:rsidRPr="00C5698F">
              <w:rPr>
                <w:szCs w:val="17"/>
                <w:lang w:val="en-US"/>
              </w:rPr>
              <w:t>%)</w:t>
            </w:r>
          </w:p>
        </w:tc>
        <w:tc>
          <w:tcPr>
            <w:tcW w:w="3021" w:type="dxa"/>
          </w:tcPr>
          <w:p w14:paraId="0C716E0A" w14:textId="77777777" w:rsidR="00C5698F" w:rsidRPr="00C5698F" w:rsidRDefault="00C5698F" w:rsidP="00C5698F">
            <w:pPr>
              <w:rPr>
                <w:szCs w:val="17"/>
                <w:lang w:val="en-US"/>
              </w:rPr>
            </w:pPr>
            <w:r w:rsidRPr="00C5698F">
              <w:t>417 (19.2)</w:t>
            </w:r>
          </w:p>
        </w:tc>
        <w:tc>
          <w:tcPr>
            <w:tcW w:w="2507" w:type="dxa"/>
          </w:tcPr>
          <w:p w14:paraId="76971A4F" w14:textId="77777777" w:rsidR="00C5698F" w:rsidRPr="00C5698F" w:rsidRDefault="00C5698F" w:rsidP="00C5698F">
            <w:pPr>
              <w:rPr>
                <w:szCs w:val="17"/>
                <w:lang w:val="en-US"/>
              </w:rPr>
            </w:pPr>
            <w:r w:rsidRPr="00C5698F">
              <w:rPr>
                <w:szCs w:val="17"/>
                <w:lang w:val="en-US"/>
              </w:rPr>
              <w:t>637 (23.9)</w:t>
            </w:r>
          </w:p>
        </w:tc>
      </w:tr>
      <w:tr w:rsidR="00C5698F" w:rsidRPr="00C5698F" w14:paraId="20936E36" w14:textId="77777777" w:rsidTr="00CC0E37">
        <w:tc>
          <w:tcPr>
            <w:tcW w:w="3544" w:type="dxa"/>
          </w:tcPr>
          <w:p w14:paraId="306ECE91" w14:textId="77777777" w:rsidR="00C5698F" w:rsidRPr="00C5698F" w:rsidRDefault="00C5698F" w:rsidP="00C5698F">
            <w:pPr>
              <w:rPr>
                <w:szCs w:val="17"/>
                <w:lang w:val="en-US"/>
              </w:rPr>
            </w:pPr>
            <w:r w:rsidRPr="00C5698F">
              <w:rPr>
                <w:szCs w:val="17"/>
                <w:lang w:val="en-US"/>
              </w:rPr>
              <w:t xml:space="preserve">Education, </w:t>
            </w:r>
            <w:proofErr w:type="gramStart"/>
            <w:r w:rsidRPr="00C5698F">
              <w:rPr>
                <w:szCs w:val="17"/>
                <w:lang w:val="en-US"/>
              </w:rPr>
              <w:t>n(</w:t>
            </w:r>
            <w:proofErr w:type="gramEnd"/>
            <w:r w:rsidRPr="00C5698F">
              <w:rPr>
                <w:szCs w:val="17"/>
                <w:lang w:val="en-US"/>
              </w:rPr>
              <w:t>%)</w:t>
            </w:r>
          </w:p>
        </w:tc>
        <w:tc>
          <w:tcPr>
            <w:tcW w:w="3021" w:type="dxa"/>
          </w:tcPr>
          <w:p w14:paraId="25F758E9" w14:textId="77777777" w:rsidR="00C5698F" w:rsidRPr="00C5698F" w:rsidRDefault="00C5698F" w:rsidP="00C5698F">
            <w:pPr>
              <w:rPr>
                <w:szCs w:val="17"/>
                <w:lang w:val="en-US"/>
              </w:rPr>
            </w:pPr>
          </w:p>
        </w:tc>
        <w:tc>
          <w:tcPr>
            <w:tcW w:w="2507" w:type="dxa"/>
          </w:tcPr>
          <w:p w14:paraId="1D1A9A05" w14:textId="77777777" w:rsidR="00C5698F" w:rsidRPr="00C5698F" w:rsidRDefault="00C5698F" w:rsidP="00C5698F">
            <w:pPr>
              <w:rPr>
                <w:szCs w:val="17"/>
                <w:lang w:val="en-US"/>
              </w:rPr>
            </w:pPr>
          </w:p>
        </w:tc>
      </w:tr>
      <w:tr w:rsidR="00C5698F" w:rsidRPr="00C5698F" w14:paraId="720F4AD6" w14:textId="77777777" w:rsidTr="00CC0E37">
        <w:tc>
          <w:tcPr>
            <w:tcW w:w="3544" w:type="dxa"/>
          </w:tcPr>
          <w:p w14:paraId="52F7D087" w14:textId="77777777" w:rsidR="00C5698F" w:rsidRPr="00C5698F" w:rsidRDefault="00C5698F" w:rsidP="00C5698F">
            <w:pPr>
              <w:rPr>
                <w:szCs w:val="17"/>
                <w:lang w:val="en-US"/>
              </w:rPr>
            </w:pPr>
            <w:r w:rsidRPr="00C5698F">
              <w:rPr>
                <w:szCs w:val="17"/>
                <w:lang w:val="en-US"/>
              </w:rPr>
              <w:t xml:space="preserve">  Only elementary</w:t>
            </w:r>
          </w:p>
        </w:tc>
        <w:tc>
          <w:tcPr>
            <w:tcW w:w="3021" w:type="dxa"/>
          </w:tcPr>
          <w:p w14:paraId="0807ACC1" w14:textId="77777777" w:rsidR="00C5698F" w:rsidRPr="00C5698F" w:rsidRDefault="00C5698F" w:rsidP="00C5698F">
            <w:pPr>
              <w:rPr>
                <w:szCs w:val="17"/>
                <w:lang w:val="en-US"/>
              </w:rPr>
            </w:pPr>
            <w:r w:rsidRPr="00C5698F">
              <w:t>446 (20.7)</w:t>
            </w:r>
          </w:p>
        </w:tc>
        <w:tc>
          <w:tcPr>
            <w:tcW w:w="2507" w:type="dxa"/>
          </w:tcPr>
          <w:p w14:paraId="297B1632" w14:textId="77777777" w:rsidR="00C5698F" w:rsidRPr="00C5698F" w:rsidRDefault="00C5698F" w:rsidP="00C5698F">
            <w:pPr>
              <w:rPr>
                <w:szCs w:val="17"/>
                <w:lang w:val="en-US"/>
              </w:rPr>
            </w:pPr>
            <w:r w:rsidRPr="00C5698F">
              <w:t>557 (21.1)</w:t>
            </w:r>
          </w:p>
        </w:tc>
      </w:tr>
      <w:tr w:rsidR="00C5698F" w:rsidRPr="00C5698F" w14:paraId="55BCFC6C" w14:textId="77777777" w:rsidTr="00CC0E37">
        <w:tc>
          <w:tcPr>
            <w:tcW w:w="3544" w:type="dxa"/>
          </w:tcPr>
          <w:p w14:paraId="4FB6E94E" w14:textId="77777777" w:rsidR="00C5698F" w:rsidRPr="00C5698F" w:rsidRDefault="00C5698F" w:rsidP="00C5698F">
            <w:pPr>
              <w:rPr>
                <w:szCs w:val="17"/>
                <w:lang w:val="en-US"/>
              </w:rPr>
            </w:pPr>
            <w:r w:rsidRPr="00C5698F">
              <w:rPr>
                <w:szCs w:val="17"/>
                <w:lang w:val="en-US"/>
              </w:rPr>
              <w:t xml:space="preserve">  Low </w:t>
            </w:r>
          </w:p>
        </w:tc>
        <w:tc>
          <w:tcPr>
            <w:tcW w:w="3021" w:type="dxa"/>
          </w:tcPr>
          <w:p w14:paraId="37212F07" w14:textId="77777777" w:rsidR="00C5698F" w:rsidRPr="00C5698F" w:rsidRDefault="00C5698F" w:rsidP="00C5698F">
            <w:pPr>
              <w:rPr>
                <w:szCs w:val="17"/>
                <w:lang w:val="en-US"/>
              </w:rPr>
            </w:pPr>
            <w:r w:rsidRPr="00C5698F">
              <w:t>779 (36.1)</w:t>
            </w:r>
          </w:p>
        </w:tc>
        <w:tc>
          <w:tcPr>
            <w:tcW w:w="2507" w:type="dxa"/>
          </w:tcPr>
          <w:p w14:paraId="0F15E348" w14:textId="77777777" w:rsidR="00C5698F" w:rsidRPr="00C5698F" w:rsidRDefault="00C5698F" w:rsidP="00C5698F">
            <w:pPr>
              <w:rPr>
                <w:szCs w:val="17"/>
                <w:lang w:val="en-US"/>
              </w:rPr>
            </w:pPr>
            <w:r w:rsidRPr="00C5698F">
              <w:t>933 (35.3)</w:t>
            </w:r>
          </w:p>
        </w:tc>
      </w:tr>
      <w:tr w:rsidR="00C5698F" w:rsidRPr="00C5698F" w14:paraId="6C9CB354" w14:textId="77777777" w:rsidTr="00CC0E37">
        <w:tc>
          <w:tcPr>
            <w:tcW w:w="3544" w:type="dxa"/>
          </w:tcPr>
          <w:p w14:paraId="4E2CAF13" w14:textId="77777777" w:rsidR="00C5698F" w:rsidRPr="00C5698F" w:rsidRDefault="00C5698F" w:rsidP="00C5698F">
            <w:pPr>
              <w:rPr>
                <w:szCs w:val="17"/>
                <w:lang w:val="en-US"/>
              </w:rPr>
            </w:pPr>
            <w:r w:rsidRPr="00C5698F">
              <w:rPr>
                <w:szCs w:val="17"/>
                <w:lang w:val="en-US"/>
              </w:rPr>
              <w:t xml:space="preserve">  Intermediate </w:t>
            </w:r>
          </w:p>
        </w:tc>
        <w:tc>
          <w:tcPr>
            <w:tcW w:w="3021" w:type="dxa"/>
          </w:tcPr>
          <w:p w14:paraId="23453EB3" w14:textId="77777777" w:rsidR="00C5698F" w:rsidRPr="00C5698F" w:rsidRDefault="00C5698F" w:rsidP="00C5698F">
            <w:pPr>
              <w:rPr>
                <w:szCs w:val="17"/>
                <w:lang w:val="en-US"/>
              </w:rPr>
            </w:pPr>
            <w:r w:rsidRPr="00C5698F">
              <w:t>671 (31.1)</w:t>
            </w:r>
          </w:p>
        </w:tc>
        <w:tc>
          <w:tcPr>
            <w:tcW w:w="2507" w:type="dxa"/>
          </w:tcPr>
          <w:p w14:paraId="328327DA" w14:textId="77777777" w:rsidR="00C5698F" w:rsidRPr="00C5698F" w:rsidRDefault="00C5698F" w:rsidP="00C5698F">
            <w:pPr>
              <w:rPr>
                <w:szCs w:val="17"/>
                <w:lang w:val="en-US"/>
              </w:rPr>
            </w:pPr>
            <w:r w:rsidRPr="00C5698F">
              <w:t>821 (31.0)</w:t>
            </w:r>
          </w:p>
        </w:tc>
      </w:tr>
      <w:tr w:rsidR="00C5698F" w:rsidRPr="00C5698F" w14:paraId="34E57D10" w14:textId="77777777" w:rsidTr="00CC0E37">
        <w:tc>
          <w:tcPr>
            <w:tcW w:w="3544" w:type="dxa"/>
          </w:tcPr>
          <w:p w14:paraId="52989540" w14:textId="77777777" w:rsidR="00C5698F" w:rsidRPr="00C5698F" w:rsidRDefault="00C5698F" w:rsidP="00C5698F">
            <w:pPr>
              <w:rPr>
                <w:szCs w:val="17"/>
                <w:lang w:val="en-US"/>
              </w:rPr>
            </w:pPr>
            <w:r w:rsidRPr="00C5698F">
              <w:rPr>
                <w:szCs w:val="17"/>
                <w:lang w:val="en-US"/>
              </w:rPr>
              <w:t xml:space="preserve">  High</w:t>
            </w:r>
          </w:p>
        </w:tc>
        <w:tc>
          <w:tcPr>
            <w:tcW w:w="3021" w:type="dxa"/>
          </w:tcPr>
          <w:p w14:paraId="42A29C48" w14:textId="77777777" w:rsidR="00C5698F" w:rsidRPr="00C5698F" w:rsidRDefault="00C5698F" w:rsidP="00C5698F">
            <w:pPr>
              <w:rPr>
                <w:szCs w:val="17"/>
                <w:lang w:val="en-US"/>
              </w:rPr>
            </w:pPr>
            <w:r w:rsidRPr="00C5698F">
              <w:t>263 (12.2)</w:t>
            </w:r>
          </w:p>
        </w:tc>
        <w:tc>
          <w:tcPr>
            <w:tcW w:w="2507" w:type="dxa"/>
          </w:tcPr>
          <w:p w14:paraId="73523C70" w14:textId="77777777" w:rsidR="00C5698F" w:rsidRPr="00C5698F" w:rsidRDefault="00C5698F" w:rsidP="00C5698F">
            <w:pPr>
              <w:rPr>
                <w:szCs w:val="17"/>
                <w:lang w:val="en-US"/>
              </w:rPr>
            </w:pPr>
            <w:r w:rsidRPr="00C5698F">
              <w:t>334 (12.6)</w:t>
            </w:r>
          </w:p>
        </w:tc>
      </w:tr>
      <w:tr w:rsidR="00C5698F" w:rsidRPr="00C5698F" w14:paraId="64AB61C6" w14:textId="77777777" w:rsidTr="00CC0E37">
        <w:tc>
          <w:tcPr>
            <w:tcW w:w="3544" w:type="dxa"/>
          </w:tcPr>
          <w:p w14:paraId="62FBA9B3" w14:textId="77777777" w:rsidR="00C5698F" w:rsidRPr="00C5698F" w:rsidRDefault="00C5698F" w:rsidP="00C5698F">
            <w:pPr>
              <w:rPr>
                <w:b/>
                <w:bCs/>
                <w:szCs w:val="17"/>
                <w:lang w:val="en-US"/>
              </w:rPr>
            </w:pPr>
            <w:r w:rsidRPr="00C5698F">
              <w:rPr>
                <w:b/>
                <w:bCs/>
                <w:szCs w:val="17"/>
                <w:lang w:val="en-US"/>
              </w:rPr>
              <w:t>Lifestyle</w:t>
            </w:r>
          </w:p>
        </w:tc>
        <w:tc>
          <w:tcPr>
            <w:tcW w:w="3021" w:type="dxa"/>
          </w:tcPr>
          <w:p w14:paraId="6BAA1E87" w14:textId="77777777" w:rsidR="00C5698F" w:rsidRPr="00C5698F" w:rsidRDefault="00C5698F" w:rsidP="00C5698F">
            <w:pPr>
              <w:rPr>
                <w:szCs w:val="17"/>
                <w:lang w:val="en-US"/>
              </w:rPr>
            </w:pPr>
          </w:p>
        </w:tc>
        <w:tc>
          <w:tcPr>
            <w:tcW w:w="2507" w:type="dxa"/>
          </w:tcPr>
          <w:p w14:paraId="78620D76" w14:textId="77777777" w:rsidR="00C5698F" w:rsidRPr="00C5698F" w:rsidRDefault="00C5698F" w:rsidP="00C5698F">
            <w:pPr>
              <w:rPr>
                <w:szCs w:val="17"/>
                <w:lang w:val="en-US"/>
              </w:rPr>
            </w:pPr>
          </w:p>
        </w:tc>
      </w:tr>
      <w:tr w:rsidR="00C5698F" w:rsidRPr="00C5698F" w14:paraId="58E92899" w14:textId="77777777" w:rsidTr="00CC0E37">
        <w:tc>
          <w:tcPr>
            <w:tcW w:w="3544" w:type="dxa"/>
          </w:tcPr>
          <w:p w14:paraId="1DD2D727" w14:textId="77777777" w:rsidR="00C5698F" w:rsidRPr="00C5698F" w:rsidRDefault="00C5698F" w:rsidP="00C5698F">
            <w:pPr>
              <w:rPr>
                <w:szCs w:val="17"/>
                <w:lang w:val="en-US"/>
              </w:rPr>
            </w:pPr>
            <w:r w:rsidRPr="00C5698F">
              <w:rPr>
                <w:szCs w:val="17"/>
                <w:lang w:val="en-US"/>
              </w:rPr>
              <w:t xml:space="preserve">Smoking status, </w:t>
            </w:r>
            <w:proofErr w:type="gramStart"/>
            <w:r w:rsidRPr="00C5698F">
              <w:rPr>
                <w:szCs w:val="17"/>
                <w:lang w:val="en-US"/>
              </w:rPr>
              <w:t>n(</w:t>
            </w:r>
            <w:proofErr w:type="gramEnd"/>
            <w:r w:rsidRPr="00C5698F">
              <w:rPr>
                <w:szCs w:val="17"/>
                <w:lang w:val="en-US"/>
              </w:rPr>
              <w:t>%)</w:t>
            </w:r>
          </w:p>
        </w:tc>
        <w:tc>
          <w:tcPr>
            <w:tcW w:w="3021" w:type="dxa"/>
          </w:tcPr>
          <w:p w14:paraId="3C94AE10" w14:textId="77777777" w:rsidR="00C5698F" w:rsidRPr="00C5698F" w:rsidRDefault="00C5698F" w:rsidP="00C5698F">
            <w:pPr>
              <w:rPr>
                <w:szCs w:val="17"/>
                <w:lang w:val="en-US"/>
              </w:rPr>
            </w:pPr>
          </w:p>
        </w:tc>
        <w:tc>
          <w:tcPr>
            <w:tcW w:w="2507" w:type="dxa"/>
          </w:tcPr>
          <w:p w14:paraId="2EE66CD0" w14:textId="77777777" w:rsidR="00C5698F" w:rsidRPr="00C5698F" w:rsidRDefault="00C5698F" w:rsidP="00C5698F">
            <w:pPr>
              <w:rPr>
                <w:szCs w:val="17"/>
                <w:lang w:val="en-US"/>
              </w:rPr>
            </w:pPr>
          </w:p>
        </w:tc>
      </w:tr>
      <w:tr w:rsidR="00C5698F" w:rsidRPr="00C5698F" w14:paraId="067CADA7" w14:textId="77777777" w:rsidTr="00CC0E37">
        <w:tc>
          <w:tcPr>
            <w:tcW w:w="3544" w:type="dxa"/>
          </w:tcPr>
          <w:p w14:paraId="03C768E7" w14:textId="77777777" w:rsidR="00C5698F" w:rsidRPr="00C5698F" w:rsidRDefault="00C5698F" w:rsidP="00C5698F">
            <w:pPr>
              <w:rPr>
                <w:szCs w:val="17"/>
                <w:lang w:val="en-US"/>
              </w:rPr>
            </w:pPr>
            <w:r w:rsidRPr="00C5698F">
              <w:rPr>
                <w:szCs w:val="17"/>
                <w:lang w:val="en-US"/>
              </w:rPr>
              <w:t xml:space="preserve">  Never </w:t>
            </w:r>
          </w:p>
        </w:tc>
        <w:tc>
          <w:tcPr>
            <w:tcW w:w="3021" w:type="dxa"/>
          </w:tcPr>
          <w:p w14:paraId="141007F0" w14:textId="77777777" w:rsidR="00C5698F" w:rsidRPr="00C5698F" w:rsidRDefault="00C5698F" w:rsidP="00C5698F">
            <w:pPr>
              <w:rPr>
                <w:szCs w:val="17"/>
                <w:lang w:val="en-US"/>
              </w:rPr>
            </w:pPr>
            <w:r w:rsidRPr="00C5698F">
              <w:t>360 (16.6)</w:t>
            </w:r>
          </w:p>
        </w:tc>
        <w:tc>
          <w:tcPr>
            <w:tcW w:w="2507" w:type="dxa"/>
          </w:tcPr>
          <w:p w14:paraId="460D477F" w14:textId="77777777" w:rsidR="00C5698F" w:rsidRPr="00C5698F" w:rsidRDefault="00C5698F" w:rsidP="00C5698F">
            <w:pPr>
              <w:rPr>
                <w:szCs w:val="17"/>
                <w:lang w:val="en-US"/>
              </w:rPr>
            </w:pPr>
            <w:r w:rsidRPr="00C5698F">
              <w:t>458 (17.2)</w:t>
            </w:r>
          </w:p>
        </w:tc>
      </w:tr>
      <w:tr w:rsidR="00C5698F" w:rsidRPr="00C5698F" w14:paraId="5DA36EDC" w14:textId="77777777" w:rsidTr="00CC0E37">
        <w:tc>
          <w:tcPr>
            <w:tcW w:w="3544" w:type="dxa"/>
          </w:tcPr>
          <w:p w14:paraId="781EA353" w14:textId="77777777" w:rsidR="00C5698F" w:rsidRPr="00C5698F" w:rsidRDefault="00C5698F" w:rsidP="00C5698F">
            <w:pPr>
              <w:rPr>
                <w:szCs w:val="17"/>
                <w:lang w:val="en-US"/>
              </w:rPr>
            </w:pPr>
            <w:r w:rsidRPr="00C5698F">
              <w:rPr>
                <w:szCs w:val="17"/>
                <w:lang w:val="en-US"/>
              </w:rPr>
              <w:t xml:space="preserve">  Former </w:t>
            </w:r>
          </w:p>
        </w:tc>
        <w:tc>
          <w:tcPr>
            <w:tcW w:w="3021" w:type="dxa"/>
          </w:tcPr>
          <w:p w14:paraId="4A6CA82E" w14:textId="77777777" w:rsidR="00C5698F" w:rsidRPr="00C5698F" w:rsidRDefault="00C5698F" w:rsidP="00C5698F">
            <w:pPr>
              <w:rPr>
                <w:szCs w:val="17"/>
                <w:lang w:val="en-US"/>
              </w:rPr>
            </w:pPr>
            <w:r w:rsidRPr="00C5698F">
              <w:t>1481 (68.3)</w:t>
            </w:r>
          </w:p>
        </w:tc>
        <w:tc>
          <w:tcPr>
            <w:tcW w:w="2507" w:type="dxa"/>
          </w:tcPr>
          <w:p w14:paraId="457CBE75" w14:textId="77777777" w:rsidR="00C5698F" w:rsidRPr="00C5698F" w:rsidRDefault="00C5698F" w:rsidP="00C5698F">
            <w:pPr>
              <w:rPr>
                <w:szCs w:val="17"/>
                <w:lang w:val="en-US"/>
              </w:rPr>
            </w:pPr>
            <w:r w:rsidRPr="00C5698F">
              <w:t>1725 (64.7)</w:t>
            </w:r>
          </w:p>
        </w:tc>
      </w:tr>
      <w:tr w:rsidR="00C5698F" w:rsidRPr="00C5698F" w14:paraId="096117A6" w14:textId="77777777" w:rsidTr="00CC0E37">
        <w:tc>
          <w:tcPr>
            <w:tcW w:w="3544" w:type="dxa"/>
          </w:tcPr>
          <w:p w14:paraId="61E0DE63" w14:textId="77777777" w:rsidR="00C5698F" w:rsidRPr="00C5698F" w:rsidRDefault="00C5698F" w:rsidP="00C5698F">
            <w:pPr>
              <w:rPr>
                <w:szCs w:val="17"/>
                <w:lang w:val="en-US"/>
              </w:rPr>
            </w:pPr>
            <w:r w:rsidRPr="00C5698F">
              <w:rPr>
                <w:szCs w:val="17"/>
                <w:lang w:val="en-US"/>
              </w:rPr>
              <w:t xml:space="preserve">  Current </w:t>
            </w:r>
          </w:p>
        </w:tc>
        <w:tc>
          <w:tcPr>
            <w:tcW w:w="3021" w:type="dxa"/>
          </w:tcPr>
          <w:p w14:paraId="0AC06E75" w14:textId="77777777" w:rsidR="00C5698F" w:rsidRPr="00C5698F" w:rsidRDefault="00C5698F" w:rsidP="00C5698F">
            <w:pPr>
              <w:rPr>
                <w:szCs w:val="17"/>
                <w:lang w:val="en-US"/>
              </w:rPr>
            </w:pPr>
            <w:r w:rsidRPr="00C5698F">
              <w:t>328 (15.1)</w:t>
            </w:r>
          </w:p>
        </w:tc>
        <w:tc>
          <w:tcPr>
            <w:tcW w:w="2507" w:type="dxa"/>
          </w:tcPr>
          <w:p w14:paraId="135A46F6" w14:textId="77777777" w:rsidR="00C5698F" w:rsidRPr="00C5698F" w:rsidRDefault="00C5698F" w:rsidP="00C5698F">
            <w:pPr>
              <w:rPr>
                <w:szCs w:val="17"/>
                <w:lang w:val="en-US"/>
              </w:rPr>
            </w:pPr>
            <w:r w:rsidRPr="00C5698F">
              <w:t>484 (18.1)</w:t>
            </w:r>
          </w:p>
        </w:tc>
      </w:tr>
      <w:tr w:rsidR="00C5698F" w:rsidRPr="00C5698F" w14:paraId="6803BC2D" w14:textId="77777777" w:rsidTr="00CC0E37">
        <w:tc>
          <w:tcPr>
            <w:tcW w:w="3544" w:type="dxa"/>
          </w:tcPr>
          <w:p w14:paraId="6CD4EB55" w14:textId="77777777" w:rsidR="00C5698F" w:rsidRPr="00C5698F" w:rsidRDefault="00C5698F" w:rsidP="00C5698F">
            <w:pPr>
              <w:rPr>
                <w:szCs w:val="17"/>
                <w:lang w:val="en-US"/>
              </w:rPr>
            </w:pPr>
            <w:r w:rsidRPr="00C5698F">
              <w:rPr>
                <w:szCs w:val="17"/>
                <w:lang w:val="en-US"/>
              </w:rPr>
              <w:t xml:space="preserve">Physical activity, </w:t>
            </w:r>
            <w:proofErr w:type="gramStart"/>
            <w:r w:rsidRPr="00C5698F">
              <w:rPr>
                <w:szCs w:val="17"/>
                <w:lang w:val="en-US"/>
              </w:rPr>
              <w:t>n(</w:t>
            </w:r>
            <w:proofErr w:type="gramEnd"/>
            <w:r w:rsidRPr="00C5698F">
              <w:rPr>
                <w:szCs w:val="17"/>
                <w:lang w:val="en-US"/>
              </w:rPr>
              <w:t>%)</w:t>
            </w:r>
          </w:p>
        </w:tc>
        <w:tc>
          <w:tcPr>
            <w:tcW w:w="3021" w:type="dxa"/>
          </w:tcPr>
          <w:p w14:paraId="3F550647" w14:textId="77777777" w:rsidR="00C5698F" w:rsidRPr="00C5698F" w:rsidRDefault="00C5698F" w:rsidP="00C5698F">
            <w:pPr>
              <w:rPr>
                <w:szCs w:val="17"/>
                <w:lang w:val="en-US"/>
              </w:rPr>
            </w:pPr>
          </w:p>
        </w:tc>
        <w:tc>
          <w:tcPr>
            <w:tcW w:w="2507" w:type="dxa"/>
          </w:tcPr>
          <w:p w14:paraId="3BDEA8EF" w14:textId="77777777" w:rsidR="00C5698F" w:rsidRPr="00C5698F" w:rsidRDefault="00C5698F" w:rsidP="00C5698F">
            <w:pPr>
              <w:rPr>
                <w:szCs w:val="17"/>
                <w:lang w:val="en-US"/>
              </w:rPr>
            </w:pPr>
          </w:p>
        </w:tc>
      </w:tr>
      <w:tr w:rsidR="00C5698F" w:rsidRPr="00C5698F" w14:paraId="6C466959" w14:textId="77777777" w:rsidTr="00CC0E37">
        <w:tc>
          <w:tcPr>
            <w:tcW w:w="3544" w:type="dxa"/>
          </w:tcPr>
          <w:p w14:paraId="72570501" w14:textId="77777777" w:rsidR="00C5698F" w:rsidRPr="00C5698F" w:rsidRDefault="00C5698F" w:rsidP="00C5698F">
            <w:pPr>
              <w:rPr>
                <w:szCs w:val="17"/>
                <w:lang w:val="en-US"/>
              </w:rPr>
            </w:pPr>
            <w:r w:rsidRPr="00C5698F">
              <w:rPr>
                <w:szCs w:val="17"/>
                <w:lang w:val="en-US"/>
              </w:rPr>
              <w:t xml:space="preserve">  Low </w:t>
            </w:r>
          </w:p>
        </w:tc>
        <w:tc>
          <w:tcPr>
            <w:tcW w:w="3021" w:type="dxa"/>
          </w:tcPr>
          <w:p w14:paraId="0F67DE78" w14:textId="77777777" w:rsidR="00C5698F" w:rsidRPr="00C5698F" w:rsidRDefault="00C5698F" w:rsidP="00C5698F">
            <w:pPr>
              <w:rPr>
                <w:szCs w:val="17"/>
                <w:lang w:val="en-US"/>
              </w:rPr>
            </w:pPr>
            <w:r w:rsidRPr="00C5698F">
              <w:t>856 (39.6)</w:t>
            </w:r>
          </w:p>
        </w:tc>
        <w:tc>
          <w:tcPr>
            <w:tcW w:w="2507" w:type="dxa"/>
          </w:tcPr>
          <w:p w14:paraId="1ECE52AD" w14:textId="77777777" w:rsidR="00C5698F" w:rsidRPr="00C5698F" w:rsidRDefault="00C5698F" w:rsidP="00C5698F">
            <w:pPr>
              <w:rPr>
                <w:szCs w:val="17"/>
                <w:lang w:val="en-US"/>
              </w:rPr>
            </w:pPr>
            <w:r w:rsidRPr="00C5698F">
              <w:t>1167 (44.1)</w:t>
            </w:r>
          </w:p>
        </w:tc>
      </w:tr>
      <w:tr w:rsidR="00C5698F" w:rsidRPr="00C5698F" w14:paraId="2E93FB8E" w14:textId="77777777" w:rsidTr="00CC0E37">
        <w:tc>
          <w:tcPr>
            <w:tcW w:w="3544" w:type="dxa"/>
          </w:tcPr>
          <w:p w14:paraId="64446581" w14:textId="77777777" w:rsidR="00C5698F" w:rsidRPr="00C5698F" w:rsidRDefault="00C5698F" w:rsidP="00C5698F">
            <w:pPr>
              <w:rPr>
                <w:szCs w:val="17"/>
                <w:lang w:val="en-US"/>
              </w:rPr>
            </w:pPr>
            <w:r w:rsidRPr="00C5698F">
              <w:rPr>
                <w:szCs w:val="17"/>
                <w:lang w:val="en-US"/>
              </w:rPr>
              <w:t xml:space="preserve">  Intermediate </w:t>
            </w:r>
          </w:p>
        </w:tc>
        <w:tc>
          <w:tcPr>
            <w:tcW w:w="3021" w:type="dxa"/>
          </w:tcPr>
          <w:p w14:paraId="2EF6EE8A" w14:textId="77777777" w:rsidR="00C5698F" w:rsidRPr="00C5698F" w:rsidRDefault="00C5698F" w:rsidP="00C5698F">
            <w:pPr>
              <w:rPr>
                <w:szCs w:val="17"/>
                <w:lang w:val="en-US"/>
              </w:rPr>
            </w:pPr>
            <w:r w:rsidRPr="00C5698F">
              <w:t>807 (37.4)</w:t>
            </w:r>
          </w:p>
        </w:tc>
        <w:tc>
          <w:tcPr>
            <w:tcW w:w="2507" w:type="dxa"/>
          </w:tcPr>
          <w:p w14:paraId="5229F475" w14:textId="77777777" w:rsidR="00C5698F" w:rsidRPr="00C5698F" w:rsidRDefault="00C5698F" w:rsidP="00C5698F">
            <w:pPr>
              <w:rPr>
                <w:szCs w:val="17"/>
                <w:lang w:val="en-US"/>
              </w:rPr>
            </w:pPr>
            <w:r w:rsidRPr="00C5698F">
              <w:t>965 (36.4)</w:t>
            </w:r>
          </w:p>
        </w:tc>
      </w:tr>
      <w:tr w:rsidR="00C5698F" w:rsidRPr="00C5698F" w14:paraId="32449F47" w14:textId="77777777" w:rsidTr="00CC0E37">
        <w:tc>
          <w:tcPr>
            <w:tcW w:w="3544" w:type="dxa"/>
          </w:tcPr>
          <w:p w14:paraId="7E264243" w14:textId="77777777" w:rsidR="00C5698F" w:rsidRPr="00C5698F" w:rsidRDefault="00C5698F" w:rsidP="00C5698F">
            <w:pPr>
              <w:rPr>
                <w:szCs w:val="17"/>
                <w:lang w:val="en-US"/>
              </w:rPr>
            </w:pPr>
            <w:r w:rsidRPr="00C5698F">
              <w:rPr>
                <w:szCs w:val="17"/>
                <w:lang w:val="en-US"/>
              </w:rPr>
              <w:t xml:space="preserve">  High</w:t>
            </w:r>
          </w:p>
        </w:tc>
        <w:tc>
          <w:tcPr>
            <w:tcW w:w="3021" w:type="dxa"/>
          </w:tcPr>
          <w:p w14:paraId="1CC8EFB7" w14:textId="77777777" w:rsidR="00C5698F" w:rsidRPr="00C5698F" w:rsidRDefault="00C5698F" w:rsidP="00C5698F">
            <w:pPr>
              <w:rPr>
                <w:szCs w:val="17"/>
                <w:lang w:val="en-US"/>
              </w:rPr>
            </w:pPr>
            <w:r w:rsidRPr="00C5698F">
              <w:t>497 (23.0)</w:t>
            </w:r>
          </w:p>
        </w:tc>
        <w:tc>
          <w:tcPr>
            <w:tcW w:w="2507" w:type="dxa"/>
          </w:tcPr>
          <w:p w14:paraId="63A0FE32" w14:textId="77777777" w:rsidR="00C5698F" w:rsidRPr="00C5698F" w:rsidRDefault="00C5698F" w:rsidP="00C5698F">
            <w:pPr>
              <w:rPr>
                <w:szCs w:val="17"/>
                <w:lang w:val="en-US"/>
              </w:rPr>
            </w:pPr>
            <w:r w:rsidRPr="00C5698F">
              <w:t>516 (19.5)</w:t>
            </w:r>
          </w:p>
        </w:tc>
      </w:tr>
      <w:tr w:rsidR="00C5698F" w:rsidRPr="00C5698F" w14:paraId="0F3A01CA" w14:textId="77777777" w:rsidTr="00CC0E37">
        <w:tc>
          <w:tcPr>
            <w:tcW w:w="3544" w:type="dxa"/>
          </w:tcPr>
          <w:p w14:paraId="0D9F3BD7" w14:textId="77777777" w:rsidR="00C5698F" w:rsidRPr="00C5698F" w:rsidRDefault="00C5698F" w:rsidP="00C5698F">
            <w:pPr>
              <w:rPr>
                <w:b/>
                <w:bCs/>
                <w:szCs w:val="17"/>
                <w:lang w:val="en-US"/>
              </w:rPr>
            </w:pPr>
            <w:r w:rsidRPr="00C5698F">
              <w:rPr>
                <w:b/>
                <w:bCs/>
                <w:szCs w:val="17"/>
                <w:lang w:val="en-US"/>
              </w:rPr>
              <w:t>Blood lipids, mmol/L</w:t>
            </w:r>
          </w:p>
        </w:tc>
        <w:tc>
          <w:tcPr>
            <w:tcW w:w="3021" w:type="dxa"/>
          </w:tcPr>
          <w:p w14:paraId="30C760CD" w14:textId="77777777" w:rsidR="00C5698F" w:rsidRPr="00C5698F" w:rsidRDefault="00C5698F" w:rsidP="00C5698F">
            <w:pPr>
              <w:rPr>
                <w:szCs w:val="17"/>
                <w:lang w:val="en-US"/>
              </w:rPr>
            </w:pPr>
          </w:p>
        </w:tc>
        <w:tc>
          <w:tcPr>
            <w:tcW w:w="2507" w:type="dxa"/>
          </w:tcPr>
          <w:p w14:paraId="6BD96D10" w14:textId="77777777" w:rsidR="00C5698F" w:rsidRPr="00C5698F" w:rsidRDefault="00C5698F" w:rsidP="00C5698F">
            <w:pPr>
              <w:rPr>
                <w:szCs w:val="17"/>
                <w:lang w:val="en-US"/>
              </w:rPr>
            </w:pPr>
          </w:p>
        </w:tc>
      </w:tr>
      <w:tr w:rsidR="00C5698F" w:rsidRPr="00C5698F" w14:paraId="1C073D9E" w14:textId="77777777" w:rsidTr="00CC0E37">
        <w:tc>
          <w:tcPr>
            <w:tcW w:w="3544" w:type="dxa"/>
          </w:tcPr>
          <w:p w14:paraId="3F636957" w14:textId="77777777" w:rsidR="00C5698F" w:rsidRPr="00C5698F" w:rsidRDefault="00C5698F" w:rsidP="00C5698F">
            <w:pPr>
              <w:rPr>
                <w:szCs w:val="17"/>
                <w:lang w:val="en-US"/>
              </w:rPr>
            </w:pPr>
            <w:r w:rsidRPr="00C5698F">
              <w:rPr>
                <w:szCs w:val="17"/>
                <w:lang w:val="en-US"/>
              </w:rPr>
              <w:t xml:space="preserve">Total serum cholesterol </w:t>
            </w:r>
          </w:p>
        </w:tc>
        <w:tc>
          <w:tcPr>
            <w:tcW w:w="3021" w:type="dxa"/>
          </w:tcPr>
          <w:p w14:paraId="63CD08F8" w14:textId="77777777" w:rsidR="00C5698F" w:rsidRPr="00C5698F" w:rsidRDefault="00C5698F" w:rsidP="00C5698F">
            <w:pPr>
              <w:rPr>
                <w:szCs w:val="17"/>
                <w:lang w:val="en-US"/>
              </w:rPr>
            </w:pPr>
            <w:r w:rsidRPr="00C5698F">
              <w:t>4.75 [4.19, 5.33]</w:t>
            </w:r>
          </w:p>
        </w:tc>
        <w:tc>
          <w:tcPr>
            <w:tcW w:w="2507" w:type="dxa"/>
          </w:tcPr>
          <w:p w14:paraId="4BDDEE2E" w14:textId="77777777" w:rsidR="00C5698F" w:rsidRPr="00C5698F" w:rsidRDefault="00C5698F" w:rsidP="00C5698F">
            <w:pPr>
              <w:rPr>
                <w:szCs w:val="17"/>
                <w:lang w:val="en-US"/>
              </w:rPr>
            </w:pPr>
            <w:r w:rsidRPr="00C5698F">
              <w:t>4.53 [3.95, 5.23]</w:t>
            </w:r>
          </w:p>
        </w:tc>
      </w:tr>
      <w:tr w:rsidR="00C5698F" w:rsidRPr="00C5698F" w14:paraId="1A80BC76" w14:textId="77777777" w:rsidTr="00CC0E37">
        <w:tc>
          <w:tcPr>
            <w:tcW w:w="3544" w:type="dxa"/>
          </w:tcPr>
          <w:p w14:paraId="5CD3A73F" w14:textId="77777777" w:rsidR="00C5698F" w:rsidRPr="00C5698F" w:rsidRDefault="00C5698F" w:rsidP="00C5698F">
            <w:pPr>
              <w:rPr>
                <w:szCs w:val="17"/>
                <w:lang w:val="en-US"/>
              </w:rPr>
            </w:pPr>
            <w:r w:rsidRPr="00C5698F">
              <w:rPr>
                <w:szCs w:val="17"/>
                <w:lang w:val="en-US"/>
              </w:rPr>
              <w:t>LDL-cholesterol</w:t>
            </w:r>
          </w:p>
        </w:tc>
        <w:tc>
          <w:tcPr>
            <w:tcW w:w="3021" w:type="dxa"/>
          </w:tcPr>
          <w:p w14:paraId="3EC3F55A" w14:textId="77777777" w:rsidR="00C5698F" w:rsidRPr="00C5698F" w:rsidRDefault="00C5698F" w:rsidP="00C5698F">
            <w:pPr>
              <w:rPr>
                <w:szCs w:val="17"/>
                <w:lang w:val="en-US"/>
              </w:rPr>
            </w:pPr>
            <w:r w:rsidRPr="00C5698F">
              <w:t>2.64 [2.17, 3.17]</w:t>
            </w:r>
          </w:p>
        </w:tc>
        <w:tc>
          <w:tcPr>
            <w:tcW w:w="2507" w:type="dxa"/>
          </w:tcPr>
          <w:p w14:paraId="7EA852E3" w14:textId="77777777" w:rsidR="00C5698F" w:rsidRPr="00C5698F" w:rsidRDefault="00C5698F" w:rsidP="00C5698F">
            <w:pPr>
              <w:rPr>
                <w:szCs w:val="17"/>
                <w:lang w:val="en-US"/>
              </w:rPr>
            </w:pPr>
            <w:r w:rsidRPr="00C5698F">
              <w:t>2.37 [1.89, 2.94]</w:t>
            </w:r>
          </w:p>
        </w:tc>
      </w:tr>
      <w:tr w:rsidR="00C5698F" w:rsidRPr="00C5698F" w14:paraId="7ED766A2" w14:textId="77777777" w:rsidTr="00CC0E37">
        <w:tc>
          <w:tcPr>
            <w:tcW w:w="3544" w:type="dxa"/>
          </w:tcPr>
          <w:p w14:paraId="57CAC738" w14:textId="77777777" w:rsidR="00C5698F" w:rsidRPr="00C5698F" w:rsidRDefault="00C5698F" w:rsidP="00C5698F">
            <w:pPr>
              <w:rPr>
                <w:szCs w:val="17"/>
                <w:lang w:val="en-US"/>
              </w:rPr>
            </w:pPr>
            <w:r w:rsidRPr="00C5698F">
              <w:rPr>
                <w:szCs w:val="17"/>
                <w:lang w:val="en-US"/>
              </w:rPr>
              <w:t>HDL-cholesterol</w:t>
            </w:r>
          </w:p>
        </w:tc>
        <w:tc>
          <w:tcPr>
            <w:tcW w:w="3021" w:type="dxa"/>
          </w:tcPr>
          <w:p w14:paraId="19498CB5" w14:textId="77777777" w:rsidR="00C5698F" w:rsidRPr="00C5698F" w:rsidRDefault="00C5698F" w:rsidP="00C5698F">
            <w:pPr>
              <w:rPr>
                <w:szCs w:val="17"/>
                <w:lang w:val="en-US"/>
              </w:rPr>
            </w:pPr>
            <w:r w:rsidRPr="00C5698F">
              <w:t>1.21 [1.03, 1.43]</w:t>
            </w:r>
          </w:p>
        </w:tc>
        <w:tc>
          <w:tcPr>
            <w:tcW w:w="2507" w:type="dxa"/>
          </w:tcPr>
          <w:p w14:paraId="35A7BBAB" w14:textId="77777777" w:rsidR="00C5698F" w:rsidRPr="00C5698F" w:rsidRDefault="00C5698F" w:rsidP="00C5698F">
            <w:pPr>
              <w:rPr>
                <w:szCs w:val="17"/>
                <w:lang w:val="en-US"/>
              </w:rPr>
            </w:pPr>
            <w:r w:rsidRPr="00C5698F">
              <w:t>1.26 [1.06, 1.50]</w:t>
            </w:r>
          </w:p>
        </w:tc>
      </w:tr>
      <w:tr w:rsidR="00C5698F" w:rsidRPr="00C5698F" w14:paraId="23F84EFD" w14:textId="77777777" w:rsidTr="00CC0E37">
        <w:tc>
          <w:tcPr>
            <w:tcW w:w="3544" w:type="dxa"/>
          </w:tcPr>
          <w:p w14:paraId="28895B0D" w14:textId="77777777" w:rsidR="00C5698F" w:rsidRPr="00C5698F" w:rsidRDefault="00C5698F" w:rsidP="00C5698F">
            <w:pPr>
              <w:rPr>
                <w:szCs w:val="17"/>
                <w:lang w:val="en-US"/>
              </w:rPr>
            </w:pPr>
            <w:r w:rsidRPr="00C5698F">
              <w:rPr>
                <w:szCs w:val="17"/>
                <w:lang w:val="en-US"/>
              </w:rPr>
              <w:t xml:space="preserve">Triglycerides </w:t>
            </w:r>
          </w:p>
        </w:tc>
        <w:tc>
          <w:tcPr>
            <w:tcW w:w="3021" w:type="dxa"/>
          </w:tcPr>
          <w:p w14:paraId="3876C17D" w14:textId="77777777" w:rsidR="00C5698F" w:rsidRPr="00C5698F" w:rsidRDefault="00C5698F" w:rsidP="00C5698F">
            <w:pPr>
              <w:rPr>
                <w:szCs w:val="17"/>
                <w:lang w:val="en-US"/>
              </w:rPr>
            </w:pPr>
            <w:r w:rsidRPr="00C5698F">
              <w:t>1.63 [1.21, 2.26]</w:t>
            </w:r>
          </w:p>
        </w:tc>
        <w:tc>
          <w:tcPr>
            <w:tcW w:w="2507" w:type="dxa"/>
          </w:tcPr>
          <w:p w14:paraId="3EE9A1FD" w14:textId="77777777" w:rsidR="00C5698F" w:rsidRPr="00C5698F" w:rsidRDefault="00C5698F" w:rsidP="00C5698F">
            <w:pPr>
              <w:rPr>
                <w:szCs w:val="17"/>
                <w:lang w:val="en-US"/>
              </w:rPr>
            </w:pPr>
            <w:r w:rsidRPr="00C5698F">
              <w:t>1.67 [1.22, 2.36]</w:t>
            </w:r>
          </w:p>
        </w:tc>
      </w:tr>
      <w:tr w:rsidR="00C5698F" w:rsidRPr="00C5698F" w14:paraId="436E438F" w14:textId="77777777" w:rsidTr="00CC0E37">
        <w:tc>
          <w:tcPr>
            <w:tcW w:w="3544" w:type="dxa"/>
          </w:tcPr>
          <w:p w14:paraId="07FAFEDB" w14:textId="77777777" w:rsidR="00C5698F" w:rsidRPr="00C5698F" w:rsidRDefault="00C5698F" w:rsidP="00C5698F">
            <w:pPr>
              <w:rPr>
                <w:b/>
                <w:bCs/>
                <w:szCs w:val="17"/>
                <w:lang w:val="en-US"/>
              </w:rPr>
            </w:pPr>
            <w:r w:rsidRPr="00C5698F">
              <w:rPr>
                <w:b/>
                <w:bCs/>
                <w:szCs w:val="17"/>
                <w:lang w:val="en-US"/>
              </w:rPr>
              <w:t xml:space="preserve">Other cardiovascular factors </w:t>
            </w:r>
          </w:p>
        </w:tc>
        <w:tc>
          <w:tcPr>
            <w:tcW w:w="3021" w:type="dxa"/>
          </w:tcPr>
          <w:p w14:paraId="430FBADA" w14:textId="77777777" w:rsidR="00C5698F" w:rsidRPr="00C5698F" w:rsidRDefault="00C5698F" w:rsidP="00C5698F">
            <w:pPr>
              <w:rPr>
                <w:szCs w:val="17"/>
                <w:lang w:val="en-US"/>
              </w:rPr>
            </w:pPr>
          </w:p>
        </w:tc>
        <w:tc>
          <w:tcPr>
            <w:tcW w:w="2507" w:type="dxa"/>
          </w:tcPr>
          <w:p w14:paraId="4D8005E0" w14:textId="77777777" w:rsidR="00C5698F" w:rsidRPr="00C5698F" w:rsidRDefault="00C5698F" w:rsidP="00C5698F">
            <w:pPr>
              <w:rPr>
                <w:szCs w:val="17"/>
                <w:lang w:val="en-US"/>
              </w:rPr>
            </w:pPr>
          </w:p>
        </w:tc>
      </w:tr>
      <w:tr w:rsidR="00C5698F" w:rsidRPr="00C5698F" w14:paraId="5B82EAA2" w14:textId="77777777" w:rsidTr="00CC0E37">
        <w:tc>
          <w:tcPr>
            <w:tcW w:w="3544" w:type="dxa"/>
          </w:tcPr>
          <w:p w14:paraId="78228EFA" w14:textId="77777777" w:rsidR="00C5698F" w:rsidRPr="00C5698F" w:rsidRDefault="00C5698F" w:rsidP="00C5698F">
            <w:pPr>
              <w:rPr>
                <w:szCs w:val="17"/>
                <w:lang w:val="en-US"/>
              </w:rPr>
            </w:pPr>
            <w:r w:rsidRPr="00C5698F">
              <w:rPr>
                <w:szCs w:val="17"/>
                <w:lang w:val="en-US"/>
              </w:rPr>
              <w:t>SBP, mmHg</w:t>
            </w:r>
          </w:p>
        </w:tc>
        <w:tc>
          <w:tcPr>
            <w:tcW w:w="3021" w:type="dxa"/>
          </w:tcPr>
          <w:p w14:paraId="60D3F857" w14:textId="77777777" w:rsidR="00C5698F" w:rsidRPr="00C5698F" w:rsidRDefault="00C5698F" w:rsidP="00C5698F">
            <w:pPr>
              <w:rPr>
                <w:szCs w:val="17"/>
                <w:lang w:val="en-US"/>
              </w:rPr>
            </w:pPr>
            <w:r w:rsidRPr="00C5698F">
              <w:t>143 ± 21.2</w:t>
            </w:r>
          </w:p>
        </w:tc>
        <w:tc>
          <w:tcPr>
            <w:tcW w:w="2507" w:type="dxa"/>
          </w:tcPr>
          <w:p w14:paraId="3EEB149F" w14:textId="77777777" w:rsidR="00C5698F" w:rsidRPr="00C5698F" w:rsidRDefault="00C5698F" w:rsidP="00C5698F">
            <w:pPr>
              <w:rPr>
                <w:szCs w:val="17"/>
                <w:lang w:val="en-US"/>
              </w:rPr>
            </w:pPr>
            <w:r w:rsidRPr="00C5698F">
              <w:t>140 ± 21.9</w:t>
            </w:r>
          </w:p>
        </w:tc>
      </w:tr>
      <w:tr w:rsidR="00C5698F" w:rsidRPr="00C5698F" w14:paraId="0D42461C" w14:textId="77777777" w:rsidTr="00CC0E37">
        <w:tc>
          <w:tcPr>
            <w:tcW w:w="3544" w:type="dxa"/>
          </w:tcPr>
          <w:p w14:paraId="48701EA5" w14:textId="77777777" w:rsidR="00C5698F" w:rsidRPr="00C5698F" w:rsidRDefault="00C5698F" w:rsidP="00C5698F">
            <w:pPr>
              <w:rPr>
                <w:szCs w:val="17"/>
                <w:lang w:val="en-US"/>
              </w:rPr>
            </w:pPr>
            <w:r w:rsidRPr="00C5698F">
              <w:rPr>
                <w:szCs w:val="17"/>
                <w:lang w:val="en-US"/>
              </w:rPr>
              <w:t>DBP, mmHg</w:t>
            </w:r>
          </w:p>
        </w:tc>
        <w:tc>
          <w:tcPr>
            <w:tcW w:w="3021" w:type="dxa"/>
          </w:tcPr>
          <w:p w14:paraId="105478F6" w14:textId="77777777" w:rsidR="00C5698F" w:rsidRPr="00C5698F" w:rsidRDefault="00C5698F" w:rsidP="00C5698F">
            <w:pPr>
              <w:rPr>
                <w:szCs w:val="17"/>
                <w:lang w:val="en-US"/>
              </w:rPr>
            </w:pPr>
            <w:r w:rsidRPr="00C5698F">
              <w:t>81.5 ± 10.7</w:t>
            </w:r>
          </w:p>
        </w:tc>
        <w:tc>
          <w:tcPr>
            <w:tcW w:w="2507" w:type="dxa"/>
          </w:tcPr>
          <w:p w14:paraId="13B120C1" w14:textId="77777777" w:rsidR="00C5698F" w:rsidRPr="00C5698F" w:rsidRDefault="00C5698F" w:rsidP="00C5698F">
            <w:pPr>
              <w:rPr>
                <w:szCs w:val="17"/>
                <w:lang w:val="en-US"/>
              </w:rPr>
            </w:pPr>
            <w:r w:rsidRPr="00C5698F">
              <w:t>79.0 ± 11.4</w:t>
            </w:r>
          </w:p>
        </w:tc>
      </w:tr>
      <w:tr w:rsidR="00C5698F" w:rsidRPr="00C5698F" w14:paraId="42092B14" w14:textId="77777777" w:rsidTr="00CC0E37">
        <w:tc>
          <w:tcPr>
            <w:tcW w:w="3544" w:type="dxa"/>
          </w:tcPr>
          <w:p w14:paraId="42886A47" w14:textId="77777777" w:rsidR="00C5698F" w:rsidRPr="00C5698F" w:rsidRDefault="00C5698F" w:rsidP="00C5698F">
            <w:pPr>
              <w:rPr>
                <w:szCs w:val="17"/>
                <w:lang w:val="en-US"/>
              </w:rPr>
            </w:pPr>
            <w:r w:rsidRPr="00C5698F">
              <w:rPr>
                <w:szCs w:val="17"/>
                <w:lang w:val="en-US"/>
              </w:rPr>
              <w:t>BMI, kg/m</w:t>
            </w:r>
            <w:r w:rsidRPr="00C5698F">
              <w:rPr>
                <w:szCs w:val="17"/>
                <w:vertAlign w:val="superscript"/>
                <w:lang w:val="en-US"/>
              </w:rPr>
              <w:t>2</w:t>
            </w:r>
          </w:p>
        </w:tc>
        <w:tc>
          <w:tcPr>
            <w:tcW w:w="3021" w:type="dxa"/>
          </w:tcPr>
          <w:p w14:paraId="0661F1ED" w14:textId="77777777" w:rsidR="00C5698F" w:rsidRPr="00C5698F" w:rsidRDefault="00C5698F" w:rsidP="00C5698F">
            <w:pPr>
              <w:rPr>
                <w:szCs w:val="17"/>
                <w:lang w:val="en-US"/>
              </w:rPr>
            </w:pPr>
            <w:r w:rsidRPr="00C5698F">
              <w:t>27.6 ± 3.61</w:t>
            </w:r>
          </w:p>
        </w:tc>
        <w:tc>
          <w:tcPr>
            <w:tcW w:w="2507" w:type="dxa"/>
          </w:tcPr>
          <w:p w14:paraId="768AB330" w14:textId="77777777" w:rsidR="00C5698F" w:rsidRPr="00C5698F" w:rsidRDefault="00C5698F" w:rsidP="00C5698F">
            <w:pPr>
              <w:rPr>
                <w:szCs w:val="17"/>
                <w:lang w:val="en-US"/>
              </w:rPr>
            </w:pPr>
            <w:r w:rsidRPr="00C5698F">
              <w:t>27.9 ± 4.04</w:t>
            </w:r>
          </w:p>
        </w:tc>
      </w:tr>
      <w:tr w:rsidR="00C5698F" w:rsidRPr="00C5698F" w14:paraId="5D0BA305" w14:textId="77777777" w:rsidTr="00CC0E37">
        <w:tc>
          <w:tcPr>
            <w:tcW w:w="3544" w:type="dxa"/>
          </w:tcPr>
          <w:p w14:paraId="74C674CE" w14:textId="77777777" w:rsidR="00C5698F" w:rsidRPr="00C5698F" w:rsidRDefault="00C5698F" w:rsidP="00C5698F">
            <w:pPr>
              <w:rPr>
                <w:szCs w:val="17"/>
                <w:lang w:val="en-US"/>
              </w:rPr>
            </w:pPr>
            <w:r w:rsidRPr="00C5698F">
              <w:rPr>
                <w:szCs w:val="17"/>
                <w:lang w:val="en-US"/>
              </w:rPr>
              <w:t xml:space="preserve">  Obesity, </w:t>
            </w:r>
            <w:proofErr w:type="gramStart"/>
            <w:r w:rsidRPr="00C5698F">
              <w:rPr>
                <w:szCs w:val="17"/>
                <w:lang w:val="en-US"/>
              </w:rPr>
              <w:t>n(</w:t>
            </w:r>
            <w:proofErr w:type="gramEnd"/>
            <w:r w:rsidRPr="00C5698F">
              <w:rPr>
                <w:szCs w:val="17"/>
                <w:lang w:val="en-US"/>
              </w:rPr>
              <w:t>%)</w:t>
            </w:r>
          </w:p>
        </w:tc>
        <w:tc>
          <w:tcPr>
            <w:tcW w:w="3021" w:type="dxa"/>
          </w:tcPr>
          <w:p w14:paraId="7C7BFB2B" w14:textId="77777777" w:rsidR="00C5698F" w:rsidRPr="00C5698F" w:rsidRDefault="00C5698F" w:rsidP="00C5698F">
            <w:pPr>
              <w:rPr>
                <w:szCs w:val="17"/>
                <w:lang w:val="en-US"/>
              </w:rPr>
            </w:pPr>
            <w:r w:rsidRPr="00C5698F">
              <w:t>483 (22.3)</w:t>
            </w:r>
          </w:p>
        </w:tc>
        <w:tc>
          <w:tcPr>
            <w:tcW w:w="2507" w:type="dxa"/>
          </w:tcPr>
          <w:p w14:paraId="3B5F9609" w14:textId="77777777" w:rsidR="00C5698F" w:rsidRPr="00C5698F" w:rsidRDefault="00C5698F" w:rsidP="00C5698F">
            <w:pPr>
              <w:rPr>
                <w:szCs w:val="17"/>
                <w:lang w:val="en-US"/>
              </w:rPr>
            </w:pPr>
            <w:r w:rsidRPr="00C5698F">
              <w:t>687 (25.8)</w:t>
            </w:r>
          </w:p>
        </w:tc>
      </w:tr>
      <w:tr w:rsidR="00C5698F" w:rsidRPr="00C5698F" w14:paraId="3E840130" w14:textId="77777777" w:rsidTr="00CC0E37">
        <w:tc>
          <w:tcPr>
            <w:tcW w:w="3544" w:type="dxa"/>
          </w:tcPr>
          <w:p w14:paraId="2279E929" w14:textId="77777777" w:rsidR="00C5698F" w:rsidRPr="00C5698F" w:rsidRDefault="00C5698F" w:rsidP="00C5698F">
            <w:pPr>
              <w:rPr>
                <w:szCs w:val="17"/>
                <w:lang w:val="en-US"/>
              </w:rPr>
            </w:pPr>
            <w:r w:rsidRPr="00C5698F">
              <w:rPr>
                <w:szCs w:val="17"/>
                <w:lang w:val="en-US"/>
              </w:rPr>
              <w:t>Plasma glucose, mmol/L</w:t>
            </w:r>
          </w:p>
        </w:tc>
        <w:tc>
          <w:tcPr>
            <w:tcW w:w="3021" w:type="dxa"/>
          </w:tcPr>
          <w:p w14:paraId="39F2846A" w14:textId="77777777" w:rsidR="00C5698F" w:rsidRPr="00C5698F" w:rsidRDefault="00C5698F" w:rsidP="00C5698F">
            <w:pPr>
              <w:rPr>
                <w:szCs w:val="17"/>
                <w:lang w:val="en-US"/>
              </w:rPr>
            </w:pPr>
            <w:r w:rsidRPr="00C5698F">
              <w:t>5.46 [4.96, 6.35]</w:t>
            </w:r>
          </w:p>
        </w:tc>
        <w:tc>
          <w:tcPr>
            <w:tcW w:w="2507" w:type="dxa"/>
          </w:tcPr>
          <w:p w14:paraId="27CEAB07" w14:textId="77777777" w:rsidR="00C5698F" w:rsidRPr="00C5698F" w:rsidRDefault="00C5698F" w:rsidP="00C5698F">
            <w:pPr>
              <w:rPr>
                <w:szCs w:val="17"/>
                <w:lang w:val="en-US"/>
              </w:rPr>
            </w:pPr>
            <w:r w:rsidRPr="00C5698F">
              <w:t>5.77 [5.18, 6.83]</w:t>
            </w:r>
          </w:p>
        </w:tc>
      </w:tr>
      <w:tr w:rsidR="00C5698F" w:rsidRPr="00C5698F" w14:paraId="6258050A" w14:textId="77777777" w:rsidTr="00CC0E37">
        <w:tc>
          <w:tcPr>
            <w:tcW w:w="3544" w:type="dxa"/>
          </w:tcPr>
          <w:p w14:paraId="692E5983" w14:textId="77777777" w:rsidR="00C5698F" w:rsidRPr="00C5698F" w:rsidRDefault="00C5698F" w:rsidP="00C5698F">
            <w:pPr>
              <w:rPr>
                <w:szCs w:val="17"/>
                <w:lang w:val="en-US"/>
              </w:rPr>
            </w:pPr>
            <w:r w:rsidRPr="00C5698F">
              <w:rPr>
                <w:szCs w:val="17"/>
                <w:lang w:val="en-US"/>
              </w:rPr>
              <w:t xml:space="preserve">  Diabetes mellitus, </w:t>
            </w:r>
            <w:proofErr w:type="gramStart"/>
            <w:r w:rsidRPr="00C5698F">
              <w:rPr>
                <w:szCs w:val="17"/>
                <w:lang w:val="en-US"/>
              </w:rPr>
              <w:t>n(</w:t>
            </w:r>
            <w:proofErr w:type="gramEnd"/>
            <w:r w:rsidRPr="00C5698F">
              <w:rPr>
                <w:szCs w:val="17"/>
                <w:lang w:val="en-US"/>
              </w:rPr>
              <w:t>%)</w:t>
            </w:r>
          </w:p>
        </w:tc>
        <w:tc>
          <w:tcPr>
            <w:tcW w:w="3021" w:type="dxa"/>
          </w:tcPr>
          <w:p w14:paraId="322CF6F1" w14:textId="77777777" w:rsidR="00C5698F" w:rsidRPr="00C5698F" w:rsidRDefault="00C5698F" w:rsidP="00C5698F">
            <w:pPr>
              <w:rPr>
                <w:szCs w:val="17"/>
                <w:lang w:val="en-US"/>
              </w:rPr>
            </w:pPr>
            <w:r w:rsidRPr="00C5698F">
              <w:t>394 (18.2)</w:t>
            </w:r>
          </w:p>
        </w:tc>
        <w:tc>
          <w:tcPr>
            <w:tcW w:w="2507" w:type="dxa"/>
          </w:tcPr>
          <w:p w14:paraId="020A5B2A" w14:textId="77777777" w:rsidR="00C5698F" w:rsidRPr="00C5698F" w:rsidRDefault="00C5698F" w:rsidP="00C5698F">
            <w:pPr>
              <w:rPr>
                <w:szCs w:val="17"/>
                <w:lang w:val="en-US"/>
              </w:rPr>
            </w:pPr>
            <w:r w:rsidRPr="00C5698F">
              <w:t>620 (23.2)</w:t>
            </w:r>
          </w:p>
        </w:tc>
      </w:tr>
      <w:tr w:rsidR="00C5698F" w:rsidRPr="00C5698F" w14:paraId="4ACD8ED0" w14:textId="77777777" w:rsidTr="00CC0E37">
        <w:tc>
          <w:tcPr>
            <w:tcW w:w="3544" w:type="dxa"/>
          </w:tcPr>
          <w:p w14:paraId="65C645F9" w14:textId="77777777" w:rsidR="00C5698F" w:rsidRPr="00C5698F" w:rsidRDefault="00C5698F" w:rsidP="00C5698F">
            <w:pPr>
              <w:rPr>
                <w:b/>
                <w:bCs/>
                <w:szCs w:val="17"/>
                <w:lang w:val="en-US"/>
              </w:rPr>
            </w:pPr>
            <w:r w:rsidRPr="00C5698F">
              <w:rPr>
                <w:b/>
                <w:bCs/>
                <w:szCs w:val="17"/>
                <w:lang w:val="en-US"/>
              </w:rPr>
              <w:t>Kidney function</w:t>
            </w:r>
          </w:p>
        </w:tc>
        <w:tc>
          <w:tcPr>
            <w:tcW w:w="3021" w:type="dxa"/>
          </w:tcPr>
          <w:p w14:paraId="02773D2C" w14:textId="77777777" w:rsidR="00C5698F" w:rsidRPr="00C5698F" w:rsidRDefault="00C5698F" w:rsidP="00C5698F">
            <w:pPr>
              <w:rPr>
                <w:szCs w:val="17"/>
                <w:lang w:val="en-US"/>
              </w:rPr>
            </w:pPr>
          </w:p>
        </w:tc>
        <w:tc>
          <w:tcPr>
            <w:tcW w:w="2507" w:type="dxa"/>
          </w:tcPr>
          <w:p w14:paraId="3372810D" w14:textId="77777777" w:rsidR="00C5698F" w:rsidRPr="00C5698F" w:rsidRDefault="00C5698F" w:rsidP="00C5698F">
            <w:pPr>
              <w:rPr>
                <w:szCs w:val="17"/>
                <w:lang w:val="en-US"/>
              </w:rPr>
            </w:pPr>
          </w:p>
        </w:tc>
      </w:tr>
      <w:tr w:rsidR="00C5698F" w:rsidRPr="00C5698F" w14:paraId="21AC84EE" w14:textId="77777777" w:rsidTr="00CC0E37">
        <w:tc>
          <w:tcPr>
            <w:tcW w:w="3544" w:type="dxa"/>
          </w:tcPr>
          <w:p w14:paraId="4AECB028" w14:textId="77777777" w:rsidR="00C5698F" w:rsidRPr="00C5698F" w:rsidRDefault="00C5698F" w:rsidP="00C5698F">
            <w:pPr>
              <w:rPr>
                <w:szCs w:val="17"/>
                <w:lang w:val="nl-NL"/>
              </w:rPr>
            </w:pPr>
            <w:r w:rsidRPr="00C5698F">
              <w:rPr>
                <w:szCs w:val="17"/>
                <w:lang w:val="nl-NL"/>
              </w:rPr>
              <w:t>eGFR, mL/min per 1.73 m</w:t>
            </w:r>
            <w:r w:rsidRPr="00C5698F">
              <w:rPr>
                <w:szCs w:val="17"/>
                <w:vertAlign w:val="superscript"/>
                <w:lang w:val="nl-NL"/>
              </w:rPr>
              <w:t>2</w:t>
            </w:r>
            <w:r w:rsidRPr="00C5698F">
              <w:rPr>
                <w:szCs w:val="17"/>
                <w:lang w:val="nl-NL"/>
              </w:rPr>
              <w:t xml:space="preserve"> </w:t>
            </w:r>
          </w:p>
        </w:tc>
        <w:tc>
          <w:tcPr>
            <w:tcW w:w="3021" w:type="dxa"/>
          </w:tcPr>
          <w:p w14:paraId="752ECC43" w14:textId="77777777" w:rsidR="00C5698F" w:rsidRPr="00C5698F" w:rsidRDefault="00C5698F" w:rsidP="00C5698F">
            <w:pPr>
              <w:rPr>
                <w:szCs w:val="17"/>
                <w:lang w:val="nl-NL"/>
              </w:rPr>
            </w:pPr>
            <w:r w:rsidRPr="00C5698F">
              <w:rPr>
                <w:lang w:val="nl-NL"/>
              </w:rPr>
              <w:t>87.0 [71.4, 99.5]</w:t>
            </w:r>
          </w:p>
        </w:tc>
        <w:tc>
          <w:tcPr>
            <w:tcW w:w="2507" w:type="dxa"/>
          </w:tcPr>
          <w:p w14:paraId="1F5F2F76" w14:textId="77777777" w:rsidR="00C5698F" w:rsidRPr="00C5698F" w:rsidRDefault="00C5698F" w:rsidP="00C5698F">
            <w:pPr>
              <w:rPr>
                <w:szCs w:val="17"/>
                <w:lang w:val="nl-NL"/>
              </w:rPr>
            </w:pPr>
            <w:r w:rsidRPr="00C5698F">
              <w:t>80.0 [63.5, 95.2]</w:t>
            </w:r>
          </w:p>
        </w:tc>
      </w:tr>
      <w:tr w:rsidR="00C5698F" w:rsidRPr="00C5698F" w14:paraId="7B08603C" w14:textId="77777777" w:rsidTr="00CC0E37">
        <w:tc>
          <w:tcPr>
            <w:tcW w:w="3544" w:type="dxa"/>
          </w:tcPr>
          <w:p w14:paraId="727467BD" w14:textId="77777777" w:rsidR="00C5698F" w:rsidRPr="00C5698F" w:rsidRDefault="00C5698F" w:rsidP="00C5698F">
            <w:pPr>
              <w:rPr>
                <w:szCs w:val="17"/>
                <w:lang w:val="en-US"/>
              </w:rPr>
            </w:pPr>
            <w:r w:rsidRPr="00C5698F">
              <w:rPr>
                <w:szCs w:val="17"/>
                <w:lang w:val="nl-NL"/>
              </w:rPr>
              <w:t xml:space="preserve">  </w:t>
            </w:r>
            <w:proofErr w:type="spellStart"/>
            <w:r w:rsidRPr="00C5698F">
              <w:rPr>
                <w:szCs w:val="17"/>
                <w:lang w:val="en-US"/>
              </w:rPr>
              <w:t>CKD</w:t>
            </w:r>
            <w:r w:rsidRPr="00C5698F">
              <w:rPr>
                <w:szCs w:val="17"/>
                <w:vertAlign w:val="superscript"/>
                <w:lang w:val="en-US"/>
              </w:rPr>
              <w:t>d</w:t>
            </w:r>
            <w:proofErr w:type="spellEnd"/>
            <w:r w:rsidRPr="00C5698F">
              <w:rPr>
                <w:szCs w:val="17"/>
                <w:lang w:val="en-US"/>
              </w:rPr>
              <w:t xml:space="preserve">, </w:t>
            </w:r>
            <w:proofErr w:type="gramStart"/>
            <w:r w:rsidRPr="00C5698F">
              <w:rPr>
                <w:szCs w:val="17"/>
                <w:lang w:val="en-US"/>
              </w:rPr>
              <w:t>n(</w:t>
            </w:r>
            <w:proofErr w:type="gramEnd"/>
            <w:r w:rsidRPr="00C5698F">
              <w:rPr>
                <w:szCs w:val="17"/>
                <w:lang w:val="en-US"/>
              </w:rPr>
              <w:t>%)</w:t>
            </w:r>
          </w:p>
        </w:tc>
        <w:tc>
          <w:tcPr>
            <w:tcW w:w="3021" w:type="dxa"/>
          </w:tcPr>
          <w:p w14:paraId="76BCB039" w14:textId="77777777" w:rsidR="00C5698F" w:rsidRPr="00C5698F" w:rsidRDefault="00C5698F" w:rsidP="00C5698F">
            <w:pPr>
              <w:rPr>
                <w:szCs w:val="17"/>
                <w:lang w:val="en-US"/>
              </w:rPr>
            </w:pPr>
            <w:r w:rsidRPr="00C5698F">
              <w:t>273 (12.6)</w:t>
            </w:r>
          </w:p>
        </w:tc>
        <w:tc>
          <w:tcPr>
            <w:tcW w:w="2507" w:type="dxa"/>
          </w:tcPr>
          <w:p w14:paraId="3FC17092" w14:textId="77777777" w:rsidR="00C5698F" w:rsidRPr="00C5698F" w:rsidRDefault="00C5698F" w:rsidP="00C5698F">
            <w:pPr>
              <w:rPr>
                <w:szCs w:val="17"/>
                <w:lang w:val="en-US"/>
              </w:rPr>
            </w:pPr>
            <w:r w:rsidRPr="00C5698F">
              <w:t>488 (20.4)</w:t>
            </w:r>
          </w:p>
        </w:tc>
      </w:tr>
      <w:tr w:rsidR="00C5698F" w:rsidRPr="00C5698F" w14:paraId="2C9CA0FE" w14:textId="77777777" w:rsidTr="00CC0E37">
        <w:tc>
          <w:tcPr>
            <w:tcW w:w="3544" w:type="dxa"/>
          </w:tcPr>
          <w:p w14:paraId="0B60DDC7" w14:textId="77777777" w:rsidR="00C5698F" w:rsidRPr="00C5698F" w:rsidRDefault="00C5698F" w:rsidP="00C5698F">
            <w:pPr>
              <w:rPr>
                <w:szCs w:val="17"/>
                <w:lang w:val="en-US"/>
              </w:rPr>
            </w:pPr>
            <w:r w:rsidRPr="00C5698F">
              <w:rPr>
                <w:szCs w:val="17"/>
                <w:lang w:val="en-US"/>
              </w:rPr>
              <w:t xml:space="preserve">Serum creatinine, µmol/L </w:t>
            </w:r>
          </w:p>
        </w:tc>
        <w:tc>
          <w:tcPr>
            <w:tcW w:w="3021" w:type="dxa"/>
          </w:tcPr>
          <w:p w14:paraId="1E28D810" w14:textId="77777777" w:rsidR="00C5698F" w:rsidRPr="00C5698F" w:rsidRDefault="00C5698F" w:rsidP="00C5698F">
            <w:pPr>
              <w:rPr>
                <w:szCs w:val="17"/>
                <w:lang w:val="en-US"/>
              </w:rPr>
            </w:pPr>
            <w:r w:rsidRPr="00C5698F">
              <w:t>84.0 [72.0, 101.0]</w:t>
            </w:r>
          </w:p>
        </w:tc>
        <w:tc>
          <w:tcPr>
            <w:tcW w:w="2507" w:type="dxa"/>
          </w:tcPr>
          <w:p w14:paraId="1FF59D34" w14:textId="77777777" w:rsidR="00C5698F" w:rsidRPr="00C5698F" w:rsidRDefault="00C5698F" w:rsidP="00C5698F">
            <w:pPr>
              <w:rPr>
                <w:szCs w:val="17"/>
                <w:lang w:val="en-US"/>
              </w:rPr>
            </w:pPr>
            <w:r w:rsidRPr="00C5698F">
              <w:t>90.0 [75.0, 113.0]</w:t>
            </w:r>
          </w:p>
        </w:tc>
      </w:tr>
      <w:tr w:rsidR="00C5698F" w:rsidRPr="00C5698F" w14:paraId="4C355CA3" w14:textId="77777777" w:rsidTr="00CC0E37">
        <w:tc>
          <w:tcPr>
            <w:tcW w:w="3544" w:type="dxa"/>
          </w:tcPr>
          <w:p w14:paraId="0FD90698" w14:textId="77777777" w:rsidR="00C5698F" w:rsidRPr="00C5698F" w:rsidRDefault="00C5698F" w:rsidP="00C5698F">
            <w:pPr>
              <w:rPr>
                <w:szCs w:val="17"/>
                <w:lang w:val="en-US"/>
              </w:rPr>
            </w:pPr>
            <w:r w:rsidRPr="00C5698F">
              <w:rPr>
                <w:szCs w:val="17"/>
                <w:lang w:val="en-US"/>
              </w:rPr>
              <w:t>Serum cystatin C, mg/L</w:t>
            </w:r>
          </w:p>
        </w:tc>
        <w:tc>
          <w:tcPr>
            <w:tcW w:w="3021" w:type="dxa"/>
          </w:tcPr>
          <w:p w14:paraId="13DEB24A" w14:textId="77777777" w:rsidR="00C5698F" w:rsidRPr="00C5698F" w:rsidRDefault="00C5698F" w:rsidP="00C5698F">
            <w:pPr>
              <w:rPr>
                <w:szCs w:val="17"/>
                <w:lang w:val="en-US"/>
              </w:rPr>
            </w:pPr>
            <w:r w:rsidRPr="00C5698F">
              <w:t>0.92 [0.82, 1.10]</w:t>
            </w:r>
          </w:p>
        </w:tc>
        <w:tc>
          <w:tcPr>
            <w:tcW w:w="2507" w:type="dxa"/>
          </w:tcPr>
          <w:p w14:paraId="616A75C8" w14:textId="77777777" w:rsidR="00C5698F" w:rsidRPr="00C5698F" w:rsidRDefault="00C5698F" w:rsidP="00C5698F">
            <w:pPr>
              <w:rPr>
                <w:szCs w:val="17"/>
                <w:lang w:val="en-US"/>
              </w:rPr>
            </w:pPr>
            <w:r w:rsidRPr="00C5698F">
              <w:t>0.95 [0.84, 1.10]</w:t>
            </w:r>
          </w:p>
        </w:tc>
      </w:tr>
      <w:tr w:rsidR="00C5698F" w:rsidRPr="00C5698F" w14:paraId="0C7C3567" w14:textId="77777777" w:rsidTr="00CC0E37">
        <w:tc>
          <w:tcPr>
            <w:tcW w:w="3544" w:type="dxa"/>
          </w:tcPr>
          <w:p w14:paraId="362FB108" w14:textId="77777777" w:rsidR="00C5698F" w:rsidRPr="00C5698F" w:rsidRDefault="00C5698F" w:rsidP="00C5698F">
            <w:pPr>
              <w:rPr>
                <w:szCs w:val="17"/>
                <w:lang w:val="en-US"/>
              </w:rPr>
            </w:pPr>
            <w:r w:rsidRPr="00C5698F">
              <w:rPr>
                <w:b/>
                <w:bCs/>
                <w:szCs w:val="17"/>
                <w:lang w:val="en-US"/>
              </w:rPr>
              <w:t xml:space="preserve">Medication use, </w:t>
            </w:r>
            <w:proofErr w:type="gramStart"/>
            <w:r w:rsidRPr="00C5698F">
              <w:rPr>
                <w:b/>
                <w:bCs/>
                <w:szCs w:val="17"/>
                <w:lang w:val="en-US"/>
              </w:rPr>
              <w:t>n(</w:t>
            </w:r>
            <w:proofErr w:type="gramEnd"/>
            <w:r w:rsidRPr="00C5698F">
              <w:rPr>
                <w:b/>
                <w:bCs/>
                <w:szCs w:val="17"/>
                <w:lang w:val="en-US"/>
              </w:rPr>
              <w:t xml:space="preserve">%)   </w:t>
            </w:r>
          </w:p>
        </w:tc>
        <w:tc>
          <w:tcPr>
            <w:tcW w:w="3021" w:type="dxa"/>
          </w:tcPr>
          <w:p w14:paraId="5EA7553F" w14:textId="77777777" w:rsidR="00C5698F" w:rsidRPr="00C5698F" w:rsidRDefault="00C5698F" w:rsidP="00C5698F">
            <w:pPr>
              <w:rPr>
                <w:szCs w:val="17"/>
                <w:lang w:val="en-US"/>
              </w:rPr>
            </w:pPr>
          </w:p>
        </w:tc>
        <w:tc>
          <w:tcPr>
            <w:tcW w:w="2507" w:type="dxa"/>
          </w:tcPr>
          <w:p w14:paraId="547E4DD1" w14:textId="77777777" w:rsidR="00C5698F" w:rsidRPr="00C5698F" w:rsidRDefault="00C5698F" w:rsidP="00C5698F">
            <w:pPr>
              <w:rPr>
                <w:szCs w:val="17"/>
                <w:lang w:val="en-US"/>
              </w:rPr>
            </w:pPr>
          </w:p>
        </w:tc>
      </w:tr>
      <w:tr w:rsidR="00C5698F" w:rsidRPr="00C5698F" w14:paraId="5E73F2A1" w14:textId="77777777" w:rsidTr="00CC0E37">
        <w:tc>
          <w:tcPr>
            <w:tcW w:w="3544" w:type="dxa"/>
          </w:tcPr>
          <w:p w14:paraId="1419682B" w14:textId="77777777" w:rsidR="00C5698F" w:rsidRPr="00C5698F" w:rsidRDefault="00C5698F" w:rsidP="00C5698F">
            <w:pPr>
              <w:rPr>
                <w:szCs w:val="17"/>
                <w:lang w:val="en-US"/>
              </w:rPr>
            </w:pPr>
            <w:r w:rsidRPr="00C5698F">
              <w:rPr>
                <w:szCs w:val="17"/>
                <w:lang w:val="en-US"/>
              </w:rPr>
              <w:t xml:space="preserve">  Antihypertensives </w:t>
            </w:r>
          </w:p>
        </w:tc>
        <w:tc>
          <w:tcPr>
            <w:tcW w:w="3021" w:type="dxa"/>
          </w:tcPr>
          <w:p w14:paraId="2DBDF27E" w14:textId="77777777" w:rsidR="00C5698F" w:rsidRPr="00C5698F" w:rsidRDefault="00C5698F" w:rsidP="00C5698F">
            <w:pPr>
              <w:rPr>
                <w:szCs w:val="17"/>
                <w:lang w:val="en-US"/>
              </w:rPr>
            </w:pPr>
            <w:r w:rsidRPr="00C5698F">
              <w:t>1887 (87.0)</w:t>
            </w:r>
          </w:p>
        </w:tc>
        <w:tc>
          <w:tcPr>
            <w:tcW w:w="2507" w:type="dxa"/>
          </w:tcPr>
          <w:p w14:paraId="6B0CA071" w14:textId="77777777" w:rsidR="00C5698F" w:rsidRPr="00C5698F" w:rsidRDefault="00C5698F" w:rsidP="00C5698F">
            <w:pPr>
              <w:rPr>
                <w:szCs w:val="17"/>
                <w:lang w:val="en-US"/>
              </w:rPr>
            </w:pPr>
            <w:r w:rsidRPr="00C5698F">
              <w:rPr>
                <w:szCs w:val="17"/>
                <w:lang w:val="en-US"/>
              </w:rPr>
              <w:t>2453 (91.9)</w:t>
            </w:r>
          </w:p>
        </w:tc>
      </w:tr>
      <w:tr w:rsidR="00C5698F" w:rsidRPr="00C5698F" w14:paraId="2F22DB03" w14:textId="77777777" w:rsidTr="00CC0E37">
        <w:tc>
          <w:tcPr>
            <w:tcW w:w="3544" w:type="dxa"/>
          </w:tcPr>
          <w:p w14:paraId="212FF3C4" w14:textId="77777777" w:rsidR="00C5698F" w:rsidRPr="00C5698F" w:rsidRDefault="00C5698F" w:rsidP="00C5698F">
            <w:pPr>
              <w:rPr>
                <w:szCs w:val="17"/>
                <w:lang w:val="en-US"/>
              </w:rPr>
            </w:pPr>
            <w:r w:rsidRPr="00C5698F">
              <w:rPr>
                <w:szCs w:val="17"/>
                <w:lang w:val="en-US"/>
              </w:rPr>
              <w:t xml:space="preserve">    ACE-inhibitors </w:t>
            </w:r>
          </w:p>
        </w:tc>
        <w:tc>
          <w:tcPr>
            <w:tcW w:w="3021" w:type="dxa"/>
          </w:tcPr>
          <w:p w14:paraId="47A7618C" w14:textId="77777777" w:rsidR="00C5698F" w:rsidRPr="00C5698F" w:rsidRDefault="00C5698F" w:rsidP="00C5698F">
            <w:pPr>
              <w:rPr>
                <w:szCs w:val="17"/>
                <w:lang w:val="en-US"/>
              </w:rPr>
            </w:pPr>
            <w:r w:rsidRPr="00C5698F">
              <w:t>918 (42.3)</w:t>
            </w:r>
          </w:p>
        </w:tc>
        <w:tc>
          <w:tcPr>
            <w:tcW w:w="2507" w:type="dxa"/>
          </w:tcPr>
          <w:p w14:paraId="7B560C4D" w14:textId="77777777" w:rsidR="00C5698F" w:rsidRPr="00C5698F" w:rsidRDefault="00C5698F" w:rsidP="00C5698F">
            <w:pPr>
              <w:rPr>
                <w:szCs w:val="17"/>
                <w:lang w:val="en-US"/>
              </w:rPr>
            </w:pPr>
            <w:r w:rsidRPr="00C5698F">
              <w:t>1148 (43.0)</w:t>
            </w:r>
          </w:p>
        </w:tc>
      </w:tr>
      <w:tr w:rsidR="00C5698F" w:rsidRPr="00C5698F" w14:paraId="65899ADC" w14:textId="77777777" w:rsidTr="00CC0E37">
        <w:tc>
          <w:tcPr>
            <w:tcW w:w="3544" w:type="dxa"/>
          </w:tcPr>
          <w:p w14:paraId="6738D170" w14:textId="77777777" w:rsidR="00C5698F" w:rsidRPr="00C5698F" w:rsidRDefault="00C5698F" w:rsidP="00C5698F">
            <w:pPr>
              <w:rPr>
                <w:szCs w:val="17"/>
                <w:lang w:val="en-US"/>
              </w:rPr>
            </w:pPr>
            <w:r w:rsidRPr="00C5698F">
              <w:rPr>
                <w:szCs w:val="17"/>
                <w:lang w:val="en-US"/>
              </w:rPr>
              <w:t xml:space="preserve">    ARBs</w:t>
            </w:r>
          </w:p>
        </w:tc>
        <w:tc>
          <w:tcPr>
            <w:tcW w:w="3021" w:type="dxa"/>
          </w:tcPr>
          <w:p w14:paraId="09C79D3E" w14:textId="77777777" w:rsidR="00C5698F" w:rsidRPr="00C5698F" w:rsidRDefault="00C5698F" w:rsidP="00C5698F">
            <w:pPr>
              <w:rPr>
                <w:szCs w:val="17"/>
                <w:lang w:val="en-US"/>
              </w:rPr>
            </w:pPr>
            <w:r w:rsidRPr="00C5698F">
              <w:t>287 (13.2)</w:t>
            </w:r>
          </w:p>
        </w:tc>
        <w:tc>
          <w:tcPr>
            <w:tcW w:w="2507" w:type="dxa"/>
          </w:tcPr>
          <w:p w14:paraId="49E8080C" w14:textId="77777777" w:rsidR="00C5698F" w:rsidRPr="00C5698F" w:rsidRDefault="00C5698F" w:rsidP="00C5698F">
            <w:pPr>
              <w:rPr>
                <w:szCs w:val="17"/>
                <w:lang w:val="en-US"/>
              </w:rPr>
            </w:pPr>
            <w:r w:rsidRPr="00C5698F">
              <w:t>427 (16.0)</w:t>
            </w:r>
          </w:p>
        </w:tc>
      </w:tr>
      <w:tr w:rsidR="00C5698F" w:rsidRPr="00C5698F" w14:paraId="65EBD870" w14:textId="77777777" w:rsidTr="00CC0E37">
        <w:tc>
          <w:tcPr>
            <w:tcW w:w="3544" w:type="dxa"/>
          </w:tcPr>
          <w:p w14:paraId="6B06D657" w14:textId="77777777" w:rsidR="00C5698F" w:rsidRPr="00C5698F" w:rsidRDefault="00C5698F" w:rsidP="00C5698F">
            <w:pPr>
              <w:rPr>
                <w:szCs w:val="17"/>
                <w:lang w:val="en-US"/>
              </w:rPr>
            </w:pPr>
            <w:r w:rsidRPr="00C5698F">
              <w:rPr>
                <w:szCs w:val="17"/>
                <w:lang w:val="en-US"/>
              </w:rPr>
              <w:t xml:space="preserve">    Diuretics </w:t>
            </w:r>
          </w:p>
        </w:tc>
        <w:tc>
          <w:tcPr>
            <w:tcW w:w="3021" w:type="dxa"/>
          </w:tcPr>
          <w:p w14:paraId="0059C171" w14:textId="77777777" w:rsidR="00C5698F" w:rsidRPr="00C5698F" w:rsidRDefault="00C5698F" w:rsidP="00C5698F">
            <w:pPr>
              <w:rPr>
                <w:szCs w:val="17"/>
                <w:lang w:val="en-US"/>
              </w:rPr>
            </w:pPr>
            <w:r w:rsidRPr="00C5698F">
              <w:t>442 (20.4)</w:t>
            </w:r>
          </w:p>
        </w:tc>
        <w:tc>
          <w:tcPr>
            <w:tcW w:w="2507" w:type="dxa"/>
          </w:tcPr>
          <w:p w14:paraId="0E5ECD04" w14:textId="77777777" w:rsidR="00C5698F" w:rsidRPr="00C5698F" w:rsidRDefault="00C5698F" w:rsidP="00C5698F">
            <w:pPr>
              <w:rPr>
                <w:szCs w:val="17"/>
                <w:lang w:val="en-US"/>
              </w:rPr>
            </w:pPr>
            <w:r w:rsidRPr="00C5698F">
              <w:t>742 (27.8)</w:t>
            </w:r>
          </w:p>
        </w:tc>
      </w:tr>
      <w:tr w:rsidR="00C5698F" w:rsidRPr="00C5698F" w14:paraId="105E2180" w14:textId="77777777" w:rsidTr="00CC0E37">
        <w:tc>
          <w:tcPr>
            <w:tcW w:w="3544" w:type="dxa"/>
            <w:tcBorders>
              <w:bottom w:val="single" w:sz="4" w:space="0" w:color="auto"/>
            </w:tcBorders>
          </w:tcPr>
          <w:p w14:paraId="23DB1B8F" w14:textId="77777777" w:rsidR="00C5698F" w:rsidRPr="00C5698F" w:rsidRDefault="00C5698F" w:rsidP="00C5698F">
            <w:pPr>
              <w:rPr>
                <w:szCs w:val="17"/>
                <w:lang w:val="en-US"/>
              </w:rPr>
            </w:pPr>
            <w:r w:rsidRPr="00C5698F">
              <w:rPr>
                <w:szCs w:val="17"/>
                <w:lang w:val="en-US"/>
              </w:rPr>
              <w:t xml:space="preserve">  Lipid-lowering agents</w:t>
            </w:r>
          </w:p>
        </w:tc>
        <w:tc>
          <w:tcPr>
            <w:tcW w:w="3021" w:type="dxa"/>
            <w:tcBorders>
              <w:bottom w:val="single" w:sz="4" w:space="0" w:color="auto"/>
            </w:tcBorders>
          </w:tcPr>
          <w:p w14:paraId="27BD04F5" w14:textId="77777777" w:rsidR="00C5698F" w:rsidRPr="00C5698F" w:rsidRDefault="00C5698F" w:rsidP="00C5698F">
            <w:pPr>
              <w:rPr>
                <w:szCs w:val="17"/>
                <w:lang w:val="en-US"/>
              </w:rPr>
            </w:pPr>
            <w:r w:rsidRPr="00C5698F">
              <w:t>1872 (86.3)</w:t>
            </w:r>
          </w:p>
        </w:tc>
        <w:tc>
          <w:tcPr>
            <w:tcW w:w="2507" w:type="dxa"/>
            <w:tcBorders>
              <w:bottom w:val="single" w:sz="4" w:space="0" w:color="auto"/>
            </w:tcBorders>
          </w:tcPr>
          <w:p w14:paraId="1973F3D6" w14:textId="77777777" w:rsidR="00C5698F" w:rsidRPr="00C5698F" w:rsidRDefault="00C5698F" w:rsidP="00C5698F">
            <w:pPr>
              <w:rPr>
                <w:szCs w:val="17"/>
                <w:lang w:val="en-US"/>
              </w:rPr>
            </w:pPr>
            <w:r w:rsidRPr="00C5698F">
              <w:rPr>
                <w:szCs w:val="17"/>
                <w:lang w:val="en-US"/>
              </w:rPr>
              <w:t>2289 (85.8)</w:t>
            </w:r>
          </w:p>
        </w:tc>
      </w:tr>
    </w:tbl>
    <w:p w14:paraId="0637ED4A" w14:textId="77777777" w:rsidR="00C5698F" w:rsidRPr="00C5698F" w:rsidRDefault="00C5698F" w:rsidP="00C5698F">
      <w:pPr>
        <w:spacing w:line="276" w:lineRule="auto"/>
        <w:rPr>
          <w:lang w:val="en-US"/>
        </w:rPr>
      </w:pPr>
      <w:r w:rsidRPr="00C5698F">
        <w:rPr>
          <w:lang w:val="en-US"/>
        </w:rPr>
        <w:t xml:space="preserve">Values are means ± SDs for normally distributed variables, medians [IQRs] for skewed variables, or n (%) for categorical variables. Abbreviations: LDL-cholesterol, low-density lipoprotein cholesterol; HDL-cholesterol, high-density lipoprotein cholesterol; SBP, systolic blood pressure; DBP, diastolic blood pressure; BMI, body mass index; eGFR, estimated glomerular filtration rate; CKD, chronic kidney disease; ACE-inhibitors, Angiotensin-Converting Enzyme inhibitors; ARBs, Angiotensin receptor blockers. </w:t>
      </w:r>
      <w:r w:rsidRPr="00C5698F">
        <w:rPr>
          <w:lang w:val="en-US"/>
        </w:rPr>
        <w:br w:type="page"/>
      </w:r>
    </w:p>
    <w:p w14:paraId="2A96F5CB" w14:textId="77777777" w:rsidR="00C5698F" w:rsidRPr="00C5698F" w:rsidRDefault="00C5698F" w:rsidP="00C5698F">
      <w:pPr>
        <w:rPr>
          <w:b/>
          <w:bCs/>
          <w:lang w:val="en-US"/>
        </w:rPr>
        <w:sectPr w:rsidR="00C5698F" w:rsidRPr="00C5698F" w:rsidSect="00595BB1">
          <w:footerReference w:type="default" r:id="rId10"/>
          <w:pgSz w:w="11906" w:h="16838"/>
          <w:pgMar w:top="1417" w:right="1417" w:bottom="1417" w:left="1417" w:header="708" w:footer="708" w:gutter="0"/>
          <w:cols w:space="708"/>
          <w:docGrid w:linePitch="360"/>
        </w:sectPr>
      </w:pPr>
    </w:p>
    <w:p w14:paraId="7C603247" w14:textId="70C13EC3" w:rsidR="00C5698F" w:rsidRPr="00C5698F" w:rsidRDefault="00C5698F" w:rsidP="00C5698F">
      <w:pPr>
        <w:spacing w:after="80"/>
        <w:rPr>
          <w:lang w:val="en-US"/>
        </w:rPr>
      </w:pPr>
      <w:r w:rsidRPr="00C5698F">
        <w:rPr>
          <w:b/>
          <w:bCs/>
          <w:lang w:val="en-US"/>
        </w:rPr>
        <w:lastRenderedPageBreak/>
        <w:t xml:space="preserve">Supplemental Table 2 </w:t>
      </w:r>
      <w:r w:rsidRPr="00C5698F">
        <w:rPr>
          <w:lang w:val="en-US"/>
        </w:rPr>
        <w:t xml:space="preserve">Components and Dutch dietary guidelines of the Dutch Healthy Diet Cardiovascular Disease index (DHD-CVD index) and their threshold (minimum score) and cut-off (maximum score) </w:t>
      </w:r>
      <w:proofErr w:type="spellStart"/>
      <w:r w:rsidRPr="00C5698F">
        <w:rPr>
          <w:lang w:val="en-US"/>
        </w:rPr>
        <w:t>values</w:t>
      </w:r>
      <w:r w:rsidR="00F67EEA">
        <w:rPr>
          <w:vertAlign w:val="superscript"/>
          <w:lang w:val="en-US"/>
        </w:rPr>
        <w:t>a</w:t>
      </w:r>
      <w:proofErr w:type="spellEnd"/>
      <w:r w:rsidRPr="00C5698F">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3868"/>
        <w:gridCol w:w="2977"/>
        <w:gridCol w:w="3649"/>
      </w:tblGrid>
      <w:tr w:rsidR="00C5698F" w:rsidRPr="00C5698F" w14:paraId="2558B22C" w14:textId="77777777" w:rsidTr="00CC0E37">
        <w:tc>
          <w:tcPr>
            <w:tcW w:w="3498" w:type="dxa"/>
            <w:tcBorders>
              <w:top w:val="single" w:sz="4" w:space="0" w:color="auto"/>
              <w:bottom w:val="single" w:sz="4" w:space="0" w:color="auto"/>
            </w:tcBorders>
          </w:tcPr>
          <w:p w14:paraId="1175BD37" w14:textId="77777777" w:rsidR="00C5698F" w:rsidRPr="00C5698F" w:rsidRDefault="00C5698F" w:rsidP="00C5698F">
            <w:pPr>
              <w:rPr>
                <w:lang w:val="en-US"/>
              </w:rPr>
            </w:pPr>
            <w:r w:rsidRPr="00C5698F">
              <w:rPr>
                <w:lang w:val="en-US"/>
              </w:rPr>
              <w:t xml:space="preserve">Component </w:t>
            </w:r>
          </w:p>
        </w:tc>
        <w:tc>
          <w:tcPr>
            <w:tcW w:w="3868" w:type="dxa"/>
            <w:tcBorders>
              <w:top w:val="single" w:sz="4" w:space="0" w:color="auto"/>
              <w:bottom w:val="single" w:sz="4" w:space="0" w:color="auto"/>
            </w:tcBorders>
          </w:tcPr>
          <w:p w14:paraId="6CE89E5A" w14:textId="77777777" w:rsidR="00C5698F" w:rsidRPr="00C5698F" w:rsidRDefault="00C5698F" w:rsidP="00C5698F">
            <w:pPr>
              <w:rPr>
                <w:lang w:val="en-US"/>
              </w:rPr>
            </w:pPr>
            <w:r w:rsidRPr="00C5698F">
              <w:rPr>
                <w:lang w:val="en-US"/>
              </w:rPr>
              <w:t>Dutch dietary guidelines for CVD patients</w:t>
            </w:r>
          </w:p>
        </w:tc>
        <w:tc>
          <w:tcPr>
            <w:tcW w:w="2977" w:type="dxa"/>
            <w:tcBorders>
              <w:top w:val="single" w:sz="4" w:space="0" w:color="auto"/>
              <w:bottom w:val="single" w:sz="4" w:space="0" w:color="auto"/>
            </w:tcBorders>
          </w:tcPr>
          <w:p w14:paraId="330FC574" w14:textId="77777777" w:rsidR="00C5698F" w:rsidRPr="00C5698F" w:rsidRDefault="00C5698F" w:rsidP="00C5698F">
            <w:pPr>
              <w:rPr>
                <w:lang w:val="en-US"/>
              </w:rPr>
            </w:pPr>
            <w:r w:rsidRPr="00C5698F">
              <w:rPr>
                <w:lang w:val="en-US"/>
              </w:rPr>
              <w:t>Minimum score (=0 points)</w:t>
            </w:r>
          </w:p>
        </w:tc>
        <w:tc>
          <w:tcPr>
            <w:tcW w:w="3649" w:type="dxa"/>
            <w:tcBorders>
              <w:top w:val="single" w:sz="4" w:space="0" w:color="auto"/>
              <w:bottom w:val="single" w:sz="4" w:space="0" w:color="auto"/>
            </w:tcBorders>
          </w:tcPr>
          <w:p w14:paraId="7F16B633" w14:textId="77777777" w:rsidR="00C5698F" w:rsidRPr="00C5698F" w:rsidRDefault="00C5698F" w:rsidP="00C5698F">
            <w:pPr>
              <w:rPr>
                <w:lang w:val="en-US"/>
              </w:rPr>
            </w:pPr>
            <w:r w:rsidRPr="00C5698F">
              <w:rPr>
                <w:lang w:val="en-US"/>
              </w:rPr>
              <w:t>Maximum score (=10 points)</w:t>
            </w:r>
          </w:p>
        </w:tc>
      </w:tr>
      <w:tr w:rsidR="00C5698F" w:rsidRPr="00C5698F" w14:paraId="02A05C6A" w14:textId="77777777" w:rsidTr="00CC0E37">
        <w:tc>
          <w:tcPr>
            <w:tcW w:w="3498" w:type="dxa"/>
            <w:tcBorders>
              <w:top w:val="single" w:sz="4" w:space="0" w:color="auto"/>
            </w:tcBorders>
          </w:tcPr>
          <w:p w14:paraId="56B80E56" w14:textId="77777777" w:rsidR="00C5698F" w:rsidRPr="00C5698F" w:rsidRDefault="00C5698F" w:rsidP="00C5698F">
            <w:pPr>
              <w:rPr>
                <w:lang w:val="en-US"/>
              </w:rPr>
            </w:pPr>
            <w:r w:rsidRPr="00C5698F">
              <w:rPr>
                <w:lang w:val="en-US"/>
              </w:rPr>
              <w:t xml:space="preserve">Vegetables </w:t>
            </w:r>
          </w:p>
        </w:tc>
        <w:tc>
          <w:tcPr>
            <w:tcW w:w="3868" w:type="dxa"/>
            <w:tcBorders>
              <w:top w:val="single" w:sz="4" w:space="0" w:color="auto"/>
            </w:tcBorders>
          </w:tcPr>
          <w:p w14:paraId="6E0AD69A" w14:textId="77777777" w:rsidR="00C5698F" w:rsidRPr="00C5698F" w:rsidRDefault="00C5698F" w:rsidP="00C5698F">
            <w:pPr>
              <w:rPr>
                <w:lang w:val="en-US"/>
              </w:rPr>
            </w:pPr>
            <w:r w:rsidRPr="00C5698F">
              <w:rPr>
                <w:lang w:val="en-US"/>
              </w:rPr>
              <w:t xml:space="preserve">Eat ≥200 g/d of vegetables </w:t>
            </w:r>
          </w:p>
        </w:tc>
        <w:tc>
          <w:tcPr>
            <w:tcW w:w="2977" w:type="dxa"/>
            <w:tcBorders>
              <w:top w:val="single" w:sz="4" w:space="0" w:color="auto"/>
            </w:tcBorders>
          </w:tcPr>
          <w:p w14:paraId="30D7B839" w14:textId="77777777" w:rsidR="00C5698F" w:rsidRPr="00C5698F" w:rsidRDefault="00C5698F" w:rsidP="00C5698F">
            <w:pPr>
              <w:rPr>
                <w:lang w:val="en-US"/>
              </w:rPr>
            </w:pPr>
            <w:r w:rsidRPr="00C5698F">
              <w:rPr>
                <w:lang w:val="en-US"/>
              </w:rPr>
              <w:t>0 g/d</w:t>
            </w:r>
          </w:p>
        </w:tc>
        <w:tc>
          <w:tcPr>
            <w:tcW w:w="3649" w:type="dxa"/>
            <w:tcBorders>
              <w:top w:val="single" w:sz="4" w:space="0" w:color="auto"/>
            </w:tcBorders>
          </w:tcPr>
          <w:p w14:paraId="5EC33A4C" w14:textId="77777777" w:rsidR="00C5698F" w:rsidRPr="00C5698F" w:rsidRDefault="00C5698F" w:rsidP="00C5698F">
            <w:pPr>
              <w:rPr>
                <w:lang w:val="en-US"/>
              </w:rPr>
            </w:pPr>
            <w:r w:rsidRPr="00C5698F">
              <w:rPr>
                <w:lang w:val="en-US"/>
              </w:rPr>
              <w:t xml:space="preserve">≥200 g/d </w:t>
            </w:r>
          </w:p>
        </w:tc>
      </w:tr>
      <w:tr w:rsidR="00C5698F" w:rsidRPr="00C5698F" w14:paraId="64D429B7" w14:textId="77777777" w:rsidTr="00CC0E37">
        <w:tc>
          <w:tcPr>
            <w:tcW w:w="3498" w:type="dxa"/>
          </w:tcPr>
          <w:p w14:paraId="5D060A13" w14:textId="77777777" w:rsidR="00C5698F" w:rsidRPr="00C5698F" w:rsidRDefault="00C5698F" w:rsidP="00C5698F">
            <w:pPr>
              <w:rPr>
                <w:lang w:val="en-US"/>
              </w:rPr>
            </w:pPr>
            <w:r w:rsidRPr="00C5698F">
              <w:rPr>
                <w:lang w:val="en-US"/>
              </w:rPr>
              <w:t>Fruit</w:t>
            </w:r>
          </w:p>
        </w:tc>
        <w:tc>
          <w:tcPr>
            <w:tcW w:w="3868" w:type="dxa"/>
          </w:tcPr>
          <w:p w14:paraId="4BBD6441" w14:textId="77777777" w:rsidR="00C5698F" w:rsidRPr="00C5698F" w:rsidRDefault="00C5698F" w:rsidP="00C5698F">
            <w:pPr>
              <w:rPr>
                <w:lang w:val="en-US"/>
              </w:rPr>
            </w:pPr>
            <w:r w:rsidRPr="00C5698F">
              <w:rPr>
                <w:lang w:val="en-US"/>
              </w:rPr>
              <w:t xml:space="preserve">Eat ≥200 g/d of fruit </w:t>
            </w:r>
          </w:p>
        </w:tc>
        <w:tc>
          <w:tcPr>
            <w:tcW w:w="2977" w:type="dxa"/>
          </w:tcPr>
          <w:p w14:paraId="3BBBEAEE" w14:textId="77777777" w:rsidR="00C5698F" w:rsidRPr="00C5698F" w:rsidRDefault="00C5698F" w:rsidP="00C5698F">
            <w:pPr>
              <w:rPr>
                <w:lang w:val="en-US"/>
              </w:rPr>
            </w:pPr>
            <w:r w:rsidRPr="00C5698F">
              <w:rPr>
                <w:lang w:val="en-US"/>
              </w:rPr>
              <w:t>0 g/d</w:t>
            </w:r>
          </w:p>
        </w:tc>
        <w:tc>
          <w:tcPr>
            <w:tcW w:w="3649" w:type="dxa"/>
          </w:tcPr>
          <w:p w14:paraId="333073B8" w14:textId="77777777" w:rsidR="00C5698F" w:rsidRPr="00C5698F" w:rsidRDefault="00C5698F" w:rsidP="00C5698F">
            <w:pPr>
              <w:rPr>
                <w:lang w:val="en-US"/>
              </w:rPr>
            </w:pPr>
            <w:r w:rsidRPr="00C5698F">
              <w:rPr>
                <w:lang w:val="en-US"/>
              </w:rPr>
              <w:t xml:space="preserve">≥200 g/d </w:t>
            </w:r>
          </w:p>
        </w:tc>
      </w:tr>
      <w:tr w:rsidR="00C5698F" w:rsidRPr="00C5698F" w14:paraId="0FFC1C8B" w14:textId="77777777" w:rsidTr="00CC0E37">
        <w:tc>
          <w:tcPr>
            <w:tcW w:w="3498" w:type="dxa"/>
          </w:tcPr>
          <w:p w14:paraId="3A514372" w14:textId="210BA9C5" w:rsidR="00C5698F" w:rsidRPr="00C5698F" w:rsidRDefault="00C5698F" w:rsidP="00C5698F">
            <w:pPr>
              <w:rPr>
                <w:vertAlign w:val="superscript"/>
                <w:lang w:val="en-US"/>
              </w:rPr>
            </w:pPr>
            <w:r w:rsidRPr="00C5698F">
              <w:rPr>
                <w:lang w:val="en-US"/>
              </w:rPr>
              <w:t xml:space="preserve">Whole grain </w:t>
            </w:r>
            <w:proofErr w:type="spellStart"/>
            <w:r w:rsidRPr="00C5698F">
              <w:rPr>
                <w:lang w:val="en-US"/>
              </w:rPr>
              <w:t>products</w:t>
            </w:r>
            <w:r w:rsidR="00F67EEA">
              <w:rPr>
                <w:vertAlign w:val="superscript"/>
                <w:lang w:val="en-US"/>
              </w:rPr>
              <w:t>b</w:t>
            </w:r>
            <w:proofErr w:type="spellEnd"/>
          </w:p>
        </w:tc>
        <w:tc>
          <w:tcPr>
            <w:tcW w:w="3868" w:type="dxa"/>
          </w:tcPr>
          <w:p w14:paraId="5A9550D1" w14:textId="77777777" w:rsidR="00C5698F" w:rsidRPr="00C5698F" w:rsidRDefault="00C5698F" w:rsidP="00C5698F">
            <w:pPr>
              <w:rPr>
                <w:lang w:val="en-US"/>
              </w:rPr>
            </w:pPr>
            <w:r w:rsidRPr="00C5698F">
              <w:rPr>
                <w:lang w:val="en-US"/>
              </w:rPr>
              <w:t xml:space="preserve">a. Eat ≥90 g/d of whole grain </w:t>
            </w:r>
            <w:proofErr w:type="gramStart"/>
            <w:r w:rsidRPr="00C5698F">
              <w:rPr>
                <w:lang w:val="en-US"/>
              </w:rPr>
              <w:t>products</w:t>
            </w:r>
            <w:proofErr w:type="gramEnd"/>
          </w:p>
          <w:p w14:paraId="2D4A4B0D" w14:textId="77777777" w:rsidR="00C5698F" w:rsidRPr="00C5698F" w:rsidRDefault="00C5698F" w:rsidP="00C5698F">
            <w:pPr>
              <w:rPr>
                <w:lang w:val="en-US"/>
              </w:rPr>
            </w:pPr>
            <w:r w:rsidRPr="00C5698F">
              <w:rPr>
                <w:lang w:val="en-US"/>
              </w:rPr>
              <w:t xml:space="preserve">b. Replace refined cereal products by whole grain products </w:t>
            </w:r>
          </w:p>
        </w:tc>
        <w:tc>
          <w:tcPr>
            <w:tcW w:w="2977" w:type="dxa"/>
          </w:tcPr>
          <w:p w14:paraId="162E057F" w14:textId="77777777" w:rsidR="00C5698F" w:rsidRPr="00C5698F" w:rsidRDefault="00C5698F" w:rsidP="00C5698F">
            <w:pPr>
              <w:rPr>
                <w:lang w:val="en-US"/>
              </w:rPr>
            </w:pPr>
            <w:r w:rsidRPr="00C5698F">
              <w:rPr>
                <w:lang w:val="en-US"/>
              </w:rPr>
              <w:t xml:space="preserve">No consumption of whole grain products </w:t>
            </w:r>
          </w:p>
          <w:p w14:paraId="7E958F75" w14:textId="77777777" w:rsidR="00C5698F" w:rsidRPr="00C5698F" w:rsidRDefault="00C5698F" w:rsidP="00C5698F">
            <w:pPr>
              <w:rPr>
                <w:lang w:val="en-US"/>
              </w:rPr>
            </w:pPr>
            <w:r w:rsidRPr="00C5698F">
              <w:rPr>
                <w:lang w:val="en-US"/>
              </w:rPr>
              <w:t>OR</w:t>
            </w:r>
          </w:p>
          <w:p w14:paraId="4AAD6FCB" w14:textId="77777777" w:rsidR="00C5698F" w:rsidRPr="00C5698F" w:rsidRDefault="00C5698F" w:rsidP="00C5698F">
            <w:pPr>
              <w:rPr>
                <w:lang w:val="en-US"/>
              </w:rPr>
            </w:pPr>
            <w:r w:rsidRPr="00C5698F">
              <w:rPr>
                <w:lang w:val="en-US"/>
              </w:rPr>
              <w:t>Ratio of whole grains to refined ≤0.7</w:t>
            </w:r>
          </w:p>
        </w:tc>
        <w:tc>
          <w:tcPr>
            <w:tcW w:w="3649" w:type="dxa"/>
          </w:tcPr>
          <w:p w14:paraId="7AA694FC" w14:textId="77777777" w:rsidR="00C5698F" w:rsidRPr="00C5698F" w:rsidRDefault="00C5698F" w:rsidP="00C5698F">
            <w:pPr>
              <w:rPr>
                <w:lang w:val="en-US"/>
              </w:rPr>
            </w:pPr>
            <w:r w:rsidRPr="00C5698F">
              <w:rPr>
                <w:lang w:val="en-US"/>
              </w:rPr>
              <w:t xml:space="preserve">No consumption of refined cereal products </w:t>
            </w:r>
          </w:p>
          <w:p w14:paraId="63AE8A5F" w14:textId="77777777" w:rsidR="00C5698F" w:rsidRPr="00C5698F" w:rsidRDefault="00C5698F" w:rsidP="00C5698F">
            <w:pPr>
              <w:rPr>
                <w:lang w:val="en-US"/>
              </w:rPr>
            </w:pPr>
            <w:r w:rsidRPr="00C5698F">
              <w:rPr>
                <w:lang w:val="en-US"/>
              </w:rPr>
              <w:t>OR</w:t>
            </w:r>
          </w:p>
          <w:p w14:paraId="39FF3E0C" w14:textId="77777777" w:rsidR="00C5698F" w:rsidRPr="00C5698F" w:rsidRDefault="00C5698F" w:rsidP="00C5698F">
            <w:pPr>
              <w:rPr>
                <w:lang w:val="en-US"/>
              </w:rPr>
            </w:pPr>
            <w:r w:rsidRPr="00C5698F">
              <w:rPr>
                <w:lang w:val="en-US"/>
              </w:rPr>
              <w:t>Ratio of whole grains to refined grains ≥11</w:t>
            </w:r>
          </w:p>
        </w:tc>
      </w:tr>
      <w:tr w:rsidR="00C5698F" w:rsidRPr="00C5698F" w14:paraId="3C73C03D" w14:textId="77777777" w:rsidTr="00CC0E37">
        <w:tc>
          <w:tcPr>
            <w:tcW w:w="3498" w:type="dxa"/>
          </w:tcPr>
          <w:p w14:paraId="55DFAD3A" w14:textId="77777777" w:rsidR="00C5698F" w:rsidRPr="00C5698F" w:rsidRDefault="00C5698F" w:rsidP="00C5698F">
            <w:pPr>
              <w:rPr>
                <w:lang w:val="en-US"/>
              </w:rPr>
            </w:pPr>
            <w:r w:rsidRPr="00C5698F">
              <w:rPr>
                <w:lang w:val="en-US"/>
              </w:rPr>
              <w:t xml:space="preserve">Legumes </w:t>
            </w:r>
          </w:p>
        </w:tc>
        <w:tc>
          <w:tcPr>
            <w:tcW w:w="3868" w:type="dxa"/>
          </w:tcPr>
          <w:p w14:paraId="010574C6" w14:textId="77777777" w:rsidR="00C5698F" w:rsidRPr="00C5698F" w:rsidRDefault="00C5698F" w:rsidP="00C5698F">
            <w:pPr>
              <w:rPr>
                <w:lang w:val="en-US"/>
              </w:rPr>
            </w:pPr>
            <w:r w:rsidRPr="00C5698F">
              <w:rPr>
                <w:lang w:val="en-US"/>
              </w:rPr>
              <w:t xml:space="preserve">Eat legumes weekly </w:t>
            </w:r>
          </w:p>
        </w:tc>
        <w:tc>
          <w:tcPr>
            <w:tcW w:w="2977" w:type="dxa"/>
          </w:tcPr>
          <w:p w14:paraId="495D7638" w14:textId="77777777" w:rsidR="00C5698F" w:rsidRPr="00C5698F" w:rsidRDefault="00C5698F" w:rsidP="00C5698F">
            <w:pPr>
              <w:rPr>
                <w:lang w:val="en-US"/>
              </w:rPr>
            </w:pPr>
            <w:r w:rsidRPr="00C5698F">
              <w:rPr>
                <w:lang w:val="en-US"/>
              </w:rPr>
              <w:t xml:space="preserve">0 g/d </w:t>
            </w:r>
          </w:p>
        </w:tc>
        <w:tc>
          <w:tcPr>
            <w:tcW w:w="3649" w:type="dxa"/>
          </w:tcPr>
          <w:p w14:paraId="218D1538" w14:textId="77777777" w:rsidR="00C5698F" w:rsidRPr="00C5698F" w:rsidRDefault="00C5698F" w:rsidP="00C5698F">
            <w:pPr>
              <w:rPr>
                <w:lang w:val="en-US"/>
              </w:rPr>
            </w:pPr>
            <w:r w:rsidRPr="00C5698F">
              <w:rPr>
                <w:lang w:val="en-US"/>
              </w:rPr>
              <w:t xml:space="preserve">≥10 g/d </w:t>
            </w:r>
          </w:p>
        </w:tc>
      </w:tr>
      <w:tr w:rsidR="00C5698F" w:rsidRPr="00C5698F" w14:paraId="40802728" w14:textId="77777777" w:rsidTr="00CC0E37">
        <w:tc>
          <w:tcPr>
            <w:tcW w:w="3498" w:type="dxa"/>
          </w:tcPr>
          <w:p w14:paraId="3FA2B528" w14:textId="77777777" w:rsidR="00C5698F" w:rsidRPr="00C5698F" w:rsidRDefault="00C5698F" w:rsidP="00C5698F">
            <w:pPr>
              <w:rPr>
                <w:lang w:val="en-US"/>
              </w:rPr>
            </w:pPr>
            <w:r w:rsidRPr="00C5698F">
              <w:rPr>
                <w:lang w:val="en-US"/>
              </w:rPr>
              <w:t>Nuts</w:t>
            </w:r>
          </w:p>
        </w:tc>
        <w:tc>
          <w:tcPr>
            <w:tcW w:w="3868" w:type="dxa"/>
          </w:tcPr>
          <w:p w14:paraId="600CA6EE" w14:textId="77777777" w:rsidR="00C5698F" w:rsidRPr="00C5698F" w:rsidRDefault="00C5698F" w:rsidP="00C5698F">
            <w:pPr>
              <w:rPr>
                <w:lang w:val="en-US"/>
              </w:rPr>
            </w:pPr>
            <w:r w:rsidRPr="00C5698F">
              <w:rPr>
                <w:lang w:val="en-US"/>
              </w:rPr>
              <w:t xml:space="preserve">Eat ≥15 g/d of unsalted nuts </w:t>
            </w:r>
          </w:p>
        </w:tc>
        <w:tc>
          <w:tcPr>
            <w:tcW w:w="2977" w:type="dxa"/>
          </w:tcPr>
          <w:p w14:paraId="606CEBC6" w14:textId="77777777" w:rsidR="00C5698F" w:rsidRPr="00C5698F" w:rsidRDefault="00C5698F" w:rsidP="00C5698F">
            <w:pPr>
              <w:rPr>
                <w:lang w:val="en-US"/>
              </w:rPr>
            </w:pPr>
            <w:r w:rsidRPr="00C5698F">
              <w:rPr>
                <w:lang w:val="en-US"/>
              </w:rPr>
              <w:t xml:space="preserve">0 g/d </w:t>
            </w:r>
          </w:p>
        </w:tc>
        <w:tc>
          <w:tcPr>
            <w:tcW w:w="3649" w:type="dxa"/>
          </w:tcPr>
          <w:p w14:paraId="4D9DF9AC" w14:textId="77777777" w:rsidR="00C5698F" w:rsidRPr="00C5698F" w:rsidRDefault="00C5698F" w:rsidP="00C5698F">
            <w:pPr>
              <w:rPr>
                <w:lang w:val="en-US"/>
              </w:rPr>
            </w:pPr>
            <w:r w:rsidRPr="00C5698F">
              <w:rPr>
                <w:lang w:val="en-US"/>
              </w:rPr>
              <w:t>≥15 g/d</w:t>
            </w:r>
          </w:p>
        </w:tc>
      </w:tr>
      <w:tr w:rsidR="00C5698F" w:rsidRPr="00C5698F" w14:paraId="0414DA95" w14:textId="77777777" w:rsidTr="00CC0E37">
        <w:tc>
          <w:tcPr>
            <w:tcW w:w="3498" w:type="dxa"/>
          </w:tcPr>
          <w:p w14:paraId="0F6B040C" w14:textId="650F5A55" w:rsidR="00C5698F" w:rsidRPr="00C5698F" w:rsidRDefault="00C5698F" w:rsidP="00C5698F">
            <w:pPr>
              <w:rPr>
                <w:vertAlign w:val="superscript"/>
                <w:lang w:val="en-US"/>
              </w:rPr>
            </w:pPr>
            <w:proofErr w:type="spellStart"/>
            <w:r w:rsidRPr="00C5698F">
              <w:rPr>
                <w:lang w:val="en-US"/>
              </w:rPr>
              <w:t>Dairy</w:t>
            </w:r>
            <w:r w:rsidR="00F67EEA">
              <w:rPr>
                <w:vertAlign w:val="superscript"/>
                <w:lang w:val="en-US"/>
              </w:rPr>
              <w:t>c</w:t>
            </w:r>
            <w:proofErr w:type="spellEnd"/>
          </w:p>
        </w:tc>
        <w:tc>
          <w:tcPr>
            <w:tcW w:w="3868" w:type="dxa"/>
          </w:tcPr>
          <w:p w14:paraId="17870406" w14:textId="77777777" w:rsidR="00C5698F" w:rsidRPr="00C5698F" w:rsidRDefault="00C5698F" w:rsidP="00C5698F">
            <w:pPr>
              <w:rPr>
                <w:lang w:val="en-US"/>
              </w:rPr>
            </w:pPr>
            <w:r w:rsidRPr="00C5698F">
              <w:rPr>
                <w:lang w:val="en-US"/>
              </w:rPr>
              <w:t xml:space="preserve">Eat a few portions of dairy products daily, including milk or yogurt </w:t>
            </w:r>
          </w:p>
        </w:tc>
        <w:tc>
          <w:tcPr>
            <w:tcW w:w="2977" w:type="dxa"/>
          </w:tcPr>
          <w:p w14:paraId="31B20E7B" w14:textId="77777777" w:rsidR="00C5698F" w:rsidRPr="00C5698F" w:rsidRDefault="00C5698F" w:rsidP="00C5698F">
            <w:pPr>
              <w:rPr>
                <w:lang w:val="en-US"/>
              </w:rPr>
            </w:pPr>
            <w:r w:rsidRPr="00C5698F">
              <w:t>0 g/d OR ≥750 g/d</w:t>
            </w:r>
          </w:p>
        </w:tc>
        <w:tc>
          <w:tcPr>
            <w:tcW w:w="3649" w:type="dxa"/>
          </w:tcPr>
          <w:p w14:paraId="16E25649" w14:textId="77777777" w:rsidR="00C5698F" w:rsidRPr="00C5698F" w:rsidRDefault="00C5698F" w:rsidP="00C5698F">
            <w:pPr>
              <w:rPr>
                <w:lang w:val="en-US"/>
              </w:rPr>
            </w:pPr>
            <w:r w:rsidRPr="00C5698F">
              <w:rPr>
                <w:lang w:val="en-US"/>
              </w:rPr>
              <w:t xml:space="preserve">300-450 g/d </w:t>
            </w:r>
          </w:p>
        </w:tc>
      </w:tr>
      <w:tr w:rsidR="00C5698F" w:rsidRPr="00C5698F" w14:paraId="556E9257" w14:textId="77777777" w:rsidTr="00CC0E37">
        <w:tc>
          <w:tcPr>
            <w:tcW w:w="3498" w:type="dxa"/>
          </w:tcPr>
          <w:p w14:paraId="2F12321D" w14:textId="77777777" w:rsidR="00C5698F" w:rsidRPr="00C5698F" w:rsidRDefault="00C5698F" w:rsidP="00C5698F">
            <w:pPr>
              <w:rPr>
                <w:lang w:val="en-US"/>
              </w:rPr>
            </w:pPr>
            <w:r w:rsidRPr="00C5698F">
              <w:rPr>
                <w:lang w:val="en-US"/>
              </w:rPr>
              <w:t xml:space="preserve">Fish </w:t>
            </w:r>
          </w:p>
        </w:tc>
        <w:tc>
          <w:tcPr>
            <w:tcW w:w="3868" w:type="dxa"/>
          </w:tcPr>
          <w:p w14:paraId="68194DE9" w14:textId="77777777" w:rsidR="00C5698F" w:rsidRPr="00C5698F" w:rsidRDefault="00C5698F" w:rsidP="00C5698F">
            <w:pPr>
              <w:rPr>
                <w:lang w:val="en-US"/>
              </w:rPr>
            </w:pPr>
            <w:r w:rsidRPr="00C5698F">
              <w:rPr>
                <w:lang w:val="en-US"/>
              </w:rPr>
              <w:t>Eat 1-2 servings of fish (any type) weekly</w:t>
            </w:r>
          </w:p>
        </w:tc>
        <w:tc>
          <w:tcPr>
            <w:tcW w:w="2977" w:type="dxa"/>
          </w:tcPr>
          <w:p w14:paraId="2DCED982" w14:textId="77777777" w:rsidR="00C5698F" w:rsidRPr="00C5698F" w:rsidRDefault="00C5698F" w:rsidP="00C5698F">
            <w:pPr>
              <w:rPr>
                <w:lang w:val="en-US"/>
              </w:rPr>
            </w:pPr>
            <w:r w:rsidRPr="00C5698F">
              <w:rPr>
                <w:lang w:val="en-US"/>
              </w:rPr>
              <w:t>0 g/d</w:t>
            </w:r>
          </w:p>
        </w:tc>
        <w:tc>
          <w:tcPr>
            <w:tcW w:w="3649" w:type="dxa"/>
          </w:tcPr>
          <w:p w14:paraId="737B1F59" w14:textId="77777777" w:rsidR="00C5698F" w:rsidRPr="00C5698F" w:rsidRDefault="00C5698F" w:rsidP="00C5698F">
            <w:pPr>
              <w:rPr>
                <w:lang w:val="en-US"/>
              </w:rPr>
            </w:pPr>
            <w:r w:rsidRPr="00C5698F">
              <w:rPr>
                <w:lang w:val="en-US"/>
              </w:rPr>
              <w:t xml:space="preserve">≥21 g/d </w:t>
            </w:r>
          </w:p>
        </w:tc>
      </w:tr>
      <w:tr w:rsidR="00C5698F" w:rsidRPr="00C5698F" w14:paraId="31E9550F" w14:textId="77777777" w:rsidTr="00CC0E37">
        <w:tc>
          <w:tcPr>
            <w:tcW w:w="3498" w:type="dxa"/>
          </w:tcPr>
          <w:p w14:paraId="0DF0FAEF" w14:textId="77777777" w:rsidR="00C5698F" w:rsidRPr="00C5698F" w:rsidRDefault="00C5698F" w:rsidP="00C5698F">
            <w:pPr>
              <w:rPr>
                <w:lang w:val="en-US"/>
              </w:rPr>
            </w:pPr>
            <w:r w:rsidRPr="00C5698F">
              <w:rPr>
                <w:lang w:val="en-US"/>
              </w:rPr>
              <w:t xml:space="preserve">Tea </w:t>
            </w:r>
          </w:p>
        </w:tc>
        <w:tc>
          <w:tcPr>
            <w:tcW w:w="3868" w:type="dxa"/>
          </w:tcPr>
          <w:p w14:paraId="70D768CE" w14:textId="77777777" w:rsidR="00C5698F" w:rsidRPr="00C5698F" w:rsidRDefault="00C5698F" w:rsidP="00C5698F">
            <w:pPr>
              <w:rPr>
                <w:lang w:val="en-US"/>
              </w:rPr>
            </w:pPr>
            <w:r w:rsidRPr="00C5698F">
              <w:rPr>
                <w:lang w:val="en-US"/>
              </w:rPr>
              <w:t>Drink 3 cups of black or green tea daily</w:t>
            </w:r>
          </w:p>
        </w:tc>
        <w:tc>
          <w:tcPr>
            <w:tcW w:w="2977" w:type="dxa"/>
          </w:tcPr>
          <w:p w14:paraId="12DC99B4" w14:textId="77777777" w:rsidR="00C5698F" w:rsidRPr="00C5698F" w:rsidRDefault="00C5698F" w:rsidP="00C5698F">
            <w:pPr>
              <w:rPr>
                <w:lang w:val="en-US"/>
              </w:rPr>
            </w:pPr>
            <w:r w:rsidRPr="00C5698F">
              <w:rPr>
                <w:lang w:val="en-US"/>
              </w:rPr>
              <w:t xml:space="preserve">0 g/d </w:t>
            </w:r>
          </w:p>
        </w:tc>
        <w:tc>
          <w:tcPr>
            <w:tcW w:w="3649" w:type="dxa"/>
          </w:tcPr>
          <w:p w14:paraId="34015367" w14:textId="77777777" w:rsidR="00C5698F" w:rsidRPr="00C5698F" w:rsidRDefault="00C5698F" w:rsidP="00C5698F">
            <w:pPr>
              <w:rPr>
                <w:lang w:val="en-US"/>
              </w:rPr>
            </w:pPr>
            <w:r w:rsidRPr="00C5698F">
              <w:rPr>
                <w:lang w:val="en-US"/>
              </w:rPr>
              <w:t xml:space="preserve">≥450 g/d </w:t>
            </w:r>
          </w:p>
        </w:tc>
      </w:tr>
      <w:tr w:rsidR="00C5698F" w:rsidRPr="00C5698F" w14:paraId="056C6455" w14:textId="77777777" w:rsidTr="00CC0E37">
        <w:tc>
          <w:tcPr>
            <w:tcW w:w="3498" w:type="dxa"/>
          </w:tcPr>
          <w:p w14:paraId="5F70F498" w14:textId="77777777" w:rsidR="00C5698F" w:rsidRPr="00C5698F" w:rsidRDefault="00C5698F" w:rsidP="00C5698F">
            <w:pPr>
              <w:rPr>
                <w:lang w:val="en-US"/>
              </w:rPr>
            </w:pPr>
            <w:r w:rsidRPr="00C5698F">
              <w:rPr>
                <w:lang w:val="en-US"/>
              </w:rPr>
              <w:t>Fats and oils</w:t>
            </w:r>
          </w:p>
        </w:tc>
        <w:tc>
          <w:tcPr>
            <w:tcW w:w="3868" w:type="dxa"/>
          </w:tcPr>
          <w:p w14:paraId="0B644463" w14:textId="77777777" w:rsidR="00C5698F" w:rsidRPr="00C5698F" w:rsidRDefault="00C5698F" w:rsidP="00C5698F">
            <w:pPr>
              <w:rPr>
                <w:lang w:val="en-US"/>
              </w:rPr>
            </w:pPr>
            <w:r w:rsidRPr="00C5698F">
              <w:rPr>
                <w:lang w:val="en-US"/>
              </w:rPr>
              <w:t xml:space="preserve">Replace butter, hard margarines and cooking fats by soft margarines, liquid cooking fats and vegetable oils </w:t>
            </w:r>
          </w:p>
        </w:tc>
        <w:tc>
          <w:tcPr>
            <w:tcW w:w="2977" w:type="dxa"/>
          </w:tcPr>
          <w:p w14:paraId="20A0434A" w14:textId="77777777" w:rsidR="00C5698F" w:rsidRPr="00C5698F" w:rsidRDefault="00C5698F" w:rsidP="00C5698F">
            <w:pPr>
              <w:rPr>
                <w:lang w:val="en-US"/>
              </w:rPr>
            </w:pPr>
            <w:r w:rsidRPr="00C5698F">
              <w:rPr>
                <w:lang w:val="en-US"/>
              </w:rPr>
              <w:t>No consumption of soft margarines, liquid cooking fats and vegetable oils</w:t>
            </w:r>
          </w:p>
          <w:p w14:paraId="3F421FA3" w14:textId="77777777" w:rsidR="00C5698F" w:rsidRPr="00C5698F" w:rsidRDefault="00C5698F" w:rsidP="00C5698F">
            <w:pPr>
              <w:rPr>
                <w:lang w:val="en-US"/>
              </w:rPr>
            </w:pPr>
            <w:r w:rsidRPr="00C5698F">
              <w:rPr>
                <w:lang w:val="en-US"/>
              </w:rPr>
              <w:t>OR</w:t>
            </w:r>
          </w:p>
          <w:p w14:paraId="66C47B11" w14:textId="77777777" w:rsidR="00C5698F" w:rsidRPr="00C5698F" w:rsidRDefault="00C5698F" w:rsidP="00C5698F">
            <w:pPr>
              <w:rPr>
                <w:lang w:val="en-US"/>
              </w:rPr>
            </w:pPr>
            <w:r w:rsidRPr="00C5698F">
              <w:rPr>
                <w:lang w:val="en-US"/>
              </w:rPr>
              <w:t>Ratio of liquid cooking fats to solid cooking fats ≤0.6</w:t>
            </w:r>
          </w:p>
        </w:tc>
        <w:tc>
          <w:tcPr>
            <w:tcW w:w="3649" w:type="dxa"/>
          </w:tcPr>
          <w:p w14:paraId="1AB226A0" w14:textId="77777777" w:rsidR="00C5698F" w:rsidRPr="00C5698F" w:rsidRDefault="00C5698F" w:rsidP="00C5698F">
            <w:pPr>
              <w:rPr>
                <w:lang w:val="en-US"/>
              </w:rPr>
            </w:pPr>
            <w:r w:rsidRPr="00C5698F">
              <w:rPr>
                <w:lang w:val="en-US"/>
              </w:rPr>
              <w:t xml:space="preserve">No consumption of butter, hard </w:t>
            </w:r>
            <w:proofErr w:type="gramStart"/>
            <w:r w:rsidRPr="00C5698F">
              <w:rPr>
                <w:lang w:val="en-US"/>
              </w:rPr>
              <w:t>margarines</w:t>
            </w:r>
            <w:proofErr w:type="gramEnd"/>
            <w:r w:rsidRPr="00C5698F">
              <w:rPr>
                <w:lang w:val="en-US"/>
              </w:rPr>
              <w:t xml:space="preserve"> and cooking fats</w:t>
            </w:r>
          </w:p>
          <w:p w14:paraId="3F808DBC" w14:textId="77777777" w:rsidR="00C5698F" w:rsidRPr="00C5698F" w:rsidRDefault="00C5698F" w:rsidP="00C5698F">
            <w:pPr>
              <w:rPr>
                <w:lang w:val="en-US"/>
              </w:rPr>
            </w:pPr>
            <w:r w:rsidRPr="00C5698F">
              <w:rPr>
                <w:lang w:val="en-US"/>
              </w:rPr>
              <w:t>OR</w:t>
            </w:r>
          </w:p>
          <w:p w14:paraId="41CA3552" w14:textId="77777777" w:rsidR="00C5698F" w:rsidRPr="00C5698F" w:rsidRDefault="00C5698F" w:rsidP="00C5698F">
            <w:pPr>
              <w:rPr>
                <w:lang w:val="en-US"/>
              </w:rPr>
            </w:pPr>
            <w:r w:rsidRPr="00C5698F">
              <w:rPr>
                <w:lang w:val="en-US"/>
              </w:rPr>
              <w:t>Ratio of liquid cooking fats to solid cooking fats ≥13</w:t>
            </w:r>
          </w:p>
        </w:tc>
      </w:tr>
      <w:tr w:rsidR="00C5698F" w:rsidRPr="00C5698F" w14:paraId="21704E6F" w14:textId="77777777" w:rsidTr="00CC0E37">
        <w:tc>
          <w:tcPr>
            <w:tcW w:w="3498" w:type="dxa"/>
          </w:tcPr>
          <w:p w14:paraId="2A51C6AE" w14:textId="77777777" w:rsidR="00C5698F" w:rsidRPr="00C5698F" w:rsidRDefault="00C5698F" w:rsidP="00C5698F">
            <w:pPr>
              <w:rPr>
                <w:lang w:val="en-US"/>
              </w:rPr>
            </w:pPr>
            <w:r w:rsidRPr="00C5698F">
              <w:rPr>
                <w:lang w:val="en-US"/>
              </w:rPr>
              <w:t>Red meat</w:t>
            </w:r>
          </w:p>
        </w:tc>
        <w:tc>
          <w:tcPr>
            <w:tcW w:w="3868" w:type="dxa"/>
          </w:tcPr>
          <w:p w14:paraId="1E3FC4B9" w14:textId="77777777" w:rsidR="00C5698F" w:rsidRPr="00C5698F" w:rsidRDefault="00C5698F" w:rsidP="00C5698F">
            <w:pPr>
              <w:rPr>
                <w:lang w:val="en-US"/>
              </w:rPr>
            </w:pPr>
            <w:r w:rsidRPr="00C5698F">
              <w:rPr>
                <w:lang w:val="en-US"/>
              </w:rPr>
              <w:t>Limit consumption of red meat</w:t>
            </w:r>
          </w:p>
        </w:tc>
        <w:tc>
          <w:tcPr>
            <w:tcW w:w="2977" w:type="dxa"/>
          </w:tcPr>
          <w:p w14:paraId="0F6AB9F0" w14:textId="77777777" w:rsidR="00C5698F" w:rsidRPr="00C5698F" w:rsidRDefault="00C5698F" w:rsidP="00C5698F">
            <w:pPr>
              <w:rPr>
                <w:lang w:val="en-US"/>
              </w:rPr>
            </w:pPr>
            <w:r w:rsidRPr="00C5698F">
              <w:rPr>
                <w:lang w:val="en-US"/>
              </w:rPr>
              <w:t>≥100 g/d</w:t>
            </w:r>
          </w:p>
        </w:tc>
        <w:tc>
          <w:tcPr>
            <w:tcW w:w="3649" w:type="dxa"/>
          </w:tcPr>
          <w:p w14:paraId="0C6BDFAB" w14:textId="77777777" w:rsidR="00C5698F" w:rsidRPr="00C5698F" w:rsidRDefault="00C5698F" w:rsidP="00C5698F">
            <w:pPr>
              <w:rPr>
                <w:lang w:val="en-US"/>
              </w:rPr>
            </w:pPr>
            <w:r w:rsidRPr="00C5698F">
              <w:rPr>
                <w:lang w:val="en-US"/>
              </w:rPr>
              <w:t xml:space="preserve">≤45 g/d </w:t>
            </w:r>
          </w:p>
        </w:tc>
      </w:tr>
      <w:tr w:rsidR="00C5698F" w:rsidRPr="00C5698F" w14:paraId="3367FFD9" w14:textId="77777777" w:rsidTr="00CC0E37">
        <w:tc>
          <w:tcPr>
            <w:tcW w:w="3498" w:type="dxa"/>
          </w:tcPr>
          <w:p w14:paraId="6C7DAB59" w14:textId="77777777" w:rsidR="00C5698F" w:rsidRPr="00C5698F" w:rsidRDefault="00C5698F" w:rsidP="00C5698F">
            <w:pPr>
              <w:rPr>
                <w:lang w:val="en-US"/>
              </w:rPr>
            </w:pPr>
            <w:r w:rsidRPr="00C5698F">
              <w:rPr>
                <w:lang w:val="en-US"/>
              </w:rPr>
              <w:t xml:space="preserve">Processed meat </w:t>
            </w:r>
          </w:p>
        </w:tc>
        <w:tc>
          <w:tcPr>
            <w:tcW w:w="3868" w:type="dxa"/>
          </w:tcPr>
          <w:p w14:paraId="2C2369EC" w14:textId="77777777" w:rsidR="00C5698F" w:rsidRPr="00C5698F" w:rsidRDefault="00C5698F" w:rsidP="00C5698F">
            <w:pPr>
              <w:rPr>
                <w:lang w:val="en-US"/>
              </w:rPr>
            </w:pPr>
            <w:r w:rsidRPr="00C5698F">
              <w:rPr>
                <w:lang w:val="en-US"/>
              </w:rPr>
              <w:t>Limit consumption of processed meat</w:t>
            </w:r>
          </w:p>
        </w:tc>
        <w:tc>
          <w:tcPr>
            <w:tcW w:w="2977" w:type="dxa"/>
          </w:tcPr>
          <w:p w14:paraId="65A34E7C" w14:textId="77777777" w:rsidR="00C5698F" w:rsidRPr="00C5698F" w:rsidRDefault="00C5698F" w:rsidP="00C5698F">
            <w:pPr>
              <w:rPr>
                <w:lang w:val="en-US"/>
              </w:rPr>
            </w:pPr>
            <w:r w:rsidRPr="00C5698F">
              <w:rPr>
                <w:lang w:val="en-US"/>
              </w:rPr>
              <w:t>≥50 g/d</w:t>
            </w:r>
          </w:p>
        </w:tc>
        <w:tc>
          <w:tcPr>
            <w:tcW w:w="3649" w:type="dxa"/>
          </w:tcPr>
          <w:p w14:paraId="4506DD63" w14:textId="77777777" w:rsidR="00C5698F" w:rsidRPr="00C5698F" w:rsidRDefault="00C5698F" w:rsidP="00C5698F">
            <w:pPr>
              <w:rPr>
                <w:lang w:val="en-US"/>
              </w:rPr>
            </w:pPr>
            <w:r w:rsidRPr="00C5698F">
              <w:rPr>
                <w:lang w:val="en-US"/>
              </w:rPr>
              <w:t xml:space="preserve">0 g/d </w:t>
            </w:r>
          </w:p>
        </w:tc>
      </w:tr>
      <w:tr w:rsidR="00C5698F" w:rsidRPr="00C5698F" w14:paraId="4EE524EC" w14:textId="77777777" w:rsidTr="00CC0E37">
        <w:tc>
          <w:tcPr>
            <w:tcW w:w="3498" w:type="dxa"/>
          </w:tcPr>
          <w:p w14:paraId="37CEFC5A" w14:textId="77777777" w:rsidR="00C5698F" w:rsidRPr="00C5698F" w:rsidRDefault="00C5698F" w:rsidP="00C5698F">
            <w:pPr>
              <w:rPr>
                <w:lang w:val="en-US"/>
              </w:rPr>
            </w:pPr>
            <w:r w:rsidRPr="00C5698F">
              <w:rPr>
                <w:lang w:val="en-US"/>
              </w:rPr>
              <w:t>Sugar-sweetened beverages and fruit juices</w:t>
            </w:r>
          </w:p>
        </w:tc>
        <w:tc>
          <w:tcPr>
            <w:tcW w:w="3868" w:type="dxa"/>
          </w:tcPr>
          <w:p w14:paraId="1AB3DE57" w14:textId="77777777" w:rsidR="00C5698F" w:rsidRPr="00C5698F" w:rsidRDefault="00C5698F" w:rsidP="00C5698F">
            <w:pPr>
              <w:rPr>
                <w:lang w:val="en-US"/>
              </w:rPr>
            </w:pPr>
            <w:r w:rsidRPr="00C5698F">
              <w:rPr>
                <w:lang w:val="en-US"/>
              </w:rPr>
              <w:t xml:space="preserve">Limit consumption of sugar-sweetened beverages and fruit juices </w:t>
            </w:r>
          </w:p>
        </w:tc>
        <w:tc>
          <w:tcPr>
            <w:tcW w:w="2977" w:type="dxa"/>
          </w:tcPr>
          <w:p w14:paraId="01657AB0" w14:textId="77777777" w:rsidR="00C5698F" w:rsidRPr="00C5698F" w:rsidRDefault="00C5698F" w:rsidP="00C5698F">
            <w:pPr>
              <w:rPr>
                <w:lang w:val="en-US"/>
              </w:rPr>
            </w:pPr>
            <w:r w:rsidRPr="00C5698F">
              <w:rPr>
                <w:lang w:val="en-US"/>
              </w:rPr>
              <w:t xml:space="preserve">≥250 g/d </w:t>
            </w:r>
          </w:p>
        </w:tc>
        <w:tc>
          <w:tcPr>
            <w:tcW w:w="3649" w:type="dxa"/>
          </w:tcPr>
          <w:p w14:paraId="2D206591" w14:textId="77777777" w:rsidR="00C5698F" w:rsidRPr="00C5698F" w:rsidRDefault="00C5698F" w:rsidP="00C5698F">
            <w:pPr>
              <w:rPr>
                <w:lang w:val="en-US"/>
              </w:rPr>
            </w:pPr>
            <w:r w:rsidRPr="00C5698F">
              <w:rPr>
                <w:lang w:val="en-US"/>
              </w:rPr>
              <w:t xml:space="preserve">0 g/d </w:t>
            </w:r>
          </w:p>
        </w:tc>
      </w:tr>
      <w:tr w:rsidR="00C5698F" w:rsidRPr="00C5698F" w14:paraId="3EA518C5" w14:textId="77777777" w:rsidTr="00CC0E37">
        <w:tc>
          <w:tcPr>
            <w:tcW w:w="3498" w:type="dxa"/>
          </w:tcPr>
          <w:p w14:paraId="47C64E62" w14:textId="77777777" w:rsidR="00C5698F" w:rsidRPr="00C5698F" w:rsidRDefault="00C5698F" w:rsidP="00C5698F">
            <w:pPr>
              <w:rPr>
                <w:lang w:val="en-US"/>
              </w:rPr>
            </w:pPr>
            <w:r w:rsidRPr="00C5698F">
              <w:rPr>
                <w:lang w:val="en-US"/>
              </w:rPr>
              <w:t xml:space="preserve">Alcohol </w:t>
            </w:r>
          </w:p>
        </w:tc>
        <w:tc>
          <w:tcPr>
            <w:tcW w:w="3868" w:type="dxa"/>
          </w:tcPr>
          <w:p w14:paraId="1DB9E344" w14:textId="77777777" w:rsidR="00C5698F" w:rsidRPr="00C5698F" w:rsidRDefault="00C5698F" w:rsidP="00C5698F">
            <w:pPr>
              <w:rPr>
                <w:lang w:val="en-US"/>
              </w:rPr>
            </w:pPr>
            <w:r w:rsidRPr="00C5698F">
              <w:rPr>
                <w:lang w:val="en-US"/>
              </w:rPr>
              <w:t>If alcohol is consumed at all, intake should be limited to one Dutch unit (10 g/d ethanol)</w:t>
            </w:r>
          </w:p>
        </w:tc>
        <w:tc>
          <w:tcPr>
            <w:tcW w:w="2977" w:type="dxa"/>
          </w:tcPr>
          <w:p w14:paraId="7F505D20" w14:textId="77777777" w:rsidR="00C5698F" w:rsidRPr="00C5698F" w:rsidRDefault="00C5698F" w:rsidP="00C5698F">
            <w:pPr>
              <w:rPr>
                <w:lang w:val="en-US"/>
              </w:rPr>
            </w:pPr>
            <w:r w:rsidRPr="00C5698F">
              <w:rPr>
                <w:lang w:val="en-US"/>
              </w:rPr>
              <w:t xml:space="preserve">Women: ≥20 g/d ethanol </w:t>
            </w:r>
          </w:p>
          <w:p w14:paraId="49118205" w14:textId="77777777" w:rsidR="00C5698F" w:rsidRPr="00C5698F" w:rsidRDefault="00C5698F" w:rsidP="00C5698F">
            <w:pPr>
              <w:rPr>
                <w:lang w:val="en-US"/>
              </w:rPr>
            </w:pPr>
            <w:r w:rsidRPr="00C5698F">
              <w:rPr>
                <w:lang w:val="en-US"/>
              </w:rPr>
              <w:t xml:space="preserve">Men: ≥30 g/d ethanol </w:t>
            </w:r>
          </w:p>
        </w:tc>
        <w:tc>
          <w:tcPr>
            <w:tcW w:w="3649" w:type="dxa"/>
          </w:tcPr>
          <w:p w14:paraId="3FB5DB26" w14:textId="77777777" w:rsidR="00C5698F" w:rsidRPr="00C5698F" w:rsidRDefault="00C5698F" w:rsidP="00C5698F">
            <w:pPr>
              <w:rPr>
                <w:lang w:val="en-US"/>
              </w:rPr>
            </w:pPr>
            <w:r w:rsidRPr="00C5698F">
              <w:rPr>
                <w:lang w:val="en-US"/>
              </w:rPr>
              <w:t xml:space="preserve">Women and men: ≤10 g/d ethanol </w:t>
            </w:r>
          </w:p>
        </w:tc>
      </w:tr>
      <w:tr w:rsidR="00C5698F" w:rsidRPr="00C5698F" w14:paraId="0AF04340" w14:textId="77777777" w:rsidTr="00CC0E37">
        <w:tc>
          <w:tcPr>
            <w:tcW w:w="3498" w:type="dxa"/>
          </w:tcPr>
          <w:p w14:paraId="5EB420D8" w14:textId="77777777" w:rsidR="00C5698F" w:rsidRPr="00C5698F" w:rsidRDefault="00C5698F" w:rsidP="00C5698F">
            <w:pPr>
              <w:rPr>
                <w:lang w:val="en-US"/>
              </w:rPr>
            </w:pPr>
            <w:r w:rsidRPr="00C5698F">
              <w:rPr>
                <w:lang w:val="en-US"/>
              </w:rPr>
              <w:t xml:space="preserve">Salt </w:t>
            </w:r>
          </w:p>
        </w:tc>
        <w:tc>
          <w:tcPr>
            <w:tcW w:w="3868" w:type="dxa"/>
          </w:tcPr>
          <w:p w14:paraId="3F5CF229" w14:textId="77777777" w:rsidR="00C5698F" w:rsidRPr="00C5698F" w:rsidRDefault="00C5698F" w:rsidP="00C5698F">
            <w:pPr>
              <w:rPr>
                <w:lang w:val="en-US"/>
              </w:rPr>
            </w:pPr>
            <w:r w:rsidRPr="00C5698F">
              <w:rPr>
                <w:lang w:val="en-US"/>
              </w:rPr>
              <w:t>Limit consumption of table salt to 6 g/d</w:t>
            </w:r>
          </w:p>
        </w:tc>
        <w:tc>
          <w:tcPr>
            <w:tcW w:w="2977" w:type="dxa"/>
          </w:tcPr>
          <w:p w14:paraId="6BC2D3C0" w14:textId="77777777" w:rsidR="00C5698F" w:rsidRPr="00C5698F" w:rsidRDefault="00C5698F" w:rsidP="00C5698F">
            <w:pPr>
              <w:rPr>
                <w:lang w:val="en-US"/>
              </w:rPr>
            </w:pPr>
            <w:r w:rsidRPr="00C5698F">
              <w:rPr>
                <w:lang w:val="en-US"/>
              </w:rPr>
              <w:t>≥3.8 g/d sodium</w:t>
            </w:r>
          </w:p>
        </w:tc>
        <w:tc>
          <w:tcPr>
            <w:tcW w:w="3649" w:type="dxa"/>
          </w:tcPr>
          <w:p w14:paraId="2C426A2E" w14:textId="77777777" w:rsidR="00C5698F" w:rsidRPr="00C5698F" w:rsidRDefault="00C5698F" w:rsidP="00C5698F">
            <w:pPr>
              <w:rPr>
                <w:lang w:val="en-US"/>
              </w:rPr>
            </w:pPr>
            <w:r w:rsidRPr="00C5698F">
              <w:rPr>
                <w:lang w:val="en-US"/>
              </w:rPr>
              <w:t xml:space="preserve">≤1.9 g/d sodium </w:t>
            </w:r>
          </w:p>
        </w:tc>
      </w:tr>
      <w:tr w:rsidR="00C5698F" w:rsidRPr="00C5698F" w14:paraId="4866AC2C" w14:textId="77777777" w:rsidTr="00CC0E37">
        <w:tc>
          <w:tcPr>
            <w:tcW w:w="3498" w:type="dxa"/>
            <w:tcBorders>
              <w:bottom w:val="single" w:sz="4" w:space="0" w:color="auto"/>
            </w:tcBorders>
          </w:tcPr>
          <w:p w14:paraId="3E50AE3D" w14:textId="77777777" w:rsidR="00C5698F" w:rsidRPr="00C5698F" w:rsidRDefault="00C5698F" w:rsidP="00C5698F">
            <w:pPr>
              <w:rPr>
                <w:lang w:val="en-US"/>
              </w:rPr>
            </w:pPr>
            <w:r w:rsidRPr="00C5698F">
              <w:t>Plant sterol or stanol-enriched products</w:t>
            </w:r>
          </w:p>
        </w:tc>
        <w:tc>
          <w:tcPr>
            <w:tcW w:w="3868" w:type="dxa"/>
            <w:tcBorders>
              <w:bottom w:val="single" w:sz="4" w:space="0" w:color="auto"/>
            </w:tcBorders>
          </w:tcPr>
          <w:p w14:paraId="383938A5" w14:textId="77777777" w:rsidR="00C5698F" w:rsidRPr="00C5698F" w:rsidRDefault="00C5698F" w:rsidP="00C5698F">
            <w:pPr>
              <w:rPr>
                <w:lang w:val="en-US"/>
              </w:rPr>
            </w:pPr>
            <w:r w:rsidRPr="00C5698F">
              <w:rPr>
                <w:lang w:val="en-US"/>
              </w:rPr>
              <w:t xml:space="preserve">Consider the use of cholesterol-lowering plant sterol or stanol-enriched products </w:t>
            </w:r>
          </w:p>
        </w:tc>
        <w:tc>
          <w:tcPr>
            <w:tcW w:w="2977" w:type="dxa"/>
            <w:tcBorders>
              <w:bottom w:val="single" w:sz="4" w:space="0" w:color="auto"/>
            </w:tcBorders>
          </w:tcPr>
          <w:p w14:paraId="063EEDA8" w14:textId="77777777" w:rsidR="00C5698F" w:rsidRPr="00C5698F" w:rsidRDefault="00C5698F" w:rsidP="00C5698F">
            <w:pPr>
              <w:rPr>
                <w:lang w:val="en-US"/>
              </w:rPr>
            </w:pPr>
            <w:r w:rsidRPr="00C5698F">
              <w:rPr>
                <w:lang w:val="en-US"/>
              </w:rPr>
              <w:t xml:space="preserve">0 g/d </w:t>
            </w:r>
          </w:p>
        </w:tc>
        <w:tc>
          <w:tcPr>
            <w:tcW w:w="3649" w:type="dxa"/>
            <w:tcBorders>
              <w:bottom w:val="single" w:sz="4" w:space="0" w:color="auto"/>
            </w:tcBorders>
          </w:tcPr>
          <w:p w14:paraId="37300619" w14:textId="77777777" w:rsidR="00C5698F" w:rsidRPr="00C5698F" w:rsidRDefault="00C5698F" w:rsidP="00C5698F">
            <w:pPr>
              <w:rPr>
                <w:lang w:val="en-US"/>
              </w:rPr>
            </w:pPr>
            <w:r w:rsidRPr="00C5698F">
              <w:rPr>
                <w:lang w:val="en-US"/>
              </w:rPr>
              <w:t xml:space="preserve">&gt;0 g/d </w:t>
            </w:r>
          </w:p>
        </w:tc>
      </w:tr>
    </w:tbl>
    <w:p w14:paraId="25E7EB94" w14:textId="15231E9C" w:rsidR="00C5698F" w:rsidRPr="00C5698F" w:rsidRDefault="00F67EEA" w:rsidP="00C5698F">
      <w:pPr>
        <w:spacing w:before="80" w:after="0"/>
        <w:rPr>
          <w:lang w:val="en-US"/>
        </w:rPr>
      </w:pPr>
      <w:r>
        <w:rPr>
          <w:vertAlign w:val="superscript"/>
          <w:lang w:val="en-US"/>
        </w:rPr>
        <w:t xml:space="preserve">a </w:t>
      </w:r>
      <w:r>
        <w:rPr>
          <w:lang w:val="en-US"/>
        </w:rPr>
        <w:t xml:space="preserve">Modified from Looman et al. 2017 [1]. </w:t>
      </w:r>
      <w:r w:rsidRPr="002E32EB">
        <w:rPr>
          <w:vertAlign w:val="superscript"/>
          <w:lang w:val="en-US"/>
        </w:rPr>
        <w:t>b</w:t>
      </w:r>
      <w:r w:rsidR="00C5698F" w:rsidRPr="00C5698F">
        <w:rPr>
          <w:vertAlign w:val="superscript"/>
          <w:lang w:val="en-US"/>
        </w:rPr>
        <w:t xml:space="preserve"> </w:t>
      </w:r>
      <w:r w:rsidR="00C5698F" w:rsidRPr="00C5698F">
        <w:rPr>
          <w:lang w:val="en-US"/>
        </w:rPr>
        <w:t xml:space="preserve">This component comprises two sub-components (a and b). Each sub-component has a maximum score of 5 points. </w:t>
      </w:r>
    </w:p>
    <w:p w14:paraId="4D454D34" w14:textId="24574B93" w:rsidR="00C5698F" w:rsidRPr="00C5698F" w:rsidRDefault="00F67EEA" w:rsidP="00C5698F">
      <w:pPr>
        <w:spacing w:before="80" w:after="0"/>
        <w:rPr>
          <w:lang w:val="en-US"/>
        </w:rPr>
      </w:pPr>
      <w:r>
        <w:rPr>
          <w:vertAlign w:val="superscript"/>
          <w:lang w:val="en-US"/>
        </w:rPr>
        <w:t>c</w:t>
      </w:r>
      <w:r w:rsidR="00C5698F" w:rsidRPr="00C5698F">
        <w:rPr>
          <w:lang w:val="en-US"/>
        </w:rPr>
        <w:t xml:space="preserve"> Maximum of 40 g cheese can be included. </w:t>
      </w:r>
    </w:p>
    <w:p w14:paraId="76AFA5D2" w14:textId="77777777" w:rsidR="00C5698F" w:rsidRPr="00C5698F" w:rsidRDefault="00C5698F" w:rsidP="00C5698F">
      <w:pPr>
        <w:rPr>
          <w:b/>
          <w:bCs/>
          <w:lang w:val="en-US"/>
        </w:rPr>
      </w:pPr>
      <w:r w:rsidRPr="00C5698F">
        <w:rPr>
          <w:b/>
          <w:bCs/>
          <w:lang w:val="en-US"/>
        </w:rPr>
        <w:br w:type="page"/>
      </w:r>
    </w:p>
    <w:p w14:paraId="4B7952A3" w14:textId="77777777" w:rsidR="00C5698F" w:rsidRPr="00C5698F" w:rsidRDefault="00C5698F" w:rsidP="00C5698F">
      <w:pPr>
        <w:spacing w:line="276" w:lineRule="auto"/>
        <w:rPr>
          <w:b/>
          <w:bCs/>
          <w:lang w:val="en-US"/>
        </w:rPr>
        <w:sectPr w:rsidR="00C5698F" w:rsidRPr="00C5698F" w:rsidSect="00595BB1">
          <w:pgSz w:w="16838" w:h="11906" w:orient="landscape"/>
          <w:pgMar w:top="1418" w:right="1418" w:bottom="1418" w:left="1418" w:header="709" w:footer="709" w:gutter="0"/>
          <w:cols w:space="708"/>
          <w:docGrid w:linePitch="360"/>
        </w:sectPr>
      </w:pPr>
    </w:p>
    <w:p w14:paraId="0864200B" w14:textId="77777777" w:rsidR="00C5698F" w:rsidRPr="00C5698F" w:rsidRDefault="00C5698F" w:rsidP="00C5698F">
      <w:pPr>
        <w:spacing w:after="80" w:line="276" w:lineRule="auto"/>
        <w:rPr>
          <w:lang w:val="en-US"/>
        </w:rPr>
      </w:pPr>
      <w:r w:rsidRPr="00C5698F">
        <w:rPr>
          <w:b/>
          <w:bCs/>
          <w:lang w:val="en-US"/>
        </w:rPr>
        <w:lastRenderedPageBreak/>
        <w:t>Supplemental Table 3</w:t>
      </w:r>
      <w:r w:rsidRPr="00C5698F">
        <w:rPr>
          <w:lang w:val="en-US"/>
        </w:rPr>
        <w:t xml:space="preserve"> Classification of foods and drinks included in the DHD-CVD index in the Alpha Omega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85"/>
      </w:tblGrid>
      <w:tr w:rsidR="00C5698F" w:rsidRPr="00C5698F" w14:paraId="779D296C" w14:textId="77777777" w:rsidTr="00CC0E37">
        <w:trPr>
          <w:tblHeader/>
        </w:trPr>
        <w:tc>
          <w:tcPr>
            <w:tcW w:w="2977" w:type="dxa"/>
            <w:tcBorders>
              <w:top w:val="single" w:sz="4" w:space="0" w:color="auto"/>
              <w:bottom w:val="single" w:sz="4" w:space="0" w:color="auto"/>
            </w:tcBorders>
          </w:tcPr>
          <w:p w14:paraId="042DFDE6" w14:textId="77777777" w:rsidR="00C5698F" w:rsidRPr="00C5698F" w:rsidRDefault="00C5698F" w:rsidP="00C5698F">
            <w:pPr>
              <w:spacing w:line="276" w:lineRule="auto"/>
              <w:rPr>
                <w:b/>
                <w:bCs/>
                <w:lang w:val="en-US"/>
              </w:rPr>
            </w:pPr>
            <w:r w:rsidRPr="00C5698F">
              <w:rPr>
                <w:b/>
                <w:bCs/>
                <w:lang w:val="en-US"/>
              </w:rPr>
              <w:t>DHD-CVD index components</w:t>
            </w:r>
          </w:p>
        </w:tc>
        <w:tc>
          <w:tcPr>
            <w:tcW w:w="6085" w:type="dxa"/>
            <w:tcBorders>
              <w:top w:val="single" w:sz="4" w:space="0" w:color="auto"/>
              <w:bottom w:val="single" w:sz="4" w:space="0" w:color="auto"/>
            </w:tcBorders>
          </w:tcPr>
          <w:p w14:paraId="737200FF" w14:textId="77777777" w:rsidR="00C5698F" w:rsidRPr="00C5698F" w:rsidRDefault="00C5698F" w:rsidP="00C5698F">
            <w:pPr>
              <w:spacing w:line="276" w:lineRule="auto"/>
              <w:rPr>
                <w:b/>
                <w:bCs/>
                <w:lang w:val="en-US"/>
              </w:rPr>
            </w:pPr>
            <w:r w:rsidRPr="00C5698F">
              <w:rPr>
                <w:b/>
                <w:bCs/>
                <w:lang w:val="en-US"/>
              </w:rPr>
              <w:t xml:space="preserve">Food items included </w:t>
            </w:r>
          </w:p>
        </w:tc>
      </w:tr>
      <w:tr w:rsidR="00C5698F" w:rsidRPr="00C5698F" w14:paraId="42EE6811" w14:textId="77777777" w:rsidTr="00CC0E37">
        <w:tc>
          <w:tcPr>
            <w:tcW w:w="2977" w:type="dxa"/>
            <w:tcBorders>
              <w:top w:val="single" w:sz="4" w:space="0" w:color="auto"/>
            </w:tcBorders>
          </w:tcPr>
          <w:p w14:paraId="634B1EED" w14:textId="77777777" w:rsidR="00C5698F" w:rsidRPr="00C5698F" w:rsidRDefault="00C5698F" w:rsidP="00C5698F">
            <w:pPr>
              <w:spacing w:line="276" w:lineRule="auto"/>
              <w:rPr>
                <w:lang w:val="en-US"/>
              </w:rPr>
            </w:pPr>
            <w:r w:rsidRPr="00C5698F">
              <w:rPr>
                <w:lang w:val="en-US"/>
              </w:rPr>
              <w:t>Vegetables</w:t>
            </w:r>
          </w:p>
        </w:tc>
        <w:tc>
          <w:tcPr>
            <w:tcW w:w="6085" w:type="dxa"/>
            <w:tcBorders>
              <w:top w:val="single" w:sz="4" w:space="0" w:color="auto"/>
            </w:tcBorders>
          </w:tcPr>
          <w:p w14:paraId="53EE4C54" w14:textId="77777777" w:rsidR="00C5698F" w:rsidRPr="00C5698F" w:rsidRDefault="00C5698F" w:rsidP="00C5698F">
            <w:pPr>
              <w:spacing w:line="276" w:lineRule="auto"/>
              <w:rPr>
                <w:lang w:val="en-US"/>
              </w:rPr>
            </w:pPr>
            <w:r w:rsidRPr="00C5698F">
              <w:rPr>
                <w:lang w:val="en-US"/>
              </w:rPr>
              <w:t xml:space="preserve">Endive, spinach and purslane, sprouts, cauliflower, broccoli, other cabbages, carrots, peas, broad beans, all sorts of green beans and string beans, leek, chicory, swede, beets, mushrooms, bell pepper, tomatoes, onion, lettuce and raw vegetables, other sorts of vegetables </w:t>
            </w:r>
          </w:p>
          <w:p w14:paraId="77F3115F" w14:textId="77777777" w:rsidR="00C5698F" w:rsidRPr="00C5698F" w:rsidRDefault="00C5698F" w:rsidP="00C5698F">
            <w:pPr>
              <w:spacing w:line="276" w:lineRule="auto"/>
              <w:rPr>
                <w:lang w:val="en-US"/>
              </w:rPr>
            </w:pPr>
            <w:r w:rsidRPr="00C5698F">
              <w:rPr>
                <w:lang w:val="en-US"/>
              </w:rPr>
              <w:t xml:space="preserve">   </w:t>
            </w:r>
          </w:p>
        </w:tc>
      </w:tr>
      <w:tr w:rsidR="00C5698F" w:rsidRPr="00C5698F" w14:paraId="5D5B0C2F" w14:textId="77777777" w:rsidTr="00CC0E37">
        <w:tc>
          <w:tcPr>
            <w:tcW w:w="2977" w:type="dxa"/>
          </w:tcPr>
          <w:p w14:paraId="4F1B2612" w14:textId="77777777" w:rsidR="00C5698F" w:rsidRPr="00C5698F" w:rsidRDefault="00C5698F" w:rsidP="00C5698F">
            <w:pPr>
              <w:spacing w:line="276" w:lineRule="auto"/>
              <w:rPr>
                <w:lang w:val="en-US"/>
              </w:rPr>
            </w:pPr>
            <w:r w:rsidRPr="00C5698F">
              <w:rPr>
                <w:lang w:val="en-US"/>
              </w:rPr>
              <w:t xml:space="preserve">Fruits </w:t>
            </w:r>
          </w:p>
        </w:tc>
        <w:tc>
          <w:tcPr>
            <w:tcW w:w="6085" w:type="dxa"/>
          </w:tcPr>
          <w:p w14:paraId="5F906ED5" w14:textId="77777777" w:rsidR="00C5698F" w:rsidRPr="00C5698F" w:rsidRDefault="00C5698F" w:rsidP="00C5698F">
            <w:pPr>
              <w:spacing w:line="276" w:lineRule="auto"/>
              <w:rPr>
                <w:lang w:val="en-US"/>
              </w:rPr>
            </w:pPr>
            <w:r w:rsidRPr="00C5698F">
              <w:rPr>
                <w:lang w:val="en-US"/>
              </w:rPr>
              <w:t>Citrus fruits, apples, pears, bananas, strawberries, blueberries, redcurrant, blackberries, raspberries, cherries, grapes, peaches, nectarines, plums, apricot, kiwi, pineapple, fresh cranberries, melon, mango, papaya, persimmon fruit, passion fruit, lychee, watermelon</w:t>
            </w:r>
          </w:p>
          <w:p w14:paraId="42F8C99B" w14:textId="77777777" w:rsidR="00C5698F" w:rsidRPr="00C5698F" w:rsidRDefault="00C5698F" w:rsidP="00C5698F">
            <w:pPr>
              <w:spacing w:line="276" w:lineRule="auto"/>
              <w:rPr>
                <w:lang w:val="en-US"/>
              </w:rPr>
            </w:pPr>
          </w:p>
        </w:tc>
      </w:tr>
      <w:tr w:rsidR="00C5698F" w:rsidRPr="00C5698F" w14:paraId="4BE095E2" w14:textId="77777777" w:rsidTr="00CC0E37">
        <w:tc>
          <w:tcPr>
            <w:tcW w:w="2977" w:type="dxa"/>
          </w:tcPr>
          <w:p w14:paraId="08EF4EDB" w14:textId="77777777" w:rsidR="00C5698F" w:rsidRPr="00C5698F" w:rsidRDefault="00C5698F" w:rsidP="00C5698F">
            <w:pPr>
              <w:spacing w:line="276" w:lineRule="auto"/>
              <w:rPr>
                <w:lang w:val="en-US"/>
              </w:rPr>
            </w:pPr>
            <w:r w:rsidRPr="00C5698F">
              <w:rPr>
                <w:lang w:val="en-US"/>
              </w:rPr>
              <w:t xml:space="preserve">Whole </w:t>
            </w:r>
            <w:proofErr w:type="spellStart"/>
            <w:r w:rsidRPr="00C5698F">
              <w:rPr>
                <w:lang w:val="en-US"/>
              </w:rPr>
              <w:t>grains</w:t>
            </w:r>
            <w:r w:rsidRPr="00C5698F">
              <w:rPr>
                <w:vertAlign w:val="superscript"/>
                <w:lang w:val="en-US"/>
              </w:rPr>
              <w:t>a</w:t>
            </w:r>
            <w:proofErr w:type="spellEnd"/>
            <w:r w:rsidRPr="00C5698F">
              <w:rPr>
                <w:lang w:val="en-US"/>
              </w:rPr>
              <w:t xml:space="preserve"> </w:t>
            </w:r>
          </w:p>
        </w:tc>
        <w:tc>
          <w:tcPr>
            <w:tcW w:w="6085" w:type="dxa"/>
            <w:shd w:val="clear" w:color="auto" w:fill="auto"/>
          </w:tcPr>
          <w:p w14:paraId="5FB0CAA0" w14:textId="77777777" w:rsidR="00C5698F" w:rsidRPr="00C5698F" w:rsidRDefault="00C5698F" w:rsidP="00C5698F">
            <w:pPr>
              <w:spacing w:line="276" w:lineRule="auto"/>
              <w:rPr>
                <w:lang w:val="en-US"/>
              </w:rPr>
            </w:pPr>
            <w:r w:rsidRPr="00C5698F">
              <w:rPr>
                <w:lang w:val="en-US"/>
              </w:rPr>
              <w:t xml:space="preserve">Wheat bread, whole wheat bread, malt bread, dark and light rye bread, whole grain bread, whole wheat rye bread, whole raisin bread, whole meal rusks, fiber-rich crispbread, whole crispbread, muesli crispbread, whole wheat </w:t>
            </w:r>
            <w:proofErr w:type="spellStart"/>
            <w:r w:rsidRPr="00C5698F">
              <w:rPr>
                <w:lang w:val="en-US"/>
              </w:rPr>
              <w:t>cracottes</w:t>
            </w:r>
            <w:proofErr w:type="spellEnd"/>
            <w:r w:rsidRPr="00C5698F">
              <w:rPr>
                <w:lang w:val="en-US"/>
              </w:rPr>
              <w:t xml:space="preserve">, regular muesli, oatmeal, breakfast product Molenaar, whole wheat macaroni, brown rice </w:t>
            </w:r>
          </w:p>
          <w:p w14:paraId="1C5A3644" w14:textId="77777777" w:rsidR="00C5698F" w:rsidRPr="00C5698F" w:rsidRDefault="00C5698F" w:rsidP="00C5698F">
            <w:pPr>
              <w:spacing w:line="276" w:lineRule="auto"/>
              <w:rPr>
                <w:lang w:val="en-US"/>
              </w:rPr>
            </w:pPr>
          </w:p>
        </w:tc>
      </w:tr>
      <w:tr w:rsidR="00C5698F" w:rsidRPr="00C5698F" w14:paraId="62FC714D" w14:textId="77777777" w:rsidTr="00CC0E37">
        <w:tc>
          <w:tcPr>
            <w:tcW w:w="2977" w:type="dxa"/>
          </w:tcPr>
          <w:p w14:paraId="01E2EE60" w14:textId="77777777" w:rsidR="00C5698F" w:rsidRPr="00C5698F" w:rsidRDefault="00C5698F" w:rsidP="00C5698F">
            <w:pPr>
              <w:spacing w:line="276" w:lineRule="auto"/>
              <w:rPr>
                <w:lang w:val="en-US"/>
              </w:rPr>
            </w:pPr>
            <w:r w:rsidRPr="00C5698F">
              <w:rPr>
                <w:lang w:val="en-US"/>
              </w:rPr>
              <w:t>Refined grains</w:t>
            </w:r>
          </w:p>
        </w:tc>
        <w:tc>
          <w:tcPr>
            <w:tcW w:w="6085" w:type="dxa"/>
          </w:tcPr>
          <w:p w14:paraId="79DF823B" w14:textId="77777777" w:rsidR="00C5698F" w:rsidRPr="00C5698F" w:rsidRDefault="00C5698F" w:rsidP="00C5698F">
            <w:pPr>
              <w:spacing w:line="276" w:lineRule="auto"/>
              <w:rPr>
                <w:lang w:val="en-US"/>
              </w:rPr>
            </w:pPr>
            <w:proofErr w:type="spellStart"/>
            <w:r w:rsidRPr="00C5698F">
              <w:rPr>
                <w:lang w:val="en-US"/>
              </w:rPr>
              <w:t>Wasa</w:t>
            </w:r>
            <w:proofErr w:type="spellEnd"/>
            <w:r w:rsidRPr="00C5698F">
              <w:rPr>
                <w:lang w:val="en-US"/>
              </w:rPr>
              <w:t xml:space="preserve"> crispbread, breakfast product All Bran Kellogg’s, </w:t>
            </w:r>
            <w:proofErr w:type="spellStart"/>
            <w:r w:rsidRPr="00C5698F">
              <w:rPr>
                <w:lang w:val="en-US"/>
              </w:rPr>
              <w:t>Brinta</w:t>
            </w:r>
            <w:proofErr w:type="spellEnd"/>
            <w:r w:rsidRPr="00C5698F">
              <w:rPr>
                <w:lang w:val="en-US"/>
              </w:rPr>
              <w:t>, Cornflakes Kellogg’s, Rice Krispies Kellogg’s, sweetened muesli, raisin bread, white bread, Turkish white bread, croissants, grinded rice, white rice, millet, parboiled rice, wheat bulgur, cooked macaroni, wheat flour</w:t>
            </w:r>
          </w:p>
          <w:p w14:paraId="0E941BD5" w14:textId="77777777" w:rsidR="00C5698F" w:rsidRPr="00C5698F" w:rsidRDefault="00C5698F" w:rsidP="00C5698F">
            <w:pPr>
              <w:spacing w:line="276" w:lineRule="auto"/>
              <w:rPr>
                <w:lang w:val="en-US"/>
              </w:rPr>
            </w:pPr>
          </w:p>
        </w:tc>
      </w:tr>
      <w:tr w:rsidR="00C5698F" w:rsidRPr="00C5698F" w14:paraId="6263CE9D" w14:textId="77777777" w:rsidTr="00CC0E37">
        <w:tc>
          <w:tcPr>
            <w:tcW w:w="2977" w:type="dxa"/>
          </w:tcPr>
          <w:p w14:paraId="09937649" w14:textId="77777777" w:rsidR="00C5698F" w:rsidRPr="00C5698F" w:rsidRDefault="00C5698F" w:rsidP="00C5698F">
            <w:pPr>
              <w:spacing w:line="276" w:lineRule="auto"/>
              <w:rPr>
                <w:lang w:val="en-US"/>
              </w:rPr>
            </w:pPr>
            <w:r w:rsidRPr="00C5698F">
              <w:rPr>
                <w:lang w:val="en-US"/>
              </w:rPr>
              <w:t xml:space="preserve">Legumes </w:t>
            </w:r>
          </w:p>
        </w:tc>
        <w:tc>
          <w:tcPr>
            <w:tcW w:w="6085" w:type="dxa"/>
          </w:tcPr>
          <w:p w14:paraId="792D83CA" w14:textId="77777777" w:rsidR="00C5698F" w:rsidRPr="00C5698F" w:rsidRDefault="00C5698F" w:rsidP="00C5698F">
            <w:pPr>
              <w:spacing w:line="276" w:lineRule="auto"/>
              <w:rPr>
                <w:lang w:val="en-US"/>
              </w:rPr>
            </w:pPr>
            <w:r w:rsidRPr="00C5698F">
              <w:rPr>
                <w:lang w:val="en-US"/>
              </w:rPr>
              <w:t xml:space="preserve">(Cooked) capuchins, white beans in tomato sauce, brown beans, dried peas split </w:t>
            </w:r>
            <w:proofErr w:type="spellStart"/>
            <w:r w:rsidRPr="00C5698F">
              <w:rPr>
                <w:lang w:val="en-US"/>
              </w:rPr>
              <w:t>pesi</w:t>
            </w:r>
            <w:proofErr w:type="spellEnd"/>
            <w:r w:rsidRPr="00C5698F">
              <w:rPr>
                <w:lang w:val="en-US"/>
              </w:rPr>
              <w:t xml:space="preserve">, cooked white/brown beans, lentils, soybeans, boiled green peas, </w:t>
            </w:r>
            <w:proofErr w:type="gramStart"/>
            <w:r w:rsidRPr="00C5698F">
              <w:rPr>
                <w:lang w:val="en-US"/>
              </w:rPr>
              <w:t>chickpeas</w:t>
            </w:r>
            <w:proofErr w:type="gramEnd"/>
            <w:r w:rsidRPr="00C5698F">
              <w:rPr>
                <w:lang w:val="en-US"/>
              </w:rPr>
              <w:t xml:space="preserve"> </w:t>
            </w:r>
          </w:p>
          <w:p w14:paraId="6225E234" w14:textId="77777777" w:rsidR="00C5698F" w:rsidRPr="00C5698F" w:rsidRDefault="00C5698F" w:rsidP="00C5698F">
            <w:pPr>
              <w:spacing w:line="276" w:lineRule="auto"/>
              <w:rPr>
                <w:lang w:val="en-US"/>
              </w:rPr>
            </w:pPr>
          </w:p>
        </w:tc>
      </w:tr>
      <w:tr w:rsidR="00C5698F" w:rsidRPr="00C5698F" w14:paraId="4F929C98" w14:textId="77777777" w:rsidTr="00CC0E37">
        <w:tc>
          <w:tcPr>
            <w:tcW w:w="2977" w:type="dxa"/>
          </w:tcPr>
          <w:p w14:paraId="29FA4231" w14:textId="77777777" w:rsidR="00C5698F" w:rsidRPr="00C5698F" w:rsidRDefault="00C5698F" w:rsidP="00C5698F">
            <w:pPr>
              <w:spacing w:line="276" w:lineRule="auto"/>
              <w:rPr>
                <w:lang w:val="en-US"/>
              </w:rPr>
            </w:pPr>
            <w:r w:rsidRPr="00C5698F">
              <w:rPr>
                <w:lang w:val="en-US"/>
              </w:rPr>
              <w:t xml:space="preserve">Nuts </w:t>
            </w:r>
          </w:p>
        </w:tc>
        <w:tc>
          <w:tcPr>
            <w:tcW w:w="6085" w:type="dxa"/>
          </w:tcPr>
          <w:p w14:paraId="00CA0D86" w14:textId="77777777" w:rsidR="00C5698F" w:rsidRPr="00C5698F" w:rsidRDefault="00C5698F" w:rsidP="00C5698F">
            <w:pPr>
              <w:spacing w:line="276" w:lineRule="auto"/>
              <w:rPr>
                <w:lang w:val="en-US"/>
              </w:rPr>
            </w:pPr>
            <w:r w:rsidRPr="00C5698F">
              <w:rPr>
                <w:lang w:val="en-US"/>
              </w:rPr>
              <w:t xml:space="preserve">Nuts and seeds with and without the warm meal, i.e. almonds, cashew nuts, hazelnuts, </w:t>
            </w:r>
            <w:proofErr w:type="spellStart"/>
            <w:r w:rsidRPr="00C5698F">
              <w:rPr>
                <w:lang w:val="en-US"/>
              </w:rPr>
              <w:t>brazil</w:t>
            </w:r>
            <w:proofErr w:type="spellEnd"/>
            <w:r w:rsidRPr="00C5698F">
              <w:rPr>
                <w:lang w:val="en-US"/>
              </w:rPr>
              <w:t xml:space="preserve"> nuts, unsalted peanuts, walnuts, unsalted mixed nuts, sunflower seeds, salted peanuts, </w:t>
            </w:r>
            <w:proofErr w:type="gramStart"/>
            <w:r w:rsidRPr="00C5698F">
              <w:rPr>
                <w:lang w:val="en-US"/>
              </w:rPr>
              <w:t>nuts</w:t>
            </w:r>
            <w:proofErr w:type="gramEnd"/>
          </w:p>
          <w:p w14:paraId="6275783D" w14:textId="77777777" w:rsidR="00C5698F" w:rsidRPr="00C5698F" w:rsidRDefault="00C5698F" w:rsidP="00C5698F">
            <w:pPr>
              <w:spacing w:line="276" w:lineRule="auto"/>
              <w:rPr>
                <w:lang w:val="en-US"/>
              </w:rPr>
            </w:pPr>
          </w:p>
        </w:tc>
      </w:tr>
      <w:tr w:rsidR="00C5698F" w:rsidRPr="00C5698F" w14:paraId="7A0AC46B" w14:textId="77777777" w:rsidTr="00CC0E37">
        <w:tc>
          <w:tcPr>
            <w:tcW w:w="2977" w:type="dxa"/>
          </w:tcPr>
          <w:p w14:paraId="468E4FC1" w14:textId="77777777" w:rsidR="00C5698F" w:rsidRPr="00C5698F" w:rsidRDefault="00C5698F" w:rsidP="00C5698F">
            <w:pPr>
              <w:spacing w:line="276" w:lineRule="auto"/>
              <w:rPr>
                <w:lang w:val="en-US"/>
              </w:rPr>
            </w:pPr>
            <w:r w:rsidRPr="00C5698F">
              <w:rPr>
                <w:lang w:val="en-US"/>
              </w:rPr>
              <w:t>Dairy</w:t>
            </w:r>
          </w:p>
        </w:tc>
        <w:tc>
          <w:tcPr>
            <w:tcW w:w="6085" w:type="dxa"/>
          </w:tcPr>
          <w:p w14:paraId="5C968577" w14:textId="77777777" w:rsidR="00C5698F" w:rsidRPr="00C5698F" w:rsidRDefault="00C5698F" w:rsidP="00C5698F">
            <w:pPr>
              <w:spacing w:line="276" w:lineRule="auto"/>
              <w:rPr>
                <w:lang w:val="en-US"/>
              </w:rPr>
            </w:pPr>
            <w:r w:rsidRPr="00C5698F">
              <w:rPr>
                <w:lang w:val="en-US"/>
              </w:rPr>
              <w:t xml:space="preserve">Full-fat luxury cheese, reduced fat luxury cheese, </w:t>
            </w:r>
          </w:p>
          <w:p w14:paraId="158B04B8" w14:textId="77777777" w:rsidR="00C5698F" w:rsidRPr="00C5698F" w:rsidRDefault="00C5698F" w:rsidP="00C5698F">
            <w:pPr>
              <w:spacing w:line="276" w:lineRule="auto"/>
              <w:rPr>
                <w:lang w:val="en-US"/>
              </w:rPr>
            </w:pPr>
            <w:r w:rsidRPr="00C5698F">
              <w:rPr>
                <w:lang w:val="en-US"/>
              </w:rPr>
              <w:t>cheese with the warm meal, cubes of cheese,</w:t>
            </w:r>
          </w:p>
          <w:p w14:paraId="1140BC32" w14:textId="77777777" w:rsidR="00C5698F" w:rsidRPr="00C5698F" w:rsidRDefault="00C5698F" w:rsidP="00C5698F">
            <w:pPr>
              <w:spacing w:line="276" w:lineRule="auto"/>
              <w:rPr>
                <w:lang w:val="en-US"/>
              </w:rPr>
            </w:pPr>
            <w:r w:rsidRPr="00C5698F">
              <w:rPr>
                <w:lang w:val="en-US"/>
              </w:rPr>
              <w:t xml:space="preserve">20% fat cheese, 30% fat cheese, regular cheese, </w:t>
            </w:r>
          </w:p>
          <w:p w14:paraId="7B808A39" w14:textId="77777777" w:rsidR="00C5698F" w:rsidRPr="00C5698F" w:rsidRDefault="00C5698F" w:rsidP="00C5698F">
            <w:pPr>
              <w:spacing w:line="276" w:lineRule="auto"/>
              <w:rPr>
                <w:lang w:val="en-US"/>
              </w:rPr>
            </w:pPr>
            <w:r w:rsidRPr="00C5698F">
              <w:rPr>
                <w:lang w:val="en-US"/>
              </w:rPr>
              <w:t xml:space="preserve">other cheese, packaged breakfast yogurt, low-fat/semi-skimmed/full-fat yogurt, custard, other types of yogurt, low-fat/semi-skimmed/full-fat milk, other types of milk, regular low-fat/semi-skimmed/full-fat milk in coffee, buttermilk, low-fat/semi-skimmed/full-fat chocolate milk and yogurt drink, other chocolate milk and yogurt drink, pudding, porridge, ice cream and other ice cream, whipped cream, coffee creamer, low-fat/semi-skimmed coffee milk, evaporated milk/coffee milk powder, unknown coffee milk, other coffee milk, cream with the warm meal </w:t>
            </w:r>
          </w:p>
          <w:p w14:paraId="0D43B887" w14:textId="77777777" w:rsidR="00C5698F" w:rsidRPr="00C5698F" w:rsidRDefault="00C5698F" w:rsidP="00C5698F">
            <w:pPr>
              <w:spacing w:line="276" w:lineRule="auto"/>
              <w:rPr>
                <w:lang w:val="en-US"/>
              </w:rPr>
            </w:pPr>
          </w:p>
        </w:tc>
      </w:tr>
      <w:tr w:rsidR="00C5698F" w:rsidRPr="00C5698F" w14:paraId="11EEB929" w14:textId="77777777" w:rsidTr="00CC0E37">
        <w:tc>
          <w:tcPr>
            <w:tcW w:w="2977" w:type="dxa"/>
          </w:tcPr>
          <w:p w14:paraId="0A1E319D" w14:textId="77777777" w:rsidR="00C5698F" w:rsidRPr="00C5698F" w:rsidRDefault="00C5698F" w:rsidP="00C5698F">
            <w:pPr>
              <w:spacing w:line="276" w:lineRule="auto"/>
              <w:rPr>
                <w:lang w:val="en-US"/>
              </w:rPr>
            </w:pPr>
            <w:r w:rsidRPr="00C5698F">
              <w:rPr>
                <w:lang w:val="en-US"/>
              </w:rPr>
              <w:t xml:space="preserve">Fish </w:t>
            </w:r>
          </w:p>
          <w:p w14:paraId="43620783" w14:textId="77777777" w:rsidR="00C5698F" w:rsidRPr="00C5698F" w:rsidRDefault="00C5698F" w:rsidP="00C5698F">
            <w:pPr>
              <w:spacing w:line="276" w:lineRule="auto"/>
              <w:rPr>
                <w:lang w:val="en-US"/>
              </w:rPr>
            </w:pPr>
          </w:p>
        </w:tc>
        <w:tc>
          <w:tcPr>
            <w:tcW w:w="6085" w:type="dxa"/>
          </w:tcPr>
          <w:p w14:paraId="22C6FE44" w14:textId="77777777" w:rsidR="00C5698F" w:rsidRPr="00C5698F" w:rsidRDefault="00C5698F" w:rsidP="00C5698F">
            <w:pPr>
              <w:spacing w:line="276" w:lineRule="auto"/>
              <w:rPr>
                <w:lang w:val="en-US"/>
              </w:rPr>
            </w:pPr>
            <w:r w:rsidRPr="00C5698F">
              <w:rPr>
                <w:lang w:val="en-US"/>
              </w:rPr>
              <w:t xml:space="preserve">Fish fingers, plaice, cod, grilled whole herring, codfish, low-fat/semi-skimmed/fatty fish, pollock, tuna, sole, anchovy, trout, pan herring, buckling, canned herring fillet in tomato sauce, salted herring, eel, sardines, salmon, mackerel, herring in sour, </w:t>
            </w:r>
            <w:proofErr w:type="gramStart"/>
            <w:r w:rsidRPr="00C5698F">
              <w:rPr>
                <w:lang w:val="en-US"/>
              </w:rPr>
              <w:t>halibut</w:t>
            </w:r>
            <w:proofErr w:type="gramEnd"/>
          </w:p>
          <w:p w14:paraId="471529BB" w14:textId="77777777" w:rsidR="00C5698F" w:rsidRPr="00C5698F" w:rsidRDefault="00C5698F" w:rsidP="00C5698F">
            <w:pPr>
              <w:spacing w:line="276" w:lineRule="auto"/>
              <w:rPr>
                <w:lang w:val="en-US"/>
              </w:rPr>
            </w:pPr>
          </w:p>
        </w:tc>
      </w:tr>
      <w:tr w:rsidR="00C5698F" w:rsidRPr="00C5698F" w14:paraId="5DCC3827" w14:textId="77777777" w:rsidTr="00CC0E37">
        <w:tc>
          <w:tcPr>
            <w:tcW w:w="2977" w:type="dxa"/>
          </w:tcPr>
          <w:p w14:paraId="0E4225A7" w14:textId="77777777" w:rsidR="00C5698F" w:rsidRPr="00C5698F" w:rsidRDefault="00C5698F" w:rsidP="00C5698F">
            <w:pPr>
              <w:spacing w:line="276" w:lineRule="auto"/>
              <w:rPr>
                <w:lang w:val="en-US"/>
              </w:rPr>
            </w:pPr>
            <w:r w:rsidRPr="00C5698F">
              <w:rPr>
                <w:lang w:val="en-US"/>
              </w:rPr>
              <w:t xml:space="preserve">Tea </w:t>
            </w:r>
          </w:p>
        </w:tc>
        <w:tc>
          <w:tcPr>
            <w:tcW w:w="6085" w:type="dxa"/>
          </w:tcPr>
          <w:p w14:paraId="1AAB1D49" w14:textId="77777777" w:rsidR="00C5698F" w:rsidRPr="00C5698F" w:rsidRDefault="00C5698F" w:rsidP="00C5698F">
            <w:pPr>
              <w:spacing w:line="276" w:lineRule="auto"/>
              <w:rPr>
                <w:lang w:val="en-US"/>
              </w:rPr>
            </w:pPr>
            <w:r w:rsidRPr="00C5698F">
              <w:rPr>
                <w:lang w:val="en-US"/>
              </w:rPr>
              <w:t>Green and black tea</w:t>
            </w:r>
          </w:p>
          <w:p w14:paraId="318F340A" w14:textId="77777777" w:rsidR="00C5698F" w:rsidRPr="00C5698F" w:rsidRDefault="00C5698F" w:rsidP="00C5698F">
            <w:pPr>
              <w:spacing w:line="276" w:lineRule="auto"/>
              <w:rPr>
                <w:lang w:val="en-US"/>
              </w:rPr>
            </w:pPr>
          </w:p>
        </w:tc>
      </w:tr>
      <w:tr w:rsidR="00C5698F" w:rsidRPr="00C5698F" w14:paraId="737EFB76" w14:textId="77777777" w:rsidTr="00CC0E37">
        <w:tc>
          <w:tcPr>
            <w:tcW w:w="2977" w:type="dxa"/>
          </w:tcPr>
          <w:p w14:paraId="7E9305CF" w14:textId="77777777" w:rsidR="00C5698F" w:rsidRPr="00C5698F" w:rsidRDefault="00C5698F" w:rsidP="00C5698F">
            <w:pPr>
              <w:spacing w:line="276" w:lineRule="auto"/>
              <w:rPr>
                <w:lang w:val="en-US"/>
              </w:rPr>
            </w:pPr>
            <w:r w:rsidRPr="00C5698F">
              <w:rPr>
                <w:lang w:val="en-US"/>
              </w:rPr>
              <w:t xml:space="preserve">Fats and oils </w:t>
            </w:r>
          </w:p>
          <w:p w14:paraId="6952C7A3" w14:textId="77777777" w:rsidR="00C5698F" w:rsidRPr="00C5698F" w:rsidRDefault="00C5698F" w:rsidP="00C5698F">
            <w:pPr>
              <w:spacing w:line="276" w:lineRule="auto"/>
              <w:rPr>
                <w:lang w:val="en-US"/>
              </w:rPr>
            </w:pPr>
          </w:p>
        </w:tc>
        <w:tc>
          <w:tcPr>
            <w:tcW w:w="6085" w:type="dxa"/>
          </w:tcPr>
          <w:p w14:paraId="27C1B8B8" w14:textId="77777777" w:rsidR="00C5698F" w:rsidRPr="00C5698F" w:rsidRDefault="00C5698F" w:rsidP="00C5698F">
            <w:pPr>
              <w:spacing w:line="276" w:lineRule="auto"/>
              <w:rPr>
                <w:u w:val="single"/>
                <w:lang w:val="en-US"/>
              </w:rPr>
            </w:pPr>
            <w:r w:rsidRPr="00C5698F">
              <w:rPr>
                <w:u w:val="single"/>
                <w:lang w:val="en-US"/>
              </w:rPr>
              <w:t>Liquid cooking fats and oils</w:t>
            </w:r>
          </w:p>
          <w:p w14:paraId="4DD83206" w14:textId="77777777" w:rsidR="00C5698F" w:rsidRPr="00C5698F" w:rsidRDefault="00C5698F" w:rsidP="00C5698F">
            <w:pPr>
              <w:spacing w:line="276" w:lineRule="auto"/>
              <w:rPr>
                <w:lang w:val="en-US"/>
              </w:rPr>
            </w:pPr>
            <w:r w:rsidRPr="00C5698F">
              <w:rPr>
                <w:lang w:val="en-US"/>
              </w:rPr>
              <w:t xml:space="preserve">Different types of </w:t>
            </w:r>
            <w:proofErr w:type="spellStart"/>
            <w:r w:rsidRPr="00C5698F">
              <w:rPr>
                <w:lang w:val="en-US"/>
              </w:rPr>
              <w:t>Halvarine</w:t>
            </w:r>
            <w:proofErr w:type="spellEnd"/>
            <w:r w:rsidRPr="00C5698F">
              <w:rPr>
                <w:lang w:val="en-US"/>
              </w:rPr>
              <w:t xml:space="preserve"> products, different types of margarine products, </w:t>
            </w:r>
            <w:proofErr w:type="spellStart"/>
            <w:r w:rsidRPr="00C5698F">
              <w:rPr>
                <w:lang w:val="en-US"/>
              </w:rPr>
              <w:t>Halvarine</w:t>
            </w:r>
            <w:proofErr w:type="spellEnd"/>
            <w:r w:rsidRPr="00C5698F">
              <w:rPr>
                <w:lang w:val="en-US"/>
              </w:rPr>
              <w:t xml:space="preserve"> and margarine products enriched with plant sterols/stanols, tub margarine 70% fat &gt;17 g saturated fatty acids, </w:t>
            </w:r>
            <w:r w:rsidRPr="00C5698F">
              <w:rPr>
                <w:lang w:val="en-US"/>
              </w:rPr>
              <w:lastRenderedPageBreak/>
              <w:t>diet margarine 60 and 70% fat &lt;17 g saturated fatty acids, sunflower oil, corn oil, soybean oil, safflower oil, peanut oil, olive oil, liquid frying fat, tub margarine 70% fat &gt;17 g saturated fatty acids, liquid bake and frying fats 97% fat, liquid margarine 80% fat &lt;17 g saturated fatty acids,</w:t>
            </w:r>
          </w:p>
          <w:p w14:paraId="7A03FF72" w14:textId="77777777" w:rsidR="00C5698F" w:rsidRPr="00C5698F" w:rsidRDefault="00C5698F" w:rsidP="00C5698F">
            <w:pPr>
              <w:spacing w:line="276" w:lineRule="auto"/>
              <w:rPr>
                <w:lang w:val="en-US"/>
              </w:rPr>
            </w:pPr>
          </w:p>
          <w:p w14:paraId="066BAE81" w14:textId="77777777" w:rsidR="00C5698F" w:rsidRPr="00C5698F" w:rsidRDefault="00C5698F" w:rsidP="00C5698F">
            <w:pPr>
              <w:spacing w:line="276" w:lineRule="auto"/>
              <w:rPr>
                <w:u w:val="single"/>
                <w:lang w:val="en-US"/>
              </w:rPr>
            </w:pPr>
            <w:r w:rsidRPr="00C5698F">
              <w:rPr>
                <w:u w:val="single"/>
                <w:lang w:val="en-US"/>
              </w:rPr>
              <w:t>Solid cooking fats</w:t>
            </w:r>
          </w:p>
          <w:p w14:paraId="6C124887" w14:textId="77777777" w:rsidR="00C5698F" w:rsidRPr="00C5698F" w:rsidRDefault="00C5698F" w:rsidP="00C5698F">
            <w:pPr>
              <w:spacing w:line="276" w:lineRule="auto"/>
              <w:rPr>
                <w:lang w:val="en-US"/>
              </w:rPr>
            </w:pPr>
            <w:r w:rsidRPr="00C5698F">
              <w:rPr>
                <w:lang w:val="en-US"/>
              </w:rPr>
              <w:t xml:space="preserve">Tub margarine 80% fat 17-24 g saturated fatty acids, salted and unsalted butter, semi-skimmed butter, stick margarine 80% fat &gt;24 g saturated fatty acids, solid frying fat, solid bake and frying fats, bacon </w:t>
            </w:r>
            <w:proofErr w:type="gramStart"/>
            <w:r w:rsidRPr="00C5698F">
              <w:rPr>
                <w:lang w:val="en-US"/>
              </w:rPr>
              <w:t>fat</w:t>
            </w:r>
            <w:proofErr w:type="gramEnd"/>
          </w:p>
          <w:p w14:paraId="14754FB1" w14:textId="77777777" w:rsidR="00C5698F" w:rsidRPr="00C5698F" w:rsidRDefault="00C5698F" w:rsidP="00C5698F">
            <w:pPr>
              <w:spacing w:line="276" w:lineRule="auto"/>
              <w:rPr>
                <w:lang w:val="en-US"/>
              </w:rPr>
            </w:pPr>
          </w:p>
        </w:tc>
      </w:tr>
      <w:tr w:rsidR="00C5698F" w:rsidRPr="00C5698F" w14:paraId="10496645" w14:textId="77777777" w:rsidTr="00CC0E37">
        <w:tc>
          <w:tcPr>
            <w:tcW w:w="2977" w:type="dxa"/>
          </w:tcPr>
          <w:p w14:paraId="6981C69D" w14:textId="77777777" w:rsidR="00C5698F" w:rsidRPr="00C5698F" w:rsidRDefault="00C5698F" w:rsidP="00C5698F">
            <w:pPr>
              <w:spacing w:line="276" w:lineRule="auto"/>
              <w:rPr>
                <w:highlight w:val="yellow"/>
                <w:lang w:val="en-US"/>
              </w:rPr>
            </w:pPr>
            <w:r w:rsidRPr="00C5698F">
              <w:rPr>
                <w:lang w:val="en-US"/>
              </w:rPr>
              <w:t xml:space="preserve">Sugar-sweetened beverages and fruit juices </w:t>
            </w:r>
          </w:p>
        </w:tc>
        <w:tc>
          <w:tcPr>
            <w:tcW w:w="6085" w:type="dxa"/>
            <w:shd w:val="clear" w:color="auto" w:fill="auto"/>
          </w:tcPr>
          <w:p w14:paraId="32AD72D7" w14:textId="77777777" w:rsidR="00C5698F" w:rsidRPr="00C5698F" w:rsidRDefault="00C5698F" w:rsidP="00C5698F">
            <w:pPr>
              <w:spacing w:line="276" w:lineRule="auto"/>
              <w:rPr>
                <w:lang w:val="en-US"/>
              </w:rPr>
            </w:pPr>
            <w:r w:rsidRPr="00C5698F">
              <w:rPr>
                <w:lang w:val="en-US"/>
              </w:rPr>
              <w:t>Alcohol-free beer, orange juice, apple juice, grape juice, grapefruit juice, tomato juice, vegetable juice, other juices, rosehip syrup, coke with caffeine, other soda’s, sport drinks, breakfast drinks with fruits, low-fat/semi-skimmed/full-fat chocolate milk, milkshake, yogurt drinks, buttermilk with fruits</w:t>
            </w:r>
          </w:p>
          <w:p w14:paraId="431B7AF8" w14:textId="77777777" w:rsidR="00C5698F" w:rsidRPr="00C5698F" w:rsidRDefault="00C5698F" w:rsidP="00C5698F">
            <w:pPr>
              <w:spacing w:line="276" w:lineRule="auto"/>
              <w:rPr>
                <w:highlight w:val="yellow"/>
                <w:lang w:val="en-US"/>
              </w:rPr>
            </w:pPr>
          </w:p>
        </w:tc>
      </w:tr>
      <w:tr w:rsidR="00C5698F" w:rsidRPr="00C5698F" w14:paraId="3020E635" w14:textId="77777777" w:rsidTr="00CC0E37">
        <w:tc>
          <w:tcPr>
            <w:tcW w:w="2977" w:type="dxa"/>
          </w:tcPr>
          <w:p w14:paraId="6AE5274D" w14:textId="77777777" w:rsidR="00C5698F" w:rsidRPr="00C5698F" w:rsidRDefault="00C5698F" w:rsidP="00C5698F">
            <w:pPr>
              <w:spacing w:line="276" w:lineRule="auto"/>
              <w:rPr>
                <w:lang w:val="en-US"/>
              </w:rPr>
            </w:pPr>
            <w:r w:rsidRPr="00C5698F">
              <w:rPr>
                <w:lang w:val="en-US"/>
              </w:rPr>
              <w:t xml:space="preserve">Unprocessed red meat </w:t>
            </w:r>
          </w:p>
        </w:tc>
        <w:tc>
          <w:tcPr>
            <w:tcW w:w="6085" w:type="dxa"/>
          </w:tcPr>
          <w:p w14:paraId="7421A4B0" w14:textId="77777777" w:rsidR="00C5698F" w:rsidRPr="00C5698F" w:rsidRDefault="00C5698F" w:rsidP="00C5698F">
            <w:pPr>
              <w:spacing w:line="276" w:lineRule="auto"/>
              <w:rPr>
                <w:lang w:val="en-US"/>
              </w:rPr>
            </w:pPr>
            <w:r w:rsidRPr="00C5698F">
              <w:rPr>
                <w:lang w:val="en-US"/>
              </w:rPr>
              <w:t xml:space="preserve">Different types of organ meat, steaks, pork meat, pork fillet, pork ribs, minced meat, sheep </w:t>
            </w:r>
          </w:p>
          <w:p w14:paraId="49B7ED8C" w14:textId="77777777" w:rsidR="00C5698F" w:rsidRPr="00C5698F" w:rsidRDefault="00C5698F" w:rsidP="00C5698F">
            <w:pPr>
              <w:spacing w:line="276" w:lineRule="auto"/>
              <w:rPr>
                <w:lang w:val="en-US"/>
              </w:rPr>
            </w:pPr>
          </w:p>
        </w:tc>
      </w:tr>
      <w:tr w:rsidR="00C5698F" w:rsidRPr="00C5698F" w14:paraId="6BE821CE" w14:textId="77777777" w:rsidTr="00CC0E37">
        <w:tc>
          <w:tcPr>
            <w:tcW w:w="2977" w:type="dxa"/>
          </w:tcPr>
          <w:p w14:paraId="792C4AA1" w14:textId="77777777" w:rsidR="00C5698F" w:rsidRPr="00C5698F" w:rsidRDefault="00C5698F" w:rsidP="00C5698F">
            <w:pPr>
              <w:spacing w:line="276" w:lineRule="auto"/>
              <w:rPr>
                <w:lang w:val="en-US"/>
              </w:rPr>
            </w:pPr>
            <w:r w:rsidRPr="00C5698F">
              <w:rPr>
                <w:lang w:val="en-US"/>
              </w:rPr>
              <w:t>Processed red meat</w:t>
            </w:r>
          </w:p>
        </w:tc>
        <w:tc>
          <w:tcPr>
            <w:tcW w:w="6085" w:type="dxa"/>
          </w:tcPr>
          <w:p w14:paraId="3337F85A" w14:textId="77777777" w:rsidR="00C5698F" w:rsidRPr="00C5698F" w:rsidRDefault="00C5698F" w:rsidP="00C5698F">
            <w:pPr>
              <w:spacing w:line="276" w:lineRule="auto"/>
              <w:rPr>
                <w:lang w:val="en-US"/>
              </w:rPr>
            </w:pPr>
            <w:r w:rsidRPr="00C5698F">
              <w:rPr>
                <w:lang w:val="en-US"/>
              </w:rPr>
              <w:t xml:space="preserve">Prepared organ meat (liver), beef (loin) roulade, blind veal finch, salted beef, pork fricandeau, pork ham slice, cooked liver, liver products, gammon, luncheon meat, bacon, </w:t>
            </w:r>
            <w:proofErr w:type="gramStart"/>
            <w:r w:rsidRPr="00C5698F">
              <w:rPr>
                <w:lang w:val="en-US"/>
              </w:rPr>
              <w:t>sausage</w:t>
            </w:r>
            <w:proofErr w:type="gramEnd"/>
          </w:p>
          <w:p w14:paraId="053F63E6" w14:textId="77777777" w:rsidR="00C5698F" w:rsidRPr="00C5698F" w:rsidRDefault="00C5698F" w:rsidP="00C5698F">
            <w:pPr>
              <w:spacing w:line="276" w:lineRule="auto"/>
              <w:rPr>
                <w:lang w:val="en-US"/>
              </w:rPr>
            </w:pPr>
          </w:p>
        </w:tc>
      </w:tr>
      <w:tr w:rsidR="00C5698F" w:rsidRPr="00C5698F" w14:paraId="0FCADDE6" w14:textId="77777777" w:rsidTr="00CC0E37">
        <w:tc>
          <w:tcPr>
            <w:tcW w:w="2977" w:type="dxa"/>
          </w:tcPr>
          <w:p w14:paraId="4365BEF7" w14:textId="77777777" w:rsidR="00C5698F" w:rsidRPr="00C5698F" w:rsidRDefault="00C5698F" w:rsidP="00C5698F">
            <w:pPr>
              <w:spacing w:line="276" w:lineRule="auto"/>
              <w:rPr>
                <w:lang w:val="en-US"/>
              </w:rPr>
            </w:pPr>
            <w:r w:rsidRPr="00C5698F">
              <w:rPr>
                <w:lang w:val="en-US"/>
              </w:rPr>
              <w:t xml:space="preserve">Alcohol </w:t>
            </w:r>
          </w:p>
        </w:tc>
        <w:tc>
          <w:tcPr>
            <w:tcW w:w="6085" w:type="dxa"/>
          </w:tcPr>
          <w:p w14:paraId="315BEF8F" w14:textId="77777777" w:rsidR="00C5698F" w:rsidRPr="00C5698F" w:rsidRDefault="00C5698F" w:rsidP="00C5698F">
            <w:pPr>
              <w:spacing w:line="276" w:lineRule="auto"/>
              <w:rPr>
                <w:lang w:val="en-US"/>
              </w:rPr>
            </w:pPr>
            <w:r w:rsidRPr="00C5698F">
              <w:rPr>
                <w:lang w:val="en-US"/>
              </w:rPr>
              <w:t>Pie or cake, beer, low alcohol or alcohol-free beer, advocaat, mixed/</w:t>
            </w:r>
            <w:proofErr w:type="spellStart"/>
            <w:r w:rsidRPr="00C5698F">
              <w:rPr>
                <w:lang w:val="en-US"/>
              </w:rPr>
              <w:t>longdrinks</w:t>
            </w:r>
            <w:proofErr w:type="spellEnd"/>
            <w:r w:rsidRPr="00C5698F">
              <w:rPr>
                <w:lang w:val="en-US"/>
              </w:rPr>
              <w:t>, strong liquor,</w:t>
            </w:r>
          </w:p>
          <w:p w14:paraId="2F021505" w14:textId="77777777" w:rsidR="00C5698F" w:rsidRPr="00C5698F" w:rsidRDefault="00C5698F" w:rsidP="00C5698F">
            <w:pPr>
              <w:spacing w:line="276" w:lineRule="auto"/>
              <w:rPr>
                <w:lang w:val="en-US"/>
              </w:rPr>
            </w:pPr>
            <w:r w:rsidRPr="00C5698F">
              <w:rPr>
                <w:lang w:val="en-US"/>
              </w:rPr>
              <w:t>pudding, pieces of chocolates, red wine, rosé wine, white wine, sherry, vermouth, port</w:t>
            </w:r>
          </w:p>
          <w:p w14:paraId="7DED3302" w14:textId="77777777" w:rsidR="00C5698F" w:rsidRPr="00C5698F" w:rsidRDefault="00C5698F" w:rsidP="00C5698F">
            <w:pPr>
              <w:spacing w:line="276" w:lineRule="auto"/>
              <w:rPr>
                <w:lang w:val="en-US"/>
              </w:rPr>
            </w:pPr>
          </w:p>
        </w:tc>
      </w:tr>
      <w:tr w:rsidR="00C5698F" w:rsidRPr="00C5698F" w14:paraId="633686AD" w14:textId="77777777" w:rsidTr="00CC0E37">
        <w:tc>
          <w:tcPr>
            <w:tcW w:w="2977" w:type="dxa"/>
          </w:tcPr>
          <w:p w14:paraId="74AF71EE" w14:textId="77777777" w:rsidR="00C5698F" w:rsidRPr="00C5698F" w:rsidRDefault="00C5698F" w:rsidP="00C5698F">
            <w:pPr>
              <w:spacing w:line="276" w:lineRule="auto"/>
              <w:rPr>
                <w:lang w:val="en-US"/>
              </w:rPr>
            </w:pPr>
            <w:proofErr w:type="spellStart"/>
            <w:r w:rsidRPr="00C5698F">
              <w:rPr>
                <w:lang w:val="en-US"/>
              </w:rPr>
              <w:t>Sodium</w:t>
            </w:r>
            <w:r w:rsidRPr="00C5698F">
              <w:rPr>
                <w:vertAlign w:val="superscript"/>
                <w:lang w:val="en-US"/>
              </w:rPr>
              <w:t>b</w:t>
            </w:r>
            <w:proofErr w:type="spellEnd"/>
            <w:r w:rsidRPr="00C5698F">
              <w:rPr>
                <w:lang w:val="en-US"/>
              </w:rPr>
              <w:t xml:space="preserve"> </w:t>
            </w:r>
          </w:p>
          <w:p w14:paraId="09B2AC34" w14:textId="77777777" w:rsidR="00C5698F" w:rsidRPr="00C5698F" w:rsidRDefault="00C5698F" w:rsidP="00C5698F">
            <w:pPr>
              <w:spacing w:line="276" w:lineRule="auto"/>
              <w:rPr>
                <w:lang w:val="en-US"/>
              </w:rPr>
            </w:pPr>
          </w:p>
        </w:tc>
        <w:tc>
          <w:tcPr>
            <w:tcW w:w="6085" w:type="dxa"/>
          </w:tcPr>
          <w:p w14:paraId="2684FA5E" w14:textId="77777777" w:rsidR="00C5698F" w:rsidRPr="00C5698F" w:rsidRDefault="00C5698F" w:rsidP="00C5698F">
            <w:pPr>
              <w:spacing w:line="276" w:lineRule="auto"/>
              <w:rPr>
                <w:lang w:val="en-US"/>
              </w:rPr>
            </w:pPr>
            <w:r w:rsidRPr="00C5698F">
              <w:rPr>
                <w:lang w:val="en-US"/>
              </w:rPr>
              <w:t>Cooked liver, bacon, unknown types of meat, sausage, mustard</w:t>
            </w:r>
          </w:p>
          <w:p w14:paraId="5685B9D2" w14:textId="77777777" w:rsidR="00C5698F" w:rsidRPr="00C5698F" w:rsidRDefault="00C5698F" w:rsidP="00C5698F">
            <w:pPr>
              <w:spacing w:line="276" w:lineRule="auto"/>
              <w:rPr>
                <w:lang w:val="en-US"/>
              </w:rPr>
            </w:pPr>
          </w:p>
        </w:tc>
      </w:tr>
      <w:tr w:rsidR="00C5698F" w:rsidRPr="00C5698F" w14:paraId="3838C607" w14:textId="77777777" w:rsidTr="00CC0E37">
        <w:tc>
          <w:tcPr>
            <w:tcW w:w="2977" w:type="dxa"/>
            <w:tcBorders>
              <w:bottom w:val="single" w:sz="4" w:space="0" w:color="auto"/>
            </w:tcBorders>
          </w:tcPr>
          <w:p w14:paraId="3DD98F70" w14:textId="77777777" w:rsidR="00C5698F" w:rsidRPr="00C5698F" w:rsidRDefault="00C5698F" w:rsidP="00C5698F">
            <w:pPr>
              <w:spacing w:line="276" w:lineRule="auto"/>
              <w:rPr>
                <w:lang w:val="en-US"/>
              </w:rPr>
            </w:pPr>
            <w:r w:rsidRPr="00C5698F">
              <w:t>Plant sterol or stanol-enriched products</w:t>
            </w:r>
          </w:p>
        </w:tc>
        <w:tc>
          <w:tcPr>
            <w:tcW w:w="6085" w:type="dxa"/>
            <w:tcBorders>
              <w:bottom w:val="single" w:sz="4" w:space="0" w:color="auto"/>
            </w:tcBorders>
          </w:tcPr>
          <w:p w14:paraId="5E608770" w14:textId="77777777" w:rsidR="00C5698F" w:rsidRPr="00C5698F" w:rsidRDefault="00C5698F" w:rsidP="00C5698F">
            <w:pPr>
              <w:spacing w:line="276" w:lineRule="auto"/>
              <w:rPr>
                <w:lang w:val="en-US"/>
              </w:rPr>
            </w:pPr>
            <w:proofErr w:type="spellStart"/>
            <w:r w:rsidRPr="00C5698F">
              <w:rPr>
                <w:lang w:val="en-US"/>
              </w:rPr>
              <w:t>Halvarine</w:t>
            </w:r>
            <w:proofErr w:type="spellEnd"/>
            <w:r w:rsidRPr="00C5698F">
              <w:rPr>
                <w:lang w:val="en-US"/>
              </w:rPr>
              <w:t xml:space="preserve"> </w:t>
            </w:r>
            <w:proofErr w:type="spellStart"/>
            <w:r w:rsidRPr="00C5698F">
              <w:rPr>
                <w:lang w:val="en-US"/>
              </w:rPr>
              <w:t>Becel</w:t>
            </w:r>
            <w:proofErr w:type="spellEnd"/>
            <w:r w:rsidRPr="00C5698F">
              <w:rPr>
                <w:lang w:val="en-US"/>
              </w:rPr>
              <w:t xml:space="preserve"> </w:t>
            </w:r>
            <w:proofErr w:type="spellStart"/>
            <w:proofErr w:type="gramStart"/>
            <w:r w:rsidRPr="00C5698F">
              <w:rPr>
                <w:lang w:val="en-US"/>
              </w:rPr>
              <w:t>pro.activ</w:t>
            </w:r>
            <w:proofErr w:type="spellEnd"/>
            <w:proofErr w:type="gramEnd"/>
            <w:r w:rsidRPr="00C5698F">
              <w:rPr>
                <w:lang w:val="en-US"/>
              </w:rPr>
              <w:t xml:space="preserve">, margarine </w:t>
            </w:r>
            <w:proofErr w:type="spellStart"/>
            <w:r w:rsidRPr="00C5698F">
              <w:rPr>
                <w:lang w:val="en-US"/>
              </w:rPr>
              <w:t>Benecol</w:t>
            </w:r>
            <w:proofErr w:type="spellEnd"/>
            <w:r w:rsidRPr="00C5698F">
              <w:rPr>
                <w:lang w:val="en-US"/>
              </w:rPr>
              <w:t xml:space="preserve">, </w:t>
            </w:r>
            <w:proofErr w:type="spellStart"/>
            <w:r w:rsidRPr="00C5698F">
              <w:rPr>
                <w:lang w:val="en-US"/>
              </w:rPr>
              <w:t>Halvarine</w:t>
            </w:r>
            <w:proofErr w:type="spellEnd"/>
            <w:r w:rsidRPr="00C5698F">
              <w:rPr>
                <w:lang w:val="en-US"/>
              </w:rPr>
              <w:t xml:space="preserve"> </w:t>
            </w:r>
            <w:proofErr w:type="spellStart"/>
            <w:r w:rsidRPr="00C5698F">
              <w:rPr>
                <w:lang w:val="en-US"/>
              </w:rPr>
              <w:t>Benecol</w:t>
            </w:r>
            <w:proofErr w:type="spellEnd"/>
            <w:r w:rsidRPr="00C5698F">
              <w:rPr>
                <w:lang w:val="en-US"/>
              </w:rPr>
              <w:t xml:space="preserve"> light</w:t>
            </w:r>
          </w:p>
        </w:tc>
      </w:tr>
    </w:tbl>
    <w:p w14:paraId="7511DB6C" w14:textId="77777777" w:rsidR="00C5698F" w:rsidRPr="00C5698F" w:rsidRDefault="00C5698F" w:rsidP="00C5698F">
      <w:pPr>
        <w:spacing w:before="80" w:after="0" w:line="276" w:lineRule="auto"/>
        <w:rPr>
          <w:lang w:val="en-US"/>
        </w:rPr>
      </w:pPr>
      <w:r w:rsidRPr="00C5698F">
        <w:rPr>
          <w:vertAlign w:val="superscript"/>
          <w:lang w:val="en-US"/>
        </w:rPr>
        <w:t xml:space="preserve">a </w:t>
      </w:r>
      <w:r w:rsidRPr="00C5698F">
        <w:rPr>
          <w:lang w:val="en-US"/>
        </w:rPr>
        <w:t xml:space="preserve">Foods were categorized as whole grain product if they contained at least 25 % wholegrain flour. </w:t>
      </w:r>
    </w:p>
    <w:p w14:paraId="491BB91E" w14:textId="77777777" w:rsidR="00C5698F" w:rsidRPr="00C5698F" w:rsidRDefault="00C5698F" w:rsidP="00C5698F">
      <w:pPr>
        <w:spacing w:before="80" w:after="0" w:line="276" w:lineRule="auto"/>
        <w:rPr>
          <w:lang w:val="en-US"/>
        </w:rPr>
      </w:pPr>
      <w:r w:rsidRPr="00C5698F">
        <w:rPr>
          <w:vertAlign w:val="superscript"/>
          <w:lang w:val="en-US"/>
        </w:rPr>
        <w:t xml:space="preserve">b </w:t>
      </w:r>
      <w:r w:rsidRPr="00C5698F">
        <w:rPr>
          <w:lang w:val="en-US"/>
        </w:rPr>
        <w:t xml:space="preserve">Sodium intake was only estimated from </w:t>
      </w:r>
      <w:proofErr w:type="gramStart"/>
      <w:r w:rsidRPr="00C5698F">
        <w:rPr>
          <w:lang w:val="en-US"/>
        </w:rPr>
        <w:t>foods, because</w:t>
      </w:r>
      <w:proofErr w:type="gramEnd"/>
      <w:r w:rsidRPr="00C5698F">
        <w:rPr>
          <w:lang w:val="en-US"/>
        </w:rPr>
        <w:t xml:space="preserve"> discretionary salt use could not be assessed by means of the FFQ. Sodium is present in all food items of the FFQ, except for other types of oil, solid </w:t>
      </w:r>
      <w:proofErr w:type="gramStart"/>
      <w:r w:rsidRPr="00C5698F">
        <w:rPr>
          <w:lang w:val="en-US"/>
        </w:rPr>
        <w:t>deep frying</w:t>
      </w:r>
      <w:proofErr w:type="gramEnd"/>
      <w:r w:rsidRPr="00C5698F">
        <w:rPr>
          <w:lang w:val="en-US"/>
        </w:rPr>
        <w:t xml:space="preserve"> oil, liquid deep frying oil, lard, olive oil, and deep frying oil. The food items mentioned in the table, are the foods that contribute the most to total sodium intake. Abbreviations: DHD-CVD, Dutch Healthy Diet for cardiovascular disease patients. </w:t>
      </w:r>
    </w:p>
    <w:p w14:paraId="4799898B" w14:textId="77777777" w:rsidR="00C5698F" w:rsidRPr="00C5698F" w:rsidRDefault="00C5698F" w:rsidP="00C5698F">
      <w:pPr>
        <w:spacing w:line="276" w:lineRule="auto"/>
        <w:rPr>
          <w:lang w:val="en-US"/>
        </w:rPr>
      </w:pPr>
      <w:r w:rsidRPr="00C5698F">
        <w:rPr>
          <w:lang w:val="en-US"/>
        </w:rPr>
        <w:br w:type="page"/>
      </w:r>
    </w:p>
    <w:p w14:paraId="683E6492" w14:textId="4E915607" w:rsidR="00C5698F" w:rsidRPr="00C5698F" w:rsidRDefault="00C5698F" w:rsidP="00C5698F">
      <w:pPr>
        <w:spacing w:after="80" w:line="276" w:lineRule="auto"/>
        <w:rPr>
          <w:lang w:val="en-US"/>
        </w:rPr>
      </w:pPr>
      <w:r w:rsidRPr="00C5698F">
        <w:rPr>
          <w:b/>
          <w:bCs/>
          <w:lang w:val="en-US"/>
        </w:rPr>
        <w:lastRenderedPageBreak/>
        <w:t>Supplemental Table 4</w:t>
      </w:r>
      <w:r w:rsidRPr="00C5698F">
        <w:rPr>
          <w:lang w:val="en-US"/>
        </w:rPr>
        <w:t xml:space="preserve"> List of SNPs obtained from the GWAS on kidney </w:t>
      </w:r>
      <w:proofErr w:type="spellStart"/>
      <w:r w:rsidRPr="00C5698F">
        <w:rPr>
          <w:lang w:val="en-US"/>
        </w:rPr>
        <w:t>function</w:t>
      </w:r>
      <w:r w:rsidR="00F67EEA">
        <w:rPr>
          <w:vertAlign w:val="superscript"/>
          <w:lang w:val="en-US"/>
        </w:rPr>
        <w:t>a</w:t>
      </w:r>
      <w:proofErr w:type="spellEnd"/>
      <w:r w:rsidR="00627961">
        <w:rPr>
          <w:lang w:val="en-US"/>
        </w:rPr>
        <w:t>, that were</w:t>
      </w:r>
      <w:r w:rsidRPr="00C5698F">
        <w:rPr>
          <w:lang w:val="en-US"/>
        </w:rPr>
        <w:t xml:space="preserve"> used to calculate a genetic risk score for 2126 patients of the Alpha Omega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3439"/>
        <w:gridCol w:w="3102"/>
      </w:tblGrid>
      <w:tr w:rsidR="00C5698F" w:rsidRPr="00C5698F" w14:paraId="3FA2670E" w14:textId="77777777" w:rsidTr="00CC0E37">
        <w:trPr>
          <w:tblHeader/>
        </w:trPr>
        <w:tc>
          <w:tcPr>
            <w:tcW w:w="2521" w:type="dxa"/>
            <w:tcBorders>
              <w:top w:val="single" w:sz="4" w:space="0" w:color="auto"/>
              <w:bottom w:val="single" w:sz="4" w:space="0" w:color="auto"/>
            </w:tcBorders>
          </w:tcPr>
          <w:p w14:paraId="3CA53564" w14:textId="77777777" w:rsidR="00C5698F" w:rsidRPr="00C5698F" w:rsidRDefault="00C5698F" w:rsidP="00C5698F">
            <w:pPr>
              <w:spacing w:line="276" w:lineRule="auto"/>
              <w:rPr>
                <w:b/>
                <w:bCs/>
                <w:lang w:val="en-US"/>
              </w:rPr>
            </w:pPr>
            <w:r w:rsidRPr="00C5698F">
              <w:rPr>
                <w:b/>
                <w:bCs/>
                <w:lang w:val="en-US"/>
              </w:rPr>
              <w:t>SNPs obtained from GWAS</w:t>
            </w:r>
          </w:p>
        </w:tc>
        <w:tc>
          <w:tcPr>
            <w:tcW w:w="3439" w:type="dxa"/>
            <w:tcBorders>
              <w:top w:val="single" w:sz="4" w:space="0" w:color="auto"/>
              <w:bottom w:val="single" w:sz="4" w:space="0" w:color="auto"/>
            </w:tcBorders>
          </w:tcPr>
          <w:p w14:paraId="28FE1CF0" w14:textId="77777777" w:rsidR="00C5698F" w:rsidRPr="00C5698F" w:rsidRDefault="00C5698F" w:rsidP="00C5698F">
            <w:pPr>
              <w:spacing w:line="276" w:lineRule="auto"/>
              <w:rPr>
                <w:b/>
                <w:bCs/>
                <w:lang w:val="en-US"/>
              </w:rPr>
            </w:pPr>
            <w:r w:rsidRPr="00C5698F">
              <w:rPr>
                <w:b/>
                <w:bCs/>
                <w:lang w:val="en-US"/>
              </w:rPr>
              <w:t xml:space="preserve">SNPs available in the </w:t>
            </w:r>
          </w:p>
          <w:p w14:paraId="37A8F456" w14:textId="77777777" w:rsidR="00C5698F" w:rsidRPr="00C5698F" w:rsidRDefault="00C5698F" w:rsidP="00C5698F">
            <w:pPr>
              <w:spacing w:line="276" w:lineRule="auto"/>
              <w:rPr>
                <w:b/>
                <w:bCs/>
                <w:lang w:val="en-US"/>
              </w:rPr>
            </w:pPr>
            <w:r w:rsidRPr="00C5698F">
              <w:rPr>
                <w:b/>
                <w:bCs/>
                <w:lang w:val="en-US"/>
              </w:rPr>
              <w:t>Alpha Omega Cohort and not ambiguous (</w:t>
            </w:r>
            <w:proofErr w:type="spellStart"/>
            <w:r w:rsidRPr="00C5698F">
              <w:rPr>
                <w:b/>
                <w:bCs/>
                <w:lang w:val="en-US"/>
              </w:rPr>
              <w:t>GRS_all</w:t>
            </w:r>
            <w:proofErr w:type="spellEnd"/>
            <w:r w:rsidRPr="00C5698F">
              <w:rPr>
                <w:b/>
                <w:bCs/>
                <w:lang w:val="en-US"/>
              </w:rPr>
              <w:t>)</w:t>
            </w:r>
          </w:p>
        </w:tc>
        <w:tc>
          <w:tcPr>
            <w:tcW w:w="3102" w:type="dxa"/>
            <w:tcBorders>
              <w:top w:val="single" w:sz="4" w:space="0" w:color="auto"/>
              <w:bottom w:val="single" w:sz="4" w:space="0" w:color="auto"/>
            </w:tcBorders>
          </w:tcPr>
          <w:p w14:paraId="67B25637" w14:textId="289BFDC8" w:rsidR="00C5698F" w:rsidRPr="00C5698F" w:rsidRDefault="00C5698F" w:rsidP="00C5698F">
            <w:pPr>
              <w:spacing w:line="276" w:lineRule="auto"/>
              <w:rPr>
                <w:b/>
                <w:bCs/>
                <w:vertAlign w:val="superscript"/>
                <w:lang w:val="en-US"/>
              </w:rPr>
            </w:pPr>
            <w:r w:rsidRPr="00C5698F">
              <w:rPr>
                <w:b/>
                <w:bCs/>
                <w:lang w:val="en-US"/>
              </w:rPr>
              <w:t>Genome-wide significant and not ambiguous (</w:t>
            </w:r>
            <w:proofErr w:type="spellStart"/>
            <w:r w:rsidRPr="00C5698F">
              <w:rPr>
                <w:b/>
                <w:bCs/>
                <w:lang w:val="en-US"/>
              </w:rPr>
              <w:t>GRS_</w:t>
            </w:r>
            <w:proofErr w:type="gramStart"/>
            <w:r w:rsidRPr="00C5698F">
              <w:rPr>
                <w:b/>
                <w:bCs/>
                <w:lang w:val="en-US"/>
              </w:rPr>
              <w:t>sub</w:t>
            </w:r>
            <w:proofErr w:type="spellEnd"/>
            <w:r w:rsidRPr="00C5698F">
              <w:rPr>
                <w:b/>
                <w:bCs/>
                <w:lang w:val="en-US"/>
              </w:rPr>
              <w:t>)</w:t>
            </w:r>
            <w:r w:rsidR="00F67EEA">
              <w:rPr>
                <w:b/>
                <w:bCs/>
                <w:vertAlign w:val="superscript"/>
                <w:lang w:val="en-US"/>
              </w:rPr>
              <w:t>b</w:t>
            </w:r>
            <w:proofErr w:type="gramEnd"/>
          </w:p>
        </w:tc>
      </w:tr>
      <w:tr w:rsidR="00C5698F" w:rsidRPr="00C5698F" w14:paraId="2C255C04" w14:textId="77777777" w:rsidTr="00CC0E37">
        <w:tc>
          <w:tcPr>
            <w:tcW w:w="2521" w:type="dxa"/>
            <w:tcBorders>
              <w:top w:val="single" w:sz="4" w:space="0" w:color="auto"/>
            </w:tcBorders>
          </w:tcPr>
          <w:p w14:paraId="54584D37" w14:textId="77777777" w:rsidR="00C5698F" w:rsidRPr="00C5698F" w:rsidRDefault="00C5698F" w:rsidP="00C5698F">
            <w:pPr>
              <w:spacing w:line="276" w:lineRule="auto"/>
              <w:rPr>
                <w:lang w:val="en-US"/>
              </w:rPr>
            </w:pPr>
            <w:r w:rsidRPr="00C5698F">
              <w:rPr>
                <w:lang w:val="en-US"/>
              </w:rPr>
              <w:t>rs74748843</w:t>
            </w:r>
          </w:p>
        </w:tc>
        <w:tc>
          <w:tcPr>
            <w:tcW w:w="3439" w:type="dxa"/>
            <w:tcBorders>
              <w:top w:val="single" w:sz="4" w:space="0" w:color="auto"/>
            </w:tcBorders>
          </w:tcPr>
          <w:p w14:paraId="5A971B9C" w14:textId="77777777" w:rsidR="00C5698F" w:rsidRPr="00C5698F" w:rsidRDefault="00C5698F" w:rsidP="00C5698F">
            <w:pPr>
              <w:spacing w:line="276" w:lineRule="auto"/>
              <w:rPr>
                <w:lang w:val="en-US"/>
              </w:rPr>
            </w:pPr>
            <w:r w:rsidRPr="00C5698F">
              <w:rPr>
                <w:lang w:val="en-US"/>
              </w:rPr>
              <w:t>rs74748843</w:t>
            </w:r>
          </w:p>
        </w:tc>
        <w:tc>
          <w:tcPr>
            <w:tcW w:w="3102" w:type="dxa"/>
            <w:tcBorders>
              <w:top w:val="single" w:sz="4" w:space="0" w:color="auto"/>
            </w:tcBorders>
          </w:tcPr>
          <w:p w14:paraId="720B0756" w14:textId="77777777" w:rsidR="00C5698F" w:rsidRPr="00C5698F" w:rsidRDefault="00C5698F" w:rsidP="00C5698F">
            <w:pPr>
              <w:spacing w:line="276" w:lineRule="auto"/>
              <w:rPr>
                <w:lang w:val="en-US"/>
              </w:rPr>
            </w:pPr>
          </w:p>
        </w:tc>
      </w:tr>
      <w:tr w:rsidR="00C5698F" w:rsidRPr="00C5698F" w14:paraId="1650B333" w14:textId="77777777" w:rsidTr="00CC0E37">
        <w:tc>
          <w:tcPr>
            <w:tcW w:w="2521" w:type="dxa"/>
          </w:tcPr>
          <w:p w14:paraId="3047BCFA" w14:textId="77777777" w:rsidR="00C5698F" w:rsidRPr="00C5698F" w:rsidRDefault="00C5698F" w:rsidP="00C5698F">
            <w:pPr>
              <w:spacing w:line="276" w:lineRule="auto"/>
              <w:rPr>
                <w:lang w:val="en-US"/>
              </w:rPr>
            </w:pPr>
            <w:r w:rsidRPr="00C5698F">
              <w:rPr>
                <w:lang w:val="en-US"/>
              </w:rPr>
              <w:t>rs17413465</w:t>
            </w:r>
          </w:p>
        </w:tc>
        <w:tc>
          <w:tcPr>
            <w:tcW w:w="3439" w:type="dxa"/>
          </w:tcPr>
          <w:p w14:paraId="4B298D26" w14:textId="77777777" w:rsidR="00C5698F" w:rsidRPr="00C5698F" w:rsidRDefault="00C5698F" w:rsidP="00C5698F">
            <w:pPr>
              <w:spacing w:line="276" w:lineRule="auto"/>
              <w:rPr>
                <w:lang w:val="en-US"/>
              </w:rPr>
            </w:pPr>
            <w:r w:rsidRPr="00C5698F">
              <w:t>rs17413465</w:t>
            </w:r>
          </w:p>
        </w:tc>
        <w:tc>
          <w:tcPr>
            <w:tcW w:w="3102" w:type="dxa"/>
          </w:tcPr>
          <w:p w14:paraId="1418CBD7" w14:textId="77777777" w:rsidR="00C5698F" w:rsidRPr="00C5698F" w:rsidRDefault="00C5698F" w:rsidP="00C5698F">
            <w:pPr>
              <w:spacing w:line="276" w:lineRule="auto"/>
            </w:pPr>
          </w:p>
        </w:tc>
      </w:tr>
      <w:tr w:rsidR="00C5698F" w:rsidRPr="00C5698F" w14:paraId="5C3244C7" w14:textId="77777777" w:rsidTr="00CC0E37">
        <w:tc>
          <w:tcPr>
            <w:tcW w:w="2521" w:type="dxa"/>
          </w:tcPr>
          <w:p w14:paraId="30F778EE" w14:textId="77777777" w:rsidR="00C5698F" w:rsidRPr="00C5698F" w:rsidRDefault="00C5698F" w:rsidP="00C5698F">
            <w:pPr>
              <w:spacing w:line="276" w:lineRule="auto"/>
              <w:rPr>
                <w:lang w:val="en-US"/>
              </w:rPr>
            </w:pPr>
            <w:r w:rsidRPr="00C5698F">
              <w:rPr>
                <w:lang w:val="en-US"/>
              </w:rPr>
              <w:t>rs1757915</w:t>
            </w:r>
          </w:p>
        </w:tc>
        <w:tc>
          <w:tcPr>
            <w:tcW w:w="3439" w:type="dxa"/>
          </w:tcPr>
          <w:p w14:paraId="20E70E4A" w14:textId="77777777" w:rsidR="00C5698F" w:rsidRPr="00C5698F" w:rsidRDefault="00C5698F" w:rsidP="00C5698F">
            <w:pPr>
              <w:spacing w:line="276" w:lineRule="auto"/>
              <w:rPr>
                <w:lang w:val="en-US"/>
              </w:rPr>
            </w:pPr>
            <w:r w:rsidRPr="00C5698F">
              <w:t>rs1757915</w:t>
            </w:r>
          </w:p>
        </w:tc>
        <w:tc>
          <w:tcPr>
            <w:tcW w:w="3102" w:type="dxa"/>
          </w:tcPr>
          <w:p w14:paraId="5B1BFFD4" w14:textId="77777777" w:rsidR="00C5698F" w:rsidRPr="00C5698F" w:rsidRDefault="00C5698F" w:rsidP="00C5698F">
            <w:pPr>
              <w:spacing w:line="276" w:lineRule="auto"/>
            </w:pPr>
          </w:p>
        </w:tc>
      </w:tr>
      <w:tr w:rsidR="00C5698F" w:rsidRPr="00C5698F" w14:paraId="513BFEE2" w14:textId="77777777" w:rsidTr="00CC0E37">
        <w:tc>
          <w:tcPr>
            <w:tcW w:w="2521" w:type="dxa"/>
          </w:tcPr>
          <w:p w14:paraId="0F855B31" w14:textId="77777777" w:rsidR="00C5698F" w:rsidRPr="00C5698F" w:rsidRDefault="00C5698F" w:rsidP="00C5698F">
            <w:pPr>
              <w:spacing w:line="276" w:lineRule="auto"/>
              <w:rPr>
                <w:lang w:val="en-US"/>
              </w:rPr>
            </w:pPr>
            <w:r w:rsidRPr="00C5698F">
              <w:t>rs679843</w:t>
            </w:r>
          </w:p>
        </w:tc>
        <w:tc>
          <w:tcPr>
            <w:tcW w:w="3439" w:type="dxa"/>
          </w:tcPr>
          <w:p w14:paraId="0A081290" w14:textId="77777777" w:rsidR="00C5698F" w:rsidRPr="00C5698F" w:rsidRDefault="00C5698F" w:rsidP="00C5698F">
            <w:pPr>
              <w:spacing w:line="276" w:lineRule="auto"/>
              <w:rPr>
                <w:lang w:val="en-US"/>
              </w:rPr>
            </w:pPr>
            <w:r w:rsidRPr="00C5698F">
              <w:t>rs679843</w:t>
            </w:r>
          </w:p>
        </w:tc>
        <w:tc>
          <w:tcPr>
            <w:tcW w:w="3102" w:type="dxa"/>
          </w:tcPr>
          <w:p w14:paraId="72BCD4C8" w14:textId="77777777" w:rsidR="00C5698F" w:rsidRPr="00C5698F" w:rsidRDefault="00C5698F" w:rsidP="00C5698F">
            <w:pPr>
              <w:spacing w:line="276" w:lineRule="auto"/>
            </w:pPr>
          </w:p>
        </w:tc>
      </w:tr>
      <w:tr w:rsidR="00C5698F" w:rsidRPr="00C5698F" w14:paraId="781999BF" w14:textId="77777777" w:rsidTr="00CC0E37">
        <w:tc>
          <w:tcPr>
            <w:tcW w:w="2521" w:type="dxa"/>
          </w:tcPr>
          <w:p w14:paraId="05ADF241" w14:textId="77777777" w:rsidR="00C5698F" w:rsidRPr="00C5698F" w:rsidRDefault="00C5698F" w:rsidP="00C5698F">
            <w:pPr>
              <w:spacing w:line="276" w:lineRule="auto"/>
              <w:rPr>
                <w:lang w:val="en-US"/>
              </w:rPr>
            </w:pPr>
            <w:r w:rsidRPr="00C5698F">
              <w:t>rs11166440</w:t>
            </w:r>
          </w:p>
        </w:tc>
        <w:tc>
          <w:tcPr>
            <w:tcW w:w="3439" w:type="dxa"/>
          </w:tcPr>
          <w:p w14:paraId="7D336C65" w14:textId="77777777" w:rsidR="00C5698F" w:rsidRPr="00C5698F" w:rsidRDefault="00C5698F" w:rsidP="00C5698F">
            <w:pPr>
              <w:spacing w:line="276" w:lineRule="auto"/>
              <w:rPr>
                <w:lang w:val="en-US"/>
              </w:rPr>
            </w:pPr>
            <w:r w:rsidRPr="00C5698F">
              <w:rPr>
                <w:lang w:val="en-US"/>
              </w:rPr>
              <w:t>rs11166440</w:t>
            </w:r>
          </w:p>
        </w:tc>
        <w:tc>
          <w:tcPr>
            <w:tcW w:w="3102" w:type="dxa"/>
          </w:tcPr>
          <w:p w14:paraId="38D25527" w14:textId="77777777" w:rsidR="00C5698F" w:rsidRPr="00C5698F" w:rsidRDefault="00C5698F" w:rsidP="00C5698F">
            <w:pPr>
              <w:spacing w:line="276" w:lineRule="auto"/>
              <w:rPr>
                <w:lang w:val="en-US"/>
              </w:rPr>
            </w:pPr>
          </w:p>
        </w:tc>
      </w:tr>
      <w:tr w:rsidR="00C5698F" w:rsidRPr="00C5698F" w14:paraId="5D26D88A" w14:textId="77777777" w:rsidTr="00CC0E37">
        <w:tc>
          <w:tcPr>
            <w:tcW w:w="2521" w:type="dxa"/>
          </w:tcPr>
          <w:p w14:paraId="092C39C3" w14:textId="77777777" w:rsidR="00C5698F" w:rsidRPr="00C5698F" w:rsidRDefault="00C5698F" w:rsidP="00C5698F">
            <w:pPr>
              <w:spacing w:line="276" w:lineRule="auto"/>
              <w:rPr>
                <w:lang w:val="en-US"/>
              </w:rPr>
            </w:pPr>
            <w:r w:rsidRPr="00C5698F">
              <w:t>rs267738</w:t>
            </w:r>
          </w:p>
        </w:tc>
        <w:tc>
          <w:tcPr>
            <w:tcW w:w="3439" w:type="dxa"/>
          </w:tcPr>
          <w:p w14:paraId="00B0AD9C" w14:textId="77777777" w:rsidR="00C5698F" w:rsidRPr="00C5698F" w:rsidRDefault="00C5698F" w:rsidP="00C5698F">
            <w:pPr>
              <w:spacing w:line="276" w:lineRule="auto"/>
              <w:rPr>
                <w:lang w:val="en-US"/>
              </w:rPr>
            </w:pPr>
            <w:r w:rsidRPr="00C5698F">
              <w:rPr>
                <w:lang w:val="en-US"/>
              </w:rPr>
              <w:t>rs267738</w:t>
            </w:r>
          </w:p>
        </w:tc>
        <w:tc>
          <w:tcPr>
            <w:tcW w:w="3102" w:type="dxa"/>
          </w:tcPr>
          <w:p w14:paraId="1500DCE4" w14:textId="77777777" w:rsidR="00C5698F" w:rsidRPr="00C5698F" w:rsidRDefault="00C5698F" w:rsidP="00C5698F">
            <w:pPr>
              <w:spacing w:line="276" w:lineRule="auto"/>
              <w:rPr>
                <w:lang w:val="en-US"/>
              </w:rPr>
            </w:pPr>
          </w:p>
        </w:tc>
      </w:tr>
      <w:tr w:rsidR="00C5698F" w:rsidRPr="00C5698F" w14:paraId="77A394BD" w14:textId="77777777" w:rsidTr="00CC0E37">
        <w:tc>
          <w:tcPr>
            <w:tcW w:w="2521" w:type="dxa"/>
          </w:tcPr>
          <w:p w14:paraId="364E16F0" w14:textId="77777777" w:rsidR="00C5698F" w:rsidRPr="00C5698F" w:rsidRDefault="00C5698F" w:rsidP="00C5698F">
            <w:pPr>
              <w:spacing w:line="276" w:lineRule="auto"/>
              <w:rPr>
                <w:lang w:val="en-US"/>
              </w:rPr>
            </w:pPr>
            <w:r w:rsidRPr="00C5698F">
              <w:t>rs4971100</w:t>
            </w:r>
          </w:p>
        </w:tc>
        <w:tc>
          <w:tcPr>
            <w:tcW w:w="3439" w:type="dxa"/>
          </w:tcPr>
          <w:p w14:paraId="6CD2CD73" w14:textId="77777777" w:rsidR="00C5698F" w:rsidRPr="00C5698F" w:rsidRDefault="00C5698F" w:rsidP="00C5698F">
            <w:pPr>
              <w:spacing w:line="276" w:lineRule="auto"/>
              <w:rPr>
                <w:lang w:val="en-US"/>
              </w:rPr>
            </w:pPr>
            <w:r w:rsidRPr="00C5698F">
              <w:rPr>
                <w:lang w:val="en-US"/>
              </w:rPr>
              <w:t>rs4971100</w:t>
            </w:r>
          </w:p>
        </w:tc>
        <w:tc>
          <w:tcPr>
            <w:tcW w:w="3102" w:type="dxa"/>
          </w:tcPr>
          <w:p w14:paraId="6E20B3EE" w14:textId="77777777" w:rsidR="00C5698F" w:rsidRPr="00C5698F" w:rsidRDefault="00C5698F" w:rsidP="00C5698F">
            <w:pPr>
              <w:spacing w:line="276" w:lineRule="auto"/>
              <w:rPr>
                <w:lang w:val="en-US"/>
              </w:rPr>
            </w:pPr>
          </w:p>
        </w:tc>
      </w:tr>
      <w:tr w:rsidR="00C5698F" w:rsidRPr="00C5698F" w14:paraId="16C1BE27" w14:textId="77777777" w:rsidTr="00CC0E37">
        <w:tc>
          <w:tcPr>
            <w:tcW w:w="2521" w:type="dxa"/>
          </w:tcPr>
          <w:p w14:paraId="598E0A6C" w14:textId="77777777" w:rsidR="00C5698F" w:rsidRPr="00C5698F" w:rsidRDefault="00C5698F" w:rsidP="00C5698F">
            <w:pPr>
              <w:spacing w:line="276" w:lineRule="auto"/>
              <w:rPr>
                <w:lang w:val="en-US"/>
              </w:rPr>
            </w:pPr>
            <w:r w:rsidRPr="00C5698F">
              <w:t>rs3850625</w:t>
            </w:r>
          </w:p>
        </w:tc>
        <w:tc>
          <w:tcPr>
            <w:tcW w:w="3439" w:type="dxa"/>
          </w:tcPr>
          <w:p w14:paraId="3932C380" w14:textId="77777777" w:rsidR="00C5698F" w:rsidRPr="00C5698F" w:rsidRDefault="00C5698F" w:rsidP="00C5698F">
            <w:pPr>
              <w:spacing w:line="276" w:lineRule="auto"/>
              <w:rPr>
                <w:lang w:val="en-US"/>
              </w:rPr>
            </w:pPr>
            <w:r w:rsidRPr="00C5698F">
              <w:rPr>
                <w:lang w:val="en-US"/>
              </w:rPr>
              <w:t>rs3850625</w:t>
            </w:r>
          </w:p>
        </w:tc>
        <w:tc>
          <w:tcPr>
            <w:tcW w:w="3102" w:type="dxa"/>
          </w:tcPr>
          <w:p w14:paraId="6B82DF69" w14:textId="77777777" w:rsidR="00C5698F" w:rsidRPr="00C5698F" w:rsidRDefault="00C5698F" w:rsidP="00C5698F">
            <w:pPr>
              <w:spacing w:line="276" w:lineRule="auto"/>
              <w:rPr>
                <w:lang w:val="en-US"/>
              </w:rPr>
            </w:pPr>
          </w:p>
        </w:tc>
      </w:tr>
      <w:tr w:rsidR="00C5698F" w:rsidRPr="00C5698F" w14:paraId="315D2FA8" w14:textId="77777777" w:rsidTr="00CC0E37">
        <w:tc>
          <w:tcPr>
            <w:tcW w:w="2521" w:type="dxa"/>
          </w:tcPr>
          <w:p w14:paraId="21A88D26" w14:textId="77777777" w:rsidR="00C5698F" w:rsidRPr="00C5698F" w:rsidRDefault="00C5698F" w:rsidP="00C5698F">
            <w:pPr>
              <w:spacing w:line="276" w:lineRule="auto"/>
              <w:rPr>
                <w:lang w:val="en-US"/>
              </w:rPr>
            </w:pPr>
            <w:r w:rsidRPr="00C5698F">
              <w:t>rs2808454</w:t>
            </w:r>
          </w:p>
        </w:tc>
        <w:tc>
          <w:tcPr>
            <w:tcW w:w="3439" w:type="dxa"/>
          </w:tcPr>
          <w:p w14:paraId="5A3BC05F" w14:textId="77777777" w:rsidR="00C5698F" w:rsidRPr="00C5698F" w:rsidRDefault="00C5698F" w:rsidP="00C5698F">
            <w:pPr>
              <w:spacing w:line="276" w:lineRule="auto"/>
              <w:rPr>
                <w:lang w:val="en-US"/>
              </w:rPr>
            </w:pPr>
          </w:p>
        </w:tc>
        <w:tc>
          <w:tcPr>
            <w:tcW w:w="3102" w:type="dxa"/>
          </w:tcPr>
          <w:p w14:paraId="414FE6FC" w14:textId="77777777" w:rsidR="00C5698F" w:rsidRPr="00C5698F" w:rsidRDefault="00C5698F" w:rsidP="00C5698F">
            <w:pPr>
              <w:spacing w:line="276" w:lineRule="auto"/>
            </w:pPr>
          </w:p>
        </w:tc>
      </w:tr>
      <w:tr w:rsidR="00C5698F" w:rsidRPr="00C5698F" w14:paraId="4989838E" w14:textId="77777777" w:rsidTr="00CC0E37">
        <w:tc>
          <w:tcPr>
            <w:tcW w:w="2521" w:type="dxa"/>
          </w:tcPr>
          <w:p w14:paraId="5EFA1F43" w14:textId="77777777" w:rsidR="00C5698F" w:rsidRPr="00C5698F" w:rsidRDefault="00C5698F" w:rsidP="00C5698F">
            <w:pPr>
              <w:spacing w:line="276" w:lineRule="auto"/>
              <w:rPr>
                <w:lang w:val="en-US"/>
              </w:rPr>
            </w:pPr>
            <w:r w:rsidRPr="00C5698F">
              <w:t>rs2490391</w:t>
            </w:r>
          </w:p>
        </w:tc>
        <w:tc>
          <w:tcPr>
            <w:tcW w:w="3439" w:type="dxa"/>
          </w:tcPr>
          <w:p w14:paraId="3C8E485F" w14:textId="77777777" w:rsidR="00C5698F" w:rsidRPr="00C5698F" w:rsidRDefault="00C5698F" w:rsidP="00C5698F">
            <w:pPr>
              <w:spacing w:line="276" w:lineRule="auto"/>
              <w:rPr>
                <w:lang w:val="en-US"/>
              </w:rPr>
            </w:pPr>
            <w:r w:rsidRPr="00C5698F">
              <w:t>rs2490391</w:t>
            </w:r>
          </w:p>
        </w:tc>
        <w:tc>
          <w:tcPr>
            <w:tcW w:w="3102" w:type="dxa"/>
          </w:tcPr>
          <w:p w14:paraId="397B4818" w14:textId="77777777" w:rsidR="00C5698F" w:rsidRPr="00C5698F" w:rsidRDefault="00C5698F" w:rsidP="00C5698F">
            <w:pPr>
              <w:spacing w:line="276" w:lineRule="auto"/>
            </w:pPr>
            <w:r w:rsidRPr="00C5698F">
              <w:t xml:space="preserve">Yes </w:t>
            </w:r>
          </w:p>
        </w:tc>
      </w:tr>
      <w:tr w:rsidR="00C5698F" w:rsidRPr="00C5698F" w14:paraId="1558C02A" w14:textId="77777777" w:rsidTr="00CC0E37">
        <w:tc>
          <w:tcPr>
            <w:tcW w:w="2521" w:type="dxa"/>
          </w:tcPr>
          <w:p w14:paraId="3B88B953" w14:textId="77777777" w:rsidR="00C5698F" w:rsidRPr="00C5698F" w:rsidRDefault="00C5698F" w:rsidP="00C5698F">
            <w:pPr>
              <w:spacing w:line="276" w:lineRule="auto"/>
              <w:rPr>
                <w:lang w:val="en-US"/>
              </w:rPr>
            </w:pPr>
            <w:r w:rsidRPr="00C5698F">
              <w:t>rs3791221</w:t>
            </w:r>
          </w:p>
        </w:tc>
        <w:tc>
          <w:tcPr>
            <w:tcW w:w="3439" w:type="dxa"/>
          </w:tcPr>
          <w:p w14:paraId="073A7DB9" w14:textId="77777777" w:rsidR="00C5698F" w:rsidRPr="00C5698F" w:rsidRDefault="00C5698F" w:rsidP="00C5698F">
            <w:pPr>
              <w:spacing w:line="276" w:lineRule="auto"/>
              <w:rPr>
                <w:lang w:val="en-US"/>
              </w:rPr>
            </w:pPr>
            <w:r w:rsidRPr="00C5698F">
              <w:t>rs3791221</w:t>
            </w:r>
          </w:p>
        </w:tc>
        <w:tc>
          <w:tcPr>
            <w:tcW w:w="3102" w:type="dxa"/>
          </w:tcPr>
          <w:p w14:paraId="69F5CA24" w14:textId="77777777" w:rsidR="00C5698F" w:rsidRPr="00C5698F" w:rsidRDefault="00C5698F" w:rsidP="00C5698F">
            <w:pPr>
              <w:spacing w:line="276" w:lineRule="auto"/>
            </w:pPr>
          </w:p>
        </w:tc>
      </w:tr>
      <w:tr w:rsidR="00C5698F" w:rsidRPr="00C5698F" w14:paraId="1D4D0C6D" w14:textId="77777777" w:rsidTr="00CC0E37">
        <w:tc>
          <w:tcPr>
            <w:tcW w:w="2521" w:type="dxa"/>
          </w:tcPr>
          <w:p w14:paraId="08D0D31E" w14:textId="77777777" w:rsidR="00C5698F" w:rsidRPr="00C5698F" w:rsidRDefault="00C5698F" w:rsidP="00C5698F">
            <w:pPr>
              <w:spacing w:line="276" w:lineRule="auto"/>
              <w:rPr>
                <w:lang w:val="en-US"/>
              </w:rPr>
            </w:pPr>
            <w:r w:rsidRPr="00C5698F">
              <w:t>rs807624</w:t>
            </w:r>
          </w:p>
        </w:tc>
        <w:tc>
          <w:tcPr>
            <w:tcW w:w="3439" w:type="dxa"/>
          </w:tcPr>
          <w:p w14:paraId="4E3FE0CB" w14:textId="77777777" w:rsidR="00C5698F" w:rsidRPr="00C5698F" w:rsidRDefault="00C5698F" w:rsidP="00C5698F">
            <w:pPr>
              <w:spacing w:line="276" w:lineRule="auto"/>
              <w:rPr>
                <w:lang w:val="en-US"/>
              </w:rPr>
            </w:pPr>
            <w:r w:rsidRPr="00C5698F">
              <w:t>rs807624</w:t>
            </w:r>
          </w:p>
        </w:tc>
        <w:tc>
          <w:tcPr>
            <w:tcW w:w="3102" w:type="dxa"/>
          </w:tcPr>
          <w:p w14:paraId="039F9CBF" w14:textId="77777777" w:rsidR="00C5698F" w:rsidRPr="00C5698F" w:rsidRDefault="00C5698F" w:rsidP="00C5698F">
            <w:pPr>
              <w:spacing w:line="276" w:lineRule="auto"/>
            </w:pPr>
          </w:p>
        </w:tc>
      </w:tr>
      <w:tr w:rsidR="00C5698F" w:rsidRPr="00C5698F" w14:paraId="389391EA" w14:textId="77777777" w:rsidTr="00CC0E37">
        <w:tc>
          <w:tcPr>
            <w:tcW w:w="2521" w:type="dxa"/>
          </w:tcPr>
          <w:p w14:paraId="2FE27E8D" w14:textId="77777777" w:rsidR="00C5698F" w:rsidRPr="00C5698F" w:rsidRDefault="00C5698F" w:rsidP="00C5698F">
            <w:pPr>
              <w:spacing w:line="276" w:lineRule="auto"/>
              <w:rPr>
                <w:lang w:val="en-US"/>
              </w:rPr>
            </w:pPr>
            <w:r w:rsidRPr="00C5698F">
              <w:t>rs6546869</w:t>
            </w:r>
          </w:p>
        </w:tc>
        <w:tc>
          <w:tcPr>
            <w:tcW w:w="3439" w:type="dxa"/>
          </w:tcPr>
          <w:p w14:paraId="1F1DAF9B" w14:textId="77777777" w:rsidR="00C5698F" w:rsidRPr="00C5698F" w:rsidRDefault="00C5698F" w:rsidP="00C5698F">
            <w:pPr>
              <w:spacing w:line="276" w:lineRule="auto"/>
              <w:rPr>
                <w:lang w:val="en-US"/>
              </w:rPr>
            </w:pPr>
            <w:r w:rsidRPr="00C5698F">
              <w:t>rs6546869</w:t>
            </w:r>
          </w:p>
        </w:tc>
        <w:tc>
          <w:tcPr>
            <w:tcW w:w="3102" w:type="dxa"/>
          </w:tcPr>
          <w:p w14:paraId="50E6929E" w14:textId="77777777" w:rsidR="00C5698F" w:rsidRPr="00C5698F" w:rsidRDefault="00C5698F" w:rsidP="00C5698F">
            <w:pPr>
              <w:spacing w:line="276" w:lineRule="auto"/>
            </w:pPr>
            <w:r w:rsidRPr="00C5698F">
              <w:t>Yes</w:t>
            </w:r>
          </w:p>
        </w:tc>
      </w:tr>
      <w:tr w:rsidR="00C5698F" w:rsidRPr="00C5698F" w14:paraId="6A04FED1" w14:textId="77777777" w:rsidTr="00CC0E37">
        <w:tc>
          <w:tcPr>
            <w:tcW w:w="2521" w:type="dxa"/>
          </w:tcPr>
          <w:p w14:paraId="105181AC" w14:textId="77777777" w:rsidR="00C5698F" w:rsidRPr="00C5698F" w:rsidRDefault="00C5698F" w:rsidP="00C5698F">
            <w:pPr>
              <w:spacing w:line="276" w:lineRule="auto"/>
              <w:rPr>
                <w:lang w:val="en-US"/>
              </w:rPr>
            </w:pPr>
            <w:r w:rsidRPr="00C5698F">
              <w:t>rs11123169</w:t>
            </w:r>
          </w:p>
        </w:tc>
        <w:tc>
          <w:tcPr>
            <w:tcW w:w="3439" w:type="dxa"/>
          </w:tcPr>
          <w:p w14:paraId="21E857C9" w14:textId="77777777" w:rsidR="00C5698F" w:rsidRPr="00C5698F" w:rsidRDefault="00C5698F" w:rsidP="00C5698F">
            <w:pPr>
              <w:spacing w:line="276" w:lineRule="auto"/>
              <w:rPr>
                <w:lang w:val="en-US"/>
              </w:rPr>
            </w:pPr>
            <w:r w:rsidRPr="00C5698F">
              <w:t>rs11123169</w:t>
            </w:r>
          </w:p>
        </w:tc>
        <w:tc>
          <w:tcPr>
            <w:tcW w:w="3102" w:type="dxa"/>
          </w:tcPr>
          <w:p w14:paraId="697C8B9D" w14:textId="77777777" w:rsidR="00C5698F" w:rsidRPr="00C5698F" w:rsidRDefault="00C5698F" w:rsidP="00C5698F">
            <w:pPr>
              <w:spacing w:line="276" w:lineRule="auto"/>
            </w:pPr>
            <w:r w:rsidRPr="00C5698F">
              <w:t xml:space="preserve">Yes </w:t>
            </w:r>
          </w:p>
        </w:tc>
      </w:tr>
      <w:tr w:rsidR="00C5698F" w:rsidRPr="00C5698F" w14:paraId="41DDA80B" w14:textId="77777777" w:rsidTr="00CC0E37">
        <w:tc>
          <w:tcPr>
            <w:tcW w:w="2521" w:type="dxa"/>
          </w:tcPr>
          <w:p w14:paraId="5CB090A2" w14:textId="77777777" w:rsidR="00C5698F" w:rsidRPr="00C5698F" w:rsidRDefault="00C5698F" w:rsidP="00C5698F">
            <w:pPr>
              <w:spacing w:line="276" w:lineRule="auto"/>
              <w:rPr>
                <w:lang w:val="en-US"/>
              </w:rPr>
            </w:pPr>
            <w:r w:rsidRPr="00C5698F">
              <w:t>rs11694902</w:t>
            </w:r>
          </w:p>
        </w:tc>
        <w:tc>
          <w:tcPr>
            <w:tcW w:w="3439" w:type="dxa"/>
          </w:tcPr>
          <w:p w14:paraId="7CA98897" w14:textId="77777777" w:rsidR="00C5698F" w:rsidRPr="00C5698F" w:rsidRDefault="00C5698F" w:rsidP="00C5698F">
            <w:pPr>
              <w:spacing w:line="276" w:lineRule="auto"/>
              <w:rPr>
                <w:lang w:val="en-US"/>
              </w:rPr>
            </w:pPr>
            <w:r w:rsidRPr="00C5698F">
              <w:t>rs11694902</w:t>
            </w:r>
          </w:p>
        </w:tc>
        <w:tc>
          <w:tcPr>
            <w:tcW w:w="3102" w:type="dxa"/>
          </w:tcPr>
          <w:p w14:paraId="0EE9FEB9" w14:textId="77777777" w:rsidR="00C5698F" w:rsidRPr="00C5698F" w:rsidRDefault="00C5698F" w:rsidP="00C5698F">
            <w:pPr>
              <w:spacing w:line="276" w:lineRule="auto"/>
            </w:pPr>
          </w:p>
        </w:tc>
      </w:tr>
      <w:tr w:rsidR="00C5698F" w:rsidRPr="00C5698F" w14:paraId="0163020C" w14:textId="77777777" w:rsidTr="00CC0E37">
        <w:tc>
          <w:tcPr>
            <w:tcW w:w="2521" w:type="dxa"/>
          </w:tcPr>
          <w:p w14:paraId="6F84879C" w14:textId="77777777" w:rsidR="00C5698F" w:rsidRPr="00C5698F" w:rsidRDefault="00C5698F" w:rsidP="00C5698F">
            <w:pPr>
              <w:spacing w:line="276" w:lineRule="auto"/>
              <w:rPr>
                <w:lang w:val="en-US"/>
              </w:rPr>
            </w:pPr>
            <w:r w:rsidRPr="00C5698F">
              <w:t>rs7425436</w:t>
            </w:r>
          </w:p>
        </w:tc>
        <w:tc>
          <w:tcPr>
            <w:tcW w:w="3439" w:type="dxa"/>
          </w:tcPr>
          <w:p w14:paraId="4A534ECD" w14:textId="77777777" w:rsidR="00C5698F" w:rsidRPr="00C5698F" w:rsidRDefault="00C5698F" w:rsidP="00C5698F">
            <w:pPr>
              <w:spacing w:line="276" w:lineRule="auto"/>
              <w:rPr>
                <w:lang w:val="en-US"/>
              </w:rPr>
            </w:pPr>
            <w:r w:rsidRPr="00C5698F">
              <w:t>rs7425436</w:t>
            </w:r>
          </w:p>
        </w:tc>
        <w:tc>
          <w:tcPr>
            <w:tcW w:w="3102" w:type="dxa"/>
          </w:tcPr>
          <w:p w14:paraId="7902F44C" w14:textId="77777777" w:rsidR="00C5698F" w:rsidRPr="00C5698F" w:rsidRDefault="00C5698F" w:rsidP="00C5698F">
            <w:pPr>
              <w:spacing w:line="276" w:lineRule="auto"/>
            </w:pPr>
          </w:p>
        </w:tc>
      </w:tr>
      <w:tr w:rsidR="00C5698F" w:rsidRPr="00C5698F" w14:paraId="064204B8" w14:textId="77777777" w:rsidTr="00CC0E37">
        <w:tc>
          <w:tcPr>
            <w:tcW w:w="2521" w:type="dxa"/>
          </w:tcPr>
          <w:p w14:paraId="4E523257" w14:textId="77777777" w:rsidR="00C5698F" w:rsidRPr="00C5698F" w:rsidRDefault="00C5698F" w:rsidP="00C5698F">
            <w:pPr>
              <w:spacing w:line="276" w:lineRule="auto"/>
              <w:rPr>
                <w:lang w:val="en-US"/>
              </w:rPr>
            </w:pPr>
            <w:r w:rsidRPr="00C5698F">
              <w:t>rs35472707</w:t>
            </w:r>
          </w:p>
        </w:tc>
        <w:tc>
          <w:tcPr>
            <w:tcW w:w="3439" w:type="dxa"/>
          </w:tcPr>
          <w:p w14:paraId="42622559" w14:textId="77777777" w:rsidR="00C5698F" w:rsidRPr="00C5698F" w:rsidRDefault="00C5698F" w:rsidP="00C5698F">
            <w:pPr>
              <w:spacing w:line="276" w:lineRule="auto"/>
              <w:rPr>
                <w:lang w:val="en-US"/>
              </w:rPr>
            </w:pPr>
            <w:r w:rsidRPr="00C5698F">
              <w:t>rs35472707</w:t>
            </w:r>
          </w:p>
        </w:tc>
        <w:tc>
          <w:tcPr>
            <w:tcW w:w="3102" w:type="dxa"/>
          </w:tcPr>
          <w:p w14:paraId="4A3FA24B" w14:textId="77777777" w:rsidR="00C5698F" w:rsidRPr="00C5698F" w:rsidRDefault="00C5698F" w:rsidP="00C5698F">
            <w:pPr>
              <w:spacing w:line="276" w:lineRule="auto"/>
            </w:pPr>
          </w:p>
        </w:tc>
      </w:tr>
      <w:tr w:rsidR="00C5698F" w:rsidRPr="00C5698F" w14:paraId="4A866656" w14:textId="77777777" w:rsidTr="00CC0E37">
        <w:tc>
          <w:tcPr>
            <w:tcW w:w="2521" w:type="dxa"/>
          </w:tcPr>
          <w:p w14:paraId="2DBBC8C8" w14:textId="77777777" w:rsidR="00C5698F" w:rsidRPr="00C5698F" w:rsidRDefault="00C5698F" w:rsidP="00C5698F">
            <w:pPr>
              <w:spacing w:line="276" w:lineRule="auto"/>
              <w:rPr>
                <w:lang w:val="en-US"/>
              </w:rPr>
            </w:pPr>
            <w:r w:rsidRPr="00C5698F">
              <w:t>rs187355703</w:t>
            </w:r>
          </w:p>
        </w:tc>
        <w:tc>
          <w:tcPr>
            <w:tcW w:w="3439" w:type="dxa"/>
          </w:tcPr>
          <w:p w14:paraId="18127481" w14:textId="77777777" w:rsidR="00C5698F" w:rsidRPr="00C5698F" w:rsidRDefault="00C5698F" w:rsidP="00C5698F">
            <w:pPr>
              <w:spacing w:line="276" w:lineRule="auto"/>
              <w:rPr>
                <w:color w:val="FF0000"/>
                <w:lang w:val="en-US"/>
              </w:rPr>
            </w:pPr>
          </w:p>
        </w:tc>
        <w:tc>
          <w:tcPr>
            <w:tcW w:w="3102" w:type="dxa"/>
          </w:tcPr>
          <w:p w14:paraId="170C3628" w14:textId="77777777" w:rsidR="00C5698F" w:rsidRPr="00C5698F" w:rsidRDefault="00C5698F" w:rsidP="00C5698F">
            <w:pPr>
              <w:spacing w:line="276" w:lineRule="auto"/>
            </w:pPr>
          </w:p>
        </w:tc>
      </w:tr>
      <w:tr w:rsidR="00C5698F" w:rsidRPr="00C5698F" w14:paraId="6AA7224A" w14:textId="77777777" w:rsidTr="00CC0E37">
        <w:tc>
          <w:tcPr>
            <w:tcW w:w="2521" w:type="dxa"/>
          </w:tcPr>
          <w:p w14:paraId="2110C7DD" w14:textId="77777777" w:rsidR="00C5698F" w:rsidRPr="00C5698F" w:rsidRDefault="00C5698F" w:rsidP="00C5698F">
            <w:pPr>
              <w:spacing w:line="276" w:lineRule="auto"/>
              <w:rPr>
                <w:lang w:val="en-US"/>
              </w:rPr>
            </w:pPr>
            <w:r w:rsidRPr="00C5698F">
              <w:t>rs35284526</w:t>
            </w:r>
          </w:p>
        </w:tc>
        <w:tc>
          <w:tcPr>
            <w:tcW w:w="3439" w:type="dxa"/>
          </w:tcPr>
          <w:p w14:paraId="1BD01BDD" w14:textId="77777777" w:rsidR="00C5698F" w:rsidRPr="00C5698F" w:rsidRDefault="00C5698F" w:rsidP="00C5698F">
            <w:pPr>
              <w:spacing w:line="276" w:lineRule="auto"/>
              <w:rPr>
                <w:lang w:val="en-US"/>
              </w:rPr>
            </w:pPr>
            <w:r w:rsidRPr="00C5698F">
              <w:t>rs35284526</w:t>
            </w:r>
          </w:p>
        </w:tc>
        <w:tc>
          <w:tcPr>
            <w:tcW w:w="3102" w:type="dxa"/>
          </w:tcPr>
          <w:p w14:paraId="19C9B811" w14:textId="77777777" w:rsidR="00C5698F" w:rsidRPr="00C5698F" w:rsidRDefault="00C5698F" w:rsidP="00C5698F">
            <w:pPr>
              <w:spacing w:line="276" w:lineRule="auto"/>
            </w:pPr>
          </w:p>
        </w:tc>
      </w:tr>
      <w:tr w:rsidR="00C5698F" w:rsidRPr="00C5698F" w14:paraId="0ADA4571" w14:textId="77777777" w:rsidTr="00CC0E37">
        <w:tc>
          <w:tcPr>
            <w:tcW w:w="2521" w:type="dxa"/>
          </w:tcPr>
          <w:p w14:paraId="28DB60FA" w14:textId="77777777" w:rsidR="00C5698F" w:rsidRPr="00C5698F" w:rsidRDefault="00C5698F" w:rsidP="00C5698F">
            <w:pPr>
              <w:spacing w:line="276" w:lineRule="auto"/>
              <w:rPr>
                <w:lang w:val="en-US"/>
              </w:rPr>
            </w:pPr>
            <w:r w:rsidRPr="00C5698F">
              <w:t>rs4666821</w:t>
            </w:r>
          </w:p>
        </w:tc>
        <w:tc>
          <w:tcPr>
            <w:tcW w:w="3439" w:type="dxa"/>
          </w:tcPr>
          <w:p w14:paraId="03242679" w14:textId="77777777" w:rsidR="00C5698F" w:rsidRPr="00C5698F" w:rsidRDefault="00C5698F" w:rsidP="00C5698F">
            <w:pPr>
              <w:spacing w:line="276" w:lineRule="auto"/>
              <w:rPr>
                <w:lang w:val="en-US"/>
              </w:rPr>
            </w:pPr>
            <w:r w:rsidRPr="00C5698F">
              <w:t>rs4666821</w:t>
            </w:r>
          </w:p>
        </w:tc>
        <w:tc>
          <w:tcPr>
            <w:tcW w:w="3102" w:type="dxa"/>
          </w:tcPr>
          <w:p w14:paraId="1CE4A6A8" w14:textId="77777777" w:rsidR="00C5698F" w:rsidRPr="00C5698F" w:rsidRDefault="00C5698F" w:rsidP="00C5698F">
            <w:pPr>
              <w:spacing w:line="276" w:lineRule="auto"/>
            </w:pPr>
          </w:p>
        </w:tc>
      </w:tr>
      <w:tr w:rsidR="00C5698F" w:rsidRPr="00C5698F" w14:paraId="6735F1BC" w14:textId="77777777" w:rsidTr="00CC0E37">
        <w:tc>
          <w:tcPr>
            <w:tcW w:w="2521" w:type="dxa"/>
          </w:tcPr>
          <w:p w14:paraId="72A6B253" w14:textId="77777777" w:rsidR="00C5698F" w:rsidRPr="00C5698F" w:rsidRDefault="00C5698F" w:rsidP="00C5698F">
            <w:pPr>
              <w:spacing w:line="276" w:lineRule="auto"/>
              <w:rPr>
                <w:lang w:val="en-US"/>
              </w:rPr>
            </w:pPr>
            <w:r w:rsidRPr="00C5698F">
              <w:t>rs7651407</w:t>
            </w:r>
          </w:p>
        </w:tc>
        <w:tc>
          <w:tcPr>
            <w:tcW w:w="3439" w:type="dxa"/>
          </w:tcPr>
          <w:p w14:paraId="001415CA" w14:textId="77777777" w:rsidR="00C5698F" w:rsidRPr="00C5698F" w:rsidRDefault="00C5698F" w:rsidP="00C5698F">
            <w:pPr>
              <w:spacing w:line="276" w:lineRule="auto"/>
              <w:rPr>
                <w:lang w:val="en-US"/>
              </w:rPr>
            </w:pPr>
            <w:r w:rsidRPr="00C5698F">
              <w:t>rs7651407</w:t>
            </w:r>
          </w:p>
        </w:tc>
        <w:tc>
          <w:tcPr>
            <w:tcW w:w="3102" w:type="dxa"/>
          </w:tcPr>
          <w:p w14:paraId="1D948EC6" w14:textId="77777777" w:rsidR="00C5698F" w:rsidRPr="00C5698F" w:rsidRDefault="00C5698F" w:rsidP="00C5698F">
            <w:pPr>
              <w:spacing w:line="276" w:lineRule="auto"/>
            </w:pPr>
          </w:p>
        </w:tc>
      </w:tr>
      <w:tr w:rsidR="00C5698F" w:rsidRPr="00C5698F" w14:paraId="4D964C6D" w14:textId="77777777" w:rsidTr="00CC0E37">
        <w:tc>
          <w:tcPr>
            <w:tcW w:w="2521" w:type="dxa"/>
          </w:tcPr>
          <w:p w14:paraId="1B879C6E" w14:textId="77777777" w:rsidR="00C5698F" w:rsidRPr="00C5698F" w:rsidRDefault="00C5698F" w:rsidP="00C5698F">
            <w:pPr>
              <w:spacing w:line="276" w:lineRule="auto"/>
              <w:rPr>
                <w:lang w:val="en-US"/>
              </w:rPr>
            </w:pPr>
            <w:r w:rsidRPr="00C5698F">
              <w:t>rs3774726</w:t>
            </w:r>
          </w:p>
        </w:tc>
        <w:tc>
          <w:tcPr>
            <w:tcW w:w="3439" w:type="dxa"/>
          </w:tcPr>
          <w:p w14:paraId="3C88E75A" w14:textId="77777777" w:rsidR="00C5698F" w:rsidRPr="00C5698F" w:rsidRDefault="00C5698F" w:rsidP="00C5698F">
            <w:pPr>
              <w:spacing w:line="276" w:lineRule="auto"/>
              <w:rPr>
                <w:lang w:val="en-US"/>
              </w:rPr>
            </w:pPr>
            <w:r w:rsidRPr="00C5698F">
              <w:t>rs3774726</w:t>
            </w:r>
          </w:p>
        </w:tc>
        <w:tc>
          <w:tcPr>
            <w:tcW w:w="3102" w:type="dxa"/>
          </w:tcPr>
          <w:p w14:paraId="6B2034CB" w14:textId="77777777" w:rsidR="00C5698F" w:rsidRPr="00C5698F" w:rsidRDefault="00C5698F" w:rsidP="00C5698F">
            <w:pPr>
              <w:spacing w:line="276" w:lineRule="auto"/>
            </w:pPr>
          </w:p>
        </w:tc>
      </w:tr>
      <w:tr w:rsidR="00C5698F" w:rsidRPr="00C5698F" w14:paraId="7A8ECEBD" w14:textId="77777777" w:rsidTr="00CC0E37">
        <w:tc>
          <w:tcPr>
            <w:tcW w:w="2521" w:type="dxa"/>
          </w:tcPr>
          <w:p w14:paraId="19FED508" w14:textId="77777777" w:rsidR="00C5698F" w:rsidRPr="00C5698F" w:rsidRDefault="00C5698F" w:rsidP="00C5698F">
            <w:pPr>
              <w:spacing w:line="276" w:lineRule="auto"/>
              <w:rPr>
                <w:lang w:val="en-US"/>
              </w:rPr>
            </w:pPr>
            <w:r w:rsidRPr="00C5698F">
              <w:t>rs2289746</w:t>
            </w:r>
          </w:p>
        </w:tc>
        <w:tc>
          <w:tcPr>
            <w:tcW w:w="3439" w:type="dxa"/>
          </w:tcPr>
          <w:p w14:paraId="603F48CE" w14:textId="77777777" w:rsidR="00C5698F" w:rsidRPr="00C5698F" w:rsidRDefault="00C5698F" w:rsidP="00C5698F">
            <w:pPr>
              <w:spacing w:line="276" w:lineRule="auto"/>
              <w:rPr>
                <w:lang w:val="en-US"/>
              </w:rPr>
            </w:pPr>
            <w:r w:rsidRPr="00C5698F">
              <w:t>rs2289746</w:t>
            </w:r>
          </w:p>
        </w:tc>
        <w:tc>
          <w:tcPr>
            <w:tcW w:w="3102" w:type="dxa"/>
          </w:tcPr>
          <w:p w14:paraId="76D8E9D0" w14:textId="77777777" w:rsidR="00C5698F" w:rsidRPr="00C5698F" w:rsidRDefault="00C5698F" w:rsidP="00C5698F">
            <w:pPr>
              <w:spacing w:line="276" w:lineRule="auto"/>
            </w:pPr>
          </w:p>
        </w:tc>
      </w:tr>
      <w:tr w:rsidR="00C5698F" w:rsidRPr="00C5698F" w14:paraId="3ABB4DCB" w14:textId="77777777" w:rsidTr="00CC0E37">
        <w:tc>
          <w:tcPr>
            <w:tcW w:w="2521" w:type="dxa"/>
          </w:tcPr>
          <w:p w14:paraId="539E245E" w14:textId="77777777" w:rsidR="00C5698F" w:rsidRPr="00C5698F" w:rsidRDefault="00C5698F" w:rsidP="00C5698F">
            <w:pPr>
              <w:spacing w:line="276" w:lineRule="auto"/>
              <w:rPr>
                <w:lang w:val="en-US"/>
              </w:rPr>
            </w:pPr>
            <w:r w:rsidRPr="00C5698F">
              <w:t>rs9868185</w:t>
            </w:r>
          </w:p>
        </w:tc>
        <w:tc>
          <w:tcPr>
            <w:tcW w:w="3439" w:type="dxa"/>
          </w:tcPr>
          <w:p w14:paraId="74E5FFCA" w14:textId="77777777" w:rsidR="00C5698F" w:rsidRPr="00C5698F" w:rsidRDefault="00C5698F" w:rsidP="00C5698F">
            <w:pPr>
              <w:spacing w:line="276" w:lineRule="auto"/>
              <w:rPr>
                <w:lang w:val="en-US"/>
              </w:rPr>
            </w:pPr>
            <w:r w:rsidRPr="00C5698F">
              <w:t>rs9868185</w:t>
            </w:r>
          </w:p>
        </w:tc>
        <w:tc>
          <w:tcPr>
            <w:tcW w:w="3102" w:type="dxa"/>
          </w:tcPr>
          <w:p w14:paraId="3692D9D3" w14:textId="77777777" w:rsidR="00C5698F" w:rsidRPr="00C5698F" w:rsidRDefault="00C5698F" w:rsidP="00C5698F">
            <w:pPr>
              <w:spacing w:line="276" w:lineRule="auto"/>
            </w:pPr>
          </w:p>
        </w:tc>
      </w:tr>
      <w:tr w:rsidR="00C5698F" w:rsidRPr="00C5698F" w14:paraId="48AFA20A" w14:textId="77777777" w:rsidTr="00CC0E37">
        <w:tc>
          <w:tcPr>
            <w:tcW w:w="2521" w:type="dxa"/>
          </w:tcPr>
          <w:p w14:paraId="3EA42BEE" w14:textId="77777777" w:rsidR="00C5698F" w:rsidRPr="00C5698F" w:rsidRDefault="00C5698F" w:rsidP="00C5698F">
            <w:pPr>
              <w:spacing w:line="276" w:lineRule="auto"/>
              <w:rPr>
                <w:lang w:val="en-US"/>
              </w:rPr>
            </w:pPr>
            <w:r w:rsidRPr="00C5698F">
              <w:t>rs56065557</w:t>
            </w:r>
          </w:p>
        </w:tc>
        <w:tc>
          <w:tcPr>
            <w:tcW w:w="3439" w:type="dxa"/>
          </w:tcPr>
          <w:p w14:paraId="3B36125E" w14:textId="77777777" w:rsidR="00C5698F" w:rsidRPr="00C5698F" w:rsidRDefault="00C5698F" w:rsidP="00C5698F">
            <w:pPr>
              <w:spacing w:line="276" w:lineRule="auto"/>
              <w:rPr>
                <w:lang w:val="en-US"/>
              </w:rPr>
            </w:pPr>
          </w:p>
        </w:tc>
        <w:tc>
          <w:tcPr>
            <w:tcW w:w="3102" w:type="dxa"/>
          </w:tcPr>
          <w:p w14:paraId="246B6FE0" w14:textId="77777777" w:rsidR="00C5698F" w:rsidRPr="00C5698F" w:rsidRDefault="00C5698F" w:rsidP="00C5698F">
            <w:pPr>
              <w:spacing w:line="276" w:lineRule="auto"/>
            </w:pPr>
          </w:p>
        </w:tc>
      </w:tr>
      <w:tr w:rsidR="00C5698F" w:rsidRPr="00C5698F" w14:paraId="7B7A67DB" w14:textId="77777777" w:rsidTr="00CC0E37">
        <w:tc>
          <w:tcPr>
            <w:tcW w:w="2521" w:type="dxa"/>
          </w:tcPr>
          <w:p w14:paraId="14E84648" w14:textId="77777777" w:rsidR="00C5698F" w:rsidRPr="00C5698F" w:rsidRDefault="00C5698F" w:rsidP="00C5698F">
            <w:pPr>
              <w:spacing w:line="276" w:lineRule="auto"/>
              <w:rPr>
                <w:lang w:val="en-US"/>
              </w:rPr>
            </w:pPr>
            <w:r w:rsidRPr="00C5698F">
              <w:t>rs11919484</w:t>
            </w:r>
          </w:p>
        </w:tc>
        <w:tc>
          <w:tcPr>
            <w:tcW w:w="3439" w:type="dxa"/>
          </w:tcPr>
          <w:p w14:paraId="2DDCFA2B" w14:textId="77777777" w:rsidR="00C5698F" w:rsidRPr="00C5698F" w:rsidRDefault="00C5698F" w:rsidP="00C5698F">
            <w:pPr>
              <w:spacing w:line="276" w:lineRule="auto"/>
              <w:rPr>
                <w:lang w:val="en-US"/>
              </w:rPr>
            </w:pPr>
            <w:r w:rsidRPr="00C5698F">
              <w:t>rs11919484</w:t>
            </w:r>
          </w:p>
        </w:tc>
        <w:tc>
          <w:tcPr>
            <w:tcW w:w="3102" w:type="dxa"/>
          </w:tcPr>
          <w:p w14:paraId="11761E70" w14:textId="77777777" w:rsidR="00C5698F" w:rsidRPr="00C5698F" w:rsidRDefault="00C5698F" w:rsidP="00C5698F">
            <w:pPr>
              <w:spacing w:line="276" w:lineRule="auto"/>
            </w:pPr>
          </w:p>
        </w:tc>
      </w:tr>
      <w:tr w:rsidR="00C5698F" w:rsidRPr="00C5698F" w14:paraId="4B4A1CF6" w14:textId="77777777" w:rsidTr="00CC0E37">
        <w:tc>
          <w:tcPr>
            <w:tcW w:w="2521" w:type="dxa"/>
          </w:tcPr>
          <w:p w14:paraId="21EF2D1A" w14:textId="77777777" w:rsidR="00C5698F" w:rsidRPr="00C5698F" w:rsidRDefault="00C5698F" w:rsidP="00C5698F">
            <w:pPr>
              <w:spacing w:line="276" w:lineRule="auto"/>
              <w:rPr>
                <w:lang w:val="en-US"/>
              </w:rPr>
            </w:pPr>
            <w:r w:rsidRPr="00C5698F">
              <w:t>rs9823161</w:t>
            </w:r>
          </w:p>
        </w:tc>
        <w:tc>
          <w:tcPr>
            <w:tcW w:w="3439" w:type="dxa"/>
          </w:tcPr>
          <w:p w14:paraId="6FA211B0" w14:textId="77777777" w:rsidR="00C5698F" w:rsidRPr="00C5698F" w:rsidRDefault="00C5698F" w:rsidP="00C5698F">
            <w:pPr>
              <w:spacing w:line="276" w:lineRule="auto"/>
              <w:rPr>
                <w:lang w:val="en-US"/>
              </w:rPr>
            </w:pPr>
            <w:r w:rsidRPr="00C5698F">
              <w:t>rs9823161</w:t>
            </w:r>
          </w:p>
        </w:tc>
        <w:tc>
          <w:tcPr>
            <w:tcW w:w="3102" w:type="dxa"/>
          </w:tcPr>
          <w:p w14:paraId="378D8593" w14:textId="77777777" w:rsidR="00C5698F" w:rsidRPr="00C5698F" w:rsidRDefault="00C5698F" w:rsidP="00C5698F">
            <w:pPr>
              <w:spacing w:line="276" w:lineRule="auto"/>
            </w:pPr>
          </w:p>
        </w:tc>
      </w:tr>
      <w:tr w:rsidR="00C5698F" w:rsidRPr="00C5698F" w14:paraId="4E723864" w14:textId="77777777" w:rsidTr="00CC0E37">
        <w:tc>
          <w:tcPr>
            <w:tcW w:w="2521" w:type="dxa"/>
          </w:tcPr>
          <w:p w14:paraId="7545EAEC" w14:textId="77777777" w:rsidR="00C5698F" w:rsidRPr="00C5698F" w:rsidRDefault="00C5698F" w:rsidP="00C5698F">
            <w:pPr>
              <w:spacing w:line="276" w:lineRule="auto"/>
              <w:rPr>
                <w:lang w:val="en-US"/>
              </w:rPr>
            </w:pPr>
            <w:r w:rsidRPr="00C5698F">
              <w:t>rs16874073</w:t>
            </w:r>
          </w:p>
        </w:tc>
        <w:tc>
          <w:tcPr>
            <w:tcW w:w="3439" w:type="dxa"/>
          </w:tcPr>
          <w:p w14:paraId="16524C9C" w14:textId="77777777" w:rsidR="00C5698F" w:rsidRPr="00C5698F" w:rsidRDefault="00C5698F" w:rsidP="00C5698F">
            <w:pPr>
              <w:spacing w:line="276" w:lineRule="auto"/>
              <w:rPr>
                <w:lang w:val="en-US"/>
              </w:rPr>
            </w:pPr>
            <w:r w:rsidRPr="00C5698F">
              <w:t>rs16874073</w:t>
            </w:r>
          </w:p>
        </w:tc>
        <w:tc>
          <w:tcPr>
            <w:tcW w:w="3102" w:type="dxa"/>
          </w:tcPr>
          <w:p w14:paraId="6E51AD4C" w14:textId="77777777" w:rsidR="00C5698F" w:rsidRPr="00C5698F" w:rsidRDefault="00C5698F" w:rsidP="00C5698F">
            <w:pPr>
              <w:spacing w:line="276" w:lineRule="auto"/>
            </w:pPr>
          </w:p>
        </w:tc>
      </w:tr>
      <w:tr w:rsidR="00C5698F" w:rsidRPr="00C5698F" w14:paraId="1CFE01BE" w14:textId="77777777" w:rsidTr="00CC0E37">
        <w:tc>
          <w:tcPr>
            <w:tcW w:w="2521" w:type="dxa"/>
          </w:tcPr>
          <w:p w14:paraId="0EEA30DE" w14:textId="77777777" w:rsidR="00C5698F" w:rsidRPr="00C5698F" w:rsidRDefault="00C5698F" w:rsidP="00C5698F">
            <w:pPr>
              <w:spacing w:line="276" w:lineRule="auto"/>
              <w:rPr>
                <w:lang w:val="en-US"/>
              </w:rPr>
            </w:pPr>
            <w:r w:rsidRPr="00C5698F">
              <w:t>rs28817415</w:t>
            </w:r>
          </w:p>
        </w:tc>
        <w:tc>
          <w:tcPr>
            <w:tcW w:w="3439" w:type="dxa"/>
          </w:tcPr>
          <w:p w14:paraId="496174A3" w14:textId="77777777" w:rsidR="00C5698F" w:rsidRPr="00C5698F" w:rsidRDefault="00C5698F" w:rsidP="00C5698F">
            <w:pPr>
              <w:spacing w:line="276" w:lineRule="auto"/>
              <w:rPr>
                <w:lang w:val="en-US"/>
              </w:rPr>
            </w:pPr>
            <w:r w:rsidRPr="00C5698F">
              <w:t>rs28817415</w:t>
            </w:r>
          </w:p>
        </w:tc>
        <w:tc>
          <w:tcPr>
            <w:tcW w:w="3102" w:type="dxa"/>
          </w:tcPr>
          <w:p w14:paraId="3AC46FB3" w14:textId="77777777" w:rsidR="00C5698F" w:rsidRPr="00C5698F" w:rsidRDefault="00C5698F" w:rsidP="00C5698F">
            <w:pPr>
              <w:spacing w:line="276" w:lineRule="auto"/>
            </w:pPr>
            <w:r w:rsidRPr="00C5698F">
              <w:t xml:space="preserve">Yes </w:t>
            </w:r>
          </w:p>
        </w:tc>
      </w:tr>
      <w:tr w:rsidR="00C5698F" w:rsidRPr="00C5698F" w14:paraId="5E198D2A" w14:textId="77777777" w:rsidTr="00CC0E37">
        <w:tc>
          <w:tcPr>
            <w:tcW w:w="2521" w:type="dxa"/>
          </w:tcPr>
          <w:p w14:paraId="57959616" w14:textId="77777777" w:rsidR="00C5698F" w:rsidRPr="00C5698F" w:rsidRDefault="00C5698F" w:rsidP="00C5698F">
            <w:pPr>
              <w:spacing w:line="276" w:lineRule="auto"/>
              <w:rPr>
                <w:lang w:val="en-US"/>
              </w:rPr>
            </w:pPr>
            <w:r w:rsidRPr="00C5698F">
              <w:t>rs12509595</w:t>
            </w:r>
          </w:p>
        </w:tc>
        <w:tc>
          <w:tcPr>
            <w:tcW w:w="3439" w:type="dxa"/>
          </w:tcPr>
          <w:p w14:paraId="20ABAF73" w14:textId="77777777" w:rsidR="00C5698F" w:rsidRPr="00C5698F" w:rsidRDefault="00C5698F" w:rsidP="00C5698F">
            <w:pPr>
              <w:spacing w:line="276" w:lineRule="auto"/>
              <w:rPr>
                <w:lang w:val="en-US"/>
              </w:rPr>
            </w:pPr>
            <w:r w:rsidRPr="00C5698F">
              <w:t>rs12509595</w:t>
            </w:r>
          </w:p>
        </w:tc>
        <w:tc>
          <w:tcPr>
            <w:tcW w:w="3102" w:type="dxa"/>
          </w:tcPr>
          <w:p w14:paraId="75768001" w14:textId="77777777" w:rsidR="00C5698F" w:rsidRPr="00C5698F" w:rsidRDefault="00C5698F" w:rsidP="00C5698F">
            <w:pPr>
              <w:spacing w:line="276" w:lineRule="auto"/>
            </w:pPr>
            <w:r w:rsidRPr="00C5698F">
              <w:t xml:space="preserve">Yes </w:t>
            </w:r>
          </w:p>
        </w:tc>
      </w:tr>
      <w:tr w:rsidR="00C5698F" w:rsidRPr="00C5698F" w14:paraId="30EC6FFD" w14:textId="77777777" w:rsidTr="00CC0E37">
        <w:tc>
          <w:tcPr>
            <w:tcW w:w="2521" w:type="dxa"/>
          </w:tcPr>
          <w:p w14:paraId="15496631" w14:textId="77777777" w:rsidR="00C5698F" w:rsidRPr="00C5698F" w:rsidRDefault="00C5698F" w:rsidP="00C5698F">
            <w:pPr>
              <w:spacing w:line="276" w:lineRule="auto"/>
              <w:rPr>
                <w:lang w:val="en-US"/>
              </w:rPr>
            </w:pPr>
            <w:r w:rsidRPr="00C5698F">
              <w:t>rs223471</w:t>
            </w:r>
          </w:p>
        </w:tc>
        <w:tc>
          <w:tcPr>
            <w:tcW w:w="3439" w:type="dxa"/>
          </w:tcPr>
          <w:p w14:paraId="3BE228CA" w14:textId="77777777" w:rsidR="00C5698F" w:rsidRPr="00C5698F" w:rsidRDefault="00C5698F" w:rsidP="00C5698F">
            <w:pPr>
              <w:spacing w:line="276" w:lineRule="auto"/>
              <w:rPr>
                <w:lang w:val="en-US"/>
              </w:rPr>
            </w:pPr>
          </w:p>
        </w:tc>
        <w:tc>
          <w:tcPr>
            <w:tcW w:w="3102" w:type="dxa"/>
          </w:tcPr>
          <w:p w14:paraId="6E438FB1" w14:textId="77777777" w:rsidR="00C5698F" w:rsidRPr="00C5698F" w:rsidRDefault="00C5698F" w:rsidP="00C5698F">
            <w:pPr>
              <w:spacing w:line="276" w:lineRule="auto"/>
            </w:pPr>
          </w:p>
        </w:tc>
      </w:tr>
      <w:tr w:rsidR="00C5698F" w:rsidRPr="00C5698F" w14:paraId="75214FE4" w14:textId="77777777" w:rsidTr="00CC0E37">
        <w:tc>
          <w:tcPr>
            <w:tcW w:w="2521" w:type="dxa"/>
          </w:tcPr>
          <w:p w14:paraId="79910BF5" w14:textId="77777777" w:rsidR="00C5698F" w:rsidRPr="00C5698F" w:rsidRDefault="00C5698F" w:rsidP="00C5698F">
            <w:pPr>
              <w:spacing w:line="276" w:lineRule="auto"/>
              <w:rPr>
                <w:lang w:val="en-US"/>
              </w:rPr>
            </w:pPr>
            <w:r w:rsidRPr="00C5698F">
              <w:t>rs13157326</w:t>
            </w:r>
          </w:p>
        </w:tc>
        <w:tc>
          <w:tcPr>
            <w:tcW w:w="3439" w:type="dxa"/>
          </w:tcPr>
          <w:p w14:paraId="4C84A80B" w14:textId="77777777" w:rsidR="00C5698F" w:rsidRPr="00C5698F" w:rsidRDefault="00C5698F" w:rsidP="00C5698F">
            <w:pPr>
              <w:spacing w:line="276" w:lineRule="auto"/>
              <w:rPr>
                <w:lang w:val="en-US"/>
              </w:rPr>
            </w:pPr>
            <w:r w:rsidRPr="00C5698F">
              <w:t>rs13157326</w:t>
            </w:r>
          </w:p>
        </w:tc>
        <w:tc>
          <w:tcPr>
            <w:tcW w:w="3102" w:type="dxa"/>
          </w:tcPr>
          <w:p w14:paraId="182F9985" w14:textId="77777777" w:rsidR="00C5698F" w:rsidRPr="00C5698F" w:rsidRDefault="00C5698F" w:rsidP="00C5698F">
            <w:pPr>
              <w:spacing w:line="276" w:lineRule="auto"/>
            </w:pPr>
          </w:p>
        </w:tc>
      </w:tr>
      <w:tr w:rsidR="00C5698F" w:rsidRPr="00C5698F" w14:paraId="7F1DF5EE" w14:textId="77777777" w:rsidTr="00CC0E37">
        <w:tc>
          <w:tcPr>
            <w:tcW w:w="2521" w:type="dxa"/>
          </w:tcPr>
          <w:p w14:paraId="1A02D019" w14:textId="77777777" w:rsidR="00C5698F" w:rsidRPr="00C5698F" w:rsidRDefault="00C5698F" w:rsidP="00C5698F">
            <w:pPr>
              <w:spacing w:line="276" w:lineRule="auto"/>
              <w:rPr>
                <w:lang w:val="en-US"/>
              </w:rPr>
            </w:pPr>
            <w:r w:rsidRPr="00C5698F">
              <w:t>rs1362800</w:t>
            </w:r>
          </w:p>
        </w:tc>
        <w:tc>
          <w:tcPr>
            <w:tcW w:w="3439" w:type="dxa"/>
          </w:tcPr>
          <w:p w14:paraId="78F602B4" w14:textId="77777777" w:rsidR="00C5698F" w:rsidRPr="00C5698F" w:rsidRDefault="00C5698F" w:rsidP="00C5698F">
            <w:pPr>
              <w:spacing w:line="276" w:lineRule="auto"/>
              <w:rPr>
                <w:lang w:val="en-US"/>
              </w:rPr>
            </w:pPr>
            <w:r w:rsidRPr="00C5698F">
              <w:t>rs1362800</w:t>
            </w:r>
          </w:p>
        </w:tc>
        <w:tc>
          <w:tcPr>
            <w:tcW w:w="3102" w:type="dxa"/>
          </w:tcPr>
          <w:p w14:paraId="10D2B95E" w14:textId="77777777" w:rsidR="00C5698F" w:rsidRPr="00C5698F" w:rsidRDefault="00C5698F" w:rsidP="00C5698F">
            <w:pPr>
              <w:spacing w:line="276" w:lineRule="auto"/>
            </w:pPr>
            <w:r w:rsidRPr="00C5698F">
              <w:t xml:space="preserve">Yes </w:t>
            </w:r>
          </w:p>
        </w:tc>
      </w:tr>
      <w:tr w:rsidR="00C5698F" w:rsidRPr="00C5698F" w14:paraId="78EECC73" w14:textId="77777777" w:rsidTr="00CC0E37">
        <w:tc>
          <w:tcPr>
            <w:tcW w:w="2521" w:type="dxa"/>
          </w:tcPr>
          <w:p w14:paraId="3B70A0CD" w14:textId="77777777" w:rsidR="00C5698F" w:rsidRPr="00C5698F" w:rsidRDefault="00C5698F" w:rsidP="00C5698F">
            <w:pPr>
              <w:spacing w:line="276" w:lineRule="auto"/>
              <w:rPr>
                <w:lang w:val="en-US"/>
              </w:rPr>
            </w:pPr>
            <w:r w:rsidRPr="00C5698F">
              <w:t>rs11746506</w:t>
            </w:r>
          </w:p>
        </w:tc>
        <w:tc>
          <w:tcPr>
            <w:tcW w:w="3439" w:type="dxa"/>
          </w:tcPr>
          <w:p w14:paraId="6AD59D54" w14:textId="77777777" w:rsidR="00C5698F" w:rsidRPr="00C5698F" w:rsidRDefault="00C5698F" w:rsidP="00C5698F">
            <w:pPr>
              <w:spacing w:line="276" w:lineRule="auto"/>
              <w:rPr>
                <w:lang w:val="en-US"/>
              </w:rPr>
            </w:pPr>
            <w:r w:rsidRPr="00C5698F">
              <w:t>rs11746506</w:t>
            </w:r>
          </w:p>
        </w:tc>
        <w:tc>
          <w:tcPr>
            <w:tcW w:w="3102" w:type="dxa"/>
          </w:tcPr>
          <w:p w14:paraId="20019CF3" w14:textId="77777777" w:rsidR="00C5698F" w:rsidRPr="00C5698F" w:rsidRDefault="00C5698F" w:rsidP="00C5698F">
            <w:pPr>
              <w:spacing w:line="276" w:lineRule="auto"/>
            </w:pPr>
          </w:p>
        </w:tc>
      </w:tr>
      <w:tr w:rsidR="00C5698F" w:rsidRPr="00C5698F" w14:paraId="6A41A933" w14:textId="77777777" w:rsidTr="00CC0E37">
        <w:tc>
          <w:tcPr>
            <w:tcW w:w="2521" w:type="dxa"/>
          </w:tcPr>
          <w:p w14:paraId="7C263E20" w14:textId="77777777" w:rsidR="00C5698F" w:rsidRPr="00C5698F" w:rsidRDefault="00C5698F" w:rsidP="00C5698F">
            <w:pPr>
              <w:spacing w:line="276" w:lineRule="auto"/>
              <w:rPr>
                <w:lang w:val="en-US"/>
              </w:rPr>
            </w:pPr>
            <w:r w:rsidRPr="00C5698F">
              <w:t>rs12520984</w:t>
            </w:r>
          </w:p>
        </w:tc>
        <w:tc>
          <w:tcPr>
            <w:tcW w:w="3439" w:type="dxa"/>
          </w:tcPr>
          <w:p w14:paraId="622A569F" w14:textId="77777777" w:rsidR="00C5698F" w:rsidRPr="00C5698F" w:rsidRDefault="00C5698F" w:rsidP="00C5698F">
            <w:pPr>
              <w:spacing w:line="276" w:lineRule="auto"/>
              <w:rPr>
                <w:lang w:val="en-US"/>
              </w:rPr>
            </w:pPr>
          </w:p>
        </w:tc>
        <w:tc>
          <w:tcPr>
            <w:tcW w:w="3102" w:type="dxa"/>
          </w:tcPr>
          <w:p w14:paraId="0D49FB7D" w14:textId="77777777" w:rsidR="00C5698F" w:rsidRPr="00C5698F" w:rsidRDefault="00C5698F" w:rsidP="00C5698F">
            <w:pPr>
              <w:spacing w:line="276" w:lineRule="auto"/>
            </w:pPr>
          </w:p>
        </w:tc>
      </w:tr>
      <w:tr w:rsidR="00C5698F" w:rsidRPr="00C5698F" w14:paraId="252B92D1" w14:textId="77777777" w:rsidTr="00CC0E37">
        <w:tc>
          <w:tcPr>
            <w:tcW w:w="2521" w:type="dxa"/>
          </w:tcPr>
          <w:p w14:paraId="7404EB9B" w14:textId="77777777" w:rsidR="00C5698F" w:rsidRPr="00C5698F" w:rsidRDefault="00C5698F" w:rsidP="00C5698F">
            <w:pPr>
              <w:spacing w:line="276" w:lineRule="auto"/>
              <w:rPr>
                <w:lang w:val="en-US"/>
              </w:rPr>
            </w:pPr>
            <w:r w:rsidRPr="00C5698F">
              <w:t>rs79760705</w:t>
            </w:r>
          </w:p>
        </w:tc>
        <w:tc>
          <w:tcPr>
            <w:tcW w:w="3439" w:type="dxa"/>
          </w:tcPr>
          <w:p w14:paraId="7BCF9097" w14:textId="77777777" w:rsidR="00C5698F" w:rsidRPr="00C5698F" w:rsidRDefault="00C5698F" w:rsidP="00C5698F">
            <w:pPr>
              <w:spacing w:line="276" w:lineRule="auto"/>
              <w:rPr>
                <w:lang w:val="en-US"/>
              </w:rPr>
            </w:pPr>
            <w:r w:rsidRPr="00C5698F">
              <w:t>rs79760705</w:t>
            </w:r>
          </w:p>
        </w:tc>
        <w:tc>
          <w:tcPr>
            <w:tcW w:w="3102" w:type="dxa"/>
          </w:tcPr>
          <w:p w14:paraId="64EAF7A6" w14:textId="77777777" w:rsidR="00C5698F" w:rsidRPr="00C5698F" w:rsidRDefault="00C5698F" w:rsidP="00C5698F">
            <w:pPr>
              <w:spacing w:line="276" w:lineRule="auto"/>
            </w:pPr>
          </w:p>
        </w:tc>
      </w:tr>
      <w:tr w:rsidR="00C5698F" w:rsidRPr="00C5698F" w14:paraId="64DDFB06" w14:textId="77777777" w:rsidTr="00CC0E37">
        <w:tc>
          <w:tcPr>
            <w:tcW w:w="2521" w:type="dxa"/>
          </w:tcPr>
          <w:p w14:paraId="13AC2AE7" w14:textId="77777777" w:rsidR="00C5698F" w:rsidRPr="00C5698F" w:rsidRDefault="00C5698F" w:rsidP="00C5698F">
            <w:pPr>
              <w:spacing w:line="276" w:lineRule="auto"/>
              <w:rPr>
                <w:lang w:val="en-US"/>
              </w:rPr>
            </w:pPr>
            <w:r w:rsidRPr="00C5698F">
              <w:t>rs72759880</w:t>
            </w:r>
          </w:p>
        </w:tc>
        <w:tc>
          <w:tcPr>
            <w:tcW w:w="3439" w:type="dxa"/>
          </w:tcPr>
          <w:p w14:paraId="4EF6A4A0" w14:textId="77777777" w:rsidR="00C5698F" w:rsidRPr="00C5698F" w:rsidRDefault="00C5698F" w:rsidP="00C5698F">
            <w:pPr>
              <w:spacing w:line="276" w:lineRule="auto"/>
              <w:rPr>
                <w:lang w:val="en-US"/>
              </w:rPr>
            </w:pPr>
            <w:r w:rsidRPr="00C5698F">
              <w:rPr>
                <w:lang w:val="en-US"/>
              </w:rPr>
              <w:t>rs72759880</w:t>
            </w:r>
          </w:p>
        </w:tc>
        <w:tc>
          <w:tcPr>
            <w:tcW w:w="3102" w:type="dxa"/>
          </w:tcPr>
          <w:p w14:paraId="67167D9E" w14:textId="77777777" w:rsidR="00C5698F" w:rsidRPr="00C5698F" w:rsidRDefault="00C5698F" w:rsidP="00C5698F">
            <w:pPr>
              <w:spacing w:line="276" w:lineRule="auto"/>
              <w:rPr>
                <w:lang w:val="en-US"/>
              </w:rPr>
            </w:pPr>
          </w:p>
        </w:tc>
      </w:tr>
      <w:tr w:rsidR="00C5698F" w:rsidRPr="00C5698F" w14:paraId="5DC720A2" w14:textId="77777777" w:rsidTr="00CC0E37">
        <w:tc>
          <w:tcPr>
            <w:tcW w:w="2521" w:type="dxa"/>
          </w:tcPr>
          <w:p w14:paraId="32F41336" w14:textId="77777777" w:rsidR="00C5698F" w:rsidRPr="00C5698F" w:rsidRDefault="00C5698F" w:rsidP="00C5698F">
            <w:pPr>
              <w:spacing w:line="276" w:lineRule="auto"/>
              <w:rPr>
                <w:lang w:val="en-US"/>
              </w:rPr>
            </w:pPr>
            <w:r w:rsidRPr="00C5698F">
              <w:t>rs2010352</w:t>
            </w:r>
          </w:p>
        </w:tc>
        <w:tc>
          <w:tcPr>
            <w:tcW w:w="3439" w:type="dxa"/>
          </w:tcPr>
          <w:p w14:paraId="5891C606" w14:textId="77777777" w:rsidR="00C5698F" w:rsidRPr="00C5698F" w:rsidRDefault="00C5698F" w:rsidP="00C5698F">
            <w:pPr>
              <w:spacing w:line="276" w:lineRule="auto"/>
              <w:rPr>
                <w:lang w:val="en-US"/>
              </w:rPr>
            </w:pPr>
            <w:r w:rsidRPr="00C5698F">
              <w:rPr>
                <w:lang w:val="en-US"/>
              </w:rPr>
              <w:t>rs2010352</w:t>
            </w:r>
          </w:p>
        </w:tc>
        <w:tc>
          <w:tcPr>
            <w:tcW w:w="3102" w:type="dxa"/>
          </w:tcPr>
          <w:p w14:paraId="6B66B1FD" w14:textId="77777777" w:rsidR="00C5698F" w:rsidRPr="00C5698F" w:rsidRDefault="00C5698F" w:rsidP="00C5698F">
            <w:pPr>
              <w:spacing w:line="276" w:lineRule="auto"/>
              <w:rPr>
                <w:lang w:val="en-US"/>
              </w:rPr>
            </w:pPr>
          </w:p>
        </w:tc>
      </w:tr>
      <w:tr w:rsidR="00C5698F" w:rsidRPr="00C5698F" w14:paraId="4014E5E1" w14:textId="77777777" w:rsidTr="00CC0E37">
        <w:tc>
          <w:tcPr>
            <w:tcW w:w="2521" w:type="dxa"/>
          </w:tcPr>
          <w:p w14:paraId="3B3BCC15" w14:textId="77777777" w:rsidR="00C5698F" w:rsidRPr="00C5698F" w:rsidRDefault="00C5698F" w:rsidP="00C5698F">
            <w:pPr>
              <w:spacing w:line="276" w:lineRule="auto"/>
              <w:rPr>
                <w:lang w:val="en-US"/>
              </w:rPr>
            </w:pPr>
            <w:r w:rsidRPr="00C5698F">
              <w:t>rs12163971</w:t>
            </w:r>
          </w:p>
        </w:tc>
        <w:tc>
          <w:tcPr>
            <w:tcW w:w="3439" w:type="dxa"/>
          </w:tcPr>
          <w:p w14:paraId="00110452" w14:textId="77777777" w:rsidR="00C5698F" w:rsidRPr="00C5698F" w:rsidRDefault="00C5698F" w:rsidP="00C5698F">
            <w:pPr>
              <w:spacing w:line="276" w:lineRule="auto"/>
              <w:rPr>
                <w:lang w:val="en-US"/>
              </w:rPr>
            </w:pPr>
            <w:r w:rsidRPr="00C5698F">
              <w:rPr>
                <w:lang w:val="en-US"/>
              </w:rPr>
              <w:t>rs12163971</w:t>
            </w:r>
          </w:p>
        </w:tc>
        <w:tc>
          <w:tcPr>
            <w:tcW w:w="3102" w:type="dxa"/>
          </w:tcPr>
          <w:p w14:paraId="27DF643B" w14:textId="77777777" w:rsidR="00C5698F" w:rsidRPr="00C5698F" w:rsidRDefault="00C5698F" w:rsidP="00C5698F">
            <w:pPr>
              <w:spacing w:line="276" w:lineRule="auto"/>
              <w:rPr>
                <w:lang w:val="en-US"/>
              </w:rPr>
            </w:pPr>
          </w:p>
        </w:tc>
      </w:tr>
      <w:tr w:rsidR="00C5698F" w:rsidRPr="00C5698F" w14:paraId="415D4C37" w14:textId="77777777" w:rsidTr="00CC0E37">
        <w:tc>
          <w:tcPr>
            <w:tcW w:w="2521" w:type="dxa"/>
          </w:tcPr>
          <w:p w14:paraId="7CC3C3EC" w14:textId="77777777" w:rsidR="00C5698F" w:rsidRPr="00C5698F" w:rsidRDefault="00C5698F" w:rsidP="00C5698F">
            <w:pPr>
              <w:spacing w:line="276" w:lineRule="auto"/>
              <w:rPr>
                <w:lang w:val="en-US"/>
              </w:rPr>
            </w:pPr>
            <w:r w:rsidRPr="00C5698F">
              <w:t>rs11743174</w:t>
            </w:r>
          </w:p>
        </w:tc>
        <w:tc>
          <w:tcPr>
            <w:tcW w:w="3439" w:type="dxa"/>
          </w:tcPr>
          <w:p w14:paraId="7D40371B" w14:textId="77777777" w:rsidR="00C5698F" w:rsidRPr="00C5698F" w:rsidRDefault="00C5698F" w:rsidP="00C5698F">
            <w:pPr>
              <w:spacing w:line="276" w:lineRule="auto"/>
              <w:rPr>
                <w:lang w:val="en-US"/>
              </w:rPr>
            </w:pPr>
            <w:r w:rsidRPr="00C5698F">
              <w:rPr>
                <w:lang w:val="en-US"/>
              </w:rPr>
              <w:t>rs11743174</w:t>
            </w:r>
          </w:p>
        </w:tc>
        <w:tc>
          <w:tcPr>
            <w:tcW w:w="3102" w:type="dxa"/>
          </w:tcPr>
          <w:p w14:paraId="238F091C" w14:textId="77777777" w:rsidR="00C5698F" w:rsidRPr="00C5698F" w:rsidRDefault="00C5698F" w:rsidP="00C5698F">
            <w:pPr>
              <w:spacing w:line="276" w:lineRule="auto"/>
              <w:rPr>
                <w:lang w:val="en-US"/>
              </w:rPr>
            </w:pPr>
          </w:p>
        </w:tc>
      </w:tr>
      <w:tr w:rsidR="00C5698F" w:rsidRPr="00C5698F" w14:paraId="4AC5CF88" w14:textId="77777777" w:rsidTr="00CC0E37">
        <w:tc>
          <w:tcPr>
            <w:tcW w:w="2521" w:type="dxa"/>
          </w:tcPr>
          <w:p w14:paraId="3341BA0A" w14:textId="77777777" w:rsidR="00C5698F" w:rsidRPr="00C5698F" w:rsidRDefault="00C5698F" w:rsidP="00C5698F">
            <w:pPr>
              <w:spacing w:line="276" w:lineRule="auto"/>
              <w:rPr>
                <w:lang w:val="en-US"/>
              </w:rPr>
            </w:pPr>
            <w:r w:rsidRPr="00C5698F">
              <w:t>rs3812036</w:t>
            </w:r>
          </w:p>
        </w:tc>
        <w:tc>
          <w:tcPr>
            <w:tcW w:w="3439" w:type="dxa"/>
          </w:tcPr>
          <w:p w14:paraId="7B8AE639" w14:textId="77777777" w:rsidR="00C5698F" w:rsidRPr="00C5698F" w:rsidRDefault="00C5698F" w:rsidP="00C5698F">
            <w:pPr>
              <w:spacing w:line="276" w:lineRule="auto"/>
              <w:rPr>
                <w:lang w:val="en-US"/>
              </w:rPr>
            </w:pPr>
            <w:r w:rsidRPr="00C5698F">
              <w:rPr>
                <w:lang w:val="en-US"/>
              </w:rPr>
              <w:t>rs3812036</w:t>
            </w:r>
          </w:p>
        </w:tc>
        <w:tc>
          <w:tcPr>
            <w:tcW w:w="3102" w:type="dxa"/>
          </w:tcPr>
          <w:p w14:paraId="1AAF1BAF" w14:textId="77777777" w:rsidR="00C5698F" w:rsidRPr="00C5698F" w:rsidRDefault="00C5698F" w:rsidP="00C5698F">
            <w:pPr>
              <w:spacing w:line="276" w:lineRule="auto"/>
              <w:rPr>
                <w:lang w:val="en-US"/>
              </w:rPr>
            </w:pPr>
            <w:r w:rsidRPr="00C5698F">
              <w:rPr>
                <w:lang w:val="en-US"/>
              </w:rPr>
              <w:t>Yes</w:t>
            </w:r>
          </w:p>
        </w:tc>
      </w:tr>
      <w:tr w:rsidR="00C5698F" w:rsidRPr="00C5698F" w14:paraId="35E6CC40" w14:textId="77777777" w:rsidTr="00CC0E37">
        <w:tc>
          <w:tcPr>
            <w:tcW w:w="2521" w:type="dxa"/>
          </w:tcPr>
          <w:p w14:paraId="21B76EC6" w14:textId="77777777" w:rsidR="00C5698F" w:rsidRPr="00C5698F" w:rsidRDefault="00C5698F" w:rsidP="00C5698F">
            <w:pPr>
              <w:spacing w:line="276" w:lineRule="auto"/>
              <w:rPr>
                <w:lang w:val="en-US"/>
              </w:rPr>
            </w:pPr>
            <w:r w:rsidRPr="00C5698F">
              <w:t>rs3765502</w:t>
            </w:r>
          </w:p>
        </w:tc>
        <w:tc>
          <w:tcPr>
            <w:tcW w:w="3439" w:type="dxa"/>
          </w:tcPr>
          <w:p w14:paraId="152157A8" w14:textId="77777777" w:rsidR="00C5698F" w:rsidRPr="00C5698F" w:rsidRDefault="00C5698F" w:rsidP="00C5698F">
            <w:pPr>
              <w:numPr>
                <w:ilvl w:val="0"/>
                <w:numId w:val="7"/>
              </w:numPr>
              <w:spacing w:line="276" w:lineRule="auto"/>
              <w:rPr>
                <w:lang w:val="en-US"/>
              </w:rPr>
            </w:pPr>
          </w:p>
        </w:tc>
        <w:tc>
          <w:tcPr>
            <w:tcW w:w="3102" w:type="dxa"/>
          </w:tcPr>
          <w:p w14:paraId="3B2C8493" w14:textId="77777777" w:rsidR="00C5698F" w:rsidRPr="00C5698F" w:rsidRDefault="00C5698F" w:rsidP="00C5698F">
            <w:pPr>
              <w:numPr>
                <w:ilvl w:val="0"/>
                <w:numId w:val="7"/>
              </w:numPr>
              <w:spacing w:line="276" w:lineRule="auto"/>
              <w:rPr>
                <w:lang w:val="en-US"/>
              </w:rPr>
            </w:pPr>
          </w:p>
        </w:tc>
      </w:tr>
      <w:tr w:rsidR="00C5698F" w:rsidRPr="00C5698F" w14:paraId="7CF243E7" w14:textId="77777777" w:rsidTr="00CC0E37">
        <w:tc>
          <w:tcPr>
            <w:tcW w:w="2521" w:type="dxa"/>
          </w:tcPr>
          <w:p w14:paraId="72368CB6" w14:textId="77777777" w:rsidR="00C5698F" w:rsidRPr="00C5698F" w:rsidRDefault="00C5698F" w:rsidP="00C5698F">
            <w:pPr>
              <w:spacing w:line="276" w:lineRule="auto"/>
              <w:rPr>
                <w:lang w:val="en-US"/>
              </w:rPr>
            </w:pPr>
            <w:r w:rsidRPr="00C5698F">
              <w:t>rs144100226</w:t>
            </w:r>
          </w:p>
        </w:tc>
        <w:tc>
          <w:tcPr>
            <w:tcW w:w="3439" w:type="dxa"/>
          </w:tcPr>
          <w:p w14:paraId="31C11DAD" w14:textId="77777777" w:rsidR="00C5698F" w:rsidRPr="00C5698F" w:rsidRDefault="00C5698F" w:rsidP="00C5698F">
            <w:pPr>
              <w:numPr>
                <w:ilvl w:val="0"/>
                <w:numId w:val="7"/>
              </w:numPr>
              <w:spacing w:line="276" w:lineRule="auto"/>
              <w:rPr>
                <w:lang w:val="en-US"/>
              </w:rPr>
            </w:pPr>
          </w:p>
        </w:tc>
        <w:tc>
          <w:tcPr>
            <w:tcW w:w="3102" w:type="dxa"/>
          </w:tcPr>
          <w:p w14:paraId="589C3D8E" w14:textId="77777777" w:rsidR="00C5698F" w:rsidRPr="00C5698F" w:rsidRDefault="00C5698F" w:rsidP="00C5698F">
            <w:pPr>
              <w:numPr>
                <w:ilvl w:val="0"/>
                <w:numId w:val="7"/>
              </w:numPr>
              <w:spacing w:line="276" w:lineRule="auto"/>
              <w:rPr>
                <w:lang w:val="en-US"/>
              </w:rPr>
            </w:pPr>
          </w:p>
        </w:tc>
      </w:tr>
      <w:tr w:rsidR="00C5698F" w:rsidRPr="00C5698F" w14:paraId="07D5056C" w14:textId="77777777" w:rsidTr="00CC0E37">
        <w:tc>
          <w:tcPr>
            <w:tcW w:w="2521" w:type="dxa"/>
          </w:tcPr>
          <w:p w14:paraId="7523F485" w14:textId="77777777" w:rsidR="00C5698F" w:rsidRPr="00C5698F" w:rsidRDefault="00C5698F" w:rsidP="00C5698F">
            <w:pPr>
              <w:spacing w:line="276" w:lineRule="auto"/>
              <w:rPr>
                <w:lang w:val="en-US"/>
              </w:rPr>
            </w:pPr>
            <w:r w:rsidRPr="00C5698F">
              <w:t>rs13200335</w:t>
            </w:r>
          </w:p>
        </w:tc>
        <w:tc>
          <w:tcPr>
            <w:tcW w:w="3439" w:type="dxa"/>
          </w:tcPr>
          <w:p w14:paraId="7F68790A" w14:textId="77777777" w:rsidR="00C5698F" w:rsidRPr="00C5698F" w:rsidRDefault="00C5698F" w:rsidP="00C5698F">
            <w:pPr>
              <w:numPr>
                <w:ilvl w:val="0"/>
                <w:numId w:val="7"/>
              </w:numPr>
              <w:spacing w:line="276" w:lineRule="auto"/>
              <w:rPr>
                <w:lang w:val="en-US"/>
              </w:rPr>
            </w:pPr>
          </w:p>
        </w:tc>
        <w:tc>
          <w:tcPr>
            <w:tcW w:w="3102" w:type="dxa"/>
          </w:tcPr>
          <w:p w14:paraId="65F87608" w14:textId="77777777" w:rsidR="00C5698F" w:rsidRPr="00C5698F" w:rsidRDefault="00C5698F" w:rsidP="00C5698F">
            <w:pPr>
              <w:numPr>
                <w:ilvl w:val="0"/>
                <w:numId w:val="7"/>
              </w:numPr>
              <w:spacing w:line="276" w:lineRule="auto"/>
              <w:rPr>
                <w:lang w:val="en-US"/>
              </w:rPr>
            </w:pPr>
          </w:p>
        </w:tc>
      </w:tr>
      <w:tr w:rsidR="00C5698F" w:rsidRPr="00C5698F" w14:paraId="06A64CFF" w14:textId="77777777" w:rsidTr="00CC0E37">
        <w:tc>
          <w:tcPr>
            <w:tcW w:w="2521" w:type="dxa"/>
          </w:tcPr>
          <w:p w14:paraId="123DC506" w14:textId="77777777" w:rsidR="00C5698F" w:rsidRPr="00C5698F" w:rsidRDefault="00C5698F" w:rsidP="00C5698F">
            <w:pPr>
              <w:spacing w:line="276" w:lineRule="auto"/>
              <w:rPr>
                <w:lang w:val="en-US"/>
              </w:rPr>
            </w:pPr>
            <w:r w:rsidRPr="00C5698F">
              <w:t>rs77915916</w:t>
            </w:r>
          </w:p>
        </w:tc>
        <w:tc>
          <w:tcPr>
            <w:tcW w:w="3439" w:type="dxa"/>
          </w:tcPr>
          <w:p w14:paraId="66BC20EA" w14:textId="77777777" w:rsidR="00C5698F" w:rsidRPr="00C5698F" w:rsidRDefault="00C5698F" w:rsidP="00C5698F">
            <w:pPr>
              <w:numPr>
                <w:ilvl w:val="0"/>
                <w:numId w:val="7"/>
              </w:numPr>
              <w:spacing w:line="276" w:lineRule="auto"/>
              <w:rPr>
                <w:lang w:val="en-US"/>
              </w:rPr>
            </w:pPr>
          </w:p>
        </w:tc>
        <w:tc>
          <w:tcPr>
            <w:tcW w:w="3102" w:type="dxa"/>
          </w:tcPr>
          <w:p w14:paraId="5A479184" w14:textId="77777777" w:rsidR="00C5698F" w:rsidRPr="00C5698F" w:rsidRDefault="00C5698F" w:rsidP="00C5698F">
            <w:pPr>
              <w:numPr>
                <w:ilvl w:val="0"/>
                <w:numId w:val="7"/>
              </w:numPr>
              <w:spacing w:line="276" w:lineRule="auto"/>
              <w:rPr>
                <w:lang w:val="en-US"/>
              </w:rPr>
            </w:pPr>
          </w:p>
        </w:tc>
      </w:tr>
      <w:tr w:rsidR="00C5698F" w:rsidRPr="00C5698F" w14:paraId="1F9A1E93" w14:textId="77777777" w:rsidTr="00CC0E37">
        <w:tc>
          <w:tcPr>
            <w:tcW w:w="2521" w:type="dxa"/>
          </w:tcPr>
          <w:p w14:paraId="34E49686" w14:textId="77777777" w:rsidR="00C5698F" w:rsidRPr="00C5698F" w:rsidRDefault="00C5698F" w:rsidP="00C5698F">
            <w:pPr>
              <w:spacing w:line="276" w:lineRule="auto"/>
              <w:rPr>
                <w:lang w:val="en-US"/>
              </w:rPr>
            </w:pPr>
            <w:r w:rsidRPr="00C5698F">
              <w:t>rs720989</w:t>
            </w:r>
          </w:p>
        </w:tc>
        <w:tc>
          <w:tcPr>
            <w:tcW w:w="3439" w:type="dxa"/>
          </w:tcPr>
          <w:p w14:paraId="406F5BE3" w14:textId="77777777" w:rsidR="00C5698F" w:rsidRPr="00C5698F" w:rsidRDefault="00C5698F" w:rsidP="00C5698F">
            <w:pPr>
              <w:numPr>
                <w:ilvl w:val="0"/>
                <w:numId w:val="7"/>
              </w:numPr>
              <w:spacing w:line="276" w:lineRule="auto"/>
              <w:rPr>
                <w:lang w:val="en-US"/>
              </w:rPr>
            </w:pPr>
          </w:p>
        </w:tc>
        <w:tc>
          <w:tcPr>
            <w:tcW w:w="3102" w:type="dxa"/>
          </w:tcPr>
          <w:p w14:paraId="0B24D8B4" w14:textId="77777777" w:rsidR="00C5698F" w:rsidRPr="00C5698F" w:rsidRDefault="00C5698F" w:rsidP="00C5698F">
            <w:pPr>
              <w:numPr>
                <w:ilvl w:val="0"/>
                <w:numId w:val="7"/>
              </w:numPr>
              <w:spacing w:line="276" w:lineRule="auto"/>
              <w:rPr>
                <w:lang w:val="en-US"/>
              </w:rPr>
            </w:pPr>
          </w:p>
        </w:tc>
      </w:tr>
      <w:tr w:rsidR="00C5698F" w:rsidRPr="00C5698F" w14:paraId="1FFDEED1" w14:textId="77777777" w:rsidTr="00CC0E37">
        <w:tc>
          <w:tcPr>
            <w:tcW w:w="2521" w:type="dxa"/>
          </w:tcPr>
          <w:p w14:paraId="7693B52E" w14:textId="77777777" w:rsidR="00C5698F" w:rsidRPr="00C5698F" w:rsidRDefault="00C5698F" w:rsidP="00C5698F">
            <w:pPr>
              <w:spacing w:line="276" w:lineRule="auto"/>
              <w:rPr>
                <w:lang w:val="en-US"/>
              </w:rPr>
            </w:pPr>
            <w:r w:rsidRPr="00C5698F">
              <w:t>rs6458868</w:t>
            </w:r>
          </w:p>
        </w:tc>
        <w:tc>
          <w:tcPr>
            <w:tcW w:w="3439" w:type="dxa"/>
          </w:tcPr>
          <w:p w14:paraId="1B9AA65E" w14:textId="77777777" w:rsidR="00C5698F" w:rsidRPr="00C5698F" w:rsidRDefault="00C5698F" w:rsidP="00C5698F">
            <w:pPr>
              <w:numPr>
                <w:ilvl w:val="0"/>
                <w:numId w:val="7"/>
              </w:numPr>
              <w:spacing w:line="276" w:lineRule="auto"/>
              <w:rPr>
                <w:lang w:val="en-US"/>
              </w:rPr>
            </w:pPr>
          </w:p>
        </w:tc>
        <w:tc>
          <w:tcPr>
            <w:tcW w:w="3102" w:type="dxa"/>
          </w:tcPr>
          <w:p w14:paraId="16ED12FB" w14:textId="77777777" w:rsidR="00C5698F" w:rsidRPr="00C5698F" w:rsidRDefault="00C5698F" w:rsidP="00C5698F">
            <w:pPr>
              <w:numPr>
                <w:ilvl w:val="0"/>
                <w:numId w:val="7"/>
              </w:numPr>
              <w:spacing w:line="276" w:lineRule="auto"/>
              <w:rPr>
                <w:lang w:val="en-US"/>
              </w:rPr>
            </w:pPr>
          </w:p>
        </w:tc>
      </w:tr>
      <w:tr w:rsidR="00C5698F" w:rsidRPr="00C5698F" w14:paraId="5A35DFAC" w14:textId="77777777" w:rsidTr="00CC0E37">
        <w:tc>
          <w:tcPr>
            <w:tcW w:w="2521" w:type="dxa"/>
          </w:tcPr>
          <w:p w14:paraId="6BBF9446" w14:textId="77777777" w:rsidR="00C5698F" w:rsidRPr="00C5698F" w:rsidRDefault="00C5698F" w:rsidP="00C5698F">
            <w:pPr>
              <w:spacing w:line="276" w:lineRule="auto"/>
              <w:rPr>
                <w:lang w:val="en-US"/>
              </w:rPr>
            </w:pPr>
            <w:r w:rsidRPr="00C5698F">
              <w:t>rs3925003</w:t>
            </w:r>
          </w:p>
        </w:tc>
        <w:tc>
          <w:tcPr>
            <w:tcW w:w="3439" w:type="dxa"/>
          </w:tcPr>
          <w:p w14:paraId="2FA84528" w14:textId="77777777" w:rsidR="00C5698F" w:rsidRPr="00C5698F" w:rsidRDefault="00C5698F" w:rsidP="00C5698F">
            <w:pPr>
              <w:numPr>
                <w:ilvl w:val="0"/>
                <w:numId w:val="7"/>
              </w:numPr>
              <w:spacing w:line="276" w:lineRule="auto"/>
              <w:rPr>
                <w:lang w:val="en-US"/>
              </w:rPr>
            </w:pPr>
          </w:p>
        </w:tc>
        <w:tc>
          <w:tcPr>
            <w:tcW w:w="3102" w:type="dxa"/>
          </w:tcPr>
          <w:p w14:paraId="6571CF98" w14:textId="77777777" w:rsidR="00C5698F" w:rsidRPr="00C5698F" w:rsidRDefault="00C5698F" w:rsidP="00C5698F">
            <w:pPr>
              <w:numPr>
                <w:ilvl w:val="0"/>
                <w:numId w:val="7"/>
              </w:numPr>
              <w:spacing w:line="276" w:lineRule="auto"/>
              <w:rPr>
                <w:lang w:val="en-US"/>
              </w:rPr>
            </w:pPr>
          </w:p>
        </w:tc>
      </w:tr>
      <w:tr w:rsidR="00C5698F" w:rsidRPr="00C5698F" w14:paraId="635ADE23" w14:textId="77777777" w:rsidTr="00CC0E37">
        <w:tc>
          <w:tcPr>
            <w:tcW w:w="2521" w:type="dxa"/>
          </w:tcPr>
          <w:p w14:paraId="5FD2A113" w14:textId="77777777" w:rsidR="00C5698F" w:rsidRPr="00C5698F" w:rsidRDefault="00C5698F" w:rsidP="00C5698F">
            <w:pPr>
              <w:spacing w:line="276" w:lineRule="auto"/>
              <w:rPr>
                <w:lang w:val="en-US"/>
              </w:rPr>
            </w:pPr>
            <w:r w:rsidRPr="00C5698F">
              <w:t>rs72912510</w:t>
            </w:r>
          </w:p>
        </w:tc>
        <w:tc>
          <w:tcPr>
            <w:tcW w:w="3439" w:type="dxa"/>
          </w:tcPr>
          <w:p w14:paraId="2E7A3CB5" w14:textId="77777777" w:rsidR="00C5698F" w:rsidRPr="00C5698F" w:rsidRDefault="00C5698F" w:rsidP="00C5698F">
            <w:pPr>
              <w:numPr>
                <w:ilvl w:val="0"/>
                <w:numId w:val="7"/>
              </w:numPr>
              <w:spacing w:line="276" w:lineRule="auto"/>
              <w:rPr>
                <w:lang w:val="en-US"/>
              </w:rPr>
            </w:pPr>
          </w:p>
        </w:tc>
        <w:tc>
          <w:tcPr>
            <w:tcW w:w="3102" w:type="dxa"/>
          </w:tcPr>
          <w:p w14:paraId="2277A753" w14:textId="77777777" w:rsidR="00C5698F" w:rsidRPr="00C5698F" w:rsidRDefault="00C5698F" w:rsidP="00C5698F">
            <w:pPr>
              <w:numPr>
                <w:ilvl w:val="0"/>
                <w:numId w:val="7"/>
              </w:numPr>
              <w:spacing w:line="276" w:lineRule="auto"/>
              <w:rPr>
                <w:lang w:val="en-US"/>
              </w:rPr>
            </w:pPr>
          </w:p>
        </w:tc>
      </w:tr>
      <w:tr w:rsidR="00C5698F" w:rsidRPr="00C5698F" w14:paraId="5F47EC85" w14:textId="77777777" w:rsidTr="00CC0E37">
        <w:tc>
          <w:tcPr>
            <w:tcW w:w="2521" w:type="dxa"/>
          </w:tcPr>
          <w:p w14:paraId="3008CD64" w14:textId="77777777" w:rsidR="00C5698F" w:rsidRPr="00C5698F" w:rsidRDefault="00C5698F" w:rsidP="00C5698F">
            <w:pPr>
              <w:spacing w:line="276" w:lineRule="auto"/>
              <w:rPr>
                <w:lang w:val="en-US"/>
              </w:rPr>
            </w:pPr>
            <w:r w:rsidRPr="00C5698F">
              <w:t>rs1857859</w:t>
            </w:r>
          </w:p>
        </w:tc>
        <w:tc>
          <w:tcPr>
            <w:tcW w:w="3439" w:type="dxa"/>
          </w:tcPr>
          <w:p w14:paraId="5CBC45A6" w14:textId="77777777" w:rsidR="00C5698F" w:rsidRPr="00C5698F" w:rsidRDefault="00C5698F" w:rsidP="00C5698F">
            <w:pPr>
              <w:numPr>
                <w:ilvl w:val="0"/>
                <w:numId w:val="7"/>
              </w:numPr>
              <w:spacing w:line="276" w:lineRule="auto"/>
              <w:rPr>
                <w:lang w:val="en-US"/>
              </w:rPr>
            </w:pPr>
          </w:p>
        </w:tc>
        <w:tc>
          <w:tcPr>
            <w:tcW w:w="3102" w:type="dxa"/>
          </w:tcPr>
          <w:p w14:paraId="3DC8E6B8" w14:textId="77777777" w:rsidR="00C5698F" w:rsidRPr="00C5698F" w:rsidRDefault="00C5698F" w:rsidP="00C5698F">
            <w:pPr>
              <w:numPr>
                <w:ilvl w:val="0"/>
                <w:numId w:val="7"/>
              </w:numPr>
              <w:spacing w:line="276" w:lineRule="auto"/>
              <w:rPr>
                <w:lang w:val="en-US"/>
              </w:rPr>
            </w:pPr>
          </w:p>
        </w:tc>
      </w:tr>
      <w:tr w:rsidR="00C5698F" w:rsidRPr="00C5698F" w14:paraId="10955FD5" w14:textId="77777777" w:rsidTr="00CC0E37">
        <w:tc>
          <w:tcPr>
            <w:tcW w:w="2521" w:type="dxa"/>
          </w:tcPr>
          <w:p w14:paraId="654995B0" w14:textId="77777777" w:rsidR="00C5698F" w:rsidRPr="00C5698F" w:rsidRDefault="00C5698F" w:rsidP="00C5698F">
            <w:pPr>
              <w:spacing w:line="276" w:lineRule="auto"/>
              <w:rPr>
                <w:lang w:val="en-US"/>
              </w:rPr>
            </w:pPr>
            <w:r w:rsidRPr="00C5698F">
              <w:t>rs7740107</w:t>
            </w:r>
          </w:p>
        </w:tc>
        <w:tc>
          <w:tcPr>
            <w:tcW w:w="3439" w:type="dxa"/>
          </w:tcPr>
          <w:p w14:paraId="530065F1" w14:textId="77777777" w:rsidR="00C5698F" w:rsidRPr="00C5698F" w:rsidRDefault="00C5698F" w:rsidP="00C5698F">
            <w:pPr>
              <w:numPr>
                <w:ilvl w:val="0"/>
                <w:numId w:val="7"/>
              </w:numPr>
              <w:spacing w:line="276" w:lineRule="auto"/>
              <w:rPr>
                <w:lang w:val="en-US"/>
              </w:rPr>
            </w:pPr>
          </w:p>
        </w:tc>
        <w:tc>
          <w:tcPr>
            <w:tcW w:w="3102" w:type="dxa"/>
          </w:tcPr>
          <w:p w14:paraId="5153A2B2" w14:textId="77777777" w:rsidR="00C5698F" w:rsidRPr="00C5698F" w:rsidRDefault="00C5698F" w:rsidP="00C5698F">
            <w:pPr>
              <w:numPr>
                <w:ilvl w:val="0"/>
                <w:numId w:val="7"/>
              </w:numPr>
              <w:spacing w:line="276" w:lineRule="auto"/>
              <w:rPr>
                <w:lang w:val="en-US"/>
              </w:rPr>
            </w:pPr>
          </w:p>
        </w:tc>
      </w:tr>
      <w:tr w:rsidR="00C5698F" w:rsidRPr="00C5698F" w14:paraId="71146CB1" w14:textId="77777777" w:rsidTr="00CC0E37">
        <w:tc>
          <w:tcPr>
            <w:tcW w:w="2521" w:type="dxa"/>
          </w:tcPr>
          <w:p w14:paraId="4D8A27B3" w14:textId="77777777" w:rsidR="00C5698F" w:rsidRPr="00C5698F" w:rsidRDefault="00C5698F" w:rsidP="00C5698F">
            <w:pPr>
              <w:spacing w:line="276" w:lineRule="auto"/>
              <w:rPr>
                <w:lang w:val="en-US"/>
              </w:rPr>
            </w:pPr>
            <w:r w:rsidRPr="00C5698F">
              <w:t>rs3822939</w:t>
            </w:r>
          </w:p>
        </w:tc>
        <w:tc>
          <w:tcPr>
            <w:tcW w:w="3439" w:type="dxa"/>
          </w:tcPr>
          <w:p w14:paraId="4821D625" w14:textId="77777777" w:rsidR="00C5698F" w:rsidRPr="00C5698F" w:rsidRDefault="00C5698F" w:rsidP="00C5698F">
            <w:pPr>
              <w:numPr>
                <w:ilvl w:val="0"/>
                <w:numId w:val="7"/>
              </w:numPr>
              <w:spacing w:line="276" w:lineRule="auto"/>
              <w:rPr>
                <w:lang w:val="en-US"/>
              </w:rPr>
            </w:pPr>
          </w:p>
        </w:tc>
        <w:tc>
          <w:tcPr>
            <w:tcW w:w="3102" w:type="dxa"/>
          </w:tcPr>
          <w:p w14:paraId="5521144B" w14:textId="77777777" w:rsidR="00C5698F" w:rsidRPr="00C5698F" w:rsidRDefault="00C5698F" w:rsidP="00C5698F">
            <w:pPr>
              <w:numPr>
                <w:ilvl w:val="0"/>
                <w:numId w:val="7"/>
              </w:numPr>
              <w:spacing w:line="276" w:lineRule="auto"/>
              <w:rPr>
                <w:lang w:val="en-US"/>
              </w:rPr>
            </w:pPr>
          </w:p>
        </w:tc>
      </w:tr>
      <w:tr w:rsidR="00C5698F" w:rsidRPr="00C5698F" w14:paraId="2444A344" w14:textId="77777777" w:rsidTr="00CC0E37">
        <w:tc>
          <w:tcPr>
            <w:tcW w:w="2521" w:type="dxa"/>
          </w:tcPr>
          <w:p w14:paraId="379AAE46" w14:textId="77777777" w:rsidR="00C5698F" w:rsidRPr="00C5698F" w:rsidRDefault="00C5698F" w:rsidP="00C5698F">
            <w:pPr>
              <w:spacing w:line="276" w:lineRule="auto"/>
              <w:rPr>
                <w:lang w:val="en-US"/>
              </w:rPr>
            </w:pPr>
            <w:r w:rsidRPr="00C5698F">
              <w:t>rs62435145</w:t>
            </w:r>
          </w:p>
        </w:tc>
        <w:tc>
          <w:tcPr>
            <w:tcW w:w="3439" w:type="dxa"/>
          </w:tcPr>
          <w:p w14:paraId="441C8387" w14:textId="77777777" w:rsidR="00C5698F" w:rsidRPr="00C5698F" w:rsidRDefault="00C5698F" w:rsidP="00C5698F">
            <w:pPr>
              <w:spacing w:line="276" w:lineRule="auto"/>
              <w:rPr>
                <w:lang w:val="en-US"/>
              </w:rPr>
            </w:pPr>
            <w:r w:rsidRPr="00C5698F">
              <w:rPr>
                <w:lang w:val="en-US"/>
              </w:rPr>
              <w:t>rs62435145</w:t>
            </w:r>
          </w:p>
        </w:tc>
        <w:tc>
          <w:tcPr>
            <w:tcW w:w="3102" w:type="dxa"/>
          </w:tcPr>
          <w:p w14:paraId="14EEB28E" w14:textId="77777777" w:rsidR="00C5698F" w:rsidRPr="00C5698F" w:rsidRDefault="00C5698F" w:rsidP="00C5698F">
            <w:pPr>
              <w:spacing w:line="276" w:lineRule="auto"/>
              <w:rPr>
                <w:lang w:val="en-US"/>
              </w:rPr>
            </w:pPr>
            <w:r w:rsidRPr="00C5698F">
              <w:rPr>
                <w:lang w:val="en-US"/>
              </w:rPr>
              <w:t xml:space="preserve">Yes </w:t>
            </w:r>
          </w:p>
        </w:tc>
      </w:tr>
      <w:tr w:rsidR="00C5698F" w:rsidRPr="00C5698F" w14:paraId="65B72FC6" w14:textId="77777777" w:rsidTr="00CC0E37">
        <w:tc>
          <w:tcPr>
            <w:tcW w:w="2521" w:type="dxa"/>
          </w:tcPr>
          <w:p w14:paraId="78382B96" w14:textId="77777777" w:rsidR="00C5698F" w:rsidRPr="00C5698F" w:rsidRDefault="00C5698F" w:rsidP="00C5698F">
            <w:pPr>
              <w:spacing w:line="276" w:lineRule="auto"/>
              <w:rPr>
                <w:lang w:val="en-US"/>
              </w:rPr>
            </w:pPr>
            <w:r w:rsidRPr="00C5698F">
              <w:lastRenderedPageBreak/>
              <w:t>rs6968554</w:t>
            </w:r>
          </w:p>
        </w:tc>
        <w:tc>
          <w:tcPr>
            <w:tcW w:w="3439" w:type="dxa"/>
          </w:tcPr>
          <w:p w14:paraId="1DED0910" w14:textId="77777777" w:rsidR="00C5698F" w:rsidRPr="00C5698F" w:rsidRDefault="00C5698F" w:rsidP="00C5698F">
            <w:pPr>
              <w:spacing w:line="276" w:lineRule="auto"/>
              <w:rPr>
                <w:lang w:val="en-US"/>
              </w:rPr>
            </w:pPr>
            <w:r w:rsidRPr="00C5698F">
              <w:t>rs6968554</w:t>
            </w:r>
          </w:p>
        </w:tc>
        <w:tc>
          <w:tcPr>
            <w:tcW w:w="3102" w:type="dxa"/>
          </w:tcPr>
          <w:p w14:paraId="2981701F" w14:textId="77777777" w:rsidR="00C5698F" w:rsidRPr="00C5698F" w:rsidRDefault="00C5698F" w:rsidP="00C5698F">
            <w:pPr>
              <w:spacing w:line="276" w:lineRule="auto"/>
            </w:pPr>
          </w:p>
        </w:tc>
      </w:tr>
      <w:tr w:rsidR="00C5698F" w:rsidRPr="00C5698F" w14:paraId="7ABCCB51" w14:textId="77777777" w:rsidTr="00CC0E37">
        <w:tc>
          <w:tcPr>
            <w:tcW w:w="2521" w:type="dxa"/>
          </w:tcPr>
          <w:p w14:paraId="3FB0A8F4" w14:textId="77777777" w:rsidR="00C5698F" w:rsidRPr="00C5698F" w:rsidRDefault="00C5698F" w:rsidP="00C5698F">
            <w:pPr>
              <w:spacing w:line="276" w:lineRule="auto"/>
              <w:rPr>
                <w:lang w:val="en-US"/>
              </w:rPr>
            </w:pPr>
            <w:r w:rsidRPr="00C5698F">
              <w:t>rs700753</w:t>
            </w:r>
          </w:p>
        </w:tc>
        <w:tc>
          <w:tcPr>
            <w:tcW w:w="3439" w:type="dxa"/>
          </w:tcPr>
          <w:p w14:paraId="774E734D" w14:textId="77777777" w:rsidR="00C5698F" w:rsidRPr="00C5698F" w:rsidRDefault="00C5698F" w:rsidP="00C5698F">
            <w:pPr>
              <w:spacing w:line="276" w:lineRule="auto"/>
              <w:rPr>
                <w:color w:val="FF0000"/>
                <w:lang w:val="en-US"/>
              </w:rPr>
            </w:pPr>
          </w:p>
        </w:tc>
        <w:tc>
          <w:tcPr>
            <w:tcW w:w="3102" w:type="dxa"/>
          </w:tcPr>
          <w:p w14:paraId="17AA48F0" w14:textId="77777777" w:rsidR="00C5698F" w:rsidRPr="00C5698F" w:rsidRDefault="00C5698F" w:rsidP="00C5698F">
            <w:pPr>
              <w:spacing w:line="276" w:lineRule="auto"/>
            </w:pPr>
          </w:p>
        </w:tc>
      </w:tr>
      <w:tr w:rsidR="00C5698F" w:rsidRPr="00C5698F" w14:paraId="5DEC3F53" w14:textId="77777777" w:rsidTr="00CC0E37">
        <w:tc>
          <w:tcPr>
            <w:tcW w:w="2521" w:type="dxa"/>
          </w:tcPr>
          <w:p w14:paraId="37D0E21B" w14:textId="77777777" w:rsidR="00C5698F" w:rsidRPr="00C5698F" w:rsidRDefault="00C5698F" w:rsidP="00C5698F">
            <w:pPr>
              <w:spacing w:line="276" w:lineRule="auto"/>
              <w:rPr>
                <w:lang w:val="en-US"/>
              </w:rPr>
            </w:pPr>
            <w:r w:rsidRPr="00C5698F">
              <w:t>rs55773927</w:t>
            </w:r>
          </w:p>
        </w:tc>
        <w:tc>
          <w:tcPr>
            <w:tcW w:w="3439" w:type="dxa"/>
          </w:tcPr>
          <w:p w14:paraId="637EED10" w14:textId="77777777" w:rsidR="00C5698F" w:rsidRPr="00C5698F" w:rsidRDefault="00C5698F" w:rsidP="00C5698F">
            <w:pPr>
              <w:spacing w:line="276" w:lineRule="auto"/>
              <w:rPr>
                <w:lang w:val="en-US"/>
              </w:rPr>
            </w:pPr>
            <w:r w:rsidRPr="00C5698F">
              <w:t>rs55773927</w:t>
            </w:r>
          </w:p>
        </w:tc>
        <w:tc>
          <w:tcPr>
            <w:tcW w:w="3102" w:type="dxa"/>
          </w:tcPr>
          <w:p w14:paraId="1759750D" w14:textId="77777777" w:rsidR="00C5698F" w:rsidRPr="00C5698F" w:rsidRDefault="00C5698F" w:rsidP="00C5698F">
            <w:pPr>
              <w:spacing w:line="276" w:lineRule="auto"/>
            </w:pPr>
          </w:p>
        </w:tc>
      </w:tr>
      <w:tr w:rsidR="00C5698F" w:rsidRPr="00C5698F" w14:paraId="7014B926" w14:textId="77777777" w:rsidTr="00CC0E37">
        <w:tc>
          <w:tcPr>
            <w:tcW w:w="2521" w:type="dxa"/>
          </w:tcPr>
          <w:p w14:paraId="4B46378E" w14:textId="77777777" w:rsidR="00C5698F" w:rsidRPr="00C5698F" w:rsidRDefault="00C5698F" w:rsidP="00C5698F">
            <w:pPr>
              <w:spacing w:line="276" w:lineRule="auto"/>
              <w:rPr>
                <w:lang w:val="en-US"/>
              </w:rPr>
            </w:pPr>
            <w:r w:rsidRPr="00C5698F">
              <w:t>rs801193</w:t>
            </w:r>
          </w:p>
        </w:tc>
        <w:tc>
          <w:tcPr>
            <w:tcW w:w="3439" w:type="dxa"/>
          </w:tcPr>
          <w:p w14:paraId="5FCE2BB5" w14:textId="77777777" w:rsidR="00C5698F" w:rsidRPr="00C5698F" w:rsidRDefault="00C5698F" w:rsidP="00C5698F">
            <w:pPr>
              <w:spacing w:line="276" w:lineRule="auto"/>
              <w:rPr>
                <w:lang w:val="en-US"/>
              </w:rPr>
            </w:pPr>
            <w:r w:rsidRPr="00C5698F">
              <w:t>rs801193</w:t>
            </w:r>
          </w:p>
        </w:tc>
        <w:tc>
          <w:tcPr>
            <w:tcW w:w="3102" w:type="dxa"/>
          </w:tcPr>
          <w:p w14:paraId="036FB8E4" w14:textId="77777777" w:rsidR="00C5698F" w:rsidRPr="00C5698F" w:rsidRDefault="00C5698F" w:rsidP="00C5698F">
            <w:pPr>
              <w:spacing w:line="276" w:lineRule="auto"/>
            </w:pPr>
          </w:p>
        </w:tc>
      </w:tr>
      <w:tr w:rsidR="00C5698F" w:rsidRPr="00C5698F" w14:paraId="33367E67" w14:textId="77777777" w:rsidTr="00CC0E37">
        <w:tc>
          <w:tcPr>
            <w:tcW w:w="2521" w:type="dxa"/>
          </w:tcPr>
          <w:p w14:paraId="660FDB17" w14:textId="77777777" w:rsidR="00C5698F" w:rsidRPr="00C5698F" w:rsidRDefault="00C5698F" w:rsidP="00C5698F">
            <w:pPr>
              <w:spacing w:line="276" w:lineRule="auto"/>
              <w:rPr>
                <w:lang w:val="en-US"/>
              </w:rPr>
            </w:pPr>
            <w:r w:rsidRPr="00C5698F">
              <w:t>rs41301394</w:t>
            </w:r>
          </w:p>
        </w:tc>
        <w:tc>
          <w:tcPr>
            <w:tcW w:w="3439" w:type="dxa"/>
          </w:tcPr>
          <w:p w14:paraId="0954FDF7" w14:textId="77777777" w:rsidR="00C5698F" w:rsidRPr="00C5698F" w:rsidRDefault="00C5698F" w:rsidP="00C5698F">
            <w:pPr>
              <w:spacing w:line="276" w:lineRule="auto"/>
              <w:rPr>
                <w:lang w:val="en-US"/>
              </w:rPr>
            </w:pPr>
            <w:r w:rsidRPr="00C5698F">
              <w:t>rs41301394</w:t>
            </w:r>
          </w:p>
        </w:tc>
        <w:tc>
          <w:tcPr>
            <w:tcW w:w="3102" w:type="dxa"/>
          </w:tcPr>
          <w:p w14:paraId="1C9FA2D5" w14:textId="77777777" w:rsidR="00C5698F" w:rsidRPr="00C5698F" w:rsidRDefault="00C5698F" w:rsidP="00C5698F">
            <w:pPr>
              <w:spacing w:line="276" w:lineRule="auto"/>
            </w:pPr>
          </w:p>
        </w:tc>
      </w:tr>
      <w:tr w:rsidR="00C5698F" w:rsidRPr="00C5698F" w14:paraId="55CB57CC" w14:textId="77777777" w:rsidTr="00CC0E37">
        <w:tc>
          <w:tcPr>
            <w:tcW w:w="2521" w:type="dxa"/>
          </w:tcPr>
          <w:p w14:paraId="4C9BF1A9" w14:textId="77777777" w:rsidR="00C5698F" w:rsidRPr="00C5698F" w:rsidRDefault="00C5698F" w:rsidP="00C5698F">
            <w:pPr>
              <w:spacing w:line="276" w:lineRule="auto"/>
              <w:rPr>
                <w:lang w:val="en-US"/>
              </w:rPr>
            </w:pPr>
            <w:r w:rsidRPr="00C5698F">
              <w:t>rs6973656</w:t>
            </w:r>
          </w:p>
        </w:tc>
        <w:tc>
          <w:tcPr>
            <w:tcW w:w="3439" w:type="dxa"/>
          </w:tcPr>
          <w:p w14:paraId="1592BBBC" w14:textId="77777777" w:rsidR="00C5698F" w:rsidRPr="00C5698F" w:rsidRDefault="00C5698F" w:rsidP="00C5698F">
            <w:pPr>
              <w:spacing w:line="276" w:lineRule="auto"/>
              <w:rPr>
                <w:lang w:val="en-US"/>
              </w:rPr>
            </w:pPr>
            <w:r w:rsidRPr="00C5698F">
              <w:t>rs6973656</w:t>
            </w:r>
          </w:p>
        </w:tc>
        <w:tc>
          <w:tcPr>
            <w:tcW w:w="3102" w:type="dxa"/>
          </w:tcPr>
          <w:p w14:paraId="3938DEE2" w14:textId="77777777" w:rsidR="00C5698F" w:rsidRPr="00C5698F" w:rsidRDefault="00C5698F" w:rsidP="00C5698F">
            <w:pPr>
              <w:spacing w:line="276" w:lineRule="auto"/>
            </w:pPr>
          </w:p>
        </w:tc>
      </w:tr>
      <w:tr w:rsidR="00C5698F" w:rsidRPr="00C5698F" w14:paraId="2D45DB11" w14:textId="77777777" w:rsidTr="00CC0E37">
        <w:tc>
          <w:tcPr>
            <w:tcW w:w="2521" w:type="dxa"/>
          </w:tcPr>
          <w:p w14:paraId="74F402D3" w14:textId="77777777" w:rsidR="00C5698F" w:rsidRPr="00C5698F" w:rsidRDefault="00C5698F" w:rsidP="00C5698F">
            <w:pPr>
              <w:spacing w:line="276" w:lineRule="auto"/>
              <w:rPr>
                <w:lang w:val="en-US"/>
              </w:rPr>
            </w:pPr>
            <w:r w:rsidRPr="00C5698F">
              <w:t>rs62491533</w:t>
            </w:r>
          </w:p>
        </w:tc>
        <w:tc>
          <w:tcPr>
            <w:tcW w:w="3439" w:type="dxa"/>
          </w:tcPr>
          <w:p w14:paraId="501D5110" w14:textId="77777777" w:rsidR="00C5698F" w:rsidRPr="00C5698F" w:rsidRDefault="00C5698F" w:rsidP="00C5698F">
            <w:pPr>
              <w:spacing w:line="276" w:lineRule="auto"/>
              <w:rPr>
                <w:lang w:val="en-US"/>
              </w:rPr>
            </w:pPr>
            <w:r w:rsidRPr="00C5698F">
              <w:t>rs62491533</w:t>
            </w:r>
          </w:p>
        </w:tc>
        <w:tc>
          <w:tcPr>
            <w:tcW w:w="3102" w:type="dxa"/>
          </w:tcPr>
          <w:p w14:paraId="0FBBA8C2" w14:textId="77777777" w:rsidR="00C5698F" w:rsidRPr="00C5698F" w:rsidRDefault="00C5698F" w:rsidP="00C5698F">
            <w:pPr>
              <w:spacing w:line="276" w:lineRule="auto"/>
            </w:pPr>
          </w:p>
        </w:tc>
      </w:tr>
      <w:tr w:rsidR="00C5698F" w:rsidRPr="00C5698F" w14:paraId="4CA1D87A" w14:textId="77777777" w:rsidTr="00CC0E37">
        <w:tc>
          <w:tcPr>
            <w:tcW w:w="2521" w:type="dxa"/>
          </w:tcPr>
          <w:p w14:paraId="6BF1E4AE" w14:textId="77777777" w:rsidR="00C5698F" w:rsidRPr="00C5698F" w:rsidRDefault="00C5698F" w:rsidP="00C5698F">
            <w:pPr>
              <w:spacing w:line="276" w:lineRule="auto"/>
              <w:rPr>
                <w:lang w:val="en-US"/>
              </w:rPr>
            </w:pPr>
            <w:r w:rsidRPr="00C5698F">
              <w:t>rs10254101</w:t>
            </w:r>
          </w:p>
        </w:tc>
        <w:tc>
          <w:tcPr>
            <w:tcW w:w="3439" w:type="dxa"/>
          </w:tcPr>
          <w:p w14:paraId="39DEC852" w14:textId="77777777" w:rsidR="00C5698F" w:rsidRPr="00C5698F" w:rsidRDefault="00C5698F" w:rsidP="00C5698F">
            <w:pPr>
              <w:spacing w:line="276" w:lineRule="auto"/>
              <w:rPr>
                <w:lang w:val="en-US"/>
              </w:rPr>
            </w:pPr>
            <w:r w:rsidRPr="00C5698F">
              <w:t>rs10254101</w:t>
            </w:r>
          </w:p>
        </w:tc>
        <w:tc>
          <w:tcPr>
            <w:tcW w:w="3102" w:type="dxa"/>
          </w:tcPr>
          <w:p w14:paraId="32B7B4DA" w14:textId="77777777" w:rsidR="00C5698F" w:rsidRPr="00C5698F" w:rsidRDefault="00C5698F" w:rsidP="00C5698F">
            <w:pPr>
              <w:spacing w:line="276" w:lineRule="auto"/>
            </w:pPr>
            <w:r w:rsidRPr="00C5698F">
              <w:t xml:space="preserve">Yes </w:t>
            </w:r>
          </w:p>
        </w:tc>
      </w:tr>
      <w:tr w:rsidR="00C5698F" w:rsidRPr="00C5698F" w14:paraId="1A0C4180" w14:textId="77777777" w:rsidTr="00CC0E37">
        <w:tc>
          <w:tcPr>
            <w:tcW w:w="2521" w:type="dxa"/>
          </w:tcPr>
          <w:p w14:paraId="77FA8C85" w14:textId="77777777" w:rsidR="00C5698F" w:rsidRPr="00C5698F" w:rsidRDefault="00C5698F" w:rsidP="00C5698F">
            <w:pPr>
              <w:spacing w:line="276" w:lineRule="auto"/>
              <w:rPr>
                <w:lang w:val="en-US"/>
              </w:rPr>
            </w:pPr>
            <w:r w:rsidRPr="00C5698F">
              <w:t>rs34861762</w:t>
            </w:r>
          </w:p>
        </w:tc>
        <w:tc>
          <w:tcPr>
            <w:tcW w:w="3439" w:type="dxa"/>
          </w:tcPr>
          <w:p w14:paraId="61EDC01A" w14:textId="77777777" w:rsidR="00C5698F" w:rsidRPr="00C5698F" w:rsidRDefault="00C5698F" w:rsidP="00C5698F">
            <w:pPr>
              <w:spacing w:line="276" w:lineRule="auto"/>
              <w:rPr>
                <w:lang w:val="en-US"/>
              </w:rPr>
            </w:pPr>
            <w:r w:rsidRPr="00C5698F">
              <w:t>rs34861762</w:t>
            </w:r>
          </w:p>
        </w:tc>
        <w:tc>
          <w:tcPr>
            <w:tcW w:w="3102" w:type="dxa"/>
          </w:tcPr>
          <w:p w14:paraId="78EF93F6" w14:textId="77777777" w:rsidR="00C5698F" w:rsidRPr="00C5698F" w:rsidRDefault="00C5698F" w:rsidP="00C5698F">
            <w:pPr>
              <w:spacing w:line="276" w:lineRule="auto"/>
            </w:pPr>
          </w:p>
        </w:tc>
      </w:tr>
      <w:tr w:rsidR="00C5698F" w:rsidRPr="00C5698F" w14:paraId="56052A2B" w14:textId="77777777" w:rsidTr="00CC0E37">
        <w:tc>
          <w:tcPr>
            <w:tcW w:w="2521" w:type="dxa"/>
          </w:tcPr>
          <w:p w14:paraId="63398C29" w14:textId="77777777" w:rsidR="00C5698F" w:rsidRPr="00C5698F" w:rsidRDefault="00C5698F" w:rsidP="00C5698F">
            <w:pPr>
              <w:spacing w:line="276" w:lineRule="auto"/>
              <w:rPr>
                <w:lang w:val="en-US"/>
              </w:rPr>
            </w:pPr>
            <w:r w:rsidRPr="00C5698F">
              <w:t>rs10102889</w:t>
            </w:r>
          </w:p>
        </w:tc>
        <w:tc>
          <w:tcPr>
            <w:tcW w:w="3439" w:type="dxa"/>
          </w:tcPr>
          <w:p w14:paraId="31C2F7BB" w14:textId="77777777" w:rsidR="00C5698F" w:rsidRPr="00C5698F" w:rsidRDefault="00C5698F" w:rsidP="00C5698F">
            <w:pPr>
              <w:spacing w:line="276" w:lineRule="auto"/>
              <w:rPr>
                <w:lang w:val="en-US"/>
              </w:rPr>
            </w:pPr>
          </w:p>
        </w:tc>
        <w:tc>
          <w:tcPr>
            <w:tcW w:w="3102" w:type="dxa"/>
          </w:tcPr>
          <w:p w14:paraId="1FA69DEC" w14:textId="77777777" w:rsidR="00C5698F" w:rsidRPr="00C5698F" w:rsidRDefault="00C5698F" w:rsidP="00C5698F">
            <w:pPr>
              <w:spacing w:line="276" w:lineRule="auto"/>
            </w:pPr>
          </w:p>
        </w:tc>
      </w:tr>
      <w:tr w:rsidR="00C5698F" w:rsidRPr="00C5698F" w14:paraId="5D9DA061" w14:textId="77777777" w:rsidTr="00CC0E37">
        <w:tc>
          <w:tcPr>
            <w:tcW w:w="2521" w:type="dxa"/>
          </w:tcPr>
          <w:p w14:paraId="1F2F9FBF" w14:textId="77777777" w:rsidR="00C5698F" w:rsidRPr="00C5698F" w:rsidRDefault="00C5698F" w:rsidP="00C5698F">
            <w:pPr>
              <w:spacing w:line="276" w:lineRule="auto"/>
              <w:rPr>
                <w:lang w:val="en-US"/>
              </w:rPr>
            </w:pPr>
            <w:r w:rsidRPr="00C5698F">
              <w:t>rs2039424</w:t>
            </w:r>
          </w:p>
        </w:tc>
        <w:tc>
          <w:tcPr>
            <w:tcW w:w="3439" w:type="dxa"/>
          </w:tcPr>
          <w:p w14:paraId="011019FD" w14:textId="77777777" w:rsidR="00C5698F" w:rsidRPr="00C5698F" w:rsidRDefault="00C5698F" w:rsidP="00C5698F">
            <w:pPr>
              <w:spacing w:line="276" w:lineRule="auto"/>
              <w:rPr>
                <w:lang w:val="en-US"/>
              </w:rPr>
            </w:pPr>
            <w:r w:rsidRPr="00C5698F">
              <w:t>rs2039424</w:t>
            </w:r>
          </w:p>
        </w:tc>
        <w:tc>
          <w:tcPr>
            <w:tcW w:w="3102" w:type="dxa"/>
          </w:tcPr>
          <w:p w14:paraId="61C1A9D8" w14:textId="77777777" w:rsidR="00C5698F" w:rsidRPr="00C5698F" w:rsidRDefault="00C5698F" w:rsidP="00C5698F">
            <w:pPr>
              <w:spacing w:line="276" w:lineRule="auto"/>
            </w:pPr>
            <w:r w:rsidRPr="00C5698F">
              <w:t xml:space="preserve">Yes </w:t>
            </w:r>
          </w:p>
        </w:tc>
      </w:tr>
      <w:tr w:rsidR="00C5698F" w:rsidRPr="00C5698F" w14:paraId="3A0B095A" w14:textId="77777777" w:rsidTr="00CC0E37">
        <w:tc>
          <w:tcPr>
            <w:tcW w:w="2521" w:type="dxa"/>
          </w:tcPr>
          <w:p w14:paraId="031E9789" w14:textId="77777777" w:rsidR="00C5698F" w:rsidRPr="00C5698F" w:rsidRDefault="00C5698F" w:rsidP="00C5698F">
            <w:pPr>
              <w:spacing w:line="276" w:lineRule="auto"/>
              <w:rPr>
                <w:lang w:val="en-US"/>
              </w:rPr>
            </w:pPr>
            <w:r w:rsidRPr="00C5698F">
              <w:t>rs1321917</w:t>
            </w:r>
          </w:p>
        </w:tc>
        <w:tc>
          <w:tcPr>
            <w:tcW w:w="3439" w:type="dxa"/>
          </w:tcPr>
          <w:p w14:paraId="47A824A2" w14:textId="77777777" w:rsidR="00C5698F" w:rsidRPr="00C5698F" w:rsidRDefault="00C5698F" w:rsidP="00C5698F">
            <w:pPr>
              <w:spacing w:line="276" w:lineRule="auto"/>
              <w:rPr>
                <w:lang w:val="en-US"/>
              </w:rPr>
            </w:pPr>
          </w:p>
        </w:tc>
        <w:tc>
          <w:tcPr>
            <w:tcW w:w="3102" w:type="dxa"/>
          </w:tcPr>
          <w:p w14:paraId="189227BC" w14:textId="77777777" w:rsidR="00C5698F" w:rsidRPr="00C5698F" w:rsidRDefault="00C5698F" w:rsidP="00C5698F">
            <w:pPr>
              <w:spacing w:line="276" w:lineRule="auto"/>
            </w:pPr>
          </w:p>
        </w:tc>
      </w:tr>
      <w:tr w:rsidR="00C5698F" w:rsidRPr="00C5698F" w14:paraId="427DC856" w14:textId="77777777" w:rsidTr="00CC0E37">
        <w:tc>
          <w:tcPr>
            <w:tcW w:w="2521" w:type="dxa"/>
          </w:tcPr>
          <w:p w14:paraId="5472820F" w14:textId="77777777" w:rsidR="00C5698F" w:rsidRPr="00C5698F" w:rsidRDefault="00C5698F" w:rsidP="00C5698F">
            <w:pPr>
              <w:spacing w:line="276" w:lineRule="auto"/>
              <w:rPr>
                <w:lang w:val="en-US"/>
              </w:rPr>
            </w:pPr>
            <w:r w:rsidRPr="00C5698F">
              <w:t>rs7024579</w:t>
            </w:r>
          </w:p>
        </w:tc>
        <w:tc>
          <w:tcPr>
            <w:tcW w:w="3439" w:type="dxa"/>
          </w:tcPr>
          <w:p w14:paraId="47F45469" w14:textId="77777777" w:rsidR="00C5698F" w:rsidRPr="00C5698F" w:rsidRDefault="00C5698F" w:rsidP="00C5698F">
            <w:pPr>
              <w:spacing w:line="276" w:lineRule="auto"/>
              <w:rPr>
                <w:lang w:val="en-US"/>
              </w:rPr>
            </w:pPr>
            <w:r w:rsidRPr="00C5698F">
              <w:t>rs7024579</w:t>
            </w:r>
          </w:p>
        </w:tc>
        <w:tc>
          <w:tcPr>
            <w:tcW w:w="3102" w:type="dxa"/>
          </w:tcPr>
          <w:p w14:paraId="03572D9E" w14:textId="77777777" w:rsidR="00C5698F" w:rsidRPr="00C5698F" w:rsidRDefault="00C5698F" w:rsidP="00C5698F">
            <w:pPr>
              <w:spacing w:line="276" w:lineRule="auto"/>
            </w:pPr>
          </w:p>
        </w:tc>
      </w:tr>
      <w:tr w:rsidR="00C5698F" w:rsidRPr="00C5698F" w14:paraId="2A0A4C88" w14:textId="77777777" w:rsidTr="00CC0E37">
        <w:tc>
          <w:tcPr>
            <w:tcW w:w="2521" w:type="dxa"/>
          </w:tcPr>
          <w:p w14:paraId="6E7B5F16" w14:textId="77777777" w:rsidR="00C5698F" w:rsidRPr="00C5698F" w:rsidRDefault="00C5698F" w:rsidP="00C5698F">
            <w:pPr>
              <w:spacing w:line="276" w:lineRule="auto"/>
              <w:rPr>
                <w:lang w:val="en-US"/>
              </w:rPr>
            </w:pPr>
            <w:r w:rsidRPr="00C5698F">
              <w:t>rs80282103</w:t>
            </w:r>
          </w:p>
        </w:tc>
        <w:tc>
          <w:tcPr>
            <w:tcW w:w="3439" w:type="dxa"/>
          </w:tcPr>
          <w:p w14:paraId="0DFBB2A6" w14:textId="77777777" w:rsidR="00C5698F" w:rsidRPr="00C5698F" w:rsidRDefault="00C5698F" w:rsidP="00C5698F">
            <w:pPr>
              <w:spacing w:line="276" w:lineRule="auto"/>
              <w:rPr>
                <w:lang w:val="en-US"/>
              </w:rPr>
            </w:pPr>
          </w:p>
        </w:tc>
        <w:tc>
          <w:tcPr>
            <w:tcW w:w="3102" w:type="dxa"/>
          </w:tcPr>
          <w:p w14:paraId="0C015443" w14:textId="77777777" w:rsidR="00C5698F" w:rsidRPr="00C5698F" w:rsidRDefault="00C5698F" w:rsidP="00C5698F">
            <w:pPr>
              <w:spacing w:line="276" w:lineRule="auto"/>
            </w:pPr>
          </w:p>
        </w:tc>
      </w:tr>
      <w:tr w:rsidR="00C5698F" w:rsidRPr="00C5698F" w14:paraId="01A76F19" w14:textId="77777777" w:rsidTr="00CC0E37">
        <w:tc>
          <w:tcPr>
            <w:tcW w:w="2521" w:type="dxa"/>
          </w:tcPr>
          <w:p w14:paraId="6826CE1A" w14:textId="77777777" w:rsidR="00C5698F" w:rsidRPr="00C5698F" w:rsidRDefault="00C5698F" w:rsidP="00C5698F">
            <w:pPr>
              <w:spacing w:line="276" w:lineRule="auto"/>
              <w:rPr>
                <w:lang w:val="en-US"/>
              </w:rPr>
            </w:pPr>
            <w:r w:rsidRPr="00C5698F">
              <w:t>rs7072591</w:t>
            </w:r>
          </w:p>
        </w:tc>
        <w:tc>
          <w:tcPr>
            <w:tcW w:w="3439" w:type="dxa"/>
          </w:tcPr>
          <w:p w14:paraId="33BDAD56" w14:textId="77777777" w:rsidR="00C5698F" w:rsidRPr="00C5698F" w:rsidRDefault="00C5698F" w:rsidP="00C5698F">
            <w:pPr>
              <w:spacing w:line="276" w:lineRule="auto"/>
              <w:rPr>
                <w:lang w:val="en-US"/>
              </w:rPr>
            </w:pPr>
            <w:r w:rsidRPr="00C5698F">
              <w:t>rs7072591</w:t>
            </w:r>
          </w:p>
        </w:tc>
        <w:tc>
          <w:tcPr>
            <w:tcW w:w="3102" w:type="dxa"/>
          </w:tcPr>
          <w:p w14:paraId="0EAF99AE" w14:textId="77777777" w:rsidR="00C5698F" w:rsidRPr="00C5698F" w:rsidRDefault="00C5698F" w:rsidP="00C5698F">
            <w:pPr>
              <w:spacing w:line="276" w:lineRule="auto"/>
            </w:pPr>
          </w:p>
        </w:tc>
      </w:tr>
      <w:tr w:rsidR="00C5698F" w:rsidRPr="00C5698F" w14:paraId="544D1A1A" w14:textId="77777777" w:rsidTr="00CC0E37">
        <w:tc>
          <w:tcPr>
            <w:tcW w:w="2521" w:type="dxa"/>
          </w:tcPr>
          <w:p w14:paraId="0F5DBF1E" w14:textId="77777777" w:rsidR="00C5698F" w:rsidRPr="00C5698F" w:rsidRDefault="00C5698F" w:rsidP="00C5698F">
            <w:pPr>
              <w:spacing w:line="276" w:lineRule="auto"/>
              <w:rPr>
                <w:lang w:val="en-US"/>
              </w:rPr>
            </w:pPr>
            <w:r w:rsidRPr="00C5698F">
              <w:t>rs10821905</w:t>
            </w:r>
          </w:p>
        </w:tc>
        <w:tc>
          <w:tcPr>
            <w:tcW w:w="3439" w:type="dxa"/>
          </w:tcPr>
          <w:p w14:paraId="1A799BBF" w14:textId="77777777" w:rsidR="00C5698F" w:rsidRPr="00C5698F" w:rsidRDefault="00C5698F" w:rsidP="00C5698F">
            <w:pPr>
              <w:spacing w:line="276" w:lineRule="auto"/>
              <w:rPr>
                <w:lang w:val="en-US"/>
              </w:rPr>
            </w:pPr>
            <w:r w:rsidRPr="00C5698F">
              <w:t>rs10821905</w:t>
            </w:r>
          </w:p>
        </w:tc>
        <w:tc>
          <w:tcPr>
            <w:tcW w:w="3102" w:type="dxa"/>
          </w:tcPr>
          <w:p w14:paraId="4658B60E" w14:textId="77777777" w:rsidR="00C5698F" w:rsidRPr="00C5698F" w:rsidRDefault="00C5698F" w:rsidP="00C5698F">
            <w:pPr>
              <w:spacing w:line="276" w:lineRule="auto"/>
            </w:pPr>
          </w:p>
        </w:tc>
      </w:tr>
      <w:tr w:rsidR="00C5698F" w:rsidRPr="00C5698F" w14:paraId="2B7F61CA" w14:textId="77777777" w:rsidTr="00CC0E37">
        <w:tc>
          <w:tcPr>
            <w:tcW w:w="2521" w:type="dxa"/>
          </w:tcPr>
          <w:p w14:paraId="2CEF45E4" w14:textId="77777777" w:rsidR="00C5698F" w:rsidRPr="00C5698F" w:rsidRDefault="00C5698F" w:rsidP="00C5698F">
            <w:pPr>
              <w:spacing w:line="276" w:lineRule="auto"/>
              <w:rPr>
                <w:lang w:val="en-US"/>
              </w:rPr>
            </w:pPr>
            <w:r w:rsidRPr="00C5698F">
              <w:t>rs10821944</w:t>
            </w:r>
          </w:p>
        </w:tc>
        <w:tc>
          <w:tcPr>
            <w:tcW w:w="3439" w:type="dxa"/>
          </w:tcPr>
          <w:p w14:paraId="72590BA0" w14:textId="77777777" w:rsidR="00C5698F" w:rsidRPr="00C5698F" w:rsidRDefault="00C5698F" w:rsidP="00C5698F">
            <w:pPr>
              <w:spacing w:line="276" w:lineRule="auto"/>
              <w:rPr>
                <w:lang w:val="en-US"/>
              </w:rPr>
            </w:pPr>
            <w:r w:rsidRPr="00C5698F">
              <w:t>rs10821944</w:t>
            </w:r>
          </w:p>
        </w:tc>
        <w:tc>
          <w:tcPr>
            <w:tcW w:w="3102" w:type="dxa"/>
          </w:tcPr>
          <w:p w14:paraId="5D1FE41F" w14:textId="77777777" w:rsidR="00C5698F" w:rsidRPr="00C5698F" w:rsidRDefault="00C5698F" w:rsidP="00C5698F">
            <w:pPr>
              <w:spacing w:line="276" w:lineRule="auto"/>
            </w:pPr>
          </w:p>
        </w:tc>
      </w:tr>
      <w:tr w:rsidR="00C5698F" w:rsidRPr="00C5698F" w14:paraId="511B813F" w14:textId="77777777" w:rsidTr="00CC0E37">
        <w:tc>
          <w:tcPr>
            <w:tcW w:w="2521" w:type="dxa"/>
          </w:tcPr>
          <w:p w14:paraId="50D744C5" w14:textId="77777777" w:rsidR="00C5698F" w:rsidRPr="00C5698F" w:rsidRDefault="00C5698F" w:rsidP="00C5698F">
            <w:pPr>
              <w:spacing w:line="276" w:lineRule="auto"/>
              <w:rPr>
                <w:lang w:val="en-US"/>
              </w:rPr>
            </w:pPr>
            <w:r w:rsidRPr="00C5698F">
              <w:t>rs7475348</w:t>
            </w:r>
          </w:p>
        </w:tc>
        <w:tc>
          <w:tcPr>
            <w:tcW w:w="3439" w:type="dxa"/>
          </w:tcPr>
          <w:p w14:paraId="6D7610DB" w14:textId="77777777" w:rsidR="00C5698F" w:rsidRPr="00C5698F" w:rsidRDefault="00C5698F" w:rsidP="00C5698F">
            <w:pPr>
              <w:spacing w:line="276" w:lineRule="auto"/>
              <w:rPr>
                <w:lang w:val="en-US"/>
              </w:rPr>
            </w:pPr>
            <w:r w:rsidRPr="00C5698F">
              <w:t>rs7475348</w:t>
            </w:r>
          </w:p>
        </w:tc>
        <w:tc>
          <w:tcPr>
            <w:tcW w:w="3102" w:type="dxa"/>
          </w:tcPr>
          <w:p w14:paraId="657192D9" w14:textId="77777777" w:rsidR="00C5698F" w:rsidRPr="00C5698F" w:rsidRDefault="00C5698F" w:rsidP="00C5698F">
            <w:pPr>
              <w:spacing w:line="276" w:lineRule="auto"/>
            </w:pPr>
          </w:p>
        </w:tc>
      </w:tr>
      <w:tr w:rsidR="00C5698F" w:rsidRPr="00C5698F" w14:paraId="6865E826" w14:textId="77777777" w:rsidTr="00CC0E37">
        <w:tc>
          <w:tcPr>
            <w:tcW w:w="2521" w:type="dxa"/>
          </w:tcPr>
          <w:p w14:paraId="273A35BD" w14:textId="77777777" w:rsidR="00C5698F" w:rsidRPr="00C5698F" w:rsidRDefault="00C5698F" w:rsidP="00C5698F">
            <w:pPr>
              <w:spacing w:line="276" w:lineRule="auto"/>
              <w:rPr>
                <w:lang w:val="en-US"/>
              </w:rPr>
            </w:pPr>
            <w:r w:rsidRPr="00C5698F">
              <w:t>rs12240572</w:t>
            </w:r>
          </w:p>
        </w:tc>
        <w:tc>
          <w:tcPr>
            <w:tcW w:w="3439" w:type="dxa"/>
          </w:tcPr>
          <w:p w14:paraId="7F2C640E" w14:textId="77777777" w:rsidR="00C5698F" w:rsidRPr="00C5698F" w:rsidRDefault="00C5698F" w:rsidP="00C5698F">
            <w:pPr>
              <w:spacing w:line="276" w:lineRule="auto"/>
              <w:rPr>
                <w:lang w:val="en-US"/>
              </w:rPr>
            </w:pPr>
          </w:p>
        </w:tc>
        <w:tc>
          <w:tcPr>
            <w:tcW w:w="3102" w:type="dxa"/>
          </w:tcPr>
          <w:p w14:paraId="65076977" w14:textId="77777777" w:rsidR="00C5698F" w:rsidRPr="00C5698F" w:rsidRDefault="00C5698F" w:rsidP="00C5698F">
            <w:pPr>
              <w:spacing w:line="276" w:lineRule="auto"/>
            </w:pPr>
          </w:p>
        </w:tc>
      </w:tr>
      <w:tr w:rsidR="00C5698F" w:rsidRPr="00C5698F" w14:paraId="7F6B2648" w14:textId="77777777" w:rsidTr="00CC0E37">
        <w:tc>
          <w:tcPr>
            <w:tcW w:w="2521" w:type="dxa"/>
          </w:tcPr>
          <w:p w14:paraId="2887E58E" w14:textId="77777777" w:rsidR="00C5698F" w:rsidRPr="00C5698F" w:rsidRDefault="00C5698F" w:rsidP="00C5698F">
            <w:pPr>
              <w:spacing w:line="276" w:lineRule="auto"/>
              <w:rPr>
                <w:lang w:val="en-US"/>
              </w:rPr>
            </w:pPr>
            <w:r w:rsidRPr="00C5698F">
              <w:t>rs7095954</w:t>
            </w:r>
          </w:p>
        </w:tc>
        <w:tc>
          <w:tcPr>
            <w:tcW w:w="3439" w:type="dxa"/>
          </w:tcPr>
          <w:p w14:paraId="007E33B5" w14:textId="77777777" w:rsidR="00C5698F" w:rsidRPr="00C5698F" w:rsidRDefault="00C5698F" w:rsidP="00C5698F">
            <w:pPr>
              <w:spacing w:line="276" w:lineRule="auto"/>
              <w:rPr>
                <w:color w:val="FF0000"/>
                <w:lang w:val="en-US"/>
              </w:rPr>
            </w:pPr>
          </w:p>
        </w:tc>
        <w:tc>
          <w:tcPr>
            <w:tcW w:w="3102" w:type="dxa"/>
          </w:tcPr>
          <w:p w14:paraId="0492664C" w14:textId="77777777" w:rsidR="00C5698F" w:rsidRPr="00C5698F" w:rsidRDefault="00C5698F" w:rsidP="00C5698F">
            <w:pPr>
              <w:spacing w:line="276" w:lineRule="auto"/>
            </w:pPr>
          </w:p>
        </w:tc>
      </w:tr>
      <w:tr w:rsidR="00C5698F" w:rsidRPr="00C5698F" w14:paraId="5F0A38EA" w14:textId="77777777" w:rsidTr="00CC0E37">
        <w:tc>
          <w:tcPr>
            <w:tcW w:w="2521" w:type="dxa"/>
          </w:tcPr>
          <w:p w14:paraId="4CA89817" w14:textId="77777777" w:rsidR="00C5698F" w:rsidRPr="00C5698F" w:rsidRDefault="00C5698F" w:rsidP="00C5698F">
            <w:pPr>
              <w:spacing w:line="276" w:lineRule="auto"/>
              <w:rPr>
                <w:lang w:val="en-US"/>
              </w:rPr>
            </w:pPr>
            <w:r w:rsidRPr="00C5698F">
              <w:t>rs2068888</w:t>
            </w:r>
          </w:p>
        </w:tc>
        <w:tc>
          <w:tcPr>
            <w:tcW w:w="3439" w:type="dxa"/>
          </w:tcPr>
          <w:p w14:paraId="7ADF9593" w14:textId="77777777" w:rsidR="00C5698F" w:rsidRPr="00C5698F" w:rsidRDefault="00C5698F" w:rsidP="00C5698F">
            <w:pPr>
              <w:spacing w:line="276" w:lineRule="auto"/>
              <w:rPr>
                <w:lang w:val="en-US"/>
              </w:rPr>
            </w:pPr>
            <w:r w:rsidRPr="00C5698F">
              <w:t>rs2068888</w:t>
            </w:r>
          </w:p>
        </w:tc>
        <w:tc>
          <w:tcPr>
            <w:tcW w:w="3102" w:type="dxa"/>
          </w:tcPr>
          <w:p w14:paraId="6E7A25D4" w14:textId="77777777" w:rsidR="00C5698F" w:rsidRPr="00C5698F" w:rsidRDefault="00C5698F" w:rsidP="00C5698F">
            <w:pPr>
              <w:spacing w:line="276" w:lineRule="auto"/>
            </w:pPr>
          </w:p>
        </w:tc>
      </w:tr>
      <w:tr w:rsidR="00C5698F" w:rsidRPr="00C5698F" w14:paraId="6865B3E7" w14:textId="77777777" w:rsidTr="00CC0E37">
        <w:tc>
          <w:tcPr>
            <w:tcW w:w="2521" w:type="dxa"/>
          </w:tcPr>
          <w:p w14:paraId="26364F70" w14:textId="77777777" w:rsidR="00C5698F" w:rsidRPr="00C5698F" w:rsidRDefault="00C5698F" w:rsidP="00C5698F">
            <w:pPr>
              <w:spacing w:line="276" w:lineRule="auto"/>
              <w:rPr>
                <w:lang w:val="en-US"/>
              </w:rPr>
            </w:pPr>
            <w:r w:rsidRPr="00C5698F">
              <w:t>rs4918943</w:t>
            </w:r>
          </w:p>
        </w:tc>
        <w:tc>
          <w:tcPr>
            <w:tcW w:w="3439" w:type="dxa"/>
          </w:tcPr>
          <w:p w14:paraId="0C923AC8" w14:textId="77777777" w:rsidR="00C5698F" w:rsidRPr="00C5698F" w:rsidRDefault="00C5698F" w:rsidP="00C5698F">
            <w:pPr>
              <w:spacing w:line="276" w:lineRule="auto"/>
              <w:rPr>
                <w:lang w:val="en-US"/>
              </w:rPr>
            </w:pPr>
            <w:r w:rsidRPr="00C5698F">
              <w:t>rs4918943</w:t>
            </w:r>
          </w:p>
        </w:tc>
        <w:tc>
          <w:tcPr>
            <w:tcW w:w="3102" w:type="dxa"/>
          </w:tcPr>
          <w:p w14:paraId="60E5BBE2" w14:textId="77777777" w:rsidR="00C5698F" w:rsidRPr="00C5698F" w:rsidRDefault="00C5698F" w:rsidP="00C5698F">
            <w:pPr>
              <w:spacing w:line="276" w:lineRule="auto"/>
            </w:pPr>
          </w:p>
        </w:tc>
      </w:tr>
      <w:tr w:rsidR="00C5698F" w:rsidRPr="00C5698F" w14:paraId="2ACE1B4A" w14:textId="77777777" w:rsidTr="00CC0E37">
        <w:tc>
          <w:tcPr>
            <w:tcW w:w="2521" w:type="dxa"/>
          </w:tcPr>
          <w:p w14:paraId="20B386DA" w14:textId="77777777" w:rsidR="00C5698F" w:rsidRPr="00C5698F" w:rsidRDefault="00C5698F" w:rsidP="00C5698F">
            <w:pPr>
              <w:spacing w:line="276" w:lineRule="auto"/>
              <w:rPr>
                <w:lang w:val="en-US"/>
              </w:rPr>
            </w:pPr>
            <w:r w:rsidRPr="00C5698F">
              <w:t>rs284859</w:t>
            </w:r>
          </w:p>
        </w:tc>
        <w:tc>
          <w:tcPr>
            <w:tcW w:w="3439" w:type="dxa"/>
          </w:tcPr>
          <w:p w14:paraId="22491C2F" w14:textId="77777777" w:rsidR="00C5698F" w:rsidRPr="00C5698F" w:rsidRDefault="00C5698F" w:rsidP="00C5698F">
            <w:pPr>
              <w:spacing w:line="276" w:lineRule="auto"/>
              <w:rPr>
                <w:lang w:val="en-US"/>
              </w:rPr>
            </w:pPr>
            <w:r w:rsidRPr="00C5698F">
              <w:t>rs284859</w:t>
            </w:r>
          </w:p>
        </w:tc>
        <w:tc>
          <w:tcPr>
            <w:tcW w:w="3102" w:type="dxa"/>
          </w:tcPr>
          <w:p w14:paraId="69CAF962" w14:textId="77777777" w:rsidR="00C5698F" w:rsidRPr="00C5698F" w:rsidRDefault="00C5698F" w:rsidP="00C5698F">
            <w:pPr>
              <w:spacing w:line="276" w:lineRule="auto"/>
            </w:pPr>
          </w:p>
        </w:tc>
      </w:tr>
      <w:tr w:rsidR="00C5698F" w:rsidRPr="00C5698F" w14:paraId="0A646505" w14:textId="77777777" w:rsidTr="00CC0E37">
        <w:tc>
          <w:tcPr>
            <w:tcW w:w="2521" w:type="dxa"/>
          </w:tcPr>
          <w:p w14:paraId="3FF9B4EF" w14:textId="77777777" w:rsidR="00C5698F" w:rsidRPr="00C5698F" w:rsidRDefault="00C5698F" w:rsidP="00C5698F">
            <w:pPr>
              <w:spacing w:line="276" w:lineRule="auto"/>
              <w:rPr>
                <w:lang w:val="en-US"/>
              </w:rPr>
            </w:pPr>
            <w:r w:rsidRPr="00C5698F">
              <w:t>rs1055256</w:t>
            </w:r>
          </w:p>
        </w:tc>
        <w:tc>
          <w:tcPr>
            <w:tcW w:w="3439" w:type="dxa"/>
          </w:tcPr>
          <w:p w14:paraId="699F0080" w14:textId="77777777" w:rsidR="00C5698F" w:rsidRPr="00C5698F" w:rsidRDefault="00C5698F" w:rsidP="00C5698F">
            <w:pPr>
              <w:spacing w:line="276" w:lineRule="auto"/>
              <w:rPr>
                <w:lang w:val="en-US"/>
              </w:rPr>
            </w:pPr>
            <w:r w:rsidRPr="00C5698F">
              <w:t>rs1055256</w:t>
            </w:r>
          </w:p>
        </w:tc>
        <w:tc>
          <w:tcPr>
            <w:tcW w:w="3102" w:type="dxa"/>
          </w:tcPr>
          <w:p w14:paraId="13E319E0" w14:textId="77777777" w:rsidR="00C5698F" w:rsidRPr="00C5698F" w:rsidRDefault="00C5698F" w:rsidP="00C5698F">
            <w:pPr>
              <w:spacing w:line="276" w:lineRule="auto"/>
            </w:pPr>
          </w:p>
        </w:tc>
      </w:tr>
      <w:tr w:rsidR="00C5698F" w:rsidRPr="00C5698F" w14:paraId="7045B9A7" w14:textId="77777777" w:rsidTr="00CC0E37">
        <w:tc>
          <w:tcPr>
            <w:tcW w:w="2521" w:type="dxa"/>
          </w:tcPr>
          <w:p w14:paraId="48841E99" w14:textId="77777777" w:rsidR="00C5698F" w:rsidRPr="00C5698F" w:rsidRDefault="00C5698F" w:rsidP="00C5698F">
            <w:pPr>
              <w:spacing w:line="276" w:lineRule="auto"/>
              <w:rPr>
                <w:lang w:val="en-US"/>
              </w:rPr>
            </w:pPr>
            <w:r w:rsidRPr="00C5698F">
              <w:t>rs11564722</w:t>
            </w:r>
          </w:p>
        </w:tc>
        <w:tc>
          <w:tcPr>
            <w:tcW w:w="3439" w:type="dxa"/>
          </w:tcPr>
          <w:p w14:paraId="0F96ACC0" w14:textId="77777777" w:rsidR="00C5698F" w:rsidRPr="00C5698F" w:rsidRDefault="00C5698F" w:rsidP="00C5698F">
            <w:pPr>
              <w:spacing w:line="276" w:lineRule="auto"/>
              <w:rPr>
                <w:lang w:val="en-US"/>
              </w:rPr>
            </w:pPr>
            <w:r w:rsidRPr="00C5698F">
              <w:t>rs11564722</w:t>
            </w:r>
          </w:p>
        </w:tc>
        <w:tc>
          <w:tcPr>
            <w:tcW w:w="3102" w:type="dxa"/>
          </w:tcPr>
          <w:p w14:paraId="226DFB13" w14:textId="77777777" w:rsidR="00C5698F" w:rsidRPr="00C5698F" w:rsidRDefault="00C5698F" w:rsidP="00C5698F">
            <w:pPr>
              <w:spacing w:line="276" w:lineRule="auto"/>
            </w:pPr>
          </w:p>
        </w:tc>
      </w:tr>
      <w:tr w:rsidR="00C5698F" w:rsidRPr="00C5698F" w14:paraId="6219604B" w14:textId="77777777" w:rsidTr="00CC0E37">
        <w:tc>
          <w:tcPr>
            <w:tcW w:w="2521" w:type="dxa"/>
          </w:tcPr>
          <w:p w14:paraId="3DF02CE3" w14:textId="77777777" w:rsidR="00C5698F" w:rsidRPr="00C5698F" w:rsidRDefault="00C5698F" w:rsidP="00C5698F">
            <w:pPr>
              <w:spacing w:line="276" w:lineRule="auto"/>
              <w:rPr>
                <w:lang w:val="en-US"/>
              </w:rPr>
            </w:pPr>
            <w:r w:rsidRPr="00C5698F">
              <w:t>rs963837</w:t>
            </w:r>
          </w:p>
        </w:tc>
        <w:tc>
          <w:tcPr>
            <w:tcW w:w="3439" w:type="dxa"/>
          </w:tcPr>
          <w:p w14:paraId="41F6C5A0" w14:textId="77777777" w:rsidR="00C5698F" w:rsidRPr="00C5698F" w:rsidRDefault="00C5698F" w:rsidP="00C5698F">
            <w:pPr>
              <w:spacing w:line="276" w:lineRule="auto"/>
              <w:rPr>
                <w:lang w:val="en-US"/>
              </w:rPr>
            </w:pPr>
            <w:r w:rsidRPr="00C5698F">
              <w:t>rs963837</w:t>
            </w:r>
          </w:p>
        </w:tc>
        <w:tc>
          <w:tcPr>
            <w:tcW w:w="3102" w:type="dxa"/>
          </w:tcPr>
          <w:p w14:paraId="330857B4" w14:textId="77777777" w:rsidR="00C5698F" w:rsidRPr="00C5698F" w:rsidRDefault="00C5698F" w:rsidP="00C5698F">
            <w:pPr>
              <w:spacing w:line="276" w:lineRule="auto"/>
            </w:pPr>
            <w:r w:rsidRPr="00C5698F">
              <w:t xml:space="preserve">Yes </w:t>
            </w:r>
          </w:p>
        </w:tc>
      </w:tr>
      <w:tr w:rsidR="00C5698F" w:rsidRPr="00C5698F" w14:paraId="0E74A63D" w14:textId="77777777" w:rsidTr="00CC0E37">
        <w:tc>
          <w:tcPr>
            <w:tcW w:w="2521" w:type="dxa"/>
          </w:tcPr>
          <w:p w14:paraId="028FF72A" w14:textId="77777777" w:rsidR="00C5698F" w:rsidRPr="00C5698F" w:rsidRDefault="00C5698F" w:rsidP="00C5698F">
            <w:pPr>
              <w:spacing w:line="276" w:lineRule="auto"/>
              <w:rPr>
                <w:lang w:val="en-US"/>
              </w:rPr>
            </w:pPr>
            <w:r w:rsidRPr="00C5698F">
              <w:t>rs6484504</w:t>
            </w:r>
          </w:p>
        </w:tc>
        <w:tc>
          <w:tcPr>
            <w:tcW w:w="3439" w:type="dxa"/>
          </w:tcPr>
          <w:p w14:paraId="6809B888" w14:textId="77777777" w:rsidR="00C5698F" w:rsidRPr="00C5698F" w:rsidRDefault="00C5698F" w:rsidP="00C5698F">
            <w:pPr>
              <w:spacing w:line="276" w:lineRule="auto"/>
              <w:rPr>
                <w:lang w:val="en-US"/>
              </w:rPr>
            </w:pPr>
            <w:r w:rsidRPr="00C5698F">
              <w:t>rs6484504</w:t>
            </w:r>
          </w:p>
        </w:tc>
        <w:tc>
          <w:tcPr>
            <w:tcW w:w="3102" w:type="dxa"/>
          </w:tcPr>
          <w:p w14:paraId="57F9350A" w14:textId="77777777" w:rsidR="00C5698F" w:rsidRPr="00C5698F" w:rsidRDefault="00C5698F" w:rsidP="00C5698F">
            <w:pPr>
              <w:spacing w:line="276" w:lineRule="auto"/>
            </w:pPr>
          </w:p>
        </w:tc>
      </w:tr>
      <w:tr w:rsidR="00C5698F" w:rsidRPr="00C5698F" w14:paraId="4BF12F6A" w14:textId="77777777" w:rsidTr="00CC0E37">
        <w:tc>
          <w:tcPr>
            <w:tcW w:w="2521" w:type="dxa"/>
          </w:tcPr>
          <w:p w14:paraId="2C1A3154" w14:textId="77777777" w:rsidR="00C5698F" w:rsidRPr="00C5698F" w:rsidRDefault="00C5698F" w:rsidP="00C5698F">
            <w:pPr>
              <w:spacing w:line="276" w:lineRule="auto"/>
              <w:rPr>
                <w:lang w:val="en-US"/>
              </w:rPr>
            </w:pPr>
            <w:r w:rsidRPr="00C5698F">
              <w:t>rs61897431</w:t>
            </w:r>
          </w:p>
        </w:tc>
        <w:tc>
          <w:tcPr>
            <w:tcW w:w="3439" w:type="dxa"/>
          </w:tcPr>
          <w:p w14:paraId="03E31BB7" w14:textId="77777777" w:rsidR="00C5698F" w:rsidRPr="00C5698F" w:rsidRDefault="00C5698F" w:rsidP="00C5698F">
            <w:pPr>
              <w:spacing w:line="276" w:lineRule="auto"/>
              <w:rPr>
                <w:lang w:val="en-US"/>
              </w:rPr>
            </w:pPr>
            <w:r w:rsidRPr="00C5698F">
              <w:t>rs61897431</w:t>
            </w:r>
          </w:p>
        </w:tc>
        <w:tc>
          <w:tcPr>
            <w:tcW w:w="3102" w:type="dxa"/>
          </w:tcPr>
          <w:p w14:paraId="3AAAF7CC" w14:textId="77777777" w:rsidR="00C5698F" w:rsidRPr="00C5698F" w:rsidRDefault="00C5698F" w:rsidP="00C5698F">
            <w:pPr>
              <w:spacing w:line="276" w:lineRule="auto"/>
            </w:pPr>
          </w:p>
        </w:tc>
      </w:tr>
      <w:tr w:rsidR="00C5698F" w:rsidRPr="00C5698F" w14:paraId="33C5B099" w14:textId="77777777" w:rsidTr="00CC0E37">
        <w:tc>
          <w:tcPr>
            <w:tcW w:w="2521" w:type="dxa"/>
          </w:tcPr>
          <w:p w14:paraId="7EB4DB55" w14:textId="77777777" w:rsidR="00C5698F" w:rsidRPr="00C5698F" w:rsidRDefault="00C5698F" w:rsidP="00C5698F">
            <w:pPr>
              <w:spacing w:line="276" w:lineRule="auto"/>
              <w:rPr>
                <w:lang w:val="en-US"/>
              </w:rPr>
            </w:pPr>
            <w:r w:rsidRPr="00C5698F">
              <w:t>rs7127946</w:t>
            </w:r>
          </w:p>
        </w:tc>
        <w:tc>
          <w:tcPr>
            <w:tcW w:w="3439" w:type="dxa"/>
          </w:tcPr>
          <w:p w14:paraId="7B4F464F" w14:textId="77777777" w:rsidR="00C5698F" w:rsidRPr="00C5698F" w:rsidRDefault="00C5698F" w:rsidP="00C5698F">
            <w:pPr>
              <w:spacing w:line="276" w:lineRule="auto"/>
              <w:rPr>
                <w:lang w:val="en-US"/>
              </w:rPr>
            </w:pPr>
            <w:r w:rsidRPr="00C5698F">
              <w:t>rs7127946</w:t>
            </w:r>
          </w:p>
        </w:tc>
        <w:tc>
          <w:tcPr>
            <w:tcW w:w="3102" w:type="dxa"/>
          </w:tcPr>
          <w:p w14:paraId="2B493D69" w14:textId="77777777" w:rsidR="00C5698F" w:rsidRPr="00C5698F" w:rsidRDefault="00C5698F" w:rsidP="00C5698F">
            <w:pPr>
              <w:spacing w:line="276" w:lineRule="auto"/>
            </w:pPr>
            <w:r w:rsidRPr="00C5698F">
              <w:t xml:space="preserve">Yes </w:t>
            </w:r>
          </w:p>
        </w:tc>
      </w:tr>
      <w:tr w:rsidR="00C5698F" w:rsidRPr="00C5698F" w14:paraId="797B1795" w14:textId="77777777" w:rsidTr="00CC0E37">
        <w:tc>
          <w:tcPr>
            <w:tcW w:w="2521" w:type="dxa"/>
          </w:tcPr>
          <w:p w14:paraId="4214B40D" w14:textId="77777777" w:rsidR="00C5698F" w:rsidRPr="00C5698F" w:rsidRDefault="00C5698F" w:rsidP="00C5698F">
            <w:pPr>
              <w:spacing w:line="276" w:lineRule="auto"/>
              <w:rPr>
                <w:lang w:val="en-US"/>
              </w:rPr>
            </w:pPr>
            <w:r w:rsidRPr="00C5698F">
              <w:t>rs2727040</w:t>
            </w:r>
          </w:p>
        </w:tc>
        <w:tc>
          <w:tcPr>
            <w:tcW w:w="3439" w:type="dxa"/>
          </w:tcPr>
          <w:p w14:paraId="2F4C21BA" w14:textId="77777777" w:rsidR="00C5698F" w:rsidRPr="00C5698F" w:rsidRDefault="00C5698F" w:rsidP="00C5698F">
            <w:pPr>
              <w:spacing w:line="276" w:lineRule="auto"/>
              <w:rPr>
                <w:lang w:val="en-US"/>
              </w:rPr>
            </w:pPr>
            <w:r w:rsidRPr="00C5698F">
              <w:t>rs2727040</w:t>
            </w:r>
          </w:p>
        </w:tc>
        <w:tc>
          <w:tcPr>
            <w:tcW w:w="3102" w:type="dxa"/>
          </w:tcPr>
          <w:p w14:paraId="16B6AF98" w14:textId="77777777" w:rsidR="00C5698F" w:rsidRPr="00C5698F" w:rsidRDefault="00C5698F" w:rsidP="00C5698F">
            <w:pPr>
              <w:spacing w:line="276" w:lineRule="auto"/>
            </w:pPr>
          </w:p>
        </w:tc>
      </w:tr>
      <w:tr w:rsidR="00C5698F" w:rsidRPr="00C5698F" w14:paraId="57091282" w14:textId="77777777" w:rsidTr="00CC0E37">
        <w:tc>
          <w:tcPr>
            <w:tcW w:w="2521" w:type="dxa"/>
          </w:tcPr>
          <w:p w14:paraId="0244A645" w14:textId="77777777" w:rsidR="00C5698F" w:rsidRPr="00C5698F" w:rsidRDefault="00C5698F" w:rsidP="00C5698F">
            <w:pPr>
              <w:spacing w:line="276" w:lineRule="auto"/>
              <w:rPr>
                <w:lang w:val="en-US"/>
              </w:rPr>
            </w:pPr>
            <w:r w:rsidRPr="00C5698F">
              <w:t>rs1813937</w:t>
            </w:r>
          </w:p>
        </w:tc>
        <w:tc>
          <w:tcPr>
            <w:tcW w:w="3439" w:type="dxa"/>
          </w:tcPr>
          <w:p w14:paraId="1EAB515A" w14:textId="77777777" w:rsidR="00C5698F" w:rsidRPr="00C5698F" w:rsidRDefault="00C5698F" w:rsidP="00C5698F">
            <w:pPr>
              <w:spacing w:line="276" w:lineRule="auto"/>
              <w:rPr>
                <w:lang w:val="en-US"/>
              </w:rPr>
            </w:pPr>
            <w:r w:rsidRPr="00C5698F">
              <w:t>rs1813937</w:t>
            </w:r>
          </w:p>
        </w:tc>
        <w:tc>
          <w:tcPr>
            <w:tcW w:w="3102" w:type="dxa"/>
          </w:tcPr>
          <w:p w14:paraId="2D5CAA96" w14:textId="77777777" w:rsidR="00C5698F" w:rsidRPr="00C5698F" w:rsidRDefault="00C5698F" w:rsidP="00C5698F">
            <w:pPr>
              <w:spacing w:line="276" w:lineRule="auto"/>
            </w:pPr>
          </w:p>
        </w:tc>
      </w:tr>
      <w:tr w:rsidR="00C5698F" w:rsidRPr="00C5698F" w14:paraId="71D0D545" w14:textId="77777777" w:rsidTr="00CC0E37">
        <w:tc>
          <w:tcPr>
            <w:tcW w:w="2521" w:type="dxa"/>
          </w:tcPr>
          <w:p w14:paraId="1217F326" w14:textId="77777777" w:rsidR="00C5698F" w:rsidRPr="00C5698F" w:rsidRDefault="00C5698F" w:rsidP="00C5698F">
            <w:pPr>
              <w:spacing w:line="276" w:lineRule="auto"/>
              <w:rPr>
                <w:lang w:val="en-US"/>
              </w:rPr>
            </w:pPr>
            <w:r w:rsidRPr="00C5698F">
              <w:t>rs3892895</w:t>
            </w:r>
          </w:p>
        </w:tc>
        <w:tc>
          <w:tcPr>
            <w:tcW w:w="3439" w:type="dxa"/>
          </w:tcPr>
          <w:p w14:paraId="3BD7BE30" w14:textId="77777777" w:rsidR="00C5698F" w:rsidRPr="00C5698F" w:rsidRDefault="00C5698F" w:rsidP="00C5698F">
            <w:pPr>
              <w:spacing w:line="276" w:lineRule="auto"/>
              <w:rPr>
                <w:lang w:val="en-US"/>
              </w:rPr>
            </w:pPr>
            <w:r w:rsidRPr="00C5698F">
              <w:t>rs3892895</w:t>
            </w:r>
          </w:p>
        </w:tc>
        <w:tc>
          <w:tcPr>
            <w:tcW w:w="3102" w:type="dxa"/>
          </w:tcPr>
          <w:p w14:paraId="5EA818EB" w14:textId="77777777" w:rsidR="00C5698F" w:rsidRPr="00C5698F" w:rsidRDefault="00C5698F" w:rsidP="00C5698F">
            <w:pPr>
              <w:spacing w:line="276" w:lineRule="auto"/>
            </w:pPr>
          </w:p>
        </w:tc>
      </w:tr>
      <w:tr w:rsidR="00C5698F" w:rsidRPr="00C5698F" w14:paraId="77EE09F3" w14:textId="77777777" w:rsidTr="00CC0E37">
        <w:tc>
          <w:tcPr>
            <w:tcW w:w="2521" w:type="dxa"/>
          </w:tcPr>
          <w:p w14:paraId="7392B977" w14:textId="77777777" w:rsidR="00C5698F" w:rsidRPr="00C5698F" w:rsidRDefault="00C5698F" w:rsidP="00C5698F">
            <w:pPr>
              <w:spacing w:line="276" w:lineRule="auto"/>
              <w:rPr>
                <w:lang w:val="en-US"/>
              </w:rPr>
            </w:pPr>
            <w:r w:rsidRPr="00C5698F">
              <w:t>rs11237450</w:t>
            </w:r>
          </w:p>
        </w:tc>
        <w:tc>
          <w:tcPr>
            <w:tcW w:w="3439" w:type="dxa"/>
          </w:tcPr>
          <w:p w14:paraId="5EE1FEBE" w14:textId="77777777" w:rsidR="00C5698F" w:rsidRPr="00C5698F" w:rsidRDefault="00C5698F" w:rsidP="00C5698F">
            <w:pPr>
              <w:spacing w:line="276" w:lineRule="auto"/>
              <w:rPr>
                <w:lang w:val="en-US"/>
              </w:rPr>
            </w:pPr>
            <w:r w:rsidRPr="00C5698F">
              <w:t>rs11237450</w:t>
            </w:r>
          </w:p>
        </w:tc>
        <w:tc>
          <w:tcPr>
            <w:tcW w:w="3102" w:type="dxa"/>
          </w:tcPr>
          <w:p w14:paraId="1EF6AA40" w14:textId="77777777" w:rsidR="00C5698F" w:rsidRPr="00C5698F" w:rsidRDefault="00C5698F" w:rsidP="00C5698F">
            <w:pPr>
              <w:spacing w:line="276" w:lineRule="auto"/>
            </w:pPr>
          </w:p>
        </w:tc>
      </w:tr>
      <w:tr w:rsidR="00C5698F" w:rsidRPr="00C5698F" w14:paraId="2E12E8DE" w14:textId="77777777" w:rsidTr="00CC0E37">
        <w:tc>
          <w:tcPr>
            <w:tcW w:w="2521" w:type="dxa"/>
          </w:tcPr>
          <w:p w14:paraId="0200B208" w14:textId="77777777" w:rsidR="00C5698F" w:rsidRPr="00C5698F" w:rsidRDefault="00C5698F" w:rsidP="00C5698F">
            <w:pPr>
              <w:spacing w:line="276" w:lineRule="auto"/>
              <w:rPr>
                <w:lang w:val="en-US"/>
              </w:rPr>
            </w:pPr>
            <w:r w:rsidRPr="00C5698F">
              <w:t>rs10790452</w:t>
            </w:r>
          </w:p>
        </w:tc>
        <w:tc>
          <w:tcPr>
            <w:tcW w:w="3439" w:type="dxa"/>
          </w:tcPr>
          <w:p w14:paraId="6FBA8F08" w14:textId="77777777" w:rsidR="00C5698F" w:rsidRPr="00C5698F" w:rsidRDefault="00C5698F" w:rsidP="00C5698F">
            <w:pPr>
              <w:spacing w:line="276" w:lineRule="auto"/>
              <w:rPr>
                <w:lang w:val="en-US"/>
              </w:rPr>
            </w:pPr>
            <w:r w:rsidRPr="00C5698F">
              <w:t>rs10790452</w:t>
            </w:r>
          </w:p>
        </w:tc>
        <w:tc>
          <w:tcPr>
            <w:tcW w:w="3102" w:type="dxa"/>
          </w:tcPr>
          <w:p w14:paraId="630E139A" w14:textId="77777777" w:rsidR="00C5698F" w:rsidRPr="00C5698F" w:rsidRDefault="00C5698F" w:rsidP="00C5698F">
            <w:pPr>
              <w:spacing w:line="276" w:lineRule="auto"/>
            </w:pPr>
          </w:p>
        </w:tc>
      </w:tr>
      <w:tr w:rsidR="00C5698F" w:rsidRPr="00C5698F" w14:paraId="17525CB0" w14:textId="77777777" w:rsidTr="00CC0E37">
        <w:tc>
          <w:tcPr>
            <w:tcW w:w="2521" w:type="dxa"/>
          </w:tcPr>
          <w:p w14:paraId="267C5209" w14:textId="77777777" w:rsidR="00C5698F" w:rsidRPr="00C5698F" w:rsidRDefault="00C5698F" w:rsidP="00C5698F">
            <w:pPr>
              <w:spacing w:line="276" w:lineRule="auto"/>
              <w:rPr>
                <w:lang w:val="en-US"/>
              </w:rPr>
            </w:pPr>
            <w:r w:rsidRPr="00C5698F">
              <w:t>rs632887</w:t>
            </w:r>
          </w:p>
        </w:tc>
        <w:tc>
          <w:tcPr>
            <w:tcW w:w="3439" w:type="dxa"/>
          </w:tcPr>
          <w:p w14:paraId="0A63DE64" w14:textId="77777777" w:rsidR="00C5698F" w:rsidRPr="00C5698F" w:rsidRDefault="00C5698F" w:rsidP="00C5698F">
            <w:pPr>
              <w:spacing w:line="276" w:lineRule="auto"/>
              <w:rPr>
                <w:lang w:val="en-US"/>
              </w:rPr>
            </w:pPr>
            <w:r w:rsidRPr="00C5698F">
              <w:t>rs632887</w:t>
            </w:r>
          </w:p>
        </w:tc>
        <w:tc>
          <w:tcPr>
            <w:tcW w:w="3102" w:type="dxa"/>
          </w:tcPr>
          <w:p w14:paraId="345761DE" w14:textId="77777777" w:rsidR="00C5698F" w:rsidRPr="00C5698F" w:rsidRDefault="00C5698F" w:rsidP="00C5698F">
            <w:pPr>
              <w:spacing w:line="276" w:lineRule="auto"/>
            </w:pPr>
          </w:p>
        </w:tc>
      </w:tr>
      <w:tr w:rsidR="00C5698F" w:rsidRPr="00C5698F" w14:paraId="1D8DC0A8" w14:textId="77777777" w:rsidTr="00CC0E37">
        <w:tc>
          <w:tcPr>
            <w:tcW w:w="2521" w:type="dxa"/>
          </w:tcPr>
          <w:p w14:paraId="4DBA9A03" w14:textId="77777777" w:rsidR="00C5698F" w:rsidRPr="00C5698F" w:rsidRDefault="00C5698F" w:rsidP="00C5698F">
            <w:pPr>
              <w:spacing w:line="276" w:lineRule="auto"/>
              <w:rPr>
                <w:lang w:val="en-US"/>
              </w:rPr>
            </w:pPr>
            <w:r w:rsidRPr="00C5698F">
              <w:t>rs117113238</w:t>
            </w:r>
          </w:p>
        </w:tc>
        <w:tc>
          <w:tcPr>
            <w:tcW w:w="3439" w:type="dxa"/>
          </w:tcPr>
          <w:p w14:paraId="0AB34946" w14:textId="77777777" w:rsidR="00C5698F" w:rsidRPr="00C5698F" w:rsidRDefault="00C5698F" w:rsidP="00C5698F">
            <w:pPr>
              <w:spacing w:line="276" w:lineRule="auto"/>
              <w:rPr>
                <w:lang w:val="en-US"/>
              </w:rPr>
            </w:pPr>
            <w:r w:rsidRPr="00C5698F">
              <w:t>rs117113238</w:t>
            </w:r>
          </w:p>
        </w:tc>
        <w:tc>
          <w:tcPr>
            <w:tcW w:w="3102" w:type="dxa"/>
          </w:tcPr>
          <w:p w14:paraId="1B0EB04A" w14:textId="77777777" w:rsidR="00C5698F" w:rsidRPr="00C5698F" w:rsidRDefault="00C5698F" w:rsidP="00C5698F">
            <w:pPr>
              <w:spacing w:line="276" w:lineRule="auto"/>
            </w:pPr>
          </w:p>
        </w:tc>
      </w:tr>
      <w:tr w:rsidR="00C5698F" w:rsidRPr="00C5698F" w14:paraId="0D4B22CE" w14:textId="77777777" w:rsidTr="00CC0E37">
        <w:tc>
          <w:tcPr>
            <w:tcW w:w="2521" w:type="dxa"/>
          </w:tcPr>
          <w:p w14:paraId="6224A23B" w14:textId="77777777" w:rsidR="00C5698F" w:rsidRPr="00C5698F" w:rsidRDefault="00C5698F" w:rsidP="00C5698F">
            <w:pPr>
              <w:spacing w:line="276" w:lineRule="auto"/>
              <w:rPr>
                <w:lang w:val="en-US"/>
              </w:rPr>
            </w:pPr>
            <w:r w:rsidRPr="00C5698F">
              <w:t>rs10846157</w:t>
            </w:r>
          </w:p>
        </w:tc>
        <w:tc>
          <w:tcPr>
            <w:tcW w:w="3439" w:type="dxa"/>
          </w:tcPr>
          <w:p w14:paraId="327089ED" w14:textId="77777777" w:rsidR="00C5698F" w:rsidRPr="00C5698F" w:rsidRDefault="00C5698F" w:rsidP="00C5698F">
            <w:pPr>
              <w:spacing w:line="276" w:lineRule="auto"/>
              <w:rPr>
                <w:lang w:val="en-US"/>
              </w:rPr>
            </w:pPr>
            <w:r w:rsidRPr="00C5698F">
              <w:t>rs10846157</w:t>
            </w:r>
          </w:p>
        </w:tc>
        <w:tc>
          <w:tcPr>
            <w:tcW w:w="3102" w:type="dxa"/>
          </w:tcPr>
          <w:p w14:paraId="2268106E" w14:textId="77777777" w:rsidR="00C5698F" w:rsidRPr="00C5698F" w:rsidRDefault="00C5698F" w:rsidP="00C5698F">
            <w:pPr>
              <w:spacing w:line="276" w:lineRule="auto"/>
            </w:pPr>
          </w:p>
        </w:tc>
      </w:tr>
      <w:tr w:rsidR="00C5698F" w:rsidRPr="00C5698F" w14:paraId="05E1FF4E" w14:textId="77777777" w:rsidTr="00CC0E37">
        <w:tc>
          <w:tcPr>
            <w:tcW w:w="2521" w:type="dxa"/>
          </w:tcPr>
          <w:p w14:paraId="16830052" w14:textId="77777777" w:rsidR="00C5698F" w:rsidRPr="00C5698F" w:rsidRDefault="00C5698F" w:rsidP="00C5698F">
            <w:pPr>
              <w:spacing w:line="276" w:lineRule="auto"/>
              <w:rPr>
                <w:lang w:val="en-US"/>
              </w:rPr>
            </w:pPr>
            <w:r w:rsidRPr="00C5698F">
              <w:t>rs12313306</w:t>
            </w:r>
          </w:p>
        </w:tc>
        <w:tc>
          <w:tcPr>
            <w:tcW w:w="3439" w:type="dxa"/>
          </w:tcPr>
          <w:p w14:paraId="3AB00834" w14:textId="77777777" w:rsidR="00C5698F" w:rsidRPr="00C5698F" w:rsidRDefault="00C5698F" w:rsidP="00C5698F">
            <w:pPr>
              <w:spacing w:line="276" w:lineRule="auto"/>
              <w:rPr>
                <w:lang w:val="en-US"/>
              </w:rPr>
            </w:pPr>
            <w:r w:rsidRPr="00C5698F">
              <w:t>rs12313306</w:t>
            </w:r>
          </w:p>
        </w:tc>
        <w:tc>
          <w:tcPr>
            <w:tcW w:w="3102" w:type="dxa"/>
          </w:tcPr>
          <w:p w14:paraId="0E37987F" w14:textId="77777777" w:rsidR="00C5698F" w:rsidRPr="00C5698F" w:rsidRDefault="00C5698F" w:rsidP="00C5698F">
            <w:pPr>
              <w:spacing w:line="276" w:lineRule="auto"/>
            </w:pPr>
          </w:p>
        </w:tc>
      </w:tr>
      <w:tr w:rsidR="00C5698F" w:rsidRPr="00C5698F" w14:paraId="5AF39A70" w14:textId="77777777" w:rsidTr="00CC0E37">
        <w:tc>
          <w:tcPr>
            <w:tcW w:w="2521" w:type="dxa"/>
          </w:tcPr>
          <w:p w14:paraId="4A0C0B88" w14:textId="77777777" w:rsidR="00C5698F" w:rsidRPr="00C5698F" w:rsidRDefault="00C5698F" w:rsidP="00C5698F">
            <w:pPr>
              <w:spacing w:line="276" w:lineRule="auto"/>
              <w:rPr>
                <w:lang w:val="en-US"/>
              </w:rPr>
            </w:pPr>
            <w:r w:rsidRPr="00C5698F">
              <w:t>rs1275609</w:t>
            </w:r>
          </w:p>
        </w:tc>
        <w:tc>
          <w:tcPr>
            <w:tcW w:w="3439" w:type="dxa"/>
          </w:tcPr>
          <w:p w14:paraId="4B234316" w14:textId="77777777" w:rsidR="00C5698F" w:rsidRPr="00C5698F" w:rsidRDefault="00C5698F" w:rsidP="00C5698F">
            <w:pPr>
              <w:spacing w:line="276" w:lineRule="auto"/>
              <w:rPr>
                <w:lang w:val="en-US"/>
              </w:rPr>
            </w:pPr>
            <w:r w:rsidRPr="00C5698F">
              <w:t>rs1275609</w:t>
            </w:r>
          </w:p>
        </w:tc>
        <w:tc>
          <w:tcPr>
            <w:tcW w:w="3102" w:type="dxa"/>
          </w:tcPr>
          <w:p w14:paraId="22D1854D" w14:textId="77777777" w:rsidR="00C5698F" w:rsidRPr="00C5698F" w:rsidRDefault="00C5698F" w:rsidP="00C5698F">
            <w:pPr>
              <w:spacing w:line="276" w:lineRule="auto"/>
            </w:pPr>
          </w:p>
        </w:tc>
      </w:tr>
      <w:tr w:rsidR="00C5698F" w:rsidRPr="00C5698F" w14:paraId="53E27AA0" w14:textId="77777777" w:rsidTr="00CC0E37">
        <w:tc>
          <w:tcPr>
            <w:tcW w:w="2521" w:type="dxa"/>
          </w:tcPr>
          <w:p w14:paraId="4E788EC2" w14:textId="77777777" w:rsidR="00C5698F" w:rsidRPr="00C5698F" w:rsidRDefault="00C5698F" w:rsidP="00C5698F">
            <w:pPr>
              <w:spacing w:line="276" w:lineRule="auto"/>
              <w:rPr>
                <w:lang w:val="en-US"/>
              </w:rPr>
            </w:pPr>
            <w:r w:rsidRPr="00C5698F">
              <w:t>rs690428</w:t>
            </w:r>
          </w:p>
        </w:tc>
        <w:tc>
          <w:tcPr>
            <w:tcW w:w="3439" w:type="dxa"/>
          </w:tcPr>
          <w:p w14:paraId="02097AAD" w14:textId="77777777" w:rsidR="00C5698F" w:rsidRPr="00C5698F" w:rsidRDefault="00C5698F" w:rsidP="00C5698F">
            <w:pPr>
              <w:spacing w:line="276" w:lineRule="auto"/>
              <w:rPr>
                <w:lang w:val="en-US"/>
              </w:rPr>
            </w:pPr>
            <w:r w:rsidRPr="00C5698F">
              <w:t>rs690428</w:t>
            </w:r>
          </w:p>
        </w:tc>
        <w:tc>
          <w:tcPr>
            <w:tcW w:w="3102" w:type="dxa"/>
          </w:tcPr>
          <w:p w14:paraId="40B3FC4A" w14:textId="77777777" w:rsidR="00C5698F" w:rsidRPr="00C5698F" w:rsidRDefault="00C5698F" w:rsidP="00C5698F">
            <w:pPr>
              <w:spacing w:line="276" w:lineRule="auto"/>
            </w:pPr>
            <w:r w:rsidRPr="00C5698F">
              <w:t xml:space="preserve">Yes </w:t>
            </w:r>
          </w:p>
        </w:tc>
      </w:tr>
      <w:tr w:rsidR="00C5698F" w:rsidRPr="00C5698F" w14:paraId="42F730A7" w14:textId="77777777" w:rsidTr="00CC0E37">
        <w:tc>
          <w:tcPr>
            <w:tcW w:w="2521" w:type="dxa"/>
          </w:tcPr>
          <w:p w14:paraId="32873181" w14:textId="77777777" w:rsidR="00C5698F" w:rsidRPr="00C5698F" w:rsidRDefault="00C5698F" w:rsidP="00C5698F">
            <w:pPr>
              <w:spacing w:line="276" w:lineRule="auto"/>
              <w:rPr>
                <w:lang w:val="en-US"/>
              </w:rPr>
            </w:pPr>
            <w:r w:rsidRPr="00C5698F">
              <w:t>rs11071738</w:t>
            </w:r>
          </w:p>
        </w:tc>
        <w:tc>
          <w:tcPr>
            <w:tcW w:w="3439" w:type="dxa"/>
          </w:tcPr>
          <w:p w14:paraId="0782F27D" w14:textId="77777777" w:rsidR="00C5698F" w:rsidRPr="00C5698F" w:rsidRDefault="00C5698F" w:rsidP="00C5698F">
            <w:pPr>
              <w:spacing w:line="276" w:lineRule="auto"/>
              <w:rPr>
                <w:lang w:val="en-US"/>
              </w:rPr>
            </w:pPr>
            <w:r w:rsidRPr="00C5698F">
              <w:t>rs11071738</w:t>
            </w:r>
          </w:p>
        </w:tc>
        <w:tc>
          <w:tcPr>
            <w:tcW w:w="3102" w:type="dxa"/>
          </w:tcPr>
          <w:p w14:paraId="459D69F8" w14:textId="77777777" w:rsidR="00C5698F" w:rsidRPr="00C5698F" w:rsidRDefault="00C5698F" w:rsidP="00C5698F">
            <w:pPr>
              <w:spacing w:line="276" w:lineRule="auto"/>
            </w:pPr>
          </w:p>
        </w:tc>
      </w:tr>
      <w:tr w:rsidR="00C5698F" w:rsidRPr="00C5698F" w14:paraId="65AB89E6" w14:textId="77777777" w:rsidTr="00CC0E37">
        <w:tc>
          <w:tcPr>
            <w:tcW w:w="2521" w:type="dxa"/>
          </w:tcPr>
          <w:p w14:paraId="20123D2E" w14:textId="77777777" w:rsidR="00C5698F" w:rsidRPr="00C5698F" w:rsidRDefault="00C5698F" w:rsidP="00C5698F">
            <w:pPr>
              <w:spacing w:line="276" w:lineRule="auto"/>
              <w:rPr>
                <w:lang w:val="en-US"/>
              </w:rPr>
            </w:pPr>
            <w:r w:rsidRPr="00C5698F">
              <w:t>rs351237</w:t>
            </w:r>
          </w:p>
        </w:tc>
        <w:tc>
          <w:tcPr>
            <w:tcW w:w="3439" w:type="dxa"/>
          </w:tcPr>
          <w:p w14:paraId="76C1BE43" w14:textId="77777777" w:rsidR="00C5698F" w:rsidRPr="00C5698F" w:rsidRDefault="00C5698F" w:rsidP="00C5698F">
            <w:pPr>
              <w:spacing w:line="276" w:lineRule="auto"/>
              <w:rPr>
                <w:lang w:val="en-US"/>
              </w:rPr>
            </w:pPr>
            <w:r w:rsidRPr="00C5698F">
              <w:t>rs351237</w:t>
            </w:r>
          </w:p>
        </w:tc>
        <w:tc>
          <w:tcPr>
            <w:tcW w:w="3102" w:type="dxa"/>
          </w:tcPr>
          <w:p w14:paraId="01AD0528" w14:textId="77777777" w:rsidR="00C5698F" w:rsidRPr="00C5698F" w:rsidRDefault="00C5698F" w:rsidP="00C5698F">
            <w:pPr>
              <w:spacing w:line="276" w:lineRule="auto"/>
            </w:pPr>
          </w:p>
        </w:tc>
      </w:tr>
      <w:tr w:rsidR="00C5698F" w:rsidRPr="00C5698F" w14:paraId="548E7F36" w14:textId="77777777" w:rsidTr="00CC0E37">
        <w:tc>
          <w:tcPr>
            <w:tcW w:w="2521" w:type="dxa"/>
          </w:tcPr>
          <w:p w14:paraId="00D62982" w14:textId="77777777" w:rsidR="00C5698F" w:rsidRPr="00C5698F" w:rsidRDefault="00C5698F" w:rsidP="00C5698F">
            <w:pPr>
              <w:spacing w:line="276" w:lineRule="auto"/>
              <w:rPr>
                <w:lang w:val="en-US"/>
              </w:rPr>
            </w:pPr>
            <w:r w:rsidRPr="00C5698F">
              <w:t>rs4886696</w:t>
            </w:r>
          </w:p>
        </w:tc>
        <w:tc>
          <w:tcPr>
            <w:tcW w:w="3439" w:type="dxa"/>
          </w:tcPr>
          <w:p w14:paraId="33030864" w14:textId="77777777" w:rsidR="00C5698F" w:rsidRPr="00C5698F" w:rsidRDefault="00C5698F" w:rsidP="00C5698F">
            <w:pPr>
              <w:spacing w:line="276" w:lineRule="auto"/>
              <w:rPr>
                <w:color w:val="FF0000"/>
                <w:lang w:val="en-US"/>
              </w:rPr>
            </w:pPr>
          </w:p>
        </w:tc>
        <w:tc>
          <w:tcPr>
            <w:tcW w:w="3102" w:type="dxa"/>
          </w:tcPr>
          <w:p w14:paraId="1665A598" w14:textId="77777777" w:rsidR="00C5698F" w:rsidRPr="00C5698F" w:rsidRDefault="00C5698F" w:rsidP="00C5698F">
            <w:pPr>
              <w:spacing w:line="276" w:lineRule="auto"/>
            </w:pPr>
          </w:p>
        </w:tc>
      </w:tr>
      <w:tr w:rsidR="00C5698F" w:rsidRPr="00C5698F" w14:paraId="6B02F553" w14:textId="77777777" w:rsidTr="00CC0E37">
        <w:tc>
          <w:tcPr>
            <w:tcW w:w="2521" w:type="dxa"/>
          </w:tcPr>
          <w:p w14:paraId="79B32BA5" w14:textId="77777777" w:rsidR="00C5698F" w:rsidRPr="00C5698F" w:rsidRDefault="00C5698F" w:rsidP="00C5698F">
            <w:pPr>
              <w:spacing w:line="276" w:lineRule="auto"/>
              <w:rPr>
                <w:lang w:val="en-US"/>
              </w:rPr>
            </w:pPr>
            <w:r w:rsidRPr="00C5698F">
              <w:t>rs4886755</w:t>
            </w:r>
          </w:p>
        </w:tc>
        <w:tc>
          <w:tcPr>
            <w:tcW w:w="3439" w:type="dxa"/>
          </w:tcPr>
          <w:p w14:paraId="699E462F" w14:textId="77777777" w:rsidR="00C5698F" w:rsidRPr="00C5698F" w:rsidRDefault="00C5698F" w:rsidP="00C5698F">
            <w:pPr>
              <w:spacing w:line="276" w:lineRule="auto"/>
              <w:rPr>
                <w:lang w:val="en-US"/>
              </w:rPr>
            </w:pPr>
            <w:r w:rsidRPr="00C5698F">
              <w:t>rs4886755</w:t>
            </w:r>
          </w:p>
        </w:tc>
        <w:tc>
          <w:tcPr>
            <w:tcW w:w="3102" w:type="dxa"/>
          </w:tcPr>
          <w:p w14:paraId="77F772FB" w14:textId="77777777" w:rsidR="00C5698F" w:rsidRPr="00C5698F" w:rsidRDefault="00C5698F" w:rsidP="00C5698F">
            <w:pPr>
              <w:spacing w:line="276" w:lineRule="auto"/>
            </w:pPr>
          </w:p>
        </w:tc>
      </w:tr>
      <w:tr w:rsidR="00C5698F" w:rsidRPr="00C5698F" w14:paraId="531D55C3" w14:textId="77777777" w:rsidTr="00CC0E37">
        <w:tc>
          <w:tcPr>
            <w:tcW w:w="2521" w:type="dxa"/>
          </w:tcPr>
          <w:p w14:paraId="6B8A71F4" w14:textId="77777777" w:rsidR="00C5698F" w:rsidRPr="00C5698F" w:rsidRDefault="00C5698F" w:rsidP="00C5698F">
            <w:pPr>
              <w:spacing w:line="276" w:lineRule="auto"/>
              <w:rPr>
                <w:lang w:val="en-US"/>
              </w:rPr>
            </w:pPr>
            <w:r w:rsidRPr="00C5698F">
              <w:t>rs438339</w:t>
            </w:r>
          </w:p>
        </w:tc>
        <w:tc>
          <w:tcPr>
            <w:tcW w:w="3439" w:type="dxa"/>
          </w:tcPr>
          <w:p w14:paraId="394280C6" w14:textId="77777777" w:rsidR="00C5698F" w:rsidRPr="00C5698F" w:rsidRDefault="00C5698F" w:rsidP="00C5698F">
            <w:pPr>
              <w:spacing w:line="276" w:lineRule="auto"/>
              <w:rPr>
                <w:lang w:val="en-US"/>
              </w:rPr>
            </w:pPr>
            <w:r w:rsidRPr="00C5698F">
              <w:t>rs438339</w:t>
            </w:r>
          </w:p>
        </w:tc>
        <w:tc>
          <w:tcPr>
            <w:tcW w:w="3102" w:type="dxa"/>
          </w:tcPr>
          <w:p w14:paraId="4752EB65" w14:textId="77777777" w:rsidR="00C5698F" w:rsidRPr="00C5698F" w:rsidRDefault="00C5698F" w:rsidP="00C5698F">
            <w:pPr>
              <w:spacing w:line="276" w:lineRule="auto"/>
            </w:pPr>
          </w:p>
        </w:tc>
      </w:tr>
      <w:tr w:rsidR="00C5698F" w:rsidRPr="00C5698F" w14:paraId="41BEF951" w14:textId="77777777" w:rsidTr="00CC0E37">
        <w:tc>
          <w:tcPr>
            <w:tcW w:w="2521" w:type="dxa"/>
          </w:tcPr>
          <w:p w14:paraId="276FEC0A" w14:textId="77777777" w:rsidR="00C5698F" w:rsidRPr="00C5698F" w:rsidRDefault="00C5698F" w:rsidP="00C5698F">
            <w:pPr>
              <w:spacing w:line="276" w:lineRule="auto"/>
              <w:rPr>
                <w:lang w:val="en-US"/>
              </w:rPr>
            </w:pPr>
            <w:r w:rsidRPr="00C5698F">
              <w:t>rs77924615</w:t>
            </w:r>
          </w:p>
        </w:tc>
        <w:tc>
          <w:tcPr>
            <w:tcW w:w="3439" w:type="dxa"/>
          </w:tcPr>
          <w:p w14:paraId="0BBEF914" w14:textId="77777777" w:rsidR="00C5698F" w:rsidRPr="00C5698F" w:rsidRDefault="00C5698F" w:rsidP="00C5698F">
            <w:pPr>
              <w:spacing w:line="276" w:lineRule="auto"/>
              <w:rPr>
                <w:lang w:val="en-US"/>
              </w:rPr>
            </w:pPr>
            <w:r w:rsidRPr="00C5698F">
              <w:t>rs77924615</w:t>
            </w:r>
          </w:p>
        </w:tc>
        <w:tc>
          <w:tcPr>
            <w:tcW w:w="3102" w:type="dxa"/>
          </w:tcPr>
          <w:p w14:paraId="386625A5" w14:textId="77777777" w:rsidR="00C5698F" w:rsidRPr="00C5698F" w:rsidRDefault="00C5698F" w:rsidP="00C5698F">
            <w:pPr>
              <w:spacing w:line="276" w:lineRule="auto"/>
            </w:pPr>
            <w:r w:rsidRPr="00C5698F">
              <w:t xml:space="preserve">Yes </w:t>
            </w:r>
          </w:p>
        </w:tc>
      </w:tr>
      <w:tr w:rsidR="00C5698F" w:rsidRPr="00C5698F" w14:paraId="6F12F685" w14:textId="77777777" w:rsidTr="00CC0E37">
        <w:tc>
          <w:tcPr>
            <w:tcW w:w="2521" w:type="dxa"/>
          </w:tcPr>
          <w:p w14:paraId="566F721D" w14:textId="77777777" w:rsidR="00C5698F" w:rsidRPr="00C5698F" w:rsidRDefault="00C5698F" w:rsidP="00C5698F">
            <w:pPr>
              <w:spacing w:line="276" w:lineRule="auto"/>
              <w:rPr>
                <w:lang w:val="en-US"/>
              </w:rPr>
            </w:pPr>
            <w:r w:rsidRPr="00C5698F">
              <w:t>rs9932625</w:t>
            </w:r>
          </w:p>
        </w:tc>
        <w:tc>
          <w:tcPr>
            <w:tcW w:w="3439" w:type="dxa"/>
          </w:tcPr>
          <w:p w14:paraId="0C79ACA3" w14:textId="77777777" w:rsidR="00C5698F" w:rsidRPr="00C5698F" w:rsidRDefault="00C5698F" w:rsidP="00C5698F">
            <w:pPr>
              <w:spacing w:line="276" w:lineRule="auto"/>
              <w:rPr>
                <w:lang w:val="en-US"/>
              </w:rPr>
            </w:pPr>
            <w:r w:rsidRPr="00C5698F">
              <w:t>rs9932625</w:t>
            </w:r>
          </w:p>
        </w:tc>
        <w:tc>
          <w:tcPr>
            <w:tcW w:w="3102" w:type="dxa"/>
          </w:tcPr>
          <w:p w14:paraId="32E0A47C" w14:textId="77777777" w:rsidR="00C5698F" w:rsidRPr="00C5698F" w:rsidRDefault="00C5698F" w:rsidP="00C5698F">
            <w:pPr>
              <w:spacing w:line="276" w:lineRule="auto"/>
            </w:pPr>
          </w:p>
        </w:tc>
      </w:tr>
      <w:tr w:rsidR="00C5698F" w:rsidRPr="00C5698F" w14:paraId="337E9908" w14:textId="77777777" w:rsidTr="00CC0E37">
        <w:tc>
          <w:tcPr>
            <w:tcW w:w="2521" w:type="dxa"/>
          </w:tcPr>
          <w:p w14:paraId="4588457A" w14:textId="77777777" w:rsidR="00C5698F" w:rsidRPr="00C5698F" w:rsidRDefault="00C5698F" w:rsidP="00C5698F">
            <w:pPr>
              <w:spacing w:line="276" w:lineRule="auto"/>
              <w:rPr>
                <w:lang w:val="en-US"/>
              </w:rPr>
            </w:pPr>
            <w:r w:rsidRPr="00C5698F">
              <w:t>rs62050038</w:t>
            </w:r>
          </w:p>
        </w:tc>
        <w:tc>
          <w:tcPr>
            <w:tcW w:w="3439" w:type="dxa"/>
          </w:tcPr>
          <w:p w14:paraId="17DE2839" w14:textId="77777777" w:rsidR="00C5698F" w:rsidRPr="00C5698F" w:rsidRDefault="00C5698F" w:rsidP="00C5698F">
            <w:pPr>
              <w:spacing w:line="276" w:lineRule="auto"/>
              <w:rPr>
                <w:color w:val="FF0000"/>
                <w:lang w:val="en-US"/>
              </w:rPr>
            </w:pPr>
          </w:p>
        </w:tc>
        <w:tc>
          <w:tcPr>
            <w:tcW w:w="3102" w:type="dxa"/>
          </w:tcPr>
          <w:p w14:paraId="40B9D073" w14:textId="77777777" w:rsidR="00C5698F" w:rsidRPr="00C5698F" w:rsidRDefault="00C5698F" w:rsidP="00C5698F">
            <w:pPr>
              <w:spacing w:line="276" w:lineRule="auto"/>
            </w:pPr>
          </w:p>
        </w:tc>
      </w:tr>
      <w:tr w:rsidR="00C5698F" w:rsidRPr="00C5698F" w14:paraId="188EC0B4" w14:textId="77777777" w:rsidTr="00CC0E37">
        <w:tc>
          <w:tcPr>
            <w:tcW w:w="2521" w:type="dxa"/>
          </w:tcPr>
          <w:p w14:paraId="1AC185CD" w14:textId="77777777" w:rsidR="00C5698F" w:rsidRPr="00C5698F" w:rsidRDefault="00C5698F" w:rsidP="00C5698F">
            <w:pPr>
              <w:spacing w:line="276" w:lineRule="auto"/>
              <w:rPr>
                <w:lang w:val="en-US"/>
              </w:rPr>
            </w:pPr>
            <w:r w:rsidRPr="00C5698F">
              <w:t>rs28581385</w:t>
            </w:r>
          </w:p>
        </w:tc>
        <w:tc>
          <w:tcPr>
            <w:tcW w:w="3439" w:type="dxa"/>
          </w:tcPr>
          <w:p w14:paraId="0D36BE4D" w14:textId="77777777" w:rsidR="00C5698F" w:rsidRPr="00C5698F" w:rsidRDefault="00C5698F" w:rsidP="00C5698F">
            <w:pPr>
              <w:spacing w:line="276" w:lineRule="auto"/>
              <w:rPr>
                <w:lang w:val="en-US"/>
              </w:rPr>
            </w:pPr>
          </w:p>
        </w:tc>
        <w:tc>
          <w:tcPr>
            <w:tcW w:w="3102" w:type="dxa"/>
          </w:tcPr>
          <w:p w14:paraId="082F45A0" w14:textId="77777777" w:rsidR="00C5698F" w:rsidRPr="00C5698F" w:rsidRDefault="00C5698F" w:rsidP="00C5698F">
            <w:pPr>
              <w:spacing w:line="276" w:lineRule="auto"/>
            </w:pPr>
          </w:p>
        </w:tc>
      </w:tr>
      <w:tr w:rsidR="00C5698F" w:rsidRPr="00C5698F" w14:paraId="65656EC1" w14:textId="77777777" w:rsidTr="00CC0E37">
        <w:tc>
          <w:tcPr>
            <w:tcW w:w="2521" w:type="dxa"/>
          </w:tcPr>
          <w:p w14:paraId="378367FF" w14:textId="77777777" w:rsidR="00C5698F" w:rsidRPr="00C5698F" w:rsidRDefault="00C5698F" w:rsidP="00C5698F">
            <w:pPr>
              <w:spacing w:line="276" w:lineRule="auto"/>
              <w:rPr>
                <w:lang w:val="en-US"/>
              </w:rPr>
            </w:pPr>
            <w:r w:rsidRPr="00C5698F">
              <w:t>rs28735420</w:t>
            </w:r>
          </w:p>
        </w:tc>
        <w:tc>
          <w:tcPr>
            <w:tcW w:w="3439" w:type="dxa"/>
          </w:tcPr>
          <w:p w14:paraId="47397ABA" w14:textId="77777777" w:rsidR="00C5698F" w:rsidRPr="00C5698F" w:rsidRDefault="00C5698F" w:rsidP="00C5698F">
            <w:pPr>
              <w:spacing w:line="276" w:lineRule="auto"/>
              <w:rPr>
                <w:lang w:val="en-US"/>
              </w:rPr>
            </w:pPr>
            <w:r w:rsidRPr="00C5698F">
              <w:t>rs28735420</w:t>
            </w:r>
          </w:p>
        </w:tc>
        <w:tc>
          <w:tcPr>
            <w:tcW w:w="3102" w:type="dxa"/>
          </w:tcPr>
          <w:p w14:paraId="03260A4A" w14:textId="77777777" w:rsidR="00C5698F" w:rsidRPr="00C5698F" w:rsidRDefault="00C5698F" w:rsidP="00C5698F">
            <w:pPr>
              <w:spacing w:line="276" w:lineRule="auto"/>
            </w:pPr>
          </w:p>
        </w:tc>
      </w:tr>
      <w:tr w:rsidR="00C5698F" w:rsidRPr="00C5698F" w14:paraId="22C6B20D" w14:textId="77777777" w:rsidTr="00CC0E37">
        <w:tc>
          <w:tcPr>
            <w:tcW w:w="2521" w:type="dxa"/>
          </w:tcPr>
          <w:p w14:paraId="7F56D2F4" w14:textId="77777777" w:rsidR="00C5698F" w:rsidRPr="00C5698F" w:rsidRDefault="00C5698F" w:rsidP="00C5698F">
            <w:pPr>
              <w:spacing w:line="276" w:lineRule="auto"/>
              <w:rPr>
                <w:lang w:val="en-US"/>
              </w:rPr>
            </w:pPr>
            <w:r w:rsidRPr="00C5698F">
              <w:t>rs2411192</w:t>
            </w:r>
          </w:p>
        </w:tc>
        <w:tc>
          <w:tcPr>
            <w:tcW w:w="3439" w:type="dxa"/>
          </w:tcPr>
          <w:p w14:paraId="40E7E09D" w14:textId="77777777" w:rsidR="00C5698F" w:rsidRPr="00C5698F" w:rsidRDefault="00C5698F" w:rsidP="00C5698F">
            <w:pPr>
              <w:spacing w:line="276" w:lineRule="auto"/>
              <w:rPr>
                <w:lang w:val="en-US"/>
              </w:rPr>
            </w:pPr>
          </w:p>
        </w:tc>
        <w:tc>
          <w:tcPr>
            <w:tcW w:w="3102" w:type="dxa"/>
          </w:tcPr>
          <w:p w14:paraId="1AA0B82F" w14:textId="77777777" w:rsidR="00C5698F" w:rsidRPr="00C5698F" w:rsidRDefault="00C5698F" w:rsidP="00C5698F">
            <w:pPr>
              <w:spacing w:line="276" w:lineRule="auto"/>
            </w:pPr>
          </w:p>
        </w:tc>
      </w:tr>
      <w:tr w:rsidR="00C5698F" w:rsidRPr="00C5698F" w14:paraId="3BBCB34F" w14:textId="77777777" w:rsidTr="00CC0E37">
        <w:tc>
          <w:tcPr>
            <w:tcW w:w="2521" w:type="dxa"/>
          </w:tcPr>
          <w:p w14:paraId="3BA9616F" w14:textId="77777777" w:rsidR="00C5698F" w:rsidRPr="00C5698F" w:rsidRDefault="00C5698F" w:rsidP="00C5698F">
            <w:pPr>
              <w:spacing w:line="276" w:lineRule="auto"/>
              <w:rPr>
                <w:lang w:val="en-US"/>
              </w:rPr>
            </w:pPr>
            <w:r w:rsidRPr="00C5698F">
              <w:t>rs9903801</w:t>
            </w:r>
          </w:p>
        </w:tc>
        <w:tc>
          <w:tcPr>
            <w:tcW w:w="3439" w:type="dxa"/>
          </w:tcPr>
          <w:p w14:paraId="6C0BA874" w14:textId="77777777" w:rsidR="00C5698F" w:rsidRPr="00C5698F" w:rsidRDefault="00C5698F" w:rsidP="00C5698F">
            <w:pPr>
              <w:spacing w:line="276" w:lineRule="auto"/>
              <w:rPr>
                <w:lang w:val="en-US"/>
              </w:rPr>
            </w:pPr>
          </w:p>
        </w:tc>
        <w:tc>
          <w:tcPr>
            <w:tcW w:w="3102" w:type="dxa"/>
          </w:tcPr>
          <w:p w14:paraId="164A4EC6" w14:textId="77777777" w:rsidR="00C5698F" w:rsidRPr="00C5698F" w:rsidRDefault="00C5698F" w:rsidP="00C5698F">
            <w:pPr>
              <w:spacing w:line="276" w:lineRule="auto"/>
            </w:pPr>
          </w:p>
        </w:tc>
      </w:tr>
      <w:tr w:rsidR="00C5698F" w:rsidRPr="00C5698F" w14:paraId="39C9B246" w14:textId="77777777" w:rsidTr="00CC0E37">
        <w:tc>
          <w:tcPr>
            <w:tcW w:w="2521" w:type="dxa"/>
          </w:tcPr>
          <w:p w14:paraId="5137AC13" w14:textId="77777777" w:rsidR="00C5698F" w:rsidRPr="00C5698F" w:rsidRDefault="00C5698F" w:rsidP="00C5698F">
            <w:pPr>
              <w:spacing w:line="276" w:lineRule="auto"/>
              <w:rPr>
                <w:lang w:val="en-US"/>
              </w:rPr>
            </w:pPr>
            <w:r w:rsidRPr="00C5698F">
              <w:t>rs8866</w:t>
            </w:r>
          </w:p>
        </w:tc>
        <w:tc>
          <w:tcPr>
            <w:tcW w:w="3439" w:type="dxa"/>
          </w:tcPr>
          <w:p w14:paraId="5FD12E97" w14:textId="77777777" w:rsidR="00C5698F" w:rsidRPr="00C5698F" w:rsidRDefault="00C5698F" w:rsidP="00C5698F">
            <w:pPr>
              <w:spacing w:line="276" w:lineRule="auto"/>
              <w:rPr>
                <w:lang w:val="en-US"/>
              </w:rPr>
            </w:pPr>
          </w:p>
        </w:tc>
        <w:tc>
          <w:tcPr>
            <w:tcW w:w="3102" w:type="dxa"/>
          </w:tcPr>
          <w:p w14:paraId="76F540F3" w14:textId="77777777" w:rsidR="00C5698F" w:rsidRPr="00C5698F" w:rsidRDefault="00C5698F" w:rsidP="00C5698F">
            <w:pPr>
              <w:spacing w:line="276" w:lineRule="auto"/>
            </w:pPr>
          </w:p>
        </w:tc>
      </w:tr>
      <w:tr w:rsidR="00C5698F" w:rsidRPr="00C5698F" w14:paraId="3B13C8C5" w14:textId="77777777" w:rsidTr="00CC0E37">
        <w:tc>
          <w:tcPr>
            <w:tcW w:w="2521" w:type="dxa"/>
          </w:tcPr>
          <w:p w14:paraId="09C8F4FC" w14:textId="77777777" w:rsidR="00C5698F" w:rsidRPr="00C5698F" w:rsidRDefault="00C5698F" w:rsidP="00C5698F">
            <w:pPr>
              <w:spacing w:line="276" w:lineRule="auto"/>
              <w:rPr>
                <w:lang w:val="en-US"/>
              </w:rPr>
            </w:pPr>
            <w:r w:rsidRPr="00C5698F">
              <w:t>rs16942751</w:t>
            </w:r>
          </w:p>
        </w:tc>
        <w:tc>
          <w:tcPr>
            <w:tcW w:w="3439" w:type="dxa"/>
          </w:tcPr>
          <w:p w14:paraId="7D6B1AF2" w14:textId="77777777" w:rsidR="00C5698F" w:rsidRPr="00C5698F" w:rsidRDefault="00C5698F" w:rsidP="00C5698F">
            <w:pPr>
              <w:spacing w:line="276" w:lineRule="auto"/>
              <w:rPr>
                <w:lang w:val="en-US"/>
              </w:rPr>
            </w:pPr>
            <w:r w:rsidRPr="00C5698F">
              <w:t>rs16942751</w:t>
            </w:r>
          </w:p>
        </w:tc>
        <w:tc>
          <w:tcPr>
            <w:tcW w:w="3102" w:type="dxa"/>
          </w:tcPr>
          <w:p w14:paraId="10F5A6FC" w14:textId="77777777" w:rsidR="00C5698F" w:rsidRPr="00C5698F" w:rsidRDefault="00C5698F" w:rsidP="00C5698F">
            <w:pPr>
              <w:spacing w:line="276" w:lineRule="auto"/>
            </w:pPr>
            <w:r w:rsidRPr="00C5698F">
              <w:t xml:space="preserve">Yes </w:t>
            </w:r>
          </w:p>
        </w:tc>
      </w:tr>
      <w:tr w:rsidR="00C5698F" w:rsidRPr="00C5698F" w14:paraId="4EE7AE96" w14:textId="77777777" w:rsidTr="00CC0E37">
        <w:tc>
          <w:tcPr>
            <w:tcW w:w="2521" w:type="dxa"/>
          </w:tcPr>
          <w:p w14:paraId="010A0264" w14:textId="77777777" w:rsidR="00C5698F" w:rsidRPr="00C5698F" w:rsidRDefault="00C5698F" w:rsidP="00C5698F">
            <w:pPr>
              <w:spacing w:line="276" w:lineRule="auto"/>
              <w:rPr>
                <w:lang w:val="en-US"/>
              </w:rPr>
            </w:pPr>
            <w:r w:rsidRPr="00C5698F">
              <w:t>rs8096658</w:t>
            </w:r>
          </w:p>
        </w:tc>
        <w:tc>
          <w:tcPr>
            <w:tcW w:w="3439" w:type="dxa"/>
          </w:tcPr>
          <w:p w14:paraId="780A5B1D" w14:textId="77777777" w:rsidR="00C5698F" w:rsidRPr="00C5698F" w:rsidRDefault="00C5698F" w:rsidP="00C5698F">
            <w:pPr>
              <w:spacing w:line="276" w:lineRule="auto"/>
              <w:rPr>
                <w:lang w:val="en-US"/>
              </w:rPr>
            </w:pPr>
          </w:p>
        </w:tc>
        <w:tc>
          <w:tcPr>
            <w:tcW w:w="3102" w:type="dxa"/>
          </w:tcPr>
          <w:p w14:paraId="40566EDB" w14:textId="77777777" w:rsidR="00C5698F" w:rsidRPr="00C5698F" w:rsidRDefault="00C5698F" w:rsidP="00C5698F">
            <w:pPr>
              <w:spacing w:line="276" w:lineRule="auto"/>
            </w:pPr>
          </w:p>
        </w:tc>
      </w:tr>
      <w:tr w:rsidR="00C5698F" w:rsidRPr="00C5698F" w14:paraId="3BB32DEA" w14:textId="77777777" w:rsidTr="00CC0E37">
        <w:tc>
          <w:tcPr>
            <w:tcW w:w="2521" w:type="dxa"/>
          </w:tcPr>
          <w:p w14:paraId="292180F8" w14:textId="77777777" w:rsidR="00C5698F" w:rsidRPr="00C5698F" w:rsidRDefault="00C5698F" w:rsidP="00C5698F">
            <w:pPr>
              <w:spacing w:line="276" w:lineRule="auto"/>
              <w:rPr>
                <w:lang w:val="en-US"/>
              </w:rPr>
            </w:pPr>
            <w:r w:rsidRPr="00C5698F">
              <w:lastRenderedPageBreak/>
              <w:t>rs7251730</w:t>
            </w:r>
          </w:p>
        </w:tc>
        <w:tc>
          <w:tcPr>
            <w:tcW w:w="3439" w:type="dxa"/>
          </w:tcPr>
          <w:p w14:paraId="055D60B8" w14:textId="77777777" w:rsidR="00C5698F" w:rsidRPr="00C5698F" w:rsidRDefault="00C5698F" w:rsidP="00C5698F">
            <w:pPr>
              <w:spacing w:line="276" w:lineRule="auto"/>
              <w:rPr>
                <w:lang w:val="en-US"/>
              </w:rPr>
            </w:pPr>
            <w:r w:rsidRPr="00C5698F">
              <w:t>rs7251730</w:t>
            </w:r>
          </w:p>
        </w:tc>
        <w:tc>
          <w:tcPr>
            <w:tcW w:w="3102" w:type="dxa"/>
          </w:tcPr>
          <w:p w14:paraId="6A543647" w14:textId="77777777" w:rsidR="00C5698F" w:rsidRPr="00C5698F" w:rsidRDefault="00C5698F" w:rsidP="00C5698F">
            <w:pPr>
              <w:spacing w:line="276" w:lineRule="auto"/>
            </w:pPr>
          </w:p>
        </w:tc>
      </w:tr>
      <w:tr w:rsidR="00C5698F" w:rsidRPr="00C5698F" w14:paraId="343951FE" w14:textId="77777777" w:rsidTr="00CC0E37">
        <w:tc>
          <w:tcPr>
            <w:tcW w:w="2521" w:type="dxa"/>
          </w:tcPr>
          <w:p w14:paraId="63F547F7" w14:textId="77777777" w:rsidR="00C5698F" w:rsidRPr="00C5698F" w:rsidRDefault="00C5698F" w:rsidP="00C5698F">
            <w:pPr>
              <w:spacing w:line="276" w:lineRule="auto"/>
              <w:rPr>
                <w:lang w:val="en-US"/>
              </w:rPr>
            </w:pPr>
            <w:r w:rsidRPr="00C5698F">
              <w:t>rs78241494</w:t>
            </w:r>
          </w:p>
        </w:tc>
        <w:tc>
          <w:tcPr>
            <w:tcW w:w="3439" w:type="dxa"/>
          </w:tcPr>
          <w:p w14:paraId="53D6C664" w14:textId="77777777" w:rsidR="00C5698F" w:rsidRPr="00C5698F" w:rsidRDefault="00C5698F" w:rsidP="00C5698F">
            <w:pPr>
              <w:spacing w:line="276" w:lineRule="auto"/>
              <w:rPr>
                <w:lang w:val="en-US"/>
              </w:rPr>
            </w:pPr>
            <w:r w:rsidRPr="00C5698F">
              <w:t>rs78241494</w:t>
            </w:r>
          </w:p>
        </w:tc>
        <w:tc>
          <w:tcPr>
            <w:tcW w:w="3102" w:type="dxa"/>
          </w:tcPr>
          <w:p w14:paraId="7185C73D" w14:textId="77777777" w:rsidR="00C5698F" w:rsidRPr="00C5698F" w:rsidRDefault="00C5698F" w:rsidP="00C5698F">
            <w:pPr>
              <w:spacing w:line="276" w:lineRule="auto"/>
            </w:pPr>
          </w:p>
        </w:tc>
      </w:tr>
      <w:tr w:rsidR="00C5698F" w:rsidRPr="00C5698F" w14:paraId="0E292C2F" w14:textId="77777777" w:rsidTr="00CC0E37">
        <w:tc>
          <w:tcPr>
            <w:tcW w:w="2521" w:type="dxa"/>
          </w:tcPr>
          <w:p w14:paraId="160B473B" w14:textId="77777777" w:rsidR="00C5698F" w:rsidRPr="00C5698F" w:rsidRDefault="00C5698F" w:rsidP="00C5698F">
            <w:pPr>
              <w:spacing w:line="276" w:lineRule="auto"/>
              <w:rPr>
                <w:lang w:val="en-US"/>
              </w:rPr>
            </w:pPr>
            <w:r w:rsidRPr="00C5698F">
              <w:t>rs113445505</w:t>
            </w:r>
          </w:p>
        </w:tc>
        <w:tc>
          <w:tcPr>
            <w:tcW w:w="3439" w:type="dxa"/>
          </w:tcPr>
          <w:p w14:paraId="49B860A0" w14:textId="77777777" w:rsidR="00C5698F" w:rsidRPr="00C5698F" w:rsidRDefault="00C5698F" w:rsidP="00C5698F">
            <w:pPr>
              <w:spacing w:line="276" w:lineRule="auto"/>
              <w:rPr>
                <w:lang w:val="en-US"/>
              </w:rPr>
            </w:pPr>
            <w:r w:rsidRPr="00C5698F">
              <w:t>rs113445505</w:t>
            </w:r>
          </w:p>
        </w:tc>
        <w:tc>
          <w:tcPr>
            <w:tcW w:w="3102" w:type="dxa"/>
          </w:tcPr>
          <w:p w14:paraId="415FAAD3" w14:textId="77777777" w:rsidR="00C5698F" w:rsidRPr="00C5698F" w:rsidRDefault="00C5698F" w:rsidP="00C5698F">
            <w:pPr>
              <w:spacing w:line="276" w:lineRule="auto"/>
            </w:pPr>
          </w:p>
        </w:tc>
      </w:tr>
      <w:tr w:rsidR="00C5698F" w:rsidRPr="00C5698F" w14:paraId="33451217" w14:textId="77777777" w:rsidTr="00CC0E37">
        <w:tc>
          <w:tcPr>
            <w:tcW w:w="2521" w:type="dxa"/>
          </w:tcPr>
          <w:p w14:paraId="5C90BE25" w14:textId="77777777" w:rsidR="00C5698F" w:rsidRPr="00C5698F" w:rsidRDefault="00C5698F" w:rsidP="00C5698F">
            <w:pPr>
              <w:spacing w:line="276" w:lineRule="auto"/>
              <w:rPr>
                <w:lang w:val="en-US"/>
              </w:rPr>
            </w:pPr>
            <w:r w:rsidRPr="00C5698F">
              <w:t>rs17216707</w:t>
            </w:r>
          </w:p>
        </w:tc>
        <w:tc>
          <w:tcPr>
            <w:tcW w:w="3439" w:type="dxa"/>
          </w:tcPr>
          <w:p w14:paraId="37DB7EB0" w14:textId="77777777" w:rsidR="00C5698F" w:rsidRPr="00C5698F" w:rsidRDefault="00C5698F" w:rsidP="00C5698F">
            <w:pPr>
              <w:spacing w:line="276" w:lineRule="auto"/>
              <w:rPr>
                <w:lang w:val="en-US"/>
              </w:rPr>
            </w:pPr>
            <w:r w:rsidRPr="00C5698F">
              <w:t>rs17216707</w:t>
            </w:r>
          </w:p>
        </w:tc>
        <w:tc>
          <w:tcPr>
            <w:tcW w:w="3102" w:type="dxa"/>
          </w:tcPr>
          <w:p w14:paraId="7A97F954" w14:textId="77777777" w:rsidR="00C5698F" w:rsidRPr="00C5698F" w:rsidRDefault="00C5698F" w:rsidP="00C5698F">
            <w:pPr>
              <w:spacing w:line="276" w:lineRule="auto"/>
            </w:pPr>
          </w:p>
        </w:tc>
      </w:tr>
      <w:tr w:rsidR="00C5698F" w:rsidRPr="00C5698F" w14:paraId="09D72A07" w14:textId="77777777" w:rsidTr="00CC0E37">
        <w:tc>
          <w:tcPr>
            <w:tcW w:w="2521" w:type="dxa"/>
          </w:tcPr>
          <w:p w14:paraId="7BD3B885" w14:textId="77777777" w:rsidR="00C5698F" w:rsidRPr="00C5698F" w:rsidRDefault="00C5698F" w:rsidP="00C5698F">
            <w:pPr>
              <w:spacing w:line="276" w:lineRule="auto"/>
              <w:rPr>
                <w:lang w:val="en-US"/>
              </w:rPr>
            </w:pPr>
            <w:r w:rsidRPr="00C5698F">
              <w:t>rs2235826</w:t>
            </w:r>
          </w:p>
        </w:tc>
        <w:tc>
          <w:tcPr>
            <w:tcW w:w="3439" w:type="dxa"/>
          </w:tcPr>
          <w:p w14:paraId="045AC10E" w14:textId="77777777" w:rsidR="00C5698F" w:rsidRPr="00C5698F" w:rsidRDefault="00C5698F" w:rsidP="00C5698F">
            <w:pPr>
              <w:spacing w:line="276" w:lineRule="auto"/>
              <w:rPr>
                <w:lang w:val="en-US"/>
              </w:rPr>
            </w:pPr>
          </w:p>
        </w:tc>
        <w:tc>
          <w:tcPr>
            <w:tcW w:w="3102" w:type="dxa"/>
          </w:tcPr>
          <w:p w14:paraId="28ACD795" w14:textId="77777777" w:rsidR="00C5698F" w:rsidRPr="00C5698F" w:rsidRDefault="00C5698F" w:rsidP="00C5698F">
            <w:pPr>
              <w:spacing w:line="276" w:lineRule="auto"/>
            </w:pPr>
          </w:p>
        </w:tc>
      </w:tr>
      <w:tr w:rsidR="00C5698F" w:rsidRPr="00C5698F" w14:paraId="70F735C5" w14:textId="77777777" w:rsidTr="00CC0E37">
        <w:tc>
          <w:tcPr>
            <w:tcW w:w="2521" w:type="dxa"/>
          </w:tcPr>
          <w:p w14:paraId="1E73F92E" w14:textId="77777777" w:rsidR="00C5698F" w:rsidRPr="00C5698F" w:rsidRDefault="00C5698F" w:rsidP="00C5698F">
            <w:pPr>
              <w:spacing w:line="276" w:lineRule="auto"/>
              <w:rPr>
                <w:lang w:val="en-US"/>
              </w:rPr>
            </w:pPr>
            <w:r w:rsidRPr="00C5698F">
              <w:t>rs1407040</w:t>
            </w:r>
          </w:p>
        </w:tc>
        <w:tc>
          <w:tcPr>
            <w:tcW w:w="3439" w:type="dxa"/>
          </w:tcPr>
          <w:p w14:paraId="622B1ABF" w14:textId="77777777" w:rsidR="00C5698F" w:rsidRPr="00C5698F" w:rsidRDefault="00C5698F" w:rsidP="00C5698F">
            <w:pPr>
              <w:spacing w:line="276" w:lineRule="auto"/>
              <w:rPr>
                <w:lang w:val="en-US"/>
              </w:rPr>
            </w:pPr>
            <w:r w:rsidRPr="00C5698F">
              <w:t>rs1407040</w:t>
            </w:r>
          </w:p>
        </w:tc>
        <w:tc>
          <w:tcPr>
            <w:tcW w:w="3102" w:type="dxa"/>
          </w:tcPr>
          <w:p w14:paraId="2AAE04B4" w14:textId="77777777" w:rsidR="00C5698F" w:rsidRPr="00C5698F" w:rsidRDefault="00C5698F" w:rsidP="00C5698F">
            <w:pPr>
              <w:spacing w:line="276" w:lineRule="auto"/>
            </w:pPr>
          </w:p>
        </w:tc>
      </w:tr>
      <w:tr w:rsidR="00C5698F" w:rsidRPr="00C5698F" w14:paraId="4AA097C8" w14:textId="77777777" w:rsidTr="00CC0E37">
        <w:tc>
          <w:tcPr>
            <w:tcW w:w="2521" w:type="dxa"/>
          </w:tcPr>
          <w:p w14:paraId="56D6B23D" w14:textId="77777777" w:rsidR="00C5698F" w:rsidRPr="00C5698F" w:rsidRDefault="00C5698F" w:rsidP="00C5698F">
            <w:pPr>
              <w:spacing w:line="276" w:lineRule="auto"/>
              <w:rPr>
                <w:lang w:val="en-US"/>
              </w:rPr>
            </w:pPr>
            <w:r w:rsidRPr="00C5698F">
              <w:t>rs4408777</w:t>
            </w:r>
          </w:p>
        </w:tc>
        <w:tc>
          <w:tcPr>
            <w:tcW w:w="3439" w:type="dxa"/>
          </w:tcPr>
          <w:p w14:paraId="0580A8C1" w14:textId="77777777" w:rsidR="00C5698F" w:rsidRPr="00C5698F" w:rsidRDefault="00C5698F" w:rsidP="00C5698F">
            <w:pPr>
              <w:spacing w:line="276" w:lineRule="auto"/>
              <w:rPr>
                <w:lang w:val="en-US"/>
              </w:rPr>
            </w:pPr>
            <w:r w:rsidRPr="00C5698F">
              <w:t>rs4408777</w:t>
            </w:r>
          </w:p>
        </w:tc>
        <w:tc>
          <w:tcPr>
            <w:tcW w:w="3102" w:type="dxa"/>
          </w:tcPr>
          <w:p w14:paraId="33D69861" w14:textId="77777777" w:rsidR="00C5698F" w:rsidRPr="00C5698F" w:rsidRDefault="00C5698F" w:rsidP="00C5698F">
            <w:pPr>
              <w:spacing w:line="276" w:lineRule="auto"/>
            </w:pPr>
          </w:p>
        </w:tc>
      </w:tr>
      <w:tr w:rsidR="00C5698F" w:rsidRPr="00C5698F" w14:paraId="54B2F1CA" w14:textId="77777777" w:rsidTr="00CC0E37">
        <w:tc>
          <w:tcPr>
            <w:tcW w:w="2521" w:type="dxa"/>
          </w:tcPr>
          <w:p w14:paraId="0DEBA5A2" w14:textId="77777777" w:rsidR="00C5698F" w:rsidRPr="00C5698F" w:rsidRDefault="00C5698F" w:rsidP="00C5698F">
            <w:pPr>
              <w:spacing w:line="276" w:lineRule="auto"/>
              <w:rPr>
                <w:lang w:val="en-US"/>
              </w:rPr>
            </w:pPr>
            <w:r w:rsidRPr="00C5698F">
              <w:t>rs2823139</w:t>
            </w:r>
          </w:p>
        </w:tc>
        <w:tc>
          <w:tcPr>
            <w:tcW w:w="3439" w:type="dxa"/>
          </w:tcPr>
          <w:p w14:paraId="243DE064" w14:textId="77777777" w:rsidR="00C5698F" w:rsidRPr="00C5698F" w:rsidRDefault="00C5698F" w:rsidP="00C5698F">
            <w:pPr>
              <w:spacing w:line="276" w:lineRule="auto"/>
              <w:rPr>
                <w:lang w:val="en-US"/>
              </w:rPr>
            </w:pPr>
            <w:r w:rsidRPr="00C5698F">
              <w:t>rs2823139</w:t>
            </w:r>
          </w:p>
        </w:tc>
        <w:tc>
          <w:tcPr>
            <w:tcW w:w="3102" w:type="dxa"/>
          </w:tcPr>
          <w:p w14:paraId="74D61A11" w14:textId="77777777" w:rsidR="00C5698F" w:rsidRPr="00C5698F" w:rsidRDefault="00C5698F" w:rsidP="00C5698F">
            <w:pPr>
              <w:spacing w:line="276" w:lineRule="auto"/>
            </w:pPr>
            <w:r w:rsidRPr="00C5698F">
              <w:t xml:space="preserve">Yes </w:t>
            </w:r>
          </w:p>
        </w:tc>
      </w:tr>
      <w:tr w:rsidR="00C5698F" w:rsidRPr="00C5698F" w14:paraId="0933BCD9" w14:textId="77777777" w:rsidTr="00CC0E37">
        <w:tc>
          <w:tcPr>
            <w:tcW w:w="2521" w:type="dxa"/>
          </w:tcPr>
          <w:p w14:paraId="6FF2B6B6" w14:textId="77777777" w:rsidR="00C5698F" w:rsidRPr="00C5698F" w:rsidRDefault="00C5698F" w:rsidP="00C5698F">
            <w:pPr>
              <w:spacing w:line="276" w:lineRule="auto"/>
            </w:pPr>
            <w:r w:rsidRPr="00C5698F">
              <w:t>rs2834317</w:t>
            </w:r>
          </w:p>
        </w:tc>
        <w:tc>
          <w:tcPr>
            <w:tcW w:w="3439" w:type="dxa"/>
          </w:tcPr>
          <w:p w14:paraId="4D584646" w14:textId="77777777" w:rsidR="00C5698F" w:rsidRPr="00C5698F" w:rsidRDefault="00C5698F" w:rsidP="00C5698F">
            <w:pPr>
              <w:spacing w:line="276" w:lineRule="auto"/>
              <w:rPr>
                <w:lang w:val="en-US"/>
              </w:rPr>
            </w:pPr>
            <w:r w:rsidRPr="00C5698F">
              <w:t>rs2834317</w:t>
            </w:r>
          </w:p>
        </w:tc>
        <w:tc>
          <w:tcPr>
            <w:tcW w:w="3102" w:type="dxa"/>
          </w:tcPr>
          <w:p w14:paraId="4E8CC378" w14:textId="77777777" w:rsidR="00C5698F" w:rsidRPr="00C5698F" w:rsidRDefault="00C5698F" w:rsidP="00C5698F">
            <w:pPr>
              <w:spacing w:line="276" w:lineRule="auto"/>
            </w:pPr>
          </w:p>
        </w:tc>
      </w:tr>
      <w:tr w:rsidR="00C5698F" w:rsidRPr="00C5698F" w14:paraId="46DCFC21" w14:textId="77777777" w:rsidTr="00CC0E37">
        <w:tc>
          <w:tcPr>
            <w:tcW w:w="2521" w:type="dxa"/>
          </w:tcPr>
          <w:p w14:paraId="20E073AD" w14:textId="77777777" w:rsidR="00C5698F" w:rsidRPr="00C5698F" w:rsidRDefault="00C5698F" w:rsidP="00C5698F">
            <w:pPr>
              <w:spacing w:line="276" w:lineRule="auto"/>
            </w:pPr>
            <w:r w:rsidRPr="00C5698F">
              <w:t>rs4820324</w:t>
            </w:r>
          </w:p>
        </w:tc>
        <w:tc>
          <w:tcPr>
            <w:tcW w:w="3439" w:type="dxa"/>
          </w:tcPr>
          <w:p w14:paraId="5DC27914" w14:textId="77777777" w:rsidR="00C5698F" w:rsidRPr="00C5698F" w:rsidRDefault="00C5698F" w:rsidP="00C5698F">
            <w:pPr>
              <w:spacing w:line="276" w:lineRule="auto"/>
              <w:rPr>
                <w:lang w:val="en-US"/>
              </w:rPr>
            </w:pPr>
          </w:p>
        </w:tc>
        <w:tc>
          <w:tcPr>
            <w:tcW w:w="3102" w:type="dxa"/>
          </w:tcPr>
          <w:p w14:paraId="08ABEE2D" w14:textId="77777777" w:rsidR="00C5698F" w:rsidRPr="00C5698F" w:rsidRDefault="00C5698F" w:rsidP="00C5698F">
            <w:pPr>
              <w:spacing w:line="276" w:lineRule="auto"/>
            </w:pPr>
          </w:p>
        </w:tc>
      </w:tr>
      <w:tr w:rsidR="00C5698F" w:rsidRPr="00C5698F" w14:paraId="0C1773F6" w14:textId="77777777" w:rsidTr="00CC0E37">
        <w:tc>
          <w:tcPr>
            <w:tcW w:w="2521" w:type="dxa"/>
            <w:tcBorders>
              <w:bottom w:val="single" w:sz="4" w:space="0" w:color="auto"/>
            </w:tcBorders>
          </w:tcPr>
          <w:p w14:paraId="26C15847" w14:textId="77777777" w:rsidR="00C5698F" w:rsidRPr="00C5698F" w:rsidRDefault="00C5698F" w:rsidP="00C5698F">
            <w:pPr>
              <w:spacing w:line="276" w:lineRule="auto"/>
            </w:pPr>
            <w:r w:rsidRPr="00C5698F">
              <w:t>rs738527</w:t>
            </w:r>
          </w:p>
        </w:tc>
        <w:tc>
          <w:tcPr>
            <w:tcW w:w="3439" w:type="dxa"/>
            <w:tcBorders>
              <w:bottom w:val="single" w:sz="4" w:space="0" w:color="auto"/>
            </w:tcBorders>
          </w:tcPr>
          <w:p w14:paraId="626470E9" w14:textId="77777777" w:rsidR="00C5698F" w:rsidRPr="00C5698F" w:rsidRDefault="00C5698F" w:rsidP="00C5698F">
            <w:pPr>
              <w:spacing w:line="276" w:lineRule="auto"/>
              <w:rPr>
                <w:lang w:val="en-US"/>
              </w:rPr>
            </w:pPr>
            <w:r w:rsidRPr="00C5698F">
              <w:t>rs738527</w:t>
            </w:r>
          </w:p>
        </w:tc>
        <w:tc>
          <w:tcPr>
            <w:tcW w:w="3102" w:type="dxa"/>
            <w:tcBorders>
              <w:bottom w:val="single" w:sz="4" w:space="0" w:color="auto"/>
            </w:tcBorders>
          </w:tcPr>
          <w:p w14:paraId="424C81AC" w14:textId="77777777" w:rsidR="00C5698F" w:rsidRPr="00C5698F" w:rsidRDefault="00C5698F" w:rsidP="00C5698F">
            <w:pPr>
              <w:spacing w:line="276" w:lineRule="auto"/>
            </w:pPr>
          </w:p>
        </w:tc>
      </w:tr>
    </w:tbl>
    <w:p w14:paraId="7AC85AFD" w14:textId="0B614199" w:rsidR="00C5698F" w:rsidRPr="00C5698F" w:rsidRDefault="00F67EEA" w:rsidP="00C5698F">
      <w:pPr>
        <w:spacing w:after="80"/>
        <w:rPr>
          <w:lang w:val="en-US"/>
        </w:rPr>
      </w:pPr>
      <w:r w:rsidRPr="00F67EEA">
        <w:rPr>
          <w:vertAlign w:val="superscript"/>
          <w:lang w:val="en-US"/>
        </w:rPr>
        <w:t>a</w:t>
      </w:r>
      <w:r w:rsidRPr="002E32EB">
        <w:rPr>
          <w:lang w:val="en-US"/>
        </w:rPr>
        <w:t xml:space="preserve"> We are referring to the GWAS of Wuttke et al. 2019</w:t>
      </w:r>
      <w:r>
        <w:rPr>
          <w:lang w:val="en-US"/>
        </w:rPr>
        <w:t xml:space="preserve"> [2]. </w:t>
      </w:r>
      <w:r>
        <w:rPr>
          <w:vertAlign w:val="superscript"/>
          <w:lang w:val="en-US"/>
        </w:rPr>
        <w:t>b</w:t>
      </w:r>
      <w:r w:rsidR="00C5698F" w:rsidRPr="00C5698F">
        <w:rPr>
          <w:lang w:val="en-US"/>
        </w:rPr>
        <w:t xml:space="preserve"> Genome-wide significant SNPs are defined as SNPs with p-value &lt;10</w:t>
      </w:r>
      <w:r w:rsidR="00C5698F" w:rsidRPr="00C5698F">
        <w:rPr>
          <w:vertAlign w:val="superscript"/>
          <w:lang w:val="en-US"/>
        </w:rPr>
        <w:t>-8</w:t>
      </w:r>
      <w:r w:rsidR="00C5698F" w:rsidRPr="00C5698F">
        <w:rPr>
          <w:lang w:val="en-US"/>
        </w:rPr>
        <w:t>. Abbreviations: SNPs, single nucleotide polymorphisms; GWAS, genome-wide association study.</w:t>
      </w:r>
    </w:p>
    <w:p w14:paraId="735785B5" w14:textId="77777777" w:rsidR="00C5698F" w:rsidRPr="00C5698F" w:rsidRDefault="00C5698F" w:rsidP="00C5698F">
      <w:pPr>
        <w:spacing w:after="80"/>
        <w:rPr>
          <w:lang w:val="en-US"/>
        </w:rPr>
      </w:pPr>
    </w:p>
    <w:p w14:paraId="7FB15CDF" w14:textId="77777777" w:rsidR="00C5698F" w:rsidRPr="00C5698F" w:rsidRDefault="00C5698F" w:rsidP="00C5698F">
      <w:pPr>
        <w:rPr>
          <w:lang w:val="en-US"/>
        </w:rPr>
      </w:pPr>
      <w:r w:rsidRPr="00C5698F">
        <w:rPr>
          <w:lang w:val="en-US"/>
        </w:rPr>
        <w:br w:type="page"/>
      </w:r>
    </w:p>
    <w:p w14:paraId="5244DB69" w14:textId="77777777" w:rsidR="00C5698F" w:rsidRPr="00C5698F" w:rsidRDefault="00C5698F" w:rsidP="00C5698F">
      <w:pPr>
        <w:rPr>
          <w:lang w:val="en-US"/>
        </w:rPr>
      </w:pPr>
      <w:r w:rsidRPr="00C5698F">
        <w:rPr>
          <w:b/>
          <w:bCs/>
          <w:lang w:val="en-US"/>
        </w:rPr>
        <w:lastRenderedPageBreak/>
        <w:t>Supplemental Table 5</w:t>
      </w:r>
      <w:r w:rsidRPr="00C5698F">
        <w:rPr>
          <w:lang w:val="en-US"/>
        </w:rPr>
        <w:t xml:space="preserve"> Baseline characteristics of 2126 patients of the Alpha Omega Cohort across tertiles of the genetic risk score for CKD. </w:t>
      </w:r>
    </w:p>
    <w:tbl>
      <w:tblPr>
        <w:tblStyle w:val="TableGrid"/>
        <w:tblW w:w="102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265"/>
        <w:gridCol w:w="2266"/>
        <w:gridCol w:w="2266"/>
      </w:tblGrid>
      <w:tr w:rsidR="00C5698F" w:rsidRPr="00C5698F" w14:paraId="56F55CEB" w14:textId="77777777" w:rsidTr="00CC0E37">
        <w:tc>
          <w:tcPr>
            <w:tcW w:w="3452" w:type="dxa"/>
            <w:tcBorders>
              <w:top w:val="single" w:sz="4" w:space="0" w:color="auto"/>
            </w:tcBorders>
          </w:tcPr>
          <w:p w14:paraId="36A2237C" w14:textId="77777777" w:rsidR="00C5698F" w:rsidRPr="00C5698F" w:rsidRDefault="00C5698F" w:rsidP="00C5698F">
            <w:pPr>
              <w:spacing w:line="276" w:lineRule="auto"/>
              <w:rPr>
                <w:lang w:val="en-US"/>
              </w:rPr>
            </w:pPr>
          </w:p>
        </w:tc>
        <w:tc>
          <w:tcPr>
            <w:tcW w:w="6797" w:type="dxa"/>
            <w:gridSpan w:val="3"/>
            <w:tcBorders>
              <w:top w:val="single" w:sz="4" w:space="0" w:color="auto"/>
              <w:bottom w:val="single" w:sz="4" w:space="0" w:color="auto"/>
            </w:tcBorders>
          </w:tcPr>
          <w:p w14:paraId="05382BCF" w14:textId="77777777" w:rsidR="00C5698F" w:rsidRPr="00C5698F" w:rsidRDefault="00C5698F" w:rsidP="00C5698F">
            <w:pPr>
              <w:spacing w:line="276" w:lineRule="auto"/>
              <w:jc w:val="center"/>
              <w:rPr>
                <w:vertAlign w:val="superscript"/>
                <w:lang w:val="en-US"/>
              </w:rPr>
            </w:pPr>
            <w:proofErr w:type="spellStart"/>
            <w:r w:rsidRPr="00C5698F">
              <w:rPr>
                <w:lang w:val="en-US"/>
              </w:rPr>
              <w:t>GRS_all</w:t>
            </w:r>
            <w:r w:rsidRPr="00C5698F">
              <w:rPr>
                <w:vertAlign w:val="superscript"/>
                <w:lang w:val="en-US"/>
              </w:rPr>
              <w:t>a</w:t>
            </w:r>
            <w:proofErr w:type="spellEnd"/>
          </w:p>
        </w:tc>
      </w:tr>
      <w:tr w:rsidR="00C5698F" w:rsidRPr="00C5698F" w14:paraId="34EC02B8" w14:textId="77777777" w:rsidTr="00CC0E37">
        <w:tc>
          <w:tcPr>
            <w:tcW w:w="3452" w:type="dxa"/>
            <w:tcBorders>
              <w:bottom w:val="single" w:sz="4" w:space="0" w:color="auto"/>
            </w:tcBorders>
          </w:tcPr>
          <w:p w14:paraId="1DFA9078" w14:textId="77777777" w:rsidR="00C5698F" w:rsidRPr="00C5698F" w:rsidRDefault="00C5698F" w:rsidP="00C5698F">
            <w:pPr>
              <w:spacing w:line="276" w:lineRule="auto"/>
              <w:rPr>
                <w:lang w:val="en-US"/>
              </w:rPr>
            </w:pPr>
          </w:p>
        </w:tc>
        <w:tc>
          <w:tcPr>
            <w:tcW w:w="2265" w:type="dxa"/>
            <w:tcBorders>
              <w:top w:val="single" w:sz="4" w:space="0" w:color="auto"/>
              <w:bottom w:val="single" w:sz="4" w:space="0" w:color="auto"/>
            </w:tcBorders>
          </w:tcPr>
          <w:p w14:paraId="3085110E" w14:textId="77777777" w:rsidR="00C5698F" w:rsidRPr="00C5698F" w:rsidRDefault="00C5698F" w:rsidP="00C5698F">
            <w:pPr>
              <w:spacing w:line="276" w:lineRule="auto"/>
              <w:rPr>
                <w:lang w:val="en-US"/>
              </w:rPr>
            </w:pPr>
            <w:r w:rsidRPr="00C5698F">
              <w:rPr>
                <w:lang w:val="en-US"/>
              </w:rPr>
              <w:t>Low risk</w:t>
            </w:r>
          </w:p>
          <w:p w14:paraId="7BEC082B" w14:textId="77777777" w:rsidR="00C5698F" w:rsidRPr="00C5698F" w:rsidRDefault="00C5698F" w:rsidP="00C5698F">
            <w:pPr>
              <w:spacing w:line="276" w:lineRule="auto"/>
              <w:rPr>
                <w:lang w:val="en-US"/>
              </w:rPr>
            </w:pPr>
            <w:r w:rsidRPr="00C5698F">
              <w:rPr>
                <w:lang w:val="en-US"/>
              </w:rPr>
              <w:t>≤-0.434</w:t>
            </w:r>
          </w:p>
          <w:p w14:paraId="290261C4" w14:textId="77777777" w:rsidR="00C5698F" w:rsidRPr="00C5698F" w:rsidRDefault="00C5698F" w:rsidP="00C5698F">
            <w:pPr>
              <w:spacing w:line="276" w:lineRule="auto"/>
              <w:rPr>
                <w:lang w:val="en-US"/>
              </w:rPr>
            </w:pPr>
            <w:r w:rsidRPr="00C5698F">
              <w:rPr>
                <w:lang w:val="en-US"/>
              </w:rPr>
              <w:t>N=709</w:t>
            </w:r>
          </w:p>
        </w:tc>
        <w:tc>
          <w:tcPr>
            <w:tcW w:w="2266" w:type="dxa"/>
            <w:tcBorders>
              <w:top w:val="single" w:sz="4" w:space="0" w:color="auto"/>
              <w:bottom w:val="single" w:sz="4" w:space="0" w:color="auto"/>
            </w:tcBorders>
          </w:tcPr>
          <w:p w14:paraId="5B6D77B0" w14:textId="77777777" w:rsidR="00C5698F" w:rsidRPr="00C5698F" w:rsidRDefault="00C5698F" w:rsidP="00C5698F">
            <w:pPr>
              <w:spacing w:line="276" w:lineRule="auto"/>
              <w:rPr>
                <w:lang w:val="en-US"/>
              </w:rPr>
            </w:pPr>
            <w:r w:rsidRPr="00C5698F">
              <w:rPr>
                <w:lang w:val="en-US"/>
              </w:rPr>
              <w:t>Intermediate risk</w:t>
            </w:r>
          </w:p>
          <w:p w14:paraId="119592D3" w14:textId="77777777" w:rsidR="00C5698F" w:rsidRPr="00C5698F" w:rsidRDefault="00C5698F" w:rsidP="00C5698F">
            <w:pPr>
              <w:spacing w:line="276" w:lineRule="auto"/>
              <w:rPr>
                <w:lang w:val="en-US"/>
              </w:rPr>
            </w:pPr>
            <w:r w:rsidRPr="00C5698F">
              <w:rPr>
                <w:lang w:val="en-US"/>
              </w:rPr>
              <w:t>&gt;-0.434 – ≤0.411</w:t>
            </w:r>
          </w:p>
          <w:p w14:paraId="322E741B" w14:textId="77777777" w:rsidR="00C5698F" w:rsidRPr="00C5698F" w:rsidRDefault="00C5698F" w:rsidP="00C5698F">
            <w:pPr>
              <w:spacing w:line="276" w:lineRule="auto"/>
              <w:rPr>
                <w:lang w:val="en-US"/>
              </w:rPr>
            </w:pPr>
            <w:r w:rsidRPr="00C5698F">
              <w:rPr>
                <w:lang w:val="en-US"/>
              </w:rPr>
              <w:t>N=708</w:t>
            </w:r>
          </w:p>
        </w:tc>
        <w:tc>
          <w:tcPr>
            <w:tcW w:w="2266" w:type="dxa"/>
            <w:tcBorders>
              <w:top w:val="single" w:sz="4" w:space="0" w:color="auto"/>
              <w:bottom w:val="single" w:sz="4" w:space="0" w:color="auto"/>
            </w:tcBorders>
          </w:tcPr>
          <w:p w14:paraId="3B290647" w14:textId="77777777" w:rsidR="00C5698F" w:rsidRPr="00C5698F" w:rsidRDefault="00C5698F" w:rsidP="00C5698F">
            <w:pPr>
              <w:spacing w:line="276" w:lineRule="auto"/>
              <w:rPr>
                <w:lang w:val="en-US"/>
              </w:rPr>
            </w:pPr>
            <w:r w:rsidRPr="00C5698F">
              <w:rPr>
                <w:lang w:val="en-US"/>
              </w:rPr>
              <w:t xml:space="preserve">High risk </w:t>
            </w:r>
          </w:p>
          <w:p w14:paraId="2FE29CCC" w14:textId="77777777" w:rsidR="00C5698F" w:rsidRPr="00C5698F" w:rsidRDefault="00C5698F" w:rsidP="00C5698F">
            <w:pPr>
              <w:spacing w:line="276" w:lineRule="auto"/>
              <w:rPr>
                <w:lang w:val="en-US"/>
              </w:rPr>
            </w:pPr>
            <w:r w:rsidRPr="00C5698F">
              <w:rPr>
                <w:lang w:val="en-US"/>
              </w:rPr>
              <w:t>&gt;0.411</w:t>
            </w:r>
          </w:p>
          <w:p w14:paraId="23A61122" w14:textId="77777777" w:rsidR="00C5698F" w:rsidRPr="00C5698F" w:rsidRDefault="00C5698F" w:rsidP="00C5698F">
            <w:pPr>
              <w:spacing w:line="276" w:lineRule="auto"/>
              <w:rPr>
                <w:lang w:val="en-US"/>
              </w:rPr>
            </w:pPr>
            <w:r w:rsidRPr="00C5698F">
              <w:rPr>
                <w:lang w:val="en-US"/>
              </w:rPr>
              <w:t>N=709</w:t>
            </w:r>
          </w:p>
        </w:tc>
      </w:tr>
      <w:tr w:rsidR="00C5698F" w:rsidRPr="00C5698F" w14:paraId="6F5F80FE" w14:textId="77777777" w:rsidTr="00CC0E37">
        <w:tc>
          <w:tcPr>
            <w:tcW w:w="3452" w:type="dxa"/>
            <w:tcBorders>
              <w:top w:val="single" w:sz="4" w:space="0" w:color="auto"/>
            </w:tcBorders>
          </w:tcPr>
          <w:p w14:paraId="5D311D9D" w14:textId="77777777" w:rsidR="00C5698F" w:rsidRPr="00C5698F" w:rsidRDefault="00C5698F" w:rsidP="00C5698F">
            <w:pPr>
              <w:spacing w:line="276" w:lineRule="auto"/>
              <w:rPr>
                <w:lang w:val="en-US"/>
              </w:rPr>
            </w:pPr>
            <w:proofErr w:type="spellStart"/>
            <w:r w:rsidRPr="00C5698F">
              <w:rPr>
                <w:lang w:val="en-US"/>
              </w:rPr>
              <w:t>GRS_all</w:t>
            </w:r>
            <w:proofErr w:type="spellEnd"/>
          </w:p>
        </w:tc>
        <w:tc>
          <w:tcPr>
            <w:tcW w:w="2265" w:type="dxa"/>
            <w:tcBorders>
              <w:top w:val="single" w:sz="4" w:space="0" w:color="auto"/>
            </w:tcBorders>
          </w:tcPr>
          <w:p w14:paraId="404A08E5" w14:textId="77777777" w:rsidR="00C5698F" w:rsidRPr="00C5698F" w:rsidRDefault="00C5698F" w:rsidP="00C5698F">
            <w:pPr>
              <w:spacing w:line="276" w:lineRule="auto"/>
              <w:rPr>
                <w:lang w:val="en-US"/>
              </w:rPr>
            </w:pPr>
            <w:r w:rsidRPr="00C5698F">
              <w:t>-1.10 ± 0.56</w:t>
            </w:r>
          </w:p>
        </w:tc>
        <w:tc>
          <w:tcPr>
            <w:tcW w:w="2266" w:type="dxa"/>
            <w:tcBorders>
              <w:top w:val="single" w:sz="4" w:space="0" w:color="auto"/>
            </w:tcBorders>
          </w:tcPr>
          <w:p w14:paraId="73441281" w14:textId="77777777" w:rsidR="00C5698F" w:rsidRPr="00C5698F" w:rsidRDefault="00C5698F" w:rsidP="00C5698F">
            <w:pPr>
              <w:spacing w:line="276" w:lineRule="auto"/>
              <w:rPr>
                <w:lang w:val="en-US"/>
              </w:rPr>
            </w:pPr>
            <w:r w:rsidRPr="00C5698F">
              <w:t>-0.02 ± 0.24</w:t>
            </w:r>
          </w:p>
        </w:tc>
        <w:tc>
          <w:tcPr>
            <w:tcW w:w="2266" w:type="dxa"/>
            <w:tcBorders>
              <w:top w:val="single" w:sz="4" w:space="0" w:color="auto"/>
            </w:tcBorders>
          </w:tcPr>
          <w:p w14:paraId="1586CC7C" w14:textId="77777777" w:rsidR="00C5698F" w:rsidRPr="00C5698F" w:rsidRDefault="00C5698F" w:rsidP="00C5698F">
            <w:pPr>
              <w:spacing w:line="276" w:lineRule="auto"/>
              <w:rPr>
                <w:lang w:val="en-US"/>
              </w:rPr>
            </w:pPr>
            <w:r w:rsidRPr="00C5698F">
              <w:t>1.11 ± 0.57</w:t>
            </w:r>
          </w:p>
        </w:tc>
      </w:tr>
      <w:tr w:rsidR="00C5698F" w:rsidRPr="00C5698F" w14:paraId="5DF65DE9" w14:textId="77777777" w:rsidTr="00CC0E37">
        <w:tc>
          <w:tcPr>
            <w:tcW w:w="3452" w:type="dxa"/>
          </w:tcPr>
          <w:p w14:paraId="3DE48935" w14:textId="77777777" w:rsidR="00C5698F" w:rsidRPr="00C5698F" w:rsidRDefault="00C5698F" w:rsidP="00C5698F">
            <w:pPr>
              <w:spacing w:line="276" w:lineRule="auto"/>
              <w:rPr>
                <w:lang w:val="en-US"/>
              </w:rPr>
            </w:pPr>
            <w:r w:rsidRPr="00C5698F">
              <w:rPr>
                <w:lang w:val="en-US"/>
              </w:rPr>
              <w:t xml:space="preserve">Total DHD-CVD score </w:t>
            </w:r>
          </w:p>
        </w:tc>
        <w:tc>
          <w:tcPr>
            <w:tcW w:w="2265" w:type="dxa"/>
          </w:tcPr>
          <w:p w14:paraId="037096B1" w14:textId="77777777" w:rsidR="00C5698F" w:rsidRPr="00C5698F" w:rsidRDefault="00C5698F" w:rsidP="00C5698F">
            <w:pPr>
              <w:spacing w:line="276" w:lineRule="auto"/>
              <w:rPr>
                <w:color w:val="FF0000"/>
                <w:lang w:val="en-US"/>
              </w:rPr>
            </w:pPr>
            <w:r w:rsidRPr="00C5698F">
              <w:t>79.7 ± 14.4</w:t>
            </w:r>
          </w:p>
        </w:tc>
        <w:tc>
          <w:tcPr>
            <w:tcW w:w="2266" w:type="dxa"/>
          </w:tcPr>
          <w:p w14:paraId="1151AF03" w14:textId="77777777" w:rsidR="00C5698F" w:rsidRPr="00C5698F" w:rsidRDefault="00C5698F" w:rsidP="00C5698F">
            <w:pPr>
              <w:spacing w:line="276" w:lineRule="auto"/>
              <w:rPr>
                <w:color w:val="FF0000"/>
                <w:lang w:val="en-US"/>
              </w:rPr>
            </w:pPr>
            <w:r w:rsidRPr="00C5698F">
              <w:t>78.9 ± 15.1</w:t>
            </w:r>
          </w:p>
        </w:tc>
        <w:tc>
          <w:tcPr>
            <w:tcW w:w="2266" w:type="dxa"/>
          </w:tcPr>
          <w:p w14:paraId="05B3CE1A" w14:textId="77777777" w:rsidR="00C5698F" w:rsidRPr="00C5698F" w:rsidRDefault="00C5698F" w:rsidP="00C5698F">
            <w:pPr>
              <w:spacing w:line="276" w:lineRule="auto"/>
              <w:rPr>
                <w:color w:val="FF0000"/>
                <w:lang w:val="en-US"/>
              </w:rPr>
            </w:pPr>
            <w:r w:rsidRPr="00C5698F">
              <w:t>79.8 ± 14.3</w:t>
            </w:r>
          </w:p>
        </w:tc>
      </w:tr>
      <w:tr w:rsidR="00C5698F" w:rsidRPr="00C5698F" w14:paraId="71B0A1B9" w14:textId="77777777" w:rsidTr="00CC0E37">
        <w:tc>
          <w:tcPr>
            <w:tcW w:w="3452" w:type="dxa"/>
          </w:tcPr>
          <w:p w14:paraId="4F7DA2C3" w14:textId="77777777" w:rsidR="00C5698F" w:rsidRPr="00C5698F" w:rsidRDefault="00C5698F" w:rsidP="00C5698F">
            <w:pPr>
              <w:spacing w:line="276" w:lineRule="auto"/>
              <w:rPr>
                <w:b/>
                <w:bCs/>
                <w:lang w:val="en-US"/>
              </w:rPr>
            </w:pPr>
            <w:r w:rsidRPr="00C5698F">
              <w:rPr>
                <w:b/>
                <w:bCs/>
                <w:lang w:val="en-US"/>
              </w:rPr>
              <w:t>Sociodemographic factors</w:t>
            </w:r>
          </w:p>
        </w:tc>
        <w:tc>
          <w:tcPr>
            <w:tcW w:w="2265" w:type="dxa"/>
          </w:tcPr>
          <w:p w14:paraId="21D9FAFE" w14:textId="77777777" w:rsidR="00C5698F" w:rsidRPr="00C5698F" w:rsidRDefault="00C5698F" w:rsidP="00C5698F">
            <w:pPr>
              <w:spacing w:line="276" w:lineRule="auto"/>
              <w:rPr>
                <w:highlight w:val="yellow"/>
                <w:lang w:val="en-US"/>
              </w:rPr>
            </w:pPr>
          </w:p>
        </w:tc>
        <w:tc>
          <w:tcPr>
            <w:tcW w:w="2266" w:type="dxa"/>
          </w:tcPr>
          <w:p w14:paraId="427EA82F" w14:textId="77777777" w:rsidR="00C5698F" w:rsidRPr="00C5698F" w:rsidRDefault="00C5698F" w:rsidP="00C5698F">
            <w:pPr>
              <w:spacing w:line="276" w:lineRule="auto"/>
              <w:rPr>
                <w:highlight w:val="yellow"/>
                <w:lang w:val="en-US"/>
              </w:rPr>
            </w:pPr>
          </w:p>
        </w:tc>
        <w:tc>
          <w:tcPr>
            <w:tcW w:w="2266" w:type="dxa"/>
          </w:tcPr>
          <w:p w14:paraId="1006D89C" w14:textId="77777777" w:rsidR="00C5698F" w:rsidRPr="00C5698F" w:rsidRDefault="00C5698F" w:rsidP="00C5698F">
            <w:pPr>
              <w:spacing w:line="276" w:lineRule="auto"/>
              <w:rPr>
                <w:highlight w:val="yellow"/>
                <w:lang w:val="en-US"/>
              </w:rPr>
            </w:pPr>
          </w:p>
        </w:tc>
      </w:tr>
      <w:tr w:rsidR="00C5698F" w:rsidRPr="00C5698F" w14:paraId="263181B9" w14:textId="77777777" w:rsidTr="00CC0E37">
        <w:tc>
          <w:tcPr>
            <w:tcW w:w="3452" w:type="dxa"/>
          </w:tcPr>
          <w:p w14:paraId="20393A3C" w14:textId="77777777" w:rsidR="00C5698F" w:rsidRPr="00C5698F" w:rsidRDefault="00C5698F" w:rsidP="00C5698F">
            <w:pPr>
              <w:spacing w:line="276" w:lineRule="auto"/>
              <w:rPr>
                <w:lang w:val="en-US"/>
              </w:rPr>
            </w:pPr>
            <w:proofErr w:type="spellStart"/>
            <w:r w:rsidRPr="00C5698F">
              <w:rPr>
                <w:lang w:val="en-US"/>
              </w:rPr>
              <w:t>Education</w:t>
            </w:r>
            <w:r w:rsidRPr="00C5698F">
              <w:rPr>
                <w:vertAlign w:val="superscript"/>
                <w:lang w:val="en-US"/>
              </w:rPr>
              <w:t>b</w:t>
            </w:r>
            <w:proofErr w:type="spellEnd"/>
            <w:r w:rsidRPr="00C5698F">
              <w:rPr>
                <w:lang w:val="en-US"/>
              </w:rPr>
              <w:t xml:space="preserve">, </w:t>
            </w:r>
            <w:proofErr w:type="gramStart"/>
            <w:r w:rsidRPr="00C5698F">
              <w:rPr>
                <w:lang w:val="en-US"/>
              </w:rPr>
              <w:t>n(</w:t>
            </w:r>
            <w:proofErr w:type="gramEnd"/>
            <w:r w:rsidRPr="00C5698F">
              <w:rPr>
                <w:lang w:val="en-US"/>
              </w:rPr>
              <w:t xml:space="preserve">%) </w:t>
            </w:r>
          </w:p>
        </w:tc>
        <w:tc>
          <w:tcPr>
            <w:tcW w:w="2265" w:type="dxa"/>
          </w:tcPr>
          <w:p w14:paraId="4E7BC55F" w14:textId="77777777" w:rsidR="00C5698F" w:rsidRPr="00C5698F" w:rsidRDefault="00C5698F" w:rsidP="00C5698F">
            <w:pPr>
              <w:spacing w:line="276" w:lineRule="auto"/>
              <w:rPr>
                <w:highlight w:val="yellow"/>
                <w:lang w:val="en-US"/>
              </w:rPr>
            </w:pPr>
          </w:p>
        </w:tc>
        <w:tc>
          <w:tcPr>
            <w:tcW w:w="2266" w:type="dxa"/>
          </w:tcPr>
          <w:p w14:paraId="7D4FA27A" w14:textId="77777777" w:rsidR="00C5698F" w:rsidRPr="00C5698F" w:rsidRDefault="00C5698F" w:rsidP="00C5698F">
            <w:pPr>
              <w:spacing w:line="276" w:lineRule="auto"/>
              <w:rPr>
                <w:highlight w:val="yellow"/>
                <w:lang w:val="en-US"/>
              </w:rPr>
            </w:pPr>
          </w:p>
        </w:tc>
        <w:tc>
          <w:tcPr>
            <w:tcW w:w="2266" w:type="dxa"/>
          </w:tcPr>
          <w:p w14:paraId="731921C5" w14:textId="77777777" w:rsidR="00C5698F" w:rsidRPr="00C5698F" w:rsidRDefault="00C5698F" w:rsidP="00C5698F">
            <w:pPr>
              <w:spacing w:line="276" w:lineRule="auto"/>
              <w:rPr>
                <w:highlight w:val="yellow"/>
                <w:lang w:val="en-US"/>
              </w:rPr>
            </w:pPr>
          </w:p>
        </w:tc>
      </w:tr>
      <w:tr w:rsidR="00C5698F" w:rsidRPr="00C5698F" w14:paraId="0D29E011" w14:textId="77777777" w:rsidTr="00CC0E37">
        <w:tc>
          <w:tcPr>
            <w:tcW w:w="3452" w:type="dxa"/>
          </w:tcPr>
          <w:p w14:paraId="544A531F" w14:textId="77777777" w:rsidR="00C5698F" w:rsidRPr="00C5698F" w:rsidRDefault="00C5698F" w:rsidP="00C5698F">
            <w:pPr>
              <w:spacing w:line="276" w:lineRule="auto"/>
              <w:rPr>
                <w:lang w:val="en-US"/>
              </w:rPr>
            </w:pPr>
            <w:r w:rsidRPr="00C5698F">
              <w:rPr>
                <w:lang w:val="en-US"/>
              </w:rPr>
              <w:t xml:space="preserve">  Only elementary</w:t>
            </w:r>
          </w:p>
        </w:tc>
        <w:tc>
          <w:tcPr>
            <w:tcW w:w="2265" w:type="dxa"/>
          </w:tcPr>
          <w:p w14:paraId="4263BFF4" w14:textId="77777777" w:rsidR="00C5698F" w:rsidRPr="00C5698F" w:rsidRDefault="00C5698F" w:rsidP="00C5698F">
            <w:pPr>
              <w:spacing w:line="276" w:lineRule="auto"/>
              <w:rPr>
                <w:lang w:val="en-US"/>
              </w:rPr>
            </w:pPr>
            <w:r w:rsidRPr="00C5698F">
              <w:t>133 (18.8)</w:t>
            </w:r>
          </w:p>
        </w:tc>
        <w:tc>
          <w:tcPr>
            <w:tcW w:w="2266" w:type="dxa"/>
          </w:tcPr>
          <w:p w14:paraId="07C7B881" w14:textId="77777777" w:rsidR="00C5698F" w:rsidRPr="00C5698F" w:rsidRDefault="00C5698F" w:rsidP="00C5698F">
            <w:pPr>
              <w:spacing w:line="276" w:lineRule="auto"/>
              <w:rPr>
                <w:lang w:val="en-US"/>
              </w:rPr>
            </w:pPr>
            <w:r w:rsidRPr="00C5698F">
              <w:t>152 (21.6)</w:t>
            </w:r>
          </w:p>
        </w:tc>
        <w:tc>
          <w:tcPr>
            <w:tcW w:w="2266" w:type="dxa"/>
            <w:shd w:val="clear" w:color="auto" w:fill="auto"/>
          </w:tcPr>
          <w:p w14:paraId="13FDDD92" w14:textId="77777777" w:rsidR="00C5698F" w:rsidRPr="00C5698F" w:rsidRDefault="00C5698F" w:rsidP="00C5698F">
            <w:pPr>
              <w:spacing w:line="276" w:lineRule="auto"/>
              <w:rPr>
                <w:lang w:val="en-US"/>
              </w:rPr>
            </w:pPr>
            <w:r w:rsidRPr="00C5698F">
              <w:t>154 (21.8)</w:t>
            </w:r>
          </w:p>
        </w:tc>
      </w:tr>
      <w:tr w:rsidR="00C5698F" w:rsidRPr="00C5698F" w14:paraId="7D17DB06" w14:textId="77777777" w:rsidTr="00CC0E37">
        <w:tc>
          <w:tcPr>
            <w:tcW w:w="3452" w:type="dxa"/>
          </w:tcPr>
          <w:p w14:paraId="1A859E3B" w14:textId="77777777" w:rsidR="00C5698F" w:rsidRPr="00C5698F" w:rsidRDefault="00C5698F" w:rsidP="00C5698F">
            <w:pPr>
              <w:spacing w:line="276" w:lineRule="auto"/>
              <w:rPr>
                <w:lang w:val="en-US"/>
              </w:rPr>
            </w:pPr>
            <w:r w:rsidRPr="00C5698F">
              <w:rPr>
                <w:lang w:val="en-US"/>
              </w:rPr>
              <w:t xml:space="preserve">  Low </w:t>
            </w:r>
          </w:p>
        </w:tc>
        <w:tc>
          <w:tcPr>
            <w:tcW w:w="2265" w:type="dxa"/>
          </w:tcPr>
          <w:p w14:paraId="1313FDCD" w14:textId="77777777" w:rsidR="00C5698F" w:rsidRPr="00C5698F" w:rsidRDefault="00C5698F" w:rsidP="00C5698F">
            <w:pPr>
              <w:spacing w:line="276" w:lineRule="auto"/>
              <w:rPr>
                <w:lang w:val="en-US"/>
              </w:rPr>
            </w:pPr>
            <w:r w:rsidRPr="00C5698F">
              <w:t>266 (37.7)</w:t>
            </w:r>
          </w:p>
        </w:tc>
        <w:tc>
          <w:tcPr>
            <w:tcW w:w="2266" w:type="dxa"/>
          </w:tcPr>
          <w:p w14:paraId="00FC5614" w14:textId="77777777" w:rsidR="00C5698F" w:rsidRPr="00C5698F" w:rsidRDefault="00C5698F" w:rsidP="00C5698F">
            <w:pPr>
              <w:spacing w:line="276" w:lineRule="auto"/>
              <w:rPr>
                <w:lang w:val="en-US"/>
              </w:rPr>
            </w:pPr>
            <w:r w:rsidRPr="00C5698F">
              <w:t>255 (36.2)</w:t>
            </w:r>
          </w:p>
        </w:tc>
        <w:tc>
          <w:tcPr>
            <w:tcW w:w="2266" w:type="dxa"/>
            <w:shd w:val="clear" w:color="auto" w:fill="auto"/>
          </w:tcPr>
          <w:p w14:paraId="6B7EDE02" w14:textId="77777777" w:rsidR="00C5698F" w:rsidRPr="00C5698F" w:rsidRDefault="00C5698F" w:rsidP="00C5698F">
            <w:pPr>
              <w:spacing w:line="276" w:lineRule="auto"/>
              <w:rPr>
                <w:lang w:val="en-US"/>
              </w:rPr>
            </w:pPr>
            <w:r w:rsidRPr="00C5698F">
              <w:t>246 (34.8)</w:t>
            </w:r>
          </w:p>
        </w:tc>
      </w:tr>
      <w:tr w:rsidR="00C5698F" w:rsidRPr="00C5698F" w14:paraId="17532338" w14:textId="77777777" w:rsidTr="00CC0E37">
        <w:tc>
          <w:tcPr>
            <w:tcW w:w="3452" w:type="dxa"/>
          </w:tcPr>
          <w:p w14:paraId="173A7AEE" w14:textId="77777777" w:rsidR="00C5698F" w:rsidRPr="00C5698F" w:rsidRDefault="00C5698F" w:rsidP="00C5698F">
            <w:pPr>
              <w:spacing w:line="276" w:lineRule="auto"/>
              <w:rPr>
                <w:lang w:val="en-US"/>
              </w:rPr>
            </w:pPr>
            <w:r w:rsidRPr="00C5698F">
              <w:rPr>
                <w:lang w:val="en-US"/>
              </w:rPr>
              <w:t xml:space="preserve">  Intermediate </w:t>
            </w:r>
          </w:p>
        </w:tc>
        <w:tc>
          <w:tcPr>
            <w:tcW w:w="2265" w:type="dxa"/>
          </w:tcPr>
          <w:p w14:paraId="398AB8C7" w14:textId="77777777" w:rsidR="00C5698F" w:rsidRPr="00C5698F" w:rsidRDefault="00C5698F" w:rsidP="00C5698F">
            <w:pPr>
              <w:spacing w:line="276" w:lineRule="auto"/>
              <w:rPr>
                <w:lang w:val="en-US"/>
              </w:rPr>
            </w:pPr>
            <w:r w:rsidRPr="00C5698F">
              <w:t>228 (32.3)</w:t>
            </w:r>
          </w:p>
        </w:tc>
        <w:tc>
          <w:tcPr>
            <w:tcW w:w="2266" w:type="dxa"/>
          </w:tcPr>
          <w:p w14:paraId="19DF8C9A" w14:textId="77777777" w:rsidR="00C5698F" w:rsidRPr="00C5698F" w:rsidRDefault="00C5698F" w:rsidP="00C5698F">
            <w:pPr>
              <w:spacing w:line="276" w:lineRule="auto"/>
              <w:rPr>
                <w:lang w:val="en-US"/>
              </w:rPr>
            </w:pPr>
            <w:r w:rsidRPr="00C5698F">
              <w:t>217 (30.8)</w:t>
            </w:r>
          </w:p>
        </w:tc>
        <w:tc>
          <w:tcPr>
            <w:tcW w:w="2266" w:type="dxa"/>
            <w:shd w:val="clear" w:color="auto" w:fill="auto"/>
          </w:tcPr>
          <w:p w14:paraId="3021AF69" w14:textId="77777777" w:rsidR="00C5698F" w:rsidRPr="00C5698F" w:rsidRDefault="00C5698F" w:rsidP="00C5698F">
            <w:pPr>
              <w:spacing w:line="276" w:lineRule="auto"/>
              <w:rPr>
                <w:lang w:val="en-US"/>
              </w:rPr>
            </w:pPr>
            <w:r w:rsidRPr="00C5698F">
              <w:t>209 (29.6)</w:t>
            </w:r>
          </w:p>
        </w:tc>
      </w:tr>
      <w:tr w:rsidR="00C5698F" w:rsidRPr="00C5698F" w14:paraId="17F7D682" w14:textId="77777777" w:rsidTr="00CC0E37">
        <w:tc>
          <w:tcPr>
            <w:tcW w:w="3452" w:type="dxa"/>
          </w:tcPr>
          <w:p w14:paraId="6B7AC72D" w14:textId="77777777" w:rsidR="00C5698F" w:rsidRPr="00C5698F" w:rsidRDefault="00C5698F" w:rsidP="00C5698F">
            <w:pPr>
              <w:spacing w:line="276" w:lineRule="auto"/>
              <w:rPr>
                <w:lang w:val="en-US"/>
              </w:rPr>
            </w:pPr>
            <w:r w:rsidRPr="00C5698F">
              <w:rPr>
                <w:lang w:val="en-US"/>
              </w:rPr>
              <w:t xml:space="preserve">  High </w:t>
            </w:r>
          </w:p>
        </w:tc>
        <w:tc>
          <w:tcPr>
            <w:tcW w:w="2265" w:type="dxa"/>
          </w:tcPr>
          <w:p w14:paraId="6037ED27" w14:textId="77777777" w:rsidR="00C5698F" w:rsidRPr="00C5698F" w:rsidRDefault="00C5698F" w:rsidP="00C5698F">
            <w:pPr>
              <w:spacing w:line="276" w:lineRule="auto"/>
              <w:rPr>
                <w:lang w:val="en-US"/>
              </w:rPr>
            </w:pPr>
            <w:r w:rsidRPr="00C5698F">
              <w:t>79 (11.2)</w:t>
            </w:r>
          </w:p>
        </w:tc>
        <w:tc>
          <w:tcPr>
            <w:tcW w:w="2266" w:type="dxa"/>
          </w:tcPr>
          <w:p w14:paraId="5C91C8E8" w14:textId="77777777" w:rsidR="00C5698F" w:rsidRPr="00C5698F" w:rsidRDefault="00C5698F" w:rsidP="00C5698F">
            <w:pPr>
              <w:spacing w:line="276" w:lineRule="auto"/>
              <w:rPr>
                <w:lang w:val="en-US"/>
              </w:rPr>
            </w:pPr>
            <w:r w:rsidRPr="00C5698F">
              <w:t>81 (11.5)</w:t>
            </w:r>
          </w:p>
        </w:tc>
        <w:tc>
          <w:tcPr>
            <w:tcW w:w="2266" w:type="dxa"/>
            <w:shd w:val="clear" w:color="auto" w:fill="auto"/>
          </w:tcPr>
          <w:p w14:paraId="5FD56105" w14:textId="77777777" w:rsidR="00C5698F" w:rsidRPr="00C5698F" w:rsidRDefault="00C5698F" w:rsidP="00C5698F">
            <w:pPr>
              <w:spacing w:line="276" w:lineRule="auto"/>
              <w:rPr>
                <w:lang w:val="en-US"/>
              </w:rPr>
            </w:pPr>
            <w:r w:rsidRPr="00C5698F">
              <w:t>97 (13.7)</w:t>
            </w:r>
          </w:p>
        </w:tc>
      </w:tr>
      <w:tr w:rsidR="00C5698F" w:rsidRPr="00C5698F" w14:paraId="0CD488BA" w14:textId="77777777" w:rsidTr="00CC0E37">
        <w:tc>
          <w:tcPr>
            <w:tcW w:w="3452" w:type="dxa"/>
          </w:tcPr>
          <w:p w14:paraId="19ECFCF7" w14:textId="77777777" w:rsidR="00C5698F" w:rsidRPr="00C5698F" w:rsidRDefault="00C5698F" w:rsidP="00C5698F">
            <w:pPr>
              <w:spacing w:line="276" w:lineRule="auto"/>
              <w:rPr>
                <w:b/>
                <w:bCs/>
                <w:lang w:val="en-US"/>
              </w:rPr>
            </w:pPr>
            <w:r w:rsidRPr="00C5698F">
              <w:rPr>
                <w:b/>
                <w:bCs/>
                <w:lang w:val="en-US"/>
              </w:rPr>
              <w:t xml:space="preserve">Lifestyle </w:t>
            </w:r>
          </w:p>
        </w:tc>
        <w:tc>
          <w:tcPr>
            <w:tcW w:w="2265" w:type="dxa"/>
          </w:tcPr>
          <w:p w14:paraId="33B14B00" w14:textId="77777777" w:rsidR="00C5698F" w:rsidRPr="00C5698F" w:rsidRDefault="00C5698F" w:rsidP="00C5698F">
            <w:pPr>
              <w:spacing w:line="276" w:lineRule="auto"/>
              <w:rPr>
                <w:highlight w:val="yellow"/>
                <w:lang w:val="en-US"/>
              </w:rPr>
            </w:pPr>
          </w:p>
        </w:tc>
        <w:tc>
          <w:tcPr>
            <w:tcW w:w="2266" w:type="dxa"/>
          </w:tcPr>
          <w:p w14:paraId="33970C7A" w14:textId="77777777" w:rsidR="00C5698F" w:rsidRPr="00C5698F" w:rsidRDefault="00C5698F" w:rsidP="00C5698F">
            <w:pPr>
              <w:spacing w:line="276" w:lineRule="auto"/>
              <w:rPr>
                <w:highlight w:val="yellow"/>
                <w:lang w:val="en-US"/>
              </w:rPr>
            </w:pPr>
          </w:p>
        </w:tc>
        <w:tc>
          <w:tcPr>
            <w:tcW w:w="2266" w:type="dxa"/>
          </w:tcPr>
          <w:p w14:paraId="44C6771E" w14:textId="77777777" w:rsidR="00C5698F" w:rsidRPr="00C5698F" w:rsidRDefault="00C5698F" w:rsidP="00C5698F">
            <w:pPr>
              <w:spacing w:line="276" w:lineRule="auto"/>
              <w:rPr>
                <w:highlight w:val="yellow"/>
                <w:lang w:val="en-US"/>
              </w:rPr>
            </w:pPr>
          </w:p>
        </w:tc>
      </w:tr>
      <w:tr w:rsidR="00C5698F" w:rsidRPr="00C5698F" w14:paraId="2F67FB9A" w14:textId="77777777" w:rsidTr="00CC0E37">
        <w:tc>
          <w:tcPr>
            <w:tcW w:w="3452" w:type="dxa"/>
          </w:tcPr>
          <w:p w14:paraId="508DFE58" w14:textId="77777777" w:rsidR="00C5698F" w:rsidRPr="00C5698F" w:rsidRDefault="00C5698F" w:rsidP="00C5698F">
            <w:pPr>
              <w:spacing w:line="276" w:lineRule="auto"/>
              <w:rPr>
                <w:lang w:val="en-US"/>
              </w:rPr>
            </w:pPr>
            <w:r w:rsidRPr="00C5698F">
              <w:rPr>
                <w:lang w:val="en-US"/>
              </w:rPr>
              <w:t xml:space="preserve">Smoking status, </w:t>
            </w:r>
            <w:proofErr w:type="gramStart"/>
            <w:r w:rsidRPr="00C5698F">
              <w:rPr>
                <w:lang w:val="en-US"/>
              </w:rPr>
              <w:t>n(</w:t>
            </w:r>
            <w:proofErr w:type="gramEnd"/>
            <w:r w:rsidRPr="00C5698F">
              <w:rPr>
                <w:lang w:val="en-US"/>
              </w:rPr>
              <w:t xml:space="preserve">%) </w:t>
            </w:r>
          </w:p>
        </w:tc>
        <w:tc>
          <w:tcPr>
            <w:tcW w:w="2265" w:type="dxa"/>
          </w:tcPr>
          <w:p w14:paraId="72634757" w14:textId="77777777" w:rsidR="00C5698F" w:rsidRPr="00C5698F" w:rsidRDefault="00C5698F" w:rsidP="00C5698F">
            <w:pPr>
              <w:spacing w:line="276" w:lineRule="auto"/>
              <w:rPr>
                <w:highlight w:val="yellow"/>
                <w:lang w:val="en-US"/>
              </w:rPr>
            </w:pPr>
          </w:p>
        </w:tc>
        <w:tc>
          <w:tcPr>
            <w:tcW w:w="2266" w:type="dxa"/>
          </w:tcPr>
          <w:p w14:paraId="65B4B87C" w14:textId="77777777" w:rsidR="00C5698F" w:rsidRPr="00C5698F" w:rsidRDefault="00C5698F" w:rsidP="00C5698F">
            <w:pPr>
              <w:spacing w:line="276" w:lineRule="auto"/>
              <w:rPr>
                <w:highlight w:val="yellow"/>
                <w:lang w:val="en-US"/>
              </w:rPr>
            </w:pPr>
          </w:p>
        </w:tc>
        <w:tc>
          <w:tcPr>
            <w:tcW w:w="2266" w:type="dxa"/>
          </w:tcPr>
          <w:p w14:paraId="61164BD4" w14:textId="77777777" w:rsidR="00C5698F" w:rsidRPr="00C5698F" w:rsidRDefault="00C5698F" w:rsidP="00C5698F">
            <w:pPr>
              <w:spacing w:line="276" w:lineRule="auto"/>
              <w:rPr>
                <w:highlight w:val="yellow"/>
                <w:lang w:val="en-US"/>
              </w:rPr>
            </w:pPr>
          </w:p>
        </w:tc>
      </w:tr>
      <w:tr w:rsidR="00C5698F" w:rsidRPr="00C5698F" w14:paraId="33E0EE9C" w14:textId="77777777" w:rsidTr="00CC0E37">
        <w:tc>
          <w:tcPr>
            <w:tcW w:w="3452" w:type="dxa"/>
          </w:tcPr>
          <w:p w14:paraId="432C18E3" w14:textId="77777777" w:rsidR="00C5698F" w:rsidRPr="00C5698F" w:rsidRDefault="00C5698F" w:rsidP="00C5698F">
            <w:pPr>
              <w:spacing w:line="276" w:lineRule="auto"/>
              <w:rPr>
                <w:lang w:val="en-US"/>
              </w:rPr>
            </w:pPr>
            <w:r w:rsidRPr="00C5698F">
              <w:rPr>
                <w:lang w:val="en-US"/>
              </w:rPr>
              <w:t xml:space="preserve">  Never </w:t>
            </w:r>
          </w:p>
        </w:tc>
        <w:tc>
          <w:tcPr>
            <w:tcW w:w="2265" w:type="dxa"/>
          </w:tcPr>
          <w:p w14:paraId="0DC3A36B" w14:textId="77777777" w:rsidR="00C5698F" w:rsidRPr="00C5698F" w:rsidRDefault="00C5698F" w:rsidP="00C5698F">
            <w:pPr>
              <w:spacing w:line="276" w:lineRule="auto"/>
              <w:rPr>
                <w:lang w:val="en-US"/>
              </w:rPr>
            </w:pPr>
            <w:r w:rsidRPr="00C5698F">
              <w:t>108 (15.2)</w:t>
            </w:r>
          </w:p>
        </w:tc>
        <w:tc>
          <w:tcPr>
            <w:tcW w:w="2266" w:type="dxa"/>
          </w:tcPr>
          <w:p w14:paraId="25610961" w14:textId="77777777" w:rsidR="00C5698F" w:rsidRPr="00C5698F" w:rsidRDefault="00C5698F" w:rsidP="00C5698F">
            <w:pPr>
              <w:spacing w:line="276" w:lineRule="auto"/>
              <w:rPr>
                <w:lang w:val="en-US"/>
              </w:rPr>
            </w:pPr>
            <w:r w:rsidRPr="00C5698F">
              <w:t>118 (16.7)</w:t>
            </w:r>
          </w:p>
        </w:tc>
        <w:tc>
          <w:tcPr>
            <w:tcW w:w="2266" w:type="dxa"/>
          </w:tcPr>
          <w:p w14:paraId="16B188FC" w14:textId="77777777" w:rsidR="00C5698F" w:rsidRPr="00C5698F" w:rsidRDefault="00C5698F" w:rsidP="00C5698F">
            <w:pPr>
              <w:spacing w:line="276" w:lineRule="auto"/>
              <w:rPr>
                <w:lang w:val="en-US"/>
              </w:rPr>
            </w:pPr>
            <w:r w:rsidRPr="00C5698F">
              <w:t>125 (17.6)</w:t>
            </w:r>
          </w:p>
        </w:tc>
      </w:tr>
      <w:tr w:rsidR="00C5698F" w:rsidRPr="00C5698F" w14:paraId="777D3219" w14:textId="77777777" w:rsidTr="00CC0E37">
        <w:tc>
          <w:tcPr>
            <w:tcW w:w="3452" w:type="dxa"/>
          </w:tcPr>
          <w:p w14:paraId="572E9FF3" w14:textId="77777777" w:rsidR="00C5698F" w:rsidRPr="00C5698F" w:rsidRDefault="00C5698F" w:rsidP="00C5698F">
            <w:pPr>
              <w:spacing w:line="276" w:lineRule="auto"/>
              <w:rPr>
                <w:lang w:val="en-US"/>
              </w:rPr>
            </w:pPr>
            <w:r w:rsidRPr="00C5698F">
              <w:rPr>
                <w:lang w:val="en-US"/>
              </w:rPr>
              <w:t xml:space="preserve">  Former </w:t>
            </w:r>
          </w:p>
        </w:tc>
        <w:tc>
          <w:tcPr>
            <w:tcW w:w="2265" w:type="dxa"/>
          </w:tcPr>
          <w:p w14:paraId="32BB1FD8" w14:textId="77777777" w:rsidR="00C5698F" w:rsidRPr="00C5698F" w:rsidRDefault="00C5698F" w:rsidP="00C5698F">
            <w:pPr>
              <w:spacing w:line="276" w:lineRule="auto"/>
              <w:rPr>
                <w:lang w:val="en-US"/>
              </w:rPr>
            </w:pPr>
            <w:r w:rsidRPr="00C5698F">
              <w:t>516 (72.8)</w:t>
            </w:r>
          </w:p>
        </w:tc>
        <w:tc>
          <w:tcPr>
            <w:tcW w:w="2266" w:type="dxa"/>
          </w:tcPr>
          <w:p w14:paraId="4FC170E4" w14:textId="77777777" w:rsidR="00C5698F" w:rsidRPr="00C5698F" w:rsidRDefault="00C5698F" w:rsidP="00C5698F">
            <w:pPr>
              <w:spacing w:line="276" w:lineRule="auto"/>
              <w:rPr>
                <w:lang w:val="en-US"/>
              </w:rPr>
            </w:pPr>
            <w:r w:rsidRPr="00C5698F">
              <w:t>475 (67.1)</w:t>
            </w:r>
          </w:p>
        </w:tc>
        <w:tc>
          <w:tcPr>
            <w:tcW w:w="2266" w:type="dxa"/>
          </w:tcPr>
          <w:p w14:paraId="4B14C959" w14:textId="77777777" w:rsidR="00C5698F" w:rsidRPr="00C5698F" w:rsidRDefault="00C5698F" w:rsidP="00C5698F">
            <w:pPr>
              <w:spacing w:line="276" w:lineRule="auto"/>
              <w:rPr>
                <w:lang w:val="en-US"/>
              </w:rPr>
            </w:pPr>
            <w:r w:rsidRPr="00C5698F">
              <w:t>463 (65.3)</w:t>
            </w:r>
          </w:p>
        </w:tc>
      </w:tr>
      <w:tr w:rsidR="00C5698F" w:rsidRPr="00C5698F" w14:paraId="2A2617C8" w14:textId="77777777" w:rsidTr="00CC0E37">
        <w:tc>
          <w:tcPr>
            <w:tcW w:w="3452" w:type="dxa"/>
          </w:tcPr>
          <w:p w14:paraId="18F7CFF6" w14:textId="77777777" w:rsidR="00C5698F" w:rsidRPr="00C5698F" w:rsidRDefault="00C5698F" w:rsidP="00C5698F">
            <w:pPr>
              <w:spacing w:line="276" w:lineRule="auto"/>
              <w:rPr>
                <w:lang w:val="en-US"/>
              </w:rPr>
            </w:pPr>
            <w:r w:rsidRPr="00C5698F">
              <w:rPr>
                <w:lang w:val="en-US"/>
              </w:rPr>
              <w:t xml:space="preserve">  Current </w:t>
            </w:r>
          </w:p>
        </w:tc>
        <w:tc>
          <w:tcPr>
            <w:tcW w:w="2265" w:type="dxa"/>
          </w:tcPr>
          <w:p w14:paraId="75F1D2FA" w14:textId="77777777" w:rsidR="00C5698F" w:rsidRPr="00C5698F" w:rsidRDefault="00C5698F" w:rsidP="00C5698F">
            <w:pPr>
              <w:spacing w:line="276" w:lineRule="auto"/>
              <w:rPr>
                <w:lang w:val="en-US"/>
              </w:rPr>
            </w:pPr>
            <w:r w:rsidRPr="00C5698F">
              <w:t>85 (12.0)</w:t>
            </w:r>
          </w:p>
        </w:tc>
        <w:tc>
          <w:tcPr>
            <w:tcW w:w="2266" w:type="dxa"/>
          </w:tcPr>
          <w:p w14:paraId="5937AD04" w14:textId="77777777" w:rsidR="00C5698F" w:rsidRPr="00C5698F" w:rsidRDefault="00C5698F" w:rsidP="00C5698F">
            <w:pPr>
              <w:spacing w:line="276" w:lineRule="auto"/>
              <w:rPr>
                <w:lang w:val="en-US"/>
              </w:rPr>
            </w:pPr>
            <w:r w:rsidRPr="00C5698F">
              <w:t>115 (16.2)</w:t>
            </w:r>
          </w:p>
        </w:tc>
        <w:tc>
          <w:tcPr>
            <w:tcW w:w="2266" w:type="dxa"/>
          </w:tcPr>
          <w:p w14:paraId="47F55762" w14:textId="77777777" w:rsidR="00C5698F" w:rsidRPr="00C5698F" w:rsidRDefault="00C5698F" w:rsidP="00C5698F">
            <w:pPr>
              <w:spacing w:line="276" w:lineRule="auto"/>
              <w:rPr>
                <w:lang w:val="en-US"/>
              </w:rPr>
            </w:pPr>
            <w:r w:rsidRPr="00C5698F">
              <w:t>121 (17.1)</w:t>
            </w:r>
          </w:p>
        </w:tc>
      </w:tr>
      <w:tr w:rsidR="00C5698F" w:rsidRPr="00C5698F" w14:paraId="0FBA826F" w14:textId="77777777" w:rsidTr="00CC0E37">
        <w:tc>
          <w:tcPr>
            <w:tcW w:w="3452" w:type="dxa"/>
          </w:tcPr>
          <w:p w14:paraId="126B0A95" w14:textId="77777777" w:rsidR="00C5698F" w:rsidRPr="00C5698F" w:rsidRDefault="00C5698F" w:rsidP="00C5698F">
            <w:pPr>
              <w:spacing w:line="276" w:lineRule="auto"/>
              <w:rPr>
                <w:lang w:val="en-US"/>
              </w:rPr>
            </w:pPr>
            <w:r w:rsidRPr="00C5698F">
              <w:rPr>
                <w:lang w:val="en-US"/>
              </w:rPr>
              <w:t xml:space="preserve">Physical </w:t>
            </w:r>
            <w:proofErr w:type="spellStart"/>
            <w:r w:rsidRPr="00C5698F">
              <w:rPr>
                <w:lang w:val="en-US"/>
              </w:rPr>
              <w:t>activity</w:t>
            </w:r>
            <w:r w:rsidRPr="00C5698F">
              <w:rPr>
                <w:vertAlign w:val="superscript"/>
                <w:lang w:val="en-US"/>
              </w:rPr>
              <w:t>b</w:t>
            </w:r>
            <w:proofErr w:type="spellEnd"/>
            <w:r w:rsidRPr="00C5698F">
              <w:rPr>
                <w:lang w:val="en-US"/>
              </w:rPr>
              <w:t xml:space="preserve">, </w:t>
            </w:r>
            <w:proofErr w:type="gramStart"/>
            <w:r w:rsidRPr="00C5698F">
              <w:rPr>
                <w:lang w:val="en-US"/>
              </w:rPr>
              <w:t>n(</w:t>
            </w:r>
            <w:proofErr w:type="gramEnd"/>
            <w:r w:rsidRPr="00C5698F">
              <w:rPr>
                <w:lang w:val="en-US"/>
              </w:rPr>
              <w:t>%)</w:t>
            </w:r>
          </w:p>
        </w:tc>
        <w:tc>
          <w:tcPr>
            <w:tcW w:w="2265" w:type="dxa"/>
          </w:tcPr>
          <w:p w14:paraId="2F81AF13" w14:textId="77777777" w:rsidR="00C5698F" w:rsidRPr="00C5698F" w:rsidRDefault="00C5698F" w:rsidP="00C5698F">
            <w:pPr>
              <w:spacing w:line="276" w:lineRule="auto"/>
              <w:rPr>
                <w:highlight w:val="yellow"/>
                <w:lang w:val="en-US"/>
              </w:rPr>
            </w:pPr>
          </w:p>
        </w:tc>
        <w:tc>
          <w:tcPr>
            <w:tcW w:w="2266" w:type="dxa"/>
          </w:tcPr>
          <w:p w14:paraId="1D26478B" w14:textId="77777777" w:rsidR="00C5698F" w:rsidRPr="00C5698F" w:rsidRDefault="00C5698F" w:rsidP="00C5698F">
            <w:pPr>
              <w:spacing w:line="276" w:lineRule="auto"/>
              <w:rPr>
                <w:highlight w:val="yellow"/>
                <w:lang w:val="en-US"/>
              </w:rPr>
            </w:pPr>
          </w:p>
        </w:tc>
        <w:tc>
          <w:tcPr>
            <w:tcW w:w="2266" w:type="dxa"/>
          </w:tcPr>
          <w:p w14:paraId="60935897" w14:textId="77777777" w:rsidR="00C5698F" w:rsidRPr="00C5698F" w:rsidRDefault="00C5698F" w:rsidP="00C5698F">
            <w:pPr>
              <w:spacing w:line="276" w:lineRule="auto"/>
              <w:rPr>
                <w:highlight w:val="yellow"/>
                <w:lang w:val="en-US"/>
              </w:rPr>
            </w:pPr>
          </w:p>
        </w:tc>
      </w:tr>
      <w:tr w:rsidR="00C5698F" w:rsidRPr="00C5698F" w14:paraId="65C98A5B" w14:textId="77777777" w:rsidTr="00CC0E37">
        <w:tc>
          <w:tcPr>
            <w:tcW w:w="3452" w:type="dxa"/>
          </w:tcPr>
          <w:p w14:paraId="012A8D2E" w14:textId="77777777" w:rsidR="00C5698F" w:rsidRPr="00C5698F" w:rsidRDefault="00C5698F" w:rsidP="00C5698F">
            <w:pPr>
              <w:spacing w:line="276" w:lineRule="auto"/>
              <w:rPr>
                <w:lang w:val="en-US"/>
              </w:rPr>
            </w:pPr>
            <w:r w:rsidRPr="00C5698F">
              <w:rPr>
                <w:lang w:val="en-US"/>
              </w:rPr>
              <w:t xml:space="preserve">  Low </w:t>
            </w:r>
          </w:p>
        </w:tc>
        <w:tc>
          <w:tcPr>
            <w:tcW w:w="2265" w:type="dxa"/>
          </w:tcPr>
          <w:p w14:paraId="5876E1AB" w14:textId="77777777" w:rsidR="00C5698F" w:rsidRPr="00C5698F" w:rsidRDefault="00C5698F" w:rsidP="00C5698F">
            <w:pPr>
              <w:spacing w:line="276" w:lineRule="auto"/>
              <w:rPr>
                <w:lang w:val="en-US"/>
              </w:rPr>
            </w:pPr>
            <w:r w:rsidRPr="00C5698F">
              <w:t>277 (39.3)</w:t>
            </w:r>
          </w:p>
        </w:tc>
        <w:tc>
          <w:tcPr>
            <w:tcW w:w="2266" w:type="dxa"/>
          </w:tcPr>
          <w:p w14:paraId="63BC53A8" w14:textId="77777777" w:rsidR="00C5698F" w:rsidRPr="00C5698F" w:rsidRDefault="00C5698F" w:rsidP="00C5698F">
            <w:pPr>
              <w:spacing w:line="276" w:lineRule="auto"/>
              <w:rPr>
                <w:lang w:val="en-US"/>
              </w:rPr>
            </w:pPr>
            <w:r w:rsidRPr="00C5698F">
              <w:t>282 (40.0)</w:t>
            </w:r>
          </w:p>
        </w:tc>
        <w:tc>
          <w:tcPr>
            <w:tcW w:w="2266" w:type="dxa"/>
          </w:tcPr>
          <w:p w14:paraId="4AE246F9" w14:textId="77777777" w:rsidR="00C5698F" w:rsidRPr="00C5698F" w:rsidRDefault="00C5698F" w:rsidP="00C5698F">
            <w:pPr>
              <w:spacing w:line="276" w:lineRule="auto"/>
              <w:rPr>
                <w:lang w:val="en-US"/>
              </w:rPr>
            </w:pPr>
            <w:r w:rsidRPr="00C5698F">
              <w:t>279 (39.5)</w:t>
            </w:r>
          </w:p>
        </w:tc>
      </w:tr>
      <w:tr w:rsidR="00C5698F" w:rsidRPr="00C5698F" w14:paraId="487790A9" w14:textId="77777777" w:rsidTr="00CC0E37">
        <w:tc>
          <w:tcPr>
            <w:tcW w:w="3452" w:type="dxa"/>
          </w:tcPr>
          <w:p w14:paraId="7FCDC555" w14:textId="77777777" w:rsidR="00C5698F" w:rsidRPr="00C5698F" w:rsidRDefault="00C5698F" w:rsidP="00C5698F">
            <w:pPr>
              <w:spacing w:line="276" w:lineRule="auto"/>
              <w:rPr>
                <w:lang w:val="en-US"/>
              </w:rPr>
            </w:pPr>
            <w:r w:rsidRPr="00C5698F">
              <w:rPr>
                <w:lang w:val="en-US"/>
              </w:rPr>
              <w:t xml:space="preserve">  Intermediate </w:t>
            </w:r>
          </w:p>
        </w:tc>
        <w:tc>
          <w:tcPr>
            <w:tcW w:w="2265" w:type="dxa"/>
          </w:tcPr>
          <w:p w14:paraId="14184CE3" w14:textId="77777777" w:rsidR="00C5698F" w:rsidRPr="00C5698F" w:rsidRDefault="00C5698F" w:rsidP="00C5698F">
            <w:pPr>
              <w:spacing w:line="276" w:lineRule="auto"/>
              <w:rPr>
                <w:lang w:val="en-US"/>
              </w:rPr>
            </w:pPr>
            <w:r w:rsidRPr="00C5698F">
              <w:t>263 (37.3)</w:t>
            </w:r>
          </w:p>
        </w:tc>
        <w:tc>
          <w:tcPr>
            <w:tcW w:w="2266" w:type="dxa"/>
          </w:tcPr>
          <w:p w14:paraId="034A4F73" w14:textId="77777777" w:rsidR="00C5698F" w:rsidRPr="00C5698F" w:rsidRDefault="00C5698F" w:rsidP="00C5698F">
            <w:pPr>
              <w:spacing w:line="276" w:lineRule="auto"/>
              <w:rPr>
                <w:lang w:val="en-US"/>
              </w:rPr>
            </w:pPr>
            <w:r w:rsidRPr="00C5698F">
              <w:t>267 (37.9)</w:t>
            </w:r>
          </w:p>
        </w:tc>
        <w:tc>
          <w:tcPr>
            <w:tcW w:w="2266" w:type="dxa"/>
          </w:tcPr>
          <w:p w14:paraId="54D69DFB" w14:textId="77777777" w:rsidR="00C5698F" w:rsidRPr="00C5698F" w:rsidRDefault="00C5698F" w:rsidP="00C5698F">
            <w:pPr>
              <w:spacing w:line="276" w:lineRule="auto"/>
              <w:rPr>
                <w:lang w:val="en-US"/>
              </w:rPr>
            </w:pPr>
            <w:r w:rsidRPr="00C5698F">
              <w:t>259 (36.6)</w:t>
            </w:r>
          </w:p>
        </w:tc>
      </w:tr>
      <w:tr w:rsidR="00C5698F" w:rsidRPr="00C5698F" w14:paraId="7BA62E11" w14:textId="77777777" w:rsidTr="00CC0E37">
        <w:tc>
          <w:tcPr>
            <w:tcW w:w="3452" w:type="dxa"/>
          </w:tcPr>
          <w:p w14:paraId="2DF57225" w14:textId="77777777" w:rsidR="00C5698F" w:rsidRPr="00C5698F" w:rsidRDefault="00C5698F" w:rsidP="00C5698F">
            <w:pPr>
              <w:spacing w:line="276" w:lineRule="auto"/>
              <w:rPr>
                <w:lang w:val="en-US"/>
              </w:rPr>
            </w:pPr>
            <w:r w:rsidRPr="00C5698F">
              <w:rPr>
                <w:lang w:val="en-US"/>
              </w:rPr>
              <w:t xml:space="preserve">  High </w:t>
            </w:r>
          </w:p>
        </w:tc>
        <w:tc>
          <w:tcPr>
            <w:tcW w:w="2265" w:type="dxa"/>
          </w:tcPr>
          <w:p w14:paraId="3C28CB9C" w14:textId="77777777" w:rsidR="00C5698F" w:rsidRPr="00C5698F" w:rsidRDefault="00C5698F" w:rsidP="00C5698F">
            <w:pPr>
              <w:spacing w:line="276" w:lineRule="auto"/>
              <w:rPr>
                <w:lang w:val="en-US"/>
              </w:rPr>
            </w:pPr>
            <w:r w:rsidRPr="00C5698F">
              <w:t>165 (23.4)</w:t>
            </w:r>
          </w:p>
        </w:tc>
        <w:tc>
          <w:tcPr>
            <w:tcW w:w="2266" w:type="dxa"/>
          </w:tcPr>
          <w:p w14:paraId="0417F52B" w14:textId="77777777" w:rsidR="00C5698F" w:rsidRPr="00C5698F" w:rsidRDefault="00C5698F" w:rsidP="00C5698F">
            <w:pPr>
              <w:spacing w:line="276" w:lineRule="auto"/>
              <w:rPr>
                <w:lang w:val="en-US"/>
              </w:rPr>
            </w:pPr>
            <w:r w:rsidRPr="00C5698F">
              <w:t>156 (22.1)</w:t>
            </w:r>
          </w:p>
        </w:tc>
        <w:tc>
          <w:tcPr>
            <w:tcW w:w="2266" w:type="dxa"/>
          </w:tcPr>
          <w:p w14:paraId="26252FC4" w14:textId="77777777" w:rsidR="00C5698F" w:rsidRPr="00C5698F" w:rsidRDefault="00C5698F" w:rsidP="00C5698F">
            <w:pPr>
              <w:spacing w:line="276" w:lineRule="auto"/>
              <w:rPr>
                <w:lang w:val="en-US"/>
              </w:rPr>
            </w:pPr>
            <w:r w:rsidRPr="00C5698F">
              <w:t>169 (23.9)</w:t>
            </w:r>
          </w:p>
        </w:tc>
      </w:tr>
      <w:tr w:rsidR="00C5698F" w:rsidRPr="00C5698F" w14:paraId="57728504" w14:textId="77777777" w:rsidTr="00CC0E37">
        <w:tc>
          <w:tcPr>
            <w:tcW w:w="3452" w:type="dxa"/>
          </w:tcPr>
          <w:p w14:paraId="31424766" w14:textId="77777777" w:rsidR="00C5698F" w:rsidRPr="00C5698F" w:rsidRDefault="00C5698F" w:rsidP="00C5698F">
            <w:pPr>
              <w:spacing w:line="276" w:lineRule="auto"/>
              <w:rPr>
                <w:b/>
                <w:bCs/>
                <w:lang w:val="en-US"/>
              </w:rPr>
            </w:pPr>
            <w:r w:rsidRPr="00C5698F">
              <w:rPr>
                <w:b/>
                <w:bCs/>
                <w:lang w:val="en-US"/>
              </w:rPr>
              <w:t xml:space="preserve">Clinical factors </w:t>
            </w:r>
          </w:p>
        </w:tc>
        <w:tc>
          <w:tcPr>
            <w:tcW w:w="2265" w:type="dxa"/>
          </w:tcPr>
          <w:p w14:paraId="56B9EC65" w14:textId="77777777" w:rsidR="00C5698F" w:rsidRPr="00C5698F" w:rsidRDefault="00C5698F" w:rsidP="00C5698F">
            <w:pPr>
              <w:spacing w:line="276" w:lineRule="auto"/>
              <w:rPr>
                <w:highlight w:val="yellow"/>
                <w:lang w:val="en-US"/>
              </w:rPr>
            </w:pPr>
          </w:p>
        </w:tc>
        <w:tc>
          <w:tcPr>
            <w:tcW w:w="2266" w:type="dxa"/>
          </w:tcPr>
          <w:p w14:paraId="35AEBE73" w14:textId="77777777" w:rsidR="00C5698F" w:rsidRPr="00C5698F" w:rsidRDefault="00C5698F" w:rsidP="00C5698F">
            <w:pPr>
              <w:spacing w:line="276" w:lineRule="auto"/>
              <w:rPr>
                <w:highlight w:val="yellow"/>
                <w:lang w:val="en-US"/>
              </w:rPr>
            </w:pPr>
          </w:p>
        </w:tc>
        <w:tc>
          <w:tcPr>
            <w:tcW w:w="2266" w:type="dxa"/>
          </w:tcPr>
          <w:p w14:paraId="0BCD20DD" w14:textId="77777777" w:rsidR="00C5698F" w:rsidRPr="00C5698F" w:rsidRDefault="00C5698F" w:rsidP="00C5698F">
            <w:pPr>
              <w:spacing w:line="276" w:lineRule="auto"/>
              <w:rPr>
                <w:highlight w:val="yellow"/>
                <w:lang w:val="en-US"/>
              </w:rPr>
            </w:pPr>
          </w:p>
        </w:tc>
      </w:tr>
      <w:tr w:rsidR="00C5698F" w:rsidRPr="00C5698F" w14:paraId="620DA57C" w14:textId="77777777" w:rsidTr="00CC0E37">
        <w:tc>
          <w:tcPr>
            <w:tcW w:w="3452" w:type="dxa"/>
          </w:tcPr>
          <w:p w14:paraId="5F65D646" w14:textId="77777777" w:rsidR="00C5698F" w:rsidRPr="00C5698F" w:rsidRDefault="00C5698F" w:rsidP="00C5698F">
            <w:pPr>
              <w:spacing w:line="276" w:lineRule="auto"/>
              <w:rPr>
                <w:lang w:val="en-US"/>
              </w:rPr>
            </w:pPr>
            <w:proofErr w:type="spellStart"/>
            <w:r w:rsidRPr="00C5698F">
              <w:rPr>
                <w:lang w:val="en-US"/>
              </w:rPr>
              <w:t>SBP</w:t>
            </w:r>
            <w:r w:rsidRPr="00C5698F">
              <w:rPr>
                <w:vertAlign w:val="superscript"/>
                <w:lang w:val="en-US"/>
              </w:rPr>
              <w:t>b</w:t>
            </w:r>
            <w:proofErr w:type="spellEnd"/>
            <w:r w:rsidRPr="00C5698F">
              <w:rPr>
                <w:lang w:val="en-US"/>
              </w:rPr>
              <w:t>, mmHg</w:t>
            </w:r>
          </w:p>
        </w:tc>
        <w:tc>
          <w:tcPr>
            <w:tcW w:w="2265" w:type="dxa"/>
          </w:tcPr>
          <w:p w14:paraId="60DA23E1" w14:textId="77777777" w:rsidR="00C5698F" w:rsidRPr="00C5698F" w:rsidRDefault="00C5698F" w:rsidP="00C5698F">
            <w:pPr>
              <w:spacing w:line="276" w:lineRule="auto"/>
              <w:rPr>
                <w:lang w:val="en-US"/>
              </w:rPr>
            </w:pPr>
            <w:r w:rsidRPr="00C5698F">
              <w:t>144 ± 21.7</w:t>
            </w:r>
          </w:p>
        </w:tc>
        <w:tc>
          <w:tcPr>
            <w:tcW w:w="2266" w:type="dxa"/>
          </w:tcPr>
          <w:p w14:paraId="2B9F5085" w14:textId="77777777" w:rsidR="00C5698F" w:rsidRPr="00C5698F" w:rsidRDefault="00C5698F" w:rsidP="00C5698F">
            <w:pPr>
              <w:spacing w:line="276" w:lineRule="auto"/>
              <w:rPr>
                <w:lang w:val="en-US"/>
              </w:rPr>
            </w:pPr>
            <w:r w:rsidRPr="00C5698F">
              <w:t>144 ± 19.9</w:t>
            </w:r>
          </w:p>
        </w:tc>
        <w:tc>
          <w:tcPr>
            <w:tcW w:w="2266" w:type="dxa"/>
          </w:tcPr>
          <w:p w14:paraId="19E0D9BB" w14:textId="77777777" w:rsidR="00C5698F" w:rsidRPr="00C5698F" w:rsidRDefault="00C5698F" w:rsidP="00C5698F">
            <w:pPr>
              <w:spacing w:line="276" w:lineRule="auto"/>
              <w:rPr>
                <w:lang w:val="en-US"/>
              </w:rPr>
            </w:pPr>
            <w:r w:rsidRPr="00C5698F">
              <w:t>143 ± 21.9</w:t>
            </w:r>
          </w:p>
        </w:tc>
      </w:tr>
      <w:tr w:rsidR="00C5698F" w:rsidRPr="00C5698F" w14:paraId="27E46766" w14:textId="77777777" w:rsidTr="00CC0E37">
        <w:tc>
          <w:tcPr>
            <w:tcW w:w="3452" w:type="dxa"/>
          </w:tcPr>
          <w:p w14:paraId="40927BFC" w14:textId="77777777" w:rsidR="00C5698F" w:rsidRPr="00C5698F" w:rsidRDefault="00C5698F" w:rsidP="00C5698F">
            <w:pPr>
              <w:spacing w:line="276" w:lineRule="auto"/>
              <w:rPr>
                <w:lang w:val="en-US"/>
              </w:rPr>
            </w:pPr>
            <w:proofErr w:type="spellStart"/>
            <w:r w:rsidRPr="00C5698F">
              <w:rPr>
                <w:lang w:val="en-US"/>
              </w:rPr>
              <w:t>DBP</w:t>
            </w:r>
            <w:r w:rsidRPr="00C5698F">
              <w:rPr>
                <w:vertAlign w:val="superscript"/>
                <w:lang w:val="en-US"/>
              </w:rPr>
              <w:t>b</w:t>
            </w:r>
            <w:proofErr w:type="spellEnd"/>
            <w:r w:rsidRPr="00C5698F">
              <w:rPr>
                <w:lang w:val="en-US"/>
              </w:rPr>
              <w:t>, mmHg</w:t>
            </w:r>
          </w:p>
        </w:tc>
        <w:tc>
          <w:tcPr>
            <w:tcW w:w="2265" w:type="dxa"/>
          </w:tcPr>
          <w:p w14:paraId="4EAB48A4" w14:textId="77777777" w:rsidR="00C5698F" w:rsidRPr="00C5698F" w:rsidRDefault="00C5698F" w:rsidP="00C5698F">
            <w:pPr>
              <w:spacing w:line="276" w:lineRule="auto"/>
              <w:rPr>
                <w:lang w:val="en-US"/>
              </w:rPr>
            </w:pPr>
            <w:r w:rsidRPr="00C5698F">
              <w:t>82.0 ± 10.6</w:t>
            </w:r>
          </w:p>
        </w:tc>
        <w:tc>
          <w:tcPr>
            <w:tcW w:w="2266" w:type="dxa"/>
          </w:tcPr>
          <w:p w14:paraId="1C0E8A1B" w14:textId="77777777" w:rsidR="00C5698F" w:rsidRPr="00C5698F" w:rsidRDefault="00C5698F" w:rsidP="00C5698F">
            <w:pPr>
              <w:spacing w:line="276" w:lineRule="auto"/>
              <w:rPr>
                <w:lang w:val="en-US"/>
              </w:rPr>
            </w:pPr>
            <w:r w:rsidRPr="00C5698F">
              <w:t>81.5 ± 10.9</w:t>
            </w:r>
          </w:p>
        </w:tc>
        <w:tc>
          <w:tcPr>
            <w:tcW w:w="2266" w:type="dxa"/>
          </w:tcPr>
          <w:p w14:paraId="74D4EF11" w14:textId="77777777" w:rsidR="00C5698F" w:rsidRPr="00C5698F" w:rsidRDefault="00C5698F" w:rsidP="00C5698F">
            <w:pPr>
              <w:spacing w:line="276" w:lineRule="auto"/>
              <w:rPr>
                <w:lang w:val="en-US"/>
              </w:rPr>
            </w:pPr>
            <w:r w:rsidRPr="00C5698F">
              <w:t>81.1 ± 10.6</w:t>
            </w:r>
          </w:p>
        </w:tc>
      </w:tr>
      <w:tr w:rsidR="00C5698F" w:rsidRPr="00C5698F" w14:paraId="48E90AB4" w14:textId="77777777" w:rsidTr="00CC0E37">
        <w:tc>
          <w:tcPr>
            <w:tcW w:w="3452" w:type="dxa"/>
          </w:tcPr>
          <w:p w14:paraId="005F703A" w14:textId="77777777" w:rsidR="00C5698F" w:rsidRPr="00C5698F" w:rsidRDefault="00C5698F" w:rsidP="00C5698F">
            <w:pPr>
              <w:spacing w:line="276" w:lineRule="auto"/>
              <w:rPr>
                <w:lang w:val="en-US"/>
              </w:rPr>
            </w:pPr>
            <w:proofErr w:type="spellStart"/>
            <w:r w:rsidRPr="00C5698F">
              <w:rPr>
                <w:lang w:val="en-US"/>
              </w:rPr>
              <w:t>BMI</w:t>
            </w:r>
            <w:r w:rsidRPr="00C5698F">
              <w:rPr>
                <w:vertAlign w:val="superscript"/>
                <w:lang w:val="en-US"/>
              </w:rPr>
              <w:t>b</w:t>
            </w:r>
            <w:proofErr w:type="spellEnd"/>
            <w:r w:rsidRPr="00C5698F">
              <w:rPr>
                <w:lang w:val="en-US"/>
              </w:rPr>
              <w:t>, kg/m</w:t>
            </w:r>
            <w:r w:rsidRPr="00C5698F">
              <w:rPr>
                <w:vertAlign w:val="superscript"/>
                <w:lang w:val="en-US"/>
              </w:rPr>
              <w:t>2</w:t>
            </w:r>
          </w:p>
        </w:tc>
        <w:tc>
          <w:tcPr>
            <w:tcW w:w="2265" w:type="dxa"/>
          </w:tcPr>
          <w:p w14:paraId="68610F13" w14:textId="77777777" w:rsidR="00C5698F" w:rsidRPr="00C5698F" w:rsidRDefault="00C5698F" w:rsidP="00C5698F">
            <w:pPr>
              <w:spacing w:line="276" w:lineRule="auto"/>
              <w:rPr>
                <w:lang w:val="en-US"/>
              </w:rPr>
            </w:pPr>
            <w:r w:rsidRPr="00C5698F">
              <w:t>27.7 ± 3.65</w:t>
            </w:r>
          </w:p>
        </w:tc>
        <w:tc>
          <w:tcPr>
            <w:tcW w:w="2266" w:type="dxa"/>
          </w:tcPr>
          <w:p w14:paraId="6E8C39F9" w14:textId="77777777" w:rsidR="00C5698F" w:rsidRPr="00C5698F" w:rsidRDefault="00C5698F" w:rsidP="00C5698F">
            <w:pPr>
              <w:spacing w:line="276" w:lineRule="auto"/>
              <w:rPr>
                <w:lang w:val="en-US"/>
              </w:rPr>
            </w:pPr>
            <w:r w:rsidRPr="00C5698F">
              <w:t>27.8 ± 3.60</w:t>
            </w:r>
          </w:p>
        </w:tc>
        <w:tc>
          <w:tcPr>
            <w:tcW w:w="2266" w:type="dxa"/>
          </w:tcPr>
          <w:p w14:paraId="1498E72B" w14:textId="77777777" w:rsidR="00C5698F" w:rsidRPr="00C5698F" w:rsidRDefault="00C5698F" w:rsidP="00C5698F">
            <w:pPr>
              <w:spacing w:line="276" w:lineRule="auto"/>
              <w:rPr>
                <w:lang w:val="en-US"/>
              </w:rPr>
            </w:pPr>
            <w:r w:rsidRPr="00C5698F">
              <w:t>27.4 ± 3.51</w:t>
            </w:r>
          </w:p>
        </w:tc>
      </w:tr>
      <w:tr w:rsidR="00C5698F" w:rsidRPr="00C5698F" w14:paraId="722D66E2" w14:textId="77777777" w:rsidTr="00CC0E37">
        <w:tc>
          <w:tcPr>
            <w:tcW w:w="3452" w:type="dxa"/>
          </w:tcPr>
          <w:p w14:paraId="2F4C6A11" w14:textId="77777777" w:rsidR="00C5698F" w:rsidRPr="00C5698F" w:rsidRDefault="00C5698F" w:rsidP="00C5698F">
            <w:pPr>
              <w:spacing w:line="276" w:lineRule="auto"/>
              <w:rPr>
                <w:lang w:val="en-US"/>
              </w:rPr>
            </w:pPr>
            <w:r w:rsidRPr="00C5698F">
              <w:rPr>
                <w:lang w:val="en-US"/>
              </w:rPr>
              <w:t xml:space="preserve">  </w:t>
            </w:r>
            <w:proofErr w:type="spellStart"/>
            <w:r w:rsidRPr="00C5698F">
              <w:rPr>
                <w:lang w:val="en-US"/>
              </w:rPr>
              <w:t>Obesity</w:t>
            </w:r>
            <w:r w:rsidRPr="00C5698F">
              <w:rPr>
                <w:vertAlign w:val="superscript"/>
                <w:lang w:val="en-US"/>
              </w:rPr>
              <w:t>b</w:t>
            </w:r>
            <w:proofErr w:type="spellEnd"/>
            <w:r w:rsidRPr="00C5698F">
              <w:rPr>
                <w:vertAlign w:val="superscript"/>
                <w:lang w:val="en-US"/>
              </w:rPr>
              <w:t>, c</w:t>
            </w:r>
            <w:r w:rsidRPr="00C5698F">
              <w:rPr>
                <w:lang w:val="en-US"/>
              </w:rPr>
              <w:t xml:space="preserve">, </w:t>
            </w:r>
            <w:proofErr w:type="gramStart"/>
            <w:r w:rsidRPr="00C5698F">
              <w:rPr>
                <w:lang w:val="en-US"/>
              </w:rPr>
              <w:t>n(</w:t>
            </w:r>
            <w:proofErr w:type="gramEnd"/>
            <w:r w:rsidRPr="00C5698F">
              <w:rPr>
                <w:lang w:val="en-US"/>
              </w:rPr>
              <w:t>%)</w:t>
            </w:r>
          </w:p>
        </w:tc>
        <w:tc>
          <w:tcPr>
            <w:tcW w:w="2265" w:type="dxa"/>
          </w:tcPr>
          <w:p w14:paraId="218DDD61" w14:textId="77777777" w:rsidR="00C5698F" w:rsidRPr="00C5698F" w:rsidRDefault="00C5698F" w:rsidP="00C5698F">
            <w:pPr>
              <w:spacing w:line="276" w:lineRule="auto"/>
              <w:rPr>
                <w:lang w:val="en-US"/>
              </w:rPr>
            </w:pPr>
            <w:r w:rsidRPr="00C5698F">
              <w:t>161 (22.7)</w:t>
            </w:r>
          </w:p>
        </w:tc>
        <w:tc>
          <w:tcPr>
            <w:tcW w:w="2266" w:type="dxa"/>
          </w:tcPr>
          <w:p w14:paraId="5A72857D" w14:textId="77777777" w:rsidR="00C5698F" w:rsidRPr="00C5698F" w:rsidRDefault="00C5698F" w:rsidP="00C5698F">
            <w:pPr>
              <w:spacing w:line="276" w:lineRule="auto"/>
              <w:rPr>
                <w:lang w:val="en-US"/>
              </w:rPr>
            </w:pPr>
            <w:r w:rsidRPr="00C5698F">
              <w:t>172 (24.3)</w:t>
            </w:r>
          </w:p>
        </w:tc>
        <w:tc>
          <w:tcPr>
            <w:tcW w:w="2266" w:type="dxa"/>
          </w:tcPr>
          <w:p w14:paraId="7677EF8A" w14:textId="77777777" w:rsidR="00C5698F" w:rsidRPr="00C5698F" w:rsidRDefault="00C5698F" w:rsidP="00C5698F">
            <w:pPr>
              <w:spacing w:line="276" w:lineRule="auto"/>
              <w:rPr>
                <w:lang w:val="en-US"/>
              </w:rPr>
            </w:pPr>
            <w:r w:rsidRPr="00C5698F">
              <w:t>137 (19.3)</w:t>
            </w:r>
          </w:p>
        </w:tc>
      </w:tr>
      <w:tr w:rsidR="00C5698F" w:rsidRPr="00C5698F" w14:paraId="76779696" w14:textId="77777777" w:rsidTr="00CC0E37">
        <w:tc>
          <w:tcPr>
            <w:tcW w:w="3452" w:type="dxa"/>
          </w:tcPr>
          <w:p w14:paraId="52D0DFB7" w14:textId="77777777" w:rsidR="00C5698F" w:rsidRPr="00C5698F" w:rsidRDefault="00C5698F" w:rsidP="00C5698F">
            <w:pPr>
              <w:spacing w:line="276" w:lineRule="auto"/>
              <w:rPr>
                <w:lang w:val="en-US"/>
              </w:rPr>
            </w:pPr>
            <w:r w:rsidRPr="00C5698F">
              <w:rPr>
                <w:lang w:val="en-US"/>
              </w:rPr>
              <w:t xml:space="preserve">Diabetes </w:t>
            </w:r>
            <w:proofErr w:type="spellStart"/>
            <w:r w:rsidRPr="00C5698F">
              <w:rPr>
                <w:lang w:val="en-US"/>
              </w:rPr>
              <w:t>mellitus</w:t>
            </w:r>
            <w:r w:rsidRPr="00C5698F">
              <w:rPr>
                <w:vertAlign w:val="superscript"/>
                <w:lang w:val="en-US"/>
              </w:rPr>
              <w:t>d</w:t>
            </w:r>
            <w:proofErr w:type="spellEnd"/>
            <w:r w:rsidRPr="00C5698F">
              <w:rPr>
                <w:lang w:val="en-US"/>
              </w:rPr>
              <w:t xml:space="preserve">, </w:t>
            </w:r>
            <w:proofErr w:type="gramStart"/>
            <w:r w:rsidRPr="00C5698F">
              <w:rPr>
                <w:lang w:val="en-US"/>
              </w:rPr>
              <w:t>n(</w:t>
            </w:r>
            <w:proofErr w:type="gramEnd"/>
            <w:r w:rsidRPr="00C5698F">
              <w:rPr>
                <w:lang w:val="en-US"/>
              </w:rPr>
              <w:t xml:space="preserve">%) </w:t>
            </w:r>
          </w:p>
        </w:tc>
        <w:tc>
          <w:tcPr>
            <w:tcW w:w="2265" w:type="dxa"/>
          </w:tcPr>
          <w:p w14:paraId="322353D0" w14:textId="77777777" w:rsidR="00C5698F" w:rsidRPr="00C5698F" w:rsidRDefault="00C5698F" w:rsidP="00C5698F">
            <w:pPr>
              <w:spacing w:line="276" w:lineRule="auto"/>
              <w:rPr>
                <w:lang w:val="en-US"/>
              </w:rPr>
            </w:pPr>
            <w:r w:rsidRPr="00C5698F">
              <w:t>125 (17.6)</w:t>
            </w:r>
          </w:p>
        </w:tc>
        <w:tc>
          <w:tcPr>
            <w:tcW w:w="2266" w:type="dxa"/>
          </w:tcPr>
          <w:p w14:paraId="10530E5C" w14:textId="77777777" w:rsidR="00C5698F" w:rsidRPr="00C5698F" w:rsidRDefault="00C5698F" w:rsidP="00C5698F">
            <w:pPr>
              <w:spacing w:line="276" w:lineRule="auto"/>
              <w:rPr>
                <w:lang w:val="en-US"/>
              </w:rPr>
            </w:pPr>
            <w:r w:rsidRPr="00C5698F">
              <w:t>135 (19.1)</w:t>
            </w:r>
          </w:p>
        </w:tc>
        <w:tc>
          <w:tcPr>
            <w:tcW w:w="2266" w:type="dxa"/>
          </w:tcPr>
          <w:p w14:paraId="5D5A90F3" w14:textId="77777777" w:rsidR="00C5698F" w:rsidRPr="00C5698F" w:rsidRDefault="00C5698F" w:rsidP="00C5698F">
            <w:pPr>
              <w:spacing w:line="276" w:lineRule="auto"/>
              <w:rPr>
                <w:lang w:val="en-US"/>
              </w:rPr>
            </w:pPr>
            <w:r w:rsidRPr="00C5698F">
              <w:t>122 (17.2)</w:t>
            </w:r>
          </w:p>
        </w:tc>
      </w:tr>
      <w:tr w:rsidR="00C5698F" w:rsidRPr="00C5698F" w14:paraId="7DBACCB5" w14:textId="77777777" w:rsidTr="00CC0E37">
        <w:tc>
          <w:tcPr>
            <w:tcW w:w="3452" w:type="dxa"/>
          </w:tcPr>
          <w:p w14:paraId="64D8F04D" w14:textId="77777777" w:rsidR="00C5698F" w:rsidRPr="00C5698F" w:rsidRDefault="00C5698F" w:rsidP="00C5698F">
            <w:pPr>
              <w:spacing w:line="276" w:lineRule="auto"/>
              <w:rPr>
                <w:b/>
                <w:bCs/>
                <w:lang w:val="en-US"/>
              </w:rPr>
            </w:pPr>
            <w:r w:rsidRPr="00C5698F">
              <w:rPr>
                <w:b/>
                <w:bCs/>
                <w:lang w:val="en-US"/>
              </w:rPr>
              <w:t>Kidney function</w:t>
            </w:r>
          </w:p>
        </w:tc>
        <w:tc>
          <w:tcPr>
            <w:tcW w:w="2265" w:type="dxa"/>
          </w:tcPr>
          <w:p w14:paraId="7187A4E5" w14:textId="77777777" w:rsidR="00C5698F" w:rsidRPr="00C5698F" w:rsidRDefault="00C5698F" w:rsidP="00C5698F">
            <w:pPr>
              <w:spacing w:line="276" w:lineRule="auto"/>
              <w:rPr>
                <w:highlight w:val="yellow"/>
                <w:lang w:val="en-US"/>
              </w:rPr>
            </w:pPr>
          </w:p>
        </w:tc>
        <w:tc>
          <w:tcPr>
            <w:tcW w:w="2266" w:type="dxa"/>
          </w:tcPr>
          <w:p w14:paraId="7BCDC6BF" w14:textId="77777777" w:rsidR="00C5698F" w:rsidRPr="00C5698F" w:rsidRDefault="00C5698F" w:rsidP="00C5698F">
            <w:pPr>
              <w:spacing w:line="276" w:lineRule="auto"/>
              <w:rPr>
                <w:highlight w:val="yellow"/>
                <w:lang w:val="en-US"/>
              </w:rPr>
            </w:pPr>
          </w:p>
        </w:tc>
        <w:tc>
          <w:tcPr>
            <w:tcW w:w="2266" w:type="dxa"/>
          </w:tcPr>
          <w:p w14:paraId="204E7A69" w14:textId="77777777" w:rsidR="00C5698F" w:rsidRPr="00C5698F" w:rsidRDefault="00C5698F" w:rsidP="00C5698F">
            <w:pPr>
              <w:spacing w:line="276" w:lineRule="auto"/>
              <w:rPr>
                <w:highlight w:val="yellow"/>
                <w:lang w:val="en-US"/>
              </w:rPr>
            </w:pPr>
          </w:p>
        </w:tc>
      </w:tr>
      <w:tr w:rsidR="00C5698F" w:rsidRPr="00C5698F" w14:paraId="47ADC00F" w14:textId="77777777" w:rsidTr="00CC0E37">
        <w:tc>
          <w:tcPr>
            <w:tcW w:w="3452" w:type="dxa"/>
          </w:tcPr>
          <w:p w14:paraId="024C2F4C" w14:textId="77777777" w:rsidR="00C5698F" w:rsidRPr="00C5698F" w:rsidRDefault="00C5698F" w:rsidP="00C5698F">
            <w:pPr>
              <w:spacing w:line="276" w:lineRule="auto"/>
              <w:rPr>
                <w:lang w:val="en-US"/>
              </w:rPr>
            </w:pPr>
            <w:r w:rsidRPr="00C5698F">
              <w:rPr>
                <w:lang w:val="en-US"/>
              </w:rPr>
              <w:t xml:space="preserve">2021 </w:t>
            </w:r>
            <w:proofErr w:type="spellStart"/>
            <w:r w:rsidRPr="00C5698F">
              <w:rPr>
                <w:lang w:val="en-US"/>
              </w:rPr>
              <w:t>eGFR</w:t>
            </w:r>
            <w:r w:rsidRPr="00C5698F">
              <w:rPr>
                <w:vertAlign w:val="subscript"/>
                <w:lang w:val="en-US"/>
              </w:rPr>
              <w:t>cr-cysC</w:t>
            </w:r>
            <w:proofErr w:type="spellEnd"/>
            <w:r w:rsidRPr="00C5698F">
              <w:rPr>
                <w:vertAlign w:val="subscript"/>
                <w:lang w:val="en-US"/>
              </w:rPr>
              <w:t xml:space="preserve"> </w:t>
            </w:r>
            <w:r w:rsidRPr="00C5698F">
              <w:rPr>
                <w:lang w:val="en-US"/>
              </w:rPr>
              <w:t>mL/min per 1.73 m</w:t>
            </w:r>
            <w:r w:rsidRPr="00C5698F">
              <w:rPr>
                <w:vertAlign w:val="superscript"/>
                <w:lang w:val="en-US"/>
              </w:rPr>
              <w:t>2</w:t>
            </w:r>
          </w:p>
        </w:tc>
        <w:tc>
          <w:tcPr>
            <w:tcW w:w="2265" w:type="dxa"/>
          </w:tcPr>
          <w:p w14:paraId="3FBF2DAF" w14:textId="77777777" w:rsidR="00C5698F" w:rsidRPr="00C5698F" w:rsidRDefault="00C5698F" w:rsidP="00C5698F">
            <w:pPr>
              <w:spacing w:line="276" w:lineRule="auto"/>
              <w:rPr>
                <w:highlight w:val="yellow"/>
                <w:lang w:val="en-US"/>
              </w:rPr>
            </w:pPr>
            <w:r w:rsidRPr="00C5698F">
              <w:t>83.8 [69.8, 95.9]</w:t>
            </w:r>
          </w:p>
        </w:tc>
        <w:tc>
          <w:tcPr>
            <w:tcW w:w="2266" w:type="dxa"/>
          </w:tcPr>
          <w:p w14:paraId="24485976" w14:textId="77777777" w:rsidR="00C5698F" w:rsidRPr="00C5698F" w:rsidRDefault="00C5698F" w:rsidP="00C5698F">
            <w:pPr>
              <w:spacing w:line="276" w:lineRule="auto"/>
              <w:rPr>
                <w:highlight w:val="yellow"/>
                <w:lang w:val="en-US"/>
              </w:rPr>
            </w:pPr>
            <w:r w:rsidRPr="00C5698F">
              <w:t>85.6 [69.6, 99.8]</w:t>
            </w:r>
          </w:p>
        </w:tc>
        <w:tc>
          <w:tcPr>
            <w:tcW w:w="2266" w:type="dxa"/>
          </w:tcPr>
          <w:p w14:paraId="069CC7E8" w14:textId="77777777" w:rsidR="00C5698F" w:rsidRPr="00C5698F" w:rsidRDefault="00C5698F" w:rsidP="00C5698F">
            <w:pPr>
              <w:spacing w:line="276" w:lineRule="auto"/>
              <w:rPr>
                <w:highlight w:val="yellow"/>
                <w:lang w:val="en-US"/>
              </w:rPr>
            </w:pPr>
            <w:r w:rsidRPr="00C5698F">
              <w:t>91.1 [75.9, 102.2]</w:t>
            </w:r>
          </w:p>
        </w:tc>
      </w:tr>
      <w:tr w:rsidR="00C5698F" w:rsidRPr="00C5698F" w14:paraId="36039BBD" w14:textId="77777777" w:rsidTr="00CC0E37">
        <w:tc>
          <w:tcPr>
            <w:tcW w:w="3452" w:type="dxa"/>
          </w:tcPr>
          <w:p w14:paraId="6FADE2CD" w14:textId="77777777" w:rsidR="00C5698F" w:rsidRPr="00C5698F" w:rsidRDefault="00C5698F" w:rsidP="00C5698F">
            <w:pPr>
              <w:spacing w:line="276" w:lineRule="auto"/>
              <w:rPr>
                <w:lang w:val="en-US"/>
              </w:rPr>
            </w:pPr>
            <w:r w:rsidRPr="00C5698F">
              <w:rPr>
                <w:lang w:val="en-US"/>
              </w:rPr>
              <w:t xml:space="preserve">2021 </w:t>
            </w:r>
            <w:proofErr w:type="spellStart"/>
            <w:r w:rsidRPr="00C5698F">
              <w:rPr>
                <w:lang w:val="en-US"/>
              </w:rPr>
              <w:t>eGFR</w:t>
            </w:r>
            <w:r w:rsidRPr="00C5698F">
              <w:rPr>
                <w:vertAlign w:val="subscript"/>
                <w:lang w:val="en-US"/>
              </w:rPr>
              <w:t>cr</w:t>
            </w:r>
            <w:proofErr w:type="spellEnd"/>
            <w:r w:rsidRPr="00C5698F">
              <w:rPr>
                <w:vertAlign w:val="subscript"/>
                <w:lang w:val="en-US"/>
              </w:rPr>
              <w:t xml:space="preserve"> </w:t>
            </w:r>
            <w:r w:rsidRPr="00C5698F">
              <w:rPr>
                <w:lang w:val="en-US"/>
              </w:rPr>
              <w:t>mL/min per 1.73 m</w:t>
            </w:r>
            <w:r w:rsidRPr="00C5698F">
              <w:rPr>
                <w:vertAlign w:val="superscript"/>
                <w:lang w:val="en-US"/>
              </w:rPr>
              <w:t>2</w:t>
            </w:r>
          </w:p>
        </w:tc>
        <w:tc>
          <w:tcPr>
            <w:tcW w:w="2265" w:type="dxa"/>
          </w:tcPr>
          <w:p w14:paraId="7CE2CD20" w14:textId="77777777" w:rsidR="00C5698F" w:rsidRPr="00C5698F" w:rsidRDefault="00C5698F" w:rsidP="00C5698F">
            <w:pPr>
              <w:spacing w:line="276" w:lineRule="auto"/>
              <w:rPr>
                <w:highlight w:val="yellow"/>
                <w:lang w:val="en-US"/>
              </w:rPr>
            </w:pPr>
            <w:r w:rsidRPr="00C5698F">
              <w:t>79.2 [63.0, 92.7]</w:t>
            </w:r>
          </w:p>
        </w:tc>
        <w:tc>
          <w:tcPr>
            <w:tcW w:w="2266" w:type="dxa"/>
          </w:tcPr>
          <w:p w14:paraId="23E4522B" w14:textId="77777777" w:rsidR="00C5698F" w:rsidRPr="00C5698F" w:rsidRDefault="00C5698F" w:rsidP="00C5698F">
            <w:pPr>
              <w:spacing w:line="276" w:lineRule="auto"/>
              <w:rPr>
                <w:highlight w:val="yellow"/>
                <w:lang w:val="en-US"/>
              </w:rPr>
            </w:pPr>
            <w:r w:rsidRPr="00C5698F">
              <w:t>81.5 [64.3, 95.2]</w:t>
            </w:r>
          </w:p>
        </w:tc>
        <w:tc>
          <w:tcPr>
            <w:tcW w:w="2266" w:type="dxa"/>
          </w:tcPr>
          <w:p w14:paraId="0930F3BF" w14:textId="77777777" w:rsidR="00C5698F" w:rsidRPr="00C5698F" w:rsidRDefault="00C5698F" w:rsidP="00C5698F">
            <w:pPr>
              <w:spacing w:line="276" w:lineRule="auto"/>
              <w:rPr>
                <w:highlight w:val="yellow"/>
                <w:lang w:val="en-US"/>
              </w:rPr>
            </w:pPr>
            <w:r w:rsidRPr="00C5698F">
              <w:t>87.5 [70.3, 96.1]</w:t>
            </w:r>
          </w:p>
        </w:tc>
      </w:tr>
      <w:tr w:rsidR="00C5698F" w:rsidRPr="00C5698F" w14:paraId="46E23B43" w14:textId="77777777" w:rsidTr="00CC0E37">
        <w:tc>
          <w:tcPr>
            <w:tcW w:w="3452" w:type="dxa"/>
          </w:tcPr>
          <w:p w14:paraId="437A61B9" w14:textId="77777777" w:rsidR="00C5698F" w:rsidRPr="00C5698F" w:rsidRDefault="00C5698F" w:rsidP="00C5698F">
            <w:pPr>
              <w:spacing w:line="276" w:lineRule="auto"/>
              <w:rPr>
                <w:lang w:val="en-US"/>
              </w:rPr>
            </w:pPr>
            <w:r w:rsidRPr="00C5698F">
              <w:rPr>
                <w:lang w:val="en-US"/>
              </w:rPr>
              <w:t xml:space="preserve">2012 </w:t>
            </w:r>
            <w:proofErr w:type="spellStart"/>
            <w:r w:rsidRPr="00C5698F">
              <w:rPr>
                <w:lang w:val="en-US"/>
              </w:rPr>
              <w:t>eGFR</w:t>
            </w:r>
            <w:r w:rsidRPr="00C5698F">
              <w:rPr>
                <w:vertAlign w:val="subscript"/>
                <w:lang w:val="en-US"/>
              </w:rPr>
              <w:t>cr</w:t>
            </w:r>
            <w:proofErr w:type="spellEnd"/>
            <w:r w:rsidRPr="00C5698F">
              <w:rPr>
                <w:lang w:val="en-US"/>
              </w:rPr>
              <w:t xml:space="preserve"> mL/min per 1.73 m</w:t>
            </w:r>
            <w:r w:rsidRPr="00C5698F">
              <w:rPr>
                <w:vertAlign w:val="superscript"/>
                <w:lang w:val="en-US"/>
              </w:rPr>
              <w:t>2</w:t>
            </w:r>
          </w:p>
        </w:tc>
        <w:tc>
          <w:tcPr>
            <w:tcW w:w="2265" w:type="dxa"/>
          </w:tcPr>
          <w:p w14:paraId="4903DBA9" w14:textId="77777777" w:rsidR="00C5698F" w:rsidRPr="00C5698F" w:rsidRDefault="00C5698F" w:rsidP="00C5698F">
            <w:pPr>
              <w:spacing w:line="276" w:lineRule="auto"/>
              <w:rPr>
                <w:highlight w:val="yellow"/>
                <w:lang w:val="en-US"/>
              </w:rPr>
            </w:pPr>
            <w:r w:rsidRPr="00C5698F">
              <w:t>74.5 [64.4, 85.4]</w:t>
            </w:r>
          </w:p>
        </w:tc>
        <w:tc>
          <w:tcPr>
            <w:tcW w:w="2266" w:type="dxa"/>
          </w:tcPr>
          <w:p w14:paraId="340EB9FD" w14:textId="77777777" w:rsidR="00C5698F" w:rsidRPr="00C5698F" w:rsidRDefault="00C5698F" w:rsidP="00C5698F">
            <w:pPr>
              <w:spacing w:line="276" w:lineRule="auto"/>
              <w:rPr>
                <w:highlight w:val="yellow"/>
                <w:lang w:val="en-US"/>
              </w:rPr>
            </w:pPr>
            <w:r w:rsidRPr="00C5698F">
              <w:t>77.9 [64.6, 87.9]</w:t>
            </w:r>
          </w:p>
        </w:tc>
        <w:tc>
          <w:tcPr>
            <w:tcW w:w="2266" w:type="dxa"/>
          </w:tcPr>
          <w:p w14:paraId="3401DF59" w14:textId="77777777" w:rsidR="00C5698F" w:rsidRPr="00C5698F" w:rsidRDefault="00C5698F" w:rsidP="00C5698F">
            <w:pPr>
              <w:spacing w:line="276" w:lineRule="auto"/>
              <w:rPr>
                <w:highlight w:val="yellow"/>
                <w:lang w:val="en-US"/>
              </w:rPr>
            </w:pPr>
            <w:r w:rsidRPr="00C5698F">
              <w:t>80.8 [69.5, 89.8]</w:t>
            </w:r>
          </w:p>
        </w:tc>
      </w:tr>
      <w:tr w:rsidR="00C5698F" w:rsidRPr="00C5698F" w14:paraId="07AC4887" w14:textId="77777777" w:rsidTr="00CC0E37">
        <w:tc>
          <w:tcPr>
            <w:tcW w:w="3452" w:type="dxa"/>
          </w:tcPr>
          <w:p w14:paraId="700862B0" w14:textId="77777777" w:rsidR="00C5698F" w:rsidRPr="00C5698F" w:rsidRDefault="00C5698F" w:rsidP="00C5698F">
            <w:pPr>
              <w:spacing w:line="276" w:lineRule="auto"/>
              <w:rPr>
                <w:lang w:val="en-US"/>
              </w:rPr>
            </w:pPr>
            <w:r w:rsidRPr="00C5698F">
              <w:rPr>
                <w:lang w:val="en-US"/>
              </w:rPr>
              <w:t xml:space="preserve">Serum creatinine, </w:t>
            </w:r>
            <w:r w:rsidRPr="00C5698F">
              <w:rPr>
                <w:szCs w:val="17"/>
                <w:lang w:val="en-US"/>
              </w:rPr>
              <w:t>µmol/L</w:t>
            </w:r>
          </w:p>
        </w:tc>
        <w:tc>
          <w:tcPr>
            <w:tcW w:w="2265" w:type="dxa"/>
          </w:tcPr>
          <w:p w14:paraId="0CBEE29E" w14:textId="77777777" w:rsidR="00C5698F" w:rsidRPr="00C5698F" w:rsidRDefault="00C5698F" w:rsidP="00C5698F">
            <w:pPr>
              <w:spacing w:line="276" w:lineRule="auto"/>
              <w:rPr>
                <w:lang w:val="en-US"/>
              </w:rPr>
            </w:pPr>
            <w:r w:rsidRPr="00C5698F">
              <w:t>87.0 [75.0, 104.0]</w:t>
            </w:r>
          </w:p>
        </w:tc>
        <w:tc>
          <w:tcPr>
            <w:tcW w:w="2266" w:type="dxa"/>
          </w:tcPr>
          <w:p w14:paraId="12087170" w14:textId="77777777" w:rsidR="00C5698F" w:rsidRPr="00C5698F" w:rsidRDefault="00C5698F" w:rsidP="00C5698F">
            <w:pPr>
              <w:spacing w:line="276" w:lineRule="auto"/>
              <w:rPr>
                <w:lang w:val="en-US"/>
              </w:rPr>
            </w:pPr>
            <w:r w:rsidRPr="00C5698F">
              <w:t>85.0 [71.0, 103.0]</w:t>
            </w:r>
          </w:p>
        </w:tc>
        <w:tc>
          <w:tcPr>
            <w:tcW w:w="2266" w:type="dxa"/>
          </w:tcPr>
          <w:p w14:paraId="68F48557" w14:textId="77777777" w:rsidR="00C5698F" w:rsidRPr="00C5698F" w:rsidRDefault="00C5698F" w:rsidP="00C5698F">
            <w:pPr>
              <w:spacing w:line="276" w:lineRule="auto"/>
              <w:rPr>
                <w:lang w:val="en-US"/>
              </w:rPr>
            </w:pPr>
            <w:r w:rsidRPr="00C5698F">
              <w:t>80.0 [68.0, 95.0]</w:t>
            </w:r>
          </w:p>
        </w:tc>
      </w:tr>
      <w:tr w:rsidR="00C5698F" w:rsidRPr="00C5698F" w14:paraId="3F1CAF5C" w14:textId="77777777" w:rsidTr="00CC0E37">
        <w:tc>
          <w:tcPr>
            <w:tcW w:w="3452" w:type="dxa"/>
            <w:tcBorders>
              <w:bottom w:val="single" w:sz="4" w:space="0" w:color="auto"/>
            </w:tcBorders>
          </w:tcPr>
          <w:p w14:paraId="7767286C" w14:textId="77777777" w:rsidR="00C5698F" w:rsidRPr="00C5698F" w:rsidRDefault="00C5698F" w:rsidP="00C5698F">
            <w:pPr>
              <w:spacing w:line="276" w:lineRule="auto"/>
              <w:rPr>
                <w:lang w:val="en-US"/>
              </w:rPr>
            </w:pPr>
            <w:r w:rsidRPr="00C5698F">
              <w:rPr>
                <w:lang w:val="en-US"/>
              </w:rPr>
              <w:t xml:space="preserve">Serum cystatin C, mg/L </w:t>
            </w:r>
          </w:p>
        </w:tc>
        <w:tc>
          <w:tcPr>
            <w:tcW w:w="2265" w:type="dxa"/>
            <w:tcBorders>
              <w:bottom w:val="single" w:sz="4" w:space="0" w:color="auto"/>
            </w:tcBorders>
          </w:tcPr>
          <w:p w14:paraId="4B86BF14" w14:textId="77777777" w:rsidR="00C5698F" w:rsidRPr="00C5698F" w:rsidRDefault="00C5698F" w:rsidP="00C5698F">
            <w:pPr>
              <w:spacing w:line="276" w:lineRule="auto"/>
              <w:rPr>
                <w:lang w:val="en-US"/>
              </w:rPr>
            </w:pPr>
            <w:r w:rsidRPr="00C5698F">
              <w:t>0.95 [0.84, 1.10]</w:t>
            </w:r>
          </w:p>
        </w:tc>
        <w:tc>
          <w:tcPr>
            <w:tcW w:w="2266" w:type="dxa"/>
            <w:tcBorders>
              <w:bottom w:val="single" w:sz="4" w:space="0" w:color="auto"/>
            </w:tcBorders>
          </w:tcPr>
          <w:p w14:paraId="0B5D483F" w14:textId="77777777" w:rsidR="00C5698F" w:rsidRPr="00C5698F" w:rsidRDefault="00C5698F" w:rsidP="00C5698F">
            <w:pPr>
              <w:spacing w:line="276" w:lineRule="auto"/>
              <w:rPr>
                <w:lang w:val="en-US"/>
              </w:rPr>
            </w:pPr>
            <w:r w:rsidRPr="00C5698F">
              <w:t>0.92 [0.82, 1.10]</w:t>
            </w:r>
          </w:p>
        </w:tc>
        <w:tc>
          <w:tcPr>
            <w:tcW w:w="2266" w:type="dxa"/>
            <w:tcBorders>
              <w:bottom w:val="single" w:sz="4" w:space="0" w:color="auto"/>
            </w:tcBorders>
          </w:tcPr>
          <w:p w14:paraId="14A95488" w14:textId="77777777" w:rsidR="00C5698F" w:rsidRPr="00C5698F" w:rsidRDefault="00C5698F" w:rsidP="00C5698F">
            <w:pPr>
              <w:spacing w:line="276" w:lineRule="auto"/>
              <w:rPr>
                <w:lang w:val="en-US"/>
              </w:rPr>
            </w:pPr>
            <w:r w:rsidRPr="00C5698F">
              <w:t>0.89 [0.80, 1.00]</w:t>
            </w:r>
          </w:p>
        </w:tc>
      </w:tr>
    </w:tbl>
    <w:p w14:paraId="4A8040FA" w14:textId="77777777" w:rsidR="00C5698F" w:rsidRPr="00C5698F" w:rsidRDefault="00C5698F" w:rsidP="00C5698F">
      <w:pPr>
        <w:spacing w:before="80" w:after="0" w:line="276" w:lineRule="auto"/>
        <w:rPr>
          <w:lang w:val="en-US"/>
        </w:rPr>
        <w:sectPr w:rsidR="00C5698F" w:rsidRPr="00C5698F" w:rsidSect="00595BB1">
          <w:pgSz w:w="11906" w:h="16838"/>
          <w:pgMar w:top="1418" w:right="851" w:bottom="1418" w:left="851" w:header="709" w:footer="709" w:gutter="0"/>
          <w:cols w:space="708"/>
          <w:docGrid w:linePitch="360"/>
        </w:sectPr>
      </w:pPr>
      <w:r w:rsidRPr="00C5698F">
        <w:rPr>
          <w:lang w:val="en-US"/>
        </w:rPr>
        <w:t xml:space="preserve">Values are means ± SDs for normally distributed variables, medians [IQRs] for skewed variables, or </w:t>
      </w:r>
      <w:proofErr w:type="gramStart"/>
      <w:r w:rsidRPr="00C5698F">
        <w:rPr>
          <w:lang w:val="en-US"/>
        </w:rPr>
        <w:t>n(</w:t>
      </w:r>
      <w:proofErr w:type="gramEnd"/>
      <w:r w:rsidRPr="00C5698F">
        <w:rPr>
          <w:lang w:val="en-US"/>
        </w:rPr>
        <w:t xml:space="preserve">%) for categorical variables. </w:t>
      </w:r>
      <w:r w:rsidRPr="00C5698F">
        <w:rPr>
          <w:vertAlign w:val="superscript"/>
          <w:lang w:val="en-US"/>
        </w:rPr>
        <w:t>a</w:t>
      </w:r>
      <w:r w:rsidRPr="00C5698F">
        <w:rPr>
          <w:lang w:val="en-US"/>
        </w:rPr>
        <w:t xml:space="preserve"> </w:t>
      </w:r>
      <w:proofErr w:type="spellStart"/>
      <w:r w:rsidRPr="00C5698F">
        <w:rPr>
          <w:szCs w:val="17"/>
        </w:rPr>
        <w:t>GRS_all</w:t>
      </w:r>
      <w:proofErr w:type="spellEnd"/>
      <w:r w:rsidRPr="00C5698F">
        <w:rPr>
          <w:szCs w:val="17"/>
        </w:rPr>
        <w:t xml:space="preserve"> is defined as a genetic risk score based on 88 non-ambiguous SNPs that are both nominally and genome-wide significantly associated with CKD. </w:t>
      </w:r>
      <w:r w:rsidRPr="00C5698F">
        <w:rPr>
          <w:szCs w:val="17"/>
          <w:vertAlign w:val="superscript"/>
        </w:rPr>
        <w:t>b</w:t>
      </w:r>
      <w:r w:rsidRPr="00C5698F">
        <w:rPr>
          <w:szCs w:val="17"/>
        </w:rPr>
        <w:t xml:space="preserve"> </w:t>
      </w:r>
      <w:r w:rsidRPr="00C5698F">
        <w:rPr>
          <w:lang w:val="en-US"/>
        </w:rPr>
        <w:t xml:space="preserve">Part of the cohort had missing values for education (n=9), physical activity (n=9), SBP (n=3), DBP (n=3), BMI and obesity (n=2). </w:t>
      </w:r>
      <w:r w:rsidRPr="00C5698F">
        <w:rPr>
          <w:vertAlign w:val="superscript"/>
          <w:lang w:val="en-US"/>
        </w:rPr>
        <w:t>c</w:t>
      </w:r>
      <w:r w:rsidRPr="00C5698F">
        <w:rPr>
          <w:lang w:val="en-US"/>
        </w:rPr>
        <w:t xml:space="preserve"> Obesity is defined as BMI ≥30 kg/m</w:t>
      </w:r>
      <w:r w:rsidRPr="00C5698F">
        <w:rPr>
          <w:vertAlign w:val="superscript"/>
          <w:lang w:val="en-US"/>
        </w:rPr>
        <w:t>2</w:t>
      </w:r>
      <w:r w:rsidRPr="00C5698F">
        <w:rPr>
          <w:lang w:val="en-US"/>
        </w:rPr>
        <w:t xml:space="preserve">. </w:t>
      </w:r>
      <w:r w:rsidRPr="00C5698F">
        <w:rPr>
          <w:vertAlign w:val="superscript"/>
          <w:lang w:val="en-US"/>
        </w:rPr>
        <w:t>d</w:t>
      </w:r>
      <w:r w:rsidRPr="00C5698F">
        <w:rPr>
          <w:lang w:val="en-US"/>
        </w:rPr>
        <w:t xml:space="preserve"> Diabetes mellitus is defined as a self-reported physician’s diagnosis, use of glucose-lowering medication or elevated plasma glucose (≥7.0 mmol/L if fasted &gt;4 h or ≥11.0 mmol/L if not fasted). Abbreviations: GRS, genetic risk score; DHD-CVD, Dutch Healthy Diet for cardiovascular disease patients; SBP, systolic blood pressure; DBP, diastolic blood pressure, BMI, body mass index; eGFR, estimated glomerular filtration rate; CKD, chronic kidney disease. </w:t>
      </w:r>
    </w:p>
    <w:p w14:paraId="35498785" w14:textId="77777777" w:rsidR="00C5698F" w:rsidRPr="00C5698F" w:rsidRDefault="00C5698F" w:rsidP="00C5698F">
      <w:pPr>
        <w:spacing w:after="80" w:line="276" w:lineRule="auto"/>
        <w:rPr>
          <w:lang w:val="en-US"/>
        </w:rPr>
      </w:pPr>
      <w:r w:rsidRPr="00C5698F">
        <w:rPr>
          <w:b/>
          <w:bCs/>
          <w:lang w:val="en-US"/>
        </w:rPr>
        <w:lastRenderedPageBreak/>
        <w:t>Supplemental Table 6</w:t>
      </w:r>
      <w:r w:rsidRPr="00C5698F">
        <w:rPr>
          <w:lang w:val="en-US"/>
        </w:rPr>
        <w:t xml:space="preserve"> Baseline characteristics of 2126 patients of the Alpha Omega Cohort across groups of </w:t>
      </w:r>
      <w:proofErr w:type="spellStart"/>
      <w:r w:rsidRPr="00C5698F">
        <w:rPr>
          <w:lang w:val="en-US"/>
        </w:rPr>
        <w:t>GRS_sub</w:t>
      </w:r>
      <w:proofErr w:type="spellEnd"/>
      <w:r w:rsidRPr="00C5698F">
        <w:rPr>
          <w:lang w:val="en-US"/>
        </w:rPr>
        <w:t xml:space="preserve"> for CKD.</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644"/>
        <w:gridCol w:w="2693"/>
      </w:tblGrid>
      <w:tr w:rsidR="00C5698F" w:rsidRPr="00C5698F" w14:paraId="6E8DDE29" w14:textId="77777777" w:rsidTr="00CC0E37">
        <w:tc>
          <w:tcPr>
            <w:tcW w:w="3452" w:type="dxa"/>
            <w:tcBorders>
              <w:top w:val="single" w:sz="4" w:space="0" w:color="auto"/>
            </w:tcBorders>
          </w:tcPr>
          <w:p w14:paraId="60E0C4D8" w14:textId="77777777" w:rsidR="00C5698F" w:rsidRPr="00C5698F" w:rsidRDefault="00C5698F" w:rsidP="00C5698F">
            <w:pPr>
              <w:spacing w:line="276" w:lineRule="auto"/>
              <w:jc w:val="center"/>
              <w:rPr>
                <w:lang w:val="en-US"/>
              </w:rPr>
            </w:pPr>
          </w:p>
        </w:tc>
        <w:tc>
          <w:tcPr>
            <w:tcW w:w="5337" w:type="dxa"/>
            <w:gridSpan w:val="2"/>
            <w:tcBorders>
              <w:top w:val="single" w:sz="4" w:space="0" w:color="auto"/>
            </w:tcBorders>
          </w:tcPr>
          <w:p w14:paraId="29EC6FE8" w14:textId="77777777" w:rsidR="00C5698F" w:rsidRPr="00C5698F" w:rsidRDefault="00C5698F" w:rsidP="00C5698F">
            <w:pPr>
              <w:spacing w:line="276" w:lineRule="auto"/>
              <w:jc w:val="center"/>
              <w:rPr>
                <w:lang w:val="en-US"/>
              </w:rPr>
            </w:pPr>
            <w:proofErr w:type="spellStart"/>
            <w:r w:rsidRPr="00C5698F">
              <w:rPr>
                <w:lang w:val="en-US"/>
              </w:rPr>
              <w:t>GRS_sub</w:t>
            </w:r>
            <w:proofErr w:type="spellEnd"/>
          </w:p>
        </w:tc>
      </w:tr>
      <w:tr w:rsidR="00C5698F" w:rsidRPr="00C5698F" w14:paraId="115B0A02" w14:textId="77777777" w:rsidTr="00CC0E37">
        <w:tc>
          <w:tcPr>
            <w:tcW w:w="3452" w:type="dxa"/>
            <w:tcBorders>
              <w:bottom w:val="single" w:sz="4" w:space="0" w:color="auto"/>
            </w:tcBorders>
          </w:tcPr>
          <w:p w14:paraId="5390C4A7" w14:textId="77777777" w:rsidR="00C5698F" w:rsidRPr="00C5698F" w:rsidRDefault="00C5698F" w:rsidP="00C5698F">
            <w:pPr>
              <w:spacing w:line="276" w:lineRule="auto"/>
              <w:rPr>
                <w:lang w:val="en-US"/>
              </w:rPr>
            </w:pPr>
          </w:p>
        </w:tc>
        <w:tc>
          <w:tcPr>
            <w:tcW w:w="2644" w:type="dxa"/>
            <w:tcBorders>
              <w:top w:val="single" w:sz="4" w:space="0" w:color="auto"/>
              <w:bottom w:val="single" w:sz="4" w:space="0" w:color="auto"/>
            </w:tcBorders>
          </w:tcPr>
          <w:p w14:paraId="73D51AF3" w14:textId="77777777" w:rsidR="00C5698F" w:rsidRPr="00C5698F" w:rsidRDefault="00C5698F" w:rsidP="00C5698F">
            <w:pPr>
              <w:spacing w:line="276" w:lineRule="auto"/>
              <w:jc w:val="center"/>
              <w:rPr>
                <w:lang w:val="en-US"/>
              </w:rPr>
            </w:pPr>
            <w:r w:rsidRPr="00C5698F">
              <w:rPr>
                <w:lang w:val="en-US"/>
              </w:rPr>
              <w:t>Low risk</w:t>
            </w:r>
          </w:p>
          <w:p w14:paraId="5177C5C7" w14:textId="77777777" w:rsidR="00C5698F" w:rsidRPr="00C5698F" w:rsidRDefault="00C5698F" w:rsidP="00C5698F">
            <w:pPr>
              <w:spacing w:line="276" w:lineRule="auto"/>
              <w:jc w:val="center"/>
              <w:rPr>
                <w:lang w:val="en-US"/>
              </w:rPr>
            </w:pPr>
            <w:r w:rsidRPr="00C5698F">
              <w:rPr>
                <w:lang w:val="en-US"/>
              </w:rPr>
              <w:t>≤-0.00105</w:t>
            </w:r>
          </w:p>
          <w:p w14:paraId="7AEB338A" w14:textId="77777777" w:rsidR="00C5698F" w:rsidRPr="00C5698F" w:rsidRDefault="00C5698F" w:rsidP="00C5698F">
            <w:pPr>
              <w:spacing w:line="276" w:lineRule="auto"/>
              <w:jc w:val="center"/>
              <w:rPr>
                <w:lang w:val="en-US"/>
              </w:rPr>
            </w:pPr>
            <w:r w:rsidRPr="00C5698F">
              <w:rPr>
                <w:lang w:val="en-US"/>
              </w:rPr>
              <w:t>N=1063</w:t>
            </w:r>
          </w:p>
        </w:tc>
        <w:tc>
          <w:tcPr>
            <w:tcW w:w="2693" w:type="dxa"/>
            <w:tcBorders>
              <w:top w:val="single" w:sz="4" w:space="0" w:color="auto"/>
              <w:bottom w:val="single" w:sz="4" w:space="0" w:color="auto"/>
            </w:tcBorders>
          </w:tcPr>
          <w:p w14:paraId="2C252394" w14:textId="77777777" w:rsidR="00C5698F" w:rsidRPr="00C5698F" w:rsidRDefault="00C5698F" w:rsidP="00C5698F">
            <w:pPr>
              <w:spacing w:line="276" w:lineRule="auto"/>
              <w:jc w:val="center"/>
              <w:rPr>
                <w:lang w:val="en-US"/>
              </w:rPr>
            </w:pPr>
            <w:r w:rsidRPr="00C5698F">
              <w:rPr>
                <w:lang w:val="en-US"/>
              </w:rPr>
              <w:t>High risk</w:t>
            </w:r>
          </w:p>
          <w:p w14:paraId="27D2B4B7" w14:textId="77777777" w:rsidR="00C5698F" w:rsidRPr="00C5698F" w:rsidRDefault="00C5698F" w:rsidP="00C5698F">
            <w:pPr>
              <w:spacing w:line="276" w:lineRule="auto"/>
              <w:jc w:val="center"/>
              <w:rPr>
                <w:lang w:val="en-US"/>
              </w:rPr>
            </w:pPr>
            <w:r w:rsidRPr="00C5698F">
              <w:rPr>
                <w:lang w:val="en-US"/>
              </w:rPr>
              <w:t>&gt;-0.00105</w:t>
            </w:r>
          </w:p>
          <w:p w14:paraId="596BA30D" w14:textId="77777777" w:rsidR="00C5698F" w:rsidRPr="00C5698F" w:rsidRDefault="00C5698F" w:rsidP="00C5698F">
            <w:pPr>
              <w:spacing w:line="276" w:lineRule="auto"/>
              <w:jc w:val="center"/>
              <w:rPr>
                <w:lang w:val="en-US"/>
              </w:rPr>
            </w:pPr>
            <w:r w:rsidRPr="00C5698F">
              <w:rPr>
                <w:lang w:val="en-US"/>
              </w:rPr>
              <w:t>N=1063</w:t>
            </w:r>
          </w:p>
        </w:tc>
      </w:tr>
      <w:tr w:rsidR="00C5698F" w:rsidRPr="00C5698F" w14:paraId="5E1C60DD" w14:textId="77777777" w:rsidTr="00CC0E37">
        <w:tc>
          <w:tcPr>
            <w:tcW w:w="3452" w:type="dxa"/>
            <w:tcBorders>
              <w:top w:val="single" w:sz="4" w:space="0" w:color="auto"/>
            </w:tcBorders>
          </w:tcPr>
          <w:p w14:paraId="6C9BB1DC" w14:textId="77777777" w:rsidR="00C5698F" w:rsidRPr="00C5698F" w:rsidRDefault="00C5698F" w:rsidP="00C5698F">
            <w:pPr>
              <w:spacing w:line="276" w:lineRule="auto"/>
              <w:rPr>
                <w:vertAlign w:val="superscript"/>
                <w:lang w:val="en-US"/>
              </w:rPr>
            </w:pPr>
            <w:proofErr w:type="spellStart"/>
            <w:r w:rsidRPr="00C5698F">
              <w:rPr>
                <w:lang w:val="en-US"/>
              </w:rPr>
              <w:t>GRS_sub</w:t>
            </w:r>
            <w:r w:rsidRPr="00C5698F">
              <w:rPr>
                <w:vertAlign w:val="superscript"/>
                <w:lang w:val="en-US"/>
              </w:rPr>
              <w:t>a</w:t>
            </w:r>
            <w:proofErr w:type="spellEnd"/>
            <w:r w:rsidRPr="00C5698F">
              <w:rPr>
                <w:lang w:val="en-US"/>
              </w:rPr>
              <w:t xml:space="preserve"> </w:t>
            </w:r>
          </w:p>
        </w:tc>
        <w:tc>
          <w:tcPr>
            <w:tcW w:w="2644" w:type="dxa"/>
            <w:tcBorders>
              <w:top w:val="single" w:sz="4" w:space="0" w:color="auto"/>
            </w:tcBorders>
          </w:tcPr>
          <w:p w14:paraId="2C033B89" w14:textId="77777777" w:rsidR="00C5698F" w:rsidRPr="00C5698F" w:rsidRDefault="00C5698F" w:rsidP="00C5698F">
            <w:pPr>
              <w:spacing w:line="276" w:lineRule="auto"/>
              <w:jc w:val="center"/>
              <w:rPr>
                <w:lang w:val="en-US"/>
              </w:rPr>
            </w:pPr>
            <w:r w:rsidRPr="00C5698F">
              <w:t>-0.80 ± 0.58</w:t>
            </w:r>
          </w:p>
        </w:tc>
        <w:tc>
          <w:tcPr>
            <w:tcW w:w="2693" w:type="dxa"/>
            <w:tcBorders>
              <w:top w:val="single" w:sz="4" w:space="0" w:color="auto"/>
            </w:tcBorders>
          </w:tcPr>
          <w:p w14:paraId="130FBEEE" w14:textId="77777777" w:rsidR="00C5698F" w:rsidRPr="00C5698F" w:rsidRDefault="00C5698F" w:rsidP="00C5698F">
            <w:pPr>
              <w:spacing w:line="276" w:lineRule="auto"/>
              <w:jc w:val="center"/>
              <w:rPr>
                <w:lang w:val="en-US"/>
              </w:rPr>
            </w:pPr>
            <w:r w:rsidRPr="00C5698F">
              <w:t>0.80 ± 0.64</w:t>
            </w:r>
          </w:p>
        </w:tc>
      </w:tr>
      <w:tr w:rsidR="00C5698F" w:rsidRPr="00C5698F" w14:paraId="47F50E82" w14:textId="77777777" w:rsidTr="00CC0E37">
        <w:tc>
          <w:tcPr>
            <w:tcW w:w="3452" w:type="dxa"/>
          </w:tcPr>
          <w:p w14:paraId="01BCE52A" w14:textId="77777777" w:rsidR="00C5698F" w:rsidRPr="00C5698F" w:rsidRDefault="00C5698F" w:rsidP="00C5698F">
            <w:pPr>
              <w:spacing w:line="276" w:lineRule="auto"/>
              <w:rPr>
                <w:lang w:val="en-US"/>
              </w:rPr>
            </w:pPr>
            <w:r w:rsidRPr="00C5698F">
              <w:rPr>
                <w:lang w:val="en-US"/>
              </w:rPr>
              <w:t xml:space="preserve">Total DHD-CVD score </w:t>
            </w:r>
          </w:p>
        </w:tc>
        <w:tc>
          <w:tcPr>
            <w:tcW w:w="2644" w:type="dxa"/>
          </w:tcPr>
          <w:p w14:paraId="46B03ECB" w14:textId="77777777" w:rsidR="00C5698F" w:rsidRPr="00C5698F" w:rsidRDefault="00C5698F" w:rsidP="00C5698F">
            <w:pPr>
              <w:spacing w:line="276" w:lineRule="auto"/>
              <w:jc w:val="center"/>
              <w:rPr>
                <w:color w:val="FF0000"/>
                <w:lang w:val="en-US"/>
              </w:rPr>
            </w:pPr>
            <w:r w:rsidRPr="00C5698F">
              <w:t>79.3 ± 14.4</w:t>
            </w:r>
          </w:p>
        </w:tc>
        <w:tc>
          <w:tcPr>
            <w:tcW w:w="2693" w:type="dxa"/>
          </w:tcPr>
          <w:p w14:paraId="7265D6F9" w14:textId="77777777" w:rsidR="00C5698F" w:rsidRPr="00C5698F" w:rsidRDefault="00C5698F" w:rsidP="00C5698F">
            <w:pPr>
              <w:spacing w:line="276" w:lineRule="auto"/>
              <w:jc w:val="center"/>
              <w:rPr>
                <w:color w:val="FF0000"/>
                <w:lang w:val="en-US"/>
              </w:rPr>
            </w:pPr>
            <w:r w:rsidRPr="00C5698F">
              <w:t>79.6 ± 14.7</w:t>
            </w:r>
          </w:p>
        </w:tc>
      </w:tr>
      <w:tr w:rsidR="00C5698F" w:rsidRPr="00C5698F" w14:paraId="6FF5E722" w14:textId="77777777" w:rsidTr="00CC0E37">
        <w:tc>
          <w:tcPr>
            <w:tcW w:w="3452" w:type="dxa"/>
          </w:tcPr>
          <w:p w14:paraId="1F3A7B67" w14:textId="77777777" w:rsidR="00C5698F" w:rsidRPr="00C5698F" w:rsidRDefault="00C5698F" w:rsidP="00C5698F">
            <w:pPr>
              <w:spacing w:line="276" w:lineRule="auto"/>
              <w:rPr>
                <w:b/>
                <w:bCs/>
                <w:lang w:val="en-US"/>
              </w:rPr>
            </w:pPr>
            <w:r w:rsidRPr="00C5698F">
              <w:rPr>
                <w:b/>
                <w:bCs/>
                <w:lang w:val="en-US"/>
              </w:rPr>
              <w:t>Sociodemographic factors</w:t>
            </w:r>
          </w:p>
        </w:tc>
        <w:tc>
          <w:tcPr>
            <w:tcW w:w="2644" w:type="dxa"/>
          </w:tcPr>
          <w:p w14:paraId="219CE0A8" w14:textId="77777777" w:rsidR="00C5698F" w:rsidRPr="00C5698F" w:rsidRDefault="00C5698F" w:rsidP="00C5698F">
            <w:pPr>
              <w:spacing w:line="276" w:lineRule="auto"/>
              <w:jc w:val="center"/>
              <w:rPr>
                <w:highlight w:val="yellow"/>
                <w:lang w:val="en-US"/>
              </w:rPr>
            </w:pPr>
          </w:p>
        </w:tc>
        <w:tc>
          <w:tcPr>
            <w:tcW w:w="2693" w:type="dxa"/>
          </w:tcPr>
          <w:p w14:paraId="1A635663" w14:textId="77777777" w:rsidR="00C5698F" w:rsidRPr="00C5698F" w:rsidRDefault="00C5698F" w:rsidP="00C5698F">
            <w:pPr>
              <w:spacing w:line="276" w:lineRule="auto"/>
              <w:jc w:val="center"/>
              <w:rPr>
                <w:highlight w:val="yellow"/>
                <w:lang w:val="en-US"/>
              </w:rPr>
            </w:pPr>
          </w:p>
        </w:tc>
      </w:tr>
      <w:tr w:rsidR="00C5698F" w:rsidRPr="00C5698F" w14:paraId="0BE4DFEE" w14:textId="77777777" w:rsidTr="00CC0E37">
        <w:tc>
          <w:tcPr>
            <w:tcW w:w="3452" w:type="dxa"/>
          </w:tcPr>
          <w:p w14:paraId="47B0F505" w14:textId="77777777" w:rsidR="00C5698F" w:rsidRPr="00C5698F" w:rsidRDefault="00C5698F" w:rsidP="00C5698F">
            <w:pPr>
              <w:spacing w:line="276" w:lineRule="auto"/>
              <w:rPr>
                <w:lang w:val="en-US"/>
              </w:rPr>
            </w:pPr>
            <w:proofErr w:type="spellStart"/>
            <w:r w:rsidRPr="00C5698F">
              <w:rPr>
                <w:lang w:val="en-US"/>
              </w:rPr>
              <w:t>Education</w:t>
            </w:r>
            <w:r w:rsidRPr="00C5698F">
              <w:rPr>
                <w:vertAlign w:val="superscript"/>
                <w:lang w:val="en-US"/>
              </w:rPr>
              <w:t>b</w:t>
            </w:r>
            <w:proofErr w:type="spellEnd"/>
            <w:r w:rsidRPr="00C5698F">
              <w:rPr>
                <w:lang w:val="en-US"/>
              </w:rPr>
              <w:t xml:space="preserve">, </w:t>
            </w:r>
            <w:proofErr w:type="gramStart"/>
            <w:r w:rsidRPr="00C5698F">
              <w:rPr>
                <w:lang w:val="en-US"/>
              </w:rPr>
              <w:t>n(</w:t>
            </w:r>
            <w:proofErr w:type="gramEnd"/>
            <w:r w:rsidRPr="00C5698F">
              <w:rPr>
                <w:lang w:val="en-US"/>
              </w:rPr>
              <w:t xml:space="preserve">%) </w:t>
            </w:r>
          </w:p>
        </w:tc>
        <w:tc>
          <w:tcPr>
            <w:tcW w:w="2644" w:type="dxa"/>
          </w:tcPr>
          <w:p w14:paraId="6AB4896B" w14:textId="77777777" w:rsidR="00C5698F" w:rsidRPr="00C5698F" w:rsidRDefault="00C5698F" w:rsidP="00C5698F">
            <w:pPr>
              <w:spacing w:line="276" w:lineRule="auto"/>
              <w:jc w:val="center"/>
              <w:rPr>
                <w:highlight w:val="yellow"/>
                <w:lang w:val="en-US"/>
              </w:rPr>
            </w:pPr>
          </w:p>
        </w:tc>
        <w:tc>
          <w:tcPr>
            <w:tcW w:w="2693" w:type="dxa"/>
          </w:tcPr>
          <w:p w14:paraId="2B08CE73" w14:textId="77777777" w:rsidR="00C5698F" w:rsidRPr="00C5698F" w:rsidRDefault="00C5698F" w:rsidP="00C5698F">
            <w:pPr>
              <w:spacing w:line="276" w:lineRule="auto"/>
              <w:jc w:val="center"/>
              <w:rPr>
                <w:highlight w:val="yellow"/>
                <w:lang w:val="en-US"/>
              </w:rPr>
            </w:pPr>
          </w:p>
        </w:tc>
      </w:tr>
      <w:tr w:rsidR="00C5698F" w:rsidRPr="00C5698F" w14:paraId="79C1FF20" w14:textId="77777777" w:rsidTr="00CC0E37">
        <w:tc>
          <w:tcPr>
            <w:tcW w:w="3452" w:type="dxa"/>
          </w:tcPr>
          <w:p w14:paraId="666F723E" w14:textId="77777777" w:rsidR="00C5698F" w:rsidRPr="00C5698F" w:rsidRDefault="00C5698F" w:rsidP="00C5698F">
            <w:pPr>
              <w:spacing w:line="276" w:lineRule="auto"/>
              <w:rPr>
                <w:lang w:val="en-US"/>
              </w:rPr>
            </w:pPr>
            <w:r w:rsidRPr="00C5698F">
              <w:rPr>
                <w:lang w:val="en-US"/>
              </w:rPr>
              <w:t xml:space="preserve">  Only elementary</w:t>
            </w:r>
          </w:p>
        </w:tc>
        <w:tc>
          <w:tcPr>
            <w:tcW w:w="2644" w:type="dxa"/>
          </w:tcPr>
          <w:p w14:paraId="5C7EAAFC" w14:textId="77777777" w:rsidR="00C5698F" w:rsidRPr="00C5698F" w:rsidRDefault="00C5698F" w:rsidP="00C5698F">
            <w:pPr>
              <w:spacing w:line="276" w:lineRule="auto"/>
              <w:jc w:val="center"/>
              <w:rPr>
                <w:lang w:val="en-US"/>
              </w:rPr>
            </w:pPr>
            <w:r w:rsidRPr="00C5698F">
              <w:t>208 (19.6)</w:t>
            </w:r>
          </w:p>
        </w:tc>
        <w:tc>
          <w:tcPr>
            <w:tcW w:w="2693" w:type="dxa"/>
          </w:tcPr>
          <w:p w14:paraId="0272660F" w14:textId="77777777" w:rsidR="00C5698F" w:rsidRPr="00C5698F" w:rsidRDefault="00C5698F" w:rsidP="00C5698F">
            <w:pPr>
              <w:spacing w:line="276" w:lineRule="auto"/>
              <w:jc w:val="center"/>
              <w:rPr>
                <w:lang w:val="en-US"/>
              </w:rPr>
            </w:pPr>
            <w:r w:rsidRPr="00C5698F">
              <w:t>231 (21.9)</w:t>
            </w:r>
          </w:p>
        </w:tc>
      </w:tr>
      <w:tr w:rsidR="00C5698F" w:rsidRPr="00C5698F" w14:paraId="6FD9A0A7" w14:textId="77777777" w:rsidTr="00CC0E37">
        <w:tc>
          <w:tcPr>
            <w:tcW w:w="3452" w:type="dxa"/>
          </w:tcPr>
          <w:p w14:paraId="226558E1" w14:textId="77777777" w:rsidR="00C5698F" w:rsidRPr="00C5698F" w:rsidRDefault="00C5698F" w:rsidP="00C5698F">
            <w:pPr>
              <w:spacing w:line="276" w:lineRule="auto"/>
              <w:rPr>
                <w:lang w:val="en-US"/>
              </w:rPr>
            </w:pPr>
            <w:r w:rsidRPr="00C5698F">
              <w:rPr>
                <w:lang w:val="en-US"/>
              </w:rPr>
              <w:t xml:space="preserve">  Low </w:t>
            </w:r>
          </w:p>
        </w:tc>
        <w:tc>
          <w:tcPr>
            <w:tcW w:w="2644" w:type="dxa"/>
          </w:tcPr>
          <w:p w14:paraId="250F69A9" w14:textId="77777777" w:rsidR="00C5698F" w:rsidRPr="00C5698F" w:rsidRDefault="00C5698F" w:rsidP="00C5698F">
            <w:pPr>
              <w:spacing w:line="276" w:lineRule="auto"/>
              <w:jc w:val="center"/>
              <w:rPr>
                <w:lang w:val="en-US"/>
              </w:rPr>
            </w:pPr>
            <w:r w:rsidRPr="00C5698F">
              <w:t>399 (37.6)</w:t>
            </w:r>
          </w:p>
        </w:tc>
        <w:tc>
          <w:tcPr>
            <w:tcW w:w="2693" w:type="dxa"/>
          </w:tcPr>
          <w:p w14:paraId="5B553B87" w14:textId="77777777" w:rsidR="00C5698F" w:rsidRPr="00C5698F" w:rsidRDefault="00C5698F" w:rsidP="00C5698F">
            <w:pPr>
              <w:spacing w:line="276" w:lineRule="auto"/>
              <w:jc w:val="center"/>
              <w:rPr>
                <w:lang w:val="en-US"/>
              </w:rPr>
            </w:pPr>
            <w:r w:rsidRPr="00C5698F">
              <w:t>368 (34.8)</w:t>
            </w:r>
          </w:p>
        </w:tc>
      </w:tr>
      <w:tr w:rsidR="00C5698F" w:rsidRPr="00C5698F" w14:paraId="6008C9D4" w14:textId="77777777" w:rsidTr="00CC0E37">
        <w:tc>
          <w:tcPr>
            <w:tcW w:w="3452" w:type="dxa"/>
          </w:tcPr>
          <w:p w14:paraId="0AF5151E" w14:textId="77777777" w:rsidR="00C5698F" w:rsidRPr="00C5698F" w:rsidRDefault="00C5698F" w:rsidP="00C5698F">
            <w:pPr>
              <w:spacing w:line="276" w:lineRule="auto"/>
              <w:rPr>
                <w:lang w:val="en-US"/>
              </w:rPr>
            </w:pPr>
            <w:r w:rsidRPr="00C5698F">
              <w:rPr>
                <w:lang w:val="en-US"/>
              </w:rPr>
              <w:t xml:space="preserve">  Intermediate </w:t>
            </w:r>
          </w:p>
        </w:tc>
        <w:tc>
          <w:tcPr>
            <w:tcW w:w="2644" w:type="dxa"/>
          </w:tcPr>
          <w:p w14:paraId="7737C97B" w14:textId="77777777" w:rsidR="00C5698F" w:rsidRPr="00C5698F" w:rsidRDefault="00C5698F" w:rsidP="00C5698F">
            <w:pPr>
              <w:spacing w:line="276" w:lineRule="auto"/>
              <w:jc w:val="center"/>
              <w:rPr>
                <w:lang w:val="en-US"/>
              </w:rPr>
            </w:pPr>
            <w:r w:rsidRPr="00C5698F">
              <w:t>324 (30.6)</w:t>
            </w:r>
          </w:p>
        </w:tc>
        <w:tc>
          <w:tcPr>
            <w:tcW w:w="2693" w:type="dxa"/>
          </w:tcPr>
          <w:p w14:paraId="32396C9E" w14:textId="77777777" w:rsidR="00C5698F" w:rsidRPr="00C5698F" w:rsidRDefault="00C5698F" w:rsidP="00C5698F">
            <w:pPr>
              <w:spacing w:line="276" w:lineRule="auto"/>
              <w:jc w:val="center"/>
              <w:rPr>
                <w:lang w:val="en-US"/>
              </w:rPr>
            </w:pPr>
            <w:r w:rsidRPr="00C5698F">
              <w:t>330 (31.2)</w:t>
            </w:r>
          </w:p>
        </w:tc>
      </w:tr>
      <w:tr w:rsidR="00C5698F" w:rsidRPr="00C5698F" w14:paraId="137346F9" w14:textId="77777777" w:rsidTr="00CC0E37">
        <w:tc>
          <w:tcPr>
            <w:tcW w:w="3452" w:type="dxa"/>
          </w:tcPr>
          <w:p w14:paraId="4C33C173" w14:textId="77777777" w:rsidR="00C5698F" w:rsidRPr="00C5698F" w:rsidRDefault="00C5698F" w:rsidP="00C5698F">
            <w:pPr>
              <w:spacing w:line="276" w:lineRule="auto"/>
              <w:rPr>
                <w:lang w:val="en-US"/>
              </w:rPr>
            </w:pPr>
            <w:r w:rsidRPr="00C5698F">
              <w:rPr>
                <w:lang w:val="en-US"/>
              </w:rPr>
              <w:t xml:space="preserve">  High </w:t>
            </w:r>
          </w:p>
        </w:tc>
        <w:tc>
          <w:tcPr>
            <w:tcW w:w="2644" w:type="dxa"/>
          </w:tcPr>
          <w:p w14:paraId="78914725" w14:textId="77777777" w:rsidR="00C5698F" w:rsidRPr="00C5698F" w:rsidRDefault="00C5698F" w:rsidP="00C5698F">
            <w:pPr>
              <w:spacing w:line="276" w:lineRule="auto"/>
              <w:jc w:val="center"/>
              <w:rPr>
                <w:lang w:val="en-US"/>
              </w:rPr>
            </w:pPr>
            <w:r w:rsidRPr="00C5698F">
              <w:t>129 (12.2)</w:t>
            </w:r>
          </w:p>
        </w:tc>
        <w:tc>
          <w:tcPr>
            <w:tcW w:w="2693" w:type="dxa"/>
          </w:tcPr>
          <w:p w14:paraId="786345A2" w14:textId="77777777" w:rsidR="00C5698F" w:rsidRPr="00C5698F" w:rsidRDefault="00C5698F" w:rsidP="00C5698F">
            <w:pPr>
              <w:spacing w:line="276" w:lineRule="auto"/>
              <w:jc w:val="center"/>
              <w:rPr>
                <w:lang w:val="en-US"/>
              </w:rPr>
            </w:pPr>
            <w:r w:rsidRPr="00C5698F">
              <w:t>128 (12.1)</w:t>
            </w:r>
          </w:p>
        </w:tc>
      </w:tr>
      <w:tr w:rsidR="00C5698F" w:rsidRPr="00C5698F" w14:paraId="5EB95433" w14:textId="77777777" w:rsidTr="00CC0E37">
        <w:tc>
          <w:tcPr>
            <w:tcW w:w="3452" w:type="dxa"/>
          </w:tcPr>
          <w:p w14:paraId="48768052" w14:textId="77777777" w:rsidR="00C5698F" w:rsidRPr="00C5698F" w:rsidRDefault="00C5698F" w:rsidP="00C5698F">
            <w:pPr>
              <w:spacing w:line="276" w:lineRule="auto"/>
              <w:rPr>
                <w:b/>
                <w:bCs/>
                <w:lang w:val="en-US"/>
              </w:rPr>
            </w:pPr>
            <w:r w:rsidRPr="00C5698F">
              <w:rPr>
                <w:b/>
                <w:bCs/>
                <w:lang w:val="en-US"/>
              </w:rPr>
              <w:t xml:space="preserve">Lifestyle </w:t>
            </w:r>
          </w:p>
        </w:tc>
        <w:tc>
          <w:tcPr>
            <w:tcW w:w="2644" w:type="dxa"/>
          </w:tcPr>
          <w:p w14:paraId="052596AB" w14:textId="77777777" w:rsidR="00C5698F" w:rsidRPr="00C5698F" w:rsidRDefault="00C5698F" w:rsidP="00C5698F">
            <w:pPr>
              <w:spacing w:line="276" w:lineRule="auto"/>
              <w:jc w:val="center"/>
              <w:rPr>
                <w:highlight w:val="yellow"/>
                <w:lang w:val="en-US"/>
              </w:rPr>
            </w:pPr>
          </w:p>
        </w:tc>
        <w:tc>
          <w:tcPr>
            <w:tcW w:w="2693" w:type="dxa"/>
          </w:tcPr>
          <w:p w14:paraId="0E11DF89" w14:textId="77777777" w:rsidR="00C5698F" w:rsidRPr="00C5698F" w:rsidRDefault="00C5698F" w:rsidP="00C5698F">
            <w:pPr>
              <w:spacing w:line="276" w:lineRule="auto"/>
              <w:jc w:val="center"/>
              <w:rPr>
                <w:highlight w:val="yellow"/>
                <w:lang w:val="en-US"/>
              </w:rPr>
            </w:pPr>
          </w:p>
        </w:tc>
      </w:tr>
      <w:tr w:rsidR="00C5698F" w:rsidRPr="00C5698F" w14:paraId="6311F83F" w14:textId="77777777" w:rsidTr="00CC0E37">
        <w:tc>
          <w:tcPr>
            <w:tcW w:w="3452" w:type="dxa"/>
          </w:tcPr>
          <w:p w14:paraId="06E002AB" w14:textId="77777777" w:rsidR="00C5698F" w:rsidRPr="00C5698F" w:rsidRDefault="00C5698F" w:rsidP="00C5698F">
            <w:pPr>
              <w:spacing w:line="276" w:lineRule="auto"/>
              <w:rPr>
                <w:lang w:val="en-US"/>
              </w:rPr>
            </w:pPr>
            <w:r w:rsidRPr="00C5698F">
              <w:rPr>
                <w:lang w:val="en-US"/>
              </w:rPr>
              <w:t xml:space="preserve">Smoking status, </w:t>
            </w:r>
            <w:proofErr w:type="gramStart"/>
            <w:r w:rsidRPr="00C5698F">
              <w:rPr>
                <w:lang w:val="en-US"/>
              </w:rPr>
              <w:t>n(</w:t>
            </w:r>
            <w:proofErr w:type="gramEnd"/>
            <w:r w:rsidRPr="00C5698F">
              <w:rPr>
                <w:lang w:val="en-US"/>
              </w:rPr>
              <w:t xml:space="preserve">%) </w:t>
            </w:r>
          </w:p>
        </w:tc>
        <w:tc>
          <w:tcPr>
            <w:tcW w:w="2644" w:type="dxa"/>
          </w:tcPr>
          <w:p w14:paraId="5AD3214D" w14:textId="77777777" w:rsidR="00C5698F" w:rsidRPr="00C5698F" w:rsidRDefault="00C5698F" w:rsidP="00C5698F">
            <w:pPr>
              <w:spacing w:line="276" w:lineRule="auto"/>
              <w:jc w:val="center"/>
              <w:rPr>
                <w:highlight w:val="yellow"/>
                <w:lang w:val="en-US"/>
              </w:rPr>
            </w:pPr>
          </w:p>
        </w:tc>
        <w:tc>
          <w:tcPr>
            <w:tcW w:w="2693" w:type="dxa"/>
          </w:tcPr>
          <w:p w14:paraId="70B1763D" w14:textId="77777777" w:rsidR="00C5698F" w:rsidRPr="00C5698F" w:rsidRDefault="00C5698F" w:rsidP="00C5698F">
            <w:pPr>
              <w:spacing w:line="276" w:lineRule="auto"/>
              <w:jc w:val="center"/>
              <w:rPr>
                <w:highlight w:val="yellow"/>
                <w:lang w:val="en-US"/>
              </w:rPr>
            </w:pPr>
          </w:p>
        </w:tc>
      </w:tr>
      <w:tr w:rsidR="00C5698F" w:rsidRPr="00C5698F" w14:paraId="744A14CE" w14:textId="77777777" w:rsidTr="00CC0E37">
        <w:tc>
          <w:tcPr>
            <w:tcW w:w="3452" w:type="dxa"/>
          </w:tcPr>
          <w:p w14:paraId="436D6CEB" w14:textId="77777777" w:rsidR="00C5698F" w:rsidRPr="00C5698F" w:rsidRDefault="00C5698F" w:rsidP="00C5698F">
            <w:pPr>
              <w:spacing w:line="276" w:lineRule="auto"/>
              <w:rPr>
                <w:lang w:val="en-US"/>
              </w:rPr>
            </w:pPr>
            <w:r w:rsidRPr="00C5698F">
              <w:rPr>
                <w:lang w:val="en-US"/>
              </w:rPr>
              <w:t xml:space="preserve">  Never </w:t>
            </w:r>
          </w:p>
        </w:tc>
        <w:tc>
          <w:tcPr>
            <w:tcW w:w="2644" w:type="dxa"/>
          </w:tcPr>
          <w:p w14:paraId="57F839A7" w14:textId="77777777" w:rsidR="00C5698F" w:rsidRPr="00C5698F" w:rsidRDefault="00C5698F" w:rsidP="00C5698F">
            <w:pPr>
              <w:spacing w:line="276" w:lineRule="auto"/>
              <w:jc w:val="center"/>
              <w:rPr>
                <w:lang w:val="en-US"/>
              </w:rPr>
            </w:pPr>
            <w:r w:rsidRPr="00C5698F">
              <w:t>166 (15.6)</w:t>
            </w:r>
          </w:p>
        </w:tc>
        <w:tc>
          <w:tcPr>
            <w:tcW w:w="2693" w:type="dxa"/>
          </w:tcPr>
          <w:p w14:paraId="68C8A40A" w14:textId="77777777" w:rsidR="00C5698F" w:rsidRPr="00C5698F" w:rsidRDefault="00C5698F" w:rsidP="00C5698F">
            <w:pPr>
              <w:spacing w:line="276" w:lineRule="auto"/>
              <w:jc w:val="center"/>
              <w:rPr>
                <w:lang w:val="en-US"/>
              </w:rPr>
            </w:pPr>
            <w:r w:rsidRPr="00C5698F">
              <w:t>185 (17.4)</w:t>
            </w:r>
          </w:p>
        </w:tc>
      </w:tr>
      <w:tr w:rsidR="00C5698F" w:rsidRPr="00C5698F" w14:paraId="18FAF419" w14:textId="77777777" w:rsidTr="00CC0E37">
        <w:tc>
          <w:tcPr>
            <w:tcW w:w="3452" w:type="dxa"/>
          </w:tcPr>
          <w:p w14:paraId="590D28BB" w14:textId="77777777" w:rsidR="00C5698F" w:rsidRPr="00C5698F" w:rsidRDefault="00C5698F" w:rsidP="00C5698F">
            <w:pPr>
              <w:spacing w:line="276" w:lineRule="auto"/>
              <w:rPr>
                <w:lang w:val="en-US"/>
              </w:rPr>
            </w:pPr>
            <w:r w:rsidRPr="00C5698F">
              <w:rPr>
                <w:lang w:val="en-US"/>
              </w:rPr>
              <w:t xml:space="preserve">  Former </w:t>
            </w:r>
          </w:p>
        </w:tc>
        <w:tc>
          <w:tcPr>
            <w:tcW w:w="2644" w:type="dxa"/>
          </w:tcPr>
          <w:p w14:paraId="68E07E8C" w14:textId="77777777" w:rsidR="00C5698F" w:rsidRPr="00C5698F" w:rsidRDefault="00C5698F" w:rsidP="00C5698F">
            <w:pPr>
              <w:spacing w:line="276" w:lineRule="auto"/>
              <w:jc w:val="center"/>
              <w:rPr>
                <w:lang w:val="en-US"/>
              </w:rPr>
            </w:pPr>
            <w:r w:rsidRPr="00C5698F">
              <w:t>736 (69.2)</w:t>
            </w:r>
          </w:p>
        </w:tc>
        <w:tc>
          <w:tcPr>
            <w:tcW w:w="2693" w:type="dxa"/>
          </w:tcPr>
          <w:p w14:paraId="0763C14A" w14:textId="77777777" w:rsidR="00C5698F" w:rsidRPr="00C5698F" w:rsidRDefault="00C5698F" w:rsidP="00C5698F">
            <w:pPr>
              <w:spacing w:line="276" w:lineRule="auto"/>
              <w:jc w:val="center"/>
              <w:rPr>
                <w:lang w:val="en-US"/>
              </w:rPr>
            </w:pPr>
            <w:r w:rsidRPr="00C5698F">
              <w:t>718 (67.5)</w:t>
            </w:r>
          </w:p>
        </w:tc>
      </w:tr>
      <w:tr w:rsidR="00C5698F" w:rsidRPr="00C5698F" w14:paraId="18931969" w14:textId="77777777" w:rsidTr="00CC0E37">
        <w:tc>
          <w:tcPr>
            <w:tcW w:w="3452" w:type="dxa"/>
          </w:tcPr>
          <w:p w14:paraId="6E73301B" w14:textId="77777777" w:rsidR="00C5698F" w:rsidRPr="00C5698F" w:rsidRDefault="00C5698F" w:rsidP="00C5698F">
            <w:pPr>
              <w:spacing w:line="276" w:lineRule="auto"/>
              <w:rPr>
                <w:lang w:val="en-US"/>
              </w:rPr>
            </w:pPr>
            <w:r w:rsidRPr="00C5698F">
              <w:rPr>
                <w:lang w:val="en-US"/>
              </w:rPr>
              <w:t xml:space="preserve">  Current </w:t>
            </w:r>
          </w:p>
        </w:tc>
        <w:tc>
          <w:tcPr>
            <w:tcW w:w="2644" w:type="dxa"/>
          </w:tcPr>
          <w:p w14:paraId="54097185" w14:textId="77777777" w:rsidR="00C5698F" w:rsidRPr="00C5698F" w:rsidRDefault="00C5698F" w:rsidP="00C5698F">
            <w:pPr>
              <w:spacing w:line="276" w:lineRule="auto"/>
              <w:jc w:val="center"/>
              <w:rPr>
                <w:lang w:val="en-US"/>
              </w:rPr>
            </w:pPr>
            <w:r w:rsidRPr="00C5698F">
              <w:t>161 (15.1)</w:t>
            </w:r>
          </w:p>
        </w:tc>
        <w:tc>
          <w:tcPr>
            <w:tcW w:w="2693" w:type="dxa"/>
          </w:tcPr>
          <w:p w14:paraId="0954E2F2" w14:textId="77777777" w:rsidR="00C5698F" w:rsidRPr="00C5698F" w:rsidRDefault="00C5698F" w:rsidP="00C5698F">
            <w:pPr>
              <w:spacing w:line="276" w:lineRule="auto"/>
              <w:jc w:val="center"/>
              <w:rPr>
                <w:lang w:val="en-US"/>
              </w:rPr>
            </w:pPr>
            <w:r w:rsidRPr="00C5698F">
              <w:t>160 (15.1)</w:t>
            </w:r>
          </w:p>
        </w:tc>
      </w:tr>
      <w:tr w:rsidR="00C5698F" w:rsidRPr="00C5698F" w14:paraId="601EC1D2" w14:textId="77777777" w:rsidTr="00CC0E37">
        <w:tc>
          <w:tcPr>
            <w:tcW w:w="3452" w:type="dxa"/>
          </w:tcPr>
          <w:p w14:paraId="5E428D29" w14:textId="77777777" w:rsidR="00C5698F" w:rsidRPr="00C5698F" w:rsidRDefault="00C5698F" w:rsidP="00C5698F">
            <w:pPr>
              <w:spacing w:line="276" w:lineRule="auto"/>
              <w:rPr>
                <w:lang w:val="en-US"/>
              </w:rPr>
            </w:pPr>
            <w:r w:rsidRPr="00C5698F">
              <w:rPr>
                <w:lang w:val="en-US"/>
              </w:rPr>
              <w:t xml:space="preserve">Physical </w:t>
            </w:r>
            <w:proofErr w:type="spellStart"/>
            <w:r w:rsidRPr="00C5698F">
              <w:rPr>
                <w:lang w:val="en-US"/>
              </w:rPr>
              <w:t>activity</w:t>
            </w:r>
            <w:r w:rsidRPr="00C5698F">
              <w:rPr>
                <w:vertAlign w:val="superscript"/>
                <w:lang w:val="en-US"/>
              </w:rPr>
              <w:t>b</w:t>
            </w:r>
            <w:proofErr w:type="spellEnd"/>
            <w:r w:rsidRPr="00C5698F">
              <w:rPr>
                <w:lang w:val="en-US"/>
              </w:rPr>
              <w:t xml:space="preserve">, </w:t>
            </w:r>
            <w:proofErr w:type="gramStart"/>
            <w:r w:rsidRPr="00C5698F">
              <w:rPr>
                <w:lang w:val="en-US"/>
              </w:rPr>
              <w:t>n(</w:t>
            </w:r>
            <w:proofErr w:type="gramEnd"/>
            <w:r w:rsidRPr="00C5698F">
              <w:rPr>
                <w:lang w:val="en-US"/>
              </w:rPr>
              <w:t>%)</w:t>
            </w:r>
          </w:p>
        </w:tc>
        <w:tc>
          <w:tcPr>
            <w:tcW w:w="2644" w:type="dxa"/>
          </w:tcPr>
          <w:p w14:paraId="3A2E4AB1" w14:textId="77777777" w:rsidR="00C5698F" w:rsidRPr="00C5698F" w:rsidRDefault="00C5698F" w:rsidP="00C5698F">
            <w:pPr>
              <w:spacing w:line="276" w:lineRule="auto"/>
              <w:jc w:val="center"/>
              <w:rPr>
                <w:highlight w:val="yellow"/>
                <w:lang w:val="en-US"/>
              </w:rPr>
            </w:pPr>
          </w:p>
        </w:tc>
        <w:tc>
          <w:tcPr>
            <w:tcW w:w="2693" w:type="dxa"/>
          </w:tcPr>
          <w:p w14:paraId="1CF43840" w14:textId="77777777" w:rsidR="00C5698F" w:rsidRPr="00C5698F" w:rsidRDefault="00C5698F" w:rsidP="00C5698F">
            <w:pPr>
              <w:spacing w:line="276" w:lineRule="auto"/>
              <w:jc w:val="center"/>
              <w:rPr>
                <w:highlight w:val="yellow"/>
                <w:lang w:val="en-US"/>
              </w:rPr>
            </w:pPr>
          </w:p>
        </w:tc>
      </w:tr>
      <w:tr w:rsidR="00C5698F" w:rsidRPr="00C5698F" w14:paraId="4FCD20AF" w14:textId="77777777" w:rsidTr="00CC0E37">
        <w:tc>
          <w:tcPr>
            <w:tcW w:w="3452" w:type="dxa"/>
          </w:tcPr>
          <w:p w14:paraId="16FE7593" w14:textId="77777777" w:rsidR="00C5698F" w:rsidRPr="00C5698F" w:rsidRDefault="00C5698F" w:rsidP="00C5698F">
            <w:pPr>
              <w:spacing w:line="276" w:lineRule="auto"/>
              <w:rPr>
                <w:lang w:val="en-US"/>
              </w:rPr>
            </w:pPr>
            <w:r w:rsidRPr="00C5698F">
              <w:rPr>
                <w:lang w:val="en-US"/>
              </w:rPr>
              <w:t xml:space="preserve">  Low </w:t>
            </w:r>
          </w:p>
        </w:tc>
        <w:tc>
          <w:tcPr>
            <w:tcW w:w="2644" w:type="dxa"/>
          </w:tcPr>
          <w:p w14:paraId="3AF14B8A" w14:textId="77777777" w:rsidR="00C5698F" w:rsidRPr="00C5698F" w:rsidRDefault="00C5698F" w:rsidP="00C5698F">
            <w:pPr>
              <w:spacing w:line="276" w:lineRule="auto"/>
              <w:jc w:val="center"/>
              <w:rPr>
                <w:lang w:val="en-US"/>
              </w:rPr>
            </w:pPr>
            <w:r w:rsidRPr="00C5698F">
              <w:t>407 (38.5)</w:t>
            </w:r>
          </w:p>
        </w:tc>
        <w:tc>
          <w:tcPr>
            <w:tcW w:w="2693" w:type="dxa"/>
          </w:tcPr>
          <w:p w14:paraId="55EBBD61" w14:textId="77777777" w:rsidR="00C5698F" w:rsidRPr="00C5698F" w:rsidRDefault="00C5698F" w:rsidP="00C5698F">
            <w:pPr>
              <w:spacing w:line="276" w:lineRule="auto"/>
              <w:jc w:val="center"/>
              <w:rPr>
                <w:lang w:val="en-US"/>
              </w:rPr>
            </w:pPr>
            <w:r w:rsidRPr="00C5698F">
              <w:t>431 (40.7)</w:t>
            </w:r>
          </w:p>
        </w:tc>
      </w:tr>
      <w:tr w:rsidR="00C5698F" w:rsidRPr="00C5698F" w14:paraId="51DE9180" w14:textId="77777777" w:rsidTr="00CC0E37">
        <w:tc>
          <w:tcPr>
            <w:tcW w:w="3452" w:type="dxa"/>
          </w:tcPr>
          <w:p w14:paraId="0B6BA960" w14:textId="77777777" w:rsidR="00C5698F" w:rsidRPr="00C5698F" w:rsidRDefault="00C5698F" w:rsidP="00C5698F">
            <w:pPr>
              <w:spacing w:line="276" w:lineRule="auto"/>
              <w:rPr>
                <w:lang w:val="en-US"/>
              </w:rPr>
            </w:pPr>
            <w:r w:rsidRPr="00C5698F">
              <w:rPr>
                <w:lang w:val="en-US"/>
              </w:rPr>
              <w:t xml:space="preserve">  Intermediate </w:t>
            </w:r>
          </w:p>
        </w:tc>
        <w:tc>
          <w:tcPr>
            <w:tcW w:w="2644" w:type="dxa"/>
          </w:tcPr>
          <w:p w14:paraId="3C4D8C83" w14:textId="77777777" w:rsidR="00C5698F" w:rsidRPr="00C5698F" w:rsidRDefault="00C5698F" w:rsidP="00C5698F">
            <w:pPr>
              <w:spacing w:line="276" w:lineRule="auto"/>
              <w:jc w:val="center"/>
              <w:rPr>
                <w:lang w:val="en-US"/>
              </w:rPr>
            </w:pPr>
            <w:r w:rsidRPr="00C5698F">
              <w:t>406 (38.4)</w:t>
            </w:r>
          </w:p>
        </w:tc>
        <w:tc>
          <w:tcPr>
            <w:tcW w:w="2693" w:type="dxa"/>
          </w:tcPr>
          <w:p w14:paraId="06143FC1" w14:textId="77777777" w:rsidR="00C5698F" w:rsidRPr="00C5698F" w:rsidRDefault="00C5698F" w:rsidP="00C5698F">
            <w:pPr>
              <w:spacing w:line="276" w:lineRule="auto"/>
              <w:jc w:val="center"/>
              <w:rPr>
                <w:lang w:val="en-US"/>
              </w:rPr>
            </w:pPr>
            <w:r w:rsidRPr="00C5698F">
              <w:t>383 (36.2)</w:t>
            </w:r>
          </w:p>
        </w:tc>
      </w:tr>
      <w:tr w:rsidR="00C5698F" w:rsidRPr="00C5698F" w14:paraId="6AEF177A" w14:textId="77777777" w:rsidTr="00CC0E37">
        <w:tc>
          <w:tcPr>
            <w:tcW w:w="3452" w:type="dxa"/>
          </w:tcPr>
          <w:p w14:paraId="6280B2CA" w14:textId="77777777" w:rsidR="00C5698F" w:rsidRPr="00C5698F" w:rsidRDefault="00C5698F" w:rsidP="00C5698F">
            <w:pPr>
              <w:spacing w:line="276" w:lineRule="auto"/>
              <w:rPr>
                <w:lang w:val="en-US"/>
              </w:rPr>
            </w:pPr>
            <w:r w:rsidRPr="00C5698F">
              <w:rPr>
                <w:lang w:val="en-US"/>
              </w:rPr>
              <w:t xml:space="preserve">  High </w:t>
            </w:r>
          </w:p>
        </w:tc>
        <w:tc>
          <w:tcPr>
            <w:tcW w:w="2644" w:type="dxa"/>
          </w:tcPr>
          <w:p w14:paraId="7E57E0AC" w14:textId="77777777" w:rsidR="00C5698F" w:rsidRPr="00C5698F" w:rsidRDefault="00C5698F" w:rsidP="00C5698F">
            <w:pPr>
              <w:spacing w:line="276" w:lineRule="auto"/>
              <w:jc w:val="center"/>
              <w:rPr>
                <w:lang w:val="en-US"/>
              </w:rPr>
            </w:pPr>
            <w:r w:rsidRPr="00C5698F">
              <w:t>245 (23.2)</w:t>
            </w:r>
          </w:p>
        </w:tc>
        <w:tc>
          <w:tcPr>
            <w:tcW w:w="2693" w:type="dxa"/>
          </w:tcPr>
          <w:p w14:paraId="0C5318E7" w14:textId="77777777" w:rsidR="00C5698F" w:rsidRPr="00C5698F" w:rsidRDefault="00C5698F" w:rsidP="00C5698F">
            <w:pPr>
              <w:spacing w:line="276" w:lineRule="auto"/>
              <w:jc w:val="center"/>
              <w:rPr>
                <w:lang w:val="en-US"/>
              </w:rPr>
            </w:pPr>
            <w:r w:rsidRPr="00C5698F">
              <w:t>245 (23.1)</w:t>
            </w:r>
          </w:p>
        </w:tc>
      </w:tr>
      <w:tr w:rsidR="00C5698F" w:rsidRPr="00C5698F" w14:paraId="2C107A2E" w14:textId="77777777" w:rsidTr="00CC0E37">
        <w:tc>
          <w:tcPr>
            <w:tcW w:w="3452" w:type="dxa"/>
          </w:tcPr>
          <w:p w14:paraId="7164A10C" w14:textId="77777777" w:rsidR="00C5698F" w:rsidRPr="00C5698F" w:rsidRDefault="00C5698F" w:rsidP="00C5698F">
            <w:pPr>
              <w:spacing w:line="276" w:lineRule="auto"/>
              <w:rPr>
                <w:b/>
                <w:bCs/>
                <w:lang w:val="en-US"/>
              </w:rPr>
            </w:pPr>
            <w:r w:rsidRPr="00C5698F">
              <w:rPr>
                <w:b/>
                <w:bCs/>
                <w:lang w:val="en-US"/>
              </w:rPr>
              <w:t xml:space="preserve">Clinical factors </w:t>
            </w:r>
          </w:p>
        </w:tc>
        <w:tc>
          <w:tcPr>
            <w:tcW w:w="2644" w:type="dxa"/>
          </w:tcPr>
          <w:p w14:paraId="3C8341C5" w14:textId="77777777" w:rsidR="00C5698F" w:rsidRPr="00C5698F" w:rsidRDefault="00C5698F" w:rsidP="00C5698F">
            <w:pPr>
              <w:spacing w:line="276" w:lineRule="auto"/>
              <w:jc w:val="center"/>
              <w:rPr>
                <w:highlight w:val="yellow"/>
                <w:lang w:val="en-US"/>
              </w:rPr>
            </w:pPr>
          </w:p>
        </w:tc>
        <w:tc>
          <w:tcPr>
            <w:tcW w:w="2693" w:type="dxa"/>
          </w:tcPr>
          <w:p w14:paraId="127EF883" w14:textId="77777777" w:rsidR="00C5698F" w:rsidRPr="00C5698F" w:rsidRDefault="00C5698F" w:rsidP="00C5698F">
            <w:pPr>
              <w:spacing w:line="276" w:lineRule="auto"/>
              <w:jc w:val="center"/>
              <w:rPr>
                <w:highlight w:val="yellow"/>
                <w:lang w:val="en-US"/>
              </w:rPr>
            </w:pPr>
          </w:p>
        </w:tc>
      </w:tr>
      <w:tr w:rsidR="00C5698F" w:rsidRPr="00C5698F" w14:paraId="00326A28" w14:textId="77777777" w:rsidTr="00CC0E37">
        <w:tc>
          <w:tcPr>
            <w:tcW w:w="3452" w:type="dxa"/>
          </w:tcPr>
          <w:p w14:paraId="0F2C0038" w14:textId="77777777" w:rsidR="00C5698F" w:rsidRPr="00C5698F" w:rsidRDefault="00C5698F" w:rsidP="00C5698F">
            <w:pPr>
              <w:spacing w:line="276" w:lineRule="auto"/>
              <w:rPr>
                <w:lang w:val="en-US"/>
              </w:rPr>
            </w:pPr>
            <w:proofErr w:type="spellStart"/>
            <w:r w:rsidRPr="00C5698F">
              <w:rPr>
                <w:lang w:val="en-US"/>
              </w:rPr>
              <w:t>SBP</w:t>
            </w:r>
            <w:r w:rsidRPr="00C5698F">
              <w:rPr>
                <w:vertAlign w:val="superscript"/>
                <w:lang w:val="en-US"/>
              </w:rPr>
              <w:t>b</w:t>
            </w:r>
            <w:proofErr w:type="spellEnd"/>
            <w:r w:rsidRPr="00C5698F">
              <w:rPr>
                <w:lang w:val="en-US"/>
              </w:rPr>
              <w:t>, mmHg</w:t>
            </w:r>
          </w:p>
        </w:tc>
        <w:tc>
          <w:tcPr>
            <w:tcW w:w="2644" w:type="dxa"/>
          </w:tcPr>
          <w:p w14:paraId="26111F17" w14:textId="77777777" w:rsidR="00C5698F" w:rsidRPr="00C5698F" w:rsidRDefault="00C5698F" w:rsidP="00C5698F">
            <w:pPr>
              <w:spacing w:line="276" w:lineRule="auto"/>
              <w:jc w:val="center"/>
              <w:rPr>
                <w:lang w:val="en-US"/>
              </w:rPr>
            </w:pPr>
            <w:r w:rsidRPr="00C5698F">
              <w:t>143 ± 20.3</w:t>
            </w:r>
          </w:p>
        </w:tc>
        <w:tc>
          <w:tcPr>
            <w:tcW w:w="2693" w:type="dxa"/>
          </w:tcPr>
          <w:p w14:paraId="79E2786A" w14:textId="77777777" w:rsidR="00C5698F" w:rsidRPr="00C5698F" w:rsidRDefault="00C5698F" w:rsidP="00C5698F">
            <w:pPr>
              <w:spacing w:line="276" w:lineRule="auto"/>
              <w:jc w:val="center"/>
              <w:rPr>
                <w:lang w:val="en-US"/>
              </w:rPr>
            </w:pPr>
            <w:r w:rsidRPr="00C5698F">
              <w:t>144 ± 22.1</w:t>
            </w:r>
          </w:p>
        </w:tc>
      </w:tr>
      <w:tr w:rsidR="00C5698F" w:rsidRPr="00C5698F" w14:paraId="2A905250" w14:textId="77777777" w:rsidTr="00CC0E37">
        <w:tc>
          <w:tcPr>
            <w:tcW w:w="3452" w:type="dxa"/>
          </w:tcPr>
          <w:p w14:paraId="291F2686" w14:textId="77777777" w:rsidR="00C5698F" w:rsidRPr="00C5698F" w:rsidRDefault="00C5698F" w:rsidP="00C5698F">
            <w:pPr>
              <w:spacing w:line="276" w:lineRule="auto"/>
              <w:rPr>
                <w:lang w:val="en-US"/>
              </w:rPr>
            </w:pPr>
            <w:proofErr w:type="spellStart"/>
            <w:r w:rsidRPr="00C5698F">
              <w:rPr>
                <w:lang w:val="en-US"/>
              </w:rPr>
              <w:t>DBP</w:t>
            </w:r>
            <w:r w:rsidRPr="00C5698F">
              <w:rPr>
                <w:vertAlign w:val="superscript"/>
                <w:lang w:val="en-US"/>
              </w:rPr>
              <w:t>b</w:t>
            </w:r>
            <w:proofErr w:type="spellEnd"/>
            <w:r w:rsidRPr="00C5698F">
              <w:rPr>
                <w:lang w:val="en-US"/>
              </w:rPr>
              <w:t>, mmHg</w:t>
            </w:r>
          </w:p>
        </w:tc>
        <w:tc>
          <w:tcPr>
            <w:tcW w:w="2644" w:type="dxa"/>
          </w:tcPr>
          <w:p w14:paraId="2B1599AE" w14:textId="77777777" w:rsidR="00C5698F" w:rsidRPr="00C5698F" w:rsidRDefault="00C5698F" w:rsidP="00C5698F">
            <w:pPr>
              <w:spacing w:line="276" w:lineRule="auto"/>
              <w:jc w:val="center"/>
              <w:rPr>
                <w:lang w:val="en-US"/>
              </w:rPr>
            </w:pPr>
            <w:r w:rsidRPr="00C5698F">
              <w:t>81.8 ± 10.6</w:t>
            </w:r>
          </w:p>
        </w:tc>
        <w:tc>
          <w:tcPr>
            <w:tcW w:w="2693" w:type="dxa"/>
          </w:tcPr>
          <w:p w14:paraId="76B57682" w14:textId="77777777" w:rsidR="00C5698F" w:rsidRPr="00C5698F" w:rsidRDefault="00C5698F" w:rsidP="00C5698F">
            <w:pPr>
              <w:spacing w:line="276" w:lineRule="auto"/>
              <w:jc w:val="center"/>
              <w:rPr>
                <w:lang w:val="en-US"/>
              </w:rPr>
            </w:pPr>
            <w:r w:rsidRPr="00C5698F">
              <w:t>81.2 ± 10.8</w:t>
            </w:r>
          </w:p>
        </w:tc>
      </w:tr>
      <w:tr w:rsidR="00C5698F" w:rsidRPr="00C5698F" w14:paraId="333E6731" w14:textId="77777777" w:rsidTr="00CC0E37">
        <w:tc>
          <w:tcPr>
            <w:tcW w:w="3452" w:type="dxa"/>
          </w:tcPr>
          <w:p w14:paraId="7DB28EEA" w14:textId="77777777" w:rsidR="00C5698F" w:rsidRPr="00C5698F" w:rsidRDefault="00C5698F" w:rsidP="00C5698F">
            <w:pPr>
              <w:spacing w:line="276" w:lineRule="auto"/>
              <w:rPr>
                <w:lang w:val="en-US"/>
              </w:rPr>
            </w:pPr>
            <w:proofErr w:type="spellStart"/>
            <w:r w:rsidRPr="00C5698F">
              <w:rPr>
                <w:lang w:val="en-US"/>
              </w:rPr>
              <w:t>BMI</w:t>
            </w:r>
            <w:r w:rsidRPr="00C5698F">
              <w:rPr>
                <w:vertAlign w:val="superscript"/>
                <w:lang w:val="en-US"/>
              </w:rPr>
              <w:t>b</w:t>
            </w:r>
            <w:proofErr w:type="spellEnd"/>
            <w:r w:rsidRPr="00C5698F">
              <w:rPr>
                <w:lang w:val="en-US"/>
              </w:rPr>
              <w:t>, kg/m</w:t>
            </w:r>
            <w:r w:rsidRPr="00C5698F">
              <w:rPr>
                <w:vertAlign w:val="superscript"/>
                <w:lang w:val="en-US"/>
              </w:rPr>
              <w:t>2</w:t>
            </w:r>
          </w:p>
        </w:tc>
        <w:tc>
          <w:tcPr>
            <w:tcW w:w="2644" w:type="dxa"/>
          </w:tcPr>
          <w:p w14:paraId="4621AEA1" w14:textId="77777777" w:rsidR="00C5698F" w:rsidRPr="00C5698F" w:rsidRDefault="00C5698F" w:rsidP="00C5698F">
            <w:pPr>
              <w:spacing w:line="276" w:lineRule="auto"/>
              <w:jc w:val="center"/>
              <w:rPr>
                <w:lang w:val="en-US"/>
              </w:rPr>
            </w:pPr>
            <w:r w:rsidRPr="00C5698F">
              <w:t>27.7 ± 3.52</w:t>
            </w:r>
          </w:p>
        </w:tc>
        <w:tc>
          <w:tcPr>
            <w:tcW w:w="2693" w:type="dxa"/>
          </w:tcPr>
          <w:p w14:paraId="153527A3" w14:textId="77777777" w:rsidR="00C5698F" w:rsidRPr="00C5698F" w:rsidRDefault="00C5698F" w:rsidP="00C5698F">
            <w:pPr>
              <w:spacing w:line="276" w:lineRule="auto"/>
              <w:jc w:val="center"/>
              <w:rPr>
                <w:lang w:val="en-US"/>
              </w:rPr>
            </w:pPr>
            <w:r w:rsidRPr="00C5698F">
              <w:t>27.6 ± 3.66</w:t>
            </w:r>
          </w:p>
        </w:tc>
      </w:tr>
      <w:tr w:rsidR="00C5698F" w:rsidRPr="00C5698F" w14:paraId="6DD9119F" w14:textId="77777777" w:rsidTr="00CC0E37">
        <w:tc>
          <w:tcPr>
            <w:tcW w:w="3452" w:type="dxa"/>
          </w:tcPr>
          <w:p w14:paraId="7C098782" w14:textId="77777777" w:rsidR="00C5698F" w:rsidRPr="00C5698F" w:rsidRDefault="00C5698F" w:rsidP="00C5698F">
            <w:pPr>
              <w:spacing w:line="276" w:lineRule="auto"/>
              <w:rPr>
                <w:lang w:val="en-US"/>
              </w:rPr>
            </w:pPr>
            <w:r w:rsidRPr="00C5698F">
              <w:rPr>
                <w:lang w:val="en-US"/>
              </w:rPr>
              <w:t xml:space="preserve">  </w:t>
            </w:r>
            <w:proofErr w:type="spellStart"/>
            <w:r w:rsidRPr="00C5698F">
              <w:rPr>
                <w:lang w:val="en-US"/>
              </w:rPr>
              <w:t>Obesity</w:t>
            </w:r>
            <w:r w:rsidRPr="00C5698F">
              <w:rPr>
                <w:vertAlign w:val="superscript"/>
                <w:lang w:val="en-US"/>
              </w:rPr>
              <w:t>b</w:t>
            </w:r>
            <w:proofErr w:type="spellEnd"/>
            <w:r w:rsidRPr="00C5698F">
              <w:rPr>
                <w:vertAlign w:val="superscript"/>
                <w:lang w:val="en-US"/>
              </w:rPr>
              <w:t>, c</w:t>
            </w:r>
            <w:r w:rsidRPr="00C5698F">
              <w:rPr>
                <w:lang w:val="en-US"/>
              </w:rPr>
              <w:t xml:space="preserve">, </w:t>
            </w:r>
            <w:proofErr w:type="gramStart"/>
            <w:r w:rsidRPr="00C5698F">
              <w:rPr>
                <w:lang w:val="en-US"/>
              </w:rPr>
              <w:t>n(</w:t>
            </w:r>
            <w:proofErr w:type="gramEnd"/>
            <w:r w:rsidRPr="00C5698F">
              <w:rPr>
                <w:lang w:val="en-US"/>
              </w:rPr>
              <w:t>%)</w:t>
            </w:r>
          </w:p>
        </w:tc>
        <w:tc>
          <w:tcPr>
            <w:tcW w:w="2644" w:type="dxa"/>
          </w:tcPr>
          <w:p w14:paraId="14A075B9" w14:textId="77777777" w:rsidR="00C5698F" w:rsidRPr="00C5698F" w:rsidRDefault="00C5698F" w:rsidP="00C5698F">
            <w:pPr>
              <w:spacing w:line="276" w:lineRule="auto"/>
              <w:jc w:val="center"/>
              <w:rPr>
                <w:lang w:val="en-US"/>
              </w:rPr>
            </w:pPr>
            <w:r w:rsidRPr="00C5698F">
              <w:t>238 (22.4)</w:t>
            </w:r>
          </w:p>
        </w:tc>
        <w:tc>
          <w:tcPr>
            <w:tcW w:w="2693" w:type="dxa"/>
          </w:tcPr>
          <w:p w14:paraId="6AD0F878" w14:textId="77777777" w:rsidR="00C5698F" w:rsidRPr="00C5698F" w:rsidRDefault="00C5698F" w:rsidP="00C5698F">
            <w:pPr>
              <w:spacing w:line="276" w:lineRule="auto"/>
              <w:jc w:val="center"/>
              <w:rPr>
                <w:lang w:val="en-US"/>
              </w:rPr>
            </w:pPr>
            <w:r w:rsidRPr="00C5698F">
              <w:t>232 (21.8)</w:t>
            </w:r>
          </w:p>
        </w:tc>
      </w:tr>
      <w:tr w:rsidR="00C5698F" w:rsidRPr="00C5698F" w14:paraId="59AB30D7" w14:textId="77777777" w:rsidTr="00CC0E37">
        <w:tc>
          <w:tcPr>
            <w:tcW w:w="3452" w:type="dxa"/>
          </w:tcPr>
          <w:p w14:paraId="3B85EEAF" w14:textId="77777777" w:rsidR="00C5698F" w:rsidRPr="00C5698F" w:rsidRDefault="00C5698F" w:rsidP="00C5698F">
            <w:pPr>
              <w:spacing w:line="276" w:lineRule="auto"/>
              <w:rPr>
                <w:lang w:val="en-US"/>
              </w:rPr>
            </w:pPr>
            <w:r w:rsidRPr="00C5698F">
              <w:rPr>
                <w:lang w:val="en-US"/>
              </w:rPr>
              <w:t xml:space="preserve">Diabetes </w:t>
            </w:r>
            <w:proofErr w:type="spellStart"/>
            <w:r w:rsidRPr="00C5698F">
              <w:rPr>
                <w:lang w:val="en-US"/>
              </w:rPr>
              <w:t>mellitus</w:t>
            </w:r>
            <w:r w:rsidRPr="00C5698F">
              <w:rPr>
                <w:vertAlign w:val="superscript"/>
                <w:lang w:val="en-US"/>
              </w:rPr>
              <w:t>d</w:t>
            </w:r>
            <w:proofErr w:type="spellEnd"/>
            <w:r w:rsidRPr="00C5698F">
              <w:rPr>
                <w:lang w:val="en-US"/>
              </w:rPr>
              <w:t xml:space="preserve">, </w:t>
            </w:r>
            <w:proofErr w:type="gramStart"/>
            <w:r w:rsidRPr="00C5698F">
              <w:rPr>
                <w:lang w:val="en-US"/>
              </w:rPr>
              <w:t>n(</w:t>
            </w:r>
            <w:proofErr w:type="gramEnd"/>
            <w:r w:rsidRPr="00C5698F">
              <w:rPr>
                <w:lang w:val="en-US"/>
              </w:rPr>
              <w:t xml:space="preserve">%) </w:t>
            </w:r>
          </w:p>
        </w:tc>
        <w:tc>
          <w:tcPr>
            <w:tcW w:w="2644" w:type="dxa"/>
          </w:tcPr>
          <w:p w14:paraId="1C227509" w14:textId="77777777" w:rsidR="00C5698F" w:rsidRPr="00C5698F" w:rsidRDefault="00C5698F" w:rsidP="00C5698F">
            <w:pPr>
              <w:spacing w:line="276" w:lineRule="auto"/>
              <w:jc w:val="center"/>
              <w:rPr>
                <w:lang w:val="en-US"/>
              </w:rPr>
            </w:pPr>
            <w:r w:rsidRPr="00C5698F">
              <w:t>173 (16.3)</w:t>
            </w:r>
          </w:p>
        </w:tc>
        <w:tc>
          <w:tcPr>
            <w:tcW w:w="2693" w:type="dxa"/>
          </w:tcPr>
          <w:p w14:paraId="70F09C5B" w14:textId="77777777" w:rsidR="00C5698F" w:rsidRPr="00C5698F" w:rsidRDefault="00C5698F" w:rsidP="00C5698F">
            <w:pPr>
              <w:spacing w:line="276" w:lineRule="auto"/>
              <w:jc w:val="center"/>
              <w:rPr>
                <w:lang w:val="en-US"/>
              </w:rPr>
            </w:pPr>
            <w:r w:rsidRPr="00C5698F">
              <w:t>209 (19.7)</w:t>
            </w:r>
          </w:p>
        </w:tc>
      </w:tr>
      <w:tr w:rsidR="00C5698F" w:rsidRPr="00C5698F" w14:paraId="142AB9CA" w14:textId="77777777" w:rsidTr="00CC0E37">
        <w:tc>
          <w:tcPr>
            <w:tcW w:w="3452" w:type="dxa"/>
          </w:tcPr>
          <w:p w14:paraId="177D8399" w14:textId="77777777" w:rsidR="00C5698F" w:rsidRPr="00C5698F" w:rsidRDefault="00C5698F" w:rsidP="00C5698F">
            <w:pPr>
              <w:spacing w:line="276" w:lineRule="auto"/>
              <w:rPr>
                <w:b/>
                <w:bCs/>
                <w:lang w:val="en-US"/>
              </w:rPr>
            </w:pPr>
            <w:r w:rsidRPr="00C5698F">
              <w:rPr>
                <w:b/>
                <w:bCs/>
                <w:lang w:val="en-US"/>
              </w:rPr>
              <w:t>Kidney function</w:t>
            </w:r>
          </w:p>
        </w:tc>
        <w:tc>
          <w:tcPr>
            <w:tcW w:w="2644" w:type="dxa"/>
          </w:tcPr>
          <w:p w14:paraId="452E2FBE" w14:textId="77777777" w:rsidR="00C5698F" w:rsidRPr="00C5698F" w:rsidRDefault="00C5698F" w:rsidP="00C5698F">
            <w:pPr>
              <w:spacing w:line="276" w:lineRule="auto"/>
              <w:jc w:val="center"/>
              <w:rPr>
                <w:highlight w:val="yellow"/>
                <w:lang w:val="en-US"/>
              </w:rPr>
            </w:pPr>
          </w:p>
        </w:tc>
        <w:tc>
          <w:tcPr>
            <w:tcW w:w="2693" w:type="dxa"/>
          </w:tcPr>
          <w:p w14:paraId="17EA577B" w14:textId="77777777" w:rsidR="00C5698F" w:rsidRPr="00C5698F" w:rsidRDefault="00C5698F" w:rsidP="00C5698F">
            <w:pPr>
              <w:spacing w:line="276" w:lineRule="auto"/>
              <w:jc w:val="center"/>
              <w:rPr>
                <w:highlight w:val="yellow"/>
                <w:lang w:val="en-US"/>
              </w:rPr>
            </w:pPr>
          </w:p>
        </w:tc>
      </w:tr>
      <w:tr w:rsidR="00C5698F" w:rsidRPr="00C5698F" w14:paraId="30AE6091" w14:textId="77777777" w:rsidTr="00CC0E37">
        <w:tc>
          <w:tcPr>
            <w:tcW w:w="3452" w:type="dxa"/>
          </w:tcPr>
          <w:p w14:paraId="46264563" w14:textId="77777777" w:rsidR="00C5698F" w:rsidRPr="00C5698F" w:rsidRDefault="00C5698F" w:rsidP="00C5698F">
            <w:pPr>
              <w:spacing w:line="276" w:lineRule="auto"/>
              <w:rPr>
                <w:lang w:val="en-US"/>
              </w:rPr>
            </w:pPr>
            <w:r w:rsidRPr="00C5698F">
              <w:rPr>
                <w:lang w:val="en-US"/>
              </w:rPr>
              <w:t xml:space="preserve">2021 </w:t>
            </w:r>
            <w:proofErr w:type="spellStart"/>
            <w:r w:rsidRPr="00C5698F">
              <w:rPr>
                <w:lang w:val="en-US"/>
              </w:rPr>
              <w:t>eGFR</w:t>
            </w:r>
            <w:r w:rsidRPr="00C5698F">
              <w:rPr>
                <w:vertAlign w:val="subscript"/>
                <w:lang w:val="en-US"/>
              </w:rPr>
              <w:t>cr-cysC</w:t>
            </w:r>
            <w:proofErr w:type="spellEnd"/>
            <w:r w:rsidRPr="00C5698F">
              <w:rPr>
                <w:vertAlign w:val="subscript"/>
                <w:lang w:val="en-US"/>
              </w:rPr>
              <w:t xml:space="preserve"> </w:t>
            </w:r>
            <w:r w:rsidRPr="00C5698F">
              <w:rPr>
                <w:lang w:val="en-US"/>
              </w:rPr>
              <w:t>mL/min per 1.73 m</w:t>
            </w:r>
            <w:r w:rsidRPr="00C5698F">
              <w:rPr>
                <w:vertAlign w:val="superscript"/>
                <w:lang w:val="en-US"/>
              </w:rPr>
              <w:t>2</w:t>
            </w:r>
          </w:p>
        </w:tc>
        <w:tc>
          <w:tcPr>
            <w:tcW w:w="2644" w:type="dxa"/>
          </w:tcPr>
          <w:p w14:paraId="4540B9FC" w14:textId="77777777" w:rsidR="00C5698F" w:rsidRPr="00C5698F" w:rsidRDefault="00C5698F" w:rsidP="00C5698F">
            <w:pPr>
              <w:spacing w:line="276" w:lineRule="auto"/>
              <w:jc w:val="center"/>
              <w:rPr>
                <w:highlight w:val="yellow"/>
                <w:lang w:val="en-US"/>
              </w:rPr>
            </w:pPr>
            <w:r w:rsidRPr="00C5698F">
              <w:t>85.2 [70.4, 98.4]</w:t>
            </w:r>
          </w:p>
        </w:tc>
        <w:tc>
          <w:tcPr>
            <w:tcW w:w="2693" w:type="dxa"/>
          </w:tcPr>
          <w:p w14:paraId="5F2BDC46" w14:textId="77777777" w:rsidR="00C5698F" w:rsidRPr="00C5698F" w:rsidRDefault="00C5698F" w:rsidP="00C5698F">
            <w:pPr>
              <w:spacing w:line="276" w:lineRule="auto"/>
              <w:jc w:val="center"/>
              <w:rPr>
                <w:highlight w:val="yellow"/>
                <w:lang w:val="en-US"/>
              </w:rPr>
            </w:pPr>
            <w:r w:rsidRPr="00C5698F">
              <w:t>88.5 [72.2, 100.8]</w:t>
            </w:r>
          </w:p>
        </w:tc>
      </w:tr>
      <w:tr w:rsidR="00C5698F" w:rsidRPr="00C5698F" w14:paraId="1E72EE4F" w14:textId="77777777" w:rsidTr="00CC0E37">
        <w:tc>
          <w:tcPr>
            <w:tcW w:w="3452" w:type="dxa"/>
          </w:tcPr>
          <w:p w14:paraId="2CBB6D2C" w14:textId="77777777" w:rsidR="00C5698F" w:rsidRPr="00C5698F" w:rsidRDefault="00C5698F" w:rsidP="00C5698F">
            <w:pPr>
              <w:spacing w:line="276" w:lineRule="auto"/>
              <w:rPr>
                <w:lang w:val="en-US"/>
              </w:rPr>
            </w:pPr>
            <w:r w:rsidRPr="00C5698F">
              <w:rPr>
                <w:lang w:val="en-US"/>
              </w:rPr>
              <w:t xml:space="preserve">2021 </w:t>
            </w:r>
            <w:proofErr w:type="spellStart"/>
            <w:r w:rsidRPr="00C5698F">
              <w:rPr>
                <w:lang w:val="en-US"/>
              </w:rPr>
              <w:t>eGFR</w:t>
            </w:r>
            <w:r w:rsidRPr="00C5698F">
              <w:rPr>
                <w:vertAlign w:val="subscript"/>
                <w:lang w:val="en-US"/>
              </w:rPr>
              <w:t>cr</w:t>
            </w:r>
            <w:proofErr w:type="spellEnd"/>
            <w:r w:rsidRPr="00C5698F">
              <w:rPr>
                <w:vertAlign w:val="subscript"/>
                <w:lang w:val="en-US"/>
              </w:rPr>
              <w:t xml:space="preserve"> </w:t>
            </w:r>
            <w:r w:rsidRPr="00C5698F">
              <w:rPr>
                <w:lang w:val="en-US"/>
              </w:rPr>
              <w:t>mL/min per 1.73 m</w:t>
            </w:r>
            <w:r w:rsidRPr="00C5698F">
              <w:rPr>
                <w:vertAlign w:val="superscript"/>
                <w:lang w:val="en-US"/>
              </w:rPr>
              <w:t>2</w:t>
            </w:r>
          </w:p>
        </w:tc>
        <w:tc>
          <w:tcPr>
            <w:tcW w:w="2644" w:type="dxa"/>
          </w:tcPr>
          <w:p w14:paraId="2D580A4D" w14:textId="77777777" w:rsidR="00C5698F" w:rsidRPr="00C5698F" w:rsidRDefault="00C5698F" w:rsidP="00C5698F">
            <w:pPr>
              <w:spacing w:line="276" w:lineRule="auto"/>
              <w:jc w:val="center"/>
              <w:rPr>
                <w:highlight w:val="yellow"/>
                <w:lang w:val="en-US"/>
              </w:rPr>
            </w:pPr>
            <w:r w:rsidRPr="00C5698F">
              <w:t>80.5 [63.6, 94.5]</w:t>
            </w:r>
          </w:p>
        </w:tc>
        <w:tc>
          <w:tcPr>
            <w:tcW w:w="2693" w:type="dxa"/>
          </w:tcPr>
          <w:p w14:paraId="258FF33B" w14:textId="77777777" w:rsidR="00C5698F" w:rsidRPr="00C5698F" w:rsidRDefault="00C5698F" w:rsidP="00C5698F">
            <w:pPr>
              <w:spacing w:line="276" w:lineRule="auto"/>
              <w:jc w:val="center"/>
              <w:rPr>
                <w:highlight w:val="yellow"/>
                <w:lang w:val="en-US"/>
              </w:rPr>
            </w:pPr>
            <w:r w:rsidRPr="00C5698F">
              <w:t>84.0 [68.0, 95.5]</w:t>
            </w:r>
          </w:p>
        </w:tc>
      </w:tr>
      <w:tr w:rsidR="00C5698F" w:rsidRPr="00C5698F" w14:paraId="084545D9" w14:textId="77777777" w:rsidTr="00CC0E37">
        <w:tc>
          <w:tcPr>
            <w:tcW w:w="3452" w:type="dxa"/>
          </w:tcPr>
          <w:p w14:paraId="3A2D184D" w14:textId="77777777" w:rsidR="00C5698F" w:rsidRPr="00C5698F" w:rsidRDefault="00C5698F" w:rsidP="00C5698F">
            <w:pPr>
              <w:spacing w:line="276" w:lineRule="auto"/>
              <w:rPr>
                <w:lang w:val="en-US"/>
              </w:rPr>
            </w:pPr>
            <w:r w:rsidRPr="00C5698F">
              <w:rPr>
                <w:lang w:val="en-US"/>
              </w:rPr>
              <w:t xml:space="preserve">2012 </w:t>
            </w:r>
            <w:proofErr w:type="spellStart"/>
            <w:r w:rsidRPr="00C5698F">
              <w:rPr>
                <w:lang w:val="en-US"/>
              </w:rPr>
              <w:t>eGFR</w:t>
            </w:r>
            <w:r w:rsidRPr="00C5698F">
              <w:rPr>
                <w:vertAlign w:val="subscript"/>
                <w:lang w:val="en-US"/>
              </w:rPr>
              <w:t>cr</w:t>
            </w:r>
            <w:proofErr w:type="spellEnd"/>
            <w:r w:rsidRPr="00C5698F">
              <w:rPr>
                <w:lang w:val="en-US"/>
              </w:rPr>
              <w:t xml:space="preserve"> mL/min per 1.73 m</w:t>
            </w:r>
            <w:r w:rsidRPr="00C5698F">
              <w:rPr>
                <w:vertAlign w:val="superscript"/>
                <w:lang w:val="en-US"/>
              </w:rPr>
              <w:t>2</w:t>
            </w:r>
          </w:p>
        </w:tc>
        <w:tc>
          <w:tcPr>
            <w:tcW w:w="2644" w:type="dxa"/>
          </w:tcPr>
          <w:p w14:paraId="6F0A2660" w14:textId="77777777" w:rsidR="00C5698F" w:rsidRPr="00C5698F" w:rsidRDefault="00C5698F" w:rsidP="00C5698F">
            <w:pPr>
              <w:spacing w:line="276" w:lineRule="auto"/>
              <w:jc w:val="center"/>
              <w:rPr>
                <w:highlight w:val="yellow"/>
                <w:lang w:val="en-US"/>
              </w:rPr>
            </w:pPr>
            <w:r w:rsidRPr="00C5698F">
              <w:t>75.8 [64.6, 86.7]</w:t>
            </w:r>
          </w:p>
        </w:tc>
        <w:tc>
          <w:tcPr>
            <w:tcW w:w="2693" w:type="dxa"/>
          </w:tcPr>
          <w:p w14:paraId="736F19FF" w14:textId="77777777" w:rsidR="00C5698F" w:rsidRPr="00C5698F" w:rsidRDefault="00C5698F" w:rsidP="00C5698F">
            <w:pPr>
              <w:spacing w:line="276" w:lineRule="auto"/>
              <w:jc w:val="center"/>
              <w:rPr>
                <w:highlight w:val="yellow"/>
                <w:lang w:val="en-US"/>
              </w:rPr>
            </w:pPr>
            <w:r w:rsidRPr="00C5698F">
              <w:t>79.4 [67.5, 88.8]</w:t>
            </w:r>
          </w:p>
        </w:tc>
      </w:tr>
      <w:tr w:rsidR="00C5698F" w:rsidRPr="00C5698F" w14:paraId="41D3BCE9" w14:textId="77777777" w:rsidTr="00CC0E37">
        <w:tc>
          <w:tcPr>
            <w:tcW w:w="3452" w:type="dxa"/>
          </w:tcPr>
          <w:p w14:paraId="64955332" w14:textId="77777777" w:rsidR="00C5698F" w:rsidRPr="00C5698F" w:rsidRDefault="00C5698F" w:rsidP="00C5698F">
            <w:pPr>
              <w:spacing w:line="276" w:lineRule="auto"/>
              <w:rPr>
                <w:lang w:val="en-US"/>
              </w:rPr>
            </w:pPr>
            <w:r w:rsidRPr="00C5698F">
              <w:rPr>
                <w:lang w:val="en-US"/>
              </w:rPr>
              <w:t xml:space="preserve">Serum creatinine, </w:t>
            </w:r>
            <w:r w:rsidRPr="00C5698F">
              <w:rPr>
                <w:szCs w:val="17"/>
                <w:lang w:val="en-US"/>
              </w:rPr>
              <w:t>µmol/L</w:t>
            </w:r>
          </w:p>
        </w:tc>
        <w:tc>
          <w:tcPr>
            <w:tcW w:w="2644" w:type="dxa"/>
          </w:tcPr>
          <w:p w14:paraId="4FA59C4D" w14:textId="77777777" w:rsidR="00C5698F" w:rsidRPr="00C5698F" w:rsidRDefault="00C5698F" w:rsidP="00C5698F">
            <w:pPr>
              <w:spacing w:line="276" w:lineRule="auto"/>
              <w:jc w:val="center"/>
              <w:rPr>
                <w:lang w:val="en-US"/>
              </w:rPr>
            </w:pPr>
            <w:r w:rsidRPr="00C5698F">
              <w:t>85.0 [73.0, 103.0]</w:t>
            </w:r>
          </w:p>
        </w:tc>
        <w:tc>
          <w:tcPr>
            <w:tcW w:w="2693" w:type="dxa"/>
          </w:tcPr>
          <w:p w14:paraId="1F6A0879" w14:textId="77777777" w:rsidR="00C5698F" w:rsidRPr="00C5698F" w:rsidRDefault="00C5698F" w:rsidP="00C5698F">
            <w:pPr>
              <w:spacing w:line="276" w:lineRule="auto"/>
              <w:jc w:val="center"/>
              <w:rPr>
                <w:lang w:val="en-US"/>
              </w:rPr>
            </w:pPr>
            <w:r w:rsidRPr="00C5698F">
              <w:t>82.0 [70.0, 98.0]</w:t>
            </w:r>
          </w:p>
        </w:tc>
      </w:tr>
      <w:tr w:rsidR="00C5698F" w:rsidRPr="00C5698F" w14:paraId="2E697B7B" w14:textId="77777777" w:rsidTr="00CC0E37">
        <w:tc>
          <w:tcPr>
            <w:tcW w:w="3452" w:type="dxa"/>
            <w:tcBorders>
              <w:bottom w:val="single" w:sz="4" w:space="0" w:color="auto"/>
            </w:tcBorders>
          </w:tcPr>
          <w:p w14:paraId="7302FDE6" w14:textId="77777777" w:rsidR="00C5698F" w:rsidRPr="00C5698F" w:rsidRDefault="00C5698F" w:rsidP="00C5698F">
            <w:pPr>
              <w:spacing w:line="276" w:lineRule="auto"/>
              <w:rPr>
                <w:lang w:val="en-US"/>
              </w:rPr>
            </w:pPr>
            <w:r w:rsidRPr="00C5698F">
              <w:rPr>
                <w:lang w:val="en-US"/>
              </w:rPr>
              <w:t xml:space="preserve">Serum cystatin C, mg/L </w:t>
            </w:r>
          </w:p>
        </w:tc>
        <w:tc>
          <w:tcPr>
            <w:tcW w:w="2644" w:type="dxa"/>
            <w:tcBorders>
              <w:bottom w:val="single" w:sz="4" w:space="0" w:color="auto"/>
            </w:tcBorders>
          </w:tcPr>
          <w:p w14:paraId="54D356CA" w14:textId="77777777" w:rsidR="00C5698F" w:rsidRPr="00C5698F" w:rsidRDefault="00C5698F" w:rsidP="00C5698F">
            <w:pPr>
              <w:spacing w:line="276" w:lineRule="auto"/>
              <w:jc w:val="center"/>
              <w:rPr>
                <w:lang w:val="en-US"/>
              </w:rPr>
            </w:pPr>
            <w:r w:rsidRPr="00C5698F">
              <w:t>0.93 [0.83, 1.10]</w:t>
            </w:r>
          </w:p>
        </w:tc>
        <w:tc>
          <w:tcPr>
            <w:tcW w:w="2693" w:type="dxa"/>
            <w:tcBorders>
              <w:bottom w:val="single" w:sz="4" w:space="0" w:color="auto"/>
            </w:tcBorders>
          </w:tcPr>
          <w:p w14:paraId="4AB57580" w14:textId="77777777" w:rsidR="00C5698F" w:rsidRPr="00C5698F" w:rsidRDefault="00C5698F" w:rsidP="00C5698F">
            <w:pPr>
              <w:spacing w:line="276" w:lineRule="auto"/>
              <w:jc w:val="center"/>
              <w:rPr>
                <w:lang w:val="en-US"/>
              </w:rPr>
            </w:pPr>
            <w:r w:rsidRPr="00C5698F">
              <w:t>0.90 [0.81, 1.00]</w:t>
            </w:r>
          </w:p>
        </w:tc>
      </w:tr>
    </w:tbl>
    <w:p w14:paraId="1FB2D834" w14:textId="77777777" w:rsidR="00C5698F" w:rsidRPr="00C5698F" w:rsidRDefault="00C5698F" w:rsidP="00C5698F">
      <w:pPr>
        <w:spacing w:before="80" w:after="0" w:line="276" w:lineRule="auto"/>
        <w:rPr>
          <w:lang w:val="en-US"/>
        </w:rPr>
      </w:pPr>
      <w:r w:rsidRPr="00C5698F">
        <w:rPr>
          <w:lang w:val="en-US"/>
        </w:rPr>
        <w:t xml:space="preserve">Values are means ± SDs for normally distributed variables, medians [IQRs] for skewed variables, or </w:t>
      </w:r>
      <w:proofErr w:type="gramStart"/>
      <w:r w:rsidRPr="00C5698F">
        <w:rPr>
          <w:lang w:val="en-US"/>
        </w:rPr>
        <w:t>n(</w:t>
      </w:r>
      <w:proofErr w:type="gramEnd"/>
      <w:r w:rsidRPr="00C5698F">
        <w:rPr>
          <w:lang w:val="en-US"/>
        </w:rPr>
        <w:t xml:space="preserve">%) for categorical variables. </w:t>
      </w:r>
      <w:r w:rsidRPr="00C5698F">
        <w:rPr>
          <w:vertAlign w:val="superscript"/>
          <w:lang w:val="en-US"/>
        </w:rPr>
        <w:t>a</w:t>
      </w:r>
      <w:r w:rsidRPr="00C5698F">
        <w:rPr>
          <w:lang w:val="en-US"/>
        </w:rPr>
        <w:t xml:space="preserve"> </w:t>
      </w:r>
      <w:proofErr w:type="spellStart"/>
      <w:r w:rsidRPr="00C5698F">
        <w:rPr>
          <w:szCs w:val="17"/>
        </w:rPr>
        <w:t>GRS_sub</w:t>
      </w:r>
      <w:proofErr w:type="spellEnd"/>
      <w:r w:rsidRPr="00C5698F">
        <w:rPr>
          <w:szCs w:val="17"/>
        </w:rPr>
        <w:t xml:space="preserve"> is defined as a genetic risk score based on 16 non-ambiguous SNPs that are genome-wide significantly associated with CKD. </w:t>
      </w:r>
      <w:r w:rsidRPr="00C5698F">
        <w:rPr>
          <w:szCs w:val="17"/>
          <w:vertAlign w:val="superscript"/>
        </w:rPr>
        <w:t>b</w:t>
      </w:r>
      <w:r w:rsidRPr="00C5698F">
        <w:rPr>
          <w:szCs w:val="17"/>
        </w:rPr>
        <w:t xml:space="preserve"> </w:t>
      </w:r>
      <w:r w:rsidRPr="00C5698F">
        <w:rPr>
          <w:lang w:val="en-US"/>
        </w:rPr>
        <w:t xml:space="preserve">Part of the cohort had missing values for education (n=9), physical activity (n=9), SBP (n=3), DBP (n=3), BMI and obesity (n=2). </w:t>
      </w:r>
      <w:r w:rsidRPr="00C5698F">
        <w:rPr>
          <w:vertAlign w:val="superscript"/>
          <w:lang w:val="en-US"/>
        </w:rPr>
        <w:t>c</w:t>
      </w:r>
      <w:r w:rsidRPr="00C5698F">
        <w:rPr>
          <w:lang w:val="en-US"/>
        </w:rPr>
        <w:t xml:space="preserve"> Obesity is defined as BMI ≥30 kg/m</w:t>
      </w:r>
      <w:r w:rsidRPr="00C5698F">
        <w:rPr>
          <w:vertAlign w:val="superscript"/>
          <w:lang w:val="en-US"/>
        </w:rPr>
        <w:t>2</w:t>
      </w:r>
      <w:r w:rsidRPr="00C5698F">
        <w:rPr>
          <w:lang w:val="en-US"/>
        </w:rPr>
        <w:t xml:space="preserve">. </w:t>
      </w:r>
      <w:r w:rsidRPr="00C5698F">
        <w:rPr>
          <w:vertAlign w:val="superscript"/>
          <w:lang w:val="en-US"/>
        </w:rPr>
        <w:t>d</w:t>
      </w:r>
      <w:r w:rsidRPr="00C5698F">
        <w:rPr>
          <w:lang w:val="en-US"/>
        </w:rPr>
        <w:t xml:space="preserve"> Diabetes mellitus is defined as a self-reported physician’s diagnosis, use of glucose-lowering medication or elevated plasma glucose (≥7.0 mmol/L if fasted &gt;4 h or ≥11.0 mmol/L if not fasted). Abbreviations: GRS, genetic risk score; DHD-CVD, Dutch Healthy Diet for cardiovascular disease patients; SBP, systolic blood pressure; DBP, diastolic blood pressure, BMI, body mass index; eGFR, estimated glomerular filtration rate; CKD, chronic kidney disease.</w:t>
      </w:r>
    </w:p>
    <w:p w14:paraId="2B1D1769" w14:textId="77777777" w:rsidR="00C5698F" w:rsidRPr="00C5698F" w:rsidRDefault="00C5698F" w:rsidP="00C5698F">
      <w:pPr>
        <w:rPr>
          <w:b/>
          <w:bCs/>
          <w:lang w:val="en-US"/>
        </w:rPr>
      </w:pPr>
      <w:r w:rsidRPr="00C5698F">
        <w:rPr>
          <w:b/>
          <w:bCs/>
          <w:lang w:val="en-US"/>
        </w:rPr>
        <w:br w:type="page"/>
      </w:r>
    </w:p>
    <w:p w14:paraId="1617ECCA" w14:textId="77777777" w:rsidR="00C5698F" w:rsidRPr="00C5698F" w:rsidRDefault="00C5698F" w:rsidP="00C5698F">
      <w:pPr>
        <w:spacing w:after="80" w:line="276" w:lineRule="auto"/>
        <w:rPr>
          <w:b/>
          <w:bCs/>
          <w:szCs w:val="17"/>
          <w:lang w:val="en-US"/>
        </w:rPr>
        <w:sectPr w:rsidR="00C5698F" w:rsidRPr="00C5698F" w:rsidSect="00595BB1">
          <w:pgSz w:w="11906" w:h="16838"/>
          <w:pgMar w:top="1417" w:right="1417" w:bottom="1417" w:left="1417" w:header="708" w:footer="708" w:gutter="0"/>
          <w:cols w:space="708"/>
          <w:docGrid w:linePitch="360"/>
        </w:sectPr>
      </w:pPr>
    </w:p>
    <w:p w14:paraId="2EE3CC76" w14:textId="4D826F42" w:rsidR="00C5698F" w:rsidRPr="00C5698F" w:rsidRDefault="00C5698F" w:rsidP="00C5698F">
      <w:pPr>
        <w:spacing w:after="80" w:line="276" w:lineRule="auto"/>
        <w:rPr>
          <w:szCs w:val="17"/>
          <w:lang w:val="en-US"/>
        </w:rPr>
      </w:pPr>
      <w:r w:rsidRPr="00C5698F">
        <w:rPr>
          <w:b/>
          <w:bCs/>
          <w:szCs w:val="17"/>
          <w:lang w:val="en-US"/>
        </w:rPr>
        <w:lastRenderedPageBreak/>
        <w:t>Supplemental Table 7</w:t>
      </w:r>
      <w:r w:rsidRPr="00C5698F">
        <w:rPr>
          <w:szCs w:val="17"/>
          <w:lang w:val="en-US"/>
        </w:rPr>
        <w:t xml:space="preserve"> The association between components of the DHD-CVD </w:t>
      </w:r>
      <w:proofErr w:type="spellStart"/>
      <w:r w:rsidRPr="00C5698F">
        <w:rPr>
          <w:szCs w:val="17"/>
          <w:lang w:val="en-US"/>
        </w:rPr>
        <w:t>index</w:t>
      </w:r>
      <w:r w:rsidRPr="00C5698F">
        <w:rPr>
          <w:szCs w:val="17"/>
          <w:vertAlign w:val="superscript"/>
          <w:lang w:val="en-US"/>
        </w:rPr>
        <w:t>a</w:t>
      </w:r>
      <w:proofErr w:type="spellEnd"/>
      <w:r w:rsidRPr="00C5698F">
        <w:rPr>
          <w:szCs w:val="17"/>
          <w:lang w:val="en-US"/>
        </w:rPr>
        <w:t xml:space="preserve"> and differences in annual eGFR change in </w:t>
      </w:r>
      <w:del w:id="2105" w:author="Westing, Anniek van" w:date="2024-02-09T11:36:00Z">
        <w:r w:rsidRPr="00C5698F" w:rsidDel="00086125">
          <w:rPr>
            <w:szCs w:val="17"/>
            <w:lang w:val="en-US"/>
          </w:rPr>
          <w:delText xml:space="preserve">709 </w:delText>
        </w:r>
      </w:del>
      <w:r w:rsidRPr="00C5698F">
        <w:rPr>
          <w:szCs w:val="17"/>
          <w:lang w:val="en-US"/>
        </w:rPr>
        <w:t xml:space="preserve">Alpha Omega Cohort patients with a high genetic risk of CKD. </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276"/>
        <w:gridCol w:w="1418"/>
        <w:gridCol w:w="1984"/>
        <w:gridCol w:w="425"/>
        <w:gridCol w:w="1393"/>
        <w:gridCol w:w="1271"/>
        <w:gridCol w:w="2014"/>
      </w:tblGrid>
      <w:tr w:rsidR="00C5698F" w:rsidRPr="00C5698F" w14:paraId="5E584834" w14:textId="77777777" w:rsidTr="00CC0E37">
        <w:tc>
          <w:tcPr>
            <w:tcW w:w="4111" w:type="dxa"/>
            <w:tcBorders>
              <w:top w:val="single" w:sz="4" w:space="0" w:color="auto"/>
            </w:tcBorders>
          </w:tcPr>
          <w:p w14:paraId="7427A4DA" w14:textId="77777777" w:rsidR="00C5698F" w:rsidRPr="00C5698F" w:rsidRDefault="00C5698F" w:rsidP="00C5698F">
            <w:pPr>
              <w:spacing w:line="276" w:lineRule="auto"/>
              <w:rPr>
                <w:lang w:val="en-US"/>
              </w:rPr>
            </w:pPr>
          </w:p>
        </w:tc>
        <w:tc>
          <w:tcPr>
            <w:tcW w:w="4678" w:type="dxa"/>
            <w:gridSpan w:val="3"/>
            <w:tcBorders>
              <w:top w:val="single" w:sz="4" w:space="0" w:color="auto"/>
              <w:bottom w:val="single" w:sz="4" w:space="0" w:color="auto"/>
            </w:tcBorders>
          </w:tcPr>
          <w:p w14:paraId="2FEC452B" w14:textId="77777777" w:rsidR="00C5698F" w:rsidRPr="00C5698F" w:rsidRDefault="00C5698F" w:rsidP="00C5698F">
            <w:pPr>
              <w:spacing w:line="276" w:lineRule="auto"/>
              <w:jc w:val="center"/>
              <w:rPr>
                <w:szCs w:val="17"/>
                <w:lang w:val="en-US"/>
              </w:rPr>
            </w:pPr>
            <w:proofErr w:type="spellStart"/>
            <w:r w:rsidRPr="00C5698F">
              <w:rPr>
                <w:lang w:val="en-US"/>
              </w:rPr>
              <w:t>GRS_all</w:t>
            </w:r>
            <w:r w:rsidRPr="00C5698F">
              <w:rPr>
                <w:vertAlign w:val="superscript"/>
                <w:lang w:val="en-US"/>
              </w:rPr>
              <w:t>b</w:t>
            </w:r>
            <w:proofErr w:type="spellEnd"/>
          </w:p>
        </w:tc>
        <w:tc>
          <w:tcPr>
            <w:tcW w:w="425" w:type="dxa"/>
            <w:tcBorders>
              <w:top w:val="single" w:sz="4" w:space="0" w:color="auto"/>
            </w:tcBorders>
          </w:tcPr>
          <w:p w14:paraId="162653C5" w14:textId="77777777" w:rsidR="00C5698F" w:rsidRPr="00C5698F" w:rsidRDefault="00C5698F" w:rsidP="00C5698F">
            <w:pPr>
              <w:spacing w:line="276" w:lineRule="auto"/>
              <w:jc w:val="center"/>
              <w:rPr>
                <w:szCs w:val="17"/>
                <w:lang w:val="en-US"/>
              </w:rPr>
            </w:pPr>
          </w:p>
        </w:tc>
        <w:tc>
          <w:tcPr>
            <w:tcW w:w="4678" w:type="dxa"/>
            <w:gridSpan w:val="3"/>
            <w:tcBorders>
              <w:top w:val="single" w:sz="4" w:space="0" w:color="auto"/>
              <w:bottom w:val="single" w:sz="4" w:space="0" w:color="auto"/>
            </w:tcBorders>
          </w:tcPr>
          <w:p w14:paraId="57687B8A" w14:textId="77777777" w:rsidR="00C5698F" w:rsidRPr="00C5698F" w:rsidRDefault="00C5698F" w:rsidP="00C5698F">
            <w:pPr>
              <w:spacing w:line="276" w:lineRule="auto"/>
              <w:jc w:val="center"/>
              <w:rPr>
                <w:szCs w:val="17"/>
                <w:lang w:val="en-US"/>
              </w:rPr>
            </w:pPr>
            <w:proofErr w:type="spellStart"/>
            <w:r w:rsidRPr="00C5698F">
              <w:rPr>
                <w:szCs w:val="17"/>
                <w:lang w:val="en-US"/>
              </w:rPr>
              <w:t>GRS_sub</w:t>
            </w:r>
            <w:r w:rsidRPr="00C5698F">
              <w:rPr>
                <w:szCs w:val="17"/>
                <w:vertAlign w:val="superscript"/>
                <w:lang w:val="en-US"/>
              </w:rPr>
              <w:t>c</w:t>
            </w:r>
            <w:proofErr w:type="spellEnd"/>
          </w:p>
        </w:tc>
      </w:tr>
      <w:tr w:rsidR="00C5698F" w:rsidRPr="00C5698F" w14:paraId="233CBCAA" w14:textId="77777777" w:rsidTr="00CC0E37">
        <w:tc>
          <w:tcPr>
            <w:tcW w:w="4111" w:type="dxa"/>
            <w:tcBorders>
              <w:bottom w:val="single" w:sz="4" w:space="0" w:color="auto"/>
            </w:tcBorders>
          </w:tcPr>
          <w:p w14:paraId="7BD6E261" w14:textId="77777777" w:rsidR="00C5698F" w:rsidRPr="00C5698F" w:rsidRDefault="00C5698F" w:rsidP="00C5698F">
            <w:pPr>
              <w:spacing w:line="276" w:lineRule="auto"/>
              <w:rPr>
                <w:lang w:val="en-US"/>
              </w:rPr>
            </w:pPr>
          </w:p>
        </w:tc>
        <w:tc>
          <w:tcPr>
            <w:tcW w:w="1276" w:type="dxa"/>
            <w:tcBorders>
              <w:top w:val="single" w:sz="4" w:space="0" w:color="auto"/>
              <w:bottom w:val="single" w:sz="4" w:space="0" w:color="auto"/>
            </w:tcBorders>
          </w:tcPr>
          <w:p w14:paraId="7DB7AE3A" w14:textId="77777777" w:rsidR="00C5698F" w:rsidRPr="00C5698F" w:rsidRDefault="00C5698F" w:rsidP="00C5698F">
            <w:pPr>
              <w:spacing w:line="276" w:lineRule="auto"/>
              <w:rPr>
                <w:lang w:val="en-US"/>
              </w:rPr>
            </w:pPr>
            <w:r w:rsidRPr="00C5698F">
              <w:rPr>
                <w:lang w:val="en-US"/>
              </w:rPr>
              <w:t xml:space="preserve">Sample size </w:t>
            </w:r>
          </w:p>
        </w:tc>
        <w:tc>
          <w:tcPr>
            <w:tcW w:w="1418" w:type="dxa"/>
            <w:tcBorders>
              <w:top w:val="single" w:sz="4" w:space="0" w:color="auto"/>
              <w:bottom w:val="single" w:sz="4" w:space="0" w:color="auto"/>
            </w:tcBorders>
          </w:tcPr>
          <w:p w14:paraId="0AA3E52E" w14:textId="77777777" w:rsidR="00C5698F" w:rsidRPr="00C5698F" w:rsidRDefault="00C5698F" w:rsidP="00C5698F">
            <w:pPr>
              <w:spacing w:line="276" w:lineRule="auto"/>
              <w:rPr>
                <w:lang w:val="en-US"/>
              </w:rPr>
            </w:pPr>
            <w:r w:rsidRPr="00C5698F">
              <w:rPr>
                <w:lang w:val="en-US"/>
              </w:rPr>
              <w:t>SD</w:t>
            </w:r>
          </w:p>
        </w:tc>
        <w:tc>
          <w:tcPr>
            <w:tcW w:w="1984" w:type="dxa"/>
            <w:tcBorders>
              <w:top w:val="single" w:sz="4" w:space="0" w:color="auto"/>
              <w:bottom w:val="single" w:sz="4" w:space="0" w:color="auto"/>
            </w:tcBorders>
          </w:tcPr>
          <w:p w14:paraId="4C9BBDCC" w14:textId="77777777" w:rsidR="00C5698F" w:rsidRPr="00C5698F" w:rsidRDefault="00C5698F" w:rsidP="00C5698F">
            <w:pPr>
              <w:spacing w:line="276" w:lineRule="auto"/>
              <w:rPr>
                <w:lang w:val="en-US"/>
              </w:rPr>
            </w:pPr>
            <w:r w:rsidRPr="00C5698F">
              <w:rPr>
                <w:szCs w:val="17"/>
                <w:lang w:val="en-US"/>
              </w:rPr>
              <w:t>β (95% CI)</w:t>
            </w:r>
          </w:p>
        </w:tc>
        <w:tc>
          <w:tcPr>
            <w:tcW w:w="425" w:type="dxa"/>
            <w:tcBorders>
              <w:bottom w:val="single" w:sz="4" w:space="0" w:color="auto"/>
            </w:tcBorders>
          </w:tcPr>
          <w:p w14:paraId="0DCD1BC5" w14:textId="77777777" w:rsidR="00C5698F" w:rsidRPr="00C5698F" w:rsidRDefault="00C5698F" w:rsidP="00C5698F">
            <w:pPr>
              <w:spacing w:line="276" w:lineRule="auto"/>
              <w:rPr>
                <w:lang w:val="en-US"/>
              </w:rPr>
            </w:pPr>
          </w:p>
        </w:tc>
        <w:tc>
          <w:tcPr>
            <w:tcW w:w="1393" w:type="dxa"/>
            <w:tcBorders>
              <w:top w:val="single" w:sz="4" w:space="0" w:color="auto"/>
              <w:bottom w:val="single" w:sz="4" w:space="0" w:color="auto"/>
            </w:tcBorders>
          </w:tcPr>
          <w:p w14:paraId="10AF142F" w14:textId="77777777" w:rsidR="00C5698F" w:rsidRPr="00C5698F" w:rsidRDefault="00C5698F" w:rsidP="00C5698F">
            <w:pPr>
              <w:spacing w:line="276" w:lineRule="auto"/>
              <w:rPr>
                <w:lang w:val="en-US"/>
              </w:rPr>
            </w:pPr>
            <w:r w:rsidRPr="00C5698F">
              <w:rPr>
                <w:lang w:val="en-US"/>
              </w:rPr>
              <w:t xml:space="preserve">Sample size </w:t>
            </w:r>
          </w:p>
        </w:tc>
        <w:tc>
          <w:tcPr>
            <w:tcW w:w="1271" w:type="dxa"/>
            <w:tcBorders>
              <w:top w:val="single" w:sz="4" w:space="0" w:color="auto"/>
              <w:bottom w:val="single" w:sz="4" w:space="0" w:color="auto"/>
            </w:tcBorders>
          </w:tcPr>
          <w:p w14:paraId="27A60AB8" w14:textId="77777777" w:rsidR="00C5698F" w:rsidRPr="00C5698F" w:rsidRDefault="00C5698F" w:rsidP="00C5698F">
            <w:pPr>
              <w:spacing w:line="276" w:lineRule="auto"/>
              <w:rPr>
                <w:szCs w:val="17"/>
                <w:lang w:val="en-US"/>
              </w:rPr>
            </w:pPr>
            <w:r w:rsidRPr="00C5698F">
              <w:rPr>
                <w:lang w:val="en-US"/>
              </w:rPr>
              <w:t>SD</w:t>
            </w:r>
          </w:p>
        </w:tc>
        <w:tc>
          <w:tcPr>
            <w:tcW w:w="2014" w:type="dxa"/>
            <w:tcBorders>
              <w:top w:val="single" w:sz="4" w:space="0" w:color="auto"/>
              <w:bottom w:val="single" w:sz="4" w:space="0" w:color="auto"/>
            </w:tcBorders>
          </w:tcPr>
          <w:p w14:paraId="27F5FECD" w14:textId="77777777" w:rsidR="00C5698F" w:rsidRPr="00C5698F" w:rsidRDefault="00C5698F" w:rsidP="00C5698F">
            <w:pPr>
              <w:spacing w:line="276" w:lineRule="auto"/>
              <w:rPr>
                <w:szCs w:val="17"/>
                <w:lang w:val="en-US"/>
              </w:rPr>
            </w:pPr>
            <w:r w:rsidRPr="00C5698F">
              <w:rPr>
                <w:szCs w:val="17"/>
                <w:lang w:val="en-US"/>
              </w:rPr>
              <w:t>β (95% CI)</w:t>
            </w:r>
          </w:p>
        </w:tc>
      </w:tr>
      <w:tr w:rsidR="00C5698F" w:rsidRPr="00C5698F" w14:paraId="7347FB37" w14:textId="77777777" w:rsidTr="00CC0E37">
        <w:tc>
          <w:tcPr>
            <w:tcW w:w="4111" w:type="dxa"/>
          </w:tcPr>
          <w:p w14:paraId="6C1E9674" w14:textId="77777777" w:rsidR="00C5698F" w:rsidRPr="00C5698F" w:rsidRDefault="00C5698F" w:rsidP="00C5698F">
            <w:pPr>
              <w:spacing w:line="276" w:lineRule="auto"/>
              <w:rPr>
                <w:b/>
                <w:bCs/>
                <w:lang w:val="en-US"/>
              </w:rPr>
            </w:pPr>
            <w:r w:rsidRPr="00C5698F">
              <w:rPr>
                <w:b/>
                <w:bCs/>
                <w:lang w:val="en-US"/>
              </w:rPr>
              <w:t>Legumes</w:t>
            </w:r>
          </w:p>
        </w:tc>
        <w:tc>
          <w:tcPr>
            <w:tcW w:w="1276" w:type="dxa"/>
          </w:tcPr>
          <w:p w14:paraId="6C7ED207" w14:textId="77777777" w:rsidR="00C5698F" w:rsidRPr="00C5698F" w:rsidRDefault="00C5698F" w:rsidP="00C5698F">
            <w:pPr>
              <w:spacing w:line="276" w:lineRule="auto"/>
              <w:rPr>
                <w:lang w:val="en-US"/>
              </w:rPr>
            </w:pPr>
          </w:p>
        </w:tc>
        <w:tc>
          <w:tcPr>
            <w:tcW w:w="1418" w:type="dxa"/>
          </w:tcPr>
          <w:p w14:paraId="584C5A57" w14:textId="77777777" w:rsidR="00C5698F" w:rsidRPr="00C5698F" w:rsidRDefault="00C5698F" w:rsidP="00C5698F">
            <w:pPr>
              <w:spacing w:line="276" w:lineRule="auto"/>
              <w:rPr>
                <w:lang w:val="en-US"/>
              </w:rPr>
            </w:pPr>
          </w:p>
        </w:tc>
        <w:tc>
          <w:tcPr>
            <w:tcW w:w="1984" w:type="dxa"/>
          </w:tcPr>
          <w:p w14:paraId="0432A8EE" w14:textId="77777777" w:rsidR="00C5698F" w:rsidRPr="00C5698F" w:rsidRDefault="00C5698F" w:rsidP="00C5698F">
            <w:pPr>
              <w:spacing w:line="276" w:lineRule="auto"/>
              <w:rPr>
                <w:lang w:val="en-US"/>
              </w:rPr>
            </w:pPr>
          </w:p>
        </w:tc>
        <w:tc>
          <w:tcPr>
            <w:tcW w:w="425" w:type="dxa"/>
          </w:tcPr>
          <w:p w14:paraId="26876677" w14:textId="77777777" w:rsidR="00C5698F" w:rsidRPr="00C5698F" w:rsidRDefault="00C5698F" w:rsidP="00C5698F">
            <w:pPr>
              <w:spacing w:line="276" w:lineRule="auto"/>
              <w:rPr>
                <w:lang w:val="en-US"/>
              </w:rPr>
            </w:pPr>
          </w:p>
        </w:tc>
        <w:tc>
          <w:tcPr>
            <w:tcW w:w="1393" w:type="dxa"/>
          </w:tcPr>
          <w:p w14:paraId="337298F5" w14:textId="77777777" w:rsidR="00C5698F" w:rsidRPr="00C5698F" w:rsidRDefault="00C5698F" w:rsidP="00C5698F">
            <w:pPr>
              <w:spacing w:line="276" w:lineRule="auto"/>
              <w:rPr>
                <w:lang w:val="en-US"/>
              </w:rPr>
            </w:pPr>
          </w:p>
        </w:tc>
        <w:tc>
          <w:tcPr>
            <w:tcW w:w="1271" w:type="dxa"/>
          </w:tcPr>
          <w:p w14:paraId="4E62AB8C" w14:textId="77777777" w:rsidR="00C5698F" w:rsidRPr="00C5698F" w:rsidRDefault="00C5698F" w:rsidP="00C5698F">
            <w:pPr>
              <w:spacing w:line="276" w:lineRule="auto"/>
              <w:rPr>
                <w:lang w:val="en-US"/>
              </w:rPr>
            </w:pPr>
          </w:p>
        </w:tc>
        <w:tc>
          <w:tcPr>
            <w:tcW w:w="2014" w:type="dxa"/>
          </w:tcPr>
          <w:p w14:paraId="3A5BEAB5" w14:textId="77777777" w:rsidR="00C5698F" w:rsidRPr="00C5698F" w:rsidRDefault="00C5698F" w:rsidP="00C5698F">
            <w:pPr>
              <w:spacing w:line="276" w:lineRule="auto"/>
              <w:rPr>
                <w:lang w:val="en-US"/>
              </w:rPr>
            </w:pPr>
          </w:p>
        </w:tc>
      </w:tr>
      <w:tr w:rsidR="00C5698F" w:rsidRPr="00C5698F" w14:paraId="462A2ADF" w14:textId="77777777" w:rsidTr="00CC0E37">
        <w:tc>
          <w:tcPr>
            <w:tcW w:w="4111" w:type="dxa"/>
          </w:tcPr>
          <w:p w14:paraId="2B7D688A"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05203DD8" w14:textId="77777777" w:rsidR="00C5698F" w:rsidRPr="00C5698F" w:rsidRDefault="00C5698F" w:rsidP="00C5698F">
            <w:pPr>
              <w:spacing w:line="276" w:lineRule="auto"/>
              <w:rPr>
                <w:color w:val="FF0000"/>
                <w:highlight w:val="yellow"/>
                <w:lang w:val="en-US"/>
              </w:rPr>
            </w:pPr>
          </w:p>
        </w:tc>
        <w:tc>
          <w:tcPr>
            <w:tcW w:w="1418" w:type="dxa"/>
          </w:tcPr>
          <w:p w14:paraId="40F1346D" w14:textId="77777777" w:rsidR="00C5698F" w:rsidRPr="00C5698F" w:rsidRDefault="00C5698F" w:rsidP="00C5698F">
            <w:pPr>
              <w:spacing w:line="276" w:lineRule="auto"/>
              <w:rPr>
                <w:highlight w:val="yellow"/>
                <w:lang w:val="en-US"/>
              </w:rPr>
            </w:pPr>
            <w:r w:rsidRPr="00C5698F">
              <w:rPr>
                <w:lang w:val="en-US"/>
              </w:rPr>
              <w:t>3.69 points</w:t>
            </w:r>
          </w:p>
        </w:tc>
        <w:tc>
          <w:tcPr>
            <w:tcW w:w="1984" w:type="dxa"/>
          </w:tcPr>
          <w:p w14:paraId="007512D7" w14:textId="77777777" w:rsidR="00C5698F" w:rsidRPr="00C5698F" w:rsidRDefault="00C5698F" w:rsidP="00C5698F">
            <w:pPr>
              <w:spacing w:line="276" w:lineRule="auto"/>
              <w:rPr>
                <w:highlight w:val="yellow"/>
                <w:lang w:val="en-US"/>
              </w:rPr>
            </w:pPr>
            <w:r w:rsidRPr="00C5698F">
              <w:rPr>
                <w:lang w:val="en-US"/>
              </w:rPr>
              <w:t>0.03 (-0.27,0.33)</w:t>
            </w:r>
          </w:p>
        </w:tc>
        <w:tc>
          <w:tcPr>
            <w:tcW w:w="425" w:type="dxa"/>
          </w:tcPr>
          <w:p w14:paraId="26608265" w14:textId="77777777" w:rsidR="00C5698F" w:rsidRPr="00C5698F" w:rsidRDefault="00C5698F" w:rsidP="00C5698F">
            <w:pPr>
              <w:spacing w:line="276" w:lineRule="auto"/>
              <w:rPr>
                <w:highlight w:val="yellow"/>
                <w:lang w:val="en-US"/>
              </w:rPr>
            </w:pPr>
          </w:p>
        </w:tc>
        <w:tc>
          <w:tcPr>
            <w:tcW w:w="1393" w:type="dxa"/>
          </w:tcPr>
          <w:p w14:paraId="5F7730B0" w14:textId="77777777" w:rsidR="00C5698F" w:rsidRPr="00C5698F" w:rsidRDefault="00C5698F" w:rsidP="00C5698F">
            <w:pPr>
              <w:spacing w:line="276" w:lineRule="auto"/>
              <w:rPr>
                <w:highlight w:val="yellow"/>
                <w:lang w:val="en-US"/>
              </w:rPr>
            </w:pPr>
          </w:p>
        </w:tc>
        <w:tc>
          <w:tcPr>
            <w:tcW w:w="1271" w:type="dxa"/>
          </w:tcPr>
          <w:p w14:paraId="7A93A6AA" w14:textId="77777777" w:rsidR="00C5698F" w:rsidRPr="00C5698F" w:rsidRDefault="00C5698F" w:rsidP="00C5698F">
            <w:pPr>
              <w:spacing w:line="276" w:lineRule="auto"/>
              <w:rPr>
                <w:lang w:val="en-US"/>
              </w:rPr>
            </w:pPr>
            <w:r w:rsidRPr="00C5698F">
              <w:rPr>
                <w:lang w:val="en-US"/>
              </w:rPr>
              <w:t xml:space="preserve">3.64 points </w:t>
            </w:r>
          </w:p>
        </w:tc>
        <w:tc>
          <w:tcPr>
            <w:tcW w:w="2014" w:type="dxa"/>
          </w:tcPr>
          <w:p w14:paraId="0D6DBE4C" w14:textId="5FE205B2" w:rsidR="00C5698F" w:rsidRPr="00C5698F" w:rsidRDefault="00C5698F" w:rsidP="00C5698F">
            <w:pPr>
              <w:spacing w:line="276" w:lineRule="auto"/>
              <w:rPr>
                <w:highlight w:val="yellow"/>
                <w:lang w:val="en-US"/>
              </w:rPr>
            </w:pPr>
            <w:r w:rsidRPr="00C5698F">
              <w:rPr>
                <w:lang w:val="en-US"/>
              </w:rPr>
              <w:t>-0.09 (-0.34,0.16</w:t>
            </w:r>
            <w:ins w:id="2106" w:author="Westing, Anniek van" w:date="2024-02-02T14:32:00Z">
              <w:r w:rsidR="00FE61B2">
                <w:rPr>
                  <w:lang w:val="en-US"/>
                </w:rPr>
                <w:t>)</w:t>
              </w:r>
            </w:ins>
          </w:p>
        </w:tc>
      </w:tr>
      <w:tr w:rsidR="00C5698F" w:rsidRPr="00C5698F" w14:paraId="35016743" w14:textId="77777777" w:rsidTr="00CC0E37">
        <w:tc>
          <w:tcPr>
            <w:tcW w:w="4111" w:type="dxa"/>
          </w:tcPr>
          <w:p w14:paraId="5ABB8EDE" w14:textId="77777777" w:rsidR="00C5698F" w:rsidRPr="00C5698F" w:rsidRDefault="00C5698F" w:rsidP="00C5698F">
            <w:pPr>
              <w:spacing w:line="276" w:lineRule="auto"/>
              <w:rPr>
                <w:lang w:val="en-US"/>
              </w:rPr>
            </w:pPr>
            <w:r w:rsidRPr="00C5698F">
              <w:rPr>
                <w:szCs w:val="17"/>
                <w:lang w:val="en-US"/>
              </w:rPr>
              <w:t xml:space="preserve"> Consumers vs non-consumers </w:t>
            </w:r>
          </w:p>
        </w:tc>
        <w:tc>
          <w:tcPr>
            <w:tcW w:w="1276" w:type="dxa"/>
          </w:tcPr>
          <w:p w14:paraId="6864BD07" w14:textId="77777777" w:rsidR="00C5698F" w:rsidRPr="00C5698F" w:rsidRDefault="00C5698F" w:rsidP="00C5698F">
            <w:pPr>
              <w:spacing w:line="276" w:lineRule="auto"/>
              <w:rPr>
                <w:color w:val="FF0000"/>
                <w:highlight w:val="yellow"/>
                <w:lang w:val="en-US"/>
              </w:rPr>
            </w:pPr>
            <w:r w:rsidRPr="00C5698F">
              <w:rPr>
                <w:lang w:val="en-US"/>
              </w:rPr>
              <w:t>376 vs 333</w:t>
            </w:r>
          </w:p>
        </w:tc>
        <w:tc>
          <w:tcPr>
            <w:tcW w:w="1418" w:type="dxa"/>
          </w:tcPr>
          <w:p w14:paraId="7BB4A256" w14:textId="77777777" w:rsidR="00C5698F" w:rsidRPr="00C5698F" w:rsidRDefault="00C5698F" w:rsidP="00C5698F">
            <w:pPr>
              <w:spacing w:line="276" w:lineRule="auto"/>
              <w:rPr>
                <w:highlight w:val="yellow"/>
                <w:lang w:val="en-US"/>
              </w:rPr>
            </w:pPr>
            <w:r w:rsidRPr="00C5698F">
              <w:rPr>
                <w:lang w:val="en-US"/>
              </w:rPr>
              <w:t xml:space="preserve">NA </w:t>
            </w:r>
          </w:p>
        </w:tc>
        <w:tc>
          <w:tcPr>
            <w:tcW w:w="1984" w:type="dxa"/>
          </w:tcPr>
          <w:p w14:paraId="5BC4B38D" w14:textId="77777777" w:rsidR="00C5698F" w:rsidRPr="00C5698F" w:rsidRDefault="00C5698F" w:rsidP="00C5698F">
            <w:pPr>
              <w:spacing w:line="276" w:lineRule="auto"/>
              <w:rPr>
                <w:highlight w:val="yellow"/>
                <w:lang w:val="en-US"/>
              </w:rPr>
            </w:pPr>
            <w:r w:rsidRPr="00C5698F">
              <w:rPr>
                <w:lang w:val="en-US"/>
              </w:rPr>
              <w:t>-0.06 (-0.65,0.53)</w:t>
            </w:r>
          </w:p>
        </w:tc>
        <w:tc>
          <w:tcPr>
            <w:tcW w:w="425" w:type="dxa"/>
          </w:tcPr>
          <w:p w14:paraId="2429213C" w14:textId="77777777" w:rsidR="00C5698F" w:rsidRPr="00C5698F" w:rsidRDefault="00C5698F" w:rsidP="00C5698F">
            <w:pPr>
              <w:spacing w:line="276" w:lineRule="auto"/>
              <w:rPr>
                <w:lang w:val="en-US"/>
              </w:rPr>
            </w:pPr>
          </w:p>
        </w:tc>
        <w:tc>
          <w:tcPr>
            <w:tcW w:w="1393" w:type="dxa"/>
          </w:tcPr>
          <w:p w14:paraId="58ECBBAF" w14:textId="77777777" w:rsidR="00C5698F" w:rsidRPr="00C5698F" w:rsidRDefault="00C5698F" w:rsidP="00C5698F">
            <w:pPr>
              <w:spacing w:line="276" w:lineRule="auto"/>
              <w:rPr>
                <w:highlight w:val="yellow"/>
                <w:lang w:val="en-US"/>
              </w:rPr>
            </w:pPr>
            <w:r w:rsidRPr="00C5698F">
              <w:rPr>
                <w:lang w:val="en-US"/>
              </w:rPr>
              <w:t>551 vs 512</w:t>
            </w:r>
          </w:p>
        </w:tc>
        <w:tc>
          <w:tcPr>
            <w:tcW w:w="1271" w:type="dxa"/>
          </w:tcPr>
          <w:p w14:paraId="0CE90DF5" w14:textId="77777777" w:rsidR="00C5698F" w:rsidRPr="00C5698F" w:rsidRDefault="00C5698F" w:rsidP="00C5698F">
            <w:pPr>
              <w:spacing w:line="276" w:lineRule="auto"/>
              <w:rPr>
                <w:lang w:val="en-US"/>
              </w:rPr>
            </w:pPr>
            <w:r w:rsidRPr="00C5698F">
              <w:rPr>
                <w:lang w:val="en-US"/>
              </w:rPr>
              <w:t xml:space="preserve">NA </w:t>
            </w:r>
          </w:p>
        </w:tc>
        <w:tc>
          <w:tcPr>
            <w:tcW w:w="2014" w:type="dxa"/>
          </w:tcPr>
          <w:p w14:paraId="63C91A43" w14:textId="77777777" w:rsidR="00C5698F" w:rsidRPr="00C5698F" w:rsidRDefault="00C5698F" w:rsidP="00C5698F">
            <w:pPr>
              <w:spacing w:line="276" w:lineRule="auto"/>
              <w:rPr>
                <w:highlight w:val="yellow"/>
                <w:lang w:val="en-US"/>
              </w:rPr>
            </w:pPr>
            <w:r w:rsidRPr="00C5698F">
              <w:rPr>
                <w:lang w:val="en-US"/>
              </w:rPr>
              <w:t>-0.35 (-0.83,0.13)</w:t>
            </w:r>
          </w:p>
        </w:tc>
      </w:tr>
      <w:tr w:rsidR="00C5698F" w:rsidRPr="00C5698F" w14:paraId="5F2CD59B" w14:textId="77777777" w:rsidTr="00CC0E37">
        <w:tc>
          <w:tcPr>
            <w:tcW w:w="4111" w:type="dxa"/>
          </w:tcPr>
          <w:p w14:paraId="11E356E6" w14:textId="77777777" w:rsidR="00C5698F" w:rsidRPr="00C5698F" w:rsidRDefault="00C5698F" w:rsidP="00C5698F">
            <w:pPr>
              <w:spacing w:line="276" w:lineRule="auto"/>
              <w:rPr>
                <w:lang w:val="en-US"/>
              </w:rPr>
            </w:pPr>
          </w:p>
        </w:tc>
        <w:tc>
          <w:tcPr>
            <w:tcW w:w="1276" w:type="dxa"/>
          </w:tcPr>
          <w:p w14:paraId="59897C10" w14:textId="77777777" w:rsidR="00C5698F" w:rsidRPr="00C5698F" w:rsidRDefault="00C5698F" w:rsidP="00C5698F">
            <w:pPr>
              <w:spacing w:line="276" w:lineRule="auto"/>
              <w:rPr>
                <w:color w:val="FF0000"/>
                <w:highlight w:val="yellow"/>
                <w:lang w:val="en-US"/>
              </w:rPr>
            </w:pPr>
          </w:p>
        </w:tc>
        <w:tc>
          <w:tcPr>
            <w:tcW w:w="1418" w:type="dxa"/>
          </w:tcPr>
          <w:p w14:paraId="0A6948BC" w14:textId="77777777" w:rsidR="00C5698F" w:rsidRPr="00C5698F" w:rsidRDefault="00C5698F" w:rsidP="00C5698F">
            <w:pPr>
              <w:spacing w:line="276" w:lineRule="auto"/>
              <w:rPr>
                <w:color w:val="FF0000"/>
                <w:highlight w:val="yellow"/>
                <w:lang w:val="en-US"/>
              </w:rPr>
            </w:pPr>
          </w:p>
        </w:tc>
        <w:tc>
          <w:tcPr>
            <w:tcW w:w="1984" w:type="dxa"/>
          </w:tcPr>
          <w:p w14:paraId="0417FC63" w14:textId="77777777" w:rsidR="00C5698F" w:rsidRPr="00C5698F" w:rsidRDefault="00C5698F" w:rsidP="00C5698F">
            <w:pPr>
              <w:spacing w:line="276" w:lineRule="auto"/>
              <w:rPr>
                <w:highlight w:val="yellow"/>
                <w:lang w:val="en-US"/>
              </w:rPr>
            </w:pPr>
          </w:p>
        </w:tc>
        <w:tc>
          <w:tcPr>
            <w:tcW w:w="425" w:type="dxa"/>
          </w:tcPr>
          <w:p w14:paraId="273A1C43" w14:textId="77777777" w:rsidR="00C5698F" w:rsidRPr="00C5698F" w:rsidRDefault="00C5698F" w:rsidP="00C5698F">
            <w:pPr>
              <w:spacing w:line="276" w:lineRule="auto"/>
              <w:rPr>
                <w:color w:val="FF0000"/>
                <w:highlight w:val="yellow"/>
                <w:lang w:val="en-US"/>
              </w:rPr>
            </w:pPr>
          </w:p>
        </w:tc>
        <w:tc>
          <w:tcPr>
            <w:tcW w:w="1393" w:type="dxa"/>
          </w:tcPr>
          <w:p w14:paraId="7B5AF5F3" w14:textId="77777777" w:rsidR="00C5698F" w:rsidRPr="00C5698F" w:rsidRDefault="00C5698F" w:rsidP="00C5698F">
            <w:pPr>
              <w:spacing w:line="276" w:lineRule="auto"/>
              <w:rPr>
                <w:color w:val="FF0000"/>
                <w:highlight w:val="yellow"/>
                <w:lang w:val="en-US"/>
              </w:rPr>
            </w:pPr>
          </w:p>
        </w:tc>
        <w:tc>
          <w:tcPr>
            <w:tcW w:w="1271" w:type="dxa"/>
          </w:tcPr>
          <w:p w14:paraId="6B9A73A5" w14:textId="77777777" w:rsidR="00C5698F" w:rsidRPr="00C5698F" w:rsidRDefault="00C5698F" w:rsidP="00C5698F">
            <w:pPr>
              <w:spacing w:line="276" w:lineRule="auto"/>
              <w:rPr>
                <w:color w:val="FF0000"/>
                <w:lang w:val="en-US"/>
              </w:rPr>
            </w:pPr>
          </w:p>
        </w:tc>
        <w:tc>
          <w:tcPr>
            <w:tcW w:w="2014" w:type="dxa"/>
          </w:tcPr>
          <w:p w14:paraId="1F537143" w14:textId="77777777" w:rsidR="00C5698F" w:rsidRPr="00C5698F" w:rsidRDefault="00C5698F" w:rsidP="00C5698F">
            <w:pPr>
              <w:spacing w:line="276" w:lineRule="auto"/>
              <w:rPr>
                <w:color w:val="FF0000"/>
                <w:highlight w:val="yellow"/>
                <w:lang w:val="en-US"/>
              </w:rPr>
            </w:pPr>
          </w:p>
        </w:tc>
      </w:tr>
      <w:tr w:rsidR="00C5698F" w:rsidRPr="00C5698F" w14:paraId="3F980EA4" w14:textId="77777777" w:rsidTr="00CC0E37">
        <w:tc>
          <w:tcPr>
            <w:tcW w:w="4111" w:type="dxa"/>
          </w:tcPr>
          <w:p w14:paraId="560B72F9" w14:textId="77777777" w:rsidR="00C5698F" w:rsidRPr="00C5698F" w:rsidRDefault="00C5698F" w:rsidP="00C5698F">
            <w:pPr>
              <w:spacing w:line="276" w:lineRule="auto"/>
              <w:rPr>
                <w:b/>
                <w:bCs/>
                <w:lang w:val="en-US"/>
              </w:rPr>
            </w:pPr>
            <w:r w:rsidRPr="00C5698F">
              <w:rPr>
                <w:b/>
                <w:bCs/>
                <w:lang w:val="en-US"/>
              </w:rPr>
              <w:t xml:space="preserve">Nuts  </w:t>
            </w:r>
          </w:p>
        </w:tc>
        <w:tc>
          <w:tcPr>
            <w:tcW w:w="1276" w:type="dxa"/>
          </w:tcPr>
          <w:p w14:paraId="1046A83B" w14:textId="77777777" w:rsidR="00C5698F" w:rsidRPr="00C5698F" w:rsidRDefault="00C5698F" w:rsidP="00C5698F">
            <w:pPr>
              <w:spacing w:line="276" w:lineRule="auto"/>
              <w:rPr>
                <w:color w:val="FF0000"/>
                <w:highlight w:val="yellow"/>
                <w:lang w:val="en-US"/>
              </w:rPr>
            </w:pPr>
          </w:p>
        </w:tc>
        <w:tc>
          <w:tcPr>
            <w:tcW w:w="1418" w:type="dxa"/>
          </w:tcPr>
          <w:p w14:paraId="01B096E2" w14:textId="77777777" w:rsidR="00C5698F" w:rsidRPr="00C5698F" w:rsidRDefault="00C5698F" w:rsidP="00C5698F">
            <w:pPr>
              <w:spacing w:line="276" w:lineRule="auto"/>
              <w:rPr>
                <w:color w:val="FF0000"/>
                <w:highlight w:val="yellow"/>
                <w:lang w:val="en-US"/>
              </w:rPr>
            </w:pPr>
          </w:p>
        </w:tc>
        <w:tc>
          <w:tcPr>
            <w:tcW w:w="1984" w:type="dxa"/>
          </w:tcPr>
          <w:p w14:paraId="6E991F76" w14:textId="77777777" w:rsidR="00C5698F" w:rsidRPr="00C5698F" w:rsidRDefault="00C5698F" w:rsidP="00C5698F">
            <w:pPr>
              <w:spacing w:line="276" w:lineRule="auto"/>
              <w:rPr>
                <w:color w:val="FF0000"/>
                <w:highlight w:val="yellow"/>
                <w:lang w:val="en-US"/>
              </w:rPr>
            </w:pPr>
          </w:p>
        </w:tc>
        <w:tc>
          <w:tcPr>
            <w:tcW w:w="425" w:type="dxa"/>
          </w:tcPr>
          <w:p w14:paraId="0358D707" w14:textId="77777777" w:rsidR="00C5698F" w:rsidRPr="00C5698F" w:rsidRDefault="00C5698F" w:rsidP="00C5698F">
            <w:pPr>
              <w:spacing w:line="276" w:lineRule="auto"/>
              <w:rPr>
                <w:color w:val="FF0000"/>
                <w:highlight w:val="yellow"/>
                <w:lang w:val="en-US"/>
              </w:rPr>
            </w:pPr>
          </w:p>
        </w:tc>
        <w:tc>
          <w:tcPr>
            <w:tcW w:w="1393" w:type="dxa"/>
          </w:tcPr>
          <w:p w14:paraId="023DD3FB" w14:textId="77777777" w:rsidR="00C5698F" w:rsidRPr="00C5698F" w:rsidRDefault="00C5698F" w:rsidP="00C5698F">
            <w:pPr>
              <w:spacing w:line="276" w:lineRule="auto"/>
              <w:rPr>
                <w:color w:val="FF0000"/>
                <w:highlight w:val="yellow"/>
                <w:lang w:val="en-US"/>
              </w:rPr>
            </w:pPr>
          </w:p>
        </w:tc>
        <w:tc>
          <w:tcPr>
            <w:tcW w:w="1271" w:type="dxa"/>
          </w:tcPr>
          <w:p w14:paraId="18F9ECA6" w14:textId="77777777" w:rsidR="00C5698F" w:rsidRPr="00C5698F" w:rsidRDefault="00C5698F" w:rsidP="00C5698F">
            <w:pPr>
              <w:spacing w:line="276" w:lineRule="auto"/>
              <w:rPr>
                <w:color w:val="FF0000"/>
                <w:lang w:val="en-US"/>
              </w:rPr>
            </w:pPr>
          </w:p>
        </w:tc>
        <w:tc>
          <w:tcPr>
            <w:tcW w:w="2014" w:type="dxa"/>
          </w:tcPr>
          <w:p w14:paraId="46F85314" w14:textId="77777777" w:rsidR="00C5698F" w:rsidRPr="00C5698F" w:rsidRDefault="00C5698F" w:rsidP="00C5698F">
            <w:pPr>
              <w:spacing w:line="276" w:lineRule="auto"/>
              <w:rPr>
                <w:color w:val="FF0000"/>
                <w:highlight w:val="yellow"/>
                <w:lang w:val="en-US"/>
              </w:rPr>
            </w:pPr>
          </w:p>
        </w:tc>
      </w:tr>
      <w:tr w:rsidR="00C5698F" w:rsidRPr="00C5698F" w14:paraId="40605E17" w14:textId="77777777" w:rsidTr="00CC0E37">
        <w:tc>
          <w:tcPr>
            <w:tcW w:w="4111" w:type="dxa"/>
          </w:tcPr>
          <w:p w14:paraId="47768464"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28C1CFDD" w14:textId="77777777" w:rsidR="00C5698F" w:rsidRPr="00C5698F" w:rsidRDefault="00C5698F" w:rsidP="00C5698F">
            <w:pPr>
              <w:spacing w:line="276" w:lineRule="auto"/>
              <w:rPr>
                <w:color w:val="FF0000"/>
                <w:highlight w:val="yellow"/>
                <w:lang w:val="en-US"/>
              </w:rPr>
            </w:pPr>
          </w:p>
        </w:tc>
        <w:tc>
          <w:tcPr>
            <w:tcW w:w="1418" w:type="dxa"/>
          </w:tcPr>
          <w:p w14:paraId="2E501B77" w14:textId="77777777" w:rsidR="00C5698F" w:rsidRPr="00C5698F" w:rsidRDefault="00C5698F" w:rsidP="00C5698F">
            <w:pPr>
              <w:spacing w:line="276" w:lineRule="auto"/>
              <w:rPr>
                <w:highlight w:val="yellow"/>
                <w:lang w:val="en-US"/>
              </w:rPr>
            </w:pPr>
            <w:r w:rsidRPr="00C5698F">
              <w:rPr>
                <w:lang w:val="en-US"/>
              </w:rPr>
              <w:t>2.42 points</w:t>
            </w:r>
          </w:p>
        </w:tc>
        <w:tc>
          <w:tcPr>
            <w:tcW w:w="1984" w:type="dxa"/>
          </w:tcPr>
          <w:p w14:paraId="523A7753" w14:textId="77777777" w:rsidR="00C5698F" w:rsidRPr="00C5698F" w:rsidRDefault="00C5698F" w:rsidP="00C5698F">
            <w:pPr>
              <w:spacing w:line="276" w:lineRule="auto"/>
              <w:rPr>
                <w:highlight w:val="yellow"/>
                <w:lang w:val="en-US"/>
              </w:rPr>
            </w:pPr>
            <w:r w:rsidRPr="00C5698F">
              <w:rPr>
                <w:lang w:val="en-US"/>
              </w:rPr>
              <w:t>0.14 (-0.18,0.46)</w:t>
            </w:r>
          </w:p>
        </w:tc>
        <w:tc>
          <w:tcPr>
            <w:tcW w:w="425" w:type="dxa"/>
          </w:tcPr>
          <w:p w14:paraId="280095DA" w14:textId="77777777" w:rsidR="00C5698F" w:rsidRPr="00C5698F" w:rsidRDefault="00C5698F" w:rsidP="00C5698F">
            <w:pPr>
              <w:spacing w:line="276" w:lineRule="auto"/>
              <w:rPr>
                <w:highlight w:val="yellow"/>
                <w:lang w:val="en-US"/>
              </w:rPr>
            </w:pPr>
          </w:p>
        </w:tc>
        <w:tc>
          <w:tcPr>
            <w:tcW w:w="1393" w:type="dxa"/>
          </w:tcPr>
          <w:p w14:paraId="398198D9" w14:textId="77777777" w:rsidR="00C5698F" w:rsidRPr="00C5698F" w:rsidRDefault="00C5698F" w:rsidP="00C5698F">
            <w:pPr>
              <w:spacing w:line="276" w:lineRule="auto"/>
              <w:rPr>
                <w:highlight w:val="yellow"/>
                <w:lang w:val="en-US"/>
              </w:rPr>
            </w:pPr>
          </w:p>
        </w:tc>
        <w:tc>
          <w:tcPr>
            <w:tcW w:w="1271" w:type="dxa"/>
          </w:tcPr>
          <w:p w14:paraId="3BD18FB4" w14:textId="77777777" w:rsidR="00C5698F" w:rsidRPr="00C5698F" w:rsidRDefault="00C5698F" w:rsidP="00C5698F">
            <w:pPr>
              <w:spacing w:line="276" w:lineRule="auto"/>
              <w:rPr>
                <w:lang w:val="en-US"/>
              </w:rPr>
            </w:pPr>
            <w:r w:rsidRPr="00C5698F">
              <w:rPr>
                <w:lang w:val="en-US"/>
              </w:rPr>
              <w:t xml:space="preserve">2.53 points </w:t>
            </w:r>
          </w:p>
        </w:tc>
        <w:tc>
          <w:tcPr>
            <w:tcW w:w="2014" w:type="dxa"/>
          </w:tcPr>
          <w:p w14:paraId="7182C22E" w14:textId="77777777" w:rsidR="00C5698F" w:rsidRPr="00C5698F" w:rsidRDefault="00C5698F" w:rsidP="00C5698F">
            <w:pPr>
              <w:spacing w:line="276" w:lineRule="auto"/>
              <w:rPr>
                <w:highlight w:val="yellow"/>
                <w:lang w:val="en-US"/>
              </w:rPr>
            </w:pPr>
            <w:r w:rsidRPr="00C5698F">
              <w:rPr>
                <w:lang w:val="en-US"/>
              </w:rPr>
              <w:t>0.15 (-0.10,0.40)</w:t>
            </w:r>
          </w:p>
        </w:tc>
      </w:tr>
      <w:tr w:rsidR="00C5698F" w:rsidRPr="00C5698F" w14:paraId="2BF023E9" w14:textId="77777777" w:rsidTr="00CC0E37">
        <w:tc>
          <w:tcPr>
            <w:tcW w:w="4111" w:type="dxa"/>
          </w:tcPr>
          <w:p w14:paraId="4C066A1A" w14:textId="77777777" w:rsidR="00C5698F" w:rsidRPr="00C5698F" w:rsidRDefault="00C5698F" w:rsidP="00C5698F">
            <w:pPr>
              <w:spacing w:line="276" w:lineRule="auto"/>
              <w:rPr>
                <w:lang w:val="en-US"/>
              </w:rPr>
            </w:pPr>
            <w:r w:rsidRPr="00C5698F">
              <w:rPr>
                <w:szCs w:val="17"/>
                <w:lang w:val="en-US"/>
              </w:rPr>
              <w:t xml:space="preserve"> Consumers vs non-consumers </w:t>
            </w:r>
          </w:p>
        </w:tc>
        <w:tc>
          <w:tcPr>
            <w:tcW w:w="1276" w:type="dxa"/>
          </w:tcPr>
          <w:p w14:paraId="2D2147CE" w14:textId="77777777" w:rsidR="00C5698F" w:rsidRPr="00C5698F" w:rsidRDefault="00C5698F" w:rsidP="00C5698F">
            <w:pPr>
              <w:spacing w:line="276" w:lineRule="auto"/>
              <w:rPr>
                <w:highlight w:val="yellow"/>
                <w:lang w:val="en-US"/>
              </w:rPr>
            </w:pPr>
            <w:r w:rsidRPr="00C5698F">
              <w:rPr>
                <w:lang w:val="en-US"/>
              </w:rPr>
              <w:t>486 vs 223</w:t>
            </w:r>
          </w:p>
        </w:tc>
        <w:tc>
          <w:tcPr>
            <w:tcW w:w="1418" w:type="dxa"/>
          </w:tcPr>
          <w:p w14:paraId="70CC73F0" w14:textId="77777777" w:rsidR="00C5698F" w:rsidRPr="00C5698F" w:rsidRDefault="00C5698F" w:rsidP="00C5698F">
            <w:pPr>
              <w:spacing w:line="276" w:lineRule="auto"/>
              <w:rPr>
                <w:color w:val="FF0000"/>
                <w:highlight w:val="yellow"/>
                <w:lang w:val="en-US"/>
              </w:rPr>
            </w:pPr>
            <w:r w:rsidRPr="00C5698F">
              <w:rPr>
                <w:lang w:val="en-US"/>
              </w:rPr>
              <w:t>NA</w:t>
            </w:r>
          </w:p>
        </w:tc>
        <w:tc>
          <w:tcPr>
            <w:tcW w:w="1984" w:type="dxa"/>
          </w:tcPr>
          <w:p w14:paraId="6E88B0AD" w14:textId="77777777" w:rsidR="00C5698F" w:rsidRPr="00C5698F" w:rsidRDefault="00C5698F" w:rsidP="00C5698F">
            <w:pPr>
              <w:spacing w:line="276" w:lineRule="auto"/>
              <w:rPr>
                <w:highlight w:val="yellow"/>
                <w:lang w:val="en-US"/>
              </w:rPr>
            </w:pPr>
            <w:r w:rsidRPr="00C5698F">
              <w:rPr>
                <w:lang w:val="en-US"/>
              </w:rPr>
              <w:t>0.53 (-0.12,1.19)</w:t>
            </w:r>
          </w:p>
        </w:tc>
        <w:tc>
          <w:tcPr>
            <w:tcW w:w="425" w:type="dxa"/>
          </w:tcPr>
          <w:p w14:paraId="0CEECBAC" w14:textId="77777777" w:rsidR="00C5698F" w:rsidRPr="00C5698F" w:rsidRDefault="00C5698F" w:rsidP="00C5698F">
            <w:pPr>
              <w:spacing w:line="276" w:lineRule="auto"/>
              <w:rPr>
                <w:lang w:val="en-US"/>
              </w:rPr>
            </w:pPr>
          </w:p>
        </w:tc>
        <w:tc>
          <w:tcPr>
            <w:tcW w:w="1393" w:type="dxa"/>
          </w:tcPr>
          <w:p w14:paraId="40082B79" w14:textId="77777777" w:rsidR="00C5698F" w:rsidRPr="00C5698F" w:rsidRDefault="00C5698F" w:rsidP="00C5698F">
            <w:pPr>
              <w:spacing w:line="276" w:lineRule="auto"/>
              <w:rPr>
                <w:highlight w:val="yellow"/>
                <w:lang w:val="en-US"/>
              </w:rPr>
            </w:pPr>
            <w:r w:rsidRPr="00C5698F">
              <w:rPr>
                <w:lang w:val="en-US"/>
              </w:rPr>
              <w:t>725 vs 338</w:t>
            </w:r>
          </w:p>
        </w:tc>
        <w:tc>
          <w:tcPr>
            <w:tcW w:w="1271" w:type="dxa"/>
          </w:tcPr>
          <w:p w14:paraId="14789E52" w14:textId="77777777" w:rsidR="00C5698F" w:rsidRPr="00C5698F" w:rsidRDefault="00C5698F" w:rsidP="00C5698F">
            <w:pPr>
              <w:spacing w:line="276" w:lineRule="auto"/>
              <w:rPr>
                <w:highlight w:val="yellow"/>
                <w:lang w:val="en-US"/>
              </w:rPr>
            </w:pPr>
            <w:r w:rsidRPr="00C5698F">
              <w:rPr>
                <w:lang w:val="en-US"/>
              </w:rPr>
              <w:t xml:space="preserve">NA </w:t>
            </w:r>
          </w:p>
        </w:tc>
        <w:tc>
          <w:tcPr>
            <w:tcW w:w="2014" w:type="dxa"/>
          </w:tcPr>
          <w:p w14:paraId="725E6FB3" w14:textId="77777777" w:rsidR="00C5698F" w:rsidRPr="00C5698F" w:rsidRDefault="00C5698F" w:rsidP="00C5698F">
            <w:pPr>
              <w:spacing w:line="276" w:lineRule="auto"/>
              <w:rPr>
                <w:highlight w:val="yellow"/>
                <w:lang w:val="en-US"/>
              </w:rPr>
            </w:pPr>
            <w:r w:rsidRPr="00C5698F">
              <w:rPr>
                <w:lang w:val="en-US"/>
              </w:rPr>
              <w:t>0.08 (-0.44,0.61)</w:t>
            </w:r>
          </w:p>
        </w:tc>
      </w:tr>
      <w:tr w:rsidR="00C5698F" w:rsidRPr="00C5698F" w14:paraId="1DAB4766" w14:textId="77777777" w:rsidTr="00CC0E37">
        <w:tc>
          <w:tcPr>
            <w:tcW w:w="4111" w:type="dxa"/>
          </w:tcPr>
          <w:p w14:paraId="369E5B1E" w14:textId="77777777" w:rsidR="00C5698F" w:rsidRPr="00C5698F" w:rsidRDefault="00C5698F" w:rsidP="00C5698F">
            <w:pPr>
              <w:spacing w:line="276" w:lineRule="auto"/>
              <w:rPr>
                <w:lang w:val="en-US"/>
              </w:rPr>
            </w:pPr>
          </w:p>
        </w:tc>
        <w:tc>
          <w:tcPr>
            <w:tcW w:w="1276" w:type="dxa"/>
          </w:tcPr>
          <w:p w14:paraId="741A4D96" w14:textId="77777777" w:rsidR="00C5698F" w:rsidRPr="00C5698F" w:rsidRDefault="00C5698F" w:rsidP="00C5698F">
            <w:pPr>
              <w:spacing w:line="276" w:lineRule="auto"/>
              <w:rPr>
                <w:highlight w:val="yellow"/>
                <w:lang w:val="en-US"/>
              </w:rPr>
            </w:pPr>
          </w:p>
        </w:tc>
        <w:tc>
          <w:tcPr>
            <w:tcW w:w="1418" w:type="dxa"/>
          </w:tcPr>
          <w:p w14:paraId="301F5C78" w14:textId="77777777" w:rsidR="00C5698F" w:rsidRPr="00C5698F" w:rsidRDefault="00C5698F" w:rsidP="00C5698F">
            <w:pPr>
              <w:spacing w:line="276" w:lineRule="auto"/>
              <w:rPr>
                <w:color w:val="FF0000"/>
                <w:highlight w:val="yellow"/>
                <w:lang w:val="en-US"/>
              </w:rPr>
            </w:pPr>
          </w:p>
        </w:tc>
        <w:tc>
          <w:tcPr>
            <w:tcW w:w="1984" w:type="dxa"/>
          </w:tcPr>
          <w:p w14:paraId="3E2B2D81" w14:textId="77777777" w:rsidR="00C5698F" w:rsidRPr="00C5698F" w:rsidRDefault="00C5698F" w:rsidP="00C5698F">
            <w:pPr>
              <w:spacing w:line="276" w:lineRule="auto"/>
              <w:rPr>
                <w:color w:val="FF0000"/>
                <w:highlight w:val="yellow"/>
                <w:lang w:val="en-US"/>
              </w:rPr>
            </w:pPr>
          </w:p>
        </w:tc>
        <w:tc>
          <w:tcPr>
            <w:tcW w:w="425" w:type="dxa"/>
          </w:tcPr>
          <w:p w14:paraId="197D7366" w14:textId="77777777" w:rsidR="00C5698F" w:rsidRPr="00C5698F" w:rsidRDefault="00C5698F" w:rsidP="00C5698F">
            <w:pPr>
              <w:spacing w:line="276" w:lineRule="auto"/>
              <w:rPr>
                <w:color w:val="FF0000"/>
                <w:highlight w:val="yellow"/>
                <w:lang w:val="en-US"/>
              </w:rPr>
            </w:pPr>
          </w:p>
        </w:tc>
        <w:tc>
          <w:tcPr>
            <w:tcW w:w="1393" w:type="dxa"/>
          </w:tcPr>
          <w:p w14:paraId="7CC0D91B" w14:textId="77777777" w:rsidR="00C5698F" w:rsidRPr="00C5698F" w:rsidRDefault="00C5698F" w:rsidP="00C5698F">
            <w:pPr>
              <w:spacing w:line="276" w:lineRule="auto"/>
              <w:rPr>
                <w:color w:val="FF0000"/>
                <w:highlight w:val="yellow"/>
                <w:lang w:val="en-US"/>
              </w:rPr>
            </w:pPr>
          </w:p>
        </w:tc>
        <w:tc>
          <w:tcPr>
            <w:tcW w:w="1271" w:type="dxa"/>
          </w:tcPr>
          <w:p w14:paraId="0D55E4D6" w14:textId="77777777" w:rsidR="00C5698F" w:rsidRPr="00C5698F" w:rsidRDefault="00C5698F" w:rsidP="00C5698F">
            <w:pPr>
              <w:spacing w:line="276" w:lineRule="auto"/>
              <w:rPr>
                <w:color w:val="FF0000"/>
                <w:highlight w:val="yellow"/>
                <w:lang w:val="en-US"/>
              </w:rPr>
            </w:pPr>
          </w:p>
        </w:tc>
        <w:tc>
          <w:tcPr>
            <w:tcW w:w="2014" w:type="dxa"/>
          </w:tcPr>
          <w:p w14:paraId="33389B51" w14:textId="77777777" w:rsidR="00C5698F" w:rsidRPr="00C5698F" w:rsidRDefault="00C5698F" w:rsidP="00C5698F">
            <w:pPr>
              <w:spacing w:line="276" w:lineRule="auto"/>
              <w:rPr>
                <w:color w:val="FF0000"/>
                <w:highlight w:val="yellow"/>
                <w:lang w:val="en-US"/>
              </w:rPr>
            </w:pPr>
          </w:p>
        </w:tc>
      </w:tr>
      <w:tr w:rsidR="00C5698F" w:rsidRPr="00C5698F" w14:paraId="7069B5B6" w14:textId="77777777" w:rsidTr="00CC0E37">
        <w:tc>
          <w:tcPr>
            <w:tcW w:w="4111" w:type="dxa"/>
          </w:tcPr>
          <w:p w14:paraId="4EDEC6C8" w14:textId="77777777" w:rsidR="00C5698F" w:rsidRPr="00C5698F" w:rsidRDefault="00C5698F" w:rsidP="00C5698F">
            <w:pPr>
              <w:spacing w:line="276" w:lineRule="auto"/>
              <w:rPr>
                <w:b/>
                <w:bCs/>
                <w:lang w:val="en-US"/>
              </w:rPr>
            </w:pPr>
            <w:r w:rsidRPr="00C5698F">
              <w:rPr>
                <w:b/>
                <w:bCs/>
                <w:lang w:val="en-US"/>
              </w:rPr>
              <w:t xml:space="preserve">Dairy </w:t>
            </w:r>
          </w:p>
        </w:tc>
        <w:tc>
          <w:tcPr>
            <w:tcW w:w="1276" w:type="dxa"/>
          </w:tcPr>
          <w:p w14:paraId="537CBF5F" w14:textId="77777777" w:rsidR="00C5698F" w:rsidRPr="00C5698F" w:rsidRDefault="00C5698F" w:rsidP="00C5698F">
            <w:pPr>
              <w:spacing w:line="276" w:lineRule="auto"/>
              <w:rPr>
                <w:color w:val="FF0000"/>
                <w:highlight w:val="yellow"/>
                <w:lang w:val="en-US"/>
              </w:rPr>
            </w:pPr>
          </w:p>
        </w:tc>
        <w:tc>
          <w:tcPr>
            <w:tcW w:w="1418" w:type="dxa"/>
          </w:tcPr>
          <w:p w14:paraId="73C67BBF" w14:textId="77777777" w:rsidR="00C5698F" w:rsidRPr="00C5698F" w:rsidRDefault="00C5698F" w:rsidP="00C5698F">
            <w:pPr>
              <w:spacing w:line="276" w:lineRule="auto"/>
              <w:rPr>
                <w:color w:val="FF0000"/>
                <w:highlight w:val="yellow"/>
                <w:lang w:val="en-US"/>
              </w:rPr>
            </w:pPr>
          </w:p>
        </w:tc>
        <w:tc>
          <w:tcPr>
            <w:tcW w:w="1984" w:type="dxa"/>
          </w:tcPr>
          <w:p w14:paraId="20863F3B" w14:textId="77777777" w:rsidR="00C5698F" w:rsidRPr="00C5698F" w:rsidRDefault="00C5698F" w:rsidP="00C5698F">
            <w:pPr>
              <w:spacing w:line="276" w:lineRule="auto"/>
              <w:rPr>
                <w:color w:val="FF0000"/>
                <w:highlight w:val="yellow"/>
                <w:lang w:val="en-US"/>
              </w:rPr>
            </w:pPr>
          </w:p>
        </w:tc>
        <w:tc>
          <w:tcPr>
            <w:tcW w:w="425" w:type="dxa"/>
          </w:tcPr>
          <w:p w14:paraId="59348330" w14:textId="77777777" w:rsidR="00C5698F" w:rsidRPr="00C5698F" w:rsidRDefault="00C5698F" w:rsidP="00C5698F">
            <w:pPr>
              <w:spacing w:line="276" w:lineRule="auto"/>
              <w:rPr>
                <w:color w:val="FF0000"/>
                <w:highlight w:val="yellow"/>
                <w:lang w:val="en-US"/>
              </w:rPr>
            </w:pPr>
          </w:p>
        </w:tc>
        <w:tc>
          <w:tcPr>
            <w:tcW w:w="1393" w:type="dxa"/>
          </w:tcPr>
          <w:p w14:paraId="4E99B096" w14:textId="77777777" w:rsidR="00C5698F" w:rsidRPr="00C5698F" w:rsidRDefault="00C5698F" w:rsidP="00C5698F">
            <w:pPr>
              <w:spacing w:line="276" w:lineRule="auto"/>
              <w:rPr>
                <w:color w:val="FF0000"/>
                <w:highlight w:val="yellow"/>
                <w:lang w:val="en-US"/>
              </w:rPr>
            </w:pPr>
          </w:p>
        </w:tc>
        <w:tc>
          <w:tcPr>
            <w:tcW w:w="1271" w:type="dxa"/>
          </w:tcPr>
          <w:p w14:paraId="791856C3" w14:textId="77777777" w:rsidR="00C5698F" w:rsidRPr="00C5698F" w:rsidRDefault="00C5698F" w:rsidP="00C5698F">
            <w:pPr>
              <w:spacing w:line="276" w:lineRule="auto"/>
              <w:rPr>
                <w:color w:val="FF0000"/>
                <w:highlight w:val="yellow"/>
                <w:lang w:val="en-US"/>
              </w:rPr>
            </w:pPr>
          </w:p>
        </w:tc>
        <w:tc>
          <w:tcPr>
            <w:tcW w:w="2014" w:type="dxa"/>
          </w:tcPr>
          <w:p w14:paraId="35C562BD" w14:textId="77777777" w:rsidR="00C5698F" w:rsidRPr="00C5698F" w:rsidRDefault="00C5698F" w:rsidP="00C5698F">
            <w:pPr>
              <w:spacing w:line="276" w:lineRule="auto"/>
              <w:rPr>
                <w:color w:val="FF0000"/>
                <w:highlight w:val="yellow"/>
                <w:lang w:val="en-US"/>
              </w:rPr>
            </w:pPr>
          </w:p>
        </w:tc>
      </w:tr>
      <w:tr w:rsidR="00C5698F" w:rsidRPr="00C5698F" w14:paraId="7CECB087" w14:textId="77777777" w:rsidTr="00CC0E37">
        <w:tc>
          <w:tcPr>
            <w:tcW w:w="4111" w:type="dxa"/>
          </w:tcPr>
          <w:p w14:paraId="226D0B25"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4C514004" w14:textId="77777777" w:rsidR="00C5698F" w:rsidRPr="00C5698F" w:rsidRDefault="00C5698F" w:rsidP="00C5698F">
            <w:pPr>
              <w:spacing w:line="276" w:lineRule="auto"/>
              <w:rPr>
                <w:color w:val="FF0000"/>
                <w:highlight w:val="yellow"/>
                <w:lang w:val="en-US"/>
              </w:rPr>
            </w:pPr>
          </w:p>
        </w:tc>
        <w:tc>
          <w:tcPr>
            <w:tcW w:w="1418" w:type="dxa"/>
          </w:tcPr>
          <w:p w14:paraId="6411AE6C" w14:textId="77777777" w:rsidR="00C5698F" w:rsidRPr="00C5698F" w:rsidRDefault="00C5698F" w:rsidP="00C5698F">
            <w:pPr>
              <w:spacing w:line="276" w:lineRule="auto"/>
              <w:rPr>
                <w:highlight w:val="yellow"/>
                <w:lang w:val="en-US"/>
              </w:rPr>
            </w:pPr>
            <w:r w:rsidRPr="00C5698F">
              <w:rPr>
                <w:lang w:val="en-US"/>
              </w:rPr>
              <w:t>3.08 points</w:t>
            </w:r>
          </w:p>
        </w:tc>
        <w:tc>
          <w:tcPr>
            <w:tcW w:w="1984" w:type="dxa"/>
          </w:tcPr>
          <w:p w14:paraId="155D3E54" w14:textId="77777777" w:rsidR="00C5698F" w:rsidRPr="00C5698F" w:rsidRDefault="00C5698F" w:rsidP="00C5698F">
            <w:pPr>
              <w:spacing w:line="276" w:lineRule="auto"/>
              <w:rPr>
                <w:highlight w:val="yellow"/>
                <w:lang w:val="en-US"/>
              </w:rPr>
            </w:pPr>
            <w:r w:rsidRPr="00C5698F">
              <w:rPr>
                <w:lang w:val="en-US"/>
              </w:rPr>
              <w:t>-0.08 (-0.38,0.22)</w:t>
            </w:r>
          </w:p>
        </w:tc>
        <w:tc>
          <w:tcPr>
            <w:tcW w:w="425" w:type="dxa"/>
          </w:tcPr>
          <w:p w14:paraId="352CCEDE" w14:textId="77777777" w:rsidR="00C5698F" w:rsidRPr="00C5698F" w:rsidRDefault="00C5698F" w:rsidP="00C5698F">
            <w:pPr>
              <w:spacing w:line="276" w:lineRule="auto"/>
              <w:rPr>
                <w:highlight w:val="yellow"/>
                <w:lang w:val="en-US"/>
              </w:rPr>
            </w:pPr>
          </w:p>
        </w:tc>
        <w:tc>
          <w:tcPr>
            <w:tcW w:w="1393" w:type="dxa"/>
          </w:tcPr>
          <w:p w14:paraId="1308F6E3" w14:textId="77777777" w:rsidR="00C5698F" w:rsidRPr="00C5698F" w:rsidRDefault="00C5698F" w:rsidP="00C5698F">
            <w:pPr>
              <w:spacing w:line="276" w:lineRule="auto"/>
              <w:rPr>
                <w:highlight w:val="yellow"/>
                <w:lang w:val="en-US"/>
              </w:rPr>
            </w:pPr>
          </w:p>
        </w:tc>
        <w:tc>
          <w:tcPr>
            <w:tcW w:w="1271" w:type="dxa"/>
          </w:tcPr>
          <w:p w14:paraId="59F42CF1" w14:textId="77777777" w:rsidR="00C5698F" w:rsidRPr="00C5698F" w:rsidRDefault="00C5698F" w:rsidP="00C5698F">
            <w:pPr>
              <w:spacing w:line="276" w:lineRule="auto"/>
              <w:rPr>
                <w:highlight w:val="yellow"/>
                <w:lang w:val="en-US"/>
              </w:rPr>
            </w:pPr>
            <w:r w:rsidRPr="00C5698F">
              <w:rPr>
                <w:lang w:val="en-US"/>
              </w:rPr>
              <w:t>3.14 points</w:t>
            </w:r>
          </w:p>
        </w:tc>
        <w:tc>
          <w:tcPr>
            <w:tcW w:w="2014" w:type="dxa"/>
          </w:tcPr>
          <w:p w14:paraId="076D0886" w14:textId="77777777" w:rsidR="00C5698F" w:rsidRPr="00C5698F" w:rsidRDefault="00C5698F" w:rsidP="00C5698F">
            <w:pPr>
              <w:spacing w:line="276" w:lineRule="auto"/>
              <w:rPr>
                <w:highlight w:val="yellow"/>
                <w:lang w:val="en-US"/>
              </w:rPr>
            </w:pPr>
            <w:r w:rsidRPr="00C5698F">
              <w:rPr>
                <w:lang w:val="en-US"/>
              </w:rPr>
              <w:t>-0.14 (-0.38,0.10)</w:t>
            </w:r>
          </w:p>
        </w:tc>
      </w:tr>
      <w:tr w:rsidR="00C5698F" w:rsidRPr="00C5698F" w14:paraId="4C5ACEF9" w14:textId="77777777" w:rsidTr="00CC0E37">
        <w:tc>
          <w:tcPr>
            <w:tcW w:w="4111" w:type="dxa"/>
          </w:tcPr>
          <w:p w14:paraId="1F3D1F8F" w14:textId="77777777" w:rsidR="00C5698F" w:rsidRPr="00C5698F" w:rsidRDefault="00C5698F" w:rsidP="00C5698F">
            <w:pPr>
              <w:spacing w:line="276" w:lineRule="auto"/>
              <w:rPr>
                <w:lang w:val="en-US"/>
              </w:rPr>
            </w:pPr>
            <w:r w:rsidRPr="00C5698F">
              <w:rPr>
                <w:szCs w:val="17"/>
                <w:lang w:val="en-US"/>
              </w:rPr>
              <w:t xml:space="preserve"> Per 1-SD increment in intake </w:t>
            </w:r>
          </w:p>
        </w:tc>
        <w:tc>
          <w:tcPr>
            <w:tcW w:w="1276" w:type="dxa"/>
          </w:tcPr>
          <w:p w14:paraId="06F075D0" w14:textId="77777777" w:rsidR="00C5698F" w:rsidRPr="00C5698F" w:rsidRDefault="00C5698F" w:rsidP="00C5698F">
            <w:pPr>
              <w:spacing w:line="276" w:lineRule="auto"/>
              <w:rPr>
                <w:color w:val="FF0000"/>
                <w:highlight w:val="yellow"/>
                <w:lang w:val="en-US"/>
              </w:rPr>
            </w:pPr>
          </w:p>
        </w:tc>
        <w:tc>
          <w:tcPr>
            <w:tcW w:w="1418" w:type="dxa"/>
          </w:tcPr>
          <w:p w14:paraId="51E45D44" w14:textId="77777777" w:rsidR="00C5698F" w:rsidRPr="00C5698F" w:rsidRDefault="00C5698F" w:rsidP="00C5698F">
            <w:pPr>
              <w:spacing w:line="276" w:lineRule="auto"/>
              <w:rPr>
                <w:highlight w:val="yellow"/>
                <w:lang w:val="en-US"/>
              </w:rPr>
            </w:pPr>
            <w:r w:rsidRPr="00C5698F">
              <w:rPr>
                <w:lang w:val="en-US"/>
              </w:rPr>
              <w:t xml:space="preserve">229 g/d </w:t>
            </w:r>
          </w:p>
        </w:tc>
        <w:tc>
          <w:tcPr>
            <w:tcW w:w="1984" w:type="dxa"/>
          </w:tcPr>
          <w:p w14:paraId="40DAD617" w14:textId="77777777" w:rsidR="00C5698F" w:rsidRPr="00C5698F" w:rsidRDefault="00C5698F" w:rsidP="00C5698F">
            <w:pPr>
              <w:spacing w:line="276" w:lineRule="auto"/>
              <w:rPr>
                <w:highlight w:val="yellow"/>
                <w:lang w:val="en-US"/>
              </w:rPr>
            </w:pPr>
            <w:r w:rsidRPr="00C5698F">
              <w:rPr>
                <w:lang w:val="en-US"/>
              </w:rPr>
              <w:t>-0.07 (-0.41,0.27)</w:t>
            </w:r>
          </w:p>
        </w:tc>
        <w:tc>
          <w:tcPr>
            <w:tcW w:w="425" w:type="dxa"/>
          </w:tcPr>
          <w:p w14:paraId="265408C6" w14:textId="77777777" w:rsidR="00C5698F" w:rsidRPr="00C5698F" w:rsidRDefault="00C5698F" w:rsidP="00C5698F">
            <w:pPr>
              <w:spacing w:line="276" w:lineRule="auto"/>
              <w:rPr>
                <w:highlight w:val="yellow"/>
                <w:lang w:val="en-US"/>
              </w:rPr>
            </w:pPr>
          </w:p>
        </w:tc>
        <w:tc>
          <w:tcPr>
            <w:tcW w:w="1393" w:type="dxa"/>
          </w:tcPr>
          <w:p w14:paraId="00E1544C" w14:textId="77777777" w:rsidR="00C5698F" w:rsidRPr="00C5698F" w:rsidRDefault="00C5698F" w:rsidP="00C5698F">
            <w:pPr>
              <w:spacing w:line="276" w:lineRule="auto"/>
              <w:rPr>
                <w:highlight w:val="yellow"/>
                <w:lang w:val="en-US"/>
              </w:rPr>
            </w:pPr>
          </w:p>
        </w:tc>
        <w:tc>
          <w:tcPr>
            <w:tcW w:w="1271" w:type="dxa"/>
          </w:tcPr>
          <w:p w14:paraId="5F6B9C35" w14:textId="77777777" w:rsidR="00C5698F" w:rsidRPr="00C5698F" w:rsidRDefault="00C5698F" w:rsidP="00C5698F">
            <w:pPr>
              <w:spacing w:line="276" w:lineRule="auto"/>
              <w:rPr>
                <w:highlight w:val="yellow"/>
                <w:lang w:val="en-US"/>
              </w:rPr>
            </w:pPr>
            <w:r w:rsidRPr="00C5698F">
              <w:rPr>
                <w:lang w:val="en-US"/>
              </w:rPr>
              <w:t>230 g/d</w:t>
            </w:r>
          </w:p>
        </w:tc>
        <w:tc>
          <w:tcPr>
            <w:tcW w:w="2014" w:type="dxa"/>
          </w:tcPr>
          <w:p w14:paraId="3E548ABA" w14:textId="77777777" w:rsidR="00C5698F" w:rsidRPr="00C5698F" w:rsidRDefault="00C5698F" w:rsidP="00C5698F">
            <w:pPr>
              <w:spacing w:line="276" w:lineRule="auto"/>
              <w:rPr>
                <w:highlight w:val="yellow"/>
                <w:lang w:val="en-US"/>
              </w:rPr>
            </w:pPr>
            <w:r w:rsidRPr="00C5698F">
              <w:rPr>
                <w:lang w:val="en-US"/>
              </w:rPr>
              <w:t>-0.07 (-0.35,0.21)</w:t>
            </w:r>
          </w:p>
        </w:tc>
      </w:tr>
      <w:tr w:rsidR="00C5698F" w:rsidRPr="00C5698F" w14:paraId="0C1F0F8D" w14:textId="77777777" w:rsidTr="00CC0E37">
        <w:tc>
          <w:tcPr>
            <w:tcW w:w="4111" w:type="dxa"/>
          </w:tcPr>
          <w:p w14:paraId="52C2F249" w14:textId="77777777" w:rsidR="00C5698F" w:rsidRPr="00C5698F" w:rsidRDefault="00C5698F" w:rsidP="00C5698F">
            <w:pPr>
              <w:spacing w:line="276" w:lineRule="auto"/>
              <w:rPr>
                <w:lang w:val="en-US"/>
              </w:rPr>
            </w:pPr>
          </w:p>
        </w:tc>
        <w:tc>
          <w:tcPr>
            <w:tcW w:w="1276" w:type="dxa"/>
          </w:tcPr>
          <w:p w14:paraId="1BD5AD78" w14:textId="77777777" w:rsidR="00C5698F" w:rsidRPr="00C5698F" w:rsidRDefault="00C5698F" w:rsidP="00C5698F">
            <w:pPr>
              <w:spacing w:line="276" w:lineRule="auto"/>
              <w:rPr>
                <w:color w:val="FF0000"/>
                <w:highlight w:val="yellow"/>
                <w:lang w:val="en-US"/>
              </w:rPr>
            </w:pPr>
          </w:p>
        </w:tc>
        <w:tc>
          <w:tcPr>
            <w:tcW w:w="1418" w:type="dxa"/>
          </w:tcPr>
          <w:p w14:paraId="6F6C8AFD" w14:textId="77777777" w:rsidR="00C5698F" w:rsidRPr="00C5698F" w:rsidRDefault="00C5698F" w:rsidP="00C5698F">
            <w:pPr>
              <w:spacing w:line="276" w:lineRule="auto"/>
              <w:rPr>
                <w:color w:val="FF0000"/>
                <w:highlight w:val="yellow"/>
                <w:lang w:val="en-US"/>
              </w:rPr>
            </w:pPr>
          </w:p>
        </w:tc>
        <w:tc>
          <w:tcPr>
            <w:tcW w:w="1984" w:type="dxa"/>
          </w:tcPr>
          <w:p w14:paraId="321D072B" w14:textId="77777777" w:rsidR="00C5698F" w:rsidRPr="00C5698F" w:rsidRDefault="00C5698F" w:rsidP="00C5698F">
            <w:pPr>
              <w:spacing w:line="276" w:lineRule="auto"/>
              <w:rPr>
                <w:color w:val="FF0000"/>
                <w:highlight w:val="yellow"/>
                <w:lang w:val="en-US"/>
              </w:rPr>
            </w:pPr>
          </w:p>
        </w:tc>
        <w:tc>
          <w:tcPr>
            <w:tcW w:w="425" w:type="dxa"/>
          </w:tcPr>
          <w:p w14:paraId="1EA8CED2" w14:textId="77777777" w:rsidR="00C5698F" w:rsidRPr="00C5698F" w:rsidRDefault="00C5698F" w:rsidP="00C5698F">
            <w:pPr>
              <w:spacing w:line="276" w:lineRule="auto"/>
              <w:rPr>
                <w:color w:val="FF0000"/>
                <w:highlight w:val="yellow"/>
                <w:lang w:val="en-US"/>
              </w:rPr>
            </w:pPr>
          </w:p>
        </w:tc>
        <w:tc>
          <w:tcPr>
            <w:tcW w:w="1393" w:type="dxa"/>
          </w:tcPr>
          <w:p w14:paraId="4D130BBB" w14:textId="77777777" w:rsidR="00C5698F" w:rsidRPr="00C5698F" w:rsidRDefault="00C5698F" w:rsidP="00C5698F">
            <w:pPr>
              <w:spacing w:line="276" w:lineRule="auto"/>
              <w:rPr>
                <w:color w:val="FF0000"/>
                <w:highlight w:val="yellow"/>
                <w:lang w:val="en-US"/>
              </w:rPr>
            </w:pPr>
          </w:p>
        </w:tc>
        <w:tc>
          <w:tcPr>
            <w:tcW w:w="1271" w:type="dxa"/>
          </w:tcPr>
          <w:p w14:paraId="6EB5DCAC" w14:textId="77777777" w:rsidR="00C5698F" w:rsidRPr="00C5698F" w:rsidRDefault="00C5698F" w:rsidP="00C5698F">
            <w:pPr>
              <w:spacing w:line="276" w:lineRule="auto"/>
              <w:rPr>
                <w:color w:val="FF0000"/>
                <w:highlight w:val="yellow"/>
                <w:lang w:val="en-US"/>
              </w:rPr>
            </w:pPr>
          </w:p>
        </w:tc>
        <w:tc>
          <w:tcPr>
            <w:tcW w:w="2014" w:type="dxa"/>
          </w:tcPr>
          <w:p w14:paraId="51DFA739" w14:textId="77777777" w:rsidR="00C5698F" w:rsidRPr="00C5698F" w:rsidRDefault="00C5698F" w:rsidP="00C5698F">
            <w:pPr>
              <w:spacing w:line="276" w:lineRule="auto"/>
              <w:rPr>
                <w:color w:val="FF0000"/>
                <w:highlight w:val="yellow"/>
                <w:lang w:val="en-US"/>
              </w:rPr>
            </w:pPr>
          </w:p>
        </w:tc>
      </w:tr>
      <w:tr w:rsidR="00C5698F" w:rsidRPr="00C5698F" w14:paraId="0DFA8456" w14:textId="77777777" w:rsidTr="00CC0E37">
        <w:tc>
          <w:tcPr>
            <w:tcW w:w="4111" w:type="dxa"/>
          </w:tcPr>
          <w:p w14:paraId="1EA43F89" w14:textId="77777777" w:rsidR="00C5698F" w:rsidRPr="00C5698F" w:rsidRDefault="00C5698F" w:rsidP="00C5698F">
            <w:pPr>
              <w:spacing w:line="276" w:lineRule="auto"/>
              <w:rPr>
                <w:lang w:val="en-US"/>
              </w:rPr>
            </w:pPr>
            <w:r w:rsidRPr="00C5698F">
              <w:rPr>
                <w:b/>
                <w:bCs/>
                <w:szCs w:val="17"/>
                <w:lang w:val="en-US"/>
              </w:rPr>
              <w:t xml:space="preserve">Tea </w:t>
            </w:r>
          </w:p>
        </w:tc>
        <w:tc>
          <w:tcPr>
            <w:tcW w:w="1276" w:type="dxa"/>
          </w:tcPr>
          <w:p w14:paraId="1E261DCC" w14:textId="77777777" w:rsidR="00C5698F" w:rsidRPr="00C5698F" w:rsidRDefault="00C5698F" w:rsidP="00C5698F">
            <w:pPr>
              <w:spacing w:line="276" w:lineRule="auto"/>
              <w:rPr>
                <w:color w:val="FF0000"/>
                <w:highlight w:val="yellow"/>
                <w:lang w:val="en-US"/>
              </w:rPr>
            </w:pPr>
          </w:p>
        </w:tc>
        <w:tc>
          <w:tcPr>
            <w:tcW w:w="1418" w:type="dxa"/>
          </w:tcPr>
          <w:p w14:paraId="3751E956" w14:textId="77777777" w:rsidR="00C5698F" w:rsidRPr="00C5698F" w:rsidRDefault="00C5698F" w:rsidP="00C5698F">
            <w:pPr>
              <w:spacing w:line="276" w:lineRule="auto"/>
              <w:rPr>
                <w:color w:val="FF0000"/>
                <w:highlight w:val="yellow"/>
                <w:lang w:val="en-US"/>
              </w:rPr>
            </w:pPr>
          </w:p>
        </w:tc>
        <w:tc>
          <w:tcPr>
            <w:tcW w:w="1984" w:type="dxa"/>
          </w:tcPr>
          <w:p w14:paraId="5C7153FE" w14:textId="77777777" w:rsidR="00C5698F" w:rsidRPr="00C5698F" w:rsidRDefault="00C5698F" w:rsidP="00C5698F">
            <w:pPr>
              <w:spacing w:line="276" w:lineRule="auto"/>
              <w:rPr>
                <w:color w:val="FF0000"/>
                <w:highlight w:val="yellow"/>
                <w:lang w:val="en-US"/>
              </w:rPr>
            </w:pPr>
          </w:p>
        </w:tc>
        <w:tc>
          <w:tcPr>
            <w:tcW w:w="425" w:type="dxa"/>
          </w:tcPr>
          <w:p w14:paraId="02B0299E" w14:textId="77777777" w:rsidR="00C5698F" w:rsidRPr="00C5698F" w:rsidRDefault="00C5698F" w:rsidP="00C5698F">
            <w:pPr>
              <w:spacing w:line="276" w:lineRule="auto"/>
              <w:rPr>
                <w:color w:val="FF0000"/>
                <w:highlight w:val="yellow"/>
                <w:lang w:val="en-US"/>
              </w:rPr>
            </w:pPr>
          </w:p>
        </w:tc>
        <w:tc>
          <w:tcPr>
            <w:tcW w:w="1393" w:type="dxa"/>
          </w:tcPr>
          <w:p w14:paraId="3B394CEB" w14:textId="77777777" w:rsidR="00C5698F" w:rsidRPr="00C5698F" w:rsidRDefault="00C5698F" w:rsidP="00C5698F">
            <w:pPr>
              <w:spacing w:line="276" w:lineRule="auto"/>
              <w:rPr>
                <w:color w:val="FF0000"/>
                <w:highlight w:val="yellow"/>
                <w:lang w:val="en-US"/>
              </w:rPr>
            </w:pPr>
          </w:p>
        </w:tc>
        <w:tc>
          <w:tcPr>
            <w:tcW w:w="1271" w:type="dxa"/>
          </w:tcPr>
          <w:p w14:paraId="2048A7E5" w14:textId="77777777" w:rsidR="00C5698F" w:rsidRPr="00C5698F" w:rsidRDefault="00C5698F" w:rsidP="00C5698F">
            <w:pPr>
              <w:spacing w:line="276" w:lineRule="auto"/>
              <w:rPr>
                <w:color w:val="FF0000"/>
                <w:highlight w:val="yellow"/>
                <w:lang w:val="en-US"/>
              </w:rPr>
            </w:pPr>
          </w:p>
        </w:tc>
        <w:tc>
          <w:tcPr>
            <w:tcW w:w="2014" w:type="dxa"/>
          </w:tcPr>
          <w:p w14:paraId="1E5DC27A" w14:textId="77777777" w:rsidR="00C5698F" w:rsidRPr="00C5698F" w:rsidRDefault="00C5698F" w:rsidP="00C5698F">
            <w:pPr>
              <w:spacing w:line="276" w:lineRule="auto"/>
              <w:rPr>
                <w:color w:val="FF0000"/>
                <w:highlight w:val="yellow"/>
                <w:lang w:val="en-US"/>
              </w:rPr>
            </w:pPr>
          </w:p>
        </w:tc>
      </w:tr>
      <w:tr w:rsidR="00C5698F" w:rsidRPr="00C5698F" w14:paraId="3F50C4E2" w14:textId="77777777" w:rsidTr="00CC0E37">
        <w:tc>
          <w:tcPr>
            <w:tcW w:w="4111" w:type="dxa"/>
          </w:tcPr>
          <w:p w14:paraId="5EB38BB1"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2902E4D6" w14:textId="77777777" w:rsidR="00C5698F" w:rsidRPr="00C5698F" w:rsidRDefault="00C5698F" w:rsidP="00C5698F">
            <w:pPr>
              <w:spacing w:line="276" w:lineRule="auto"/>
              <w:rPr>
                <w:color w:val="FF0000"/>
                <w:highlight w:val="yellow"/>
                <w:lang w:val="en-US"/>
              </w:rPr>
            </w:pPr>
          </w:p>
        </w:tc>
        <w:tc>
          <w:tcPr>
            <w:tcW w:w="1418" w:type="dxa"/>
          </w:tcPr>
          <w:p w14:paraId="6F11AFEB" w14:textId="77777777" w:rsidR="00C5698F" w:rsidRPr="00C5698F" w:rsidRDefault="00C5698F" w:rsidP="00C5698F">
            <w:pPr>
              <w:spacing w:line="276" w:lineRule="auto"/>
              <w:rPr>
                <w:highlight w:val="yellow"/>
                <w:lang w:val="en-US"/>
              </w:rPr>
            </w:pPr>
            <w:r w:rsidRPr="00C5698F">
              <w:rPr>
                <w:lang w:val="en-US"/>
              </w:rPr>
              <w:t>4.09 points</w:t>
            </w:r>
          </w:p>
        </w:tc>
        <w:tc>
          <w:tcPr>
            <w:tcW w:w="1984" w:type="dxa"/>
          </w:tcPr>
          <w:p w14:paraId="1496C3D5" w14:textId="77777777" w:rsidR="00C5698F" w:rsidRPr="00C5698F" w:rsidRDefault="00C5698F" w:rsidP="00C5698F">
            <w:pPr>
              <w:spacing w:line="276" w:lineRule="auto"/>
              <w:rPr>
                <w:highlight w:val="yellow"/>
                <w:lang w:val="en-US"/>
              </w:rPr>
            </w:pPr>
            <w:r w:rsidRPr="00C5698F">
              <w:rPr>
                <w:lang w:val="en-US"/>
              </w:rPr>
              <w:t>-0.22 (-0.52,0.08)</w:t>
            </w:r>
          </w:p>
        </w:tc>
        <w:tc>
          <w:tcPr>
            <w:tcW w:w="425" w:type="dxa"/>
          </w:tcPr>
          <w:p w14:paraId="76E386C9" w14:textId="77777777" w:rsidR="00C5698F" w:rsidRPr="00C5698F" w:rsidRDefault="00C5698F" w:rsidP="00C5698F">
            <w:pPr>
              <w:spacing w:line="276" w:lineRule="auto"/>
              <w:rPr>
                <w:highlight w:val="yellow"/>
                <w:lang w:val="en-US"/>
              </w:rPr>
            </w:pPr>
          </w:p>
        </w:tc>
        <w:tc>
          <w:tcPr>
            <w:tcW w:w="1393" w:type="dxa"/>
          </w:tcPr>
          <w:p w14:paraId="11B6C702" w14:textId="77777777" w:rsidR="00C5698F" w:rsidRPr="00C5698F" w:rsidRDefault="00C5698F" w:rsidP="00C5698F">
            <w:pPr>
              <w:spacing w:line="276" w:lineRule="auto"/>
              <w:rPr>
                <w:highlight w:val="yellow"/>
                <w:lang w:val="en-US"/>
              </w:rPr>
            </w:pPr>
          </w:p>
        </w:tc>
        <w:tc>
          <w:tcPr>
            <w:tcW w:w="1271" w:type="dxa"/>
          </w:tcPr>
          <w:p w14:paraId="2BFD401D" w14:textId="77777777" w:rsidR="00C5698F" w:rsidRPr="00C5698F" w:rsidRDefault="00C5698F" w:rsidP="00C5698F">
            <w:pPr>
              <w:spacing w:line="276" w:lineRule="auto"/>
              <w:rPr>
                <w:lang w:val="en-US"/>
              </w:rPr>
            </w:pPr>
            <w:r w:rsidRPr="00C5698F">
              <w:rPr>
                <w:lang w:val="en-US"/>
              </w:rPr>
              <w:t xml:space="preserve">4.04 points </w:t>
            </w:r>
          </w:p>
        </w:tc>
        <w:tc>
          <w:tcPr>
            <w:tcW w:w="2014" w:type="dxa"/>
          </w:tcPr>
          <w:p w14:paraId="2D916EB4" w14:textId="77777777" w:rsidR="00C5698F" w:rsidRPr="00C5698F" w:rsidRDefault="00C5698F" w:rsidP="00C5698F">
            <w:pPr>
              <w:spacing w:line="276" w:lineRule="auto"/>
              <w:rPr>
                <w:highlight w:val="yellow"/>
                <w:lang w:val="en-US"/>
              </w:rPr>
            </w:pPr>
            <w:r w:rsidRPr="00C5698F">
              <w:rPr>
                <w:lang w:val="en-US"/>
              </w:rPr>
              <w:t>-0.12 (-0.37,0.13)</w:t>
            </w:r>
          </w:p>
        </w:tc>
      </w:tr>
      <w:tr w:rsidR="00C5698F" w:rsidRPr="00C5698F" w14:paraId="35D4D0B9" w14:textId="77777777" w:rsidTr="00CC0E37">
        <w:tc>
          <w:tcPr>
            <w:tcW w:w="4111" w:type="dxa"/>
          </w:tcPr>
          <w:p w14:paraId="189DF59C" w14:textId="77777777" w:rsidR="00C5698F" w:rsidRPr="00C5698F" w:rsidRDefault="00C5698F" w:rsidP="00C5698F">
            <w:pPr>
              <w:spacing w:line="276" w:lineRule="auto"/>
              <w:rPr>
                <w:lang w:val="en-US"/>
              </w:rPr>
            </w:pPr>
            <w:r w:rsidRPr="00C5698F">
              <w:rPr>
                <w:szCs w:val="17"/>
                <w:lang w:val="en-US"/>
              </w:rPr>
              <w:t xml:space="preserve"> Per 1-SD increment in intake </w:t>
            </w:r>
          </w:p>
        </w:tc>
        <w:tc>
          <w:tcPr>
            <w:tcW w:w="1276" w:type="dxa"/>
          </w:tcPr>
          <w:p w14:paraId="7EE41D89" w14:textId="77777777" w:rsidR="00C5698F" w:rsidRPr="00C5698F" w:rsidRDefault="00C5698F" w:rsidP="00C5698F">
            <w:pPr>
              <w:spacing w:line="276" w:lineRule="auto"/>
              <w:rPr>
                <w:color w:val="FF0000"/>
                <w:highlight w:val="yellow"/>
                <w:lang w:val="en-US"/>
              </w:rPr>
            </w:pPr>
          </w:p>
        </w:tc>
        <w:tc>
          <w:tcPr>
            <w:tcW w:w="1418" w:type="dxa"/>
          </w:tcPr>
          <w:p w14:paraId="104E15FF" w14:textId="77777777" w:rsidR="00C5698F" w:rsidRPr="00C5698F" w:rsidRDefault="00C5698F" w:rsidP="00C5698F">
            <w:pPr>
              <w:spacing w:line="276" w:lineRule="auto"/>
              <w:rPr>
                <w:highlight w:val="yellow"/>
                <w:lang w:val="en-US"/>
              </w:rPr>
            </w:pPr>
            <w:r w:rsidRPr="00C5698F">
              <w:rPr>
                <w:lang w:val="en-US"/>
              </w:rPr>
              <w:t>251 g/d</w:t>
            </w:r>
          </w:p>
        </w:tc>
        <w:tc>
          <w:tcPr>
            <w:tcW w:w="1984" w:type="dxa"/>
          </w:tcPr>
          <w:p w14:paraId="1EAE899E" w14:textId="77777777" w:rsidR="00C5698F" w:rsidRPr="00C5698F" w:rsidRDefault="00C5698F" w:rsidP="00C5698F">
            <w:pPr>
              <w:spacing w:line="276" w:lineRule="auto"/>
              <w:rPr>
                <w:highlight w:val="yellow"/>
                <w:lang w:val="en-US"/>
              </w:rPr>
            </w:pPr>
            <w:r w:rsidRPr="00C5698F">
              <w:rPr>
                <w:lang w:val="en-US"/>
              </w:rPr>
              <w:t>-0.26 (-0.57,0.06)</w:t>
            </w:r>
          </w:p>
        </w:tc>
        <w:tc>
          <w:tcPr>
            <w:tcW w:w="425" w:type="dxa"/>
          </w:tcPr>
          <w:p w14:paraId="28E22BCC" w14:textId="77777777" w:rsidR="00C5698F" w:rsidRPr="00C5698F" w:rsidRDefault="00C5698F" w:rsidP="00C5698F">
            <w:pPr>
              <w:spacing w:line="276" w:lineRule="auto"/>
              <w:rPr>
                <w:highlight w:val="yellow"/>
                <w:lang w:val="en-US"/>
              </w:rPr>
            </w:pPr>
          </w:p>
        </w:tc>
        <w:tc>
          <w:tcPr>
            <w:tcW w:w="1393" w:type="dxa"/>
          </w:tcPr>
          <w:p w14:paraId="07B6E9D5" w14:textId="77777777" w:rsidR="00C5698F" w:rsidRPr="00C5698F" w:rsidRDefault="00C5698F" w:rsidP="00C5698F">
            <w:pPr>
              <w:spacing w:line="276" w:lineRule="auto"/>
              <w:rPr>
                <w:highlight w:val="yellow"/>
                <w:lang w:val="en-US"/>
              </w:rPr>
            </w:pPr>
          </w:p>
        </w:tc>
        <w:tc>
          <w:tcPr>
            <w:tcW w:w="1271" w:type="dxa"/>
          </w:tcPr>
          <w:p w14:paraId="0F35571D" w14:textId="77777777" w:rsidR="00C5698F" w:rsidRPr="00C5698F" w:rsidRDefault="00C5698F" w:rsidP="00C5698F">
            <w:pPr>
              <w:spacing w:line="276" w:lineRule="auto"/>
              <w:rPr>
                <w:lang w:val="en-US"/>
              </w:rPr>
            </w:pPr>
            <w:r w:rsidRPr="00C5698F">
              <w:rPr>
                <w:lang w:val="en-US"/>
              </w:rPr>
              <w:t xml:space="preserve">256 g/d </w:t>
            </w:r>
          </w:p>
        </w:tc>
        <w:tc>
          <w:tcPr>
            <w:tcW w:w="2014" w:type="dxa"/>
          </w:tcPr>
          <w:p w14:paraId="0C5BB8FF" w14:textId="77777777" w:rsidR="00C5698F" w:rsidRPr="00C5698F" w:rsidRDefault="00C5698F" w:rsidP="00C5698F">
            <w:pPr>
              <w:spacing w:line="276" w:lineRule="auto"/>
              <w:rPr>
                <w:highlight w:val="yellow"/>
                <w:lang w:val="en-US"/>
              </w:rPr>
            </w:pPr>
            <w:r w:rsidRPr="00C5698F">
              <w:rPr>
                <w:lang w:val="en-US"/>
              </w:rPr>
              <w:t>-0.16 (-0.41,0.09)</w:t>
            </w:r>
          </w:p>
        </w:tc>
      </w:tr>
      <w:tr w:rsidR="00C5698F" w:rsidRPr="00C5698F" w14:paraId="09EFCFC9" w14:textId="77777777" w:rsidTr="00CC0E37">
        <w:tc>
          <w:tcPr>
            <w:tcW w:w="4111" w:type="dxa"/>
          </w:tcPr>
          <w:p w14:paraId="40582AFD" w14:textId="77777777" w:rsidR="00C5698F" w:rsidRPr="00C5698F" w:rsidRDefault="00C5698F" w:rsidP="00C5698F">
            <w:pPr>
              <w:spacing w:line="276" w:lineRule="auto"/>
              <w:rPr>
                <w:lang w:val="en-US"/>
              </w:rPr>
            </w:pPr>
          </w:p>
        </w:tc>
        <w:tc>
          <w:tcPr>
            <w:tcW w:w="1276" w:type="dxa"/>
          </w:tcPr>
          <w:p w14:paraId="11760753" w14:textId="77777777" w:rsidR="00C5698F" w:rsidRPr="00C5698F" w:rsidRDefault="00C5698F" w:rsidP="00C5698F">
            <w:pPr>
              <w:spacing w:line="276" w:lineRule="auto"/>
              <w:rPr>
                <w:color w:val="FF0000"/>
                <w:highlight w:val="yellow"/>
                <w:lang w:val="en-US"/>
              </w:rPr>
            </w:pPr>
          </w:p>
        </w:tc>
        <w:tc>
          <w:tcPr>
            <w:tcW w:w="1418" w:type="dxa"/>
          </w:tcPr>
          <w:p w14:paraId="7803C5B4" w14:textId="77777777" w:rsidR="00C5698F" w:rsidRPr="00C5698F" w:rsidRDefault="00C5698F" w:rsidP="00C5698F">
            <w:pPr>
              <w:spacing w:line="276" w:lineRule="auto"/>
              <w:rPr>
                <w:color w:val="FF0000"/>
                <w:highlight w:val="yellow"/>
                <w:lang w:val="en-US"/>
              </w:rPr>
            </w:pPr>
          </w:p>
        </w:tc>
        <w:tc>
          <w:tcPr>
            <w:tcW w:w="1984" w:type="dxa"/>
          </w:tcPr>
          <w:p w14:paraId="43C48054" w14:textId="77777777" w:rsidR="00C5698F" w:rsidRPr="00C5698F" w:rsidRDefault="00C5698F" w:rsidP="00C5698F">
            <w:pPr>
              <w:spacing w:line="276" w:lineRule="auto"/>
              <w:rPr>
                <w:color w:val="FF0000"/>
                <w:highlight w:val="yellow"/>
                <w:lang w:val="en-US"/>
              </w:rPr>
            </w:pPr>
          </w:p>
        </w:tc>
        <w:tc>
          <w:tcPr>
            <w:tcW w:w="425" w:type="dxa"/>
          </w:tcPr>
          <w:p w14:paraId="647BECC2" w14:textId="77777777" w:rsidR="00C5698F" w:rsidRPr="00C5698F" w:rsidRDefault="00C5698F" w:rsidP="00C5698F">
            <w:pPr>
              <w:spacing w:line="276" w:lineRule="auto"/>
              <w:rPr>
                <w:color w:val="FF0000"/>
                <w:highlight w:val="yellow"/>
                <w:lang w:val="en-US"/>
              </w:rPr>
            </w:pPr>
          </w:p>
        </w:tc>
        <w:tc>
          <w:tcPr>
            <w:tcW w:w="1393" w:type="dxa"/>
          </w:tcPr>
          <w:p w14:paraId="0136AAF1" w14:textId="77777777" w:rsidR="00C5698F" w:rsidRPr="00C5698F" w:rsidRDefault="00C5698F" w:rsidP="00C5698F">
            <w:pPr>
              <w:spacing w:line="276" w:lineRule="auto"/>
              <w:rPr>
                <w:color w:val="FF0000"/>
                <w:highlight w:val="yellow"/>
                <w:lang w:val="en-US"/>
              </w:rPr>
            </w:pPr>
          </w:p>
        </w:tc>
        <w:tc>
          <w:tcPr>
            <w:tcW w:w="1271" w:type="dxa"/>
          </w:tcPr>
          <w:p w14:paraId="29489893" w14:textId="77777777" w:rsidR="00C5698F" w:rsidRPr="00C5698F" w:rsidRDefault="00C5698F" w:rsidP="00C5698F">
            <w:pPr>
              <w:spacing w:line="276" w:lineRule="auto"/>
              <w:rPr>
                <w:color w:val="FF0000"/>
                <w:highlight w:val="yellow"/>
                <w:lang w:val="en-US"/>
              </w:rPr>
            </w:pPr>
          </w:p>
        </w:tc>
        <w:tc>
          <w:tcPr>
            <w:tcW w:w="2014" w:type="dxa"/>
          </w:tcPr>
          <w:p w14:paraId="6111FBA5" w14:textId="77777777" w:rsidR="00C5698F" w:rsidRPr="00C5698F" w:rsidRDefault="00C5698F" w:rsidP="00C5698F">
            <w:pPr>
              <w:spacing w:line="276" w:lineRule="auto"/>
              <w:rPr>
                <w:color w:val="FF0000"/>
                <w:highlight w:val="yellow"/>
                <w:lang w:val="en-US"/>
              </w:rPr>
            </w:pPr>
          </w:p>
        </w:tc>
      </w:tr>
      <w:tr w:rsidR="00C5698F" w:rsidRPr="00C5698F" w14:paraId="0401DF4A" w14:textId="77777777" w:rsidTr="00CC0E37">
        <w:tc>
          <w:tcPr>
            <w:tcW w:w="4111" w:type="dxa"/>
          </w:tcPr>
          <w:p w14:paraId="5002FDED" w14:textId="77777777" w:rsidR="00C5698F" w:rsidRPr="00C5698F" w:rsidRDefault="00C5698F" w:rsidP="00C5698F">
            <w:pPr>
              <w:spacing w:line="276" w:lineRule="auto"/>
              <w:rPr>
                <w:lang w:val="en-US"/>
              </w:rPr>
            </w:pPr>
            <w:r w:rsidRPr="00C5698F">
              <w:rPr>
                <w:b/>
                <w:bCs/>
                <w:szCs w:val="17"/>
                <w:lang w:val="en-US"/>
              </w:rPr>
              <w:t xml:space="preserve">Red meat </w:t>
            </w:r>
          </w:p>
        </w:tc>
        <w:tc>
          <w:tcPr>
            <w:tcW w:w="1276" w:type="dxa"/>
          </w:tcPr>
          <w:p w14:paraId="1DD457DF" w14:textId="77777777" w:rsidR="00C5698F" w:rsidRPr="00C5698F" w:rsidRDefault="00C5698F" w:rsidP="00C5698F">
            <w:pPr>
              <w:spacing w:line="276" w:lineRule="auto"/>
              <w:rPr>
                <w:color w:val="FF0000"/>
                <w:highlight w:val="yellow"/>
                <w:lang w:val="en-US"/>
              </w:rPr>
            </w:pPr>
          </w:p>
        </w:tc>
        <w:tc>
          <w:tcPr>
            <w:tcW w:w="1418" w:type="dxa"/>
          </w:tcPr>
          <w:p w14:paraId="763BD9A1" w14:textId="77777777" w:rsidR="00C5698F" w:rsidRPr="00C5698F" w:rsidRDefault="00C5698F" w:rsidP="00C5698F">
            <w:pPr>
              <w:spacing w:line="276" w:lineRule="auto"/>
              <w:rPr>
                <w:color w:val="FF0000"/>
                <w:highlight w:val="yellow"/>
                <w:lang w:val="en-US"/>
              </w:rPr>
            </w:pPr>
          </w:p>
        </w:tc>
        <w:tc>
          <w:tcPr>
            <w:tcW w:w="1984" w:type="dxa"/>
          </w:tcPr>
          <w:p w14:paraId="7118EA99" w14:textId="77777777" w:rsidR="00C5698F" w:rsidRPr="00C5698F" w:rsidRDefault="00C5698F" w:rsidP="00C5698F">
            <w:pPr>
              <w:spacing w:line="276" w:lineRule="auto"/>
              <w:rPr>
                <w:color w:val="FF0000"/>
                <w:highlight w:val="yellow"/>
                <w:lang w:val="en-US"/>
              </w:rPr>
            </w:pPr>
          </w:p>
        </w:tc>
        <w:tc>
          <w:tcPr>
            <w:tcW w:w="425" w:type="dxa"/>
          </w:tcPr>
          <w:p w14:paraId="63ECEC30" w14:textId="77777777" w:rsidR="00C5698F" w:rsidRPr="00C5698F" w:rsidRDefault="00C5698F" w:rsidP="00C5698F">
            <w:pPr>
              <w:spacing w:line="276" w:lineRule="auto"/>
              <w:rPr>
                <w:color w:val="FF0000"/>
                <w:highlight w:val="yellow"/>
                <w:lang w:val="en-US"/>
              </w:rPr>
            </w:pPr>
          </w:p>
        </w:tc>
        <w:tc>
          <w:tcPr>
            <w:tcW w:w="1393" w:type="dxa"/>
          </w:tcPr>
          <w:p w14:paraId="132DC9FA" w14:textId="77777777" w:rsidR="00C5698F" w:rsidRPr="00C5698F" w:rsidRDefault="00C5698F" w:rsidP="00C5698F">
            <w:pPr>
              <w:spacing w:line="276" w:lineRule="auto"/>
              <w:rPr>
                <w:color w:val="FF0000"/>
                <w:highlight w:val="yellow"/>
                <w:lang w:val="en-US"/>
              </w:rPr>
            </w:pPr>
          </w:p>
        </w:tc>
        <w:tc>
          <w:tcPr>
            <w:tcW w:w="1271" w:type="dxa"/>
          </w:tcPr>
          <w:p w14:paraId="5EAA3BCF" w14:textId="77777777" w:rsidR="00C5698F" w:rsidRPr="00C5698F" w:rsidRDefault="00C5698F" w:rsidP="00C5698F">
            <w:pPr>
              <w:spacing w:line="276" w:lineRule="auto"/>
              <w:rPr>
                <w:color w:val="FF0000"/>
                <w:highlight w:val="yellow"/>
                <w:lang w:val="en-US"/>
              </w:rPr>
            </w:pPr>
          </w:p>
        </w:tc>
        <w:tc>
          <w:tcPr>
            <w:tcW w:w="2014" w:type="dxa"/>
          </w:tcPr>
          <w:p w14:paraId="43C552AF" w14:textId="77777777" w:rsidR="00C5698F" w:rsidRPr="00C5698F" w:rsidRDefault="00C5698F" w:rsidP="00C5698F">
            <w:pPr>
              <w:spacing w:line="276" w:lineRule="auto"/>
              <w:rPr>
                <w:color w:val="FF0000"/>
                <w:highlight w:val="yellow"/>
                <w:lang w:val="en-US"/>
              </w:rPr>
            </w:pPr>
          </w:p>
        </w:tc>
      </w:tr>
      <w:tr w:rsidR="00C5698F" w:rsidRPr="00C5698F" w14:paraId="48902D1A" w14:textId="77777777" w:rsidTr="00CC0E37">
        <w:tc>
          <w:tcPr>
            <w:tcW w:w="4111" w:type="dxa"/>
          </w:tcPr>
          <w:p w14:paraId="56DFD9F2"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64B8FE5D" w14:textId="77777777" w:rsidR="00C5698F" w:rsidRPr="00C5698F" w:rsidRDefault="00C5698F" w:rsidP="00C5698F">
            <w:pPr>
              <w:spacing w:line="276" w:lineRule="auto"/>
              <w:rPr>
                <w:color w:val="FF0000"/>
                <w:highlight w:val="yellow"/>
                <w:lang w:val="en-US"/>
              </w:rPr>
            </w:pPr>
          </w:p>
        </w:tc>
        <w:tc>
          <w:tcPr>
            <w:tcW w:w="1418" w:type="dxa"/>
          </w:tcPr>
          <w:p w14:paraId="280333BE" w14:textId="77777777" w:rsidR="00C5698F" w:rsidRPr="00C5698F" w:rsidRDefault="00C5698F" w:rsidP="00C5698F">
            <w:pPr>
              <w:spacing w:line="276" w:lineRule="auto"/>
              <w:rPr>
                <w:highlight w:val="yellow"/>
                <w:lang w:val="en-US"/>
              </w:rPr>
            </w:pPr>
            <w:r w:rsidRPr="00C5698F">
              <w:rPr>
                <w:lang w:val="en-US"/>
              </w:rPr>
              <w:t>2.00 points</w:t>
            </w:r>
          </w:p>
        </w:tc>
        <w:tc>
          <w:tcPr>
            <w:tcW w:w="1984" w:type="dxa"/>
          </w:tcPr>
          <w:p w14:paraId="1DE4C077" w14:textId="77777777" w:rsidR="00C5698F" w:rsidRPr="00C5698F" w:rsidRDefault="00C5698F" w:rsidP="00C5698F">
            <w:pPr>
              <w:spacing w:line="276" w:lineRule="auto"/>
              <w:rPr>
                <w:highlight w:val="yellow"/>
                <w:lang w:val="en-US"/>
              </w:rPr>
            </w:pPr>
            <w:r w:rsidRPr="00C5698F">
              <w:rPr>
                <w:lang w:val="en-US"/>
              </w:rPr>
              <w:t>0.31 (0.00,0.61)</w:t>
            </w:r>
          </w:p>
        </w:tc>
        <w:tc>
          <w:tcPr>
            <w:tcW w:w="425" w:type="dxa"/>
          </w:tcPr>
          <w:p w14:paraId="6BB850CC" w14:textId="77777777" w:rsidR="00C5698F" w:rsidRPr="00C5698F" w:rsidRDefault="00C5698F" w:rsidP="00C5698F">
            <w:pPr>
              <w:spacing w:line="276" w:lineRule="auto"/>
              <w:rPr>
                <w:highlight w:val="yellow"/>
                <w:lang w:val="en-US"/>
              </w:rPr>
            </w:pPr>
          </w:p>
        </w:tc>
        <w:tc>
          <w:tcPr>
            <w:tcW w:w="1393" w:type="dxa"/>
          </w:tcPr>
          <w:p w14:paraId="19008B76" w14:textId="77777777" w:rsidR="00C5698F" w:rsidRPr="00C5698F" w:rsidRDefault="00C5698F" w:rsidP="00C5698F">
            <w:pPr>
              <w:spacing w:line="276" w:lineRule="auto"/>
              <w:rPr>
                <w:highlight w:val="yellow"/>
                <w:lang w:val="en-US"/>
              </w:rPr>
            </w:pPr>
          </w:p>
        </w:tc>
        <w:tc>
          <w:tcPr>
            <w:tcW w:w="1271" w:type="dxa"/>
          </w:tcPr>
          <w:p w14:paraId="44F2F054" w14:textId="77777777" w:rsidR="00C5698F" w:rsidRPr="00C5698F" w:rsidRDefault="00C5698F" w:rsidP="00C5698F">
            <w:pPr>
              <w:spacing w:line="276" w:lineRule="auto"/>
              <w:rPr>
                <w:lang w:val="en-US"/>
              </w:rPr>
            </w:pPr>
            <w:r w:rsidRPr="00C5698F">
              <w:rPr>
                <w:lang w:val="en-US"/>
              </w:rPr>
              <w:t xml:space="preserve">2.06 points </w:t>
            </w:r>
          </w:p>
        </w:tc>
        <w:tc>
          <w:tcPr>
            <w:tcW w:w="2014" w:type="dxa"/>
          </w:tcPr>
          <w:p w14:paraId="36FAA4C7" w14:textId="77777777" w:rsidR="00C5698F" w:rsidRPr="00C5698F" w:rsidRDefault="00C5698F" w:rsidP="00C5698F">
            <w:pPr>
              <w:spacing w:line="276" w:lineRule="auto"/>
              <w:rPr>
                <w:highlight w:val="yellow"/>
                <w:lang w:val="en-US"/>
              </w:rPr>
            </w:pPr>
            <w:r w:rsidRPr="00C5698F">
              <w:rPr>
                <w:lang w:val="en-US"/>
              </w:rPr>
              <w:t>0.15 (-0.09,0.39)</w:t>
            </w:r>
          </w:p>
        </w:tc>
      </w:tr>
      <w:tr w:rsidR="00C5698F" w:rsidRPr="00C5698F" w14:paraId="1B82F487" w14:textId="77777777" w:rsidTr="00CC0E37">
        <w:tc>
          <w:tcPr>
            <w:tcW w:w="4111" w:type="dxa"/>
          </w:tcPr>
          <w:p w14:paraId="5E1F0ADF" w14:textId="77777777" w:rsidR="00C5698F" w:rsidRPr="00C5698F" w:rsidRDefault="00C5698F" w:rsidP="00C5698F">
            <w:pPr>
              <w:spacing w:line="276" w:lineRule="auto"/>
              <w:rPr>
                <w:lang w:val="en-US"/>
              </w:rPr>
            </w:pPr>
            <w:r w:rsidRPr="00C5698F">
              <w:rPr>
                <w:szCs w:val="17"/>
                <w:lang w:val="en-US"/>
              </w:rPr>
              <w:t xml:space="preserve"> Per 1-SD decrease in intake </w:t>
            </w:r>
          </w:p>
        </w:tc>
        <w:tc>
          <w:tcPr>
            <w:tcW w:w="1276" w:type="dxa"/>
          </w:tcPr>
          <w:p w14:paraId="67F0F157" w14:textId="77777777" w:rsidR="00C5698F" w:rsidRPr="00C5698F" w:rsidRDefault="00C5698F" w:rsidP="00C5698F">
            <w:pPr>
              <w:spacing w:line="276" w:lineRule="auto"/>
              <w:rPr>
                <w:color w:val="FF0000"/>
                <w:highlight w:val="yellow"/>
                <w:lang w:val="en-US"/>
              </w:rPr>
            </w:pPr>
          </w:p>
        </w:tc>
        <w:tc>
          <w:tcPr>
            <w:tcW w:w="1418" w:type="dxa"/>
          </w:tcPr>
          <w:p w14:paraId="216778C4" w14:textId="77777777" w:rsidR="00C5698F" w:rsidRPr="00C5698F" w:rsidRDefault="00C5698F" w:rsidP="00C5698F">
            <w:pPr>
              <w:spacing w:line="276" w:lineRule="auto"/>
              <w:rPr>
                <w:highlight w:val="yellow"/>
                <w:lang w:val="en-US"/>
              </w:rPr>
            </w:pPr>
            <w:r w:rsidRPr="00C5698F">
              <w:rPr>
                <w:lang w:val="en-US"/>
              </w:rPr>
              <w:t xml:space="preserve">23.0 g/d </w:t>
            </w:r>
          </w:p>
        </w:tc>
        <w:tc>
          <w:tcPr>
            <w:tcW w:w="1984" w:type="dxa"/>
          </w:tcPr>
          <w:p w14:paraId="1990A8BC" w14:textId="77777777" w:rsidR="00C5698F" w:rsidRPr="00C5698F" w:rsidRDefault="00C5698F" w:rsidP="00C5698F">
            <w:pPr>
              <w:spacing w:line="276" w:lineRule="auto"/>
              <w:rPr>
                <w:highlight w:val="yellow"/>
                <w:lang w:val="en-US"/>
              </w:rPr>
            </w:pPr>
            <w:r w:rsidRPr="00C5698F">
              <w:rPr>
                <w:lang w:val="en-US"/>
              </w:rPr>
              <w:t>0.33 (0.01,0.65)</w:t>
            </w:r>
          </w:p>
        </w:tc>
        <w:tc>
          <w:tcPr>
            <w:tcW w:w="425" w:type="dxa"/>
          </w:tcPr>
          <w:p w14:paraId="5DA5EA3E" w14:textId="77777777" w:rsidR="00C5698F" w:rsidRPr="00C5698F" w:rsidRDefault="00C5698F" w:rsidP="00C5698F">
            <w:pPr>
              <w:spacing w:line="276" w:lineRule="auto"/>
              <w:rPr>
                <w:highlight w:val="yellow"/>
                <w:lang w:val="en-US"/>
              </w:rPr>
            </w:pPr>
          </w:p>
        </w:tc>
        <w:tc>
          <w:tcPr>
            <w:tcW w:w="1393" w:type="dxa"/>
          </w:tcPr>
          <w:p w14:paraId="41184456" w14:textId="77777777" w:rsidR="00C5698F" w:rsidRPr="00C5698F" w:rsidRDefault="00C5698F" w:rsidP="00C5698F">
            <w:pPr>
              <w:spacing w:line="276" w:lineRule="auto"/>
              <w:rPr>
                <w:highlight w:val="yellow"/>
                <w:lang w:val="en-US"/>
              </w:rPr>
            </w:pPr>
          </w:p>
        </w:tc>
        <w:tc>
          <w:tcPr>
            <w:tcW w:w="1271" w:type="dxa"/>
          </w:tcPr>
          <w:p w14:paraId="5B025BBA" w14:textId="77777777" w:rsidR="00C5698F" w:rsidRPr="00C5698F" w:rsidRDefault="00C5698F" w:rsidP="00C5698F">
            <w:pPr>
              <w:spacing w:line="276" w:lineRule="auto"/>
              <w:rPr>
                <w:lang w:val="en-US"/>
              </w:rPr>
            </w:pPr>
            <w:r w:rsidRPr="00C5698F">
              <w:rPr>
                <w:lang w:val="en-US"/>
              </w:rPr>
              <w:t xml:space="preserve">23.3 g/d </w:t>
            </w:r>
          </w:p>
        </w:tc>
        <w:tc>
          <w:tcPr>
            <w:tcW w:w="2014" w:type="dxa"/>
          </w:tcPr>
          <w:p w14:paraId="0485C92A" w14:textId="77777777" w:rsidR="00C5698F" w:rsidRPr="00C5698F" w:rsidRDefault="00C5698F" w:rsidP="00C5698F">
            <w:pPr>
              <w:spacing w:line="276" w:lineRule="auto"/>
              <w:rPr>
                <w:highlight w:val="yellow"/>
                <w:lang w:val="en-US"/>
              </w:rPr>
            </w:pPr>
            <w:r w:rsidRPr="00C5698F">
              <w:rPr>
                <w:lang w:val="en-US"/>
              </w:rPr>
              <w:t>0.15 (-0.11,0.41)</w:t>
            </w:r>
          </w:p>
        </w:tc>
      </w:tr>
      <w:tr w:rsidR="00C5698F" w:rsidRPr="00C5698F" w14:paraId="7D11B257" w14:textId="77777777" w:rsidTr="00CC0E37">
        <w:tc>
          <w:tcPr>
            <w:tcW w:w="4111" w:type="dxa"/>
          </w:tcPr>
          <w:p w14:paraId="09EB8F3A" w14:textId="77777777" w:rsidR="00C5698F" w:rsidRPr="00C5698F" w:rsidRDefault="00C5698F" w:rsidP="00C5698F">
            <w:pPr>
              <w:spacing w:line="276" w:lineRule="auto"/>
              <w:rPr>
                <w:lang w:val="en-US"/>
              </w:rPr>
            </w:pPr>
          </w:p>
        </w:tc>
        <w:tc>
          <w:tcPr>
            <w:tcW w:w="1276" w:type="dxa"/>
          </w:tcPr>
          <w:p w14:paraId="2CE24FAE" w14:textId="77777777" w:rsidR="00C5698F" w:rsidRPr="00C5698F" w:rsidRDefault="00C5698F" w:rsidP="00C5698F">
            <w:pPr>
              <w:spacing w:line="276" w:lineRule="auto"/>
              <w:rPr>
                <w:color w:val="FF0000"/>
                <w:highlight w:val="yellow"/>
                <w:lang w:val="en-US"/>
              </w:rPr>
            </w:pPr>
          </w:p>
        </w:tc>
        <w:tc>
          <w:tcPr>
            <w:tcW w:w="1418" w:type="dxa"/>
          </w:tcPr>
          <w:p w14:paraId="0117951D" w14:textId="77777777" w:rsidR="00C5698F" w:rsidRPr="00C5698F" w:rsidRDefault="00C5698F" w:rsidP="00C5698F">
            <w:pPr>
              <w:spacing w:line="276" w:lineRule="auto"/>
              <w:rPr>
                <w:color w:val="FF0000"/>
                <w:highlight w:val="yellow"/>
                <w:lang w:val="en-US"/>
              </w:rPr>
            </w:pPr>
          </w:p>
        </w:tc>
        <w:tc>
          <w:tcPr>
            <w:tcW w:w="1984" w:type="dxa"/>
          </w:tcPr>
          <w:p w14:paraId="00C03748" w14:textId="77777777" w:rsidR="00C5698F" w:rsidRPr="00C5698F" w:rsidRDefault="00C5698F" w:rsidP="00C5698F">
            <w:pPr>
              <w:spacing w:line="276" w:lineRule="auto"/>
              <w:rPr>
                <w:color w:val="FF0000"/>
                <w:highlight w:val="yellow"/>
                <w:lang w:val="en-US"/>
              </w:rPr>
            </w:pPr>
          </w:p>
        </w:tc>
        <w:tc>
          <w:tcPr>
            <w:tcW w:w="425" w:type="dxa"/>
          </w:tcPr>
          <w:p w14:paraId="69156C0B" w14:textId="77777777" w:rsidR="00C5698F" w:rsidRPr="00C5698F" w:rsidRDefault="00C5698F" w:rsidP="00C5698F">
            <w:pPr>
              <w:spacing w:line="276" w:lineRule="auto"/>
              <w:rPr>
                <w:color w:val="FF0000"/>
                <w:highlight w:val="yellow"/>
                <w:lang w:val="en-US"/>
              </w:rPr>
            </w:pPr>
          </w:p>
        </w:tc>
        <w:tc>
          <w:tcPr>
            <w:tcW w:w="1393" w:type="dxa"/>
          </w:tcPr>
          <w:p w14:paraId="75DED1BF" w14:textId="77777777" w:rsidR="00C5698F" w:rsidRPr="00C5698F" w:rsidRDefault="00C5698F" w:rsidP="00C5698F">
            <w:pPr>
              <w:spacing w:line="276" w:lineRule="auto"/>
              <w:rPr>
                <w:color w:val="FF0000"/>
                <w:highlight w:val="yellow"/>
                <w:lang w:val="en-US"/>
              </w:rPr>
            </w:pPr>
          </w:p>
        </w:tc>
        <w:tc>
          <w:tcPr>
            <w:tcW w:w="1271" w:type="dxa"/>
          </w:tcPr>
          <w:p w14:paraId="002185A0" w14:textId="77777777" w:rsidR="00C5698F" w:rsidRPr="00C5698F" w:rsidRDefault="00C5698F" w:rsidP="00C5698F">
            <w:pPr>
              <w:spacing w:line="276" w:lineRule="auto"/>
              <w:rPr>
                <w:color w:val="FF0000"/>
                <w:highlight w:val="yellow"/>
                <w:lang w:val="en-US"/>
              </w:rPr>
            </w:pPr>
          </w:p>
        </w:tc>
        <w:tc>
          <w:tcPr>
            <w:tcW w:w="2014" w:type="dxa"/>
          </w:tcPr>
          <w:p w14:paraId="210FFAB5" w14:textId="77777777" w:rsidR="00C5698F" w:rsidRPr="00C5698F" w:rsidRDefault="00C5698F" w:rsidP="00C5698F">
            <w:pPr>
              <w:spacing w:line="276" w:lineRule="auto"/>
              <w:rPr>
                <w:color w:val="FF0000"/>
                <w:highlight w:val="yellow"/>
                <w:lang w:val="en-US"/>
              </w:rPr>
            </w:pPr>
          </w:p>
        </w:tc>
      </w:tr>
      <w:tr w:rsidR="00C5698F" w:rsidRPr="00C5698F" w14:paraId="7D3DAF27" w14:textId="77777777" w:rsidTr="00CC0E37">
        <w:tc>
          <w:tcPr>
            <w:tcW w:w="4111" w:type="dxa"/>
          </w:tcPr>
          <w:p w14:paraId="2AF3B1DC" w14:textId="77777777" w:rsidR="00C5698F" w:rsidRPr="00C5698F" w:rsidRDefault="00C5698F" w:rsidP="00C5698F">
            <w:pPr>
              <w:spacing w:line="276" w:lineRule="auto"/>
              <w:rPr>
                <w:lang w:val="en-US"/>
              </w:rPr>
            </w:pPr>
            <w:r w:rsidRPr="00C5698F">
              <w:rPr>
                <w:b/>
                <w:bCs/>
                <w:szCs w:val="17"/>
                <w:lang w:val="en-US"/>
              </w:rPr>
              <w:t xml:space="preserve">Alcohol </w:t>
            </w:r>
          </w:p>
        </w:tc>
        <w:tc>
          <w:tcPr>
            <w:tcW w:w="1276" w:type="dxa"/>
          </w:tcPr>
          <w:p w14:paraId="61FB214F" w14:textId="77777777" w:rsidR="00C5698F" w:rsidRPr="00C5698F" w:rsidRDefault="00C5698F" w:rsidP="00C5698F">
            <w:pPr>
              <w:spacing w:line="276" w:lineRule="auto"/>
              <w:rPr>
                <w:color w:val="FF0000"/>
                <w:highlight w:val="yellow"/>
                <w:lang w:val="en-US"/>
              </w:rPr>
            </w:pPr>
          </w:p>
        </w:tc>
        <w:tc>
          <w:tcPr>
            <w:tcW w:w="1418" w:type="dxa"/>
          </w:tcPr>
          <w:p w14:paraId="7A39AC1D" w14:textId="77777777" w:rsidR="00C5698F" w:rsidRPr="00C5698F" w:rsidRDefault="00C5698F" w:rsidP="00C5698F">
            <w:pPr>
              <w:spacing w:line="276" w:lineRule="auto"/>
              <w:rPr>
                <w:color w:val="FF0000"/>
                <w:highlight w:val="yellow"/>
                <w:lang w:val="en-US"/>
              </w:rPr>
            </w:pPr>
          </w:p>
        </w:tc>
        <w:tc>
          <w:tcPr>
            <w:tcW w:w="1984" w:type="dxa"/>
          </w:tcPr>
          <w:p w14:paraId="118CBB44" w14:textId="77777777" w:rsidR="00C5698F" w:rsidRPr="00C5698F" w:rsidRDefault="00C5698F" w:rsidP="00C5698F">
            <w:pPr>
              <w:spacing w:line="276" w:lineRule="auto"/>
              <w:rPr>
                <w:color w:val="FF0000"/>
                <w:highlight w:val="yellow"/>
                <w:lang w:val="en-US"/>
              </w:rPr>
            </w:pPr>
          </w:p>
        </w:tc>
        <w:tc>
          <w:tcPr>
            <w:tcW w:w="425" w:type="dxa"/>
          </w:tcPr>
          <w:p w14:paraId="5EF8D460" w14:textId="77777777" w:rsidR="00C5698F" w:rsidRPr="00C5698F" w:rsidRDefault="00C5698F" w:rsidP="00C5698F">
            <w:pPr>
              <w:spacing w:line="276" w:lineRule="auto"/>
              <w:rPr>
                <w:color w:val="FF0000"/>
                <w:highlight w:val="yellow"/>
                <w:lang w:val="en-US"/>
              </w:rPr>
            </w:pPr>
          </w:p>
        </w:tc>
        <w:tc>
          <w:tcPr>
            <w:tcW w:w="1393" w:type="dxa"/>
          </w:tcPr>
          <w:p w14:paraId="0AF85B51" w14:textId="77777777" w:rsidR="00C5698F" w:rsidRPr="00C5698F" w:rsidRDefault="00C5698F" w:rsidP="00C5698F">
            <w:pPr>
              <w:spacing w:line="276" w:lineRule="auto"/>
              <w:rPr>
                <w:color w:val="FF0000"/>
                <w:highlight w:val="yellow"/>
                <w:lang w:val="en-US"/>
              </w:rPr>
            </w:pPr>
          </w:p>
        </w:tc>
        <w:tc>
          <w:tcPr>
            <w:tcW w:w="1271" w:type="dxa"/>
          </w:tcPr>
          <w:p w14:paraId="74D3F03D" w14:textId="77777777" w:rsidR="00C5698F" w:rsidRPr="00C5698F" w:rsidRDefault="00C5698F" w:rsidP="00C5698F">
            <w:pPr>
              <w:spacing w:line="276" w:lineRule="auto"/>
              <w:rPr>
                <w:color w:val="FF0000"/>
                <w:highlight w:val="yellow"/>
                <w:lang w:val="en-US"/>
              </w:rPr>
            </w:pPr>
          </w:p>
        </w:tc>
        <w:tc>
          <w:tcPr>
            <w:tcW w:w="2014" w:type="dxa"/>
          </w:tcPr>
          <w:p w14:paraId="01B44EBF" w14:textId="77777777" w:rsidR="00C5698F" w:rsidRPr="00C5698F" w:rsidRDefault="00C5698F" w:rsidP="00C5698F">
            <w:pPr>
              <w:spacing w:line="276" w:lineRule="auto"/>
              <w:rPr>
                <w:color w:val="FF0000"/>
                <w:highlight w:val="yellow"/>
                <w:lang w:val="en-US"/>
              </w:rPr>
            </w:pPr>
          </w:p>
        </w:tc>
      </w:tr>
      <w:tr w:rsidR="00C5698F" w:rsidRPr="00C5698F" w14:paraId="20B724D7" w14:textId="77777777" w:rsidTr="00CC0E37">
        <w:tc>
          <w:tcPr>
            <w:tcW w:w="4111" w:type="dxa"/>
          </w:tcPr>
          <w:p w14:paraId="42756D19" w14:textId="77777777" w:rsidR="00C5698F" w:rsidRPr="00C5698F" w:rsidRDefault="00C5698F" w:rsidP="00C5698F">
            <w:pPr>
              <w:spacing w:line="276" w:lineRule="auto"/>
              <w:rPr>
                <w:lang w:val="en-US"/>
              </w:rPr>
            </w:pPr>
            <w:r w:rsidRPr="00C5698F">
              <w:rPr>
                <w:szCs w:val="17"/>
                <w:lang w:val="en-US"/>
              </w:rPr>
              <w:t xml:space="preserve"> Per 1-SD increment in adherence score</w:t>
            </w:r>
            <w:r w:rsidRPr="00C5698F">
              <w:rPr>
                <w:szCs w:val="17"/>
                <w:vertAlign w:val="superscript"/>
                <w:lang w:val="en-US"/>
              </w:rPr>
              <w:t>d</w:t>
            </w:r>
            <w:r w:rsidRPr="00C5698F">
              <w:rPr>
                <w:szCs w:val="17"/>
                <w:lang w:val="en-US"/>
              </w:rPr>
              <w:t xml:space="preserve"> </w:t>
            </w:r>
          </w:p>
        </w:tc>
        <w:tc>
          <w:tcPr>
            <w:tcW w:w="1276" w:type="dxa"/>
          </w:tcPr>
          <w:p w14:paraId="2DE7214A" w14:textId="77777777" w:rsidR="00C5698F" w:rsidRPr="00C5698F" w:rsidRDefault="00C5698F" w:rsidP="00C5698F">
            <w:pPr>
              <w:spacing w:line="276" w:lineRule="auto"/>
              <w:rPr>
                <w:color w:val="FF0000"/>
                <w:highlight w:val="yellow"/>
                <w:lang w:val="en-US"/>
              </w:rPr>
            </w:pPr>
          </w:p>
        </w:tc>
        <w:tc>
          <w:tcPr>
            <w:tcW w:w="1418" w:type="dxa"/>
          </w:tcPr>
          <w:p w14:paraId="16F4D91F" w14:textId="77777777" w:rsidR="00C5698F" w:rsidRPr="00C5698F" w:rsidRDefault="00C5698F" w:rsidP="00C5698F">
            <w:pPr>
              <w:spacing w:line="276" w:lineRule="auto"/>
              <w:rPr>
                <w:highlight w:val="yellow"/>
                <w:lang w:val="en-US"/>
              </w:rPr>
            </w:pPr>
            <w:r w:rsidRPr="00C5698F">
              <w:rPr>
                <w:lang w:val="en-US"/>
              </w:rPr>
              <w:t>4.01 points</w:t>
            </w:r>
          </w:p>
        </w:tc>
        <w:tc>
          <w:tcPr>
            <w:tcW w:w="1984" w:type="dxa"/>
          </w:tcPr>
          <w:p w14:paraId="4A3A2771" w14:textId="77777777" w:rsidR="00C5698F" w:rsidRPr="00C5698F" w:rsidRDefault="00C5698F" w:rsidP="00C5698F">
            <w:pPr>
              <w:spacing w:line="276" w:lineRule="auto"/>
              <w:rPr>
                <w:highlight w:val="yellow"/>
                <w:lang w:val="en-US"/>
              </w:rPr>
            </w:pPr>
            <w:r w:rsidRPr="00C5698F">
              <w:rPr>
                <w:lang w:val="en-US"/>
              </w:rPr>
              <w:t>0.13 (-0.19,0.45)</w:t>
            </w:r>
          </w:p>
        </w:tc>
        <w:tc>
          <w:tcPr>
            <w:tcW w:w="425" w:type="dxa"/>
          </w:tcPr>
          <w:p w14:paraId="34080832" w14:textId="77777777" w:rsidR="00C5698F" w:rsidRPr="00C5698F" w:rsidRDefault="00C5698F" w:rsidP="00C5698F">
            <w:pPr>
              <w:spacing w:line="276" w:lineRule="auto"/>
              <w:rPr>
                <w:highlight w:val="yellow"/>
                <w:lang w:val="en-US"/>
              </w:rPr>
            </w:pPr>
          </w:p>
        </w:tc>
        <w:tc>
          <w:tcPr>
            <w:tcW w:w="1393" w:type="dxa"/>
          </w:tcPr>
          <w:p w14:paraId="332F4074" w14:textId="77777777" w:rsidR="00C5698F" w:rsidRPr="00C5698F" w:rsidRDefault="00C5698F" w:rsidP="00C5698F">
            <w:pPr>
              <w:spacing w:line="276" w:lineRule="auto"/>
              <w:rPr>
                <w:highlight w:val="yellow"/>
                <w:lang w:val="en-US"/>
              </w:rPr>
            </w:pPr>
          </w:p>
        </w:tc>
        <w:tc>
          <w:tcPr>
            <w:tcW w:w="1271" w:type="dxa"/>
          </w:tcPr>
          <w:p w14:paraId="36C87743" w14:textId="77777777" w:rsidR="00C5698F" w:rsidRPr="00C5698F" w:rsidRDefault="00C5698F" w:rsidP="00C5698F">
            <w:pPr>
              <w:spacing w:line="276" w:lineRule="auto"/>
              <w:rPr>
                <w:lang w:val="en-US"/>
              </w:rPr>
            </w:pPr>
            <w:r w:rsidRPr="00C5698F">
              <w:rPr>
                <w:lang w:val="en-US"/>
              </w:rPr>
              <w:t xml:space="preserve">3.92 points </w:t>
            </w:r>
          </w:p>
        </w:tc>
        <w:tc>
          <w:tcPr>
            <w:tcW w:w="2014" w:type="dxa"/>
          </w:tcPr>
          <w:p w14:paraId="43940601" w14:textId="77777777" w:rsidR="00C5698F" w:rsidRPr="00C5698F" w:rsidRDefault="00C5698F" w:rsidP="00C5698F">
            <w:pPr>
              <w:spacing w:line="276" w:lineRule="auto"/>
              <w:rPr>
                <w:highlight w:val="yellow"/>
                <w:lang w:val="en-US"/>
              </w:rPr>
            </w:pPr>
            <w:r w:rsidRPr="00C5698F">
              <w:rPr>
                <w:lang w:val="en-US"/>
              </w:rPr>
              <w:t>-0.02 (-0.29,0.24)</w:t>
            </w:r>
          </w:p>
        </w:tc>
      </w:tr>
      <w:tr w:rsidR="00C5698F" w:rsidRPr="00C5698F" w14:paraId="09B66F2A" w14:textId="77777777" w:rsidTr="00CC0E37">
        <w:tc>
          <w:tcPr>
            <w:tcW w:w="4111" w:type="dxa"/>
            <w:tcBorders>
              <w:bottom w:val="single" w:sz="4" w:space="0" w:color="auto"/>
            </w:tcBorders>
          </w:tcPr>
          <w:p w14:paraId="2D0D02BB" w14:textId="77777777" w:rsidR="00C5698F" w:rsidRPr="00C5698F" w:rsidRDefault="00C5698F" w:rsidP="00C5698F">
            <w:pPr>
              <w:spacing w:line="276" w:lineRule="auto"/>
              <w:rPr>
                <w:lang w:val="en-US"/>
              </w:rPr>
            </w:pPr>
            <w:r w:rsidRPr="00C5698F">
              <w:rPr>
                <w:szCs w:val="17"/>
                <w:lang w:val="en-US"/>
              </w:rPr>
              <w:t xml:space="preserve"> Per 1-SD decrease in intake </w:t>
            </w:r>
          </w:p>
        </w:tc>
        <w:tc>
          <w:tcPr>
            <w:tcW w:w="1276" w:type="dxa"/>
            <w:tcBorders>
              <w:bottom w:val="single" w:sz="4" w:space="0" w:color="auto"/>
            </w:tcBorders>
          </w:tcPr>
          <w:p w14:paraId="672E835E" w14:textId="77777777" w:rsidR="00C5698F" w:rsidRPr="00C5698F" w:rsidRDefault="00C5698F" w:rsidP="00C5698F">
            <w:pPr>
              <w:spacing w:line="276" w:lineRule="auto"/>
              <w:rPr>
                <w:color w:val="FF0000"/>
                <w:highlight w:val="yellow"/>
                <w:lang w:val="en-US"/>
              </w:rPr>
            </w:pPr>
          </w:p>
        </w:tc>
        <w:tc>
          <w:tcPr>
            <w:tcW w:w="1418" w:type="dxa"/>
            <w:tcBorders>
              <w:bottom w:val="single" w:sz="4" w:space="0" w:color="auto"/>
            </w:tcBorders>
          </w:tcPr>
          <w:p w14:paraId="7E729944" w14:textId="77777777" w:rsidR="00C5698F" w:rsidRPr="00C5698F" w:rsidRDefault="00C5698F" w:rsidP="00C5698F">
            <w:pPr>
              <w:spacing w:line="276" w:lineRule="auto"/>
              <w:rPr>
                <w:highlight w:val="yellow"/>
                <w:lang w:val="en-US"/>
              </w:rPr>
            </w:pPr>
            <w:r w:rsidRPr="00C5698F">
              <w:rPr>
                <w:lang w:val="en-US"/>
              </w:rPr>
              <w:t>15.1 g/d</w:t>
            </w:r>
          </w:p>
        </w:tc>
        <w:tc>
          <w:tcPr>
            <w:tcW w:w="1984" w:type="dxa"/>
            <w:tcBorders>
              <w:bottom w:val="single" w:sz="4" w:space="0" w:color="auto"/>
            </w:tcBorders>
          </w:tcPr>
          <w:p w14:paraId="0D6ECA08" w14:textId="77777777" w:rsidR="00C5698F" w:rsidRPr="00C5698F" w:rsidRDefault="00C5698F" w:rsidP="00C5698F">
            <w:pPr>
              <w:spacing w:line="276" w:lineRule="auto"/>
              <w:rPr>
                <w:highlight w:val="yellow"/>
                <w:lang w:val="en-US"/>
              </w:rPr>
            </w:pPr>
            <w:r w:rsidRPr="00C5698F">
              <w:rPr>
                <w:lang w:val="en-US"/>
              </w:rPr>
              <w:t>0.10 (-0.27,0.48)</w:t>
            </w:r>
          </w:p>
        </w:tc>
        <w:tc>
          <w:tcPr>
            <w:tcW w:w="425" w:type="dxa"/>
            <w:tcBorders>
              <w:bottom w:val="single" w:sz="4" w:space="0" w:color="auto"/>
            </w:tcBorders>
          </w:tcPr>
          <w:p w14:paraId="6E493FFD" w14:textId="77777777" w:rsidR="00C5698F" w:rsidRPr="00C5698F" w:rsidRDefault="00C5698F" w:rsidP="00C5698F">
            <w:pPr>
              <w:spacing w:line="276" w:lineRule="auto"/>
              <w:rPr>
                <w:highlight w:val="yellow"/>
                <w:lang w:val="en-US"/>
              </w:rPr>
            </w:pPr>
          </w:p>
        </w:tc>
        <w:tc>
          <w:tcPr>
            <w:tcW w:w="1393" w:type="dxa"/>
            <w:tcBorders>
              <w:bottom w:val="single" w:sz="4" w:space="0" w:color="auto"/>
            </w:tcBorders>
          </w:tcPr>
          <w:p w14:paraId="0B28B7C3" w14:textId="77777777" w:rsidR="00C5698F" w:rsidRPr="00C5698F" w:rsidRDefault="00C5698F" w:rsidP="00C5698F">
            <w:pPr>
              <w:spacing w:line="276" w:lineRule="auto"/>
              <w:rPr>
                <w:highlight w:val="yellow"/>
                <w:lang w:val="en-US"/>
              </w:rPr>
            </w:pPr>
          </w:p>
        </w:tc>
        <w:tc>
          <w:tcPr>
            <w:tcW w:w="1271" w:type="dxa"/>
            <w:tcBorders>
              <w:bottom w:val="single" w:sz="4" w:space="0" w:color="auto"/>
            </w:tcBorders>
          </w:tcPr>
          <w:p w14:paraId="341E6837" w14:textId="77777777" w:rsidR="00C5698F" w:rsidRPr="00C5698F" w:rsidRDefault="00C5698F" w:rsidP="00C5698F">
            <w:pPr>
              <w:spacing w:line="276" w:lineRule="auto"/>
              <w:rPr>
                <w:lang w:val="en-US"/>
              </w:rPr>
            </w:pPr>
            <w:r w:rsidRPr="00C5698F">
              <w:rPr>
                <w:lang w:val="en-US"/>
              </w:rPr>
              <w:t xml:space="preserve">15.8 g/d </w:t>
            </w:r>
          </w:p>
        </w:tc>
        <w:tc>
          <w:tcPr>
            <w:tcW w:w="2014" w:type="dxa"/>
            <w:tcBorders>
              <w:bottom w:val="single" w:sz="4" w:space="0" w:color="auto"/>
            </w:tcBorders>
          </w:tcPr>
          <w:p w14:paraId="0D90DE8D" w14:textId="77777777" w:rsidR="00C5698F" w:rsidRPr="00C5698F" w:rsidRDefault="00C5698F" w:rsidP="00C5698F">
            <w:pPr>
              <w:spacing w:line="276" w:lineRule="auto"/>
              <w:rPr>
                <w:highlight w:val="yellow"/>
                <w:lang w:val="en-US"/>
              </w:rPr>
            </w:pPr>
            <w:r w:rsidRPr="00C5698F">
              <w:rPr>
                <w:lang w:val="en-US"/>
              </w:rPr>
              <w:t>-0.13 (-0.42,0.17)</w:t>
            </w:r>
          </w:p>
        </w:tc>
      </w:tr>
    </w:tbl>
    <w:p w14:paraId="36D34A9E" w14:textId="77777777" w:rsidR="00C5698F" w:rsidRPr="00C5698F" w:rsidRDefault="00C5698F" w:rsidP="002E32EB">
      <w:pPr>
        <w:tabs>
          <w:tab w:val="left" w:pos="13325"/>
        </w:tabs>
        <w:spacing w:before="80" w:after="0" w:line="276" w:lineRule="auto"/>
        <w:ind w:right="677"/>
        <w:rPr>
          <w:szCs w:val="17"/>
          <w:lang w:val="en-US"/>
        </w:rPr>
      </w:pPr>
      <w:r w:rsidRPr="00C5698F">
        <w:rPr>
          <w:szCs w:val="17"/>
          <w:vertAlign w:val="superscript"/>
          <w:lang w:val="en-US"/>
        </w:rPr>
        <w:t xml:space="preserve">a </w:t>
      </w:r>
      <w:r w:rsidRPr="00C5698F">
        <w:rPr>
          <w:szCs w:val="17"/>
          <w:lang w:val="en-US"/>
        </w:rPr>
        <w:t xml:space="preserve">Classification of foods and drinks included in the DHD-CVD index is listed in Supplemental Table 3. </w:t>
      </w:r>
      <w:r w:rsidRPr="00C5698F">
        <w:rPr>
          <w:szCs w:val="17"/>
          <w:vertAlign w:val="superscript"/>
          <w:lang w:val="en-US"/>
        </w:rPr>
        <w:t>b</w:t>
      </w:r>
      <w:r w:rsidRPr="00C5698F">
        <w:rPr>
          <w:szCs w:val="17"/>
          <w:lang w:val="en-US"/>
        </w:rPr>
        <w:t xml:space="preserve"> </w:t>
      </w:r>
      <w:proofErr w:type="spellStart"/>
      <w:r w:rsidRPr="00C5698F">
        <w:rPr>
          <w:szCs w:val="17"/>
        </w:rPr>
        <w:t>GRS_all</w:t>
      </w:r>
      <w:proofErr w:type="spellEnd"/>
      <w:r w:rsidRPr="00C5698F">
        <w:rPr>
          <w:szCs w:val="17"/>
        </w:rPr>
        <w:t xml:space="preserve"> is defined as a genetic risk score based on 88 non-ambiguous SNPs that are both nominally and genome-wide significantly associated with CKD. Within </w:t>
      </w:r>
      <w:proofErr w:type="spellStart"/>
      <w:r w:rsidRPr="00C5698F">
        <w:rPr>
          <w:szCs w:val="17"/>
        </w:rPr>
        <w:t>GRS_all</w:t>
      </w:r>
      <w:proofErr w:type="spellEnd"/>
      <w:r w:rsidRPr="00C5698F">
        <w:rPr>
          <w:szCs w:val="17"/>
        </w:rPr>
        <w:t xml:space="preserve">, high genetic risk is defined as scores ≥0.411. </w:t>
      </w:r>
      <w:r w:rsidRPr="00C5698F">
        <w:rPr>
          <w:szCs w:val="17"/>
          <w:vertAlign w:val="superscript"/>
          <w:lang w:val="en-US"/>
        </w:rPr>
        <w:t>c</w:t>
      </w:r>
      <w:r w:rsidRPr="00C5698F">
        <w:rPr>
          <w:szCs w:val="17"/>
          <w:lang w:val="en-US"/>
        </w:rPr>
        <w:t xml:space="preserve"> </w:t>
      </w:r>
      <w:proofErr w:type="spellStart"/>
      <w:r w:rsidRPr="00C5698F">
        <w:rPr>
          <w:szCs w:val="17"/>
        </w:rPr>
        <w:t>GRS_sub</w:t>
      </w:r>
      <w:proofErr w:type="spellEnd"/>
      <w:r w:rsidRPr="00C5698F">
        <w:rPr>
          <w:szCs w:val="17"/>
        </w:rPr>
        <w:t xml:space="preserve"> is defined as a genetic risk score based on 16 non-ambiguous SNPs that are genome-wide significantly associated with CKD. Within </w:t>
      </w:r>
      <w:proofErr w:type="spellStart"/>
      <w:r w:rsidRPr="00C5698F">
        <w:rPr>
          <w:szCs w:val="17"/>
        </w:rPr>
        <w:t>GRS_sub</w:t>
      </w:r>
      <w:proofErr w:type="spellEnd"/>
      <w:r w:rsidRPr="00C5698F">
        <w:rPr>
          <w:szCs w:val="17"/>
        </w:rPr>
        <w:t xml:space="preserve">, high genetic risk is defined as scores &gt;-0.00105. </w:t>
      </w:r>
      <w:r w:rsidRPr="00C5698F">
        <w:rPr>
          <w:szCs w:val="17"/>
          <w:vertAlign w:val="superscript"/>
        </w:rPr>
        <w:t>d</w:t>
      </w:r>
      <w:r w:rsidRPr="00C5698F">
        <w:rPr>
          <w:szCs w:val="17"/>
        </w:rPr>
        <w:t xml:space="preserve"> </w:t>
      </w:r>
      <w:r w:rsidRPr="00C5698F">
        <w:rPr>
          <w:szCs w:val="17"/>
          <w:lang w:val="en-US"/>
        </w:rPr>
        <w:t xml:space="preserve">A higher score means better adherence to the dietary guideline for that specific component. </w:t>
      </w:r>
      <w:r w:rsidRPr="00C5698F">
        <w:rPr>
          <w:szCs w:val="17"/>
        </w:rPr>
        <w:t xml:space="preserve">Abbreviations: </w:t>
      </w:r>
      <w:r w:rsidRPr="00C5698F">
        <w:rPr>
          <w:szCs w:val="17"/>
          <w:lang w:val="en-US"/>
        </w:rPr>
        <w:t>DHD-CVD index, Dutch Healthy Diet for cardiovascular disease patients; eGFR, estimated glomerular filtration rate; CKD, chronic kidney disease; SD, standard deviation.</w:t>
      </w:r>
    </w:p>
    <w:p w14:paraId="62E25741" w14:textId="77777777" w:rsidR="00C5698F" w:rsidRPr="00C5698F" w:rsidRDefault="00C5698F" w:rsidP="00C5698F">
      <w:pPr>
        <w:rPr>
          <w:b/>
          <w:bCs/>
          <w:lang w:val="en-US"/>
        </w:rPr>
        <w:sectPr w:rsidR="00C5698F" w:rsidRPr="00C5698F" w:rsidSect="00595BB1">
          <w:pgSz w:w="16838" w:h="11906" w:orient="landscape"/>
          <w:pgMar w:top="1418" w:right="1418" w:bottom="1418" w:left="1418" w:header="709" w:footer="709" w:gutter="0"/>
          <w:cols w:space="708"/>
          <w:docGrid w:linePitch="360"/>
        </w:sectPr>
      </w:pPr>
    </w:p>
    <w:p w14:paraId="203A39DF" w14:textId="77777777" w:rsidR="00C5698F" w:rsidRPr="00C5698F" w:rsidRDefault="00C5698F" w:rsidP="002E32EB">
      <w:pPr>
        <w:spacing w:after="80" w:line="276" w:lineRule="auto"/>
        <w:ind w:right="-286"/>
        <w:rPr>
          <w:lang w:val="en-US"/>
        </w:rPr>
      </w:pPr>
      <w:r w:rsidRPr="00C5698F">
        <w:rPr>
          <w:b/>
          <w:bCs/>
          <w:lang w:val="en-US"/>
        </w:rPr>
        <w:lastRenderedPageBreak/>
        <w:t xml:space="preserve">Supplemental Table 8 </w:t>
      </w:r>
      <w:r w:rsidRPr="00C5698F">
        <w:rPr>
          <w:lang w:val="en-US"/>
        </w:rPr>
        <w:t>The association between</w:t>
      </w:r>
      <w:r w:rsidRPr="00C5698F">
        <w:rPr>
          <w:b/>
          <w:bCs/>
          <w:lang w:val="en-US"/>
        </w:rPr>
        <w:t xml:space="preserve"> </w:t>
      </w:r>
      <w:r w:rsidRPr="00C5698F">
        <w:rPr>
          <w:lang w:val="en-US"/>
        </w:rPr>
        <w:t>the</w:t>
      </w:r>
      <w:r w:rsidRPr="00C5698F">
        <w:rPr>
          <w:b/>
          <w:bCs/>
          <w:lang w:val="en-US"/>
        </w:rPr>
        <w:t xml:space="preserve"> </w:t>
      </w:r>
      <w:r w:rsidRPr="00C5698F">
        <w:rPr>
          <w:lang w:val="en-US"/>
        </w:rPr>
        <w:t xml:space="preserve">DHD-CVD index per 1-SD increment in adherence score and in sex-specific tertiles and differences in annual eGFR change in patients of the Alpha Omega Cohort, stratified by diabetes, obesity, and CKD status. </w:t>
      </w:r>
    </w:p>
    <w:tbl>
      <w:tblPr>
        <w:tblStyle w:val="TableGrid"/>
        <w:tblW w:w="93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011"/>
        <w:gridCol w:w="1408"/>
        <w:gridCol w:w="1913"/>
        <w:gridCol w:w="1913"/>
      </w:tblGrid>
      <w:tr w:rsidR="00C5698F" w:rsidRPr="00C5698F" w14:paraId="52D774EE" w14:textId="77777777" w:rsidTr="00CC0E37">
        <w:tc>
          <w:tcPr>
            <w:tcW w:w="2127" w:type="dxa"/>
            <w:tcBorders>
              <w:top w:val="single" w:sz="4" w:space="0" w:color="auto"/>
            </w:tcBorders>
          </w:tcPr>
          <w:p w14:paraId="74CAF102" w14:textId="77777777" w:rsidR="00C5698F" w:rsidRPr="00C5698F" w:rsidRDefault="00C5698F" w:rsidP="00C5698F">
            <w:pPr>
              <w:spacing w:line="276" w:lineRule="auto"/>
              <w:rPr>
                <w:color w:val="FF0000"/>
                <w:szCs w:val="17"/>
                <w:lang w:val="en-US"/>
              </w:rPr>
            </w:pPr>
          </w:p>
        </w:tc>
        <w:tc>
          <w:tcPr>
            <w:tcW w:w="2011" w:type="dxa"/>
            <w:tcBorders>
              <w:top w:val="single" w:sz="4" w:space="0" w:color="auto"/>
            </w:tcBorders>
          </w:tcPr>
          <w:p w14:paraId="288CC121" w14:textId="77777777" w:rsidR="00C5698F" w:rsidRPr="00C5698F" w:rsidRDefault="00C5698F" w:rsidP="00C5698F">
            <w:pPr>
              <w:spacing w:line="276" w:lineRule="auto"/>
              <w:jc w:val="center"/>
              <w:rPr>
                <w:szCs w:val="17"/>
                <w:lang w:val="en-US"/>
              </w:rPr>
            </w:pPr>
          </w:p>
        </w:tc>
        <w:tc>
          <w:tcPr>
            <w:tcW w:w="5234" w:type="dxa"/>
            <w:gridSpan w:val="3"/>
            <w:tcBorders>
              <w:top w:val="single" w:sz="4" w:space="0" w:color="auto"/>
            </w:tcBorders>
          </w:tcPr>
          <w:p w14:paraId="3AD9DBF1" w14:textId="77777777" w:rsidR="00C5698F" w:rsidRPr="00C5698F" w:rsidRDefault="00C5698F" w:rsidP="00C5698F">
            <w:pPr>
              <w:spacing w:line="276" w:lineRule="auto"/>
              <w:jc w:val="center"/>
              <w:rPr>
                <w:szCs w:val="17"/>
                <w:lang w:val="en-US"/>
              </w:rPr>
            </w:pPr>
            <w:r w:rsidRPr="00C5698F">
              <w:rPr>
                <w:szCs w:val="17"/>
                <w:lang w:val="en-US"/>
              </w:rPr>
              <w:t>DHD-CVD index</w:t>
            </w:r>
          </w:p>
        </w:tc>
      </w:tr>
      <w:tr w:rsidR="00C5698F" w:rsidRPr="00C5698F" w14:paraId="5C218405" w14:textId="77777777" w:rsidTr="00CC0E37">
        <w:tc>
          <w:tcPr>
            <w:tcW w:w="2127" w:type="dxa"/>
            <w:tcBorders>
              <w:bottom w:val="single" w:sz="4" w:space="0" w:color="auto"/>
            </w:tcBorders>
          </w:tcPr>
          <w:p w14:paraId="2EADBA22" w14:textId="77777777" w:rsidR="00C5698F" w:rsidRPr="00C5698F" w:rsidRDefault="00C5698F" w:rsidP="00C5698F">
            <w:pPr>
              <w:spacing w:line="276" w:lineRule="auto"/>
              <w:rPr>
                <w:color w:val="FF0000"/>
                <w:szCs w:val="17"/>
                <w:lang w:val="en-US"/>
              </w:rPr>
            </w:pPr>
          </w:p>
        </w:tc>
        <w:tc>
          <w:tcPr>
            <w:tcW w:w="2011" w:type="dxa"/>
            <w:tcBorders>
              <w:bottom w:val="single" w:sz="4" w:space="0" w:color="auto"/>
            </w:tcBorders>
          </w:tcPr>
          <w:p w14:paraId="59CA84DD" w14:textId="77777777" w:rsidR="00C5698F" w:rsidRPr="00C5698F" w:rsidRDefault="00C5698F" w:rsidP="00C5698F">
            <w:pPr>
              <w:spacing w:line="276" w:lineRule="auto"/>
              <w:rPr>
                <w:szCs w:val="17"/>
                <w:lang w:val="en-US"/>
              </w:rPr>
            </w:pPr>
            <w:r w:rsidRPr="00C5698F">
              <w:rPr>
                <w:szCs w:val="17"/>
                <w:lang w:val="en-US"/>
              </w:rPr>
              <w:t>Per 1-SD increment in adherence score</w:t>
            </w:r>
          </w:p>
        </w:tc>
        <w:tc>
          <w:tcPr>
            <w:tcW w:w="1408" w:type="dxa"/>
            <w:tcBorders>
              <w:top w:val="single" w:sz="4" w:space="0" w:color="auto"/>
              <w:bottom w:val="single" w:sz="4" w:space="0" w:color="auto"/>
            </w:tcBorders>
          </w:tcPr>
          <w:p w14:paraId="4957FC4F" w14:textId="77777777" w:rsidR="00C5698F" w:rsidRPr="00C5698F" w:rsidRDefault="00C5698F" w:rsidP="00C5698F">
            <w:pPr>
              <w:spacing w:line="276" w:lineRule="auto"/>
              <w:rPr>
                <w:szCs w:val="17"/>
                <w:lang w:val="en-US"/>
              </w:rPr>
            </w:pPr>
            <w:r w:rsidRPr="00C5698F">
              <w:rPr>
                <w:szCs w:val="17"/>
                <w:lang w:val="en-US"/>
              </w:rPr>
              <w:t>T1</w:t>
            </w:r>
          </w:p>
        </w:tc>
        <w:tc>
          <w:tcPr>
            <w:tcW w:w="1913" w:type="dxa"/>
            <w:tcBorders>
              <w:top w:val="single" w:sz="4" w:space="0" w:color="auto"/>
              <w:bottom w:val="single" w:sz="4" w:space="0" w:color="auto"/>
            </w:tcBorders>
          </w:tcPr>
          <w:p w14:paraId="4F773D5D" w14:textId="77777777" w:rsidR="00C5698F" w:rsidRPr="00C5698F" w:rsidRDefault="00C5698F" w:rsidP="00C5698F">
            <w:pPr>
              <w:spacing w:line="276" w:lineRule="auto"/>
              <w:rPr>
                <w:szCs w:val="17"/>
                <w:lang w:val="en-US"/>
              </w:rPr>
            </w:pPr>
            <w:r w:rsidRPr="00C5698F">
              <w:rPr>
                <w:szCs w:val="17"/>
                <w:lang w:val="en-US"/>
              </w:rPr>
              <w:t>T2</w:t>
            </w:r>
          </w:p>
        </w:tc>
        <w:tc>
          <w:tcPr>
            <w:tcW w:w="1913" w:type="dxa"/>
            <w:tcBorders>
              <w:top w:val="single" w:sz="4" w:space="0" w:color="auto"/>
              <w:bottom w:val="single" w:sz="4" w:space="0" w:color="auto"/>
            </w:tcBorders>
          </w:tcPr>
          <w:p w14:paraId="2C79EA62" w14:textId="77777777" w:rsidR="00C5698F" w:rsidRPr="00C5698F" w:rsidRDefault="00C5698F" w:rsidP="00C5698F">
            <w:pPr>
              <w:spacing w:line="276" w:lineRule="auto"/>
              <w:rPr>
                <w:szCs w:val="17"/>
                <w:lang w:val="en-US"/>
              </w:rPr>
            </w:pPr>
            <w:r w:rsidRPr="00C5698F">
              <w:rPr>
                <w:szCs w:val="17"/>
                <w:lang w:val="en-US"/>
              </w:rPr>
              <w:t xml:space="preserve">T3 </w:t>
            </w:r>
          </w:p>
        </w:tc>
      </w:tr>
      <w:tr w:rsidR="00C5698F" w:rsidRPr="00C5698F" w14:paraId="511426FD" w14:textId="77777777" w:rsidTr="00CC0E37">
        <w:tc>
          <w:tcPr>
            <w:tcW w:w="2127" w:type="dxa"/>
          </w:tcPr>
          <w:p w14:paraId="0CD2AC88" w14:textId="77777777" w:rsidR="00C5698F" w:rsidRPr="00C5698F" w:rsidRDefault="00C5698F" w:rsidP="00C5698F">
            <w:pPr>
              <w:spacing w:line="276" w:lineRule="auto"/>
              <w:rPr>
                <w:b/>
                <w:bCs/>
                <w:szCs w:val="17"/>
                <w:lang w:val="en-US"/>
              </w:rPr>
            </w:pPr>
            <w:r w:rsidRPr="00C5698F">
              <w:rPr>
                <w:b/>
                <w:bCs/>
                <w:szCs w:val="17"/>
                <w:lang w:val="en-US"/>
              </w:rPr>
              <w:t xml:space="preserve">Diabetes </w:t>
            </w:r>
          </w:p>
        </w:tc>
        <w:tc>
          <w:tcPr>
            <w:tcW w:w="2011" w:type="dxa"/>
          </w:tcPr>
          <w:p w14:paraId="0931826D" w14:textId="77777777" w:rsidR="00C5698F" w:rsidRPr="00C5698F" w:rsidRDefault="00C5698F" w:rsidP="00C5698F">
            <w:pPr>
              <w:spacing w:line="276" w:lineRule="auto"/>
              <w:rPr>
                <w:szCs w:val="17"/>
                <w:lang w:val="en-US"/>
              </w:rPr>
            </w:pPr>
          </w:p>
        </w:tc>
        <w:tc>
          <w:tcPr>
            <w:tcW w:w="1408" w:type="dxa"/>
          </w:tcPr>
          <w:p w14:paraId="4B6538BC" w14:textId="77777777" w:rsidR="00C5698F" w:rsidRPr="00C5698F" w:rsidRDefault="00C5698F" w:rsidP="00C5698F">
            <w:pPr>
              <w:spacing w:line="276" w:lineRule="auto"/>
              <w:rPr>
                <w:szCs w:val="17"/>
                <w:lang w:val="en-US"/>
              </w:rPr>
            </w:pPr>
          </w:p>
        </w:tc>
        <w:tc>
          <w:tcPr>
            <w:tcW w:w="1913" w:type="dxa"/>
          </w:tcPr>
          <w:p w14:paraId="053E536D" w14:textId="77777777" w:rsidR="00C5698F" w:rsidRPr="00C5698F" w:rsidRDefault="00C5698F" w:rsidP="00C5698F">
            <w:pPr>
              <w:spacing w:line="276" w:lineRule="auto"/>
              <w:rPr>
                <w:szCs w:val="17"/>
                <w:lang w:val="en-US"/>
              </w:rPr>
            </w:pPr>
          </w:p>
        </w:tc>
        <w:tc>
          <w:tcPr>
            <w:tcW w:w="1913" w:type="dxa"/>
          </w:tcPr>
          <w:p w14:paraId="431328E1" w14:textId="77777777" w:rsidR="00C5698F" w:rsidRPr="00C5698F" w:rsidRDefault="00C5698F" w:rsidP="00C5698F">
            <w:pPr>
              <w:spacing w:line="276" w:lineRule="auto"/>
              <w:rPr>
                <w:szCs w:val="17"/>
                <w:lang w:val="en-US"/>
              </w:rPr>
            </w:pPr>
          </w:p>
        </w:tc>
      </w:tr>
      <w:tr w:rsidR="00C5698F" w:rsidRPr="00C5698F" w14:paraId="34FDE317" w14:textId="77777777" w:rsidTr="00CC0E37">
        <w:tc>
          <w:tcPr>
            <w:tcW w:w="2127" w:type="dxa"/>
          </w:tcPr>
          <w:p w14:paraId="0D289D4B" w14:textId="77777777" w:rsidR="00C5698F" w:rsidRPr="00C5698F" w:rsidRDefault="00C5698F" w:rsidP="00C5698F">
            <w:pPr>
              <w:spacing w:line="276" w:lineRule="auto"/>
              <w:rPr>
                <w:b/>
                <w:bCs/>
                <w:szCs w:val="17"/>
                <w:lang w:val="en-US"/>
              </w:rPr>
            </w:pPr>
            <w:r w:rsidRPr="00C5698F">
              <w:rPr>
                <w:b/>
                <w:bCs/>
                <w:szCs w:val="17"/>
                <w:lang w:val="en-US"/>
              </w:rPr>
              <w:t xml:space="preserve">No </w:t>
            </w:r>
          </w:p>
        </w:tc>
        <w:tc>
          <w:tcPr>
            <w:tcW w:w="2011" w:type="dxa"/>
          </w:tcPr>
          <w:p w14:paraId="6A26F081" w14:textId="77777777" w:rsidR="00C5698F" w:rsidRPr="00C5698F" w:rsidRDefault="00C5698F" w:rsidP="00C5698F">
            <w:pPr>
              <w:spacing w:line="276" w:lineRule="auto"/>
              <w:rPr>
                <w:szCs w:val="17"/>
                <w:lang w:val="en-US"/>
              </w:rPr>
            </w:pPr>
          </w:p>
        </w:tc>
        <w:tc>
          <w:tcPr>
            <w:tcW w:w="1408" w:type="dxa"/>
          </w:tcPr>
          <w:p w14:paraId="72E56FC8" w14:textId="77777777" w:rsidR="00C5698F" w:rsidRPr="00C5698F" w:rsidRDefault="00C5698F" w:rsidP="00C5698F">
            <w:pPr>
              <w:spacing w:line="276" w:lineRule="auto"/>
              <w:rPr>
                <w:szCs w:val="17"/>
                <w:lang w:val="en-US"/>
              </w:rPr>
            </w:pPr>
          </w:p>
        </w:tc>
        <w:tc>
          <w:tcPr>
            <w:tcW w:w="1913" w:type="dxa"/>
          </w:tcPr>
          <w:p w14:paraId="66FE5393" w14:textId="77777777" w:rsidR="00C5698F" w:rsidRPr="00C5698F" w:rsidRDefault="00C5698F" w:rsidP="00C5698F">
            <w:pPr>
              <w:spacing w:line="276" w:lineRule="auto"/>
              <w:rPr>
                <w:szCs w:val="17"/>
                <w:lang w:val="en-US"/>
              </w:rPr>
            </w:pPr>
          </w:p>
        </w:tc>
        <w:tc>
          <w:tcPr>
            <w:tcW w:w="1913" w:type="dxa"/>
          </w:tcPr>
          <w:p w14:paraId="45D91B6C" w14:textId="77777777" w:rsidR="00C5698F" w:rsidRPr="00C5698F" w:rsidRDefault="00C5698F" w:rsidP="00C5698F">
            <w:pPr>
              <w:spacing w:line="276" w:lineRule="auto"/>
              <w:rPr>
                <w:szCs w:val="17"/>
                <w:lang w:val="en-US"/>
              </w:rPr>
            </w:pPr>
          </w:p>
        </w:tc>
      </w:tr>
      <w:tr w:rsidR="00C5698F" w:rsidRPr="00C5698F" w14:paraId="2AF5E8CF" w14:textId="77777777" w:rsidTr="00CC0E37">
        <w:tc>
          <w:tcPr>
            <w:tcW w:w="2127" w:type="dxa"/>
          </w:tcPr>
          <w:p w14:paraId="0AFDAF91" w14:textId="77777777" w:rsidR="00C5698F" w:rsidRPr="00C5698F" w:rsidRDefault="00C5698F" w:rsidP="00C5698F">
            <w:pPr>
              <w:spacing w:line="276" w:lineRule="auto"/>
              <w:rPr>
                <w:szCs w:val="17"/>
                <w:lang w:val="en-US"/>
              </w:rPr>
            </w:pPr>
            <w:r w:rsidRPr="00C5698F">
              <w:rPr>
                <w:szCs w:val="17"/>
                <w:lang w:val="en-US"/>
              </w:rPr>
              <w:t xml:space="preserve">Sample size </w:t>
            </w:r>
          </w:p>
        </w:tc>
        <w:tc>
          <w:tcPr>
            <w:tcW w:w="2011" w:type="dxa"/>
          </w:tcPr>
          <w:p w14:paraId="414508B8" w14:textId="77777777" w:rsidR="00C5698F" w:rsidRPr="00C5698F" w:rsidRDefault="00C5698F" w:rsidP="00C5698F">
            <w:pPr>
              <w:spacing w:line="276" w:lineRule="auto"/>
              <w:rPr>
                <w:szCs w:val="17"/>
                <w:lang w:val="en-US"/>
              </w:rPr>
            </w:pPr>
            <w:r w:rsidRPr="00C5698F">
              <w:rPr>
                <w:szCs w:val="17"/>
                <w:lang w:val="en-US"/>
              </w:rPr>
              <w:t xml:space="preserve">N=1775 </w:t>
            </w:r>
          </w:p>
        </w:tc>
        <w:tc>
          <w:tcPr>
            <w:tcW w:w="1408" w:type="dxa"/>
          </w:tcPr>
          <w:p w14:paraId="106C59C8" w14:textId="77777777" w:rsidR="00C5698F" w:rsidRPr="00C5698F" w:rsidRDefault="00C5698F" w:rsidP="00C5698F">
            <w:pPr>
              <w:spacing w:line="276" w:lineRule="auto"/>
              <w:rPr>
                <w:szCs w:val="17"/>
                <w:lang w:val="en-US"/>
              </w:rPr>
            </w:pPr>
            <w:r w:rsidRPr="00C5698F">
              <w:rPr>
                <w:szCs w:val="17"/>
                <w:lang w:val="en-US"/>
              </w:rPr>
              <w:t xml:space="preserve">N=589 </w:t>
            </w:r>
          </w:p>
        </w:tc>
        <w:tc>
          <w:tcPr>
            <w:tcW w:w="1913" w:type="dxa"/>
          </w:tcPr>
          <w:p w14:paraId="27BD0674" w14:textId="77777777" w:rsidR="00C5698F" w:rsidRPr="00C5698F" w:rsidRDefault="00C5698F" w:rsidP="00C5698F">
            <w:pPr>
              <w:spacing w:line="276" w:lineRule="auto"/>
              <w:rPr>
                <w:szCs w:val="17"/>
                <w:lang w:val="en-US"/>
              </w:rPr>
            </w:pPr>
            <w:r w:rsidRPr="00C5698F">
              <w:rPr>
                <w:szCs w:val="17"/>
                <w:lang w:val="en-US"/>
              </w:rPr>
              <w:t>N=587</w:t>
            </w:r>
          </w:p>
        </w:tc>
        <w:tc>
          <w:tcPr>
            <w:tcW w:w="1913" w:type="dxa"/>
          </w:tcPr>
          <w:p w14:paraId="19AD5DD8" w14:textId="77777777" w:rsidR="00C5698F" w:rsidRPr="00C5698F" w:rsidRDefault="00C5698F" w:rsidP="00C5698F">
            <w:pPr>
              <w:spacing w:line="276" w:lineRule="auto"/>
              <w:rPr>
                <w:szCs w:val="17"/>
                <w:lang w:val="en-US"/>
              </w:rPr>
            </w:pPr>
            <w:r w:rsidRPr="00C5698F">
              <w:rPr>
                <w:szCs w:val="17"/>
                <w:lang w:val="en-US"/>
              </w:rPr>
              <w:t>N=599</w:t>
            </w:r>
          </w:p>
        </w:tc>
      </w:tr>
      <w:tr w:rsidR="00C5698F" w:rsidRPr="00C5698F" w14:paraId="2972E688" w14:textId="77777777" w:rsidTr="00CC0E37">
        <w:tc>
          <w:tcPr>
            <w:tcW w:w="2127" w:type="dxa"/>
          </w:tcPr>
          <w:p w14:paraId="36F10FA9" w14:textId="77777777" w:rsidR="00C5698F" w:rsidRPr="00C5698F" w:rsidRDefault="00C5698F" w:rsidP="00C5698F">
            <w:pPr>
              <w:spacing w:line="276" w:lineRule="auto"/>
              <w:rPr>
                <w:szCs w:val="17"/>
                <w:vertAlign w:val="superscript"/>
                <w:lang w:val="en-US"/>
              </w:rPr>
            </w:pPr>
            <w:r w:rsidRPr="00C5698F">
              <w:rPr>
                <w:szCs w:val="17"/>
                <w:lang w:val="en-US"/>
              </w:rPr>
              <w:t>Mean ± SD annual eGFR change, mL/min per 1.73 m</w:t>
            </w:r>
            <w:r w:rsidRPr="00C5698F">
              <w:rPr>
                <w:szCs w:val="17"/>
                <w:vertAlign w:val="superscript"/>
                <w:lang w:val="en-US"/>
              </w:rPr>
              <w:t>2</w:t>
            </w:r>
            <w:r w:rsidRPr="00C5698F">
              <w:rPr>
                <w:szCs w:val="17"/>
                <w:lang w:val="en-US"/>
              </w:rPr>
              <w:t xml:space="preserve"> </w:t>
            </w:r>
          </w:p>
        </w:tc>
        <w:tc>
          <w:tcPr>
            <w:tcW w:w="2011" w:type="dxa"/>
          </w:tcPr>
          <w:p w14:paraId="58F2A4A7" w14:textId="77777777" w:rsidR="00C5698F" w:rsidRPr="00C5698F" w:rsidRDefault="00C5698F" w:rsidP="00C5698F">
            <w:pPr>
              <w:spacing w:line="276" w:lineRule="auto"/>
              <w:rPr>
                <w:szCs w:val="17"/>
                <w:lang w:val="en-US"/>
              </w:rPr>
            </w:pPr>
            <w:r w:rsidRPr="00C5698F">
              <w:rPr>
                <w:szCs w:val="17"/>
                <w:lang w:val="en-US"/>
              </w:rPr>
              <w:t xml:space="preserve">-1.56 ± 3.75 </w:t>
            </w:r>
          </w:p>
        </w:tc>
        <w:tc>
          <w:tcPr>
            <w:tcW w:w="1408" w:type="dxa"/>
          </w:tcPr>
          <w:p w14:paraId="6FA387D6" w14:textId="77777777" w:rsidR="00C5698F" w:rsidRPr="00C5698F" w:rsidRDefault="00C5698F" w:rsidP="00C5698F">
            <w:pPr>
              <w:spacing w:line="276" w:lineRule="auto"/>
              <w:rPr>
                <w:szCs w:val="17"/>
                <w:lang w:val="en-US"/>
              </w:rPr>
            </w:pPr>
            <w:r w:rsidRPr="00C5698F">
              <w:rPr>
                <w:szCs w:val="17"/>
                <w:lang w:val="en-US"/>
              </w:rPr>
              <w:t>-1.57 ± 3.97</w:t>
            </w:r>
          </w:p>
        </w:tc>
        <w:tc>
          <w:tcPr>
            <w:tcW w:w="1913" w:type="dxa"/>
          </w:tcPr>
          <w:p w14:paraId="6F9F0F88" w14:textId="77777777" w:rsidR="00C5698F" w:rsidRPr="00C5698F" w:rsidRDefault="00C5698F" w:rsidP="00C5698F">
            <w:pPr>
              <w:spacing w:line="276" w:lineRule="auto"/>
              <w:rPr>
                <w:szCs w:val="17"/>
                <w:lang w:val="en-US"/>
              </w:rPr>
            </w:pPr>
            <w:r w:rsidRPr="00C5698F">
              <w:rPr>
                <w:szCs w:val="17"/>
                <w:lang w:val="en-US"/>
              </w:rPr>
              <w:t xml:space="preserve">-1.41 ± 3.64 </w:t>
            </w:r>
          </w:p>
        </w:tc>
        <w:tc>
          <w:tcPr>
            <w:tcW w:w="1913" w:type="dxa"/>
          </w:tcPr>
          <w:p w14:paraId="4423B8BC" w14:textId="77777777" w:rsidR="00C5698F" w:rsidRPr="00C5698F" w:rsidRDefault="00C5698F" w:rsidP="00C5698F">
            <w:pPr>
              <w:spacing w:line="276" w:lineRule="auto"/>
              <w:rPr>
                <w:szCs w:val="17"/>
                <w:lang w:val="en-US"/>
              </w:rPr>
            </w:pPr>
            <w:r w:rsidRPr="00C5698F">
              <w:rPr>
                <w:szCs w:val="17"/>
                <w:lang w:val="en-US"/>
              </w:rPr>
              <w:t xml:space="preserve">-1.69 ± 3.63 </w:t>
            </w:r>
          </w:p>
        </w:tc>
      </w:tr>
      <w:tr w:rsidR="00C5698F" w:rsidRPr="00C5698F" w14:paraId="31CA3AF7" w14:textId="77777777" w:rsidTr="00CC0E37">
        <w:tc>
          <w:tcPr>
            <w:tcW w:w="2127" w:type="dxa"/>
          </w:tcPr>
          <w:p w14:paraId="3802A7E7" w14:textId="77777777" w:rsidR="00C5698F" w:rsidRPr="00C5698F" w:rsidRDefault="00C5698F" w:rsidP="00C5698F">
            <w:pPr>
              <w:spacing w:line="276" w:lineRule="auto"/>
              <w:rPr>
                <w:szCs w:val="17"/>
                <w:vertAlign w:val="superscript"/>
                <w:lang w:val="en-US"/>
              </w:rPr>
            </w:pPr>
            <w:r w:rsidRPr="00C5698F">
              <w:rPr>
                <w:szCs w:val="17"/>
                <w:lang w:val="en-US"/>
              </w:rPr>
              <w:t>Model 2</w:t>
            </w:r>
            <w:r w:rsidRPr="00C5698F">
              <w:rPr>
                <w:szCs w:val="17"/>
                <w:vertAlign w:val="superscript"/>
                <w:lang w:val="en-US"/>
              </w:rPr>
              <w:t>a</w:t>
            </w:r>
          </w:p>
        </w:tc>
        <w:tc>
          <w:tcPr>
            <w:tcW w:w="2011" w:type="dxa"/>
          </w:tcPr>
          <w:p w14:paraId="58F0211B" w14:textId="77777777" w:rsidR="00C5698F" w:rsidRPr="00C5698F" w:rsidRDefault="00C5698F" w:rsidP="00C5698F">
            <w:pPr>
              <w:spacing w:line="276" w:lineRule="auto"/>
              <w:rPr>
                <w:color w:val="FF0000"/>
                <w:szCs w:val="17"/>
                <w:lang w:val="en-US"/>
              </w:rPr>
            </w:pPr>
            <w:r w:rsidRPr="00C5698F">
              <w:rPr>
                <w:szCs w:val="17"/>
                <w:lang w:val="en-US"/>
              </w:rPr>
              <w:t>-0.10 (-0.28,0.</w:t>
            </w:r>
            <w:proofErr w:type="gramStart"/>
            <w:r w:rsidRPr="00C5698F">
              <w:rPr>
                <w:szCs w:val="17"/>
                <w:lang w:val="en-US"/>
              </w:rPr>
              <w:t>09)</w:t>
            </w:r>
            <w:r w:rsidRPr="00C5698F">
              <w:rPr>
                <w:szCs w:val="17"/>
                <w:vertAlign w:val="superscript"/>
                <w:lang w:val="en-US"/>
              </w:rPr>
              <w:t>b</w:t>
            </w:r>
            <w:proofErr w:type="gramEnd"/>
          </w:p>
        </w:tc>
        <w:tc>
          <w:tcPr>
            <w:tcW w:w="1408" w:type="dxa"/>
          </w:tcPr>
          <w:p w14:paraId="0F3300FF"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3" w:type="dxa"/>
          </w:tcPr>
          <w:p w14:paraId="32B9F79A" w14:textId="77777777" w:rsidR="00C5698F" w:rsidRPr="00C5698F" w:rsidRDefault="00C5698F" w:rsidP="00C5698F">
            <w:pPr>
              <w:spacing w:line="276" w:lineRule="auto"/>
              <w:rPr>
                <w:szCs w:val="17"/>
                <w:lang w:val="en-US"/>
              </w:rPr>
            </w:pPr>
            <w:r w:rsidRPr="00C5698F">
              <w:rPr>
                <w:szCs w:val="17"/>
                <w:lang w:val="en-US"/>
              </w:rPr>
              <w:t>0.22 (-0.22,0.65)</w:t>
            </w:r>
          </w:p>
        </w:tc>
        <w:tc>
          <w:tcPr>
            <w:tcW w:w="1913" w:type="dxa"/>
          </w:tcPr>
          <w:p w14:paraId="235C94EE" w14:textId="77777777" w:rsidR="00C5698F" w:rsidRPr="00C5698F" w:rsidRDefault="00C5698F" w:rsidP="00C5698F">
            <w:pPr>
              <w:spacing w:line="276" w:lineRule="auto"/>
              <w:rPr>
                <w:szCs w:val="17"/>
                <w:lang w:val="en-US"/>
              </w:rPr>
            </w:pPr>
            <w:r w:rsidRPr="00C5698F">
              <w:rPr>
                <w:szCs w:val="17"/>
                <w:lang w:val="en-US"/>
              </w:rPr>
              <w:t>-0.08 (-0.52,0.36)</w:t>
            </w:r>
          </w:p>
        </w:tc>
      </w:tr>
      <w:tr w:rsidR="00C5698F" w:rsidRPr="00C5698F" w14:paraId="3AE60C46" w14:textId="77777777" w:rsidTr="00CC0E37">
        <w:tc>
          <w:tcPr>
            <w:tcW w:w="2127" w:type="dxa"/>
          </w:tcPr>
          <w:p w14:paraId="3644DAAA" w14:textId="77777777" w:rsidR="00C5698F" w:rsidRPr="00C5698F" w:rsidRDefault="00C5698F" w:rsidP="00C5698F">
            <w:pPr>
              <w:spacing w:line="276" w:lineRule="auto"/>
              <w:rPr>
                <w:b/>
                <w:bCs/>
                <w:szCs w:val="17"/>
                <w:lang w:val="en-US"/>
              </w:rPr>
            </w:pPr>
            <w:r w:rsidRPr="00C5698F">
              <w:rPr>
                <w:b/>
                <w:bCs/>
                <w:szCs w:val="17"/>
                <w:lang w:val="en-US"/>
              </w:rPr>
              <w:t xml:space="preserve">Yes </w:t>
            </w:r>
          </w:p>
        </w:tc>
        <w:tc>
          <w:tcPr>
            <w:tcW w:w="2011" w:type="dxa"/>
          </w:tcPr>
          <w:p w14:paraId="0A8589CC" w14:textId="77777777" w:rsidR="00C5698F" w:rsidRPr="00C5698F" w:rsidRDefault="00C5698F" w:rsidP="00C5698F">
            <w:pPr>
              <w:spacing w:line="276" w:lineRule="auto"/>
              <w:rPr>
                <w:szCs w:val="17"/>
                <w:lang w:val="en-US"/>
              </w:rPr>
            </w:pPr>
          </w:p>
        </w:tc>
        <w:tc>
          <w:tcPr>
            <w:tcW w:w="1408" w:type="dxa"/>
          </w:tcPr>
          <w:p w14:paraId="40040903" w14:textId="77777777" w:rsidR="00C5698F" w:rsidRPr="00C5698F" w:rsidRDefault="00C5698F" w:rsidP="00C5698F">
            <w:pPr>
              <w:spacing w:line="276" w:lineRule="auto"/>
              <w:rPr>
                <w:szCs w:val="17"/>
                <w:lang w:val="en-US"/>
              </w:rPr>
            </w:pPr>
          </w:p>
        </w:tc>
        <w:tc>
          <w:tcPr>
            <w:tcW w:w="1913" w:type="dxa"/>
          </w:tcPr>
          <w:p w14:paraId="75DA90E0" w14:textId="77777777" w:rsidR="00C5698F" w:rsidRPr="00C5698F" w:rsidRDefault="00C5698F" w:rsidP="00C5698F">
            <w:pPr>
              <w:spacing w:line="276" w:lineRule="auto"/>
              <w:rPr>
                <w:szCs w:val="17"/>
                <w:lang w:val="en-US"/>
              </w:rPr>
            </w:pPr>
          </w:p>
        </w:tc>
        <w:tc>
          <w:tcPr>
            <w:tcW w:w="1913" w:type="dxa"/>
          </w:tcPr>
          <w:p w14:paraId="5CF4EAF1" w14:textId="77777777" w:rsidR="00C5698F" w:rsidRPr="00C5698F" w:rsidRDefault="00C5698F" w:rsidP="00C5698F">
            <w:pPr>
              <w:spacing w:line="276" w:lineRule="auto"/>
              <w:rPr>
                <w:szCs w:val="17"/>
                <w:lang w:val="en-US"/>
              </w:rPr>
            </w:pPr>
          </w:p>
        </w:tc>
      </w:tr>
      <w:tr w:rsidR="00C5698F" w:rsidRPr="00C5698F" w14:paraId="304AC9F0" w14:textId="77777777" w:rsidTr="00CC0E37">
        <w:tc>
          <w:tcPr>
            <w:tcW w:w="2127" w:type="dxa"/>
          </w:tcPr>
          <w:p w14:paraId="2671A269" w14:textId="77777777" w:rsidR="00C5698F" w:rsidRPr="00C5698F" w:rsidRDefault="00C5698F" w:rsidP="00C5698F">
            <w:pPr>
              <w:spacing w:line="276" w:lineRule="auto"/>
              <w:rPr>
                <w:szCs w:val="17"/>
                <w:lang w:val="en-US"/>
              </w:rPr>
            </w:pPr>
            <w:r w:rsidRPr="00C5698F">
              <w:rPr>
                <w:szCs w:val="17"/>
                <w:lang w:val="en-US"/>
              </w:rPr>
              <w:t xml:space="preserve">Sample size </w:t>
            </w:r>
          </w:p>
        </w:tc>
        <w:tc>
          <w:tcPr>
            <w:tcW w:w="2011" w:type="dxa"/>
          </w:tcPr>
          <w:p w14:paraId="70706CD5" w14:textId="77777777" w:rsidR="00C5698F" w:rsidRPr="00C5698F" w:rsidRDefault="00C5698F" w:rsidP="00C5698F">
            <w:pPr>
              <w:spacing w:line="276" w:lineRule="auto"/>
              <w:rPr>
                <w:szCs w:val="17"/>
                <w:lang w:val="en-US"/>
              </w:rPr>
            </w:pPr>
            <w:r w:rsidRPr="00C5698F">
              <w:rPr>
                <w:szCs w:val="17"/>
                <w:lang w:val="en-US"/>
              </w:rPr>
              <w:t>N=394</w:t>
            </w:r>
          </w:p>
        </w:tc>
        <w:tc>
          <w:tcPr>
            <w:tcW w:w="1408" w:type="dxa"/>
          </w:tcPr>
          <w:p w14:paraId="240C2DA7" w14:textId="77777777" w:rsidR="00C5698F" w:rsidRPr="00C5698F" w:rsidRDefault="00C5698F" w:rsidP="00C5698F">
            <w:pPr>
              <w:spacing w:line="276" w:lineRule="auto"/>
              <w:rPr>
                <w:szCs w:val="17"/>
                <w:lang w:val="en-US"/>
              </w:rPr>
            </w:pPr>
            <w:r w:rsidRPr="00C5698F">
              <w:rPr>
                <w:szCs w:val="17"/>
                <w:lang w:val="en-US"/>
              </w:rPr>
              <w:t>134</w:t>
            </w:r>
          </w:p>
        </w:tc>
        <w:tc>
          <w:tcPr>
            <w:tcW w:w="1913" w:type="dxa"/>
          </w:tcPr>
          <w:p w14:paraId="02402654" w14:textId="77777777" w:rsidR="00C5698F" w:rsidRPr="00C5698F" w:rsidRDefault="00C5698F" w:rsidP="00C5698F">
            <w:pPr>
              <w:spacing w:line="276" w:lineRule="auto"/>
              <w:rPr>
                <w:szCs w:val="17"/>
                <w:lang w:val="en-US"/>
              </w:rPr>
            </w:pPr>
            <w:r w:rsidRPr="00C5698F">
              <w:rPr>
                <w:szCs w:val="17"/>
                <w:lang w:val="en-US"/>
              </w:rPr>
              <w:t>136</w:t>
            </w:r>
          </w:p>
        </w:tc>
        <w:tc>
          <w:tcPr>
            <w:tcW w:w="1913" w:type="dxa"/>
          </w:tcPr>
          <w:p w14:paraId="720B2301" w14:textId="77777777" w:rsidR="00C5698F" w:rsidRPr="00C5698F" w:rsidRDefault="00C5698F" w:rsidP="00C5698F">
            <w:pPr>
              <w:spacing w:line="276" w:lineRule="auto"/>
              <w:rPr>
                <w:szCs w:val="17"/>
                <w:lang w:val="en-US"/>
              </w:rPr>
            </w:pPr>
            <w:r w:rsidRPr="00C5698F">
              <w:rPr>
                <w:szCs w:val="17"/>
                <w:lang w:val="en-US"/>
              </w:rPr>
              <w:t>124</w:t>
            </w:r>
          </w:p>
        </w:tc>
      </w:tr>
      <w:tr w:rsidR="00C5698F" w:rsidRPr="00C5698F" w14:paraId="3AE30F4A" w14:textId="77777777" w:rsidTr="00CC0E37">
        <w:tc>
          <w:tcPr>
            <w:tcW w:w="2127" w:type="dxa"/>
          </w:tcPr>
          <w:p w14:paraId="4031CE3C" w14:textId="77777777" w:rsidR="00C5698F" w:rsidRPr="00C5698F" w:rsidRDefault="00C5698F" w:rsidP="00C5698F">
            <w:pPr>
              <w:spacing w:line="276" w:lineRule="auto"/>
              <w:rPr>
                <w:szCs w:val="17"/>
                <w:lang w:val="en-US"/>
              </w:rPr>
            </w:pPr>
            <w:r w:rsidRPr="00C5698F">
              <w:rPr>
                <w:szCs w:val="17"/>
                <w:lang w:val="en-US"/>
              </w:rPr>
              <w:t>Mean ± SD annual eGFR change, mL/min per 1.73 m</w:t>
            </w:r>
            <w:r w:rsidRPr="00C5698F">
              <w:rPr>
                <w:szCs w:val="17"/>
                <w:vertAlign w:val="superscript"/>
                <w:lang w:val="en-US"/>
              </w:rPr>
              <w:t>2</w:t>
            </w:r>
          </w:p>
        </w:tc>
        <w:tc>
          <w:tcPr>
            <w:tcW w:w="2011" w:type="dxa"/>
          </w:tcPr>
          <w:p w14:paraId="51C1A9AA" w14:textId="77777777" w:rsidR="00C5698F" w:rsidRPr="00C5698F" w:rsidRDefault="00C5698F" w:rsidP="00C5698F">
            <w:pPr>
              <w:spacing w:line="276" w:lineRule="auto"/>
              <w:rPr>
                <w:szCs w:val="17"/>
                <w:lang w:val="en-US"/>
              </w:rPr>
            </w:pPr>
            <w:r w:rsidRPr="00C5698F">
              <w:rPr>
                <w:szCs w:val="17"/>
                <w:lang w:val="en-US"/>
              </w:rPr>
              <w:t>-2.40 ± 4.24</w:t>
            </w:r>
          </w:p>
        </w:tc>
        <w:tc>
          <w:tcPr>
            <w:tcW w:w="1408" w:type="dxa"/>
          </w:tcPr>
          <w:p w14:paraId="0D96BEBF" w14:textId="77777777" w:rsidR="00C5698F" w:rsidRPr="00C5698F" w:rsidRDefault="00C5698F" w:rsidP="00C5698F">
            <w:pPr>
              <w:spacing w:line="276" w:lineRule="auto"/>
              <w:rPr>
                <w:szCs w:val="17"/>
                <w:lang w:val="en-US"/>
              </w:rPr>
            </w:pPr>
            <w:r w:rsidRPr="00C5698F">
              <w:rPr>
                <w:szCs w:val="17"/>
                <w:lang w:val="en-US"/>
              </w:rPr>
              <w:t>-2.36 ± 4.23</w:t>
            </w:r>
          </w:p>
        </w:tc>
        <w:tc>
          <w:tcPr>
            <w:tcW w:w="1913" w:type="dxa"/>
          </w:tcPr>
          <w:p w14:paraId="6B204CA6" w14:textId="77777777" w:rsidR="00C5698F" w:rsidRPr="00C5698F" w:rsidRDefault="00C5698F" w:rsidP="00C5698F">
            <w:pPr>
              <w:spacing w:line="276" w:lineRule="auto"/>
              <w:rPr>
                <w:szCs w:val="17"/>
                <w:lang w:val="en-US"/>
              </w:rPr>
            </w:pPr>
            <w:r w:rsidRPr="00C5698F">
              <w:rPr>
                <w:szCs w:val="17"/>
                <w:lang w:val="en-US"/>
              </w:rPr>
              <w:t>-2.26 ± 4.02</w:t>
            </w:r>
          </w:p>
        </w:tc>
        <w:tc>
          <w:tcPr>
            <w:tcW w:w="1913" w:type="dxa"/>
          </w:tcPr>
          <w:p w14:paraId="51295D09" w14:textId="77777777" w:rsidR="00C5698F" w:rsidRPr="00C5698F" w:rsidRDefault="00C5698F" w:rsidP="00C5698F">
            <w:pPr>
              <w:spacing w:line="276" w:lineRule="auto"/>
              <w:rPr>
                <w:szCs w:val="17"/>
                <w:lang w:val="en-US"/>
              </w:rPr>
            </w:pPr>
            <w:r w:rsidRPr="00C5698F">
              <w:rPr>
                <w:szCs w:val="17"/>
                <w:lang w:val="en-US"/>
              </w:rPr>
              <w:t>-2.60 ± 4.50</w:t>
            </w:r>
          </w:p>
        </w:tc>
      </w:tr>
      <w:tr w:rsidR="00C5698F" w:rsidRPr="00C5698F" w14:paraId="38208E86" w14:textId="77777777" w:rsidTr="00CC0E37">
        <w:tc>
          <w:tcPr>
            <w:tcW w:w="2127" w:type="dxa"/>
          </w:tcPr>
          <w:p w14:paraId="33CE6EBD" w14:textId="77777777" w:rsidR="00C5698F" w:rsidRPr="00C5698F" w:rsidRDefault="00C5698F" w:rsidP="00C5698F">
            <w:pPr>
              <w:spacing w:line="276" w:lineRule="auto"/>
              <w:rPr>
                <w:szCs w:val="17"/>
                <w:lang w:val="en-US"/>
              </w:rPr>
            </w:pPr>
            <w:r w:rsidRPr="00C5698F">
              <w:rPr>
                <w:szCs w:val="17"/>
                <w:lang w:val="en-US"/>
              </w:rPr>
              <w:t>Model 2</w:t>
            </w:r>
            <w:r w:rsidRPr="00C5698F">
              <w:rPr>
                <w:szCs w:val="17"/>
                <w:vertAlign w:val="superscript"/>
                <w:lang w:val="en-US"/>
              </w:rPr>
              <w:t>a</w:t>
            </w:r>
          </w:p>
        </w:tc>
        <w:tc>
          <w:tcPr>
            <w:tcW w:w="2011" w:type="dxa"/>
          </w:tcPr>
          <w:p w14:paraId="117B0EDF" w14:textId="77777777" w:rsidR="00C5698F" w:rsidRPr="00C5698F" w:rsidRDefault="00C5698F" w:rsidP="00C5698F">
            <w:pPr>
              <w:spacing w:line="276" w:lineRule="auto"/>
              <w:rPr>
                <w:szCs w:val="17"/>
                <w:lang w:val="en-US"/>
              </w:rPr>
            </w:pPr>
            <w:r w:rsidRPr="00C5698F">
              <w:rPr>
                <w:szCs w:val="17"/>
                <w:lang w:val="en-US"/>
              </w:rPr>
              <w:t>-0.09 (-0.52,0.34)</w:t>
            </w:r>
          </w:p>
        </w:tc>
        <w:tc>
          <w:tcPr>
            <w:tcW w:w="1408" w:type="dxa"/>
          </w:tcPr>
          <w:p w14:paraId="38F63C0E" w14:textId="77777777" w:rsidR="00C5698F" w:rsidRPr="00C5698F" w:rsidRDefault="00C5698F" w:rsidP="00C5698F">
            <w:pPr>
              <w:spacing w:line="276" w:lineRule="auto"/>
              <w:rPr>
                <w:szCs w:val="17"/>
                <w:lang w:val="en-US"/>
              </w:rPr>
            </w:pPr>
            <w:r w:rsidRPr="00C5698F">
              <w:rPr>
                <w:szCs w:val="17"/>
                <w:lang w:val="en-US"/>
              </w:rPr>
              <w:t xml:space="preserve">Ref </w:t>
            </w:r>
          </w:p>
        </w:tc>
        <w:tc>
          <w:tcPr>
            <w:tcW w:w="1913" w:type="dxa"/>
          </w:tcPr>
          <w:p w14:paraId="596AC405" w14:textId="77777777" w:rsidR="00C5698F" w:rsidRPr="00C5698F" w:rsidRDefault="00C5698F" w:rsidP="00C5698F">
            <w:pPr>
              <w:spacing w:line="276" w:lineRule="auto"/>
              <w:rPr>
                <w:szCs w:val="17"/>
                <w:lang w:val="en-US"/>
              </w:rPr>
            </w:pPr>
            <w:r w:rsidRPr="00C5698F">
              <w:rPr>
                <w:szCs w:val="17"/>
                <w:lang w:val="en-US"/>
              </w:rPr>
              <w:t>0.21 (-0.84,1.25)</w:t>
            </w:r>
          </w:p>
        </w:tc>
        <w:tc>
          <w:tcPr>
            <w:tcW w:w="1913" w:type="dxa"/>
          </w:tcPr>
          <w:p w14:paraId="6FEED2F9" w14:textId="77777777" w:rsidR="00C5698F" w:rsidRPr="00C5698F" w:rsidRDefault="00C5698F" w:rsidP="00C5698F">
            <w:pPr>
              <w:spacing w:line="276" w:lineRule="auto"/>
              <w:rPr>
                <w:szCs w:val="17"/>
                <w:lang w:val="en-US"/>
              </w:rPr>
            </w:pPr>
            <w:r w:rsidRPr="00C5698F">
              <w:rPr>
                <w:szCs w:val="17"/>
                <w:lang w:val="en-US"/>
              </w:rPr>
              <w:t>-0.18 (-1.26,0.90)</w:t>
            </w:r>
          </w:p>
        </w:tc>
      </w:tr>
      <w:tr w:rsidR="00C5698F" w:rsidRPr="00C5698F" w14:paraId="0FBD1CA3" w14:textId="77777777" w:rsidTr="00CC0E37">
        <w:tc>
          <w:tcPr>
            <w:tcW w:w="2127" w:type="dxa"/>
          </w:tcPr>
          <w:p w14:paraId="54086C17" w14:textId="77777777" w:rsidR="00C5698F" w:rsidRPr="00C5698F" w:rsidRDefault="00C5698F" w:rsidP="00C5698F">
            <w:pPr>
              <w:spacing w:line="276" w:lineRule="auto"/>
              <w:rPr>
                <w:szCs w:val="17"/>
                <w:lang w:val="en-US"/>
              </w:rPr>
            </w:pPr>
          </w:p>
        </w:tc>
        <w:tc>
          <w:tcPr>
            <w:tcW w:w="2011" w:type="dxa"/>
          </w:tcPr>
          <w:p w14:paraId="62279E26" w14:textId="77777777" w:rsidR="00C5698F" w:rsidRPr="00C5698F" w:rsidRDefault="00C5698F" w:rsidP="00C5698F">
            <w:pPr>
              <w:spacing w:line="276" w:lineRule="auto"/>
              <w:rPr>
                <w:szCs w:val="17"/>
                <w:lang w:val="en-US"/>
              </w:rPr>
            </w:pPr>
          </w:p>
        </w:tc>
        <w:tc>
          <w:tcPr>
            <w:tcW w:w="1408" w:type="dxa"/>
          </w:tcPr>
          <w:p w14:paraId="24EAF1F2" w14:textId="77777777" w:rsidR="00C5698F" w:rsidRPr="00C5698F" w:rsidRDefault="00C5698F" w:rsidP="00C5698F">
            <w:pPr>
              <w:spacing w:line="276" w:lineRule="auto"/>
              <w:rPr>
                <w:szCs w:val="17"/>
                <w:lang w:val="en-US"/>
              </w:rPr>
            </w:pPr>
          </w:p>
        </w:tc>
        <w:tc>
          <w:tcPr>
            <w:tcW w:w="1913" w:type="dxa"/>
          </w:tcPr>
          <w:p w14:paraId="64509818" w14:textId="77777777" w:rsidR="00C5698F" w:rsidRPr="00C5698F" w:rsidRDefault="00C5698F" w:rsidP="00C5698F">
            <w:pPr>
              <w:spacing w:line="276" w:lineRule="auto"/>
              <w:rPr>
                <w:szCs w:val="17"/>
                <w:lang w:val="en-US"/>
              </w:rPr>
            </w:pPr>
          </w:p>
        </w:tc>
        <w:tc>
          <w:tcPr>
            <w:tcW w:w="1913" w:type="dxa"/>
          </w:tcPr>
          <w:p w14:paraId="02E7BFFE" w14:textId="77777777" w:rsidR="00C5698F" w:rsidRPr="00C5698F" w:rsidRDefault="00C5698F" w:rsidP="00C5698F">
            <w:pPr>
              <w:spacing w:line="276" w:lineRule="auto"/>
              <w:rPr>
                <w:szCs w:val="17"/>
                <w:lang w:val="en-US"/>
              </w:rPr>
            </w:pPr>
          </w:p>
        </w:tc>
      </w:tr>
      <w:tr w:rsidR="00C5698F" w:rsidRPr="00C5698F" w14:paraId="1178C26E" w14:textId="77777777" w:rsidTr="00CC0E37">
        <w:tc>
          <w:tcPr>
            <w:tcW w:w="2127" w:type="dxa"/>
          </w:tcPr>
          <w:p w14:paraId="650056E2" w14:textId="77777777" w:rsidR="00C5698F" w:rsidRPr="00C5698F" w:rsidRDefault="00C5698F" w:rsidP="00C5698F">
            <w:pPr>
              <w:spacing w:line="276" w:lineRule="auto"/>
              <w:rPr>
                <w:b/>
                <w:bCs/>
                <w:szCs w:val="17"/>
                <w:lang w:val="en-US"/>
              </w:rPr>
            </w:pPr>
            <w:r w:rsidRPr="00C5698F">
              <w:rPr>
                <w:b/>
                <w:bCs/>
                <w:szCs w:val="17"/>
                <w:lang w:val="en-US"/>
              </w:rPr>
              <w:t xml:space="preserve">Obesity </w:t>
            </w:r>
          </w:p>
        </w:tc>
        <w:tc>
          <w:tcPr>
            <w:tcW w:w="2011" w:type="dxa"/>
          </w:tcPr>
          <w:p w14:paraId="5911F963" w14:textId="77777777" w:rsidR="00C5698F" w:rsidRPr="00C5698F" w:rsidRDefault="00C5698F" w:rsidP="00C5698F">
            <w:pPr>
              <w:spacing w:line="276" w:lineRule="auto"/>
              <w:rPr>
                <w:szCs w:val="17"/>
                <w:lang w:val="en-US"/>
              </w:rPr>
            </w:pPr>
          </w:p>
        </w:tc>
        <w:tc>
          <w:tcPr>
            <w:tcW w:w="1408" w:type="dxa"/>
          </w:tcPr>
          <w:p w14:paraId="21992A47" w14:textId="77777777" w:rsidR="00C5698F" w:rsidRPr="00C5698F" w:rsidRDefault="00C5698F" w:rsidP="00C5698F">
            <w:pPr>
              <w:spacing w:line="276" w:lineRule="auto"/>
              <w:rPr>
                <w:szCs w:val="17"/>
                <w:lang w:val="en-US"/>
              </w:rPr>
            </w:pPr>
          </w:p>
        </w:tc>
        <w:tc>
          <w:tcPr>
            <w:tcW w:w="1913" w:type="dxa"/>
          </w:tcPr>
          <w:p w14:paraId="0BF79B12" w14:textId="77777777" w:rsidR="00C5698F" w:rsidRPr="00C5698F" w:rsidRDefault="00C5698F" w:rsidP="00C5698F">
            <w:pPr>
              <w:spacing w:line="276" w:lineRule="auto"/>
              <w:rPr>
                <w:szCs w:val="17"/>
                <w:lang w:val="en-US"/>
              </w:rPr>
            </w:pPr>
          </w:p>
        </w:tc>
        <w:tc>
          <w:tcPr>
            <w:tcW w:w="1913" w:type="dxa"/>
          </w:tcPr>
          <w:p w14:paraId="3504BAA3" w14:textId="77777777" w:rsidR="00C5698F" w:rsidRPr="00C5698F" w:rsidRDefault="00C5698F" w:rsidP="00C5698F">
            <w:pPr>
              <w:spacing w:line="276" w:lineRule="auto"/>
              <w:rPr>
                <w:szCs w:val="17"/>
                <w:lang w:val="en-US"/>
              </w:rPr>
            </w:pPr>
          </w:p>
        </w:tc>
      </w:tr>
      <w:tr w:rsidR="00C5698F" w:rsidRPr="00C5698F" w14:paraId="4AC6EBF7" w14:textId="77777777" w:rsidTr="00CC0E37">
        <w:tc>
          <w:tcPr>
            <w:tcW w:w="2127" w:type="dxa"/>
          </w:tcPr>
          <w:p w14:paraId="60C7A6D0" w14:textId="77777777" w:rsidR="00C5698F" w:rsidRPr="00C5698F" w:rsidRDefault="00C5698F" w:rsidP="00C5698F">
            <w:pPr>
              <w:spacing w:line="276" w:lineRule="auto"/>
              <w:rPr>
                <w:b/>
                <w:bCs/>
                <w:szCs w:val="17"/>
                <w:lang w:val="en-US"/>
              </w:rPr>
            </w:pPr>
            <w:r w:rsidRPr="00C5698F">
              <w:rPr>
                <w:b/>
                <w:bCs/>
                <w:szCs w:val="17"/>
                <w:lang w:val="en-US"/>
              </w:rPr>
              <w:t xml:space="preserve">No </w:t>
            </w:r>
          </w:p>
        </w:tc>
        <w:tc>
          <w:tcPr>
            <w:tcW w:w="2011" w:type="dxa"/>
          </w:tcPr>
          <w:p w14:paraId="665763E2" w14:textId="77777777" w:rsidR="00C5698F" w:rsidRPr="00C5698F" w:rsidRDefault="00C5698F" w:rsidP="00C5698F">
            <w:pPr>
              <w:spacing w:line="276" w:lineRule="auto"/>
              <w:rPr>
                <w:color w:val="FF0000"/>
                <w:szCs w:val="17"/>
                <w:lang w:val="en-US"/>
              </w:rPr>
            </w:pPr>
          </w:p>
        </w:tc>
        <w:tc>
          <w:tcPr>
            <w:tcW w:w="1408" w:type="dxa"/>
          </w:tcPr>
          <w:p w14:paraId="419FCBA3" w14:textId="77777777" w:rsidR="00C5698F" w:rsidRPr="00C5698F" w:rsidRDefault="00C5698F" w:rsidP="00C5698F">
            <w:pPr>
              <w:spacing w:line="276" w:lineRule="auto"/>
              <w:rPr>
                <w:color w:val="FF0000"/>
                <w:szCs w:val="17"/>
                <w:lang w:val="en-US"/>
              </w:rPr>
            </w:pPr>
          </w:p>
        </w:tc>
        <w:tc>
          <w:tcPr>
            <w:tcW w:w="1913" w:type="dxa"/>
          </w:tcPr>
          <w:p w14:paraId="2A5413B1" w14:textId="77777777" w:rsidR="00C5698F" w:rsidRPr="00C5698F" w:rsidRDefault="00C5698F" w:rsidP="00C5698F">
            <w:pPr>
              <w:spacing w:line="276" w:lineRule="auto"/>
              <w:rPr>
                <w:color w:val="FF0000"/>
                <w:szCs w:val="17"/>
                <w:lang w:val="en-US"/>
              </w:rPr>
            </w:pPr>
          </w:p>
        </w:tc>
        <w:tc>
          <w:tcPr>
            <w:tcW w:w="1913" w:type="dxa"/>
          </w:tcPr>
          <w:p w14:paraId="76844138" w14:textId="77777777" w:rsidR="00C5698F" w:rsidRPr="00C5698F" w:rsidRDefault="00C5698F" w:rsidP="00C5698F">
            <w:pPr>
              <w:spacing w:line="276" w:lineRule="auto"/>
              <w:rPr>
                <w:color w:val="FF0000"/>
                <w:szCs w:val="17"/>
                <w:lang w:val="en-US"/>
              </w:rPr>
            </w:pPr>
          </w:p>
        </w:tc>
      </w:tr>
      <w:tr w:rsidR="00C5698F" w:rsidRPr="00C5698F" w14:paraId="594E0557" w14:textId="77777777" w:rsidTr="00CC0E37">
        <w:tc>
          <w:tcPr>
            <w:tcW w:w="2127" w:type="dxa"/>
          </w:tcPr>
          <w:p w14:paraId="4C574EDA" w14:textId="77777777" w:rsidR="00C5698F" w:rsidRPr="00C5698F" w:rsidRDefault="00C5698F" w:rsidP="00C5698F">
            <w:pPr>
              <w:spacing w:line="276" w:lineRule="auto"/>
              <w:rPr>
                <w:b/>
                <w:bCs/>
                <w:szCs w:val="17"/>
                <w:lang w:val="en-US"/>
              </w:rPr>
            </w:pPr>
            <w:r w:rsidRPr="00C5698F">
              <w:rPr>
                <w:szCs w:val="17"/>
                <w:lang w:val="en-US"/>
              </w:rPr>
              <w:t>Sample size</w:t>
            </w:r>
          </w:p>
        </w:tc>
        <w:tc>
          <w:tcPr>
            <w:tcW w:w="2011" w:type="dxa"/>
          </w:tcPr>
          <w:p w14:paraId="4C78DF28" w14:textId="77777777" w:rsidR="00C5698F" w:rsidRPr="00C5698F" w:rsidRDefault="00C5698F" w:rsidP="00C5698F">
            <w:pPr>
              <w:spacing w:line="276" w:lineRule="auto"/>
              <w:rPr>
                <w:szCs w:val="17"/>
                <w:lang w:val="en-US"/>
              </w:rPr>
            </w:pPr>
            <w:r w:rsidRPr="00C5698F">
              <w:rPr>
                <w:szCs w:val="17"/>
                <w:lang w:val="en-US"/>
              </w:rPr>
              <w:t xml:space="preserve">N=1685 </w:t>
            </w:r>
          </w:p>
        </w:tc>
        <w:tc>
          <w:tcPr>
            <w:tcW w:w="1408" w:type="dxa"/>
          </w:tcPr>
          <w:p w14:paraId="5415D2D4" w14:textId="77777777" w:rsidR="00C5698F" w:rsidRPr="00C5698F" w:rsidRDefault="00C5698F" w:rsidP="00C5698F">
            <w:pPr>
              <w:spacing w:line="276" w:lineRule="auto"/>
              <w:rPr>
                <w:szCs w:val="17"/>
                <w:lang w:val="en-US"/>
              </w:rPr>
            </w:pPr>
            <w:r w:rsidRPr="00C5698F">
              <w:rPr>
                <w:szCs w:val="17"/>
                <w:lang w:val="en-US"/>
              </w:rPr>
              <w:t>N=547</w:t>
            </w:r>
          </w:p>
        </w:tc>
        <w:tc>
          <w:tcPr>
            <w:tcW w:w="1913" w:type="dxa"/>
          </w:tcPr>
          <w:p w14:paraId="6445EBED" w14:textId="77777777" w:rsidR="00C5698F" w:rsidRPr="00C5698F" w:rsidRDefault="00C5698F" w:rsidP="00C5698F">
            <w:pPr>
              <w:spacing w:line="276" w:lineRule="auto"/>
              <w:rPr>
                <w:szCs w:val="17"/>
                <w:lang w:val="en-US"/>
              </w:rPr>
            </w:pPr>
            <w:r w:rsidRPr="00C5698F">
              <w:rPr>
                <w:szCs w:val="17"/>
                <w:lang w:val="en-US"/>
              </w:rPr>
              <w:t xml:space="preserve">N=558 </w:t>
            </w:r>
          </w:p>
        </w:tc>
        <w:tc>
          <w:tcPr>
            <w:tcW w:w="1913" w:type="dxa"/>
          </w:tcPr>
          <w:p w14:paraId="6978C5ED" w14:textId="77777777" w:rsidR="00C5698F" w:rsidRPr="00C5698F" w:rsidRDefault="00C5698F" w:rsidP="00C5698F">
            <w:pPr>
              <w:spacing w:line="276" w:lineRule="auto"/>
              <w:rPr>
                <w:szCs w:val="17"/>
                <w:lang w:val="en-US"/>
              </w:rPr>
            </w:pPr>
            <w:r w:rsidRPr="00C5698F">
              <w:rPr>
                <w:szCs w:val="17"/>
                <w:lang w:val="en-US"/>
              </w:rPr>
              <w:t xml:space="preserve">N=580 </w:t>
            </w:r>
          </w:p>
        </w:tc>
      </w:tr>
      <w:tr w:rsidR="00C5698F" w:rsidRPr="00C5698F" w14:paraId="5A7ED77A" w14:textId="77777777" w:rsidTr="00CC0E37">
        <w:tc>
          <w:tcPr>
            <w:tcW w:w="2127" w:type="dxa"/>
          </w:tcPr>
          <w:p w14:paraId="212FB831" w14:textId="77777777" w:rsidR="00C5698F" w:rsidRPr="00C5698F" w:rsidRDefault="00C5698F" w:rsidP="00C5698F">
            <w:pPr>
              <w:spacing w:line="276" w:lineRule="auto"/>
              <w:rPr>
                <w:b/>
                <w:bCs/>
                <w:szCs w:val="17"/>
                <w:lang w:val="en-US"/>
              </w:rPr>
            </w:pPr>
            <w:r w:rsidRPr="00C5698F">
              <w:rPr>
                <w:szCs w:val="17"/>
                <w:lang w:val="en-US"/>
              </w:rPr>
              <w:t>Mean ± SD annual eGFR change mL/min per 1.73 m</w:t>
            </w:r>
            <w:r w:rsidRPr="00C5698F">
              <w:rPr>
                <w:szCs w:val="17"/>
                <w:vertAlign w:val="superscript"/>
                <w:lang w:val="en-US"/>
              </w:rPr>
              <w:t>2</w:t>
            </w:r>
          </w:p>
        </w:tc>
        <w:tc>
          <w:tcPr>
            <w:tcW w:w="2011" w:type="dxa"/>
          </w:tcPr>
          <w:p w14:paraId="3EBA049F" w14:textId="77777777" w:rsidR="00C5698F" w:rsidRPr="00C5698F" w:rsidRDefault="00C5698F" w:rsidP="00C5698F">
            <w:pPr>
              <w:spacing w:line="276" w:lineRule="auto"/>
              <w:rPr>
                <w:szCs w:val="17"/>
                <w:lang w:val="en-US"/>
              </w:rPr>
            </w:pPr>
            <w:r w:rsidRPr="00C5698F">
              <w:rPr>
                <w:szCs w:val="17"/>
                <w:lang w:val="en-US"/>
              </w:rPr>
              <w:t xml:space="preserve">-1.64 ± 3.83 </w:t>
            </w:r>
          </w:p>
        </w:tc>
        <w:tc>
          <w:tcPr>
            <w:tcW w:w="1408" w:type="dxa"/>
          </w:tcPr>
          <w:p w14:paraId="015012EB" w14:textId="77777777" w:rsidR="00C5698F" w:rsidRPr="00C5698F" w:rsidRDefault="00C5698F" w:rsidP="00C5698F">
            <w:pPr>
              <w:spacing w:line="276" w:lineRule="auto"/>
              <w:rPr>
                <w:szCs w:val="17"/>
                <w:lang w:val="en-US"/>
              </w:rPr>
            </w:pPr>
            <w:r w:rsidRPr="00C5698F">
              <w:rPr>
                <w:szCs w:val="17"/>
                <w:lang w:val="en-US"/>
              </w:rPr>
              <w:t>-1.58 ± 3.98</w:t>
            </w:r>
          </w:p>
        </w:tc>
        <w:tc>
          <w:tcPr>
            <w:tcW w:w="1913" w:type="dxa"/>
          </w:tcPr>
          <w:p w14:paraId="77F27BF6" w14:textId="77777777" w:rsidR="00C5698F" w:rsidRPr="00C5698F" w:rsidRDefault="00C5698F" w:rsidP="00C5698F">
            <w:pPr>
              <w:spacing w:line="276" w:lineRule="auto"/>
              <w:rPr>
                <w:szCs w:val="17"/>
                <w:lang w:val="en-US"/>
              </w:rPr>
            </w:pPr>
            <w:r w:rsidRPr="00C5698F">
              <w:rPr>
                <w:szCs w:val="17"/>
                <w:lang w:val="en-US"/>
              </w:rPr>
              <w:t xml:space="preserve">-1.54 ± 3.77 </w:t>
            </w:r>
          </w:p>
        </w:tc>
        <w:tc>
          <w:tcPr>
            <w:tcW w:w="1913" w:type="dxa"/>
          </w:tcPr>
          <w:p w14:paraId="2C8A8E38" w14:textId="77777777" w:rsidR="00C5698F" w:rsidRPr="00C5698F" w:rsidRDefault="00C5698F" w:rsidP="00C5698F">
            <w:pPr>
              <w:spacing w:line="276" w:lineRule="auto"/>
              <w:rPr>
                <w:color w:val="FF0000"/>
                <w:szCs w:val="17"/>
                <w:lang w:val="en-US"/>
              </w:rPr>
            </w:pPr>
            <w:r w:rsidRPr="00C5698F">
              <w:rPr>
                <w:szCs w:val="17"/>
                <w:lang w:val="en-US"/>
              </w:rPr>
              <w:t xml:space="preserve">-1.80 ± 3.75 </w:t>
            </w:r>
          </w:p>
        </w:tc>
      </w:tr>
      <w:tr w:rsidR="00C5698F" w:rsidRPr="00C5698F" w14:paraId="6697F7A1" w14:textId="77777777" w:rsidTr="00CC0E37">
        <w:tc>
          <w:tcPr>
            <w:tcW w:w="2127" w:type="dxa"/>
          </w:tcPr>
          <w:p w14:paraId="4F1D5B0E" w14:textId="77777777" w:rsidR="00C5698F" w:rsidRPr="00C5698F" w:rsidRDefault="00C5698F" w:rsidP="00C5698F">
            <w:pPr>
              <w:spacing w:line="276" w:lineRule="auto"/>
              <w:rPr>
                <w:b/>
                <w:bCs/>
                <w:szCs w:val="17"/>
                <w:lang w:val="en-US"/>
              </w:rPr>
            </w:pPr>
            <w:r w:rsidRPr="00C5698F">
              <w:rPr>
                <w:szCs w:val="17"/>
                <w:lang w:val="en-US"/>
              </w:rPr>
              <w:t>Model 2</w:t>
            </w:r>
            <w:r w:rsidRPr="00C5698F">
              <w:rPr>
                <w:szCs w:val="17"/>
                <w:vertAlign w:val="superscript"/>
                <w:lang w:val="en-US"/>
              </w:rPr>
              <w:t>a</w:t>
            </w:r>
          </w:p>
        </w:tc>
        <w:tc>
          <w:tcPr>
            <w:tcW w:w="2011" w:type="dxa"/>
          </w:tcPr>
          <w:p w14:paraId="343B0BF7" w14:textId="77777777" w:rsidR="00C5698F" w:rsidRPr="00C5698F" w:rsidRDefault="00C5698F" w:rsidP="00C5698F">
            <w:pPr>
              <w:spacing w:line="276" w:lineRule="auto"/>
              <w:rPr>
                <w:szCs w:val="17"/>
                <w:lang w:val="en-US"/>
              </w:rPr>
            </w:pPr>
            <w:r w:rsidRPr="00C5698F">
              <w:rPr>
                <w:szCs w:val="17"/>
                <w:lang w:val="en-US"/>
              </w:rPr>
              <w:t>-0.08 (-0.27,0.11)</w:t>
            </w:r>
          </w:p>
        </w:tc>
        <w:tc>
          <w:tcPr>
            <w:tcW w:w="1408" w:type="dxa"/>
          </w:tcPr>
          <w:p w14:paraId="5846E170"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3" w:type="dxa"/>
          </w:tcPr>
          <w:p w14:paraId="3243764E" w14:textId="77777777" w:rsidR="00C5698F" w:rsidRPr="00C5698F" w:rsidRDefault="00C5698F" w:rsidP="00C5698F">
            <w:pPr>
              <w:spacing w:line="276" w:lineRule="auto"/>
              <w:rPr>
                <w:szCs w:val="17"/>
                <w:lang w:val="en-US"/>
              </w:rPr>
            </w:pPr>
            <w:r w:rsidRPr="00C5698F">
              <w:rPr>
                <w:szCs w:val="17"/>
                <w:lang w:val="en-US"/>
              </w:rPr>
              <w:t>0.12 (-0.33,0.58)</w:t>
            </w:r>
          </w:p>
        </w:tc>
        <w:tc>
          <w:tcPr>
            <w:tcW w:w="1913" w:type="dxa"/>
          </w:tcPr>
          <w:p w14:paraId="611E6866" w14:textId="77777777" w:rsidR="00C5698F" w:rsidRPr="00C5698F" w:rsidRDefault="00C5698F" w:rsidP="00C5698F">
            <w:pPr>
              <w:spacing w:line="276" w:lineRule="auto"/>
              <w:rPr>
                <w:szCs w:val="17"/>
                <w:lang w:val="en-US"/>
              </w:rPr>
            </w:pPr>
            <w:r w:rsidRPr="00C5698F">
              <w:rPr>
                <w:szCs w:val="17"/>
                <w:lang w:val="en-US"/>
              </w:rPr>
              <w:t>-0.14 (-0.60,0.58)</w:t>
            </w:r>
          </w:p>
        </w:tc>
      </w:tr>
      <w:tr w:rsidR="00C5698F" w:rsidRPr="00C5698F" w14:paraId="65B7224A" w14:textId="77777777" w:rsidTr="00CC0E37">
        <w:tc>
          <w:tcPr>
            <w:tcW w:w="2127" w:type="dxa"/>
          </w:tcPr>
          <w:p w14:paraId="6F03CEE0" w14:textId="77777777" w:rsidR="00C5698F" w:rsidRPr="00C5698F" w:rsidRDefault="00C5698F" w:rsidP="00C5698F">
            <w:pPr>
              <w:spacing w:line="276" w:lineRule="auto"/>
              <w:rPr>
                <w:b/>
                <w:bCs/>
                <w:szCs w:val="17"/>
                <w:lang w:val="en-US"/>
              </w:rPr>
            </w:pPr>
            <w:r w:rsidRPr="00C5698F">
              <w:rPr>
                <w:b/>
                <w:bCs/>
                <w:szCs w:val="17"/>
                <w:lang w:val="en-US"/>
              </w:rPr>
              <w:t xml:space="preserve">Yes </w:t>
            </w:r>
          </w:p>
        </w:tc>
        <w:tc>
          <w:tcPr>
            <w:tcW w:w="2011" w:type="dxa"/>
          </w:tcPr>
          <w:p w14:paraId="00245D17" w14:textId="77777777" w:rsidR="00C5698F" w:rsidRPr="00C5698F" w:rsidRDefault="00C5698F" w:rsidP="00C5698F">
            <w:pPr>
              <w:spacing w:line="276" w:lineRule="auto"/>
              <w:rPr>
                <w:szCs w:val="17"/>
                <w:lang w:val="en-US"/>
              </w:rPr>
            </w:pPr>
          </w:p>
        </w:tc>
        <w:tc>
          <w:tcPr>
            <w:tcW w:w="1408" w:type="dxa"/>
          </w:tcPr>
          <w:p w14:paraId="0E13FC9F" w14:textId="77777777" w:rsidR="00C5698F" w:rsidRPr="00C5698F" w:rsidRDefault="00C5698F" w:rsidP="00C5698F">
            <w:pPr>
              <w:spacing w:line="276" w:lineRule="auto"/>
              <w:rPr>
                <w:szCs w:val="17"/>
                <w:lang w:val="en-US"/>
              </w:rPr>
            </w:pPr>
          </w:p>
        </w:tc>
        <w:tc>
          <w:tcPr>
            <w:tcW w:w="1913" w:type="dxa"/>
          </w:tcPr>
          <w:p w14:paraId="2FCF1B42" w14:textId="77777777" w:rsidR="00C5698F" w:rsidRPr="00C5698F" w:rsidRDefault="00C5698F" w:rsidP="00C5698F">
            <w:pPr>
              <w:spacing w:line="276" w:lineRule="auto"/>
              <w:rPr>
                <w:szCs w:val="17"/>
                <w:lang w:val="en-US"/>
              </w:rPr>
            </w:pPr>
          </w:p>
        </w:tc>
        <w:tc>
          <w:tcPr>
            <w:tcW w:w="1913" w:type="dxa"/>
          </w:tcPr>
          <w:p w14:paraId="37557D5D" w14:textId="77777777" w:rsidR="00C5698F" w:rsidRPr="00C5698F" w:rsidRDefault="00C5698F" w:rsidP="00C5698F">
            <w:pPr>
              <w:spacing w:line="276" w:lineRule="auto"/>
              <w:rPr>
                <w:szCs w:val="17"/>
                <w:lang w:val="en-US"/>
              </w:rPr>
            </w:pPr>
          </w:p>
        </w:tc>
      </w:tr>
      <w:tr w:rsidR="00C5698F" w:rsidRPr="00C5698F" w14:paraId="4DDA2BFB" w14:textId="77777777" w:rsidTr="00CC0E37">
        <w:tc>
          <w:tcPr>
            <w:tcW w:w="2127" w:type="dxa"/>
          </w:tcPr>
          <w:p w14:paraId="3DAB51FE" w14:textId="77777777" w:rsidR="00C5698F" w:rsidRPr="00C5698F" w:rsidRDefault="00C5698F" w:rsidP="00C5698F">
            <w:pPr>
              <w:spacing w:line="276" w:lineRule="auto"/>
              <w:rPr>
                <w:szCs w:val="17"/>
                <w:lang w:val="en-US"/>
              </w:rPr>
            </w:pPr>
            <w:r w:rsidRPr="00C5698F">
              <w:rPr>
                <w:szCs w:val="17"/>
                <w:lang w:val="en-US"/>
              </w:rPr>
              <w:t xml:space="preserve">Sample size </w:t>
            </w:r>
          </w:p>
        </w:tc>
        <w:tc>
          <w:tcPr>
            <w:tcW w:w="2011" w:type="dxa"/>
          </w:tcPr>
          <w:p w14:paraId="70754055" w14:textId="77777777" w:rsidR="00C5698F" w:rsidRPr="00C5698F" w:rsidRDefault="00C5698F" w:rsidP="00C5698F">
            <w:pPr>
              <w:spacing w:line="276" w:lineRule="auto"/>
              <w:rPr>
                <w:szCs w:val="17"/>
                <w:lang w:val="en-US"/>
              </w:rPr>
            </w:pPr>
            <w:r w:rsidRPr="00C5698F">
              <w:rPr>
                <w:szCs w:val="17"/>
                <w:lang w:val="en-US"/>
              </w:rPr>
              <w:t>N=484</w:t>
            </w:r>
          </w:p>
        </w:tc>
        <w:tc>
          <w:tcPr>
            <w:tcW w:w="1408" w:type="dxa"/>
          </w:tcPr>
          <w:p w14:paraId="5D31EC85" w14:textId="77777777" w:rsidR="00C5698F" w:rsidRPr="00C5698F" w:rsidRDefault="00C5698F" w:rsidP="00C5698F">
            <w:pPr>
              <w:spacing w:line="276" w:lineRule="auto"/>
              <w:rPr>
                <w:szCs w:val="17"/>
                <w:lang w:val="en-US"/>
              </w:rPr>
            </w:pPr>
            <w:r w:rsidRPr="00C5698F">
              <w:rPr>
                <w:szCs w:val="17"/>
                <w:lang w:val="en-US"/>
              </w:rPr>
              <w:t>N=176</w:t>
            </w:r>
          </w:p>
        </w:tc>
        <w:tc>
          <w:tcPr>
            <w:tcW w:w="1913" w:type="dxa"/>
          </w:tcPr>
          <w:p w14:paraId="5F4B9D08" w14:textId="77777777" w:rsidR="00C5698F" w:rsidRPr="00C5698F" w:rsidRDefault="00C5698F" w:rsidP="00C5698F">
            <w:pPr>
              <w:spacing w:line="276" w:lineRule="auto"/>
              <w:rPr>
                <w:szCs w:val="17"/>
                <w:lang w:val="en-US"/>
              </w:rPr>
            </w:pPr>
            <w:r w:rsidRPr="00C5698F">
              <w:rPr>
                <w:szCs w:val="17"/>
                <w:lang w:val="en-US"/>
              </w:rPr>
              <w:t>N=165</w:t>
            </w:r>
          </w:p>
        </w:tc>
        <w:tc>
          <w:tcPr>
            <w:tcW w:w="1913" w:type="dxa"/>
          </w:tcPr>
          <w:p w14:paraId="72D41944" w14:textId="77777777" w:rsidR="00C5698F" w:rsidRPr="00C5698F" w:rsidRDefault="00C5698F" w:rsidP="00C5698F">
            <w:pPr>
              <w:spacing w:line="276" w:lineRule="auto"/>
              <w:rPr>
                <w:szCs w:val="17"/>
                <w:lang w:val="en-US"/>
              </w:rPr>
            </w:pPr>
            <w:r w:rsidRPr="00C5698F">
              <w:rPr>
                <w:szCs w:val="17"/>
                <w:lang w:val="en-US"/>
              </w:rPr>
              <w:t>N=143</w:t>
            </w:r>
          </w:p>
        </w:tc>
      </w:tr>
      <w:tr w:rsidR="00C5698F" w:rsidRPr="00C5698F" w14:paraId="3ED2E95E" w14:textId="77777777" w:rsidTr="00CC0E37">
        <w:tc>
          <w:tcPr>
            <w:tcW w:w="2127" w:type="dxa"/>
          </w:tcPr>
          <w:p w14:paraId="45D613C6" w14:textId="77777777" w:rsidR="00C5698F" w:rsidRPr="00C5698F" w:rsidRDefault="00C5698F" w:rsidP="00C5698F">
            <w:pPr>
              <w:spacing w:line="276" w:lineRule="auto"/>
              <w:rPr>
                <w:szCs w:val="17"/>
                <w:lang w:val="en-US"/>
              </w:rPr>
            </w:pPr>
            <w:r w:rsidRPr="00C5698F">
              <w:rPr>
                <w:szCs w:val="17"/>
                <w:lang w:val="en-US"/>
              </w:rPr>
              <w:t>Mean ± SD annual eGFR change mL/min per 1.73 m</w:t>
            </w:r>
            <w:r w:rsidRPr="00C5698F">
              <w:rPr>
                <w:szCs w:val="17"/>
                <w:vertAlign w:val="superscript"/>
                <w:lang w:val="en-US"/>
              </w:rPr>
              <w:t>2</w:t>
            </w:r>
          </w:p>
        </w:tc>
        <w:tc>
          <w:tcPr>
            <w:tcW w:w="2011" w:type="dxa"/>
          </w:tcPr>
          <w:p w14:paraId="40C179BB" w14:textId="77777777" w:rsidR="00C5698F" w:rsidRPr="00C5698F" w:rsidRDefault="00C5698F" w:rsidP="00C5698F">
            <w:pPr>
              <w:spacing w:line="276" w:lineRule="auto"/>
              <w:rPr>
                <w:szCs w:val="17"/>
                <w:lang w:val="en-US"/>
              </w:rPr>
            </w:pPr>
            <w:r w:rsidRPr="00C5698F">
              <w:rPr>
                <w:szCs w:val="17"/>
                <w:lang w:val="en-US"/>
              </w:rPr>
              <w:t>-1.94 ± 3.93</w:t>
            </w:r>
          </w:p>
        </w:tc>
        <w:tc>
          <w:tcPr>
            <w:tcW w:w="1408" w:type="dxa"/>
          </w:tcPr>
          <w:p w14:paraId="5967DCDD" w14:textId="77777777" w:rsidR="00C5698F" w:rsidRPr="00C5698F" w:rsidRDefault="00C5698F" w:rsidP="00C5698F">
            <w:pPr>
              <w:spacing w:line="276" w:lineRule="auto"/>
              <w:rPr>
                <w:szCs w:val="17"/>
                <w:lang w:val="en-US"/>
              </w:rPr>
            </w:pPr>
            <w:r w:rsidRPr="00C5698F">
              <w:rPr>
                <w:szCs w:val="17"/>
                <w:lang w:val="en-US"/>
              </w:rPr>
              <w:t>-2.13 ± 4.14</w:t>
            </w:r>
          </w:p>
        </w:tc>
        <w:tc>
          <w:tcPr>
            <w:tcW w:w="1913" w:type="dxa"/>
          </w:tcPr>
          <w:p w14:paraId="0090F3A3" w14:textId="77777777" w:rsidR="00C5698F" w:rsidRPr="00C5698F" w:rsidRDefault="00C5698F" w:rsidP="00C5698F">
            <w:pPr>
              <w:spacing w:line="276" w:lineRule="auto"/>
              <w:rPr>
                <w:szCs w:val="17"/>
                <w:lang w:val="en-US"/>
              </w:rPr>
            </w:pPr>
            <w:r w:rsidRPr="00C5698F">
              <w:rPr>
                <w:szCs w:val="17"/>
                <w:lang w:val="en-US"/>
              </w:rPr>
              <w:t>-1.68 ± 3.58</w:t>
            </w:r>
          </w:p>
        </w:tc>
        <w:tc>
          <w:tcPr>
            <w:tcW w:w="1913" w:type="dxa"/>
          </w:tcPr>
          <w:p w14:paraId="53DF7687" w14:textId="77777777" w:rsidR="00C5698F" w:rsidRPr="00C5698F" w:rsidRDefault="00C5698F" w:rsidP="00C5698F">
            <w:pPr>
              <w:spacing w:line="276" w:lineRule="auto"/>
              <w:rPr>
                <w:szCs w:val="17"/>
                <w:lang w:val="en-US"/>
              </w:rPr>
            </w:pPr>
            <w:r w:rsidRPr="00C5698F">
              <w:rPr>
                <w:szCs w:val="17"/>
                <w:lang w:val="en-US"/>
              </w:rPr>
              <w:t>-2.01 ± 4.06</w:t>
            </w:r>
          </w:p>
        </w:tc>
      </w:tr>
      <w:tr w:rsidR="00C5698F" w:rsidRPr="00C5698F" w14:paraId="3103E955" w14:textId="77777777" w:rsidTr="00CC0E37">
        <w:tc>
          <w:tcPr>
            <w:tcW w:w="2127" w:type="dxa"/>
          </w:tcPr>
          <w:p w14:paraId="3C4F95AA" w14:textId="77777777" w:rsidR="00C5698F" w:rsidRPr="00C5698F" w:rsidRDefault="00C5698F" w:rsidP="00C5698F">
            <w:pPr>
              <w:spacing w:line="276" w:lineRule="auto"/>
              <w:rPr>
                <w:szCs w:val="17"/>
                <w:lang w:val="en-US"/>
              </w:rPr>
            </w:pPr>
            <w:r w:rsidRPr="00C5698F">
              <w:rPr>
                <w:szCs w:val="17"/>
                <w:lang w:val="en-US"/>
              </w:rPr>
              <w:t>Model 2</w:t>
            </w:r>
            <w:r w:rsidRPr="00C5698F">
              <w:rPr>
                <w:szCs w:val="17"/>
                <w:vertAlign w:val="superscript"/>
                <w:lang w:val="en-US"/>
              </w:rPr>
              <w:t>a</w:t>
            </w:r>
          </w:p>
        </w:tc>
        <w:tc>
          <w:tcPr>
            <w:tcW w:w="2011" w:type="dxa"/>
          </w:tcPr>
          <w:p w14:paraId="542D5E6B" w14:textId="77777777" w:rsidR="00C5698F" w:rsidRPr="00C5698F" w:rsidRDefault="00C5698F" w:rsidP="00C5698F">
            <w:pPr>
              <w:spacing w:line="276" w:lineRule="auto"/>
              <w:rPr>
                <w:szCs w:val="17"/>
                <w:lang w:val="en-US"/>
              </w:rPr>
            </w:pPr>
            <w:r w:rsidRPr="00C5698F">
              <w:rPr>
                <w:szCs w:val="17"/>
                <w:lang w:val="en-US"/>
              </w:rPr>
              <w:t>-0.07 (-0.46,0.32)</w:t>
            </w:r>
          </w:p>
        </w:tc>
        <w:tc>
          <w:tcPr>
            <w:tcW w:w="1408" w:type="dxa"/>
          </w:tcPr>
          <w:p w14:paraId="6B8C0988" w14:textId="77777777" w:rsidR="00C5698F" w:rsidRPr="00C5698F" w:rsidRDefault="00C5698F" w:rsidP="00C5698F">
            <w:pPr>
              <w:spacing w:line="276" w:lineRule="auto"/>
              <w:rPr>
                <w:szCs w:val="17"/>
                <w:lang w:val="en-US"/>
              </w:rPr>
            </w:pPr>
            <w:r w:rsidRPr="00C5698F">
              <w:rPr>
                <w:szCs w:val="17"/>
                <w:lang w:val="en-US"/>
              </w:rPr>
              <w:t>Ref</w:t>
            </w:r>
          </w:p>
        </w:tc>
        <w:tc>
          <w:tcPr>
            <w:tcW w:w="1913" w:type="dxa"/>
          </w:tcPr>
          <w:p w14:paraId="76569E5D" w14:textId="77777777" w:rsidR="00C5698F" w:rsidRPr="00C5698F" w:rsidRDefault="00C5698F" w:rsidP="00C5698F">
            <w:pPr>
              <w:spacing w:line="276" w:lineRule="auto"/>
              <w:rPr>
                <w:szCs w:val="17"/>
                <w:lang w:val="en-US"/>
              </w:rPr>
            </w:pPr>
            <w:r w:rsidRPr="00C5698F">
              <w:rPr>
                <w:szCs w:val="17"/>
                <w:lang w:val="en-US"/>
              </w:rPr>
              <w:t>0.39 (-0.47,1.24)</w:t>
            </w:r>
          </w:p>
        </w:tc>
        <w:tc>
          <w:tcPr>
            <w:tcW w:w="1913" w:type="dxa"/>
          </w:tcPr>
          <w:p w14:paraId="74064EA4" w14:textId="77777777" w:rsidR="00C5698F" w:rsidRPr="00C5698F" w:rsidRDefault="00C5698F" w:rsidP="00C5698F">
            <w:pPr>
              <w:spacing w:line="276" w:lineRule="auto"/>
              <w:rPr>
                <w:szCs w:val="17"/>
                <w:lang w:val="en-US"/>
              </w:rPr>
            </w:pPr>
            <w:r w:rsidRPr="00C5698F">
              <w:rPr>
                <w:szCs w:val="17"/>
                <w:lang w:val="en-US"/>
              </w:rPr>
              <w:t>0.12 (-0.78,1.03)</w:t>
            </w:r>
          </w:p>
        </w:tc>
      </w:tr>
      <w:tr w:rsidR="00C5698F" w:rsidRPr="00C5698F" w14:paraId="4C3F88CC" w14:textId="77777777" w:rsidTr="00CC0E37">
        <w:tc>
          <w:tcPr>
            <w:tcW w:w="2127" w:type="dxa"/>
          </w:tcPr>
          <w:p w14:paraId="7E1B302D" w14:textId="77777777" w:rsidR="00C5698F" w:rsidRPr="00C5698F" w:rsidRDefault="00C5698F" w:rsidP="00C5698F">
            <w:pPr>
              <w:spacing w:line="276" w:lineRule="auto"/>
              <w:rPr>
                <w:szCs w:val="17"/>
                <w:lang w:val="en-US"/>
              </w:rPr>
            </w:pPr>
          </w:p>
        </w:tc>
        <w:tc>
          <w:tcPr>
            <w:tcW w:w="2011" w:type="dxa"/>
          </w:tcPr>
          <w:p w14:paraId="7414276E" w14:textId="77777777" w:rsidR="00C5698F" w:rsidRPr="00C5698F" w:rsidRDefault="00C5698F" w:rsidP="00C5698F">
            <w:pPr>
              <w:spacing w:line="276" w:lineRule="auto"/>
              <w:rPr>
                <w:szCs w:val="17"/>
                <w:lang w:val="en-US"/>
              </w:rPr>
            </w:pPr>
          </w:p>
        </w:tc>
        <w:tc>
          <w:tcPr>
            <w:tcW w:w="1408" w:type="dxa"/>
          </w:tcPr>
          <w:p w14:paraId="4439952E" w14:textId="77777777" w:rsidR="00C5698F" w:rsidRPr="00C5698F" w:rsidRDefault="00C5698F" w:rsidP="00C5698F">
            <w:pPr>
              <w:spacing w:line="276" w:lineRule="auto"/>
              <w:rPr>
                <w:szCs w:val="17"/>
                <w:lang w:val="en-US"/>
              </w:rPr>
            </w:pPr>
          </w:p>
        </w:tc>
        <w:tc>
          <w:tcPr>
            <w:tcW w:w="1913" w:type="dxa"/>
          </w:tcPr>
          <w:p w14:paraId="701CE70A" w14:textId="77777777" w:rsidR="00C5698F" w:rsidRPr="00C5698F" w:rsidRDefault="00C5698F" w:rsidP="00C5698F">
            <w:pPr>
              <w:spacing w:line="276" w:lineRule="auto"/>
              <w:rPr>
                <w:szCs w:val="17"/>
                <w:lang w:val="en-US"/>
              </w:rPr>
            </w:pPr>
          </w:p>
        </w:tc>
        <w:tc>
          <w:tcPr>
            <w:tcW w:w="1913" w:type="dxa"/>
          </w:tcPr>
          <w:p w14:paraId="1FD868F7" w14:textId="77777777" w:rsidR="00C5698F" w:rsidRPr="00C5698F" w:rsidRDefault="00C5698F" w:rsidP="00C5698F">
            <w:pPr>
              <w:spacing w:line="276" w:lineRule="auto"/>
              <w:rPr>
                <w:szCs w:val="17"/>
                <w:lang w:val="en-US"/>
              </w:rPr>
            </w:pPr>
          </w:p>
        </w:tc>
      </w:tr>
      <w:tr w:rsidR="00C5698F" w:rsidRPr="00C5698F" w14:paraId="124A9832" w14:textId="77777777" w:rsidTr="00CC0E37">
        <w:tc>
          <w:tcPr>
            <w:tcW w:w="2127" w:type="dxa"/>
          </w:tcPr>
          <w:p w14:paraId="3C6FD55F" w14:textId="77777777" w:rsidR="00C5698F" w:rsidRPr="00C5698F" w:rsidRDefault="00C5698F" w:rsidP="00C5698F">
            <w:pPr>
              <w:spacing w:line="276" w:lineRule="auto"/>
              <w:rPr>
                <w:b/>
                <w:bCs/>
                <w:szCs w:val="17"/>
                <w:lang w:val="en-US"/>
              </w:rPr>
            </w:pPr>
            <w:r w:rsidRPr="00C5698F">
              <w:rPr>
                <w:b/>
                <w:bCs/>
                <w:szCs w:val="17"/>
                <w:lang w:val="en-US"/>
              </w:rPr>
              <w:t>CKD</w:t>
            </w:r>
          </w:p>
        </w:tc>
        <w:tc>
          <w:tcPr>
            <w:tcW w:w="2011" w:type="dxa"/>
          </w:tcPr>
          <w:p w14:paraId="2959807E" w14:textId="77777777" w:rsidR="00C5698F" w:rsidRPr="00C5698F" w:rsidRDefault="00C5698F" w:rsidP="00C5698F">
            <w:pPr>
              <w:spacing w:line="276" w:lineRule="auto"/>
              <w:rPr>
                <w:szCs w:val="17"/>
                <w:lang w:val="en-US"/>
              </w:rPr>
            </w:pPr>
          </w:p>
        </w:tc>
        <w:tc>
          <w:tcPr>
            <w:tcW w:w="1408" w:type="dxa"/>
          </w:tcPr>
          <w:p w14:paraId="69A33996" w14:textId="77777777" w:rsidR="00C5698F" w:rsidRPr="00C5698F" w:rsidRDefault="00C5698F" w:rsidP="00C5698F">
            <w:pPr>
              <w:spacing w:line="276" w:lineRule="auto"/>
              <w:rPr>
                <w:szCs w:val="17"/>
                <w:lang w:val="en-US"/>
              </w:rPr>
            </w:pPr>
          </w:p>
        </w:tc>
        <w:tc>
          <w:tcPr>
            <w:tcW w:w="1913" w:type="dxa"/>
          </w:tcPr>
          <w:p w14:paraId="35E52B33" w14:textId="77777777" w:rsidR="00C5698F" w:rsidRPr="00C5698F" w:rsidRDefault="00C5698F" w:rsidP="00C5698F">
            <w:pPr>
              <w:spacing w:line="276" w:lineRule="auto"/>
              <w:rPr>
                <w:szCs w:val="17"/>
                <w:lang w:val="en-US"/>
              </w:rPr>
            </w:pPr>
          </w:p>
        </w:tc>
        <w:tc>
          <w:tcPr>
            <w:tcW w:w="1913" w:type="dxa"/>
          </w:tcPr>
          <w:p w14:paraId="33B71919" w14:textId="77777777" w:rsidR="00C5698F" w:rsidRPr="00C5698F" w:rsidRDefault="00C5698F" w:rsidP="00C5698F">
            <w:pPr>
              <w:spacing w:line="276" w:lineRule="auto"/>
              <w:rPr>
                <w:szCs w:val="17"/>
                <w:lang w:val="en-US"/>
              </w:rPr>
            </w:pPr>
          </w:p>
        </w:tc>
      </w:tr>
      <w:tr w:rsidR="00C5698F" w:rsidRPr="00C5698F" w14:paraId="20881781" w14:textId="77777777" w:rsidTr="00CC0E37">
        <w:tc>
          <w:tcPr>
            <w:tcW w:w="2127" w:type="dxa"/>
          </w:tcPr>
          <w:p w14:paraId="52BD6DE9" w14:textId="77777777" w:rsidR="00C5698F" w:rsidRPr="00C5698F" w:rsidRDefault="00C5698F" w:rsidP="00C5698F">
            <w:pPr>
              <w:spacing w:line="276" w:lineRule="auto"/>
              <w:rPr>
                <w:b/>
                <w:bCs/>
                <w:szCs w:val="17"/>
                <w:lang w:val="en-US"/>
              </w:rPr>
            </w:pPr>
            <w:r w:rsidRPr="00C5698F">
              <w:rPr>
                <w:b/>
                <w:bCs/>
                <w:szCs w:val="17"/>
                <w:lang w:val="en-US"/>
              </w:rPr>
              <w:t xml:space="preserve">No </w:t>
            </w:r>
          </w:p>
        </w:tc>
        <w:tc>
          <w:tcPr>
            <w:tcW w:w="2011" w:type="dxa"/>
          </w:tcPr>
          <w:p w14:paraId="482E62E1" w14:textId="77777777" w:rsidR="00C5698F" w:rsidRPr="00C5698F" w:rsidRDefault="00C5698F" w:rsidP="00C5698F">
            <w:pPr>
              <w:spacing w:line="276" w:lineRule="auto"/>
              <w:rPr>
                <w:color w:val="FF0000"/>
                <w:szCs w:val="17"/>
                <w:lang w:val="en-US"/>
              </w:rPr>
            </w:pPr>
          </w:p>
        </w:tc>
        <w:tc>
          <w:tcPr>
            <w:tcW w:w="1408" w:type="dxa"/>
          </w:tcPr>
          <w:p w14:paraId="36942668" w14:textId="77777777" w:rsidR="00C5698F" w:rsidRPr="00C5698F" w:rsidRDefault="00C5698F" w:rsidP="00C5698F">
            <w:pPr>
              <w:spacing w:line="276" w:lineRule="auto"/>
              <w:rPr>
                <w:color w:val="FF0000"/>
                <w:szCs w:val="17"/>
                <w:lang w:val="en-US"/>
              </w:rPr>
            </w:pPr>
          </w:p>
        </w:tc>
        <w:tc>
          <w:tcPr>
            <w:tcW w:w="1913" w:type="dxa"/>
          </w:tcPr>
          <w:p w14:paraId="6C92475C" w14:textId="77777777" w:rsidR="00C5698F" w:rsidRPr="00C5698F" w:rsidRDefault="00C5698F" w:rsidP="00C5698F">
            <w:pPr>
              <w:spacing w:line="276" w:lineRule="auto"/>
              <w:rPr>
                <w:color w:val="FF0000"/>
                <w:szCs w:val="17"/>
                <w:lang w:val="en-US"/>
              </w:rPr>
            </w:pPr>
          </w:p>
        </w:tc>
        <w:tc>
          <w:tcPr>
            <w:tcW w:w="1913" w:type="dxa"/>
          </w:tcPr>
          <w:p w14:paraId="42C87D9F" w14:textId="77777777" w:rsidR="00C5698F" w:rsidRPr="00C5698F" w:rsidRDefault="00C5698F" w:rsidP="00C5698F">
            <w:pPr>
              <w:spacing w:line="276" w:lineRule="auto"/>
              <w:rPr>
                <w:color w:val="FF0000"/>
                <w:szCs w:val="17"/>
                <w:lang w:val="en-US"/>
              </w:rPr>
            </w:pPr>
          </w:p>
        </w:tc>
      </w:tr>
      <w:tr w:rsidR="00C5698F" w:rsidRPr="00C5698F" w14:paraId="26755F24" w14:textId="77777777" w:rsidTr="00CC0E37">
        <w:tc>
          <w:tcPr>
            <w:tcW w:w="2127" w:type="dxa"/>
          </w:tcPr>
          <w:p w14:paraId="1FFA6211" w14:textId="77777777" w:rsidR="00C5698F" w:rsidRPr="00C5698F" w:rsidRDefault="00C5698F" w:rsidP="00C5698F">
            <w:pPr>
              <w:spacing w:line="276" w:lineRule="auto"/>
              <w:rPr>
                <w:b/>
                <w:bCs/>
                <w:szCs w:val="17"/>
                <w:lang w:val="en-US"/>
              </w:rPr>
            </w:pPr>
            <w:r w:rsidRPr="00C5698F">
              <w:rPr>
                <w:szCs w:val="17"/>
                <w:lang w:val="en-US"/>
              </w:rPr>
              <w:t>Sample size</w:t>
            </w:r>
          </w:p>
        </w:tc>
        <w:tc>
          <w:tcPr>
            <w:tcW w:w="2011" w:type="dxa"/>
          </w:tcPr>
          <w:p w14:paraId="6390F479" w14:textId="77777777" w:rsidR="00C5698F" w:rsidRPr="00C5698F" w:rsidRDefault="00C5698F" w:rsidP="00C5698F">
            <w:pPr>
              <w:spacing w:line="276" w:lineRule="auto"/>
              <w:rPr>
                <w:szCs w:val="17"/>
                <w:lang w:val="en-US"/>
              </w:rPr>
            </w:pPr>
            <w:r w:rsidRPr="00C5698F">
              <w:rPr>
                <w:szCs w:val="17"/>
                <w:lang w:val="en-US"/>
              </w:rPr>
              <w:t xml:space="preserve">N=1896 </w:t>
            </w:r>
          </w:p>
        </w:tc>
        <w:tc>
          <w:tcPr>
            <w:tcW w:w="1408" w:type="dxa"/>
          </w:tcPr>
          <w:p w14:paraId="4AFFBF0A" w14:textId="77777777" w:rsidR="00C5698F" w:rsidRPr="00C5698F" w:rsidRDefault="00C5698F" w:rsidP="00C5698F">
            <w:pPr>
              <w:spacing w:line="276" w:lineRule="auto"/>
              <w:rPr>
                <w:szCs w:val="17"/>
                <w:lang w:val="en-US"/>
              </w:rPr>
            </w:pPr>
            <w:r w:rsidRPr="00C5698F">
              <w:rPr>
                <w:szCs w:val="17"/>
                <w:lang w:val="en-US"/>
              </w:rPr>
              <w:t>N=638</w:t>
            </w:r>
          </w:p>
        </w:tc>
        <w:tc>
          <w:tcPr>
            <w:tcW w:w="1913" w:type="dxa"/>
          </w:tcPr>
          <w:p w14:paraId="5050D0DA" w14:textId="77777777" w:rsidR="00C5698F" w:rsidRPr="00C5698F" w:rsidRDefault="00C5698F" w:rsidP="00C5698F">
            <w:pPr>
              <w:spacing w:line="276" w:lineRule="auto"/>
              <w:rPr>
                <w:szCs w:val="17"/>
                <w:lang w:val="en-US"/>
              </w:rPr>
            </w:pPr>
            <w:r w:rsidRPr="00C5698F">
              <w:rPr>
                <w:szCs w:val="17"/>
                <w:lang w:val="en-US"/>
              </w:rPr>
              <w:t>N=639</w:t>
            </w:r>
          </w:p>
        </w:tc>
        <w:tc>
          <w:tcPr>
            <w:tcW w:w="1913" w:type="dxa"/>
          </w:tcPr>
          <w:p w14:paraId="47691C74" w14:textId="77777777" w:rsidR="00C5698F" w:rsidRPr="00C5698F" w:rsidRDefault="00C5698F" w:rsidP="00C5698F">
            <w:pPr>
              <w:spacing w:line="276" w:lineRule="auto"/>
              <w:rPr>
                <w:szCs w:val="17"/>
                <w:lang w:val="en-US"/>
              </w:rPr>
            </w:pPr>
            <w:r w:rsidRPr="00C5698F">
              <w:rPr>
                <w:szCs w:val="17"/>
                <w:lang w:val="en-US"/>
              </w:rPr>
              <w:t>N=619</w:t>
            </w:r>
          </w:p>
        </w:tc>
      </w:tr>
      <w:tr w:rsidR="00C5698F" w:rsidRPr="00C5698F" w14:paraId="22E8DDBC" w14:textId="77777777" w:rsidTr="00CC0E37">
        <w:tc>
          <w:tcPr>
            <w:tcW w:w="2127" w:type="dxa"/>
          </w:tcPr>
          <w:p w14:paraId="7FCFA91D" w14:textId="77777777" w:rsidR="00C5698F" w:rsidRPr="00C5698F" w:rsidRDefault="00C5698F" w:rsidP="00C5698F">
            <w:pPr>
              <w:spacing w:line="276" w:lineRule="auto"/>
              <w:rPr>
                <w:szCs w:val="17"/>
                <w:lang w:val="en-US"/>
              </w:rPr>
            </w:pPr>
            <w:r w:rsidRPr="00C5698F">
              <w:rPr>
                <w:szCs w:val="17"/>
                <w:lang w:val="en-US"/>
              </w:rPr>
              <w:t>Mean ± SD annual eGFR change mL/min per 1.73 m</w:t>
            </w:r>
            <w:r w:rsidRPr="00C5698F">
              <w:rPr>
                <w:szCs w:val="17"/>
                <w:vertAlign w:val="superscript"/>
                <w:lang w:val="en-US"/>
              </w:rPr>
              <w:t>2</w:t>
            </w:r>
          </w:p>
        </w:tc>
        <w:tc>
          <w:tcPr>
            <w:tcW w:w="2011" w:type="dxa"/>
          </w:tcPr>
          <w:p w14:paraId="5C97B0D9" w14:textId="77777777" w:rsidR="00C5698F" w:rsidRPr="00C5698F" w:rsidRDefault="00C5698F" w:rsidP="00C5698F">
            <w:pPr>
              <w:spacing w:line="276" w:lineRule="auto"/>
              <w:rPr>
                <w:szCs w:val="17"/>
                <w:lang w:val="en-US"/>
              </w:rPr>
            </w:pPr>
            <w:r w:rsidRPr="00C5698F">
              <w:rPr>
                <w:szCs w:val="17"/>
                <w:lang w:val="en-US"/>
              </w:rPr>
              <w:t xml:space="preserve">-1.92 ± 3.81 </w:t>
            </w:r>
          </w:p>
        </w:tc>
        <w:tc>
          <w:tcPr>
            <w:tcW w:w="1408" w:type="dxa"/>
          </w:tcPr>
          <w:p w14:paraId="426863A7" w14:textId="77777777" w:rsidR="00C5698F" w:rsidRPr="00C5698F" w:rsidRDefault="00C5698F" w:rsidP="00C5698F">
            <w:pPr>
              <w:spacing w:line="276" w:lineRule="auto"/>
              <w:rPr>
                <w:szCs w:val="17"/>
                <w:lang w:val="en-US"/>
              </w:rPr>
            </w:pPr>
            <w:r w:rsidRPr="00C5698F">
              <w:rPr>
                <w:szCs w:val="17"/>
                <w:lang w:val="en-US"/>
              </w:rPr>
              <w:t xml:space="preserve">-1.86 ± 4.00 </w:t>
            </w:r>
          </w:p>
        </w:tc>
        <w:tc>
          <w:tcPr>
            <w:tcW w:w="1913" w:type="dxa"/>
          </w:tcPr>
          <w:p w14:paraId="39C3C9F2" w14:textId="77777777" w:rsidR="00C5698F" w:rsidRPr="00C5698F" w:rsidRDefault="00C5698F" w:rsidP="00C5698F">
            <w:pPr>
              <w:spacing w:line="276" w:lineRule="auto"/>
              <w:rPr>
                <w:szCs w:val="17"/>
                <w:lang w:val="en-US"/>
              </w:rPr>
            </w:pPr>
            <w:r w:rsidRPr="00C5698F">
              <w:rPr>
                <w:szCs w:val="17"/>
                <w:lang w:val="en-US"/>
              </w:rPr>
              <w:t xml:space="preserve">-1.79 ± 3.63 </w:t>
            </w:r>
          </w:p>
        </w:tc>
        <w:tc>
          <w:tcPr>
            <w:tcW w:w="1913" w:type="dxa"/>
          </w:tcPr>
          <w:p w14:paraId="27271F4F" w14:textId="77777777" w:rsidR="00C5698F" w:rsidRPr="00C5698F" w:rsidRDefault="00C5698F" w:rsidP="00C5698F">
            <w:pPr>
              <w:spacing w:line="276" w:lineRule="auto"/>
              <w:rPr>
                <w:szCs w:val="17"/>
                <w:lang w:val="en-US"/>
              </w:rPr>
            </w:pPr>
            <w:r w:rsidRPr="00C5698F">
              <w:rPr>
                <w:szCs w:val="17"/>
                <w:lang w:val="en-US"/>
              </w:rPr>
              <w:t xml:space="preserve">-2.11 ± 3.80 </w:t>
            </w:r>
          </w:p>
        </w:tc>
      </w:tr>
      <w:tr w:rsidR="00C5698F" w:rsidRPr="00C5698F" w14:paraId="708E83D9" w14:textId="77777777" w:rsidTr="00CC0E37">
        <w:tc>
          <w:tcPr>
            <w:tcW w:w="2127" w:type="dxa"/>
          </w:tcPr>
          <w:p w14:paraId="5A8F4C70" w14:textId="77777777" w:rsidR="00C5698F" w:rsidRPr="00C5698F" w:rsidRDefault="00C5698F" w:rsidP="00C5698F">
            <w:pPr>
              <w:spacing w:line="276" w:lineRule="auto"/>
              <w:rPr>
                <w:szCs w:val="17"/>
                <w:lang w:val="en-US"/>
              </w:rPr>
            </w:pPr>
            <w:r w:rsidRPr="00C5698F">
              <w:rPr>
                <w:szCs w:val="17"/>
                <w:lang w:val="en-US"/>
              </w:rPr>
              <w:t>Model 2</w:t>
            </w:r>
            <w:r w:rsidRPr="00C5698F">
              <w:rPr>
                <w:szCs w:val="17"/>
                <w:vertAlign w:val="superscript"/>
                <w:lang w:val="en-US"/>
              </w:rPr>
              <w:t>a</w:t>
            </w:r>
          </w:p>
        </w:tc>
        <w:tc>
          <w:tcPr>
            <w:tcW w:w="2011" w:type="dxa"/>
          </w:tcPr>
          <w:p w14:paraId="4674480B" w14:textId="77777777" w:rsidR="00C5698F" w:rsidRPr="00C5698F" w:rsidRDefault="00C5698F" w:rsidP="00C5698F">
            <w:pPr>
              <w:spacing w:line="276" w:lineRule="auto"/>
              <w:rPr>
                <w:szCs w:val="17"/>
                <w:lang w:val="en-US"/>
              </w:rPr>
            </w:pPr>
            <w:r w:rsidRPr="00C5698F">
              <w:rPr>
                <w:szCs w:val="17"/>
                <w:lang w:val="en-US"/>
              </w:rPr>
              <w:t>-0.11 (-0.29,0.07)</w:t>
            </w:r>
          </w:p>
        </w:tc>
        <w:tc>
          <w:tcPr>
            <w:tcW w:w="1408" w:type="dxa"/>
          </w:tcPr>
          <w:p w14:paraId="75FCA24A"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3" w:type="dxa"/>
          </w:tcPr>
          <w:p w14:paraId="77EAD7FB" w14:textId="77777777" w:rsidR="00C5698F" w:rsidRPr="00C5698F" w:rsidRDefault="00C5698F" w:rsidP="00C5698F">
            <w:pPr>
              <w:spacing w:line="276" w:lineRule="auto"/>
              <w:rPr>
                <w:szCs w:val="17"/>
                <w:lang w:val="en-US"/>
              </w:rPr>
            </w:pPr>
            <w:r w:rsidRPr="00C5698F">
              <w:rPr>
                <w:szCs w:val="17"/>
                <w:lang w:val="en-US"/>
              </w:rPr>
              <w:t>0.15 (-0.27,0.57)</w:t>
            </w:r>
          </w:p>
        </w:tc>
        <w:tc>
          <w:tcPr>
            <w:tcW w:w="1913" w:type="dxa"/>
          </w:tcPr>
          <w:p w14:paraId="076CB5FE" w14:textId="77777777" w:rsidR="00C5698F" w:rsidRPr="00C5698F" w:rsidRDefault="00C5698F" w:rsidP="00C5698F">
            <w:pPr>
              <w:spacing w:line="276" w:lineRule="auto"/>
              <w:rPr>
                <w:szCs w:val="17"/>
                <w:lang w:val="en-US"/>
              </w:rPr>
            </w:pPr>
            <w:r w:rsidRPr="00C5698F">
              <w:rPr>
                <w:szCs w:val="17"/>
                <w:lang w:val="en-US"/>
              </w:rPr>
              <w:t>-0.19 (-0.63,0.24)</w:t>
            </w:r>
          </w:p>
        </w:tc>
      </w:tr>
      <w:tr w:rsidR="00C5698F" w:rsidRPr="00C5698F" w14:paraId="35A2ABE2" w14:textId="77777777" w:rsidTr="00CC0E37">
        <w:tc>
          <w:tcPr>
            <w:tcW w:w="2127" w:type="dxa"/>
          </w:tcPr>
          <w:p w14:paraId="26650CFA" w14:textId="77777777" w:rsidR="00C5698F" w:rsidRPr="00C5698F" w:rsidRDefault="00C5698F" w:rsidP="00C5698F">
            <w:pPr>
              <w:spacing w:line="276" w:lineRule="auto"/>
              <w:rPr>
                <w:b/>
                <w:bCs/>
                <w:szCs w:val="17"/>
                <w:lang w:val="en-US"/>
              </w:rPr>
            </w:pPr>
            <w:r w:rsidRPr="00C5698F">
              <w:rPr>
                <w:b/>
                <w:bCs/>
                <w:szCs w:val="17"/>
                <w:lang w:val="en-US"/>
              </w:rPr>
              <w:t xml:space="preserve">Yes </w:t>
            </w:r>
          </w:p>
        </w:tc>
        <w:tc>
          <w:tcPr>
            <w:tcW w:w="2011" w:type="dxa"/>
          </w:tcPr>
          <w:p w14:paraId="0DAF9117" w14:textId="77777777" w:rsidR="00C5698F" w:rsidRPr="00C5698F" w:rsidRDefault="00C5698F" w:rsidP="00C5698F">
            <w:pPr>
              <w:spacing w:line="276" w:lineRule="auto"/>
              <w:rPr>
                <w:szCs w:val="17"/>
                <w:lang w:val="en-US"/>
              </w:rPr>
            </w:pPr>
          </w:p>
        </w:tc>
        <w:tc>
          <w:tcPr>
            <w:tcW w:w="1408" w:type="dxa"/>
          </w:tcPr>
          <w:p w14:paraId="235DD0A9" w14:textId="77777777" w:rsidR="00C5698F" w:rsidRPr="00C5698F" w:rsidRDefault="00C5698F" w:rsidP="00C5698F">
            <w:pPr>
              <w:spacing w:line="276" w:lineRule="auto"/>
              <w:rPr>
                <w:szCs w:val="17"/>
                <w:lang w:val="en-US"/>
              </w:rPr>
            </w:pPr>
          </w:p>
        </w:tc>
        <w:tc>
          <w:tcPr>
            <w:tcW w:w="1913" w:type="dxa"/>
          </w:tcPr>
          <w:p w14:paraId="611AAACD" w14:textId="77777777" w:rsidR="00C5698F" w:rsidRPr="00C5698F" w:rsidRDefault="00C5698F" w:rsidP="00C5698F">
            <w:pPr>
              <w:spacing w:line="276" w:lineRule="auto"/>
              <w:rPr>
                <w:szCs w:val="17"/>
                <w:lang w:val="en-US"/>
              </w:rPr>
            </w:pPr>
          </w:p>
        </w:tc>
        <w:tc>
          <w:tcPr>
            <w:tcW w:w="1913" w:type="dxa"/>
          </w:tcPr>
          <w:p w14:paraId="57175848" w14:textId="77777777" w:rsidR="00C5698F" w:rsidRPr="00C5698F" w:rsidRDefault="00C5698F" w:rsidP="00C5698F">
            <w:pPr>
              <w:spacing w:line="276" w:lineRule="auto"/>
              <w:rPr>
                <w:szCs w:val="17"/>
                <w:lang w:val="en-US"/>
              </w:rPr>
            </w:pPr>
          </w:p>
        </w:tc>
      </w:tr>
      <w:tr w:rsidR="00C5698F" w:rsidRPr="00C5698F" w14:paraId="341D94E5" w14:textId="77777777" w:rsidTr="00CC0E37">
        <w:tc>
          <w:tcPr>
            <w:tcW w:w="2127" w:type="dxa"/>
          </w:tcPr>
          <w:p w14:paraId="3CA8BBE4" w14:textId="77777777" w:rsidR="00C5698F" w:rsidRPr="00C5698F" w:rsidRDefault="00C5698F" w:rsidP="00C5698F">
            <w:pPr>
              <w:spacing w:line="276" w:lineRule="auto"/>
              <w:rPr>
                <w:szCs w:val="17"/>
                <w:lang w:val="en-US"/>
              </w:rPr>
            </w:pPr>
            <w:r w:rsidRPr="00C5698F">
              <w:rPr>
                <w:szCs w:val="17"/>
                <w:lang w:val="en-US"/>
              </w:rPr>
              <w:t xml:space="preserve">Sample size </w:t>
            </w:r>
          </w:p>
        </w:tc>
        <w:tc>
          <w:tcPr>
            <w:tcW w:w="2011" w:type="dxa"/>
          </w:tcPr>
          <w:p w14:paraId="303CFBE9" w14:textId="77777777" w:rsidR="00C5698F" w:rsidRPr="00C5698F" w:rsidRDefault="00C5698F" w:rsidP="00C5698F">
            <w:pPr>
              <w:spacing w:line="276" w:lineRule="auto"/>
              <w:rPr>
                <w:szCs w:val="17"/>
                <w:lang w:val="en-US"/>
              </w:rPr>
            </w:pPr>
            <w:r w:rsidRPr="00C5698F">
              <w:rPr>
                <w:szCs w:val="17"/>
                <w:lang w:val="en-US"/>
              </w:rPr>
              <w:t>N=273</w:t>
            </w:r>
          </w:p>
        </w:tc>
        <w:tc>
          <w:tcPr>
            <w:tcW w:w="1408" w:type="dxa"/>
          </w:tcPr>
          <w:p w14:paraId="2E98EA92" w14:textId="77777777" w:rsidR="00C5698F" w:rsidRPr="00C5698F" w:rsidRDefault="00C5698F" w:rsidP="00C5698F">
            <w:pPr>
              <w:spacing w:line="276" w:lineRule="auto"/>
              <w:rPr>
                <w:szCs w:val="17"/>
                <w:lang w:val="en-US"/>
              </w:rPr>
            </w:pPr>
            <w:r w:rsidRPr="00C5698F">
              <w:rPr>
                <w:szCs w:val="17"/>
                <w:lang w:val="en-US"/>
              </w:rPr>
              <w:t>N=85</w:t>
            </w:r>
          </w:p>
        </w:tc>
        <w:tc>
          <w:tcPr>
            <w:tcW w:w="1913" w:type="dxa"/>
          </w:tcPr>
          <w:p w14:paraId="3B6B9D1C" w14:textId="77777777" w:rsidR="00C5698F" w:rsidRPr="00C5698F" w:rsidRDefault="00C5698F" w:rsidP="00C5698F">
            <w:pPr>
              <w:spacing w:line="276" w:lineRule="auto"/>
              <w:rPr>
                <w:szCs w:val="17"/>
                <w:lang w:val="en-US"/>
              </w:rPr>
            </w:pPr>
            <w:r w:rsidRPr="00C5698F">
              <w:rPr>
                <w:szCs w:val="17"/>
                <w:lang w:val="en-US"/>
              </w:rPr>
              <w:t>N=84</w:t>
            </w:r>
          </w:p>
        </w:tc>
        <w:tc>
          <w:tcPr>
            <w:tcW w:w="1913" w:type="dxa"/>
          </w:tcPr>
          <w:p w14:paraId="2A770C3F" w14:textId="77777777" w:rsidR="00C5698F" w:rsidRPr="00C5698F" w:rsidRDefault="00C5698F" w:rsidP="00C5698F">
            <w:pPr>
              <w:spacing w:line="276" w:lineRule="auto"/>
              <w:rPr>
                <w:szCs w:val="17"/>
                <w:lang w:val="en-US"/>
              </w:rPr>
            </w:pPr>
            <w:r w:rsidRPr="00C5698F">
              <w:rPr>
                <w:szCs w:val="17"/>
                <w:lang w:val="en-US"/>
              </w:rPr>
              <w:t>N=104</w:t>
            </w:r>
          </w:p>
        </w:tc>
      </w:tr>
      <w:tr w:rsidR="00C5698F" w:rsidRPr="00C5698F" w14:paraId="46D31BDA" w14:textId="77777777" w:rsidTr="00CC0E37">
        <w:tc>
          <w:tcPr>
            <w:tcW w:w="2127" w:type="dxa"/>
          </w:tcPr>
          <w:p w14:paraId="6DE5DE05" w14:textId="77777777" w:rsidR="00C5698F" w:rsidRPr="00C5698F" w:rsidRDefault="00C5698F" w:rsidP="00C5698F">
            <w:pPr>
              <w:spacing w:line="276" w:lineRule="auto"/>
              <w:rPr>
                <w:szCs w:val="17"/>
                <w:lang w:val="en-US"/>
              </w:rPr>
            </w:pPr>
            <w:r w:rsidRPr="00C5698F">
              <w:rPr>
                <w:szCs w:val="17"/>
                <w:lang w:val="en-US"/>
              </w:rPr>
              <w:t>Mean ± SD annual eGFR change mL/min per 1.73 m</w:t>
            </w:r>
            <w:r w:rsidRPr="00C5698F">
              <w:rPr>
                <w:szCs w:val="17"/>
                <w:vertAlign w:val="superscript"/>
                <w:lang w:val="en-US"/>
              </w:rPr>
              <w:t>2</w:t>
            </w:r>
          </w:p>
        </w:tc>
        <w:tc>
          <w:tcPr>
            <w:tcW w:w="2011" w:type="dxa"/>
          </w:tcPr>
          <w:p w14:paraId="268354F0" w14:textId="77777777" w:rsidR="00C5698F" w:rsidRPr="00C5698F" w:rsidRDefault="00C5698F" w:rsidP="00C5698F">
            <w:pPr>
              <w:spacing w:line="276" w:lineRule="auto"/>
              <w:rPr>
                <w:szCs w:val="17"/>
                <w:lang w:val="en-US"/>
              </w:rPr>
            </w:pPr>
            <w:r w:rsidRPr="00C5698F">
              <w:rPr>
                <w:szCs w:val="17"/>
                <w:lang w:val="en-US"/>
              </w:rPr>
              <w:t xml:space="preserve">-0.27 ± 3.87 </w:t>
            </w:r>
          </w:p>
        </w:tc>
        <w:tc>
          <w:tcPr>
            <w:tcW w:w="1408" w:type="dxa"/>
          </w:tcPr>
          <w:p w14:paraId="175E3D0D" w14:textId="77777777" w:rsidR="00C5698F" w:rsidRPr="00C5698F" w:rsidRDefault="00C5698F" w:rsidP="00C5698F">
            <w:pPr>
              <w:spacing w:line="276" w:lineRule="auto"/>
              <w:rPr>
                <w:szCs w:val="17"/>
                <w:lang w:val="en-US"/>
              </w:rPr>
            </w:pPr>
            <w:r w:rsidRPr="00C5698F">
              <w:rPr>
                <w:szCs w:val="17"/>
                <w:lang w:val="en-US"/>
              </w:rPr>
              <w:t>-0.64 ± 4.12</w:t>
            </w:r>
          </w:p>
        </w:tc>
        <w:tc>
          <w:tcPr>
            <w:tcW w:w="1913" w:type="dxa"/>
          </w:tcPr>
          <w:p w14:paraId="1558E89A" w14:textId="77777777" w:rsidR="00C5698F" w:rsidRPr="00C5698F" w:rsidRDefault="00C5698F" w:rsidP="00C5698F">
            <w:pPr>
              <w:spacing w:line="276" w:lineRule="auto"/>
              <w:rPr>
                <w:szCs w:val="17"/>
                <w:lang w:val="en-US"/>
              </w:rPr>
            </w:pPr>
            <w:r w:rsidRPr="00C5698F">
              <w:rPr>
                <w:szCs w:val="17"/>
                <w:lang w:val="en-US"/>
              </w:rPr>
              <w:t>0.09 ± 4.08</w:t>
            </w:r>
          </w:p>
        </w:tc>
        <w:tc>
          <w:tcPr>
            <w:tcW w:w="1913" w:type="dxa"/>
          </w:tcPr>
          <w:p w14:paraId="0EE01D5C" w14:textId="77777777" w:rsidR="00C5698F" w:rsidRPr="00C5698F" w:rsidRDefault="00C5698F" w:rsidP="00C5698F">
            <w:pPr>
              <w:spacing w:line="276" w:lineRule="auto"/>
              <w:rPr>
                <w:szCs w:val="17"/>
                <w:lang w:val="en-US"/>
              </w:rPr>
            </w:pPr>
            <w:r w:rsidRPr="00C5698F">
              <w:rPr>
                <w:szCs w:val="17"/>
                <w:lang w:val="en-US"/>
              </w:rPr>
              <w:t>-0.25 ± 3.47</w:t>
            </w:r>
          </w:p>
        </w:tc>
      </w:tr>
      <w:tr w:rsidR="00C5698F" w:rsidRPr="00C5698F" w14:paraId="427768F6" w14:textId="77777777" w:rsidTr="00CC0E37">
        <w:tc>
          <w:tcPr>
            <w:tcW w:w="2127" w:type="dxa"/>
            <w:tcBorders>
              <w:bottom w:val="single" w:sz="4" w:space="0" w:color="auto"/>
            </w:tcBorders>
          </w:tcPr>
          <w:p w14:paraId="2BE05456" w14:textId="77777777" w:rsidR="00C5698F" w:rsidRPr="00C5698F" w:rsidRDefault="00C5698F" w:rsidP="00C5698F">
            <w:pPr>
              <w:spacing w:line="276" w:lineRule="auto"/>
              <w:rPr>
                <w:szCs w:val="17"/>
                <w:lang w:val="en-US"/>
              </w:rPr>
            </w:pPr>
            <w:r w:rsidRPr="00C5698F">
              <w:rPr>
                <w:szCs w:val="17"/>
                <w:lang w:val="en-US"/>
              </w:rPr>
              <w:t>Model 2</w:t>
            </w:r>
            <w:r w:rsidRPr="00C5698F">
              <w:rPr>
                <w:szCs w:val="17"/>
                <w:vertAlign w:val="superscript"/>
                <w:lang w:val="en-US"/>
              </w:rPr>
              <w:t>a</w:t>
            </w:r>
          </w:p>
        </w:tc>
        <w:tc>
          <w:tcPr>
            <w:tcW w:w="2011" w:type="dxa"/>
            <w:tcBorders>
              <w:bottom w:val="single" w:sz="4" w:space="0" w:color="auto"/>
            </w:tcBorders>
          </w:tcPr>
          <w:p w14:paraId="58102E6C" w14:textId="77777777" w:rsidR="00C5698F" w:rsidRPr="00C5698F" w:rsidRDefault="00C5698F" w:rsidP="00C5698F">
            <w:pPr>
              <w:spacing w:line="276" w:lineRule="auto"/>
              <w:rPr>
                <w:szCs w:val="17"/>
                <w:lang w:val="en-US"/>
              </w:rPr>
            </w:pPr>
            <w:r w:rsidRPr="00C5698F">
              <w:rPr>
                <w:szCs w:val="17"/>
                <w:lang w:val="en-US"/>
              </w:rPr>
              <w:t>0.19 (-0.31,0.68)</w:t>
            </w:r>
          </w:p>
        </w:tc>
        <w:tc>
          <w:tcPr>
            <w:tcW w:w="1408" w:type="dxa"/>
            <w:tcBorders>
              <w:bottom w:val="single" w:sz="4" w:space="0" w:color="auto"/>
            </w:tcBorders>
          </w:tcPr>
          <w:p w14:paraId="7FD1D480" w14:textId="77777777" w:rsidR="00C5698F" w:rsidRPr="00C5698F" w:rsidRDefault="00C5698F" w:rsidP="00C5698F">
            <w:pPr>
              <w:spacing w:line="276" w:lineRule="auto"/>
              <w:rPr>
                <w:szCs w:val="17"/>
                <w:lang w:val="en-US"/>
              </w:rPr>
            </w:pPr>
            <w:r w:rsidRPr="00C5698F">
              <w:rPr>
                <w:szCs w:val="17"/>
                <w:lang w:val="en-US"/>
              </w:rPr>
              <w:t>Ref</w:t>
            </w:r>
          </w:p>
        </w:tc>
        <w:tc>
          <w:tcPr>
            <w:tcW w:w="1913" w:type="dxa"/>
            <w:tcBorders>
              <w:bottom w:val="single" w:sz="4" w:space="0" w:color="auto"/>
            </w:tcBorders>
          </w:tcPr>
          <w:p w14:paraId="2FD22897" w14:textId="77777777" w:rsidR="00C5698F" w:rsidRPr="00C5698F" w:rsidRDefault="00C5698F" w:rsidP="00C5698F">
            <w:pPr>
              <w:spacing w:line="276" w:lineRule="auto"/>
              <w:rPr>
                <w:szCs w:val="17"/>
                <w:lang w:val="en-US"/>
              </w:rPr>
            </w:pPr>
            <w:r w:rsidRPr="00C5698F">
              <w:rPr>
                <w:szCs w:val="17"/>
                <w:lang w:val="en-US"/>
              </w:rPr>
              <w:t>0.77 (-0.43,1.97)</w:t>
            </w:r>
          </w:p>
        </w:tc>
        <w:tc>
          <w:tcPr>
            <w:tcW w:w="1913" w:type="dxa"/>
            <w:tcBorders>
              <w:bottom w:val="single" w:sz="4" w:space="0" w:color="auto"/>
            </w:tcBorders>
          </w:tcPr>
          <w:p w14:paraId="2C6BE686" w14:textId="77777777" w:rsidR="00C5698F" w:rsidRPr="00C5698F" w:rsidRDefault="00C5698F" w:rsidP="00C5698F">
            <w:pPr>
              <w:spacing w:line="276" w:lineRule="auto"/>
              <w:rPr>
                <w:szCs w:val="17"/>
                <w:lang w:val="en-US"/>
              </w:rPr>
            </w:pPr>
            <w:r w:rsidRPr="00C5698F">
              <w:rPr>
                <w:szCs w:val="17"/>
                <w:lang w:val="en-US"/>
              </w:rPr>
              <w:t>0.45 (-0.71,1.60)</w:t>
            </w:r>
          </w:p>
        </w:tc>
      </w:tr>
    </w:tbl>
    <w:p w14:paraId="7A028DBD" w14:textId="77777777" w:rsidR="00C5698F" w:rsidRPr="00C5698F" w:rsidRDefault="00C5698F" w:rsidP="00C5698F">
      <w:pPr>
        <w:spacing w:before="80" w:after="0" w:line="276" w:lineRule="auto"/>
        <w:rPr>
          <w:lang w:val="en-US"/>
        </w:rPr>
      </w:pPr>
      <w:proofErr w:type="gramStart"/>
      <w:r w:rsidRPr="00C5698F">
        <w:rPr>
          <w:vertAlign w:val="superscript"/>
          <w:lang w:val="en-US"/>
        </w:rPr>
        <w:t>a</w:t>
      </w:r>
      <w:proofErr w:type="gramEnd"/>
      <w:r w:rsidRPr="00C5698F">
        <w:rPr>
          <w:vertAlign w:val="superscript"/>
          <w:lang w:val="en-US"/>
        </w:rPr>
        <w:t xml:space="preserve"> </w:t>
      </w:r>
      <w:r w:rsidRPr="00C5698F">
        <w:rPr>
          <w:lang w:val="en-US"/>
        </w:rPr>
        <w:t xml:space="preserve">Adjusted for age, sex, education, total energy intake, smoking status, physical activity, lipid-lowering medication use and renin-angiotensin-aldosterone system blockers. </w:t>
      </w:r>
      <w:r w:rsidRPr="00C5698F">
        <w:rPr>
          <w:vertAlign w:val="superscript"/>
          <w:lang w:val="en-US"/>
        </w:rPr>
        <w:t>b</w:t>
      </w:r>
      <w:r w:rsidRPr="00C5698F">
        <w:rPr>
          <w:lang w:val="en-US"/>
        </w:rPr>
        <w:t xml:space="preserve"> Beta coefficient (95% confidence interval) obtained from linear regression models (all such values). Abbreviations: DHD-CVD, Dutch Healthy Diet for cardiovascular disease patients; SD, standard deviation; eGFR, estimated glomerular filtration rate; CKD, chronic kidney disease. </w:t>
      </w:r>
      <w:r w:rsidRPr="00C5698F">
        <w:rPr>
          <w:lang w:val="en-US"/>
        </w:rPr>
        <w:br w:type="page"/>
      </w:r>
    </w:p>
    <w:p w14:paraId="4F048CD6" w14:textId="77777777" w:rsidR="00C5698F" w:rsidRPr="00C5698F" w:rsidRDefault="00C5698F" w:rsidP="00C5698F">
      <w:pPr>
        <w:spacing w:after="80" w:line="276" w:lineRule="auto"/>
        <w:rPr>
          <w:lang w:val="en-US"/>
        </w:rPr>
      </w:pPr>
      <w:r w:rsidRPr="00C5698F">
        <w:rPr>
          <w:b/>
          <w:bCs/>
          <w:lang w:val="en-US"/>
        </w:rPr>
        <w:lastRenderedPageBreak/>
        <w:t xml:space="preserve">Supplemental Table 9 </w:t>
      </w:r>
      <w:r w:rsidRPr="00C5698F">
        <w:rPr>
          <w:lang w:val="en-US"/>
        </w:rPr>
        <w:t xml:space="preserve">The association between the DHD-CVD index per 1-SD increment in adherence score and in sex-specific tertiles and differences in annual eGFR change in patients of the Alpha Omega Cohort who do not use RAAS or (loop)-diuretics medication.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2003"/>
        <w:gridCol w:w="1433"/>
        <w:gridCol w:w="1912"/>
        <w:gridCol w:w="1809"/>
      </w:tblGrid>
      <w:tr w:rsidR="00C5698F" w:rsidRPr="00C5698F" w14:paraId="6FA118A9" w14:textId="77777777" w:rsidTr="00CC0E37">
        <w:tc>
          <w:tcPr>
            <w:tcW w:w="2023" w:type="dxa"/>
            <w:tcBorders>
              <w:top w:val="single" w:sz="4" w:space="0" w:color="auto"/>
            </w:tcBorders>
          </w:tcPr>
          <w:p w14:paraId="7C9BCD46" w14:textId="77777777" w:rsidR="00C5698F" w:rsidRPr="00C5698F" w:rsidRDefault="00C5698F" w:rsidP="00C5698F">
            <w:pPr>
              <w:spacing w:line="276" w:lineRule="auto"/>
              <w:rPr>
                <w:color w:val="FF0000"/>
                <w:szCs w:val="17"/>
                <w:lang w:val="en-US"/>
              </w:rPr>
            </w:pPr>
          </w:p>
        </w:tc>
        <w:tc>
          <w:tcPr>
            <w:tcW w:w="2003" w:type="dxa"/>
            <w:tcBorders>
              <w:top w:val="single" w:sz="4" w:space="0" w:color="auto"/>
            </w:tcBorders>
          </w:tcPr>
          <w:p w14:paraId="001EE6FA" w14:textId="77777777" w:rsidR="00C5698F" w:rsidRPr="00C5698F" w:rsidRDefault="00C5698F" w:rsidP="00C5698F">
            <w:pPr>
              <w:spacing w:line="276" w:lineRule="auto"/>
              <w:jc w:val="center"/>
              <w:rPr>
                <w:szCs w:val="17"/>
                <w:lang w:val="en-US"/>
              </w:rPr>
            </w:pPr>
          </w:p>
        </w:tc>
        <w:tc>
          <w:tcPr>
            <w:tcW w:w="5154" w:type="dxa"/>
            <w:gridSpan w:val="3"/>
            <w:tcBorders>
              <w:top w:val="single" w:sz="4" w:space="0" w:color="auto"/>
            </w:tcBorders>
          </w:tcPr>
          <w:p w14:paraId="3C8FB1B4" w14:textId="77777777" w:rsidR="00C5698F" w:rsidRPr="00C5698F" w:rsidRDefault="00C5698F" w:rsidP="00C5698F">
            <w:pPr>
              <w:spacing w:line="276" w:lineRule="auto"/>
              <w:jc w:val="center"/>
              <w:rPr>
                <w:szCs w:val="17"/>
                <w:lang w:val="en-US"/>
              </w:rPr>
            </w:pPr>
            <w:r w:rsidRPr="00C5698F">
              <w:rPr>
                <w:szCs w:val="17"/>
                <w:lang w:val="en-US"/>
              </w:rPr>
              <w:t>DHD-CVD index</w:t>
            </w:r>
          </w:p>
        </w:tc>
      </w:tr>
      <w:tr w:rsidR="00C5698F" w:rsidRPr="00C5698F" w14:paraId="038953D1" w14:textId="77777777" w:rsidTr="00CC0E37">
        <w:tc>
          <w:tcPr>
            <w:tcW w:w="2023" w:type="dxa"/>
            <w:tcBorders>
              <w:bottom w:val="single" w:sz="4" w:space="0" w:color="auto"/>
            </w:tcBorders>
          </w:tcPr>
          <w:p w14:paraId="123C048F" w14:textId="77777777" w:rsidR="00C5698F" w:rsidRPr="00C5698F" w:rsidRDefault="00C5698F" w:rsidP="00C5698F">
            <w:pPr>
              <w:spacing w:line="276" w:lineRule="auto"/>
              <w:rPr>
                <w:color w:val="FF0000"/>
                <w:szCs w:val="17"/>
                <w:lang w:val="en-US"/>
              </w:rPr>
            </w:pPr>
          </w:p>
        </w:tc>
        <w:tc>
          <w:tcPr>
            <w:tcW w:w="2003" w:type="dxa"/>
            <w:tcBorders>
              <w:bottom w:val="single" w:sz="4" w:space="0" w:color="auto"/>
            </w:tcBorders>
          </w:tcPr>
          <w:p w14:paraId="23878A7D" w14:textId="77777777" w:rsidR="00C5698F" w:rsidRPr="00C5698F" w:rsidRDefault="00C5698F" w:rsidP="00C5698F">
            <w:pPr>
              <w:spacing w:line="276" w:lineRule="auto"/>
              <w:rPr>
                <w:szCs w:val="17"/>
                <w:lang w:val="en-US"/>
              </w:rPr>
            </w:pPr>
            <w:r w:rsidRPr="00C5698F">
              <w:rPr>
                <w:szCs w:val="17"/>
                <w:lang w:val="en-US"/>
              </w:rPr>
              <w:t xml:space="preserve">Per 1-SD increment in adherence score </w:t>
            </w:r>
          </w:p>
        </w:tc>
        <w:tc>
          <w:tcPr>
            <w:tcW w:w="1433" w:type="dxa"/>
            <w:tcBorders>
              <w:top w:val="single" w:sz="4" w:space="0" w:color="auto"/>
              <w:bottom w:val="single" w:sz="4" w:space="0" w:color="auto"/>
            </w:tcBorders>
          </w:tcPr>
          <w:p w14:paraId="21D89B27" w14:textId="77777777" w:rsidR="00C5698F" w:rsidRPr="00C5698F" w:rsidRDefault="00C5698F" w:rsidP="00C5698F">
            <w:pPr>
              <w:spacing w:line="276" w:lineRule="auto"/>
              <w:rPr>
                <w:szCs w:val="17"/>
                <w:lang w:val="en-US"/>
              </w:rPr>
            </w:pPr>
            <w:r w:rsidRPr="00C5698F">
              <w:rPr>
                <w:szCs w:val="17"/>
                <w:lang w:val="en-US"/>
              </w:rPr>
              <w:t>T1</w:t>
            </w:r>
          </w:p>
        </w:tc>
        <w:tc>
          <w:tcPr>
            <w:tcW w:w="1912" w:type="dxa"/>
            <w:tcBorders>
              <w:top w:val="single" w:sz="4" w:space="0" w:color="auto"/>
              <w:bottom w:val="single" w:sz="4" w:space="0" w:color="auto"/>
            </w:tcBorders>
          </w:tcPr>
          <w:p w14:paraId="0DC4F46C" w14:textId="77777777" w:rsidR="00C5698F" w:rsidRPr="00C5698F" w:rsidRDefault="00C5698F" w:rsidP="00C5698F">
            <w:pPr>
              <w:spacing w:line="276" w:lineRule="auto"/>
              <w:rPr>
                <w:szCs w:val="17"/>
                <w:lang w:val="en-US"/>
              </w:rPr>
            </w:pPr>
            <w:r w:rsidRPr="00C5698F">
              <w:rPr>
                <w:szCs w:val="17"/>
                <w:lang w:val="en-US"/>
              </w:rPr>
              <w:t>T2</w:t>
            </w:r>
          </w:p>
        </w:tc>
        <w:tc>
          <w:tcPr>
            <w:tcW w:w="1809" w:type="dxa"/>
            <w:tcBorders>
              <w:top w:val="single" w:sz="4" w:space="0" w:color="auto"/>
              <w:bottom w:val="single" w:sz="4" w:space="0" w:color="auto"/>
            </w:tcBorders>
          </w:tcPr>
          <w:p w14:paraId="57E19120" w14:textId="77777777" w:rsidR="00C5698F" w:rsidRPr="00C5698F" w:rsidRDefault="00C5698F" w:rsidP="00C5698F">
            <w:pPr>
              <w:spacing w:line="276" w:lineRule="auto"/>
              <w:rPr>
                <w:szCs w:val="17"/>
                <w:lang w:val="en-US"/>
              </w:rPr>
            </w:pPr>
            <w:r w:rsidRPr="00C5698F">
              <w:rPr>
                <w:szCs w:val="17"/>
                <w:lang w:val="en-US"/>
              </w:rPr>
              <w:t xml:space="preserve">T3 </w:t>
            </w:r>
          </w:p>
        </w:tc>
      </w:tr>
      <w:tr w:rsidR="00C5698F" w:rsidRPr="00C5698F" w14:paraId="6A882897" w14:textId="77777777" w:rsidTr="00CC0E37">
        <w:tc>
          <w:tcPr>
            <w:tcW w:w="2023" w:type="dxa"/>
          </w:tcPr>
          <w:p w14:paraId="46612E93" w14:textId="77777777" w:rsidR="00C5698F" w:rsidRPr="00C5698F" w:rsidRDefault="00C5698F" w:rsidP="00C5698F">
            <w:pPr>
              <w:spacing w:line="276" w:lineRule="auto"/>
              <w:rPr>
                <w:b/>
                <w:bCs/>
                <w:szCs w:val="17"/>
                <w:lang w:val="en-US"/>
              </w:rPr>
            </w:pPr>
            <w:r w:rsidRPr="00C5698F">
              <w:rPr>
                <w:b/>
                <w:bCs/>
                <w:szCs w:val="17"/>
                <w:lang w:val="en-US"/>
              </w:rPr>
              <w:t xml:space="preserve">No RAAS users </w:t>
            </w:r>
          </w:p>
        </w:tc>
        <w:tc>
          <w:tcPr>
            <w:tcW w:w="2003" w:type="dxa"/>
          </w:tcPr>
          <w:p w14:paraId="19449958" w14:textId="77777777" w:rsidR="00C5698F" w:rsidRPr="00C5698F" w:rsidRDefault="00C5698F" w:rsidP="00C5698F">
            <w:pPr>
              <w:spacing w:line="276" w:lineRule="auto"/>
              <w:rPr>
                <w:szCs w:val="17"/>
                <w:lang w:val="en-US"/>
              </w:rPr>
            </w:pPr>
          </w:p>
        </w:tc>
        <w:tc>
          <w:tcPr>
            <w:tcW w:w="1433" w:type="dxa"/>
          </w:tcPr>
          <w:p w14:paraId="77BB7392" w14:textId="77777777" w:rsidR="00C5698F" w:rsidRPr="00C5698F" w:rsidRDefault="00C5698F" w:rsidP="00C5698F">
            <w:pPr>
              <w:spacing w:line="276" w:lineRule="auto"/>
              <w:rPr>
                <w:szCs w:val="17"/>
                <w:lang w:val="en-US"/>
              </w:rPr>
            </w:pPr>
          </w:p>
        </w:tc>
        <w:tc>
          <w:tcPr>
            <w:tcW w:w="1912" w:type="dxa"/>
          </w:tcPr>
          <w:p w14:paraId="6D4DA77D" w14:textId="77777777" w:rsidR="00C5698F" w:rsidRPr="00C5698F" w:rsidRDefault="00C5698F" w:rsidP="00C5698F">
            <w:pPr>
              <w:spacing w:line="276" w:lineRule="auto"/>
              <w:rPr>
                <w:szCs w:val="17"/>
                <w:lang w:val="en-US"/>
              </w:rPr>
            </w:pPr>
          </w:p>
        </w:tc>
        <w:tc>
          <w:tcPr>
            <w:tcW w:w="1809" w:type="dxa"/>
          </w:tcPr>
          <w:p w14:paraId="571F6590" w14:textId="77777777" w:rsidR="00C5698F" w:rsidRPr="00C5698F" w:rsidRDefault="00C5698F" w:rsidP="00C5698F">
            <w:pPr>
              <w:spacing w:line="276" w:lineRule="auto"/>
              <w:rPr>
                <w:szCs w:val="17"/>
                <w:lang w:val="en-US"/>
              </w:rPr>
            </w:pPr>
          </w:p>
        </w:tc>
      </w:tr>
      <w:tr w:rsidR="00C5698F" w:rsidRPr="00C5698F" w14:paraId="03E75685" w14:textId="77777777" w:rsidTr="00CC0E37">
        <w:tc>
          <w:tcPr>
            <w:tcW w:w="2023" w:type="dxa"/>
          </w:tcPr>
          <w:p w14:paraId="048A1C8C" w14:textId="77777777" w:rsidR="00C5698F" w:rsidRPr="00C5698F" w:rsidRDefault="00C5698F" w:rsidP="00C5698F">
            <w:pPr>
              <w:spacing w:line="276" w:lineRule="auto"/>
              <w:rPr>
                <w:szCs w:val="17"/>
                <w:lang w:val="en-US"/>
              </w:rPr>
            </w:pPr>
            <w:r w:rsidRPr="00C5698F">
              <w:rPr>
                <w:szCs w:val="17"/>
                <w:lang w:val="en-US"/>
              </w:rPr>
              <w:t xml:space="preserve">Sample size </w:t>
            </w:r>
          </w:p>
        </w:tc>
        <w:tc>
          <w:tcPr>
            <w:tcW w:w="2003" w:type="dxa"/>
          </w:tcPr>
          <w:p w14:paraId="4175EBB8" w14:textId="77777777" w:rsidR="00C5698F" w:rsidRPr="00C5698F" w:rsidRDefault="00C5698F" w:rsidP="00C5698F">
            <w:pPr>
              <w:spacing w:line="276" w:lineRule="auto"/>
              <w:rPr>
                <w:szCs w:val="17"/>
                <w:lang w:val="en-US"/>
              </w:rPr>
            </w:pPr>
            <w:r w:rsidRPr="00C5698F">
              <w:rPr>
                <w:szCs w:val="17"/>
                <w:lang w:val="en-US"/>
              </w:rPr>
              <w:t xml:space="preserve">N=985 </w:t>
            </w:r>
          </w:p>
        </w:tc>
        <w:tc>
          <w:tcPr>
            <w:tcW w:w="1433" w:type="dxa"/>
          </w:tcPr>
          <w:p w14:paraId="63E0C8E9" w14:textId="77777777" w:rsidR="00C5698F" w:rsidRPr="00C5698F" w:rsidRDefault="00C5698F" w:rsidP="00C5698F">
            <w:pPr>
              <w:spacing w:line="276" w:lineRule="auto"/>
              <w:rPr>
                <w:szCs w:val="17"/>
                <w:lang w:val="en-US"/>
              </w:rPr>
            </w:pPr>
            <w:r w:rsidRPr="00C5698F">
              <w:rPr>
                <w:szCs w:val="17"/>
                <w:lang w:val="en-US"/>
              </w:rPr>
              <w:t>N=325</w:t>
            </w:r>
          </w:p>
        </w:tc>
        <w:tc>
          <w:tcPr>
            <w:tcW w:w="1912" w:type="dxa"/>
          </w:tcPr>
          <w:p w14:paraId="41886F08" w14:textId="77777777" w:rsidR="00C5698F" w:rsidRPr="00C5698F" w:rsidRDefault="00C5698F" w:rsidP="00C5698F">
            <w:pPr>
              <w:spacing w:line="276" w:lineRule="auto"/>
              <w:rPr>
                <w:szCs w:val="17"/>
                <w:lang w:val="en-US"/>
              </w:rPr>
            </w:pPr>
            <w:r w:rsidRPr="00C5698F">
              <w:rPr>
                <w:szCs w:val="17"/>
                <w:lang w:val="en-US"/>
              </w:rPr>
              <w:t>N=323</w:t>
            </w:r>
          </w:p>
        </w:tc>
        <w:tc>
          <w:tcPr>
            <w:tcW w:w="1809" w:type="dxa"/>
          </w:tcPr>
          <w:p w14:paraId="2A185E53" w14:textId="77777777" w:rsidR="00C5698F" w:rsidRPr="00C5698F" w:rsidRDefault="00C5698F" w:rsidP="00C5698F">
            <w:pPr>
              <w:spacing w:line="276" w:lineRule="auto"/>
              <w:rPr>
                <w:szCs w:val="17"/>
                <w:lang w:val="en-US"/>
              </w:rPr>
            </w:pPr>
            <w:r w:rsidRPr="00C5698F">
              <w:rPr>
                <w:szCs w:val="17"/>
                <w:lang w:val="en-US"/>
              </w:rPr>
              <w:t xml:space="preserve">N=337 </w:t>
            </w:r>
          </w:p>
        </w:tc>
      </w:tr>
      <w:tr w:rsidR="00C5698F" w:rsidRPr="00C5698F" w14:paraId="37D223AF" w14:textId="77777777" w:rsidTr="00CC0E37">
        <w:tc>
          <w:tcPr>
            <w:tcW w:w="2023" w:type="dxa"/>
          </w:tcPr>
          <w:p w14:paraId="5CEEE0EA" w14:textId="77777777" w:rsidR="00C5698F" w:rsidRPr="00C5698F" w:rsidRDefault="00C5698F" w:rsidP="00C5698F">
            <w:pPr>
              <w:spacing w:line="276" w:lineRule="auto"/>
              <w:rPr>
                <w:szCs w:val="17"/>
                <w:vertAlign w:val="superscript"/>
                <w:lang w:val="en-US"/>
              </w:rPr>
            </w:pPr>
            <w:r w:rsidRPr="00C5698F">
              <w:rPr>
                <w:szCs w:val="17"/>
                <w:lang w:val="en-US"/>
              </w:rPr>
              <w:t>Mean ± SD annual eGFR change mL/min per 1.73 m</w:t>
            </w:r>
            <w:r w:rsidRPr="00C5698F">
              <w:rPr>
                <w:szCs w:val="17"/>
                <w:vertAlign w:val="superscript"/>
                <w:lang w:val="en-US"/>
              </w:rPr>
              <w:t>2</w:t>
            </w:r>
          </w:p>
        </w:tc>
        <w:tc>
          <w:tcPr>
            <w:tcW w:w="2003" w:type="dxa"/>
          </w:tcPr>
          <w:p w14:paraId="53375E7A" w14:textId="77777777" w:rsidR="00C5698F" w:rsidRPr="00C5698F" w:rsidRDefault="00C5698F" w:rsidP="00C5698F">
            <w:pPr>
              <w:spacing w:line="276" w:lineRule="auto"/>
              <w:rPr>
                <w:szCs w:val="17"/>
                <w:lang w:val="en-US"/>
              </w:rPr>
            </w:pPr>
            <w:r w:rsidRPr="00C5698F">
              <w:rPr>
                <w:szCs w:val="17"/>
                <w:lang w:val="en-US"/>
              </w:rPr>
              <w:t xml:space="preserve">-1.31 ± 3.68 </w:t>
            </w:r>
          </w:p>
        </w:tc>
        <w:tc>
          <w:tcPr>
            <w:tcW w:w="1433" w:type="dxa"/>
          </w:tcPr>
          <w:p w14:paraId="0E3056A0" w14:textId="77777777" w:rsidR="00C5698F" w:rsidRPr="00C5698F" w:rsidRDefault="00C5698F" w:rsidP="00C5698F">
            <w:pPr>
              <w:spacing w:line="276" w:lineRule="auto"/>
              <w:rPr>
                <w:szCs w:val="17"/>
                <w:lang w:val="en-US"/>
              </w:rPr>
            </w:pPr>
            <w:r w:rsidRPr="00C5698F">
              <w:rPr>
                <w:szCs w:val="17"/>
                <w:lang w:val="en-US"/>
              </w:rPr>
              <w:t>-1.26 ± 3.95</w:t>
            </w:r>
          </w:p>
        </w:tc>
        <w:tc>
          <w:tcPr>
            <w:tcW w:w="1912" w:type="dxa"/>
          </w:tcPr>
          <w:p w14:paraId="6F77E59B" w14:textId="77777777" w:rsidR="00C5698F" w:rsidRPr="00C5698F" w:rsidRDefault="00C5698F" w:rsidP="00C5698F">
            <w:pPr>
              <w:spacing w:line="276" w:lineRule="auto"/>
              <w:rPr>
                <w:szCs w:val="17"/>
                <w:lang w:val="en-US"/>
              </w:rPr>
            </w:pPr>
            <w:r w:rsidRPr="00C5698F">
              <w:rPr>
                <w:szCs w:val="17"/>
                <w:lang w:val="en-US"/>
              </w:rPr>
              <w:t xml:space="preserve">-1.17 ± 3.57 </w:t>
            </w:r>
          </w:p>
        </w:tc>
        <w:tc>
          <w:tcPr>
            <w:tcW w:w="1809" w:type="dxa"/>
          </w:tcPr>
          <w:p w14:paraId="65B04EF6" w14:textId="77777777" w:rsidR="00C5698F" w:rsidRPr="00C5698F" w:rsidRDefault="00C5698F" w:rsidP="00C5698F">
            <w:pPr>
              <w:spacing w:line="276" w:lineRule="auto"/>
              <w:rPr>
                <w:szCs w:val="17"/>
                <w:lang w:val="en-US"/>
              </w:rPr>
            </w:pPr>
            <w:r w:rsidRPr="00C5698F">
              <w:rPr>
                <w:szCs w:val="17"/>
                <w:lang w:val="en-US"/>
              </w:rPr>
              <w:t xml:space="preserve">-1.48 ± 3.51 </w:t>
            </w:r>
          </w:p>
        </w:tc>
      </w:tr>
      <w:tr w:rsidR="00C5698F" w:rsidRPr="00C5698F" w14:paraId="1EEB90C3" w14:textId="77777777" w:rsidTr="00CC0E37">
        <w:tc>
          <w:tcPr>
            <w:tcW w:w="2023" w:type="dxa"/>
          </w:tcPr>
          <w:p w14:paraId="13AFD522" w14:textId="77777777" w:rsidR="00C5698F" w:rsidRPr="00C5698F" w:rsidRDefault="00C5698F" w:rsidP="00C5698F">
            <w:pPr>
              <w:spacing w:line="276" w:lineRule="auto"/>
              <w:rPr>
                <w:szCs w:val="17"/>
                <w:vertAlign w:val="superscript"/>
                <w:lang w:val="en-US"/>
              </w:rPr>
            </w:pPr>
            <w:r w:rsidRPr="00C5698F">
              <w:rPr>
                <w:szCs w:val="17"/>
                <w:lang w:val="en-US"/>
              </w:rPr>
              <w:t>Model 2</w:t>
            </w:r>
            <w:r w:rsidRPr="00C5698F">
              <w:rPr>
                <w:szCs w:val="17"/>
                <w:vertAlign w:val="superscript"/>
                <w:lang w:val="en-US"/>
              </w:rPr>
              <w:t>a</w:t>
            </w:r>
          </w:p>
        </w:tc>
        <w:tc>
          <w:tcPr>
            <w:tcW w:w="2003" w:type="dxa"/>
          </w:tcPr>
          <w:p w14:paraId="5B9023AF" w14:textId="77777777" w:rsidR="00C5698F" w:rsidRPr="00C5698F" w:rsidRDefault="00C5698F" w:rsidP="00C5698F">
            <w:pPr>
              <w:spacing w:line="276" w:lineRule="auto"/>
              <w:rPr>
                <w:szCs w:val="17"/>
                <w:vertAlign w:val="superscript"/>
                <w:lang w:val="en-US"/>
              </w:rPr>
            </w:pPr>
            <w:r w:rsidRPr="00C5698F">
              <w:rPr>
                <w:szCs w:val="17"/>
                <w:lang w:val="en-US"/>
              </w:rPr>
              <w:t>-0.13 (-0.38,0.</w:t>
            </w:r>
            <w:proofErr w:type="gramStart"/>
            <w:r w:rsidRPr="00C5698F">
              <w:rPr>
                <w:szCs w:val="17"/>
                <w:lang w:val="en-US"/>
              </w:rPr>
              <w:t>11)</w:t>
            </w:r>
            <w:r w:rsidRPr="00C5698F">
              <w:rPr>
                <w:szCs w:val="17"/>
                <w:vertAlign w:val="superscript"/>
                <w:lang w:val="en-US"/>
              </w:rPr>
              <w:t>b</w:t>
            </w:r>
            <w:proofErr w:type="gramEnd"/>
          </w:p>
        </w:tc>
        <w:tc>
          <w:tcPr>
            <w:tcW w:w="1433" w:type="dxa"/>
          </w:tcPr>
          <w:p w14:paraId="43B5E277"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2" w:type="dxa"/>
          </w:tcPr>
          <w:p w14:paraId="33BDCCAB" w14:textId="77777777" w:rsidR="00C5698F" w:rsidRPr="00C5698F" w:rsidRDefault="00C5698F" w:rsidP="00C5698F">
            <w:pPr>
              <w:spacing w:line="276" w:lineRule="auto"/>
              <w:rPr>
                <w:szCs w:val="17"/>
                <w:lang w:val="en-US"/>
              </w:rPr>
            </w:pPr>
            <w:r w:rsidRPr="00C5698F">
              <w:rPr>
                <w:szCs w:val="17"/>
                <w:lang w:val="en-US"/>
              </w:rPr>
              <w:t>0.15 (-0.43,0.73)</w:t>
            </w:r>
          </w:p>
        </w:tc>
        <w:tc>
          <w:tcPr>
            <w:tcW w:w="1809" w:type="dxa"/>
          </w:tcPr>
          <w:p w14:paraId="13618302" w14:textId="77777777" w:rsidR="00C5698F" w:rsidRPr="00C5698F" w:rsidRDefault="00C5698F" w:rsidP="00C5698F">
            <w:pPr>
              <w:spacing w:line="276" w:lineRule="auto"/>
              <w:rPr>
                <w:szCs w:val="17"/>
                <w:lang w:val="en-US"/>
              </w:rPr>
            </w:pPr>
            <w:r w:rsidRPr="00C5698F">
              <w:rPr>
                <w:szCs w:val="17"/>
                <w:lang w:val="en-US"/>
              </w:rPr>
              <w:t>-0.14 (-0.74,0.45)</w:t>
            </w:r>
          </w:p>
        </w:tc>
      </w:tr>
      <w:tr w:rsidR="00C5698F" w:rsidRPr="00C5698F" w14:paraId="40BD5EE9" w14:textId="77777777" w:rsidTr="00CC0E37">
        <w:tc>
          <w:tcPr>
            <w:tcW w:w="2023" w:type="dxa"/>
          </w:tcPr>
          <w:p w14:paraId="4E1D42AF" w14:textId="77777777" w:rsidR="00C5698F" w:rsidRPr="00C5698F" w:rsidRDefault="00C5698F" w:rsidP="00C5698F">
            <w:pPr>
              <w:spacing w:line="276" w:lineRule="auto"/>
              <w:rPr>
                <w:szCs w:val="17"/>
                <w:lang w:val="en-US"/>
              </w:rPr>
            </w:pPr>
          </w:p>
        </w:tc>
        <w:tc>
          <w:tcPr>
            <w:tcW w:w="2003" w:type="dxa"/>
          </w:tcPr>
          <w:p w14:paraId="5394161B" w14:textId="77777777" w:rsidR="00C5698F" w:rsidRPr="00C5698F" w:rsidRDefault="00C5698F" w:rsidP="00C5698F">
            <w:pPr>
              <w:spacing w:line="276" w:lineRule="auto"/>
              <w:rPr>
                <w:color w:val="FF0000"/>
                <w:szCs w:val="17"/>
                <w:lang w:val="en-US"/>
              </w:rPr>
            </w:pPr>
          </w:p>
        </w:tc>
        <w:tc>
          <w:tcPr>
            <w:tcW w:w="1433" w:type="dxa"/>
          </w:tcPr>
          <w:p w14:paraId="7320DE2D" w14:textId="77777777" w:rsidR="00C5698F" w:rsidRPr="00C5698F" w:rsidRDefault="00C5698F" w:rsidP="00C5698F">
            <w:pPr>
              <w:spacing w:line="276" w:lineRule="auto"/>
              <w:rPr>
                <w:color w:val="FF0000"/>
                <w:szCs w:val="17"/>
                <w:lang w:val="en-US"/>
              </w:rPr>
            </w:pPr>
          </w:p>
        </w:tc>
        <w:tc>
          <w:tcPr>
            <w:tcW w:w="1912" w:type="dxa"/>
          </w:tcPr>
          <w:p w14:paraId="4EF8526B" w14:textId="77777777" w:rsidR="00C5698F" w:rsidRPr="00C5698F" w:rsidRDefault="00C5698F" w:rsidP="00C5698F">
            <w:pPr>
              <w:spacing w:line="276" w:lineRule="auto"/>
              <w:rPr>
                <w:color w:val="FF0000"/>
                <w:szCs w:val="17"/>
                <w:lang w:val="en-US"/>
              </w:rPr>
            </w:pPr>
          </w:p>
        </w:tc>
        <w:tc>
          <w:tcPr>
            <w:tcW w:w="1809" w:type="dxa"/>
          </w:tcPr>
          <w:p w14:paraId="277EA645" w14:textId="77777777" w:rsidR="00C5698F" w:rsidRPr="00C5698F" w:rsidRDefault="00C5698F" w:rsidP="00C5698F">
            <w:pPr>
              <w:spacing w:line="276" w:lineRule="auto"/>
              <w:rPr>
                <w:color w:val="FF0000"/>
                <w:szCs w:val="17"/>
                <w:lang w:val="en-US"/>
              </w:rPr>
            </w:pPr>
          </w:p>
        </w:tc>
      </w:tr>
      <w:tr w:rsidR="00C5698F" w:rsidRPr="00C5698F" w14:paraId="785C6AF2" w14:textId="77777777" w:rsidTr="00CC0E37">
        <w:tc>
          <w:tcPr>
            <w:tcW w:w="2023" w:type="dxa"/>
          </w:tcPr>
          <w:p w14:paraId="3BEEF32D" w14:textId="77777777" w:rsidR="00C5698F" w:rsidRPr="00C5698F" w:rsidRDefault="00C5698F" w:rsidP="00C5698F">
            <w:pPr>
              <w:spacing w:line="276" w:lineRule="auto"/>
              <w:rPr>
                <w:b/>
                <w:bCs/>
                <w:szCs w:val="17"/>
                <w:lang w:val="en-US"/>
              </w:rPr>
            </w:pPr>
            <w:r w:rsidRPr="00C5698F">
              <w:rPr>
                <w:b/>
                <w:bCs/>
                <w:szCs w:val="17"/>
                <w:lang w:val="en-US"/>
              </w:rPr>
              <w:t xml:space="preserve">No diuretics users </w:t>
            </w:r>
          </w:p>
        </w:tc>
        <w:tc>
          <w:tcPr>
            <w:tcW w:w="2003" w:type="dxa"/>
          </w:tcPr>
          <w:p w14:paraId="58F3D9B7" w14:textId="77777777" w:rsidR="00C5698F" w:rsidRPr="00C5698F" w:rsidRDefault="00C5698F" w:rsidP="00C5698F">
            <w:pPr>
              <w:spacing w:line="276" w:lineRule="auto"/>
              <w:rPr>
                <w:color w:val="FF0000"/>
                <w:szCs w:val="17"/>
                <w:lang w:val="en-US"/>
              </w:rPr>
            </w:pPr>
          </w:p>
        </w:tc>
        <w:tc>
          <w:tcPr>
            <w:tcW w:w="1433" w:type="dxa"/>
          </w:tcPr>
          <w:p w14:paraId="1DF42F8D" w14:textId="77777777" w:rsidR="00C5698F" w:rsidRPr="00C5698F" w:rsidRDefault="00C5698F" w:rsidP="00C5698F">
            <w:pPr>
              <w:spacing w:line="276" w:lineRule="auto"/>
              <w:rPr>
                <w:color w:val="FF0000"/>
                <w:szCs w:val="17"/>
                <w:lang w:val="en-US"/>
              </w:rPr>
            </w:pPr>
          </w:p>
        </w:tc>
        <w:tc>
          <w:tcPr>
            <w:tcW w:w="1912" w:type="dxa"/>
          </w:tcPr>
          <w:p w14:paraId="3BD1078B" w14:textId="77777777" w:rsidR="00C5698F" w:rsidRPr="00C5698F" w:rsidRDefault="00C5698F" w:rsidP="00C5698F">
            <w:pPr>
              <w:spacing w:line="276" w:lineRule="auto"/>
              <w:rPr>
                <w:color w:val="FF0000"/>
                <w:szCs w:val="17"/>
                <w:lang w:val="en-US"/>
              </w:rPr>
            </w:pPr>
          </w:p>
        </w:tc>
        <w:tc>
          <w:tcPr>
            <w:tcW w:w="1809" w:type="dxa"/>
          </w:tcPr>
          <w:p w14:paraId="5D1B38BC" w14:textId="77777777" w:rsidR="00C5698F" w:rsidRPr="00C5698F" w:rsidRDefault="00C5698F" w:rsidP="00C5698F">
            <w:pPr>
              <w:spacing w:line="276" w:lineRule="auto"/>
              <w:rPr>
                <w:color w:val="FF0000"/>
                <w:szCs w:val="17"/>
                <w:lang w:val="en-US"/>
              </w:rPr>
            </w:pPr>
          </w:p>
        </w:tc>
      </w:tr>
      <w:tr w:rsidR="00C5698F" w:rsidRPr="00C5698F" w14:paraId="0300DB73" w14:textId="77777777" w:rsidTr="00CC0E37">
        <w:tc>
          <w:tcPr>
            <w:tcW w:w="2023" w:type="dxa"/>
          </w:tcPr>
          <w:p w14:paraId="0C7FC047" w14:textId="77777777" w:rsidR="00C5698F" w:rsidRPr="00C5698F" w:rsidRDefault="00C5698F" w:rsidP="00C5698F">
            <w:pPr>
              <w:spacing w:line="276" w:lineRule="auto"/>
              <w:rPr>
                <w:b/>
                <w:bCs/>
                <w:szCs w:val="17"/>
                <w:lang w:val="en-US"/>
              </w:rPr>
            </w:pPr>
            <w:r w:rsidRPr="00C5698F">
              <w:rPr>
                <w:szCs w:val="17"/>
                <w:lang w:val="en-US"/>
              </w:rPr>
              <w:t>Sample size</w:t>
            </w:r>
          </w:p>
        </w:tc>
        <w:tc>
          <w:tcPr>
            <w:tcW w:w="2003" w:type="dxa"/>
          </w:tcPr>
          <w:p w14:paraId="1C0008BC" w14:textId="77777777" w:rsidR="00C5698F" w:rsidRPr="00C5698F" w:rsidRDefault="00C5698F" w:rsidP="00C5698F">
            <w:pPr>
              <w:spacing w:line="276" w:lineRule="auto"/>
              <w:rPr>
                <w:szCs w:val="17"/>
                <w:lang w:val="en-US"/>
              </w:rPr>
            </w:pPr>
            <w:r w:rsidRPr="00C5698F">
              <w:rPr>
                <w:szCs w:val="17"/>
                <w:lang w:val="en-US"/>
              </w:rPr>
              <w:t>N=1727</w:t>
            </w:r>
          </w:p>
        </w:tc>
        <w:tc>
          <w:tcPr>
            <w:tcW w:w="1433" w:type="dxa"/>
          </w:tcPr>
          <w:p w14:paraId="485BDCD4" w14:textId="77777777" w:rsidR="00C5698F" w:rsidRPr="00C5698F" w:rsidRDefault="00C5698F" w:rsidP="00C5698F">
            <w:pPr>
              <w:spacing w:line="276" w:lineRule="auto"/>
              <w:rPr>
                <w:szCs w:val="17"/>
                <w:lang w:val="en-US"/>
              </w:rPr>
            </w:pPr>
            <w:r w:rsidRPr="00C5698F">
              <w:rPr>
                <w:szCs w:val="17"/>
                <w:lang w:val="en-US"/>
              </w:rPr>
              <w:t>N=573</w:t>
            </w:r>
          </w:p>
        </w:tc>
        <w:tc>
          <w:tcPr>
            <w:tcW w:w="1912" w:type="dxa"/>
          </w:tcPr>
          <w:p w14:paraId="07338444" w14:textId="77777777" w:rsidR="00C5698F" w:rsidRPr="00C5698F" w:rsidRDefault="00C5698F" w:rsidP="00C5698F">
            <w:pPr>
              <w:spacing w:line="276" w:lineRule="auto"/>
              <w:rPr>
                <w:szCs w:val="17"/>
                <w:lang w:val="en-US"/>
              </w:rPr>
            </w:pPr>
            <w:r w:rsidRPr="00C5698F">
              <w:rPr>
                <w:szCs w:val="17"/>
                <w:lang w:val="en-US"/>
              </w:rPr>
              <w:t>N=583</w:t>
            </w:r>
          </w:p>
        </w:tc>
        <w:tc>
          <w:tcPr>
            <w:tcW w:w="1809" w:type="dxa"/>
          </w:tcPr>
          <w:p w14:paraId="5E65D09C" w14:textId="77777777" w:rsidR="00C5698F" w:rsidRPr="00C5698F" w:rsidRDefault="00C5698F" w:rsidP="00C5698F">
            <w:pPr>
              <w:spacing w:line="276" w:lineRule="auto"/>
              <w:rPr>
                <w:szCs w:val="17"/>
                <w:lang w:val="en-US"/>
              </w:rPr>
            </w:pPr>
            <w:r w:rsidRPr="00C5698F">
              <w:rPr>
                <w:szCs w:val="17"/>
                <w:lang w:val="en-US"/>
              </w:rPr>
              <w:t xml:space="preserve">N=571 </w:t>
            </w:r>
          </w:p>
        </w:tc>
      </w:tr>
      <w:tr w:rsidR="00C5698F" w:rsidRPr="00C5698F" w14:paraId="52561032" w14:textId="77777777" w:rsidTr="00CC0E37">
        <w:tc>
          <w:tcPr>
            <w:tcW w:w="2023" w:type="dxa"/>
          </w:tcPr>
          <w:p w14:paraId="52EF7809" w14:textId="77777777" w:rsidR="00C5698F" w:rsidRPr="00C5698F" w:rsidRDefault="00C5698F" w:rsidP="00C5698F">
            <w:pPr>
              <w:spacing w:line="276" w:lineRule="auto"/>
              <w:rPr>
                <w:b/>
                <w:bCs/>
                <w:szCs w:val="17"/>
                <w:lang w:val="en-US"/>
              </w:rPr>
            </w:pPr>
            <w:r w:rsidRPr="00C5698F">
              <w:rPr>
                <w:szCs w:val="17"/>
                <w:lang w:val="en-US"/>
              </w:rPr>
              <w:t>Mean ± SD annual eGFR change mL/min per 1.73 m</w:t>
            </w:r>
            <w:r w:rsidRPr="00C5698F">
              <w:rPr>
                <w:szCs w:val="17"/>
                <w:vertAlign w:val="superscript"/>
                <w:lang w:val="en-US"/>
              </w:rPr>
              <w:t>2</w:t>
            </w:r>
          </w:p>
        </w:tc>
        <w:tc>
          <w:tcPr>
            <w:tcW w:w="2003" w:type="dxa"/>
          </w:tcPr>
          <w:p w14:paraId="47DCC005" w14:textId="77777777" w:rsidR="00C5698F" w:rsidRPr="00C5698F" w:rsidRDefault="00C5698F" w:rsidP="00C5698F">
            <w:pPr>
              <w:spacing w:line="276" w:lineRule="auto"/>
              <w:rPr>
                <w:szCs w:val="17"/>
                <w:lang w:val="en-US"/>
              </w:rPr>
            </w:pPr>
            <w:r w:rsidRPr="00C5698F">
              <w:rPr>
                <w:szCs w:val="17"/>
                <w:lang w:val="en-US"/>
              </w:rPr>
              <w:t xml:space="preserve">-1.62 ± 3.61 </w:t>
            </w:r>
          </w:p>
        </w:tc>
        <w:tc>
          <w:tcPr>
            <w:tcW w:w="1433" w:type="dxa"/>
          </w:tcPr>
          <w:p w14:paraId="7ABF6CFC" w14:textId="77777777" w:rsidR="00C5698F" w:rsidRPr="00C5698F" w:rsidRDefault="00C5698F" w:rsidP="00C5698F">
            <w:pPr>
              <w:spacing w:line="276" w:lineRule="auto"/>
              <w:rPr>
                <w:szCs w:val="17"/>
                <w:lang w:val="en-US"/>
              </w:rPr>
            </w:pPr>
            <w:r w:rsidRPr="00C5698F">
              <w:rPr>
                <w:szCs w:val="17"/>
                <w:lang w:val="en-US"/>
              </w:rPr>
              <w:t xml:space="preserve">-1.64 ± 3.96 </w:t>
            </w:r>
          </w:p>
        </w:tc>
        <w:tc>
          <w:tcPr>
            <w:tcW w:w="1912" w:type="dxa"/>
          </w:tcPr>
          <w:p w14:paraId="1CC4F257" w14:textId="77777777" w:rsidR="00C5698F" w:rsidRPr="00C5698F" w:rsidRDefault="00C5698F" w:rsidP="00C5698F">
            <w:pPr>
              <w:spacing w:line="276" w:lineRule="auto"/>
              <w:rPr>
                <w:szCs w:val="17"/>
                <w:lang w:val="en-US"/>
              </w:rPr>
            </w:pPr>
            <w:r w:rsidRPr="00C5698F">
              <w:rPr>
                <w:szCs w:val="17"/>
                <w:lang w:val="en-US"/>
              </w:rPr>
              <w:t xml:space="preserve">-1.53 ± 3.69 </w:t>
            </w:r>
          </w:p>
        </w:tc>
        <w:tc>
          <w:tcPr>
            <w:tcW w:w="1809" w:type="dxa"/>
          </w:tcPr>
          <w:p w14:paraId="4A91B192" w14:textId="77777777" w:rsidR="00C5698F" w:rsidRPr="00C5698F" w:rsidRDefault="00C5698F" w:rsidP="00C5698F">
            <w:pPr>
              <w:spacing w:line="276" w:lineRule="auto"/>
              <w:rPr>
                <w:szCs w:val="17"/>
                <w:lang w:val="en-US"/>
              </w:rPr>
            </w:pPr>
            <w:r w:rsidRPr="00C5698F">
              <w:rPr>
                <w:szCs w:val="17"/>
                <w:lang w:val="en-US"/>
              </w:rPr>
              <w:t>-1.70 ± 3.52</w:t>
            </w:r>
          </w:p>
        </w:tc>
      </w:tr>
      <w:tr w:rsidR="00C5698F" w:rsidRPr="00C5698F" w14:paraId="5E84EE5D" w14:textId="77777777" w:rsidTr="00CC0E37">
        <w:tc>
          <w:tcPr>
            <w:tcW w:w="2023" w:type="dxa"/>
          </w:tcPr>
          <w:p w14:paraId="4AB8260E" w14:textId="77777777" w:rsidR="00C5698F" w:rsidRPr="00C5698F" w:rsidRDefault="00C5698F" w:rsidP="00C5698F">
            <w:pPr>
              <w:spacing w:line="276" w:lineRule="auto"/>
              <w:rPr>
                <w:b/>
                <w:bCs/>
                <w:szCs w:val="17"/>
                <w:lang w:val="en-US"/>
              </w:rPr>
            </w:pPr>
            <w:r w:rsidRPr="00C5698F">
              <w:rPr>
                <w:szCs w:val="17"/>
                <w:lang w:val="en-US"/>
              </w:rPr>
              <w:t>Model 2</w:t>
            </w:r>
            <w:r w:rsidRPr="00C5698F">
              <w:rPr>
                <w:szCs w:val="17"/>
                <w:vertAlign w:val="superscript"/>
                <w:lang w:val="en-US"/>
              </w:rPr>
              <w:t>a</w:t>
            </w:r>
          </w:p>
        </w:tc>
        <w:tc>
          <w:tcPr>
            <w:tcW w:w="2003" w:type="dxa"/>
          </w:tcPr>
          <w:p w14:paraId="1598C367" w14:textId="77777777" w:rsidR="00C5698F" w:rsidRPr="00C5698F" w:rsidRDefault="00C5698F" w:rsidP="00C5698F">
            <w:pPr>
              <w:spacing w:line="276" w:lineRule="auto"/>
              <w:rPr>
                <w:szCs w:val="17"/>
                <w:lang w:val="en-US"/>
              </w:rPr>
            </w:pPr>
            <w:r w:rsidRPr="00C5698F">
              <w:rPr>
                <w:szCs w:val="17"/>
                <w:lang w:val="en-US"/>
              </w:rPr>
              <w:t>-0.08 (-0.27,0.10)</w:t>
            </w:r>
          </w:p>
        </w:tc>
        <w:tc>
          <w:tcPr>
            <w:tcW w:w="1433" w:type="dxa"/>
          </w:tcPr>
          <w:p w14:paraId="208CF181"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2" w:type="dxa"/>
          </w:tcPr>
          <w:p w14:paraId="5A19A659" w14:textId="77777777" w:rsidR="00C5698F" w:rsidRPr="00C5698F" w:rsidRDefault="00C5698F" w:rsidP="00C5698F">
            <w:pPr>
              <w:spacing w:line="276" w:lineRule="auto"/>
              <w:rPr>
                <w:szCs w:val="17"/>
                <w:lang w:val="en-US"/>
              </w:rPr>
            </w:pPr>
            <w:r w:rsidRPr="00C5698F">
              <w:rPr>
                <w:szCs w:val="17"/>
                <w:lang w:val="en-US"/>
              </w:rPr>
              <w:t>0.13 (-0.30,0.57)</w:t>
            </w:r>
          </w:p>
        </w:tc>
        <w:tc>
          <w:tcPr>
            <w:tcW w:w="1809" w:type="dxa"/>
          </w:tcPr>
          <w:p w14:paraId="250F7EEC" w14:textId="77777777" w:rsidR="00C5698F" w:rsidRPr="00C5698F" w:rsidRDefault="00C5698F" w:rsidP="00C5698F">
            <w:pPr>
              <w:spacing w:line="276" w:lineRule="auto"/>
              <w:rPr>
                <w:szCs w:val="17"/>
                <w:lang w:val="en-US"/>
              </w:rPr>
            </w:pPr>
            <w:r w:rsidRPr="00C5698F">
              <w:rPr>
                <w:szCs w:val="17"/>
                <w:lang w:val="en-US"/>
              </w:rPr>
              <w:t>-0.07 (-0.51,0.38)</w:t>
            </w:r>
          </w:p>
        </w:tc>
      </w:tr>
      <w:tr w:rsidR="00C5698F" w:rsidRPr="00C5698F" w14:paraId="3CC1DC3F" w14:textId="77777777" w:rsidTr="00CC0E37">
        <w:tc>
          <w:tcPr>
            <w:tcW w:w="2023" w:type="dxa"/>
          </w:tcPr>
          <w:p w14:paraId="2CB93C54" w14:textId="77777777" w:rsidR="00C5698F" w:rsidRPr="00C5698F" w:rsidRDefault="00C5698F" w:rsidP="00C5698F">
            <w:pPr>
              <w:spacing w:line="276" w:lineRule="auto"/>
              <w:rPr>
                <w:szCs w:val="17"/>
                <w:lang w:val="en-US"/>
              </w:rPr>
            </w:pPr>
          </w:p>
        </w:tc>
        <w:tc>
          <w:tcPr>
            <w:tcW w:w="2003" w:type="dxa"/>
          </w:tcPr>
          <w:p w14:paraId="594C347C" w14:textId="77777777" w:rsidR="00C5698F" w:rsidRPr="00C5698F" w:rsidRDefault="00C5698F" w:rsidP="00C5698F">
            <w:pPr>
              <w:spacing w:line="276" w:lineRule="auto"/>
              <w:rPr>
                <w:color w:val="FF0000"/>
                <w:szCs w:val="17"/>
                <w:lang w:val="en-US"/>
              </w:rPr>
            </w:pPr>
          </w:p>
        </w:tc>
        <w:tc>
          <w:tcPr>
            <w:tcW w:w="1433" w:type="dxa"/>
          </w:tcPr>
          <w:p w14:paraId="5B866E4F" w14:textId="77777777" w:rsidR="00C5698F" w:rsidRPr="00C5698F" w:rsidRDefault="00C5698F" w:rsidP="00C5698F">
            <w:pPr>
              <w:spacing w:line="276" w:lineRule="auto"/>
              <w:rPr>
                <w:color w:val="FF0000"/>
                <w:szCs w:val="17"/>
                <w:lang w:val="en-US"/>
              </w:rPr>
            </w:pPr>
          </w:p>
        </w:tc>
        <w:tc>
          <w:tcPr>
            <w:tcW w:w="1912" w:type="dxa"/>
          </w:tcPr>
          <w:p w14:paraId="4F42B0CE" w14:textId="77777777" w:rsidR="00C5698F" w:rsidRPr="00C5698F" w:rsidRDefault="00C5698F" w:rsidP="00C5698F">
            <w:pPr>
              <w:spacing w:line="276" w:lineRule="auto"/>
              <w:rPr>
                <w:color w:val="FF0000"/>
                <w:szCs w:val="17"/>
                <w:lang w:val="en-US"/>
              </w:rPr>
            </w:pPr>
          </w:p>
        </w:tc>
        <w:tc>
          <w:tcPr>
            <w:tcW w:w="1809" w:type="dxa"/>
          </w:tcPr>
          <w:p w14:paraId="4C859C16" w14:textId="77777777" w:rsidR="00C5698F" w:rsidRPr="00C5698F" w:rsidRDefault="00C5698F" w:rsidP="00C5698F">
            <w:pPr>
              <w:spacing w:line="276" w:lineRule="auto"/>
              <w:rPr>
                <w:color w:val="FF0000"/>
                <w:szCs w:val="17"/>
                <w:lang w:val="en-US"/>
              </w:rPr>
            </w:pPr>
          </w:p>
        </w:tc>
      </w:tr>
      <w:tr w:rsidR="00C5698F" w:rsidRPr="00C5698F" w14:paraId="292AEB98" w14:textId="77777777" w:rsidTr="00CC0E37">
        <w:tc>
          <w:tcPr>
            <w:tcW w:w="2023" w:type="dxa"/>
          </w:tcPr>
          <w:p w14:paraId="742B3812" w14:textId="77777777" w:rsidR="00C5698F" w:rsidRPr="00C5698F" w:rsidRDefault="00C5698F" w:rsidP="00C5698F">
            <w:pPr>
              <w:spacing w:line="276" w:lineRule="auto"/>
              <w:rPr>
                <w:b/>
                <w:bCs/>
                <w:szCs w:val="17"/>
                <w:lang w:val="en-US"/>
              </w:rPr>
            </w:pPr>
            <w:r w:rsidRPr="00C5698F">
              <w:rPr>
                <w:b/>
                <w:bCs/>
                <w:szCs w:val="17"/>
                <w:lang w:val="en-US"/>
              </w:rPr>
              <w:t>No loop-diuretics users</w:t>
            </w:r>
          </w:p>
        </w:tc>
        <w:tc>
          <w:tcPr>
            <w:tcW w:w="2003" w:type="dxa"/>
          </w:tcPr>
          <w:p w14:paraId="39130CEA" w14:textId="77777777" w:rsidR="00C5698F" w:rsidRPr="00C5698F" w:rsidRDefault="00C5698F" w:rsidP="00C5698F">
            <w:pPr>
              <w:spacing w:line="276" w:lineRule="auto"/>
              <w:rPr>
                <w:color w:val="FF0000"/>
                <w:szCs w:val="17"/>
                <w:lang w:val="en-US"/>
              </w:rPr>
            </w:pPr>
          </w:p>
        </w:tc>
        <w:tc>
          <w:tcPr>
            <w:tcW w:w="1433" w:type="dxa"/>
          </w:tcPr>
          <w:p w14:paraId="2AE348F2" w14:textId="77777777" w:rsidR="00C5698F" w:rsidRPr="00C5698F" w:rsidRDefault="00C5698F" w:rsidP="00C5698F">
            <w:pPr>
              <w:spacing w:line="276" w:lineRule="auto"/>
              <w:rPr>
                <w:color w:val="FF0000"/>
                <w:szCs w:val="17"/>
                <w:lang w:val="en-US"/>
              </w:rPr>
            </w:pPr>
          </w:p>
        </w:tc>
        <w:tc>
          <w:tcPr>
            <w:tcW w:w="1912" w:type="dxa"/>
          </w:tcPr>
          <w:p w14:paraId="6C7240E1" w14:textId="77777777" w:rsidR="00C5698F" w:rsidRPr="00C5698F" w:rsidRDefault="00C5698F" w:rsidP="00C5698F">
            <w:pPr>
              <w:spacing w:line="276" w:lineRule="auto"/>
              <w:rPr>
                <w:color w:val="FF0000"/>
                <w:szCs w:val="17"/>
                <w:lang w:val="en-US"/>
              </w:rPr>
            </w:pPr>
          </w:p>
        </w:tc>
        <w:tc>
          <w:tcPr>
            <w:tcW w:w="1809" w:type="dxa"/>
          </w:tcPr>
          <w:p w14:paraId="762FF730" w14:textId="77777777" w:rsidR="00C5698F" w:rsidRPr="00C5698F" w:rsidRDefault="00C5698F" w:rsidP="00C5698F">
            <w:pPr>
              <w:spacing w:line="276" w:lineRule="auto"/>
              <w:rPr>
                <w:color w:val="FF0000"/>
                <w:szCs w:val="17"/>
                <w:lang w:val="en-US"/>
              </w:rPr>
            </w:pPr>
          </w:p>
        </w:tc>
      </w:tr>
      <w:tr w:rsidR="00C5698F" w:rsidRPr="00C5698F" w14:paraId="3FC12515" w14:textId="77777777" w:rsidTr="00CC0E37">
        <w:tc>
          <w:tcPr>
            <w:tcW w:w="2023" w:type="dxa"/>
          </w:tcPr>
          <w:p w14:paraId="6E9CE322" w14:textId="77777777" w:rsidR="00C5698F" w:rsidRPr="00C5698F" w:rsidRDefault="00C5698F" w:rsidP="00C5698F">
            <w:pPr>
              <w:spacing w:line="276" w:lineRule="auto"/>
              <w:rPr>
                <w:b/>
                <w:bCs/>
                <w:szCs w:val="17"/>
                <w:lang w:val="en-US"/>
              </w:rPr>
            </w:pPr>
            <w:r w:rsidRPr="00C5698F">
              <w:rPr>
                <w:szCs w:val="17"/>
                <w:lang w:val="en-US"/>
              </w:rPr>
              <w:t>Sample size</w:t>
            </w:r>
          </w:p>
        </w:tc>
        <w:tc>
          <w:tcPr>
            <w:tcW w:w="2003" w:type="dxa"/>
          </w:tcPr>
          <w:p w14:paraId="13C2830B" w14:textId="77777777" w:rsidR="00C5698F" w:rsidRPr="00C5698F" w:rsidRDefault="00C5698F" w:rsidP="00C5698F">
            <w:pPr>
              <w:spacing w:line="276" w:lineRule="auto"/>
              <w:rPr>
                <w:szCs w:val="17"/>
                <w:lang w:val="en-US"/>
              </w:rPr>
            </w:pPr>
            <w:r w:rsidRPr="00C5698F">
              <w:rPr>
                <w:szCs w:val="17"/>
                <w:lang w:val="en-US"/>
              </w:rPr>
              <w:t xml:space="preserve">N=1860 </w:t>
            </w:r>
          </w:p>
        </w:tc>
        <w:tc>
          <w:tcPr>
            <w:tcW w:w="1433" w:type="dxa"/>
          </w:tcPr>
          <w:p w14:paraId="282A01DB" w14:textId="77777777" w:rsidR="00C5698F" w:rsidRPr="00C5698F" w:rsidRDefault="00C5698F" w:rsidP="00C5698F">
            <w:pPr>
              <w:spacing w:line="276" w:lineRule="auto"/>
              <w:rPr>
                <w:szCs w:val="17"/>
                <w:lang w:val="en-US"/>
              </w:rPr>
            </w:pPr>
            <w:r w:rsidRPr="00C5698F">
              <w:rPr>
                <w:szCs w:val="17"/>
                <w:lang w:val="en-US"/>
              </w:rPr>
              <w:t>N=622</w:t>
            </w:r>
          </w:p>
        </w:tc>
        <w:tc>
          <w:tcPr>
            <w:tcW w:w="1912" w:type="dxa"/>
          </w:tcPr>
          <w:p w14:paraId="6E96059F" w14:textId="77777777" w:rsidR="00C5698F" w:rsidRPr="00C5698F" w:rsidRDefault="00C5698F" w:rsidP="00C5698F">
            <w:pPr>
              <w:spacing w:line="276" w:lineRule="auto"/>
              <w:rPr>
                <w:szCs w:val="17"/>
                <w:lang w:val="en-US"/>
              </w:rPr>
            </w:pPr>
            <w:r w:rsidRPr="00C5698F">
              <w:rPr>
                <w:szCs w:val="17"/>
                <w:lang w:val="en-US"/>
              </w:rPr>
              <w:t>N=612</w:t>
            </w:r>
          </w:p>
        </w:tc>
        <w:tc>
          <w:tcPr>
            <w:tcW w:w="1809" w:type="dxa"/>
          </w:tcPr>
          <w:p w14:paraId="0C62A784" w14:textId="77777777" w:rsidR="00C5698F" w:rsidRPr="00C5698F" w:rsidRDefault="00C5698F" w:rsidP="00C5698F">
            <w:pPr>
              <w:spacing w:line="276" w:lineRule="auto"/>
              <w:rPr>
                <w:szCs w:val="17"/>
                <w:lang w:val="en-US"/>
              </w:rPr>
            </w:pPr>
            <w:r w:rsidRPr="00C5698F">
              <w:rPr>
                <w:szCs w:val="17"/>
                <w:lang w:val="en-US"/>
              </w:rPr>
              <w:t>N=626</w:t>
            </w:r>
          </w:p>
        </w:tc>
      </w:tr>
      <w:tr w:rsidR="00C5698F" w:rsidRPr="00C5698F" w14:paraId="4FE5F669" w14:textId="77777777" w:rsidTr="00CC0E37">
        <w:tc>
          <w:tcPr>
            <w:tcW w:w="2023" w:type="dxa"/>
          </w:tcPr>
          <w:p w14:paraId="6FB85DF5" w14:textId="77777777" w:rsidR="00C5698F" w:rsidRPr="00C5698F" w:rsidRDefault="00C5698F" w:rsidP="00C5698F">
            <w:pPr>
              <w:spacing w:line="276" w:lineRule="auto"/>
              <w:rPr>
                <w:szCs w:val="17"/>
                <w:lang w:val="en-US"/>
              </w:rPr>
            </w:pPr>
            <w:r w:rsidRPr="00C5698F">
              <w:rPr>
                <w:szCs w:val="17"/>
                <w:lang w:val="en-US"/>
              </w:rPr>
              <w:t>Mean ± SD annual eGFR change mL/min per 1.73 m</w:t>
            </w:r>
            <w:r w:rsidRPr="00C5698F">
              <w:rPr>
                <w:szCs w:val="17"/>
                <w:vertAlign w:val="superscript"/>
                <w:lang w:val="en-US"/>
              </w:rPr>
              <w:t>2</w:t>
            </w:r>
          </w:p>
        </w:tc>
        <w:tc>
          <w:tcPr>
            <w:tcW w:w="2003" w:type="dxa"/>
          </w:tcPr>
          <w:p w14:paraId="0EF97D36" w14:textId="77777777" w:rsidR="00C5698F" w:rsidRPr="00C5698F" w:rsidRDefault="00C5698F" w:rsidP="00C5698F">
            <w:pPr>
              <w:spacing w:line="276" w:lineRule="auto"/>
              <w:rPr>
                <w:szCs w:val="17"/>
                <w:lang w:val="en-US"/>
              </w:rPr>
            </w:pPr>
            <w:r w:rsidRPr="00C5698F">
              <w:rPr>
                <w:szCs w:val="17"/>
                <w:lang w:val="en-US"/>
              </w:rPr>
              <w:t xml:space="preserve">-1.62 ± 3.74 </w:t>
            </w:r>
          </w:p>
        </w:tc>
        <w:tc>
          <w:tcPr>
            <w:tcW w:w="1433" w:type="dxa"/>
          </w:tcPr>
          <w:p w14:paraId="1445482D" w14:textId="77777777" w:rsidR="00C5698F" w:rsidRPr="00C5698F" w:rsidRDefault="00C5698F" w:rsidP="00C5698F">
            <w:pPr>
              <w:spacing w:line="276" w:lineRule="auto"/>
              <w:rPr>
                <w:szCs w:val="17"/>
                <w:lang w:val="en-US"/>
              </w:rPr>
            </w:pPr>
            <w:r w:rsidRPr="00C5698F">
              <w:rPr>
                <w:szCs w:val="17"/>
                <w:lang w:val="en-US"/>
              </w:rPr>
              <w:t xml:space="preserve">-1.64 ± 3.96 </w:t>
            </w:r>
          </w:p>
        </w:tc>
        <w:tc>
          <w:tcPr>
            <w:tcW w:w="1912" w:type="dxa"/>
          </w:tcPr>
          <w:p w14:paraId="40EEABBB" w14:textId="77777777" w:rsidR="00C5698F" w:rsidRPr="00C5698F" w:rsidRDefault="00C5698F" w:rsidP="00C5698F">
            <w:pPr>
              <w:spacing w:line="276" w:lineRule="auto"/>
              <w:rPr>
                <w:szCs w:val="17"/>
                <w:lang w:val="en-US"/>
              </w:rPr>
            </w:pPr>
            <w:r w:rsidRPr="00C5698F">
              <w:rPr>
                <w:szCs w:val="17"/>
                <w:lang w:val="en-US"/>
              </w:rPr>
              <w:t xml:space="preserve">-1.50 ± 3.69 </w:t>
            </w:r>
          </w:p>
        </w:tc>
        <w:tc>
          <w:tcPr>
            <w:tcW w:w="1809" w:type="dxa"/>
          </w:tcPr>
          <w:p w14:paraId="1F3F066B" w14:textId="77777777" w:rsidR="00C5698F" w:rsidRPr="00C5698F" w:rsidRDefault="00C5698F" w:rsidP="00C5698F">
            <w:pPr>
              <w:spacing w:line="276" w:lineRule="auto"/>
              <w:rPr>
                <w:szCs w:val="17"/>
                <w:lang w:val="en-US"/>
              </w:rPr>
            </w:pPr>
            <w:r w:rsidRPr="00C5698F">
              <w:rPr>
                <w:szCs w:val="17"/>
                <w:lang w:val="en-US"/>
              </w:rPr>
              <w:t xml:space="preserve">-1.70 ± 3.55 </w:t>
            </w:r>
          </w:p>
        </w:tc>
      </w:tr>
      <w:tr w:rsidR="00C5698F" w:rsidRPr="00C5698F" w14:paraId="5BF913CE" w14:textId="77777777" w:rsidTr="00CC0E37">
        <w:tc>
          <w:tcPr>
            <w:tcW w:w="2023" w:type="dxa"/>
            <w:tcBorders>
              <w:bottom w:val="single" w:sz="4" w:space="0" w:color="auto"/>
            </w:tcBorders>
          </w:tcPr>
          <w:p w14:paraId="442AF52F" w14:textId="77777777" w:rsidR="00C5698F" w:rsidRPr="00C5698F" w:rsidRDefault="00C5698F" w:rsidP="00C5698F">
            <w:pPr>
              <w:spacing w:line="276" w:lineRule="auto"/>
              <w:rPr>
                <w:szCs w:val="17"/>
                <w:lang w:val="en-US"/>
              </w:rPr>
            </w:pPr>
            <w:r w:rsidRPr="00C5698F">
              <w:rPr>
                <w:szCs w:val="17"/>
                <w:lang w:val="en-US"/>
              </w:rPr>
              <w:t>Model 2</w:t>
            </w:r>
            <w:r w:rsidRPr="00C5698F">
              <w:rPr>
                <w:szCs w:val="17"/>
                <w:vertAlign w:val="superscript"/>
                <w:lang w:val="en-US"/>
              </w:rPr>
              <w:t>a</w:t>
            </w:r>
          </w:p>
        </w:tc>
        <w:tc>
          <w:tcPr>
            <w:tcW w:w="2003" w:type="dxa"/>
            <w:tcBorders>
              <w:bottom w:val="single" w:sz="4" w:space="0" w:color="auto"/>
            </w:tcBorders>
          </w:tcPr>
          <w:p w14:paraId="3F0CDA26" w14:textId="77777777" w:rsidR="00C5698F" w:rsidRPr="00C5698F" w:rsidRDefault="00C5698F" w:rsidP="00C5698F">
            <w:pPr>
              <w:spacing w:line="276" w:lineRule="auto"/>
              <w:rPr>
                <w:szCs w:val="17"/>
                <w:lang w:val="en-US"/>
              </w:rPr>
            </w:pPr>
            <w:r w:rsidRPr="00C5698F">
              <w:rPr>
                <w:szCs w:val="17"/>
                <w:lang w:val="en-US"/>
              </w:rPr>
              <w:t>-0.08 (-0.26,0.10)</w:t>
            </w:r>
          </w:p>
        </w:tc>
        <w:tc>
          <w:tcPr>
            <w:tcW w:w="1433" w:type="dxa"/>
            <w:tcBorders>
              <w:bottom w:val="single" w:sz="4" w:space="0" w:color="auto"/>
            </w:tcBorders>
          </w:tcPr>
          <w:p w14:paraId="6B19C7FB" w14:textId="77777777" w:rsidR="00C5698F" w:rsidRPr="00C5698F" w:rsidRDefault="00C5698F" w:rsidP="00C5698F">
            <w:pPr>
              <w:spacing w:line="276" w:lineRule="auto"/>
              <w:rPr>
                <w:color w:val="FF0000"/>
                <w:szCs w:val="17"/>
                <w:lang w:val="en-US"/>
              </w:rPr>
            </w:pPr>
            <w:r w:rsidRPr="00C5698F">
              <w:rPr>
                <w:szCs w:val="17"/>
                <w:lang w:val="en-US"/>
              </w:rPr>
              <w:t xml:space="preserve">Ref </w:t>
            </w:r>
          </w:p>
        </w:tc>
        <w:tc>
          <w:tcPr>
            <w:tcW w:w="1912" w:type="dxa"/>
            <w:tcBorders>
              <w:bottom w:val="single" w:sz="4" w:space="0" w:color="auto"/>
            </w:tcBorders>
          </w:tcPr>
          <w:p w14:paraId="5719E2C4" w14:textId="77777777" w:rsidR="00C5698F" w:rsidRPr="00C5698F" w:rsidRDefault="00C5698F" w:rsidP="00C5698F">
            <w:pPr>
              <w:spacing w:line="276" w:lineRule="auto"/>
              <w:rPr>
                <w:szCs w:val="17"/>
                <w:lang w:val="en-US"/>
              </w:rPr>
            </w:pPr>
            <w:r w:rsidRPr="00C5698F">
              <w:rPr>
                <w:szCs w:val="17"/>
                <w:lang w:val="en-US"/>
              </w:rPr>
              <w:t>0.18 (-0.25,0.60)</w:t>
            </w:r>
          </w:p>
        </w:tc>
        <w:tc>
          <w:tcPr>
            <w:tcW w:w="1809" w:type="dxa"/>
            <w:tcBorders>
              <w:bottom w:val="single" w:sz="4" w:space="0" w:color="auto"/>
            </w:tcBorders>
          </w:tcPr>
          <w:p w14:paraId="171D5957" w14:textId="77777777" w:rsidR="00C5698F" w:rsidRPr="00C5698F" w:rsidRDefault="00C5698F" w:rsidP="00C5698F">
            <w:pPr>
              <w:spacing w:line="276" w:lineRule="auto"/>
              <w:rPr>
                <w:szCs w:val="17"/>
                <w:lang w:val="en-US"/>
              </w:rPr>
            </w:pPr>
            <w:r w:rsidRPr="00C5698F">
              <w:rPr>
                <w:szCs w:val="17"/>
                <w:lang w:val="en-US"/>
              </w:rPr>
              <w:t>-0.01 (-0.44,0.42)</w:t>
            </w:r>
          </w:p>
        </w:tc>
      </w:tr>
    </w:tbl>
    <w:p w14:paraId="7D799E53" w14:textId="77777777" w:rsidR="00C5698F" w:rsidRPr="00C5698F" w:rsidRDefault="00C5698F" w:rsidP="00C5698F">
      <w:pPr>
        <w:spacing w:before="80" w:after="0" w:line="276" w:lineRule="auto"/>
        <w:rPr>
          <w:lang w:val="en-US"/>
        </w:rPr>
      </w:pPr>
      <w:proofErr w:type="gramStart"/>
      <w:r w:rsidRPr="00C5698F">
        <w:rPr>
          <w:vertAlign w:val="superscript"/>
          <w:lang w:val="en-US"/>
        </w:rPr>
        <w:t>a</w:t>
      </w:r>
      <w:proofErr w:type="gramEnd"/>
      <w:r w:rsidRPr="00C5698F">
        <w:rPr>
          <w:vertAlign w:val="superscript"/>
          <w:lang w:val="en-US"/>
        </w:rPr>
        <w:t xml:space="preserve"> </w:t>
      </w:r>
      <w:r w:rsidRPr="00C5698F">
        <w:rPr>
          <w:lang w:val="en-US"/>
        </w:rPr>
        <w:t xml:space="preserve">Adjusted for age, sex, education, total energy intake, smoking status, physical activity, lipid-lowering medication use and RAAS blockers (but not when RAAS users are excluded). </w:t>
      </w:r>
      <w:r w:rsidRPr="00C5698F">
        <w:rPr>
          <w:vertAlign w:val="superscript"/>
          <w:lang w:val="en-US"/>
        </w:rPr>
        <w:t xml:space="preserve">b </w:t>
      </w:r>
      <w:r w:rsidRPr="00C5698F">
        <w:rPr>
          <w:lang w:val="en-US"/>
        </w:rPr>
        <w:t>Beta coefficient (95% confidence interval) obtained from linear regression models (all such values). Abbreviations: DHD-CVD, Dutch Healthy Diet for cardiovascular disease patients; SD, standard deviation; eGFR, estimated glomerular filtration rate; RAAS, renin-angiotensin-aldosterone system blockers.</w:t>
      </w:r>
    </w:p>
    <w:p w14:paraId="3DBBC3D9" w14:textId="77777777" w:rsidR="00C5698F" w:rsidRPr="00C5698F" w:rsidRDefault="00C5698F" w:rsidP="00C5698F">
      <w:pPr>
        <w:spacing w:line="276" w:lineRule="auto"/>
        <w:rPr>
          <w:lang w:val="en-US"/>
        </w:rPr>
      </w:pPr>
      <w:r w:rsidRPr="00C5698F">
        <w:rPr>
          <w:lang w:val="en-US"/>
        </w:rPr>
        <w:br w:type="page"/>
      </w:r>
    </w:p>
    <w:p w14:paraId="675532AC" w14:textId="77777777" w:rsidR="00C5698F" w:rsidRPr="00C5698F" w:rsidRDefault="00C5698F" w:rsidP="00C5698F">
      <w:pPr>
        <w:spacing w:after="80" w:line="276" w:lineRule="auto"/>
        <w:rPr>
          <w:lang w:val="en-US"/>
        </w:rPr>
      </w:pPr>
      <w:r w:rsidRPr="00C5698F">
        <w:rPr>
          <w:b/>
          <w:bCs/>
          <w:lang w:val="en-US"/>
        </w:rPr>
        <w:lastRenderedPageBreak/>
        <w:t>Supplemental Table 10</w:t>
      </w:r>
      <w:r w:rsidRPr="00C5698F">
        <w:rPr>
          <w:lang w:val="en-US"/>
        </w:rPr>
        <w:t xml:space="preserve"> The association between</w:t>
      </w:r>
      <w:r w:rsidRPr="00C5698F">
        <w:rPr>
          <w:b/>
          <w:bCs/>
          <w:lang w:val="en-US"/>
        </w:rPr>
        <w:t xml:space="preserve"> </w:t>
      </w:r>
      <w:r w:rsidRPr="00C5698F">
        <w:rPr>
          <w:lang w:val="en-US"/>
        </w:rPr>
        <w:t xml:space="preserve">components of the DHD-CVD </w:t>
      </w:r>
      <w:proofErr w:type="spellStart"/>
      <w:r w:rsidRPr="00C5698F">
        <w:rPr>
          <w:lang w:val="en-US"/>
        </w:rPr>
        <w:t>index</w:t>
      </w:r>
      <w:r w:rsidRPr="00C5698F">
        <w:rPr>
          <w:vertAlign w:val="superscript"/>
          <w:lang w:val="en-US"/>
        </w:rPr>
        <w:t>a</w:t>
      </w:r>
      <w:proofErr w:type="spellEnd"/>
      <w:r w:rsidRPr="00C5698F">
        <w:rPr>
          <w:lang w:val="en-US"/>
        </w:rPr>
        <w:t xml:space="preserve"> and differences in annual eGFR change in 394 patients of the Alpha Omega Cohort with diabe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5"/>
        <w:gridCol w:w="1975"/>
        <w:gridCol w:w="1975"/>
      </w:tblGrid>
      <w:tr w:rsidR="00C5698F" w:rsidRPr="00C5698F" w14:paraId="67DBAD5C" w14:textId="77777777" w:rsidTr="00CC0E37">
        <w:tc>
          <w:tcPr>
            <w:tcW w:w="4885" w:type="dxa"/>
            <w:tcBorders>
              <w:top w:val="single" w:sz="4" w:space="0" w:color="auto"/>
              <w:bottom w:val="single" w:sz="4" w:space="0" w:color="auto"/>
            </w:tcBorders>
          </w:tcPr>
          <w:p w14:paraId="4A85DE54" w14:textId="77777777" w:rsidR="00C5698F" w:rsidRPr="00C5698F" w:rsidRDefault="00C5698F" w:rsidP="00C5698F">
            <w:pPr>
              <w:spacing w:line="276" w:lineRule="auto"/>
              <w:rPr>
                <w:szCs w:val="17"/>
                <w:lang w:val="en-US"/>
              </w:rPr>
            </w:pPr>
          </w:p>
        </w:tc>
        <w:tc>
          <w:tcPr>
            <w:tcW w:w="1975" w:type="dxa"/>
            <w:tcBorders>
              <w:top w:val="single" w:sz="4" w:space="0" w:color="auto"/>
              <w:bottom w:val="single" w:sz="4" w:space="0" w:color="auto"/>
            </w:tcBorders>
          </w:tcPr>
          <w:p w14:paraId="0CAF214C" w14:textId="77777777" w:rsidR="00C5698F" w:rsidRPr="00C5698F" w:rsidRDefault="00C5698F" w:rsidP="00C5698F">
            <w:pPr>
              <w:spacing w:line="276" w:lineRule="auto"/>
              <w:rPr>
                <w:szCs w:val="17"/>
                <w:lang w:val="en-US"/>
              </w:rPr>
            </w:pPr>
            <w:r w:rsidRPr="00C5698F">
              <w:rPr>
                <w:szCs w:val="17"/>
                <w:lang w:val="en-US"/>
              </w:rPr>
              <w:t>SD</w:t>
            </w:r>
          </w:p>
        </w:tc>
        <w:tc>
          <w:tcPr>
            <w:tcW w:w="1975" w:type="dxa"/>
            <w:tcBorders>
              <w:top w:val="single" w:sz="4" w:space="0" w:color="auto"/>
              <w:bottom w:val="single" w:sz="4" w:space="0" w:color="auto"/>
            </w:tcBorders>
          </w:tcPr>
          <w:p w14:paraId="359D1FDA" w14:textId="77777777" w:rsidR="00C5698F" w:rsidRPr="00C5698F" w:rsidRDefault="00C5698F" w:rsidP="00C5698F">
            <w:pPr>
              <w:spacing w:line="276" w:lineRule="auto"/>
              <w:rPr>
                <w:szCs w:val="17"/>
                <w:lang w:val="en-US"/>
              </w:rPr>
            </w:pPr>
            <w:r w:rsidRPr="00C5698F">
              <w:rPr>
                <w:szCs w:val="17"/>
                <w:lang w:val="en-US"/>
              </w:rPr>
              <w:t>β (95% CI)</w:t>
            </w:r>
          </w:p>
        </w:tc>
      </w:tr>
      <w:tr w:rsidR="00C5698F" w:rsidRPr="00C5698F" w14:paraId="7E359D8D" w14:textId="77777777" w:rsidTr="00CC0E37">
        <w:tc>
          <w:tcPr>
            <w:tcW w:w="4885" w:type="dxa"/>
          </w:tcPr>
          <w:p w14:paraId="719680FB" w14:textId="77777777" w:rsidR="00C5698F" w:rsidRPr="00C5698F" w:rsidRDefault="00C5698F" w:rsidP="00C5698F">
            <w:pPr>
              <w:spacing w:line="276" w:lineRule="auto"/>
              <w:rPr>
                <w:b/>
                <w:bCs/>
                <w:szCs w:val="17"/>
                <w:lang w:val="en-US"/>
              </w:rPr>
            </w:pPr>
            <w:r w:rsidRPr="00C5698F">
              <w:rPr>
                <w:b/>
                <w:bCs/>
                <w:szCs w:val="17"/>
                <w:lang w:val="en-US"/>
              </w:rPr>
              <w:t xml:space="preserve">Legumes </w:t>
            </w:r>
          </w:p>
        </w:tc>
        <w:tc>
          <w:tcPr>
            <w:tcW w:w="1975" w:type="dxa"/>
          </w:tcPr>
          <w:p w14:paraId="35DEFFDD" w14:textId="77777777" w:rsidR="00C5698F" w:rsidRPr="00C5698F" w:rsidRDefault="00C5698F" w:rsidP="00C5698F">
            <w:pPr>
              <w:spacing w:line="276" w:lineRule="auto"/>
              <w:rPr>
                <w:szCs w:val="17"/>
                <w:lang w:val="en-US"/>
              </w:rPr>
            </w:pPr>
          </w:p>
        </w:tc>
        <w:tc>
          <w:tcPr>
            <w:tcW w:w="1975" w:type="dxa"/>
          </w:tcPr>
          <w:p w14:paraId="470AA3AA" w14:textId="77777777" w:rsidR="00C5698F" w:rsidRPr="00C5698F" w:rsidRDefault="00C5698F" w:rsidP="00C5698F">
            <w:pPr>
              <w:spacing w:line="276" w:lineRule="auto"/>
              <w:rPr>
                <w:szCs w:val="17"/>
                <w:lang w:val="en-US"/>
              </w:rPr>
            </w:pPr>
          </w:p>
        </w:tc>
      </w:tr>
      <w:tr w:rsidR="00C5698F" w:rsidRPr="00C5698F" w14:paraId="27A946DB" w14:textId="77777777" w:rsidTr="00CC0E37">
        <w:tc>
          <w:tcPr>
            <w:tcW w:w="4885" w:type="dxa"/>
          </w:tcPr>
          <w:p w14:paraId="69EA2088"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55EEFA6A" w14:textId="77777777" w:rsidR="00C5698F" w:rsidRPr="00C5698F" w:rsidRDefault="00C5698F" w:rsidP="00C5698F">
            <w:pPr>
              <w:spacing w:line="276" w:lineRule="auto"/>
              <w:rPr>
                <w:szCs w:val="17"/>
                <w:lang w:val="en-US"/>
              </w:rPr>
            </w:pPr>
            <w:r w:rsidRPr="00C5698F">
              <w:rPr>
                <w:szCs w:val="17"/>
                <w:lang w:val="en-US"/>
              </w:rPr>
              <w:t xml:space="preserve">3.55 points </w:t>
            </w:r>
          </w:p>
        </w:tc>
        <w:tc>
          <w:tcPr>
            <w:tcW w:w="1975" w:type="dxa"/>
          </w:tcPr>
          <w:p w14:paraId="4C099BC2" w14:textId="77777777" w:rsidR="00C5698F" w:rsidRPr="00C5698F" w:rsidRDefault="00C5698F" w:rsidP="00C5698F">
            <w:pPr>
              <w:spacing w:line="276" w:lineRule="auto"/>
              <w:rPr>
                <w:szCs w:val="17"/>
                <w:lang w:val="en-US"/>
              </w:rPr>
            </w:pPr>
            <w:r w:rsidRPr="00C5698F">
              <w:rPr>
                <w:szCs w:val="17"/>
                <w:lang w:val="en-US"/>
              </w:rPr>
              <w:t>-0.28 (-0.73,0.17)</w:t>
            </w:r>
          </w:p>
        </w:tc>
      </w:tr>
      <w:tr w:rsidR="00C5698F" w:rsidRPr="00C5698F" w14:paraId="3FBCE1A7" w14:textId="77777777" w:rsidTr="00CC0E37">
        <w:tc>
          <w:tcPr>
            <w:tcW w:w="4885" w:type="dxa"/>
          </w:tcPr>
          <w:p w14:paraId="2410102F" w14:textId="77777777" w:rsidR="00C5698F" w:rsidRPr="00C5698F" w:rsidRDefault="00C5698F" w:rsidP="00C5698F">
            <w:pPr>
              <w:spacing w:line="276" w:lineRule="auto"/>
              <w:rPr>
                <w:szCs w:val="17"/>
                <w:lang w:val="en-US"/>
              </w:rPr>
            </w:pPr>
            <w:r w:rsidRPr="00C5698F">
              <w:rPr>
                <w:szCs w:val="17"/>
                <w:lang w:val="en-US"/>
              </w:rPr>
              <w:t xml:space="preserve"> Consumers (n=197) vs. non-consumers (n=197)</w:t>
            </w:r>
          </w:p>
        </w:tc>
        <w:tc>
          <w:tcPr>
            <w:tcW w:w="1975" w:type="dxa"/>
          </w:tcPr>
          <w:p w14:paraId="17499FA3" w14:textId="77777777" w:rsidR="00C5698F" w:rsidRPr="00C5698F" w:rsidRDefault="00C5698F" w:rsidP="00C5698F">
            <w:pPr>
              <w:spacing w:line="276" w:lineRule="auto"/>
              <w:rPr>
                <w:szCs w:val="17"/>
                <w:lang w:val="en-US"/>
              </w:rPr>
            </w:pPr>
            <w:r w:rsidRPr="00C5698F">
              <w:rPr>
                <w:szCs w:val="17"/>
                <w:lang w:val="en-US"/>
              </w:rPr>
              <w:t>NA</w:t>
            </w:r>
          </w:p>
        </w:tc>
        <w:tc>
          <w:tcPr>
            <w:tcW w:w="1975" w:type="dxa"/>
          </w:tcPr>
          <w:p w14:paraId="7E7DEB68" w14:textId="77777777" w:rsidR="00C5698F" w:rsidRPr="00C5698F" w:rsidRDefault="00C5698F" w:rsidP="00C5698F">
            <w:pPr>
              <w:spacing w:line="276" w:lineRule="auto"/>
              <w:rPr>
                <w:szCs w:val="17"/>
                <w:lang w:val="en-US"/>
              </w:rPr>
            </w:pPr>
            <w:r w:rsidRPr="00C5698F">
              <w:rPr>
                <w:szCs w:val="17"/>
                <w:lang w:val="en-US"/>
              </w:rPr>
              <w:t>-0.65 (-1.50,0.21)</w:t>
            </w:r>
          </w:p>
        </w:tc>
      </w:tr>
      <w:tr w:rsidR="00C5698F" w:rsidRPr="00C5698F" w14:paraId="42DCF782" w14:textId="77777777" w:rsidTr="00CC0E37">
        <w:tc>
          <w:tcPr>
            <w:tcW w:w="4885" w:type="dxa"/>
          </w:tcPr>
          <w:p w14:paraId="4C299AA9" w14:textId="77777777" w:rsidR="00C5698F" w:rsidRPr="00C5698F" w:rsidRDefault="00C5698F" w:rsidP="00C5698F">
            <w:pPr>
              <w:spacing w:line="276" w:lineRule="auto"/>
              <w:rPr>
                <w:szCs w:val="17"/>
                <w:lang w:val="en-US"/>
              </w:rPr>
            </w:pPr>
          </w:p>
        </w:tc>
        <w:tc>
          <w:tcPr>
            <w:tcW w:w="1975" w:type="dxa"/>
          </w:tcPr>
          <w:p w14:paraId="731F1ACF" w14:textId="77777777" w:rsidR="00C5698F" w:rsidRPr="00C5698F" w:rsidRDefault="00C5698F" w:rsidP="00C5698F">
            <w:pPr>
              <w:spacing w:line="276" w:lineRule="auto"/>
              <w:rPr>
                <w:color w:val="FF0000"/>
                <w:szCs w:val="17"/>
                <w:lang w:val="en-US"/>
              </w:rPr>
            </w:pPr>
          </w:p>
        </w:tc>
        <w:tc>
          <w:tcPr>
            <w:tcW w:w="1975" w:type="dxa"/>
          </w:tcPr>
          <w:p w14:paraId="0B547A1A" w14:textId="77777777" w:rsidR="00C5698F" w:rsidRPr="00C5698F" w:rsidRDefault="00C5698F" w:rsidP="00C5698F">
            <w:pPr>
              <w:spacing w:line="276" w:lineRule="auto"/>
              <w:rPr>
                <w:color w:val="FF0000"/>
                <w:szCs w:val="17"/>
                <w:lang w:val="en-US"/>
              </w:rPr>
            </w:pPr>
          </w:p>
        </w:tc>
      </w:tr>
      <w:tr w:rsidR="00C5698F" w:rsidRPr="00C5698F" w14:paraId="6642635C" w14:textId="77777777" w:rsidTr="00CC0E37">
        <w:tc>
          <w:tcPr>
            <w:tcW w:w="4885" w:type="dxa"/>
          </w:tcPr>
          <w:p w14:paraId="32101BAE" w14:textId="77777777" w:rsidR="00C5698F" w:rsidRPr="00C5698F" w:rsidRDefault="00C5698F" w:rsidP="00C5698F">
            <w:pPr>
              <w:spacing w:line="276" w:lineRule="auto"/>
              <w:rPr>
                <w:b/>
                <w:bCs/>
                <w:szCs w:val="17"/>
                <w:lang w:val="en-US"/>
              </w:rPr>
            </w:pPr>
            <w:r w:rsidRPr="00C5698F">
              <w:rPr>
                <w:b/>
                <w:bCs/>
                <w:szCs w:val="17"/>
                <w:lang w:val="en-US"/>
              </w:rPr>
              <w:t xml:space="preserve">Nuts </w:t>
            </w:r>
          </w:p>
        </w:tc>
        <w:tc>
          <w:tcPr>
            <w:tcW w:w="1975" w:type="dxa"/>
          </w:tcPr>
          <w:p w14:paraId="2F02B9CE" w14:textId="77777777" w:rsidR="00C5698F" w:rsidRPr="00C5698F" w:rsidRDefault="00C5698F" w:rsidP="00C5698F">
            <w:pPr>
              <w:spacing w:line="276" w:lineRule="auto"/>
              <w:rPr>
                <w:color w:val="FF0000"/>
                <w:szCs w:val="17"/>
                <w:lang w:val="en-US"/>
              </w:rPr>
            </w:pPr>
          </w:p>
        </w:tc>
        <w:tc>
          <w:tcPr>
            <w:tcW w:w="1975" w:type="dxa"/>
          </w:tcPr>
          <w:p w14:paraId="169ED447" w14:textId="77777777" w:rsidR="00C5698F" w:rsidRPr="00C5698F" w:rsidRDefault="00C5698F" w:rsidP="00C5698F">
            <w:pPr>
              <w:spacing w:line="276" w:lineRule="auto"/>
              <w:rPr>
                <w:color w:val="FF0000"/>
                <w:szCs w:val="17"/>
                <w:lang w:val="en-US"/>
              </w:rPr>
            </w:pPr>
          </w:p>
        </w:tc>
      </w:tr>
      <w:tr w:rsidR="00C5698F" w:rsidRPr="00C5698F" w14:paraId="1E3470E2" w14:textId="77777777" w:rsidTr="00CC0E37">
        <w:tc>
          <w:tcPr>
            <w:tcW w:w="4885" w:type="dxa"/>
          </w:tcPr>
          <w:p w14:paraId="1BEAA9C6"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147FD33F" w14:textId="77777777" w:rsidR="00C5698F" w:rsidRPr="00C5698F" w:rsidRDefault="00C5698F" w:rsidP="00C5698F">
            <w:pPr>
              <w:spacing w:line="276" w:lineRule="auto"/>
              <w:rPr>
                <w:szCs w:val="17"/>
                <w:lang w:val="en-US"/>
              </w:rPr>
            </w:pPr>
            <w:r w:rsidRPr="00C5698F">
              <w:rPr>
                <w:szCs w:val="17"/>
                <w:lang w:val="en-US"/>
              </w:rPr>
              <w:t xml:space="preserve">2.24 points </w:t>
            </w:r>
          </w:p>
        </w:tc>
        <w:tc>
          <w:tcPr>
            <w:tcW w:w="1975" w:type="dxa"/>
          </w:tcPr>
          <w:p w14:paraId="06D7C1DA" w14:textId="77777777" w:rsidR="00C5698F" w:rsidRPr="00C5698F" w:rsidRDefault="00C5698F" w:rsidP="00C5698F">
            <w:pPr>
              <w:spacing w:line="276" w:lineRule="auto"/>
              <w:rPr>
                <w:szCs w:val="17"/>
                <w:lang w:val="en-US"/>
              </w:rPr>
            </w:pPr>
            <w:r w:rsidRPr="00C5698F">
              <w:rPr>
                <w:szCs w:val="17"/>
                <w:lang w:val="en-US"/>
              </w:rPr>
              <w:t>0.32 (-0.19,0.83)</w:t>
            </w:r>
          </w:p>
        </w:tc>
      </w:tr>
      <w:tr w:rsidR="00C5698F" w:rsidRPr="00C5698F" w14:paraId="17F654FD" w14:textId="77777777" w:rsidTr="00CC0E37">
        <w:tc>
          <w:tcPr>
            <w:tcW w:w="4885" w:type="dxa"/>
          </w:tcPr>
          <w:p w14:paraId="5CDB59C7" w14:textId="77777777" w:rsidR="00C5698F" w:rsidRPr="00C5698F" w:rsidRDefault="00C5698F" w:rsidP="00C5698F">
            <w:pPr>
              <w:spacing w:line="276" w:lineRule="auto"/>
              <w:rPr>
                <w:szCs w:val="17"/>
                <w:lang w:val="en-US"/>
              </w:rPr>
            </w:pPr>
            <w:r w:rsidRPr="00C5698F">
              <w:rPr>
                <w:szCs w:val="17"/>
                <w:lang w:val="en-US"/>
              </w:rPr>
              <w:t xml:space="preserve">  Consumers (n=267) vs. non-consumers (n=127)</w:t>
            </w:r>
          </w:p>
        </w:tc>
        <w:tc>
          <w:tcPr>
            <w:tcW w:w="1975" w:type="dxa"/>
          </w:tcPr>
          <w:p w14:paraId="661012AA" w14:textId="77777777" w:rsidR="00C5698F" w:rsidRPr="00C5698F" w:rsidRDefault="00C5698F" w:rsidP="00C5698F">
            <w:pPr>
              <w:spacing w:line="276" w:lineRule="auto"/>
              <w:rPr>
                <w:szCs w:val="17"/>
                <w:lang w:val="en-US"/>
              </w:rPr>
            </w:pPr>
            <w:r w:rsidRPr="00C5698F">
              <w:rPr>
                <w:szCs w:val="17"/>
                <w:lang w:val="en-US"/>
              </w:rPr>
              <w:t>NA</w:t>
            </w:r>
          </w:p>
        </w:tc>
        <w:tc>
          <w:tcPr>
            <w:tcW w:w="1975" w:type="dxa"/>
          </w:tcPr>
          <w:p w14:paraId="11A8E8C4" w14:textId="77777777" w:rsidR="00C5698F" w:rsidRPr="00C5698F" w:rsidRDefault="00C5698F" w:rsidP="00C5698F">
            <w:pPr>
              <w:spacing w:line="276" w:lineRule="auto"/>
              <w:rPr>
                <w:szCs w:val="17"/>
                <w:lang w:val="en-US"/>
              </w:rPr>
            </w:pPr>
            <w:r w:rsidRPr="00C5698F">
              <w:rPr>
                <w:szCs w:val="17"/>
                <w:lang w:val="en-US"/>
              </w:rPr>
              <w:t>-0.03 (-0.98,0.92)</w:t>
            </w:r>
          </w:p>
        </w:tc>
      </w:tr>
      <w:tr w:rsidR="00C5698F" w:rsidRPr="00C5698F" w14:paraId="53F068B5" w14:textId="77777777" w:rsidTr="00CC0E37">
        <w:tc>
          <w:tcPr>
            <w:tcW w:w="4885" w:type="dxa"/>
          </w:tcPr>
          <w:p w14:paraId="602720B6" w14:textId="77777777" w:rsidR="00C5698F" w:rsidRPr="00C5698F" w:rsidRDefault="00C5698F" w:rsidP="00C5698F">
            <w:pPr>
              <w:spacing w:line="276" w:lineRule="auto"/>
              <w:rPr>
                <w:szCs w:val="17"/>
                <w:lang w:val="en-US"/>
              </w:rPr>
            </w:pPr>
          </w:p>
        </w:tc>
        <w:tc>
          <w:tcPr>
            <w:tcW w:w="1975" w:type="dxa"/>
          </w:tcPr>
          <w:p w14:paraId="581EC5CD" w14:textId="77777777" w:rsidR="00C5698F" w:rsidRPr="00C5698F" w:rsidRDefault="00C5698F" w:rsidP="00C5698F">
            <w:pPr>
              <w:spacing w:line="276" w:lineRule="auto"/>
              <w:rPr>
                <w:color w:val="FF0000"/>
                <w:szCs w:val="17"/>
                <w:lang w:val="en-US"/>
              </w:rPr>
            </w:pPr>
          </w:p>
        </w:tc>
        <w:tc>
          <w:tcPr>
            <w:tcW w:w="1975" w:type="dxa"/>
          </w:tcPr>
          <w:p w14:paraId="2F972197" w14:textId="77777777" w:rsidR="00C5698F" w:rsidRPr="00C5698F" w:rsidRDefault="00C5698F" w:rsidP="00C5698F">
            <w:pPr>
              <w:spacing w:line="276" w:lineRule="auto"/>
              <w:rPr>
                <w:color w:val="FF0000"/>
                <w:szCs w:val="17"/>
                <w:lang w:val="en-US"/>
              </w:rPr>
            </w:pPr>
          </w:p>
        </w:tc>
      </w:tr>
      <w:tr w:rsidR="00C5698F" w:rsidRPr="00C5698F" w14:paraId="39666338" w14:textId="77777777" w:rsidTr="00CC0E37">
        <w:tc>
          <w:tcPr>
            <w:tcW w:w="4885" w:type="dxa"/>
          </w:tcPr>
          <w:p w14:paraId="48EDD333" w14:textId="77777777" w:rsidR="00C5698F" w:rsidRPr="00C5698F" w:rsidRDefault="00C5698F" w:rsidP="00C5698F">
            <w:pPr>
              <w:spacing w:line="276" w:lineRule="auto"/>
              <w:rPr>
                <w:b/>
                <w:bCs/>
                <w:szCs w:val="17"/>
                <w:lang w:val="en-US"/>
              </w:rPr>
            </w:pPr>
            <w:r w:rsidRPr="00C5698F">
              <w:rPr>
                <w:b/>
                <w:bCs/>
                <w:szCs w:val="17"/>
                <w:lang w:val="en-US"/>
              </w:rPr>
              <w:t xml:space="preserve">Dairy </w:t>
            </w:r>
          </w:p>
        </w:tc>
        <w:tc>
          <w:tcPr>
            <w:tcW w:w="1975" w:type="dxa"/>
          </w:tcPr>
          <w:p w14:paraId="66CC377F" w14:textId="77777777" w:rsidR="00C5698F" w:rsidRPr="00C5698F" w:rsidRDefault="00C5698F" w:rsidP="00C5698F">
            <w:pPr>
              <w:spacing w:line="276" w:lineRule="auto"/>
              <w:rPr>
                <w:color w:val="FF0000"/>
                <w:szCs w:val="17"/>
                <w:lang w:val="en-US"/>
              </w:rPr>
            </w:pPr>
          </w:p>
        </w:tc>
        <w:tc>
          <w:tcPr>
            <w:tcW w:w="1975" w:type="dxa"/>
          </w:tcPr>
          <w:p w14:paraId="4379F986" w14:textId="77777777" w:rsidR="00C5698F" w:rsidRPr="00C5698F" w:rsidRDefault="00C5698F" w:rsidP="00C5698F">
            <w:pPr>
              <w:spacing w:line="276" w:lineRule="auto"/>
              <w:rPr>
                <w:color w:val="FF0000"/>
                <w:szCs w:val="17"/>
                <w:lang w:val="en-US"/>
              </w:rPr>
            </w:pPr>
          </w:p>
        </w:tc>
      </w:tr>
      <w:tr w:rsidR="00C5698F" w:rsidRPr="00C5698F" w14:paraId="3F92B3CE" w14:textId="77777777" w:rsidTr="00CC0E37">
        <w:tc>
          <w:tcPr>
            <w:tcW w:w="4885" w:type="dxa"/>
          </w:tcPr>
          <w:p w14:paraId="27F93782"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p>
        </w:tc>
        <w:tc>
          <w:tcPr>
            <w:tcW w:w="1975" w:type="dxa"/>
          </w:tcPr>
          <w:p w14:paraId="1ED339BD" w14:textId="77777777" w:rsidR="00C5698F" w:rsidRPr="00C5698F" w:rsidRDefault="00C5698F" w:rsidP="00C5698F">
            <w:pPr>
              <w:spacing w:line="276" w:lineRule="auto"/>
              <w:rPr>
                <w:szCs w:val="17"/>
                <w:lang w:val="en-US"/>
              </w:rPr>
            </w:pPr>
            <w:r w:rsidRPr="00C5698F">
              <w:rPr>
                <w:szCs w:val="17"/>
                <w:lang w:val="en-US"/>
              </w:rPr>
              <w:t xml:space="preserve">3.15 points </w:t>
            </w:r>
          </w:p>
        </w:tc>
        <w:tc>
          <w:tcPr>
            <w:tcW w:w="1975" w:type="dxa"/>
          </w:tcPr>
          <w:p w14:paraId="285AD463" w14:textId="77777777" w:rsidR="00C5698F" w:rsidRPr="00C5698F" w:rsidRDefault="00C5698F" w:rsidP="00C5698F">
            <w:pPr>
              <w:spacing w:line="276" w:lineRule="auto"/>
              <w:rPr>
                <w:szCs w:val="17"/>
                <w:lang w:val="en-US"/>
              </w:rPr>
            </w:pPr>
            <w:r w:rsidRPr="00C5698F">
              <w:rPr>
                <w:szCs w:val="17"/>
                <w:lang w:val="en-US"/>
              </w:rPr>
              <w:t>-0.11 (-0.54,0.32)</w:t>
            </w:r>
          </w:p>
        </w:tc>
      </w:tr>
      <w:tr w:rsidR="00C5698F" w:rsidRPr="00C5698F" w14:paraId="3E33DBC0" w14:textId="77777777" w:rsidTr="00CC0E37">
        <w:tc>
          <w:tcPr>
            <w:tcW w:w="4885" w:type="dxa"/>
          </w:tcPr>
          <w:p w14:paraId="7A08B781"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3B74CF9E" w14:textId="77777777" w:rsidR="00C5698F" w:rsidRPr="00C5698F" w:rsidRDefault="00C5698F" w:rsidP="00C5698F">
            <w:pPr>
              <w:spacing w:line="276" w:lineRule="auto"/>
              <w:rPr>
                <w:szCs w:val="17"/>
                <w:lang w:val="en-US"/>
              </w:rPr>
            </w:pPr>
            <w:r w:rsidRPr="00C5698F">
              <w:rPr>
                <w:szCs w:val="17"/>
                <w:lang w:val="en-US"/>
              </w:rPr>
              <w:t>242 g/d</w:t>
            </w:r>
          </w:p>
        </w:tc>
        <w:tc>
          <w:tcPr>
            <w:tcW w:w="1975" w:type="dxa"/>
          </w:tcPr>
          <w:p w14:paraId="0B4DAEB4" w14:textId="77777777" w:rsidR="00C5698F" w:rsidRPr="00C5698F" w:rsidRDefault="00C5698F" w:rsidP="00C5698F">
            <w:pPr>
              <w:spacing w:line="276" w:lineRule="auto"/>
              <w:rPr>
                <w:szCs w:val="17"/>
                <w:lang w:val="en-US"/>
              </w:rPr>
            </w:pPr>
            <w:r w:rsidRPr="00C5698F">
              <w:rPr>
                <w:szCs w:val="17"/>
                <w:lang w:val="en-US"/>
              </w:rPr>
              <w:t>-0.02 (-0.52,0.48)</w:t>
            </w:r>
          </w:p>
        </w:tc>
      </w:tr>
      <w:tr w:rsidR="00C5698F" w:rsidRPr="00C5698F" w14:paraId="6E07EBE2" w14:textId="77777777" w:rsidTr="00CC0E37">
        <w:tc>
          <w:tcPr>
            <w:tcW w:w="4885" w:type="dxa"/>
          </w:tcPr>
          <w:p w14:paraId="66821C9B" w14:textId="77777777" w:rsidR="00C5698F" w:rsidRPr="00C5698F" w:rsidRDefault="00C5698F" w:rsidP="00C5698F">
            <w:pPr>
              <w:spacing w:line="276" w:lineRule="auto"/>
              <w:rPr>
                <w:szCs w:val="17"/>
                <w:lang w:val="en-US"/>
              </w:rPr>
            </w:pPr>
          </w:p>
        </w:tc>
        <w:tc>
          <w:tcPr>
            <w:tcW w:w="1975" w:type="dxa"/>
          </w:tcPr>
          <w:p w14:paraId="28904791" w14:textId="77777777" w:rsidR="00C5698F" w:rsidRPr="00C5698F" w:rsidRDefault="00C5698F" w:rsidP="00C5698F">
            <w:pPr>
              <w:spacing w:line="276" w:lineRule="auto"/>
              <w:rPr>
                <w:color w:val="FF0000"/>
                <w:szCs w:val="17"/>
                <w:lang w:val="en-US"/>
              </w:rPr>
            </w:pPr>
          </w:p>
        </w:tc>
        <w:tc>
          <w:tcPr>
            <w:tcW w:w="1975" w:type="dxa"/>
          </w:tcPr>
          <w:p w14:paraId="421656AC" w14:textId="77777777" w:rsidR="00C5698F" w:rsidRPr="00C5698F" w:rsidRDefault="00C5698F" w:rsidP="00C5698F">
            <w:pPr>
              <w:spacing w:line="276" w:lineRule="auto"/>
              <w:rPr>
                <w:color w:val="FF0000"/>
                <w:szCs w:val="17"/>
                <w:lang w:val="en-US"/>
              </w:rPr>
            </w:pPr>
          </w:p>
        </w:tc>
      </w:tr>
      <w:tr w:rsidR="00C5698F" w:rsidRPr="00C5698F" w14:paraId="7912E549" w14:textId="77777777" w:rsidTr="00CC0E37">
        <w:tc>
          <w:tcPr>
            <w:tcW w:w="4885" w:type="dxa"/>
          </w:tcPr>
          <w:p w14:paraId="40F1306B" w14:textId="77777777" w:rsidR="00C5698F" w:rsidRPr="00C5698F" w:rsidRDefault="00C5698F" w:rsidP="00C5698F">
            <w:pPr>
              <w:spacing w:line="276" w:lineRule="auto"/>
              <w:rPr>
                <w:b/>
                <w:bCs/>
                <w:szCs w:val="17"/>
                <w:lang w:val="en-US"/>
              </w:rPr>
            </w:pPr>
            <w:r w:rsidRPr="00C5698F">
              <w:rPr>
                <w:b/>
                <w:bCs/>
                <w:szCs w:val="17"/>
                <w:lang w:val="en-US"/>
              </w:rPr>
              <w:t xml:space="preserve">Tea </w:t>
            </w:r>
          </w:p>
        </w:tc>
        <w:tc>
          <w:tcPr>
            <w:tcW w:w="1975" w:type="dxa"/>
          </w:tcPr>
          <w:p w14:paraId="7FDB4153" w14:textId="77777777" w:rsidR="00C5698F" w:rsidRPr="00C5698F" w:rsidRDefault="00C5698F" w:rsidP="00C5698F">
            <w:pPr>
              <w:spacing w:line="276" w:lineRule="auto"/>
              <w:rPr>
                <w:color w:val="FF0000"/>
                <w:szCs w:val="17"/>
                <w:lang w:val="en-US"/>
              </w:rPr>
            </w:pPr>
          </w:p>
        </w:tc>
        <w:tc>
          <w:tcPr>
            <w:tcW w:w="1975" w:type="dxa"/>
          </w:tcPr>
          <w:p w14:paraId="1965FFCC" w14:textId="77777777" w:rsidR="00C5698F" w:rsidRPr="00C5698F" w:rsidRDefault="00C5698F" w:rsidP="00C5698F">
            <w:pPr>
              <w:spacing w:line="276" w:lineRule="auto"/>
              <w:rPr>
                <w:color w:val="FF0000"/>
                <w:szCs w:val="17"/>
                <w:lang w:val="en-US"/>
              </w:rPr>
            </w:pPr>
          </w:p>
        </w:tc>
      </w:tr>
      <w:tr w:rsidR="00C5698F" w:rsidRPr="00C5698F" w14:paraId="3B005AB4" w14:textId="77777777" w:rsidTr="00CC0E37">
        <w:tc>
          <w:tcPr>
            <w:tcW w:w="4885" w:type="dxa"/>
          </w:tcPr>
          <w:p w14:paraId="64F319DA"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5D33B59B" w14:textId="77777777" w:rsidR="00C5698F" w:rsidRPr="00C5698F" w:rsidRDefault="00C5698F" w:rsidP="00C5698F">
            <w:pPr>
              <w:spacing w:line="276" w:lineRule="auto"/>
              <w:rPr>
                <w:szCs w:val="17"/>
                <w:lang w:val="en-US"/>
              </w:rPr>
            </w:pPr>
            <w:r w:rsidRPr="00C5698F">
              <w:rPr>
                <w:szCs w:val="17"/>
                <w:lang w:val="en-US"/>
              </w:rPr>
              <w:t xml:space="preserve">4.04 points </w:t>
            </w:r>
          </w:p>
        </w:tc>
        <w:tc>
          <w:tcPr>
            <w:tcW w:w="1975" w:type="dxa"/>
          </w:tcPr>
          <w:p w14:paraId="23CAED5A" w14:textId="77777777" w:rsidR="00C5698F" w:rsidRPr="00C5698F" w:rsidRDefault="00C5698F" w:rsidP="00C5698F">
            <w:pPr>
              <w:spacing w:line="276" w:lineRule="auto"/>
              <w:rPr>
                <w:szCs w:val="17"/>
                <w:lang w:val="en-US"/>
              </w:rPr>
            </w:pPr>
            <w:r w:rsidRPr="00C5698F">
              <w:rPr>
                <w:szCs w:val="17"/>
                <w:lang w:val="en-US"/>
              </w:rPr>
              <w:t>-0.35 (-0.82,0.11)</w:t>
            </w:r>
          </w:p>
        </w:tc>
      </w:tr>
      <w:tr w:rsidR="00C5698F" w:rsidRPr="00C5698F" w14:paraId="53859BF7" w14:textId="77777777" w:rsidTr="00CC0E37">
        <w:tc>
          <w:tcPr>
            <w:tcW w:w="4885" w:type="dxa"/>
          </w:tcPr>
          <w:p w14:paraId="17A49066"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1F4446D7" w14:textId="77777777" w:rsidR="00C5698F" w:rsidRPr="00C5698F" w:rsidRDefault="00C5698F" w:rsidP="00C5698F">
            <w:pPr>
              <w:spacing w:line="276" w:lineRule="auto"/>
              <w:rPr>
                <w:szCs w:val="17"/>
                <w:lang w:val="en-US"/>
              </w:rPr>
            </w:pPr>
            <w:r w:rsidRPr="00C5698F">
              <w:rPr>
                <w:szCs w:val="17"/>
                <w:lang w:val="en-US"/>
              </w:rPr>
              <w:t xml:space="preserve">278 g/d </w:t>
            </w:r>
          </w:p>
        </w:tc>
        <w:tc>
          <w:tcPr>
            <w:tcW w:w="1975" w:type="dxa"/>
          </w:tcPr>
          <w:p w14:paraId="195E58E9" w14:textId="77777777" w:rsidR="00C5698F" w:rsidRPr="00C5698F" w:rsidRDefault="00C5698F" w:rsidP="00C5698F">
            <w:pPr>
              <w:spacing w:line="276" w:lineRule="auto"/>
              <w:rPr>
                <w:szCs w:val="17"/>
                <w:lang w:val="en-US"/>
              </w:rPr>
            </w:pPr>
            <w:r w:rsidRPr="00C5698F">
              <w:rPr>
                <w:szCs w:val="17"/>
                <w:lang w:val="en-US"/>
              </w:rPr>
              <w:t>-0.25 (-0.66,0.17)</w:t>
            </w:r>
          </w:p>
        </w:tc>
      </w:tr>
      <w:tr w:rsidR="00C5698F" w:rsidRPr="00C5698F" w14:paraId="502BF5CA" w14:textId="77777777" w:rsidTr="00CC0E37">
        <w:tc>
          <w:tcPr>
            <w:tcW w:w="4885" w:type="dxa"/>
          </w:tcPr>
          <w:p w14:paraId="47BD2AD9" w14:textId="77777777" w:rsidR="00C5698F" w:rsidRPr="00C5698F" w:rsidRDefault="00C5698F" w:rsidP="00C5698F">
            <w:pPr>
              <w:spacing w:line="276" w:lineRule="auto"/>
              <w:rPr>
                <w:szCs w:val="17"/>
                <w:lang w:val="en-US"/>
              </w:rPr>
            </w:pPr>
          </w:p>
        </w:tc>
        <w:tc>
          <w:tcPr>
            <w:tcW w:w="1975" w:type="dxa"/>
          </w:tcPr>
          <w:p w14:paraId="3F2191B0" w14:textId="77777777" w:rsidR="00C5698F" w:rsidRPr="00C5698F" w:rsidRDefault="00C5698F" w:rsidP="00C5698F">
            <w:pPr>
              <w:spacing w:line="276" w:lineRule="auto"/>
              <w:rPr>
                <w:color w:val="FF0000"/>
                <w:szCs w:val="17"/>
                <w:lang w:val="en-US"/>
              </w:rPr>
            </w:pPr>
          </w:p>
        </w:tc>
        <w:tc>
          <w:tcPr>
            <w:tcW w:w="1975" w:type="dxa"/>
          </w:tcPr>
          <w:p w14:paraId="05DED206" w14:textId="77777777" w:rsidR="00C5698F" w:rsidRPr="00C5698F" w:rsidRDefault="00C5698F" w:rsidP="00C5698F">
            <w:pPr>
              <w:spacing w:line="276" w:lineRule="auto"/>
              <w:rPr>
                <w:color w:val="FF0000"/>
                <w:szCs w:val="17"/>
                <w:lang w:val="en-US"/>
              </w:rPr>
            </w:pPr>
          </w:p>
        </w:tc>
      </w:tr>
      <w:tr w:rsidR="00C5698F" w:rsidRPr="00C5698F" w14:paraId="09CD5A28" w14:textId="77777777" w:rsidTr="00CC0E37">
        <w:tc>
          <w:tcPr>
            <w:tcW w:w="4885" w:type="dxa"/>
          </w:tcPr>
          <w:p w14:paraId="41811668" w14:textId="77777777" w:rsidR="00C5698F" w:rsidRPr="00C5698F" w:rsidRDefault="00C5698F" w:rsidP="00C5698F">
            <w:pPr>
              <w:spacing w:line="276" w:lineRule="auto"/>
              <w:rPr>
                <w:b/>
                <w:bCs/>
                <w:szCs w:val="17"/>
                <w:lang w:val="en-US"/>
              </w:rPr>
            </w:pPr>
            <w:r w:rsidRPr="00C5698F">
              <w:rPr>
                <w:b/>
                <w:bCs/>
                <w:szCs w:val="17"/>
                <w:lang w:val="en-US"/>
              </w:rPr>
              <w:t xml:space="preserve">Red meat </w:t>
            </w:r>
          </w:p>
        </w:tc>
        <w:tc>
          <w:tcPr>
            <w:tcW w:w="1975" w:type="dxa"/>
          </w:tcPr>
          <w:p w14:paraId="10456D53" w14:textId="77777777" w:rsidR="00C5698F" w:rsidRPr="00C5698F" w:rsidRDefault="00C5698F" w:rsidP="00C5698F">
            <w:pPr>
              <w:spacing w:line="276" w:lineRule="auto"/>
              <w:rPr>
                <w:color w:val="FF0000"/>
                <w:szCs w:val="17"/>
                <w:lang w:val="en-US"/>
              </w:rPr>
            </w:pPr>
          </w:p>
        </w:tc>
        <w:tc>
          <w:tcPr>
            <w:tcW w:w="1975" w:type="dxa"/>
          </w:tcPr>
          <w:p w14:paraId="527FBEF3" w14:textId="77777777" w:rsidR="00C5698F" w:rsidRPr="00C5698F" w:rsidRDefault="00C5698F" w:rsidP="00C5698F">
            <w:pPr>
              <w:spacing w:line="276" w:lineRule="auto"/>
              <w:rPr>
                <w:color w:val="FF0000"/>
                <w:szCs w:val="17"/>
                <w:lang w:val="en-US"/>
              </w:rPr>
            </w:pPr>
          </w:p>
        </w:tc>
      </w:tr>
      <w:tr w:rsidR="00C5698F" w:rsidRPr="00C5698F" w14:paraId="66F3EC27" w14:textId="77777777" w:rsidTr="00CC0E37">
        <w:tc>
          <w:tcPr>
            <w:tcW w:w="4885" w:type="dxa"/>
          </w:tcPr>
          <w:p w14:paraId="260856E5"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28FA6908" w14:textId="77777777" w:rsidR="00C5698F" w:rsidRPr="00C5698F" w:rsidRDefault="00C5698F" w:rsidP="00C5698F">
            <w:pPr>
              <w:spacing w:line="276" w:lineRule="auto"/>
              <w:rPr>
                <w:szCs w:val="17"/>
                <w:lang w:val="en-US"/>
              </w:rPr>
            </w:pPr>
            <w:r w:rsidRPr="00C5698F">
              <w:rPr>
                <w:szCs w:val="17"/>
                <w:lang w:val="en-US"/>
              </w:rPr>
              <w:t xml:space="preserve">1.98 points </w:t>
            </w:r>
          </w:p>
        </w:tc>
        <w:tc>
          <w:tcPr>
            <w:tcW w:w="1975" w:type="dxa"/>
          </w:tcPr>
          <w:p w14:paraId="299C2994" w14:textId="77777777" w:rsidR="00C5698F" w:rsidRPr="00C5698F" w:rsidRDefault="00C5698F" w:rsidP="00C5698F">
            <w:pPr>
              <w:spacing w:line="276" w:lineRule="auto"/>
              <w:rPr>
                <w:szCs w:val="17"/>
                <w:lang w:val="en-US"/>
              </w:rPr>
            </w:pPr>
            <w:r w:rsidRPr="00C5698F">
              <w:rPr>
                <w:szCs w:val="17"/>
                <w:lang w:val="en-US"/>
              </w:rPr>
              <w:t>0.39 (-0.07,0.85)</w:t>
            </w:r>
          </w:p>
        </w:tc>
      </w:tr>
      <w:tr w:rsidR="00C5698F" w:rsidRPr="00C5698F" w14:paraId="12C5CA08" w14:textId="77777777" w:rsidTr="00CC0E37">
        <w:tc>
          <w:tcPr>
            <w:tcW w:w="4885" w:type="dxa"/>
          </w:tcPr>
          <w:p w14:paraId="36B788C2"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Pr>
          <w:p w14:paraId="3A06463B" w14:textId="77777777" w:rsidR="00C5698F" w:rsidRPr="00C5698F" w:rsidRDefault="00C5698F" w:rsidP="00C5698F">
            <w:pPr>
              <w:spacing w:line="276" w:lineRule="auto"/>
              <w:rPr>
                <w:szCs w:val="17"/>
                <w:lang w:val="en-US"/>
              </w:rPr>
            </w:pPr>
            <w:r w:rsidRPr="00C5698F">
              <w:rPr>
                <w:szCs w:val="17"/>
                <w:lang w:val="en-US"/>
              </w:rPr>
              <w:t xml:space="preserve">22.9 g/d </w:t>
            </w:r>
          </w:p>
        </w:tc>
        <w:tc>
          <w:tcPr>
            <w:tcW w:w="1975" w:type="dxa"/>
          </w:tcPr>
          <w:p w14:paraId="1DC1116A" w14:textId="77777777" w:rsidR="00C5698F" w:rsidRPr="00C5698F" w:rsidRDefault="00C5698F" w:rsidP="00C5698F">
            <w:pPr>
              <w:spacing w:line="276" w:lineRule="auto"/>
              <w:rPr>
                <w:szCs w:val="17"/>
                <w:lang w:val="en-US"/>
              </w:rPr>
            </w:pPr>
            <w:r w:rsidRPr="00C5698F">
              <w:rPr>
                <w:szCs w:val="17"/>
                <w:lang w:val="en-US"/>
              </w:rPr>
              <w:t>0.24 (-0.24,0.71)</w:t>
            </w:r>
          </w:p>
        </w:tc>
      </w:tr>
      <w:tr w:rsidR="00C5698F" w:rsidRPr="00C5698F" w14:paraId="71CAF744" w14:textId="77777777" w:rsidTr="00CC0E37">
        <w:tc>
          <w:tcPr>
            <w:tcW w:w="4885" w:type="dxa"/>
          </w:tcPr>
          <w:p w14:paraId="48E44310" w14:textId="77777777" w:rsidR="00C5698F" w:rsidRPr="00C5698F" w:rsidRDefault="00C5698F" w:rsidP="00C5698F">
            <w:pPr>
              <w:spacing w:line="276" w:lineRule="auto"/>
              <w:rPr>
                <w:szCs w:val="17"/>
                <w:lang w:val="en-US"/>
              </w:rPr>
            </w:pPr>
            <w:r w:rsidRPr="00C5698F">
              <w:rPr>
                <w:szCs w:val="17"/>
                <w:lang w:val="en-US"/>
              </w:rPr>
              <w:t xml:space="preserve">  </w:t>
            </w:r>
          </w:p>
        </w:tc>
        <w:tc>
          <w:tcPr>
            <w:tcW w:w="1975" w:type="dxa"/>
          </w:tcPr>
          <w:p w14:paraId="77ED9274" w14:textId="77777777" w:rsidR="00C5698F" w:rsidRPr="00C5698F" w:rsidRDefault="00C5698F" w:rsidP="00C5698F">
            <w:pPr>
              <w:spacing w:line="276" w:lineRule="auto"/>
              <w:rPr>
                <w:color w:val="FF0000"/>
                <w:szCs w:val="17"/>
                <w:lang w:val="en-US"/>
              </w:rPr>
            </w:pPr>
          </w:p>
        </w:tc>
        <w:tc>
          <w:tcPr>
            <w:tcW w:w="1975" w:type="dxa"/>
          </w:tcPr>
          <w:p w14:paraId="70185D94" w14:textId="77777777" w:rsidR="00C5698F" w:rsidRPr="00C5698F" w:rsidRDefault="00C5698F" w:rsidP="00C5698F">
            <w:pPr>
              <w:spacing w:line="276" w:lineRule="auto"/>
              <w:rPr>
                <w:color w:val="FF0000"/>
                <w:szCs w:val="17"/>
                <w:lang w:val="en-US"/>
              </w:rPr>
            </w:pPr>
          </w:p>
        </w:tc>
      </w:tr>
      <w:tr w:rsidR="00C5698F" w:rsidRPr="00C5698F" w14:paraId="577BCEBC" w14:textId="77777777" w:rsidTr="00CC0E37">
        <w:tc>
          <w:tcPr>
            <w:tcW w:w="4885" w:type="dxa"/>
          </w:tcPr>
          <w:p w14:paraId="127CD954" w14:textId="77777777" w:rsidR="00C5698F" w:rsidRPr="00C5698F" w:rsidRDefault="00C5698F" w:rsidP="00C5698F">
            <w:pPr>
              <w:spacing w:line="276" w:lineRule="auto"/>
              <w:rPr>
                <w:b/>
                <w:bCs/>
                <w:szCs w:val="17"/>
                <w:lang w:val="en-US"/>
              </w:rPr>
            </w:pPr>
            <w:r w:rsidRPr="00C5698F">
              <w:rPr>
                <w:b/>
                <w:bCs/>
                <w:szCs w:val="17"/>
                <w:lang w:val="en-US"/>
              </w:rPr>
              <w:t xml:space="preserve">Alcohol </w:t>
            </w:r>
          </w:p>
        </w:tc>
        <w:tc>
          <w:tcPr>
            <w:tcW w:w="1975" w:type="dxa"/>
          </w:tcPr>
          <w:p w14:paraId="5AAA1519" w14:textId="77777777" w:rsidR="00C5698F" w:rsidRPr="00C5698F" w:rsidRDefault="00C5698F" w:rsidP="00C5698F">
            <w:pPr>
              <w:spacing w:line="276" w:lineRule="auto"/>
              <w:rPr>
                <w:color w:val="FF0000"/>
                <w:szCs w:val="17"/>
                <w:lang w:val="en-US"/>
              </w:rPr>
            </w:pPr>
          </w:p>
        </w:tc>
        <w:tc>
          <w:tcPr>
            <w:tcW w:w="1975" w:type="dxa"/>
          </w:tcPr>
          <w:p w14:paraId="49F85904" w14:textId="77777777" w:rsidR="00C5698F" w:rsidRPr="00C5698F" w:rsidRDefault="00C5698F" w:rsidP="00C5698F">
            <w:pPr>
              <w:spacing w:line="276" w:lineRule="auto"/>
              <w:rPr>
                <w:color w:val="FF0000"/>
                <w:szCs w:val="17"/>
                <w:lang w:val="en-US"/>
              </w:rPr>
            </w:pPr>
          </w:p>
        </w:tc>
      </w:tr>
      <w:tr w:rsidR="00C5698F" w:rsidRPr="00C5698F" w14:paraId="4AE15AA9" w14:textId="77777777" w:rsidTr="00CC0E37">
        <w:tc>
          <w:tcPr>
            <w:tcW w:w="4885" w:type="dxa"/>
          </w:tcPr>
          <w:p w14:paraId="43B6EBCC"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5B80C15B" w14:textId="77777777" w:rsidR="00C5698F" w:rsidRPr="00C5698F" w:rsidRDefault="00C5698F" w:rsidP="00C5698F">
            <w:pPr>
              <w:spacing w:line="276" w:lineRule="auto"/>
              <w:rPr>
                <w:szCs w:val="17"/>
                <w:lang w:val="en-US"/>
              </w:rPr>
            </w:pPr>
            <w:r w:rsidRPr="00C5698F">
              <w:rPr>
                <w:szCs w:val="17"/>
                <w:lang w:val="en-US"/>
              </w:rPr>
              <w:t xml:space="preserve">3.71 points </w:t>
            </w:r>
          </w:p>
        </w:tc>
        <w:tc>
          <w:tcPr>
            <w:tcW w:w="1975" w:type="dxa"/>
          </w:tcPr>
          <w:p w14:paraId="7586AE80" w14:textId="77777777" w:rsidR="00C5698F" w:rsidRPr="00C5698F" w:rsidRDefault="00C5698F" w:rsidP="00C5698F">
            <w:pPr>
              <w:spacing w:line="276" w:lineRule="auto"/>
              <w:rPr>
                <w:szCs w:val="17"/>
                <w:lang w:val="en-US"/>
              </w:rPr>
            </w:pPr>
            <w:r w:rsidRPr="00C5698F">
              <w:rPr>
                <w:szCs w:val="17"/>
                <w:lang w:val="en-US"/>
              </w:rPr>
              <w:t>0.04 (-0.46,0.55)</w:t>
            </w:r>
          </w:p>
        </w:tc>
      </w:tr>
      <w:tr w:rsidR="00C5698F" w:rsidRPr="00C5698F" w14:paraId="4D77867C" w14:textId="77777777" w:rsidTr="00CC0E37">
        <w:tc>
          <w:tcPr>
            <w:tcW w:w="4885" w:type="dxa"/>
            <w:tcBorders>
              <w:bottom w:val="single" w:sz="4" w:space="0" w:color="auto"/>
            </w:tcBorders>
          </w:tcPr>
          <w:p w14:paraId="425FF078"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Borders>
              <w:bottom w:val="single" w:sz="4" w:space="0" w:color="auto"/>
            </w:tcBorders>
          </w:tcPr>
          <w:p w14:paraId="7598F4B9" w14:textId="77777777" w:rsidR="00C5698F" w:rsidRPr="00C5698F" w:rsidRDefault="00C5698F" w:rsidP="00C5698F">
            <w:pPr>
              <w:spacing w:line="276" w:lineRule="auto"/>
              <w:rPr>
                <w:szCs w:val="17"/>
                <w:lang w:val="en-US"/>
              </w:rPr>
            </w:pPr>
            <w:r w:rsidRPr="00C5698F">
              <w:rPr>
                <w:szCs w:val="17"/>
                <w:lang w:val="en-US"/>
              </w:rPr>
              <w:t xml:space="preserve">16.3 g/d </w:t>
            </w:r>
          </w:p>
        </w:tc>
        <w:tc>
          <w:tcPr>
            <w:tcW w:w="1975" w:type="dxa"/>
            <w:tcBorders>
              <w:bottom w:val="single" w:sz="4" w:space="0" w:color="auto"/>
            </w:tcBorders>
          </w:tcPr>
          <w:p w14:paraId="07F141D7" w14:textId="77777777" w:rsidR="00C5698F" w:rsidRPr="00C5698F" w:rsidRDefault="00C5698F" w:rsidP="00C5698F">
            <w:pPr>
              <w:spacing w:line="276" w:lineRule="auto"/>
              <w:rPr>
                <w:szCs w:val="17"/>
                <w:lang w:val="en-US"/>
              </w:rPr>
            </w:pPr>
            <w:r w:rsidRPr="00C5698F">
              <w:rPr>
                <w:szCs w:val="17"/>
                <w:lang w:val="en-US"/>
              </w:rPr>
              <w:t>-0.27 (-0.81,0.26)</w:t>
            </w:r>
          </w:p>
        </w:tc>
      </w:tr>
    </w:tbl>
    <w:p w14:paraId="7D6F116B" w14:textId="77777777" w:rsidR="00C5698F" w:rsidRPr="00C5698F" w:rsidRDefault="00C5698F" w:rsidP="00C5698F">
      <w:pPr>
        <w:spacing w:before="80" w:after="0" w:line="276" w:lineRule="auto"/>
        <w:rPr>
          <w:szCs w:val="17"/>
          <w:lang w:val="en-US"/>
        </w:rPr>
      </w:pPr>
      <w:r w:rsidRPr="00C5698F">
        <w:rPr>
          <w:szCs w:val="17"/>
          <w:vertAlign w:val="superscript"/>
          <w:lang w:val="en-US"/>
        </w:rPr>
        <w:t xml:space="preserve">a </w:t>
      </w:r>
      <w:r w:rsidRPr="00C5698F">
        <w:rPr>
          <w:szCs w:val="17"/>
          <w:lang w:val="en-US"/>
        </w:rPr>
        <w:t xml:space="preserve">Classification of foods and drinks included in the DHD-CVD index is listed in Supplemental Table 3. </w:t>
      </w:r>
      <w:r w:rsidRPr="00C5698F">
        <w:rPr>
          <w:szCs w:val="17"/>
          <w:vertAlign w:val="superscript"/>
          <w:lang w:val="en-US"/>
        </w:rPr>
        <w:t>b</w:t>
      </w:r>
      <w:r w:rsidRPr="00C5698F">
        <w:rPr>
          <w:szCs w:val="17"/>
          <w:lang w:val="en-US"/>
        </w:rPr>
        <w:t xml:space="preserve"> A higher score means better adherence to the dietary guideline for that specific component. Abbreviations: DHD-CVD, Dutch Healthy Diet for cardiovascular disease patients; eGFR, estimated glomerular filtration rate; MI, myocardial infarction; SD, standard deviation; NA, not applicable. </w:t>
      </w:r>
    </w:p>
    <w:p w14:paraId="28FC35ED" w14:textId="77777777" w:rsidR="00C5698F" w:rsidRPr="00C5698F" w:rsidRDefault="00C5698F" w:rsidP="00C5698F">
      <w:pPr>
        <w:spacing w:line="276" w:lineRule="auto"/>
        <w:rPr>
          <w:b/>
          <w:bCs/>
          <w:lang w:val="en-US"/>
        </w:rPr>
      </w:pPr>
      <w:r w:rsidRPr="00C5698F">
        <w:rPr>
          <w:b/>
          <w:bCs/>
          <w:lang w:val="en-US"/>
        </w:rPr>
        <w:br w:type="page"/>
      </w:r>
    </w:p>
    <w:p w14:paraId="6EAD88E8" w14:textId="77777777" w:rsidR="00C5698F" w:rsidRPr="00C5698F" w:rsidRDefault="00C5698F" w:rsidP="00C5698F">
      <w:pPr>
        <w:spacing w:after="80" w:line="276" w:lineRule="auto"/>
        <w:rPr>
          <w:lang w:val="en-US"/>
        </w:rPr>
      </w:pPr>
      <w:r w:rsidRPr="00C5698F">
        <w:rPr>
          <w:b/>
          <w:bCs/>
          <w:lang w:val="en-US"/>
        </w:rPr>
        <w:lastRenderedPageBreak/>
        <w:t xml:space="preserve">Supplemental Table 11 </w:t>
      </w:r>
      <w:r w:rsidRPr="00C5698F">
        <w:rPr>
          <w:lang w:val="en-US"/>
        </w:rPr>
        <w:t>The association between</w:t>
      </w:r>
      <w:r w:rsidRPr="00C5698F">
        <w:rPr>
          <w:b/>
          <w:bCs/>
          <w:lang w:val="en-US"/>
        </w:rPr>
        <w:t xml:space="preserve"> </w:t>
      </w:r>
      <w:r w:rsidRPr="00C5698F">
        <w:rPr>
          <w:lang w:val="en-US"/>
        </w:rPr>
        <w:t xml:space="preserve">components of the DHD-CVD </w:t>
      </w:r>
      <w:proofErr w:type="spellStart"/>
      <w:r w:rsidRPr="00C5698F">
        <w:rPr>
          <w:lang w:val="en-US"/>
        </w:rPr>
        <w:t>index</w:t>
      </w:r>
      <w:r w:rsidRPr="00C5698F">
        <w:rPr>
          <w:vertAlign w:val="superscript"/>
          <w:lang w:val="en-US"/>
        </w:rPr>
        <w:t>a</w:t>
      </w:r>
      <w:proofErr w:type="spellEnd"/>
      <w:r w:rsidRPr="00C5698F">
        <w:rPr>
          <w:lang w:val="en-US"/>
        </w:rPr>
        <w:t xml:space="preserve"> and annual eGFR change in 484 patients of the Alpha Omega Cohort with obes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5"/>
        <w:gridCol w:w="1975"/>
        <w:gridCol w:w="1975"/>
      </w:tblGrid>
      <w:tr w:rsidR="00C5698F" w:rsidRPr="00C5698F" w14:paraId="104E4A27" w14:textId="77777777" w:rsidTr="00CC0E37">
        <w:tc>
          <w:tcPr>
            <w:tcW w:w="4885" w:type="dxa"/>
            <w:tcBorders>
              <w:top w:val="single" w:sz="4" w:space="0" w:color="auto"/>
              <w:bottom w:val="single" w:sz="4" w:space="0" w:color="auto"/>
            </w:tcBorders>
          </w:tcPr>
          <w:p w14:paraId="126A14E2" w14:textId="77777777" w:rsidR="00C5698F" w:rsidRPr="00C5698F" w:rsidRDefault="00C5698F" w:rsidP="00C5698F">
            <w:pPr>
              <w:spacing w:line="276" w:lineRule="auto"/>
              <w:rPr>
                <w:szCs w:val="17"/>
                <w:lang w:val="en-US"/>
              </w:rPr>
            </w:pPr>
          </w:p>
        </w:tc>
        <w:tc>
          <w:tcPr>
            <w:tcW w:w="1975" w:type="dxa"/>
            <w:tcBorders>
              <w:top w:val="single" w:sz="4" w:space="0" w:color="auto"/>
              <w:bottom w:val="single" w:sz="4" w:space="0" w:color="auto"/>
            </w:tcBorders>
          </w:tcPr>
          <w:p w14:paraId="0AAFEB76" w14:textId="77777777" w:rsidR="00C5698F" w:rsidRPr="00C5698F" w:rsidRDefault="00C5698F" w:rsidP="00C5698F">
            <w:pPr>
              <w:spacing w:line="276" w:lineRule="auto"/>
              <w:rPr>
                <w:szCs w:val="17"/>
                <w:lang w:val="en-US"/>
              </w:rPr>
            </w:pPr>
            <w:r w:rsidRPr="00C5698F">
              <w:rPr>
                <w:szCs w:val="17"/>
                <w:lang w:val="en-US"/>
              </w:rPr>
              <w:t>Size of 1-SD</w:t>
            </w:r>
          </w:p>
        </w:tc>
        <w:tc>
          <w:tcPr>
            <w:tcW w:w="1975" w:type="dxa"/>
            <w:tcBorders>
              <w:top w:val="single" w:sz="4" w:space="0" w:color="auto"/>
              <w:bottom w:val="single" w:sz="4" w:space="0" w:color="auto"/>
            </w:tcBorders>
          </w:tcPr>
          <w:p w14:paraId="19E8BAAD" w14:textId="77777777" w:rsidR="00C5698F" w:rsidRPr="00C5698F" w:rsidRDefault="00C5698F" w:rsidP="00C5698F">
            <w:pPr>
              <w:spacing w:line="276" w:lineRule="auto"/>
              <w:rPr>
                <w:szCs w:val="17"/>
                <w:lang w:val="en-US"/>
              </w:rPr>
            </w:pPr>
            <w:r w:rsidRPr="00C5698F">
              <w:rPr>
                <w:szCs w:val="17"/>
                <w:lang w:val="en-US"/>
              </w:rPr>
              <w:t>β (95% CI)</w:t>
            </w:r>
          </w:p>
        </w:tc>
      </w:tr>
      <w:tr w:rsidR="00C5698F" w:rsidRPr="00C5698F" w14:paraId="5E1650CC" w14:textId="77777777" w:rsidTr="00CC0E37">
        <w:tc>
          <w:tcPr>
            <w:tcW w:w="4885" w:type="dxa"/>
          </w:tcPr>
          <w:p w14:paraId="267F82B3" w14:textId="77777777" w:rsidR="00C5698F" w:rsidRPr="00C5698F" w:rsidRDefault="00C5698F" w:rsidP="00C5698F">
            <w:pPr>
              <w:spacing w:line="276" w:lineRule="auto"/>
              <w:rPr>
                <w:b/>
                <w:bCs/>
                <w:szCs w:val="17"/>
                <w:lang w:val="en-US"/>
              </w:rPr>
            </w:pPr>
            <w:r w:rsidRPr="00C5698F">
              <w:rPr>
                <w:b/>
                <w:bCs/>
                <w:szCs w:val="17"/>
                <w:lang w:val="en-US"/>
              </w:rPr>
              <w:t xml:space="preserve">Legumes </w:t>
            </w:r>
          </w:p>
        </w:tc>
        <w:tc>
          <w:tcPr>
            <w:tcW w:w="1975" w:type="dxa"/>
          </w:tcPr>
          <w:p w14:paraId="04C5E047" w14:textId="77777777" w:rsidR="00C5698F" w:rsidRPr="00C5698F" w:rsidRDefault="00C5698F" w:rsidP="00C5698F">
            <w:pPr>
              <w:spacing w:line="276" w:lineRule="auto"/>
              <w:rPr>
                <w:szCs w:val="17"/>
                <w:lang w:val="en-US"/>
              </w:rPr>
            </w:pPr>
          </w:p>
        </w:tc>
        <w:tc>
          <w:tcPr>
            <w:tcW w:w="1975" w:type="dxa"/>
          </w:tcPr>
          <w:p w14:paraId="3639AFB4" w14:textId="77777777" w:rsidR="00C5698F" w:rsidRPr="00C5698F" w:rsidRDefault="00C5698F" w:rsidP="00C5698F">
            <w:pPr>
              <w:spacing w:line="276" w:lineRule="auto"/>
              <w:rPr>
                <w:szCs w:val="17"/>
                <w:lang w:val="en-US"/>
              </w:rPr>
            </w:pPr>
          </w:p>
        </w:tc>
      </w:tr>
      <w:tr w:rsidR="00C5698F" w:rsidRPr="00C5698F" w14:paraId="78EEE67B" w14:textId="77777777" w:rsidTr="00CC0E37">
        <w:tc>
          <w:tcPr>
            <w:tcW w:w="4885" w:type="dxa"/>
          </w:tcPr>
          <w:p w14:paraId="19269C18"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793F1377" w14:textId="77777777" w:rsidR="00C5698F" w:rsidRPr="00C5698F" w:rsidRDefault="00C5698F" w:rsidP="00C5698F">
            <w:pPr>
              <w:spacing w:line="276" w:lineRule="auto"/>
              <w:rPr>
                <w:szCs w:val="17"/>
                <w:lang w:val="en-US"/>
              </w:rPr>
            </w:pPr>
            <w:r w:rsidRPr="00C5698F">
              <w:rPr>
                <w:szCs w:val="17"/>
                <w:lang w:val="en-US"/>
              </w:rPr>
              <w:t xml:space="preserve">3.67 points </w:t>
            </w:r>
          </w:p>
        </w:tc>
        <w:tc>
          <w:tcPr>
            <w:tcW w:w="1975" w:type="dxa"/>
          </w:tcPr>
          <w:p w14:paraId="03DAB8C4" w14:textId="77777777" w:rsidR="00C5698F" w:rsidRPr="00C5698F" w:rsidRDefault="00C5698F" w:rsidP="00C5698F">
            <w:pPr>
              <w:spacing w:line="276" w:lineRule="auto"/>
              <w:rPr>
                <w:szCs w:val="17"/>
                <w:lang w:val="en-US"/>
              </w:rPr>
            </w:pPr>
            <w:r w:rsidRPr="00C5698F">
              <w:rPr>
                <w:szCs w:val="17"/>
                <w:lang w:val="en-US"/>
              </w:rPr>
              <w:t>-0.33 (-0.70,0.05)</w:t>
            </w:r>
          </w:p>
        </w:tc>
      </w:tr>
      <w:tr w:rsidR="00C5698F" w:rsidRPr="00C5698F" w14:paraId="61EBAD86" w14:textId="77777777" w:rsidTr="00CC0E37">
        <w:tc>
          <w:tcPr>
            <w:tcW w:w="4885" w:type="dxa"/>
          </w:tcPr>
          <w:p w14:paraId="000CEE21" w14:textId="77777777" w:rsidR="00C5698F" w:rsidRPr="00C5698F" w:rsidRDefault="00C5698F" w:rsidP="00C5698F">
            <w:pPr>
              <w:spacing w:line="276" w:lineRule="auto"/>
              <w:rPr>
                <w:szCs w:val="17"/>
                <w:lang w:val="en-US"/>
              </w:rPr>
            </w:pPr>
            <w:r w:rsidRPr="00C5698F">
              <w:rPr>
                <w:szCs w:val="17"/>
                <w:lang w:val="en-US"/>
              </w:rPr>
              <w:t xml:space="preserve"> Consumers (n=260) vs. non-consumers (n=224)</w:t>
            </w:r>
          </w:p>
        </w:tc>
        <w:tc>
          <w:tcPr>
            <w:tcW w:w="1975" w:type="dxa"/>
          </w:tcPr>
          <w:p w14:paraId="0B181BC4" w14:textId="77777777" w:rsidR="00C5698F" w:rsidRPr="00C5698F" w:rsidRDefault="00C5698F" w:rsidP="00C5698F">
            <w:pPr>
              <w:spacing w:line="276" w:lineRule="auto"/>
              <w:rPr>
                <w:szCs w:val="17"/>
                <w:lang w:val="en-US"/>
              </w:rPr>
            </w:pPr>
            <w:r w:rsidRPr="00C5698F">
              <w:rPr>
                <w:szCs w:val="17"/>
                <w:lang w:val="en-US"/>
              </w:rPr>
              <w:t>NA</w:t>
            </w:r>
          </w:p>
        </w:tc>
        <w:tc>
          <w:tcPr>
            <w:tcW w:w="1975" w:type="dxa"/>
          </w:tcPr>
          <w:p w14:paraId="36EDF563" w14:textId="77777777" w:rsidR="00C5698F" w:rsidRPr="00C5698F" w:rsidRDefault="00C5698F" w:rsidP="00C5698F">
            <w:pPr>
              <w:spacing w:line="276" w:lineRule="auto"/>
              <w:rPr>
                <w:szCs w:val="17"/>
                <w:lang w:val="en-US"/>
              </w:rPr>
            </w:pPr>
            <w:r w:rsidRPr="00C5698F">
              <w:rPr>
                <w:szCs w:val="17"/>
                <w:lang w:val="en-US"/>
              </w:rPr>
              <w:t>-0.66 (-1.38,0.06)</w:t>
            </w:r>
          </w:p>
        </w:tc>
      </w:tr>
      <w:tr w:rsidR="00C5698F" w:rsidRPr="00C5698F" w14:paraId="33D2A66F" w14:textId="77777777" w:rsidTr="00CC0E37">
        <w:tc>
          <w:tcPr>
            <w:tcW w:w="4885" w:type="dxa"/>
          </w:tcPr>
          <w:p w14:paraId="296CDE26" w14:textId="77777777" w:rsidR="00C5698F" w:rsidRPr="00C5698F" w:rsidRDefault="00C5698F" w:rsidP="00C5698F">
            <w:pPr>
              <w:spacing w:line="276" w:lineRule="auto"/>
              <w:rPr>
                <w:szCs w:val="17"/>
                <w:lang w:val="en-US"/>
              </w:rPr>
            </w:pPr>
          </w:p>
        </w:tc>
        <w:tc>
          <w:tcPr>
            <w:tcW w:w="1975" w:type="dxa"/>
          </w:tcPr>
          <w:p w14:paraId="509323EE" w14:textId="77777777" w:rsidR="00C5698F" w:rsidRPr="00C5698F" w:rsidRDefault="00C5698F" w:rsidP="00C5698F">
            <w:pPr>
              <w:spacing w:line="276" w:lineRule="auto"/>
              <w:rPr>
                <w:color w:val="FF0000"/>
                <w:szCs w:val="17"/>
                <w:lang w:val="en-US"/>
              </w:rPr>
            </w:pPr>
          </w:p>
        </w:tc>
        <w:tc>
          <w:tcPr>
            <w:tcW w:w="1975" w:type="dxa"/>
          </w:tcPr>
          <w:p w14:paraId="37D65048" w14:textId="77777777" w:rsidR="00C5698F" w:rsidRPr="00C5698F" w:rsidRDefault="00C5698F" w:rsidP="00C5698F">
            <w:pPr>
              <w:spacing w:line="276" w:lineRule="auto"/>
              <w:rPr>
                <w:color w:val="FF0000"/>
                <w:szCs w:val="17"/>
                <w:lang w:val="en-US"/>
              </w:rPr>
            </w:pPr>
          </w:p>
        </w:tc>
      </w:tr>
      <w:tr w:rsidR="00C5698F" w:rsidRPr="00C5698F" w14:paraId="6D6C9517" w14:textId="77777777" w:rsidTr="00CC0E37">
        <w:tc>
          <w:tcPr>
            <w:tcW w:w="4885" w:type="dxa"/>
          </w:tcPr>
          <w:p w14:paraId="3347C6B8" w14:textId="77777777" w:rsidR="00C5698F" w:rsidRPr="00C5698F" w:rsidRDefault="00C5698F" w:rsidP="00C5698F">
            <w:pPr>
              <w:spacing w:line="276" w:lineRule="auto"/>
              <w:rPr>
                <w:b/>
                <w:bCs/>
                <w:szCs w:val="17"/>
                <w:lang w:val="en-US"/>
              </w:rPr>
            </w:pPr>
            <w:r w:rsidRPr="00C5698F">
              <w:rPr>
                <w:b/>
                <w:bCs/>
                <w:szCs w:val="17"/>
                <w:lang w:val="en-US"/>
              </w:rPr>
              <w:t xml:space="preserve">Nuts </w:t>
            </w:r>
          </w:p>
        </w:tc>
        <w:tc>
          <w:tcPr>
            <w:tcW w:w="1975" w:type="dxa"/>
          </w:tcPr>
          <w:p w14:paraId="639F44E0" w14:textId="77777777" w:rsidR="00C5698F" w:rsidRPr="00C5698F" w:rsidRDefault="00C5698F" w:rsidP="00C5698F">
            <w:pPr>
              <w:spacing w:line="276" w:lineRule="auto"/>
              <w:rPr>
                <w:color w:val="FF0000"/>
                <w:szCs w:val="17"/>
                <w:lang w:val="en-US"/>
              </w:rPr>
            </w:pPr>
          </w:p>
        </w:tc>
        <w:tc>
          <w:tcPr>
            <w:tcW w:w="1975" w:type="dxa"/>
          </w:tcPr>
          <w:p w14:paraId="702242E1" w14:textId="77777777" w:rsidR="00C5698F" w:rsidRPr="00C5698F" w:rsidRDefault="00C5698F" w:rsidP="00C5698F">
            <w:pPr>
              <w:spacing w:line="276" w:lineRule="auto"/>
              <w:rPr>
                <w:color w:val="FF0000"/>
                <w:szCs w:val="17"/>
                <w:lang w:val="en-US"/>
              </w:rPr>
            </w:pPr>
          </w:p>
        </w:tc>
      </w:tr>
      <w:tr w:rsidR="00C5698F" w:rsidRPr="00C5698F" w14:paraId="7D47908D" w14:textId="77777777" w:rsidTr="00CC0E37">
        <w:tc>
          <w:tcPr>
            <w:tcW w:w="4885" w:type="dxa"/>
          </w:tcPr>
          <w:p w14:paraId="79A08E29"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1F7AB003" w14:textId="77777777" w:rsidR="00C5698F" w:rsidRPr="00C5698F" w:rsidRDefault="00C5698F" w:rsidP="00C5698F">
            <w:pPr>
              <w:spacing w:line="276" w:lineRule="auto"/>
              <w:rPr>
                <w:szCs w:val="17"/>
                <w:lang w:val="en-US"/>
              </w:rPr>
            </w:pPr>
            <w:r w:rsidRPr="00C5698F">
              <w:rPr>
                <w:szCs w:val="17"/>
                <w:lang w:val="en-US"/>
              </w:rPr>
              <w:t xml:space="preserve">1.93 points </w:t>
            </w:r>
          </w:p>
        </w:tc>
        <w:tc>
          <w:tcPr>
            <w:tcW w:w="1975" w:type="dxa"/>
          </w:tcPr>
          <w:p w14:paraId="40BF12F8" w14:textId="77777777" w:rsidR="00C5698F" w:rsidRPr="00C5698F" w:rsidRDefault="00C5698F" w:rsidP="00C5698F">
            <w:pPr>
              <w:spacing w:line="276" w:lineRule="auto"/>
              <w:rPr>
                <w:szCs w:val="17"/>
                <w:lang w:val="en-US"/>
              </w:rPr>
            </w:pPr>
            <w:r w:rsidRPr="00C5698F">
              <w:rPr>
                <w:szCs w:val="17"/>
                <w:lang w:val="en-US"/>
              </w:rPr>
              <w:t>0.09 (-0.40,0.57)</w:t>
            </w:r>
          </w:p>
        </w:tc>
      </w:tr>
      <w:tr w:rsidR="00C5698F" w:rsidRPr="00C5698F" w14:paraId="257E33A0" w14:textId="77777777" w:rsidTr="00CC0E37">
        <w:tc>
          <w:tcPr>
            <w:tcW w:w="4885" w:type="dxa"/>
          </w:tcPr>
          <w:p w14:paraId="3D8176F8" w14:textId="77777777" w:rsidR="00C5698F" w:rsidRPr="00C5698F" w:rsidRDefault="00C5698F" w:rsidP="00C5698F">
            <w:pPr>
              <w:spacing w:line="276" w:lineRule="auto"/>
              <w:rPr>
                <w:szCs w:val="17"/>
                <w:lang w:val="en-US"/>
              </w:rPr>
            </w:pPr>
            <w:r w:rsidRPr="00C5698F">
              <w:rPr>
                <w:szCs w:val="17"/>
                <w:lang w:val="en-US"/>
              </w:rPr>
              <w:t xml:space="preserve">  Consumers (n=308) vs. non-consumers (n=176)</w:t>
            </w:r>
          </w:p>
        </w:tc>
        <w:tc>
          <w:tcPr>
            <w:tcW w:w="1975" w:type="dxa"/>
          </w:tcPr>
          <w:p w14:paraId="2ABDEAC7" w14:textId="77777777" w:rsidR="00C5698F" w:rsidRPr="00C5698F" w:rsidRDefault="00C5698F" w:rsidP="00C5698F">
            <w:pPr>
              <w:spacing w:line="276" w:lineRule="auto"/>
              <w:rPr>
                <w:szCs w:val="17"/>
                <w:lang w:val="en-US"/>
              </w:rPr>
            </w:pPr>
            <w:r w:rsidRPr="00C5698F">
              <w:rPr>
                <w:szCs w:val="17"/>
                <w:lang w:val="en-US"/>
              </w:rPr>
              <w:t xml:space="preserve">NA </w:t>
            </w:r>
          </w:p>
        </w:tc>
        <w:tc>
          <w:tcPr>
            <w:tcW w:w="1975" w:type="dxa"/>
          </w:tcPr>
          <w:p w14:paraId="52E4903C" w14:textId="77777777" w:rsidR="00C5698F" w:rsidRPr="00C5698F" w:rsidRDefault="00C5698F" w:rsidP="00C5698F">
            <w:pPr>
              <w:spacing w:line="276" w:lineRule="auto"/>
              <w:rPr>
                <w:szCs w:val="17"/>
                <w:lang w:val="en-US"/>
              </w:rPr>
            </w:pPr>
            <w:r w:rsidRPr="00C5698F">
              <w:rPr>
                <w:szCs w:val="17"/>
                <w:lang w:val="en-US"/>
              </w:rPr>
              <w:t>-0.11 (-0.86,0.65)</w:t>
            </w:r>
          </w:p>
        </w:tc>
      </w:tr>
      <w:tr w:rsidR="00C5698F" w:rsidRPr="00C5698F" w14:paraId="30AEBAAF" w14:textId="77777777" w:rsidTr="00CC0E37">
        <w:tc>
          <w:tcPr>
            <w:tcW w:w="4885" w:type="dxa"/>
          </w:tcPr>
          <w:p w14:paraId="758F5531" w14:textId="77777777" w:rsidR="00C5698F" w:rsidRPr="00C5698F" w:rsidRDefault="00C5698F" w:rsidP="00C5698F">
            <w:pPr>
              <w:spacing w:line="276" w:lineRule="auto"/>
              <w:rPr>
                <w:szCs w:val="17"/>
                <w:lang w:val="en-US"/>
              </w:rPr>
            </w:pPr>
          </w:p>
        </w:tc>
        <w:tc>
          <w:tcPr>
            <w:tcW w:w="1975" w:type="dxa"/>
          </w:tcPr>
          <w:p w14:paraId="16C4315D" w14:textId="77777777" w:rsidR="00C5698F" w:rsidRPr="00C5698F" w:rsidRDefault="00C5698F" w:rsidP="00C5698F">
            <w:pPr>
              <w:spacing w:line="276" w:lineRule="auto"/>
              <w:rPr>
                <w:color w:val="FF0000"/>
                <w:szCs w:val="17"/>
                <w:lang w:val="en-US"/>
              </w:rPr>
            </w:pPr>
          </w:p>
        </w:tc>
        <w:tc>
          <w:tcPr>
            <w:tcW w:w="1975" w:type="dxa"/>
          </w:tcPr>
          <w:p w14:paraId="7FA67A4C" w14:textId="77777777" w:rsidR="00C5698F" w:rsidRPr="00C5698F" w:rsidRDefault="00C5698F" w:rsidP="00C5698F">
            <w:pPr>
              <w:spacing w:line="276" w:lineRule="auto"/>
              <w:rPr>
                <w:color w:val="FF0000"/>
                <w:szCs w:val="17"/>
                <w:lang w:val="en-US"/>
              </w:rPr>
            </w:pPr>
          </w:p>
        </w:tc>
      </w:tr>
      <w:tr w:rsidR="00C5698F" w:rsidRPr="00C5698F" w14:paraId="7AF41C7E" w14:textId="77777777" w:rsidTr="00CC0E37">
        <w:tc>
          <w:tcPr>
            <w:tcW w:w="4885" w:type="dxa"/>
          </w:tcPr>
          <w:p w14:paraId="3A3C95D4" w14:textId="77777777" w:rsidR="00C5698F" w:rsidRPr="00C5698F" w:rsidRDefault="00C5698F" w:rsidP="00C5698F">
            <w:pPr>
              <w:spacing w:line="276" w:lineRule="auto"/>
              <w:rPr>
                <w:b/>
                <w:bCs/>
                <w:szCs w:val="17"/>
                <w:lang w:val="en-US"/>
              </w:rPr>
            </w:pPr>
            <w:r w:rsidRPr="00C5698F">
              <w:rPr>
                <w:b/>
                <w:bCs/>
                <w:szCs w:val="17"/>
                <w:lang w:val="en-US"/>
              </w:rPr>
              <w:t xml:space="preserve">Dairy </w:t>
            </w:r>
          </w:p>
        </w:tc>
        <w:tc>
          <w:tcPr>
            <w:tcW w:w="1975" w:type="dxa"/>
          </w:tcPr>
          <w:p w14:paraId="414CC014" w14:textId="77777777" w:rsidR="00C5698F" w:rsidRPr="00C5698F" w:rsidRDefault="00C5698F" w:rsidP="00C5698F">
            <w:pPr>
              <w:spacing w:line="276" w:lineRule="auto"/>
              <w:rPr>
                <w:color w:val="FF0000"/>
                <w:szCs w:val="17"/>
                <w:lang w:val="en-US"/>
              </w:rPr>
            </w:pPr>
          </w:p>
        </w:tc>
        <w:tc>
          <w:tcPr>
            <w:tcW w:w="1975" w:type="dxa"/>
          </w:tcPr>
          <w:p w14:paraId="3871A5D8" w14:textId="77777777" w:rsidR="00C5698F" w:rsidRPr="00C5698F" w:rsidRDefault="00C5698F" w:rsidP="00C5698F">
            <w:pPr>
              <w:spacing w:line="276" w:lineRule="auto"/>
              <w:rPr>
                <w:color w:val="FF0000"/>
                <w:szCs w:val="17"/>
                <w:lang w:val="en-US"/>
              </w:rPr>
            </w:pPr>
          </w:p>
        </w:tc>
      </w:tr>
      <w:tr w:rsidR="00C5698F" w:rsidRPr="00C5698F" w14:paraId="787F75FC" w14:textId="77777777" w:rsidTr="00CC0E37">
        <w:tc>
          <w:tcPr>
            <w:tcW w:w="4885" w:type="dxa"/>
          </w:tcPr>
          <w:p w14:paraId="01F6037D"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p>
        </w:tc>
        <w:tc>
          <w:tcPr>
            <w:tcW w:w="1975" w:type="dxa"/>
          </w:tcPr>
          <w:p w14:paraId="55F093AC" w14:textId="77777777" w:rsidR="00C5698F" w:rsidRPr="00C5698F" w:rsidRDefault="00C5698F" w:rsidP="00C5698F">
            <w:pPr>
              <w:spacing w:line="276" w:lineRule="auto"/>
              <w:rPr>
                <w:szCs w:val="17"/>
                <w:lang w:val="en-US"/>
              </w:rPr>
            </w:pPr>
            <w:r w:rsidRPr="00C5698F">
              <w:rPr>
                <w:szCs w:val="17"/>
                <w:lang w:val="en-US"/>
              </w:rPr>
              <w:t xml:space="preserve">3.06 points </w:t>
            </w:r>
          </w:p>
        </w:tc>
        <w:tc>
          <w:tcPr>
            <w:tcW w:w="1975" w:type="dxa"/>
          </w:tcPr>
          <w:p w14:paraId="095E0F59" w14:textId="77777777" w:rsidR="00C5698F" w:rsidRPr="00C5698F" w:rsidRDefault="00C5698F" w:rsidP="00C5698F">
            <w:pPr>
              <w:spacing w:line="276" w:lineRule="auto"/>
              <w:rPr>
                <w:szCs w:val="17"/>
                <w:lang w:val="en-US"/>
              </w:rPr>
            </w:pPr>
            <w:r w:rsidRPr="00C5698F">
              <w:rPr>
                <w:szCs w:val="17"/>
                <w:lang w:val="en-US"/>
              </w:rPr>
              <w:t>-0.04 (-0.40,0.33)</w:t>
            </w:r>
          </w:p>
        </w:tc>
      </w:tr>
      <w:tr w:rsidR="00C5698F" w:rsidRPr="00C5698F" w14:paraId="481A5801" w14:textId="77777777" w:rsidTr="00CC0E37">
        <w:tc>
          <w:tcPr>
            <w:tcW w:w="4885" w:type="dxa"/>
          </w:tcPr>
          <w:p w14:paraId="4CDE4EA4"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077BBA6E" w14:textId="77777777" w:rsidR="00C5698F" w:rsidRPr="00C5698F" w:rsidRDefault="00C5698F" w:rsidP="00C5698F">
            <w:pPr>
              <w:spacing w:line="276" w:lineRule="auto"/>
              <w:rPr>
                <w:szCs w:val="17"/>
                <w:lang w:val="en-US"/>
              </w:rPr>
            </w:pPr>
            <w:r w:rsidRPr="00C5698F">
              <w:rPr>
                <w:szCs w:val="17"/>
                <w:lang w:val="en-US"/>
              </w:rPr>
              <w:t xml:space="preserve">252 g/d </w:t>
            </w:r>
          </w:p>
        </w:tc>
        <w:tc>
          <w:tcPr>
            <w:tcW w:w="1975" w:type="dxa"/>
          </w:tcPr>
          <w:p w14:paraId="30ABC110" w14:textId="77777777" w:rsidR="00C5698F" w:rsidRPr="00C5698F" w:rsidRDefault="00C5698F" w:rsidP="00C5698F">
            <w:pPr>
              <w:spacing w:line="276" w:lineRule="auto"/>
              <w:rPr>
                <w:szCs w:val="17"/>
                <w:lang w:val="en-US"/>
              </w:rPr>
            </w:pPr>
            <w:r w:rsidRPr="00C5698F">
              <w:rPr>
                <w:szCs w:val="17"/>
                <w:lang w:val="en-US"/>
              </w:rPr>
              <w:t>-0.22 (-0.63,0.18)</w:t>
            </w:r>
          </w:p>
        </w:tc>
      </w:tr>
      <w:tr w:rsidR="00C5698F" w:rsidRPr="00C5698F" w14:paraId="0E8CFB2A" w14:textId="77777777" w:rsidTr="00CC0E37">
        <w:tc>
          <w:tcPr>
            <w:tcW w:w="4885" w:type="dxa"/>
          </w:tcPr>
          <w:p w14:paraId="35AF0C5C" w14:textId="77777777" w:rsidR="00C5698F" w:rsidRPr="00C5698F" w:rsidRDefault="00C5698F" w:rsidP="00C5698F">
            <w:pPr>
              <w:spacing w:line="276" w:lineRule="auto"/>
              <w:rPr>
                <w:szCs w:val="17"/>
                <w:lang w:val="en-US"/>
              </w:rPr>
            </w:pPr>
          </w:p>
        </w:tc>
        <w:tc>
          <w:tcPr>
            <w:tcW w:w="1975" w:type="dxa"/>
          </w:tcPr>
          <w:p w14:paraId="1779F1C7" w14:textId="77777777" w:rsidR="00C5698F" w:rsidRPr="00C5698F" w:rsidRDefault="00C5698F" w:rsidP="00C5698F">
            <w:pPr>
              <w:spacing w:line="276" w:lineRule="auto"/>
              <w:rPr>
                <w:color w:val="FF0000"/>
                <w:szCs w:val="17"/>
                <w:lang w:val="en-US"/>
              </w:rPr>
            </w:pPr>
          </w:p>
        </w:tc>
        <w:tc>
          <w:tcPr>
            <w:tcW w:w="1975" w:type="dxa"/>
          </w:tcPr>
          <w:p w14:paraId="3C3D164A" w14:textId="77777777" w:rsidR="00C5698F" w:rsidRPr="00C5698F" w:rsidRDefault="00C5698F" w:rsidP="00C5698F">
            <w:pPr>
              <w:spacing w:line="276" w:lineRule="auto"/>
              <w:rPr>
                <w:color w:val="FF0000"/>
                <w:szCs w:val="17"/>
                <w:lang w:val="en-US"/>
              </w:rPr>
            </w:pPr>
          </w:p>
        </w:tc>
      </w:tr>
      <w:tr w:rsidR="00C5698F" w:rsidRPr="00C5698F" w14:paraId="0D5B49FD" w14:textId="77777777" w:rsidTr="00CC0E37">
        <w:tc>
          <w:tcPr>
            <w:tcW w:w="4885" w:type="dxa"/>
          </w:tcPr>
          <w:p w14:paraId="518C2B69" w14:textId="77777777" w:rsidR="00C5698F" w:rsidRPr="00C5698F" w:rsidRDefault="00C5698F" w:rsidP="00C5698F">
            <w:pPr>
              <w:spacing w:line="276" w:lineRule="auto"/>
              <w:rPr>
                <w:b/>
                <w:bCs/>
                <w:szCs w:val="17"/>
                <w:lang w:val="en-US"/>
              </w:rPr>
            </w:pPr>
            <w:r w:rsidRPr="00C5698F">
              <w:rPr>
                <w:b/>
                <w:bCs/>
                <w:szCs w:val="17"/>
                <w:lang w:val="en-US"/>
              </w:rPr>
              <w:t xml:space="preserve">Tea </w:t>
            </w:r>
          </w:p>
        </w:tc>
        <w:tc>
          <w:tcPr>
            <w:tcW w:w="1975" w:type="dxa"/>
          </w:tcPr>
          <w:p w14:paraId="096A3AFB" w14:textId="77777777" w:rsidR="00C5698F" w:rsidRPr="00C5698F" w:rsidRDefault="00C5698F" w:rsidP="00C5698F">
            <w:pPr>
              <w:spacing w:line="276" w:lineRule="auto"/>
              <w:rPr>
                <w:color w:val="FF0000"/>
                <w:szCs w:val="17"/>
                <w:lang w:val="en-US"/>
              </w:rPr>
            </w:pPr>
          </w:p>
        </w:tc>
        <w:tc>
          <w:tcPr>
            <w:tcW w:w="1975" w:type="dxa"/>
          </w:tcPr>
          <w:p w14:paraId="4B656EDF" w14:textId="77777777" w:rsidR="00C5698F" w:rsidRPr="00C5698F" w:rsidRDefault="00C5698F" w:rsidP="00C5698F">
            <w:pPr>
              <w:spacing w:line="276" w:lineRule="auto"/>
              <w:rPr>
                <w:color w:val="FF0000"/>
                <w:szCs w:val="17"/>
                <w:lang w:val="en-US"/>
              </w:rPr>
            </w:pPr>
          </w:p>
        </w:tc>
      </w:tr>
      <w:tr w:rsidR="00C5698F" w:rsidRPr="00C5698F" w14:paraId="2FA71837" w14:textId="77777777" w:rsidTr="00CC0E37">
        <w:tc>
          <w:tcPr>
            <w:tcW w:w="4885" w:type="dxa"/>
          </w:tcPr>
          <w:p w14:paraId="023234BF"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5B1E41F3" w14:textId="77777777" w:rsidR="00C5698F" w:rsidRPr="00C5698F" w:rsidRDefault="00C5698F" w:rsidP="00C5698F">
            <w:pPr>
              <w:spacing w:line="276" w:lineRule="auto"/>
              <w:rPr>
                <w:szCs w:val="17"/>
                <w:lang w:val="en-US"/>
              </w:rPr>
            </w:pPr>
            <w:r w:rsidRPr="00C5698F">
              <w:rPr>
                <w:szCs w:val="17"/>
                <w:lang w:val="en-US"/>
              </w:rPr>
              <w:t xml:space="preserve">4.00 points </w:t>
            </w:r>
          </w:p>
        </w:tc>
        <w:tc>
          <w:tcPr>
            <w:tcW w:w="1975" w:type="dxa"/>
          </w:tcPr>
          <w:p w14:paraId="32D4FAD2" w14:textId="77777777" w:rsidR="00C5698F" w:rsidRPr="00C5698F" w:rsidRDefault="00C5698F" w:rsidP="00C5698F">
            <w:pPr>
              <w:spacing w:line="276" w:lineRule="auto"/>
              <w:rPr>
                <w:szCs w:val="17"/>
                <w:lang w:val="en-US"/>
              </w:rPr>
            </w:pPr>
            <w:r w:rsidRPr="00C5698F">
              <w:rPr>
                <w:szCs w:val="17"/>
                <w:lang w:val="en-US"/>
              </w:rPr>
              <w:t>-0.31 (-0.69,0.07)</w:t>
            </w:r>
          </w:p>
        </w:tc>
      </w:tr>
      <w:tr w:rsidR="00C5698F" w:rsidRPr="00C5698F" w14:paraId="560C50F8" w14:textId="77777777" w:rsidTr="00CC0E37">
        <w:tc>
          <w:tcPr>
            <w:tcW w:w="4885" w:type="dxa"/>
          </w:tcPr>
          <w:p w14:paraId="3858CC39"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419F832B" w14:textId="77777777" w:rsidR="00C5698F" w:rsidRPr="00C5698F" w:rsidRDefault="00C5698F" w:rsidP="00C5698F">
            <w:pPr>
              <w:spacing w:line="276" w:lineRule="auto"/>
              <w:rPr>
                <w:szCs w:val="17"/>
                <w:lang w:val="en-US"/>
              </w:rPr>
            </w:pPr>
            <w:r w:rsidRPr="00C5698F">
              <w:rPr>
                <w:szCs w:val="17"/>
                <w:lang w:val="en-US"/>
              </w:rPr>
              <w:t xml:space="preserve">248 g/d </w:t>
            </w:r>
          </w:p>
        </w:tc>
        <w:tc>
          <w:tcPr>
            <w:tcW w:w="1975" w:type="dxa"/>
          </w:tcPr>
          <w:p w14:paraId="1F77E802" w14:textId="77777777" w:rsidR="00C5698F" w:rsidRPr="00C5698F" w:rsidRDefault="00C5698F" w:rsidP="00C5698F">
            <w:pPr>
              <w:spacing w:line="276" w:lineRule="auto"/>
              <w:rPr>
                <w:szCs w:val="17"/>
                <w:lang w:val="en-US"/>
              </w:rPr>
            </w:pPr>
            <w:r w:rsidRPr="00C5698F">
              <w:rPr>
                <w:szCs w:val="17"/>
                <w:lang w:val="en-US"/>
              </w:rPr>
              <w:t>-0.43 (-0.</w:t>
            </w:r>
            <w:proofErr w:type="gramStart"/>
            <w:r w:rsidRPr="00C5698F">
              <w:rPr>
                <w:szCs w:val="17"/>
                <w:lang w:val="en-US"/>
              </w:rPr>
              <w:t>81,-</w:t>
            </w:r>
            <w:proofErr w:type="gramEnd"/>
            <w:r w:rsidRPr="00C5698F">
              <w:rPr>
                <w:szCs w:val="17"/>
                <w:lang w:val="en-US"/>
              </w:rPr>
              <w:t>0.05)</w:t>
            </w:r>
          </w:p>
        </w:tc>
      </w:tr>
      <w:tr w:rsidR="00C5698F" w:rsidRPr="00C5698F" w14:paraId="596A9B52" w14:textId="77777777" w:rsidTr="00CC0E37">
        <w:tc>
          <w:tcPr>
            <w:tcW w:w="4885" w:type="dxa"/>
          </w:tcPr>
          <w:p w14:paraId="318B156F" w14:textId="77777777" w:rsidR="00C5698F" w:rsidRPr="00C5698F" w:rsidRDefault="00C5698F" w:rsidP="00C5698F">
            <w:pPr>
              <w:spacing w:line="276" w:lineRule="auto"/>
              <w:rPr>
                <w:szCs w:val="17"/>
                <w:lang w:val="en-US"/>
              </w:rPr>
            </w:pPr>
          </w:p>
        </w:tc>
        <w:tc>
          <w:tcPr>
            <w:tcW w:w="1975" w:type="dxa"/>
          </w:tcPr>
          <w:p w14:paraId="3FC206E9" w14:textId="77777777" w:rsidR="00C5698F" w:rsidRPr="00C5698F" w:rsidRDefault="00C5698F" w:rsidP="00C5698F">
            <w:pPr>
              <w:spacing w:line="276" w:lineRule="auto"/>
              <w:rPr>
                <w:color w:val="FF0000"/>
                <w:szCs w:val="17"/>
                <w:lang w:val="en-US"/>
              </w:rPr>
            </w:pPr>
          </w:p>
        </w:tc>
        <w:tc>
          <w:tcPr>
            <w:tcW w:w="1975" w:type="dxa"/>
          </w:tcPr>
          <w:p w14:paraId="118FEC58" w14:textId="77777777" w:rsidR="00C5698F" w:rsidRPr="00C5698F" w:rsidRDefault="00C5698F" w:rsidP="00C5698F">
            <w:pPr>
              <w:spacing w:line="276" w:lineRule="auto"/>
              <w:rPr>
                <w:color w:val="FF0000"/>
                <w:szCs w:val="17"/>
                <w:lang w:val="en-US"/>
              </w:rPr>
            </w:pPr>
          </w:p>
        </w:tc>
      </w:tr>
      <w:tr w:rsidR="00C5698F" w:rsidRPr="00C5698F" w14:paraId="71391378" w14:textId="77777777" w:rsidTr="00CC0E37">
        <w:tc>
          <w:tcPr>
            <w:tcW w:w="4885" w:type="dxa"/>
          </w:tcPr>
          <w:p w14:paraId="69D59132" w14:textId="77777777" w:rsidR="00C5698F" w:rsidRPr="00C5698F" w:rsidRDefault="00C5698F" w:rsidP="00C5698F">
            <w:pPr>
              <w:spacing w:line="276" w:lineRule="auto"/>
              <w:rPr>
                <w:b/>
                <w:bCs/>
                <w:szCs w:val="17"/>
                <w:lang w:val="en-US"/>
              </w:rPr>
            </w:pPr>
            <w:r w:rsidRPr="00C5698F">
              <w:rPr>
                <w:b/>
                <w:bCs/>
                <w:szCs w:val="17"/>
                <w:lang w:val="en-US"/>
              </w:rPr>
              <w:t xml:space="preserve">Red meat </w:t>
            </w:r>
          </w:p>
        </w:tc>
        <w:tc>
          <w:tcPr>
            <w:tcW w:w="1975" w:type="dxa"/>
          </w:tcPr>
          <w:p w14:paraId="41302765" w14:textId="77777777" w:rsidR="00C5698F" w:rsidRPr="00C5698F" w:rsidRDefault="00C5698F" w:rsidP="00C5698F">
            <w:pPr>
              <w:spacing w:line="276" w:lineRule="auto"/>
              <w:rPr>
                <w:color w:val="FF0000"/>
                <w:szCs w:val="17"/>
                <w:lang w:val="en-US"/>
              </w:rPr>
            </w:pPr>
          </w:p>
        </w:tc>
        <w:tc>
          <w:tcPr>
            <w:tcW w:w="1975" w:type="dxa"/>
          </w:tcPr>
          <w:p w14:paraId="6F642DAC" w14:textId="77777777" w:rsidR="00C5698F" w:rsidRPr="00C5698F" w:rsidRDefault="00C5698F" w:rsidP="00C5698F">
            <w:pPr>
              <w:spacing w:line="276" w:lineRule="auto"/>
              <w:rPr>
                <w:color w:val="FF0000"/>
                <w:szCs w:val="17"/>
                <w:lang w:val="en-US"/>
              </w:rPr>
            </w:pPr>
          </w:p>
        </w:tc>
      </w:tr>
      <w:tr w:rsidR="00C5698F" w:rsidRPr="00C5698F" w14:paraId="0F944622" w14:textId="77777777" w:rsidTr="00CC0E37">
        <w:tc>
          <w:tcPr>
            <w:tcW w:w="4885" w:type="dxa"/>
          </w:tcPr>
          <w:p w14:paraId="35ACE9B1"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458DF1F5" w14:textId="77777777" w:rsidR="00C5698F" w:rsidRPr="00C5698F" w:rsidRDefault="00C5698F" w:rsidP="00C5698F">
            <w:pPr>
              <w:spacing w:line="276" w:lineRule="auto"/>
              <w:rPr>
                <w:szCs w:val="17"/>
                <w:lang w:val="en-US"/>
              </w:rPr>
            </w:pPr>
            <w:r w:rsidRPr="00C5698F">
              <w:rPr>
                <w:szCs w:val="17"/>
                <w:lang w:val="en-US"/>
              </w:rPr>
              <w:t xml:space="preserve">2.30 points </w:t>
            </w:r>
          </w:p>
        </w:tc>
        <w:tc>
          <w:tcPr>
            <w:tcW w:w="1975" w:type="dxa"/>
          </w:tcPr>
          <w:p w14:paraId="718828DB" w14:textId="77777777" w:rsidR="00C5698F" w:rsidRPr="00C5698F" w:rsidRDefault="00C5698F" w:rsidP="00C5698F">
            <w:pPr>
              <w:spacing w:line="276" w:lineRule="auto"/>
              <w:rPr>
                <w:szCs w:val="17"/>
                <w:lang w:val="en-US"/>
              </w:rPr>
            </w:pPr>
            <w:r w:rsidRPr="00C5698F">
              <w:rPr>
                <w:szCs w:val="17"/>
                <w:lang w:val="en-US"/>
              </w:rPr>
              <w:t>0.16 (-0.17,0.49)</w:t>
            </w:r>
          </w:p>
        </w:tc>
      </w:tr>
      <w:tr w:rsidR="00C5698F" w:rsidRPr="00C5698F" w14:paraId="251EF16D" w14:textId="77777777" w:rsidTr="00CC0E37">
        <w:tc>
          <w:tcPr>
            <w:tcW w:w="4885" w:type="dxa"/>
          </w:tcPr>
          <w:p w14:paraId="46534178"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Pr>
          <w:p w14:paraId="03037E80" w14:textId="77777777" w:rsidR="00C5698F" w:rsidRPr="00C5698F" w:rsidRDefault="00C5698F" w:rsidP="00C5698F">
            <w:pPr>
              <w:spacing w:line="276" w:lineRule="auto"/>
              <w:rPr>
                <w:szCs w:val="17"/>
                <w:lang w:val="en-US"/>
              </w:rPr>
            </w:pPr>
            <w:r w:rsidRPr="00C5698F">
              <w:rPr>
                <w:szCs w:val="17"/>
                <w:lang w:val="en-US"/>
              </w:rPr>
              <w:t xml:space="preserve">24.3 g/d </w:t>
            </w:r>
          </w:p>
        </w:tc>
        <w:tc>
          <w:tcPr>
            <w:tcW w:w="1975" w:type="dxa"/>
          </w:tcPr>
          <w:p w14:paraId="3818A92D" w14:textId="77777777" w:rsidR="00C5698F" w:rsidRPr="00C5698F" w:rsidRDefault="00C5698F" w:rsidP="00C5698F">
            <w:pPr>
              <w:spacing w:line="276" w:lineRule="auto"/>
              <w:rPr>
                <w:szCs w:val="17"/>
                <w:lang w:val="en-US"/>
              </w:rPr>
            </w:pPr>
            <w:r w:rsidRPr="00C5698F">
              <w:rPr>
                <w:szCs w:val="17"/>
                <w:lang w:val="en-US"/>
              </w:rPr>
              <w:t>-0.05 (-0.41,0.32)</w:t>
            </w:r>
          </w:p>
        </w:tc>
      </w:tr>
      <w:tr w:rsidR="00C5698F" w:rsidRPr="00C5698F" w14:paraId="085F6C35" w14:textId="77777777" w:rsidTr="00CC0E37">
        <w:tc>
          <w:tcPr>
            <w:tcW w:w="4885" w:type="dxa"/>
          </w:tcPr>
          <w:p w14:paraId="2F20B76B" w14:textId="77777777" w:rsidR="00C5698F" w:rsidRPr="00C5698F" w:rsidRDefault="00C5698F" w:rsidP="00C5698F">
            <w:pPr>
              <w:spacing w:line="276" w:lineRule="auto"/>
              <w:rPr>
                <w:szCs w:val="17"/>
                <w:lang w:val="en-US"/>
              </w:rPr>
            </w:pPr>
            <w:r w:rsidRPr="00C5698F">
              <w:rPr>
                <w:szCs w:val="17"/>
                <w:lang w:val="en-US"/>
              </w:rPr>
              <w:t xml:space="preserve">  </w:t>
            </w:r>
          </w:p>
        </w:tc>
        <w:tc>
          <w:tcPr>
            <w:tcW w:w="1975" w:type="dxa"/>
          </w:tcPr>
          <w:p w14:paraId="15294F07" w14:textId="77777777" w:rsidR="00C5698F" w:rsidRPr="00C5698F" w:rsidRDefault="00C5698F" w:rsidP="00C5698F">
            <w:pPr>
              <w:spacing w:line="276" w:lineRule="auto"/>
              <w:rPr>
                <w:color w:val="FF0000"/>
                <w:szCs w:val="17"/>
                <w:lang w:val="en-US"/>
              </w:rPr>
            </w:pPr>
          </w:p>
        </w:tc>
        <w:tc>
          <w:tcPr>
            <w:tcW w:w="1975" w:type="dxa"/>
          </w:tcPr>
          <w:p w14:paraId="6CC97A22" w14:textId="77777777" w:rsidR="00C5698F" w:rsidRPr="00C5698F" w:rsidRDefault="00C5698F" w:rsidP="00C5698F">
            <w:pPr>
              <w:spacing w:line="276" w:lineRule="auto"/>
              <w:rPr>
                <w:color w:val="FF0000"/>
                <w:szCs w:val="17"/>
                <w:lang w:val="en-US"/>
              </w:rPr>
            </w:pPr>
          </w:p>
        </w:tc>
      </w:tr>
      <w:tr w:rsidR="00C5698F" w:rsidRPr="00C5698F" w14:paraId="57F840F2" w14:textId="77777777" w:rsidTr="00CC0E37">
        <w:tc>
          <w:tcPr>
            <w:tcW w:w="4885" w:type="dxa"/>
          </w:tcPr>
          <w:p w14:paraId="4FC6D87D" w14:textId="77777777" w:rsidR="00C5698F" w:rsidRPr="00C5698F" w:rsidRDefault="00C5698F" w:rsidP="00C5698F">
            <w:pPr>
              <w:spacing w:line="276" w:lineRule="auto"/>
              <w:rPr>
                <w:b/>
                <w:bCs/>
                <w:szCs w:val="17"/>
                <w:lang w:val="en-US"/>
              </w:rPr>
            </w:pPr>
            <w:r w:rsidRPr="00C5698F">
              <w:rPr>
                <w:b/>
                <w:bCs/>
                <w:szCs w:val="17"/>
                <w:lang w:val="en-US"/>
              </w:rPr>
              <w:t xml:space="preserve">Alcohol </w:t>
            </w:r>
          </w:p>
        </w:tc>
        <w:tc>
          <w:tcPr>
            <w:tcW w:w="1975" w:type="dxa"/>
          </w:tcPr>
          <w:p w14:paraId="1A6C05D5" w14:textId="77777777" w:rsidR="00C5698F" w:rsidRPr="00C5698F" w:rsidRDefault="00C5698F" w:rsidP="00C5698F">
            <w:pPr>
              <w:spacing w:line="276" w:lineRule="auto"/>
              <w:rPr>
                <w:color w:val="FF0000"/>
                <w:szCs w:val="17"/>
                <w:lang w:val="en-US"/>
              </w:rPr>
            </w:pPr>
          </w:p>
        </w:tc>
        <w:tc>
          <w:tcPr>
            <w:tcW w:w="1975" w:type="dxa"/>
          </w:tcPr>
          <w:p w14:paraId="3D288EBA" w14:textId="77777777" w:rsidR="00C5698F" w:rsidRPr="00C5698F" w:rsidRDefault="00C5698F" w:rsidP="00C5698F">
            <w:pPr>
              <w:spacing w:line="276" w:lineRule="auto"/>
              <w:rPr>
                <w:color w:val="FF0000"/>
                <w:szCs w:val="17"/>
                <w:lang w:val="en-US"/>
              </w:rPr>
            </w:pPr>
          </w:p>
        </w:tc>
      </w:tr>
      <w:tr w:rsidR="00C5698F" w:rsidRPr="00C5698F" w14:paraId="545E0434" w14:textId="77777777" w:rsidTr="00CC0E37">
        <w:tc>
          <w:tcPr>
            <w:tcW w:w="4885" w:type="dxa"/>
          </w:tcPr>
          <w:p w14:paraId="69E079C6"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63AC966A" w14:textId="77777777" w:rsidR="00C5698F" w:rsidRPr="00C5698F" w:rsidRDefault="00C5698F" w:rsidP="00C5698F">
            <w:pPr>
              <w:spacing w:line="276" w:lineRule="auto"/>
              <w:rPr>
                <w:szCs w:val="17"/>
                <w:lang w:val="en-US"/>
              </w:rPr>
            </w:pPr>
            <w:r w:rsidRPr="00C5698F">
              <w:rPr>
                <w:szCs w:val="17"/>
                <w:lang w:val="en-US"/>
              </w:rPr>
              <w:t xml:space="preserve">3.73 points </w:t>
            </w:r>
          </w:p>
        </w:tc>
        <w:tc>
          <w:tcPr>
            <w:tcW w:w="1975" w:type="dxa"/>
          </w:tcPr>
          <w:p w14:paraId="6F135984" w14:textId="77777777" w:rsidR="00C5698F" w:rsidRPr="00C5698F" w:rsidRDefault="00C5698F" w:rsidP="00C5698F">
            <w:pPr>
              <w:spacing w:line="276" w:lineRule="auto"/>
              <w:rPr>
                <w:szCs w:val="17"/>
                <w:lang w:val="en-US"/>
              </w:rPr>
            </w:pPr>
            <w:r w:rsidRPr="00C5698F">
              <w:rPr>
                <w:szCs w:val="17"/>
                <w:lang w:val="en-US"/>
              </w:rPr>
              <w:t>0.46 (0.04,0.87)</w:t>
            </w:r>
          </w:p>
        </w:tc>
      </w:tr>
      <w:tr w:rsidR="00C5698F" w:rsidRPr="00C5698F" w14:paraId="3F45AEE2" w14:textId="77777777" w:rsidTr="00CC0E37">
        <w:tc>
          <w:tcPr>
            <w:tcW w:w="4885" w:type="dxa"/>
            <w:tcBorders>
              <w:bottom w:val="single" w:sz="4" w:space="0" w:color="auto"/>
            </w:tcBorders>
          </w:tcPr>
          <w:p w14:paraId="35D4246B"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Borders>
              <w:bottom w:val="single" w:sz="4" w:space="0" w:color="auto"/>
            </w:tcBorders>
          </w:tcPr>
          <w:p w14:paraId="2685FB6F" w14:textId="77777777" w:rsidR="00C5698F" w:rsidRPr="00C5698F" w:rsidRDefault="00C5698F" w:rsidP="00C5698F">
            <w:pPr>
              <w:spacing w:line="276" w:lineRule="auto"/>
              <w:rPr>
                <w:szCs w:val="17"/>
                <w:lang w:val="en-US"/>
              </w:rPr>
            </w:pPr>
            <w:r w:rsidRPr="00C5698F">
              <w:rPr>
                <w:szCs w:val="17"/>
                <w:lang w:val="en-US"/>
              </w:rPr>
              <w:t>15.0 g/d</w:t>
            </w:r>
          </w:p>
        </w:tc>
        <w:tc>
          <w:tcPr>
            <w:tcW w:w="1975" w:type="dxa"/>
            <w:tcBorders>
              <w:bottom w:val="single" w:sz="4" w:space="0" w:color="auto"/>
            </w:tcBorders>
          </w:tcPr>
          <w:p w14:paraId="7D0B8DA3" w14:textId="77777777" w:rsidR="00C5698F" w:rsidRPr="00C5698F" w:rsidRDefault="00C5698F" w:rsidP="00C5698F">
            <w:pPr>
              <w:spacing w:line="276" w:lineRule="auto"/>
              <w:rPr>
                <w:szCs w:val="17"/>
                <w:lang w:val="en-US"/>
              </w:rPr>
            </w:pPr>
            <w:r w:rsidRPr="00C5698F">
              <w:rPr>
                <w:szCs w:val="17"/>
                <w:lang w:val="en-US"/>
              </w:rPr>
              <w:t>0.26 (-0.22,0.74)</w:t>
            </w:r>
          </w:p>
        </w:tc>
      </w:tr>
    </w:tbl>
    <w:p w14:paraId="6F52F9ED" w14:textId="77777777" w:rsidR="00C5698F" w:rsidRPr="00C5698F" w:rsidRDefault="00C5698F" w:rsidP="00C5698F">
      <w:pPr>
        <w:spacing w:before="80" w:after="0" w:line="276" w:lineRule="auto"/>
        <w:rPr>
          <w:szCs w:val="17"/>
          <w:lang w:val="en-US"/>
        </w:rPr>
      </w:pPr>
      <w:r w:rsidRPr="00C5698F">
        <w:rPr>
          <w:szCs w:val="17"/>
          <w:vertAlign w:val="superscript"/>
          <w:lang w:val="en-US"/>
        </w:rPr>
        <w:t xml:space="preserve">a </w:t>
      </w:r>
      <w:r w:rsidRPr="00C5698F">
        <w:rPr>
          <w:szCs w:val="17"/>
          <w:lang w:val="en-US"/>
        </w:rPr>
        <w:t xml:space="preserve">Classification of foods and drinks included in the DHD-CVD index is listed in Supplemental Table 3. </w:t>
      </w:r>
      <w:r w:rsidRPr="00C5698F">
        <w:rPr>
          <w:szCs w:val="17"/>
          <w:vertAlign w:val="superscript"/>
          <w:lang w:val="en-US"/>
        </w:rPr>
        <w:t>b</w:t>
      </w:r>
      <w:r w:rsidRPr="00C5698F">
        <w:rPr>
          <w:szCs w:val="17"/>
          <w:lang w:val="en-US"/>
        </w:rPr>
        <w:t xml:space="preserve"> A higher score means better adherence to the dietary guideline for that specific component. Abbreviations: DHD-CVD, Dutch Healthy Diet for cardiovascular disease patients; eGFR, estimated glomerular filtration rate; MI, myocardial infarction; SD, standard deviation; NA, not applicable. </w:t>
      </w:r>
    </w:p>
    <w:p w14:paraId="5D4AF387" w14:textId="77777777" w:rsidR="00C5698F" w:rsidRPr="00C5698F" w:rsidRDefault="00C5698F" w:rsidP="00C5698F">
      <w:pPr>
        <w:spacing w:line="276" w:lineRule="auto"/>
        <w:rPr>
          <w:b/>
          <w:bCs/>
          <w:lang w:val="en-US"/>
        </w:rPr>
      </w:pPr>
      <w:r w:rsidRPr="00C5698F">
        <w:rPr>
          <w:b/>
          <w:bCs/>
          <w:lang w:val="en-US"/>
        </w:rPr>
        <w:br w:type="page"/>
      </w:r>
    </w:p>
    <w:p w14:paraId="1F6D7AC1" w14:textId="77777777" w:rsidR="00C5698F" w:rsidRPr="00C5698F" w:rsidRDefault="00C5698F" w:rsidP="00C5698F">
      <w:pPr>
        <w:spacing w:after="80" w:line="276" w:lineRule="auto"/>
        <w:rPr>
          <w:lang w:val="en-US"/>
        </w:rPr>
      </w:pPr>
      <w:r w:rsidRPr="00C5698F">
        <w:rPr>
          <w:b/>
          <w:bCs/>
          <w:lang w:val="en-US"/>
        </w:rPr>
        <w:lastRenderedPageBreak/>
        <w:t xml:space="preserve">Supplemental Table 12 </w:t>
      </w:r>
      <w:r w:rsidRPr="00C5698F">
        <w:rPr>
          <w:lang w:val="en-US"/>
        </w:rPr>
        <w:t>The association between</w:t>
      </w:r>
      <w:r w:rsidRPr="00C5698F">
        <w:rPr>
          <w:b/>
          <w:bCs/>
          <w:lang w:val="en-US"/>
        </w:rPr>
        <w:t xml:space="preserve"> </w:t>
      </w:r>
      <w:r w:rsidRPr="00C5698F">
        <w:rPr>
          <w:lang w:val="en-US"/>
        </w:rPr>
        <w:t xml:space="preserve">components of the DHD-CVD </w:t>
      </w:r>
      <w:proofErr w:type="spellStart"/>
      <w:r w:rsidRPr="00C5698F">
        <w:rPr>
          <w:lang w:val="en-US"/>
        </w:rPr>
        <w:t>index</w:t>
      </w:r>
      <w:r w:rsidRPr="00C5698F">
        <w:rPr>
          <w:vertAlign w:val="superscript"/>
          <w:lang w:val="en-US"/>
        </w:rPr>
        <w:t>a</w:t>
      </w:r>
      <w:proofErr w:type="spellEnd"/>
      <w:r w:rsidRPr="00C5698F">
        <w:rPr>
          <w:lang w:val="en-US"/>
        </w:rPr>
        <w:t xml:space="preserve"> and annual eGFR change in 273 patients of the Alpha Omega Cohort with CK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5"/>
        <w:gridCol w:w="1975"/>
        <w:gridCol w:w="1975"/>
      </w:tblGrid>
      <w:tr w:rsidR="00C5698F" w:rsidRPr="00C5698F" w14:paraId="10AEDC3C" w14:textId="77777777" w:rsidTr="00CC0E37">
        <w:tc>
          <w:tcPr>
            <w:tcW w:w="4885" w:type="dxa"/>
            <w:tcBorders>
              <w:top w:val="single" w:sz="4" w:space="0" w:color="auto"/>
              <w:bottom w:val="single" w:sz="4" w:space="0" w:color="auto"/>
            </w:tcBorders>
          </w:tcPr>
          <w:p w14:paraId="460B097E" w14:textId="77777777" w:rsidR="00C5698F" w:rsidRPr="00C5698F" w:rsidRDefault="00C5698F" w:rsidP="00C5698F">
            <w:pPr>
              <w:spacing w:line="276" w:lineRule="auto"/>
              <w:rPr>
                <w:szCs w:val="17"/>
                <w:lang w:val="en-US"/>
              </w:rPr>
            </w:pPr>
          </w:p>
        </w:tc>
        <w:tc>
          <w:tcPr>
            <w:tcW w:w="1975" w:type="dxa"/>
            <w:tcBorders>
              <w:top w:val="single" w:sz="4" w:space="0" w:color="auto"/>
              <w:bottom w:val="single" w:sz="4" w:space="0" w:color="auto"/>
            </w:tcBorders>
          </w:tcPr>
          <w:p w14:paraId="3077F646" w14:textId="77777777" w:rsidR="00C5698F" w:rsidRPr="00C5698F" w:rsidRDefault="00C5698F" w:rsidP="00C5698F">
            <w:pPr>
              <w:spacing w:line="276" w:lineRule="auto"/>
              <w:rPr>
                <w:szCs w:val="17"/>
                <w:lang w:val="en-US"/>
              </w:rPr>
            </w:pPr>
            <w:r w:rsidRPr="00C5698F">
              <w:rPr>
                <w:szCs w:val="17"/>
                <w:lang w:val="en-US"/>
              </w:rPr>
              <w:t>Size of 1-SD</w:t>
            </w:r>
          </w:p>
        </w:tc>
        <w:tc>
          <w:tcPr>
            <w:tcW w:w="1975" w:type="dxa"/>
            <w:tcBorders>
              <w:top w:val="single" w:sz="4" w:space="0" w:color="auto"/>
              <w:bottom w:val="single" w:sz="4" w:space="0" w:color="auto"/>
            </w:tcBorders>
          </w:tcPr>
          <w:p w14:paraId="052FAA8F" w14:textId="77777777" w:rsidR="00C5698F" w:rsidRPr="00C5698F" w:rsidRDefault="00C5698F" w:rsidP="00C5698F">
            <w:pPr>
              <w:spacing w:line="276" w:lineRule="auto"/>
              <w:rPr>
                <w:szCs w:val="17"/>
                <w:lang w:val="en-US"/>
              </w:rPr>
            </w:pPr>
            <w:r w:rsidRPr="00C5698F">
              <w:rPr>
                <w:szCs w:val="17"/>
                <w:lang w:val="en-US"/>
              </w:rPr>
              <w:t>β (95% CI)</w:t>
            </w:r>
          </w:p>
        </w:tc>
      </w:tr>
      <w:tr w:rsidR="00C5698F" w:rsidRPr="00C5698F" w14:paraId="7C6C1243" w14:textId="77777777" w:rsidTr="00CC0E37">
        <w:tc>
          <w:tcPr>
            <w:tcW w:w="4885" w:type="dxa"/>
          </w:tcPr>
          <w:p w14:paraId="1F43AAB0" w14:textId="77777777" w:rsidR="00C5698F" w:rsidRPr="00C5698F" w:rsidRDefault="00C5698F" w:rsidP="00C5698F">
            <w:pPr>
              <w:spacing w:line="276" w:lineRule="auto"/>
              <w:rPr>
                <w:b/>
                <w:bCs/>
                <w:szCs w:val="17"/>
                <w:lang w:val="en-US"/>
              </w:rPr>
            </w:pPr>
            <w:r w:rsidRPr="00C5698F">
              <w:rPr>
                <w:b/>
                <w:bCs/>
                <w:szCs w:val="17"/>
                <w:lang w:val="en-US"/>
              </w:rPr>
              <w:t xml:space="preserve">Legumes </w:t>
            </w:r>
          </w:p>
        </w:tc>
        <w:tc>
          <w:tcPr>
            <w:tcW w:w="1975" w:type="dxa"/>
          </w:tcPr>
          <w:p w14:paraId="01F7E0F5" w14:textId="77777777" w:rsidR="00C5698F" w:rsidRPr="00C5698F" w:rsidRDefault="00C5698F" w:rsidP="00C5698F">
            <w:pPr>
              <w:spacing w:line="276" w:lineRule="auto"/>
              <w:rPr>
                <w:szCs w:val="17"/>
                <w:lang w:val="en-US"/>
              </w:rPr>
            </w:pPr>
          </w:p>
        </w:tc>
        <w:tc>
          <w:tcPr>
            <w:tcW w:w="1975" w:type="dxa"/>
          </w:tcPr>
          <w:p w14:paraId="1D7DC144" w14:textId="77777777" w:rsidR="00C5698F" w:rsidRPr="00C5698F" w:rsidRDefault="00C5698F" w:rsidP="00C5698F">
            <w:pPr>
              <w:spacing w:line="276" w:lineRule="auto"/>
              <w:rPr>
                <w:szCs w:val="17"/>
                <w:lang w:val="en-US"/>
              </w:rPr>
            </w:pPr>
          </w:p>
        </w:tc>
      </w:tr>
      <w:tr w:rsidR="00C5698F" w:rsidRPr="00C5698F" w14:paraId="7FC52F85" w14:textId="77777777" w:rsidTr="00CC0E37">
        <w:tc>
          <w:tcPr>
            <w:tcW w:w="4885" w:type="dxa"/>
          </w:tcPr>
          <w:p w14:paraId="59058CE6"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44FB376F" w14:textId="77777777" w:rsidR="00C5698F" w:rsidRPr="00C5698F" w:rsidRDefault="00C5698F" w:rsidP="00C5698F">
            <w:pPr>
              <w:spacing w:line="276" w:lineRule="auto"/>
              <w:rPr>
                <w:szCs w:val="17"/>
                <w:lang w:val="en-US"/>
              </w:rPr>
            </w:pPr>
            <w:r w:rsidRPr="00C5698F">
              <w:rPr>
                <w:szCs w:val="17"/>
                <w:lang w:val="en-US"/>
              </w:rPr>
              <w:t>3.73 points</w:t>
            </w:r>
          </w:p>
        </w:tc>
        <w:tc>
          <w:tcPr>
            <w:tcW w:w="1975" w:type="dxa"/>
          </w:tcPr>
          <w:p w14:paraId="748A7C08" w14:textId="77777777" w:rsidR="00C5698F" w:rsidRPr="00C5698F" w:rsidRDefault="00C5698F" w:rsidP="00C5698F">
            <w:pPr>
              <w:spacing w:line="276" w:lineRule="auto"/>
              <w:rPr>
                <w:szCs w:val="17"/>
                <w:lang w:val="en-US"/>
              </w:rPr>
            </w:pPr>
            <w:r w:rsidRPr="00C5698F">
              <w:rPr>
                <w:szCs w:val="17"/>
                <w:lang w:val="en-US"/>
              </w:rPr>
              <w:t>0.02 (-0.45,0.49)</w:t>
            </w:r>
          </w:p>
        </w:tc>
      </w:tr>
      <w:tr w:rsidR="00C5698F" w:rsidRPr="00C5698F" w14:paraId="6D24D5E6" w14:textId="77777777" w:rsidTr="00CC0E37">
        <w:tc>
          <w:tcPr>
            <w:tcW w:w="4885" w:type="dxa"/>
          </w:tcPr>
          <w:p w14:paraId="4ABD01D1" w14:textId="77777777" w:rsidR="00C5698F" w:rsidRPr="00C5698F" w:rsidRDefault="00C5698F" w:rsidP="00C5698F">
            <w:pPr>
              <w:spacing w:line="276" w:lineRule="auto"/>
              <w:rPr>
                <w:szCs w:val="17"/>
                <w:lang w:val="en-US"/>
              </w:rPr>
            </w:pPr>
            <w:r w:rsidRPr="00C5698F">
              <w:rPr>
                <w:szCs w:val="17"/>
                <w:lang w:val="en-US"/>
              </w:rPr>
              <w:t xml:space="preserve"> Consumers (n=139) vs. non-consumers (n=137)</w:t>
            </w:r>
          </w:p>
        </w:tc>
        <w:tc>
          <w:tcPr>
            <w:tcW w:w="1975" w:type="dxa"/>
          </w:tcPr>
          <w:p w14:paraId="4FFB9C8C" w14:textId="77777777" w:rsidR="00C5698F" w:rsidRPr="00C5698F" w:rsidRDefault="00C5698F" w:rsidP="00C5698F">
            <w:pPr>
              <w:spacing w:line="276" w:lineRule="auto"/>
              <w:rPr>
                <w:szCs w:val="17"/>
                <w:lang w:val="en-US"/>
              </w:rPr>
            </w:pPr>
            <w:r w:rsidRPr="00C5698F">
              <w:rPr>
                <w:szCs w:val="17"/>
                <w:lang w:val="en-US"/>
              </w:rPr>
              <w:t xml:space="preserve">NA </w:t>
            </w:r>
          </w:p>
        </w:tc>
        <w:tc>
          <w:tcPr>
            <w:tcW w:w="1975" w:type="dxa"/>
          </w:tcPr>
          <w:p w14:paraId="02B176BD" w14:textId="77777777" w:rsidR="00C5698F" w:rsidRPr="00C5698F" w:rsidRDefault="00C5698F" w:rsidP="00C5698F">
            <w:pPr>
              <w:spacing w:line="276" w:lineRule="auto"/>
              <w:rPr>
                <w:szCs w:val="17"/>
                <w:lang w:val="en-US"/>
              </w:rPr>
            </w:pPr>
            <w:r w:rsidRPr="00C5698F">
              <w:rPr>
                <w:szCs w:val="17"/>
                <w:lang w:val="en-US"/>
              </w:rPr>
              <w:t>-0.44 (-1.39,0.50)</w:t>
            </w:r>
          </w:p>
        </w:tc>
      </w:tr>
      <w:tr w:rsidR="00C5698F" w:rsidRPr="00C5698F" w14:paraId="3274327D" w14:textId="77777777" w:rsidTr="00CC0E37">
        <w:tc>
          <w:tcPr>
            <w:tcW w:w="4885" w:type="dxa"/>
          </w:tcPr>
          <w:p w14:paraId="392EBCF6" w14:textId="77777777" w:rsidR="00C5698F" w:rsidRPr="00C5698F" w:rsidRDefault="00C5698F" w:rsidP="00C5698F">
            <w:pPr>
              <w:spacing w:line="276" w:lineRule="auto"/>
              <w:rPr>
                <w:szCs w:val="17"/>
                <w:lang w:val="en-US"/>
              </w:rPr>
            </w:pPr>
          </w:p>
        </w:tc>
        <w:tc>
          <w:tcPr>
            <w:tcW w:w="1975" w:type="dxa"/>
          </w:tcPr>
          <w:p w14:paraId="51140335" w14:textId="77777777" w:rsidR="00C5698F" w:rsidRPr="00C5698F" w:rsidRDefault="00C5698F" w:rsidP="00C5698F">
            <w:pPr>
              <w:spacing w:line="276" w:lineRule="auto"/>
              <w:rPr>
                <w:szCs w:val="17"/>
                <w:lang w:val="en-US"/>
              </w:rPr>
            </w:pPr>
          </w:p>
        </w:tc>
        <w:tc>
          <w:tcPr>
            <w:tcW w:w="1975" w:type="dxa"/>
          </w:tcPr>
          <w:p w14:paraId="07CBD9EE" w14:textId="77777777" w:rsidR="00C5698F" w:rsidRPr="00C5698F" w:rsidRDefault="00C5698F" w:rsidP="00C5698F">
            <w:pPr>
              <w:spacing w:line="276" w:lineRule="auto"/>
              <w:rPr>
                <w:color w:val="FF0000"/>
                <w:szCs w:val="17"/>
                <w:lang w:val="en-US"/>
              </w:rPr>
            </w:pPr>
          </w:p>
        </w:tc>
      </w:tr>
      <w:tr w:rsidR="00C5698F" w:rsidRPr="00C5698F" w14:paraId="3FEB686C" w14:textId="77777777" w:rsidTr="00CC0E37">
        <w:tc>
          <w:tcPr>
            <w:tcW w:w="4885" w:type="dxa"/>
          </w:tcPr>
          <w:p w14:paraId="2EC1B3A3" w14:textId="77777777" w:rsidR="00C5698F" w:rsidRPr="00C5698F" w:rsidRDefault="00C5698F" w:rsidP="00C5698F">
            <w:pPr>
              <w:spacing w:line="276" w:lineRule="auto"/>
              <w:rPr>
                <w:b/>
                <w:bCs/>
                <w:szCs w:val="17"/>
                <w:lang w:val="en-US"/>
              </w:rPr>
            </w:pPr>
            <w:r w:rsidRPr="00C5698F">
              <w:rPr>
                <w:b/>
                <w:bCs/>
                <w:szCs w:val="17"/>
                <w:lang w:val="en-US"/>
              </w:rPr>
              <w:t xml:space="preserve">Nuts </w:t>
            </w:r>
          </w:p>
        </w:tc>
        <w:tc>
          <w:tcPr>
            <w:tcW w:w="1975" w:type="dxa"/>
          </w:tcPr>
          <w:p w14:paraId="58153FF7" w14:textId="77777777" w:rsidR="00C5698F" w:rsidRPr="00C5698F" w:rsidRDefault="00C5698F" w:rsidP="00C5698F">
            <w:pPr>
              <w:spacing w:line="276" w:lineRule="auto"/>
              <w:rPr>
                <w:szCs w:val="17"/>
                <w:lang w:val="en-US"/>
              </w:rPr>
            </w:pPr>
          </w:p>
        </w:tc>
        <w:tc>
          <w:tcPr>
            <w:tcW w:w="1975" w:type="dxa"/>
          </w:tcPr>
          <w:p w14:paraId="4243D912" w14:textId="77777777" w:rsidR="00C5698F" w:rsidRPr="00C5698F" w:rsidRDefault="00C5698F" w:rsidP="00C5698F">
            <w:pPr>
              <w:spacing w:line="276" w:lineRule="auto"/>
              <w:rPr>
                <w:color w:val="FF0000"/>
                <w:szCs w:val="17"/>
                <w:lang w:val="en-US"/>
              </w:rPr>
            </w:pPr>
          </w:p>
        </w:tc>
      </w:tr>
      <w:tr w:rsidR="00C5698F" w:rsidRPr="00C5698F" w14:paraId="675BEA93" w14:textId="77777777" w:rsidTr="00CC0E37">
        <w:tc>
          <w:tcPr>
            <w:tcW w:w="4885" w:type="dxa"/>
          </w:tcPr>
          <w:p w14:paraId="4511CBC1"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56C280C1" w14:textId="77777777" w:rsidR="00C5698F" w:rsidRPr="00C5698F" w:rsidRDefault="00C5698F" w:rsidP="00C5698F">
            <w:pPr>
              <w:spacing w:line="276" w:lineRule="auto"/>
              <w:rPr>
                <w:szCs w:val="17"/>
                <w:lang w:val="en-US"/>
              </w:rPr>
            </w:pPr>
            <w:r w:rsidRPr="00C5698F">
              <w:rPr>
                <w:szCs w:val="17"/>
                <w:lang w:val="en-US"/>
              </w:rPr>
              <w:t xml:space="preserve">2.40 points </w:t>
            </w:r>
          </w:p>
        </w:tc>
        <w:tc>
          <w:tcPr>
            <w:tcW w:w="1975" w:type="dxa"/>
          </w:tcPr>
          <w:p w14:paraId="7ED25D8D" w14:textId="77777777" w:rsidR="00C5698F" w:rsidRPr="00C5698F" w:rsidRDefault="00C5698F" w:rsidP="00C5698F">
            <w:pPr>
              <w:spacing w:line="276" w:lineRule="auto"/>
              <w:rPr>
                <w:szCs w:val="17"/>
                <w:lang w:val="en-US"/>
              </w:rPr>
            </w:pPr>
            <w:r w:rsidRPr="00C5698F">
              <w:rPr>
                <w:szCs w:val="17"/>
                <w:lang w:val="en-US"/>
              </w:rPr>
              <w:t>0.37 (-0.13,0.88)</w:t>
            </w:r>
          </w:p>
        </w:tc>
      </w:tr>
      <w:tr w:rsidR="00C5698F" w:rsidRPr="00C5698F" w14:paraId="4A5E8BA0" w14:textId="77777777" w:rsidTr="00CC0E37">
        <w:tc>
          <w:tcPr>
            <w:tcW w:w="4885" w:type="dxa"/>
          </w:tcPr>
          <w:p w14:paraId="4C42E916" w14:textId="77777777" w:rsidR="00C5698F" w:rsidRPr="00C5698F" w:rsidRDefault="00C5698F" w:rsidP="00C5698F">
            <w:pPr>
              <w:spacing w:line="276" w:lineRule="auto"/>
              <w:rPr>
                <w:szCs w:val="17"/>
                <w:lang w:val="en-US"/>
              </w:rPr>
            </w:pPr>
            <w:r w:rsidRPr="00C5698F">
              <w:rPr>
                <w:szCs w:val="17"/>
                <w:lang w:val="en-US"/>
              </w:rPr>
              <w:t xml:space="preserve">  Consumers (n=178) vs. non-consumers (n=98)</w:t>
            </w:r>
          </w:p>
        </w:tc>
        <w:tc>
          <w:tcPr>
            <w:tcW w:w="1975" w:type="dxa"/>
          </w:tcPr>
          <w:p w14:paraId="3DF4C91C" w14:textId="77777777" w:rsidR="00C5698F" w:rsidRPr="00C5698F" w:rsidRDefault="00C5698F" w:rsidP="00C5698F">
            <w:pPr>
              <w:spacing w:line="276" w:lineRule="auto"/>
              <w:rPr>
                <w:szCs w:val="17"/>
                <w:lang w:val="en-US"/>
              </w:rPr>
            </w:pPr>
            <w:r w:rsidRPr="00C5698F">
              <w:rPr>
                <w:szCs w:val="17"/>
                <w:lang w:val="en-US"/>
              </w:rPr>
              <w:t xml:space="preserve">NA </w:t>
            </w:r>
          </w:p>
        </w:tc>
        <w:tc>
          <w:tcPr>
            <w:tcW w:w="1975" w:type="dxa"/>
          </w:tcPr>
          <w:p w14:paraId="72D40206" w14:textId="77777777" w:rsidR="00C5698F" w:rsidRPr="00C5698F" w:rsidRDefault="00C5698F" w:rsidP="00C5698F">
            <w:pPr>
              <w:spacing w:line="276" w:lineRule="auto"/>
              <w:rPr>
                <w:szCs w:val="17"/>
                <w:lang w:val="en-US"/>
              </w:rPr>
            </w:pPr>
            <w:r w:rsidRPr="00C5698F">
              <w:rPr>
                <w:szCs w:val="17"/>
                <w:lang w:val="en-US"/>
              </w:rPr>
              <w:t>0.69 (-0.37,1.75)</w:t>
            </w:r>
          </w:p>
        </w:tc>
      </w:tr>
      <w:tr w:rsidR="00C5698F" w:rsidRPr="00C5698F" w14:paraId="31EC43E7" w14:textId="77777777" w:rsidTr="00CC0E37">
        <w:tc>
          <w:tcPr>
            <w:tcW w:w="4885" w:type="dxa"/>
          </w:tcPr>
          <w:p w14:paraId="281F6540" w14:textId="77777777" w:rsidR="00C5698F" w:rsidRPr="00C5698F" w:rsidRDefault="00C5698F" w:rsidP="00C5698F">
            <w:pPr>
              <w:spacing w:line="276" w:lineRule="auto"/>
              <w:rPr>
                <w:szCs w:val="17"/>
                <w:lang w:val="en-US"/>
              </w:rPr>
            </w:pPr>
          </w:p>
        </w:tc>
        <w:tc>
          <w:tcPr>
            <w:tcW w:w="1975" w:type="dxa"/>
          </w:tcPr>
          <w:p w14:paraId="577BFFD8" w14:textId="77777777" w:rsidR="00C5698F" w:rsidRPr="00C5698F" w:rsidRDefault="00C5698F" w:rsidP="00C5698F">
            <w:pPr>
              <w:spacing w:line="276" w:lineRule="auto"/>
              <w:rPr>
                <w:color w:val="FF0000"/>
                <w:szCs w:val="17"/>
                <w:lang w:val="en-US"/>
              </w:rPr>
            </w:pPr>
          </w:p>
        </w:tc>
        <w:tc>
          <w:tcPr>
            <w:tcW w:w="1975" w:type="dxa"/>
          </w:tcPr>
          <w:p w14:paraId="4B12F921" w14:textId="77777777" w:rsidR="00C5698F" w:rsidRPr="00C5698F" w:rsidRDefault="00C5698F" w:rsidP="00C5698F">
            <w:pPr>
              <w:spacing w:line="276" w:lineRule="auto"/>
              <w:rPr>
                <w:color w:val="FF0000"/>
                <w:szCs w:val="17"/>
                <w:lang w:val="en-US"/>
              </w:rPr>
            </w:pPr>
          </w:p>
        </w:tc>
      </w:tr>
      <w:tr w:rsidR="00C5698F" w:rsidRPr="00C5698F" w14:paraId="648D05E7" w14:textId="77777777" w:rsidTr="00CC0E37">
        <w:tc>
          <w:tcPr>
            <w:tcW w:w="4885" w:type="dxa"/>
          </w:tcPr>
          <w:p w14:paraId="4FF5B162" w14:textId="77777777" w:rsidR="00C5698F" w:rsidRPr="00C5698F" w:rsidRDefault="00C5698F" w:rsidP="00C5698F">
            <w:pPr>
              <w:spacing w:line="276" w:lineRule="auto"/>
              <w:rPr>
                <w:b/>
                <w:bCs/>
                <w:szCs w:val="17"/>
                <w:lang w:val="en-US"/>
              </w:rPr>
            </w:pPr>
            <w:r w:rsidRPr="00C5698F">
              <w:rPr>
                <w:b/>
                <w:bCs/>
                <w:szCs w:val="17"/>
                <w:lang w:val="en-US"/>
              </w:rPr>
              <w:t xml:space="preserve">Dairy </w:t>
            </w:r>
          </w:p>
        </w:tc>
        <w:tc>
          <w:tcPr>
            <w:tcW w:w="1975" w:type="dxa"/>
          </w:tcPr>
          <w:p w14:paraId="1FA2ECD9" w14:textId="77777777" w:rsidR="00C5698F" w:rsidRPr="00C5698F" w:rsidRDefault="00C5698F" w:rsidP="00C5698F">
            <w:pPr>
              <w:spacing w:line="276" w:lineRule="auto"/>
              <w:rPr>
                <w:color w:val="FF0000"/>
                <w:szCs w:val="17"/>
                <w:lang w:val="en-US"/>
              </w:rPr>
            </w:pPr>
          </w:p>
        </w:tc>
        <w:tc>
          <w:tcPr>
            <w:tcW w:w="1975" w:type="dxa"/>
          </w:tcPr>
          <w:p w14:paraId="4864F80E" w14:textId="77777777" w:rsidR="00C5698F" w:rsidRPr="00C5698F" w:rsidRDefault="00C5698F" w:rsidP="00C5698F">
            <w:pPr>
              <w:spacing w:line="276" w:lineRule="auto"/>
              <w:rPr>
                <w:color w:val="FF0000"/>
                <w:szCs w:val="17"/>
                <w:lang w:val="en-US"/>
              </w:rPr>
            </w:pPr>
          </w:p>
        </w:tc>
      </w:tr>
      <w:tr w:rsidR="00C5698F" w:rsidRPr="00C5698F" w14:paraId="46E73777" w14:textId="77777777" w:rsidTr="00CC0E37">
        <w:tc>
          <w:tcPr>
            <w:tcW w:w="4885" w:type="dxa"/>
          </w:tcPr>
          <w:p w14:paraId="11286070"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p>
        </w:tc>
        <w:tc>
          <w:tcPr>
            <w:tcW w:w="1975" w:type="dxa"/>
          </w:tcPr>
          <w:p w14:paraId="55086348" w14:textId="77777777" w:rsidR="00C5698F" w:rsidRPr="00C5698F" w:rsidRDefault="00C5698F" w:rsidP="00C5698F">
            <w:pPr>
              <w:spacing w:line="276" w:lineRule="auto"/>
              <w:rPr>
                <w:szCs w:val="17"/>
                <w:lang w:val="en-US"/>
              </w:rPr>
            </w:pPr>
            <w:r w:rsidRPr="00C5698F">
              <w:rPr>
                <w:szCs w:val="17"/>
                <w:lang w:val="en-US"/>
              </w:rPr>
              <w:t xml:space="preserve">3.01 points </w:t>
            </w:r>
          </w:p>
        </w:tc>
        <w:tc>
          <w:tcPr>
            <w:tcW w:w="1975" w:type="dxa"/>
          </w:tcPr>
          <w:p w14:paraId="3DD59CA5" w14:textId="77777777" w:rsidR="00C5698F" w:rsidRPr="00C5698F" w:rsidRDefault="00C5698F" w:rsidP="00C5698F">
            <w:pPr>
              <w:spacing w:line="276" w:lineRule="auto"/>
              <w:rPr>
                <w:szCs w:val="17"/>
                <w:lang w:val="en-US"/>
              </w:rPr>
            </w:pPr>
            <w:r w:rsidRPr="00C5698F">
              <w:rPr>
                <w:szCs w:val="17"/>
                <w:lang w:val="en-US"/>
              </w:rPr>
              <w:t>-0.18 (-0.67,0.30)</w:t>
            </w:r>
          </w:p>
        </w:tc>
      </w:tr>
      <w:tr w:rsidR="00C5698F" w:rsidRPr="00C5698F" w14:paraId="4B0B7705" w14:textId="77777777" w:rsidTr="00CC0E37">
        <w:tc>
          <w:tcPr>
            <w:tcW w:w="4885" w:type="dxa"/>
          </w:tcPr>
          <w:p w14:paraId="2F479BAF"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692C5F0A" w14:textId="77777777" w:rsidR="00C5698F" w:rsidRPr="00C5698F" w:rsidRDefault="00C5698F" w:rsidP="00C5698F">
            <w:pPr>
              <w:spacing w:line="276" w:lineRule="auto"/>
              <w:rPr>
                <w:szCs w:val="17"/>
                <w:lang w:val="en-US"/>
              </w:rPr>
            </w:pPr>
            <w:r w:rsidRPr="00C5698F">
              <w:rPr>
                <w:szCs w:val="17"/>
                <w:lang w:val="en-US"/>
              </w:rPr>
              <w:t xml:space="preserve">214 g/d </w:t>
            </w:r>
          </w:p>
        </w:tc>
        <w:tc>
          <w:tcPr>
            <w:tcW w:w="1975" w:type="dxa"/>
          </w:tcPr>
          <w:p w14:paraId="6646F3FF" w14:textId="77777777" w:rsidR="00C5698F" w:rsidRPr="00C5698F" w:rsidRDefault="00C5698F" w:rsidP="00C5698F">
            <w:pPr>
              <w:spacing w:line="276" w:lineRule="auto"/>
              <w:rPr>
                <w:szCs w:val="17"/>
                <w:lang w:val="en-US"/>
              </w:rPr>
            </w:pPr>
            <w:r w:rsidRPr="00C5698F">
              <w:rPr>
                <w:szCs w:val="17"/>
                <w:lang w:val="en-US"/>
              </w:rPr>
              <w:t>-0.68 (-1.</w:t>
            </w:r>
            <w:proofErr w:type="gramStart"/>
            <w:r w:rsidRPr="00C5698F">
              <w:rPr>
                <w:szCs w:val="17"/>
                <w:lang w:val="en-US"/>
              </w:rPr>
              <w:t>33,-</w:t>
            </w:r>
            <w:proofErr w:type="gramEnd"/>
            <w:r w:rsidRPr="00C5698F">
              <w:rPr>
                <w:szCs w:val="17"/>
                <w:lang w:val="en-US"/>
              </w:rPr>
              <w:t>0.04)</w:t>
            </w:r>
          </w:p>
        </w:tc>
      </w:tr>
      <w:tr w:rsidR="00C5698F" w:rsidRPr="00C5698F" w14:paraId="778AFDA5" w14:textId="77777777" w:rsidTr="00CC0E37">
        <w:tc>
          <w:tcPr>
            <w:tcW w:w="4885" w:type="dxa"/>
          </w:tcPr>
          <w:p w14:paraId="11E1DE8D" w14:textId="77777777" w:rsidR="00C5698F" w:rsidRPr="00C5698F" w:rsidRDefault="00C5698F" w:rsidP="00C5698F">
            <w:pPr>
              <w:spacing w:line="276" w:lineRule="auto"/>
              <w:rPr>
                <w:szCs w:val="17"/>
                <w:lang w:val="en-US"/>
              </w:rPr>
            </w:pPr>
          </w:p>
        </w:tc>
        <w:tc>
          <w:tcPr>
            <w:tcW w:w="1975" w:type="dxa"/>
          </w:tcPr>
          <w:p w14:paraId="212371A2" w14:textId="77777777" w:rsidR="00C5698F" w:rsidRPr="00C5698F" w:rsidRDefault="00C5698F" w:rsidP="00C5698F">
            <w:pPr>
              <w:spacing w:line="276" w:lineRule="auto"/>
              <w:rPr>
                <w:color w:val="FF0000"/>
                <w:szCs w:val="17"/>
                <w:lang w:val="en-US"/>
              </w:rPr>
            </w:pPr>
          </w:p>
        </w:tc>
        <w:tc>
          <w:tcPr>
            <w:tcW w:w="1975" w:type="dxa"/>
          </w:tcPr>
          <w:p w14:paraId="67CB2658" w14:textId="77777777" w:rsidR="00C5698F" w:rsidRPr="00C5698F" w:rsidRDefault="00C5698F" w:rsidP="00C5698F">
            <w:pPr>
              <w:spacing w:line="276" w:lineRule="auto"/>
              <w:rPr>
                <w:color w:val="FF0000"/>
                <w:szCs w:val="17"/>
                <w:lang w:val="en-US"/>
              </w:rPr>
            </w:pPr>
          </w:p>
        </w:tc>
      </w:tr>
      <w:tr w:rsidR="00C5698F" w:rsidRPr="00C5698F" w14:paraId="60720AED" w14:textId="77777777" w:rsidTr="00CC0E37">
        <w:tc>
          <w:tcPr>
            <w:tcW w:w="4885" w:type="dxa"/>
          </w:tcPr>
          <w:p w14:paraId="2A319090" w14:textId="77777777" w:rsidR="00C5698F" w:rsidRPr="00C5698F" w:rsidRDefault="00C5698F" w:rsidP="00C5698F">
            <w:pPr>
              <w:spacing w:line="276" w:lineRule="auto"/>
              <w:rPr>
                <w:b/>
                <w:bCs/>
                <w:szCs w:val="17"/>
                <w:lang w:val="en-US"/>
              </w:rPr>
            </w:pPr>
            <w:r w:rsidRPr="00C5698F">
              <w:rPr>
                <w:b/>
                <w:bCs/>
                <w:szCs w:val="17"/>
                <w:lang w:val="en-US"/>
              </w:rPr>
              <w:t xml:space="preserve">Tea </w:t>
            </w:r>
          </w:p>
        </w:tc>
        <w:tc>
          <w:tcPr>
            <w:tcW w:w="1975" w:type="dxa"/>
          </w:tcPr>
          <w:p w14:paraId="4A83B443" w14:textId="77777777" w:rsidR="00C5698F" w:rsidRPr="00C5698F" w:rsidRDefault="00C5698F" w:rsidP="00C5698F">
            <w:pPr>
              <w:spacing w:line="276" w:lineRule="auto"/>
              <w:rPr>
                <w:color w:val="FF0000"/>
                <w:szCs w:val="17"/>
                <w:lang w:val="en-US"/>
              </w:rPr>
            </w:pPr>
          </w:p>
        </w:tc>
        <w:tc>
          <w:tcPr>
            <w:tcW w:w="1975" w:type="dxa"/>
          </w:tcPr>
          <w:p w14:paraId="39A740E9" w14:textId="77777777" w:rsidR="00C5698F" w:rsidRPr="00C5698F" w:rsidRDefault="00C5698F" w:rsidP="00C5698F">
            <w:pPr>
              <w:spacing w:line="276" w:lineRule="auto"/>
              <w:rPr>
                <w:color w:val="FF0000"/>
                <w:szCs w:val="17"/>
                <w:lang w:val="en-US"/>
              </w:rPr>
            </w:pPr>
          </w:p>
        </w:tc>
      </w:tr>
      <w:tr w:rsidR="00C5698F" w:rsidRPr="00C5698F" w14:paraId="64C035AA" w14:textId="77777777" w:rsidTr="00CC0E37">
        <w:tc>
          <w:tcPr>
            <w:tcW w:w="4885" w:type="dxa"/>
          </w:tcPr>
          <w:p w14:paraId="121A0F9A"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0CD530D5" w14:textId="77777777" w:rsidR="00C5698F" w:rsidRPr="00C5698F" w:rsidRDefault="00C5698F" w:rsidP="00C5698F">
            <w:pPr>
              <w:spacing w:line="276" w:lineRule="auto"/>
              <w:rPr>
                <w:szCs w:val="17"/>
                <w:lang w:val="en-US"/>
              </w:rPr>
            </w:pPr>
            <w:r w:rsidRPr="00C5698F">
              <w:rPr>
                <w:szCs w:val="17"/>
                <w:lang w:val="en-US"/>
              </w:rPr>
              <w:t xml:space="preserve">4.04 points </w:t>
            </w:r>
          </w:p>
        </w:tc>
        <w:tc>
          <w:tcPr>
            <w:tcW w:w="1975" w:type="dxa"/>
          </w:tcPr>
          <w:p w14:paraId="69BF2375" w14:textId="77777777" w:rsidR="00C5698F" w:rsidRPr="00C5698F" w:rsidRDefault="00C5698F" w:rsidP="00C5698F">
            <w:pPr>
              <w:spacing w:line="276" w:lineRule="auto"/>
              <w:rPr>
                <w:szCs w:val="17"/>
                <w:lang w:val="en-US"/>
              </w:rPr>
            </w:pPr>
            <w:r w:rsidRPr="00C5698F">
              <w:rPr>
                <w:szCs w:val="17"/>
                <w:lang w:val="en-US"/>
              </w:rPr>
              <w:t>-0.23 (-0.72,0.25)</w:t>
            </w:r>
          </w:p>
        </w:tc>
      </w:tr>
      <w:tr w:rsidR="00C5698F" w:rsidRPr="00C5698F" w14:paraId="0BD96907" w14:textId="77777777" w:rsidTr="00CC0E37">
        <w:tc>
          <w:tcPr>
            <w:tcW w:w="4885" w:type="dxa"/>
          </w:tcPr>
          <w:p w14:paraId="3CD7A5C2" w14:textId="77777777" w:rsidR="00C5698F" w:rsidRPr="00C5698F" w:rsidRDefault="00C5698F" w:rsidP="00C5698F">
            <w:pPr>
              <w:spacing w:line="276" w:lineRule="auto"/>
              <w:rPr>
                <w:szCs w:val="17"/>
                <w:lang w:val="en-US"/>
              </w:rPr>
            </w:pPr>
            <w:r w:rsidRPr="00C5698F">
              <w:rPr>
                <w:szCs w:val="17"/>
                <w:lang w:val="en-US"/>
              </w:rPr>
              <w:t xml:space="preserve">  Per 1-SD increment in intake </w:t>
            </w:r>
          </w:p>
        </w:tc>
        <w:tc>
          <w:tcPr>
            <w:tcW w:w="1975" w:type="dxa"/>
          </w:tcPr>
          <w:p w14:paraId="37FEC5A4" w14:textId="77777777" w:rsidR="00C5698F" w:rsidRPr="00C5698F" w:rsidRDefault="00C5698F" w:rsidP="00C5698F">
            <w:pPr>
              <w:spacing w:line="276" w:lineRule="auto"/>
              <w:rPr>
                <w:szCs w:val="17"/>
                <w:lang w:val="en-US"/>
              </w:rPr>
            </w:pPr>
            <w:r w:rsidRPr="00C5698F">
              <w:rPr>
                <w:szCs w:val="17"/>
                <w:lang w:val="en-US"/>
              </w:rPr>
              <w:t xml:space="preserve">265 g/d </w:t>
            </w:r>
          </w:p>
        </w:tc>
        <w:tc>
          <w:tcPr>
            <w:tcW w:w="1975" w:type="dxa"/>
          </w:tcPr>
          <w:p w14:paraId="43F0E6F7" w14:textId="77777777" w:rsidR="00C5698F" w:rsidRPr="00C5698F" w:rsidRDefault="00C5698F" w:rsidP="00C5698F">
            <w:pPr>
              <w:spacing w:line="276" w:lineRule="auto"/>
              <w:rPr>
                <w:szCs w:val="17"/>
                <w:lang w:val="en-US"/>
              </w:rPr>
            </w:pPr>
            <w:r w:rsidRPr="00C5698F">
              <w:rPr>
                <w:szCs w:val="17"/>
                <w:lang w:val="en-US"/>
              </w:rPr>
              <w:t>-0.27 (-0.74,0.20)</w:t>
            </w:r>
          </w:p>
        </w:tc>
      </w:tr>
      <w:tr w:rsidR="00C5698F" w:rsidRPr="00C5698F" w14:paraId="51004459" w14:textId="77777777" w:rsidTr="00CC0E37">
        <w:tc>
          <w:tcPr>
            <w:tcW w:w="4885" w:type="dxa"/>
          </w:tcPr>
          <w:p w14:paraId="2E9ED61C" w14:textId="77777777" w:rsidR="00C5698F" w:rsidRPr="00C5698F" w:rsidRDefault="00C5698F" w:rsidP="00C5698F">
            <w:pPr>
              <w:spacing w:line="276" w:lineRule="auto"/>
              <w:rPr>
                <w:szCs w:val="17"/>
                <w:lang w:val="en-US"/>
              </w:rPr>
            </w:pPr>
          </w:p>
        </w:tc>
        <w:tc>
          <w:tcPr>
            <w:tcW w:w="1975" w:type="dxa"/>
          </w:tcPr>
          <w:p w14:paraId="1E88BC3A" w14:textId="77777777" w:rsidR="00C5698F" w:rsidRPr="00C5698F" w:rsidRDefault="00C5698F" w:rsidP="00C5698F">
            <w:pPr>
              <w:spacing w:line="276" w:lineRule="auto"/>
              <w:rPr>
                <w:color w:val="FF0000"/>
                <w:szCs w:val="17"/>
                <w:lang w:val="en-US"/>
              </w:rPr>
            </w:pPr>
          </w:p>
        </w:tc>
        <w:tc>
          <w:tcPr>
            <w:tcW w:w="1975" w:type="dxa"/>
          </w:tcPr>
          <w:p w14:paraId="7EA9BE8E" w14:textId="77777777" w:rsidR="00C5698F" w:rsidRPr="00C5698F" w:rsidRDefault="00C5698F" w:rsidP="00C5698F">
            <w:pPr>
              <w:spacing w:line="276" w:lineRule="auto"/>
              <w:rPr>
                <w:color w:val="FF0000"/>
                <w:szCs w:val="17"/>
                <w:lang w:val="en-US"/>
              </w:rPr>
            </w:pPr>
          </w:p>
        </w:tc>
      </w:tr>
      <w:tr w:rsidR="00C5698F" w:rsidRPr="00C5698F" w14:paraId="2F426653" w14:textId="77777777" w:rsidTr="00CC0E37">
        <w:tc>
          <w:tcPr>
            <w:tcW w:w="4885" w:type="dxa"/>
          </w:tcPr>
          <w:p w14:paraId="124AE06E" w14:textId="77777777" w:rsidR="00C5698F" w:rsidRPr="00C5698F" w:rsidRDefault="00C5698F" w:rsidP="00C5698F">
            <w:pPr>
              <w:spacing w:line="276" w:lineRule="auto"/>
              <w:rPr>
                <w:b/>
                <w:bCs/>
                <w:szCs w:val="17"/>
                <w:lang w:val="en-US"/>
              </w:rPr>
            </w:pPr>
            <w:r w:rsidRPr="00C5698F">
              <w:rPr>
                <w:b/>
                <w:bCs/>
                <w:szCs w:val="17"/>
                <w:lang w:val="en-US"/>
              </w:rPr>
              <w:t xml:space="preserve">Red meat </w:t>
            </w:r>
          </w:p>
        </w:tc>
        <w:tc>
          <w:tcPr>
            <w:tcW w:w="1975" w:type="dxa"/>
          </w:tcPr>
          <w:p w14:paraId="5D90841F" w14:textId="77777777" w:rsidR="00C5698F" w:rsidRPr="00C5698F" w:rsidRDefault="00C5698F" w:rsidP="00C5698F">
            <w:pPr>
              <w:spacing w:line="276" w:lineRule="auto"/>
              <w:rPr>
                <w:color w:val="FF0000"/>
                <w:szCs w:val="17"/>
                <w:lang w:val="en-US"/>
              </w:rPr>
            </w:pPr>
          </w:p>
        </w:tc>
        <w:tc>
          <w:tcPr>
            <w:tcW w:w="1975" w:type="dxa"/>
          </w:tcPr>
          <w:p w14:paraId="0C2980E4" w14:textId="77777777" w:rsidR="00C5698F" w:rsidRPr="00C5698F" w:rsidRDefault="00C5698F" w:rsidP="00C5698F">
            <w:pPr>
              <w:spacing w:line="276" w:lineRule="auto"/>
              <w:rPr>
                <w:color w:val="FF0000"/>
                <w:szCs w:val="17"/>
                <w:lang w:val="en-US"/>
              </w:rPr>
            </w:pPr>
          </w:p>
        </w:tc>
      </w:tr>
      <w:tr w:rsidR="00C5698F" w:rsidRPr="00C5698F" w14:paraId="6F6EB2DC" w14:textId="77777777" w:rsidTr="00CC0E37">
        <w:tc>
          <w:tcPr>
            <w:tcW w:w="4885" w:type="dxa"/>
          </w:tcPr>
          <w:p w14:paraId="215C3A2C"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6A30706A" w14:textId="77777777" w:rsidR="00C5698F" w:rsidRPr="00C5698F" w:rsidRDefault="00C5698F" w:rsidP="00C5698F">
            <w:pPr>
              <w:spacing w:line="276" w:lineRule="auto"/>
              <w:rPr>
                <w:szCs w:val="17"/>
                <w:lang w:val="en-US"/>
              </w:rPr>
            </w:pPr>
            <w:r w:rsidRPr="00C5698F">
              <w:rPr>
                <w:szCs w:val="17"/>
                <w:lang w:val="en-US"/>
              </w:rPr>
              <w:t xml:space="preserve">2.05 points </w:t>
            </w:r>
          </w:p>
        </w:tc>
        <w:tc>
          <w:tcPr>
            <w:tcW w:w="1975" w:type="dxa"/>
          </w:tcPr>
          <w:p w14:paraId="5F5588D1" w14:textId="77777777" w:rsidR="00C5698F" w:rsidRPr="00C5698F" w:rsidRDefault="00C5698F" w:rsidP="00C5698F">
            <w:pPr>
              <w:spacing w:line="276" w:lineRule="auto"/>
              <w:rPr>
                <w:szCs w:val="17"/>
                <w:lang w:val="en-US"/>
              </w:rPr>
            </w:pPr>
            <w:r w:rsidRPr="00C5698F">
              <w:rPr>
                <w:szCs w:val="17"/>
                <w:lang w:val="en-US"/>
              </w:rPr>
              <w:t>0.32 (-0.15,0.79)</w:t>
            </w:r>
          </w:p>
        </w:tc>
      </w:tr>
      <w:tr w:rsidR="00C5698F" w:rsidRPr="00C5698F" w14:paraId="7E9259BC" w14:textId="77777777" w:rsidTr="00CC0E37">
        <w:tc>
          <w:tcPr>
            <w:tcW w:w="4885" w:type="dxa"/>
          </w:tcPr>
          <w:p w14:paraId="04D08235"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Pr>
          <w:p w14:paraId="4E1FEE77" w14:textId="77777777" w:rsidR="00C5698F" w:rsidRPr="00C5698F" w:rsidRDefault="00C5698F" w:rsidP="00C5698F">
            <w:pPr>
              <w:spacing w:line="276" w:lineRule="auto"/>
              <w:rPr>
                <w:szCs w:val="17"/>
                <w:lang w:val="en-US"/>
              </w:rPr>
            </w:pPr>
            <w:r w:rsidRPr="00C5698F">
              <w:rPr>
                <w:szCs w:val="17"/>
                <w:lang w:val="en-US"/>
              </w:rPr>
              <w:t xml:space="preserve">23.8 g/d </w:t>
            </w:r>
          </w:p>
        </w:tc>
        <w:tc>
          <w:tcPr>
            <w:tcW w:w="1975" w:type="dxa"/>
          </w:tcPr>
          <w:p w14:paraId="3A0C2273" w14:textId="77777777" w:rsidR="00C5698F" w:rsidRPr="00C5698F" w:rsidRDefault="00C5698F" w:rsidP="00C5698F">
            <w:pPr>
              <w:spacing w:line="276" w:lineRule="auto"/>
              <w:rPr>
                <w:szCs w:val="17"/>
                <w:lang w:val="en-US"/>
              </w:rPr>
            </w:pPr>
            <w:r w:rsidRPr="00C5698F">
              <w:rPr>
                <w:szCs w:val="17"/>
                <w:lang w:val="en-US"/>
              </w:rPr>
              <w:t>0.17 (-0.32,0.67)</w:t>
            </w:r>
          </w:p>
        </w:tc>
      </w:tr>
      <w:tr w:rsidR="00C5698F" w:rsidRPr="00C5698F" w14:paraId="40A12CBA" w14:textId="77777777" w:rsidTr="00CC0E37">
        <w:tc>
          <w:tcPr>
            <w:tcW w:w="4885" w:type="dxa"/>
          </w:tcPr>
          <w:p w14:paraId="4F8977D5" w14:textId="77777777" w:rsidR="00C5698F" w:rsidRPr="00C5698F" w:rsidRDefault="00C5698F" w:rsidP="00C5698F">
            <w:pPr>
              <w:spacing w:line="276" w:lineRule="auto"/>
              <w:rPr>
                <w:szCs w:val="17"/>
                <w:lang w:val="en-US"/>
              </w:rPr>
            </w:pPr>
            <w:r w:rsidRPr="00C5698F">
              <w:rPr>
                <w:szCs w:val="17"/>
                <w:lang w:val="en-US"/>
              </w:rPr>
              <w:t xml:space="preserve">  </w:t>
            </w:r>
          </w:p>
        </w:tc>
        <w:tc>
          <w:tcPr>
            <w:tcW w:w="1975" w:type="dxa"/>
          </w:tcPr>
          <w:p w14:paraId="67C70E01" w14:textId="77777777" w:rsidR="00C5698F" w:rsidRPr="00C5698F" w:rsidRDefault="00C5698F" w:rsidP="00C5698F">
            <w:pPr>
              <w:spacing w:line="276" w:lineRule="auto"/>
              <w:rPr>
                <w:szCs w:val="17"/>
                <w:lang w:val="en-US"/>
              </w:rPr>
            </w:pPr>
          </w:p>
        </w:tc>
        <w:tc>
          <w:tcPr>
            <w:tcW w:w="1975" w:type="dxa"/>
          </w:tcPr>
          <w:p w14:paraId="5A711E38" w14:textId="77777777" w:rsidR="00C5698F" w:rsidRPr="00C5698F" w:rsidRDefault="00C5698F" w:rsidP="00C5698F">
            <w:pPr>
              <w:spacing w:line="276" w:lineRule="auto"/>
              <w:rPr>
                <w:color w:val="FF0000"/>
                <w:szCs w:val="17"/>
                <w:lang w:val="en-US"/>
              </w:rPr>
            </w:pPr>
          </w:p>
        </w:tc>
      </w:tr>
      <w:tr w:rsidR="00C5698F" w:rsidRPr="00C5698F" w14:paraId="3271C123" w14:textId="77777777" w:rsidTr="00CC0E37">
        <w:tc>
          <w:tcPr>
            <w:tcW w:w="4885" w:type="dxa"/>
          </w:tcPr>
          <w:p w14:paraId="023DA202" w14:textId="77777777" w:rsidR="00C5698F" w:rsidRPr="00C5698F" w:rsidRDefault="00C5698F" w:rsidP="00C5698F">
            <w:pPr>
              <w:spacing w:line="276" w:lineRule="auto"/>
              <w:rPr>
                <w:b/>
                <w:bCs/>
                <w:szCs w:val="17"/>
                <w:lang w:val="en-US"/>
              </w:rPr>
            </w:pPr>
            <w:r w:rsidRPr="00C5698F">
              <w:rPr>
                <w:b/>
                <w:bCs/>
                <w:szCs w:val="17"/>
                <w:lang w:val="en-US"/>
              </w:rPr>
              <w:t xml:space="preserve">Alcohol </w:t>
            </w:r>
          </w:p>
        </w:tc>
        <w:tc>
          <w:tcPr>
            <w:tcW w:w="1975" w:type="dxa"/>
          </w:tcPr>
          <w:p w14:paraId="117CD051" w14:textId="77777777" w:rsidR="00C5698F" w:rsidRPr="00C5698F" w:rsidRDefault="00C5698F" w:rsidP="00C5698F">
            <w:pPr>
              <w:spacing w:line="276" w:lineRule="auto"/>
              <w:rPr>
                <w:szCs w:val="17"/>
                <w:lang w:val="en-US"/>
              </w:rPr>
            </w:pPr>
          </w:p>
        </w:tc>
        <w:tc>
          <w:tcPr>
            <w:tcW w:w="1975" w:type="dxa"/>
          </w:tcPr>
          <w:p w14:paraId="7C505FA2" w14:textId="77777777" w:rsidR="00C5698F" w:rsidRPr="00C5698F" w:rsidRDefault="00C5698F" w:rsidP="00C5698F">
            <w:pPr>
              <w:spacing w:line="276" w:lineRule="auto"/>
              <w:rPr>
                <w:color w:val="FF0000"/>
                <w:szCs w:val="17"/>
                <w:lang w:val="en-US"/>
              </w:rPr>
            </w:pPr>
          </w:p>
        </w:tc>
      </w:tr>
      <w:tr w:rsidR="00C5698F" w:rsidRPr="00C5698F" w14:paraId="1B81C938" w14:textId="77777777" w:rsidTr="00CC0E37">
        <w:tc>
          <w:tcPr>
            <w:tcW w:w="4885" w:type="dxa"/>
          </w:tcPr>
          <w:p w14:paraId="510B3C26" w14:textId="77777777" w:rsidR="00C5698F" w:rsidRPr="00C5698F" w:rsidRDefault="00C5698F" w:rsidP="00C5698F">
            <w:pPr>
              <w:spacing w:line="276" w:lineRule="auto"/>
              <w:rPr>
                <w:szCs w:val="17"/>
                <w:lang w:val="en-US"/>
              </w:rPr>
            </w:pPr>
            <w:r w:rsidRPr="00C5698F">
              <w:rPr>
                <w:szCs w:val="17"/>
                <w:lang w:val="en-US"/>
              </w:rPr>
              <w:t xml:space="preserve">  Per 1-SD increment in adherence </w:t>
            </w:r>
            <w:proofErr w:type="spellStart"/>
            <w:r w:rsidRPr="00C5698F">
              <w:rPr>
                <w:szCs w:val="17"/>
                <w:lang w:val="en-US"/>
              </w:rPr>
              <w:t>score</w:t>
            </w:r>
            <w:r w:rsidRPr="00C5698F">
              <w:rPr>
                <w:szCs w:val="17"/>
                <w:vertAlign w:val="superscript"/>
                <w:lang w:val="en-US"/>
              </w:rPr>
              <w:t>b</w:t>
            </w:r>
            <w:proofErr w:type="spellEnd"/>
            <w:r w:rsidRPr="00C5698F">
              <w:rPr>
                <w:szCs w:val="17"/>
                <w:lang w:val="en-US"/>
              </w:rPr>
              <w:t xml:space="preserve"> </w:t>
            </w:r>
          </w:p>
        </w:tc>
        <w:tc>
          <w:tcPr>
            <w:tcW w:w="1975" w:type="dxa"/>
          </w:tcPr>
          <w:p w14:paraId="370F4EE1" w14:textId="77777777" w:rsidR="00C5698F" w:rsidRPr="00C5698F" w:rsidRDefault="00C5698F" w:rsidP="00C5698F">
            <w:pPr>
              <w:spacing w:line="276" w:lineRule="auto"/>
              <w:rPr>
                <w:szCs w:val="17"/>
                <w:lang w:val="en-US"/>
              </w:rPr>
            </w:pPr>
            <w:r w:rsidRPr="00C5698F">
              <w:rPr>
                <w:szCs w:val="17"/>
                <w:lang w:val="en-US"/>
              </w:rPr>
              <w:t xml:space="preserve">3.14 points </w:t>
            </w:r>
          </w:p>
        </w:tc>
        <w:tc>
          <w:tcPr>
            <w:tcW w:w="1975" w:type="dxa"/>
          </w:tcPr>
          <w:p w14:paraId="6151D5BE" w14:textId="77777777" w:rsidR="00C5698F" w:rsidRPr="00C5698F" w:rsidRDefault="00C5698F" w:rsidP="00C5698F">
            <w:pPr>
              <w:spacing w:line="276" w:lineRule="auto"/>
              <w:rPr>
                <w:szCs w:val="17"/>
                <w:lang w:val="en-US"/>
              </w:rPr>
            </w:pPr>
            <w:r w:rsidRPr="00C5698F">
              <w:rPr>
                <w:szCs w:val="17"/>
                <w:lang w:val="en-US"/>
              </w:rPr>
              <w:t>0.53 (-0.10,1.16)</w:t>
            </w:r>
          </w:p>
        </w:tc>
      </w:tr>
      <w:tr w:rsidR="00C5698F" w:rsidRPr="00C5698F" w14:paraId="47C5D55D" w14:textId="77777777" w:rsidTr="00CC0E37">
        <w:tc>
          <w:tcPr>
            <w:tcW w:w="4885" w:type="dxa"/>
            <w:tcBorders>
              <w:bottom w:val="single" w:sz="4" w:space="0" w:color="auto"/>
            </w:tcBorders>
          </w:tcPr>
          <w:p w14:paraId="5D113219" w14:textId="77777777" w:rsidR="00C5698F" w:rsidRPr="00C5698F" w:rsidRDefault="00C5698F" w:rsidP="00C5698F">
            <w:pPr>
              <w:spacing w:line="276" w:lineRule="auto"/>
              <w:rPr>
                <w:szCs w:val="17"/>
                <w:lang w:val="en-US"/>
              </w:rPr>
            </w:pPr>
            <w:r w:rsidRPr="00C5698F">
              <w:rPr>
                <w:szCs w:val="17"/>
                <w:lang w:val="en-US"/>
              </w:rPr>
              <w:t xml:space="preserve">  Per 1-SD decrease in intake </w:t>
            </w:r>
          </w:p>
        </w:tc>
        <w:tc>
          <w:tcPr>
            <w:tcW w:w="1975" w:type="dxa"/>
            <w:tcBorders>
              <w:bottom w:val="single" w:sz="4" w:space="0" w:color="auto"/>
            </w:tcBorders>
          </w:tcPr>
          <w:p w14:paraId="77BBD13B" w14:textId="77777777" w:rsidR="00C5698F" w:rsidRPr="00C5698F" w:rsidRDefault="00C5698F" w:rsidP="00C5698F">
            <w:pPr>
              <w:spacing w:line="276" w:lineRule="auto"/>
              <w:rPr>
                <w:szCs w:val="17"/>
                <w:lang w:val="en-US"/>
              </w:rPr>
            </w:pPr>
            <w:r w:rsidRPr="00C5698F">
              <w:rPr>
                <w:szCs w:val="17"/>
                <w:lang w:val="en-US"/>
              </w:rPr>
              <w:t xml:space="preserve">11.6 g/d </w:t>
            </w:r>
          </w:p>
        </w:tc>
        <w:tc>
          <w:tcPr>
            <w:tcW w:w="1975" w:type="dxa"/>
            <w:tcBorders>
              <w:bottom w:val="single" w:sz="4" w:space="0" w:color="auto"/>
            </w:tcBorders>
          </w:tcPr>
          <w:p w14:paraId="7B56B0B4" w14:textId="77777777" w:rsidR="00C5698F" w:rsidRPr="00C5698F" w:rsidRDefault="00C5698F" w:rsidP="00C5698F">
            <w:pPr>
              <w:spacing w:line="276" w:lineRule="auto"/>
              <w:rPr>
                <w:szCs w:val="17"/>
                <w:lang w:val="en-US"/>
              </w:rPr>
            </w:pPr>
            <w:r w:rsidRPr="00C5698F">
              <w:rPr>
                <w:szCs w:val="17"/>
                <w:lang w:val="en-US"/>
              </w:rPr>
              <w:t>0.63 (-0.13,1.38)</w:t>
            </w:r>
          </w:p>
        </w:tc>
      </w:tr>
    </w:tbl>
    <w:p w14:paraId="0B9720E3" w14:textId="77777777" w:rsidR="00C5698F" w:rsidRPr="00C5698F" w:rsidRDefault="00C5698F" w:rsidP="00C5698F">
      <w:pPr>
        <w:spacing w:before="80" w:after="0" w:line="276" w:lineRule="auto"/>
        <w:rPr>
          <w:szCs w:val="17"/>
          <w:lang w:val="en-US"/>
        </w:rPr>
      </w:pPr>
      <w:r w:rsidRPr="00C5698F">
        <w:rPr>
          <w:szCs w:val="17"/>
          <w:vertAlign w:val="superscript"/>
          <w:lang w:val="en-US"/>
        </w:rPr>
        <w:t xml:space="preserve">a </w:t>
      </w:r>
      <w:r w:rsidRPr="00C5698F">
        <w:rPr>
          <w:szCs w:val="17"/>
          <w:lang w:val="en-US"/>
        </w:rPr>
        <w:t xml:space="preserve">Classification of foods and drinks included in the DHD-CVD index is listed in Supplemental Table 3. </w:t>
      </w:r>
      <w:r w:rsidRPr="00C5698F">
        <w:rPr>
          <w:szCs w:val="17"/>
          <w:vertAlign w:val="superscript"/>
          <w:lang w:val="en-US"/>
        </w:rPr>
        <w:t>b</w:t>
      </w:r>
      <w:r w:rsidRPr="00C5698F">
        <w:rPr>
          <w:szCs w:val="17"/>
          <w:lang w:val="en-US"/>
        </w:rPr>
        <w:t xml:space="preserve"> A higher score means better adherence to the dietary guideline for that specific component. Abbreviations: DHD-CVD, Dutch Healthy Diet for cardiovascular disease patients; eGFR, estimated glomerular filtration rate; MI, myocardial infarction; SD, standard deviation; NA, not applicable. </w:t>
      </w:r>
    </w:p>
    <w:p w14:paraId="3FD55E9C" w14:textId="77777777" w:rsidR="00C5698F" w:rsidRPr="00C5698F" w:rsidRDefault="00C5698F" w:rsidP="00C5698F">
      <w:pPr>
        <w:spacing w:line="276" w:lineRule="auto"/>
        <w:rPr>
          <w:b/>
          <w:bCs/>
          <w:lang w:val="en-US"/>
        </w:rPr>
      </w:pPr>
      <w:r w:rsidRPr="00C5698F">
        <w:rPr>
          <w:b/>
          <w:bCs/>
          <w:lang w:val="en-US"/>
        </w:rPr>
        <w:br w:type="page"/>
      </w:r>
    </w:p>
    <w:p w14:paraId="779B5EB6" w14:textId="77777777" w:rsidR="00C5698F" w:rsidRPr="00C5698F" w:rsidRDefault="00C5698F" w:rsidP="00C5698F">
      <w:pPr>
        <w:spacing w:line="276" w:lineRule="auto"/>
        <w:rPr>
          <w:lang w:val="en-US"/>
        </w:rPr>
      </w:pPr>
      <w:r w:rsidRPr="00C5698F">
        <w:rPr>
          <w:noProof/>
          <w:lang w:val="en-US"/>
        </w:rPr>
        <w:lastRenderedPageBreak/>
        <mc:AlternateContent>
          <mc:Choice Requires="wpg">
            <w:drawing>
              <wp:anchor distT="0" distB="0" distL="114300" distR="114300" simplePos="0" relativeHeight="251661312" behindDoc="0" locked="0" layoutInCell="1" allowOverlap="1" wp14:anchorId="58E7A544" wp14:editId="49BC097B">
                <wp:simplePos x="0" y="0"/>
                <wp:positionH relativeFrom="column">
                  <wp:posOffset>-4445</wp:posOffset>
                </wp:positionH>
                <wp:positionV relativeFrom="paragraph">
                  <wp:posOffset>-4445</wp:posOffset>
                </wp:positionV>
                <wp:extent cx="5890260" cy="6791325"/>
                <wp:effectExtent l="0" t="0" r="15240" b="28575"/>
                <wp:wrapNone/>
                <wp:docPr id="35" name="Group 35"/>
                <wp:cNvGraphicFramePr/>
                <a:graphic xmlns:a="http://schemas.openxmlformats.org/drawingml/2006/main">
                  <a:graphicData uri="http://schemas.microsoft.com/office/word/2010/wordprocessingGroup">
                    <wpg:wgp>
                      <wpg:cNvGrpSpPr/>
                      <wpg:grpSpPr>
                        <a:xfrm>
                          <a:off x="0" y="0"/>
                          <a:ext cx="5890260" cy="6791325"/>
                          <a:chOff x="0" y="0"/>
                          <a:chExt cx="5890260" cy="6791325"/>
                        </a:xfrm>
                      </wpg:grpSpPr>
                      <wps:wsp>
                        <wps:cNvPr id="14" name="Straight Arrow Connector 14"/>
                        <wps:cNvCnPr/>
                        <wps:spPr>
                          <a:xfrm>
                            <a:off x="1390650" y="1685925"/>
                            <a:ext cx="0" cy="64770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4" name="Rectangle 4"/>
                        <wps:cNvSpPr/>
                        <wps:spPr>
                          <a:xfrm>
                            <a:off x="9525" y="0"/>
                            <a:ext cx="2899834" cy="581025"/>
                          </a:xfrm>
                          <a:prstGeom prst="rect">
                            <a:avLst/>
                          </a:prstGeom>
                          <a:solidFill>
                            <a:srgbClr val="E7E6E6"/>
                          </a:solidFill>
                          <a:ln w="12700" cap="flat" cmpd="sng" algn="ctr">
                            <a:solidFill>
                              <a:sysClr val="windowText" lastClr="000000"/>
                            </a:solidFill>
                            <a:prstDash val="solid"/>
                            <a:miter lim="800000"/>
                          </a:ln>
                          <a:effectLst/>
                        </wps:spPr>
                        <wps:txbx>
                          <w:txbxContent>
                            <w:p w14:paraId="5F61621E" w14:textId="77777777" w:rsidR="00C5698F" w:rsidRPr="00380BCE" w:rsidRDefault="00C5698F" w:rsidP="00C5698F">
                              <w:pPr>
                                <w:contextualSpacing/>
                                <w:jc w:val="center"/>
                                <w:rPr>
                                  <w:rFonts w:cs="Times New Roman"/>
                                  <w:szCs w:val="17"/>
                                </w:rPr>
                              </w:pPr>
                              <w:r w:rsidRPr="00380BCE">
                                <w:rPr>
                                  <w:rFonts w:cs="Times New Roman"/>
                                  <w:szCs w:val="17"/>
                                </w:rPr>
                                <w:t xml:space="preserve">Alpha Omega Cohort: </w:t>
                              </w:r>
                            </w:p>
                            <w:p w14:paraId="35FE0A0B" w14:textId="77777777" w:rsidR="00C5698F" w:rsidRPr="00380BCE" w:rsidRDefault="00C5698F" w:rsidP="00C5698F">
                              <w:pPr>
                                <w:contextualSpacing/>
                                <w:jc w:val="center"/>
                                <w:rPr>
                                  <w:rFonts w:cs="Times New Roman"/>
                                  <w:szCs w:val="17"/>
                                </w:rPr>
                              </w:pPr>
                              <w:r w:rsidRPr="00380BCE">
                                <w:rPr>
                                  <w:rFonts w:cs="Times New Roman"/>
                                  <w:szCs w:val="17"/>
                                </w:rPr>
                                <w:t>n=48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9525" y="1228725"/>
                            <a:ext cx="2899410" cy="457200"/>
                          </a:xfrm>
                          <a:prstGeom prst="rect">
                            <a:avLst/>
                          </a:prstGeom>
                          <a:solidFill>
                            <a:srgbClr val="E7E6E6"/>
                          </a:solidFill>
                          <a:ln w="12700" cap="flat" cmpd="sng" algn="ctr">
                            <a:solidFill>
                              <a:sysClr val="windowText" lastClr="000000"/>
                            </a:solidFill>
                            <a:prstDash val="solid"/>
                            <a:miter lim="800000"/>
                          </a:ln>
                          <a:effectLst/>
                        </wps:spPr>
                        <wps:txbx>
                          <w:txbxContent>
                            <w:p w14:paraId="79FB5043" w14:textId="77777777" w:rsidR="00C5698F" w:rsidRDefault="00C5698F" w:rsidP="00C5698F">
                              <w:pPr>
                                <w:contextualSpacing/>
                                <w:jc w:val="center"/>
                                <w:rPr>
                                  <w:rFonts w:cs="Times New Roman"/>
                                  <w:szCs w:val="17"/>
                                </w:rPr>
                              </w:pPr>
                              <w:r w:rsidRPr="00380BCE">
                                <w:rPr>
                                  <w:rFonts w:cs="Times New Roman"/>
                                  <w:szCs w:val="17"/>
                                </w:rPr>
                                <w:t xml:space="preserve">Patients enrolled before August 2005*: </w:t>
                              </w:r>
                            </w:p>
                            <w:p w14:paraId="3943105A" w14:textId="77777777" w:rsidR="00C5698F" w:rsidRPr="00380BCE" w:rsidRDefault="00C5698F" w:rsidP="00C5698F">
                              <w:pPr>
                                <w:contextualSpacing/>
                                <w:jc w:val="center"/>
                                <w:rPr>
                                  <w:rFonts w:cs="Times New Roman"/>
                                  <w:szCs w:val="17"/>
                                </w:rPr>
                              </w:pPr>
                              <w:r w:rsidRPr="00380BCE">
                                <w:rPr>
                                  <w:rFonts w:cs="Times New Roman"/>
                                  <w:szCs w:val="17"/>
                                </w:rPr>
                                <w:t>n=29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0" y="3619500"/>
                            <a:ext cx="2921000" cy="447675"/>
                          </a:xfrm>
                          <a:prstGeom prst="rect">
                            <a:avLst/>
                          </a:prstGeom>
                          <a:solidFill>
                            <a:srgbClr val="E7E6E6"/>
                          </a:solidFill>
                          <a:ln w="12700" cap="flat" cmpd="sng" algn="ctr">
                            <a:solidFill>
                              <a:sysClr val="windowText" lastClr="000000"/>
                            </a:solidFill>
                            <a:prstDash val="solid"/>
                            <a:miter lim="800000"/>
                          </a:ln>
                          <a:effectLst/>
                        </wps:spPr>
                        <wps:txbx>
                          <w:txbxContent>
                            <w:p w14:paraId="456CA1C0" w14:textId="77777777" w:rsidR="00C5698F" w:rsidRPr="00380BCE" w:rsidRDefault="00C5698F" w:rsidP="00C5698F">
                              <w:pPr>
                                <w:contextualSpacing/>
                                <w:jc w:val="center"/>
                                <w:rPr>
                                  <w:rFonts w:cs="Times New Roman"/>
                                  <w:szCs w:val="17"/>
                                </w:rPr>
                              </w:pPr>
                              <w:r w:rsidRPr="00380BCE">
                                <w:rPr>
                                  <w:rFonts w:cs="Times New Roman"/>
                                  <w:szCs w:val="17"/>
                                </w:rPr>
                                <w:t>Patients with two blood samples:</w:t>
                              </w:r>
                            </w:p>
                            <w:p w14:paraId="738626A0" w14:textId="77777777" w:rsidR="00C5698F" w:rsidRPr="00380BCE" w:rsidRDefault="00C5698F" w:rsidP="00C5698F">
                              <w:pPr>
                                <w:contextualSpacing/>
                                <w:jc w:val="center"/>
                                <w:rPr>
                                  <w:rFonts w:cs="Times New Roman"/>
                                  <w:szCs w:val="17"/>
                                </w:rPr>
                              </w:pPr>
                              <w:r w:rsidRPr="00380BCE">
                                <w:rPr>
                                  <w:rFonts w:cs="Times New Roman"/>
                                  <w:szCs w:val="17"/>
                                </w:rPr>
                                <w:t>n=24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038475" y="3095625"/>
                            <a:ext cx="2842260" cy="4095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DC0E7C9" w14:textId="77777777" w:rsidR="00C5698F" w:rsidRPr="00380BCE" w:rsidRDefault="00C5698F" w:rsidP="00C5698F">
                              <w:pPr>
                                <w:contextualSpacing/>
                                <w:rPr>
                                  <w:rFonts w:cs="Times New Roman"/>
                                  <w:szCs w:val="17"/>
                                </w:rPr>
                              </w:pPr>
                              <w:r w:rsidRPr="00380BCE">
                                <w:rPr>
                                  <w:rFonts w:cs="Times New Roman"/>
                                  <w:szCs w:val="17"/>
                                </w:rPr>
                                <w:t>No baseline blood available: n=19</w:t>
                              </w:r>
                            </w:p>
                            <w:p w14:paraId="3C88BDCC" w14:textId="77777777" w:rsidR="00C5698F" w:rsidRPr="00380BCE" w:rsidRDefault="00C5698F" w:rsidP="00C5698F">
                              <w:pPr>
                                <w:contextualSpacing/>
                                <w:rPr>
                                  <w:rFonts w:cs="Times New Roman"/>
                                  <w:szCs w:val="17"/>
                                </w:rPr>
                              </w:pPr>
                              <w:r w:rsidRPr="00380BCE">
                                <w:rPr>
                                  <w:rFonts w:cs="Times New Roman"/>
                                  <w:szCs w:val="17"/>
                                </w:rPr>
                                <w:t>No final blood available: n=178</w:t>
                              </w:r>
                            </w:p>
                            <w:p w14:paraId="64E6024A" w14:textId="77777777" w:rsidR="00C5698F" w:rsidRPr="00380BCE" w:rsidRDefault="00C5698F" w:rsidP="00C5698F">
                              <w:pPr>
                                <w:contextualSpacing/>
                                <w:rPr>
                                  <w:rFonts w:cs="Times New Roman"/>
                                  <w:szCs w:val="17"/>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Arrow Connector 10"/>
                        <wps:cNvCnPr/>
                        <wps:spPr>
                          <a:xfrm>
                            <a:off x="1362075" y="581025"/>
                            <a:ext cx="0" cy="64770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11" name="Straight Arrow Connector 11"/>
                        <wps:cNvCnPr/>
                        <wps:spPr>
                          <a:xfrm>
                            <a:off x="1419225" y="3295650"/>
                            <a:ext cx="1619885" cy="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13" name="Rectangle 13"/>
                        <wps:cNvSpPr/>
                        <wps:spPr>
                          <a:xfrm>
                            <a:off x="9525" y="2333625"/>
                            <a:ext cx="2899410" cy="638175"/>
                          </a:xfrm>
                          <a:prstGeom prst="rect">
                            <a:avLst/>
                          </a:prstGeom>
                          <a:solidFill>
                            <a:srgbClr val="E7E6E6"/>
                          </a:solidFill>
                          <a:ln w="12700" cap="flat" cmpd="sng" algn="ctr">
                            <a:solidFill>
                              <a:sysClr val="windowText" lastClr="000000"/>
                            </a:solidFill>
                            <a:prstDash val="solid"/>
                            <a:miter lim="800000"/>
                          </a:ln>
                          <a:effectLst/>
                        </wps:spPr>
                        <wps:txbx>
                          <w:txbxContent>
                            <w:p w14:paraId="09C267E5" w14:textId="77777777" w:rsidR="00C5698F" w:rsidRDefault="00C5698F" w:rsidP="00C5698F">
                              <w:pPr>
                                <w:contextualSpacing/>
                                <w:jc w:val="center"/>
                                <w:rPr>
                                  <w:rFonts w:cs="Times New Roman"/>
                                  <w:szCs w:val="17"/>
                                </w:rPr>
                              </w:pPr>
                              <w:r w:rsidRPr="00380BCE">
                                <w:rPr>
                                  <w:rFonts w:cs="Times New Roman"/>
                                  <w:szCs w:val="17"/>
                                </w:rPr>
                                <w:t xml:space="preserve">Patients eligible for re-examination after </w:t>
                              </w:r>
                            </w:p>
                            <w:p w14:paraId="021879DD" w14:textId="77777777" w:rsidR="00C5698F" w:rsidRPr="00380BCE" w:rsidRDefault="00C5698F" w:rsidP="00C5698F">
                              <w:pPr>
                                <w:contextualSpacing/>
                                <w:jc w:val="center"/>
                                <w:rPr>
                                  <w:rFonts w:cs="Times New Roman"/>
                                  <w:szCs w:val="17"/>
                                </w:rPr>
                              </w:pPr>
                              <w:r w:rsidRPr="00380BCE">
                                <w:rPr>
                                  <w:rFonts w:cs="Times New Roman"/>
                                  <w:szCs w:val="17"/>
                                </w:rPr>
                                <w:t xml:space="preserve">follow-up: </w:t>
                              </w:r>
                            </w:p>
                            <w:p w14:paraId="0007B335" w14:textId="77777777" w:rsidR="00C5698F" w:rsidRPr="00380BCE" w:rsidRDefault="00C5698F" w:rsidP="00C5698F">
                              <w:pPr>
                                <w:contextualSpacing/>
                                <w:jc w:val="center"/>
                                <w:rPr>
                                  <w:rFonts w:cs="Times New Roman"/>
                                  <w:szCs w:val="17"/>
                                </w:rPr>
                              </w:pPr>
                              <w:r w:rsidRPr="00380BCE">
                                <w:rPr>
                                  <w:rFonts w:cs="Times New Roman"/>
                                  <w:szCs w:val="17"/>
                                </w:rPr>
                                <w:t>n=26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Arrow Connector 17"/>
                        <wps:cNvCnPr/>
                        <wps:spPr>
                          <a:xfrm>
                            <a:off x="1409700" y="2971800"/>
                            <a:ext cx="0" cy="64770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23" name="Rectangle 23"/>
                        <wps:cNvSpPr/>
                        <wps:spPr>
                          <a:xfrm>
                            <a:off x="3028950" y="1876425"/>
                            <a:ext cx="2842260" cy="2476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660B483" w14:textId="77777777" w:rsidR="00C5698F" w:rsidRPr="00380BCE" w:rsidRDefault="00C5698F" w:rsidP="00C5698F">
                              <w:pPr>
                                <w:contextualSpacing/>
                                <w:rPr>
                                  <w:rFonts w:cs="Times New Roman"/>
                                  <w:szCs w:val="17"/>
                                </w:rPr>
                              </w:pPr>
                              <w:r w:rsidRPr="00380BCE">
                                <w:rPr>
                                  <w:rFonts w:cs="Times New Roman"/>
                                  <w:szCs w:val="17"/>
                                </w:rPr>
                                <w:t>Died during 40-month</w:t>
                              </w:r>
                              <w:r>
                                <w:rPr>
                                  <w:rFonts w:cs="Times New Roman"/>
                                  <w:szCs w:val="17"/>
                                </w:rPr>
                                <w:t>s of</w:t>
                              </w:r>
                              <w:r w:rsidRPr="00380BCE">
                                <w:rPr>
                                  <w:rFonts w:cs="Times New Roman"/>
                                  <w:szCs w:val="17"/>
                                </w:rPr>
                                <w:t xml:space="preserve"> follow-up: n=233</w:t>
                              </w:r>
                            </w:p>
                            <w:p w14:paraId="06F9F17E" w14:textId="77777777" w:rsidR="00C5698F" w:rsidRPr="00380BCE" w:rsidRDefault="00C5698F" w:rsidP="00C5698F">
                              <w:pPr>
                                <w:contextualSpacing/>
                                <w:rPr>
                                  <w:rFonts w:cs="Times New Roman"/>
                                  <w:szCs w:val="17"/>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Straight Arrow Connector 24"/>
                        <wps:cNvCnPr/>
                        <wps:spPr>
                          <a:xfrm>
                            <a:off x="1400175" y="1990725"/>
                            <a:ext cx="1619885" cy="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25" name="Straight Arrow Connector 25"/>
                        <wps:cNvCnPr/>
                        <wps:spPr>
                          <a:xfrm>
                            <a:off x="1419225" y="4067175"/>
                            <a:ext cx="0" cy="64770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26" name="Rectangle 26"/>
                        <wps:cNvSpPr/>
                        <wps:spPr>
                          <a:xfrm>
                            <a:off x="9525" y="4724400"/>
                            <a:ext cx="2899410" cy="647700"/>
                          </a:xfrm>
                          <a:prstGeom prst="rect">
                            <a:avLst/>
                          </a:prstGeom>
                          <a:solidFill>
                            <a:srgbClr val="E7E6E6"/>
                          </a:solidFill>
                          <a:ln w="12700" cap="flat" cmpd="sng" algn="ctr">
                            <a:solidFill>
                              <a:sysClr val="windowText" lastClr="000000"/>
                            </a:solidFill>
                            <a:prstDash val="solid"/>
                            <a:miter lim="800000"/>
                          </a:ln>
                          <a:effectLst/>
                        </wps:spPr>
                        <wps:txbx>
                          <w:txbxContent>
                            <w:p w14:paraId="7354DFE3" w14:textId="77777777" w:rsidR="00C5698F" w:rsidRDefault="00C5698F" w:rsidP="00C5698F">
                              <w:pPr>
                                <w:contextualSpacing/>
                                <w:jc w:val="center"/>
                                <w:rPr>
                                  <w:rFonts w:cs="Times New Roman"/>
                                  <w:szCs w:val="17"/>
                                </w:rPr>
                              </w:pPr>
                              <w:r w:rsidRPr="00380BCE">
                                <w:rPr>
                                  <w:rFonts w:cs="Times New Roman"/>
                                  <w:szCs w:val="17"/>
                                </w:rPr>
                                <w:t>Analytical sample</w:t>
                              </w:r>
                              <w:r>
                                <w:rPr>
                                  <w:rFonts w:cs="Times New Roman"/>
                                  <w:szCs w:val="17"/>
                                </w:rPr>
                                <w:t xml:space="preserve"> for analysis of </w:t>
                              </w:r>
                            </w:p>
                            <w:p w14:paraId="1A1E099E" w14:textId="77777777" w:rsidR="00C5698F" w:rsidRPr="00380BCE" w:rsidRDefault="00C5698F" w:rsidP="00C5698F">
                              <w:pPr>
                                <w:contextualSpacing/>
                                <w:jc w:val="center"/>
                                <w:rPr>
                                  <w:rFonts w:cs="Times New Roman"/>
                                  <w:szCs w:val="17"/>
                                </w:rPr>
                              </w:pPr>
                              <w:r>
                                <w:rPr>
                                  <w:rFonts w:cs="Times New Roman"/>
                                  <w:szCs w:val="17"/>
                                </w:rPr>
                                <w:t>DHD-CVD index with kidney function decline</w:t>
                              </w:r>
                              <w:r w:rsidRPr="00380BCE">
                                <w:rPr>
                                  <w:rFonts w:cs="Times New Roman"/>
                                  <w:szCs w:val="17"/>
                                </w:rPr>
                                <w:t>:</w:t>
                              </w:r>
                            </w:p>
                            <w:p w14:paraId="0D63B982" w14:textId="77777777" w:rsidR="00C5698F" w:rsidRPr="00380BCE" w:rsidRDefault="00C5698F" w:rsidP="00C5698F">
                              <w:pPr>
                                <w:contextualSpacing/>
                                <w:jc w:val="center"/>
                                <w:rPr>
                                  <w:rFonts w:cs="Times New Roman"/>
                                  <w:szCs w:val="17"/>
                                </w:rPr>
                              </w:pPr>
                              <w:r w:rsidRPr="00380BCE">
                                <w:rPr>
                                  <w:rFonts w:cs="Times New Roman"/>
                                  <w:szCs w:val="17"/>
                                </w:rPr>
                                <w:t>n=21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1428750" y="4400550"/>
                            <a:ext cx="1619885" cy="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28" name="Rectangle 28"/>
                        <wps:cNvSpPr/>
                        <wps:spPr>
                          <a:xfrm>
                            <a:off x="3048000" y="4133850"/>
                            <a:ext cx="2842260" cy="5619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8B8891A" w14:textId="77777777" w:rsidR="00C5698F" w:rsidRPr="00380BCE" w:rsidRDefault="00C5698F" w:rsidP="00C5698F">
                              <w:pPr>
                                <w:contextualSpacing/>
                                <w:rPr>
                                  <w:rFonts w:cs="Times New Roman"/>
                                  <w:szCs w:val="17"/>
                                </w:rPr>
                              </w:pPr>
                              <w:r w:rsidRPr="00380BCE">
                                <w:rPr>
                                  <w:rFonts w:cs="Times New Roman"/>
                                  <w:szCs w:val="17"/>
                                </w:rPr>
                                <w:t>Incomplete eGFR</w:t>
                              </w:r>
                              <w:r w:rsidRPr="00380BCE">
                                <w:rPr>
                                  <w:rFonts w:cs="Times New Roman"/>
                                  <w:szCs w:val="17"/>
                                  <w:vertAlign w:val="subscript"/>
                                </w:rPr>
                                <w:t>cr-cysC</w:t>
                              </w:r>
                              <w:r w:rsidRPr="00380BCE">
                                <w:rPr>
                                  <w:rFonts w:cs="Times New Roman"/>
                                  <w:szCs w:val="17"/>
                                </w:rPr>
                                <w:t>: n=148</w:t>
                              </w:r>
                            </w:p>
                            <w:p w14:paraId="0A708E1B" w14:textId="77777777" w:rsidR="00C5698F" w:rsidRPr="00380BCE" w:rsidRDefault="00C5698F" w:rsidP="00C5698F">
                              <w:pPr>
                                <w:contextualSpacing/>
                                <w:rPr>
                                  <w:rFonts w:cs="Times New Roman"/>
                                  <w:szCs w:val="17"/>
                                </w:rPr>
                              </w:pPr>
                              <w:r w:rsidRPr="00380BCE">
                                <w:rPr>
                                  <w:rFonts w:cs="Times New Roman"/>
                                  <w:szCs w:val="17"/>
                                </w:rPr>
                                <w:t>Incomplete dietary data: n=164</w:t>
                              </w:r>
                            </w:p>
                            <w:p w14:paraId="1B084541" w14:textId="77777777" w:rsidR="00C5698F" w:rsidRPr="00380BCE" w:rsidRDefault="00C5698F" w:rsidP="00C5698F">
                              <w:pPr>
                                <w:contextualSpacing/>
                                <w:rPr>
                                  <w:rFonts w:cs="Times New Roman"/>
                                  <w:szCs w:val="17"/>
                                </w:rPr>
                              </w:pPr>
                              <w:r w:rsidRPr="00380BCE">
                                <w:rPr>
                                  <w:rFonts w:cs="Times New Roman"/>
                                  <w:szCs w:val="17"/>
                                </w:rPr>
                                <w:t>Implausible energy intake: n=7</w:t>
                              </w:r>
                            </w:p>
                            <w:p w14:paraId="27557EDE" w14:textId="77777777" w:rsidR="00C5698F" w:rsidRPr="00380BCE" w:rsidRDefault="00C5698F" w:rsidP="00C5698F">
                              <w:pPr>
                                <w:contextualSpacing/>
                                <w:rPr>
                                  <w:rFonts w:cs="Times New Roman"/>
                                  <w:szCs w:val="17"/>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Straight Arrow Connector 29"/>
                        <wps:cNvCnPr/>
                        <wps:spPr>
                          <a:xfrm>
                            <a:off x="1419225" y="5372100"/>
                            <a:ext cx="0" cy="64770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30" name="Rectangle 30"/>
                        <wps:cNvSpPr/>
                        <wps:spPr>
                          <a:xfrm>
                            <a:off x="0" y="6019800"/>
                            <a:ext cx="2899410" cy="771525"/>
                          </a:xfrm>
                          <a:prstGeom prst="rect">
                            <a:avLst/>
                          </a:prstGeom>
                          <a:solidFill>
                            <a:srgbClr val="E7E6E6"/>
                          </a:solidFill>
                          <a:ln w="12700" cap="flat" cmpd="sng" algn="ctr">
                            <a:solidFill>
                              <a:sysClr val="windowText" lastClr="000000"/>
                            </a:solidFill>
                            <a:prstDash val="solid"/>
                            <a:miter lim="800000"/>
                          </a:ln>
                          <a:effectLst/>
                        </wps:spPr>
                        <wps:txbx>
                          <w:txbxContent>
                            <w:p w14:paraId="5557E2A2" w14:textId="77777777" w:rsidR="00C5698F" w:rsidRDefault="00C5698F" w:rsidP="00C5698F">
                              <w:pPr>
                                <w:contextualSpacing/>
                                <w:jc w:val="center"/>
                                <w:rPr>
                                  <w:rFonts w:cs="Times New Roman"/>
                                  <w:szCs w:val="17"/>
                                </w:rPr>
                              </w:pPr>
                              <w:r w:rsidRPr="00380BCE">
                                <w:rPr>
                                  <w:rFonts w:cs="Times New Roman"/>
                                  <w:szCs w:val="17"/>
                                </w:rPr>
                                <w:t>Analytical sample</w:t>
                              </w:r>
                              <w:r>
                                <w:rPr>
                                  <w:rFonts w:cs="Times New Roman"/>
                                  <w:szCs w:val="17"/>
                                </w:rPr>
                                <w:t xml:space="preserve"> for analysis of </w:t>
                              </w:r>
                            </w:p>
                            <w:p w14:paraId="279E4555" w14:textId="77777777" w:rsidR="00C5698F" w:rsidRPr="00380BCE" w:rsidRDefault="00C5698F" w:rsidP="00C5698F">
                              <w:pPr>
                                <w:contextualSpacing/>
                                <w:jc w:val="center"/>
                                <w:rPr>
                                  <w:rFonts w:cs="Times New Roman"/>
                                  <w:szCs w:val="17"/>
                                </w:rPr>
                              </w:pPr>
                              <w:r>
                                <w:rPr>
                                  <w:rFonts w:cs="Times New Roman"/>
                                  <w:szCs w:val="17"/>
                                </w:rPr>
                                <w:t>DHD-CVD index with genetic interaction and kidney function decline</w:t>
                              </w:r>
                              <w:r w:rsidRPr="00380BCE">
                                <w:rPr>
                                  <w:rFonts w:cs="Times New Roman"/>
                                  <w:szCs w:val="17"/>
                                </w:rPr>
                                <w:t>:</w:t>
                              </w:r>
                            </w:p>
                            <w:p w14:paraId="7DD6979B" w14:textId="77777777" w:rsidR="00C5698F" w:rsidRPr="00380BCE" w:rsidRDefault="00C5698F" w:rsidP="00C5698F">
                              <w:pPr>
                                <w:contextualSpacing/>
                                <w:jc w:val="center"/>
                                <w:rPr>
                                  <w:rFonts w:cs="Times New Roman"/>
                                  <w:szCs w:val="17"/>
                                </w:rPr>
                              </w:pPr>
                              <w:r w:rsidRPr="00380BCE">
                                <w:rPr>
                                  <w:rFonts w:cs="Times New Roman"/>
                                  <w:szCs w:val="17"/>
                                </w:rPr>
                                <w:t>n=21</w:t>
                              </w:r>
                              <w:r>
                                <w:rPr>
                                  <w:rFonts w:cs="Times New Roman"/>
                                  <w:szCs w:val="17"/>
                                </w:rPr>
                                <w:t>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Straight Arrow Connector 31"/>
                        <wps:cNvCnPr/>
                        <wps:spPr>
                          <a:xfrm>
                            <a:off x="1428750" y="5686425"/>
                            <a:ext cx="1619885" cy="0"/>
                          </a:xfrm>
                          <a:prstGeom prst="straightConnector1">
                            <a:avLst/>
                          </a:prstGeom>
                          <a:solidFill>
                            <a:sysClr val="window" lastClr="FFFFFF"/>
                          </a:solidFill>
                          <a:ln w="12700" cap="flat" cmpd="sng" algn="ctr">
                            <a:solidFill>
                              <a:sysClr val="windowText" lastClr="000000"/>
                            </a:solidFill>
                            <a:prstDash val="solid"/>
                            <a:miter lim="800000"/>
                            <a:tailEnd type="triangle"/>
                          </a:ln>
                          <a:effectLst/>
                        </wps:spPr>
                        <wps:bodyPr/>
                      </wps:wsp>
                      <wps:wsp>
                        <wps:cNvPr id="32" name="Rectangle 32"/>
                        <wps:cNvSpPr/>
                        <wps:spPr>
                          <a:xfrm>
                            <a:off x="3038475" y="5581650"/>
                            <a:ext cx="2842260" cy="24701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A5625ED" w14:textId="77777777" w:rsidR="00C5698F" w:rsidRPr="00C11BB0" w:rsidRDefault="00C5698F" w:rsidP="00C5698F">
                              <w:pPr>
                                <w:contextualSpacing/>
                                <w:rPr>
                                  <w:rFonts w:cs="Times New Roman"/>
                                  <w:szCs w:val="17"/>
                                  <w:lang w:val="en-US"/>
                                </w:rPr>
                              </w:pPr>
                              <w:r w:rsidRPr="00C11BB0">
                                <w:rPr>
                                  <w:rFonts w:cs="Times New Roman"/>
                                  <w:szCs w:val="17"/>
                                  <w:lang w:val="en-US"/>
                                </w:rPr>
                                <w:t>No genetic data available: n=</w:t>
                              </w:r>
                              <w:r>
                                <w:rPr>
                                  <w:rFonts w:cs="Times New Roman"/>
                                  <w:szCs w:val="17"/>
                                  <w:lang w:val="en-US"/>
                                </w:rPr>
                                <w:t>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8E7A544" id="Group 35" o:spid="_x0000_s1026" style="position:absolute;margin-left:-.35pt;margin-top:-.35pt;width:463.8pt;height:534.75pt;z-index:251661312" coordsize="58902,67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">
                <v:shapetype id="_x0000_t32" coordsize="21600,21600" o:spt="32" o:oned="t" path="m,l21600,21600e" filled="f">
                  <v:path arrowok="t" fillok="f" o:connecttype="none"/>
                  <o:lock v:ext="edit" shapetype="t"/>
                </v:shapetype>
                <v:shape id="Straight Arrow Connector 14" o:spid="_x0000_s1027" type="#_x0000_t32" style="position:absolute;left:13906;top:16859;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" filled="t" fillcolor="window" strokecolor="windowText" strokeweight="1pt">
                  <v:stroke endarrow="block" joinstyle="miter"/>
                </v:shape>
                <v:rect id="Rectangle 4" o:spid="_x0000_s1028" style="position:absolute;left:95;width:28998;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" fillcolor="#e7e6e6" strokecolor="windowText" strokeweight="1pt">
                  <v:textbox>
                    <w:txbxContent>
                      <w:p w14:paraId="5F61621E" w14:textId="77777777" w:rsidR="00C5698F" w:rsidRPr="00380BCE" w:rsidRDefault="00C5698F" w:rsidP="00C5698F">
                        <w:pPr>
                          <w:contextualSpacing/>
                          <w:jc w:val="center"/>
                          <w:rPr>
                            <w:rFonts w:cs="Times New Roman"/>
                            <w:szCs w:val="17"/>
                          </w:rPr>
                        </w:pPr>
                        <w:r w:rsidRPr="00380BCE">
                          <w:rPr>
                            <w:rFonts w:cs="Times New Roman"/>
                            <w:szCs w:val="17"/>
                          </w:rPr>
                          <w:t xml:space="preserve">Alpha Omega Cohort: </w:t>
                        </w:r>
                      </w:p>
                      <w:p w14:paraId="35FE0A0B" w14:textId="77777777" w:rsidR="00C5698F" w:rsidRPr="00380BCE" w:rsidRDefault="00C5698F" w:rsidP="00C5698F">
                        <w:pPr>
                          <w:contextualSpacing/>
                          <w:jc w:val="center"/>
                          <w:rPr>
                            <w:rFonts w:cs="Times New Roman"/>
                            <w:szCs w:val="17"/>
                          </w:rPr>
                        </w:pPr>
                        <w:r w:rsidRPr="00380BCE">
                          <w:rPr>
                            <w:rFonts w:cs="Times New Roman"/>
                            <w:szCs w:val="17"/>
                          </w:rPr>
                          <w:t>n=4837</w:t>
                        </w:r>
                      </w:p>
                    </w:txbxContent>
                  </v:textbox>
                </v:rect>
                <v:rect id="Rectangle 5" o:spid="_x0000_s1029" style="position:absolute;left:95;top:12287;width:28994;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" fillcolor="#e7e6e6" strokecolor="windowText" strokeweight="1pt">
                  <v:textbox>
                    <w:txbxContent>
                      <w:p w14:paraId="79FB5043" w14:textId="77777777" w:rsidR="00C5698F" w:rsidRDefault="00C5698F" w:rsidP="00C5698F">
                        <w:pPr>
                          <w:contextualSpacing/>
                          <w:jc w:val="center"/>
                          <w:rPr>
                            <w:rFonts w:cs="Times New Roman"/>
                            <w:szCs w:val="17"/>
                          </w:rPr>
                        </w:pPr>
                        <w:r w:rsidRPr="00380BCE">
                          <w:rPr>
                            <w:rFonts w:cs="Times New Roman"/>
                            <w:szCs w:val="17"/>
                          </w:rPr>
                          <w:t xml:space="preserve">Patients enrolled before August 2005*: </w:t>
                        </w:r>
                      </w:p>
                      <w:p w14:paraId="3943105A" w14:textId="77777777" w:rsidR="00C5698F" w:rsidRPr="00380BCE" w:rsidRDefault="00C5698F" w:rsidP="00C5698F">
                        <w:pPr>
                          <w:contextualSpacing/>
                          <w:jc w:val="center"/>
                          <w:rPr>
                            <w:rFonts w:cs="Times New Roman"/>
                            <w:szCs w:val="17"/>
                          </w:rPr>
                        </w:pPr>
                        <w:r w:rsidRPr="00380BCE">
                          <w:rPr>
                            <w:rFonts w:cs="Times New Roman"/>
                            <w:szCs w:val="17"/>
                          </w:rPr>
                          <w:t>n=2918</w:t>
                        </w:r>
                      </w:p>
                    </w:txbxContent>
                  </v:textbox>
                </v:rect>
                <v:rect id="Rectangle 7" o:spid="_x0000_s1030" style="position:absolute;top:36195;width:29210;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" fillcolor="#e7e6e6" strokecolor="windowText" strokeweight="1pt">
                  <v:textbox>
                    <w:txbxContent>
                      <w:p w14:paraId="456CA1C0" w14:textId="77777777" w:rsidR="00C5698F" w:rsidRPr="00380BCE" w:rsidRDefault="00C5698F" w:rsidP="00C5698F">
                        <w:pPr>
                          <w:contextualSpacing/>
                          <w:jc w:val="center"/>
                          <w:rPr>
                            <w:rFonts w:cs="Times New Roman"/>
                            <w:szCs w:val="17"/>
                          </w:rPr>
                        </w:pPr>
                        <w:r w:rsidRPr="00380BCE">
                          <w:rPr>
                            <w:rFonts w:cs="Times New Roman"/>
                            <w:szCs w:val="17"/>
                          </w:rPr>
                          <w:t>Patients with two blood samples:</w:t>
                        </w:r>
                      </w:p>
                      <w:p w14:paraId="738626A0" w14:textId="77777777" w:rsidR="00C5698F" w:rsidRPr="00380BCE" w:rsidRDefault="00C5698F" w:rsidP="00C5698F">
                        <w:pPr>
                          <w:contextualSpacing/>
                          <w:jc w:val="center"/>
                          <w:rPr>
                            <w:rFonts w:cs="Times New Roman"/>
                            <w:szCs w:val="17"/>
                          </w:rPr>
                        </w:pPr>
                        <w:r w:rsidRPr="00380BCE">
                          <w:rPr>
                            <w:rFonts w:cs="Times New Roman"/>
                            <w:szCs w:val="17"/>
                          </w:rPr>
                          <w:t>n=2488</w:t>
                        </w:r>
                      </w:p>
                    </w:txbxContent>
                  </v:textbox>
                </v:rect>
                <v:rect id="Rectangle 8" o:spid="_x0000_s1031" style="position:absolute;left:30384;top:30956;width:28423;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" fillcolor="window" strokecolor="windowText" strokeweight="1pt">
                  <v:textbox>
                    <w:txbxContent>
                      <w:p w14:paraId="0DC0E7C9" w14:textId="77777777" w:rsidR="00C5698F" w:rsidRPr="00380BCE" w:rsidRDefault="00C5698F" w:rsidP="00C5698F">
                        <w:pPr>
                          <w:contextualSpacing/>
                          <w:rPr>
                            <w:rFonts w:cs="Times New Roman"/>
                            <w:szCs w:val="17"/>
                          </w:rPr>
                        </w:pPr>
                        <w:r w:rsidRPr="00380BCE">
                          <w:rPr>
                            <w:rFonts w:cs="Times New Roman"/>
                            <w:szCs w:val="17"/>
                          </w:rPr>
                          <w:t>No baseline blood available: n=19</w:t>
                        </w:r>
                      </w:p>
                      <w:p w14:paraId="3C88BDCC" w14:textId="77777777" w:rsidR="00C5698F" w:rsidRPr="00380BCE" w:rsidRDefault="00C5698F" w:rsidP="00C5698F">
                        <w:pPr>
                          <w:contextualSpacing/>
                          <w:rPr>
                            <w:rFonts w:cs="Times New Roman"/>
                            <w:szCs w:val="17"/>
                          </w:rPr>
                        </w:pPr>
                        <w:r w:rsidRPr="00380BCE">
                          <w:rPr>
                            <w:rFonts w:cs="Times New Roman"/>
                            <w:szCs w:val="17"/>
                          </w:rPr>
                          <w:t>No final blood available: n=178</w:t>
                        </w:r>
                      </w:p>
                      <w:p w14:paraId="64E6024A" w14:textId="77777777" w:rsidR="00C5698F" w:rsidRPr="00380BCE" w:rsidRDefault="00C5698F" w:rsidP="00C5698F">
                        <w:pPr>
                          <w:contextualSpacing/>
                          <w:rPr>
                            <w:rFonts w:cs="Times New Roman"/>
                            <w:szCs w:val="17"/>
                          </w:rPr>
                        </w:pPr>
                      </w:p>
                    </w:txbxContent>
                  </v:textbox>
                </v:rect>
                <v:shape id="Straight Arrow Connector 10" o:spid="_x0000_s1032" type="#_x0000_t32" style="position:absolute;left:13620;top:5810;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" filled="t" fillcolor="window" strokecolor="windowText" strokeweight="1pt">
                  <v:stroke endarrow="block" joinstyle="miter"/>
                </v:shape>
                <v:shape id="Straight Arrow Connector 11" o:spid="_x0000_s1033" type="#_x0000_t32" style="position:absolute;left:14192;top:32956;width:161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" filled="t" fillcolor="window" strokecolor="windowText" strokeweight="1pt">
                  <v:stroke endarrow="block" joinstyle="miter"/>
                </v:shape>
                <v:rect id="Rectangle 13" o:spid="_x0000_s1034" style="position:absolute;left:95;top:23336;width:28994;height:6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" fillcolor="#e7e6e6" strokecolor="windowText" strokeweight="1pt">
                  <v:textbox>
                    <w:txbxContent>
                      <w:p w14:paraId="09C267E5" w14:textId="77777777" w:rsidR="00C5698F" w:rsidRDefault="00C5698F" w:rsidP="00C5698F">
                        <w:pPr>
                          <w:contextualSpacing/>
                          <w:jc w:val="center"/>
                          <w:rPr>
                            <w:rFonts w:cs="Times New Roman"/>
                            <w:szCs w:val="17"/>
                          </w:rPr>
                        </w:pPr>
                        <w:r w:rsidRPr="00380BCE">
                          <w:rPr>
                            <w:rFonts w:cs="Times New Roman"/>
                            <w:szCs w:val="17"/>
                          </w:rPr>
                          <w:t xml:space="preserve">Patients eligible for re-examination after </w:t>
                        </w:r>
                      </w:p>
                      <w:p w14:paraId="021879DD" w14:textId="77777777" w:rsidR="00C5698F" w:rsidRPr="00380BCE" w:rsidRDefault="00C5698F" w:rsidP="00C5698F">
                        <w:pPr>
                          <w:contextualSpacing/>
                          <w:jc w:val="center"/>
                          <w:rPr>
                            <w:rFonts w:cs="Times New Roman"/>
                            <w:szCs w:val="17"/>
                          </w:rPr>
                        </w:pPr>
                        <w:r w:rsidRPr="00380BCE">
                          <w:rPr>
                            <w:rFonts w:cs="Times New Roman"/>
                            <w:szCs w:val="17"/>
                          </w:rPr>
                          <w:t xml:space="preserve">follow-up: </w:t>
                        </w:r>
                      </w:p>
                      <w:p w14:paraId="0007B335" w14:textId="77777777" w:rsidR="00C5698F" w:rsidRPr="00380BCE" w:rsidRDefault="00C5698F" w:rsidP="00C5698F">
                        <w:pPr>
                          <w:contextualSpacing/>
                          <w:jc w:val="center"/>
                          <w:rPr>
                            <w:rFonts w:cs="Times New Roman"/>
                            <w:szCs w:val="17"/>
                          </w:rPr>
                        </w:pPr>
                        <w:r w:rsidRPr="00380BCE">
                          <w:rPr>
                            <w:rFonts w:cs="Times New Roman"/>
                            <w:szCs w:val="17"/>
                          </w:rPr>
                          <w:t>n=2685</w:t>
                        </w:r>
                      </w:p>
                    </w:txbxContent>
                  </v:textbox>
                </v:rect>
                <v:shape id="Straight Arrow Connector 17" o:spid="_x0000_s1035" type="#_x0000_t32" style="position:absolute;left:14097;top:29718;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" filled="t" fillcolor="window" strokecolor="windowText" strokeweight="1pt">
                  <v:stroke endarrow="block" joinstyle="miter"/>
                </v:shape>
                <v:rect id="Rectangle 23" o:spid="_x0000_s1036" style="position:absolute;left:30289;top:18764;width:28423;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" fillcolor="window" strokecolor="windowText" strokeweight="1pt">
                  <v:textbox>
                    <w:txbxContent>
                      <w:p w14:paraId="4660B483" w14:textId="77777777" w:rsidR="00C5698F" w:rsidRPr="00380BCE" w:rsidRDefault="00C5698F" w:rsidP="00C5698F">
                        <w:pPr>
                          <w:contextualSpacing/>
                          <w:rPr>
                            <w:rFonts w:cs="Times New Roman"/>
                            <w:szCs w:val="17"/>
                          </w:rPr>
                        </w:pPr>
                        <w:r w:rsidRPr="00380BCE">
                          <w:rPr>
                            <w:rFonts w:cs="Times New Roman"/>
                            <w:szCs w:val="17"/>
                          </w:rPr>
                          <w:t>Died during 40-month</w:t>
                        </w:r>
                        <w:r>
                          <w:rPr>
                            <w:rFonts w:cs="Times New Roman"/>
                            <w:szCs w:val="17"/>
                          </w:rPr>
                          <w:t>s of</w:t>
                        </w:r>
                        <w:r w:rsidRPr="00380BCE">
                          <w:rPr>
                            <w:rFonts w:cs="Times New Roman"/>
                            <w:szCs w:val="17"/>
                          </w:rPr>
                          <w:t xml:space="preserve"> follow-up: n=233</w:t>
                        </w:r>
                      </w:p>
                      <w:p w14:paraId="06F9F17E" w14:textId="77777777" w:rsidR="00C5698F" w:rsidRPr="00380BCE" w:rsidRDefault="00C5698F" w:rsidP="00C5698F">
                        <w:pPr>
                          <w:contextualSpacing/>
                          <w:rPr>
                            <w:rFonts w:cs="Times New Roman"/>
                            <w:szCs w:val="17"/>
                          </w:rPr>
                        </w:pPr>
                      </w:p>
                    </w:txbxContent>
                  </v:textbox>
                </v:rect>
                <v:shape id="Straight Arrow Connector 24" o:spid="_x0000_s1037" type="#_x0000_t32" style="position:absolute;left:14001;top:19907;width:161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" filled="t" fillcolor="window" strokecolor="windowText" strokeweight="1pt">
                  <v:stroke endarrow="block" joinstyle="miter"/>
                </v:shape>
                <v:shape id="Straight Arrow Connector 25" o:spid="_x0000_s1038" type="#_x0000_t32" style="position:absolute;left:14192;top:40671;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" filled="t" fillcolor="window" strokecolor="windowText" strokeweight="1pt">
                  <v:stroke endarrow="block" joinstyle="miter"/>
                </v:shape>
                <v:rect id="Rectangle 26" o:spid="_x0000_s1039" style="position:absolute;left:95;top:47244;width:28994;height:6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" fillcolor="#e7e6e6" strokecolor="windowText" strokeweight="1pt">
                  <v:textbox>
                    <w:txbxContent>
                      <w:p w14:paraId="7354DFE3" w14:textId="77777777" w:rsidR="00C5698F" w:rsidRDefault="00C5698F" w:rsidP="00C5698F">
                        <w:pPr>
                          <w:contextualSpacing/>
                          <w:jc w:val="center"/>
                          <w:rPr>
                            <w:rFonts w:cs="Times New Roman"/>
                            <w:szCs w:val="17"/>
                          </w:rPr>
                        </w:pPr>
                        <w:r w:rsidRPr="00380BCE">
                          <w:rPr>
                            <w:rFonts w:cs="Times New Roman"/>
                            <w:szCs w:val="17"/>
                          </w:rPr>
                          <w:t>Analytical sample</w:t>
                        </w:r>
                        <w:r>
                          <w:rPr>
                            <w:rFonts w:cs="Times New Roman"/>
                            <w:szCs w:val="17"/>
                          </w:rPr>
                          <w:t xml:space="preserve"> for analysis of </w:t>
                        </w:r>
                      </w:p>
                      <w:p w14:paraId="1A1E099E" w14:textId="77777777" w:rsidR="00C5698F" w:rsidRPr="00380BCE" w:rsidRDefault="00C5698F" w:rsidP="00C5698F">
                        <w:pPr>
                          <w:contextualSpacing/>
                          <w:jc w:val="center"/>
                          <w:rPr>
                            <w:rFonts w:cs="Times New Roman"/>
                            <w:szCs w:val="17"/>
                          </w:rPr>
                        </w:pPr>
                        <w:r>
                          <w:rPr>
                            <w:rFonts w:cs="Times New Roman"/>
                            <w:szCs w:val="17"/>
                          </w:rPr>
                          <w:t>DHD-CVD index with kidney function decline</w:t>
                        </w:r>
                        <w:r w:rsidRPr="00380BCE">
                          <w:rPr>
                            <w:rFonts w:cs="Times New Roman"/>
                            <w:szCs w:val="17"/>
                          </w:rPr>
                          <w:t>:</w:t>
                        </w:r>
                      </w:p>
                      <w:p w14:paraId="0D63B982" w14:textId="77777777" w:rsidR="00C5698F" w:rsidRPr="00380BCE" w:rsidRDefault="00C5698F" w:rsidP="00C5698F">
                        <w:pPr>
                          <w:contextualSpacing/>
                          <w:jc w:val="center"/>
                          <w:rPr>
                            <w:rFonts w:cs="Times New Roman"/>
                            <w:szCs w:val="17"/>
                          </w:rPr>
                        </w:pPr>
                        <w:r w:rsidRPr="00380BCE">
                          <w:rPr>
                            <w:rFonts w:cs="Times New Roman"/>
                            <w:szCs w:val="17"/>
                          </w:rPr>
                          <w:t>n=2169</w:t>
                        </w:r>
                      </w:p>
                    </w:txbxContent>
                  </v:textbox>
                </v:rect>
                <v:shape id="Straight Arrow Connector 27" o:spid="_x0000_s1040" type="#_x0000_t32" style="position:absolute;left:14287;top:44005;width:161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" filled="t" fillcolor="window" strokecolor="windowText" strokeweight="1pt">
                  <v:stroke endarrow="block" joinstyle="miter"/>
                </v:shape>
                <v:rect id="Rectangle 28" o:spid="_x0000_s1041" style="position:absolute;left:30480;top:41338;width:28422;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" fillcolor="window" strokecolor="windowText" strokeweight="1pt">
                  <v:textbox>
                    <w:txbxContent>
                      <w:p w14:paraId="68B8891A" w14:textId="77777777" w:rsidR="00C5698F" w:rsidRPr="00380BCE" w:rsidRDefault="00C5698F" w:rsidP="00C5698F">
                        <w:pPr>
                          <w:contextualSpacing/>
                          <w:rPr>
                            <w:rFonts w:cs="Times New Roman"/>
                            <w:szCs w:val="17"/>
                          </w:rPr>
                        </w:pPr>
                        <w:r w:rsidRPr="00380BCE">
                          <w:rPr>
                            <w:rFonts w:cs="Times New Roman"/>
                            <w:szCs w:val="17"/>
                          </w:rPr>
                          <w:t>Incomplete eGFR</w:t>
                        </w:r>
                        <w:r w:rsidRPr="00380BCE">
                          <w:rPr>
                            <w:rFonts w:cs="Times New Roman"/>
                            <w:szCs w:val="17"/>
                            <w:vertAlign w:val="subscript"/>
                          </w:rPr>
                          <w:t>cr-cysC</w:t>
                        </w:r>
                        <w:r w:rsidRPr="00380BCE">
                          <w:rPr>
                            <w:rFonts w:cs="Times New Roman"/>
                            <w:szCs w:val="17"/>
                          </w:rPr>
                          <w:t>: n=148</w:t>
                        </w:r>
                      </w:p>
                      <w:p w14:paraId="0A708E1B" w14:textId="77777777" w:rsidR="00C5698F" w:rsidRPr="00380BCE" w:rsidRDefault="00C5698F" w:rsidP="00C5698F">
                        <w:pPr>
                          <w:contextualSpacing/>
                          <w:rPr>
                            <w:rFonts w:cs="Times New Roman"/>
                            <w:szCs w:val="17"/>
                          </w:rPr>
                        </w:pPr>
                        <w:r w:rsidRPr="00380BCE">
                          <w:rPr>
                            <w:rFonts w:cs="Times New Roman"/>
                            <w:szCs w:val="17"/>
                          </w:rPr>
                          <w:t>Incomplete dietary data: n=164</w:t>
                        </w:r>
                      </w:p>
                      <w:p w14:paraId="1B084541" w14:textId="77777777" w:rsidR="00C5698F" w:rsidRPr="00380BCE" w:rsidRDefault="00C5698F" w:rsidP="00C5698F">
                        <w:pPr>
                          <w:contextualSpacing/>
                          <w:rPr>
                            <w:rFonts w:cs="Times New Roman"/>
                            <w:szCs w:val="17"/>
                          </w:rPr>
                        </w:pPr>
                        <w:r w:rsidRPr="00380BCE">
                          <w:rPr>
                            <w:rFonts w:cs="Times New Roman"/>
                            <w:szCs w:val="17"/>
                          </w:rPr>
                          <w:t>Implausible energy intake: n=7</w:t>
                        </w:r>
                      </w:p>
                      <w:p w14:paraId="27557EDE" w14:textId="77777777" w:rsidR="00C5698F" w:rsidRPr="00380BCE" w:rsidRDefault="00C5698F" w:rsidP="00C5698F">
                        <w:pPr>
                          <w:contextualSpacing/>
                          <w:rPr>
                            <w:rFonts w:cs="Times New Roman"/>
                            <w:szCs w:val="17"/>
                          </w:rPr>
                        </w:pPr>
                      </w:p>
                    </w:txbxContent>
                  </v:textbox>
                </v:rect>
                <v:shape id="Straight Arrow Connector 29" o:spid="_x0000_s1042" type="#_x0000_t32" style="position:absolute;left:14192;top:53721;width:0;height:6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" filled="t" fillcolor="window" strokecolor="windowText" strokeweight="1pt">
                  <v:stroke endarrow="block" joinstyle="miter"/>
                </v:shape>
                <v:rect id="Rectangle 30" o:spid="_x0000_s1043" style="position:absolute;top:60198;width:28994;height:7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" fillcolor="#e7e6e6" strokecolor="windowText" strokeweight="1pt">
                  <v:textbox>
                    <w:txbxContent>
                      <w:p w14:paraId="5557E2A2" w14:textId="77777777" w:rsidR="00C5698F" w:rsidRDefault="00C5698F" w:rsidP="00C5698F">
                        <w:pPr>
                          <w:contextualSpacing/>
                          <w:jc w:val="center"/>
                          <w:rPr>
                            <w:rFonts w:cs="Times New Roman"/>
                            <w:szCs w:val="17"/>
                          </w:rPr>
                        </w:pPr>
                        <w:r w:rsidRPr="00380BCE">
                          <w:rPr>
                            <w:rFonts w:cs="Times New Roman"/>
                            <w:szCs w:val="17"/>
                          </w:rPr>
                          <w:t>Analytical sample</w:t>
                        </w:r>
                        <w:r>
                          <w:rPr>
                            <w:rFonts w:cs="Times New Roman"/>
                            <w:szCs w:val="17"/>
                          </w:rPr>
                          <w:t xml:space="preserve"> for analysis of </w:t>
                        </w:r>
                      </w:p>
                      <w:p w14:paraId="279E4555" w14:textId="77777777" w:rsidR="00C5698F" w:rsidRPr="00380BCE" w:rsidRDefault="00C5698F" w:rsidP="00C5698F">
                        <w:pPr>
                          <w:contextualSpacing/>
                          <w:jc w:val="center"/>
                          <w:rPr>
                            <w:rFonts w:cs="Times New Roman"/>
                            <w:szCs w:val="17"/>
                          </w:rPr>
                        </w:pPr>
                        <w:r>
                          <w:rPr>
                            <w:rFonts w:cs="Times New Roman"/>
                            <w:szCs w:val="17"/>
                          </w:rPr>
                          <w:t>DHD-CVD index with genetic interaction and kidney function decline</w:t>
                        </w:r>
                        <w:r w:rsidRPr="00380BCE">
                          <w:rPr>
                            <w:rFonts w:cs="Times New Roman"/>
                            <w:szCs w:val="17"/>
                          </w:rPr>
                          <w:t>:</w:t>
                        </w:r>
                      </w:p>
                      <w:p w14:paraId="7DD6979B" w14:textId="77777777" w:rsidR="00C5698F" w:rsidRPr="00380BCE" w:rsidRDefault="00C5698F" w:rsidP="00C5698F">
                        <w:pPr>
                          <w:contextualSpacing/>
                          <w:jc w:val="center"/>
                          <w:rPr>
                            <w:rFonts w:cs="Times New Roman"/>
                            <w:szCs w:val="17"/>
                          </w:rPr>
                        </w:pPr>
                        <w:r w:rsidRPr="00380BCE">
                          <w:rPr>
                            <w:rFonts w:cs="Times New Roman"/>
                            <w:szCs w:val="17"/>
                          </w:rPr>
                          <w:t>n=21</w:t>
                        </w:r>
                        <w:r>
                          <w:rPr>
                            <w:rFonts w:cs="Times New Roman"/>
                            <w:szCs w:val="17"/>
                          </w:rPr>
                          <w:t>26</w:t>
                        </w:r>
                      </w:p>
                    </w:txbxContent>
                  </v:textbox>
                </v:rect>
                <v:shape id="Straight Arrow Connector 31" o:spid="_x0000_s1044" type="#_x0000_t32" style="position:absolute;left:14287;top:56864;width:161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" filled="t" fillcolor="window" strokecolor="windowText" strokeweight="1pt">
                  <v:stroke endarrow="block" joinstyle="miter"/>
                </v:shape>
                <v:rect id="Rectangle 32" o:spid="_x0000_s1045" style="position:absolute;left:30384;top:55816;width:28423;height:24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" fillcolor="window" strokecolor="windowText" strokeweight="1pt">
                  <v:textbox>
                    <w:txbxContent>
                      <w:p w14:paraId="3A5625ED" w14:textId="77777777" w:rsidR="00C5698F" w:rsidRPr="00C11BB0" w:rsidRDefault="00C5698F" w:rsidP="00C5698F">
                        <w:pPr>
                          <w:contextualSpacing/>
                          <w:rPr>
                            <w:rFonts w:cs="Times New Roman"/>
                            <w:szCs w:val="17"/>
                            <w:lang w:val="en-US"/>
                          </w:rPr>
                        </w:pPr>
                        <w:r w:rsidRPr="00C11BB0">
                          <w:rPr>
                            <w:rFonts w:cs="Times New Roman"/>
                            <w:szCs w:val="17"/>
                            <w:lang w:val="en-US"/>
                          </w:rPr>
                          <w:t>No genetic data available: n=</w:t>
                        </w:r>
                        <w:r>
                          <w:rPr>
                            <w:rFonts w:cs="Times New Roman"/>
                            <w:szCs w:val="17"/>
                            <w:lang w:val="en-US"/>
                          </w:rPr>
                          <w:t>43</w:t>
                        </w:r>
                      </w:p>
                    </w:txbxContent>
                  </v:textbox>
                </v:rect>
              </v:group>
            </w:pict>
          </mc:Fallback>
        </mc:AlternateContent>
      </w:r>
    </w:p>
    <w:p w14:paraId="1E8D565E" w14:textId="77777777" w:rsidR="00C5698F" w:rsidRPr="00C5698F" w:rsidRDefault="00C5698F" w:rsidP="00C5698F">
      <w:pPr>
        <w:spacing w:line="276" w:lineRule="auto"/>
        <w:rPr>
          <w:lang w:val="en-US"/>
        </w:rPr>
      </w:pPr>
      <w:r w:rsidRPr="00C5698F">
        <w:rPr>
          <w:noProof/>
        </w:rPr>
        <mc:AlternateContent>
          <mc:Choice Requires="wps">
            <w:drawing>
              <wp:anchor distT="0" distB="0" distL="114300" distR="114300" simplePos="0" relativeHeight="251662336" behindDoc="0" locked="0" layoutInCell="1" allowOverlap="1" wp14:anchorId="4DC47D1D" wp14:editId="06009BAE">
                <wp:simplePos x="0" y="0"/>
                <wp:positionH relativeFrom="column">
                  <wp:posOffset>5080</wp:posOffset>
                </wp:positionH>
                <wp:positionV relativeFrom="paragraph">
                  <wp:posOffset>6715126</wp:posOffset>
                </wp:positionV>
                <wp:extent cx="5890260" cy="514350"/>
                <wp:effectExtent l="0" t="0" r="0" b="0"/>
                <wp:wrapNone/>
                <wp:docPr id="2" name="Text Box 2"/>
                <wp:cNvGraphicFramePr/>
                <a:graphic xmlns:a="http://schemas.openxmlformats.org/drawingml/2006/main">
                  <a:graphicData uri="http://schemas.microsoft.com/office/word/2010/wordprocessingShape">
                    <wps:wsp>
                      <wps:cNvSpPr txBox="1"/>
                      <wps:spPr>
                        <a:xfrm>
                          <a:off x="0" y="0"/>
                          <a:ext cx="5890260" cy="514350"/>
                        </a:xfrm>
                        <a:prstGeom prst="rect">
                          <a:avLst/>
                        </a:prstGeom>
                        <a:solidFill>
                          <a:prstClr val="white"/>
                        </a:solidFill>
                        <a:ln>
                          <a:noFill/>
                        </a:ln>
                      </wps:spPr>
                      <wps:txbx>
                        <w:txbxContent>
                          <w:p w14:paraId="2A3FCD7A" w14:textId="77777777" w:rsidR="00C5698F" w:rsidRPr="001D779D" w:rsidRDefault="00C5698F" w:rsidP="00C5698F">
                            <w:pPr>
                              <w:pStyle w:val="Caption"/>
                              <w:spacing w:line="276" w:lineRule="auto"/>
                              <w:rPr>
                                <w:i w:val="0"/>
                                <w:iCs w:val="0"/>
                                <w:noProof/>
                                <w:color w:val="auto"/>
                                <w:sz w:val="17"/>
                                <w:szCs w:val="17"/>
                                <w:lang w:val="en-US"/>
                              </w:rPr>
                            </w:pPr>
                            <w:r w:rsidRPr="001D779D">
                              <w:rPr>
                                <w:b/>
                                <w:bCs/>
                                <w:i w:val="0"/>
                                <w:iCs w:val="0"/>
                                <w:color w:val="auto"/>
                                <w:sz w:val="17"/>
                                <w:szCs w:val="17"/>
                              </w:rPr>
                              <w:t xml:space="preserve">Supplemental Figure </w:t>
                            </w:r>
                            <w:r w:rsidRPr="001D779D">
                              <w:rPr>
                                <w:b/>
                                <w:bCs/>
                                <w:i w:val="0"/>
                                <w:iCs w:val="0"/>
                                <w:color w:val="auto"/>
                                <w:sz w:val="17"/>
                                <w:szCs w:val="17"/>
                              </w:rPr>
                              <w:fldChar w:fldCharType="begin"/>
                            </w:r>
                            <w:r w:rsidRPr="001D779D">
                              <w:rPr>
                                <w:b/>
                                <w:bCs/>
                                <w:i w:val="0"/>
                                <w:iCs w:val="0"/>
                                <w:color w:val="auto"/>
                                <w:sz w:val="17"/>
                                <w:szCs w:val="17"/>
                              </w:rPr>
                              <w:instrText xml:space="preserve"> SEQ Figure \* ARABIC </w:instrText>
                            </w:r>
                            <w:r w:rsidRPr="001D779D">
                              <w:rPr>
                                <w:b/>
                                <w:bCs/>
                                <w:i w:val="0"/>
                                <w:iCs w:val="0"/>
                                <w:color w:val="auto"/>
                                <w:sz w:val="17"/>
                                <w:szCs w:val="17"/>
                              </w:rPr>
                              <w:fldChar w:fldCharType="separate"/>
                            </w:r>
                            <w:r>
                              <w:rPr>
                                <w:b/>
                                <w:bCs/>
                                <w:i w:val="0"/>
                                <w:iCs w:val="0"/>
                                <w:noProof/>
                                <w:color w:val="auto"/>
                                <w:sz w:val="17"/>
                                <w:szCs w:val="17"/>
                              </w:rPr>
                              <w:t>1</w:t>
                            </w:r>
                            <w:r w:rsidRPr="001D779D">
                              <w:rPr>
                                <w:b/>
                                <w:bCs/>
                                <w:i w:val="0"/>
                                <w:iCs w:val="0"/>
                                <w:color w:val="auto"/>
                                <w:sz w:val="17"/>
                                <w:szCs w:val="17"/>
                              </w:rPr>
                              <w:fldChar w:fldCharType="end"/>
                            </w:r>
                            <w:r w:rsidRPr="001D779D">
                              <w:rPr>
                                <w:b/>
                                <w:bCs/>
                                <w:i w:val="0"/>
                                <w:iCs w:val="0"/>
                                <w:color w:val="auto"/>
                                <w:sz w:val="17"/>
                                <w:szCs w:val="17"/>
                              </w:rPr>
                              <w:t>.</w:t>
                            </w:r>
                            <w:r w:rsidRPr="001D779D">
                              <w:rPr>
                                <w:i w:val="0"/>
                                <w:iCs w:val="0"/>
                                <w:color w:val="auto"/>
                                <w:sz w:val="17"/>
                                <w:szCs w:val="17"/>
                              </w:rPr>
                              <w:t xml:space="preserve"> </w:t>
                            </w:r>
                            <w:r w:rsidRPr="001D779D">
                              <w:rPr>
                                <w:b/>
                                <w:bCs/>
                                <w:i w:val="0"/>
                                <w:iCs w:val="0"/>
                                <w:color w:val="auto"/>
                                <w:sz w:val="17"/>
                                <w:szCs w:val="17"/>
                              </w:rPr>
                              <w:t>Flowchart for selection of the analytical sample of the Alpha Omega Cohort.</w:t>
                            </w:r>
                            <w:r w:rsidRPr="001D779D">
                              <w:rPr>
                                <w:i w:val="0"/>
                                <w:iCs w:val="0"/>
                                <w:color w:val="auto"/>
                                <w:sz w:val="17"/>
                                <w:szCs w:val="17"/>
                              </w:rPr>
                              <w:t xml:space="preserve"> *Due to financial constraints, only these patients were eligible for follow-up measurements. eGFR</w:t>
                            </w:r>
                            <w:r w:rsidRPr="001D779D">
                              <w:rPr>
                                <w:i w:val="0"/>
                                <w:iCs w:val="0"/>
                                <w:color w:val="auto"/>
                                <w:sz w:val="17"/>
                                <w:szCs w:val="17"/>
                                <w:vertAlign w:val="subscript"/>
                              </w:rPr>
                              <w:t>cr-cysC</w:t>
                            </w:r>
                            <w:r w:rsidRPr="001D779D">
                              <w:rPr>
                                <w:i w:val="0"/>
                                <w:iCs w:val="0"/>
                                <w:color w:val="auto"/>
                                <w:sz w:val="17"/>
                                <w:szCs w:val="17"/>
                              </w:rPr>
                              <w:t>, estimated glomerular filtration rate based on creatinine and cystatin 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DC47D1D" id="_x0000_t202" coordsize="21600,21600" o:spt="202" path="m,l,21600r21600,l21600,xe">
                <v:stroke joinstyle="miter"/>
                <v:path gradientshapeok="t" o:connecttype="rect"/>
              </v:shapetype>
              <v:shape id="Text Box 2" o:spid="_x0000_s1046" type="#_x0000_t202" style="position:absolute;margin-left:.4pt;margin-top:528.75pt;width:463.8pt;height:40.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" stroked="f">
                <v:textbox inset="0,0,0,0">
                  <w:txbxContent>
                    <w:p w14:paraId="2A3FCD7A" w14:textId="77777777" w:rsidR="00C5698F" w:rsidRPr="001D779D" w:rsidRDefault="00C5698F" w:rsidP="00C5698F">
                      <w:pPr>
                        <w:pStyle w:val="Caption"/>
                        <w:spacing w:line="276" w:lineRule="auto"/>
                        <w:rPr>
                          <w:i w:val="0"/>
                          <w:iCs w:val="0"/>
                          <w:noProof/>
                          <w:color w:val="auto"/>
                          <w:sz w:val="17"/>
                          <w:szCs w:val="17"/>
                          <w:lang w:val="en-US"/>
                        </w:rPr>
                      </w:pPr>
                      <w:r w:rsidRPr="001D779D">
                        <w:rPr>
                          <w:b/>
                          <w:bCs/>
                          <w:i w:val="0"/>
                          <w:iCs w:val="0"/>
                          <w:color w:val="auto"/>
                          <w:sz w:val="17"/>
                          <w:szCs w:val="17"/>
                        </w:rPr>
                        <w:t xml:space="preserve">Supplemental Figure </w:t>
                      </w:r>
                      <w:r w:rsidRPr="001D779D">
                        <w:rPr>
                          <w:b/>
                          <w:bCs/>
                          <w:i w:val="0"/>
                          <w:iCs w:val="0"/>
                          <w:color w:val="auto"/>
                          <w:sz w:val="17"/>
                          <w:szCs w:val="17"/>
                        </w:rPr>
                        <w:fldChar w:fldCharType="begin"/>
                      </w:r>
                      <w:r w:rsidRPr="001D779D">
                        <w:rPr>
                          <w:b/>
                          <w:bCs/>
                          <w:i w:val="0"/>
                          <w:iCs w:val="0"/>
                          <w:color w:val="auto"/>
                          <w:sz w:val="17"/>
                          <w:szCs w:val="17"/>
                        </w:rPr>
                        <w:instrText xml:space="preserve"> SEQ Figure \* ARABIC </w:instrText>
                      </w:r>
                      <w:r w:rsidRPr="001D779D">
                        <w:rPr>
                          <w:b/>
                          <w:bCs/>
                          <w:i w:val="0"/>
                          <w:iCs w:val="0"/>
                          <w:color w:val="auto"/>
                          <w:sz w:val="17"/>
                          <w:szCs w:val="17"/>
                        </w:rPr>
                        <w:fldChar w:fldCharType="separate"/>
                      </w:r>
                      <w:r>
                        <w:rPr>
                          <w:b/>
                          <w:bCs/>
                          <w:i w:val="0"/>
                          <w:iCs w:val="0"/>
                          <w:noProof/>
                          <w:color w:val="auto"/>
                          <w:sz w:val="17"/>
                          <w:szCs w:val="17"/>
                        </w:rPr>
                        <w:t>1</w:t>
                      </w:r>
                      <w:r w:rsidRPr="001D779D">
                        <w:rPr>
                          <w:b/>
                          <w:bCs/>
                          <w:i w:val="0"/>
                          <w:iCs w:val="0"/>
                          <w:color w:val="auto"/>
                          <w:sz w:val="17"/>
                          <w:szCs w:val="17"/>
                        </w:rPr>
                        <w:fldChar w:fldCharType="end"/>
                      </w:r>
                      <w:r w:rsidRPr="001D779D">
                        <w:rPr>
                          <w:b/>
                          <w:bCs/>
                          <w:i w:val="0"/>
                          <w:iCs w:val="0"/>
                          <w:color w:val="auto"/>
                          <w:sz w:val="17"/>
                          <w:szCs w:val="17"/>
                        </w:rPr>
                        <w:t>.</w:t>
                      </w:r>
                      <w:r w:rsidRPr="001D779D">
                        <w:rPr>
                          <w:i w:val="0"/>
                          <w:iCs w:val="0"/>
                          <w:color w:val="auto"/>
                          <w:sz w:val="17"/>
                          <w:szCs w:val="17"/>
                        </w:rPr>
                        <w:t xml:space="preserve"> </w:t>
                      </w:r>
                      <w:r w:rsidRPr="001D779D">
                        <w:rPr>
                          <w:b/>
                          <w:bCs/>
                          <w:i w:val="0"/>
                          <w:iCs w:val="0"/>
                          <w:color w:val="auto"/>
                          <w:sz w:val="17"/>
                          <w:szCs w:val="17"/>
                        </w:rPr>
                        <w:t>Flowchart for selection of the analytical sample of the Alpha Omega Cohort.</w:t>
                      </w:r>
                      <w:r w:rsidRPr="001D779D">
                        <w:rPr>
                          <w:i w:val="0"/>
                          <w:iCs w:val="0"/>
                          <w:color w:val="auto"/>
                          <w:sz w:val="17"/>
                          <w:szCs w:val="17"/>
                        </w:rPr>
                        <w:t xml:space="preserve"> *Due to financial constraints, only these patients were eligible for follow-up measurements. eGFR</w:t>
                      </w:r>
                      <w:r w:rsidRPr="001D779D">
                        <w:rPr>
                          <w:i w:val="0"/>
                          <w:iCs w:val="0"/>
                          <w:color w:val="auto"/>
                          <w:sz w:val="17"/>
                          <w:szCs w:val="17"/>
                          <w:vertAlign w:val="subscript"/>
                        </w:rPr>
                        <w:t>cr-cysC</w:t>
                      </w:r>
                      <w:r w:rsidRPr="001D779D">
                        <w:rPr>
                          <w:i w:val="0"/>
                          <w:iCs w:val="0"/>
                          <w:color w:val="auto"/>
                          <w:sz w:val="17"/>
                          <w:szCs w:val="17"/>
                        </w:rPr>
                        <w:t>, estimated glomerular filtration rate based on creatinine and cystatin C.</w:t>
                      </w:r>
                    </w:p>
                  </w:txbxContent>
                </v:textbox>
              </v:shape>
            </w:pict>
          </mc:Fallback>
        </mc:AlternateContent>
      </w:r>
      <w:r w:rsidRPr="00C5698F">
        <w:rPr>
          <w:lang w:val="en-US"/>
        </w:rPr>
        <w:br w:type="page"/>
      </w:r>
    </w:p>
    <w:p w14:paraId="2F371D81" w14:textId="77777777" w:rsidR="00C5698F" w:rsidRPr="00C5698F" w:rsidRDefault="00C5698F" w:rsidP="00C5698F">
      <w:pPr>
        <w:spacing w:line="276" w:lineRule="auto"/>
        <w:rPr>
          <w:lang w:val="en-US"/>
        </w:rPr>
      </w:pPr>
      <w:r w:rsidRPr="00C5698F">
        <w:rPr>
          <w:noProof/>
        </w:rPr>
        <w:lastRenderedPageBreak/>
        <mc:AlternateContent>
          <mc:Choice Requires="wpg">
            <w:drawing>
              <wp:anchor distT="0" distB="0" distL="114300" distR="114300" simplePos="0" relativeHeight="251664384" behindDoc="0" locked="0" layoutInCell="1" allowOverlap="1" wp14:anchorId="60610307" wp14:editId="04BE12D1">
                <wp:simplePos x="0" y="0"/>
                <wp:positionH relativeFrom="column">
                  <wp:posOffset>81280</wp:posOffset>
                </wp:positionH>
                <wp:positionV relativeFrom="paragraph">
                  <wp:posOffset>-4445</wp:posOffset>
                </wp:positionV>
                <wp:extent cx="4191000" cy="5343525"/>
                <wp:effectExtent l="0" t="0" r="19050" b="28575"/>
                <wp:wrapNone/>
                <wp:docPr id="3" name="Group 3"/>
                <wp:cNvGraphicFramePr/>
                <a:graphic xmlns:a="http://schemas.openxmlformats.org/drawingml/2006/main">
                  <a:graphicData uri="http://schemas.microsoft.com/office/word/2010/wordprocessingGroup">
                    <wpg:wgp>
                      <wpg:cNvGrpSpPr/>
                      <wpg:grpSpPr>
                        <a:xfrm>
                          <a:off x="0" y="0"/>
                          <a:ext cx="4191000" cy="5343525"/>
                          <a:chOff x="0" y="0"/>
                          <a:chExt cx="4191000" cy="5343525"/>
                        </a:xfrm>
                      </wpg:grpSpPr>
                      <wps:wsp>
                        <wps:cNvPr id="6" name="Text Box 6"/>
                        <wps:cNvSpPr txBox="1"/>
                        <wps:spPr>
                          <a:xfrm>
                            <a:off x="0" y="0"/>
                            <a:ext cx="1690370" cy="541655"/>
                          </a:xfrm>
                          <a:prstGeom prst="rect">
                            <a:avLst/>
                          </a:prstGeom>
                          <a:solidFill>
                            <a:sysClr val="window" lastClr="FFFFFF"/>
                          </a:solidFill>
                          <a:ln w="6350">
                            <a:solidFill>
                              <a:prstClr val="black"/>
                            </a:solidFill>
                          </a:ln>
                        </wps:spPr>
                        <wps:txbx>
                          <w:txbxContent>
                            <w:p w14:paraId="48DA5F60" w14:textId="77777777" w:rsidR="00C5698F" w:rsidRPr="00E4041E" w:rsidRDefault="00C5698F" w:rsidP="00C5698F">
                              <w:pPr>
                                <w:contextualSpacing/>
                                <w:jc w:val="center"/>
                                <w:rPr>
                                  <w:lang w:val="en-US"/>
                                </w:rPr>
                              </w:pPr>
                              <w:r w:rsidRPr="00E4041E">
                                <w:rPr>
                                  <w:lang w:val="en-US"/>
                                </w:rPr>
                                <w:t>SNPs obtained from GWAS:</w:t>
                              </w:r>
                            </w:p>
                            <w:p w14:paraId="7C89C003" w14:textId="77777777" w:rsidR="00C5698F" w:rsidRPr="00E4041E" w:rsidRDefault="00C5698F" w:rsidP="00C5698F">
                              <w:pPr>
                                <w:contextualSpacing/>
                                <w:jc w:val="center"/>
                                <w:rPr>
                                  <w:lang w:val="en-US"/>
                                </w:rPr>
                              </w:pPr>
                              <w:r w:rsidRPr="00E4041E">
                                <w:rPr>
                                  <w:lang w:val="en-US"/>
                                </w:rPr>
                                <w:t>N=</w:t>
                              </w:r>
                              <w:r>
                                <w:rPr>
                                  <w:lang w:val="en-US"/>
                                </w:rPr>
                                <w:t>11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9" name="Straight Arrow Connector 9"/>
                        <wps:cNvCnPr/>
                        <wps:spPr>
                          <a:xfrm>
                            <a:off x="857250" y="542925"/>
                            <a:ext cx="0" cy="1116000"/>
                          </a:xfrm>
                          <a:prstGeom prst="straightConnector1">
                            <a:avLst/>
                          </a:prstGeom>
                          <a:noFill/>
                          <a:ln w="6350" cap="flat" cmpd="sng" algn="ctr">
                            <a:solidFill>
                              <a:sysClr val="windowText" lastClr="000000"/>
                            </a:solidFill>
                            <a:prstDash val="solid"/>
                            <a:miter lim="800000"/>
                            <a:tailEnd type="triangle"/>
                          </a:ln>
                          <a:effectLst/>
                        </wps:spPr>
                        <wps:bodyPr/>
                      </wps:wsp>
                      <wps:wsp>
                        <wps:cNvPr id="12" name="Text Box 12"/>
                        <wps:cNvSpPr txBox="1"/>
                        <wps:spPr>
                          <a:xfrm>
                            <a:off x="2324100" y="771525"/>
                            <a:ext cx="1800225" cy="590550"/>
                          </a:xfrm>
                          <a:prstGeom prst="rect">
                            <a:avLst/>
                          </a:prstGeom>
                          <a:solidFill>
                            <a:sysClr val="window" lastClr="FFFFFF"/>
                          </a:solidFill>
                          <a:ln w="6350">
                            <a:solidFill>
                              <a:prstClr val="black"/>
                            </a:solidFill>
                          </a:ln>
                        </wps:spPr>
                        <wps:txbx>
                          <w:txbxContent>
                            <w:p w14:paraId="2628D646" w14:textId="77777777" w:rsidR="00C5698F" w:rsidRPr="00E4271D" w:rsidRDefault="00C5698F" w:rsidP="00C5698F">
                              <w:pPr>
                                <w:contextualSpacing/>
                              </w:pPr>
                              <w:r>
                                <w:t>Excluded:</w:t>
                              </w:r>
                            </w:p>
                            <w:p w14:paraId="07B0F2BB" w14:textId="77777777" w:rsidR="00C5698F" w:rsidRPr="00E4271D" w:rsidRDefault="00C5698F" w:rsidP="00C5698F">
                              <w:pPr>
                                <w:contextualSpacing/>
                              </w:pPr>
                              <w:r w:rsidRPr="00E4271D">
                                <w:t>N</w:t>
                              </w:r>
                              <w:r>
                                <w:t xml:space="preserve">=11 unavailable SNPs in the Alpha Omega Cohor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9525" y="1666875"/>
                            <a:ext cx="1680845" cy="571500"/>
                          </a:xfrm>
                          <a:prstGeom prst="rect">
                            <a:avLst/>
                          </a:prstGeom>
                          <a:solidFill>
                            <a:sysClr val="window" lastClr="FFFFFF"/>
                          </a:solidFill>
                          <a:ln w="6350">
                            <a:solidFill>
                              <a:prstClr val="black"/>
                            </a:solidFill>
                          </a:ln>
                        </wps:spPr>
                        <wps:txbx>
                          <w:txbxContent>
                            <w:p w14:paraId="3F408174" w14:textId="77777777" w:rsidR="00C5698F" w:rsidRPr="00E4271D" w:rsidRDefault="00C5698F" w:rsidP="00C5698F">
                              <w:pPr>
                                <w:contextualSpacing/>
                                <w:jc w:val="center"/>
                              </w:pPr>
                              <w:r>
                                <w:t>Available SNPs in the Alpha Omega Cohort:</w:t>
                              </w:r>
                            </w:p>
                            <w:p w14:paraId="28B32079" w14:textId="77777777" w:rsidR="00C5698F" w:rsidRPr="00E4271D" w:rsidRDefault="00C5698F" w:rsidP="00C5698F">
                              <w:pPr>
                                <w:contextualSpacing/>
                                <w:jc w:val="center"/>
                              </w:pPr>
                              <w:r w:rsidRPr="00E4271D">
                                <w:t>N=</w:t>
                              </w:r>
                              <w:r>
                                <w:t>1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Arrow Connector 16"/>
                        <wps:cNvCnPr/>
                        <wps:spPr>
                          <a:xfrm>
                            <a:off x="876300" y="3952875"/>
                            <a:ext cx="0" cy="1115695"/>
                          </a:xfrm>
                          <a:prstGeom prst="straightConnector1">
                            <a:avLst/>
                          </a:prstGeom>
                          <a:noFill/>
                          <a:ln w="6350" cap="flat" cmpd="sng" algn="ctr">
                            <a:solidFill>
                              <a:sysClr val="windowText" lastClr="000000"/>
                            </a:solidFill>
                            <a:prstDash val="solid"/>
                            <a:miter lim="800000"/>
                            <a:headEnd type="none" w="med" len="med"/>
                            <a:tailEnd type="none" w="med" len="med"/>
                          </a:ln>
                          <a:effectLst/>
                        </wps:spPr>
                        <wps:bodyPr/>
                      </wps:wsp>
                      <wps:wsp>
                        <wps:cNvPr id="18" name="Straight Arrow Connector 18"/>
                        <wps:cNvCnPr/>
                        <wps:spPr>
                          <a:xfrm>
                            <a:off x="876300" y="5067300"/>
                            <a:ext cx="1466850" cy="0"/>
                          </a:xfrm>
                          <a:prstGeom prst="straightConnector1">
                            <a:avLst/>
                          </a:prstGeom>
                          <a:noFill/>
                          <a:ln w="6350" cap="flat" cmpd="sng" algn="ctr">
                            <a:solidFill>
                              <a:sysClr val="windowText" lastClr="000000"/>
                            </a:solidFill>
                            <a:prstDash val="solid"/>
                            <a:miter lim="800000"/>
                            <a:tailEnd type="triangle"/>
                          </a:ln>
                          <a:effectLst/>
                        </wps:spPr>
                        <wps:bodyPr/>
                      </wps:wsp>
                      <wps:wsp>
                        <wps:cNvPr id="19" name="Text Box 19"/>
                        <wps:cNvSpPr txBox="1"/>
                        <wps:spPr>
                          <a:xfrm>
                            <a:off x="2352675" y="4781550"/>
                            <a:ext cx="1838325" cy="561975"/>
                          </a:xfrm>
                          <a:prstGeom prst="rect">
                            <a:avLst/>
                          </a:prstGeom>
                          <a:solidFill>
                            <a:sysClr val="window" lastClr="FFFFFF"/>
                          </a:solidFill>
                          <a:ln w="6350">
                            <a:solidFill>
                              <a:prstClr val="black"/>
                            </a:solidFill>
                          </a:ln>
                        </wps:spPr>
                        <wps:txbx>
                          <w:txbxContent>
                            <w:p w14:paraId="21AAD604" w14:textId="77777777" w:rsidR="00C5698F" w:rsidRPr="00E4271D" w:rsidRDefault="00C5698F" w:rsidP="00C5698F">
                              <w:pPr>
                                <w:contextualSpacing/>
                                <w:jc w:val="center"/>
                              </w:pPr>
                              <w:r>
                                <w:t>SNPs included in GRS_sub</w:t>
                              </w:r>
                              <w:r>
                                <w:rPr>
                                  <w:vertAlign w:val="superscript"/>
                                </w:rPr>
                                <w:t>b</w:t>
                              </w:r>
                              <w:r>
                                <w:t>:</w:t>
                              </w:r>
                            </w:p>
                            <w:p w14:paraId="31E124DB" w14:textId="77777777" w:rsidR="00C5698F" w:rsidRPr="00E4271D" w:rsidRDefault="00C5698F" w:rsidP="00C5698F">
                              <w:pPr>
                                <w:contextualSpacing/>
                                <w:jc w:val="center"/>
                              </w:pPr>
                              <w:r w:rsidRPr="00E4271D">
                                <w:t>N=</w:t>
                              </w:r>
                              <w:r>
                                <w:t>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Arrow Connector 20"/>
                        <wps:cNvCnPr/>
                        <wps:spPr>
                          <a:xfrm>
                            <a:off x="857250" y="1085850"/>
                            <a:ext cx="14668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Straight Arrow Connector 21"/>
                        <wps:cNvCnPr/>
                        <wps:spPr>
                          <a:xfrm>
                            <a:off x="876300" y="2247900"/>
                            <a:ext cx="0" cy="1115695"/>
                          </a:xfrm>
                          <a:prstGeom prst="straightConnector1">
                            <a:avLst/>
                          </a:prstGeom>
                          <a:noFill/>
                          <a:ln w="6350" cap="flat" cmpd="sng" algn="ctr">
                            <a:solidFill>
                              <a:sysClr val="windowText" lastClr="000000"/>
                            </a:solidFill>
                            <a:prstDash val="solid"/>
                            <a:miter lim="800000"/>
                            <a:tailEnd type="triangle"/>
                          </a:ln>
                          <a:effectLst/>
                        </wps:spPr>
                        <wps:bodyPr/>
                      </wps:wsp>
                      <wps:wsp>
                        <wps:cNvPr id="22" name="Text Box 22"/>
                        <wps:cNvSpPr txBox="1"/>
                        <wps:spPr>
                          <a:xfrm>
                            <a:off x="2352675" y="2400300"/>
                            <a:ext cx="1800225" cy="590550"/>
                          </a:xfrm>
                          <a:prstGeom prst="rect">
                            <a:avLst/>
                          </a:prstGeom>
                          <a:solidFill>
                            <a:sysClr val="window" lastClr="FFFFFF"/>
                          </a:solidFill>
                          <a:ln w="6350">
                            <a:solidFill>
                              <a:prstClr val="black"/>
                            </a:solidFill>
                          </a:ln>
                        </wps:spPr>
                        <wps:txbx>
                          <w:txbxContent>
                            <w:p w14:paraId="7D54F5E8" w14:textId="77777777" w:rsidR="00C5698F" w:rsidRPr="00E4271D" w:rsidRDefault="00C5698F" w:rsidP="00C5698F">
                              <w:pPr>
                                <w:contextualSpacing/>
                              </w:pPr>
                              <w:r>
                                <w:t>Excluded:</w:t>
                              </w:r>
                            </w:p>
                            <w:p w14:paraId="3F6AC868" w14:textId="77777777" w:rsidR="00C5698F" w:rsidRPr="00E4271D" w:rsidRDefault="00C5698F" w:rsidP="00C5698F">
                              <w:pPr>
                                <w:contextualSpacing/>
                              </w:pPr>
                              <w:r w:rsidRPr="00E4271D">
                                <w:t>N</w:t>
                              </w:r>
                              <w:r>
                                <w:t xml:space="preserve">=20 ambiguous SNPs in the Alpha Omega Cohor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a:off x="885825" y="2705100"/>
                            <a:ext cx="1466850" cy="0"/>
                          </a:xfrm>
                          <a:prstGeom prst="straightConnector1">
                            <a:avLst/>
                          </a:prstGeom>
                          <a:noFill/>
                          <a:ln w="6350" cap="flat" cmpd="sng" algn="ctr">
                            <a:solidFill>
                              <a:sysClr val="windowText" lastClr="000000"/>
                            </a:solidFill>
                            <a:prstDash val="solid"/>
                            <a:miter lim="800000"/>
                            <a:tailEnd type="triangle"/>
                          </a:ln>
                          <a:effectLst/>
                        </wps:spPr>
                        <wps:bodyPr/>
                      </wps:wsp>
                      <wps:wsp>
                        <wps:cNvPr id="34" name="Text Box 34"/>
                        <wps:cNvSpPr txBox="1"/>
                        <wps:spPr>
                          <a:xfrm>
                            <a:off x="38100" y="3371850"/>
                            <a:ext cx="1680845" cy="571500"/>
                          </a:xfrm>
                          <a:prstGeom prst="rect">
                            <a:avLst/>
                          </a:prstGeom>
                          <a:solidFill>
                            <a:sysClr val="window" lastClr="FFFFFF"/>
                          </a:solidFill>
                          <a:ln w="6350">
                            <a:solidFill>
                              <a:prstClr val="black"/>
                            </a:solidFill>
                          </a:ln>
                        </wps:spPr>
                        <wps:txbx>
                          <w:txbxContent>
                            <w:p w14:paraId="04BA08B7" w14:textId="77777777" w:rsidR="00C5698F" w:rsidRPr="00E4271D" w:rsidRDefault="00C5698F" w:rsidP="00C5698F">
                              <w:pPr>
                                <w:contextualSpacing/>
                                <w:jc w:val="center"/>
                              </w:pPr>
                              <w:r>
                                <w:t>SNPs included in GRS_all</w:t>
                              </w:r>
                              <w:r>
                                <w:rPr>
                                  <w:vertAlign w:val="superscript"/>
                                </w:rPr>
                                <w:t>a</w:t>
                              </w:r>
                              <w:r>
                                <w:t>:</w:t>
                              </w:r>
                            </w:p>
                            <w:p w14:paraId="6FED02DC" w14:textId="77777777" w:rsidR="00C5698F" w:rsidRPr="00E4271D" w:rsidRDefault="00C5698F" w:rsidP="00C5698F">
                              <w:pPr>
                                <w:contextualSpacing/>
                                <w:jc w:val="center"/>
                              </w:pPr>
                              <w:r w:rsidRPr="00E4271D">
                                <w:t>N=</w:t>
                              </w:r>
                              <w: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0610307" id="Group 3" o:spid="_x0000_s1047" style="position:absolute;margin-left:6.4pt;margin-top:-.35pt;width:330pt;height:420.75pt;z-index:251664384" coordsize="41910,534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">
                <v:shape id="Text Box 6" o:spid="_x0000_s1048" type="#_x0000_t202" style="position:absolute;width:16903;height:54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" fillcolor="window" strokeweight=".5pt">
                  <v:textbox>
                    <w:txbxContent>
                      <w:p w14:paraId="48DA5F60" w14:textId="77777777" w:rsidR="00C5698F" w:rsidRPr="00E4041E" w:rsidRDefault="00C5698F" w:rsidP="00C5698F">
                        <w:pPr>
                          <w:contextualSpacing/>
                          <w:jc w:val="center"/>
                          <w:rPr>
                            <w:lang w:val="en-US"/>
                          </w:rPr>
                        </w:pPr>
                        <w:r w:rsidRPr="00E4041E">
                          <w:rPr>
                            <w:lang w:val="en-US"/>
                          </w:rPr>
                          <w:t>SNPs obtained from GWAS:</w:t>
                        </w:r>
                      </w:p>
                      <w:p w14:paraId="7C89C003" w14:textId="77777777" w:rsidR="00C5698F" w:rsidRPr="00E4041E" w:rsidRDefault="00C5698F" w:rsidP="00C5698F">
                        <w:pPr>
                          <w:contextualSpacing/>
                          <w:jc w:val="center"/>
                          <w:rPr>
                            <w:lang w:val="en-US"/>
                          </w:rPr>
                        </w:pPr>
                        <w:r w:rsidRPr="00E4041E">
                          <w:rPr>
                            <w:lang w:val="en-US"/>
                          </w:rPr>
                          <w:t>N=</w:t>
                        </w:r>
                        <w:r>
                          <w:rPr>
                            <w:lang w:val="en-US"/>
                          </w:rPr>
                          <w:t>119</w:t>
                        </w:r>
                      </w:p>
                    </w:txbxContent>
                  </v:textbox>
                </v:shape>
                <v:shape id="Straight Arrow Connector 9" o:spid="_x0000_s1049" type="#_x0000_t32" style="position:absolute;left:8572;top:5429;width:0;height:11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" strokecolor="windowText" strokeweight=".5pt">
                  <v:stroke endarrow="block" joinstyle="miter"/>
                </v:shape>
                <v:shape id="Text Box 12" o:spid="_x0000_s1050" type="#_x0000_t202" style="position:absolute;left:23241;top:7715;width:18002;height:5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" fillcolor="window" strokeweight=".5pt">
                  <v:textbox>
                    <w:txbxContent>
                      <w:p w14:paraId="2628D646" w14:textId="77777777" w:rsidR="00C5698F" w:rsidRPr="00E4271D" w:rsidRDefault="00C5698F" w:rsidP="00C5698F">
                        <w:pPr>
                          <w:contextualSpacing/>
                        </w:pPr>
                        <w:r>
                          <w:t>Excluded:</w:t>
                        </w:r>
                      </w:p>
                      <w:p w14:paraId="07B0F2BB" w14:textId="77777777" w:rsidR="00C5698F" w:rsidRPr="00E4271D" w:rsidRDefault="00C5698F" w:rsidP="00C5698F">
                        <w:pPr>
                          <w:contextualSpacing/>
                        </w:pPr>
                        <w:r w:rsidRPr="00E4271D">
                          <w:t>N</w:t>
                        </w:r>
                        <w:r>
                          <w:t xml:space="preserve">=11 unavailable SNPs in the Alpha Omega Cohort </w:t>
                        </w:r>
                      </w:p>
                    </w:txbxContent>
                  </v:textbox>
                </v:shape>
                <v:shape id="Text Box 15" o:spid="_x0000_s1051" type="#_x0000_t202" style="position:absolute;left:95;top:16668;width:1680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" fillcolor="window" strokeweight=".5pt">
                  <v:textbox>
                    <w:txbxContent>
                      <w:p w14:paraId="3F408174" w14:textId="77777777" w:rsidR="00C5698F" w:rsidRPr="00E4271D" w:rsidRDefault="00C5698F" w:rsidP="00C5698F">
                        <w:pPr>
                          <w:contextualSpacing/>
                          <w:jc w:val="center"/>
                        </w:pPr>
                        <w:r>
                          <w:t>Available SNPs in the Alpha Omega Cohort:</w:t>
                        </w:r>
                      </w:p>
                      <w:p w14:paraId="28B32079" w14:textId="77777777" w:rsidR="00C5698F" w:rsidRPr="00E4271D" w:rsidRDefault="00C5698F" w:rsidP="00C5698F">
                        <w:pPr>
                          <w:contextualSpacing/>
                          <w:jc w:val="center"/>
                        </w:pPr>
                        <w:r w:rsidRPr="00E4271D">
                          <w:t>N=</w:t>
                        </w:r>
                        <w:r>
                          <w:t>108</w:t>
                        </w:r>
                      </w:p>
                    </w:txbxContent>
                  </v:textbox>
                </v:shape>
                <v:shape id="Straight Arrow Connector 16" o:spid="_x0000_s1052" type="#_x0000_t32" style="position:absolute;left:8763;top:39528;width:0;height:111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" strokecolor="windowText" strokeweight=".5pt">
                  <v:stroke joinstyle="miter"/>
                </v:shape>
                <v:shape id="Straight Arrow Connector 18" o:spid="_x0000_s1053" type="#_x0000_t32" style="position:absolute;left:8763;top:50673;width:146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" strokecolor="windowText" strokeweight=".5pt">
                  <v:stroke endarrow="block" joinstyle="miter"/>
                </v:shape>
                <v:shape id="Text Box 19" o:spid="_x0000_s1054" type="#_x0000_t202" style="position:absolute;left:23526;top:47815;width:18384;height:5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" fillcolor="window" strokeweight=".5pt">
                  <v:textbox>
                    <w:txbxContent>
                      <w:p w14:paraId="21AAD604" w14:textId="77777777" w:rsidR="00C5698F" w:rsidRPr="00E4271D" w:rsidRDefault="00C5698F" w:rsidP="00C5698F">
                        <w:pPr>
                          <w:contextualSpacing/>
                          <w:jc w:val="center"/>
                        </w:pPr>
                        <w:r>
                          <w:t>SNPs included in GRS_sub</w:t>
                        </w:r>
                        <w:r>
                          <w:rPr>
                            <w:vertAlign w:val="superscript"/>
                          </w:rPr>
                          <w:t>b</w:t>
                        </w:r>
                        <w:r>
                          <w:t>:</w:t>
                        </w:r>
                      </w:p>
                      <w:p w14:paraId="31E124DB" w14:textId="77777777" w:rsidR="00C5698F" w:rsidRPr="00E4271D" w:rsidRDefault="00C5698F" w:rsidP="00C5698F">
                        <w:pPr>
                          <w:contextualSpacing/>
                          <w:jc w:val="center"/>
                        </w:pPr>
                        <w:r w:rsidRPr="00E4271D">
                          <w:t>N=</w:t>
                        </w:r>
                        <w:r>
                          <w:t>16</w:t>
                        </w:r>
                      </w:p>
                    </w:txbxContent>
                  </v:textbox>
                </v:shape>
                <v:shape id="Straight Arrow Connector 20" o:spid="_x0000_s1055" type="#_x0000_t32" style="position:absolute;left:8572;top:10858;width:1466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" strokecolor="windowText" strokeweight=".5pt">
                  <v:stroke endarrow="block" joinstyle="miter"/>
                </v:shape>
                <v:shape id="Straight Arrow Connector 21" o:spid="_x0000_s1056" type="#_x0000_t32" style="position:absolute;left:8763;top:22479;width:0;height:111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" strokecolor="windowText" strokeweight=".5pt">
                  <v:stroke endarrow="block" joinstyle="miter"/>
                </v:shape>
                <v:shape id="Text Box 22" o:spid="_x0000_s1057" type="#_x0000_t202" style="position:absolute;left:23526;top:24003;width:18003;height:5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" fillcolor="window" strokeweight=".5pt">
                  <v:textbox>
                    <w:txbxContent>
                      <w:p w14:paraId="7D54F5E8" w14:textId="77777777" w:rsidR="00C5698F" w:rsidRPr="00E4271D" w:rsidRDefault="00C5698F" w:rsidP="00C5698F">
                        <w:pPr>
                          <w:contextualSpacing/>
                        </w:pPr>
                        <w:r>
                          <w:t>Excluded:</w:t>
                        </w:r>
                      </w:p>
                      <w:p w14:paraId="3F6AC868" w14:textId="77777777" w:rsidR="00C5698F" w:rsidRPr="00E4271D" w:rsidRDefault="00C5698F" w:rsidP="00C5698F">
                        <w:pPr>
                          <w:contextualSpacing/>
                        </w:pPr>
                        <w:r w:rsidRPr="00E4271D">
                          <w:t>N</w:t>
                        </w:r>
                        <w:r>
                          <w:t xml:space="preserve">=20 ambiguous SNPs in the Alpha Omega Cohort </w:t>
                        </w:r>
                      </w:p>
                    </w:txbxContent>
                  </v:textbox>
                </v:shape>
                <v:shape id="Straight Arrow Connector 33" o:spid="_x0000_s1058" type="#_x0000_t32" style="position:absolute;left:8858;top:27051;width:146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" strokecolor="windowText" strokeweight=".5pt">
                  <v:stroke endarrow="block" joinstyle="miter"/>
                </v:shape>
                <v:shape id="Text Box 34" o:spid="_x0000_s1059" type="#_x0000_t202" style="position:absolute;left:381;top:33718;width:1680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" fillcolor="window" strokeweight=".5pt">
                  <v:textbox>
                    <w:txbxContent>
                      <w:p w14:paraId="04BA08B7" w14:textId="77777777" w:rsidR="00C5698F" w:rsidRPr="00E4271D" w:rsidRDefault="00C5698F" w:rsidP="00C5698F">
                        <w:pPr>
                          <w:contextualSpacing/>
                          <w:jc w:val="center"/>
                        </w:pPr>
                        <w:r>
                          <w:t>SNPs included in GRS_all</w:t>
                        </w:r>
                        <w:r>
                          <w:rPr>
                            <w:vertAlign w:val="superscript"/>
                          </w:rPr>
                          <w:t>a</w:t>
                        </w:r>
                        <w:r>
                          <w:t>:</w:t>
                        </w:r>
                      </w:p>
                      <w:p w14:paraId="6FED02DC" w14:textId="77777777" w:rsidR="00C5698F" w:rsidRPr="00E4271D" w:rsidRDefault="00C5698F" w:rsidP="00C5698F">
                        <w:pPr>
                          <w:contextualSpacing/>
                          <w:jc w:val="center"/>
                        </w:pPr>
                        <w:r w:rsidRPr="00E4271D">
                          <w:t>N=</w:t>
                        </w:r>
                        <w:r>
                          <w:t>88</w:t>
                        </w:r>
                      </w:p>
                    </w:txbxContent>
                  </v:textbox>
                </v:shape>
              </v:group>
            </w:pict>
          </mc:Fallback>
        </mc:AlternateContent>
      </w:r>
      <w:r w:rsidRPr="00C5698F">
        <w:rPr>
          <w:noProof/>
        </w:rPr>
        <mc:AlternateContent>
          <mc:Choice Requires="wps">
            <w:drawing>
              <wp:anchor distT="0" distB="0" distL="114300" distR="114300" simplePos="0" relativeHeight="251659264" behindDoc="0" locked="0" layoutInCell="1" allowOverlap="1" wp14:anchorId="0AE4854A" wp14:editId="7BDA258C">
                <wp:simplePos x="0" y="0"/>
                <wp:positionH relativeFrom="column">
                  <wp:posOffset>2433955</wp:posOffset>
                </wp:positionH>
                <wp:positionV relativeFrom="paragraph">
                  <wp:posOffset>1052830</wp:posOffset>
                </wp:positionV>
                <wp:extent cx="1466850" cy="0"/>
                <wp:effectExtent l="0" t="76200" r="19050" b="95250"/>
                <wp:wrapNone/>
                <wp:docPr id="36" name="Straight Arrow Connector 36"/>
                <wp:cNvGraphicFramePr/>
                <a:graphic xmlns:a="http://schemas.openxmlformats.org/drawingml/2006/main">
                  <a:graphicData uri="http://schemas.microsoft.com/office/word/2010/wordprocessingShape">
                    <wps:wsp>
                      <wps:cNvCnPr/>
                      <wps:spPr>
                        <a:xfrm>
                          <a:off x="0" y="0"/>
                          <a:ext cx="1466850" cy="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72B5482F" id="Straight Arrow Connector 36" o:spid="_x0000_s1026" type="#_x0000_t32" style="position:absolute;margin-left:191.65pt;margin-top:82.9pt;width:115.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" strokecolor="#4472c4" strokeweight=".5pt">
                <v:stroke endarrow="block" joinstyle="miter"/>
              </v:shape>
            </w:pict>
          </mc:Fallback>
        </mc:AlternateContent>
      </w:r>
    </w:p>
    <w:p w14:paraId="7073B108" w14:textId="77777777" w:rsidR="00C5698F" w:rsidRPr="00C5698F" w:rsidRDefault="00C5698F" w:rsidP="00C5698F">
      <w:pPr>
        <w:spacing w:line="276" w:lineRule="auto"/>
        <w:rPr>
          <w:lang w:val="en-US"/>
        </w:rPr>
      </w:pPr>
    </w:p>
    <w:p w14:paraId="215B7193" w14:textId="77777777" w:rsidR="00C5698F" w:rsidRPr="00C5698F" w:rsidRDefault="00C5698F" w:rsidP="00C5698F">
      <w:pPr>
        <w:spacing w:line="276" w:lineRule="auto"/>
        <w:rPr>
          <w:lang w:val="en-US"/>
        </w:rPr>
      </w:pPr>
    </w:p>
    <w:p w14:paraId="4C20DD02" w14:textId="77777777" w:rsidR="00C5698F" w:rsidRPr="00C5698F" w:rsidRDefault="00C5698F" w:rsidP="00C5698F">
      <w:pPr>
        <w:spacing w:line="276" w:lineRule="auto"/>
        <w:rPr>
          <w:lang w:val="en-US"/>
        </w:rPr>
      </w:pPr>
    </w:p>
    <w:p w14:paraId="23CB6FF1" w14:textId="77777777" w:rsidR="00C5698F" w:rsidRPr="00C5698F" w:rsidRDefault="00C5698F" w:rsidP="00C5698F">
      <w:pPr>
        <w:spacing w:line="276" w:lineRule="auto"/>
        <w:rPr>
          <w:lang w:val="en-US"/>
        </w:rPr>
      </w:pPr>
    </w:p>
    <w:p w14:paraId="4E923EB3" w14:textId="77777777" w:rsidR="00C5698F" w:rsidRPr="00C5698F" w:rsidRDefault="00C5698F" w:rsidP="00C5698F">
      <w:pPr>
        <w:spacing w:line="276" w:lineRule="auto"/>
        <w:rPr>
          <w:lang w:val="en-US"/>
        </w:rPr>
      </w:pPr>
    </w:p>
    <w:p w14:paraId="5B7C442C" w14:textId="77777777" w:rsidR="00C5698F" w:rsidRPr="00C5698F" w:rsidRDefault="00C5698F" w:rsidP="00C5698F">
      <w:pPr>
        <w:spacing w:line="276" w:lineRule="auto"/>
        <w:rPr>
          <w:lang w:val="en-US"/>
        </w:rPr>
      </w:pPr>
    </w:p>
    <w:p w14:paraId="49504272" w14:textId="77777777" w:rsidR="00C5698F" w:rsidRPr="00C5698F" w:rsidRDefault="00C5698F" w:rsidP="00C5698F">
      <w:pPr>
        <w:spacing w:line="276" w:lineRule="auto"/>
        <w:rPr>
          <w:lang w:val="en-US"/>
        </w:rPr>
      </w:pPr>
    </w:p>
    <w:p w14:paraId="2711EFEC" w14:textId="77777777" w:rsidR="00C5698F" w:rsidRPr="00C5698F" w:rsidRDefault="00C5698F" w:rsidP="00C5698F">
      <w:pPr>
        <w:spacing w:line="276" w:lineRule="auto"/>
        <w:rPr>
          <w:lang w:val="en-US"/>
        </w:rPr>
      </w:pPr>
    </w:p>
    <w:p w14:paraId="762E08C6" w14:textId="77777777" w:rsidR="00C5698F" w:rsidRPr="00C5698F" w:rsidRDefault="00C5698F" w:rsidP="00C5698F">
      <w:pPr>
        <w:spacing w:line="276" w:lineRule="auto"/>
        <w:rPr>
          <w:lang w:val="en-US"/>
        </w:rPr>
      </w:pPr>
    </w:p>
    <w:p w14:paraId="5F137E2D" w14:textId="77777777" w:rsidR="00C5698F" w:rsidRPr="00C5698F" w:rsidRDefault="00C5698F" w:rsidP="00C5698F">
      <w:pPr>
        <w:spacing w:line="276" w:lineRule="auto"/>
        <w:rPr>
          <w:lang w:val="en-US"/>
        </w:rPr>
      </w:pPr>
    </w:p>
    <w:p w14:paraId="09DC7412" w14:textId="77777777" w:rsidR="00C5698F" w:rsidRPr="00C5698F" w:rsidRDefault="00C5698F" w:rsidP="00C5698F">
      <w:pPr>
        <w:spacing w:line="276" w:lineRule="auto"/>
        <w:rPr>
          <w:lang w:val="en-US"/>
        </w:rPr>
      </w:pPr>
    </w:p>
    <w:p w14:paraId="695D8358" w14:textId="77777777" w:rsidR="00C5698F" w:rsidRPr="00C5698F" w:rsidRDefault="00C5698F" w:rsidP="00C5698F">
      <w:pPr>
        <w:spacing w:line="276" w:lineRule="auto"/>
        <w:rPr>
          <w:lang w:val="en-US"/>
        </w:rPr>
      </w:pPr>
    </w:p>
    <w:p w14:paraId="4384B8A3" w14:textId="77777777" w:rsidR="00C5698F" w:rsidRPr="00C5698F" w:rsidRDefault="00C5698F" w:rsidP="00C5698F">
      <w:pPr>
        <w:spacing w:line="276" w:lineRule="auto"/>
        <w:rPr>
          <w:lang w:val="en-US"/>
        </w:rPr>
      </w:pPr>
    </w:p>
    <w:p w14:paraId="55AC0DBF" w14:textId="77777777" w:rsidR="00C5698F" w:rsidRPr="00C5698F" w:rsidRDefault="00C5698F" w:rsidP="00C5698F">
      <w:pPr>
        <w:spacing w:line="276" w:lineRule="auto"/>
        <w:rPr>
          <w:lang w:val="en-US"/>
        </w:rPr>
      </w:pPr>
    </w:p>
    <w:p w14:paraId="44982BA2" w14:textId="77777777" w:rsidR="00C5698F" w:rsidRPr="00C5698F" w:rsidRDefault="00C5698F" w:rsidP="00C5698F">
      <w:pPr>
        <w:spacing w:line="276" w:lineRule="auto"/>
        <w:rPr>
          <w:lang w:val="en-US"/>
        </w:rPr>
      </w:pPr>
    </w:p>
    <w:p w14:paraId="1CCEB820" w14:textId="77777777" w:rsidR="00C5698F" w:rsidRPr="00C5698F" w:rsidRDefault="00C5698F" w:rsidP="00C5698F">
      <w:pPr>
        <w:spacing w:line="276" w:lineRule="auto"/>
        <w:rPr>
          <w:lang w:val="en-US"/>
        </w:rPr>
      </w:pPr>
    </w:p>
    <w:p w14:paraId="417A6809" w14:textId="77777777" w:rsidR="00C5698F" w:rsidRPr="00C5698F" w:rsidRDefault="00C5698F" w:rsidP="00C5698F">
      <w:pPr>
        <w:spacing w:line="276" w:lineRule="auto"/>
        <w:rPr>
          <w:lang w:val="en-US"/>
        </w:rPr>
      </w:pPr>
    </w:p>
    <w:p w14:paraId="0FF5F4E5" w14:textId="77777777" w:rsidR="00C5698F" w:rsidRPr="00C5698F" w:rsidRDefault="00C5698F" w:rsidP="00C5698F">
      <w:pPr>
        <w:spacing w:line="276" w:lineRule="auto"/>
        <w:rPr>
          <w:lang w:val="en-US"/>
        </w:rPr>
      </w:pPr>
    </w:p>
    <w:p w14:paraId="69C09D93" w14:textId="77777777" w:rsidR="00C5698F" w:rsidRPr="00C5698F" w:rsidRDefault="00C5698F" w:rsidP="00C5698F">
      <w:pPr>
        <w:spacing w:line="276" w:lineRule="auto"/>
        <w:rPr>
          <w:lang w:val="en-US"/>
        </w:rPr>
      </w:pPr>
    </w:p>
    <w:p w14:paraId="1D6A0CF0" w14:textId="77777777" w:rsidR="00C5698F" w:rsidRPr="00C5698F" w:rsidRDefault="00C5698F" w:rsidP="00C5698F">
      <w:pPr>
        <w:spacing w:line="276" w:lineRule="auto"/>
        <w:rPr>
          <w:lang w:val="en-US"/>
        </w:rPr>
      </w:pPr>
      <w:r w:rsidRPr="00C5698F">
        <w:rPr>
          <w:noProof/>
        </w:rPr>
        <mc:AlternateContent>
          <mc:Choice Requires="wps">
            <w:drawing>
              <wp:anchor distT="0" distB="0" distL="114300" distR="114300" simplePos="0" relativeHeight="251660288" behindDoc="0" locked="0" layoutInCell="1" allowOverlap="1" wp14:anchorId="7ADF5881" wp14:editId="65533563">
                <wp:simplePos x="0" y="0"/>
                <wp:positionH relativeFrom="column">
                  <wp:posOffset>14605</wp:posOffset>
                </wp:positionH>
                <wp:positionV relativeFrom="paragraph">
                  <wp:posOffset>594360</wp:posOffset>
                </wp:positionV>
                <wp:extent cx="5705475" cy="819150"/>
                <wp:effectExtent l="0" t="0" r="9525" b="0"/>
                <wp:wrapNone/>
                <wp:docPr id="37" name="Text Box 37"/>
                <wp:cNvGraphicFramePr/>
                <a:graphic xmlns:a="http://schemas.openxmlformats.org/drawingml/2006/main">
                  <a:graphicData uri="http://schemas.microsoft.com/office/word/2010/wordprocessingShape">
                    <wps:wsp>
                      <wps:cNvSpPr txBox="1"/>
                      <wps:spPr>
                        <a:xfrm>
                          <a:off x="0" y="0"/>
                          <a:ext cx="5705475" cy="819150"/>
                        </a:xfrm>
                        <a:prstGeom prst="rect">
                          <a:avLst/>
                        </a:prstGeom>
                        <a:solidFill>
                          <a:prstClr val="white"/>
                        </a:solidFill>
                        <a:ln>
                          <a:noFill/>
                        </a:ln>
                      </wps:spPr>
                      <wps:txbx>
                        <w:txbxContent>
                          <w:p w14:paraId="23E68CD3" w14:textId="77777777" w:rsidR="00C5698F" w:rsidRPr="000B143C" w:rsidRDefault="00C5698F" w:rsidP="00C5698F">
                            <w:pPr>
                              <w:pStyle w:val="Caption"/>
                              <w:spacing w:line="276" w:lineRule="auto"/>
                              <w:rPr>
                                <w:i w:val="0"/>
                                <w:iCs w:val="0"/>
                                <w:noProof/>
                                <w:color w:val="auto"/>
                                <w:sz w:val="17"/>
                                <w:szCs w:val="17"/>
                                <w:lang w:val="en-US"/>
                              </w:rPr>
                            </w:pPr>
                            <w:r w:rsidRPr="000B143C">
                              <w:rPr>
                                <w:b/>
                                <w:bCs/>
                                <w:i w:val="0"/>
                                <w:iCs w:val="0"/>
                                <w:color w:val="auto"/>
                                <w:sz w:val="17"/>
                                <w:szCs w:val="17"/>
                              </w:rPr>
                              <w:t xml:space="preserve">Supplemental Figure </w:t>
                            </w:r>
                            <w:r w:rsidRPr="000B143C">
                              <w:rPr>
                                <w:b/>
                                <w:bCs/>
                                <w:i w:val="0"/>
                                <w:iCs w:val="0"/>
                                <w:color w:val="auto"/>
                                <w:sz w:val="17"/>
                                <w:szCs w:val="17"/>
                              </w:rPr>
                              <w:fldChar w:fldCharType="begin"/>
                            </w:r>
                            <w:r w:rsidRPr="000B143C">
                              <w:rPr>
                                <w:b/>
                                <w:bCs/>
                                <w:i w:val="0"/>
                                <w:iCs w:val="0"/>
                                <w:color w:val="auto"/>
                                <w:sz w:val="17"/>
                                <w:szCs w:val="17"/>
                              </w:rPr>
                              <w:instrText xml:space="preserve"> SEQ Figure \* ARABIC </w:instrText>
                            </w:r>
                            <w:r w:rsidRPr="000B143C">
                              <w:rPr>
                                <w:b/>
                                <w:bCs/>
                                <w:i w:val="0"/>
                                <w:iCs w:val="0"/>
                                <w:color w:val="auto"/>
                                <w:sz w:val="17"/>
                                <w:szCs w:val="17"/>
                              </w:rPr>
                              <w:fldChar w:fldCharType="separate"/>
                            </w:r>
                            <w:r>
                              <w:rPr>
                                <w:b/>
                                <w:bCs/>
                                <w:i w:val="0"/>
                                <w:iCs w:val="0"/>
                                <w:noProof/>
                                <w:color w:val="auto"/>
                                <w:sz w:val="17"/>
                                <w:szCs w:val="17"/>
                              </w:rPr>
                              <w:t>2</w:t>
                            </w:r>
                            <w:r w:rsidRPr="000B143C">
                              <w:rPr>
                                <w:b/>
                                <w:bCs/>
                                <w:i w:val="0"/>
                                <w:iCs w:val="0"/>
                                <w:color w:val="auto"/>
                                <w:sz w:val="17"/>
                                <w:szCs w:val="17"/>
                              </w:rPr>
                              <w:fldChar w:fldCharType="end"/>
                            </w:r>
                            <w:r w:rsidRPr="000B143C">
                              <w:rPr>
                                <w:b/>
                                <w:bCs/>
                                <w:i w:val="0"/>
                                <w:iCs w:val="0"/>
                                <w:color w:val="auto"/>
                                <w:sz w:val="17"/>
                                <w:szCs w:val="17"/>
                              </w:rPr>
                              <w:t>.</w:t>
                            </w:r>
                            <w:r w:rsidRPr="000B143C">
                              <w:rPr>
                                <w:i w:val="0"/>
                                <w:iCs w:val="0"/>
                                <w:color w:val="auto"/>
                                <w:sz w:val="17"/>
                                <w:szCs w:val="17"/>
                              </w:rPr>
                              <w:t xml:space="preserve"> </w:t>
                            </w:r>
                            <w:r w:rsidRPr="00EA7B7A">
                              <w:rPr>
                                <w:b/>
                                <w:bCs/>
                                <w:i w:val="0"/>
                                <w:iCs w:val="0"/>
                                <w:color w:val="auto"/>
                                <w:sz w:val="17"/>
                                <w:szCs w:val="17"/>
                              </w:rPr>
                              <w:t>Flowchart for selection process of SNPs included in the GRS.</w:t>
                            </w:r>
                            <w:r>
                              <w:rPr>
                                <w:i w:val="0"/>
                                <w:iCs w:val="0"/>
                                <w:color w:val="auto"/>
                                <w:sz w:val="17"/>
                                <w:szCs w:val="17"/>
                              </w:rPr>
                              <w:t xml:space="preserve"> </w:t>
                            </w:r>
                            <w:r>
                              <w:rPr>
                                <w:i w:val="0"/>
                                <w:iCs w:val="0"/>
                                <w:color w:val="auto"/>
                                <w:sz w:val="17"/>
                                <w:szCs w:val="17"/>
                                <w:vertAlign w:val="superscript"/>
                              </w:rPr>
                              <w:t>a</w:t>
                            </w:r>
                            <w:r>
                              <w:rPr>
                                <w:i w:val="0"/>
                                <w:iCs w:val="0"/>
                                <w:color w:val="auto"/>
                                <w:sz w:val="17"/>
                                <w:szCs w:val="17"/>
                              </w:rPr>
                              <w:t xml:space="preserve"> GRS_all includes SNPs that are both nominally significantly associated (p&lt;0.05) and genome-wide significantly associated (p&lt;10</w:t>
                            </w:r>
                            <w:r>
                              <w:rPr>
                                <w:i w:val="0"/>
                                <w:iCs w:val="0"/>
                                <w:color w:val="auto"/>
                                <w:sz w:val="17"/>
                                <w:szCs w:val="17"/>
                                <w:vertAlign w:val="superscript"/>
                              </w:rPr>
                              <w:t>-8</w:t>
                            </w:r>
                            <w:r>
                              <w:rPr>
                                <w:i w:val="0"/>
                                <w:iCs w:val="0"/>
                                <w:color w:val="auto"/>
                                <w:sz w:val="17"/>
                                <w:szCs w:val="17"/>
                              </w:rPr>
                              <w:t xml:space="preserve">) with CKD. </w:t>
                            </w:r>
                            <w:r>
                              <w:rPr>
                                <w:i w:val="0"/>
                                <w:iCs w:val="0"/>
                                <w:color w:val="auto"/>
                                <w:sz w:val="17"/>
                                <w:szCs w:val="17"/>
                                <w:vertAlign w:val="superscript"/>
                              </w:rPr>
                              <w:t xml:space="preserve">b </w:t>
                            </w:r>
                            <w:r>
                              <w:rPr>
                                <w:i w:val="0"/>
                                <w:iCs w:val="0"/>
                                <w:color w:val="auto"/>
                                <w:sz w:val="17"/>
                                <w:szCs w:val="17"/>
                              </w:rPr>
                              <w:t xml:space="preserve">GRS_sub only includes SNPs that are genome-wide significantly associated with CKD. Abbreviations: GWAS, genome-wide association study; SNPs, single nucleotide polymorphisms; GRS, genetic risk score; CKD, chronic kidney disease.  </w:t>
                            </w:r>
                            <w:r w:rsidRPr="000B143C">
                              <w:rPr>
                                <w:i w:val="0"/>
                                <w:iCs w:val="0"/>
                                <w:color w:val="auto"/>
                                <w:sz w:val="17"/>
                                <w:szCs w:val="17"/>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DF5881" id="Text Box 37" o:spid="_x0000_s1060" type="#_x0000_t202" style="position:absolute;margin-left:1.15pt;margin-top:46.8pt;width:449.25pt;height:64.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" stroked="f">
                <v:textbox inset="0,0,0,0">
                  <w:txbxContent>
                    <w:p w14:paraId="23E68CD3" w14:textId="77777777" w:rsidR="00C5698F" w:rsidRPr="000B143C" w:rsidRDefault="00C5698F" w:rsidP="00C5698F">
                      <w:pPr>
                        <w:pStyle w:val="Caption"/>
                        <w:spacing w:line="276" w:lineRule="auto"/>
                        <w:rPr>
                          <w:i w:val="0"/>
                          <w:iCs w:val="0"/>
                          <w:noProof/>
                          <w:color w:val="auto"/>
                          <w:sz w:val="17"/>
                          <w:szCs w:val="17"/>
                          <w:lang w:val="en-US"/>
                        </w:rPr>
                      </w:pPr>
                      <w:r w:rsidRPr="000B143C">
                        <w:rPr>
                          <w:b/>
                          <w:bCs/>
                          <w:i w:val="0"/>
                          <w:iCs w:val="0"/>
                          <w:color w:val="auto"/>
                          <w:sz w:val="17"/>
                          <w:szCs w:val="17"/>
                        </w:rPr>
                        <w:t xml:space="preserve">Supplemental Figure </w:t>
                      </w:r>
                      <w:r w:rsidRPr="000B143C">
                        <w:rPr>
                          <w:b/>
                          <w:bCs/>
                          <w:i w:val="0"/>
                          <w:iCs w:val="0"/>
                          <w:color w:val="auto"/>
                          <w:sz w:val="17"/>
                          <w:szCs w:val="17"/>
                        </w:rPr>
                        <w:fldChar w:fldCharType="begin"/>
                      </w:r>
                      <w:r w:rsidRPr="000B143C">
                        <w:rPr>
                          <w:b/>
                          <w:bCs/>
                          <w:i w:val="0"/>
                          <w:iCs w:val="0"/>
                          <w:color w:val="auto"/>
                          <w:sz w:val="17"/>
                          <w:szCs w:val="17"/>
                        </w:rPr>
                        <w:instrText xml:space="preserve"> SEQ Figure \* ARABIC </w:instrText>
                      </w:r>
                      <w:r w:rsidRPr="000B143C">
                        <w:rPr>
                          <w:b/>
                          <w:bCs/>
                          <w:i w:val="0"/>
                          <w:iCs w:val="0"/>
                          <w:color w:val="auto"/>
                          <w:sz w:val="17"/>
                          <w:szCs w:val="17"/>
                        </w:rPr>
                        <w:fldChar w:fldCharType="separate"/>
                      </w:r>
                      <w:r>
                        <w:rPr>
                          <w:b/>
                          <w:bCs/>
                          <w:i w:val="0"/>
                          <w:iCs w:val="0"/>
                          <w:noProof/>
                          <w:color w:val="auto"/>
                          <w:sz w:val="17"/>
                          <w:szCs w:val="17"/>
                        </w:rPr>
                        <w:t>2</w:t>
                      </w:r>
                      <w:r w:rsidRPr="000B143C">
                        <w:rPr>
                          <w:b/>
                          <w:bCs/>
                          <w:i w:val="0"/>
                          <w:iCs w:val="0"/>
                          <w:color w:val="auto"/>
                          <w:sz w:val="17"/>
                          <w:szCs w:val="17"/>
                        </w:rPr>
                        <w:fldChar w:fldCharType="end"/>
                      </w:r>
                      <w:r w:rsidRPr="000B143C">
                        <w:rPr>
                          <w:b/>
                          <w:bCs/>
                          <w:i w:val="0"/>
                          <w:iCs w:val="0"/>
                          <w:color w:val="auto"/>
                          <w:sz w:val="17"/>
                          <w:szCs w:val="17"/>
                        </w:rPr>
                        <w:t>.</w:t>
                      </w:r>
                      <w:r w:rsidRPr="000B143C">
                        <w:rPr>
                          <w:i w:val="0"/>
                          <w:iCs w:val="0"/>
                          <w:color w:val="auto"/>
                          <w:sz w:val="17"/>
                          <w:szCs w:val="17"/>
                        </w:rPr>
                        <w:t xml:space="preserve"> </w:t>
                      </w:r>
                      <w:r w:rsidRPr="00EA7B7A">
                        <w:rPr>
                          <w:b/>
                          <w:bCs/>
                          <w:i w:val="0"/>
                          <w:iCs w:val="0"/>
                          <w:color w:val="auto"/>
                          <w:sz w:val="17"/>
                          <w:szCs w:val="17"/>
                        </w:rPr>
                        <w:t>Flowchart for selection process of SNPs included in the GRS.</w:t>
                      </w:r>
                      <w:r>
                        <w:rPr>
                          <w:i w:val="0"/>
                          <w:iCs w:val="0"/>
                          <w:color w:val="auto"/>
                          <w:sz w:val="17"/>
                          <w:szCs w:val="17"/>
                        </w:rPr>
                        <w:t xml:space="preserve"> </w:t>
                      </w:r>
                      <w:r>
                        <w:rPr>
                          <w:i w:val="0"/>
                          <w:iCs w:val="0"/>
                          <w:color w:val="auto"/>
                          <w:sz w:val="17"/>
                          <w:szCs w:val="17"/>
                          <w:vertAlign w:val="superscript"/>
                        </w:rPr>
                        <w:t>a</w:t>
                      </w:r>
                      <w:r>
                        <w:rPr>
                          <w:i w:val="0"/>
                          <w:iCs w:val="0"/>
                          <w:color w:val="auto"/>
                          <w:sz w:val="17"/>
                          <w:szCs w:val="17"/>
                        </w:rPr>
                        <w:t xml:space="preserve"> GRS_all includes SNPs that are both nominally significantly associated (p&lt;0.05) and genome-wide significantly associated (p&lt;10</w:t>
                      </w:r>
                      <w:r>
                        <w:rPr>
                          <w:i w:val="0"/>
                          <w:iCs w:val="0"/>
                          <w:color w:val="auto"/>
                          <w:sz w:val="17"/>
                          <w:szCs w:val="17"/>
                          <w:vertAlign w:val="superscript"/>
                        </w:rPr>
                        <w:t>-8</w:t>
                      </w:r>
                      <w:r>
                        <w:rPr>
                          <w:i w:val="0"/>
                          <w:iCs w:val="0"/>
                          <w:color w:val="auto"/>
                          <w:sz w:val="17"/>
                          <w:szCs w:val="17"/>
                        </w:rPr>
                        <w:t xml:space="preserve">) with CKD. </w:t>
                      </w:r>
                      <w:r>
                        <w:rPr>
                          <w:i w:val="0"/>
                          <w:iCs w:val="0"/>
                          <w:color w:val="auto"/>
                          <w:sz w:val="17"/>
                          <w:szCs w:val="17"/>
                          <w:vertAlign w:val="superscript"/>
                        </w:rPr>
                        <w:t xml:space="preserve">b </w:t>
                      </w:r>
                      <w:r>
                        <w:rPr>
                          <w:i w:val="0"/>
                          <w:iCs w:val="0"/>
                          <w:color w:val="auto"/>
                          <w:sz w:val="17"/>
                          <w:szCs w:val="17"/>
                        </w:rPr>
                        <w:t xml:space="preserve">GRS_sub only includes SNPs that are genome-wide significantly associated with CKD. Abbreviations: GWAS, genome-wide association study; SNPs, single nucleotide polymorphisms; GRS, genetic risk score; CKD, chronic kidney disease.  </w:t>
                      </w:r>
                      <w:r w:rsidRPr="000B143C">
                        <w:rPr>
                          <w:i w:val="0"/>
                          <w:iCs w:val="0"/>
                          <w:color w:val="auto"/>
                          <w:sz w:val="17"/>
                          <w:szCs w:val="17"/>
                        </w:rPr>
                        <w:t xml:space="preserve"> </w:t>
                      </w:r>
                    </w:p>
                  </w:txbxContent>
                </v:textbox>
              </v:shape>
            </w:pict>
          </mc:Fallback>
        </mc:AlternateContent>
      </w:r>
      <w:r w:rsidRPr="00C5698F">
        <w:rPr>
          <w:lang w:val="en-US"/>
        </w:rPr>
        <w:br w:type="page"/>
      </w:r>
    </w:p>
    <w:p w14:paraId="087F0252" w14:textId="77777777" w:rsidR="00C5698F" w:rsidRPr="00C5698F" w:rsidRDefault="00C5698F" w:rsidP="00C5698F">
      <w:pPr>
        <w:keepNext/>
        <w:spacing w:line="276" w:lineRule="auto"/>
      </w:pPr>
      <w:r w:rsidRPr="00C5698F">
        <w:rPr>
          <w:noProof/>
        </w:rPr>
        <w:lastRenderedPageBreak/>
        <mc:AlternateContent>
          <mc:Choice Requires="wps">
            <w:drawing>
              <wp:anchor distT="0" distB="0" distL="114300" distR="114300" simplePos="0" relativeHeight="251663360" behindDoc="0" locked="0" layoutInCell="1" allowOverlap="1" wp14:anchorId="4433FFCA" wp14:editId="19E8C6A5">
                <wp:simplePos x="0" y="0"/>
                <wp:positionH relativeFrom="column">
                  <wp:posOffset>2700655</wp:posOffset>
                </wp:positionH>
                <wp:positionV relativeFrom="paragraph">
                  <wp:posOffset>1805305</wp:posOffset>
                </wp:positionV>
                <wp:extent cx="400050" cy="914400"/>
                <wp:effectExtent l="0" t="0" r="0" b="0"/>
                <wp:wrapNone/>
                <wp:docPr id="38" name="Rectangle 38"/>
                <wp:cNvGraphicFramePr/>
                <a:graphic xmlns:a="http://schemas.openxmlformats.org/drawingml/2006/main">
                  <a:graphicData uri="http://schemas.microsoft.com/office/word/2010/wordprocessingShape">
                    <wps:wsp>
                      <wps:cNvSpPr/>
                      <wps:spPr>
                        <a:xfrm>
                          <a:off x="0" y="0"/>
                          <a:ext cx="400050" cy="91440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B11F5CA" id="Rectangle 38" o:spid="_x0000_s1026" style="position:absolute;margin-left:212.65pt;margin-top:142.15pt;width:31.5pt;height:1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" fillcolor="window" stroked="f" strokeweight="1pt"/>
            </w:pict>
          </mc:Fallback>
        </mc:AlternateContent>
      </w:r>
      <w:r w:rsidRPr="00C5698F">
        <w:rPr>
          <w:noProof/>
        </w:rPr>
        <w:drawing>
          <wp:inline distT="0" distB="0" distL="0" distR="0" wp14:anchorId="12196EC0" wp14:editId="74BA882D">
            <wp:extent cx="5760720" cy="4493260"/>
            <wp:effectExtent l="0" t="0" r="0" b="2540"/>
            <wp:docPr id="39" name="Picture 39" descr="A picture containing text, diagram, technical drawi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text, diagram, technical drawing,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60720" cy="4493260"/>
                    </a:xfrm>
                    <a:prstGeom prst="rect">
                      <a:avLst/>
                    </a:prstGeom>
                  </pic:spPr>
                </pic:pic>
              </a:graphicData>
            </a:graphic>
          </wp:inline>
        </w:drawing>
      </w:r>
    </w:p>
    <w:p w14:paraId="0B88C0EF" w14:textId="77777777" w:rsidR="00C5698F" w:rsidRPr="00C5698F" w:rsidRDefault="00C5698F" w:rsidP="00C5698F">
      <w:pPr>
        <w:spacing w:after="200" w:line="276" w:lineRule="auto"/>
        <w:rPr>
          <w:szCs w:val="17"/>
        </w:rPr>
      </w:pPr>
      <w:r w:rsidRPr="00C5698F">
        <w:rPr>
          <w:b/>
          <w:bCs/>
          <w:szCs w:val="17"/>
        </w:rPr>
        <w:t xml:space="preserve">Supplemental Figure </w:t>
      </w:r>
      <w:r w:rsidRPr="00C5698F">
        <w:rPr>
          <w:b/>
          <w:bCs/>
          <w:szCs w:val="17"/>
        </w:rPr>
        <w:fldChar w:fldCharType="begin"/>
      </w:r>
      <w:r w:rsidRPr="00C5698F">
        <w:rPr>
          <w:b/>
          <w:bCs/>
          <w:szCs w:val="17"/>
        </w:rPr>
        <w:instrText xml:space="preserve"> SEQ Figure \* ARABIC </w:instrText>
      </w:r>
      <w:r w:rsidRPr="00C5698F">
        <w:rPr>
          <w:b/>
          <w:bCs/>
          <w:szCs w:val="17"/>
        </w:rPr>
        <w:fldChar w:fldCharType="separate"/>
      </w:r>
      <w:r w:rsidRPr="00C5698F">
        <w:rPr>
          <w:b/>
          <w:bCs/>
          <w:noProof/>
          <w:szCs w:val="17"/>
        </w:rPr>
        <w:t>3</w:t>
      </w:r>
      <w:r w:rsidRPr="00C5698F">
        <w:rPr>
          <w:b/>
          <w:bCs/>
          <w:szCs w:val="17"/>
        </w:rPr>
        <w:fldChar w:fldCharType="end"/>
      </w:r>
      <w:r w:rsidRPr="00C5698F">
        <w:rPr>
          <w:b/>
          <w:bCs/>
          <w:szCs w:val="17"/>
        </w:rPr>
        <w:t>. Distributions of GRS for CKD among 2126 patients of the Alpha Omega Cohort</w:t>
      </w:r>
      <w:r w:rsidRPr="00C5698F">
        <w:rPr>
          <w:szCs w:val="17"/>
        </w:rPr>
        <w:t xml:space="preserve">. </w:t>
      </w:r>
      <w:proofErr w:type="spellStart"/>
      <w:r w:rsidRPr="00C5698F">
        <w:rPr>
          <w:szCs w:val="17"/>
        </w:rPr>
        <w:t>GRS_all</w:t>
      </w:r>
      <w:proofErr w:type="spellEnd"/>
      <w:r w:rsidRPr="00C5698F">
        <w:rPr>
          <w:szCs w:val="17"/>
        </w:rPr>
        <w:t xml:space="preserve"> ranges from -4.161 to 3.950 and </w:t>
      </w:r>
      <w:proofErr w:type="spellStart"/>
      <w:r w:rsidRPr="00C5698F">
        <w:rPr>
          <w:szCs w:val="17"/>
        </w:rPr>
        <w:t>GRS_sub</w:t>
      </w:r>
      <w:proofErr w:type="spellEnd"/>
      <w:r w:rsidRPr="00C5698F">
        <w:rPr>
          <w:szCs w:val="17"/>
        </w:rPr>
        <w:t xml:space="preserve"> ranges from -3.425 to 3.572. Abbreviations: </w:t>
      </w:r>
      <w:proofErr w:type="spellStart"/>
      <w:r w:rsidRPr="00C5698F">
        <w:rPr>
          <w:szCs w:val="17"/>
        </w:rPr>
        <w:t>GRS_all</w:t>
      </w:r>
      <w:proofErr w:type="spellEnd"/>
      <w:r w:rsidRPr="00C5698F">
        <w:rPr>
          <w:szCs w:val="17"/>
        </w:rPr>
        <w:t xml:space="preserve">, genetic risk score based on 88 non-ambiguous SNPs that are both nominally and genome-wide significantly associated with CKD; </w:t>
      </w:r>
      <w:proofErr w:type="spellStart"/>
      <w:r w:rsidRPr="00C5698F">
        <w:rPr>
          <w:szCs w:val="17"/>
        </w:rPr>
        <w:t>GRS_sub</w:t>
      </w:r>
      <w:proofErr w:type="spellEnd"/>
      <w:r w:rsidRPr="00C5698F">
        <w:rPr>
          <w:szCs w:val="17"/>
        </w:rPr>
        <w:t xml:space="preserve">, genetic risk score based on 16 non-ambiguous SNPs that are only genome-wide significantly associated with CKD; CKD, chronic kidney disease; SNP, single nucleotide polymorphism. </w:t>
      </w:r>
    </w:p>
    <w:p w14:paraId="185E4CB2" w14:textId="77777777" w:rsidR="00C5698F" w:rsidRPr="00C5698F" w:rsidRDefault="00C5698F" w:rsidP="00C5698F">
      <w:pPr>
        <w:spacing w:after="200" w:line="276" w:lineRule="auto"/>
        <w:rPr>
          <w:szCs w:val="17"/>
          <w:u w:val="single"/>
        </w:rPr>
      </w:pPr>
    </w:p>
    <w:p w14:paraId="74B10128" w14:textId="77777777" w:rsidR="00C5698F" w:rsidRPr="00C5698F" w:rsidRDefault="00C5698F" w:rsidP="00C5698F">
      <w:pPr>
        <w:spacing w:after="200" w:line="276" w:lineRule="auto"/>
        <w:rPr>
          <w:szCs w:val="17"/>
          <w:u w:val="single"/>
        </w:rPr>
      </w:pPr>
    </w:p>
    <w:p w14:paraId="45865A16" w14:textId="77777777" w:rsidR="00C5698F" w:rsidRPr="00AD000C" w:rsidRDefault="00C5698F" w:rsidP="00C5698F">
      <w:pPr>
        <w:spacing w:after="200" w:line="276" w:lineRule="auto"/>
        <w:rPr>
          <w:szCs w:val="17"/>
          <w:u w:val="single"/>
          <w:lang w:val="nl-NL"/>
        </w:rPr>
      </w:pPr>
      <w:r w:rsidRPr="00AD000C">
        <w:rPr>
          <w:szCs w:val="17"/>
          <w:u w:val="single"/>
          <w:lang w:val="nl-NL"/>
        </w:rPr>
        <w:t xml:space="preserve">References </w:t>
      </w:r>
    </w:p>
    <w:p w14:paraId="3B236BB4" w14:textId="459426DA" w:rsidR="00C5698F" w:rsidRPr="00870AA2" w:rsidRDefault="00AD000C" w:rsidP="00C5698F">
      <w:pPr>
        <w:spacing w:after="200" w:line="276" w:lineRule="auto"/>
        <w:rPr>
          <w:szCs w:val="17"/>
          <w:lang w:val="en-US"/>
        </w:rPr>
      </w:pPr>
      <w:r w:rsidRPr="00AD000C">
        <w:rPr>
          <w:iCs/>
          <w:noProof/>
          <w:szCs w:val="17"/>
          <w:lang w:val="nl-NL"/>
        </w:rPr>
        <w:t xml:space="preserve">[1] </w:t>
      </w:r>
      <w:r w:rsidRPr="00870AA2">
        <w:rPr>
          <w:iCs/>
          <w:noProof/>
          <w:szCs w:val="17"/>
          <w:lang w:val="nl-NL"/>
        </w:rPr>
        <w:t xml:space="preserve">Looman M, Feskens EJ, de Rijk M, Meijboom S, Biesbroek S, Temme EH et al. </w:t>
      </w:r>
      <w:r w:rsidRPr="00870AA2">
        <w:rPr>
          <w:iCs/>
          <w:noProof/>
          <w:szCs w:val="17"/>
        </w:rPr>
        <w:t>(2017) Development and evaluation of the Dutch Healthy Diet index 2015. Public Health Nutr 20:2289-2299. doi:10.1017/s136898001700091x</w:t>
      </w:r>
    </w:p>
    <w:p w14:paraId="65143950" w14:textId="56DCE240" w:rsidR="00245D07" w:rsidRPr="00870AA2" w:rsidRDefault="00AD000C" w:rsidP="004B24FC">
      <w:pPr>
        <w:pStyle w:val="EndNoteBibliography"/>
        <w:rPr>
          <w:sz w:val="17"/>
          <w:szCs w:val="17"/>
        </w:rPr>
      </w:pPr>
      <w:r w:rsidRPr="00870AA2">
        <w:rPr>
          <w:sz w:val="17"/>
          <w:szCs w:val="17"/>
          <w:lang w:val="nl-NL"/>
        </w:rPr>
        <w:t xml:space="preserve">[2] Wuttke M, Li Y, Li M, Sieber KB, Feitosa MF, Gorski M et al. </w:t>
      </w:r>
      <w:r w:rsidRPr="00870AA2">
        <w:rPr>
          <w:sz w:val="17"/>
          <w:szCs w:val="17"/>
        </w:rPr>
        <w:t>(2019) A catalog of genetic loci associated with kidney function from analyses of a million individuals. Nat Genet 51:957-972. doi:10.1038/s41588-019-0407-x</w:t>
      </w:r>
    </w:p>
    <w:sectPr w:rsidR="00245D07" w:rsidRPr="00870AA2" w:rsidSect="00595BB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7505E" w14:textId="77777777" w:rsidR="00595BB1" w:rsidRDefault="00595BB1" w:rsidP="00B025DE">
      <w:pPr>
        <w:spacing w:after="0" w:line="240" w:lineRule="auto"/>
      </w:pPr>
      <w:r>
        <w:separator/>
      </w:r>
    </w:p>
  </w:endnote>
  <w:endnote w:type="continuationSeparator" w:id="0">
    <w:p w14:paraId="4B9CE225" w14:textId="77777777" w:rsidR="00595BB1" w:rsidRDefault="00595BB1" w:rsidP="00B02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9480533"/>
      <w:docPartObj>
        <w:docPartGallery w:val="Page Numbers (Bottom of Page)"/>
        <w:docPartUnique/>
      </w:docPartObj>
    </w:sdtPr>
    <w:sdtContent>
      <w:p w14:paraId="2CBB5BA0" w14:textId="66CA6DC2" w:rsidR="00B025DE" w:rsidRDefault="00B025DE">
        <w:pPr>
          <w:pStyle w:val="Footer"/>
          <w:jc w:val="right"/>
        </w:pPr>
        <w:r>
          <w:fldChar w:fldCharType="begin"/>
        </w:r>
        <w:r>
          <w:instrText>PAGE   \* MERGEFORMAT</w:instrText>
        </w:r>
        <w:r>
          <w:fldChar w:fldCharType="separate"/>
        </w:r>
        <w:r>
          <w:rPr>
            <w:lang w:val="nl-NL"/>
          </w:rPr>
          <w:t>2</w:t>
        </w:r>
        <w:r>
          <w:fldChar w:fldCharType="end"/>
        </w:r>
      </w:p>
    </w:sdtContent>
  </w:sdt>
  <w:p w14:paraId="1735449B" w14:textId="77777777" w:rsidR="00B025DE" w:rsidRDefault="00B025DE">
    <w:pPr>
      <w:pStyle w:val="Footer"/>
    </w:pPr>
  </w:p>
  <w:p w14:paraId="0B2B7F24" w14:textId="77777777" w:rsidR="004E026D" w:rsidRDefault="004E026D"/>
  <w:p w14:paraId="00932333" w14:textId="77777777" w:rsidR="004E026D" w:rsidRDefault="004E026D"/>
  <w:p w14:paraId="30D5415A" w14:textId="77777777" w:rsidR="004E026D" w:rsidRDefault="004E026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542221"/>
      <w:docPartObj>
        <w:docPartGallery w:val="Page Numbers (Bottom of Page)"/>
        <w:docPartUnique/>
      </w:docPartObj>
    </w:sdtPr>
    <w:sdtContent>
      <w:p w14:paraId="33070AAE" w14:textId="77777777" w:rsidR="00C5698F" w:rsidRDefault="00C5698F">
        <w:pPr>
          <w:pStyle w:val="Footer"/>
          <w:jc w:val="right"/>
        </w:pPr>
        <w:r>
          <w:fldChar w:fldCharType="begin"/>
        </w:r>
        <w:r>
          <w:instrText>PAGE   \* MERGEFORMAT</w:instrText>
        </w:r>
        <w:r>
          <w:fldChar w:fldCharType="separate"/>
        </w:r>
        <w:r>
          <w:rPr>
            <w:lang w:val="nl-NL"/>
          </w:rPr>
          <w:t>2</w:t>
        </w:r>
        <w:r>
          <w:fldChar w:fldCharType="end"/>
        </w:r>
      </w:p>
    </w:sdtContent>
  </w:sdt>
  <w:p w14:paraId="30317114" w14:textId="77777777" w:rsidR="00C5698F" w:rsidRDefault="00C569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DD775" w14:textId="77777777" w:rsidR="00595BB1" w:rsidRDefault="00595BB1" w:rsidP="00B025DE">
      <w:pPr>
        <w:spacing w:after="0" w:line="240" w:lineRule="auto"/>
      </w:pPr>
      <w:r>
        <w:separator/>
      </w:r>
    </w:p>
  </w:footnote>
  <w:footnote w:type="continuationSeparator" w:id="0">
    <w:p w14:paraId="30C83F22" w14:textId="77777777" w:rsidR="00595BB1" w:rsidRDefault="00595BB1" w:rsidP="00B025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864B4"/>
    <w:multiLevelType w:val="hybridMultilevel"/>
    <w:tmpl w:val="0D0A78F4"/>
    <w:lvl w:ilvl="0" w:tplc="9BCC8704">
      <w:start w:val="1"/>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335CFA"/>
    <w:multiLevelType w:val="hybridMultilevel"/>
    <w:tmpl w:val="EDE2B986"/>
    <w:lvl w:ilvl="0" w:tplc="46C8D334">
      <w:start w:val="5"/>
      <w:numFmt w:val="bullet"/>
      <w:lvlText w:val="-"/>
      <w:lvlJc w:val="left"/>
      <w:pPr>
        <w:ind w:left="-295" w:hanging="360"/>
      </w:pPr>
      <w:rPr>
        <w:rFonts w:ascii="Verdana" w:eastAsiaTheme="minorHAnsi" w:hAnsi="Verdana" w:cstheme="minorBidi" w:hint="default"/>
      </w:rPr>
    </w:lvl>
    <w:lvl w:ilvl="1" w:tplc="04130003" w:tentative="1">
      <w:start w:val="1"/>
      <w:numFmt w:val="bullet"/>
      <w:lvlText w:val="o"/>
      <w:lvlJc w:val="left"/>
      <w:pPr>
        <w:ind w:left="425" w:hanging="360"/>
      </w:pPr>
      <w:rPr>
        <w:rFonts w:ascii="Courier New" w:hAnsi="Courier New" w:cs="Courier New" w:hint="default"/>
      </w:rPr>
    </w:lvl>
    <w:lvl w:ilvl="2" w:tplc="04130005" w:tentative="1">
      <w:start w:val="1"/>
      <w:numFmt w:val="bullet"/>
      <w:lvlText w:val=""/>
      <w:lvlJc w:val="left"/>
      <w:pPr>
        <w:ind w:left="1145" w:hanging="360"/>
      </w:pPr>
      <w:rPr>
        <w:rFonts w:ascii="Wingdings" w:hAnsi="Wingdings" w:hint="default"/>
      </w:rPr>
    </w:lvl>
    <w:lvl w:ilvl="3" w:tplc="04130001" w:tentative="1">
      <w:start w:val="1"/>
      <w:numFmt w:val="bullet"/>
      <w:lvlText w:val=""/>
      <w:lvlJc w:val="left"/>
      <w:pPr>
        <w:ind w:left="1865" w:hanging="360"/>
      </w:pPr>
      <w:rPr>
        <w:rFonts w:ascii="Symbol" w:hAnsi="Symbol" w:hint="default"/>
      </w:rPr>
    </w:lvl>
    <w:lvl w:ilvl="4" w:tplc="04130003" w:tentative="1">
      <w:start w:val="1"/>
      <w:numFmt w:val="bullet"/>
      <w:lvlText w:val="o"/>
      <w:lvlJc w:val="left"/>
      <w:pPr>
        <w:ind w:left="2585" w:hanging="360"/>
      </w:pPr>
      <w:rPr>
        <w:rFonts w:ascii="Courier New" w:hAnsi="Courier New" w:cs="Courier New" w:hint="default"/>
      </w:rPr>
    </w:lvl>
    <w:lvl w:ilvl="5" w:tplc="04130005" w:tentative="1">
      <w:start w:val="1"/>
      <w:numFmt w:val="bullet"/>
      <w:lvlText w:val=""/>
      <w:lvlJc w:val="left"/>
      <w:pPr>
        <w:ind w:left="3305" w:hanging="360"/>
      </w:pPr>
      <w:rPr>
        <w:rFonts w:ascii="Wingdings" w:hAnsi="Wingdings" w:hint="default"/>
      </w:rPr>
    </w:lvl>
    <w:lvl w:ilvl="6" w:tplc="04130001" w:tentative="1">
      <w:start w:val="1"/>
      <w:numFmt w:val="bullet"/>
      <w:lvlText w:val=""/>
      <w:lvlJc w:val="left"/>
      <w:pPr>
        <w:ind w:left="4025" w:hanging="360"/>
      </w:pPr>
      <w:rPr>
        <w:rFonts w:ascii="Symbol" w:hAnsi="Symbol" w:hint="default"/>
      </w:rPr>
    </w:lvl>
    <w:lvl w:ilvl="7" w:tplc="04130003" w:tentative="1">
      <w:start w:val="1"/>
      <w:numFmt w:val="bullet"/>
      <w:lvlText w:val="o"/>
      <w:lvlJc w:val="left"/>
      <w:pPr>
        <w:ind w:left="4745" w:hanging="360"/>
      </w:pPr>
      <w:rPr>
        <w:rFonts w:ascii="Courier New" w:hAnsi="Courier New" w:cs="Courier New" w:hint="default"/>
      </w:rPr>
    </w:lvl>
    <w:lvl w:ilvl="8" w:tplc="04130005" w:tentative="1">
      <w:start w:val="1"/>
      <w:numFmt w:val="bullet"/>
      <w:lvlText w:val=""/>
      <w:lvlJc w:val="left"/>
      <w:pPr>
        <w:ind w:left="5465" w:hanging="360"/>
      </w:pPr>
      <w:rPr>
        <w:rFonts w:ascii="Wingdings" w:hAnsi="Wingdings" w:hint="default"/>
      </w:rPr>
    </w:lvl>
  </w:abstractNum>
  <w:abstractNum w:abstractNumId="2" w15:restartNumberingAfterBreak="0">
    <w:nsid w:val="3EE4688A"/>
    <w:multiLevelType w:val="hybridMultilevel"/>
    <w:tmpl w:val="03C2A654"/>
    <w:lvl w:ilvl="0" w:tplc="C18C9B86">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25325B9"/>
    <w:multiLevelType w:val="hybridMultilevel"/>
    <w:tmpl w:val="1AFA6602"/>
    <w:lvl w:ilvl="0" w:tplc="10642A52">
      <w:start w:val="15"/>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66C3EB2"/>
    <w:multiLevelType w:val="hybridMultilevel"/>
    <w:tmpl w:val="E474B8C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48F1BEA"/>
    <w:multiLevelType w:val="hybridMultilevel"/>
    <w:tmpl w:val="5C0EDB7A"/>
    <w:lvl w:ilvl="0" w:tplc="6E5083C4">
      <w:start w:val="4"/>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CDE4013"/>
    <w:multiLevelType w:val="hybridMultilevel"/>
    <w:tmpl w:val="3CFCF982"/>
    <w:lvl w:ilvl="0" w:tplc="3C8662AE">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4344B67"/>
    <w:multiLevelType w:val="hybridMultilevel"/>
    <w:tmpl w:val="E5DCDD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81E781E"/>
    <w:multiLevelType w:val="hybridMultilevel"/>
    <w:tmpl w:val="D43CC3C8"/>
    <w:lvl w:ilvl="0" w:tplc="405C8280">
      <w:start w:val="5"/>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2098082">
    <w:abstractNumId w:val="2"/>
  </w:num>
  <w:num w:numId="2" w16cid:durableId="2113740077">
    <w:abstractNumId w:val="7"/>
  </w:num>
  <w:num w:numId="3" w16cid:durableId="395706996">
    <w:abstractNumId w:val="5"/>
  </w:num>
  <w:num w:numId="4" w16cid:durableId="1127697694">
    <w:abstractNumId w:val="3"/>
  </w:num>
  <w:num w:numId="5" w16cid:durableId="1084108611">
    <w:abstractNumId w:val="0"/>
  </w:num>
  <w:num w:numId="6" w16cid:durableId="1673485931">
    <w:abstractNumId w:val="6"/>
  </w:num>
  <w:num w:numId="7" w16cid:durableId="789054275">
    <w:abstractNumId w:val="1"/>
  </w:num>
  <w:num w:numId="8" w16cid:durableId="1357929389">
    <w:abstractNumId w:val="8"/>
  </w:num>
  <w:num w:numId="9" w16cid:durableId="129683866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iralal Vijay Habbu">
    <w15:presenceInfo w15:providerId="AD" w15:userId="S::hht1521@springernature.com::021dec5b-e985-4e1f-af06-c28e31816938"/>
  </w15:person>
  <w15:person w15:author="Westing, Anniek van">
    <w15:presenceInfo w15:providerId="AD" w15:userId="S::anniek.vanwesting@wur.nl::8887c3af-0cee-4647-b9b0-0fc5c7a39b6a"/>
  </w15:person>
  <w15:person w15:author="Geleijnse, Marianne">
    <w15:presenceInfo w15:providerId="None" w15:userId="Geleijnse, Marianne"/>
  </w15:person>
  <w15:person w15:author="Trudy Voortman">
    <w15:presenceInfo w15:providerId="Windows Live" w15:userId="cecd8357a3e686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Nutrition_adj&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aee0zx2dwrdqe5wp3ptsrr0ewz2f25evee&quot;&gt;My EndNote Library-Saved&lt;record-ids&gt;&lt;item&gt;1&lt;/item&gt;&lt;item&gt;3&lt;/item&gt;&lt;item&gt;5&lt;/item&gt;&lt;item&gt;7&lt;/item&gt;&lt;item&gt;10&lt;/item&gt;&lt;item&gt;11&lt;/item&gt;&lt;item&gt;12&lt;/item&gt;&lt;item&gt;13&lt;/item&gt;&lt;item&gt;14&lt;/item&gt;&lt;item&gt;16&lt;/item&gt;&lt;item&gt;17&lt;/item&gt;&lt;item&gt;19&lt;/item&gt;&lt;item&gt;22&lt;/item&gt;&lt;item&gt;25&lt;/item&gt;&lt;item&gt;26&lt;/item&gt;&lt;item&gt;28&lt;/item&gt;&lt;item&gt;29&lt;/item&gt;&lt;item&gt;30&lt;/item&gt;&lt;item&gt;34&lt;/item&gt;&lt;item&gt;35&lt;/item&gt;&lt;item&gt;37&lt;/item&gt;&lt;item&gt;39&lt;/item&gt;&lt;item&gt;41&lt;/item&gt;&lt;item&gt;42&lt;/item&gt;&lt;item&gt;43&lt;/item&gt;&lt;/record-ids&gt;&lt;/item&gt;&lt;/Libraries&gt;"/>
  </w:docVars>
  <w:rsids>
    <w:rsidRoot w:val="00F60D17"/>
    <w:rsid w:val="00000BC6"/>
    <w:rsid w:val="00000CFC"/>
    <w:rsid w:val="00002AE3"/>
    <w:rsid w:val="0000313C"/>
    <w:rsid w:val="00005C45"/>
    <w:rsid w:val="000064CD"/>
    <w:rsid w:val="00010A1E"/>
    <w:rsid w:val="00011BC1"/>
    <w:rsid w:val="000137D6"/>
    <w:rsid w:val="000153EA"/>
    <w:rsid w:val="00015DAC"/>
    <w:rsid w:val="000174AD"/>
    <w:rsid w:val="00017E21"/>
    <w:rsid w:val="00020E2A"/>
    <w:rsid w:val="0002160B"/>
    <w:rsid w:val="000216BF"/>
    <w:rsid w:val="00022967"/>
    <w:rsid w:val="0002581D"/>
    <w:rsid w:val="0003049A"/>
    <w:rsid w:val="00032C7E"/>
    <w:rsid w:val="0003457C"/>
    <w:rsid w:val="0003487F"/>
    <w:rsid w:val="0003636B"/>
    <w:rsid w:val="00037CEA"/>
    <w:rsid w:val="0004106F"/>
    <w:rsid w:val="0004285E"/>
    <w:rsid w:val="00051842"/>
    <w:rsid w:val="00052BAF"/>
    <w:rsid w:val="00052C60"/>
    <w:rsid w:val="00053933"/>
    <w:rsid w:val="0005582C"/>
    <w:rsid w:val="00056B25"/>
    <w:rsid w:val="000572DF"/>
    <w:rsid w:val="000610E2"/>
    <w:rsid w:val="00061125"/>
    <w:rsid w:val="000617DD"/>
    <w:rsid w:val="00062038"/>
    <w:rsid w:val="000622B2"/>
    <w:rsid w:val="000662FD"/>
    <w:rsid w:val="000672F1"/>
    <w:rsid w:val="00070143"/>
    <w:rsid w:val="00072E6D"/>
    <w:rsid w:val="00074D16"/>
    <w:rsid w:val="00080554"/>
    <w:rsid w:val="00080B9A"/>
    <w:rsid w:val="00082F38"/>
    <w:rsid w:val="00085A4E"/>
    <w:rsid w:val="00086125"/>
    <w:rsid w:val="00087A49"/>
    <w:rsid w:val="00090CD4"/>
    <w:rsid w:val="00093247"/>
    <w:rsid w:val="00094260"/>
    <w:rsid w:val="000947A0"/>
    <w:rsid w:val="00095086"/>
    <w:rsid w:val="0009560C"/>
    <w:rsid w:val="00097F23"/>
    <w:rsid w:val="000A1301"/>
    <w:rsid w:val="000A1762"/>
    <w:rsid w:val="000A17BB"/>
    <w:rsid w:val="000A2637"/>
    <w:rsid w:val="000A4E7C"/>
    <w:rsid w:val="000A58D2"/>
    <w:rsid w:val="000A600F"/>
    <w:rsid w:val="000A7695"/>
    <w:rsid w:val="000B065F"/>
    <w:rsid w:val="000B360F"/>
    <w:rsid w:val="000B5FB4"/>
    <w:rsid w:val="000C13AC"/>
    <w:rsid w:val="000C3630"/>
    <w:rsid w:val="000C6E23"/>
    <w:rsid w:val="000C77D6"/>
    <w:rsid w:val="000D6D3B"/>
    <w:rsid w:val="000D73F3"/>
    <w:rsid w:val="000E3586"/>
    <w:rsid w:val="000E4496"/>
    <w:rsid w:val="000E5E9D"/>
    <w:rsid w:val="000E784F"/>
    <w:rsid w:val="000F27C8"/>
    <w:rsid w:val="000F5DAF"/>
    <w:rsid w:val="001020B0"/>
    <w:rsid w:val="00104959"/>
    <w:rsid w:val="001053CC"/>
    <w:rsid w:val="00107837"/>
    <w:rsid w:val="00110845"/>
    <w:rsid w:val="00110D0D"/>
    <w:rsid w:val="001111C7"/>
    <w:rsid w:val="0011184A"/>
    <w:rsid w:val="00113436"/>
    <w:rsid w:val="00122B1F"/>
    <w:rsid w:val="0012319F"/>
    <w:rsid w:val="00123380"/>
    <w:rsid w:val="00124621"/>
    <w:rsid w:val="001250DC"/>
    <w:rsid w:val="00127040"/>
    <w:rsid w:val="00127992"/>
    <w:rsid w:val="001304C0"/>
    <w:rsid w:val="00130990"/>
    <w:rsid w:val="00130A14"/>
    <w:rsid w:val="00134221"/>
    <w:rsid w:val="001349B5"/>
    <w:rsid w:val="00134A33"/>
    <w:rsid w:val="001353FD"/>
    <w:rsid w:val="00137597"/>
    <w:rsid w:val="00137848"/>
    <w:rsid w:val="001411BD"/>
    <w:rsid w:val="00141CAA"/>
    <w:rsid w:val="0014292F"/>
    <w:rsid w:val="00143BF5"/>
    <w:rsid w:val="001475DF"/>
    <w:rsid w:val="00152EB8"/>
    <w:rsid w:val="00160BE0"/>
    <w:rsid w:val="00160D28"/>
    <w:rsid w:val="00162805"/>
    <w:rsid w:val="00162905"/>
    <w:rsid w:val="00163C15"/>
    <w:rsid w:val="00164685"/>
    <w:rsid w:val="00171306"/>
    <w:rsid w:val="00173D06"/>
    <w:rsid w:val="001756DC"/>
    <w:rsid w:val="00175F44"/>
    <w:rsid w:val="001767F6"/>
    <w:rsid w:val="00177221"/>
    <w:rsid w:val="00177908"/>
    <w:rsid w:val="00180427"/>
    <w:rsid w:val="001813B0"/>
    <w:rsid w:val="0018376A"/>
    <w:rsid w:val="00183F13"/>
    <w:rsid w:val="00184364"/>
    <w:rsid w:val="001855EF"/>
    <w:rsid w:val="00190AF1"/>
    <w:rsid w:val="00191B55"/>
    <w:rsid w:val="00192622"/>
    <w:rsid w:val="00193A57"/>
    <w:rsid w:val="00193F57"/>
    <w:rsid w:val="00195BA6"/>
    <w:rsid w:val="00195CEE"/>
    <w:rsid w:val="00195E4B"/>
    <w:rsid w:val="001978A8"/>
    <w:rsid w:val="001A018A"/>
    <w:rsid w:val="001A5D29"/>
    <w:rsid w:val="001A627F"/>
    <w:rsid w:val="001B27C0"/>
    <w:rsid w:val="001B42EA"/>
    <w:rsid w:val="001B6584"/>
    <w:rsid w:val="001C08F8"/>
    <w:rsid w:val="001C273F"/>
    <w:rsid w:val="001C2BD7"/>
    <w:rsid w:val="001C5BC0"/>
    <w:rsid w:val="001C6CC5"/>
    <w:rsid w:val="001D05AB"/>
    <w:rsid w:val="001D4519"/>
    <w:rsid w:val="001D583D"/>
    <w:rsid w:val="001D611A"/>
    <w:rsid w:val="001E3621"/>
    <w:rsid w:val="001E4B83"/>
    <w:rsid w:val="001E4CE9"/>
    <w:rsid w:val="001E61BC"/>
    <w:rsid w:val="001E669F"/>
    <w:rsid w:val="001E675A"/>
    <w:rsid w:val="001F46FC"/>
    <w:rsid w:val="001F4B0B"/>
    <w:rsid w:val="002019FA"/>
    <w:rsid w:val="002025B3"/>
    <w:rsid w:val="00202F28"/>
    <w:rsid w:val="0020683F"/>
    <w:rsid w:val="00210030"/>
    <w:rsid w:val="00212B12"/>
    <w:rsid w:val="0021338E"/>
    <w:rsid w:val="002139B2"/>
    <w:rsid w:val="0021601D"/>
    <w:rsid w:val="002172F7"/>
    <w:rsid w:val="00222E50"/>
    <w:rsid w:val="00223A56"/>
    <w:rsid w:val="00224743"/>
    <w:rsid w:val="00224812"/>
    <w:rsid w:val="00225399"/>
    <w:rsid w:val="002266F9"/>
    <w:rsid w:val="002272A9"/>
    <w:rsid w:val="0023376F"/>
    <w:rsid w:val="0023391B"/>
    <w:rsid w:val="00240BF8"/>
    <w:rsid w:val="002454C1"/>
    <w:rsid w:val="00245D07"/>
    <w:rsid w:val="00245D5B"/>
    <w:rsid w:val="0025079A"/>
    <w:rsid w:val="00250F22"/>
    <w:rsid w:val="00253ED6"/>
    <w:rsid w:val="00255467"/>
    <w:rsid w:val="002566C1"/>
    <w:rsid w:val="00257190"/>
    <w:rsid w:val="00257B6D"/>
    <w:rsid w:val="002613D7"/>
    <w:rsid w:val="00261663"/>
    <w:rsid w:val="0026475B"/>
    <w:rsid w:val="00264BD9"/>
    <w:rsid w:val="00267F1C"/>
    <w:rsid w:val="002713B0"/>
    <w:rsid w:val="00275962"/>
    <w:rsid w:val="00275DB3"/>
    <w:rsid w:val="00276797"/>
    <w:rsid w:val="002771F2"/>
    <w:rsid w:val="00280668"/>
    <w:rsid w:val="0028186E"/>
    <w:rsid w:val="002828CF"/>
    <w:rsid w:val="00285E44"/>
    <w:rsid w:val="002871D7"/>
    <w:rsid w:val="00290A78"/>
    <w:rsid w:val="00290AD3"/>
    <w:rsid w:val="00292F6E"/>
    <w:rsid w:val="00294520"/>
    <w:rsid w:val="002A30ED"/>
    <w:rsid w:val="002A5ED6"/>
    <w:rsid w:val="002A7351"/>
    <w:rsid w:val="002A7A13"/>
    <w:rsid w:val="002A7D1C"/>
    <w:rsid w:val="002B0036"/>
    <w:rsid w:val="002B0239"/>
    <w:rsid w:val="002B32BC"/>
    <w:rsid w:val="002B37E4"/>
    <w:rsid w:val="002B580B"/>
    <w:rsid w:val="002B60DF"/>
    <w:rsid w:val="002B6D1F"/>
    <w:rsid w:val="002C0F92"/>
    <w:rsid w:val="002C13B6"/>
    <w:rsid w:val="002C30A0"/>
    <w:rsid w:val="002C66D7"/>
    <w:rsid w:val="002D12A1"/>
    <w:rsid w:val="002D1FCF"/>
    <w:rsid w:val="002D213B"/>
    <w:rsid w:val="002D24E7"/>
    <w:rsid w:val="002D4B6B"/>
    <w:rsid w:val="002D4BEF"/>
    <w:rsid w:val="002D5EA1"/>
    <w:rsid w:val="002D7041"/>
    <w:rsid w:val="002D7194"/>
    <w:rsid w:val="002D7805"/>
    <w:rsid w:val="002D7A20"/>
    <w:rsid w:val="002E089C"/>
    <w:rsid w:val="002E0D89"/>
    <w:rsid w:val="002E0F9E"/>
    <w:rsid w:val="002E28BB"/>
    <w:rsid w:val="002E2DBA"/>
    <w:rsid w:val="002E32EB"/>
    <w:rsid w:val="002E45ED"/>
    <w:rsid w:val="002E60C7"/>
    <w:rsid w:val="002E644F"/>
    <w:rsid w:val="002E6913"/>
    <w:rsid w:val="002F08C9"/>
    <w:rsid w:val="002F222B"/>
    <w:rsid w:val="002F243E"/>
    <w:rsid w:val="002F4E85"/>
    <w:rsid w:val="002F619A"/>
    <w:rsid w:val="002F6B45"/>
    <w:rsid w:val="00303896"/>
    <w:rsid w:val="00304EE6"/>
    <w:rsid w:val="003051B3"/>
    <w:rsid w:val="00306435"/>
    <w:rsid w:val="00306B3C"/>
    <w:rsid w:val="003072B5"/>
    <w:rsid w:val="00307D90"/>
    <w:rsid w:val="00310FA9"/>
    <w:rsid w:val="0031350E"/>
    <w:rsid w:val="00313EAA"/>
    <w:rsid w:val="003161DF"/>
    <w:rsid w:val="00317251"/>
    <w:rsid w:val="00320355"/>
    <w:rsid w:val="00320E13"/>
    <w:rsid w:val="00321FD0"/>
    <w:rsid w:val="0032424F"/>
    <w:rsid w:val="00326293"/>
    <w:rsid w:val="0033275D"/>
    <w:rsid w:val="00333FD9"/>
    <w:rsid w:val="003363DE"/>
    <w:rsid w:val="00336853"/>
    <w:rsid w:val="00336B97"/>
    <w:rsid w:val="00336B9A"/>
    <w:rsid w:val="00337238"/>
    <w:rsid w:val="00337639"/>
    <w:rsid w:val="00337940"/>
    <w:rsid w:val="003409F3"/>
    <w:rsid w:val="00342CD9"/>
    <w:rsid w:val="00343A91"/>
    <w:rsid w:val="00345A35"/>
    <w:rsid w:val="00345F29"/>
    <w:rsid w:val="00351874"/>
    <w:rsid w:val="00351BA0"/>
    <w:rsid w:val="003524EF"/>
    <w:rsid w:val="00354968"/>
    <w:rsid w:val="00355C94"/>
    <w:rsid w:val="00360342"/>
    <w:rsid w:val="00360955"/>
    <w:rsid w:val="00361191"/>
    <w:rsid w:val="003625DC"/>
    <w:rsid w:val="003643C6"/>
    <w:rsid w:val="00364DE8"/>
    <w:rsid w:val="0036537F"/>
    <w:rsid w:val="00366E7E"/>
    <w:rsid w:val="0036792E"/>
    <w:rsid w:val="00367C93"/>
    <w:rsid w:val="00376465"/>
    <w:rsid w:val="00376AE6"/>
    <w:rsid w:val="00376D18"/>
    <w:rsid w:val="00377CDF"/>
    <w:rsid w:val="0038247B"/>
    <w:rsid w:val="00386F95"/>
    <w:rsid w:val="00391437"/>
    <w:rsid w:val="003929E9"/>
    <w:rsid w:val="00394D91"/>
    <w:rsid w:val="003952C0"/>
    <w:rsid w:val="003A0CE7"/>
    <w:rsid w:val="003A177E"/>
    <w:rsid w:val="003A2612"/>
    <w:rsid w:val="003A3F16"/>
    <w:rsid w:val="003A4686"/>
    <w:rsid w:val="003A4766"/>
    <w:rsid w:val="003A55C2"/>
    <w:rsid w:val="003A55D7"/>
    <w:rsid w:val="003A5BC6"/>
    <w:rsid w:val="003A6129"/>
    <w:rsid w:val="003A6FF9"/>
    <w:rsid w:val="003B0891"/>
    <w:rsid w:val="003B0C2C"/>
    <w:rsid w:val="003B3FA3"/>
    <w:rsid w:val="003B4B09"/>
    <w:rsid w:val="003B4CE0"/>
    <w:rsid w:val="003B7185"/>
    <w:rsid w:val="003C0473"/>
    <w:rsid w:val="003C125D"/>
    <w:rsid w:val="003C64F8"/>
    <w:rsid w:val="003C7020"/>
    <w:rsid w:val="003D0830"/>
    <w:rsid w:val="003D0E53"/>
    <w:rsid w:val="003D1C5E"/>
    <w:rsid w:val="003D4060"/>
    <w:rsid w:val="003D50BA"/>
    <w:rsid w:val="003D5CF3"/>
    <w:rsid w:val="003D6A62"/>
    <w:rsid w:val="003D7E2F"/>
    <w:rsid w:val="003E2016"/>
    <w:rsid w:val="003E4C1C"/>
    <w:rsid w:val="003E5191"/>
    <w:rsid w:val="003F039D"/>
    <w:rsid w:val="003F174A"/>
    <w:rsid w:val="003F387A"/>
    <w:rsid w:val="003F48EB"/>
    <w:rsid w:val="003F4EDD"/>
    <w:rsid w:val="00402CB1"/>
    <w:rsid w:val="00402DD7"/>
    <w:rsid w:val="00405723"/>
    <w:rsid w:val="00406F3C"/>
    <w:rsid w:val="004077E3"/>
    <w:rsid w:val="004078B1"/>
    <w:rsid w:val="00410A93"/>
    <w:rsid w:val="004117FE"/>
    <w:rsid w:val="004134AD"/>
    <w:rsid w:val="00413E04"/>
    <w:rsid w:val="00414D24"/>
    <w:rsid w:val="0041549C"/>
    <w:rsid w:val="004172A3"/>
    <w:rsid w:val="004204B2"/>
    <w:rsid w:val="00421A12"/>
    <w:rsid w:val="00422402"/>
    <w:rsid w:val="0042458F"/>
    <w:rsid w:val="004259AC"/>
    <w:rsid w:val="00426584"/>
    <w:rsid w:val="00430A1D"/>
    <w:rsid w:val="00431E9A"/>
    <w:rsid w:val="00432D7B"/>
    <w:rsid w:val="004339D1"/>
    <w:rsid w:val="00433C4F"/>
    <w:rsid w:val="00433EAF"/>
    <w:rsid w:val="00435DB9"/>
    <w:rsid w:val="00436060"/>
    <w:rsid w:val="0043736D"/>
    <w:rsid w:val="00442492"/>
    <w:rsid w:val="00444EA8"/>
    <w:rsid w:val="00445093"/>
    <w:rsid w:val="00452F18"/>
    <w:rsid w:val="00453CA0"/>
    <w:rsid w:val="004544EB"/>
    <w:rsid w:val="00454EB5"/>
    <w:rsid w:val="00455730"/>
    <w:rsid w:val="0045583C"/>
    <w:rsid w:val="00455D2E"/>
    <w:rsid w:val="0045763D"/>
    <w:rsid w:val="004577B0"/>
    <w:rsid w:val="00461C9F"/>
    <w:rsid w:val="00462248"/>
    <w:rsid w:val="00462324"/>
    <w:rsid w:val="004625D6"/>
    <w:rsid w:val="004629B7"/>
    <w:rsid w:val="004634A7"/>
    <w:rsid w:val="00464369"/>
    <w:rsid w:val="00464F06"/>
    <w:rsid w:val="00466DF5"/>
    <w:rsid w:val="004672A5"/>
    <w:rsid w:val="00472ED0"/>
    <w:rsid w:val="00476408"/>
    <w:rsid w:val="00476EBF"/>
    <w:rsid w:val="00477C85"/>
    <w:rsid w:val="00477CF4"/>
    <w:rsid w:val="00481E4E"/>
    <w:rsid w:val="004820BA"/>
    <w:rsid w:val="004855ED"/>
    <w:rsid w:val="004864D6"/>
    <w:rsid w:val="00486793"/>
    <w:rsid w:val="00486C46"/>
    <w:rsid w:val="00487646"/>
    <w:rsid w:val="00493A27"/>
    <w:rsid w:val="0049428C"/>
    <w:rsid w:val="0049769D"/>
    <w:rsid w:val="004A2423"/>
    <w:rsid w:val="004A24F4"/>
    <w:rsid w:val="004A2898"/>
    <w:rsid w:val="004A2A1B"/>
    <w:rsid w:val="004A6543"/>
    <w:rsid w:val="004A6565"/>
    <w:rsid w:val="004A65E4"/>
    <w:rsid w:val="004B24FC"/>
    <w:rsid w:val="004B2672"/>
    <w:rsid w:val="004B3661"/>
    <w:rsid w:val="004B4BEF"/>
    <w:rsid w:val="004B5004"/>
    <w:rsid w:val="004B5C32"/>
    <w:rsid w:val="004B6857"/>
    <w:rsid w:val="004C0FA4"/>
    <w:rsid w:val="004C3C32"/>
    <w:rsid w:val="004C7169"/>
    <w:rsid w:val="004C757D"/>
    <w:rsid w:val="004D1672"/>
    <w:rsid w:val="004D59D3"/>
    <w:rsid w:val="004D6DEE"/>
    <w:rsid w:val="004E026D"/>
    <w:rsid w:val="004E0F22"/>
    <w:rsid w:val="004E2E4A"/>
    <w:rsid w:val="004E3834"/>
    <w:rsid w:val="004E39C9"/>
    <w:rsid w:val="004E4132"/>
    <w:rsid w:val="004E4F15"/>
    <w:rsid w:val="004E5184"/>
    <w:rsid w:val="004E51F6"/>
    <w:rsid w:val="004F07AB"/>
    <w:rsid w:val="004F134C"/>
    <w:rsid w:val="004F3140"/>
    <w:rsid w:val="004F3614"/>
    <w:rsid w:val="004F494D"/>
    <w:rsid w:val="004F4C87"/>
    <w:rsid w:val="004F5278"/>
    <w:rsid w:val="004F5D30"/>
    <w:rsid w:val="004F5DCB"/>
    <w:rsid w:val="004F657D"/>
    <w:rsid w:val="0050085C"/>
    <w:rsid w:val="00501C8B"/>
    <w:rsid w:val="005025DA"/>
    <w:rsid w:val="005071E6"/>
    <w:rsid w:val="005105C2"/>
    <w:rsid w:val="00512A28"/>
    <w:rsid w:val="00512F10"/>
    <w:rsid w:val="00513D1E"/>
    <w:rsid w:val="00517068"/>
    <w:rsid w:val="00517444"/>
    <w:rsid w:val="00517705"/>
    <w:rsid w:val="00520CF0"/>
    <w:rsid w:val="00523586"/>
    <w:rsid w:val="005237B1"/>
    <w:rsid w:val="00523ECD"/>
    <w:rsid w:val="00527FDD"/>
    <w:rsid w:val="00531003"/>
    <w:rsid w:val="0053139F"/>
    <w:rsid w:val="00531EA3"/>
    <w:rsid w:val="00531EC0"/>
    <w:rsid w:val="0053641C"/>
    <w:rsid w:val="00537BE3"/>
    <w:rsid w:val="00545ACD"/>
    <w:rsid w:val="00545CD8"/>
    <w:rsid w:val="00551C0E"/>
    <w:rsid w:val="00552B66"/>
    <w:rsid w:val="005530C0"/>
    <w:rsid w:val="0055782D"/>
    <w:rsid w:val="00557CD4"/>
    <w:rsid w:val="00563695"/>
    <w:rsid w:val="00565E6F"/>
    <w:rsid w:val="005668BF"/>
    <w:rsid w:val="00566C2F"/>
    <w:rsid w:val="00567152"/>
    <w:rsid w:val="005676D8"/>
    <w:rsid w:val="00567909"/>
    <w:rsid w:val="00567BA0"/>
    <w:rsid w:val="005701C0"/>
    <w:rsid w:val="005757DE"/>
    <w:rsid w:val="00577E32"/>
    <w:rsid w:val="005809E0"/>
    <w:rsid w:val="005832B0"/>
    <w:rsid w:val="00584CDF"/>
    <w:rsid w:val="00585EC2"/>
    <w:rsid w:val="005863FC"/>
    <w:rsid w:val="00586E08"/>
    <w:rsid w:val="00587014"/>
    <w:rsid w:val="005878A3"/>
    <w:rsid w:val="005902AA"/>
    <w:rsid w:val="00594FFB"/>
    <w:rsid w:val="00595743"/>
    <w:rsid w:val="00595BB1"/>
    <w:rsid w:val="0059683C"/>
    <w:rsid w:val="00597E1A"/>
    <w:rsid w:val="00597F85"/>
    <w:rsid w:val="005A15E1"/>
    <w:rsid w:val="005B0BD5"/>
    <w:rsid w:val="005B1903"/>
    <w:rsid w:val="005B1BC4"/>
    <w:rsid w:val="005B2698"/>
    <w:rsid w:val="005B29B1"/>
    <w:rsid w:val="005B38FB"/>
    <w:rsid w:val="005B6531"/>
    <w:rsid w:val="005C0128"/>
    <w:rsid w:val="005C27DD"/>
    <w:rsid w:val="005C4870"/>
    <w:rsid w:val="005C67E4"/>
    <w:rsid w:val="005C69CC"/>
    <w:rsid w:val="005D066C"/>
    <w:rsid w:val="005D2111"/>
    <w:rsid w:val="005D2ADB"/>
    <w:rsid w:val="005D3320"/>
    <w:rsid w:val="005D50C0"/>
    <w:rsid w:val="005D5173"/>
    <w:rsid w:val="005D5313"/>
    <w:rsid w:val="005D5CD8"/>
    <w:rsid w:val="005D6E03"/>
    <w:rsid w:val="005E242B"/>
    <w:rsid w:val="005E526B"/>
    <w:rsid w:val="005E6C64"/>
    <w:rsid w:val="005E7AB0"/>
    <w:rsid w:val="005F13AE"/>
    <w:rsid w:val="005F228D"/>
    <w:rsid w:val="005F4540"/>
    <w:rsid w:val="005F53B2"/>
    <w:rsid w:val="005F6500"/>
    <w:rsid w:val="005F74A9"/>
    <w:rsid w:val="005F7A6A"/>
    <w:rsid w:val="006008F7"/>
    <w:rsid w:val="00601428"/>
    <w:rsid w:val="00603C3D"/>
    <w:rsid w:val="00607C66"/>
    <w:rsid w:val="00610274"/>
    <w:rsid w:val="00611043"/>
    <w:rsid w:val="006137A7"/>
    <w:rsid w:val="00613E92"/>
    <w:rsid w:val="00615CB7"/>
    <w:rsid w:val="00616E98"/>
    <w:rsid w:val="00620B2C"/>
    <w:rsid w:val="00620B6A"/>
    <w:rsid w:val="00621F61"/>
    <w:rsid w:val="006224BE"/>
    <w:rsid w:val="00622E7E"/>
    <w:rsid w:val="00623FDA"/>
    <w:rsid w:val="006250C8"/>
    <w:rsid w:val="0062777D"/>
    <w:rsid w:val="00627961"/>
    <w:rsid w:val="00627A86"/>
    <w:rsid w:val="00630569"/>
    <w:rsid w:val="006321CB"/>
    <w:rsid w:val="0063303D"/>
    <w:rsid w:val="00633FA4"/>
    <w:rsid w:val="006343D3"/>
    <w:rsid w:val="006372B7"/>
    <w:rsid w:val="00640D8D"/>
    <w:rsid w:val="00640F11"/>
    <w:rsid w:val="00644F92"/>
    <w:rsid w:val="00645336"/>
    <w:rsid w:val="006471F2"/>
    <w:rsid w:val="00647B70"/>
    <w:rsid w:val="0065245A"/>
    <w:rsid w:val="00652741"/>
    <w:rsid w:val="0065293B"/>
    <w:rsid w:val="006563B2"/>
    <w:rsid w:val="00656513"/>
    <w:rsid w:val="00656FCA"/>
    <w:rsid w:val="00660572"/>
    <w:rsid w:val="0066286C"/>
    <w:rsid w:val="00663CB7"/>
    <w:rsid w:val="00663CF3"/>
    <w:rsid w:val="00664754"/>
    <w:rsid w:val="00667833"/>
    <w:rsid w:val="00671304"/>
    <w:rsid w:val="0067359C"/>
    <w:rsid w:val="006744F5"/>
    <w:rsid w:val="006768B6"/>
    <w:rsid w:val="00676989"/>
    <w:rsid w:val="00677519"/>
    <w:rsid w:val="00677C55"/>
    <w:rsid w:val="00680181"/>
    <w:rsid w:val="006805D0"/>
    <w:rsid w:val="00683FA4"/>
    <w:rsid w:val="0068538B"/>
    <w:rsid w:val="00685663"/>
    <w:rsid w:val="00685D1C"/>
    <w:rsid w:val="006862BA"/>
    <w:rsid w:val="00686491"/>
    <w:rsid w:val="00690747"/>
    <w:rsid w:val="0069094C"/>
    <w:rsid w:val="00693B52"/>
    <w:rsid w:val="006967F7"/>
    <w:rsid w:val="006A0618"/>
    <w:rsid w:val="006A1FED"/>
    <w:rsid w:val="006A41D7"/>
    <w:rsid w:val="006A6CEA"/>
    <w:rsid w:val="006B06B4"/>
    <w:rsid w:val="006B5EF4"/>
    <w:rsid w:val="006B63DE"/>
    <w:rsid w:val="006B6CB3"/>
    <w:rsid w:val="006C134E"/>
    <w:rsid w:val="006C23CB"/>
    <w:rsid w:val="006C3629"/>
    <w:rsid w:val="006C6190"/>
    <w:rsid w:val="006C6A73"/>
    <w:rsid w:val="006D08E3"/>
    <w:rsid w:val="006D29FF"/>
    <w:rsid w:val="006D47D5"/>
    <w:rsid w:val="006D693C"/>
    <w:rsid w:val="006E3342"/>
    <w:rsid w:val="006E3F09"/>
    <w:rsid w:val="006E3FE3"/>
    <w:rsid w:val="006E4ACA"/>
    <w:rsid w:val="006E4EAC"/>
    <w:rsid w:val="006E7FAA"/>
    <w:rsid w:val="006F0E14"/>
    <w:rsid w:val="006F1226"/>
    <w:rsid w:val="006F15D7"/>
    <w:rsid w:val="006F3802"/>
    <w:rsid w:val="006F41CC"/>
    <w:rsid w:val="006F74F3"/>
    <w:rsid w:val="00701D48"/>
    <w:rsid w:val="00702328"/>
    <w:rsid w:val="0070334A"/>
    <w:rsid w:val="00707422"/>
    <w:rsid w:val="0071008F"/>
    <w:rsid w:val="00710AC3"/>
    <w:rsid w:val="007114D7"/>
    <w:rsid w:val="007121C6"/>
    <w:rsid w:val="007128E3"/>
    <w:rsid w:val="00712F2A"/>
    <w:rsid w:val="00714020"/>
    <w:rsid w:val="007151CC"/>
    <w:rsid w:val="00715724"/>
    <w:rsid w:val="00720B43"/>
    <w:rsid w:val="007223A8"/>
    <w:rsid w:val="00722565"/>
    <w:rsid w:val="00723C3B"/>
    <w:rsid w:val="007241EA"/>
    <w:rsid w:val="00725673"/>
    <w:rsid w:val="00725789"/>
    <w:rsid w:val="007263B9"/>
    <w:rsid w:val="007268EF"/>
    <w:rsid w:val="007278EE"/>
    <w:rsid w:val="007303D2"/>
    <w:rsid w:val="007304A5"/>
    <w:rsid w:val="00731BCF"/>
    <w:rsid w:val="00732236"/>
    <w:rsid w:val="00733080"/>
    <w:rsid w:val="007419DC"/>
    <w:rsid w:val="00743624"/>
    <w:rsid w:val="007436DD"/>
    <w:rsid w:val="00744A7F"/>
    <w:rsid w:val="007458FC"/>
    <w:rsid w:val="0074644B"/>
    <w:rsid w:val="00752D2F"/>
    <w:rsid w:val="00753DE5"/>
    <w:rsid w:val="00755A54"/>
    <w:rsid w:val="00757279"/>
    <w:rsid w:val="00757CEB"/>
    <w:rsid w:val="00764F62"/>
    <w:rsid w:val="00767143"/>
    <w:rsid w:val="00770547"/>
    <w:rsid w:val="00771428"/>
    <w:rsid w:val="007737EF"/>
    <w:rsid w:val="00774622"/>
    <w:rsid w:val="00775289"/>
    <w:rsid w:val="0077592F"/>
    <w:rsid w:val="0077626D"/>
    <w:rsid w:val="00776D6B"/>
    <w:rsid w:val="00780408"/>
    <w:rsid w:val="00781282"/>
    <w:rsid w:val="00781927"/>
    <w:rsid w:val="00782EE0"/>
    <w:rsid w:val="007835F8"/>
    <w:rsid w:val="007859AB"/>
    <w:rsid w:val="00786AA4"/>
    <w:rsid w:val="00792BFB"/>
    <w:rsid w:val="00796274"/>
    <w:rsid w:val="00797034"/>
    <w:rsid w:val="007979EF"/>
    <w:rsid w:val="00797F03"/>
    <w:rsid w:val="007A1BC7"/>
    <w:rsid w:val="007A208D"/>
    <w:rsid w:val="007A395F"/>
    <w:rsid w:val="007A527E"/>
    <w:rsid w:val="007A643C"/>
    <w:rsid w:val="007A66E1"/>
    <w:rsid w:val="007B0FFA"/>
    <w:rsid w:val="007B1453"/>
    <w:rsid w:val="007B230A"/>
    <w:rsid w:val="007B5A69"/>
    <w:rsid w:val="007B6275"/>
    <w:rsid w:val="007B6678"/>
    <w:rsid w:val="007B7F11"/>
    <w:rsid w:val="007C0DB6"/>
    <w:rsid w:val="007C1491"/>
    <w:rsid w:val="007C26FC"/>
    <w:rsid w:val="007C3CAE"/>
    <w:rsid w:val="007C40EB"/>
    <w:rsid w:val="007C5FB7"/>
    <w:rsid w:val="007C693B"/>
    <w:rsid w:val="007C7FDA"/>
    <w:rsid w:val="007D0890"/>
    <w:rsid w:val="007D13F1"/>
    <w:rsid w:val="007D38BA"/>
    <w:rsid w:val="007D3ED1"/>
    <w:rsid w:val="007D69B0"/>
    <w:rsid w:val="007D7A3E"/>
    <w:rsid w:val="007E0A63"/>
    <w:rsid w:val="007E111B"/>
    <w:rsid w:val="007E3166"/>
    <w:rsid w:val="007E3FD6"/>
    <w:rsid w:val="007E4E8A"/>
    <w:rsid w:val="007F25A4"/>
    <w:rsid w:val="007F3518"/>
    <w:rsid w:val="007F572D"/>
    <w:rsid w:val="007F59FB"/>
    <w:rsid w:val="007F5A00"/>
    <w:rsid w:val="007F677B"/>
    <w:rsid w:val="008026D5"/>
    <w:rsid w:val="0080371B"/>
    <w:rsid w:val="0080468E"/>
    <w:rsid w:val="00804C10"/>
    <w:rsid w:val="00804FB4"/>
    <w:rsid w:val="00806128"/>
    <w:rsid w:val="00806E28"/>
    <w:rsid w:val="0080746E"/>
    <w:rsid w:val="00811811"/>
    <w:rsid w:val="00811B1F"/>
    <w:rsid w:val="00812142"/>
    <w:rsid w:val="0081230A"/>
    <w:rsid w:val="008129EA"/>
    <w:rsid w:val="00812E7F"/>
    <w:rsid w:val="00812EA1"/>
    <w:rsid w:val="00813A44"/>
    <w:rsid w:val="0081544E"/>
    <w:rsid w:val="0081757A"/>
    <w:rsid w:val="0082106F"/>
    <w:rsid w:val="0082118B"/>
    <w:rsid w:val="008216A0"/>
    <w:rsid w:val="00824462"/>
    <w:rsid w:val="00824F9C"/>
    <w:rsid w:val="008261B3"/>
    <w:rsid w:val="00826533"/>
    <w:rsid w:val="00836536"/>
    <w:rsid w:val="008373CC"/>
    <w:rsid w:val="0084048C"/>
    <w:rsid w:val="00847889"/>
    <w:rsid w:val="00850C34"/>
    <w:rsid w:val="0086109F"/>
    <w:rsid w:val="008620B6"/>
    <w:rsid w:val="0086229A"/>
    <w:rsid w:val="0086358D"/>
    <w:rsid w:val="008640F2"/>
    <w:rsid w:val="0086434A"/>
    <w:rsid w:val="00864BA9"/>
    <w:rsid w:val="00866734"/>
    <w:rsid w:val="00867C84"/>
    <w:rsid w:val="008707D8"/>
    <w:rsid w:val="00870AA2"/>
    <w:rsid w:val="00870EBA"/>
    <w:rsid w:val="008714B2"/>
    <w:rsid w:val="0087340F"/>
    <w:rsid w:val="00873D70"/>
    <w:rsid w:val="0087683C"/>
    <w:rsid w:val="00880D90"/>
    <w:rsid w:val="00882A7C"/>
    <w:rsid w:val="0088571E"/>
    <w:rsid w:val="00886B5C"/>
    <w:rsid w:val="00887602"/>
    <w:rsid w:val="00890312"/>
    <w:rsid w:val="008929FA"/>
    <w:rsid w:val="00892CDE"/>
    <w:rsid w:val="00894ABF"/>
    <w:rsid w:val="008974C7"/>
    <w:rsid w:val="008A288F"/>
    <w:rsid w:val="008A2B3C"/>
    <w:rsid w:val="008A37EB"/>
    <w:rsid w:val="008A5B1C"/>
    <w:rsid w:val="008A6DFA"/>
    <w:rsid w:val="008A73F6"/>
    <w:rsid w:val="008B0BE0"/>
    <w:rsid w:val="008B1001"/>
    <w:rsid w:val="008B11ED"/>
    <w:rsid w:val="008B1647"/>
    <w:rsid w:val="008B2464"/>
    <w:rsid w:val="008C0CDF"/>
    <w:rsid w:val="008C2B79"/>
    <w:rsid w:val="008C670C"/>
    <w:rsid w:val="008C7EE5"/>
    <w:rsid w:val="008D001F"/>
    <w:rsid w:val="008D1DEF"/>
    <w:rsid w:val="008D3B47"/>
    <w:rsid w:val="008D5D82"/>
    <w:rsid w:val="008E0808"/>
    <w:rsid w:val="008E2F89"/>
    <w:rsid w:val="008E3EDC"/>
    <w:rsid w:val="008E438B"/>
    <w:rsid w:val="008E5A2E"/>
    <w:rsid w:val="008E70A1"/>
    <w:rsid w:val="008E70AA"/>
    <w:rsid w:val="008E77FF"/>
    <w:rsid w:val="008F0968"/>
    <w:rsid w:val="008F16EB"/>
    <w:rsid w:val="0090022E"/>
    <w:rsid w:val="0090245C"/>
    <w:rsid w:val="0090246F"/>
    <w:rsid w:val="009042ED"/>
    <w:rsid w:val="00904447"/>
    <w:rsid w:val="00904CF3"/>
    <w:rsid w:val="0090587C"/>
    <w:rsid w:val="00910D0B"/>
    <w:rsid w:val="00914077"/>
    <w:rsid w:val="009161B8"/>
    <w:rsid w:val="00916869"/>
    <w:rsid w:val="00916AB1"/>
    <w:rsid w:val="00917F7C"/>
    <w:rsid w:val="00922DD8"/>
    <w:rsid w:val="009253A3"/>
    <w:rsid w:val="009273A7"/>
    <w:rsid w:val="00927753"/>
    <w:rsid w:val="0092786B"/>
    <w:rsid w:val="00930A30"/>
    <w:rsid w:val="00932F48"/>
    <w:rsid w:val="00933AEE"/>
    <w:rsid w:val="0093406D"/>
    <w:rsid w:val="00935F4E"/>
    <w:rsid w:val="00937BA9"/>
    <w:rsid w:val="00940776"/>
    <w:rsid w:val="00941540"/>
    <w:rsid w:val="00942205"/>
    <w:rsid w:val="00943C48"/>
    <w:rsid w:val="009440CE"/>
    <w:rsid w:val="009442D4"/>
    <w:rsid w:val="00950BA4"/>
    <w:rsid w:val="00951875"/>
    <w:rsid w:val="00951A22"/>
    <w:rsid w:val="00953237"/>
    <w:rsid w:val="00954A31"/>
    <w:rsid w:val="00962526"/>
    <w:rsid w:val="00962EDB"/>
    <w:rsid w:val="00963A03"/>
    <w:rsid w:val="00964056"/>
    <w:rsid w:val="00965A66"/>
    <w:rsid w:val="00966E3F"/>
    <w:rsid w:val="00970E90"/>
    <w:rsid w:val="0097176C"/>
    <w:rsid w:val="00973EF8"/>
    <w:rsid w:val="009806B2"/>
    <w:rsid w:val="00984700"/>
    <w:rsid w:val="00986639"/>
    <w:rsid w:val="00991486"/>
    <w:rsid w:val="00993454"/>
    <w:rsid w:val="00993BA5"/>
    <w:rsid w:val="00993E0B"/>
    <w:rsid w:val="00994E31"/>
    <w:rsid w:val="00995D4C"/>
    <w:rsid w:val="00995E8E"/>
    <w:rsid w:val="009973BA"/>
    <w:rsid w:val="009A1952"/>
    <w:rsid w:val="009A2A47"/>
    <w:rsid w:val="009A2FF5"/>
    <w:rsid w:val="009A3255"/>
    <w:rsid w:val="009A6490"/>
    <w:rsid w:val="009A64AC"/>
    <w:rsid w:val="009A7A01"/>
    <w:rsid w:val="009B2A38"/>
    <w:rsid w:val="009B2B45"/>
    <w:rsid w:val="009B38EE"/>
    <w:rsid w:val="009B4DD0"/>
    <w:rsid w:val="009B5868"/>
    <w:rsid w:val="009B7EE2"/>
    <w:rsid w:val="009C0045"/>
    <w:rsid w:val="009C04F8"/>
    <w:rsid w:val="009C715C"/>
    <w:rsid w:val="009C759B"/>
    <w:rsid w:val="009C768A"/>
    <w:rsid w:val="009D0938"/>
    <w:rsid w:val="009D09BC"/>
    <w:rsid w:val="009D364C"/>
    <w:rsid w:val="009D3879"/>
    <w:rsid w:val="009D5128"/>
    <w:rsid w:val="009D5241"/>
    <w:rsid w:val="009D60CC"/>
    <w:rsid w:val="009E1E12"/>
    <w:rsid w:val="009E5245"/>
    <w:rsid w:val="009E5476"/>
    <w:rsid w:val="009E575D"/>
    <w:rsid w:val="009F10AF"/>
    <w:rsid w:val="009F1C14"/>
    <w:rsid w:val="009F4BD5"/>
    <w:rsid w:val="009F524D"/>
    <w:rsid w:val="009F58B5"/>
    <w:rsid w:val="009F6F3F"/>
    <w:rsid w:val="009F71A5"/>
    <w:rsid w:val="009F7E93"/>
    <w:rsid w:val="00A01306"/>
    <w:rsid w:val="00A025D6"/>
    <w:rsid w:val="00A04EC5"/>
    <w:rsid w:val="00A04F35"/>
    <w:rsid w:val="00A05733"/>
    <w:rsid w:val="00A06863"/>
    <w:rsid w:val="00A06C29"/>
    <w:rsid w:val="00A076EA"/>
    <w:rsid w:val="00A1000C"/>
    <w:rsid w:val="00A112CD"/>
    <w:rsid w:val="00A12A7F"/>
    <w:rsid w:val="00A14364"/>
    <w:rsid w:val="00A20C43"/>
    <w:rsid w:val="00A23D95"/>
    <w:rsid w:val="00A240DF"/>
    <w:rsid w:val="00A25B83"/>
    <w:rsid w:val="00A25FB1"/>
    <w:rsid w:val="00A266E0"/>
    <w:rsid w:val="00A271A5"/>
    <w:rsid w:val="00A27909"/>
    <w:rsid w:val="00A27B11"/>
    <w:rsid w:val="00A32505"/>
    <w:rsid w:val="00A35DC1"/>
    <w:rsid w:val="00A400FD"/>
    <w:rsid w:val="00A41A60"/>
    <w:rsid w:val="00A42FFB"/>
    <w:rsid w:val="00A43279"/>
    <w:rsid w:val="00A46098"/>
    <w:rsid w:val="00A46664"/>
    <w:rsid w:val="00A478F4"/>
    <w:rsid w:val="00A514FF"/>
    <w:rsid w:val="00A51A36"/>
    <w:rsid w:val="00A51F30"/>
    <w:rsid w:val="00A532E7"/>
    <w:rsid w:val="00A53BE6"/>
    <w:rsid w:val="00A53E12"/>
    <w:rsid w:val="00A6139A"/>
    <w:rsid w:val="00A62354"/>
    <w:rsid w:val="00A63890"/>
    <w:rsid w:val="00A647F2"/>
    <w:rsid w:val="00A64C20"/>
    <w:rsid w:val="00A701A7"/>
    <w:rsid w:val="00A70D06"/>
    <w:rsid w:val="00A71E6B"/>
    <w:rsid w:val="00A721DF"/>
    <w:rsid w:val="00A7259B"/>
    <w:rsid w:val="00A7376A"/>
    <w:rsid w:val="00A76127"/>
    <w:rsid w:val="00A76C01"/>
    <w:rsid w:val="00A83A21"/>
    <w:rsid w:val="00A84053"/>
    <w:rsid w:val="00A86437"/>
    <w:rsid w:val="00A867DA"/>
    <w:rsid w:val="00A879A0"/>
    <w:rsid w:val="00A94604"/>
    <w:rsid w:val="00A96F10"/>
    <w:rsid w:val="00A9706B"/>
    <w:rsid w:val="00AA21CE"/>
    <w:rsid w:val="00AA3565"/>
    <w:rsid w:val="00AA539C"/>
    <w:rsid w:val="00AA5E14"/>
    <w:rsid w:val="00AA63FA"/>
    <w:rsid w:val="00AA6679"/>
    <w:rsid w:val="00AB0D4A"/>
    <w:rsid w:val="00AB1104"/>
    <w:rsid w:val="00AB3171"/>
    <w:rsid w:val="00AB3221"/>
    <w:rsid w:val="00AB3BB5"/>
    <w:rsid w:val="00AB4EF6"/>
    <w:rsid w:val="00AC1B21"/>
    <w:rsid w:val="00AC2850"/>
    <w:rsid w:val="00AC5C79"/>
    <w:rsid w:val="00AC74F2"/>
    <w:rsid w:val="00AD000C"/>
    <w:rsid w:val="00AD0A53"/>
    <w:rsid w:val="00AD21F3"/>
    <w:rsid w:val="00AD26F1"/>
    <w:rsid w:val="00AD2AAB"/>
    <w:rsid w:val="00AD5463"/>
    <w:rsid w:val="00AE0FE5"/>
    <w:rsid w:val="00AF0163"/>
    <w:rsid w:val="00AF05DE"/>
    <w:rsid w:val="00AF0669"/>
    <w:rsid w:val="00AF2F6A"/>
    <w:rsid w:val="00AF5941"/>
    <w:rsid w:val="00AF6ABF"/>
    <w:rsid w:val="00B00755"/>
    <w:rsid w:val="00B025DE"/>
    <w:rsid w:val="00B04025"/>
    <w:rsid w:val="00B058E3"/>
    <w:rsid w:val="00B070CF"/>
    <w:rsid w:val="00B106A6"/>
    <w:rsid w:val="00B106CD"/>
    <w:rsid w:val="00B125C7"/>
    <w:rsid w:val="00B12B50"/>
    <w:rsid w:val="00B13E08"/>
    <w:rsid w:val="00B16D19"/>
    <w:rsid w:val="00B200AA"/>
    <w:rsid w:val="00B2063A"/>
    <w:rsid w:val="00B20D48"/>
    <w:rsid w:val="00B21E13"/>
    <w:rsid w:val="00B2453E"/>
    <w:rsid w:val="00B24BB2"/>
    <w:rsid w:val="00B24BC9"/>
    <w:rsid w:val="00B3216C"/>
    <w:rsid w:val="00B339C5"/>
    <w:rsid w:val="00B33F6F"/>
    <w:rsid w:val="00B34655"/>
    <w:rsid w:val="00B357E9"/>
    <w:rsid w:val="00B40CEB"/>
    <w:rsid w:val="00B41EE0"/>
    <w:rsid w:val="00B45B25"/>
    <w:rsid w:val="00B50F79"/>
    <w:rsid w:val="00B5134D"/>
    <w:rsid w:val="00B51E7E"/>
    <w:rsid w:val="00B524E4"/>
    <w:rsid w:val="00B528A3"/>
    <w:rsid w:val="00B52E71"/>
    <w:rsid w:val="00B54B5C"/>
    <w:rsid w:val="00B5544A"/>
    <w:rsid w:val="00B57C29"/>
    <w:rsid w:val="00B621FA"/>
    <w:rsid w:val="00B622BD"/>
    <w:rsid w:val="00B64194"/>
    <w:rsid w:val="00B658F5"/>
    <w:rsid w:val="00B70A1E"/>
    <w:rsid w:val="00B717C8"/>
    <w:rsid w:val="00B72285"/>
    <w:rsid w:val="00B7730F"/>
    <w:rsid w:val="00B777EA"/>
    <w:rsid w:val="00B848E9"/>
    <w:rsid w:val="00B84A92"/>
    <w:rsid w:val="00B870E8"/>
    <w:rsid w:val="00B87AE1"/>
    <w:rsid w:val="00B90864"/>
    <w:rsid w:val="00B91A38"/>
    <w:rsid w:val="00B93C1C"/>
    <w:rsid w:val="00BA25C0"/>
    <w:rsid w:val="00BA375A"/>
    <w:rsid w:val="00BA5B2F"/>
    <w:rsid w:val="00BA63BB"/>
    <w:rsid w:val="00BB3D5D"/>
    <w:rsid w:val="00BB58D7"/>
    <w:rsid w:val="00BC31EC"/>
    <w:rsid w:val="00BC33D2"/>
    <w:rsid w:val="00BC357A"/>
    <w:rsid w:val="00BC4F19"/>
    <w:rsid w:val="00BC5877"/>
    <w:rsid w:val="00BC62F2"/>
    <w:rsid w:val="00BC74C6"/>
    <w:rsid w:val="00BD0078"/>
    <w:rsid w:val="00BD0A08"/>
    <w:rsid w:val="00BD5491"/>
    <w:rsid w:val="00BD6778"/>
    <w:rsid w:val="00BD6B86"/>
    <w:rsid w:val="00BD77EF"/>
    <w:rsid w:val="00BE0721"/>
    <w:rsid w:val="00BE0905"/>
    <w:rsid w:val="00BE1AA6"/>
    <w:rsid w:val="00BE42AD"/>
    <w:rsid w:val="00BE57BD"/>
    <w:rsid w:val="00BE5AAC"/>
    <w:rsid w:val="00BE5E1A"/>
    <w:rsid w:val="00BE5FBF"/>
    <w:rsid w:val="00BE673E"/>
    <w:rsid w:val="00BE6813"/>
    <w:rsid w:val="00BE7D0D"/>
    <w:rsid w:val="00BF07C9"/>
    <w:rsid w:val="00BF1241"/>
    <w:rsid w:val="00BF3420"/>
    <w:rsid w:val="00BF58A2"/>
    <w:rsid w:val="00C02092"/>
    <w:rsid w:val="00C029B6"/>
    <w:rsid w:val="00C03825"/>
    <w:rsid w:val="00C05350"/>
    <w:rsid w:val="00C058C0"/>
    <w:rsid w:val="00C05BDB"/>
    <w:rsid w:val="00C07225"/>
    <w:rsid w:val="00C1143C"/>
    <w:rsid w:val="00C11A11"/>
    <w:rsid w:val="00C124E7"/>
    <w:rsid w:val="00C15A27"/>
    <w:rsid w:val="00C2222B"/>
    <w:rsid w:val="00C22B23"/>
    <w:rsid w:val="00C25EDD"/>
    <w:rsid w:val="00C27F3A"/>
    <w:rsid w:val="00C30F03"/>
    <w:rsid w:val="00C33A49"/>
    <w:rsid w:val="00C340FF"/>
    <w:rsid w:val="00C3521E"/>
    <w:rsid w:val="00C35444"/>
    <w:rsid w:val="00C366FE"/>
    <w:rsid w:val="00C36D82"/>
    <w:rsid w:val="00C377B9"/>
    <w:rsid w:val="00C42AFB"/>
    <w:rsid w:val="00C44402"/>
    <w:rsid w:val="00C46E73"/>
    <w:rsid w:val="00C50B3E"/>
    <w:rsid w:val="00C549CD"/>
    <w:rsid w:val="00C54F22"/>
    <w:rsid w:val="00C550DE"/>
    <w:rsid w:val="00C5698F"/>
    <w:rsid w:val="00C57B67"/>
    <w:rsid w:val="00C63D2A"/>
    <w:rsid w:val="00C66CBC"/>
    <w:rsid w:val="00C674E5"/>
    <w:rsid w:val="00C72155"/>
    <w:rsid w:val="00C73C89"/>
    <w:rsid w:val="00C73CDA"/>
    <w:rsid w:val="00C74AC0"/>
    <w:rsid w:val="00C758A3"/>
    <w:rsid w:val="00C75B65"/>
    <w:rsid w:val="00C7756F"/>
    <w:rsid w:val="00C77F4C"/>
    <w:rsid w:val="00C81E1D"/>
    <w:rsid w:val="00C8231A"/>
    <w:rsid w:val="00C82F60"/>
    <w:rsid w:val="00C83709"/>
    <w:rsid w:val="00C83863"/>
    <w:rsid w:val="00C83CF1"/>
    <w:rsid w:val="00C84217"/>
    <w:rsid w:val="00C84935"/>
    <w:rsid w:val="00C84D60"/>
    <w:rsid w:val="00C85D86"/>
    <w:rsid w:val="00C87520"/>
    <w:rsid w:val="00C87B6C"/>
    <w:rsid w:val="00C91487"/>
    <w:rsid w:val="00C9428E"/>
    <w:rsid w:val="00C94760"/>
    <w:rsid w:val="00C955D9"/>
    <w:rsid w:val="00C95D8B"/>
    <w:rsid w:val="00C960DA"/>
    <w:rsid w:val="00CA21B5"/>
    <w:rsid w:val="00CA29F8"/>
    <w:rsid w:val="00CA3B9C"/>
    <w:rsid w:val="00CA46FD"/>
    <w:rsid w:val="00CA4EE6"/>
    <w:rsid w:val="00CA5D71"/>
    <w:rsid w:val="00CA7BE4"/>
    <w:rsid w:val="00CA7C1B"/>
    <w:rsid w:val="00CB0000"/>
    <w:rsid w:val="00CB0B14"/>
    <w:rsid w:val="00CB299F"/>
    <w:rsid w:val="00CB4A55"/>
    <w:rsid w:val="00CB4B11"/>
    <w:rsid w:val="00CB51BF"/>
    <w:rsid w:val="00CC6463"/>
    <w:rsid w:val="00CC729A"/>
    <w:rsid w:val="00CD120A"/>
    <w:rsid w:val="00CD2535"/>
    <w:rsid w:val="00CD2997"/>
    <w:rsid w:val="00CD2B47"/>
    <w:rsid w:val="00CD3BF9"/>
    <w:rsid w:val="00CE068D"/>
    <w:rsid w:val="00CE14F4"/>
    <w:rsid w:val="00CE1726"/>
    <w:rsid w:val="00CE21D2"/>
    <w:rsid w:val="00CE45C4"/>
    <w:rsid w:val="00CE691F"/>
    <w:rsid w:val="00CE6B15"/>
    <w:rsid w:val="00CE6D2A"/>
    <w:rsid w:val="00CE74F2"/>
    <w:rsid w:val="00CF04F4"/>
    <w:rsid w:val="00CF0845"/>
    <w:rsid w:val="00CF2014"/>
    <w:rsid w:val="00CF2127"/>
    <w:rsid w:val="00CF38C5"/>
    <w:rsid w:val="00CF38D5"/>
    <w:rsid w:val="00CF5543"/>
    <w:rsid w:val="00D006A1"/>
    <w:rsid w:val="00D01169"/>
    <w:rsid w:val="00D03B6E"/>
    <w:rsid w:val="00D05EAD"/>
    <w:rsid w:val="00D1051B"/>
    <w:rsid w:val="00D12702"/>
    <w:rsid w:val="00D13310"/>
    <w:rsid w:val="00D17C2D"/>
    <w:rsid w:val="00D2120A"/>
    <w:rsid w:val="00D22B7C"/>
    <w:rsid w:val="00D23025"/>
    <w:rsid w:val="00D25080"/>
    <w:rsid w:val="00D27906"/>
    <w:rsid w:val="00D34A6B"/>
    <w:rsid w:val="00D35635"/>
    <w:rsid w:val="00D403FF"/>
    <w:rsid w:val="00D4294A"/>
    <w:rsid w:val="00D43791"/>
    <w:rsid w:val="00D449A9"/>
    <w:rsid w:val="00D4619E"/>
    <w:rsid w:val="00D47B57"/>
    <w:rsid w:val="00D521B4"/>
    <w:rsid w:val="00D52857"/>
    <w:rsid w:val="00D54885"/>
    <w:rsid w:val="00D54C60"/>
    <w:rsid w:val="00D5579E"/>
    <w:rsid w:val="00D567FD"/>
    <w:rsid w:val="00D6064A"/>
    <w:rsid w:val="00D610B2"/>
    <w:rsid w:val="00D61FC3"/>
    <w:rsid w:val="00D645C7"/>
    <w:rsid w:val="00D65502"/>
    <w:rsid w:val="00D66E27"/>
    <w:rsid w:val="00D676F3"/>
    <w:rsid w:val="00D720BA"/>
    <w:rsid w:val="00D72CA7"/>
    <w:rsid w:val="00D755E8"/>
    <w:rsid w:val="00D76885"/>
    <w:rsid w:val="00D769DB"/>
    <w:rsid w:val="00D81474"/>
    <w:rsid w:val="00D81B99"/>
    <w:rsid w:val="00D824BA"/>
    <w:rsid w:val="00D84B93"/>
    <w:rsid w:val="00D86EC8"/>
    <w:rsid w:val="00D8741A"/>
    <w:rsid w:val="00D91AA6"/>
    <w:rsid w:val="00D94076"/>
    <w:rsid w:val="00D95E7D"/>
    <w:rsid w:val="00DA062B"/>
    <w:rsid w:val="00DA0832"/>
    <w:rsid w:val="00DA1536"/>
    <w:rsid w:val="00DA42F6"/>
    <w:rsid w:val="00DB5AEB"/>
    <w:rsid w:val="00DB7D50"/>
    <w:rsid w:val="00DC11DC"/>
    <w:rsid w:val="00DC2AB7"/>
    <w:rsid w:val="00DC388C"/>
    <w:rsid w:val="00DC3C11"/>
    <w:rsid w:val="00DC5806"/>
    <w:rsid w:val="00DC7E04"/>
    <w:rsid w:val="00DD0B2C"/>
    <w:rsid w:val="00DD14E9"/>
    <w:rsid w:val="00DD3E36"/>
    <w:rsid w:val="00DD5A70"/>
    <w:rsid w:val="00DD678C"/>
    <w:rsid w:val="00DE1DBE"/>
    <w:rsid w:val="00DE1E33"/>
    <w:rsid w:val="00DE3B27"/>
    <w:rsid w:val="00DE3E39"/>
    <w:rsid w:val="00DE4D99"/>
    <w:rsid w:val="00DE537D"/>
    <w:rsid w:val="00DE7C8D"/>
    <w:rsid w:val="00DF3347"/>
    <w:rsid w:val="00DF507B"/>
    <w:rsid w:val="00DF53AD"/>
    <w:rsid w:val="00DF5B3C"/>
    <w:rsid w:val="00DF5C4A"/>
    <w:rsid w:val="00E018AC"/>
    <w:rsid w:val="00E02553"/>
    <w:rsid w:val="00E026BD"/>
    <w:rsid w:val="00E062CC"/>
    <w:rsid w:val="00E065C3"/>
    <w:rsid w:val="00E0726B"/>
    <w:rsid w:val="00E131A7"/>
    <w:rsid w:val="00E17587"/>
    <w:rsid w:val="00E21222"/>
    <w:rsid w:val="00E21D85"/>
    <w:rsid w:val="00E23EA3"/>
    <w:rsid w:val="00E24045"/>
    <w:rsid w:val="00E24F28"/>
    <w:rsid w:val="00E263C5"/>
    <w:rsid w:val="00E32C0D"/>
    <w:rsid w:val="00E33E56"/>
    <w:rsid w:val="00E34C65"/>
    <w:rsid w:val="00E37A9D"/>
    <w:rsid w:val="00E40245"/>
    <w:rsid w:val="00E414E8"/>
    <w:rsid w:val="00E417D3"/>
    <w:rsid w:val="00E50BE1"/>
    <w:rsid w:val="00E51212"/>
    <w:rsid w:val="00E52162"/>
    <w:rsid w:val="00E523C5"/>
    <w:rsid w:val="00E52E8C"/>
    <w:rsid w:val="00E5589E"/>
    <w:rsid w:val="00E560EB"/>
    <w:rsid w:val="00E56362"/>
    <w:rsid w:val="00E57489"/>
    <w:rsid w:val="00E60BD0"/>
    <w:rsid w:val="00E618C0"/>
    <w:rsid w:val="00E618D0"/>
    <w:rsid w:val="00E61D17"/>
    <w:rsid w:val="00E62D2C"/>
    <w:rsid w:val="00E66D0E"/>
    <w:rsid w:val="00E715C1"/>
    <w:rsid w:val="00E721F2"/>
    <w:rsid w:val="00E72A56"/>
    <w:rsid w:val="00E75366"/>
    <w:rsid w:val="00E76FEE"/>
    <w:rsid w:val="00E823C7"/>
    <w:rsid w:val="00E831CC"/>
    <w:rsid w:val="00E83F01"/>
    <w:rsid w:val="00E86EC3"/>
    <w:rsid w:val="00E8737E"/>
    <w:rsid w:val="00E87603"/>
    <w:rsid w:val="00E91A46"/>
    <w:rsid w:val="00E961B1"/>
    <w:rsid w:val="00E96C43"/>
    <w:rsid w:val="00E96FAC"/>
    <w:rsid w:val="00EA21DE"/>
    <w:rsid w:val="00EA229A"/>
    <w:rsid w:val="00EA6A08"/>
    <w:rsid w:val="00EA78AD"/>
    <w:rsid w:val="00EB2C73"/>
    <w:rsid w:val="00EB2D0A"/>
    <w:rsid w:val="00EB3058"/>
    <w:rsid w:val="00EB62F4"/>
    <w:rsid w:val="00EB7187"/>
    <w:rsid w:val="00EB765E"/>
    <w:rsid w:val="00EB777E"/>
    <w:rsid w:val="00EC0B8E"/>
    <w:rsid w:val="00EC2B58"/>
    <w:rsid w:val="00EC3304"/>
    <w:rsid w:val="00EC385A"/>
    <w:rsid w:val="00EC3A44"/>
    <w:rsid w:val="00EC3E6F"/>
    <w:rsid w:val="00EC4A42"/>
    <w:rsid w:val="00ED1C24"/>
    <w:rsid w:val="00ED395C"/>
    <w:rsid w:val="00ED666A"/>
    <w:rsid w:val="00ED7EAC"/>
    <w:rsid w:val="00EE11C8"/>
    <w:rsid w:val="00EE332B"/>
    <w:rsid w:val="00EE54DB"/>
    <w:rsid w:val="00EE57EB"/>
    <w:rsid w:val="00EE74E4"/>
    <w:rsid w:val="00EE7602"/>
    <w:rsid w:val="00EE7BEF"/>
    <w:rsid w:val="00EE7F41"/>
    <w:rsid w:val="00EF0C8E"/>
    <w:rsid w:val="00EF13CA"/>
    <w:rsid w:val="00EF29BE"/>
    <w:rsid w:val="00EF340C"/>
    <w:rsid w:val="00EF39E6"/>
    <w:rsid w:val="00EF4FEE"/>
    <w:rsid w:val="00EF513F"/>
    <w:rsid w:val="00EF5FF1"/>
    <w:rsid w:val="00F00DDE"/>
    <w:rsid w:val="00F034F9"/>
    <w:rsid w:val="00F11981"/>
    <w:rsid w:val="00F12797"/>
    <w:rsid w:val="00F219EE"/>
    <w:rsid w:val="00F23F01"/>
    <w:rsid w:val="00F25393"/>
    <w:rsid w:val="00F27C69"/>
    <w:rsid w:val="00F336C0"/>
    <w:rsid w:val="00F378BD"/>
    <w:rsid w:val="00F40325"/>
    <w:rsid w:val="00F43E08"/>
    <w:rsid w:val="00F43E70"/>
    <w:rsid w:val="00F455A7"/>
    <w:rsid w:val="00F46059"/>
    <w:rsid w:val="00F46B6F"/>
    <w:rsid w:val="00F46D33"/>
    <w:rsid w:val="00F51C89"/>
    <w:rsid w:val="00F5285C"/>
    <w:rsid w:val="00F52DD4"/>
    <w:rsid w:val="00F54B45"/>
    <w:rsid w:val="00F550ED"/>
    <w:rsid w:val="00F60088"/>
    <w:rsid w:val="00F60D17"/>
    <w:rsid w:val="00F62155"/>
    <w:rsid w:val="00F626A4"/>
    <w:rsid w:val="00F647B2"/>
    <w:rsid w:val="00F6562C"/>
    <w:rsid w:val="00F66487"/>
    <w:rsid w:val="00F67E80"/>
    <w:rsid w:val="00F67EEA"/>
    <w:rsid w:val="00F704F3"/>
    <w:rsid w:val="00F71453"/>
    <w:rsid w:val="00F74069"/>
    <w:rsid w:val="00F74C42"/>
    <w:rsid w:val="00F74FF8"/>
    <w:rsid w:val="00F75D29"/>
    <w:rsid w:val="00F80647"/>
    <w:rsid w:val="00F8295B"/>
    <w:rsid w:val="00F83E0D"/>
    <w:rsid w:val="00F84879"/>
    <w:rsid w:val="00F84FAA"/>
    <w:rsid w:val="00F8699D"/>
    <w:rsid w:val="00F912DD"/>
    <w:rsid w:val="00F91AFC"/>
    <w:rsid w:val="00F9533B"/>
    <w:rsid w:val="00F9599A"/>
    <w:rsid w:val="00F95E68"/>
    <w:rsid w:val="00FA00F6"/>
    <w:rsid w:val="00FA0860"/>
    <w:rsid w:val="00FA22C6"/>
    <w:rsid w:val="00FA233F"/>
    <w:rsid w:val="00FA3A03"/>
    <w:rsid w:val="00FB3328"/>
    <w:rsid w:val="00FB62F9"/>
    <w:rsid w:val="00FC030C"/>
    <w:rsid w:val="00FC044E"/>
    <w:rsid w:val="00FC1985"/>
    <w:rsid w:val="00FC5285"/>
    <w:rsid w:val="00FC6E00"/>
    <w:rsid w:val="00FD089C"/>
    <w:rsid w:val="00FD25AB"/>
    <w:rsid w:val="00FD3808"/>
    <w:rsid w:val="00FD5E2F"/>
    <w:rsid w:val="00FD6FE6"/>
    <w:rsid w:val="00FE06E8"/>
    <w:rsid w:val="00FE1E74"/>
    <w:rsid w:val="00FE2279"/>
    <w:rsid w:val="00FE499B"/>
    <w:rsid w:val="00FE5158"/>
    <w:rsid w:val="00FE61B2"/>
    <w:rsid w:val="00FF2FA5"/>
    <w:rsid w:val="00FF36FC"/>
    <w:rsid w:val="00FF3CC5"/>
    <w:rsid w:val="00FF4920"/>
    <w:rsid w:val="00FF63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3D5F7"/>
  <w15:docId w15:val="{A7C6E09C-2147-43DE-9203-C56190DBF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2698"/>
    <w:pPr>
      <w:ind w:left="720"/>
      <w:contextualSpacing/>
    </w:pPr>
  </w:style>
  <w:style w:type="paragraph" w:customStyle="1" w:styleId="EndNoteBibliographyTitle">
    <w:name w:val="EndNote Bibliography Title"/>
    <w:basedOn w:val="Normal"/>
    <w:link w:val="EndNoteBibliographyTitleChar"/>
    <w:rsid w:val="00CD253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CD2535"/>
    <w:rPr>
      <w:noProof/>
      <w:sz w:val="16"/>
      <w:lang w:val="en-US"/>
    </w:rPr>
  </w:style>
  <w:style w:type="paragraph" w:customStyle="1" w:styleId="EndNoteBibliography">
    <w:name w:val="EndNote Bibliography"/>
    <w:basedOn w:val="Normal"/>
    <w:link w:val="EndNoteBibliographyChar"/>
    <w:rsid w:val="00CD2535"/>
    <w:pPr>
      <w:spacing w:line="240" w:lineRule="auto"/>
    </w:pPr>
    <w:rPr>
      <w:noProof/>
      <w:sz w:val="16"/>
      <w:lang w:val="en-US"/>
    </w:rPr>
  </w:style>
  <w:style w:type="character" w:customStyle="1" w:styleId="EndNoteBibliographyChar">
    <w:name w:val="EndNote Bibliography Char"/>
    <w:basedOn w:val="DefaultParagraphFont"/>
    <w:link w:val="EndNoteBibliography"/>
    <w:rsid w:val="00CD2535"/>
    <w:rPr>
      <w:noProof/>
      <w:sz w:val="16"/>
      <w:lang w:val="en-US"/>
    </w:rPr>
  </w:style>
  <w:style w:type="paragraph" w:styleId="Header">
    <w:name w:val="header"/>
    <w:basedOn w:val="Normal"/>
    <w:link w:val="HeaderChar"/>
    <w:uiPriority w:val="99"/>
    <w:unhideWhenUsed/>
    <w:rsid w:val="00B025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5DE"/>
  </w:style>
  <w:style w:type="paragraph" w:styleId="Footer">
    <w:name w:val="footer"/>
    <w:basedOn w:val="Normal"/>
    <w:link w:val="FooterChar"/>
    <w:uiPriority w:val="99"/>
    <w:unhideWhenUsed/>
    <w:rsid w:val="00B025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5DE"/>
  </w:style>
  <w:style w:type="character" w:styleId="CommentReference">
    <w:name w:val="annotation reference"/>
    <w:basedOn w:val="DefaultParagraphFont"/>
    <w:uiPriority w:val="99"/>
    <w:semiHidden/>
    <w:unhideWhenUsed/>
    <w:rsid w:val="00732236"/>
    <w:rPr>
      <w:sz w:val="16"/>
      <w:szCs w:val="16"/>
    </w:rPr>
  </w:style>
  <w:style w:type="paragraph" w:styleId="CommentText">
    <w:name w:val="annotation text"/>
    <w:basedOn w:val="Normal"/>
    <w:link w:val="CommentTextChar"/>
    <w:uiPriority w:val="99"/>
    <w:unhideWhenUsed/>
    <w:rsid w:val="00732236"/>
    <w:pPr>
      <w:spacing w:line="240" w:lineRule="auto"/>
    </w:pPr>
    <w:rPr>
      <w:sz w:val="20"/>
      <w:szCs w:val="20"/>
    </w:rPr>
  </w:style>
  <w:style w:type="character" w:customStyle="1" w:styleId="CommentTextChar">
    <w:name w:val="Comment Text Char"/>
    <w:basedOn w:val="DefaultParagraphFont"/>
    <w:link w:val="CommentText"/>
    <w:uiPriority w:val="99"/>
    <w:rsid w:val="00732236"/>
    <w:rPr>
      <w:sz w:val="20"/>
      <w:szCs w:val="20"/>
    </w:rPr>
  </w:style>
  <w:style w:type="paragraph" w:styleId="CommentSubject">
    <w:name w:val="annotation subject"/>
    <w:basedOn w:val="CommentText"/>
    <w:next w:val="CommentText"/>
    <w:link w:val="CommentSubjectChar"/>
    <w:uiPriority w:val="99"/>
    <w:semiHidden/>
    <w:unhideWhenUsed/>
    <w:rsid w:val="00732236"/>
    <w:rPr>
      <w:b/>
      <w:bCs/>
    </w:rPr>
  </w:style>
  <w:style w:type="character" w:customStyle="1" w:styleId="CommentSubjectChar">
    <w:name w:val="Comment Subject Char"/>
    <w:basedOn w:val="CommentTextChar"/>
    <w:link w:val="CommentSubject"/>
    <w:uiPriority w:val="99"/>
    <w:semiHidden/>
    <w:rsid w:val="00732236"/>
    <w:rPr>
      <w:b/>
      <w:bCs/>
      <w:sz w:val="20"/>
      <w:szCs w:val="20"/>
    </w:rPr>
  </w:style>
  <w:style w:type="paragraph" w:styleId="Revision">
    <w:name w:val="Revision"/>
    <w:hidden/>
    <w:uiPriority w:val="99"/>
    <w:semiHidden/>
    <w:rsid w:val="00732236"/>
    <w:pPr>
      <w:spacing w:after="0" w:line="240" w:lineRule="auto"/>
    </w:pPr>
  </w:style>
  <w:style w:type="table" w:styleId="TableGrid">
    <w:name w:val="Table Grid"/>
    <w:basedOn w:val="TableNormal"/>
    <w:uiPriority w:val="39"/>
    <w:rsid w:val="00E56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0D90"/>
    <w:rPr>
      <w:color w:val="0000FF"/>
      <w:u w:val="single"/>
    </w:rPr>
  </w:style>
  <w:style w:type="character" w:styleId="UnresolvedMention">
    <w:name w:val="Unresolved Mention"/>
    <w:basedOn w:val="DefaultParagraphFont"/>
    <w:uiPriority w:val="99"/>
    <w:semiHidden/>
    <w:unhideWhenUsed/>
    <w:rsid w:val="00623FDA"/>
    <w:rPr>
      <w:color w:val="605E5C"/>
      <w:shd w:val="clear" w:color="auto" w:fill="E1DFDD"/>
    </w:rPr>
  </w:style>
  <w:style w:type="character" w:styleId="LineNumber">
    <w:name w:val="line number"/>
    <w:basedOn w:val="DefaultParagraphFont"/>
    <w:uiPriority w:val="99"/>
    <w:semiHidden/>
    <w:unhideWhenUsed/>
    <w:rsid w:val="00EB765E"/>
  </w:style>
  <w:style w:type="character" w:styleId="FollowedHyperlink">
    <w:name w:val="FollowedHyperlink"/>
    <w:basedOn w:val="DefaultParagraphFont"/>
    <w:uiPriority w:val="99"/>
    <w:semiHidden/>
    <w:unhideWhenUsed/>
    <w:rsid w:val="00481E4E"/>
    <w:rPr>
      <w:color w:val="954F72" w:themeColor="followedHyperlink"/>
      <w:u w:val="single"/>
    </w:rPr>
  </w:style>
  <w:style w:type="character" w:customStyle="1" w:styleId="cf01">
    <w:name w:val="cf01"/>
    <w:basedOn w:val="DefaultParagraphFont"/>
    <w:rsid w:val="00595743"/>
    <w:rPr>
      <w:rFonts w:ascii="Segoe UI" w:hAnsi="Segoe UI" w:cs="Segoe UI" w:hint="default"/>
      <w:sz w:val="18"/>
      <w:szCs w:val="18"/>
    </w:rPr>
  </w:style>
  <w:style w:type="paragraph" w:styleId="Caption">
    <w:name w:val="caption"/>
    <w:basedOn w:val="Normal"/>
    <w:next w:val="Normal"/>
    <w:uiPriority w:val="35"/>
    <w:unhideWhenUsed/>
    <w:qFormat/>
    <w:rsid w:val="004B24F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967232">
      <w:bodyDiv w:val="1"/>
      <w:marLeft w:val="0"/>
      <w:marRight w:val="0"/>
      <w:marTop w:val="0"/>
      <w:marBottom w:val="0"/>
      <w:divBdr>
        <w:top w:val="none" w:sz="0" w:space="0" w:color="auto"/>
        <w:left w:val="none" w:sz="0" w:space="0" w:color="auto"/>
        <w:bottom w:val="none" w:sz="0" w:space="0" w:color="auto"/>
        <w:right w:val="none" w:sz="0" w:space="0" w:color="auto"/>
      </w:divBdr>
    </w:div>
    <w:div w:id="1466193762">
      <w:bodyDiv w:val="1"/>
      <w:marLeft w:val="0"/>
      <w:marRight w:val="0"/>
      <w:marTop w:val="0"/>
      <w:marBottom w:val="0"/>
      <w:divBdr>
        <w:top w:val="none" w:sz="0" w:space="0" w:color="auto"/>
        <w:left w:val="none" w:sz="0" w:space="0" w:color="auto"/>
        <w:bottom w:val="none" w:sz="0" w:space="0" w:color="auto"/>
        <w:right w:val="none" w:sz="0" w:space="0" w:color="auto"/>
      </w:divBdr>
    </w:div>
    <w:div w:id="1808666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C8432-E5A9-49AC-83EC-FA3FBD902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18975</Words>
  <Characters>108158</Characters>
  <Application>Microsoft Office Word</Application>
  <DocSecurity>0</DocSecurity>
  <Lines>901</Lines>
  <Paragraphs>2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eijnse, Marianne</dc:creator>
  <cp:keywords/>
  <dc:description/>
  <cp:lastModifiedBy>Hiralal Vijay Habbu</cp:lastModifiedBy>
  <cp:revision>6</cp:revision>
  <dcterms:created xsi:type="dcterms:W3CDTF">2024-02-09T12:24:00Z</dcterms:created>
  <dcterms:modified xsi:type="dcterms:W3CDTF">2024-02-21T08:45:00Z</dcterms:modified>
</cp:coreProperties>
</file>